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E57465" w14:textId="7347FC18" w:rsidR="00765F8C" w:rsidRPr="00657FBE" w:rsidRDefault="00765F8C" w:rsidP="008A1566">
      <w:pPr>
        <w:pStyle w:val="Heading1"/>
      </w:pPr>
      <w:bookmarkStart w:id="0" w:name="_Toc39583779"/>
      <w:r w:rsidRPr="00657FBE">
        <w:t xml:space="preserve">Supplemental </w:t>
      </w:r>
      <w:r w:rsidR="00872F8C">
        <w:t>M</w:t>
      </w:r>
      <w:r w:rsidR="00687CFF">
        <w:t>aterial</w:t>
      </w:r>
      <w:bookmarkEnd w:id="0"/>
    </w:p>
    <w:p w14:paraId="71AF08C7" w14:textId="77777777" w:rsidR="00765F8C" w:rsidRPr="00657FBE" w:rsidRDefault="00765F8C" w:rsidP="008A1566">
      <w:pPr>
        <w:pStyle w:val="Heading2"/>
      </w:pPr>
      <w:bookmarkStart w:id="1" w:name="_Ref36910275"/>
      <w:bookmarkStart w:id="2" w:name="_Toc39583780"/>
      <w:r w:rsidRPr="00657FBE">
        <w:t>Search Results</w:t>
      </w:r>
      <w:bookmarkEnd w:id="1"/>
      <w:bookmarkEnd w:id="2"/>
    </w:p>
    <w:p w14:paraId="75D16497" w14:textId="350C97EC" w:rsidR="00E14940" w:rsidRPr="00657FBE" w:rsidRDefault="000F20BD" w:rsidP="008A1566">
      <w:pPr>
        <w:pStyle w:val="Caption"/>
      </w:pPr>
      <w:r>
        <w:t>Table S</w:t>
      </w:r>
      <w:r w:rsidR="00E14940" w:rsidRPr="00657FBE">
        <w:fldChar w:fldCharType="begin"/>
      </w:r>
      <w:r w:rsidR="00E14940" w:rsidRPr="00657FBE">
        <w:instrText xml:space="preserve"> SEQ Table \* ARABIC </w:instrText>
      </w:r>
      <w:r w:rsidR="00E14940" w:rsidRPr="00657FBE">
        <w:fldChar w:fldCharType="separate"/>
      </w:r>
      <w:r w:rsidR="00140FD7">
        <w:rPr>
          <w:noProof/>
        </w:rPr>
        <w:t>1</w:t>
      </w:r>
      <w:r w:rsidR="00E14940" w:rsidRPr="00657FBE">
        <w:fldChar w:fldCharType="end"/>
      </w:r>
      <w:r w:rsidR="00E14940" w:rsidRPr="00657FBE">
        <w:t>. Search strategy and results</w:t>
      </w:r>
    </w:p>
    <w:tbl>
      <w:tblPr>
        <w:tblStyle w:val="LightGrid1"/>
        <w:tblW w:w="5000" w:type="pct"/>
        <w:tblCellMar>
          <w:left w:w="28" w:type="dxa"/>
          <w:right w:w="28" w:type="dxa"/>
        </w:tblCellMar>
        <w:tblLook w:val="0620" w:firstRow="1" w:lastRow="0" w:firstColumn="0" w:lastColumn="0" w:noHBand="1" w:noVBand="1"/>
      </w:tblPr>
      <w:tblGrid>
        <w:gridCol w:w="2268"/>
        <w:gridCol w:w="1583"/>
        <w:gridCol w:w="2438"/>
        <w:gridCol w:w="1196"/>
        <w:gridCol w:w="1470"/>
        <w:gridCol w:w="765"/>
      </w:tblGrid>
      <w:tr w:rsidR="00E14940" w:rsidRPr="00657FBE" w14:paraId="28352409" w14:textId="77777777" w:rsidTr="00E5155A">
        <w:trPr>
          <w:cnfStyle w:val="100000000000" w:firstRow="1" w:lastRow="0" w:firstColumn="0" w:lastColumn="0" w:oddVBand="0" w:evenVBand="0" w:oddHBand="0" w:evenHBand="0" w:firstRowFirstColumn="0" w:firstRowLastColumn="0" w:lastRowFirstColumn="0" w:lastRowLastColumn="0"/>
          <w:trHeight w:val="300"/>
        </w:trPr>
        <w:tc>
          <w:tcPr>
            <w:tcW w:w="2268" w:type="dxa"/>
            <w:noWrap/>
            <w:hideMark/>
          </w:tcPr>
          <w:p w14:paraId="7D0CFE32" w14:textId="77777777" w:rsidR="00E14940" w:rsidRPr="00657FBE" w:rsidRDefault="00E14940" w:rsidP="008A1566">
            <w:pPr>
              <w:pStyle w:val="TableStyle"/>
              <w:rPr>
                <w:lang w:eastAsia="en-IE"/>
              </w:rPr>
            </w:pPr>
            <w:r w:rsidRPr="00657FBE">
              <w:rPr>
                <w:lang w:eastAsia="en-IE"/>
              </w:rPr>
              <w:t>Database</w:t>
            </w:r>
          </w:p>
        </w:tc>
        <w:tc>
          <w:tcPr>
            <w:tcW w:w="0" w:type="auto"/>
            <w:noWrap/>
            <w:hideMark/>
          </w:tcPr>
          <w:p w14:paraId="7680C26A" w14:textId="77777777" w:rsidR="00E14940" w:rsidRPr="00657FBE" w:rsidRDefault="00E14940" w:rsidP="008A1566">
            <w:pPr>
              <w:pStyle w:val="TableStyle"/>
              <w:rPr>
                <w:lang w:eastAsia="en-IE"/>
              </w:rPr>
            </w:pPr>
            <w:r w:rsidRPr="00657FBE">
              <w:rPr>
                <w:lang w:eastAsia="en-IE"/>
              </w:rPr>
              <w:t>Search Type</w:t>
            </w:r>
          </w:p>
        </w:tc>
        <w:tc>
          <w:tcPr>
            <w:tcW w:w="2438" w:type="dxa"/>
            <w:noWrap/>
            <w:hideMark/>
          </w:tcPr>
          <w:p w14:paraId="44AF5F42" w14:textId="77777777" w:rsidR="00E14940" w:rsidRPr="00657FBE" w:rsidRDefault="00E14940" w:rsidP="008A1566">
            <w:pPr>
              <w:pStyle w:val="TableStyle"/>
              <w:rPr>
                <w:lang w:eastAsia="en-IE"/>
              </w:rPr>
            </w:pPr>
            <w:r w:rsidRPr="00657FBE">
              <w:rPr>
                <w:lang w:eastAsia="en-IE"/>
              </w:rPr>
              <w:t>Term(s)</w:t>
            </w:r>
          </w:p>
        </w:tc>
        <w:tc>
          <w:tcPr>
            <w:tcW w:w="0" w:type="auto"/>
            <w:noWrap/>
            <w:hideMark/>
          </w:tcPr>
          <w:p w14:paraId="16E63F78" w14:textId="77777777" w:rsidR="00E14940" w:rsidRPr="00657FBE" w:rsidRDefault="00E14940" w:rsidP="008A1566">
            <w:pPr>
              <w:pStyle w:val="TableStyle"/>
              <w:rPr>
                <w:lang w:eastAsia="en-IE"/>
              </w:rPr>
            </w:pPr>
            <w:r w:rsidRPr="00657FBE">
              <w:rPr>
                <w:lang w:eastAsia="en-IE"/>
              </w:rPr>
              <w:t>Start Date</w:t>
            </w:r>
          </w:p>
        </w:tc>
        <w:tc>
          <w:tcPr>
            <w:tcW w:w="0" w:type="auto"/>
            <w:noWrap/>
            <w:hideMark/>
          </w:tcPr>
          <w:p w14:paraId="1A1DA5EE" w14:textId="77777777" w:rsidR="00E14940" w:rsidRPr="00657FBE" w:rsidRDefault="00E14940" w:rsidP="008A1566">
            <w:pPr>
              <w:pStyle w:val="TableStyle"/>
              <w:rPr>
                <w:lang w:eastAsia="en-IE"/>
              </w:rPr>
            </w:pPr>
            <w:r w:rsidRPr="00657FBE">
              <w:rPr>
                <w:lang w:eastAsia="en-IE"/>
              </w:rPr>
              <w:t>Date of search</w:t>
            </w:r>
          </w:p>
        </w:tc>
        <w:tc>
          <w:tcPr>
            <w:tcW w:w="0" w:type="auto"/>
            <w:noWrap/>
            <w:hideMark/>
          </w:tcPr>
          <w:p w14:paraId="7E734BF0" w14:textId="77777777" w:rsidR="00E14940" w:rsidRPr="00657FBE" w:rsidRDefault="00E14940" w:rsidP="008A1566">
            <w:pPr>
              <w:pStyle w:val="TableStyle"/>
              <w:rPr>
                <w:lang w:eastAsia="en-IE"/>
              </w:rPr>
            </w:pPr>
            <w:r w:rsidRPr="00657FBE">
              <w:rPr>
                <w:lang w:eastAsia="en-IE"/>
              </w:rPr>
              <w:t>Results</w:t>
            </w:r>
          </w:p>
        </w:tc>
      </w:tr>
      <w:tr w:rsidR="00E14940" w:rsidRPr="00657FBE" w14:paraId="683F81C1" w14:textId="77777777" w:rsidTr="00E5155A">
        <w:trPr>
          <w:trHeight w:val="300"/>
        </w:trPr>
        <w:tc>
          <w:tcPr>
            <w:tcW w:w="2268" w:type="dxa"/>
            <w:noWrap/>
            <w:hideMark/>
          </w:tcPr>
          <w:p w14:paraId="19B42BD6" w14:textId="77777777" w:rsidR="00E14940" w:rsidRPr="00657FBE" w:rsidRDefault="00E14940" w:rsidP="008A1566">
            <w:pPr>
              <w:pStyle w:val="TableStyle"/>
              <w:rPr>
                <w:lang w:eastAsia="en-IE"/>
              </w:rPr>
            </w:pPr>
            <w:r w:rsidRPr="00657FBE">
              <w:rPr>
                <w:lang w:eastAsia="en-IE"/>
              </w:rPr>
              <w:t>Ovid Medline (R)</w:t>
            </w:r>
          </w:p>
        </w:tc>
        <w:tc>
          <w:tcPr>
            <w:tcW w:w="0" w:type="auto"/>
            <w:noWrap/>
            <w:hideMark/>
          </w:tcPr>
          <w:p w14:paraId="30027DEB" w14:textId="77777777" w:rsidR="00E14940" w:rsidRPr="00657FBE" w:rsidRDefault="00E14940" w:rsidP="008A1566">
            <w:pPr>
              <w:pStyle w:val="TableStyle"/>
              <w:rPr>
                <w:lang w:eastAsia="en-IE"/>
              </w:rPr>
            </w:pPr>
            <w:r w:rsidRPr="00657FBE">
              <w:rPr>
                <w:lang w:eastAsia="en-IE"/>
              </w:rPr>
              <w:t>Basic Search</w:t>
            </w:r>
          </w:p>
        </w:tc>
        <w:tc>
          <w:tcPr>
            <w:tcW w:w="2438" w:type="dxa"/>
            <w:noWrap/>
            <w:hideMark/>
          </w:tcPr>
          <w:p w14:paraId="6AA57DA8" w14:textId="77777777" w:rsidR="00E14940" w:rsidRPr="00657FBE" w:rsidRDefault="00E14940" w:rsidP="008A1566">
            <w:pPr>
              <w:pStyle w:val="TableStyle"/>
              <w:rPr>
                <w:lang w:eastAsia="en-IE"/>
              </w:rPr>
            </w:pPr>
            <w:r w:rsidRPr="00657FBE">
              <w:rPr>
                <w:lang w:eastAsia="en-IE"/>
              </w:rPr>
              <w:t>Uterine activity</w:t>
            </w:r>
          </w:p>
        </w:tc>
        <w:tc>
          <w:tcPr>
            <w:tcW w:w="0" w:type="auto"/>
            <w:noWrap/>
            <w:hideMark/>
          </w:tcPr>
          <w:p w14:paraId="69D27556" w14:textId="77777777" w:rsidR="00E14940" w:rsidRPr="00657FBE" w:rsidRDefault="00E14940" w:rsidP="008A1566">
            <w:pPr>
              <w:pStyle w:val="TableStyle"/>
              <w:rPr>
                <w:lang w:eastAsia="en-IE"/>
              </w:rPr>
            </w:pPr>
            <w:r w:rsidRPr="00657FBE">
              <w:rPr>
                <w:lang w:eastAsia="en-IE"/>
              </w:rPr>
              <w:t>1996</w:t>
            </w:r>
          </w:p>
        </w:tc>
        <w:tc>
          <w:tcPr>
            <w:tcW w:w="0" w:type="auto"/>
            <w:noWrap/>
            <w:hideMark/>
          </w:tcPr>
          <w:p w14:paraId="49EC663E" w14:textId="77777777" w:rsidR="00E14940" w:rsidRPr="00657FBE" w:rsidRDefault="00E14940" w:rsidP="008A1566">
            <w:pPr>
              <w:pStyle w:val="TableStyle"/>
              <w:rPr>
                <w:lang w:eastAsia="en-IE"/>
              </w:rPr>
            </w:pPr>
            <w:r w:rsidRPr="00657FBE">
              <w:rPr>
                <w:lang w:eastAsia="en-IE"/>
              </w:rPr>
              <w:t>08/12/2016</w:t>
            </w:r>
          </w:p>
        </w:tc>
        <w:tc>
          <w:tcPr>
            <w:tcW w:w="0" w:type="auto"/>
            <w:noWrap/>
            <w:hideMark/>
          </w:tcPr>
          <w:p w14:paraId="0D1B37FC" w14:textId="77777777" w:rsidR="00E14940" w:rsidRPr="00657FBE" w:rsidRDefault="00E14940" w:rsidP="008A1566">
            <w:pPr>
              <w:pStyle w:val="TableStyle"/>
              <w:rPr>
                <w:lang w:eastAsia="en-IE"/>
              </w:rPr>
            </w:pPr>
            <w:r w:rsidRPr="00657FBE">
              <w:rPr>
                <w:lang w:eastAsia="en-IE"/>
              </w:rPr>
              <w:t>511</w:t>
            </w:r>
          </w:p>
        </w:tc>
      </w:tr>
      <w:tr w:rsidR="00E14940" w:rsidRPr="00657FBE" w14:paraId="07303BC1" w14:textId="77777777" w:rsidTr="00E5155A">
        <w:trPr>
          <w:trHeight w:val="300"/>
        </w:trPr>
        <w:tc>
          <w:tcPr>
            <w:tcW w:w="2268" w:type="dxa"/>
            <w:noWrap/>
            <w:hideMark/>
          </w:tcPr>
          <w:p w14:paraId="6761C6B1" w14:textId="77777777" w:rsidR="00E14940" w:rsidRPr="00657FBE" w:rsidRDefault="00E14940" w:rsidP="008A1566">
            <w:pPr>
              <w:pStyle w:val="TableStyle"/>
            </w:pPr>
            <w:r w:rsidRPr="00657FBE">
              <w:rPr>
                <w:lang w:eastAsia="en-IE"/>
              </w:rPr>
              <w:t>Ovid Medline (R)</w:t>
            </w:r>
          </w:p>
        </w:tc>
        <w:tc>
          <w:tcPr>
            <w:tcW w:w="0" w:type="auto"/>
            <w:noWrap/>
            <w:hideMark/>
          </w:tcPr>
          <w:p w14:paraId="2D105EA0" w14:textId="77777777" w:rsidR="00E14940" w:rsidRPr="00657FBE" w:rsidRDefault="00E14940" w:rsidP="008A1566">
            <w:pPr>
              <w:pStyle w:val="TableStyle"/>
              <w:rPr>
                <w:lang w:eastAsia="en-IE"/>
              </w:rPr>
            </w:pPr>
            <w:r w:rsidRPr="00657FBE">
              <w:rPr>
                <w:lang w:eastAsia="en-IE"/>
              </w:rPr>
              <w:t>Basic Search</w:t>
            </w:r>
          </w:p>
        </w:tc>
        <w:tc>
          <w:tcPr>
            <w:tcW w:w="2438" w:type="dxa"/>
            <w:noWrap/>
            <w:hideMark/>
          </w:tcPr>
          <w:p w14:paraId="680AF04C" w14:textId="77777777" w:rsidR="00E14940" w:rsidRPr="00657FBE" w:rsidRDefault="00E14940" w:rsidP="008A1566">
            <w:pPr>
              <w:pStyle w:val="TableStyle"/>
              <w:rPr>
                <w:lang w:eastAsia="en-IE"/>
              </w:rPr>
            </w:pPr>
            <w:r w:rsidRPr="00657FBE">
              <w:rPr>
                <w:lang w:eastAsia="en-IE"/>
              </w:rPr>
              <w:t>Excessive uterine activity</w:t>
            </w:r>
          </w:p>
        </w:tc>
        <w:tc>
          <w:tcPr>
            <w:tcW w:w="0" w:type="auto"/>
            <w:noWrap/>
            <w:hideMark/>
          </w:tcPr>
          <w:p w14:paraId="06B17B17" w14:textId="77777777" w:rsidR="00E14940" w:rsidRPr="00657FBE" w:rsidRDefault="00E14940" w:rsidP="008A1566">
            <w:pPr>
              <w:pStyle w:val="TableStyle"/>
              <w:rPr>
                <w:lang w:eastAsia="en-IE"/>
              </w:rPr>
            </w:pPr>
            <w:r w:rsidRPr="00657FBE">
              <w:rPr>
                <w:lang w:eastAsia="en-IE"/>
              </w:rPr>
              <w:t>1996</w:t>
            </w:r>
          </w:p>
        </w:tc>
        <w:tc>
          <w:tcPr>
            <w:tcW w:w="0" w:type="auto"/>
            <w:noWrap/>
            <w:hideMark/>
          </w:tcPr>
          <w:p w14:paraId="61CBCEE9" w14:textId="77777777" w:rsidR="00E14940" w:rsidRPr="00657FBE" w:rsidRDefault="00E14940" w:rsidP="008A1566">
            <w:pPr>
              <w:pStyle w:val="TableStyle"/>
            </w:pPr>
            <w:r w:rsidRPr="00657FBE">
              <w:rPr>
                <w:lang w:eastAsia="en-IE"/>
              </w:rPr>
              <w:t>08/12/2016</w:t>
            </w:r>
          </w:p>
        </w:tc>
        <w:tc>
          <w:tcPr>
            <w:tcW w:w="0" w:type="auto"/>
            <w:noWrap/>
            <w:hideMark/>
          </w:tcPr>
          <w:p w14:paraId="62CDAB44" w14:textId="77777777" w:rsidR="00E14940" w:rsidRPr="00657FBE" w:rsidRDefault="00E14940" w:rsidP="008A1566">
            <w:pPr>
              <w:pStyle w:val="TableStyle"/>
              <w:rPr>
                <w:lang w:eastAsia="en-IE"/>
              </w:rPr>
            </w:pPr>
            <w:r w:rsidRPr="00657FBE">
              <w:rPr>
                <w:lang w:eastAsia="en-IE"/>
              </w:rPr>
              <w:t>511</w:t>
            </w:r>
          </w:p>
        </w:tc>
      </w:tr>
      <w:tr w:rsidR="00E14940" w:rsidRPr="00657FBE" w14:paraId="07A95938" w14:textId="77777777" w:rsidTr="00E5155A">
        <w:trPr>
          <w:trHeight w:val="300"/>
        </w:trPr>
        <w:tc>
          <w:tcPr>
            <w:tcW w:w="2268" w:type="dxa"/>
            <w:noWrap/>
            <w:hideMark/>
          </w:tcPr>
          <w:p w14:paraId="60710BBD" w14:textId="77777777" w:rsidR="00E14940" w:rsidRPr="00657FBE" w:rsidRDefault="00E14940" w:rsidP="008A1566">
            <w:pPr>
              <w:pStyle w:val="TableStyle"/>
            </w:pPr>
            <w:r w:rsidRPr="00657FBE">
              <w:rPr>
                <w:lang w:eastAsia="en-IE"/>
              </w:rPr>
              <w:t>Ovid Medline (R)</w:t>
            </w:r>
          </w:p>
        </w:tc>
        <w:tc>
          <w:tcPr>
            <w:tcW w:w="0" w:type="auto"/>
            <w:noWrap/>
            <w:hideMark/>
          </w:tcPr>
          <w:p w14:paraId="6BDC4D70" w14:textId="77777777" w:rsidR="00E14940" w:rsidRPr="00657FBE" w:rsidRDefault="00E14940" w:rsidP="008A1566">
            <w:pPr>
              <w:pStyle w:val="TableStyle"/>
              <w:rPr>
                <w:lang w:eastAsia="en-IE"/>
              </w:rPr>
            </w:pPr>
            <w:r w:rsidRPr="00657FBE">
              <w:rPr>
                <w:lang w:eastAsia="en-IE"/>
              </w:rPr>
              <w:t>Basic Search</w:t>
            </w:r>
          </w:p>
        </w:tc>
        <w:tc>
          <w:tcPr>
            <w:tcW w:w="2438" w:type="dxa"/>
            <w:noWrap/>
            <w:hideMark/>
          </w:tcPr>
          <w:p w14:paraId="7D93C495" w14:textId="77777777" w:rsidR="00E14940" w:rsidRPr="00657FBE" w:rsidRDefault="00E14940" w:rsidP="008A1566">
            <w:pPr>
              <w:pStyle w:val="TableStyle"/>
              <w:rPr>
                <w:lang w:eastAsia="en-IE"/>
              </w:rPr>
            </w:pPr>
            <w:r w:rsidRPr="00657FBE">
              <w:rPr>
                <w:lang w:eastAsia="en-IE"/>
              </w:rPr>
              <w:t>XSUA</w:t>
            </w:r>
          </w:p>
        </w:tc>
        <w:tc>
          <w:tcPr>
            <w:tcW w:w="0" w:type="auto"/>
            <w:noWrap/>
            <w:hideMark/>
          </w:tcPr>
          <w:p w14:paraId="28E994EC" w14:textId="77777777" w:rsidR="00E14940" w:rsidRPr="00657FBE" w:rsidRDefault="00E14940" w:rsidP="008A1566">
            <w:pPr>
              <w:pStyle w:val="TableStyle"/>
              <w:rPr>
                <w:lang w:eastAsia="en-IE"/>
              </w:rPr>
            </w:pPr>
            <w:r w:rsidRPr="00657FBE">
              <w:rPr>
                <w:lang w:eastAsia="en-IE"/>
              </w:rPr>
              <w:t>1996</w:t>
            </w:r>
          </w:p>
        </w:tc>
        <w:tc>
          <w:tcPr>
            <w:tcW w:w="0" w:type="auto"/>
            <w:noWrap/>
            <w:hideMark/>
          </w:tcPr>
          <w:p w14:paraId="2402E0E7" w14:textId="77777777" w:rsidR="00E14940" w:rsidRPr="00657FBE" w:rsidRDefault="00E14940" w:rsidP="008A1566">
            <w:pPr>
              <w:pStyle w:val="TableStyle"/>
            </w:pPr>
            <w:r w:rsidRPr="00657FBE">
              <w:rPr>
                <w:lang w:eastAsia="en-IE"/>
              </w:rPr>
              <w:t>08/12/2016</w:t>
            </w:r>
          </w:p>
        </w:tc>
        <w:tc>
          <w:tcPr>
            <w:tcW w:w="0" w:type="auto"/>
            <w:noWrap/>
            <w:hideMark/>
          </w:tcPr>
          <w:p w14:paraId="1D7AB61E" w14:textId="77777777" w:rsidR="00E14940" w:rsidRPr="00657FBE" w:rsidRDefault="00E14940" w:rsidP="008A1566">
            <w:pPr>
              <w:pStyle w:val="TableStyle"/>
              <w:rPr>
                <w:lang w:eastAsia="en-IE"/>
              </w:rPr>
            </w:pPr>
            <w:r w:rsidRPr="00657FBE">
              <w:rPr>
                <w:lang w:eastAsia="en-IE"/>
              </w:rPr>
              <w:t>1</w:t>
            </w:r>
          </w:p>
        </w:tc>
      </w:tr>
      <w:tr w:rsidR="00E14940" w:rsidRPr="00657FBE" w14:paraId="63DB1A35" w14:textId="77777777" w:rsidTr="00E5155A">
        <w:trPr>
          <w:trHeight w:val="300"/>
        </w:trPr>
        <w:tc>
          <w:tcPr>
            <w:tcW w:w="2268" w:type="dxa"/>
            <w:noWrap/>
            <w:hideMark/>
          </w:tcPr>
          <w:p w14:paraId="06D0754A" w14:textId="77777777" w:rsidR="00E14940" w:rsidRPr="00657FBE" w:rsidRDefault="00E14940" w:rsidP="008A1566">
            <w:pPr>
              <w:pStyle w:val="TableStyle"/>
            </w:pPr>
            <w:r w:rsidRPr="00657FBE">
              <w:rPr>
                <w:lang w:eastAsia="en-IE"/>
              </w:rPr>
              <w:t>Ovid Medline (R)</w:t>
            </w:r>
          </w:p>
        </w:tc>
        <w:tc>
          <w:tcPr>
            <w:tcW w:w="0" w:type="auto"/>
            <w:noWrap/>
            <w:hideMark/>
          </w:tcPr>
          <w:p w14:paraId="0630575A" w14:textId="77777777" w:rsidR="00E14940" w:rsidRPr="00657FBE" w:rsidRDefault="00E14940" w:rsidP="008A1566">
            <w:pPr>
              <w:pStyle w:val="TableStyle"/>
              <w:rPr>
                <w:lang w:eastAsia="en-IE"/>
              </w:rPr>
            </w:pPr>
            <w:r w:rsidRPr="00657FBE">
              <w:rPr>
                <w:lang w:eastAsia="en-IE"/>
              </w:rPr>
              <w:t>Basic Search</w:t>
            </w:r>
          </w:p>
        </w:tc>
        <w:tc>
          <w:tcPr>
            <w:tcW w:w="2438" w:type="dxa"/>
            <w:noWrap/>
            <w:hideMark/>
          </w:tcPr>
          <w:p w14:paraId="0793C568" w14:textId="77777777" w:rsidR="00E14940" w:rsidRPr="00657FBE" w:rsidRDefault="00E14940" w:rsidP="008A1566">
            <w:pPr>
              <w:pStyle w:val="TableStyle"/>
              <w:rPr>
                <w:lang w:eastAsia="en-IE"/>
              </w:rPr>
            </w:pPr>
            <w:r w:rsidRPr="00657FBE">
              <w:rPr>
                <w:lang w:eastAsia="en-IE"/>
              </w:rPr>
              <w:t>Uterine hyperstimulation</w:t>
            </w:r>
          </w:p>
        </w:tc>
        <w:tc>
          <w:tcPr>
            <w:tcW w:w="0" w:type="auto"/>
            <w:noWrap/>
            <w:hideMark/>
          </w:tcPr>
          <w:p w14:paraId="4B08D29D" w14:textId="77777777" w:rsidR="00E14940" w:rsidRPr="00657FBE" w:rsidRDefault="00E14940" w:rsidP="008A1566">
            <w:pPr>
              <w:pStyle w:val="TableStyle"/>
              <w:rPr>
                <w:lang w:eastAsia="en-IE"/>
              </w:rPr>
            </w:pPr>
            <w:r w:rsidRPr="00657FBE">
              <w:rPr>
                <w:lang w:eastAsia="en-IE"/>
              </w:rPr>
              <w:t>1996</w:t>
            </w:r>
          </w:p>
        </w:tc>
        <w:tc>
          <w:tcPr>
            <w:tcW w:w="0" w:type="auto"/>
            <w:noWrap/>
            <w:hideMark/>
          </w:tcPr>
          <w:p w14:paraId="2C84B4D7" w14:textId="77777777" w:rsidR="00E14940" w:rsidRPr="00657FBE" w:rsidRDefault="00E14940" w:rsidP="008A1566">
            <w:pPr>
              <w:pStyle w:val="TableStyle"/>
            </w:pPr>
            <w:r w:rsidRPr="00657FBE">
              <w:rPr>
                <w:lang w:eastAsia="en-IE"/>
              </w:rPr>
              <w:t>08/12/2016</w:t>
            </w:r>
          </w:p>
        </w:tc>
        <w:tc>
          <w:tcPr>
            <w:tcW w:w="0" w:type="auto"/>
            <w:noWrap/>
            <w:hideMark/>
          </w:tcPr>
          <w:p w14:paraId="7A1A73D8" w14:textId="77777777" w:rsidR="00E14940" w:rsidRPr="00657FBE" w:rsidRDefault="00E14940" w:rsidP="008A1566">
            <w:pPr>
              <w:pStyle w:val="TableStyle"/>
              <w:rPr>
                <w:lang w:eastAsia="en-IE"/>
              </w:rPr>
            </w:pPr>
            <w:r w:rsidRPr="00657FBE">
              <w:rPr>
                <w:lang w:eastAsia="en-IE"/>
              </w:rPr>
              <w:t>196</w:t>
            </w:r>
          </w:p>
        </w:tc>
      </w:tr>
      <w:tr w:rsidR="00E14940" w:rsidRPr="00657FBE" w14:paraId="27557F97" w14:textId="77777777" w:rsidTr="00E5155A">
        <w:trPr>
          <w:trHeight w:val="300"/>
        </w:trPr>
        <w:tc>
          <w:tcPr>
            <w:tcW w:w="2268" w:type="dxa"/>
            <w:noWrap/>
            <w:hideMark/>
          </w:tcPr>
          <w:p w14:paraId="67893D17" w14:textId="77777777" w:rsidR="00E14940" w:rsidRPr="00657FBE" w:rsidRDefault="00E14940" w:rsidP="008A1566">
            <w:pPr>
              <w:pStyle w:val="TableStyle"/>
            </w:pPr>
            <w:r w:rsidRPr="00657FBE">
              <w:rPr>
                <w:lang w:eastAsia="en-IE"/>
              </w:rPr>
              <w:t>Ovid Medline (R)</w:t>
            </w:r>
          </w:p>
        </w:tc>
        <w:tc>
          <w:tcPr>
            <w:tcW w:w="0" w:type="auto"/>
            <w:noWrap/>
            <w:hideMark/>
          </w:tcPr>
          <w:p w14:paraId="16F99365" w14:textId="77777777" w:rsidR="00E14940" w:rsidRPr="00657FBE" w:rsidRDefault="00E14940" w:rsidP="008A1566">
            <w:pPr>
              <w:pStyle w:val="TableStyle"/>
              <w:rPr>
                <w:lang w:eastAsia="en-IE"/>
              </w:rPr>
            </w:pPr>
            <w:r w:rsidRPr="00657FBE">
              <w:rPr>
                <w:lang w:eastAsia="en-IE"/>
              </w:rPr>
              <w:t>Basic Search</w:t>
            </w:r>
          </w:p>
        </w:tc>
        <w:tc>
          <w:tcPr>
            <w:tcW w:w="2438" w:type="dxa"/>
            <w:noWrap/>
            <w:hideMark/>
          </w:tcPr>
          <w:p w14:paraId="7F983CB7" w14:textId="77777777" w:rsidR="00E14940" w:rsidRPr="00657FBE" w:rsidRDefault="00E14940" w:rsidP="008A1566">
            <w:pPr>
              <w:pStyle w:val="TableStyle"/>
              <w:rPr>
                <w:lang w:eastAsia="en-IE"/>
              </w:rPr>
            </w:pPr>
            <w:r w:rsidRPr="00657FBE">
              <w:rPr>
                <w:lang w:eastAsia="en-IE"/>
              </w:rPr>
              <w:t>Tachysystole</w:t>
            </w:r>
          </w:p>
        </w:tc>
        <w:tc>
          <w:tcPr>
            <w:tcW w:w="0" w:type="auto"/>
            <w:noWrap/>
            <w:hideMark/>
          </w:tcPr>
          <w:p w14:paraId="0E5E2D12" w14:textId="77777777" w:rsidR="00E14940" w:rsidRPr="00657FBE" w:rsidRDefault="00E14940" w:rsidP="008A1566">
            <w:pPr>
              <w:pStyle w:val="TableStyle"/>
              <w:rPr>
                <w:lang w:eastAsia="en-IE"/>
              </w:rPr>
            </w:pPr>
            <w:r w:rsidRPr="00657FBE">
              <w:rPr>
                <w:lang w:eastAsia="en-IE"/>
              </w:rPr>
              <w:t>1996</w:t>
            </w:r>
          </w:p>
        </w:tc>
        <w:tc>
          <w:tcPr>
            <w:tcW w:w="0" w:type="auto"/>
            <w:noWrap/>
            <w:hideMark/>
          </w:tcPr>
          <w:p w14:paraId="4DF3D74B" w14:textId="77777777" w:rsidR="00E14940" w:rsidRPr="00657FBE" w:rsidRDefault="00E14940" w:rsidP="008A1566">
            <w:pPr>
              <w:pStyle w:val="TableStyle"/>
            </w:pPr>
            <w:r w:rsidRPr="00657FBE">
              <w:rPr>
                <w:lang w:eastAsia="en-IE"/>
              </w:rPr>
              <w:t>08/12/2016</w:t>
            </w:r>
          </w:p>
        </w:tc>
        <w:tc>
          <w:tcPr>
            <w:tcW w:w="0" w:type="auto"/>
            <w:noWrap/>
            <w:hideMark/>
          </w:tcPr>
          <w:p w14:paraId="1E97243A" w14:textId="77777777" w:rsidR="00E14940" w:rsidRPr="00657FBE" w:rsidRDefault="00E14940" w:rsidP="008A1566">
            <w:pPr>
              <w:pStyle w:val="TableStyle"/>
              <w:rPr>
                <w:lang w:eastAsia="en-IE"/>
              </w:rPr>
            </w:pPr>
            <w:r w:rsidRPr="00657FBE">
              <w:rPr>
                <w:lang w:eastAsia="en-IE"/>
              </w:rPr>
              <w:t>168</w:t>
            </w:r>
          </w:p>
        </w:tc>
      </w:tr>
      <w:tr w:rsidR="00E14940" w:rsidRPr="00657FBE" w14:paraId="3FF28064" w14:textId="77777777" w:rsidTr="00E5155A">
        <w:trPr>
          <w:trHeight w:val="300"/>
        </w:trPr>
        <w:tc>
          <w:tcPr>
            <w:tcW w:w="2268" w:type="dxa"/>
            <w:noWrap/>
            <w:hideMark/>
          </w:tcPr>
          <w:p w14:paraId="160C9861" w14:textId="77777777" w:rsidR="00E14940" w:rsidRPr="00657FBE" w:rsidRDefault="00E14940" w:rsidP="008A1566">
            <w:pPr>
              <w:pStyle w:val="TableStyle"/>
              <w:rPr>
                <w:lang w:eastAsia="en-IE"/>
              </w:rPr>
            </w:pPr>
            <w:r w:rsidRPr="00657FBE">
              <w:rPr>
                <w:lang w:eastAsia="en-IE"/>
              </w:rPr>
              <w:t>CINAHL complete</w:t>
            </w:r>
          </w:p>
        </w:tc>
        <w:tc>
          <w:tcPr>
            <w:tcW w:w="0" w:type="auto"/>
            <w:noWrap/>
            <w:hideMark/>
          </w:tcPr>
          <w:p w14:paraId="7C3E7084" w14:textId="77777777" w:rsidR="00E14940" w:rsidRPr="00657FBE" w:rsidRDefault="00E14940" w:rsidP="008A1566">
            <w:pPr>
              <w:pStyle w:val="TableStyle"/>
              <w:rPr>
                <w:lang w:eastAsia="en-IE"/>
              </w:rPr>
            </w:pPr>
            <w:r w:rsidRPr="00657FBE">
              <w:rPr>
                <w:lang w:eastAsia="en-IE"/>
              </w:rPr>
              <w:t>Boolean/Phrase</w:t>
            </w:r>
          </w:p>
        </w:tc>
        <w:tc>
          <w:tcPr>
            <w:tcW w:w="2438" w:type="dxa"/>
            <w:noWrap/>
            <w:hideMark/>
          </w:tcPr>
          <w:p w14:paraId="026F6966" w14:textId="77777777" w:rsidR="00E14940" w:rsidRPr="00657FBE" w:rsidRDefault="00E14940" w:rsidP="008A1566">
            <w:pPr>
              <w:pStyle w:val="TableStyle"/>
              <w:rPr>
                <w:lang w:eastAsia="en-IE"/>
              </w:rPr>
            </w:pPr>
            <w:r w:rsidRPr="00657FBE">
              <w:rPr>
                <w:lang w:eastAsia="en-IE"/>
              </w:rPr>
              <w:t>Uterine activity</w:t>
            </w:r>
          </w:p>
        </w:tc>
        <w:tc>
          <w:tcPr>
            <w:tcW w:w="0" w:type="auto"/>
            <w:noWrap/>
            <w:hideMark/>
          </w:tcPr>
          <w:p w14:paraId="072B21D5" w14:textId="77777777" w:rsidR="00E14940" w:rsidRPr="00657FBE" w:rsidRDefault="00E14940" w:rsidP="008A1566">
            <w:pPr>
              <w:pStyle w:val="TableStyle"/>
              <w:rPr>
                <w:lang w:eastAsia="en-IE"/>
              </w:rPr>
            </w:pPr>
            <w:r w:rsidRPr="00657FBE">
              <w:rPr>
                <w:lang w:eastAsia="en-IE"/>
              </w:rPr>
              <w:t>1976</w:t>
            </w:r>
          </w:p>
        </w:tc>
        <w:tc>
          <w:tcPr>
            <w:tcW w:w="0" w:type="auto"/>
            <w:noWrap/>
            <w:hideMark/>
          </w:tcPr>
          <w:p w14:paraId="1CBDAF91" w14:textId="77777777" w:rsidR="00E14940" w:rsidRPr="00657FBE" w:rsidRDefault="00E14940" w:rsidP="008A1566">
            <w:pPr>
              <w:pStyle w:val="TableStyle"/>
            </w:pPr>
            <w:r w:rsidRPr="00657FBE">
              <w:rPr>
                <w:lang w:eastAsia="en-IE"/>
              </w:rPr>
              <w:t>08/12/2016</w:t>
            </w:r>
          </w:p>
        </w:tc>
        <w:tc>
          <w:tcPr>
            <w:tcW w:w="0" w:type="auto"/>
            <w:noWrap/>
            <w:hideMark/>
          </w:tcPr>
          <w:p w14:paraId="34050736" w14:textId="77777777" w:rsidR="00E14940" w:rsidRPr="00657FBE" w:rsidRDefault="00E14940" w:rsidP="008A1566">
            <w:pPr>
              <w:pStyle w:val="TableStyle"/>
              <w:rPr>
                <w:lang w:eastAsia="en-IE"/>
              </w:rPr>
            </w:pPr>
            <w:r w:rsidRPr="00657FBE">
              <w:rPr>
                <w:lang w:eastAsia="en-IE"/>
              </w:rPr>
              <w:t>148</w:t>
            </w:r>
          </w:p>
        </w:tc>
      </w:tr>
      <w:tr w:rsidR="00E14940" w:rsidRPr="00657FBE" w14:paraId="2DA695EC" w14:textId="77777777" w:rsidTr="00E5155A">
        <w:trPr>
          <w:trHeight w:val="300"/>
        </w:trPr>
        <w:tc>
          <w:tcPr>
            <w:tcW w:w="2268" w:type="dxa"/>
            <w:noWrap/>
            <w:hideMark/>
          </w:tcPr>
          <w:p w14:paraId="55344F63" w14:textId="77777777" w:rsidR="00E14940" w:rsidRPr="00657FBE" w:rsidRDefault="00E14940" w:rsidP="008A1566">
            <w:pPr>
              <w:pStyle w:val="TableStyle"/>
              <w:rPr>
                <w:lang w:eastAsia="en-IE"/>
              </w:rPr>
            </w:pPr>
            <w:r w:rsidRPr="00657FBE">
              <w:rPr>
                <w:lang w:eastAsia="en-IE"/>
              </w:rPr>
              <w:t>CINAHL complete</w:t>
            </w:r>
          </w:p>
        </w:tc>
        <w:tc>
          <w:tcPr>
            <w:tcW w:w="0" w:type="auto"/>
            <w:noWrap/>
            <w:hideMark/>
          </w:tcPr>
          <w:p w14:paraId="52D65D09" w14:textId="77777777" w:rsidR="00E14940" w:rsidRPr="00657FBE" w:rsidRDefault="00E14940" w:rsidP="008A1566">
            <w:pPr>
              <w:pStyle w:val="TableStyle"/>
              <w:rPr>
                <w:lang w:eastAsia="en-IE"/>
              </w:rPr>
            </w:pPr>
            <w:r w:rsidRPr="00657FBE">
              <w:rPr>
                <w:lang w:eastAsia="en-IE"/>
              </w:rPr>
              <w:t>Boolean/Phrase</w:t>
            </w:r>
          </w:p>
        </w:tc>
        <w:tc>
          <w:tcPr>
            <w:tcW w:w="2438" w:type="dxa"/>
            <w:noWrap/>
            <w:hideMark/>
          </w:tcPr>
          <w:p w14:paraId="04BBF478" w14:textId="77777777" w:rsidR="00E14940" w:rsidRPr="00657FBE" w:rsidRDefault="00E14940" w:rsidP="008A1566">
            <w:pPr>
              <w:pStyle w:val="TableStyle"/>
              <w:rPr>
                <w:lang w:eastAsia="en-IE"/>
              </w:rPr>
            </w:pPr>
            <w:r w:rsidRPr="00657FBE">
              <w:rPr>
                <w:lang w:eastAsia="en-IE"/>
              </w:rPr>
              <w:t>Excessive uterine activity</w:t>
            </w:r>
          </w:p>
        </w:tc>
        <w:tc>
          <w:tcPr>
            <w:tcW w:w="0" w:type="auto"/>
            <w:noWrap/>
            <w:hideMark/>
          </w:tcPr>
          <w:p w14:paraId="399E5D09" w14:textId="77777777" w:rsidR="00E14940" w:rsidRPr="00657FBE" w:rsidRDefault="00E14940" w:rsidP="008A1566">
            <w:pPr>
              <w:pStyle w:val="TableStyle"/>
              <w:rPr>
                <w:lang w:eastAsia="en-IE"/>
              </w:rPr>
            </w:pPr>
            <w:r w:rsidRPr="00657FBE">
              <w:rPr>
                <w:lang w:eastAsia="en-IE"/>
              </w:rPr>
              <w:t>1976</w:t>
            </w:r>
          </w:p>
        </w:tc>
        <w:tc>
          <w:tcPr>
            <w:tcW w:w="0" w:type="auto"/>
            <w:noWrap/>
            <w:hideMark/>
          </w:tcPr>
          <w:p w14:paraId="0B63FA04" w14:textId="77777777" w:rsidR="00E14940" w:rsidRPr="00657FBE" w:rsidRDefault="00E14940" w:rsidP="008A1566">
            <w:pPr>
              <w:pStyle w:val="TableStyle"/>
            </w:pPr>
            <w:r w:rsidRPr="00657FBE">
              <w:rPr>
                <w:lang w:eastAsia="en-IE"/>
              </w:rPr>
              <w:t>08/12/2016</w:t>
            </w:r>
          </w:p>
        </w:tc>
        <w:tc>
          <w:tcPr>
            <w:tcW w:w="0" w:type="auto"/>
            <w:noWrap/>
            <w:hideMark/>
          </w:tcPr>
          <w:p w14:paraId="157B1378" w14:textId="77777777" w:rsidR="00E14940" w:rsidRPr="00657FBE" w:rsidRDefault="00E14940" w:rsidP="008A1566">
            <w:pPr>
              <w:pStyle w:val="TableStyle"/>
              <w:rPr>
                <w:lang w:eastAsia="en-IE"/>
              </w:rPr>
            </w:pPr>
            <w:r w:rsidRPr="00657FBE">
              <w:rPr>
                <w:lang w:eastAsia="en-IE"/>
              </w:rPr>
              <w:t>10</w:t>
            </w:r>
          </w:p>
        </w:tc>
      </w:tr>
      <w:tr w:rsidR="00E14940" w:rsidRPr="00657FBE" w14:paraId="5C6B8867" w14:textId="77777777" w:rsidTr="00E5155A">
        <w:trPr>
          <w:trHeight w:val="300"/>
        </w:trPr>
        <w:tc>
          <w:tcPr>
            <w:tcW w:w="2268" w:type="dxa"/>
            <w:noWrap/>
            <w:hideMark/>
          </w:tcPr>
          <w:p w14:paraId="6AD24278" w14:textId="77777777" w:rsidR="00E14940" w:rsidRPr="00657FBE" w:rsidRDefault="00E14940" w:rsidP="008A1566">
            <w:pPr>
              <w:pStyle w:val="TableStyle"/>
              <w:rPr>
                <w:lang w:eastAsia="en-IE"/>
              </w:rPr>
            </w:pPr>
            <w:r w:rsidRPr="00657FBE">
              <w:rPr>
                <w:lang w:eastAsia="en-IE"/>
              </w:rPr>
              <w:t>CINAHL complete</w:t>
            </w:r>
          </w:p>
        </w:tc>
        <w:tc>
          <w:tcPr>
            <w:tcW w:w="0" w:type="auto"/>
            <w:noWrap/>
            <w:hideMark/>
          </w:tcPr>
          <w:p w14:paraId="1F4CD73A" w14:textId="77777777" w:rsidR="00E14940" w:rsidRPr="00657FBE" w:rsidRDefault="00E14940" w:rsidP="008A1566">
            <w:pPr>
              <w:pStyle w:val="TableStyle"/>
              <w:rPr>
                <w:lang w:eastAsia="en-IE"/>
              </w:rPr>
            </w:pPr>
            <w:r w:rsidRPr="00657FBE">
              <w:rPr>
                <w:lang w:eastAsia="en-IE"/>
              </w:rPr>
              <w:t>Boolean/Phrase</w:t>
            </w:r>
          </w:p>
        </w:tc>
        <w:tc>
          <w:tcPr>
            <w:tcW w:w="2438" w:type="dxa"/>
            <w:noWrap/>
            <w:hideMark/>
          </w:tcPr>
          <w:p w14:paraId="61E9999F" w14:textId="77777777" w:rsidR="00E14940" w:rsidRPr="00657FBE" w:rsidRDefault="00E14940" w:rsidP="008A1566">
            <w:pPr>
              <w:pStyle w:val="TableStyle"/>
              <w:rPr>
                <w:lang w:eastAsia="en-IE"/>
              </w:rPr>
            </w:pPr>
            <w:r w:rsidRPr="00657FBE">
              <w:rPr>
                <w:lang w:eastAsia="en-IE"/>
              </w:rPr>
              <w:t>XSUA</w:t>
            </w:r>
          </w:p>
        </w:tc>
        <w:tc>
          <w:tcPr>
            <w:tcW w:w="0" w:type="auto"/>
            <w:noWrap/>
            <w:hideMark/>
          </w:tcPr>
          <w:p w14:paraId="59B74286" w14:textId="77777777" w:rsidR="00E14940" w:rsidRPr="00657FBE" w:rsidRDefault="00E14940" w:rsidP="008A1566">
            <w:pPr>
              <w:pStyle w:val="TableStyle"/>
              <w:rPr>
                <w:lang w:eastAsia="en-IE"/>
              </w:rPr>
            </w:pPr>
            <w:r w:rsidRPr="00657FBE">
              <w:rPr>
                <w:lang w:eastAsia="en-IE"/>
              </w:rPr>
              <w:t>1976</w:t>
            </w:r>
          </w:p>
        </w:tc>
        <w:tc>
          <w:tcPr>
            <w:tcW w:w="0" w:type="auto"/>
            <w:noWrap/>
            <w:hideMark/>
          </w:tcPr>
          <w:p w14:paraId="667FFFBF" w14:textId="77777777" w:rsidR="00E14940" w:rsidRPr="00657FBE" w:rsidRDefault="00E14940" w:rsidP="008A1566">
            <w:pPr>
              <w:pStyle w:val="TableStyle"/>
            </w:pPr>
            <w:r w:rsidRPr="00657FBE">
              <w:rPr>
                <w:lang w:eastAsia="en-IE"/>
              </w:rPr>
              <w:t>08/12/2016</w:t>
            </w:r>
          </w:p>
        </w:tc>
        <w:tc>
          <w:tcPr>
            <w:tcW w:w="0" w:type="auto"/>
            <w:noWrap/>
            <w:hideMark/>
          </w:tcPr>
          <w:p w14:paraId="57831FE5" w14:textId="77777777" w:rsidR="00E14940" w:rsidRPr="00657FBE" w:rsidRDefault="00E14940" w:rsidP="008A1566">
            <w:pPr>
              <w:pStyle w:val="TableStyle"/>
              <w:rPr>
                <w:lang w:eastAsia="en-IE"/>
              </w:rPr>
            </w:pPr>
            <w:r w:rsidRPr="00657FBE">
              <w:rPr>
                <w:lang w:eastAsia="en-IE"/>
              </w:rPr>
              <w:t>0</w:t>
            </w:r>
          </w:p>
        </w:tc>
      </w:tr>
      <w:tr w:rsidR="00E14940" w:rsidRPr="00657FBE" w14:paraId="174830BD" w14:textId="77777777" w:rsidTr="00E5155A">
        <w:trPr>
          <w:trHeight w:val="300"/>
        </w:trPr>
        <w:tc>
          <w:tcPr>
            <w:tcW w:w="2268" w:type="dxa"/>
            <w:noWrap/>
            <w:hideMark/>
          </w:tcPr>
          <w:p w14:paraId="245CCD0F" w14:textId="77777777" w:rsidR="00E14940" w:rsidRPr="00657FBE" w:rsidRDefault="00E14940" w:rsidP="008A1566">
            <w:pPr>
              <w:pStyle w:val="TableStyle"/>
              <w:rPr>
                <w:lang w:eastAsia="en-IE"/>
              </w:rPr>
            </w:pPr>
            <w:r w:rsidRPr="00657FBE">
              <w:rPr>
                <w:lang w:eastAsia="en-IE"/>
              </w:rPr>
              <w:t>CINAHL complete</w:t>
            </w:r>
          </w:p>
        </w:tc>
        <w:tc>
          <w:tcPr>
            <w:tcW w:w="0" w:type="auto"/>
            <w:noWrap/>
            <w:hideMark/>
          </w:tcPr>
          <w:p w14:paraId="173372AC" w14:textId="77777777" w:rsidR="00E14940" w:rsidRPr="00657FBE" w:rsidRDefault="00E14940" w:rsidP="008A1566">
            <w:pPr>
              <w:pStyle w:val="TableStyle"/>
              <w:rPr>
                <w:lang w:eastAsia="en-IE"/>
              </w:rPr>
            </w:pPr>
            <w:r w:rsidRPr="00657FBE">
              <w:rPr>
                <w:lang w:eastAsia="en-IE"/>
              </w:rPr>
              <w:t>Boolean/Phrase</w:t>
            </w:r>
          </w:p>
        </w:tc>
        <w:tc>
          <w:tcPr>
            <w:tcW w:w="2438" w:type="dxa"/>
            <w:noWrap/>
            <w:hideMark/>
          </w:tcPr>
          <w:p w14:paraId="2BC2E922" w14:textId="77777777" w:rsidR="00E14940" w:rsidRPr="00657FBE" w:rsidRDefault="00E14940" w:rsidP="008A1566">
            <w:pPr>
              <w:pStyle w:val="TableStyle"/>
              <w:rPr>
                <w:lang w:eastAsia="en-IE"/>
              </w:rPr>
            </w:pPr>
            <w:r w:rsidRPr="00657FBE">
              <w:rPr>
                <w:lang w:eastAsia="en-IE"/>
              </w:rPr>
              <w:t>Uterine hyperstimulation</w:t>
            </w:r>
          </w:p>
        </w:tc>
        <w:tc>
          <w:tcPr>
            <w:tcW w:w="0" w:type="auto"/>
            <w:noWrap/>
            <w:hideMark/>
          </w:tcPr>
          <w:p w14:paraId="6F767D1D" w14:textId="77777777" w:rsidR="00E14940" w:rsidRPr="00657FBE" w:rsidRDefault="00E14940" w:rsidP="008A1566">
            <w:pPr>
              <w:pStyle w:val="TableStyle"/>
              <w:rPr>
                <w:lang w:eastAsia="en-IE"/>
              </w:rPr>
            </w:pPr>
            <w:r w:rsidRPr="00657FBE">
              <w:rPr>
                <w:lang w:eastAsia="en-IE"/>
              </w:rPr>
              <w:t>1976</w:t>
            </w:r>
          </w:p>
        </w:tc>
        <w:tc>
          <w:tcPr>
            <w:tcW w:w="0" w:type="auto"/>
            <w:noWrap/>
            <w:hideMark/>
          </w:tcPr>
          <w:p w14:paraId="2FAAB17B" w14:textId="77777777" w:rsidR="00E14940" w:rsidRPr="00657FBE" w:rsidRDefault="00E14940" w:rsidP="008A1566">
            <w:pPr>
              <w:pStyle w:val="TableStyle"/>
            </w:pPr>
            <w:r w:rsidRPr="00657FBE">
              <w:rPr>
                <w:lang w:eastAsia="en-IE"/>
              </w:rPr>
              <w:t>08/12/2016</w:t>
            </w:r>
          </w:p>
        </w:tc>
        <w:tc>
          <w:tcPr>
            <w:tcW w:w="0" w:type="auto"/>
            <w:noWrap/>
            <w:hideMark/>
          </w:tcPr>
          <w:p w14:paraId="42677D8C" w14:textId="77777777" w:rsidR="00E14940" w:rsidRPr="00657FBE" w:rsidRDefault="00E14940" w:rsidP="008A1566">
            <w:pPr>
              <w:pStyle w:val="TableStyle"/>
              <w:rPr>
                <w:lang w:eastAsia="en-IE"/>
              </w:rPr>
            </w:pPr>
            <w:r w:rsidRPr="00657FBE">
              <w:rPr>
                <w:lang w:eastAsia="en-IE"/>
              </w:rPr>
              <w:t>48</w:t>
            </w:r>
          </w:p>
        </w:tc>
      </w:tr>
      <w:tr w:rsidR="00E14940" w:rsidRPr="00657FBE" w14:paraId="5C1BEEAB" w14:textId="77777777" w:rsidTr="00E5155A">
        <w:trPr>
          <w:trHeight w:val="300"/>
        </w:trPr>
        <w:tc>
          <w:tcPr>
            <w:tcW w:w="2268" w:type="dxa"/>
            <w:noWrap/>
            <w:hideMark/>
          </w:tcPr>
          <w:p w14:paraId="47828413" w14:textId="77777777" w:rsidR="00E14940" w:rsidRPr="00657FBE" w:rsidRDefault="00E14940" w:rsidP="008A1566">
            <w:pPr>
              <w:pStyle w:val="TableStyle"/>
              <w:rPr>
                <w:lang w:eastAsia="en-IE"/>
              </w:rPr>
            </w:pPr>
            <w:r w:rsidRPr="00657FBE">
              <w:rPr>
                <w:lang w:eastAsia="en-IE"/>
              </w:rPr>
              <w:t>CINAHL complete</w:t>
            </w:r>
          </w:p>
        </w:tc>
        <w:tc>
          <w:tcPr>
            <w:tcW w:w="0" w:type="auto"/>
            <w:noWrap/>
            <w:hideMark/>
          </w:tcPr>
          <w:p w14:paraId="75119654" w14:textId="77777777" w:rsidR="00E14940" w:rsidRPr="00657FBE" w:rsidRDefault="00E14940" w:rsidP="008A1566">
            <w:pPr>
              <w:pStyle w:val="TableStyle"/>
              <w:rPr>
                <w:lang w:eastAsia="en-IE"/>
              </w:rPr>
            </w:pPr>
            <w:r w:rsidRPr="00657FBE">
              <w:rPr>
                <w:lang w:eastAsia="en-IE"/>
              </w:rPr>
              <w:t>Boolean/Phrase</w:t>
            </w:r>
          </w:p>
        </w:tc>
        <w:tc>
          <w:tcPr>
            <w:tcW w:w="2438" w:type="dxa"/>
            <w:noWrap/>
            <w:hideMark/>
          </w:tcPr>
          <w:p w14:paraId="3EC11505" w14:textId="77777777" w:rsidR="00E14940" w:rsidRPr="00657FBE" w:rsidRDefault="00E14940" w:rsidP="008A1566">
            <w:pPr>
              <w:pStyle w:val="TableStyle"/>
              <w:rPr>
                <w:lang w:eastAsia="en-IE"/>
              </w:rPr>
            </w:pPr>
            <w:r w:rsidRPr="00657FBE">
              <w:rPr>
                <w:lang w:eastAsia="en-IE"/>
              </w:rPr>
              <w:t>Tachysystole</w:t>
            </w:r>
          </w:p>
        </w:tc>
        <w:tc>
          <w:tcPr>
            <w:tcW w:w="0" w:type="auto"/>
            <w:noWrap/>
            <w:hideMark/>
          </w:tcPr>
          <w:p w14:paraId="10502814" w14:textId="77777777" w:rsidR="00E14940" w:rsidRPr="00657FBE" w:rsidRDefault="00E14940" w:rsidP="008A1566">
            <w:pPr>
              <w:pStyle w:val="TableStyle"/>
              <w:rPr>
                <w:lang w:eastAsia="en-IE"/>
              </w:rPr>
            </w:pPr>
            <w:r w:rsidRPr="00657FBE">
              <w:rPr>
                <w:lang w:eastAsia="en-IE"/>
              </w:rPr>
              <w:t>1976</w:t>
            </w:r>
          </w:p>
        </w:tc>
        <w:tc>
          <w:tcPr>
            <w:tcW w:w="0" w:type="auto"/>
            <w:noWrap/>
            <w:hideMark/>
          </w:tcPr>
          <w:p w14:paraId="6E1E30C6" w14:textId="77777777" w:rsidR="00E14940" w:rsidRPr="00657FBE" w:rsidRDefault="00E14940" w:rsidP="008A1566">
            <w:pPr>
              <w:pStyle w:val="TableStyle"/>
            </w:pPr>
            <w:r w:rsidRPr="00657FBE">
              <w:rPr>
                <w:lang w:eastAsia="en-IE"/>
              </w:rPr>
              <w:t>08/12/2016</w:t>
            </w:r>
          </w:p>
        </w:tc>
        <w:tc>
          <w:tcPr>
            <w:tcW w:w="0" w:type="auto"/>
            <w:noWrap/>
            <w:hideMark/>
          </w:tcPr>
          <w:p w14:paraId="17420DE6" w14:textId="77777777" w:rsidR="00E14940" w:rsidRPr="00657FBE" w:rsidRDefault="00E14940" w:rsidP="008A1566">
            <w:pPr>
              <w:pStyle w:val="TableStyle"/>
              <w:rPr>
                <w:lang w:eastAsia="en-IE"/>
              </w:rPr>
            </w:pPr>
            <w:r w:rsidRPr="00657FBE">
              <w:rPr>
                <w:lang w:eastAsia="en-IE"/>
              </w:rPr>
              <w:t>56</w:t>
            </w:r>
          </w:p>
        </w:tc>
      </w:tr>
      <w:tr w:rsidR="00E14940" w:rsidRPr="00657FBE" w14:paraId="724A4524" w14:textId="77777777" w:rsidTr="00E5155A">
        <w:trPr>
          <w:trHeight w:val="300"/>
        </w:trPr>
        <w:tc>
          <w:tcPr>
            <w:tcW w:w="2268" w:type="dxa"/>
            <w:noWrap/>
            <w:hideMark/>
          </w:tcPr>
          <w:p w14:paraId="36A00637" w14:textId="77777777" w:rsidR="00E14940" w:rsidRPr="00657FBE" w:rsidRDefault="00E14940" w:rsidP="008A1566">
            <w:pPr>
              <w:pStyle w:val="TableStyle"/>
              <w:rPr>
                <w:lang w:eastAsia="en-IE"/>
              </w:rPr>
            </w:pPr>
            <w:r w:rsidRPr="00657FBE">
              <w:rPr>
                <w:lang w:eastAsia="en-IE"/>
              </w:rPr>
              <w:t>Ovid Medline (R)</w:t>
            </w:r>
          </w:p>
        </w:tc>
        <w:tc>
          <w:tcPr>
            <w:tcW w:w="0" w:type="auto"/>
            <w:noWrap/>
            <w:hideMark/>
          </w:tcPr>
          <w:p w14:paraId="341B3BA1" w14:textId="77777777" w:rsidR="00E14940" w:rsidRPr="00657FBE" w:rsidRDefault="00E14940" w:rsidP="008A1566">
            <w:pPr>
              <w:pStyle w:val="TableStyle"/>
              <w:rPr>
                <w:lang w:eastAsia="en-IE"/>
              </w:rPr>
            </w:pPr>
            <w:r w:rsidRPr="00657FBE">
              <w:rPr>
                <w:lang w:eastAsia="en-IE"/>
              </w:rPr>
              <w:t>Basic Search</w:t>
            </w:r>
          </w:p>
        </w:tc>
        <w:tc>
          <w:tcPr>
            <w:tcW w:w="2438" w:type="dxa"/>
            <w:noWrap/>
            <w:hideMark/>
          </w:tcPr>
          <w:p w14:paraId="13CB6C8D" w14:textId="77777777" w:rsidR="00E14940" w:rsidRPr="00657FBE" w:rsidRDefault="00E14940" w:rsidP="008A1566">
            <w:pPr>
              <w:pStyle w:val="TableStyle"/>
              <w:rPr>
                <w:lang w:eastAsia="en-IE"/>
              </w:rPr>
            </w:pPr>
            <w:r w:rsidRPr="00657FBE">
              <w:rPr>
                <w:lang w:eastAsia="en-IE"/>
              </w:rPr>
              <w:t>Uterine activity</w:t>
            </w:r>
          </w:p>
        </w:tc>
        <w:tc>
          <w:tcPr>
            <w:tcW w:w="0" w:type="auto"/>
            <w:noWrap/>
            <w:hideMark/>
          </w:tcPr>
          <w:p w14:paraId="7E10279F" w14:textId="77777777" w:rsidR="00E14940" w:rsidRPr="00657FBE" w:rsidRDefault="00E14940" w:rsidP="008A1566">
            <w:pPr>
              <w:pStyle w:val="TableStyle"/>
              <w:rPr>
                <w:lang w:eastAsia="en-IE"/>
              </w:rPr>
            </w:pPr>
            <w:r w:rsidRPr="00657FBE">
              <w:rPr>
                <w:lang w:eastAsia="en-IE"/>
              </w:rPr>
              <w:t>08/12/2016</w:t>
            </w:r>
          </w:p>
        </w:tc>
        <w:tc>
          <w:tcPr>
            <w:tcW w:w="0" w:type="auto"/>
            <w:noWrap/>
            <w:hideMark/>
          </w:tcPr>
          <w:p w14:paraId="4CCD0D20" w14:textId="77777777" w:rsidR="00E14940" w:rsidRPr="00657FBE" w:rsidRDefault="00E14940" w:rsidP="008A1566">
            <w:pPr>
              <w:pStyle w:val="TableStyle"/>
              <w:rPr>
                <w:lang w:eastAsia="en-IE"/>
              </w:rPr>
            </w:pPr>
            <w:r w:rsidRPr="00657FBE">
              <w:rPr>
                <w:lang w:eastAsia="en-IE"/>
              </w:rPr>
              <w:t>26/09/2019</w:t>
            </w:r>
          </w:p>
        </w:tc>
        <w:tc>
          <w:tcPr>
            <w:tcW w:w="0" w:type="auto"/>
            <w:noWrap/>
            <w:hideMark/>
          </w:tcPr>
          <w:p w14:paraId="717D62F5" w14:textId="77777777" w:rsidR="00E14940" w:rsidRPr="00657FBE" w:rsidRDefault="00E14940" w:rsidP="008A1566">
            <w:pPr>
              <w:pStyle w:val="TableStyle"/>
              <w:rPr>
                <w:lang w:eastAsia="en-IE"/>
              </w:rPr>
            </w:pPr>
            <w:r w:rsidRPr="00657FBE">
              <w:rPr>
                <w:lang w:eastAsia="en-IE"/>
              </w:rPr>
              <w:t>59</w:t>
            </w:r>
          </w:p>
        </w:tc>
      </w:tr>
      <w:tr w:rsidR="00E14940" w:rsidRPr="00657FBE" w14:paraId="4A4C346D" w14:textId="77777777" w:rsidTr="00E5155A">
        <w:trPr>
          <w:trHeight w:val="300"/>
        </w:trPr>
        <w:tc>
          <w:tcPr>
            <w:tcW w:w="2268" w:type="dxa"/>
            <w:noWrap/>
          </w:tcPr>
          <w:p w14:paraId="264B64E6" w14:textId="77777777" w:rsidR="00E14940" w:rsidRPr="00657FBE" w:rsidRDefault="00E14940" w:rsidP="008A1566">
            <w:pPr>
              <w:pStyle w:val="TableStyle"/>
              <w:rPr>
                <w:lang w:eastAsia="en-IE"/>
              </w:rPr>
            </w:pPr>
            <w:r w:rsidRPr="00657FBE">
              <w:rPr>
                <w:lang w:eastAsia="en-IE"/>
              </w:rPr>
              <w:t>Ovid Medline (R)</w:t>
            </w:r>
          </w:p>
        </w:tc>
        <w:tc>
          <w:tcPr>
            <w:tcW w:w="0" w:type="auto"/>
            <w:noWrap/>
          </w:tcPr>
          <w:p w14:paraId="356A97E8" w14:textId="77777777" w:rsidR="00E14940" w:rsidRPr="00657FBE" w:rsidRDefault="00E14940" w:rsidP="008A1566">
            <w:pPr>
              <w:pStyle w:val="TableStyle"/>
              <w:rPr>
                <w:lang w:eastAsia="en-IE"/>
              </w:rPr>
            </w:pPr>
            <w:r w:rsidRPr="00657FBE">
              <w:rPr>
                <w:lang w:eastAsia="en-IE"/>
              </w:rPr>
              <w:t>Basic Search</w:t>
            </w:r>
          </w:p>
        </w:tc>
        <w:tc>
          <w:tcPr>
            <w:tcW w:w="2438" w:type="dxa"/>
            <w:noWrap/>
          </w:tcPr>
          <w:p w14:paraId="55527CA4" w14:textId="77777777" w:rsidR="00E14940" w:rsidRPr="00657FBE" w:rsidRDefault="00E14940" w:rsidP="008A1566">
            <w:pPr>
              <w:pStyle w:val="TableStyle"/>
              <w:rPr>
                <w:lang w:eastAsia="en-IE"/>
              </w:rPr>
            </w:pPr>
            <w:r w:rsidRPr="00657FBE">
              <w:rPr>
                <w:lang w:eastAsia="en-IE"/>
              </w:rPr>
              <w:t>Excessive uterine activity</w:t>
            </w:r>
          </w:p>
        </w:tc>
        <w:tc>
          <w:tcPr>
            <w:tcW w:w="0" w:type="auto"/>
            <w:noWrap/>
          </w:tcPr>
          <w:p w14:paraId="588485DB" w14:textId="77777777" w:rsidR="00E14940" w:rsidRPr="00657FBE" w:rsidRDefault="00E14940" w:rsidP="008A1566">
            <w:pPr>
              <w:pStyle w:val="TableStyle"/>
              <w:rPr>
                <w:lang w:eastAsia="en-IE"/>
              </w:rPr>
            </w:pPr>
            <w:r w:rsidRPr="00657FBE">
              <w:rPr>
                <w:lang w:eastAsia="en-IE"/>
              </w:rPr>
              <w:t>08/12/2016</w:t>
            </w:r>
          </w:p>
        </w:tc>
        <w:tc>
          <w:tcPr>
            <w:tcW w:w="0" w:type="auto"/>
            <w:noWrap/>
          </w:tcPr>
          <w:p w14:paraId="6F0FFA13" w14:textId="77777777" w:rsidR="00E14940" w:rsidRPr="00657FBE" w:rsidRDefault="00E14940" w:rsidP="008A1566">
            <w:pPr>
              <w:pStyle w:val="TableStyle"/>
              <w:rPr>
                <w:lang w:eastAsia="en-IE"/>
              </w:rPr>
            </w:pPr>
            <w:r w:rsidRPr="00657FBE">
              <w:rPr>
                <w:lang w:eastAsia="en-IE"/>
              </w:rPr>
              <w:t>26/09/2019</w:t>
            </w:r>
          </w:p>
        </w:tc>
        <w:tc>
          <w:tcPr>
            <w:tcW w:w="0" w:type="auto"/>
            <w:noWrap/>
          </w:tcPr>
          <w:p w14:paraId="52F98ABC" w14:textId="77777777" w:rsidR="00E14940" w:rsidRPr="00657FBE" w:rsidRDefault="00E14940" w:rsidP="008A1566">
            <w:pPr>
              <w:pStyle w:val="TableStyle"/>
              <w:rPr>
                <w:lang w:eastAsia="en-IE"/>
              </w:rPr>
            </w:pPr>
            <w:r w:rsidRPr="00657FBE">
              <w:rPr>
                <w:lang w:eastAsia="en-IE"/>
              </w:rPr>
              <w:t>4</w:t>
            </w:r>
          </w:p>
        </w:tc>
      </w:tr>
      <w:tr w:rsidR="00E14940" w:rsidRPr="00657FBE" w14:paraId="351D0CAB" w14:textId="77777777" w:rsidTr="00E5155A">
        <w:trPr>
          <w:trHeight w:val="300"/>
        </w:trPr>
        <w:tc>
          <w:tcPr>
            <w:tcW w:w="2268" w:type="dxa"/>
            <w:noWrap/>
          </w:tcPr>
          <w:p w14:paraId="6884032D" w14:textId="77777777" w:rsidR="00E14940" w:rsidRPr="00657FBE" w:rsidRDefault="00E14940" w:rsidP="008A1566">
            <w:pPr>
              <w:pStyle w:val="TableStyle"/>
              <w:rPr>
                <w:lang w:eastAsia="en-IE"/>
              </w:rPr>
            </w:pPr>
            <w:r w:rsidRPr="00657FBE">
              <w:rPr>
                <w:lang w:eastAsia="en-IE"/>
              </w:rPr>
              <w:t>Ovid Medline (R)</w:t>
            </w:r>
          </w:p>
        </w:tc>
        <w:tc>
          <w:tcPr>
            <w:tcW w:w="0" w:type="auto"/>
            <w:noWrap/>
          </w:tcPr>
          <w:p w14:paraId="2B7ABD6D" w14:textId="77777777" w:rsidR="00E14940" w:rsidRPr="00657FBE" w:rsidRDefault="00E14940" w:rsidP="008A1566">
            <w:pPr>
              <w:pStyle w:val="TableStyle"/>
              <w:rPr>
                <w:lang w:eastAsia="en-IE"/>
              </w:rPr>
            </w:pPr>
            <w:r w:rsidRPr="00657FBE">
              <w:rPr>
                <w:lang w:eastAsia="en-IE"/>
              </w:rPr>
              <w:t>Basic Search</w:t>
            </w:r>
          </w:p>
        </w:tc>
        <w:tc>
          <w:tcPr>
            <w:tcW w:w="2438" w:type="dxa"/>
            <w:noWrap/>
          </w:tcPr>
          <w:p w14:paraId="1EC1BD8A" w14:textId="77777777" w:rsidR="00E14940" w:rsidRPr="00657FBE" w:rsidRDefault="00E14940" w:rsidP="008A1566">
            <w:pPr>
              <w:pStyle w:val="TableStyle"/>
              <w:rPr>
                <w:lang w:eastAsia="en-IE"/>
              </w:rPr>
            </w:pPr>
            <w:r w:rsidRPr="00657FBE">
              <w:rPr>
                <w:lang w:eastAsia="en-IE"/>
              </w:rPr>
              <w:t>XSUA</w:t>
            </w:r>
          </w:p>
        </w:tc>
        <w:tc>
          <w:tcPr>
            <w:tcW w:w="0" w:type="auto"/>
            <w:noWrap/>
          </w:tcPr>
          <w:p w14:paraId="099120CA" w14:textId="77777777" w:rsidR="00E14940" w:rsidRPr="00657FBE" w:rsidRDefault="00E14940" w:rsidP="008A1566">
            <w:pPr>
              <w:pStyle w:val="TableStyle"/>
              <w:rPr>
                <w:lang w:eastAsia="en-IE"/>
              </w:rPr>
            </w:pPr>
            <w:r w:rsidRPr="00657FBE">
              <w:rPr>
                <w:lang w:eastAsia="en-IE"/>
              </w:rPr>
              <w:t>08/12/2016</w:t>
            </w:r>
          </w:p>
        </w:tc>
        <w:tc>
          <w:tcPr>
            <w:tcW w:w="0" w:type="auto"/>
            <w:noWrap/>
          </w:tcPr>
          <w:p w14:paraId="1FA3AE11" w14:textId="77777777" w:rsidR="00E14940" w:rsidRPr="00657FBE" w:rsidRDefault="00E14940" w:rsidP="008A1566">
            <w:pPr>
              <w:pStyle w:val="TableStyle"/>
              <w:rPr>
                <w:lang w:eastAsia="en-IE"/>
              </w:rPr>
            </w:pPr>
            <w:r w:rsidRPr="00657FBE">
              <w:rPr>
                <w:lang w:eastAsia="en-IE"/>
              </w:rPr>
              <w:t>26/09/2019</w:t>
            </w:r>
          </w:p>
        </w:tc>
        <w:tc>
          <w:tcPr>
            <w:tcW w:w="0" w:type="auto"/>
            <w:noWrap/>
          </w:tcPr>
          <w:p w14:paraId="65597CFE" w14:textId="77777777" w:rsidR="00E14940" w:rsidRPr="00657FBE" w:rsidRDefault="00E14940" w:rsidP="008A1566">
            <w:pPr>
              <w:pStyle w:val="TableStyle"/>
              <w:rPr>
                <w:lang w:eastAsia="en-IE"/>
              </w:rPr>
            </w:pPr>
            <w:r w:rsidRPr="00657FBE">
              <w:rPr>
                <w:lang w:eastAsia="en-IE"/>
              </w:rPr>
              <w:t>0</w:t>
            </w:r>
          </w:p>
        </w:tc>
      </w:tr>
      <w:tr w:rsidR="00E14940" w:rsidRPr="00657FBE" w14:paraId="1A348283" w14:textId="77777777" w:rsidTr="00E5155A">
        <w:trPr>
          <w:trHeight w:val="300"/>
        </w:trPr>
        <w:tc>
          <w:tcPr>
            <w:tcW w:w="2268" w:type="dxa"/>
            <w:noWrap/>
          </w:tcPr>
          <w:p w14:paraId="367BC148" w14:textId="77777777" w:rsidR="00E14940" w:rsidRPr="00657FBE" w:rsidRDefault="00E14940" w:rsidP="008A1566">
            <w:pPr>
              <w:pStyle w:val="TableStyle"/>
              <w:rPr>
                <w:lang w:eastAsia="en-IE"/>
              </w:rPr>
            </w:pPr>
            <w:r w:rsidRPr="00657FBE">
              <w:rPr>
                <w:lang w:eastAsia="en-IE"/>
              </w:rPr>
              <w:t>Ovid Medline (R)</w:t>
            </w:r>
          </w:p>
        </w:tc>
        <w:tc>
          <w:tcPr>
            <w:tcW w:w="0" w:type="auto"/>
            <w:noWrap/>
          </w:tcPr>
          <w:p w14:paraId="44B2B3BC" w14:textId="77777777" w:rsidR="00E14940" w:rsidRPr="00657FBE" w:rsidRDefault="00E14940" w:rsidP="008A1566">
            <w:pPr>
              <w:pStyle w:val="TableStyle"/>
              <w:rPr>
                <w:lang w:eastAsia="en-IE"/>
              </w:rPr>
            </w:pPr>
            <w:r w:rsidRPr="00657FBE">
              <w:rPr>
                <w:lang w:eastAsia="en-IE"/>
              </w:rPr>
              <w:t>Basic Search</w:t>
            </w:r>
          </w:p>
        </w:tc>
        <w:tc>
          <w:tcPr>
            <w:tcW w:w="2438" w:type="dxa"/>
            <w:noWrap/>
          </w:tcPr>
          <w:p w14:paraId="16A5FF34" w14:textId="77777777" w:rsidR="00E14940" w:rsidRPr="00657FBE" w:rsidRDefault="00E14940" w:rsidP="008A1566">
            <w:pPr>
              <w:pStyle w:val="TableStyle"/>
              <w:rPr>
                <w:lang w:eastAsia="en-IE"/>
              </w:rPr>
            </w:pPr>
            <w:r w:rsidRPr="00657FBE">
              <w:rPr>
                <w:lang w:eastAsia="en-IE"/>
              </w:rPr>
              <w:t>Uterine hyperstimulation</w:t>
            </w:r>
          </w:p>
        </w:tc>
        <w:tc>
          <w:tcPr>
            <w:tcW w:w="0" w:type="auto"/>
            <w:noWrap/>
          </w:tcPr>
          <w:p w14:paraId="793C2170" w14:textId="77777777" w:rsidR="00E14940" w:rsidRPr="00657FBE" w:rsidRDefault="00E14940" w:rsidP="008A1566">
            <w:pPr>
              <w:pStyle w:val="TableStyle"/>
              <w:rPr>
                <w:lang w:eastAsia="en-IE"/>
              </w:rPr>
            </w:pPr>
            <w:r w:rsidRPr="00657FBE">
              <w:rPr>
                <w:lang w:eastAsia="en-IE"/>
              </w:rPr>
              <w:t>08/12/2016</w:t>
            </w:r>
          </w:p>
        </w:tc>
        <w:tc>
          <w:tcPr>
            <w:tcW w:w="0" w:type="auto"/>
            <w:noWrap/>
          </w:tcPr>
          <w:p w14:paraId="12DBC4B2" w14:textId="77777777" w:rsidR="00E14940" w:rsidRPr="00657FBE" w:rsidRDefault="00E14940" w:rsidP="008A1566">
            <w:pPr>
              <w:pStyle w:val="TableStyle"/>
              <w:rPr>
                <w:lang w:eastAsia="en-IE"/>
              </w:rPr>
            </w:pPr>
            <w:r w:rsidRPr="00657FBE">
              <w:rPr>
                <w:lang w:eastAsia="en-IE"/>
              </w:rPr>
              <w:t>26/09/2019</w:t>
            </w:r>
          </w:p>
        </w:tc>
        <w:tc>
          <w:tcPr>
            <w:tcW w:w="0" w:type="auto"/>
            <w:noWrap/>
          </w:tcPr>
          <w:p w14:paraId="14158FA6" w14:textId="77777777" w:rsidR="00E14940" w:rsidRPr="00657FBE" w:rsidRDefault="00E14940" w:rsidP="008A1566">
            <w:pPr>
              <w:pStyle w:val="TableStyle"/>
              <w:rPr>
                <w:lang w:eastAsia="en-IE"/>
              </w:rPr>
            </w:pPr>
            <w:r w:rsidRPr="00657FBE">
              <w:rPr>
                <w:lang w:eastAsia="en-IE"/>
              </w:rPr>
              <w:t>19</w:t>
            </w:r>
          </w:p>
        </w:tc>
      </w:tr>
      <w:tr w:rsidR="00E14940" w:rsidRPr="00657FBE" w14:paraId="6B597331" w14:textId="77777777" w:rsidTr="00E5155A">
        <w:trPr>
          <w:trHeight w:val="300"/>
        </w:trPr>
        <w:tc>
          <w:tcPr>
            <w:tcW w:w="2268" w:type="dxa"/>
            <w:noWrap/>
          </w:tcPr>
          <w:p w14:paraId="6B7F9FB3" w14:textId="77777777" w:rsidR="00E14940" w:rsidRPr="00657FBE" w:rsidRDefault="00E14940" w:rsidP="008A1566">
            <w:pPr>
              <w:pStyle w:val="TableStyle"/>
              <w:rPr>
                <w:lang w:eastAsia="en-IE"/>
              </w:rPr>
            </w:pPr>
            <w:r w:rsidRPr="00657FBE">
              <w:rPr>
                <w:lang w:eastAsia="en-IE"/>
              </w:rPr>
              <w:t>Ovid Medline (R)</w:t>
            </w:r>
          </w:p>
        </w:tc>
        <w:tc>
          <w:tcPr>
            <w:tcW w:w="0" w:type="auto"/>
            <w:noWrap/>
          </w:tcPr>
          <w:p w14:paraId="1A1E7424" w14:textId="77777777" w:rsidR="00E14940" w:rsidRPr="00657FBE" w:rsidRDefault="00E14940" w:rsidP="008A1566">
            <w:pPr>
              <w:pStyle w:val="TableStyle"/>
              <w:rPr>
                <w:lang w:eastAsia="en-IE"/>
              </w:rPr>
            </w:pPr>
            <w:r w:rsidRPr="00657FBE">
              <w:rPr>
                <w:lang w:eastAsia="en-IE"/>
              </w:rPr>
              <w:t>Basic Search</w:t>
            </w:r>
          </w:p>
        </w:tc>
        <w:tc>
          <w:tcPr>
            <w:tcW w:w="2438" w:type="dxa"/>
            <w:noWrap/>
          </w:tcPr>
          <w:p w14:paraId="1D5A41F3" w14:textId="77777777" w:rsidR="00E14940" w:rsidRPr="00657FBE" w:rsidRDefault="00E14940" w:rsidP="008A1566">
            <w:pPr>
              <w:pStyle w:val="TableStyle"/>
              <w:rPr>
                <w:lang w:eastAsia="en-IE"/>
              </w:rPr>
            </w:pPr>
            <w:r w:rsidRPr="00657FBE">
              <w:rPr>
                <w:lang w:eastAsia="en-IE"/>
              </w:rPr>
              <w:t>Tachysystole</w:t>
            </w:r>
          </w:p>
        </w:tc>
        <w:tc>
          <w:tcPr>
            <w:tcW w:w="0" w:type="auto"/>
            <w:noWrap/>
          </w:tcPr>
          <w:p w14:paraId="2AA0DBF3" w14:textId="77777777" w:rsidR="00E14940" w:rsidRPr="00657FBE" w:rsidRDefault="00E14940" w:rsidP="008A1566">
            <w:pPr>
              <w:pStyle w:val="TableStyle"/>
              <w:rPr>
                <w:lang w:eastAsia="en-IE"/>
              </w:rPr>
            </w:pPr>
            <w:r w:rsidRPr="00657FBE">
              <w:rPr>
                <w:lang w:eastAsia="en-IE"/>
              </w:rPr>
              <w:t>08/12/2016</w:t>
            </w:r>
          </w:p>
        </w:tc>
        <w:tc>
          <w:tcPr>
            <w:tcW w:w="0" w:type="auto"/>
            <w:noWrap/>
          </w:tcPr>
          <w:p w14:paraId="7822B67E" w14:textId="77777777" w:rsidR="00E14940" w:rsidRPr="00657FBE" w:rsidRDefault="00E14940" w:rsidP="008A1566">
            <w:pPr>
              <w:pStyle w:val="TableStyle"/>
              <w:rPr>
                <w:lang w:eastAsia="en-IE"/>
              </w:rPr>
            </w:pPr>
            <w:r w:rsidRPr="00657FBE">
              <w:rPr>
                <w:lang w:eastAsia="en-IE"/>
              </w:rPr>
              <w:t>26/09/2019</w:t>
            </w:r>
          </w:p>
        </w:tc>
        <w:tc>
          <w:tcPr>
            <w:tcW w:w="0" w:type="auto"/>
            <w:noWrap/>
          </w:tcPr>
          <w:p w14:paraId="66BFE8F9" w14:textId="77777777" w:rsidR="00E14940" w:rsidRPr="00657FBE" w:rsidRDefault="00E14940" w:rsidP="008A1566">
            <w:pPr>
              <w:pStyle w:val="TableStyle"/>
              <w:rPr>
                <w:lang w:eastAsia="en-IE"/>
              </w:rPr>
            </w:pPr>
            <w:r w:rsidRPr="00657FBE">
              <w:rPr>
                <w:lang w:eastAsia="en-IE"/>
              </w:rPr>
              <w:t>46</w:t>
            </w:r>
          </w:p>
        </w:tc>
      </w:tr>
      <w:tr w:rsidR="00AF0BBD" w:rsidRPr="00657FBE" w14:paraId="2A14A288" w14:textId="77777777" w:rsidTr="00E5155A">
        <w:trPr>
          <w:trHeight w:val="300"/>
        </w:trPr>
        <w:tc>
          <w:tcPr>
            <w:tcW w:w="2268" w:type="dxa"/>
            <w:noWrap/>
          </w:tcPr>
          <w:p w14:paraId="61A51DBA" w14:textId="77777777" w:rsidR="00AF0BBD" w:rsidRPr="00657FBE" w:rsidRDefault="00AF0BBD" w:rsidP="00AF0BBD">
            <w:pPr>
              <w:pStyle w:val="TableStyle"/>
              <w:rPr>
                <w:lang w:eastAsia="en-IE"/>
              </w:rPr>
            </w:pPr>
            <w:r w:rsidRPr="00657FBE">
              <w:rPr>
                <w:lang w:eastAsia="en-IE"/>
              </w:rPr>
              <w:t>ClinicalTrials.gov</w:t>
            </w:r>
          </w:p>
        </w:tc>
        <w:tc>
          <w:tcPr>
            <w:tcW w:w="0" w:type="auto"/>
            <w:noWrap/>
          </w:tcPr>
          <w:p w14:paraId="16725D63" w14:textId="77777777" w:rsidR="00AF0BBD" w:rsidRPr="00657FBE" w:rsidRDefault="00AF0BBD" w:rsidP="00AF0BBD">
            <w:pPr>
              <w:pStyle w:val="TableStyle"/>
              <w:rPr>
                <w:lang w:eastAsia="en-IE"/>
              </w:rPr>
            </w:pPr>
            <w:r w:rsidRPr="00657FBE">
              <w:rPr>
                <w:lang w:eastAsia="en-IE"/>
              </w:rPr>
              <w:t>Basic Search</w:t>
            </w:r>
          </w:p>
        </w:tc>
        <w:tc>
          <w:tcPr>
            <w:tcW w:w="2438" w:type="dxa"/>
            <w:noWrap/>
          </w:tcPr>
          <w:p w14:paraId="3C755942" w14:textId="77777777" w:rsidR="00AF0BBD" w:rsidRPr="00657FBE" w:rsidRDefault="00AF0BBD" w:rsidP="00AF0BBD">
            <w:pPr>
              <w:pStyle w:val="TableStyle"/>
              <w:rPr>
                <w:lang w:eastAsia="en-IE"/>
              </w:rPr>
            </w:pPr>
            <w:r w:rsidRPr="00657FBE">
              <w:rPr>
                <w:lang w:eastAsia="en-IE"/>
              </w:rPr>
              <w:t>Tachysystole</w:t>
            </w:r>
          </w:p>
        </w:tc>
        <w:tc>
          <w:tcPr>
            <w:tcW w:w="0" w:type="auto"/>
            <w:noWrap/>
          </w:tcPr>
          <w:p w14:paraId="7CEE1EF3" w14:textId="77777777" w:rsidR="00AF0BBD" w:rsidRPr="00657FBE" w:rsidRDefault="00AF0BBD" w:rsidP="00AF0BBD">
            <w:pPr>
              <w:pStyle w:val="TableStyle"/>
              <w:rPr>
                <w:lang w:eastAsia="en-IE"/>
              </w:rPr>
            </w:pPr>
            <w:r w:rsidRPr="00657FBE">
              <w:rPr>
                <w:lang w:eastAsia="en-IE"/>
              </w:rPr>
              <w:t>-</w:t>
            </w:r>
          </w:p>
        </w:tc>
        <w:tc>
          <w:tcPr>
            <w:tcW w:w="0" w:type="auto"/>
            <w:noWrap/>
          </w:tcPr>
          <w:p w14:paraId="562658A5" w14:textId="154513F6" w:rsidR="00AF0BBD" w:rsidRPr="00657FBE" w:rsidRDefault="00AF0BBD" w:rsidP="00AF0BBD">
            <w:pPr>
              <w:pStyle w:val="TableStyle"/>
              <w:rPr>
                <w:lang w:eastAsia="en-IE"/>
              </w:rPr>
            </w:pPr>
            <w:r w:rsidRPr="00657FBE">
              <w:rPr>
                <w:lang w:eastAsia="en-IE"/>
              </w:rPr>
              <w:t>26/09/2019</w:t>
            </w:r>
          </w:p>
        </w:tc>
        <w:tc>
          <w:tcPr>
            <w:tcW w:w="0" w:type="auto"/>
            <w:noWrap/>
          </w:tcPr>
          <w:p w14:paraId="1823A243" w14:textId="77777777" w:rsidR="00AF0BBD" w:rsidRPr="00657FBE" w:rsidRDefault="00AF0BBD" w:rsidP="00AF0BBD">
            <w:pPr>
              <w:pStyle w:val="TableStyle"/>
              <w:rPr>
                <w:lang w:eastAsia="en-IE"/>
              </w:rPr>
            </w:pPr>
            <w:r w:rsidRPr="00657FBE">
              <w:rPr>
                <w:lang w:eastAsia="en-IE"/>
              </w:rPr>
              <w:t>0</w:t>
            </w:r>
          </w:p>
        </w:tc>
      </w:tr>
      <w:tr w:rsidR="00AF0BBD" w:rsidRPr="00657FBE" w14:paraId="77BE986C" w14:textId="77777777" w:rsidTr="00E5155A">
        <w:trPr>
          <w:trHeight w:val="300"/>
        </w:trPr>
        <w:tc>
          <w:tcPr>
            <w:tcW w:w="2268" w:type="dxa"/>
            <w:noWrap/>
          </w:tcPr>
          <w:p w14:paraId="74AC0C1A" w14:textId="77777777" w:rsidR="00AF0BBD" w:rsidRPr="00657FBE" w:rsidRDefault="00AF0BBD" w:rsidP="00AF0BBD">
            <w:pPr>
              <w:pStyle w:val="TableStyle"/>
              <w:rPr>
                <w:b/>
                <w:bCs/>
                <w:lang w:eastAsia="en-IE"/>
              </w:rPr>
            </w:pPr>
            <w:r w:rsidRPr="00657FBE">
              <w:rPr>
                <w:lang w:eastAsia="en-IE"/>
              </w:rPr>
              <w:t>ClinicalTrials.gov</w:t>
            </w:r>
          </w:p>
        </w:tc>
        <w:tc>
          <w:tcPr>
            <w:tcW w:w="0" w:type="auto"/>
            <w:noWrap/>
          </w:tcPr>
          <w:p w14:paraId="07593357" w14:textId="77777777" w:rsidR="00AF0BBD" w:rsidRPr="00657FBE" w:rsidRDefault="00AF0BBD" w:rsidP="00AF0BBD">
            <w:pPr>
              <w:pStyle w:val="TableStyle"/>
              <w:rPr>
                <w:lang w:eastAsia="en-IE"/>
              </w:rPr>
            </w:pPr>
            <w:r w:rsidRPr="00657FBE">
              <w:rPr>
                <w:lang w:eastAsia="en-IE"/>
              </w:rPr>
              <w:t>Basic Search</w:t>
            </w:r>
          </w:p>
        </w:tc>
        <w:tc>
          <w:tcPr>
            <w:tcW w:w="2438" w:type="dxa"/>
            <w:noWrap/>
          </w:tcPr>
          <w:p w14:paraId="041347AF" w14:textId="77777777" w:rsidR="00AF0BBD" w:rsidRPr="00657FBE" w:rsidRDefault="00AF0BBD" w:rsidP="00AF0BBD">
            <w:pPr>
              <w:pStyle w:val="TableStyle"/>
              <w:rPr>
                <w:lang w:eastAsia="en-IE"/>
              </w:rPr>
            </w:pPr>
            <w:r w:rsidRPr="00657FBE">
              <w:rPr>
                <w:lang w:eastAsia="en-IE"/>
              </w:rPr>
              <w:t>Uterine Activity</w:t>
            </w:r>
          </w:p>
        </w:tc>
        <w:tc>
          <w:tcPr>
            <w:tcW w:w="0" w:type="auto"/>
            <w:noWrap/>
          </w:tcPr>
          <w:p w14:paraId="72B1A517" w14:textId="77777777" w:rsidR="00AF0BBD" w:rsidRPr="00657FBE" w:rsidRDefault="00AF0BBD" w:rsidP="00AF0BBD">
            <w:pPr>
              <w:pStyle w:val="TableStyle"/>
              <w:rPr>
                <w:lang w:eastAsia="en-IE"/>
              </w:rPr>
            </w:pPr>
            <w:r w:rsidRPr="00657FBE">
              <w:rPr>
                <w:lang w:eastAsia="en-IE"/>
              </w:rPr>
              <w:t>-</w:t>
            </w:r>
          </w:p>
        </w:tc>
        <w:tc>
          <w:tcPr>
            <w:tcW w:w="0" w:type="auto"/>
            <w:noWrap/>
          </w:tcPr>
          <w:p w14:paraId="24175D1E" w14:textId="3A88E056" w:rsidR="00AF0BBD" w:rsidRPr="00657FBE" w:rsidRDefault="00AF0BBD" w:rsidP="00AF0BBD">
            <w:pPr>
              <w:pStyle w:val="TableStyle"/>
              <w:rPr>
                <w:lang w:eastAsia="en-IE"/>
              </w:rPr>
            </w:pPr>
            <w:r w:rsidRPr="00657FBE">
              <w:rPr>
                <w:lang w:eastAsia="en-IE"/>
              </w:rPr>
              <w:t>26/09/2019</w:t>
            </w:r>
          </w:p>
        </w:tc>
        <w:tc>
          <w:tcPr>
            <w:tcW w:w="0" w:type="auto"/>
            <w:noWrap/>
          </w:tcPr>
          <w:p w14:paraId="2F5C01D2" w14:textId="77777777" w:rsidR="00AF0BBD" w:rsidRPr="00657FBE" w:rsidRDefault="00AF0BBD" w:rsidP="00AF0BBD">
            <w:pPr>
              <w:pStyle w:val="TableStyle"/>
              <w:rPr>
                <w:lang w:eastAsia="en-IE"/>
              </w:rPr>
            </w:pPr>
            <w:r w:rsidRPr="00657FBE">
              <w:rPr>
                <w:lang w:eastAsia="en-IE"/>
              </w:rPr>
              <w:t>0</w:t>
            </w:r>
          </w:p>
        </w:tc>
      </w:tr>
      <w:tr w:rsidR="00E14940" w:rsidRPr="00657FBE" w14:paraId="5590F1CC" w14:textId="77777777" w:rsidTr="00E5155A">
        <w:trPr>
          <w:trHeight w:val="300"/>
        </w:trPr>
        <w:tc>
          <w:tcPr>
            <w:tcW w:w="2268" w:type="dxa"/>
            <w:noWrap/>
          </w:tcPr>
          <w:p w14:paraId="65EA5DD8" w14:textId="77777777" w:rsidR="00E14940" w:rsidRPr="00657FBE" w:rsidRDefault="00E14940" w:rsidP="008A1566">
            <w:pPr>
              <w:pStyle w:val="TableStyle"/>
              <w:keepNext w:val="0"/>
              <w:rPr>
                <w:lang w:eastAsia="en-IE"/>
              </w:rPr>
            </w:pPr>
            <w:r w:rsidRPr="00657FBE">
              <w:rPr>
                <w:lang w:eastAsia="en-IE"/>
              </w:rPr>
              <w:t>Identified from relevant articles</w:t>
            </w:r>
          </w:p>
        </w:tc>
        <w:tc>
          <w:tcPr>
            <w:tcW w:w="0" w:type="auto"/>
            <w:noWrap/>
          </w:tcPr>
          <w:p w14:paraId="6B1F15FC" w14:textId="77777777" w:rsidR="00E14940" w:rsidRPr="00657FBE" w:rsidRDefault="00E14940" w:rsidP="008A1566">
            <w:pPr>
              <w:pStyle w:val="TableStyle"/>
              <w:keepNext w:val="0"/>
              <w:rPr>
                <w:lang w:eastAsia="en-IE"/>
              </w:rPr>
            </w:pPr>
          </w:p>
        </w:tc>
        <w:tc>
          <w:tcPr>
            <w:tcW w:w="2438" w:type="dxa"/>
            <w:noWrap/>
          </w:tcPr>
          <w:p w14:paraId="229B61AE" w14:textId="77777777" w:rsidR="00E14940" w:rsidRPr="00657FBE" w:rsidRDefault="00E14940" w:rsidP="008A1566">
            <w:pPr>
              <w:pStyle w:val="TableStyle"/>
              <w:keepNext w:val="0"/>
              <w:rPr>
                <w:lang w:eastAsia="en-IE"/>
              </w:rPr>
            </w:pPr>
          </w:p>
        </w:tc>
        <w:tc>
          <w:tcPr>
            <w:tcW w:w="0" w:type="auto"/>
            <w:noWrap/>
          </w:tcPr>
          <w:p w14:paraId="3DFF10E0" w14:textId="77777777" w:rsidR="00E14940" w:rsidRPr="00657FBE" w:rsidRDefault="00E14940" w:rsidP="008A1566">
            <w:pPr>
              <w:pStyle w:val="TableStyle"/>
              <w:keepNext w:val="0"/>
              <w:rPr>
                <w:lang w:eastAsia="en-IE"/>
              </w:rPr>
            </w:pPr>
          </w:p>
        </w:tc>
        <w:tc>
          <w:tcPr>
            <w:tcW w:w="0" w:type="auto"/>
            <w:noWrap/>
          </w:tcPr>
          <w:p w14:paraId="7D3731D8" w14:textId="77777777" w:rsidR="00E14940" w:rsidRPr="00657FBE" w:rsidRDefault="00E14940" w:rsidP="008A1566">
            <w:pPr>
              <w:pStyle w:val="TableStyle"/>
              <w:keepNext w:val="0"/>
              <w:rPr>
                <w:lang w:eastAsia="en-IE"/>
              </w:rPr>
            </w:pPr>
          </w:p>
        </w:tc>
        <w:tc>
          <w:tcPr>
            <w:tcW w:w="0" w:type="auto"/>
            <w:noWrap/>
          </w:tcPr>
          <w:p w14:paraId="49802ED1" w14:textId="77777777" w:rsidR="00E14940" w:rsidRPr="00657FBE" w:rsidRDefault="00E14940" w:rsidP="008A1566">
            <w:pPr>
              <w:pStyle w:val="TableStyle"/>
              <w:keepNext w:val="0"/>
              <w:rPr>
                <w:lang w:eastAsia="en-IE"/>
              </w:rPr>
            </w:pPr>
            <w:r w:rsidRPr="00657FBE">
              <w:rPr>
                <w:lang w:eastAsia="en-IE"/>
              </w:rPr>
              <w:t>4</w:t>
            </w:r>
          </w:p>
        </w:tc>
      </w:tr>
    </w:tbl>
    <w:p w14:paraId="01D5B86B" w14:textId="02D473D0" w:rsidR="00326DA3" w:rsidRPr="00657FBE" w:rsidRDefault="00326DA3" w:rsidP="008A1566">
      <w:pPr>
        <w:sectPr w:rsidR="00326DA3" w:rsidRPr="00657FBE" w:rsidSect="003D2DAF">
          <w:headerReference w:type="default" r:id="rId8"/>
          <w:footerReference w:type="default" r:id="rId9"/>
          <w:footerReference w:type="first" r:id="rId10"/>
          <w:footnotePr>
            <w:pos w:val="beneathText"/>
          </w:footnotePr>
          <w:endnotePr>
            <w:numFmt w:val="decimal"/>
            <w:numRestart w:val="eachSect"/>
          </w:endnotePr>
          <w:pgSz w:w="11900" w:h="16840" w:code="9"/>
          <w:pgMar w:top="1440" w:right="1080" w:bottom="1440" w:left="1080" w:header="709" w:footer="709" w:gutter="0"/>
          <w:cols w:space="708"/>
          <w:docGrid w:linePitch="360"/>
        </w:sectPr>
      </w:pPr>
    </w:p>
    <w:p w14:paraId="4C121FBF" w14:textId="481251B7" w:rsidR="004B238A" w:rsidRPr="00657FBE" w:rsidRDefault="004B238A" w:rsidP="008A1566">
      <w:pPr>
        <w:pStyle w:val="Heading2"/>
      </w:pPr>
      <w:bookmarkStart w:id="3" w:name="_Ref36910675"/>
      <w:bookmarkStart w:id="4" w:name="_Toc39583781"/>
      <w:r w:rsidRPr="00657FBE">
        <w:lastRenderedPageBreak/>
        <w:t>Study Charac</w:t>
      </w:r>
      <w:r w:rsidR="008145C4" w:rsidRPr="00657FBE">
        <w:t>teristics</w:t>
      </w:r>
      <w:bookmarkEnd w:id="3"/>
      <w:bookmarkEnd w:id="4"/>
    </w:p>
    <w:p w14:paraId="6E03EE05" w14:textId="54683AC3" w:rsidR="00DB7D9E" w:rsidRPr="00657FBE" w:rsidRDefault="000F20BD" w:rsidP="008A1566">
      <w:pPr>
        <w:pStyle w:val="Caption"/>
      </w:pPr>
      <w:r>
        <w:t>Table S</w:t>
      </w:r>
      <w:r w:rsidR="00DB7D9E" w:rsidRPr="00657FBE">
        <w:fldChar w:fldCharType="begin"/>
      </w:r>
      <w:r w:rsidR="00DB7D9E" w:rsidRPr="00657FBE">
        <w:instrText xml:space="preserve"> SEQ Table \* ARABIC </w:instrText>
      </w:r>
      <w:r w:rsidR="00DB7D9E" w:rsidRPr="00657FBE">
        <w:fldChar w:fldCharType="separate"/>
      </w:r>
      <w:r w:rsidR="00140FD7">
        <w:rPr>
          <w:noProof/>
        </w:rPr>
        <w:t>2</w:t>
      </w:r>
      <w:r w:rsidR="00DB7D9E" w:rsidRPr="00657FBE">
        <w:fldChar w:fldCharType="end"/>
      </w:r>
      <w:r w:rsidR="00DB7D9E" w:rsidRPr="00657FBE">
        <w:t>. Characteristics of Included Studies</w:t>
      </w:r>
    </w:p>
    <w:tbl>
      <w:tblPr>
        <w:tblStyle w:val="TableGrid"/>
        <w:tblW w:w="5000" w:type="pct"/>
        <w:tblLayout w:type="fixed"/>
        <w:tblCellMar>
          <w:left w:w="57" w:type="dxa"/>
          <w:right w:w="57" w:type="dxa"/>
        </w:tblCellMar>
        <w:tblLook w:val="04A0" w:firstRow="1" w:lastRow="0" w:firstColumn="1" w:lastColumn="0" w:noHBand="0" w:noVBand="1"/>
      </w:tblPr>
      <w:tblGrid>
        <w:gridCol w:w="989"/>
        <w:gridCol w:w="1133"/>
        <w:gridCol w:w="837"/>
        <w:gridCol w:w="1133"/>
        <w:gridCol w:w="622"/>
        <w:gridCol w:w="1652"/>
        <w:gridCol w:w="1456"/>
        <w:gridCol w:w="1691"/>
        <w:gridCol w:w="1412"/>
        <w:gridCol w:w="1415"/>
        <w:gridCol w:w="1610"/>
      </w:tblGrid>
      <w:tr w:rsidR="00DB7D9E" w:rsidRPr="00657FBE" w14:paraId="539AB82F" w14:textId="77777777" w:rsidTr="00C33544">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54" w:type="pct"/>
            <w:hideMark/>
          </w:tcPr>
          <w:p w14:paraId="27CF320D" w14:textId="77777777" w:rsidR="00DB7D9E" w:rsidRPr="00657FBE" w:rsidRDefault="00DB7D9E" w:rsidP="008A1566">
            <w:pPr>
              <w:pStyle w:val="TableStyle2"/>
              <w:spacing w:before="40" w:line="216" w:lineRule="auto"/>
              <w:rPr>
                <w:i w:val="0"/>
                <w:iCs/>
                <w:sz w:val="18"/>
                <w:szCs w:val="18"/>
                <w:lang w:val="en-GB"/>
              </w:rPr>
            </w:pPr>
            <w:r w:rsidRPr="00657FBE">
              <w:rPr>
                <w:i w:val="0"/>
                <w:sz w:val="18"/>
                <w:szCs w:val="18"/>
                <w:lang w:val="en-GB"/>
              </w:rPr>
              <w:t>Study Name</w:t>
            </w:r>
          </w:p>
        </w:tc>
        <w:tc>
          <w:tcPr>
            <w:tcW w:w="406" w:type="pct"/>
            <w:hideMark/>
          </w:tcPr>
          <w:p w14:paraId="52BFD67E" w14:textId="77777777" w:rsidR="00DB7D9E" w:rsidRPr="00657FBE" w:rsidRDefault="00DB7D9E" w:rsidP="008A1566">
            <w:pPr>
              <w:pStyle w:val="TableStyle2"/>
              <w:spacing w:before="40" w:line="216" w:lineRule="auto"/>
              <w:cnfStyle w:val="100000000000" w:firstRow="1" w:lastRow="0" w:firstColumn="0" w:lastColumn="0" w:oddVBand="0" w:evenVBand="0" w:oddHBand="0" w:evenHBand="0" w:firstRowFirstColumn="0" w:firstRowLastColumn="0" w:lastRowFirstColumn="0" w:lastRowLastColumn="0"/>
              <w:rPr>
                <w:b w:val="0"/>
                <w:i w:val="0"/>
                <w:iCs/>
                <w:sz w:val="18"/>
                <w:szCs w:val="18"/>
                <w:lang w:val="en-GB"/>
              </w:rPr>
            </w:pPr>
            <w:r w:rsidRPr="00657FBE">
              <w:rPr>
                <w:i w:val="0"/>
                <w:sz w:val="18"/>
                <w:szCs w:val="18"/>
                <w:lang w:val="en-GB"/>
              </w:rPr>
              <w:t>Study Type</w:t>
            </w:r>
          </w:p>
          <w:p w14:paraId="24947B56" w14:textId="77777777" w:rsidR="00DB7D9E" w:rsidRPr="00657FBE" w:rsidRDefault="00DB7D9E" w:rsidP="008A1566">
            <w:pPr>
              <w:pStyle w:val="TableStyle2"/>
              <w:spacing w:before="40" w:line="216" w:lineRule="auto"/>
              <w:cnfStyle w:val="100000000000" w:firstRow="1" w:lastRow="0" w:firstColumn="0" w:lastColumn="0" w:oddVBand="0" w:evenVBand="0" w:oddHBand="0" w:evenHBand="0" w:firstRowFirstColumn="0" w:firstRowLastColumn="0" w:lastRowFirstColumn="0" w:lastRowLastColumn="0"/>
              <w:rPr>
                <w:b w:val="0"/>
                <w:i w:val="0"/>
                <w:iCs/>
                <w:sz w:val="18"/>
                <w:szCs w:val="18"/>
                <w:lang w:val="en-GB"/>
              </w:rPr>
            </w:pPr>
          </w:p>
        </w:tc>
        <w:tc>
          <w:tcPr>
            <w:tcW w:w="300" w:type="pct"/>
          </w:tcPr>
          <w:p w14:paraId="6F4C6ABB" w14:textId="77777777" w:rsidR="00DB7D9E" w:rsidRPr="00657FBE" w:rsidRDefault="00DB7D9E" w:rsidP="008A1566">
            <w:pPr>
              <w:pStyle w:val="TableStyle2"/>
              <w:spacing w:before="40" w:line="216" w:lineRule="auto"/>
              <w:cnfStyle w:val="100000000000" w:firstRow="1" w:lastRow="0" w:firstColumn="0" w:lastColumn="0" w:oddVBand="0" w:evenVBand="0" w:oddHBand="0" w:evenHBand="0" w:firstRowFirstColumn="0" w:firstRowLastColumn="0" w:lastRowFirstColumn="0" w:lastRowLastColumn="0"/>
              <w:rPr>
                <w:b w:val="0"/>
                <w:i w:val="0"/>
                <w:iCs/>
                <w:sz w:val="18"/>
                <w:szCs w:val="18"/>
                <w:lang w:val="en-GB"/>
              </w:rPr>
            </w:pPr>
            <w:r w:rsidRPr="00657FBE">
              <w:rPr>
                <w:i w:val="0"/>
                <w:sz w:val="18"/>
                <w:szCs w:val="18"/>
                <w:lang w:val="en-GB"/>
              </w:rPr>
              <w:t>No. Of Labours</w:t>
            </w:r>
          </w:p>
        </w:tc>
        <w:tc>
          <w:tcPr>
            <w:tcW w:w="406" w:type="pct"/>
          </w:tcPr>
          <w:p w14:paraId="61A775A0" w14:textId="77777777" w:rsidR="00DB7D9E" w:rsidRPr="00657FBE" w:rsidRDefault="00DB7D9E" w:rsidP="008A1566">
            <w:pPr>
              <w:pStyle w:val="TableStyle2"/>
              <w:spacing w:before="40" w:line="216" w:lineRule="auto"/>
              <w:cnfStyle w:val="100000000000" w:firstRow="1" w:lastRow="0" w:firstColumn="0" w:lastColumn="0" w:oddVBand="0" w:evenVBand="0" w:oddHBand="0" w:evenHBand="0" w:firstRowFirstColumn="0" w:firstRowLastColumn="0" w:lastRowFirstColumn="0" w:lastRowLastColumn="0"/>
              <w:rPr>
                <w:b w:val="0"/>
                <w:i w:val="0"/>
                <w:iCs/>
                <w:sz w:val="18"/>
                <w:szCs w:val="18"/>
                <w:lang w:val="en-GB"/>
              </w:rPr>
            </w:pPr>
            <w:r w:rsidRPr="00657FBE">
              <w:rPr>
                <w:i w:val="0"/>
                <w:sz w:val="18"/>
                <w:szCs w:val="18"/>
                <w:lang w:val="en-GB"/>
              </w:rPr>
              <w:t>Setting</w:t>
            </w:r>
          </w:p>
        </w:tc>
        <w:tc>
          <w:tcPr>
            <w:tcW w:w="223" w:type="pct"/>
          </w:tcPr>
          <w:p w14:paraId="70587854" w14:textId="77777777" w:rsidR="00DB7D9E" w:rsidRPr="00657FBE" w:rsidRDefault="00DB7D9E" w:rsidP="008A1566">
            <w:pPr>
              <w:pStyle w:val="TableStyle2"/>
              <w:spacing w:before="40" w:line="216" w:lineRule="auto"/>
              <w:cnfStyle w:val="100000000000" w:firstRow="1" w:lastRow="0" w:firstColumn="0" w:lastColumn="0" w:oddVBand="0" w:evenVBand="0" w:oddHBand="0" w:evenHBand="0" w:firstRowFirstColumn="0" w:firstRowLastColumn="0" w:lastRowFirstColumn="0" w:lastRowLastColumn="0"/>
              <w:rPr>
                <w:b w:val="0"/>
                <w:i w:val="0"/>
                <w:iCs/>
                <w:sz w:val="18"/>
                <w:szCs w:val="18"/>
                <w:lang w:val="en-GB"/>
              </w:rPr>
            </w:pPr>
            <w:r w:rsidRPr="00657FBE">
              <w:rPr>
                <w:i w:val="0"/>
                <w:sz w:val="18"/>
                <w:szCs w:val="18"/>
                <w:lang w:val="en-GB"/>
              </w:rPr>
              <w:t>Period</w:t>
            </w:r>
          </w:p>
        </w:tc>
        <w:tc>
          <w:tcPr>
            <w:tcW w:w="592" w:type="pct"/>
          </w:tcPr>
          <w:p w14:paraId="0D0D1C5D" w14:textId="77777777" w:rsidR="00DB7D9E" w:rsidRPr="00657FBE" w:rsidRDefault="00DB7D9E" w:rsidP="008A1566">
            <w:pPr>
              <w:pStyle w:val="TableStyle2"/>
              <w:spacing w:before="40" w:line="216" w:lineRule="auto"/>
              <w:cnfStyle w:val="100000000000" w:firstRow="1" w:lastRow="0" w:firstColumn="0" w:lastColumn="0" w:oddVBand="0" w:evenVBand="0" w:oddHBand="0" w:evenHBand="0" w:firstRowFirstColumn="0" w:firstRowLastColumn="0" w:lastRowFirstColumn="0" w:lastRowLastColumn="0"/>
              <w:rPr>
                <w:b w:val="0"/>
                <w:i w:val="0"/>
                <w:iCs/>
                <w:sz w:val="18"/>
                <w:szCs w:val="18"/>
                <w:lang w:val="en-GB"/>
              </w:rPr>
            </w:pPr>
            <w:r w:rsidRPr="00657FBE">
              <w:rPr>
                <w:i w:val="0"/>
                <w:sz w:val="18"/>
                <w:szCs w:val="18"/>
                <w:lang w:val="en-GB"/>
              </w:rPr>
              <w:t>Labour Type</w:t>
            </w:r>
          </w:p>
        </w:tc>
        <w:tc>
          <w:tcPr>
            <w:tcW w:w="522" w:type="pct"/>
          </w:tcPr>
          <w:p w14:paraId="4B05DA5A" w14:textId="77777777" w:rsidR="00DB7D9E" w:rsidRPr="00657FBE" w:rsidRDefault="00DB7D9E" w:rsidP="008A1566">
            <w:pPr>
              <w:pStyle w:val="TableStyle2"/>
              <w:spacing w:before="40" w:line="216" w:lineRule="auto"/>
              <w:cnfStyle w:val="100000000000" w:firstRow="1" w:lastRow="0" w:firstColumn="0" w:lastColumn="0" w:oddVBand="0" w:evenVBand="0" w:oddHBand="0" w:evenHBand="0" w:firstRowFirstColumn="0" w:firstRowLastColumn="0" w:lastRowFirstColumn="0" w:lastRowLastColumn="0"/>
              <w:rPr>
                <w:b w:val="0"/>
                <w:i w:val="0"/>
                <w:iCs/>
                <w:sz w:val="18"/>
                <w:szCs w:val="18"/>
                <w:lang w:val="en-GB"/>
              </w:rPr>
            </w:pPr>
            <w:r w:rsidRPr="00657FBE">
              <w:rPr>
                <w:i w:val="0"/>
                <w:sz w:val="18"/>
                <w:szCs w:val="18"/>
                <w:lang w:val="en-GB"/>
              </w:rPr>
              <w:t>Delivery Type</w:t>
            </w:r>
          </w:p>
        </w:tc>
        <w:tc>
          <w:tcPr>
            <w:tcW w:w="606" w:type="pct"/>
            <w:hideMark/>
          </w:tcPr>
          <w:p w14:paraId="3A967BDF" w14:textId="77777777" w:rsidR="00DB7D9E" w:rsidRPr="00657FBE" w:rsidRDefault="00DB7D9E" w:rsidP="008A1566">
            <w:pPr>
              <w:pStyle w:val="TableStyle2"/>
              <w:spacing w:before="40" w:line="216" w:lineRule="auto"/>
              <w:cnfStyle w:val="100000000000" w:firstRow="1" w:lastRow="0" w:firstColumn="0" w:lastColumn="0" w:oddVBand="0" w:evenVBand="0" w:oddHBand="0" w:evenHBand="0" w:firstRowFirstColumn="0" w:firstRowLastColumn="0" w:lastRowFirstColumn="0" w:lastRowLastColumn="0"/>
              <w:rPr>
                <w:b w:val="0"/>
                <w:i w:val="0"/>
                <w:iCs/>
                <w:sz w:val="18"/>
                <w:szCs w:val="18"/>
                <w:lang w:val="en-GB"/>
              </w:rPr>
            </w:pPr>
            <w:r w:rsidRPr="00657FBE">
              <w:rPr>
                <w:i w:val="0"/>
                <w:sz w:val="18"/>
                <w:szCs w:val="18"/>
                <w:lang w:val="en-GB"/>
              </w:rPr>
              <w:t>Method of Uterine Activity Assessment</w:t>
            </w:r>
          </w:p>
        </w:tc>
        <w:tc>
          <w:tcPr>
            <w:tcW w:w="506" w:type="pct"/>
          </w:tcPr>
          <w:p w14:paraId="3A1AF74C" w14:textId="77777777" w:rsidR="00DB7D9E" w:rsidRPr="00657FBE" w:rsidRDefault="00DB7D9E" w:rsidP="008A1566">
            <w:pPr>
              <w:pStyle w:val="TableStyle2"/>
              <w:spacing w:before="40" w:line="216" w:lineRule="auto"/>
              <w:cnfStyle w:val="100000000000" w:firstRow="1" w:lastRow="0" w:firstColumn="0" w:lastColumn="0" w:oddVBand="0" w:evenVBand="0" w:oddHBand="0" w:evenHBand="0" w:firstRowFirstColumn="0" w:firstRowLastColumn="0" w:lastRowFirstColumn="0" w:lastRowLastColumn="0"/>
              <w:rPr>
                <w:b w:val="0"/>
                <w:i w:val="0"/>
                <w:iCs/>
                <w:sz w:val="18"/>
                <w:szCs w:val="18"/>
                <w:lang w:val="en-GB"/>
              </w:rPr>
            </w:pPr>
            <w:r w:rsidRPr="00657FBE">
              <w:rPr>
                <w:i w:val="0"/>
                <w:sz w:val="18"/>
                <w:szCs w:val="18"/>
                <w:lang w:val="en-GB"/>
              </w:rPr>
              <w:t xml:space="preserve">Period of Labour Assessed </w:t>
            </w:r>
          </w:p>
        </w:tc>
        <w:tc>
          <w:tcPr>
            <w:tcW w:w="507" w:type="pct"/>
            <w:hideMark/>
          </w:tcPr>
          <w:p w14:paraId="378DFDEB" w14:textId="77777777" w:rsidR="00DB7D9E" w:rsidRPr="00657FBE" w:rsidRDefault="00DB7D9E" w:rsidP="008A1566">
            <w:pPr>
              <w:pStyle w:val="TableStyle2"/>
              <w:spacing w:before="40" w:line="216" w:lineRule="auto"/>
              <w:cnfStyle w:val="100000000000" w:firstRow="1" w:lastRow="0" w:firstColumn="0" w:lastColumn="0" w:oddVBand="0" w:evenVBand="0" w:oddHBand="0" w:evenHBand="0" w:firstRowFirstColumn="0" w:firstRowLastColumn="0" w:lastRowFirstColumn="0" w:lastRowLastColumn="0"/>
              <w:rPr>
                <w:b w:val="0"/>
                <w:i w:val="0"/>
                <w:iCs/>
                <w:sz w:val="18"/>
                <w:szCs w:val="18"/>
                <w:lang w:val="en-GB"/>
              </w:rPr>
            </w:pPr>
            <w:r w:rsidRPr="00657FBE">
              <w:rPr>
                <w:i w:val="0"/>
                <w:sz w:val="18"/>
                <w:szCs w:val="18"/>
                <w:lang w:val="en-GB"/>
              </w:rPr>
              <w:t>Component of Uterine Activity Assessed</w:t>
            </w:r>
          </w:p>
        </w:tc>
        <w:tc>
          <w:tcPr>
            <w:tcW w:w="577" w:type="pct"/>
            <w:hideMark/>
          </w:tcPr>
          <w:p w14:paraId="5D52FC02" w14:textId="77777777" w:rsidR="00DB7D9E" w:rsidRPr="00657FBE" w:rsidRDefault="00DB7D9E" w:rsidP="008A1566">
            <w:pPr>
              <w:pStyle w:val="TableStyle2"/>
              <w:spacing w:before="40" w:line="216" w:lineRule="auto"/>
              <w:cnfStyle w:val="100000000000" w:firstRow="1" w:lastRow="0" w:firstColumn="0" w:lastColumn="0" w:oddVBand="0" w:evenVBand="0" w:oddHBand="0" w:evenHBand="0" w:firstRowFirstColumn="0" w:firstRowLastColumn="0" w:lastRowFirstColumn="0" w:lastRowLastColumn="0"/>
              <w:rPr>
                <w:b w:val="0"/>
                <w:i w:val="0"/>
                <w:iCs/>
                <w:sz w:val="18"/>
                <w:szCs w:val="18"/>
                <w:lang w:val="en-GB"/>
              </w:rPr>
            </w:pPr>
            <w:r w:rsidRPr="00657FBE">
              <w:rPr>
                <w:i w:val="0"/>
                <w:sz w:val="18"/>
                <w:szCs w:val="18"/>
                <w:lang w:val="en-GB"/>
              </w:rPr>
              <w:t>Included Outcomes</w:t>
            </w:r>
          </w:p>
        </w:tc>
      </w:tr>
      <w:tr w:rsidR="00DB7D9E" w:rsidRPr="00657FBE" w14:paraId="2E94E2A8" w14:textId="77777777" w:rsidTr="00C33544">
        <w:trPr>
          <w:cantSplit/>
        </w:trPr>
        <w:tc>
          <w:tcPr>
            <w:cnfStyle w:val="001000000000" w:firstRow="0" w:lastRow="0" w:firstColumn="1" w:lastColumn="0" w:oddVBand="0" w:evenVBand="0" w:oddHBand="0" w:evenHBand="0" w:firstRowFirstColumn="0" w:firstRowLastColumn="0" w:lastRowFirstColumn="0" w:lastRowLastColumn="0"/>
            <w:tcW w:w="354" w:type="pct"/>
            <w:hideMark/>
          </w:tcPr>
          <w:p w14:paraId="7198CCA5" w14:textId="77777777" w:rsidR="00DB7D9E" w:rsidRPr="00657FBE" w:rsidRDefault="00DB7D9E" w:rsidP="008A1566">
            <w:pPr>
              <w:pStyle w:val="TableStyle2"/>
              <w:spacing w:before="40" w:line="216" w:lineRule="auto"/>
              <w:rPr>
                <w:b/>
                <w:i w:val="0"/>
                <w:iCs/>
                <w:sz w:val="18"/>
                <w:szCs w:val="18"/>
                <w:lang w:val="en-GB"/>
              </w:rPr>
            </w:pPr>
            <w:r w:rsidRPr="00657FBE">
              <w:rPr>
                <w:rFonts w:cs="Times New Roman"/>
                <w:b/>
                <w:i w:val="0"/>
                <w:sz w:val="18"/>
                <w:szCs w:val="18"/>
                <w:lang w:val="en-GB" w:eastAsia="en-IE"/>
              </w:rPr>
              <w:t>Heuser et al. 2013</w:t>
            </w:r>
          </w:p>
        </w:tc>
        <w:tc>
          <w:tcPr>
            <w:tcW w:w="406" w:type="pct"/>
            <w:hideMark/>
          </w:tcPr>
          <w:p w14:paraId="0DEFD386"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rFonts w:cs="Times New Roman"/>
                <w:i w:val="0"/>
                <w:iCs/>
                <w:sz w:val="18"/>
                <w:szCs w:val="18"/>
                <w:lang w:val="en-GB" w:eastAsia="en-IE"/>
              </w:rPr>
            </w:pPr>
            <w:r w:rsidRPr="00657FBE">
              <w:rPr>
                <w:rFonts w:cs="Times New Roman"/>
                <w:i w:val="0"/>
                <w:sz w:val="18"/>
                <w:szCs w:val="18"/>
                <w:lang w:val="en-GB" w:eastAsia="en-IE"/>
              </w:rPr>
              <w:t>Retrospective cohort</w:t>
            </w:r>
          </w:p>
          <w:p w14:paraId="44927FA4"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rFonts w:cs="Times New Roman"/>
                <w:i w:val="0"/>
                <w:iCs/>
                <w:sz w:val="18"/>
                <w:szCs w:val="18"/>
                <w:lang w:val="en-GB" w:eastAsia="en-IE"/>
              </w:rPr>
            </w:pPr>
            <w:r w:rsidRPr="00657FBE">
              <w:rPr>
                <w:rFonts w:cs="Times New Roman"/>
                <w:i w:val="0"/>
                <w:sz w:val="18"/>
                <w:szCs w:val="18"/>
                <w:lang w:val="en-GB" w:eastAsia="en-IE"/>
              </w:rPr>
              <w:t>Groups defined by exposure</w:t>
            </w:r>
          </w:p>
        </w:tc>
        <w:tc>
          <w:tcPr>
            <w:tcW w:w="300" w:type="pct"/>
          </w:tcPr>
          <w:p w14:paraId="433786C0"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50335</w:t>
            </w:r>
          </w:p>
          <w:p w14:paraId="44395B3A"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TS: 11%)</w:t>
            </w:r>
          </w:p>
        </w:tc>
        <w:tc>
          <w:tcPr>
            <w:tcW w:w="406" w:type="pct"/>
          </w:tcPr>
          <w:p w14:paraId="676D93FD" w14:textId="43F9ED88"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Urban teaching hospital in North America</w:t>
            </w:r>
          </w:p>
        </w:tc>
        <w:tc>
          <w:tcPr>
            <w:tcW w:w="223" w:type="pct"/>
          </w:tcPr>
          <w:p w14:paraId="71D33B88"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2007-2009</w:t>
            </w:r>
          </w:p>
        </w:tc>
        <w:tc>
          <w:tcPr>
            <w:tcW w:w="592" w:type="pct"/>
          </w:tcPr>
          <w:p w14:paraId="4F9FBC74"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Mixed (spontaneous, induced and augmented)</w:t>
            </w:r>
          </w:p>
        </w:tc>
        <w:tc>
          <w:tcPr>
            <w:tcW w:w="522" w:type="pct"/>
          </w:tcPr>
          <w:p w14:paraId="3E0D8548"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rFonts w:cs="Times New Roman"/>
                <w:i w:val="0"/>
                <w:iCs/>
                <w:sz w:val="18"/>
                <w:szCs w:val="18"/>
                <w:lang w:val="en-GB" w:eastAsia="en-IE"/>
              </w:rPr>
            </w:pPr>
            <w:r w:rsidRPr="00657FBE">
              <w:rPr>
                <w:rFonts w:cs="Times New Roman"/>
                <w:i w:val="0"/>
                <w:sz w:val="18"/>
                <w:szCs w:val="18"/>
                <w:lang w:val="en-GB" w:eastAsia="en-IE"/>
              </w:rPr>
              <w:t xml:space="preserve">Mixed </w:t>
            </w:r>
          </w:p>
          <w:p w14:paraId="27BEFE83"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rFonts w:cs="Times New Roman"/>
                <w:i w:val="0"/>
                <w:iCs/>
                <w:sz w:val="18"/>
                <w:szCs w:val="18"/>
                <w:lang w:val="en-GB" w:eastAsia="en-IE"/>
              </w:rPr>
            </w:pPr>
            <w:r w:rsidRPr="00657FBE">
              <w:rPr>
                <w:rFonts w:cs="Times New Roman"/>
                <w:i w:val="0"/>
                <w:sz w:val="18"/>
                <w:szCs w:val="18"/>
                <w:lang w:val="en-GB" w:eastAsia="en-IE"/>
              </w:rPr>
              <w:t>(8% operative vaginal, 12% caesarean)</w:t>
            </w:r>
          </w:p>
        </w:tc>
        <w:tc>
          <w:tcPr>
            <w:tcW w:w="606" w:type="pct"/>
            <w:hideMark/>
          </w:tcPr>
          <w:p w14:paraId="6536BBE2"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rFonts w:cs="Times New Roman"/>
                <w:i w:val="0"/>
                <w:iCs/>
                <w:sz w:val="18"/>
                <w:szCs w:val="18"/>
                <w:lang w:val="en-GB" w:eastAsia="en-IE"/>
              </w:rPr>
            </w:pPr>
            <w:r w:rsidRPr="00657FBE">
              <w:rPr>
                <w:rFonts w:cs="Times New Roman"/>
                <w:i w:val="0"/>
                <w:sz w:val="18"/>
                <w:szCs w:val="18"/>
                <w:lang w:val="en-GB" w:eastAsia="en-IE"/>
              </w:rPr>
              <w:t>Un-blinded manual assessment</w:t>
            </w:r>
          </w:p>
          <w:p w14:paraId="7FD2B433"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Tocography type not specified</w:t>
            </w:r>
          </w:p>
        </w:tc>
        <w:tc>
          <w:tcPr>
            <w:tcW w:w="506" w:type="pct"/>
          </w:tcPr>
          <w:p w14:paraId="51580655"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rFonts w:cs="Times New Roman"/>
                <w:i w:val="0"/>
                <w:iCs/>
                <w:sz w:val="18"/>
                <w:szCs w:val="18"/>
                <w:lang w:val="en-GB" w:eastAsia="en-IE"/>
              </w:rPr>
            </w:pPr>
            <w:r w:rsidRPr="00657FBE">
              <w:rPr>
                <w:rFonts w:cs="Times New Roman"/>
                <w:i w:val="0"/>
                <w:sz w:val="18"/>
                <w:szCs w:val="18"/>
                <w:lang w:val="en-GB" w:eastAsia="en-IE"/>
              </w:rPr>
              <w:t>Recording must have lasted 120 minutes and included delivery</w:t>
            </w:r>
          </w:p>
        </w:tc>
        <w:tc>
          <w:tcPr>
            <w:tcW w:w="507" w:type="pct"/>
            <w:hideMark/>
          </w:tcPr>
          <w:p w14:paraId="38F7C3D2"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rFonts w:cs="Times New Roman"/>
                <w:i w:val="0"/>
                <w:iCs/>
                <w:sz w:val="18"/>
                <w:szCs w:val="18"/>
                <w:lang w:val="en-GB" w:eastAsia="en-IE"/>
              </w:rPr>
            </w:pPr>
            <w:r w:rsidRPr="00657FBE">
              <w:rPr>
                <w:rFonts w:cs="Times New Roman"/>
                <w:i w:val="0"/>
                <w:sz w:val="18"/>
                <w:szCs w:val="18"/>
                <w:lang w:val="en-GB" w:eastAsia="en-IE"/>
              </w:rPr>
              <w:t>Contraction rate</w:t>
            </w:r>
          </w:p>
        </w:tc>
        <w:tc>
          <w:tcPr>
            <w:tcW w:w="577" w:type="pct"/>
            <w:hideMark/>
          </w:tcPr>
          <w:p w14:paraId="14201A12"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rFonts w:cs="Times New Roman"/>
                <w:i w:val="0"/>
                <w:sz w:val="18"/>
                <w:szCs w:val="18"/>
                <w:lang w:val="en-GB" w:eastAsia="en-IE"/>
              </w:rPr>
              <w:t xml:space="preserve">Apgar score    </w:t>
            </w:r>
          </w:p>
        </w:tc>
      </w:tr>
      <w:tr w:rsidR="00DB7D9E" w:rsidRPr="00657FBE" w14:paraId="462262BC" w14:textId="77777777" w:rsidTr="00C33544">
        <w:trPr>
          <w:cantSplit/>
        </w:trPr>
        <w:tc>
          <w:tcPr>
            <w:cnfStyle w:val="001000000000" w:firstRow="0" w:lastRow="0" w:firstColumn="1" w:lastColumn="0" w:oddVBand="0" w:evenVBand="0" w:oddHBand="0" w:evenHBand="0" w:firstRowFirstColumn="0" w:firstRowLastColumn="0" w:lastRowFirstColumn="0" w:lastRowLastColumn="0"/>
            <w:tcW w:w="354" w:type="pct"/>
            <w:hideMark/>
          </w:tcPr>
          <w:p w14:paraId="20C810C3" w14:textId="77777777" w:rsidR="00DB7D9E" w:rsidRPr="00657FBE" w:rsidRDefault="00DB7D9E" w:rsidP="008A1566">
            <w:pPr>
              <w:pStyle w:val="TableStyle2"/>
              <w:spacing w:before="40" w:line="216" w:lineRule="auto"/>
              <w:rPr>
                <w:b/>
                <w:i w:val="0"/>
                <w:iCs/>
                <w:sz w:val="18"/>
                <w:szCs w:val="18"/>
                <w:lang w:val="en-GB"/>
              </w:rPr>
            </w:pPr>
            <w:r w:rsidRPr="00657FBE">
              <w:rPr>
                <w:b/>
                <w:i w:val="0"/>
                <w:sz w:val="18"/>
                <w:szCs w:val="18"/>
                <w:lang w:val="en-GB"/>
              </w:rPr>
              <w:t>Stewart et al. 2012</w:t>
            </w:r>
          </w:p>
        </w:tc>
        <w:tc>
          <w:tcPr>
            <w:tcW w:w="406" w:type="pct"/>
            <w:hideMark/>
          </w:tcPr>
          <w:p w14:paraId="3637D87D"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 xml:space="preserve">Prospective Cohort </w:t>
            </w:r>
          </w:p>
          <w:p w14:paraId="17791079"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rFonts w:cs="Times New Roman"/>
                <w:i w:val="0"/>
                <w:sz w:val="18"/>
                <w:szCs w:val="18"/>
                <w:lang w:val="en-GB" w:eastAsia="en-IE"/>
              </w:rPr>
              <w:t>Groups defined by exposure</w:t>
            </w:r>
          </w:p>
        </w:tc>
        <w:tc>
          <w:tcPr>
            <w:tcW w:w="300" w:type="pct"/>
          </w:tcPr>
          <w:p w14:paraId="1A79BC5D"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 xml:space="preserve">584 </w:t>
            </w:r>
          </w:p>
          <w:p w14:paraId="4B3BFD6C"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TS: 43%)</w:t>
            </w:r>
          </w:p>
        </w:tc>
        <w:tc>
          <w:tcPr>
            <w:tcW w:w="406" w:type="pct"/>
          </w:tcPr>
          <w:p w14:paraId="5775F691"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Parkland Hospital, Texas, USA.</w:t>
            </w:r>
          </w:p>
        </w:tc>
        <w:tc>
          <w:tcPr>
            <w:tcW w:w="223" w:type="pct"/>
          </w:tcPr>
          <w:p w14:paraId="63810CD0"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2009-2010</w:t>
            </w:r>
          </w:p>
        </w:tc>
        <w:tc>
          <w:tcPr>
            <w:tcW w:w="592" w:type="pct"/>
          </w:tcPr>
          <w:p w14:paraId="68D5763B"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All induced (oral misoprostol)</w:t>
            </w:r>
          </w:p>
        </w:tc>
        <w:tc>
          <w:tcPr>
            <w:tcW w:w="522" w:type="pct"/>
          </w:tcPr>
          <w:p w14:paraId="60259A23"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 xml:space="preserve">Mixed </w:t>
            </w:r>
          </w:p>
          <w:p w14:paraId="1D970F5A"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19% caesarean)</w:t>
            </w:r>
          </w:p>
        </w:tc>
        <w:tc>
          <w:tcPr>
            <w:tcW w:w="606" w:type="pct"/>
            <w:hideMark/>
          </w:tcPr>
          <w:p w14:paraId="4734B2FB"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Blinded manual assessment</w:t>
            </w:r>
          </w:p>
          <w:p w14:paraId="4BC3255E"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89% IUPC, 11% external tocography</w:t>
            </w:r>
          </w:p>
        </w:tc>
        <w:tc>
          <w:tcPr>
            <w:tcW w:w="506" w:type="pct"/>
          </w:tcPr>
          <w:p w14:paraId="187D6D5A"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Four hours from induction</w:t>
            </w:r>
          </w:p>
        </w:tc>
        <w:tc>
          <w:tcPr>
            <w:tcW w:w="507" w:type="pct"/>
            <w:hideMark/>
          </w:tcPr>
          <w:p w14:paraId="1ED8E63F"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Contraction rate</w:t>
            </w:r>
          </w:p>
          <w:p w14:paraId="0205BC7B"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Contraction duration</w:t>
            </w:r>
          </w:p>
        </w:tc>
        <w:tc>
          <w:tcPr>
            <w:tcW w:w="577" w:type="pct"/>
            <w:hideMark/>
          </w:tcPr>
          <w:p w14:paraId="311C7A00"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Apgar score</w:t>
            </w:r>
          </w:p>
          <w:p w14:paraId="2C811823"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Umbilical artery pH</w:t>
            </w:r>
          </w:p>
          <w:p w14:paraId="6F87C1CA"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Intubation at delivery</w:t>
            </w:r>
          </w:p>
        </w:tc>
      </w:tr>
      <w:tr w:rsidR="00DB7D9E" w:rsidRPr="00657FBE" w14:paraId="1C5D2AE4" w14:textId="77777777" w:rsidTr="00C33544">
        <w:trPr>
          <w:cantSplit/>
        </w:trPr>
        <w:tc>
          <w:tcPr>
            <w:cnfStyle w:val="001000000000" w:firstRow="0" w:lastRow="0" w:firstColumn="1" w:lastColumn="0" w:oddVBand="0" w:evenVBand="0" w:oddHBand="0" w:evenHBand="0" w:firstRowFirstColumn="0" w:firstRowLastColumn="0" w:lastRowFirstColumn="0" w:lastRowLastColumn="0"/>
            <w:tcW w:w="354" w:type="pct"/>
            <w:hideMark/>
          </w:tcPr>
          <w:p w14:paraId="3032A5FB" w14:textId="77777777" w:rsidR="00DB7D9E" w:rsidRPr="00657FBE" w:rsidRDefault="00DB7D9E" w:rsidP="008A1566">
            <w:pPr>
              <w:pStyle w:val="TableStyle2"/>
              <w:spacing w:before="40" w:line="216" w:lineRule="auto"/>
              <w:rPr>
                <w:b/>
                <w:i w:val="0"/>
                <w:iCs/>
                <w:sz w:val="18"/>
                <w:szCs w:val="18"/>
                <w:lang w:val="en-GB"/>
              </w:rPr>
            </w:pPr>
            <w:r w:rsidRPr="00657FBE">
              <w:rPr>
                <w:b/>
                <w:i w:val="0"/>
                <w:sz w:val="18"/>
                <w:szCs w:val="18"/>
                <w:lang w:val="en-GB"/>
              </w:rPr>
              <w:t>Jonsson et al. 2008</w:t>
            </w:r>
          </w:p>
        </w:tc>
        <w:tc>
          <w:tcPr>
            <w:tcW w:w="406" w:type="pct"/>
            <w:hideMark/>
          </w:tcPr>
          <w:p w14:paraId="505F62D3" w14:textId="0D31D26A"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Case-control</w:t>
            </w:r>
          </w:p>
        </w:tc>
        <w:tc>
          <w:tcPr>
            <w:tcW w:w="300" w:type="pct"/>
          </w:tcPr>
          <w:p w14:paraId="765F2419"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 xml:space="preserve">915 </w:t>
            </w:r>
          </w:p>
          <w:p w14:paraId="3AF8BF0E"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305 cases, 610 controls</w:t>
            </w:r>
          </w:p>
        </w:tc>
        <w:tc>
          <w:tcPr>
            <w:tcW w:w="406" w:type="pct"/>
          </w:tcPr>
          <w:p w14:paraId="73C64C2E"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Örebro and Uppsala University Hospitals in Sweden</w:t>
            </w:r>
          </w:p>
        </w:tc>
        <w:tc>
          <w:tcPr>
            <w:tcW w:w="223" w:type="pct"/>
          </w:tcPr>
          <w:p w14:paraId="19658796"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1994-2004</w:t>
            </w:r>
          </w:p>
        </w:tc>
        <w:tc>
          <w:tcPr>
            <w:tcW w:w="592" w:type="pct"/>
          </w:tcPr>
          <w:p w14:paraId="670F372B"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Mixed (spontaneous, induced and augmented)</w:t>
            </w:r>
          </w:p>
        </w:tc>
        <w:tc>
          <w:tcPr>
            <w:tcW w:w="522" w:type="pct"/>
          </w:tcPr>
          <w:p w14:paraId="4DC456DE"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 xml:space="preserve">Mixed </w:t>
            </w:r>
          </w:p>
          <w:p w14:paraId="00457239"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vacuum assisted vaginal [9%], caesarean [8%])</w:t>
            </w:r>
          </w:p>
        </w:tc>
        <w:tc>
          <w:tcPr>
            <w:tcW w:w="606" w:type="pct"/>
            <w:hideMark/>
          </w:tcPr>
          <w:p w14:paraId="033B9395"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Blinded manual assessment</w:t>
            </w:r>
          </w:p>
          <w:p w14:paraId="1F996850"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Tocography type not specified</w:t>
            </w:r>
          </w:p>
        </w:tc>
        <w:tc>
          <w:tcPr>
            <w:tcW w:w="506" w:type="pct"/>
          </w:tcPr>
          <w:p w14:paraId="5B439B38"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Two hours before delivery</w:t>
            </w:r>
          </w:p>
        </w:tc>
        <w:tc>
          <w:tcPr>
            <w:tcW w:w="507" w:type="pct"/>
            <w:hideMark/>
          </w:tcPr>
          <w:p w14:paraId="4BA688F3"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Contraction rate</w:t>
            </w:r>
          </w:p>
        </w:tc>
        <w:tc>
          <w:tcPr>
            <w:tcW w:w="577" w:type="pct"/>
            <w:hideMark/>
          </w:tcPr>
          <w:p w14:paraId="4EE0AD17"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 xml:space="preserve">Umbilical artery pH </w:t>
            </w:r>
          </w:p>
        </w:tc>
      </w:tr>
      <w:tr w:rsidR="00DB7D9E" w:rsidRPr="00657FBE" w14:paraId="30374FF5" w14:textId="77777777" w:rsidTr="00C33544">
        <w:trPr>
          <w:cantSplit/>
        </w:trPr>
        <w:tc>
          <w:tcPr>
            <w:cnfStyle w:val="001000000000" w:firstRow="0" w:lastRow="0" w:firstColumn="1" w:lastColumn="0" w:oddVBand="0" w:evenVBand="0" w:oddHBand="0" w:evenHBand="0" w:firstRowFirstColumn="0" w:firstRowLastColumn="0" w:lastRowFirstColumn="0" w:lastRowLastColumn="0"/>
            <w:tcW w:w="354" w:type="pct"/>
            <w:hideMark/>
          </w:tcPr>
          <w:p w14:paraId="3D433702" w14:textId="77777777" w:rsidR="00DB7D9E" w:rsidRPr="00657FBE" w:rsidRDefault="00DB7D9E" w:rsidP="008A1566">
            <w:pPr>
              <w:pStyle w:val="TableStyle2"/>
              <w:spacing w:before="40" w:line="216" w:lineRule="auto"/>
              <w:rPr>
                <w:b/>
                <w:i w:val="0"/>
                <w:iCs/>
                <w:sz w:val="18"/>
                <w:szCs w:val="18"/>
                <w:lang w:val="en-GB"/>
              </w:rPr>
            </w:pPr>
            <w:r w:rsidRPr="00657FBE">
              <w:rPr>
                <w:b/>
                <w:i w:val="0"/>
                <w:sz w:val="18"/>
                <w:szCs w:val="18"/>
                <w:lang w:val="en-GB"/>
              </w:rPr>
              <w:t>Mutlu Meydanli et al. 2002</w:t>
            </w:r>
          </w:p>
        </w:tc>
        <w:tc>
          <w:tcPr>
            <w:tcW w:w="406" w:type="pct"/>
            <w:hideMark/>
          </w:tcPr>
          <w:p w14:paraId="56A21AD2"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Prospective Cohort</w:t>
            </w:r>
          </w:p>
          <w:p w14:paraId="23EBD4FD"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rFonts w:cs="Times New Roman"/>
                <w:i w:val="0"/>
                <w:sz w:val="18"/>
                <w:szCs w:val="18"/>
                <w:lang w:val="en-GB" w:eastAsia="en-IE"/>
              </w:rPr>
              <w:t>Groups defined by outcome</w:t>
            </w:r>
          </w:p>
        </w:tc>
        <w:tc>
          <w:tcPr>
            <w:tcW w:w="300" w:type="pct"/>
          </w:tcPr>
          <w:p w14:paraId="2956BA90"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720</w:t>
            </w:r>
          </w:p>
          <w:p w14:paraId="7F3FF92E"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TS: 7%)</w:t>
            </w:r>
          </w:p>
        </w:tc>
        <w:tc>
          <w:tcPr>
            <w:tcW w:w="406" w:type="pct"/>
          </w:tcPr>
          <w:p w14:paraId="544755DE"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Teaching Hospital, Ankara, Turkey</w:t>
            </w:r>
          </w:p>
        </w:tc>
        <w:tc>
          <w:tcPr>
            <w:tcW w:w="223" w:type="pct"/>
          </w:tcPr>
          <w:p w14:paraId="4FB5FEBD"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1999-2000</w:t>
            </w:r>
          </w:p>
        </w:tc>
        <w:tc>
          <w:tcPr>
            <w:tcW w:w="592" w:type="pct"/>
          </w:tcPr>
          <w:p w14:paraId="13FA7161"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All induced (Intravaginal misoprostol)</w:t>
            </w:r>
          </w:p>
        </w:tc>
        <w:tc>
          <w:tcPr>
            <w:tcW w:w="522" w:type="pct"/>
          </w:tcPr>
          <w:p w14:paraId="09DC4C1E"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 xml:space="preserve">Mixed </w:t>
            </w:r>
          </w:p>
          <w:p w14:paraId="6360BF03"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22% caesarean, 5% operative vaginal)</w:t>
            </w:r>
          </w:p>
        </w:tc>
        <w:tc>
          <w:tcPr>
            <w:tcW w:w="606" w:type="pct"/>
            <w:hideMark/>
          </w:tcPr>
          <w:p w14:paraId="118CC510"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Blinded manual assessment</w:t>
            </w:r>
          </w:p>
          <w:p w14:paraId="6070AAA9"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External tocography mentioned but internal not explicitly excluded</w:t>
            </w:r>
          </w:p>
        </w:tc>
        <w:tc>
          <w:tcPr>
            <w:tcW w:w="506" w:type="pct"/>
          </w:tcPr>
          <w:p w14:paraId="5D5009E8"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From Induction to Delivery</w:t>
            </w:r>
          </w:p>
        </w:tc>
        <w:tc>
          <w:tcPr>
            <w:tcW w:w="507" w:type="pct"/>
            <w:hideMark/>
          </w:tcPr>
          <w:p w14:paraId="6298F46D"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Contraction rate</w:t>
            </w:r>
          </w:p>
        </w:tc>
        <w:tc>
          <w:tcPr>
            <w:tcW w:w="577" w:type="pct"/>
            <w:hideMark/>
          </w:tcPr>
          <w:p w14:paraId="20E5F010"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 xml:space="preserve">Umbilical artery pH </w:t>
            </w:r>
          </w:p>
        </w:tc>
      </w:tr>
      <w:tr w:rsidR="00DB7D9E" w:rsidRPr="00657FBE" w14:paraId="1B07F40F" w14:textId="77777777" w:rsidTr="00C33544">
        <w:trPr>
          <w:cantSplit/>
        </w:trPr>
        <w:tc>
          <w:tcPr>
            <w:cnfStyle w:val="001000000000" w:firstRow="0" w:lastRow="0" w:firstColumn="1" w:lastColumn="0" w:oddVBand="0" w:evenVBand="0" w:oddHBand="0" w:evenHBand="0" w:firstRowFirstColumn="0" w:firstRowLastColumn="0" w:lastRowFirstColumn="0" w:lastRowLastColumn="0"/>
            <w:tcW w:w="354" w:type="pct"/>
            <w:hideMark/>
          </w:tcPr>
          <w:p w14:paraId="5503420B" w14:textId="77777777" w:rsidR="00DB7D9E" w:rsidRPr="00657FBE" w:rsidRDefault="00DB7D9E" w:rsidP="008A1566">
            <w:pPr>
              <w:pStyle w:val="TableStyle2"/>
              <w:spacing w:before="40" w:line="216" w:lineRule="auto"/>
              <w:rPr>
                <w:b/>
                <w:i w:val="0"/>
                <w:iCs/>
                <w:sz w:val="18"/>
                <w:szCs w:val="18"/>
                <w:lang w:val="en-GB"/>
              </w:rPr>
            </w:pPr>
            <w:r w:rsidRPr="00657FBE">
              <w:rPr>
                <w:b/>
                <w:i w:val="0"/>
                <w:sz w:val="18"/>
                <w:szCs w:val="18"/>
                <w:lang w:val="en-GB"/>
              </w:rPr>
              <w:t>Ahmed et al. 2016</w:t>
            </w:r>
          </w:p>
        </w:tc>
        <w:tc>
          <w:tcPr>
            <w:tcW w:w="406" w:type="pct"/>
            <w:hideMark/>
          </w:tcPr>
          <w:p w14:paraId="79098A3E"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Retrospective Cohort</w:t>
            </w:r>
          </w:p>
          <w:p w14:paraId="7E095C17"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rFonts w:cs="Times New Roman"/>
                <w:i w:val="0"/>
                <w:sz w:val="18"/>
                <w:szCs w:val="18"/>
                <w:lang w:val="en-GB" w:eastAsia="en-IE"/>
              </w:rPr>
              <w:t>Groups defined by exposure</w:t>
            </w:r>
          </w:p>
        </w:tc>
        <w:tc>
          <w:tcPr>
            <w:tcW w:w="300" w:type="pct"/>
          </w:tcPr>
          <w:p w14:paraId="481ECA07"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8008</w:t>
            </w:r>
          </w:p>
          <w:p w14:paraId="60394921"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TS: 11%)</w:t>
            </w:r>
          </w:p>
        </w:tc>
        <w:tc>
          <w:tcPr>
            <w:tcW w:w="406" w:type="pct"/>
          </w:tcPr>
          <w:p w14:paraId="10B767FC"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Tertiary care facility, New York, USA</w:t>
            </w:r>
          </w:p>
        </w:tc>
        <w:tc>
          <w:tcPr>
            <w:tcW w:w="223" w:type="pct"/>
          </w:tcPr>
          <w:p w14:paraId="671CDEB9"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2007-2009</w:t>
            </w:r>
          </w:p>
        </w:tc>
        <w:tc>
          <w:tcPr>
            <w:tcW w:w="592" w:type="pct"/>
          </w:tcPr>
          <w:p w14:paraId="5999578A"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 xml:space="preserve">Spontaneous, unaugmented </w:t>
            </w:r>
          </w:p>
        </w:tc>
        <w:tc>
          <w:tcPr>
            <w:tcW w:w="522" w:type="pct"/>
          </w:tcPr>
          <w:p w14:paraId="6AC03E65"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Mixed</w:t>
            </w:r>
          </w:p>
          <w:p w14:paraId="6C268CCB"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normal and assisted vaginal and caesarean)</w:t>
            </w:r>
          </w:p>
        </w:tc>
        <w:tc>
          <w:tcPr>
            <w:tcW w:w="606" w:type="pct"/>
            <w:hideMark/>
          </w:tcPr>
          <w:p w14:paraId="1DF43B5D"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Concurrent manual assessment with electronic decision support input</w:t>
            </w:r>
          </w:p>
          <w:p w14:paraId="3D961CC0"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Tocography type not specified</w:t>
            </w:r>
          </w:p>
        </w:tc>
        <w:tc>
          <w:tcPr>
            <w:tcW w:w="506" w:type="pct"/>
          </w:tcPr>
          <w:p w14:paraId="42D9D3E8"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Not explicitly reported, likely whole recording</w:t>
            </w:r>
          </w:p>
        </w:tc>
        <w:tc>
          <w:tcPr>
            <w:tcW w:w="507" w:type="pct"/>
            <w:hideMark/>
          </w:tcPr>
          <w:p w14:paraId="39A3432C"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Contraction rate</w:t>
            </w:r>
          </w:p>
        </w:tc>
        <w:tc>
          <w:tcPr>
            <w:tcW w:w="577" w:type="pct"/>
            <w:hideMark/>
          </w:tcPr>
          <w:p w14:paraId="4754CB4C"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Apgar score</w:t>
            </w:r>
          </w:p>
        </w:tc>
      </w:tr>
      <w:tr w:rsidR="00DB7D9E" w:rsidRPr="00657FBE" w14:paraId="1DDACAEB" w14:textId="77777777" w:rsidTr="00C33544">
        <w:trPr>
          <w:cantSplit/>
        </w:trPr>
        <w:tc>
          <w:tcPr>
            <w:cnfStyle w:val="001000000000" w:firstRow="0" w:lastRow="0" w:firstColumn="1" w:lastColumn="0" w:oddVBand="0" w:evenVBand="0" w:oddHBand="0" w:evenHBand="0" w:firstRowFirstColumn="0" w:firstRowLastColumn="0" w:lastRowFirstColumn="0" w:lastRowLastColumn="0"/>
            <w:tcW w:w="354" w:type="pct"/>
            <w:hideMark/>
          </w:tcPr>
          <w:p w14:paraId="1B2AA7F0" w14:textId="77777777" w:rsidR="00DB7D9E" w:rsidRPr="00657FBE" w:rsidRDefault="00DB7D9E" w:rsidP="008A1566">
            <w:pPr>
              <w:pStyle w:val="TableStyle2"/>
              <w:spacing w:before="40" w:line="216" w:lineRule="auto"/>
              <w:rPr>
                <w:b/>
                <w:i w:val="0"/>
                <w:iCs/>
                <w:sz w:val="18"/>
                <w:szCs w:val="18"/>
                <w:lang w:val="en-GB"/>
              </w:rPr>
            </w:pPr>
            <w:r w:rsidRPr="00657FBE">
              <w:rPr>
                <w:b/>
                <w:i w:val="0"/>
                <w:sz w:val="18"/>
                <w:szCs w:val="18"/>
                <w:lang w:val="en-GB"/>
              </w:rPr>
              <w:t>Mussi et al. 2015</w:t>
            </w:r>
          </w:p>
        </w:tc>
        <w:tc>
          <w:tcPr>
            <w:tcW w:w="406" w:type="pct"/>
            <w:hideMark/>
          </w:tcPr>
          <w:p w14:paraId="4E795669"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Prospective Cohort</w:t>
            </w:r>
          </w:p>
          <w:p w14:paraId="1FF4EB24"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rFonts w:cs="Times New Roman"/>
                <w:i w:val="0"/>
                <w:sz w:val="18"/>
                <w:szCs w:val="18"/>
                <w:lang w:val="en-GB" w:eastAsia="en-IE"/>
              </w:rPr>
              <w:t>Groups defined by outcome</w:t>
            </w:r>
          </w:p>
        </w:tc>
        <w:tc>
          <w:tcPr>
            <w:tcW w:w="300" w:type="pct"/>
          </w:tcPr>
          <w:p w14:paraId="11ED7443"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430</w:t>
            </w:r>
          </w:p>
          <w:p w14:paraId="5D91D9F2"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TS: 21%)</w:t>
            </w:r>
          </w:p>
        </w:tc>
        <w:tc>
          <w:tcPr>
            <w:tcW w:w="406" w:type="pct"/>
          </w:tcPr>
          <w:p w14:paraId="3F630E2D"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San Gerardo Hospital Milan, Italy</w:t>
            </w:r>
          </w:p>
        </w:tc>
        <w:tc>
          <w:tcPr>
            <w:tcW w:w="223" w:type="pct"/>
          </w:tcPr>
          <w:p w14:paraId="5623B873"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2011</w:t>
            </w:r>
          </w:p>
        </w:tc>
        <w:tc>
          <w:tcPr>
            <w:tcW w:w="592" w:type="pct"/>
          </w:tcPr>
          <w:p w14:paraId="33680765"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Induced or augmented only (Oxytocin)</w:t>
            </w:r>
          </w:p>
        </w:tc>
        <w:tc>
          <w:tcPr>
            <w:tcW w:w="522" w:type="pct"/>
          </w:tcPr>
          <w:p w14:paraId="38F06B95"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Mixed (11% operative vaginal, 15% caesarean)</w:t>
            </w:r>
          </w:p>
        </w:tc>
        <w:tc>
          <w:tcPr>
            <w:tcW w:w="606" w:type="pct"/>
            <w:hideMark/>
          </w:tcPr>
          <w:p w14:paraId="7A5C0E50"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Concurrent manual assessment</w:t>
            </w:r>
          </w:p>
          <w:p w14:paraId="389E1570"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 xml:space="preserve">External tocography </w:t>
            </w:r>
          </w:p>
        </w:tc>
        <w:tc>
          <w:tcPr>
            <w:tcW w:w="506" w:type="pct"/>
          </w:tcPr>
          <w:p w14:paraId="23A945A0"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Not explicitly reported, likely whole recording</w:t>
            </w:r>
          </w:p>
        </w:tc>
        <w:tc>
          <w:tcPr>
            <w:tcW w:w="507" w:type="pct"/>
            <w:hideMark/>
          </w:tcPr>
          <w:p w14:paraId="2FE0E018"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Combined contraction rate or duration</w:t>
            </w:r>
          </w:p>
        </w:tc>
        <w:tc>
          <w:tcPr>
            <w:tcW w:w="577" w:type="pct"/>
            <w:hideMark/>
          </w:tcPr>
          <w:p w14:paraId="6101D1CF"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 xml:space="preserve">Umbilical artery pH and base deficit  </w:t>
            </w:r>
          </w:p>
        </w:tc>
      </w:tr>
      <w:tr w:rsidR="00DB7D9E" w:rsidRPr="00657FBE" w14:paraId="27150C20" w14:textId="77777777" w:rsidTr="00C33544">
        <w:trPr>
          <w:cantSplit/>
        </w:trPr>
        <w:tc>
          <w:tcPr>
            <w:cnfStyle w:val="001000000000" w:firstRow="0" w:lastRow="0" w:firstColumn="1" w:lastColumn="0" w:oddVBand="0" w:evenVBand="0" w:oddHBand="0" w:evenHBand="0" w:firstRowFirstColumn="0" w:firstRowLastColumn="0" w:lastRowFirstColumn="0" w:lastRowLastColumn="0"/>
            <w:tcW w:w="354" w:type="pct"/>
            <w:hideMark/>
          </w:tcPr>
          <w:p w14:paraId="6DA74F3E" w14:textId="77777777" w:rsidR="00DB7D9E" w:rsidRPr="00657FBE" w:rsidRDefault="00DB7D9E" w:rsidP="008A1566">
            <w:pPr>
              <w:pStyle w:val="TableStyle2"/>
              <w:spacing w:before="40" w:line="216" w:lineRule="auto"/>
              <w:rPr>
                <w:b/>
                <w:i w:val="0"/>
                <w:iCs/>
                <w:sz w:val="18"/>
                <w:szCs w:val="18"/>
                <w:lang w:val="en-GB"/>
              </w:rPr>
            </w:pPr>
            <w:r w:rsidRPr="00657FBE">
              <w:rPr>
                <w:b/>
                <w:i w:val="0"/>
                <w:sz w:val="18"/>
                <w:szCs w:val="18"/>
                <w:lang w:val="en-GB"/>
              </w:rPr>
              <w:t>Smith et al. 2014</w:t>
            </w:r>
          </w:p>
        </w:tc>
        <w:tc>
          <w:tcPr>
            <w:tcW w:w="406" w:type="pct"/>
            <w:hideMark/>
          </w:tcPr>
          <w:p w14:paraId="4697EE5E"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Retrospective Cohort</w:t>
            </w:r>
          </w:p>
          <w:p w14:paraId="4DA054E7"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rFonts w:cs="Times New Roman"/>
                <w:i w:val="0"/>
                <w:sz w:val="18"/>
                <w:szCs w:val="18"/>
                <w:lang w:val="en-GB" w:eastAsia="en-IE"/>
              </w:rPr>
              <w:t>Groups defined by outcome</w:t>
            </w:r>
          </w:p>
        </w:tc>
        <w:tc>
          <w:tcPr>
            <w:tcW w:w="300" w:type="pct"/>
          </w:tcPr>
          <w:p w14:paraId="1AE60A12"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6234</w:t>
            </w:r>
          </w:p>
          <w:p w14:paraId="061D1A73"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TS: 18%)</w:t>
            </w:r>
          </w:p>
        </w:tc>
        <w:tc>
          <w:tcPr>
            <w:tcW w:w="406" w:type="pct"/>
          </w:tcPr>
          <w:p w14:paraId="258C7350"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Community teaching hospital, Maryland, USA</w:t>
            </w:r>
          </w:p>
        </w:tc>
        <w:tc>
          <w:tcPr>
            <w:tcW w:w="223" w:type="pct"/>
          </w:tcPr>
          <w:p w14:paraId="18308D1F"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2006-2010</w:t>
            </w:r>
          </w:p>
        </w:tc>
        <w:tc>
          <w:tcPr>
            <w:tcW w:w="592" w:type="pct"/>
          </w:tcPr>
          <w:p w14:paraId="19A29590"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Mixed</w:t>
            </w:r>
          </w:p>
          <w:p w14:paraId="0D506ABD"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41% induced,</w:t>
            </w:r>
            <w:r w:rsidRPr="00657FBE">
              <w:rPr>
                <w:i w:val="0"/>
                <w:sz w:val="18"/>
                <w:szCs w:val="18"/>
                <w:lang w:val="en-GB"/>
              </w:rPr>
              <w:br/>
              <w:t>16% augmented)</w:t>
            </w:r>
          </w:p>
        </w:tc>
        <w:tc>
          <w:tcPr>
            <w:tcW w:w="522" w:type="pct"/>
          </w:tcPr>
          <w:p w14:paraId="611B9BB1"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Mixed (24% caesarean)</w:t>
            </w:r>
          </w:p>
        </w:tc>
        <w:tc>
          <w:tcPr>
            <w:tcW w:w="606" w:type="pct"/>
            <w:hideMark/>
          </w:tcPr>
          <w:p w14:paraId="7B30B6A1"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 xml:space="preserve">Automated assessment </w:t>
            </w:r>
          </w:p>
          <w:p w14:paraId="16DB3CD2"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Tocography type not specified</w:t>
            </w:r>
          </w:p>
        </w:tc>
        <w:tc>
          <w:tcPr>
            <w:tcW w:w="506" w:type="pct"/>
          </w:tcPr>
          <w:p w14:paraId="73B9015A"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Up to four hours before delivery</w:t>
            </w:r>
          </w:p>
        </w:tc>
        <w:tc>
          <w:tcPr>
            <w:tcW w:w="507" w:type="pct"/>
            <w:hideMark/>
          </w:tcPr>
          <w:p w14:paraId="1B75DB53"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Contraction rate</w:t>
            </w:r>
          </w:p>
        </w:tc>
        <w:tc>
          <w:tcPr>
            <w:tcW w:w="577" w:type="pct"/>
            <w:hideMark/>
          </w:tcPr>
          <w:p w14:paraId="136BBBEC"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 xml:space="preserve">Umbilical artery base deficit or Apgar score </w:t>
            </w:r>
          </w:p>
        </w:tc>
      </w:tr>
      <w:tr w:rsidR="00DB7D9E" w:rsidRPr="00657FBE" w14:paraId="1A165F27" w14:textId="77777777" w:rsidTr="00C33544">
        <w:trPr>
          <w:cantSplit/>
        </w:trPr>
        <w:tc>
          <w:tcPr>
            <w:cnfStyle w:val="001000000000" w:firstRow="0" w:lastRow="0" w:firstColumn="1" w:lastColumn="0" w:oddVBand="0" w:evenVBand="0" w:oddHBand="0" w:evenHBand="0" w:firstRowFirstColumn="0" w:firstRowLastColumn="0" w:lastRowFirstColumn="0" w:lastRowLastColumn="0"/>
            <w:tcW w:w="354" w:type="pct"/>
            <w:hideMark/>
          </w:tcPr>
          <w:p w14:paraId="6D7EF4B9" w14:textId="77777777" w:rsidR="00DB7D9E" w:rsidRPr="00657FBE" w:rsidRDefault="00DB7D9E" w:rsidP="008A1566">
            <w:pPr>
              <w:pStyle w:val="TableStyle2"/>
              <w:spacing w:before="40" w:line="216" w:lineRule="auto"/>
              <w:rPr>
                <w:b/>
                <w:i w:val="0"/>
                <w:iCs/>
                <w:sz w:val="18"/>
                <w:szCs w:val="18"/>
                <w:lang w:val="en-GB"/>
              </w:rPr>
            </w:pPr>
            <w:r w:rsidRPr="00657FBE">
              <w:rPr>
                <w:b/>
                <w:i w:val="0"/>
                <w:sz w:val="18"/>
                <w:szCs w:val="18"/>
                <w:lang w:val="en-GB"/>
              </w:rPr>
              <w:lastRenderedPageBreak/>
              <w:t>Bakker at al. 2006</w:t>
            </w:r>
          </w:p>
        </w:tc>
        <w:tc>
          <w:tcPr>
            <w:tcW w:w="406" w:type="pct"/>
            <w:hideMark/>
          </w:tcPr>
          <w:p w14:paraId="3A7F59E3"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Retrospective Cohort</w:t>
            </w:r>
          </w:p>
          <w:p w14:paraId="42A83CE5"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rFonts w:cs="Times New Roman"/>
                <w:i w:val="0"/>
                <w:sz w:val="18"/>
                <w:szCs w:val="18"/>
                <w:lang w:val="en-GB" w:eastAsia="en-IE"/>
              </w:rPr>
              <w:t>Groups defined by outcome</w:t>
            </w:r>
          </w:p>
          <w:p w14:paraId="4B34F874"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p>
        </w:tc>
        <w:tc>
          <w:tcPr>
            <w:tcW w:w="300" w:type="pct"/>
          </w:tcPr>
          <w:p w14:paraId="4A2C5D1F"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1433</w:t>
            </w:r>
          </w:p>
          <w:p w14:paraId="22FD4614"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TS: not specified)</w:t>
            </w:r>
          </w:p>
        </w:tc>
        <w:tc>
          <w:tcPr>
            <w:tcW w:w="406" w:type="pct"/>
          </w:tcPr>
          <w:p w14:paraId="6976429B"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University Medical Centre, Amsterdam, The Netherlands</w:t>
            </w:r>
          </w:p>
        </w:tc>
        <w:tc>
          <w:tcPr>
            <w:tcW w:w="223" w:type="pct"/>
          </w:tcPr>
          <w:p w14:paraId="78E6303D"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 xml:space="preserve">1993-2004 </w:t>
            </w:r>
          </w:p>
        </w:tc>
        <w:tc>
          <w:tcPr>
            <w:tcW w:w="592" w:type="pct"/>
          </w:tcPr>
          <w:p w14:paraId="31D57EA2"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 xml:space="preserve">Mixed </w:t>
            </w:r>
          </w:p>
          <w:p w14:paraId="6667EB09"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Oxytocin: 75%, Prostaglandins: 8%)</w:t>
            </w:r>
          </w:p>
          <w:p w14:paraId="3BB09E79"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p>
        </w:tc>
        <w:tc>
          <w:tcPr>
            <w:tcW w:w="522" w:type="pct"/>
          </w:tcPr>
          <w:p w14:paraId="01BC5882"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Vaginal deliveries only</w:t>
            </w:r>
          </w:p>
        </w:tc>
        <w:tc>
          <w:tcPr>
            <w:tcW w:w="606" w:type="pct"/>
            <w:hideMark/>
          </w:tcPr>
          <w:p w14:paraId="319C30D2"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Automated assessment</w:t>
            </w:r>
          </w:p>
          <w:p w14:paraId="5009A79B"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 xml:space="preserve">IUPC </w:t>
            </w:r>
          </w:p>
        </w:tc>
        <w:tc>
          <w:tcPr>
            <w:tcW w:w="506" w:type="pct"/>
          </w:tcPr>
          <w:p w14:paraId="1D6FC272"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Last hour of first stage, entire second stage</w:t>
            </w:r>
          </w:p>
        </w:tc>
        <w:tc>
          <w:tcPr>
            <w:tcW w:w="507" w:type="pct"/>
            <w:hideMark/>
          </w:tcPr>
          <w:p w14:paraId="4224E2E6" w14:textId="3D0F4E24"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Contraction</w:t>
            </w:r>
            <w:r w:rsidR="00B54949" w:rsidRPr="00657FBE">
              <w:rPr>
                <w:i w:val="0"/>
                <w:sz w:val="18"/>
                <w:szCs w:val="18"/>
                <w:lang w:val="en-GB"/>
              </w:rPr>
              <w:t xml:space="preserve"> </w:t>
            </w:r>
            <w:r w:rsidRPr="00657FBE">
              <w:rPr>
                <w:i w:val="0"/>
                <w:sz w:val="18"/>
                <w:szCs w:val="18"/>
                <w:lang w:val="en-GB"/>
              </w:rPr>
              <w:t>rate</w:t>
            </w:r>
            <w:r w:rsidR="00B54949" w:rsidRPr="00657FBE">
              <w:rPr>
                <w:i w:val="0"/>
                <w:sz w:val="18"/>
                <w:szCs w:val="18"/>
                <w:lang w:val="en-GB"/>
              </w:rPr>
              <w:t xml:space="preserve">, </w:t>
            </w:r>
            <w:r w:rsidRPr="00657FBE">
              <w:rPr>
                <w:i w:val="0"/>
                <w:sz w:val="18"/>
                <w:szCs w:val="18"/>
                <w:lang w:val="en-GB"/>
              </w:rPr>
              <w:t>duration</w:t>
            </w:r>
            <w:r w:rsidR="00B54949" w:rsidRPr="00657FBE">
              <w:rPr>
                <w:i w:val="0"/>
                <w:sz w:val="18"/>
                <w:szCs w:val="18"/>
                <w:lang w:val="en-GB"/>
              </w:rPr>
              <w:t>, amplitude, and surface</w:t>
            </w:r>
          </w:p>
          <w:p w14:paraId="1C217044"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 xml:space="preserve">Relaxation time </w:t>
            </w:r>
          </w:p>
          <w:p w14:paraId="49DCAAF5"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Montevideo units</w:t>
            </w:r>
          </w:p>
          <w:p w14:paraId="4FC94E24" w14:textId="448878C3"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Active planimeter units</w:t>
            </w:r>
          </w:p>
        </w:tc>
        <w:tc>
          <w:tcPr>
            <w:tcW w:w="577" w:type="pct"/>
            <w:hideMark/>
          </w:tcPr>
          <w:p w14:paraId="78C78A6D"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Umbilical artery pH</w:t>
            </w:r>
          </w:p>
        </w:tc>
      </w:tr>
      <w:tr w:rsidR="00DB7D9E" w:rsidRPr="00657FBE" w14:paraId="41F35EB7" w14:textId="77777777" w:rsidTr="00C33544">
        <w:trPr>
          <w:cantSplit/>
        </w:trPr>
        <w:tc>
          <w:tcPr>
            <w:cnfStyle w:val="001000000000" w:firstRow="0" w:lastRow="0" w:firstColumn="1" w:lastColumn="0" w:oddVBand="0" w:evenVBand="0" w:oddHBand="0" w:evenHBand="0" w:firstRowFirstColumn="0" w:firstRowLastColumn="0" w:lastRowFirstColumn="0" w:lastRowLastColumn="0"/>
            <w:tcW w:w="354" w:type="pct"/>
            <w:hideMark/>
          </w:tcPr>
          <w:p w14:paraId="674D0FD7" w14:textId="77777777" w:rsidR="00DB7D9E" w:rsidRPr="00657FBE" w:rsidRDefault="00DB7D9E" w:rsidP="008A1566">
            <w:pPr>
              <w:pStyle w:val="TableStyle2"/>
              <w:spacing w:before="40" w:line="216" w:lineRule="auto"/>
              <w:rPr>
                <w:b/>
                <w:i w:val="0"/>
                <w:iCs/>
                <w:sz w:val="18"/>
                <w:szCs w:val="18"/>
                <w:lang w:val="en-GB"/>
              </w:rPr>
            </w:pPr>
            <w:r w:rsidRPr="00657FBE">
              <w:rPr>
                <w:b/>
                <w:i w:val="0"/>
                <w:sz w:val="18"/>
                <w:szCs w:val="18"/>
                <w:lang w:val="en-GB"/>
              </w:rPr>
              <w:t>Hamilton et al. 2012</w:t>
            </w:r>
          </w:p>
        </w:tc>
        <w:tc>
          <w:tcPr>
            <w:tcW w:w="406" w:type="pct"/>
            <w:hideMark/>
          </w:tcPr>
          <w:p w14:paraId="5FA67BAC" w14:textId="0CD2239F" w:rsidR="00DB7D9E" w:rsidRPr="00657FBE" w:rsidRDefault="007F05F0"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Case-Control</w:t>
            </w:r>
          </w:p>
        </w:tc>
        <w:tc>
          <w:tcPr>
            <w:tcW w:w="300" w:type="pct"/>
          </w:tcPr>
          <w:p w14:paraId="10E37012"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3636</w:t>
            </w:r>
          </w:p>
          <w:p w14:paraId="004F1C50" w14:textId="4298BF50"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w:t>
            </w:r>
            <w:r w:rsidR="00005455" w:rsidRPr="00657FBE">
              <w:rPr>
                <w:i w:val="0"/>
                <w:sz w:val="18"/>
                <w:szCs w:val="18"/>
                <w:lang w:val="en-GB"/>
              </w:rPr>
              <w:t xml:space="preserve">316 cases, </w:t>
            </w:r>
            <w:r w:rsidR="00810ACF" w:rsidRPr="00657FBE">
              <w:rPr>
                <w:i w:val="0"/>
                <w:sz w:val="18"/>
                <w:szCs w:val="18"/>
                <w:lang w:val="en-GB"/>
              </w:rPr>
              <w:t>3320 controls)</w:t>
            </w:r>
          </w:p>
        </w:tc>
        <w:tc>
          <w:tcPr>
            <w:tcW w:w="406" w:type="pct"/>
          </w:tcPr>
          <w:p w14:paraId="75FDDE42"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Urban university teaching hospital in North America</w:t>
            </w:r>
          </w:p>
        </w:tc>
        <w:tc>
          <w:tcPr>
            <w:tcW w:w="223" w:type="pct"/>
          </w:tcPr>
          <w:p w14:paraId="274488D5"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 xml:space="preserve">2004-2010 </w:t>
            </w:r>
          </w:p>
        </w:tc>
        <w:tc>
          <w:tcPr>
            <w:tcW w:w="592" w:type="pct"/>
          </w:tcPr>
          <w:p w14:paraId="0B42292D"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 xml:space="preserve">Mixed </w:t>
            </w:r>
          </w:p>
          <w:p w14:paraId="04325601"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41% Induced, 16% augmented)</w:t>
            </w:r>
          </w:p>
        </w:tc>
        <w:tc>
          <w:tcPr>
            <w:tcW w:w="522" w:type="pct"/>
          </w:tcPr>
          <w:p w14:paraId="1A1A0FC0"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 xml:space="preserve">Mixed </w:t>
            </w:r>
          </w:p>
          <w:p w14:paraId="74DAF2BE"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24% caesarean delivery, 7% operative vaginal delivery)</w:t>
            </w:r>
          </w:p>
        </w:tc>
        <w:tc>
          <w:tcPr>
            <w:tcW w:w="606" w:type="pct"/>
            <w:hideMark/>
          </w:tcPr>
          <w:p w14:paraId="0E9F537F"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Automated assessment</w:t>
            </w:r>
          </w:p>
          <w:p w14:paraId="1152D4FB"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 xml:space="preserve">Mostly external tocography </w:t>
            </w:r>
          </w:p>
        </w:tc>
        <w:tc>
          <w:tcPr>
            <w:tcW w:w="506" w:type="pct"/>
          </w:tcPr>
          <w:p w14:paraId="31C14A3F"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Four hours before delivery</w:t>
            </w:r>
          </w:p>
        </w:tc>
        <w:tc>
          <w:tcPr>
            <w:tcW w:w="507" w:type="pct"/>
            <w:hideMark/>
          </w:tcPr>
          <w:p w14:paraId="5F4A1B0B"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 xml:space="preserve">Contraction rate </w:t>
            </w:r>
          </w:p>
        </w:tc>
        <w:tc>
          <w:tcPr>
            <w:tcW w:w="577" w:type="pct"/>
            <w:hideMark/>
          </w:tcPr>
          <w:p w14:paraId="38FC4BC4"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Umbilical artery base deficit</w:t>
            </w:r>
          </w:p>
        </w:tc>
      </w:tr>
      <w:tr w:rsidR="00DB7D9E" w:rsidRPr="00657FBE" w14:paraId="6B154C0C" w14:textId="77777777" w:rsidTr="00C33544">
        <w:trPr>
          <w:cantSplit/>
        </w:trPr>
        <w:tc>
          <w:tcPr>
            <w:cnfStyle w:val="001000000000" w:firstRow="0" w:lastRow="0" w:firstColumn="1" w:lastColumn="0" w:oddVBand="0" w:evenVBand="0" w:oddHBand="0" w:evenHBand="0" w:firstRowFirstColumn="0" w:firstRowLastColumn="0" w:lastRowFirstColumn="0" w:lastRowLastColumn="0"/>
            <w:tcW w:w="354" w:type="pct"/>
          </w:tcPr>
          <w:p w14:paraId="30857B62" w14:textId="77777777" w:rsidR="00DB7D9E" w:rsidRPr="00657FBE" w:rsidRDefault="00DB7D9E" w:rsidP="008A1566">
            <w:pPr>
              <w:pStyle w:val="TableStyle2"/>
              <w:spacing w:before="40" w:line="216" w:lineRule="auto"/>
              <w:rPr>
                <w:b/>
                <w:i w:val="0"/>
                <w:iCs/>
                <w:sz w:val="18"/>
                <w:szCs w:val="18"/>
                <w:lang w:val="en-GB"/>
              </w:rPr>
            </w:pPr>
            <w:r w:rsidRPr="00657FBE">
              <w:rPr>
                <w:b/>
                <w:i w:val="0"/>
                <w:sz w:val="18"/>
                <w:szCs w:val="18"/>
                <w:lang w:val="en-GB"/>
              </w:rPr>
              <w:t>Palanisamy et al. 2019</w:t>
            </w:r>
          </w:p>
        </w:tc>
        <w:tc>
          <w:tcPr>
            <w:tcW w:w="406" w:type="pct"/>
          </w:tcPr>
          <w:p w14:paraId="0BDB1D78"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Secondary analysis of prospective cohort</w:t>
            </w:r>
          </w:p>
          <w:p w14:paraId="70064747"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rFonts w:cs="Times New Roman"/>
                <w:i w:val="0"/>
                <w:sz w:val="18"/>
                <w:szCs w:val="18"/>
                <w:lang w:val="en-GB" w:eastAsia="en-IE"/>
              </w:rPr>
              <w:t>Groups defined by exposure</w:t>
            </w:r>
          </w:p>
        </w:tc>
        <w:tc>
          <w:tcPr>
            <w:tcW w:w="300" w:type="pct"/>
          </w:tcPr>
          <w:p w14:paraId="3BE961F5"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8,580</w:t>
            </w:r>
          </w:p>
          <w:p w14:paraId="035FD4E4" w14:textId="06B2A025"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TS</w:t>
            </w:r>
            <w:r w:rsidR="00A86127" w:rsidRPr="00657FBE">
              <w:rPr>
                <w:rStyle w:val="EndnoteReference"/>
                <w:i w:val="0"/>
                <w:sz w:val="18"/>
                <w:szCs w:val="18"/>
                <w:lang w:val="en-GB"/>
              </w:rPr>
              <w:endnoteReference w:id="2"/>
            </w:r>
            <w:r w:rsidRPr="00657FBE">
              <w:rPr>
                <w:i w:val="0"/>
                <w:sz w:val="18"/>
                <w:szCs w:val="18"/>
                <w:lang w:val="en-GB"/>
              </w:rPr>
              <w:t>: 6%)</w:t>
            </w:r>
          </w:p>
        </w:tc>
        <w:tc>
          <w:tcPr>
            <w:tcW w:w="406" w:type="pct"/>
          </w:tcPr>
          <w:p w14:paraId="0E76DCFD"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Single tertiary care institution, St. Louis, Missouri, USA</w:t>
            </w:r>
          </w:p>
        </w:tc>
        <w:tc>
          <w:tcPr>
            <w:tcW w:w="223" w:type="pct"/>
          </w:tcPr>
          <w:p w14:paraId="01088532"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2010-2015</w:t>
            </w:r>
          </w:p>
        </w:tc>
        <w:tc>
          <w:tcPr>
            <w:tcW w:w="592" w:type="pct"/>
          </w:tcPr>
          <w:p w14:paraId="3EEA73E1"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Mixed</w:t>
            </w:r>
          </w:p>
          <w:p w14:paraId="436C58BA"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spontaneous, induced and augmented)</w:t>
            </w:r>
          </w:p>
        </w:tc>
        <w:tc>
          <w:tcPr>
            <w:tcW w:w="522" w:type="pct"/>
          </w:tcPr>
          <w:p w14:paraId="2E94C2A5"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Not reported</w:t>
            </w:r>
          </w:p>
        </w:tc>
        <w:tc>
          <w:tcPr>
            <w:tcW w:w="606" w:type="pct"/>
          </w:tcPr>
          <w:p w14:paraId="1BFBFD13"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Blinded manual assessment</w:t>
            </w:r>
          </w:p>
          <w:p w14:paraId="2D28802B"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Tocography type not specified</w:t>
            </w:r>
          </w:p>
        </w:tc>
        <w:tc>
          <w:tcPr>
            <w:tcW w:w="506" w:type="pct"/>
          </w:tcPr>
          <w:p w14:paraId="05C9C94B"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One hour before delivery</w:t>
            </w:r>
          </w:p>
        </w:tc>
        <w:tc>
          <w:tcPr>
            <w:tcW w:w="507" w:type="pct"/>
          </w:tcPr>
          <w:p w14:paraId="293BE34B"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Contraction rate</w:t>
            </w:r>
          </w:p>
        </w:tc>
        <w:tc>
          <w:tcPr>
            <w:tcW w:w="577" w:type="pct"/>
          </w:tcPr>
          <w:p w14:paraId="798B6BB1"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Umbilical artery pH</w:t>
            </w:r>
          </w:p>
          <w:p w14:paraId="74AF4F06"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Lactate</w:t>
            </w:r>
          </w:p>
          <w:p w14:paraId="773944E7" w14:textId="76E8A380"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Base excess</w:t>
            </w:r>
          </w:p>
        </w:tc>
      </w:tr>
      <w:tr w:rsidR="00DB7D9E" w:rsidRPr="00657FBE" w14:paraId="75241E6A" w14:textId="77777777" w:rsidTr="00C33544">
        <w:trPr>
          <w:cantSplit/>
        </w:trPr>
        <w:tc>
          <w:tcPr>
            <w:cnfStyle w:val="001000000000" w:firstRow="0" w:lastRow="0" w:firstColumn="1" w:lastColumn="0" w:oddVBand="0" w:evenVBand="0" w:oddHBand="0" w:evenHBand="0" w:firstRowFirstColumn="0" w:firstRowLastColumn="0" w:lastRowFirstColumn="0" w:lastRowLastColumn="0"/>
            <w:tcW w:w="354" w:type="pct"/>
          </w:tcPr>
          <w:p w14:paraId="2B136B8F" w14:textId="77777777" w:rsidR="00DB7D9E" w:rsidRPr="00657FBE" w:rsidRDefault="00DB7D9E" w:rsidP="008A1566">
            <w:pPr>
              <w:pStyle w:val="TableStyle2"/>
              <w:spacing w:before="40" w:line="216" w:lineRule="auto"/>
              <w:rPr>
                <w:b/>
                <w:i w:val="0"/>
                <w:iCs/>
                <w:sz w:val="18"/>
                <w:szCs w:val="18"/>
                <w:lang w:val="en-GB"/>
              </w:rPr>
            </w:pPr>
            <w:r w:rsidRPr="00657FBE">
              <w:rPr>
                <w:b/>
                <w:i w:val="0"/>
                <w:sz w:val="18"/>
                <w:szCs w:val="18"/>
                <w:lang w:val="en-GB"/>
              </w:rPr>
              <w:t>Bofill et al. 2017</w:t>
            </w:r>
          </w:p>
        </w:tc>
        <w:tc>
          <w:tcPr>
            <w:tcW w:w="406" w:type="pct"/>
          </w:tcPr>
          <w:p w14:paraId="231228E3"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Secondary analysis of prospective cohort</w:t>
            </w:r>
          </w:p>
          <w:p w14:paraId="0AB76170"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rFonts w:cs="Times New Roman"/>
                <w:i w:val="0"/>
                <w:sz w:val="18"/>
                <w:szCs w:val="18"/>
                <w:lang w:val="en-GB" w:eastAsia="en-IE"/>
              </w:rPr>
              <w:t>Groups defined by exposure</w:t>
            </w:r>
          </w:p>
        </w:tc>
        <w:tc>
          <w:tcPr>
            <w:tcW w:w="300" w:type="pct"/>
          </w:tcPr>
          <w:p w14:paraId="3821B86A"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762</w:t>
            </w:r>
          </w:p>
          <w:p w14:paraId="00AC933A"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TS: 30%)</w:t>
            </w:r>
          </w:p>
        </w:tc>
        <w:tc>
          <w:tcPr>
            <w:tcW w:w="406" w:type="pct"/>
          </w:tcPr>
          <w:p w14:paraId="7798CDF1"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 xml:space="preserve">University of Mississippi Medical </w:t>
            </w:r>
            <w:proofErr w:type="spellStart"/>
            <w:r w:rsidRPr="00657FBE">
              <w:rPr>
                <w:i w:val="0"/>
                <w:sz w:val="18"/>
                <w:szCs w:val="18"/>
                <w:lang w:val="en-GB"/>
              </w:rPr>
              <w:t>Center</w:t>
            </w:r>
            <w:proofErr w:type="spellEnd"/>
          </w:p>
        </w:tc>
        <w:tc>
          <w:tcPr>
            <w:tcW w:w="223" w:type="pct"/>
          </w:tcPr>
          <w:p w14:paraId="3C218765"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1999-2004</w:t>
            </w:r>
          </w:p>
        </w:tc>
        <w:tc>
          <w:tcPr>
            <w:tcW w:w="592" w:type="pct"/>
          </w:tcPr>
          <w:p w14:paraId="6D5401D5"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 xml:space="preserve">Induced labours only (prostaglandins </w:t>
            </w:r>
            <w:r w:rsidRPr="00657FBE">
              <w:rPr>
                <w:rFonts w:cstheme="minorHAnsi"/>
                <w:i w:val="0"/>
                <w:sz w:val="18"/>
                <w:szCs w:val="18"/>
                <w:lang w:val="en-GB"/>
              </w:rPr>
              <w:t>± oxytocin)</w:t>
            </w:r>
          </w:p>
        </w:tc>
        <w:tc>
          <w:tcPr>
            <w:tcW w:w="522" w:type="pct"/>
          </w:tcPr>
          <w:p w14:paraId="4AD747E8"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 xml:space="preserve">Mixed </w:t>
            </w:r>
          </w:p>
          <w:p w14:paraId="3FEE6F1D"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33% caesarean)</w:t>
            </w:r>
          </w:p>
        </w:tc>
        <w:tc>
          <w:tcPr>
            <w:tcW w:w="606" w:type="pct"/>
          </w:tcPr>
          <w:p w14:paraId="39299197"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Manual assessment of external tocography</w:t>
            </w:r>
          </w:p>
          <w:p w14:paraId="0AC31078"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Blinding not stated</w:t>
            </w:r>
          </w:p>
        </w:tc>
        <w:tc>
          <w:tcPr>
            <w:tcW w:w="506" w:type="pct"/>
          </w:tcPr>
          <w:p w14:paraId="785B916C"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From induction to delivery</w:t>
            </w:r>
          </w:p>
          <w:p w14:paraId="6BE6E786"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p>
        </w:tc>
        <w:tc>
          <w:tcPr>
            <w:tcW w:w="507" w:type="pct"/>
          </w:tcPr>
          <w:p w14:paraId="144CF34C"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Contraction rate</w:t>
            </w:r>
          </w:p>
        </w:tc>
        <w:tc>
          <w:tcPr>
            <w:tcW w:w="577" w:type="pct"/>
          </w:tcPr>
          <w:p w14:paraId="671E6893"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Apgar score</w:t>
            </w:r>
          </w:p>
          <w:p w14:paraId="149EB190"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UA pH</w:t>
            </w:r>
          </w:p>
          <w:p w14:paraId="270E92D8"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UA BE</w:t>
            </w:r>
          </w:p>
        </w:tc>
      </w:tr>
      <w:tr w:rsidR="00DB7D9E" w:rsidRPr="00657FBE" w14:paraId="23014D04" w14:textId="77777777" w:rsidTr="00C33544">
        <w:trPr>
          <w:cantSplit/>
          <w:trHeight w:val="85"/>
        </w:trPr>
        <w:tc>
          <w:tcPr>
            <w:cnfStyle w:val="001000000000" w:firstRow="0" w:lastRow="0" w:firstColumn="1" w:lastColumn="0" w:oddVBand="0" w:evenVBand="0" w:oddHBand="0" w:evenHBand="0" w:firstRowFirstColumn="0" w:firstRowLastColumn="0" w:lastRowFirstColumn="0" w:lastRowLastColumn="0"/>
            <w:tcW w:w="354" w:type="pct"/>
            <w:hideMark/>
          </w:tcPr>
          <w:p w14:paraId="05AFC052" w14:textId="77777777" w:rsidR="00DB7D9E" w:rsidRPr="00657FBE" w:rsidRDefault="00DB7D9E" w:rsidP="008A1566">
            <w:pPr>
              <w:pStyle w:val="TableStyle2"/>
              <w:spacing w:before="40" w:line="216" w:lineRule="auto"/>
              <w:rPr>
                <w:b/>
                <w:i w:val="0"/>
                <w:iCs/>
                <w:sz w:val="18"/>
                <w:szCs w:val="18"/>
                <w:lang w:val="en-GB"/>
              </w:rPr>
            </w:pPr>
            <w:r w:rsidRPr="00657FBE">
              <w:rPr>
                <w:b/>
                <w:i w:val="0"/>
                <w:sz w:val="18"/>
                <w:szCs w:val="18"/>
                <w:lang w:val="en-GB"/>
              </w:rPr>
              <w:t>Hayes et al. 2013</w:t>
            </w:r>
          </w:p>
        </w:tc>
        <w:tc>
          <w:tcPr>
            <w:tcW w:w="406" w:type="pct"/>
            <w:hideMark/>
          </w:tcPr>
          <w:p w14:paraId="4271CE59"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Case-control</w:t>
            </w:r>
          </w:p>
          <w:p w14:paraId="23060DE4"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p>
        </w:tc>
        <w:tc>
          <w:tcPr>
            <w:tcW w:w="300" w:type="pct"/>
          </w:tcPr>
          <w:p w14:paraId="3A4FAA56"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 xml:space="preserve">726 </w:t>
            </w:r>
          </w:p>
          <w:p w14:paraId="1D467C29"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237 cases, 489 controls)</w:t>
            </w:r>
          </w:p>
        </w:tc>
        <w:tc>
          <w:tcPr>
            <w:tcW w:w="406" w:type="pct"/>
          </w:tcPr>
          <w:p w14:paraId="3415FF58"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p>
        </w:tc>
        <w:tc>
          <w:tcPr>
            <w:tcW w:w="223" w:type="pct"/>
          </w:tcPr>
          <w:p w14:paraId="4AF1B3A0"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 xml:space="preserve">2001-2008 </w:t>
            </w:r>
          </w:p>
        </w:tc>
        <w:tc>
          <w:tcPr>
            <w:tcW w:w="592" w:type="pct"/>
          </w:tcPr>
          <w:p w14:paraId="3584E71A"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Mixed</w:t>
            </w:r>
          </w:p>
          <w:p w14:paraId="46A2B274"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75% induced)</w:t>
            </w:r>
          </w:p>
        </w:tc>
        <w:tc>
          <w:tcPr>
            <w:tcW w:w="522" w:type="pct"/>
          </w:tcPr>
          <w:p w14:paraId="6AA4D618"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p>
        </w:tc>
        <w:tc>
          <w:tcPr>
            <w:tcW w:w="606" w:type="pct"/>
            <w:hideMark/>
          </w:tcPr>
          <w:p w14:paraId="50B63B46"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As documented by midwife attending labour</w:t>
            </w:r>
          </w:p>
          <w:p w14:paraId="7A0CBD20"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External tocography</w:t>
            </w:r>
          </w:p>
        </w:tc>
        <w:tc>
          <w:tcPr>
            <w:tcW w:w="506" w:type="pct"/>
          </w:tcPr>
          <w:p w14:paraId="55C06684"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Whole of monitored labour</w:t>
            </w:r>
          </w:p>
        </w:tc>
        <w:tc>
          <w:tcPr>
            <w:tcW w:w="507" w:type="pct"/>
            <w:hideMark/>
          </w:tcPr>
          <w:p w14:paraId="5129B363"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Contraction rate</w:t>
            </w:r>
          </w:p>
        </w:tc>
        <w:tc>
          <w:tcPr>
            <w:tcW w:w="577" w:type="pct"/>
            <w:hideMark/>
          </w:tcPr>
          <w:p w14:paraId="47D3CA36" w14:textId="77777777" w:rsidR="00DB7D9E" w:rsidRPr="00657FBE" w:rsidRDefault="00DB7D9E" w:rsidP="008A1566">
            <w:pPr>
              <w:pStyle w:val="TableStyle2"/>
              <w:spacing w:before="40" w:line="216" w:lineRule="auto"/>
              <w:cnfStyle w:val="000000000000" w:firstRow="0" w:lastRow="0" w:firstColumn="0" w:lastColumn="0" w:oddVBand="0" w:evenVBand="0" w:oddHBand="0" w:evenHBand="0" w:firstRowFirstColumn="0" w:firstRowLastColumn="0" w:lastRowFirstColumn="0" w:lastRowLastColumn="0"/>
              <w:rPr>
                <w:i w:val="0"/>
                <w:iCs/>
                <w:sz w:val="18"/>
                <w:szCs w:val="18"/>
                <w:lang w:val="en-GB"/>
              </w:rPr>
            </w:pPr>
            <w:r w:rsidRPr="00657FBE">
              <w:rPr>
                <w:i w:val="0"/>
                <w:sz w:val="18"/>
                <w:szCs w:val="18"/>
                <w:lang w:val="en-GB"/>
              </w:rPr>
              <w:t>Grade of neonatal encephalopathy</w:t>
            </w:r>
          </w:p>
        </w:tc>
      </w:tr>
    </w:tbl>
    <w:p w14:paraId="5A3FBAF7" w14:textId="75E19F70" w:rsidR="004451FA" w:rsidRPr="00657FBE" w:rsidRDefault="004451FA" w:rsidP="008A1566">
      <w:pPr>
        <w:sectPr w:rsidR="004451FA" w:rsidRPr="00657FBE" w:rsidSect="00A46815">
          <w:footnotePr>
            <w:pos w:val="beneathText"/>
          </w:footnotePr>
          <w:endnotePr>
            <w:numFmt w:val="decimal"/>
            <w:numRestart w:val="eachSect"/>
          </w:endnotePr>
          <w:pgSz w:w="16840" w:h="11900" w:orient="landscape" w:code="9"/>
          <w:pgMar w:top="1077" w:right="1440" w:bottom="1077" w:left="1440" w:header="709" w:footer="709" w:gutter="0"/>
          <w:cols w:space="708"/>
          <w:docGrid w:linePitch="360"/>
        </w:sectPr>
      </w:pPr>
    </w:p>
    <w:p w14:paraId="03F44C4D" w14:textId="12D0404E" w:rsidR="00DB7D9E" w:rsidRPr="00657FBE" w:rsidRDefault="00DB7D9E" w:rsidP="008A1566">
      <w:pPr>
        <w:pStyle w:val="Caption"/>
        <w:sectPr w:rsidR="00DB7D9E" w:rsidRPr="00657FBE" w:rsidSect="00A86127">
          <w:footnotePr>
            <w:pos w:val="beneathText"/>
          </w:footnotePr>
          <w:endnotePr>
            <w:numFmt w:val="decimal"/>
            <w:numRestart w:val="eachSect"/>
          </w:endnotePr>
          <w:type w:val="continuous"/>
          <w:pgSz w:w="16840" w:h="11900" w:orient="landscape" w:code="9"/>
          <w:pgMar w:top="1077" w:right="1077" w:bottom="1077" w:left="1077" w:header="709" w:footer="709" w:gutter="0"/>
          <w:cols w:space="708"/>
          <w:docGrid w:linePitch="360"/>
        </w:sectPr>
      </w:pPr>
    </w:p>
    <w:p w14:paraId="7FD5378D" w14:textId="528ED1C4" w:rsidR="00193B39" w:rsidRPr="00657FBE" w:rsidRDefault="00193B39" w:rsidP="008A1566">
      <w:pPr>
        <w:pStyle w:val="Heading2"/>
      </w:pPr>
      <w:bookmarkStart w:id="5" w:name="_Ref36393594"/>
      <w:bookmarkStart w:id="6" w:name="_Toc39583782"/>
      <w:r w:rsidRPr="00657FBE">
        <w:lastRenderedPageBreak/>
        <w:t>Risk of Bias Assessments</w:t>
      </w:r>
      <w:bookmarkEnd w:id="5"/>
      <w:bookmarkEnd w:id="6"/>
    </w:p>
    <w:p w14:paraId="438C745F" w14:textId="3C7F1C32" w:rsidR="001C2D20" w:rsidRPr="00657FBE" w:rsidRDefault="007644CC" w:rsidP="008A1566">
      <w:r w:rsidRPr="00657FBE">
        <w:t xml:space="preserve">Risk of bias assessments were conducted for </w:t>
      </w:r>
      <w:r w:rsidR="00683D72" w:rsidRPr="00657FBE">
        <w:t>outcomes included in this review</w:t>
      </w:r>
      <w:r w:rsidR="007C646C" w:rsidRPr="00657FBE">
        <w:t xml:space="preserve">. The hypothesis of </w:t>
      </w:r>
      <w:r w:rsidR="00406F38" w:rsidRPr="00657FBE">
        <w:t>this review</w:t>
      </w:r>
      <w:r w:rsidR="007C646C" w:rsidRPr="00657FBE">
        <w:t xml:space="preserve"> may not have been the main hypothesis of the included studies. </w:t>
      </w:r>
      <w:r w:rsidR="002A5202" w:rsidRPr="00657FBE">
        <w:t>The following assessments are not</w:t>
      </w:r>
      <w:r w:rsidR="00406F38" w:rsidRPr="00657FBE">
        <w:t xml:space="preserve"> necessarily a reflection of the overall quality of the included articles. </w:t>
      </w:r>
    </w:p>
    <w:p w14:paraId="17A32B1C" w14:textId="65182A6F" w:rsidR="0012564F" w:rsidRPr="00657FBE" w:rsidRDefault="000F20BD" w:rsidP="008A1566">
      <w:pPr>
        <w:pStyle w:val="Caption"/>
      </w:pPr>
      <w:r>
        <w:t>Table S</w:t>
      </w:r>
      <w:r w:rsidR="0012564F" w:rsidRPr="00657FBE">
        <w:fldChar w:fldCharType="begin"/>
      </w:r>
      <w:r w:rsidR="0012564F" w:rsidRPr="00657FBE">
        <w:instrText xml:space="preserve"> SEQ Table \* ARABIC </w:instrText>
      </w:r>
      <w:r w:rsidR="0012564F" w:rsidRPr="00657FBE">
        <w:fldChar w:fldCharType="separate"/>
      </w:r>
      <w:r w:rsidR="00140FD7">
        <w:rPr>
          <w:noProof/>
        </w:rPr>
        <w:t>3</w:t>
      </w:r>
      <w:r w:rsidR="0012564F" w:rsidRPr="00657FBE">
        <w:fldChar w:fldCharType="end"/>
      </w:r>
      <w:r w:rsidR="0012564F" w:rsidRPr="00657FBE">
        <w:t xml:space="preserve">. Risk of bias assessment for </w:t>
      </w:r>
      <w:r w:rsidR="006942CB" w:rsidRPr="00657FBE">
        <w:t xml:space="preserve">Heuser et al. </w:t>
      </w:r>
    </w:p>
    <w:tbl>
      <w:tblPr>
        <w:tblStyle w:val="TableGrid"/>
        <w:tblW w:w="5000" w:type="pct"/>
        <w:tblLayout w:type="fixed"/>
        <w:tblLook w:val="0000" w:firstRow="0" w:lastRow="0" w:firstColumn="0" w:lastColumn="0" w:noHBand="0" w:noVBand="0"/>
      </w:tblPr>
      <w:tblGrid>
        <w:gridCol w:w="7225"/>
        <w:gridCol w:w="2505"/>
      </w:tblGrid>
      <w:tr w:rsidR="00410CBF" w:rsidRPr="00657FBE" w14:paraId="053E3A6E" w14:textId="77777777" w:rsidTr="00C60941">
        <w:trPr>
          <w:cantSplit/>
        </w:trPr>
        <w:tc>
          <w:tcPr>
            <w:tcW w:w="3713" w:type="pct"/>
          </w:tcPr>
          <w:p w14:paraId="3DA58D10" w14:textId="21405063" w:rsidR="00410CBF" w:rsidRPr="00657FBE" w:rsidRDefault="00410CBF" w:rsidP="008A1566">
            <w:pPr>
              <w:pStyle w:val="TableStyle"/>
              <w:rPr>
                <w:b/>
                <w:bCs/>
              </w:rPr>
            </w:pPr>
            <w:r w:rsidRPr="00657FBE">
              <w:rPr>
                <w:b/>
                <w:bCs/>
              </w:rPr>
              <w:t>SECTION 1: INTERNAL VALIDITY</w:t>
            </w:r>
          </w:p>
        </w:tc>
        <w:tc>
          <w:tcPr>
            <w:tcW w:w="1287" w:type="pct"/>
          </w:tcPr>
          <w:p w14:paraId="132172CF" w14:textId="77777777" w:rsidR="00410CBF" w:rsidRPr="00657FBE" w:rsidRDefault="00410CBF" w:rsidP="008A1566">
            <w:pPr>
              <w:pStyle w:val="TableStyle"/>
              <w:rPr>
                <w:b/>
                <w:bCs/>
              </w:rPr>
            </w:pPr>
            <w:r w:rsidRPr="00657FBE">
              <w:rPr>
                <w:b/>
                <w:bCs/>
              </w:rPr>
              <w:t>Does this study do it?</w:t>
            </w:r>
          </w:p>
        </w:tc>
      </w:tr>
      <w:tr w:rsidR="00410CBF" w:rsidRPr="00657FBE" w14:paraId="41916142" w14:textId="77777777" w:rsidTr="00C60941">
        <w:trPr>
          <w:cantSplit/>
        </w:trPr>
        <w:tc>
          <w:tcPr>
            <w:tcW w:w="3713" w:type="pct"/>
          </w:tcPr>
          <w:p w14:paraId="3F544F86" w14:textId="4AB47928" w:rsidR="00410CBF" w:rsidRPr="00657FBE" w:rsidRDefault="00410CBF" w:rsidP="008A1566">
            <w:pPr>
              <w:pStyle w:val="TableStyle3"/>
            </w:pPr>
            <w:r w:rsidRPr="00657FBE">
              <w:t>The study addresses an appropriate and clearly focused question.</w:t>
            </w:r>
          </w:p>
        </w:tc>
        <w:tc>
          <w:tcPr>
            <w:tcW w:w="1287" w:type="pct"/>
          </w:tcPr>
          <w:p w14:paraId="207B9F0C" w14:textId="77777777" w:rsidR="00410CBF" w:rsidRPr="00657FBE" w:rsidRDefault="00410CBF" w:rsidP="008A1566">
            <w:pPr>
              <w:pStyle w:val="TableStyle3"/>
            </w:pPr>
            <w:r w:rsidRPr="00657FBE">
              <w:t xml:space="preserve">Yes </w:t>
            </w:r>
            <w:r w:rsidRPr="00657FBE">
              <w:rPr>
                <w:rFonts w:ascii="Segoe UI Symbol" w:hAnsi="Segoe UI Symbol" w:cs="Segoe UI Symbol"/>
              </w:rPr>
              <w:t>☒</w:t>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p>
        </w:tc>
      </w:tr>
      <w:tr w:rsidR="00410CBF" w:rsidRPr="00657FBE" w14:paraId="7E8FF481" w14:textId="77777777" w:rsidTr="00F0262B">
        <w:trPr>
          <w:cantSplit/>
        </w:trPr>
        <w:tc>
          <w:tcPr>
            <w:tcW w:w="5000" w:type="pct"/>
            <w:gridSpan w:val="2"/>
          </w:tcPr>
          <w:p w14:paraId="014CE8E9" w14:textId="77777777" w:rsidR="00410CBF" w:rsidRPr="00657FBE" w:rsidRDefault="00410CBF" w:rsidP="008A1566">
            <w:pPr>
              <w:pStyle w:val="TableStyle"/>
              <w:rPr>
                <w:rStyle w:val="Strong"/>
              </w:rPr>
            </w:pPr>
            <w:r w:rsidRPr="00657FBE">
              <w:rPr>
                <w:rStyle w:val="Strong"/>
              </w:rPr>
              <w:t>SELECTION OF SUBJECTS</w:t>
            </w:r>
          </w:p>
        </w:tc>
      </w:tr>
      <w:tr w:rsidR="00410CBF" w:rsidRPr="00657FBE" w14:paraId="63C5C0F6" w14:textId="77777777" w:rsidTr="00C60941">
        <w:trPr>
          <w:cantSplit/>
        </w:trPr>
        <w:tc>
          <w:tcPr>
            <w:tcW w:w="3713" w:type="pct"/>
          </w:tcPr>
          <w:p w14:paraId="73A3EC1A" w14:textId="77777777" w:rsidR="00410CBF" w:rsidRPr="00657FBE" w:rsidRDefault="00410CBF" w:rsidP="008A1566">
            <w:pPr>
              <w:pStyle w:val="TableStyle3"/>
            </w:pPr>
            <w:r w:rsidRPr="00657FBE">
              <w:t>The two groups being studied are selected from source populations that are comparable in all respects other than the factor under investigation.</w:t>
            </w:r>
          </w:p>
        </w:tc>
        <w:tc>
          <w:tcPr>
            <w:tcW w:w="1287" w:type="pct"/>
          </w:tcPr>
          <w:p w14:paraId="72A594C2" w14:textId="2046B33C" w:rsidR="00410CBF" w:rsidRPr="00657FBE" w:rsidRDefault="00410CBF"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rPr>
                <w:rFonts w:ascii="Segoe UI Symbol" w:hAnsi="Segoe UI Symbol" w:cs="Segoe UI Symbol"/>
              </w:rPr>
              <w:t>☒</w:t>
            </w:r>
            <w:r w:rsidR="008A1888" w:rsidRPr="00657FBE">
              <w:rPr>
                <w:rStyle w:val="EndnoteReference"/>
                <w:rFonts w:ascii="Segoe UI Symbol" w:hAnsi="Segoe UI Symbol" w:cs="Segoe UI Symbol"/>
              </w:rPr>
              <w:endnoteReference w:id="3"/>
            </w:r>
          </w:p>
          <w:p w14:paraId="5548C54B" w14:textId="77777777" w:rsidR="00410CBF" w:rsidRPr="00657FBE" w:rsidRDefault="00410CBF" w:rsidP="008A1566">
            <w:pPr>
              <w:pStyle w:val="TableStyle3"/>
            </w:pPr>
            <w:r w:rsidRPr="00657FBE">
              <w:t xml:space="preserve">Does not apply </w:t>
            </w:r>
            <w:r w:rsidRPr="00657FBE">
              <w:sym w:font="Wingdings 2" w:char="F0A3"/>
            </w:r>
          </w:p>
        </w:tc>
      </w:tr>
      <w:tr w:rsidR="00410CBF" w:rsidRPr="00657FBE" w14:paraId="51AAB12A" w14:textId="77777777" w:rsidTr="00C60941">
        <w:trPr>
          <w:cantSplit/>
        </w:trPr>
        <w:tc>
          <w:tcPr>
            <w:tcW w:w="3713" w:type="pct"/>
          </w:tcPr>
          <w:p w14:paraId="34887ABB" w14:textId="77777777" w:rsidR="00410CBF" w:rsidRPr="00657FBE" w:rsidRDefault="00410CBF" w:rsidP="008A1566">
            <w:pPr>
              <w:pStyle w:val="TableStyle3"/>
            </w:pPr>
            <w:r w:rsidRPr="00657FBE">
              <w:t>The study indicates how many of the people asked to take part did so, in each of the groups being studied.</w:t>
            </w:r>
          </w:p>
        </w:tc>
        <w:tc>
          <w:tcPr>
            <w:tcW w:w="1287" w:type="pct"/>
          </w:tcPr>
          <w:p w14:paraId="72D917D8" w14:textId="4B81CC31" w:rsidR="00410CBF" w:rsidRPr="00657FBE" w:rsidRDefault="00410CBF" w:rsidP="008A1566">
            <w:pPr>
              <w:pStyle w:val="TableStyle3"/>
            </w:pPr>
            <w:r w:rsidRPr="00657FBE">
              <w:t xml:space="preserve">Yes </w:t>
            </w:r>
            <w:r w:rsidRPr="00657FBE">
              <w:rPr>
                <w:rFonts w:ascii="Segoe UI Symbol" w:hAnsi="Segoe UI Symbol" w:cs="Segoe UI Symbol"/>
              </w:rPr>
              <w:t>☒</w:t>
            </w:r>
            <w:r w:rsidR="006C2310" w:rsidRPr="00657FBE">
              <w:rPr>
                <w:rStyle w:val="EndnoteReference"/>
                <w:rFonts w:ascii="Segoe UI Symbol" w:hAnsi="Segoe UI Symbol" w:cs="Segoe UI Symbol"/>
              </w:rPr>
              <w:endnoteReference w:id="4"/>
            </w:r>
            <w:r w:rsidRPr="00657FBE">
              <w:rPr>
                <w:rFonts w:ascii="Segoe UI Symbol" w:hAnsi="Segoe UI Symbol" w:cs="Segoe UI Symbol"/>
              </w:rPr>
              <w:t xml:space="preserve"> </w:t>
            </w:r>
            <w:r w:rsidRPr="00657FBE">
              <w:t xml:space="preserve">No </w:t>
            </w:r>
            <w:r w:rsidRPr="00657FBE">
              <w:sym w:font="Wingdings 2" w:char="F0A3"/>
            </w:r>
            <w:r w:rsidRPr="00657FBE">
              <w:t xml:space="preserve"> </w:t>
            </w:r>
          </w:p>
          <w:p w14:paraId="0D74B75A" w14:textId="77777777" w:rsidR="00410CBF" w:rsidRPr="00657FBE" w:rsidRDefault="00410CBF" w:rsidP="008A1566">
            <w:pPr>
              <w:pStyle w:val="TableStyle3"/>
            </w:pPr>
            <w:r w:rsidRPr="00657FBE">
              <w:t xml:space="preserve">Does not apply </w:t>
            </w:r>
            <w:r w:rsidRPr="00657FBE">
              <w:sym w:font="Wingdings 2" w:char="F0A3"/>
            </w:r>
          </w:p>
        </w:tc>
      </w:tr>
      <w:tr w:rsidR="00410CBF" w:rsidRPr="00657FBE" w14:paraId="254C0F24" w14:textId="77777777" w:rsidTr="00C60941">
        <w:trPr>
          <w:cantSplit/>
        </w:trPr>
        <w:tc>
          <w:tcPr>
            <w:tcW w:w="3713" w:type="pct"/>
          </w:tcPr>
          <w:p w14:paraId="1C5B7E50" w14:textId="77777777" w:rsidR="00410CBF" w:rsidRPr="00657FBE" w:rsidRDefault="00410CBF" w:rsidP="008A1566">
            <w:pPr>
              <w:pStyle w:val="TableStyle3"/>
            </w:pPr>
            <w:r w:rsidRPr="00657FBE">
              <w:t>The likelihood that some eligible subjects might have the outcome at the time of enrolment is assessed and taken into account in the analysis.</w:t>
            </w:r>
          </w:p>
        </w:tc>
        <w:tc>
          <w:tcPr>
            <w:tcW w:w="1287" w:type="pct"/>
          </w:tcPr>
          <w:p w14:paraId="7D0985AC" w14:textId="77777777" w:rsidR="00410CBF" w:rsidRPr="00657FBE" w:rsidRDefault="00410CBF"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r w:rsidRPr="00657FBE">
              <w:t xml:space="preserve"> </w:t>
            </w:r>
          </w:p>
          <w:p w14:paraId="715A03AE" w14:textId="77777777" w:rsidR="00410CBF" w:rsidRPr="00657FBE" w:rsidRDefault="00410CBF" w:rsidP="008A1566">
            <w:pPr>
              <w:pStyle w:val="TableStyle3"/>
            </w:pPr>
            <w:r w:rsidRPr="00657FBE">
              <w:t xml:space="preserve">Does not apply </w:t>
            </w:r>
            <w:r w:rsidRPr="00657FBE">
              <w:rPr>
                <w:rFonts w:ascii="Segoe UI Symbol" w:hAnsi="Segoe UI Symbol" w:cs="Segoe UI Symbol"/>
              </w:rPr>
              <w:t>☒</w:t>
            </w:r>
          </w:p>
        </w:tc>
      </w:tr>
      <w:tr w:rsidR="00410CBF" w:rsidRPr="00657FBE" w14:paraId="3CEF3FE8" w14:textId="77777777" w:rsidTr="00C60941">
        <w:trPr>
          <w:cantSplit/>
        </w:trPr>
        <w:tc>
          <w:tcPr>
            <w:tcW w:w="3713" w:type="pct"/>
          </w:tcPr>
          <w:p w14:paraId="71EDA554" w14:textId="77777777" w:rsidR="00410CBF" w:rsidRPr="00657FBE" w:rsidRDefault="00410CBF" w:rsidP="008A1566">
            <w:pPr>
              <w:pStyle w:val="TableStyle3"/>
            </w:pPr>
            <w:r w:rsidRPr="00657FBE">
              <w:t>What percentage of individuals or clusters recruited into each arm of the study dropped out before the study was completed.</w:t>
            </w:r>
          </w:p>
        </w:tc>
        <w:tc>
          <w:tcPr>
            <w:tcW w:w="1287" w:type="pct"/>
          </w:tcPr>
          <w:p w14:paraId="44EC6BC5" w14:textId="77777777" w:rsidR="00410CBF" w:rsidRPr="00657FBE" w:rsidRDefault="00410CBF" w:rsidP="008A1566">
            <w:pPr>
              <w:pStyle w:val="TableStyle3"/>
            </w:pPr>
            <w:r w:rsidRPr="00657FBE">
              <w:t>Not applicable</w:t>
            </w:r>
          </w:p>
        </w:tc>
      </w:tr>
      <w:tr w:rsidR="00410CBF" w:rsidRPr="00657FBE" w14:paraId="6752ECFB" w14:textId="77777777" w:rsidTr="00C60941">
        <w:trPr>
          <w:cantSplit/>
        </w:trPr>
        <w:tc>
          <w:tcPr>
            <w:tcW w:w="3713" w:type="pct"/>
          </w:tcPr>
          <w:p w14:paraId="41736ADE" w14:textId="77777777" w:rsidR="00410CBF" w:rsidRPr="00657FBE" w:rsidRDefault="00410CBF" w:rsidP="008A1566">
            <w:pPr>
              <w:pStyle w:val="TableStyle3"/>
            </w:pPr>
            <w:r w:rsidRPr="00657FBE">
              <w:t>Comparison is made between full participants and those lost to follow up, by exposure status.</w:t>
            </w:r>
          </w:p>
        </w:tc>
        <w:tc>
          <w:tcPr>
            <w:tcW w:w="1287" w:type="pct"/>
          </w:tcPr>
          <w:p w14:paraId="03D79A59" w14:textId="77777777" w:rsidR="00410CBF" w:rsidRPr="00657FBE" w:rsidRDefault="00410CBF"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r w:rsidRPr="00657FBE">
              <w:t xml:space="preserve"> </w:t>
            </w:r>
          </w:p>
          <w:p w14:paraId="0148F7B1" w14:textId="77777777" w:rsidR="00410CBF" w:rsidRPr="00657FBE" w:rsidRDefault="00410CBF" w:rsidP="008A1566">
            <w:pPr>
              <w:pStyle w:val="TableStyle3"/>
            </w:pPr>
            <w:r w:rsidRPr="00657FBE">
              <w:t xml:space="preserve">Does not apply </w:t>
            </w:r>
            <w:r w:rsidRPr="00657FBE">
              <w:rPr>
                <w:rFonts w:ascii="Segoe UI Symbol" w:hAnsi="Segoe UI Symbol" w:cs="Segoe UI Symbol"/>
              </w:rPr>
              <w:t>☒</w:t>
            </w:r>
          </w:p>
        </w:tc>
      </w:tr>
      <w:tr w:rsidR="00410CBF" w:rsidRPr="00657FBE" w14:paraId="6B8BAEF4" w14:textId="77777777" w:rsidTr="00F0262B">
        <w:trPr>
          <w:cantSplit/>
        </w:trPr>
        <w:tc>
          <w:tcPr>
            <w:tcW w:w="5000" w:type="pct"/>
            <w:gridSpan w:val="2"/>
          </w:tcPr>
          <w:p w14:paraId="735A556A" w14:textId="77777777" w:rsidR="00410CBF" w:rsidRPr="00657FBE" w:rsidRDefault="00410CBF" w:rsidP="008A1566">
            <w:pPr>
              <w:pStyle w:val="TableStyle"/>
              <w:rPr>
                <w:rStyle w:val="Strong"/>
              </w:rPr>
            </w:pPr>
            <w:r w:rsidRPr="00657FBE">
              <w:rPr>
                <w:rStyle w:val="Strong"/>
              </w:rPr>
              <w:br w:type="page"/>
              <w:t>ASSESSMENT</w:t>
            </w:r>
          </w:p>
        </w:tc>
      </w:tr>
      <w:tr w:rsidR="00410CBF" w:rsidRPr="00657FBE" w14:paraId="42CD29A4" w14:textId="77777777" w:rsidTr="00C60941">
        <w:trPr>
          <w:cantSplit/>
        </w:trPr>
        <w:tc>
          <w:tcPr>
            <w:tcW w:w="3713" w:type="pct"/>
          </w:tcPr>
          <w:p w14:paraId="68C3B2C3" w14:textId="77777777" w:rsidR="00410CBF" w:rsidRPr="00657FBE" w:rsidRDefault="00410CBF" w:rsidP="008A1566">
            <w:pPr>
              <w:pStyle w:val="TableStyle3"/>
            </w:pPr>
            <w:r w:rsidRPr="00657FBE">
              <w:t>The outcomes are clearly defined.</w:t>
            </w:r>
          </w:p>
        </w:tc>
        <w:tc>
          <w:tcPr>
            <w:tcW w:w="1287" w:type="pct"/>
          </w:tcPr>
          <w:p w14:paraId="36ADC0E0" w14:textId="77777777" w:rsidR="00410CBF" w:rsidRPr="00657FBE" w:rsidRDefault="00410CBF" w:rsidP="008A1566">
            <w:pPr>
              <w:pStyle w:val="TableStyle3"/>
            </w:pPr>
            <w:r w:rsidRPr="00657FBE">
              <w:t xml:space="preserve">Yes </w:t>
            </w:r>
            <w:r w:rsidRPr="00657FBE">
              <w:rPr>
                <w:rFonts w:ascii="Segoe UI Symbol" w:hAnsi="Segoe UI Symbol" w:cs="Segoe UI Symbol"/>
              </w:rPr>
              <w:t>☒</w:t>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p>
        </w:tc>
      </w:tr>
      <w:tr w:rsidR="00410CBF" w:rsidRPr="00657FBE" w14:paraId="55660CDA" w14:textId="77777777" w:rsidTr="00C60941">
        <w:trPr>
          <w:cantSplit/>
        </w:trPr>
        <w:tc>
          <w:tcPr>
            <w:tcW w:w="3713" w:type="pct"/>
          </w:tcPr>
          <w:p w14:paraId="53C3515E" w14:textId="77777777" w:rsidR="00410CBF" w:rsidRPr="00657FBE" w:rsidRDefault="00410CBF" w:rsidP="008A1566">
            <w:pPr>
              <w:pStyle w:val="TableStyle3"/>
            </w:pPr>
            <w:r w:rsidRPr="00657FBE">
              <w:t>The assessment of outcome is made blind to exposure status. If the study is retrospective this may not be applicable.</w:t>
            </w:r>
          </w:p>
        </w:tc>
        <w:tc>
          <w:tcPr>
            <w:tcW w:w="1287" w:type="pct"/>
          </w:tcPr>
          <w:p w14:paraId="0715665B" w14:textId="7302AD8A" w:rsidR="00410CBF" w:rsidRPr="00657FBE" w:rsidRDefault="00410CBF"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rPr>
                <w:rFonts w:ascii="Segoe UI Symbol" w:hAnsi="Segoe UI Symbol" w:cs="Segoe UI Symbol"/>
              </w:rPr>
              <w:t>☒</w:t>
            </w:r>
            <w:r w:rsidR="00BC002D" w:rsidRPr="00657FBE">
              <w:rPr>
                <w:rStyle w:val="EndnoteReference"/>
                <w:rFonts w:ascii="Segoe UI Symbol" w:hAnsi="Segoe UI Symbol" w:cs="Segoe UI Symbol"/>
              </w:rPr>
              <w:endnoteReference w:id="5"/>
            </w:r>
          </w:p>
          <w:p w14:paraId="5B04776A" w14:textId="77777777" w:rsidR="00410CBF" w:rsidRPr="00657FBE" w:rsidRDefault="00410CBF" w:rsidP="008A1566">
            <w:pPr>
              <w:pStyle w:val="TableStyle3"/>
            </w:pPr>
            <w:r w:rsidRPr="00657FBE">
              <w:t xml:space="preserve">Does not apply </w:t>
            </w:r>
            <w:r w:rsidRPr="00657FBE">
              <w:sym w:font="Wingdings 2" w:char="F0A3"/>
            </w:r>
          </w:p>
        </w:tc>
      </w:tr>
      <w:tr w:rsidR="00410CBF" w:rsidRPr="00657FBE" w14:paraId="67518288" w14:textId="77777777" w:rsidTr="00C60941">
        <w:trPr>
          <w:cantSplit/>
        </w:trPr>
        <w:tc>
          <w:tcPr>
            <w:tcW w:w="3713" w:type="pct"/>
          </w:tcPr>
          <w:p w14:paraId="4707DDE3" w14:textId="77777777" w:rsidR="00410CBF" w:rsidRPr="00657FBE" w:rsidRDefault="00410CBF" w:rsidP="008A1566">
            <w:pPr>
              <w:pStyle w:val="TableStyle3"/>
            </w:pPr>
            <w:r w:rsidRPr="00657FBE">
              <w:t>Where blinding was not possible, there is some recognition that knowledge of exposure status could have influenced the assessment of outcome.</w:t>
            </w:r>
          </w:p>
        </w:tc>
        <w:tc>
          <w:tcPr>
            <w:tcW w:w="1287" w:type="pct"/>
          </w:tcPr>
          <w:p w14:paraId="13D82D60" w14:textId="33826A7B" w:rsidR="00410CBF" w:rsidRPr="00657FBE" w:rsidRDefault="00410CBF"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rPr>
                <w:rFonts w:ascii="Segoe UI Symbol" w:hAnsi="Segoe UI Symbol" w:cs="Segoe UI Symbol"/>
              </w:rPr>
              <w:t>☒</w:t>
            </w:r>
            <w:r w:rsidR="00EC05EB" w:rsidRPr="00657FBE">
              <w:rPr>
                <w:rStyle w:val="EndnoteReference"/>
                <w:rFonts w:ascii="Segoe UI Symbol" w:hAnsi="Segoe UI Symbol" w:cs="Segoe UI Symbol"/>
              </w:rPr>
              <w:endnoteReference w:id="6"/>
            </w:r>
          </w:p>
        </w:tc>
      </w:tr>
      <w:tr w:rsidR="00410CBF" w:rsidRPr="00657FBE" w14:paraId="4540EC44" w14:textId="77777777" w:rsidTr="00C60941">
        <w:trPr>
          <w:cantSplit/>
        </w:trPr>
        <w:tc>
          <w:tcPr>
            <w:tcW w:w="3713" w:type="pct"/>
          </w:tcPr>
          <w:p w14:paraId="3D098043" w14:textId="77777777" w:rsidR="00410CBF" w:rsidRPr="00657FBE" w:rsidRDefault="00410CBF" w:rsidP="008A1566">
            <w:pPr>
              <w:pStyle w:val="TableStyle3"/>
            </w:pPr>
            <w:r w:rsidRPr="00657FBE">
              <w:t>The method of assessment of exposure is reliable.</w:t>
            </w:r>
          </w:p>
        </w:tc>
        <w:tc>
          <w:tcPr>
            <w:tcW w:w="1287" w:type="pct"/>
          </w:tcPr>
          <w:p w14:paraId="308A508D" w14:textId="60F65BB9" w:rsidR="00410CBF" w:rsidRPr="00657FBE" w:rsidRDefault="00410CBF"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rPr>
                <w:rFonts w:ascii="Segoe UI Symbol" w:hAnsi="Segoe UI Symbol" w:cs="Segoe UI Symbol"/>
              </w:rPr>
              <w:t>☒</w:t>
            </w:r>
            <w:r w:rsidR="00D25324" w:rsidRPr="00657FBE">
              <w:rPr>
                <w:rStyle w:val="EndnoteReference"/>
                <w:rFonts w:ascii="Segoe UI Symbol" w:hAnsi="Segoe UI Symbol" w:cs="Segoe UI Symbol"/>
              </w:rPr>
              <w:endnoteReference w:id="7"/>
            </w:r>
            <w:r w:rsidR="00EC05EB" w:rsidRPr="00657FBE">
              <w:rPr>
                <w:rFonts w:ascii="Segoe UI Symbol" w:hAnsi="Segoe UI Symbol" w:cs="Segoe UI Symbol"/>
              </w:rPr>
              <w:t xml:space="preserve"> </w:t>
            </w:r>
            <w:r w:rsidRPr="00657FBE">
              <w:t xml:space="preserve">No </w:t>
            </w:r>
            <w:r w:rsidRPr="00657FBE">
              <w:sym w:font="Wingdings 2" w:char="F0A3"/>
            </w:r>
          </w:p>
        </w:tc>
      </w:tr>
      <w:tr w:rsidR="00410CBF" w:rsidRPr="00657FBE" w14:paraId="1BA8021B" w14:textId="77777777" w:rsidTr="00C60941">
        <w:trPr>
          <w:cantSplit/>
        </w:trPr>
        <w:tc>
          <w:tcPr>
            <w:tcW w:w="3713" w:type="pct"/>
          </w:tcPr>
          <w:p w14:paraId="66B4CBA3" w14:textId="77777777" w:rsidR="00410CBF" w:rsidRPr="00657FBE" w:rsidRDefault="00410CBF" w:rsidP="008A1566">
            <w:pPr>
              <w:pStyle w:val="TableStyle3"/>
            </w:pPr>
            <w:r w:rsidRPr="00657FBE">
              <w:t>Evidence from other sources is used to demonstrate that the method of outcome assessment is valid and reliable.</w:t>
            </w:r>
          </w:p>
        </w:tc>
        <w:tc>
          <w:tcPr>
            <w:tcW w:w="1287" w:type="pct"/>
          </w:tcPr>
          <w:p w14:paraId="40F50B60" w14:textId="77777777" w:rsidR="00410CBF" w:rsidRPr="00657FBE" w:rsidRDefault="00410CBF"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rPr>
                <w:rFonts w:ascii="Segoe UI Symbol" w:hAnsi="Segoe UI Symbol" w:cs="Segoe UI Symbol"/>
              </w:rPr>
              <w:t>☒</w:t>
            </w:r>
            <w:r w:rsidRPr="00657FBE">
              <w:t xml:space="preserve"> </w:t>
            </w:r>
          </w:p>
          <w:p w14:paraId="13C22F94" w14:textId="77777777" w:rsidR="00410CBF" w:rsidRPr="00657FBE" w:rsidRDefault="00410CBF" w:rsidP="008A1566">
            <w:pPr>
              <w:pStyle w:val="TableStyle3"/>
            </w:pPr>
            <w:r w:rsidRPr="00657FBE">
              <w:t xml:space="preserve">Does not apply </w:t>
            </w:r>
            <w:r w:rsidRPr="00657FBE">
              <w:sym w:font="Wingdings 2" w:char="F0A3"/>
            </w:r>
          </w:p>
        </w:tc>
      </w:tr>
      <w:tr w:rsidR="00410CBF" w:rsidRPr="00657FBE" w14:paraId="08B34A95" w14:textId="77777777" w:rsidTr="00C60941">
        <w:trPr>
          <w:cantSplit/>
        </w:trPr>
        <w:tc>
          <w:tcPr>
            <w:tcW w:w="3713" w:type="pct"/>
          </w:tcPr>
          <w:p w14:paraId="17658846" w14:textId="77777777" w:rsidR="00410CBF" w:rsidRPr="00657FBE" w:rsidRDefault="00410CBF" w:rsidP="008A1566">
            <w:pPr>
              <w:pStyle w:val="TableStyle3"/>
            </w:pPr>
            <w:r w:rsidRPr="00657FBE">
              <w:t>Exposure level or prognostic factor is assessed more than once.</w:t>
            </w:r>
          </w:p>
        </w:tc>
        <w:tc>
          <w:tcPr>
            <w:tcW w:w="1287" w:type="pct"/>
          </w:tcPr>
          <w:p w14:paraId="2D299D54" w14:textId="77777777" w:rsidR="00410CBF" w:rsidRPr="00657FBE" w:rsidRDefault="00410CBF"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rPr>
                <w:rFonts w:ascii="Segoe UI Symbol" w:hAnsi="Segoe UI Symbol" w:cs="Segoe UI Symbol"/>
              </w:rPr>
              <w:t>☒</w:t>
            </w:r>
            <w:r w:rsidRPr="00657FBE">
              <w:t xml:space="preserve"> </w:t>
            </w:r>
          </w:p>
          <w:p w14:paraId="30856653" w14:textId="77777777" w:rsidR="00410CBF" w:rsidRPr="00657FBE" w:rsidRDefault="00410CBF" w:rsidP="008A1566">
            <w:pPr>
              <w:pStyle w:val="TableStyle3"/>
            </w:pPr>
            <w:r w:rsidRPr="00657FBE">
              <w:t xml:space="preserve">Does not apply </w:t>
            </w:r>
            <w:r w:rsidRPr="00657FBE">
              <w:sym w:font="Wingdings 2" w:char="F0A3"/>
            </w:r>
          </w:p>
        </w:tc>
      </w:tr>
      <w:tr w:rsidR="00410CBF" w:rsidRPr="00657FBE" w14:paraId="13E11EE1" w14:textId="77777777" w:rsidTr="00F0262B">
        <w:trPr>
          <w:cantSplit/>
        </w:trPr>
        <w:tc>
          <w:tcPr>
            <w:tcW w:w="5000" w:type="pct"/>
            <w:gridSpan w:val="2"/>
          </w:tcPr>
          <w:p w14:paraId="6140F418" w14:textId="77777777" w:rsidR="00410CBF" w:rsidRPr="00657FBE" w:rsidRDefault="00410CBF" w:rsidP="008A1566">
            <w:pPr>
              <w:pStyle w:val="TableStyle"/>
              <w:rPr>
                <w:rStyle w:val="Strong"/>
              </w:rPr>
            </w:pPr>
            <w:r w:rsidRPr="00657FBE">
              <w:rPr>
                <w:rStyle w:val="Strong"/>
              </w:rPr>
              <w:t>CONFOUNDING</w:t>
            </w:r>
          </w:p>
        </w:tc>
      </w:tr>
      <w:tr w:rsidR="00410CBF" w:rsidRPr="00657FBE" w14:paraId="4D262AE6" w14:textId="77777777" w:rsidTr="00C60941">
        <w:trPr>
          <w:cantSplit/>
        </w:trPr>
        <w:tc>
          <w:tcPr>
            <w:tcW w:w="3713" w:type="pct"/>
          </w:tcPr>
          <w:p w14:paraId="3E6A4F44" w14:textId="77777777" w:rsidR="00410CBF" w:rsidRPr="00657FBE" w:rsidRDefault="00410CBF" w:rsidP="008A1566">
            <w:pPr>
              <w:pStyle w:val="TableStyle3"/>
              <w:rPr>
                <w:bCs/>
                <w:i/>
              </w:rPr>
            </w:pPr>
            <w:r w:rsidRPr="00657FBE">
              <w:t>The main potential confounders are identified and taken into account in the design and analysis.</w:t>
            </w:r>
          </w:p>
        </w:tc>
        <w:tc>
          <w:tcPr>
            <w:tcW w:w="1287" w:type="pct"/>
          </w:tcPr>
          <w:p w14:paraId="0F6FC005" w14:textId="77777777" w:rsidR="00410CBF" w:rsidRPr="00657FBE" w:rsidRDefault="00410CBF"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w:t>
            </w:r>
            <w:r w:rsidRPr="00657FBE">
              <w:sym w:font="Wingdings 2" w:char="F0A3"/>
            </w:r>
            <w:r w:rsidRPr="00657FBE">
              <w:t xml:space="preserve"> No </w:t>
            </w:r>
            <w:r w:rsidRPr="00657FBE">
              <w:rPr>
                <w:rFonts w:ascii="Segoe UI Symbol" w:hAnsi="Segoe UI Symbol" w:cs="Segoe UI Symbol"/>
              </w:rPr>
              <w:t>☒</w:t>
            </w:r>
          </w:p>
        </w:tc>
      </w:tr>
      <w:tr w:rsidR="00410CBF" w:rsidRPr="00657FBE" w14:paraId="19D7DE02" w14:textId="77777777" w:rsidTr="00F0262B">
        <w:trPr>
          <w:cantSplit/>
        </w:trPr>
        <w:tc>
          <w:tcPr>
            <w:tcW w:w="5000" w:type="pct"/>
            <w:gridSpan w:val="2"/>
          </w:tcPr>
          <w:p w14:paraId="4C48A467" w14:textId="77777777" w:rsidR="00410CBF" w:rsidRPr="00657FBE" w:rsidRDefault="00410CBF" w:rsidP="008A1566">
            <w:pPr>
              <w:pStyle w:val="TableStyle"/>
              <w:rPr>
                <w:rStyle w:val="Strong"/>
              </w:rPr>
            </w:pPr>
            <w:r w:rsidRPr="00657FBE">
              <w:rPr>
                <w:rStyle w:val="Strong"/>
              </w:rPr>
              <w:t>STATISTICAL ANALYSIS</w:t>
            </w:r>
          </w:p>
        </w:tc>
      </w:tr>
      <w:tr w:rsidR="00410CBF" w:rsidRPr="00657FBE" w14:paraId="12A13FEC" w14:textId="77777777" w:rsidTr="00C60941">
        <w:trPr>
          <w:cantSplit/>
        </w:trPr>
        <w:tc>
          <w:tcPr>
            <w:tcW w:w="3713" w:type="pct"/>
          </w:tcPr>
          <w:p w14:paraId="096CBD5C" w14:textId="77777777" w:rsidR="00410CBF" w:rsidRPr="00657FBE" w:rsidRDefault="00410CBF" w:rsidP="008A1566">
            <w:pPr>
              <w:pStyle w:val="TableStyle3"/>
            </w:pPr>
            <w:r w:rsidRPr="00657FBE">
              <w:t>Have confidence intervals been provided?</w:t>
            </w:r>
          </w:p>
        </w:tc>
        <w:tc>
          <w:tcPr>
            <w:tcW w:w="1287" w:type="pct"/>
          </w:tcPr>
          <w:p w14:paraId="2BA9229A" w14:textId="1BB85CD3" w:rsidR="00410CBF" w:rsidRPr="00657FBE" w:rsidRDefault="00410CBF" w:rsidP="008A1566">
            <w:pPr>
              <w:pStyle w:val="TableStyle3"/>
            </w:pPr>
            <w:r w:rsidRPr="00657FBE">
              <w:t xml:space="preserve">Yes </w:t>
            </w:r>
            <w:r w:rsidRPr="00657FBE">
              <w:sym w:font="Wingdings 2" w:char="F0A3"/>
            </w:r>
            <w:r w:rsidRPr="00657FBE">
              <w:t xml:space="preserve"> No </w:t>
            </w:r>
            <w:r w:rsidRPr="00657FBE">
              <w:rPr>
                <w:rFonts w:ascii="Segoe UI Symbol" w:hAnsi="Segoe UI Symbol" w:cs="Segoe UI Symbol"/>
              </w:rPr>
              <w:t>☒</w:t>
            </w:r>
            <w:r w:rsidR="00492C95" w:rsidRPr="00657FBE">
              <w:rPr>
                <w:rStyle w:val="EndnoteReference"/>
                <w:rFonts w:ascii="Segoe UI Symbol" w:hAnsi="Segoe UI Symbol" w:cs="Segoe UI Symbol"/>
              </w:rPr>
              <w:endnoteReference w:id="8"/>
            </w:r>
          </w:p>
        </w:tc>
      </w:tr>
      <w:tr w:rsidR="00410CBF" w:rsidRPr="00657FBE" w14:paraId="498AE02C" w14:textId="77777777" w:rsidTr="00F0262B">
        <w:trPr>
          <w:cantSplit/>
        </w:trPr>
        <w:tc>
          <w:tcPr>
            <w:tcW w:w="5000" w:type="pct"/>
            <w:gridSpan w:val="2"/>
          </w:tcPr>
          <w:p w14:paraId="4F1DE945" w14:textId="0DD78CC6" w:rsidR="00410CBF" w:rsidRPr="00657FBE" w:rsidRDefault="00410CBF" w:rsidP="008A1566">
            <w:pPr>
              <w:pStyle w:val="TableStyle"/>
              <w:rPr>
                <w:rStyle w:val="Strong"/>
              </w:rPr>
            </w:pPr>
            <w:r w:rsidRPr="00657FBE">
              <w:rPr>
                <w:rStyle w:val="Strong"/>
              </w:rPr>
              <w:t>SECTION 2: OVERALL ASSESSMENT OF THE STUDY</w:t>
            </w:r>
          </w:p>
        </w:tc>
      </w:tr>
      <w:tr w:rsidR="00410CBF" w:rsidRPr="00657FBE" w14:paraId="39FA3AAE" w14:textId="77777777" w:rsidTr="00C60941">
        <w:trPr>
          <w:cantSplit/>
        </w:trPr>
        <w:tc>
          <w:tcPr>
            <w:tcW w:w="3713" w:type="pct"/>
          </w:tcPr>
          <w:p w14:paraId="6FC6C53C" w14:textId="77777777" w:rsidR="00410CBF" w:rsidRPr="00657FBE" w:rsidRDefault="00410CBF" w:rsidP="008A1566">
            <w:pPr>
              <w:pStyle w:val="TableStyle3"/>
            </w:pPr>
            <w:r w:rsidRPr="00657FBE">
              <w:t>How well was the study done to minimise the risk of bias or confounding?</w:t>
            </w:r>
          </w:p>
          <w:p w14:paraId="3789730D" w14:textId="77777777" w:rsidR="00410CBF" w:rsidRPr="00657FBE" w:rsidRDefault="00410CBF" w:rsidP="008A1566">
            <w:pPr>
              <w:pStyle w:val="TableStyle3"/>
              <w:numPr>
                <w:ilvl w:val="0"/>
                <w:numId w:val="27"/>
              </w:numPr>
              <w:rPr>
                <w:sz w:val="18"/>
              </w:rPr>
            </w:pPr>
            <w:r w:rsidRPr="00657FBE">
              <w:rPr>
                <w:sz w:val="18"/>
              </w:rPr>
              <w:t xml:space="preserve">Low Risk: Majority of criteria met. Little or no risk of bias.  Results unlikely to be changed by further research. </w:t>
            </w:r>
          </w:p>
          <w:p w14:paraId="2F0F9510" w14:textId="77777777" w:rsidR="00410CBF" w:rsidRPr="00657FBE" w:rsidRDefault="00410CBF" w:rsidP="008A1566">
            <w:pPr>
              <w:pStyle w:val="TableStyle3"/>
              <w:numPr>
                <w:ilvl w:val="0"/>
                <w:numId w:val="27"/>
              </w:numPr>
              <w:rPr>
                <w:sz w:val="18"/>
              </w:rPr>
            </w:pPr>
            <w:r w:rsidRPr="00657FBE">
              <w:rPr>
                <w:sz w:val="18"/>
              </w:rPr>
              <w:t xml:space="preserve">Medium Risk: Most criteria met. Some flaws in the study with an associated risk of bias, Conclusions may change in the light of further studies. </w:t>
            </w:r>
          </w:p>
          <w:p w14:paraId="03D64A67" w14:textId="77777777" w:rsidR="00410CBF" w:rsidRPr="00657FBE" w:rsidRDefault="00410CBF" w:rsidP="008A1566">
            <w:pPr>
              <w:pStyle w:val="TableStyle3"/>
              <w:numPr>
                <w:ilvl w:val="0"/>
                <w:numId w:val="27"/>
              </w:numPr>
            </w:pPr>
            <w:r w:rsidRPr="00657FBE">
              <w:rPr>
                <w:sz w:val="18"/>
              </w:rPr>
              <w:t>Low quality: Either most criteria not met, or significant flaws relating to key aspects of study design. Conclusions likely to change in the light of further studies.</w:t>
            </w:r>
          </w:p>
        </w:tc>
        <w:tc>
          <w:tcPr>
            <w:tcW w:w="1287" w:type="pct"/>
          </w:tcPr>
          <w:p w14:paraId="4EF0FEC0" w14:textId="77777777" w:rsidR="00410CBF" w:rsidRPr="00657FBE" w:rsidRDefault="00410CBF" w:rsidP="008A1566">
            <w:pPr>
              <w:pStyle w:val="TableStyle3"/>
            </w:pPr>
            <w:r w:rsidRPr="00657FBE">
              <w:t xml:space="preserve">Low Risk </w:t>
            </w:r>
            <w:r w:rsidRPr="00657FBE">
              <w:sym w:font="Wingdings 2" w:char="F0A3"/>
            </w:r>
          </w:p>
          <w:p w14:paraId="0E69E179" w14:textId="77777777" w:rsidR="00410CBF" w:rsidRPr="00657FBE" w:rsidRDefault="00410CBF" w:rsidP="008A1566">
            <w:pPr>
              <w:pStyle w:val="TableStyle3"/>
            </w:pPr>
            <w:r w:rsidRPr="00657FBE">
              <w:t xml:space="preserve">Medium Risk </w:t>
            </w:r>
            <w:r w:rsidRPr="00657FBE">
              <w:rPr>
                <w:rFonts w:ascii="Segoe UI Symbol" w:hAnsi="Segoe UI Symbol" w:cs="Segoe UI Symbol"/>
              </w:rPr>
              <w:t>☒</w:t>
            </w:r>
          </w:p>
          <w:p w14:paraId="0EFB8AA5" w14:textId="77777777" w:rsidR="00410CBF" w:rsidRPr="00657FBE" w:rsidRDefault="00410CBF" w:rsidP="008A1566">
            <w:pPr>
              <w:pStyle w:val="TableStyle3"/>
            </w:pPr>
            <w:r w:rsidRPr="00657FBE">
              <w:t xml:space="preserve">High Risk </w:t>
            </w:r>
            <w:r w:rsidRPr="00657FBE">
              <w:sym w:font="Wingdings 2" w:char="F0A3"/>
            </w:r>
          </w:p>
          <w:p w14:paraId="63028B72" w14:textId="77777777" w:rsidR="00410CBF" w:rsidRPr="00657FBE" w:rsidRDefault="00410CBF" w:rsidP="008A1566">
            <w:pPr>
              <w:pStyle w:val="TableStyle3"/>
            </w:pPr>
            <w:r w:rsidRPr="00657FBE">
              <w:t xml:space="preserve">Unclear </w:t>
            </w:r>
            <w:r w:rsidRPr="00657FBE">
              <w:sym w:font="Wingdings 2" w:char="F0A3"/>
            </w:r>
          </w:p>
          <w:p w14:paraId="73AC7465" w14:textId="77777777" w:rsidR="00410CBF" w:rsidRPr="00657FBE" w:rsidRDefault="00410CBF" w:rsidP="008A1566">
            <w:pPr>
              <w:pStyle w:val="TableStyle3"/>
            </w:pPr>
          </w:p>
        </w:tc>
      </w:tr>
      <w:tr w:rsidR="00410CBF" w:rsidRPr="00657FBE" w14:paraId="109B7506" w14:textId="77777777" w:rsidTr="00C60941">
        <w:trPr>
          <w:cantSplit/>
        </w:trPr>
        <w:tc>
          <w:tcPr>
            <w:tcW w:w="3713" w:type="pct"/>
          </w:tcPr>
          <w:p w14:paraId="4FAA05F1" w14:textId="77777777" w:rsidR="00410CBF" w:rsidRPr="00657FBE" w:rsidRDefault="00410CBF" w:rsidP="008A1566">
            <w:pPr>
              <w:pStyle w:val="TableStyle3"/>
            </w:pPr>
            <w:r w:rsidRPr="00657FBE">
              <w:t>Taking into account clinical considerations, your evaluation of the methodology used, and the statistical power of the study, do you think there is clear evidence of an association between exposure and outcome?</w:t>
            </w:r>
          </w:p>
        </w:tc>
        <w:tc>
          <w:tcPr>
            <w:tcW w:w="1287" w:type="pct"/>
          </w:tcPr>
          <w:p w14:paraId="48B2DB7F" w14:textId="77777777" w:rsidR="00410CBF" w:rsidRPr="00657FBE" w:rsidRDefault="00410CBF"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rPr>
                <w:rFonts w:ascii="Segoe UI Symbol" w:hAnsi="Segoe UI Symbol" w:cs="Segoe UI Symbol"/>
              </w:rPr>
              <w:t>☒</w:t>
            </w:r>
            <w:r w:rsidRPr="00657FBE">
              <w:t xml:space="preserve"> No </w:t>
            </w:r>
            <w:r w:rsidRPr="00657FBE">
              <w:sym w:font="Wingdings 2" w:char="F0A3"/>
            </w:r>
          </w:p>
        </w:tc>
      </w:tr>
      <w:tr w:rsidR="00410CBF" w:rsidRPr="00657FBE" w14:paraId="21A0AB6F" w14:textId="77777777" w:rsidTr="00C60941">
        <w:trPr>
          <w:cantSplit/>
        </w:trPr>
        <w:tc>
          <w:tcPr>
            <w:tcW w:w="3713" w:type="pct"/>
          </w:tcPr>
          <w:p w14:paraId="36E53182" w14:textId="77777777" w:rsidR="00410CBF" w:rsidRPr="00657FBE" w:rsidRDefault="00410CBF" w:rsidP="008A1566">
            <w:pPr>
              <w:pStyle w:val="TableStyle3"/>
            </w:pPr>
            <w:r w:rsidRPr="00657FBE">
              <w:t>Are the results of this study directly applicable to the patient group targeted in this review?</w:t>
            </w:r>
          </w:p>
        </w:tc>
        <w:tc>
          <w:tcPr>
            <w:tcW w:w="1287" w:type="pct"/>
          </w:tcPr>
          <w:p w14:paraId="11A92943" w14:textId="77777777" w:rsidR="00410CBF" w:rsidRPr="00657FBE" w:rsidRDefault="00410CBF" w:rsidP="008A1566">
            <w:pPr>
              <w:pStyle w:val="TableStyle3"/>
            </w:pPr>
            <w:r w:rsidRPr="00657FBE">
              <w:t xml:space="preserve">Yes </w:t>
            </w:r>
            <w:r w:rsidRPr="00657FBE">
              <w:rPr>
                <w:rFonts w:ascii="Segoe UI Symbol" w:hAnsi="Segoe UI Symbol" w:cs="Segoe UI Symbol"/>
              </w:rPr>
              <w:t>☒</w:t>
            </w:r>
            <w:r w:rsidRPr="00657FBE">
              <w:t xml:space="preserve"> No </w:t>
            </w:r>
            <w:r w:rsidRPr="00657FBE">
              <w:sym w:font="Wingdings 2" w:char="F0A3"/>
            </w:r>
          </w:p>
        </w:tc>
      </w:tr>
      <w:tr w:rsidR="00410CBF" w:rsidRPr="00657FBE" w14:paraId="6DB94165" w14:textId="77777777" w:rsidTr="00F0262B">
        <w:trPr>
          <w:cantSplit/>
        </w:trPr>
        <w:tc>
          <w:tcPr>
            <w:tcW w:w="5000" w:type="pct"/>
            <w:gridSpan w:val="2"/>
          </w:tcPr>
          <w:p w14:paraId="2BDD8EBA" w14:textId="77777777" w:rsidR="00410CBF" w:rsidRPr="00657FBE" w:rsidRDefault="00410CBF" w:rsidP="008A1566">
            <w:pPr>
              <w:pStyle w:val="TableStyle"/>
              <w:rPr>
                <w:rStyle w:val="Strong"/>
              </w:rPr>
            </w:pPr>
            <w:bookmarkStart w:id="7" w:name="_Hlk34499439"/>
            <w:r w:rsidRPr="00657FBE">
              <w:rPr>
                <w:rStyle w:val="Strong"/>
              </w:rPr>
              <w:lastRenderedPageBreak/>
              <w:t>SECTION 3: COMMENTS ON STRENGTHS AND LIMITATIONS</w:t>
            </w:r>
          </w:p>
        </w:tc>
      </w:tr>
      <w:tr w:rsidR="00410CBF" w:rsidRPr="00657FBE" w14:paraId="14B67455" w14:textId="77777777" w:rsidTr="00F0262B">
        <w:trPr>
          <w:cantSplit/>
        </w:trPr>
        <w:tc>
          <w:tcPr>
            <w:tcW w:w="5000" w:type="pct"/>
            <w:gridSpan w:val="2"/>
          </w:tcPr>
          <w:p w14:paraId="770EB8FF" w14:textId="77777777" w:rsidR="00410CBF" w:rsidRPr="00657FBE" w:rsidRDefault="00410CBF" w:rsidP="008A1566">
            <w:pPr>
              <w:pStyle w:val="TableStyle3"/>
              <w:rPr>
                <w:bCs/>
              </w:rPr>
            </w:pPr>
            <w:r w:rsidRPr="00657FBE">
              <w:rPr>
                <w:bCs/>
              </w:rPr>
              <w:t xml:space="preserve">Strengths: </w:t>
            </w:r>
          </w:p>
          <w:p w14:paraId="0ADC11D7" w14:textId="77777777" w:rsidR="00410CBF" w:rsidRPr="00657FBE" w:rsidRDefault="00410CBF" w:rsidP="008A1566">
            <w:pPr>
              <w:pStyle w:val="TableStyle3"/>
              <w:numPr>
                <w:ilvl w:val="0"/>
                <w:numId w:val="26"/>
              </w:numPr>
            </w:pPr>
            <w:r w:rsidRPr="00657FBE">
              <w:t>Large number of participants means study is appropriately powered for outcomes of interest i.e. low Apgar scores</w:t>
            </w:r>
          </w:p>
          <w:p w14:paraId="37A51AAE" w14:textId="77777777" w:rsidR="00410CBF" w:rsidRPr="00657FBE" w:rsidRDefault="00410CBF" w:rsidP="008A1566">
            <w:pPr>
              <w:pStyle w:val="TableStyle3"/>
              <w:rPr>
                <w:bCs/>
              </w:rPr>
            </w:pPr>
            <w:r w:rsidRPr="00657FBE">
              <w:rPr>
                <w:bCs/>
              </w:rPr>
              <w:t xml:space="preserve">Limitations: </w:t>
            </w:r>
          </w:p>
          <w:p w14:paraId="53FD5A2E" w14:textId="77777777" w:rsidR="00410CBF" w:rsidRPr="00657FBE" w:rsidRDefault="00410CBF" w:rsidP="008A1566">
            <w:pPr>
              <w:pStyle w:val="TableStyle3"/>
              <w:numPr>
                <w:ilvl w:val="0"/>
                <w:numId w:val="26"/>
              </w:numPr>
            </w:pPr>
            <w:r w:rsidRPr="00657FBE">
              <w:t xml:space="preserve">Main neonatal outcomes were a composite outcome (sepsis, IVH, NEC, </w:t>
            </w:r>
            <w:proofErr w:type="gramStart"/>
            <w:r w:rsidRPr="00657FBE">
              <w:t>pneumothorax</w:t>
            </w:r>
            <w:proofErr w:type="gramEnd"/>
            <w:r w:rsidRPr="00657FBE">
              <w:t xml:space="preserve"> or low APGAR score) or NICU admission. These outcome measures were not eligible for inclusion in this review.</w:t>
            </w:r>
          </w:p>
          <w:p w14:paraId="39796FCD" w14:textId="77777777" w:rsidR="00410CBF" w:rsidRPr="00657FBE" w:rsidRDefault="00410CBF" w:rsidP="008A1566">
            <w:pPr>
              <w:pStyle w:val="TableStyle3"/>
              <w:numPr>
                <w:ilvl w:val="0"/>
                <w:numId w:val="26"/>
              </w:numPr>
            </w:pPr>
            <w:r w:rsidRPr="00657FBE">
              <w:t>Uterine activity was assessed prospectively, so therefore blind to outcome but not blinded to potential confounders. No data on reliability of contraction rate assessment. Were nurses more likely to document tachysystole if other risk factors were present e.g. abnormal foetal heart rate patterns?</w:t>
            </w:r>
          </w:p>
          <w:p w14:paraId="02C2E431" w14:textId="77777777" w:rsidR="00410CBF" w:rsidRPr="00657FBE" w:rsidRDefault="00410CBF" w:rsidP="008A1566">
            <w:pPr>
              <w:pStyle w:val="TableStyle3"/>
              <w:numPr>
                <w:ilvl w:val="0"/>
                <w:numId w:val="26"/>
              </w:numPr>
            </w:pPr>
            <w:r w:rsidRPr="00657FBE">
              <w:t xml:space="preserve">Multivariate analysis for potential confounders was presented, but only for caesarean delivery, operative vaginal delivery, NICU admission and composite outcome, and not for included outcome (Apgar score) unfortunately. Apparently multivariate analysis was performed for Apgar score but just reported as showing no significant results. </w:t>
            </w:r>
          </w:p>
          <w:p w14:paraId="09B8E1AE" w14:textId="77777777" w:rsidR="00410CBF" w:rsidRPr="00657FBE" w:rsidRDefault="00410CBF" w:rsidP="008A1566">
            <w:pPr>
              <w:pStyle w:val="TableStyle3"/>
              <w:numPr>
                <w:ilvl w:val="0"/>
                <w:numId w:val="26"/>
              </w:numPr>
            </w:pPr>
            <w:r w:rsidRPr="00657FBE">
              <w:t>Multivariate analysis includes appropriate dependant variables, but also variables that are arguably inappropriate because they are plausibly along the casual pathway of the exposure and outcome. For example, oxytocin use was included but plausibly oxytocin use leads to tachysystole and then to low Apgar scores.</w:t>
            </w:r>
          </w:p>
        </w:tc>
      </w:tr>
      <w:bookmarkEnd w:id="7"/>
    </w:tbl>
    <w:p w14:paraId="10ECB32C" w14:textId="77777777" w:rsidR="00D832B2" w:rsidRPr="00657FBE" w:rsidRDefault="00D832B2" w:rsidP="008A1566">
      <w:pPr>
        <w:sectPr w:rsidR="00D832B2" w:rsidRPr="00657FBE" w:rsidSect="005A3254">
          <w:footnotePr>
            <w:pos w:val="beneathText"/>
          </w:footnotePr>
          <w:endnotePr>
            <w:numFmt w:val="decimal"/>
            <w:numRestart w:val="eachSect"/>
          </w:endnotePr>
          <w:pgSz w:w="11900" w:h="16840" w:code="9"/>
          <w:pgMar w:top="1440" w:right="1080" w:bottom="1440" w:left="1080" w:header="708" w:footer="708" w:gutter="0"/>
          <w:cols w:space="708"/>
          <w:docGrid w:linePitch="360"/>
        </w:sectPr>
      </w:pPr>
    </w:p>
    <w:p w14:paraId="3FD761FC" w14:textId="26CBF7FD" w:rsidR="000C22F2" w:rsidRPr="00657FBE" w:rsidRDefault="000C22F2" w:rsidP="008A1566">
      <w:pPr>
        <w:pStyle w:val="Caption"/>
      </w:pPr>
      <w:r w:rsidRPr="00657FBE">
        <w:br w:type="page"/>
      </w:r>
      <w:r w:rsidR="000F20BD">
        <w:lastRenderedPageBreak/>
        <w:t>Table S</w:t>
      </w:r>
      <w:r w:rsidRPr="00657FBE">
        <w:fldChar w:fldCharType="begin"/>
      </w:r>
      <w:r w:rsidRPr="00657FBE">
        <w:instrText xml:space="preserve"> SEQ Table \* ARABIC </w:instrText>
      </w:r>
      <w:r w:rsidRPr="00657FBE">
        <w:fldChar w:fldCharType="separate"/>
      </w:r>
      <w:r w:rsidR="00140FD7">
        <w:rPr>
          <w:noProof/>
        </w:rPr>
        <w:t>4</w:t>
      </w:r>
      <w:r w:rsidRPr="00657FBE">
        <w:fldChar w:fldCharType="end"/>
      </w:r>
      <w:r w:rsidRPr="00657FBE">
        <w:t xml:space="preserve">. Risk of bias assessment for </w:t>
      </w:r>
      <w:r w:rsidR="00281CB9" w:rsidRPr="00657FBE">
        <w:t>Stewart</w:t>
      </w:r>
      <w:r w:rsidRPr="00657FBE">
        <w:t xml:space="preserve"> et al. </w:t>
      </w:r>
    </w:p>
    <w:tbl>
      <w:tblPr>
        <w:tblStyle w:val="TableGrid"/>
        <w:tblW w:w="5000" w:type="pct"/>
        <w:tblLayout w:type="fixed"/>
        <w:tblLook w:val="0000" w:firstRow="0" w:lastRow="0" w:firstColumn="0" w:lastColumn="0" w:noHBand="0" w:noVBand="0"/>
      </w:tblPr>
      <w:tblGrid>
        <w:gridCol w:w="7225"/>
        <w:gridCol w:w="2505"/>
      </w:tblGrid>
      <w:tr w:rsidR="000C22F2" w:rsidRPr="00657FBE" w14:paraId="1FE8E3CA" w14:textId="77777777" w:rsidTr="00C60941">
        <w:trPr>
          <w:cantSplit/>
        </w:trPr>
        <w:tc>
          <w:tcPr>
            <w:tcW w:w="3713" w:type="pct"/>
          </w:tcPr>
          <w:p w14:paraId="44D6CF4C" w14:textId="3B58B23E" w:rsidR="000C22F2" w:rsidRPr="00657FBE" w:rsidRDefault="000C22F2" w:rsidP="008A1566">
            <w:pPr>
              <w:pStyle w:val="TableStyle"/>
              <w:rPr>
                <w:b/>
                <w:bCs/>
              </w:rPr>
            </w:pPr>
            <w:r w:rsidRPr="00657FBE">
              <w:rPr>
                <w:b/>
                <w:bCs/>
              </w:rPr>
              <w:t>SECTION 1: INTERNAL VALIDITY</w:t>
            </w:r>
          </w:p>
        </w:tc>
        <w:tc>
          <w:tcPr>
            <w:tcW w:w="1287" w:type="pct"/>
          </w:tcPr>
          <w:p w14:paraId="7FDB6CC6" w14:textId="77777777" w:rsidR="000C22F2" w:rsidRPr="00657FBE" w:rsidRDefault="000C22F2" w:rsidP="008A1566">
            <w:pPr>
              <w:pStyle w:val="TableStyle"/>
              <w:rPr>
                <w:b/>
                <w:bCs/>
              </w:rPr>
            </w:pPr>
            <w:r w:rsidRPr="00657FBE">
              <w:rPr>
                <w:b/>
                <w:bCs/>
              </w:rPr>
              <w:t>Does this study do it?</w:t>
            </w:r>
          </w:p>
        </w:tc>
      </w:tr>
      <w:tr w:rsidR="000C22F2" w:rsidRPr="00657FBE" w14:paraId="06169266" w14:textId="77777777" w:rsidTr="00C60941">
        <w:trPr>
          <w:cantSplit/>
        </w:trPr>
        <w:tc>
          <w:tcPr>
            <w:tcW w:w="3713" w:type="pct"/>
          </w:tcPr>
          <w:p w14:paraId="44777999" w14:textId="77777777" w:rsidR="000C22F2" w:rsidRPr="00657FBE" w:rsidRDefault="000C22F2" w:rsidP="008A1566">
            <w:pPr>
              <w:pStyle w:val="TableStyle3"/>
            </w:pPr>
            <w:r w:rsidRPr="00657FBE">
              <w:t>The study addresses an appropriate and clearly focused question.</w:t>
            </w:r>
          </w:p>
        </w:tc>
        <w:tc>
          <w:tcPr>
            <w:tcW w:w="1287" w:type="pct"/>
          </w:tcPr>
          <w:p w14:paraId="3680CBC8" w14:textId="77777777" w:rsidR="000C22F2" w:rsidRPr="00657FBE" w:rsidRDefault="000C22F2" w:rsidP="008A1566">
            <w:pPr>
              <w:pStyle w:val="TableStyle3"/>
            </w:pPr>
            <w:r w:rsidRPr="00657FBE">
              <w:t xml:space="preserve">Yes </w:t>
            </w:r>
            <w:r w:rsidRPr="00657FBE">
              <w:rPr>
                <w:rFonts w:ascii="Segoe UI Symbol" w:hAnsi="Segoe UI Symbol" w:cs="Segoe UI Symbol"/>
              </w:rPr>
              <w:t>☒</w:t>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p>
        </w:tc>
      </w:tr>
      <w:tr w:rsidR="000C22F2" w:rsidRPr="00657FBE" w14:paraId="7B058346" w14:textId="77777777" w:rsidTr="00931376">
        <w:trPr>
          <w:cantSplit/>
        </w:trPr>
        <w:tc>
          <w:tcPr>
            <w:tcW w:w="5000" w:type="pct"/>
            <w:gridSpan w:val="2"/>
          </w:tcPr>
          <w:p w14:paraId="2AFB0542" w14:textId="77777777" w:rsidR="000C22F2" w:rsidRPr="00657FBE" w:rsidRDefault="000C22F2" w:rsidP="008A1566">
            <w:pPr>
              <w:pStyle w:val="TableStyle"/>
              <w:rPr>
                <w:rStyle w:val="Strong"/>
              </w:rPr>
            </w:pPr>
            <w:r w:rsidRPr="00657FBE">
              <w:rPr>
                <w:rStyle w:val="Strong"/>
              </w:rPr>
              <w:t>SELECTION OF SUBJECTS</w:t>
            </w:r>
          </w:p>
        </w:tc>
      </w:tr>
      <w:tr w:rsidR="000C22F2" w:rsidRPr="00657FBE" w14:paraId="2A326F81" w14:textId="77777777" w:rsidTr="00C60941">
        <w:trPr>
          <w:cantSplit/>
        </w:trPr>
        <w:tc>
          <w:tcPr>
            <w:tcW w:w="3713" w:type="pct"/>
          </w:tcPr>
          <w:p w14:paraId="1D8A0D84" w14:textId="77777777" w:rsidR="000C22F2" w:rsidRPr="00657FBE" w:rsidRDefault="000C22F2" w:rsidP="008A1566">
            <w:pPr>
              <w:pStyle w:val="TableStyle3"/>
            </w:pPr>
            <w:r w:rsidRPr="00657FBE">
              <w:t>The two groups being studied are selected from source populations that are comparable in all respects other than the factor under investigation.</w:t>
            </w:r>
          </w:p>
        </w:tc>
        <w:tc>
          <w:tcPr>
            <w:tcW w:w="1287" w:type="pct"/>
          </w:tcPr>
          <w:p w14:paraId="543548CF" w14:textId="78AE0528" w:rsidR="000C22F2" w:rsidRPr="00657FBE" w:rsidRDefault="000C22F2"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00A052EE" w:rsidRPr="00657FBE">
              <w:rPr>
                <w:rFonts w:ascii="Segoe UI Symbol" w:hAnsi="Segoe UI Symbol" w:cs="Segoe UI Symbol"/>
              </w:rPr>
              <w:t>☒</w:t>
            </w:r>
            <w:r w:rsidR="00A052EE" w:rsidRPr="00657FBE">
              <w:rPr>
                <w:rStyle w:val="EndnoteReference"/>
                <w:rFonts w:ascii="Segoe UI Symbol" w:hAnsi="Segoe UI Symbol" w:cs="Segoe UI Symbol"/>
              </w:rPr>
              <w:endnoteReference w:id="9"/>
            </w:r>
            <w:r w:rsidRPr="00657FBE">
              <w:t xml:space="preserve"> No</w:t>
            </w:r>
            <w:r w:rsidR="00A052EE" w:rsidRPr="00657FBE">
              <w:t xml:space="preserve"> </w:t>
            </w:r>
            <w:r w:rsidR="00A052EE" w:rsidRPr="00657FBE">
              <w:sym w:font="Wingdings 2" w:char="F0A3"/>
            </w:r>
          </w:p>
          <w:p w14:paraId="1B370E75" w14:textId="77777777" w:rsidR="000C22F2" w:rsidRPr="00657FBE" w:rsidRDefault="000C22F2" w:rsidP="008A1566">
            <w:pPr>
              <w:pStyle w:val="TableStyle3"/>
            </w:pPr>
            <w:r w:rsidRPr="00657FBE">
              <w:t xml:space="preserve">Does not apply </w:t>
            </w:r>
            <w:r w:rsidRPr="00657FBE">
              <w:sym w:font="Wingdings 2" w:char="F0A3"/>
            </w:r>
          </w:p>
        </w:tc>
      </w:tr>
      <w:tr w:rsidR="000C22F2" w:rsidRPr="00657FBE" w14:paraId="4AD390DF" w14:textId="77777777" w:rsidTr="00C60941">
        <w:trPr>
          <w:cantSplit/>
        </w:trPr>
        <w:tc>
          <w:tcPr>
            <w:tcW w:w="3713" w:type="pct"/>
          </w:tcPr>
          <w:p w14:paraId="6BEC68E6" w14:textId="77777777" w:rsidR="000C22F2" w:rsidRPr="00657FBE" w:rsidRDefault="000C22F2" w:rsidP="008A1566">
            <w:pPr>
              <w:pStyle w:val="TableStyle3"/>
            </w:pPr>
            <w:r w:rsidRPr="00657FBE">
              <w:t>The study indicates how many of the people asked to take part did so, in each of the groups being studied.</w:t>
            </w:r>
          </w:p>
        </w:tc>
        <w:tc>
          <w:tcPr>
            <w:tcW w:w="1287" w:type="pct"/>
          </w:tcPr>
          <w:p w14:paraId="678132DE" w14:textId="77777777" w:rsidR="000C22F2" w:rsidRPr="00657FBE" w:rsidRDefault="000C22F2" w:rsidP="008A1566">
            <w:pPr>
              <w:pStyle w:val="TableStyle3"/>
            </w:pPr>
            <w:r w:rsidRPr="00657FBE">
              <w:t xml:space="preserve">Yes </w:t>
            </w:r>
            <w:r w:rsidRPr="00657FBE">
              <w:rPr>
                <w:rFonts w:ascii="Segoe UI Symbol" w:hAnsi="Segoe UI Symbol" w:cs="Segoe UI Symbol"/>
              </w:rPr>
              <w:t>☒</w:t>
            </w:r>
            <w:r w:rsidRPr="00657FBE">
              <w:rPr>
                <w:rStyle w:val="EndnoteReference"/>
                <w:rFonts w:ascii="Segoe UI Symbol" w:hAnsi="Segoe UI Symbol" w:cs="Segoe UI Symbol"/>
              </w:rPr>
              <w:endnoteReference w:id="10"/>
            </w:r>
            <w:r w:rsidRPr="00657FBE">
              <w:rPr>
                <w:rFonts w:ascii="Segoe UI Symbol" w:hAnsi="Segoe UI Symbol" w:cs="Segoe UI Symbol"/>
              </w:rPr>
              <w:t xml:space="preserve"> </w:t>
            </w:r>
            <w:r w:rsidRPr="00657FBE">
              <w:t xml:space="preserve">No </w:t>
            </w:r>
            <w:r w:rsidRPr="00657FBE">
              <w:sym w:font="Wingdings 2" w:char="F0A3"/>
            </w:r>
            <w:r w:rsidRPr="00657FBE">
              <w:t xml:space="preserve"> </w:t>
            </w:r>
          </w:p>
          <w:p w14:paraId="62895D77" w14:textId="77777777" w:rsidR="000C22F2" w:rsidRPr="00657FBE" w:rsidRDefault="000C22F2" w:rsidP="008A1566">
            <w:pPr>
              <w:pStyle w:val="TableStyle3"/>
            </w:pPr>
            <w:r w:rsidRPr="00657FBE">
              <w:t xml:space="preserve">Does not apply </w:t>
            </w:r>
            <w:r w:rsidRPr="00657FBE">
              <w:sym w:font="Wingdings 2" w:char="F0A3"/>
            </w:r>
          </w:p>
        </w:tc>
      </w:tr>
      <w:tr w:rsidR="000C22F2" w:rsidRPr="00657FBE" w14:paraId="197F0A89" w14:textId="77777777" w:rsidTr="00C60941">
        <w:trPr>
          <w:cantSplit/>
        </w:trPr>
        <w:tc>
          <w:tcPr>
            <w:tcW w:w="3713" w:type="pct"/>
          </w:tcPr>
          <w:p w14:paraId="31699168" w14:textId="77777777" w:rsidR="000C22F2" w:rsidRPr="00657FBE" w:rsidRDefault="000C22F2" w:rsidP="008A1566">
            <w:pPr>
              <w:pStyle w:val="TableStyle3"/>
            </w:pPr>
            <w:r w:rsidRPr="00657FBE">
              <w:t>The likelihood that some eligible subjects might have the outcome at the time of enrolment is assessed and taken into account in the analysis.</w:t>
            </w:r>
          </w:p>
        </w:tc>
        <w:tc>
          <w:tcPr>
            <w:tcW w:w="1287" w:type="pct"/>
          </w:tcPr>
          <w:p w14:paraId="39FC06D1" w14:textId="00D71B69" w:rsidR="000C22F2" w:rsidRPr="00657FBE" w:rsidRDefault="000C22F2" w:rsidP="008A1566">
            <w:pPr>
              <w:pStyle w:val="TableStyle3"/>
            </w:pPr>
            <w:r w:rsidRPr="00657FBE">
              <w:t xml:space="preserve">Yes </w:t>
            </w:r>
            <w:r w:rsidR="00282E22" w:rsidRPr="00657FBE">
              <w:rPr>
                <w:rFonts w:ascii="Segoe UI Symbol" w:hAnsi="Segoe UI Symbol" w:cs="Segoe UI Symbol"/>
              </w:rPr>
              <w:t>☒</w:t>
            </w:r>
            <w:r w:rsidR="00282E22" w:rsidRPr="00657FBE">
              <w:rPr>
                <w:rStyle w:val="EndnoteReference"/>
                <w:rFonts w:ascii="Segoe UI Symbol" w:hAnsi="Segoe UI Symbol" w:cs="Segoe UI Symbol"/>
              </w:rPr>
              <w:endnoteReference w:id="11"/>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r w:rsidRPr="00657FBE">
              <w:t xml:space="preserve"> </w:t>
            </w:r>
          </w:p>
          <w:p w14:paraId="149E5712" w14:textId="399AC07C" w:rsidR="000C22F2" w:rsidRPr="00657FBE" w:rsidRDefault="000C22F2" w:rsidP="008A1566">
            <w:pPr>
              <w:pStyle w:val="TableStyle3"/>
            </w:pPr>
            <w:r w:rsidRPr="00657FBE">
              <w:t xml:space="preserve">Does not apply </w:t>
            </w:r>
            <w:r w:rsidR="00282E22" w:rsidRPr="00657FBE">
              <w:sym w:font="Wingdings 2" w:char="F0A3"/>
            </w:r>
          </w:p>
        </w:tc>
      </w:tr>
      <w:tr w:rsidR="000C22F2" w:rsidRPr="00657FBE" w14:paraId="379B2A6E" w14:textId="77777777" w:rsidTr="00C60941">
        <w:trPr>
          <w:cantSplit/>
        </w:trPr>
        <w:tc>
          <w:tcPr>
            <w:tcW w:w="3713" w:type="pct"/>
          </w:tcPr>
          <w:p w14:paraId="39C3D7B4" w14:textId="77777777" w:rsidR="000C22F2" w:rsidRPr="00657FBE" w:rsidRDefault="000C22F2" w:rsidP="008A1566">
            <w:pPr>
              <w:pStyle w:val="TableStyle3"/>
            </w:pPr>
            <w:r w:rsidRPr="00657FBE">
              <w:t>What percentage of individuals or clusters recruited into each arm of the study dropped out before the study was completed.</w:t>
            </w:r>
          </w:p>
        </w:tc>
        <w:tc>
          <w:tcPr>
            <w:tcW w:w="1287" w:type="pct"/>
          </w:tcPr>
          <w:p w14:paraId="2936D521" w14:textId="77777777" w:rsidR="000C22F2" w:rsidRPr="00657FBE" w:rsidRDefault="000C22F2" w:rsidP="008A1566">
            <w:pPr>
              <w:pStyle w:val="TableStyle3"/>
            </w:pPr>
            <w:r w:rsidRPr="00657FBE">
              <w:t>Not applicable</w:t>
            </w:r>
          </w:p>
        </w:tc>
      </w:tr>
      <w:tr w:rsidR="000C22F2" w:rsidRPr="00657FBE" w14:paraId="057247F9" w14:textId="77777777" w:rsidTr="00C60941">
        <w:trPr>
          <w:cantSplit/>
        </w:trPr>
        <w:tc>
          <w:tcPr>
            <w:tcW w:w="3713" w:type="pct"/>
          </w:tcPr>
          <w:p w14:paraId="56B796D3" w14:textId="77777777" w:rsidR="000C22F2" w:rsidRPr="00657FBE" w:rsidRDefault="000C22F2" w:rsidP="008A1566">
            <w:pPr>
              <w:pStyle w:val="TableStyle3"/>
            </w:pPr>
            <w:r w:rsidRPr="00657FBE">
              <w:t>Comparison is made between full participants and those lost to follow up, by exposure status.</w:t>
            </w:r>
          </w:p>
        </w:tc>
        <w:tc>
          <w:tcPr>
            <w:tcW w:w="1287" w:type="pct"/>
          </w:tcPr>
          <w:p w14:paraId="5C2206D3" w14:textId="77777777" w:rsidR="000C22F2" w:rsidRPr="00657FBE" w:rsidRDefault="000C22F2"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r w:rsidRPr="00657FBE">
              <w:t xml:space="preserve"> </w:t>
            </w:r>
          </w:p>
          <w:p w14:paraId="206CB541" w14:textId="2EEB92C1" w:rsidR="000C22F2" w:rsidRPr="00657FBE" w:rsidRDefault="000C22F2" w:rsidP="008A1566">
            <w:pPr>
              <w:pStyle w:val="TableStyle3"/>
            </w:pPr>
            <w:r w:rsidRPr="00657FBE">
              <w:t xml:space="preserve">Does not apply </w:t>
            </w:r>
            <w:r w:rsidRPr="00657FBE">
              <w:rPr>
                <w:rFonts w:ascii="Segoe UI Symbol" w:hAnsi="Segoe UI Symbol" w:cs="Segoe UI Symbol"/>
              </w:rPr>
              <w:t>☒</w:t>
            </w:r>
            <w:r w:rsidR="009969D4" w:rsidRPr="00657FBE">
              <w:rPr>
                <w:rStyle w:val="EndnoteReference"/>
                <w:rFonts w:ascii="Segoe UI Symbol" w:hAnsi="Segoe UI Symbol" w:cs="Segoe UI Symbol"/>
              </w:rPr>
              <w:endnoteReference w:id="12"/>
            </w:r>
          </w:p>
        </w:tc>
      </w:tr>
      <w:tr w:rsidR="000C22F2" w:rsidRPr="00657FBE" w14:paraId="05F2A403" w14:textId="77777777" w:rsidTr="00931376">
        <w:trPr>
          <w:cantSplit/>
        </w:trPr>
        <w:tc>
          <w:tcPr>
            <w:tcW w:w="5000" w:type="pct"/>
            <w:gridSpan w:val="2"/>
          </w:tcPr>
          <w:p w14:paraId="0C3FC845" w14:textId="77777777" w:rsidR="000C22F2" w:rsidRPr="00657FBE" w:rsidRDefault="000C22F2" w:rsidP="008A1566">
            <w:pPr>
              <w:pStyle w:val="TableStyle"/>
              <w:rPr>
                <w:rStyle w:val="Strong"/>
              </w:rPr>
            </w:pPr>
            <w:r w:rsidRPr="00657FBE">
              <w:rPr>
                <w:rStyle w:val="Strong"/>
              </w:rPr>
              <w:br w:type="page"/>
              <w:t>ASSESSMENT</w:t>
            </w:r>
          </w:p>
        </w:tc>
      </w:tr>
      <w:tr w:rsidR="000C22F2" w:rsidRPr="00657FBE" w14:paraId="3C2388FB" w14:textId="77777777" w:rsidTr="00C60941">
        <w:trPr>
          <w:cantSplit/>
        </w:trPr>
        <w:tc>
          <w:tcPr>
            <w:tcW w:w="3713" w:type="pct"/>
          </w:tcPr>
          <w:p w14:paraId="488AA942" w14:textId="77777777" w:rsidR="000C22F2" w:rsidRPr="00657FBE" w:rsidRDefault="000C22F2" w:rsidP="008A1566">
            <w:pPr>
              <w:pStyle w:val="TableStyle3"/>
            </w:pPr>
            <w:r w:rsidRPr="00657FBE">
              <w:t>The outcomes are clearly defined.</w:t>
            </w:r>
          </w:p>
        </w:tc>
        <w:tc>
          <w:tcPr>
            <w:tcW w:w="1287" w:type="pct"/>
          </w:tcPr>
          <w:p w14:paraId="0A8C1C3A" w14:textId="77777777" w:rsidR="000C22F2" w:rsidRPr="00657FBE" w:rsidRDefault="000C22F2" w:rsidP="008A1566">
            <w:pPr>
              <w:pStyle w:val="TableStyle3"/>
            </w:pPr>
            <w:r w:rsidRPr="00657FBE">
              <w:t xml:space="preserve">Yes </w:t>
            </w:r>
            <w:r w:rsidRPr="00657FBE">
              <w:rPr>
                <w:rFonts w:ascii="Segoe UI Symbol" w:hAnsi="Segoe UI Symbol" w:cs="Segoe UI Symbol"/>
              </w:rPr>
              <w:t>☒</w:t>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p>
        </w:tc>
      </w:tr>
      <w:tr w:rsidR="000C22F2" w:rsidRPr="00657FBE" w14:paraId="6290ACB9" w14:textId="77777777" w:rsidTr="00C60941">
        <w:trPr>
          <w:cantSplit/>
        </w:trPr>
        <w:tc>
          <w:tcPr>
            <w:tcW w:w="3713" w:type="pct"/>
          </w:tcPr>
          <w:p w14:paraId="3A4AC998" w14:textId="77777777" w:rsidR="000C22F2" w:rsidRPr="00657FBE" w:rsidRDefault="000C22F2" w:rsidP="008A1566">
            <w:pPr>
              <w:pStyle w:val="TableStyle3"/>
            </w:pPr>
            <w:r w:rsidRPr="00657FBE">
              <w:t>The assessment of outcome is made blind to exposure status. If the study is retrospective this may not be applicable.</w:t>
            </w:r>
          </w:p>
        </w:tc>
        <w:tc>
          <w:tcPr>
            <w:tcW w:w="1287" w:type="pct"/>
          </w:tcPr>
          <w:p w14:paraId="62249FD6" w14:textId="77777777" w:rsidR="000C22F2" w:rsidRPr="00657FBE" w:rsidRDefault="000C22F2"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rPr>
                <w:rFonts w:ascii="Segoe UI Symbol" w:hAnsi="Segoe UI Symbol" w:cs="Segoe UI Symbol"/>
              </w:rPr>
              <w:t>☒</w:t>
            </w:r>
            <w:r w:rsidRPr="00657FBE">
              <w:rPr>
                <w:rStyle w:val="EndnoteReference"/>
                <w:rFonts w:ascii="Segoe UI Symbol" w:hAnsi="Segoe UI Symbol" w:cs="Segoe UI Symbol"/>
              </w:rPr>
              <w:endnoteReference w:id="13"/>
            </w:r>
          </w:p>
          <w:p w14:paraId="3214C9DB" w14:textId="77777777" w:rsidR="000C22F2" w:rsidRPr="00657FBE" w:rsidRDefault="000C22F2" w:rsidP="008A1566">
            <w:pPr>
              <w:pStyle w:val="TableStyle3"/>
            </w:pPr>
            <w:r w:rsidRPr="00657FBE">
              <w:t xml:space="preserve">Does not apply </w:t>
            </w:r>
            <w:r w:rsidRPr="00657FBE">
              <w:sym w:font="Wingdings 2" w:char="F0A3"/>
            </w:r>
          </w:p>
        </w:tc>
      </w:tr>
      <w:tr w:rsidR="000C22F2" w:rsidRPr="00657FBE" w14:paraId="574703A8" w14:textId="77777777" w:rsidTr="00C60941">
        <w:trPr>
          <w:cantSplit/>
        </w:trPr>
        <w:tc>
          <w:tcPr>
            <w:tcW w:w="3713" w:type="pct"/>
          </w:tcPr>
          <w:p w14:paraId="633F3110" w14:textId="77777777" w:rsidR="000C22F2" w:rsidRPr="00657FBE" w:rsidRDefault="000C22F2" w:rsidP="008A1566">
            <w:pPr>
              <w:pStyle w:val="TableStyle3"/>
            </w:pPr>
            <w:r w:rsidRPr="00657FBE">
              <w:t>Where blinding was not possible, there is some recognition that knowledge of exposure status could have influenced the assessment of outcome.</w:t>
            </w:r>
          </w:p>
        </w:tc>
        <w:tc>
          <w:tcPr>
            <w:tcW w:w="1287" w:type="pct"/>
          </w:tcPr>
          <w:p w14:paraId="0A4A1652" w14:textId="77777777" w:rsidR="000C22F2" w:rsidRPr="00657FBE" w:rsidRDefault="000C22F2"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rPr>
                <w:rFonts w:ascii="Segoe UI Symbol" w:hAnsi="Segoe UI Symbol" w:cs="Segoe UI Symbol"/>
              </w:rPr>
              <w:t>☒</w:t>
            </w:r>
            <w:r w:rsidRPr="00657FBE">
              <w:rPr>
                <w:rStyle w:val="EndnoteReference"/>
                <w:rFonts w:ascii="Segoe UI Symbol" w:hAnsi="Segoe UI Symbol" w:cs="Segoe UI Symbol"/>
              </w:rPr>
              <w:endnoteReference w:id="14"/>
            </w:r>
          </w:p>
        </w:tc>
      </w:tr>
      <w:tr w:rsidR="000C22F2" w:rsidRPr="00657FBE" w14:paraId="394C5AA4" w14:textId="77777777" w:rsidTr="00C60941">
        <w:trPr>
          <w:cantSplit/>
        </w:trPr>
        <w:tc>
          <w:tcPr>
            <w:tcW w:w="3713" w:type="pct"/>
          </w:tcPr>
          <w:p w14:paraId="5A6422E4" w14:textId="77777777" w:rsidR="000C22F2" w:rsidRPr="00657FBE" w:rsidRDefault="000C22F2" w:rsidP="008A1566">
            <w:pPr>
              <w:pStyle w:val="TableStyle3"/>
            </w:pPr>
            <w:r w:rsidRPr="00657FBE">
              <w:t>The method of assessment of exposure is reliable.</w:t>
            </w:r>
          </w:p>
        </w:tc>
        <w:tc>
          <w:tcPr>
            <w:tcW w:w="1287" w:type="pct"/>
          </w:tcPr>
          <w:p w14:paraId="4E9B5D05" w14:textId="77777777" w:rsidR="000C22F2" w:rsidRPr="00657FBE" w:rsidRDefault="000C22F2"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rPr>
                <w:rFonts w:ascii="Segoe UI Symbol" w:hAnsi="Segoe UI Symbol" w:cs="Segoe UI Symbol"/>
              </w:rPr>
              <w:t>☒</w:t>
            </w:r>
            <w:r w:rsidRPr="00657FBE">
              <w:rPr>
                <w:rStyle w:val="EndnoteReference"/>
                <w:rFonts w:ascii="Segoe UI Symbol" w:hAnsi="Segoe UI Symbol" w:cs="Segoe UI Symbol"/>
              </w:rPr>
              <w:endnoteReference w:id="15"/>
            </w:r>
            <w:r w:rsidRPr="00657FBE">
              <w:rPr>
                <w:rFonts w:ascii="Segoe UI Symbol" w:hAnsi="Segoe UI Symbol" w:cs="Segoe UI Symbol"/>
              </w:rPr>
              <w:t xml:space="preserve"> </w:t>
            </w:r>
            <w:r w:rsidRPr="00657FBE">
              <w:t xml:space="preserve">No </w:t>
            </w:r>
            <w:r w:rsidRPr="00657FBE">
              <w:sym w:font="Wingdings 2" w:char="F0A3"/>
            </w:r>
          </w:p>
        </w:tc>
      </w:tr>
      <w:tr w:rsidR="000C22F2" w:rsidRPr="00657FBE" w14:paraId="47286D5F" w14:textId="77777777" w:rsidTr="00C60941">
        <w:trPr>
          <w:cantSplit/>
        </w:trPr>
        <w:tc>
          <w:tcPr>
            <w:tcW w:w="3713" w:type="pct"/>
          </w:tcPr>
          <w:p w14:paraId="413E068B" w14:textId="77777777" w:rsidR="000C22F2" w:rsidRPr="00657FBE" w:rsidRDefault="000C22F2" w:rsidP="008A1566">
            <w:pPr>
              <w:pStyle w:val="TableStyle3"/>
            </w:pPr>
            <w:r w:rsidRPr="00657FBE">
              <w:t>Evidence from other sources is used to demonstrate that the method of outcome assessment is valid and reliable.</w:t>
            </w:r>
          </w:p>
        </w:tc>
        <w:tc>
          <w:tcPr>
            <w:tcW w:w="1287" w:type="pct"/>
          </w:tcPr>
          <w:p w14:paraId="038DC87C" w14:textId="77777777" w:rsidR="000C22F2" w:rsidRPr="00657FBE" w:rsidRDefault="000C22F2"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rPr>
                <w:rFonts w:ascii="Segoe UI Symbol" w:hAnsi="Segoe UI Symbol" w:cs="Segoe UI Symbol"/>
              </w:rPr>
              <w:t>☒</w:t>
            </w:r>
            <w:r w:rsidRPr="00657FBE">
              <w:t xml:space="preserve"> </w:t>
            </w:r>
          </w:p>
          <w:p w14:paraId="7150E32F" w14:textId="77777777" w:rsidR="000C22F2" w:rsidRPr="00657FBE" w:rsidRDefault="000C22F2" w:rsidP="008A1566">
            <w:pPr>
              <w:pStyle w:val="TableStyle3"/>
            </w:pPr>
            <w:r w:rsidRPr="00657FBE">
              <w:t xml:space="preserve">Does not apply </w:t>
            </w:r>
            <w:r w:rsidRPr="00657FBE">
              <w:sym w:font="Wingdings 2" w:char="F0A3"/>
            </w:r>
          </w:p>
        </w:tc>
      </w:tr>
      <w:tr w:rsidR="000C22F2" w:rsidRPr="00657FBE" w14:paraId="5FEC4374" w14:textId="77777777" w:rsidTr="00C60941">
        <w:trPr>
          <w:cantSplit/>
        </w:trPr>
        <w:tc>
          <w:tcPr>
            <w:tcW w:w="3713" w:type="pct"/>
          </w:tcPr>
          <w:p w14:paraId="74F8B38B" w14:textId="77777777" w:rsidR="000C22F2" w:rsidRPr="00657FBE" w:rsidRDefault="000C22F2" w:rsidP="008A1566">
            <w:pPr>
              <w:pStyle w:val="TableStyle3"/>
            </w:pPr>
            <w:r w:rsidRPr="00657FBE">
              <w:t>Exposure level or prognostic factor is assessed more than once.</w:t>
            </w:r>
          </w:p>
        </w:tc>
        <w:tc>
          <w:tcPr>
            <w:tcW w:w="1287" w:type="pct"/>
          </w:tcPr>
          <w:p w14:paraId="040CDA21" w14:textId="77777777" w:rsidR="000C22F2" w:rsidRPr="00657FBE" w:rsidRDefault="000C22F2"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rPr>
                <w:rFonts w:ascii="Segoe UI Symbol" w:hAnsi="Segoe UI Symbol" w:cs="Segoe UI Symbol"/>
              </w:rPr>
              <w:t>☒</w:t>
            </w:r>
            <w:r w:rsidRPr="00657FBE">
              <w:t xml:space="preserve"> </w:t>
            </w:r>
          </w:p>
          <w:p w14:paraId="7C18D690" w14:textId="77777777" w:rsidR="000C22F2" w:rsidRPr="00657FBE" w:rsidRDefault="000C22F2" w:rsidP="008A1566">
            <w:pPr>
              <w:pStyle w:val="TableStyle3"/>
            </w:pPr>
            <w:r w:rsidRPr="00657FBE">
              <w:t xml:space="preserve">Does not apply </w:t>
            </w:r>
            <w:r w:rsidRPr="00657FBE">
              <w:sym w:font="Wingdings 2" w:char="F0A3"/>
            </w:r>
          </w:p>
        </w:tc>
      </w:tr>
      <w:tr w:rsidR="000C22F2" w:rsidRPr="00657FBE" w14:paraId="2E85663C" w14:textId="77777777" w:rsidTr="00931376">
        <w:trPr>
          <w:cantSplit/>
        </w:trPr>
        <w:tc>
          <w:tcPr>
            <w:tcW w:w="5000" w:type="pct"/>
            <w:gridSpan w:val="2"/>
          </w:tcPr>
          <w:p w14:paraId="05E49DC6" w14:textId="77777777" w:rsidR="000C22F2" w:rsidRPr="00657FBE" w:rsidRDefault="000C22F2" w:rsidP="008A1566">
            <w:pPr>
              <w:pStyle w:val="TableStyle"/>
              <w:rPr>
                <w:rStyle w:val="Strong"/>
              </w:rPr>
            </w:pPr>
            <w:r w:rsidRPr="00657FBE">
              <w:rPr>
                <w:rStyle w:val="Strong"/>
              </w:rPr>
              <w:t>CONFOUNDING</w:t>
            </w:r>
          </w:p>
        </w:tc>
      </w:tr>
      <w:tr w:rsidR="000C22F2" w:rsidRPr="00657FBE" w14:paraId="066C6FC1" w14:textId="77777777" w:rsidTr="00C60941">
        <w:trPr>
          <w:cantSplit/>
        </w:trPr>
        <w:tc>
          <w:tcPr>
            <w:tcW w:w="3713" w:type="pct"/>
          </w:tcPr>
          <w:p w14:paraId="4EAFD334" w14:textId="77777777" w:rsidR="000C22F2" w:rsidRPr="00657FBE" w:rsidRDefault="000C22F2" w:rsidP="008A1566">
            <w:pPr>
              <w:pStyle w:val="TableStyle3"/>
              <w:rPr>
                <w:bCs/>
                <w:i/>
              </w:rPr>
            </w:pPr>
            <w:r w:rsidRPr="00657FBE">
              <w:t>The main potential confounders are identified and taken into account in the design and analysis.</w:t>
            </w:r>
          </w:p>
        </w:tc>
        <w:tc>
          <w:tcPr>
            <w:tcW w:w="1287" w:type="pct"/>
          </w:tcPr>
          <w:p w14:paraId="4A464FB3" w14:textId="77777777" w:rsidR="000C22F2" w:rsidRPr="00657FBE" w:rsidRDefault="000C22F2"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w:t>
            </w:r>
            <w:r w:rsidRPr="00657FBE">
              <w:sym w:font="Wingdings 2" w:char="F0A3"/>
            </w:r>
            <w:r w:rsidRPr="00657FBE">
              <w:t xml:space="preserve"> No </w:t>
            </w:r>
            <w:r w:rsidRPr="00657FBE">
              <w:rPr>
                <w:rFonts w:ascii="Segoe UI Symbol" w:hAnsi="Segoe UI Symbol" w:cs="Segoe UI Symbol"/>
              </w:rPr>
              <w:t>☒</w:t>
            </w:r>
          </w:p>
        </w:tc>
      </w:tr>
      <w:tr w:rsidR="000C22F2" w:rsidRPr="00657FBE" w14:paraId="12A46901" w14:textId="77777777" w:rsidTr="00931376">
        <w:trPr>
          <w:cantSplit/>
        </w:trPr>
        <w:tc>
          <w:tcPr>
            <w:tcW w:w="5000" w:type="pct"/>
            <w:gridSpan w:val="2"/>
          </w:tcPr>
          <w:p w14:paraId="0907FDE8" w14:textId="77777777" w:rsidR="000C22F2" w:rsidRPr="00657FBE" w:rsidRDefault="000C22F2" w:rsidP="008A1566">
            <w:pPr>
              <w:pStyle w:val="TableStyle"/>
              <w:rPr>
                <w:rStyle w:val="Strong"/>
              </w:rPr>
            </w:pPr>
            <w:r w:rsidRPr="00657FBE">
              <w:rPr>
                <w:rStyle w:val="Strong"/>
              </w:rPr>
              <w:t>STATISTICAL ANALYSIS</w:t>
            </w:r>
          </w:p>
        </w:tc>
      </w:tr>
      <w:tr w:rsidR="000C22F2" w:rsidRPr="00657FBE" w14:paraId="61AB25B1" w14:textId="77777777" w:rsidTr="00C60941">
        <w:trPr>
          <w:cantSplit/>
        </w:trPr>
        <w:tc>
          <w:tcPr>
            <w:tcW w:w="3713" w:type="pct"/>
          </w:tcPr>
          <w:p w14:paraId="485CF5EC" w14:textId="77777777" w:rsidR="000C22F2" w:rsidRPr="00657FBE" w:rsidRDefault="000C22F2" w:rsidP="008A1566">
            <w:pPr>
              <w:pStyle w:val="TableStyle3"/>
            </w:pPr>
            <w:r w:rsidRPr="00657FBE">
              <w:t>Have confidence intervals been provided?</w:t>
            </w:r>
          </w:p>
        </w:tc>
        <w:tc>
          <w:tcPr>
            <w:tcW w:w="1287" w:type="pct"/>
          </w:tcPr>
          <w:p w14:paraId="31533F2B" w14:textId="385F36C4" w:rsidR="000C22F2" w:rsidRPr="00657FBE" w:rsidRDefault="000C22F2" w:rsidP="008A1566">
            <w:pPr>
              <w:pStyle w:val="TableStyle3"/>
            </w:pPr>
            <w:r w:rsidRPr="00657FBE">
              <w:t xml:space="preserve">Yes </w:t>
            </w:r>
            <w:r w:rsidRPr="00657FBE">
              <w:sym w:font="Wingdings 2" w:char="F0A3"/>
            </w:r>
            <w:r w:rsidRPr="00657FBE">
              <w:t xml:space="preserve"> No </w:t>
            </w:r>
            <w:r w:rsidRPr="00657FBE">
              <w:rPr>
                <w:rFonts w:ascii="Segoe UI Symbol" w:hAnsi="Segoe UI Symbol" w:cs="Segoe UI Symbol"/>
              </w:rPr>
              <w:t>☒</w:t>
            </w:r>
          </w:p>
        </w:tc>
      </w:tr>
      <w:tr w:rsidR="000C22F2" w:rsidRPr="00657FBE" w14:paraId="7864C050" w14:textId="77777777" w:rsidTr="00931376">
        <w:trPr>
          <w:cantSplit/>
        </w:trPr>
        <w:tc>
          <w:tcPr>
            <w:tcW w:w="5000" w:type="pct"/>
            <w:gridSpan w:val="2"/>
          </w:tcPr>
          <w:p w14:paraId="7DD1E5AB" w14:textId="345DCEE9" w:rsidR="000C22F2" w:rsidRPr="00657FBE" w:rsidRDefault="000C22F2" w:rsidP="008A1566">
            <w:pPr>
              <w:pStyle w:val="TableStyle"/>
              <w:rPr>
                <w:rStyle w:val="Strong"/>
              </w:rPr>
            </w:pPr>
            <w:r w:rsidRPr="00657FBE">
              <w:rPr>
                <w:rStyle w:val="Strong"/>
              </w:rPr>
              <w:t>SECTION 2: OVERALL ASSESSMENT OF THE STUDY</w:t>
            </w:r>
          </w:p>
        </w:tc>
      </w:tr>
      <w:tr w:rsidR="000C22F2" w:rsidRPr="00657FBE" w14:paraId="2D37EB02" w14:textId="77777777" w:rsidTr="00C60941">
        <w:trPr>
          <w:cantSplit/>
        </w:trPr>
        <w:tc>
          <w:tcPr>
            <w:tcW w:w="3713" w:type="pct"/>
          </w:tcPr>
          <w:p w14:paraId="4C32AC2E" w14:textId="77777777" w:rsidR="000C22F2" w:rsidRPr="00657FBE" w:rsidRDefault="000C22F2" w:rsidP="008A1566">
            <w:pPr>
              <w:pStyle w:val="TableStyle3"/>
            </w:pPr>
            <w:r w:rsidRPr="00657FBE">
              <w:t>How well was the study done to minimise the risk of bias or confounding?</w:t>
            </w:r>
          </w:p>
          <w:p w14:paraId="4F0448F0" w14:textId="77777777" w:rsidR="000C22F2" w:rsidRPr="00657FBE" w:rsidRDefault="000C22F2" w:rsidP="008A1566">
            <w:pPr>
              <w:pStyle w:val="TableStyle3"/>
              <w:numPr>
                <w:ilvl w:val="0"/>
                <w:numId w:val="27"/>
              </w:numPr>
              <w:rPr>
                <w:sz w:val="18"/>
              </w:rPr>
            </w:pPr>
            <w:r w:rsidRPr="00657FBE">
              <w:rPr>
                <w:sz w:val="18"/>
              </w:rPr>
              <w:t xml:space="preserve">Low Risk: Majority of criteria met. Little or no risk of bias.  Results unlikely to be changed by further research. </w:t>
            </w:r>
          </w:p>
          <w:p w14:paraId="726EEC10" w14:textId="77777777" w:rsidR="000C22F2" w:rsidRPr="00657FBE" w:rsidRDefault="000C22F2" w:rsidP="008A1566">
            <w:pPr>
              <w:pStyle w:val="TableStyle3"/>
              <w:numPr>
                <w:ilvl w:val="0"/>
                <w:numId w:val="27"/>
              </w:numPr>
              <w:rPr>
                <w:sz w:val="18"/>
              </w:rPr>
            </w:pPr>
            <w:r w:rsidRPr="00657FBE">
              <w:rPr>
                <w:sz w:val="18"/>
              </w:rPr>
              <w:t xml:space="preserve">Medium Risk: Most criteria met. Some flaws in the study with an associated risk of bias, Conclusions may change in the light of further studies. </w:t>
            </w:r>
          </w:p>
          <w:p w14:paraId="24630997" w14:textId="77777777" w:rsidR="000C22F2" w:rsidRPr="00657FBE" w:rsidRDefault="000C22F2" w:rsidP="008A1566">
            <w:pPr>
              <w:pStyle w:val="TableStyle3"/>
              <w:numPr>
                <w:ilvl w:val="0"/>
                <w:numId w:val="27"/>
              </w:numPr>
            </w:pPr>
            <w:r w:rsidRPr="00657FBE">
              <w:rPr>
                <w:sz w:val="18"/>
              </w:rPr>
              <w:t>Low quality: Either most criteria not met, or significant flaws relating to key aspects of study design. Conclusions likely to change in the light of further studies.</w:t>
            </w:r>
          </w:p>
        </w:tc>
        <w:tc>
          <w:tcPr>
            <w:tcW w:w="1287" w:type="pct"/>
          </w:tcPr>
          <w:p w14:paraId="0673AF5D" w14:textId="77777777" w:rsidR="000C22F2" w:rsidRPr="00657FBE" w:rsidRDefault="000C22F2" w:rsidP="008A1566">
            <w:pPr>
              <w:pStyle w:val="TableStyle3"/>
            </w:pPr>
            <w:r w:rsidRPr="00657FBE">
              <w:t xml:space="preserve">Low Risk </w:t>
            </w:r>
            <w:r w:rsidRPr="00657FBE">
              <w:sym w:font="Wingdings 2" w:char="F0A3"/>
            </w:r>
          </w:p>
          <w:p w14:paraId="1F1B3D88" w14:textId="77777777" w:rsidR="000C22F2" w:rsidRPr="00657FBE" w:rsidRDefault="000C22F2" w:rsidP="008A1566">
            <w:pPr>
              <w:pStyle w:val="TableStyle3"/>
            </w:pPr>
            <w:r w:rsidRPr="00657FBE">
              <w:t xml:space="preserve">Medium Risk </w:t>
            </w:r>
            <w:r w:rsidRPr="00657FBE">
              <w:rPr>
                <w:rFonts w:ascii="Segoe UI Symbol" w:hAnsi="Segoe UI Symbol" w:cs="Segoe UI Symbol"/>
              </w:rPr>
              <w:t>☒</w:t>
            </w:r>
          </w:p>
          <w:p w14:paraId="73144D77" w14:textId="77777777" w:rsidR="000C22F2" w:rsidRPr="00657FBE" w:rsidRDefault="000C22F2" w:rsidP="008A1566">
            <w:pPr>
              <w:pStyle w:val="TableStyle3"/>
            </w:pPr>
            <w:r w:rsidRPr="00657FBE">
              <w:t xml:space="preserve">High Risk </w:t>
            </w:r>
            <w:r w:rsidRPr="00657FBE">
              <w:sym w:font="Wingdings 2" w:char="F0A3"/>
            </w:r>
          </w:p>
          <w:p w14:paraId="6CECBDDF" w14:textId="77777777" w:rsidR="000C22F2" w:rsidRPr="00657FBE" w:rsidRDefault="000C22F2" w:rsidP="008A1566">
            <w:pPr>
              <w:pStyle w:val="TableStyle3"/>
            </w:pPr>
            <w:r w:rsidRPr="00657FBE">
              <w:t xml:space="preserve">Unclear </w:t>
            </w:r>
            <w:r w:rsidRPr="00657FBE">
              <w:sym w:font="Wingdings 2" w:char="F0A3"/>
            </w:r>
          </w:p>
          <w:p w14:paraId="513D06BA" w14:textId="77777777" w:rsidR="000C22F2" w:rsidRPr="00657FBE" w:rsidRDefault="000C22F2" w:rsidP="008A1566">
            <w:pPr>
              <w:pStyle w:val="TableStyle3"/>
            </w:pPr>
          </w:p>
        </w:tc>
      </w:tr>
      <w:tr w:rsidR="000C22F2" w:rsidRPr="00657FBE" w14:paraId="2AE8D263" w14:textId="77777777" w:rsidTr="00C60941">
        <w:trPr>
          <w:cantSplit/>
        </w:trPr>
        <w:tc>
          <w:tcPr>
            <w:tcW w:w="3713" w:type="pct"/>
          </w:tcPr>
          <w:p w14:paraId="553F729C" w14:textId="77777777" w:rsidR="000C22F2" w:rsidRPr="00657FBE" w:rsidRDefault="000C22F2" w:rsidP="008A1566">
            <w:pPr>
              <w:pStyle w:val="TableStyle3"/>
            </w:pPr>
            <w:r w:rsidRPr="00657FBE">
              <w:t>Taking into account clinical considerations, your evaluation of the methodology used, and the statistical power of the study, do you think there is clear evidence of an association between exposure and outcome?</w:t>
            </w:r>
          </w:p>
        </w:tc>
        <w:tc>
          <w:tcPr>
            <w:tcW w:w="1287" w:type="pct"/>
          </w:tcPr>
          <w:p w14:paraId="7E1C9E10" w14:textId="77777777" w:rsidR="000C22F2" w:rsidRPr="00657FBE" w:rsidRDefault="000C22F2"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rPr>
                <w:rFonts w:ascii="Segoe UI Symbol" w:hAnsi="Segoe UI Symbol" w:cs="Segoe UI Symbol"/>
              </w:rPr>
              <w:t>☒</w:t>
            </w:r>
            <w:r w:rsidRPr="00657FBE">
              <w:t xml:space="preserve"> No </w:t>
            </w:r>
            <w:r w:rsidRPr="00657FBE">
              <w:sym w:font="Wingdings 2" w:char="F0A3"/>
            </w:r>
          </w:p>
        </w:tc>
      </w:tr>
      <w:tr w:rsidR="000C22F2" w:rsidRPr="00657FBE" w14:paraId="7BBEF8E9" w14:textId="77777777" w:rsidTr="00C60941">
        <w:trPr>
          <w:cantSplit/>
        </w:trPr>
        <w:tc>
          <w:tcPr>
            <w:tcW w:w="3713" w:type="pct"/>
          </w:tcPr>
          <w:p w14:paraId="40DBDC22" w14:textId="77777777" w:rsidR="000C22F2" w:rsidRPr="00657FBE" w:rsidRDefault="000C22F2" w:rsidP="008A1566">
            <w:pPr>
              <w:pStyle w:val="TableStyle3"/>
            </w:pPr>
            <w:r w:rsidRPr="00657FBE">
              <w:t>Are the results of this study directly applicable to the patient group targeted in this review?</w:t>
            </w:r>
          </w:p>
        </w:tc>
        <w:tc>
          <w:tcPr>
            <w:tcW w:w="1287" w:type="pct"/>
          </w:tcPr>
          <w:p w14:paraId="4D98D8B8" w14:textId="77777777" w:rsidR="000C22F2" w:rsidRPr="00657FBE" w:rsidRDefault="000C22F2" w:rsidP="008A1566">
            <w:pPr>
              <w:pStyle w:val="TableStyle3"/>
            </w:pPr>
            <w:r w:rsidRPr="00657FBE">
              <w:t xml:space="preserve">Yes </w:t>
            </w:r>
            <w:r w:rsidRPr="00657FBE">
              <w:rPr>
                <w:rFonts w:ascii="Segoe UI Symbol" w:hAnsi="Segoe UI Symbol" w:cs="Segoe UI Symbol"/>
              </w:rPr>
              <w:t>☒</w:t>
            </w:r>
            <w:r w:rsidRPr="00657FBE">
              <w:t xml:space="preserve"> No </w:t>
            </w:r>
            <w:r w:rsidRPr="00657FBE">
              <w:sym w:font="Wingdings 2" w:char="F0A3"/>
            </w:r>
          </w:p>
        </w:tc>
      </w:tr>
      <w:tr w:rsidR="000C22F2" w:rsidRPr="00657FBE" w14:paraId="455FFBC1" w14:textId="77777777" w:rsidTr="00931376">
        <w:trPr>
          <w:cantSplit/>
        </w:trPr>
        <w:tc>
          <w:tcPr>
            <w:tcW w:w="5000" w:type="pct"/>
            <w:gridSpan w:val="2"/>
          </w:tcPr>
          <w:p w14:paraId="685FFC53" w14:textId="77777777" w:rsidR="000C22F2" w:rsidRPr="00657FBE" w:rsidRDefault="000C22F2" w:rsidP="008A1566">
            <w:pPr>
              <w:pStyle w:val="TableStyle"/>
              <w:rPr>
                <w:rStyle w:val="Strong"/>
              </w:rPr>
            </w:pPr>
            <w:r w:rsidRPr="00657FBE">
              <w:rPr>
                <w:rStyle w:val="Strong"/>
              </w:rPr>
              <w:lastRenderedPageBreak/>
              <w:t>SECTION 3: COMMENTS ON STRENGTHS AND LIMITATIONS</w:t>
            </w:r>
          </w:p>
        </w:tc>
      </w:tr>
      <w:tr w:rsidR="000C22F2" w:rsidRPr="00657FBE" w14:paraId="66A0C6EC" w14:textId="77777777" w:rsidTr="00931376">
        <w:trPr>
          <w:cantSplit/>
        </w:trPr>
        <w:tc>
          <w:tcPr>
            <w:tcW w:w="5000" w:type="pct"/>
            <w:gridSpan w:val="2"/>
          </w:tcPr>
          <w:p w14:paraId="0E4A01C5" w14:textId="77777777" w:rsidR="000C22F2" w:rsidRPr="00657FBE" w:rsidRDefault="000C22F2" w:rsidP="008A1566">
            <w:pPr>
              <w:pStyle w:val="TableStyle3"/>
              <w:rPr>
                <w:bCs/>
              </w:rPr>
            </w:pPr>
            <w:r w:rsidRPr="00657FBE">
              <w:rPr>
                <w:bCs/>
              </w:rPr>
              <w:t xml:space="preserve">Strengths: </w:t>
            </w:r>
          </w:p>
          <w:p w14:paraId="48329033" w14:textId="4E8A627D" w:rsidR="000C22F2" w:rsidRPr="00657FBE" w:rsidRDefault="00A67F64" w:rsidP="008A1566">
            <w:pPr>
              <w:pStyle w:val="TableStyle3"/>
              <w:numPr>
                <w:ilvl w:val="0"/>
                <w:numId w:val="26"/>
              </w:numPr>
            </w:pPr>
            <w:r w:rsidRPr="00657FBE">
              <w:t xml:space="preserve">All eligible women </w:t>
            </w:r>
            <w:r w:rsidR="005C553D" w:rsidRPr="00657FBE">
              <w:t xml:space="preserve">were </w:t>
            </w:r>
            <w:r w:rsidR="00BA6B35" w:rsidRPr="00657FBE">
              <w:t>included.</w:t>
            </w:r>
            <w:r w:rsidR="005C553D" w:rsidRPr="00657FBE">
              <w:t xml:space="preserve"> Study likely had </w:t>
            </w:r>
            <w:r w:rsidR="00B6090A" w:rsidRPr="00657FBE">
              <w:t>low risk of selection bias.</w:t>
            </w:r>
          </w:p>
          <w:p w14:paraId="24CA2B87" w14:textId="065FE911" w:rsidR="00BA6B35" w:rsidRPr="00657FBE" w:rsidRDefault="002F04C5" w:rsidP="008A1566">
            <w:pPr>
              <w:pStyle w:val="TableStyle3"/>
              <w:numPr>
                <w:ilvl w:val="0"/>
                <w:numId w:val="26"/>
              </w:numPr>
            </w:pPr>
            <w:r w:rsidRPr="00657FBE">
              <w:t>Standard practice for management of tachysystole was stated</w:t>
            </w:r>
            <w:r w:rsidR="00DB77E9" w:rsidRPr="00657FBE">
              <w:t>. (Adherence to standard practice not reported however.)</w:t>
            </w:r>
          </w:p>
          <w:p w14:paraId="287CE8C6" w14:textId="224DAA86" w:rsidR="00644D98" w:rsidRPr="00657FBE" w:rsidRDefault="005E2D4E" w:rsidP="008A1566">
            <w:pPr>
              <w:pStyle w:val="TableStyle3"/>
              <w:numPr>
                <w:ilvl w:val="0"/>
                <w:numId w:val="26"/>
              </w:numPr>
            </w:pPr>
            <w:r w:rsidRPr="00657FBE">
              <w:t>One of the few studies to look at early labour</w:t>
            </w:r>
            <w:r w:rsidR="00C76431" w:rsidRPr="00657FBE">
              <w:t xml:space="preserve"> specifically</w:t>
            </w:r>
          </w:p>
          <w:p w14:paraId="1893A775" w14:textId="7C9EA598" w:rsidR="00A86605" w:rsidRPr="00657FBE" w:rsidRDefault="00A86605" w:rsidP="008A1566">
            <w:pPr>
              <w:pStyle w:val="TableStyle3"/>
              <w:numPr>
                <w:ilvl w:val="0"/>
                <w:numId w:val="26"/>
              </w:numPr>
            </w:pPr>
            <w:r w:rsidRPr="00657FBE">
              <w:t>Associated foetal heart rate analysis</w:t>
            </w:r>
          </w:p>
          <w:p w14:paraId="56D2BFC1" w14:textId="77777777" w:rsidR="000C22F2" w:rsidRPr="00657FBE" w:rsidRDefault="000C22F2" w:rsidP="008A1566">
            <w:pPr>
              <w:pStyle w:val="TableStyle3"/>
              <w:rPr>
                <w:bCs/>
              </w:rPr>
            </w:pPr>
            <w:r w:rsidRPr="00657FBE">
              <w:rPr>
                <w:bCs/>
              </w:rPr>
              <w:t xml:space="preserve">Limitations: </w:t>
            </w:r>
          </w:p>
          <w:p w14:paraId="206BE191" w14:textId="6991F31B" w:rsidR="00831924" w:rsidRPr="00657FBE" w:rsidRDefault="00831924" w:rsidP="008A1566">
            <w:pPr>
              <w:pStyle w:val="TableStyle3"/>
              <w:numPr>
                <w:ilvl w:val="0"/>
                <w:numId w:val="26"/>
              </w:numPr>
            </w:pPr>
            <w:r w:rsidRPr="00657FBE">
              <w:t>No data on exclusions</w:t>
            </w:r>
          </w:p>
          <w:p w14:paraId="60F1572C" w14:textId="4B7EDE53" w:rsidR="0003501B" w:rsidRPr="00657FBE" w:rsidRDefault="0003501B" w:rsidP="008A1566">
            <w:pPr>
              <w:pStyle w:val="TableStyle3"/>
              <w:numPr>
                <w:ilvl w:val="0"/>
                <w:numId w:val="26"/>
              </w:numPr>
            </w:pPr>
            <w:r w:rsidRPr="00657FBE">
              <w:t>F</w:t>
            </w:r>
            <w:r w:rsidR="00004BEB" w:rsidRPr="00657FBE">
              <w:t>o</w:t>
            </w:r>
            <w:r w:rsidRPr="00657FBE">
              <w:t>etal vulnerability score was primary outcome, but not included in this review as contains NICU admission as a component</w:t>
            </w:r>
            <w:r w:rsidR="007046D1" w:rsidRPr="00657FBE">
              <w:t xml:space="preserve"> and data on separate outcomes was available.</w:t>
            </w:r>
            <w:r w:rsidRPr="00657FBE">
              <w:t xml:space="preserve"> </w:t>
            </w:r>
          </w:p>
          <w:p w14:paraId="5E84A2E9" w14:textId="4D834A08" w:rsidR="000C22F2" w:rsidRPr="00657FBE" w:rsidRDefault="00444111" w:rsidP="008A1566">
            <w:pPr>
              <w:pStyle w:val="TableStyle3"/>
              <w:numPr>
                <w:ilvl w:val="0"/>
                <w:numId w:val="26"/>
              </w:numPr>
            </w:pPr>
            <w:r w:rsidRPr="00657FBE">
              <w:t>Main l</w:t>
            </w:r>
            <w:r w:rsidR="0003501B" w:rsidRPr="00657FBE">
              <w:t>imit</w:t>
            </w:r>
            <w:r w:rsidRPr="00657FBE">
              <w:t>ation is study</w:t>
            </w:r>
            <w:r w:rsidR="0003501B" w:rsidRPr="00657FBE">
              <w:t xml:space="preserve"> power</w:t>
            </w:r>
            <w:r w:rsidRPr="00657FBE">
              <w:t>. S</w:t>
            </w:r>
            <w:r w:rsidR="0003501B" w:rsidRPr="00657FBE">
              <w:t xml:space="preserve">mall numbers of </w:t>
            </w:r>
            <w:r w:rsidRPr="00657FBE">
              <w:t xml:space="preserve">babies had the </w:t>
            </w:r>
            <w:r w:rsidR="0003501B" w:rsidRPr="00657FBE">
              <w:t>adverse outcomes</w:t>
            </w:r>
            <w:r w:rsidRPr="00657FBE">
              <w:t xml:space="preserve"> of relevance to this review.</w:t>
            </w:r>
          </w:p>
          <w:p w14:paraId="11B84E4E" w14:textId="20873393" w:rsidR="00444111" w:rsidRPr="00657FBE" w:rsidRDefault="00444111" w:rsidP="008A1566">
            <w:pPr>
              <w:pStyle w:val="TableStyle3"/>
              <w:numPr>
                <w:ilvl w:val="0"/>
                <w:numId w:val="26"/>
              </w:numPr>
            </w:pPr>
            <w:r w:rsidRPr="00657FBE">
              <w:t xml:space="preserve">Authors report on stillbirth as an outcome, but foetal demise is an exclusion </w:t>
            </w:r>
            <w:r w:rsidR="002F5533" w:rsidRPr="00657FBE">
              <w:t>criterion</w:t>
            </w:r>
            <w:r w:rsidRPr="00657FBE">
              <w:t>.</w:t>
            </w:r>
            <w:r w:rsidR="00490F48" w:rsidRPr="00657FBE">
              <w:t xml:space="preserve"> Ideally, </w:t>
            </w:r>
            <w:r w:rsidR="007C258B" w:rsidRPr="00657FBE">
              <w:t xml:space="preserve">cases of </w:t>
            </w:r>
            <w:r w:rsidR="00490F48" w:rsidRPr="00657FBE">
              <w:t>foetal demise</w:t>
            </w:r>
            <w:r w:rsidR="007C258B" w:rsidRPr="00657FBE">
              <w:t xml:space="preserve"> would be eligible for inclusion</w:t>
            </w:r>
            <w:r w:rsidR="00E24821" w:rsidRPr="00657FBE">
              <w:t xml:space="preserve"> and reported as an outcome. </w:t>
            </w:r>
          </w:p>
        </w:tc>
      </w:tr>
    </w:tbl>
    <w:p w14:paraId="40FC3B9A" w14:textId="77777777" w:rsidR="000C22F2" w:rsidRPr="00657FBE" w:rsidRDefault="000C22F2" w:rsidP="008A1566">
      <w:pPr>
        <w:sectPr w:rsidR="000C22F2" w:rsidRPr="00657FBE" w:rsidSect="000C22F2">
          <w:footnotePr>
            <w:pos w:val="beneathText"/>
          </w:footnotePr>
          <w:endnotePr>
            <w:numFmt w:val="decimal"/>
            <w:numRestart w:val="eachSect"/>
          </w:endnotePr>
          <w:type w:val="continuous"/>
          <w:pgSz w:w="11900" w:h="16840" w:code="9"/>
          <w:pgMar w:top="1440" w:right="1080" w:bottom="1440" w:left="1080" w:header="708" w:footer="708" w:gutter="0"/>
          <w:cols w:space="708"/>
          <w:docGrid w:linePitch="360"/>
        </w:sectPr>
      </w:pPr>
    </w:p>
    <w:p w14:paraId="144B5D1E" w14:textId="4925CA67" w:rsidR="0045656B" w:rsidRPr="00657FBE" w:rsidRDefault="0045656B" w:rsidP="008A1566">
      <w:pPr>
        <w:pStyle w:val="Caption"/>
      </w:pPr>
      <w:r w:rsidRPr="00657FBE">
        <w:br w:type="page"/>
      </w:r>
      <w:r w:rsidR="000F20BD">
        <w:lastRenderedPageBreak/>
        <w:t>Table S</w:t>
      </w:r>
      <w:r w:rsidRPr="00657FBE">
        <w:fldChar w:fldCharType="begin"/>
      </w:r>
      <w:r w:rsidRPr="00657FBE">
        <w:instrText xml:space="preserve"> SEQ Table \* ARABIC </w:instrText>
      </w:r>
      <w:r w:rsidRPr="00657FBE">
        <w:fldChar w:fldCharType="separate"/>
      </w:r>
      <w:r w:rsidR="00140FD7">
        <w:rPr>
          <w:noProof/>
        </w:rPr>
        <w:t>5</w:t>
      </w:r>
      <w:r w:rsidRPr="00657FBE">
        <w:fldChar w:fldCharType="end"/>
      </w:r>
      <w:r w:rsidRPr="00657FBE">
        <w:t xml:space="preserve">. Risk of bias assessment for Jonsson et al. </w:t>
      </w:r>
    </w:p>
    <w:tbl>
      <w:tblPr>
        <w:tblStyle w:val="TableGrid"/>
        <w:tblW w:w="5000" w:type="pct"/>
        <w:tblLook w:val="0000" w:firstRow="0" w:lastRow="0" w:firstColumn="0" w:lastColumn="0" w:noHBand="0" w:noVBand="0"/>
      </w:tblPr>
      <w:tblGrid>
        <w:gridCol w:w="7225"/>
        <w:gridCol w:w="2505"/>
      </w:tblGrid>
      <w:tr w:rsidR="0045656B" w:rsidRPr="00657FBE" w14:paraId="13B96BD8" w14:textId="77777777" w:rsidTr="00E96464">
        <w:trPr>
          <w:cantSplit/>
        </w:trPr>
        <w:tc>
          <w:tcPr>
            <w:tcW w:w="3713" w:type="pct"/>
          </w:tcPr>
          <w:p w14:paraId="2A3FF83B" w14:textId="54BACAEA" w:rsidR="0045656B" w:rsidRPr="00657FBE" w:rsidRDefault="0045656B" w:rsidP="008A1566">
            <w:pPr>
              <w:pStyle w:val="TableStyle"/>
              <w:rPr>
                <w:b/>
                <w:bCs/>
              </w:rPr>
            </w:pPr>
            <w:r w:rsidRPr="00657FBE">
              <w:rPr>
                <w:b/>
                <w:bCs/>
              </w:rPr>
              <w:t>SECTION 1: INTERNAL VALIDITY</w:t>
            </w:r>
          </w:p>
        </w:tc>
        <w:tc>
          <w:tcPr>
            <w:tcW w:w="1287" w:type="pct"/>
          </w:tcPr>
          <w:p w14:paraId="7322A8FA" w14:textId="77777777" w:rsidR="0045656B" w:rsidRPr="00657FBE" w:rsidRDefault="0045656B" w:rsidP="008A1566">
            <w:pPr>
              <w:pStyle w:val="TableStyle"/>
              <w:rPr>
                <w:b/>
                <w:bCs/>
              </w:rPr>
            </w:pPr>
            <w:r w:rsidRPr="00657FBE">
              <w:rPr>
                <w:b/>
                <w:bCs/>
              </w:rPr>
              <w:t>Does this study do it?</w:t>
            </w:r>
          </w:p>
        </w:tc>
      </w:tr>
      <w:tr w:rsidR="0045656B" w:rsidRPr="00657FBE" w14:paraId="3FF19CB3" w14:textId="77777777" w:rsidTr="00E96464">
        <w:trPr>
          <w:cantSplit/>
        </w:trPr>
        <w:tc>
          <w:tcPr>
            <w:tcW w:w="3713" w:type="pct"/>
          </w:tcPr>
          <w:p w14:paraId="4B6AFC09" w14:textId="77777777" w:rsidR="0045656B" w:rsidRPr="00657FBE" w:rsidRDefault="0045656B" w:rsidP="008A1566">
            <w:pPr>
              <w:pStyle w:val="TableStyle3"/>
            </w:pPr>
            <w:r w:rsidRPr="00657FBE">
              <w:t>The study addresses an appropriate and clearly focused question.</w:t>
            </w:r>
          </w:p>
        </w:tc>
        <w:tc>
          <w:tcPr>
            <w:tcW w:w="1287" w:type="pct"/>
          </w:tcPr>
          <w:p w14:paraId="6253B272" w14:textId="77777777" w:rsidR="0045656B" w:rsidRPr="00657FBE" w:rsidRDefault="0045656B" w:rsidP="008A1566">
            <w:pPr>
              <w:pStyle w:val="TableStyle3"/>
            </w:pPr>
            <w:r w:rsidRPr="00657FBE">
              <w:t xml:space="preserve">Yes </w:t>
            </w:r>
            <w:r w:rsidRPr="00657FBE">
              <w:rPr>
                <w:rFonts w:ascii="Segoe UI Symbol" w:hAnsi="Segoe UI Symbol" w:cs="Segoe UI Symbol"/>
              </w:rPr>
              <w:t>☒</w:t>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p>
        </w:tc>
      </w:tr>
      <w:tr w:rsidR="0045656B" w:rsidRPr="00657FBE" w14:paraId="55D0E4E1" w14:textId="77777777" w:rsidTr="00C957C8">
        <w:trPr>
          <w:cantSplit/>
        </w:trPr>
        <w:tc>
          <w:tcPr>
            <w:tcW w:w="5000" w:type="pct"/>
            <w:gridSpan w:val="2"/>
          </w:tcPr>
          <w:p w14:paraId="33155E56" w14:textId="77777777" w:rsidR="0045656B" w:rsidRPr="00657FBE" w:rsidRDefault="0045656B" w:rsidP="008A1566">
            <w:pPr>
              <w:pStyle w:val="TableStyle"/>
              <w:rPr>
                <w:rStyle w:val="Strong"/>
              </w:rPr>
            </w:pPr>
            <w:r w:rsidRPr="00657FBE">
              <w:rPr>
                <w:rStyle w:val="Strong"/>
              </w:rPr>
              <w:t>SELECTION OF SUBJECTS</w:t>
            </w:r>
          </w:p>
        </w:tc>
      </w:tr>
      <w:tr w:rsidR="0045656B" w:rsidRPr="00657FBE" w14:paraId="3F6F56B3" w14:textId="77777777" w:rsidTr="00E96464">
        <w:trPr>
          <w:cantSplit/>
        </w:trPr>
        <w:tc>
          <w:tcPr>
            <w:tcW w:w="3713" w:type="pct"/>
          </w:tcPr>
          <w:p w14:paraId="49E96B32" w14:textId="5415BFFD" w:rsidR="0045656B" w:rsidRPr="00657FBE" w:rsidRDefault="007B3160" w:rsidP="008A1566">
            <w:pPr>
              <w:pStyle w:val="TableStyle3"/>
            </w:pPr>
            <w:r w:rsidRPr="00657FBE">
              <w:t>The cases and controls are taken from comparable populations.</w:t>
            </w:r>
          </w:p>
        </w:tc>
        <w:tc>
          <w:tcPr>
            <w:tcW w:w="1287" w:type="pct"/>
          </w:tcPr>
          <w:p w14:paraId="2A2097E1" w14:textId="62F49901" w:rsidR="0045656B" w:rsidRPr="00657FBE" w:rsidRDefault="0045656B" w:rsidP="008A1566">
            <w:pPr>
              <w:pStyle w:val="TableStyle3"/>
            </w:pPr>
            <w:r w:rsidRPr="00657FBE">
              <w:t xml:space="preserve">Yes </w:t>
            </w:r>
            <w:r w:rsidR="000E4566" w:rsidRPr="00657FBE">
              <w:rPr>
                <w:rFonts w:ascii="Segoe UI Symbol" w:hAnsi="Segoe UI Symbol" w:cs="Segoe UI Symbol"/>
              </w:rPr>
              <w:t>☒</w:t>
            </w:r>
            <w:r w:rsidR="000E4566" w:rsidRPr="00657FBE">
              <w:rPr>
                <w:rStyle w:val="EndnoteReference"/>
                <w:rFonts w:ascii="Segoe UI Symbol" w:hAnsi="Segoe UI Symbol" w:cs="Segoe UI Symbol"/>
              </w:rPr>
              <w:endnoteReference w:id="16"/>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000E4566" w:rsidRPr="00657FBE">
              <w:sym w:font="Wingdings 2" w:char="F0A3"/>
            </w:r>
          </w:p>
        </w:tc>
      </w:tr>
      <w:tr w:rsidR="0045656B" w:rsidRPr="00657FBE" w14:paraId="6C05D7C7" w14:textId="77777777" w:rsidTr="00E96464">
        <w:trPr>
          <w:cantSplit/>
        </w:trPr>
        <w:tc>
          <w:tcPr>
            <w:tcW w:w="3713" w:type="pct"/>
          </w:tcPr>
          <w:p w14:paraId="2D5DE134" w14:textId="2D108245" w:rsidR="0045656B" w:rsidRPr="00657FBE" w:rsidRDefault="002D630A" w:rsidP="008A1566">
            <w:pPr>
              <w:pStyle w:val="TableStyle3"/>
            </w:pPr>
            <w:r w:rsidRPr="00657FBE">
              <w:rPr>
                <w:rFonts w:cs="Arial"/>
              </w:rPr>
              <w:t>The same exclusion criteria are used for both cases and controls.</w:t>
            </w:r>
          </w:p>
        </w:tc>
        <w:tc>
          <w:tcPr>
            <w:tcW w:w="1287" w:type="pct"/>
          </w:tcPr>
          <w:p w14:paraId="4B1E7F48" w14:textId="213D4105" w:rsidR="0045656B" w:rsidRPr="00657FBE" w:rsidRDefault="002D630A" w:rsidP="008A1566">
            <w:pPr>
              <w:pStyle w:val="TableStyle3"/>
            </w:pPr>
            <w:r w:rsidRPr="00657FBE">
              <w:t xml:space="preserve">Yes </w:t>
            </w:r>
            <w:r w:rsidR="000E4566" w:rsidRPr="00657FBE">
              <w:rPr>
                <w:rFonts w:ascii="Segoe UI Symbol" w:hAnsi="Segoe UI Symbol" w:cs="Segoe UI Symbol"/>
              </w:rPr>
              <w:t>☒</w:t>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000E4566" w:rsidRPr="00657FBE">
              <w:sym w:font="Wingdings 2" w:char="F0A3"/>
            </w:r>
          </w:p>
        </w:tc>
      </w:tr>
      <w:tr w:rsidR="0045656B" w:rsidRPr="00657FBE" w14:paraId="14C5A452" w14:textId="77777777" w:rsidTr="00E96464">
        <w:trPr>
          <w:cantSplit/>
        </w:trPr>
        <w:tc>
          <w:tcPr>
            <w:tcW w:w="3713" w:type="pct"/>
          </w:tcPr>
          <w:p w14:paraId="3733D957" w14:textId="4A4D71FA" w:rsidR="0045656B" w:rsidRPr="00657FBE" w:rsidRDefault="00125EF9" w:rsidP="008A1566">
            <w:pPr>
              <w:pStyle w:val="TableStyle3"/>
            </w:pPr>
            <w:r w:rsidRPr="00657FBE">
              <w:t>What percentage of each group (cases and controls) participated in the study?</w:t>
            </w:r>
          </w:p>
        </w:tc>
        <w:tc>
          <w:tcPr>
            <w:tcW w:w="1287" w:type="pct"/>
          </w:tcPr>
          <w:p w14:paraId="0BA40F86" w14:textId="6DE82B2F" w:rsidR="00125EF9" w:rsidRPr="00657FBE" w:rsidRDefault="00125EF9" w:rsidP="008A1566">
            <w:pPr>
              <w:pStyle w:val="TableStyle3"/>
            </w:pPr>
            <w:r w:rsidRPr="00657FBE">
              <w:t>Cases:</w:t>
            </w:r>
            <w:r w:rsidR="000E4566" w:rsidRPr="00657FBE">
              <w:t xml:space="preserve">100% </w:t>
            </w:r>
            <w:r w:rsidR="006416A3" w:rsidRPr="00657FBE">
              <w:t>(</w:t>
            </w:r>
            <w:r w:rsidR="00BF2AD3" w:rsidRPr="00657FBE">
              <w:t>72% with trace)</w:t>
            </w:r>
          </w:p>
          <w:p w14:paraId="50BA43BE" w14:textId="4DF6569E" w:rsidR="0045656B" w:rsidRPr="00657FBE" w:rsidRDefault="00125EF9" w:rsidP="008A1566">
            <w:pPr>
              <w:pStyle w:val="TableStyle3"/>
            </w:pPr>
            <w:r w:rsidRPr="00657FBE">
              <w:t>Controls:</w:t>
            </w:r>
            <w:r w:rsidR="000E4566" w:rsidRPr="00657FBE">
              <w:t xml:space="preserve"> 100%</w:t>
            </w:r>
            <w:r w:rsidR="00BF2AD3" w:rsidRPr="00657FBE">
              <w:t xml:space="preserve"> (</w:t>
            </w:r>
            <w:r w:rsidR="00C7307B" w:rsidRPr="00657FBE">
              <w:t>62.4% with trace)</w:t>
            </w:r>
          </w:p>
        </w:tc>
      </w:tr>
      <w:tr w:rsidR="0045656B" w:rsidRPr="00657FBE" w14:paraId="352B2A98" w14:textId="77777777" w:rsidTr="00E96464">
        <w:trPr>
          <w:cantSplit/>
        </w:trPr>
        <w:tc>
          <w:tcPr>
            <w:tcW w:w="3713" w:type="pct"/>
          </w:tcPr>
          <w:p w14:paraId="14B085B1" w14:textId="2CA8EE10" w:rsidR="0045656B" w:rsidRPr="00657FBE" w:rsidRDefault="00CD1A9F" w:rsidP="008A1566">
            <w:pPr>
              <w:pStyle w:val="TableStyle3"/>
            </w:pPr>
            <w:r w:rsidRPr="00657FBE">
              <w:t>Comparison is made between participants and non-participants to establish their similarities or differences.</w:t>
            </w:r>
          </w:p>
        </w:tc>
        <w:tc>
          <w:tcPr>
            <w:tcW w:w="1287" w:type="pct"/>
          </w:tcPr>
          <w:p w14:paraId="1841F39A" w14:textId="5C4A8FBE" w:rsidR="0045656B" w:rsidRPr="00657FBE" w:rsidRDefault="0045656B" w:rsidP="008A1566">
            <w:pPr>
              <w:pStyle w:val="TableStyle3"/>
            </w:pPr>
            <w:r w:rsidRPr="00657FBE">
              <w:t xml:space="preserve">Yes </w:t>
            </w:r>
            <w:r w:rsidR="00BD1ECC" w:rsidRPr="00657FBE">
              <w:rPr>
                <w:rFonts w:ascii="Segoe UI Symbol" w:hAnsi="Segoe UI Symbol" w:cs="Segoe UI Symbol"/>
              </w:rPr>
              <w:t>☒</w:t>
            </w:r>
            <w:r w:rsidR="00BD1ECC" w:rsidRPr="00657FBE">
              <w:rPr>
                <w:rStyle w:val="EndnoteReference"/>
                <w:rFonts w:ascii="Segoe UI Symbol" w:hAnsi="Segoe UI Symbol" w:cs="Segoe UI Symbol"/>
              </w:rPr>
              <w:endnoteReference w:id="17"/>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r w:rsidRPr="00657FBE">
              <w:t xml:space="preserve"> </w:t>
            </w:r>
          </w:p>
        </w:tc>
      </w:tr>
      <w:tr w:rsidR="003A5EF0" w:rsidRPr="00657FBE" w14:paraId="3A58FB75" w14:textId="77777777" w:rsidTr="00E96464">
        <w:trPr>
          <w:cantSplit/>
        </w:trPr>
        <w:tc>
          <w:tcPr>
            <w:tcW w:w="3713" w:type="pct"/>
          </w:tcPr>
          <w:p w14:paraId="5E55FD89" w14:textId="3CE9A46B" w:rsidR="003A5EF0" w:rsidRPr="00657FBE" w:rsidRDefault="003A5EF0" w:rsidP="008A1566">
            <w:pPr>
              <w:pStyle w:val="TableStyle3"/>
            </w:pPr>
            <w:r w:rsidRPr="00657FBE">
              <w:rPr>
                <w:rFonts w:cs="Arial"/>
              </w:rPr>
              <w:t>Cases are clearly defined and differentiated from controls.</w:t>
            </w:r>
          </w:p>
        </w:tc>
        <w:tc>
          <w:tcPr>
            <w:tcW w:w="1287" w:type="pct"/>
          </w:tcPr>
          <w:p w14:paraId="23EC467D" w14:textId="4FCEF8FE" w:rsidR="003A5EF0" w:rsidRPr="00657FBE" w:rsidRDefault="003A5EF0" w:rsidP="008A1566">
            <w:pPr>
              <w:pStyle w:val="TableStyle3"/>
            </w:pPr>
            <w:r w:rsidRPr="00657FBE">
              <w:rPr>
                <w:rFonts w:cs="Arial"/>
              </w:rPr>
              <w:t xml:space="preserve">Yes </w:t>
            </w:r>
            <w:r w:rsidR="00BD1ECC" w:rsidRPr="00657FBE">
              <w:rPr>
                <w:rFonts w:ascii="Segoe UI Symbol" w:hAnsi="Segoe UI Symbol" w:cs="Segoe UI Symbol"/>
              </w:rPr>
              <w:t>☒</w:t>
            </w:r>
            <w:r w:rsidRPr="00657FBE">
              <w:rPr>
                <w:rFonts w:cs="Arial"/>
              </w:rPr>
              <w:t xml:space="preserve"> </w:t>
            </w:r>
            <w:proofErr w:type="gramStart"/>
            <w:r w:rsidRPr="00657FBE">
              <w:rPr>
                <w:rFonts w:cs="Arial"/>
              </w:rPr>
              <w:t>Can’t</w:t>
            </w:r>
            <w:proofErr w:type="gramEnd"/>
            <w:r w:rsidRPr="00657FBE">
              <w:rPr>
                <w:rFonts w:cs="Arial"/>
              </w:rPr>
              <w:t xml:space="preserve"> say </w:t>
            </w:r>
            <w:r w:rsidRPr="00657FBE">
              <w:rPr>
                <w:rFonts w:cs="Arial"/>
              </w:rPr>
              <w:sym w:font="Wingdings 2" w:char="F0A3"/>
            </w:r>
            <w:r w:rsidRPr="00657FBE">
              <w:rPr>
                <w:rFonts w:cs="Arial"/>
              </w:rPr>
              <w:t xml:space="preserve"> No </w:t>
            </w:r>
            <w:r w:rsidRPr="00657FBE">
              <w:rPr>
                <w:rFonts w:cs="Arial"/>
              </w:rPr>
              <w:sym w:font="Wingdings 2" w:char="F0A3"/>
            </w:r>
          </w:p>
        </w:tc>
      </w:tr>
      <w:tr w:rsidR="00434883" w:rsidRPr="00657FBE" w14:paraId="4F8E4148" w14:textId="77777777" w:rsidTr="00E96464">
        <w:trPr>
          <w:cantSplit/>
        </w:trPr>
        <w:tc>
          <w:tcPr>
            <w:tcW w:w="3713" w:type="pct"/>
          </w:tcPr>
          <w:p w14:paraId="5B33B6C3" w14:textId="44CD52AA" w:rsidR="00434883" w:rsidRPr="00657FBE" w:rsidRDefault="00434883" w:rsidP="008A1566">
            <w:pPr>
              <w:pStyle w:val="TableStyle3"/>
            </w:pPr>
            <w:r w:rsidRPr="00657FBE">
              <w:rPr>
                <w:rFonts w:cs="Arial"/>
              </w:rPr>
              <w:t>It is clearly established that controls are non-cases.</w:t>
            </w:r>
          </w:p>
        </w:tc>
        <w:tc>
          <w:tcPr>
            <w:tcW w:w="1287" w:type="pct"/>
          </w:tcPr>
          <w:p w14:paraId="69F74E93" w14:textId="0B82D196" w:rsidR="00434883" w:rsidRPr="00657FBE" w:rsidRDefault="00434883" w:rsidP="008A1566">
            <w:pPr>
              <w:pStyle w:val="TableStyle3"/>
            </w:pPr>
            <w:r w:rsidRPr="00657FBE">
              <w:rPr>
                <w:rFonts w:cs="Arial"/>
              </w:rPr>
              <w:t xml:space="preserve">Yes </w:t>
            </w:r>
            <w:r w:rsidR="00BD1ECC" w:rsidRPr="00657FBE">
              <w:rPr>
                <w:rFonts w:ascii="Segoe UI Symbol" w:hAnsi="Segoe UI Symbol" w:cs="Segoe UI Symbol"/>
              </w:rPr>
              <w:t>☒</w:t>
            </w:r>
            <w:r w:rsidRPr="00657FBE">
              <w:rPr>
                <w:rFonts w:cs="Arial"/>
              </w:rPr>
              <w:t xml:space="preserve"> </w:t>
            </w:r>
            <w:proofErr w:type="gramStart"/>
            <w:r w:rsidRPr="00657FBE">
              <w:rPr>
                <w:rFonts w:cs="Arial"/>
              </w:rPr>
              <w:t>Can’t</w:t>
            </w:r>
            <w:proofErr w:type="gramEnd"/>
            <w:r w:rsidRPr="00657FBE">
              <w:rPr>
                <w:rFonts w:cs="Arial"/>
              </w:rPr>
              <w:t xml:space="preserve"> say </w:t>
            </w:r>
            <w:r w:rsidRPr="00657FBE">
              <w:rPr>
                <w:rFonts w:cs="Arial"/>
              </w:rPr>
              <w:sym w:font="Wingdings 2" w:char="F0A3"/>
            </w:r>
            <w:r w:rsidRPr="00657FBE">
              <w:rPr>
                <w:rFonts w:cs="Arial"/>
              </w:rPr>
              <w:t xml:space="preserve"> No </w:t>
            </w:r>
            <w:r w:rsidRPr="00657FBE">
              <w:rPr>
                <w:rFonts w:cs="Arial"/>
              </w:rPr>
              <w:sym w:font="Wingdings 2" w:char="F0A3"/>
            </w:r>
          </w:p>
        </w:tc>
      </w:tr>
      <w:tr w:rsidR="00434883" w:rsidRPr="00657FBE" w14:paraId="34482290" w14:textId="77777777" w:rsidTr="00C957C8">
        <w:trPr>
          <w:cantSplit/>
        </w:trPr>
        <w:tc>
          <w:tcPr>
            <w:tcW w:w="5000" w:type="pct"/>
            <w:gridSpan w:val="2"/>
          </w:tcPr>
          <w:p w14:paraId="540DE647" w14:textId="77777777" w:rsidR="00434883" w:rsidRPr="00657FBE" w:rsidRDefault="00434883" w:rsidP="008A1566">
            <w:pPr>
              <w:pStyle w:val="TableStyle"/>
              <w:rPr>
                <w:rStyle w:val="Strong"/>
              </w:rPr>
            </w:pPr>
            <w:r w:rsidRPr="00657FBE">
              <w:rPr>
                <w:rStyle w:val="Strong"/>
              </w:rPr>
              <w:br w:type="page"/>
              <w:t>ASSESSMENT</w:t>
            </w:r>
          </w:p>
        </w:tc>
      </w:tr>
      <w:tr w:rsidR="004108EC" w:rsidRPr="00657FBE" w14:paraId="4469E3D0" w14:textId="77777777" w:rsidTr="00E96464">
        <w:trPr>
          <w:cantSplit/>
        </w:trPr>
        <w:tc>
          <w:tcPr>
            <w:tcW w:w="3713" w:type="pct"/>
          </w:tcPr>
          <w:p w14:paraId="4E62AFF3" w14:textId="1B52C67A" w:rsidR="004108EC" w:rsidRPr="00657FBE" w:rsidRDefault="004108EC" w:rsidP="008A1566">
            <w:pPr>
              <w:pStyle w:val="TableStyle3"/>
            </w:pPr>
            <w:r w:rsidRPr="00657FBE">
              <w:rPr>
                <w:rFonts w:cs="Arial"/>
              </w:rPr>
              <w:t>Measures will have been taken to prevent knowledge of primary exposure influencing case ascertainment.</w:t>
            </w:r>
          </w:p>
        </w:tc>
        <w:tc>
          <w:tcPr>
            <w:tcW w:w="1287" w:type="pct"/>
          </w:tcPr>
          <w:p w14:paraId="3B04DB9D" w14:textId="7446EAE4" w:rsidR="004108EC" w:rsidRPr="00657FBE" w:rsidRDefault="004108EC" w:rsidP="008A1566">
            <w:pPr>
              <w:pStyle w:val="TableStyle3"/>
            </w:pPr>
            <w:r w:rsidRPr="00657FBE">
              <w:t xml:space="preserve">Yes </w:t>
            </w:r>
            <w:r w:rsidRPr="00657FBE">
              <w:rPr>
                <w:rFonts w:ascii="Segoe UI Symbol" w:hAnsi="Segoe UI Symbol" w:cs="Segoe UI Symbol"/>
              </w:rPr>
              <w:t>☒</w:t>
            </w:r>
            <w:r w:rsidR="00951C0C" w:rsidRPr="00657FBE">
              <w:rPr>
                <w:rStyle w:val="EndnoteReference"/>
                <w:rFonts w:ascii="Segoe UI Symbol" w:hAnsi="Segoe UI Symbol" w:cs="Segoe UI Symbol"/>
              </w:rPr>
              <w:endnoteReference w:id="18"/>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p>
        </w:tc>
      </w:tr>
      <w:tr w:rsidR="00434883" w:rsidRPr="00657FBE" w14:paraId="5B2CD22A" w14:textId="77777777" w:rsidTr="00E96464">
        <w:trPr>
          <w:cantSplit/>
        </w:trPr>
        <w:tc>
          <w:tcPr>
            <w:tcW w:w="3713" w:type="pct"/>
          </w:tcPr>
          <w:p w14:paraId="2D556ADF" w14:textId="45FEE06E" w:rsidR="00434883" w:rsidRPr="00657FBE" w:rsidRDefault="00C24BBB" w:rsidP="008A1566">
            <w:pPr>
              <w:pStyle w:val="TableStyle3"/>
            </w:pPr>
            <w:r w:rsidRPr="00657FBE">
              <w:rPr>
                <w:rFonts w:cs="Arial"/>
              </w:rPr>
              <w:t>Exposure status is measured in a standard, valid and reliable way.</w:t>
            </w:r>
          </w:p>
        </w:tc>
        <w:tc>
          <w:tcPr>
            <w:tcW w:w="1287" w:type="pct"/>
          </w:tcPr>
          <w:p w14:paraId="12477A55" w14:textId="32A20219" w:rsidR="00434883" w:rsidRPr="00657FBE" w:rsidRDefault="00434883"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002A2C99" w:rsidRPr="00657FBE">
              <w:rPr>
                <w:rFonts w:ascii="Segoe UI Symbol" w:hAnsi="Segoe UI Symbol" w:cs="Segoe UI Symbol"/>
              </w:rPr>
              <w:t>☒</w:t>
            </w:r>
            <w:r w:rsidR="002A2C99" w:rsidRPr="00657FBE">
              <w:rPr>
                <w:rStyle w:val="EndnoteReference"/>
                <w:rFonts w:ascii="Segoe UI Symbol" w:hAnsi="Segoe UI Symbol" w:cs="Segoe UI Symbol"/>
              </w:rPr>
              <w:endnoteReference w:id="19"/>
            </w:r>
            <w:r w:rsidRPr="00657FBE">
              <w:t xml:space="preserve"> No</w:t>
            </w:r>
          </w:p>
        </w:tc>
      </w:tr>
      <w:tr w:rsidR="00434883" w:rsidRPr="00657FBE" w14:paraId="1E7B664D" w14:textId="77777777" w:rsidTr="00C957C8">
        <w:trPr>
          <w:cantSplit/>
        </w:trPr>
        <w:tc>
          <w:tcPr>
            <w:tcW w:w="5000" w:type="pct"/>
            <w:gridSpan w:val="2"/>
          </w:tcPr>
          <w:p w14:paraId="0B6AE261" w14:textId="77777777" w:rsidR="00434883" w:rsidRPr="00657FBE" w:rsidRDefault="00434883" w:rsidP="008A1566">
            <w:pPr>
              <w:pStyle w:val="TableStyle"/>
              <w:rPr>
                <w:rStyle w:val="Strong"/>
              </w:rPr>
            </w:pPr>
            <w:r w:rsidRPr="00657FBE">
              <w:rPr>
                <w:rStyle w:val="Strong"/>
              </w:rPr>
              <w:t>CONFOUNDING</w:t>
            </w:r>
          </w:p>
        </w:tc>
      </w:tr>
      <w:tr w:rsidR="00434883" w:rsidRPr="00657FBE" w14:paraId="052B0F6E" w14:textId="77777777" w:rsidTr="00E96464">
        <w:trPr>
          <w:cantSplit/>
        </w:trPr>
        <w:tc>
          <w:tcPr>
            <w:tcW w:w="3713" w:type="pct"/>
          </w:tcPr>
          <w:p w14:paraId="7F106140" w14:textId="77777777" w:rsidR="00434883" w:rsidRPr="00657FBE" w:rsidRDefault="00434883" w:rsidP="008A1566">
            <w:pPr>
              <w:pStyle w:val="TableStyle3"/>
              <w:rPr>
                <w:bCs/>
                <w:i/>
              </w:rPr>
            </w:pPr>
            <w:r w:rsidRPr="00657FBE">
              <w:t>The main potential confounders are identified and taken into account in the design and analysis.</w:t>
            </w:r>
          </w:p>
        </w:tc>
        <w:tc>
          <w:tcPr>
            <w:tcW w:w="1287" w:type="pct"/>
          </w:tcPr>
          <w:p w14:paraId="326FC6D1" w14:textId="765F8BC2" w:rsidR="00434883" w:rsidRPr="00657FBE" w:rsidRDefault="00434883"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w:t>
            </w:r>
            <w:r w:rsidRPr="00657FBE">
              <w:sym w:font="Wingdings 2" w:char="F0A3"/>
            </w:r>
            <w:r w:rsidRPr="00657FBE">
              <w:t xml:space="preserve"> No </w:t>
            </w:r>
            <w:r w:rsidRPr="00657FBE">
              <w:rPr>
                <w:rFonts w:ascii="Segoe UI Symbol" w:hAnsi="Segoe UI Symbol" w:cs="Segoe UI Symbol"/>
              </w:rPr>
              <w:t>☒</w:t>
            </w:r>
            <w:r w:rsidRPr="00657FBE">
              <w:rPr>
                <w:rStyle w:val="EndnoteReference"/>
                <w:rFonts w:ascii="Segoe UI Symbol" w:hAnsi="Segoe UI Symbol" w:cs="Segoe UI Symbol"/>
              </w:rPr>
              <w:endnoteReference w:id="20"/>
            </w:r>
          </w:p>
        </w:tc>
      </w:tr>
      <w:tr w:rsidR="00434883" w:rsidRPr="00657FBE" w14:paraId="51F866DA" w14:textId="77777777" w:rsidTr="00C957C8">
        <w:trPr>
          <w:cantSplit/>
        </w:trPr>
        <w:tc>
          <w:tcPr>
            <w:tcW w:w="5000" w:type="pct"/>
            <w:gridSpan w:val="2"/>
          </w:tcPr>
          <w:p w14:paraId="5FFB97B8" w14:textId="77777777" w:rsidR="00434883" w:rsidRPr="00657FBE" w:rsidRDefault="00434883" w:rsidP="008A1566">
            <w:pPr>
              <w:pStyle w:val="TableStyle"/>
              <w:rPr>
                <w:rStyle w:val="Strong"/>
              </w:rPr>
            </w:pPr>
            <w:r w:rsidRPr="00657FBE">
              <w:rPr>
                <w:rStyle w:val="Strong"/>
              </w:rPr>
              <w:t>STATISTICAL ANALYSIS</w:t>
            </w:r>
          </w:p>
        </w:tc>
      </w:tr>
      <w:tr w:rsidR="00434883" w:rsidRPr="00657FBE" w14:paraId="0D46AE5F" w14:textId="77777777" w:rsidTr="00E96464">
        <w:trPr>
          <w:cantSplit/>
        </w:trPr>
        <w:tc>
          <w:tcPr>
            <w:tcW w:w="3713" w:type="pct"/>
          </w:tcPr>
          <w:p w14:paraId="418EA072" w14:textId="77777777" w:rsidR="00434883" w:rsidRPr="00657FBE" w:rsidRDefault="00434883" w:rsidP="008A1566">
            <w:pPr>
              <w:pStyle w:val="TableStyle3"/>
            </w:pPr>
            <w:r w:rsidRPr="00657FBE">
              <w:t>Have confidence intervals been provided?</w:t>
            </w:r>
          </w:p>
        </w:tc>
        <w:tc>
          <w:tcPr>
            <w:tcW w:w="1287" w:type="pct"/>
          </w:tcPr>
          <w:p w14:paraId="17AE1ACB" w14:textId="5B08B2CF" w:rsidR="00434883" w:rsidRPr="00657FBE" w:rsidRDefault="00434883" w:rsidP="008A1566">
            <w:pPr>
              <w:pStyle w:val="TableStyle3"/>
            </w:pPr>
            <w:r w:rsidRPr="00657FBE">
              <w:t xml:space="preserve">Yes </w:t>
            </w:r>
            <w:r w:rsidRPr="00657FBE">
              <w:rPr>
                <w:rFonts w:ascii="Segoe UI Symbol" w:hAnsi="Segoe UI Symbol" w:cs="Segoe UI Symbol"/>
              </w:rPr>
              <w:t>☒</w:t>
            </w:r>
            <w:r w:rsidRPr="00657FBE">
              <w:rPr>
                <w:rStyle w:val="EndnoteReference"/>
                <w:rFonts w:ascii="Segoe UI Symbol" w:hAnsi="Segoe UI Symbol" w:cs="Segoe UI Symbol"/>
              </w:rPr>
              <w:endnoteReference w:id="21"/>
            </w:r>
            <w:r w:rsidRPr="00657FBE">
              <w:t xml:space="preserve"> No </w:t>
            </w:r>
            <w:r w:rsidRPr="00657FBE">
              <w:rPr>
                <w:rFonts w:ascii="Segoe UI Symbol" w:hAnsi="Segoe UI Symbol" w:cs="Segoe UI Symbol"/>
              </w:rPr>
              <w:t>☒</w:t>
            </w:r>
          </w:p>
        </w:tc>
      </w:tr>
      <w:tr w:rsidR="00434883" w:rsidRPr="00657FBE" w14:paraId="62F98F18" w14:textId="77777777" w:rsidTr="00C957C8">
        <w:trPr>
          <w:cantSplit/>
        </w:trPr>
        <w:tc>
          <w:tcPr>
            <w:tcW w:w="5000" w:type="pct"/>
            <w:gridSpan w:val="2"/>
          </w:tcPr>
          <w:p w14:paraId="6B9C3712" w14:textId="2EBD6F26" w:rsidR="00434883" w:rsidRPr="00657FBE" w:rsidRDefault="00434883" w:rsidP="008A1566">
            <w:pPr>
              <w:pStyle w:val="TableStyle"/>
              <w:rPr>
                <w:rStyle w:val="Strong"/>
              </w:rPr>
            </w:pPr>
            <w:r w:rsidRPr="00657FBE">
              <w:rPr>
                <w:rStyle w:val="Strong"/>
              </w:rPr>
              <w:t>SECTION 2: OVERALL ASSESSMENT OF THE STUDY</w:t>
            </w:r>
          </w:p>
        </w:tc>
      </w:tr>
      <w:tr w:rsidR="00434883" w:rsidRPr="00657FBE" w14:paraId="16754D35" w14:textId="77777777" w:rsidTr="00E96464">
        <w:trPr>
          <w:cantSplit/>
        </w:trPr>
        <w:tc>
          <w:tcPr>
            <w:tcW w:w="3713" w:type="pct"/>
          </w:tcPr>
          <w:p w14:paraId="1AF378BE" w14:textId="77777777" w:rsidR="00434883" w:rsidRPr="00657FBE" w:rsidRDefault="00434883" w:rsidP="008A1566">
            <w:pPr>
              <w:pStyle w:val="TableStyle3"/>
            </w:pPr>
            <w:r w:rsidRPr="00657FBE">
              <w:t>How well was the study done to minimise the risk of bias or confounding?</w:t>
            </w:r>
          </w:p>
          <w:p w14:paraId="096BCF84" w14:textId="77777777" w:rsidR="00434883" w:rsidRPr="00657FBE" w:rsidRDefault="00434883" w:rsidP="008A1566">
            <w:pPr>
              <w:pStyle w:val="TableStyle3"/>
              <w:numPr>
                <w:ilvl w:val="0"/>
                <w:numId w:val="27"/>
              </w:numPr>
              <w:rPr>
                <w:sz w:val="18"/>
              </w:rPr>
            </w:pPr>
            <w:r w:rsidRPr="00657FBE">
              <w:rPr>
                <w:sz w:val="18"/>
              </w:rPr>
              <w:t xml:space="preserve">Low Risk: Majority of criteria met. Little or no risk of bias.  Results unlikely to be changed by further research. </w:t>
            </w:r>
          </w:p>
          <w:p w14:paraId="0804C12A" w14:textId="77777777" w:rsidR="00434883" w:rsidRPr="00657FBE" w:rsidRDefault="00434883" w:rsidP="008A1566">
            <w:pPr>
              <w:pStyle w:val="TableStyle3"/>
              <w:numPr>
                <w:ilvl w:val="0"/>
                <w:numId w:val="27"/>
              </w:numPr>
              <w:rPr>
                <w:sz w:val="18"/>
              </w:rPr>
            </w:pPr>
            <w:r w:rsidRPr="00657FBE">
              <w:rPr>
                <w:sz w:val="18"/>
              </w:rPr>
              <w:t xml:space="preserve">Medium Risk: Most criteria met. Some flaws in the study with an associated risk of bias, Conclusions may change in the light of further studies. </w:t>
            </w:r>
          </w:p>
          <w:p w14:paraId="3973234D" w14:textId="62B7287E" w:rsidR="00434883" w:rsidRPr="00657FBE" w:rsidRDefault="00434883" w:rsidP="008A1566">
            <w:pPr>
              <w:pStyle w:val="TableStyle3"/>
              <w:numPr>
                <w:ilvl w:val="0"/>
                <w:numId w:val="27"/>
              </w:numPr>
            </w:pPr>
            <w:r w:rsidRPr="00657FBE">
              <w:rPr>
                <w:sz w:val="18"/>
              </w:rPr>
              <w:t>High Risk: Either most criteria not met, or significant flaws relating to key aspects of study design. Conclusions likely to change in the light of further studies.</w:t>
            </w:r>
          </w:p>
        </w:tc>
        <w:tc>
          <w:tcPr>
            <w:tcW w:w="1287" w:type="pct"/>
          </w:tcPr>
          <w:p w14:paraId="111E1FE9" w14:textId="77777777" w:rsidR="00434883" w:rsidRPr="00657FBE" w:rsidRDefault="00434883" w:rsidP="008A1566">
            <w:pPr>
              <w:pStyle w:val="TableStyle3"/>
            </w:pPr>
            <w:r w:rsidRPr="00657FBE">
              <w:t xml:space="preserve">Low Risk </w:t>
            </w:r>
            <w:r w:rsidRPr="00657FBE">
              <w:sym w:font="Wingdings 2" w:char="F0A3"/>
            </w:r>
          </w:p>
          <w:p w14:paraId="4BBAE671" w14:textId="77777777" w:rsidR="00434883" w:rsidRPr="00657FBE" w:rsidRDefault="00434883" w:rsidP="008A1566">
            <w:pPr>
              <w:pStyle w:val="TableStyle3"/>
            </w:pPr>
            <w:r w:rsidRPr="00657FBE">
              <w:t xml:space="preserve">Medium Risk </w:t>
            </w:r>
            <w:r w:rsidRPr="00657FBE">
              <w:rPr>
                <w:rFonts w:ascii="Segoe UI Symbol" w:hAnsi="Segoe UI Symbol" w:cs="Segoe UI Symbol"/>
              </w:rPr>
              <w:t>☒</w:t>
            </w:r>
          </w:p>
          <w:p w14:paraId="5C274AC0" w14:textId="77777777" w:rsidR="00434883" w:rsidRPr="00657FBE" w:rsidRDefault="00434883" w:rsidP="008A1566">
            <w:pPr>
              <w:pStyle w:val="TableStyle3"/>
            </w:pPr>
            <w:r w:rsidRPr="00657FBE">
              <w:t xml:space="preserve">High Risk </w:t>
            </w:r>
            <w:r w:rsidRPr="00657FBE">
              <w:sym w:font="Wingdings 2" w:char="F0A3"/>
            </w:r>
          </w:p>
          <w:p w14:paraId="6A6B8F73" w14:textId="77777777" w:rsidR="00434883" w:rsidRPr="00657FBE" w:rsidRDefault="00434883" w:rsidP="008A1566">
            <w:pPr>
              <w:pStyle w:val="TableStyle3"/>
            </w:pPr>
            <w:r w:rsidRPr="00657FBE">
              <w:t xml:space="preserve">Unclear </w:t>
            </w:r>
            <w:r w:rsidRPr="00657FBE">
              <w:sym w:font="Wingdings 2" w:char="F0A3"/>
            </w:r>
          </w:p>
          <w:p w14:paraId="3B6B179A" w14:textId="77777777" w:rsidR="00434883" w:rsidRPr="00657FBE" w:rsidRDefault="00434883" w:rsidP="008A1566">
            <w:pPr>
              <w:pStyle w:val="TableStyle3"/>
            </w:pPr>
          </w:p>
        </w:tc>
      </w:tr>
      <w:tr w:rsidR="00434883" w:rsidRPr="00657FBE" w14:paraId="13962B7E" w14:textId="77777777" w:rsidTr="00E96464">
        <w:trPr>
          <w:cantSplit/>
        </w:trPr>
        <w:tc>
          <w:tcPr>
            <w:tcW w:w="3713" w:type="pct"/>
          </w:tcPr>
          <w:p w14:paraId="2D1FB110" w14:textId="77777777" w:rsidR="00434883" w:rsidRPr="00657FBE" w:rsidRDefault="00434883" w:rsidP="008A1566">
            <w:pPr>
              <w:pStyle w:val="TableStyle3"/>
            </w:pPr>
            <w:r w:rsidRPr="00657FBE">
              <w:t>Taking into account clinical considerations, your evaluation of the methodology used, and the statistical power of the study, do you think there is clear evidence of an association between exposure and outcome?</w:t>
            </w:r>
          </w:p>
        </w:tc>
        <w:tc>
          <w:tcPr>
            <w:tcW w:w="1287" w:type="pct"/>
          </w:tcPr>
          <w:p w14:paraId="33D87F3E" w14:textId="77777777" w:rsidR="00434883" w:rsidRPr="00657FBE" w:rsidRDefault="00434883"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rPr>
                <w:rFonts w:ascii="Segoe UI Symbol" w:hAnsi="Segoe UI Symbol" w:cs="Segoe UI Symbol"/>
              </w:rPr>
              <w:t>☒</w:t>
            </w:r>
            <w:r w:rsidRPr="00657FBE">
              <w:t xml:space="preserve"> No </w:t>
            </w:r>
            <w:r w:rsidRPr="00657FBE">
              <w:sym w:font="Wingdings 2" w:char="F0A3"/>
            </w:r>
          </w:p>
        </w:tc>
      </w:tr>
      <w:tr w:rsidR="00434883" w:rsidRPr="00657FBE" w14:paraId="029FBCFE" w14:textId="77777777" w:rsidTr="00E96464">
        <w:trPr>
          <w:cantSplit/>
        </w:trPr>
        <w:tc>
          <w:tcPr>
            <w:tcW w:w="3713" w:type="pct"/>
          </w:tcPr>
          <w:p w14:paraId="030F3C92" w14:textId="77777777" w:rsidR="00434883" w:rsidRPr="00657FBE" w:rsidRDefault="00434883" w:rsidP="008A1566">
            <w:pPr>
              <w:pStyle w:val="TableStyle3"/>
            </w:pPr>
            <w:r w:rsidRPr="00657FBE">
              <w:t>Are the results of this study directly applicable to the patient group targeted in this review?</w:t>
            </w:r>
          </w:p>
        </w:tc>
        <w:tc>
          <w:tcPr>
            <w:tcW w:w="1287" w:type="pct"/>
          </w:tcPr>
          <w:p w14:paraId="7A935E90" w14:textId="77777777" w:rsidR="00434883" w:rsidRPr="00657FBE" w:rsidRDefault="00434883" w:rsidP="008A1566">
            <w:pPr>
              <w:pStyle w:val="TableStyle3"/>
            </w:pPr>
            <w:r w:rsidRPr="00657FBE">
              <w:t xml:space="preserve">Yes </w:t>
            </w:r>
            <w:r w:rsidRPr="00657FBE">
              <w:rPr>
                <w:rFonts w:ascii="Segoe UI Symbol" w:hAnsi="Segoe UI Symbol" w:cs="Segoe UI Symbol"/>
              </w:rPr>
              <w:t>☒</w:t>
            </w:r>
            <w:r w:rsidRPr="00657FBE">
              <w:t xml:space="preserve"> No </w:t>
            </w:r>
            <w:r w:rsidRPr="00657FBE">
              <w:sym w:font="Wingdings 2" w:char="F0A3"/>
            </w:r>
          </w:p>
        </w:tc>
      </w:tr>
      <w:tr w:rsidR="00434883" w:rsidRPr="00657FBE" w14:paraId="48F67113" w14:textId="77777777" w:rsidTr="00C957C8">
        <w:trPr>
          <w:cantSplit/>
        </w:trPr>
        <w:tc>
          <w:tcPr>
            <w:tcW w:w="5000" w:type="pct"/>
            <w:gridSpan w:val="2"/>
          </w:tcPr>
          <w:p w14:paraId="45221E6F" w14:textId="77777777" w:rsidR="00434883" w:rsidRPr="00657FBE" w:rsidRDefault="00434883" w:rsidP="008A1566">
            <w:pPr>
              <w:pStyle w:val="TableStyle"/>
              <w:rPr>
                <w:rStyle w:val="Strong"/>
              </w:rPr>
            </w:pPr>
            <w:r w:rsidRPr="00657FBE">
              <w:rPr>
                <w:rStyle w:val="Strong"/>
              </w:rPr>
              <w:t>SECTION 3: COMMENTS ON STRENGTHS AND LIMITATIONS</w:t>
            </w:r>
          </w:p>
        </w:tc>
      </w:tr>
      <w:tr w:rsidR="00434883" w:rsidRPr="00657FBE" w14:paraId="61BB4246" w14:textId="77777777" w:rsidTr="00C957C8">
        <w:trPr>
          <w:cantSplit/>
        </w:trPr>
        <w:tc>
          <w:tcPr>
            <w:tcW w:w="5000" w:type="pct"/>
            <w:gridSpan w:val="2"/>
          </w:tcPr>
          <w:p w14:paraId="315CD433" w14:textId="77777777" w:rsidR="00434883" w:rsidRPr="00657FBE" w:rsidRDefault="00434883" w:rsidP="008A1566">
            <w:pPr>
              <w:pStyle w:val="TableStyle3"/>
              <w:rPr>
                <w:bCs/>
              </w:rPr>
            </w:pPr>
            <w:r w:rsidRPr="00657FBE">
              <w:rPr>
                <w:bCs/>
              </w:rPr>
              <w:t xml:space="preserve">Strengths: </w:t>
            </w:r>
          </w:p>
          <w:p w14:paraId="51456A63" w14:textId="1DBCFCA9" w:rsidR="00434883" w:rsidRPr="00657FBE" w:rsidRDefault="00434883" w:rsidP="008A1566">
            <w:pPr>
              <w:pStyle w:val="TableStyle3"/>
              <w:numPr>
                <w:ilvl w:val="0"/>
                <w:numId w:val="26"/>
              </w:numPr>
            </w:pPr>
            <w:r w:rsidRPr="00657FBE">
              <w:t>Objective outcome measure</w:t>
            </w:r>
          </w:p>
          <w:p w14:paraId="7635B21D" w14:textId="5578CFC8" w:rsidR="00434883" w:rsidRPr="00657FBE" w:rsidRDefault="00434883" w:rsidP="008A1566">
            <w:pPr>
              <w:pStyle w:val="TableStyle3"/>
              <w:numPr>
                <w:ilvl w:val="0"/>
                <w:numId w:val="26"/>
              </w:numPr>
            </w:pPr>
            <w:r w:rsidRPr="00657FBE">
              <w:t>Blinded assessment of traces.</w:t>
            </w:r>
          </w:p>
          <w:p w14:paraId="16C81EAD" w14:textId="5287AD9E" w:rsidR="00434883" w:rsidRPr="00657FBE" w:rsidRDefault="00434883" w:rsidP="008A1566">
            <w:pPr>
              <w:pStyle w:val="TableStyle3"/>
              <w:numPr>
                <w:ilvl w:val="0"/>
                <w:numId w:val="26"/>
              </w:numPr>
            </w:pPr>
            <w:r w:rsidRPr="00657FBE">
              <w:t>Appropriate sample size for outcome given case-control study design</w:t>
            </w:r>
          </w:p>
          <w:p w14:paraId="6F0F4B34" w14:textId="77777777" w:rsidR="00434883" w:rsidRPr="00657FBE" w:rsidRDefault="00434883" w:rsidP="008A1566">
            <w:pPr>
              <w:pStyle w:val="TableStyle3"/>
              <w:rPr>
                <w:bCs/>
              </w:rPr>
            </w:pPr>
            <w:r w:rsidRPr="00657FBE">
              <w:rPr>
                <w:bCs/>
              </w:rPr>
              <w:t xml:space="preserve">Limitations: </w:t>
            </w:r>
          </w:p>
          <w:p w14:paraId="7B269399" w14:textId="77777777" w:rsidR="00434883" w:rsidRPr="00657FBE" w:rsidRDefault="00434883" w:rsidP="008A1566">
            <w:pPr>
              <w:pStyle w:val="TableStyle3"/>
              <w:numPr>
                <w:ilvl w:val="0"/>
                <w:numId w:val="26"/>
              </w:numPr>
            </w:pPr>
            <w:r w:rsidRPr="00657FBE">
              <w:t>Controls were matched for parity. If tachysystole is due to lower parity, then this is not a confounder and should not be controlled for.</w:t>
            </w:r>
          </w:p>
          <w:p w14:paraId="5A691AC3" w14:textId="2B8D802A" w:rsidR="00434883" w:rsidRPr="00657FBE" w:rsidRDefault="00434883" w:rsidP="008A1566">
            <w:pPr>
              <w:pStyle w:val="TableStyle3"/>
              <w:numPr>
                <w:ilvl w:val="0"/>
                <w:numId w:val="26"/>
              </w:numPr>
            </w:pPr>
            <w:r w:rsidRPr="00657FBE">
              <w:t>Cases from 1994 to 2004. Possibly significant changes in obstetric practices since start of this study.</w:t>
            </w:r>
          </w:p>
          <w:p w14:paraId="78CEE725" w14:textId="77777777" w:rsidR="00434883" w:rsidRPr="00657FBE" w:rsidRDefault="00434883" w:rsidP="008A1566">
            <w:pPr>
              <w:pStyle w:val="TableStyle3"/>
              <w:numPr>
                <w:ilvl w:val="0"/>
                <w:numId w:val="26"/>
              </w:numPr>
            </w:pPr>
            <w:r w:rsidRPr="00657FBE">
              <w:t>Rate of missing (16%) or inadequate traces is high Only 66.6% of subjects had interpretable traces. Most inadequate traces were from high pH group. Possibly leading to an underestimate of effect.</w:t>
            </w:r>
          </w:p>
          <w:p w14:paraId="64C3795B" w14:textId="34866FE7" w:rsidR="00434883" w:rsidRPr="00657FBE" w:rsidRDefault="00434883" w:rsidP="008A1566">
            <w:pPr>
              <w:pStyle w:val="TableStyle3"/>
              <w:numPr>
                <w:ilvl w:val="0"/>
                <w:numId w:val="26"/>
              </w:numPr>
            </w:pPr>
            <w:r w:rsidRPr="00657FBE">
              <w:t xml:space="preserve">Only one vessel sampled for majority of subjects. Could umbilical vein have been sampled in some?  </w:t>
            </w:r>
          </w:p>
          <w:p w14:paraId="0EC975DC" w14:textId="79263E66" w:rsidR="00434883" w:rsidRPr="00657FBE" w:rsidRDefault="00434883" w:rsidP="008A1566">
            <w:pPr>
              <w:pStyle w:val="TableStyle3"/>
              <w:numPr>
                <w:ilvl w:val="0"/>
                <w:numId w:val="26"/>
              </w:numPr>
            </w:pPr>
            <w:r w:rsidRPr="00657FBE">
              <w:t xml:space="preserve">Multivariate analysis controlled for maternal age and gestation only, not for e.g. duration of pushing or malpresentation both of which were associated with adverse outcomes in this study. </w:t>
            </w:r>
          </w:p>
        </w:tc>
      </w:tr>
    </w:tbl>
    <w:p w14:paraId="67EA70F6" w14:textId="77777777" w:rsidR="0045656B" w:rsidRPr="00657FBE" w:rsidRDefault="0045656B" w:rsidP="008A1566">
      <w:pPr>
        <w:sectPr w:rsidR="0045656B" w:rsidRPr="00657FBE" w:rsidSect="0045656B">
          <w:footnotePr>
            <w:pos w:val="beneathText"/>
          </w:footnotePr>
          <w:endnotePr>
            <w:numFmt w:val="decimal"/>
            <w:numRestart w:val="eachSect"/>
          </w:endnotePr>
          <w:type w:val="continuous"/>
          <w:pgSz w:w="11900" w:h="16840" w:code="9"/>
          <w:pgMar w:top="1440" w:right="1080" w:bottom="1440" w:left="1080" w:header="708" w:footer="708" w:gutter="0"/>
          <w:cols w:space="708"/>
          <w:docGrid w:linePitch="360"/>
        </w:sectPr>
      </w:pPr>
    </w:p>
    <w:p w14:paraId="3172518B" w14:textId="67E2594E" w:rsidR="004B3A63" w:rsidRPr="00657FBE" w:rsidRDefault="004B3A63" w:rsidP="008A1566">
      <w:pPr>
        <w:pStyle w:val="Caption"/>
      </w:pPr>
      <w:r w:rsidRPr="00657FBE">
        <w:br w:type="page"/>
      </w:r>
      <w:r w:rsidR="000F20BD">
        <w:lastRenderedPageBreak/>
        <w:t>Table S</w:t>
      </w:r>
      <w:r w:rsidRPr="00657FBE">
        <w:fldChar w:fldCharType="begin"/>
      </w:r>
      <w:r w:rsidRPr="00657FBE">
        <w:instrText xml:space="preserve"> SEQ Table \* ARABIC </w:instrText>
      </w:r>
      <w:r w:rsidRPr="00657FBE">
        <w:fldChar w:fldCharType="separate"/>
      </w:r>
      <w:r w:rsidR="00140FD7">
        <w:rPr>
          <w:noProof/>
        </w:rPr>
        <w:t>6</w:t>
      </w:r>
      <w:r w:rsidRPr="00657FBE">
        <w:fldChar w:fldCharType="end"/>
      </w:r>
      <w:r w:rsidRPr="00657FBE">
        <w:t xml:space="preserve">. Risk of bias assessment for </w:t>
      </w:r>
      <w:r w:rsidR="00534096" w:rsidRPr="00657FBE">
        <w:t>Mutlu Meydanli</w:t>
      </w:r>
      <w:r w:rsidRPr="00657FBE">
        <w:t xml:space="preserve"> et al. </w:t>
      </w:r>
    </w:p>
    <w:tbl>
      <w:tblPr>
        <w:tblStyle w:val="TableGrid"/>
        <w:tblW w:w="5000" w:type="pct"/>
        <w:tblLayout w:type="fixed"/>
        <w:tblLook w:val="0000" w:firstRow="0" w:lastRow="0" w:firstColumn="0" w:lastColumn="0" w:noHBand="0" w:noVBand="0"/>
      </w:tblPr>
      <w:tblGrid>
        <w:gridCol w:w="7225"/>
        <w:gridCol w:w="2505"/>
      </w:tblGrid>
      <w:tr w:rsidR="004B3A63" w:rsidRPr="00657FBE" w14:paraId="3D5944F3" w14:textId="77777777" w:rsidTr="00E96464">
        <w:trPr>
          <w:cantSplit/>
        </w:trPr>
        <w:tc>
          <w:tcPr>
            <w:tcW w:w="3713" w:type="pct"/>
          </w:tcPr>
          <w:p w14:paraId="09AF0875" w14:textId="7DAD72EA" w:rsidR="004B3A63" w:rsidRPr="00657FBE" w:rsidRDefault="004B3A63" w:rsidP="008A1566">
            <w:pPr>
              <w:pStyle w:val="TableStyle"/>
              <w:rPr>
                <w:b/>
                <w:bCs/>
              </w:rPr>
            </w:pPr>
            <w:r w:rsidRPr="00657FBE">
              <w:rPr>
                <w:b/>
                <w:bCs/>
              </w:rPr>
              <w:t>SECTION 1: INTERNAL VALIDITY</w:t>
            </w:r>
          </w:p>
        </w:tc>
        <w:tc>
          <w:tcPr>
            <w:tcW w:w="1287" w:type="pct"/>
          </w:tcPr>
          <w:p w14:paraId="1AE42482" w14:textId="77777777" w:rsidR="004B3A63" w:rsidRPr="00657FBE" w:rsidRDefault="004B3A63" w:rsidP="008A1566">
            <w:pPr>
              <w:pStyle w:val="TableStyle"/>
              <w:rPr>
                <w:b/>
                <w:bCs/>
              </w:rPr>
            </w:pPr>
            <w:r w:rsidRPr="00657FBE">
              <w:rPr>
                <w:b/>
                <w:bCs/>
              </w:rPr>
              <w:t>Does this study do it?</w:t>
            </w:r>
          </w:p>
        </w:tc>
      </w:tr>
      <w:tr w:rsidR="004B3A63" w:rsidRPr="00657FBE" w14:paraId="12558F34" w14:textId="77777777" w:rsidTr="00E96464">
        <w:trPr>
          <w:cantSplit/>
        </w:trPr>
        <w:tc>
          <w:tcPr>
            <w:tcW w:w="3713" w:type="pct"/>
          </w:tcPr>
          <w:p w14:paraId="24B7012F" w14:textId="77777777" w:rsidR="004B3A63" w:rsidRPr="00657FBE" w:rsidRDefault="004B3A63" w:rsidP="008A1566">
            <w:pPr>
              <w:pStyle w:val="TableStyle3"/>
            </w:pPr>
            <w:r w:rsidRPr="00657FBE">
              <w:t>The study addresses an appropriate and clearly focused question.</w:t>
            </w:r>
          </w:p>
        </w:tc>
        <w:tc>
          <w:tcPr>
            <w:tcW w:w="1287" w:type="pct"/>
          </w:tcPr>
          <w:p w14:paraId="1BB538ED" w14:textId="77777777" w:rsidR="004B3A63" w:rsidRPr="00657FBE" w:rsidRDefault="004B3A63" w:rsidP="008A1566">
            <w:pPr>
              <w:pStyle w:val="TableStyle3"/>
            </w:pPr>
            <w:r w:rsidRPr="00657FBE">
              <w:t xml:space="preserve">Yes </w:t>
            </w:r>
            <w:r w:rsidRPr="00657FBE">
              <w:rPr>
                <w:rFonts w:ascii="Segoe UI Symbol" w:hAnsi="Segoe UI Symbol" w:cs="Segoe UI Symbol"/>
              </w:rPr>
              <w:t>☒</w:t>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p>
        </w:tc>
      </w:tr>
      <w:tr w:rsidR="004B3A63" w:rsidRPr="00657FBE" w14:paraId="3C4EBCD7" w14:textId="77777777" w:rsidTr="00C957C8">
        <w:trPr>
          <w:cantSplit/>
        </w:trPr>
        <w:tc>
          <w:tcPr>
            <w:tcW w:w="5000" w:type="pct"/>
            <w:gridSpan w:val="2"/>
          </w:tcPr>
          <w:p w14:paraId="77636CB8" w14:textId="77777777" w:rsidR="004B3A63" w:rsidRPr="00657FBE" w:rsidRDefault="004B3A63" w:rsidP="008A1566">
            <w:pPr>
              <w:pStyle w:val="TableStyle"/>
              <w:rPr>
                <w:rStyle w:val="Strong"/>
              </w:rPr>
            </w:pPr>
            <w:r w:rsidRPr="00657FBE">
              <w:rPr>
                <w:rStyle w:val="Strong"/>
              </w:rPr>
              <w:t>SELECTION OF SUBJECTS</w:t>
            </w:r>
          </w:p>
        </w:tc>
      </w:tr>
      <w:tr w:rsidR="004B3A63" w:rsidRPr="00657FBE" w14:paraId="4ECCBCD4" w14:textId="77777777" w:rsidTr="00E96464">
        <w:trPr>
          <w:cantSplit/>
        </w:trPr>
        <w:tc>
          <w:tcPr>
            <w:tcW w:w="3713" w:type="pct"/>
          </w:tcPr>
          <w:p w14:paraId="33AF5075" w14:textId="77777777" w:rsidR="004B3A63" w:rsidRPr="00657FBE" w:rsidRDefault="004B3A63" w:rsidP="008A1566">
            <w:pPr>
              <w:pStyle w:val="TableStyle3"/>
            </w:pPr>
            <w:r w:rsidRPr="00657FBE">
              <w:t>The two groups being studied are selected from source populations that are comparable in all respects other than the factor under investigation.</w:t>
            </w:r>
          </w:p>
        </w:tc>
        <w:tc>
          <w:tcPr>
            <w:tcW w:w="1287" w:type="pct"/>
          </w:tcPr>
          <w:p w14:paraId="67AE75DD" w14:textId="2C470D73" w:rsidR="004B3A63" w:rsidRPr="00657FBE" w:rsidRDefault="004B3A63"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00BB7452" w:rsidRPr="00657FBE">
              <w:rPr>
                <w:rFonts w:ascii="Segoe UI Symbol" w:hAnsi="Segoe UI Symbol" w:cs="Segoe UI Symbol"/>
              </w:rPr>
              <w:t>☒</w:t>
            </w:r>
            <w:r w:rsidR="00BB7452" w:rsidRPr="00657FBE">
              <w:rPr>
                <w:rStyle w:val="EndnoteReference"/>
                <w:rFonts w:ascii="Segoe UI Symbol" w:hAnsi="Segoe UI Symbol" w:cs="Segoe UI Symbol"/>
              </w:rPr>
              <w:endnoteReference w:id="22"/>
            </w:r>
            <w:r w:rsidRPr="00657FBE">
              <w:t xml:space="preserve"> No </w:t>
            </w:r>
            <w:r w:rsidR="00BB7452" w:rsidRPr="00657FBE">
              <w:sym w:font="Wingdings 2" w:char="F0A3"/>
            </w:r>
          </w:p>
          <w:p w14:paraId="2AEC8590" w14:textId="77777777" w:rsidR="004B3A63" w:rsidRPr="00657FBE" w:rsidRDefault="004B3A63" w:rsidP="008A1566">
            <w:pPr>
              <w:pStyle w:val="TableStyle3"/>
            </w:pPr>
            <w:r w:rsidRPr="00657FBE">
              <w:t xml:space="preserve">Does not apply </w:t>
            </w:r>
            <w:r w:rsidRPr="00657FBE">
              <w:sym w:font="Wingdings 2" w:char="F0A3"/>
            </w:r>
          </w:p>
        </w:tc>
      </w:tr>
      <w:tr w:rsidR="004B3A63" w:rsidRPr="00657FBE" w14:paraId="294AFA1A" w14:textId="77777777" w:rsidTr="00E96464">
        <w:trPr>
          <w:cantSplit/>
        </w:trPr>
        <w:tc>
          <w:tcPr>
            <w:tcW w:w="3713" w:type="pct"/>
          </w:tcPr>
          <w:p w14:paraId="1F74F0DA" w14:textId="77777777" w:rsidR="004B3A63" w:rsidRPr="00657FBE" w:rsidRDefault="004B3A63" w:rsidP="008A1566">
            <w:pPr>
              <w:pStyle w:val="TableStyle3"/>
            </w:pPr>
            <w:r w:rsidRPr="00657FBE">
              <w:t>The study indicates how many of the people asked to take part did so, in each of the groups being studied.</w:t>
            </w:r>
          </w:p>
        </w:tc>
        <w:tc>
          <w:tcPr>
            <w:tcW w:w="1287" w:type="pct"/>
          </w:tcPr>
          <w:p w14:paraId="64489AE2" w14:textId="77777777" w:rsidR="004B3A63" w:rsidRPr="00657FBE" w:rsidRDefault="004B3A63" w:rsidP="008A1566">
            <w:pPr>
              <w:pStyle w:val="TableStyle3"/>
            </w:pPr>
            <w:r w:rsidRPr="00657FBE">
              <w:t xml:space="preserve">Yes </w:t>
            </w:r>
            <w:r w:rsidRPr="00657FBE">
              <w:rPr>
                <w:rFonts w:ascii="Segoe UI Symbol" w:hAnsi="Segoe UI Symbol" w:cs="Segoe UI Symbol"/>
              </w:rPr>
              <w:t>☒</w:t>
            </w:r>
            <w:r w:rsidRPr="00657FBE">
              <w:rPr>
                <w:rStyle w:val="EndnoteReference"/>
                <w:rFonts w:ascii="Segoe UI Symbol" w:hAnsi="Segoe UI Symbol" w:cs="Segoe UI Symbol"/>
              </w:rPr>
              <w:endnoteReference w:id="23"/>
            </w:r>
            <w:r w:rsidRPr="00657FBE">
              <w:rPr>
                <w:rFonts w:ascii="Segoe UI Symbol" w:hAnsi="Segoe UI Symbol" w:cs="Segoe UI Symbol"/>
              </w:rPr>
              <w:t xml:space="preserve"> </w:t>
            </w:r>
            <w:r w:rsidRPr="00657FBE">
              <w:t xml:space="preserve">No </w:t>
            </w:r>
            <w:r w:rsidRPr="00657FBE">
              <w:sym w:font="Wingdings 2" w:char="F0A3"/>
            </w:r>
            <w:r w:rsidRPr="00657FBE">
              <w:t xml:space="preserve"> </w:t>
            </w:r>
          </w:p>
          <w:p w14:paraId="506AB913" w14:textId="77777777" w:rsidR="004B3A63" w:rsidRPr="00657FBE" w:rsidRDefault="004B3A63" w:rsidP="008A1566">
            <w:pPr>
              <w:pStyle w:val="TableStyle3"/>
            </w:pPr>
            <w:r w:rsidRPr="00657FBE">
              <w:t xml:space="preserve">Does not apply </w:t>
            </w:r>
            <w:r w:rsidRPr="00657FBE">
              <w:sym w:font="Wingdings 2" w:char="F0A3"/>
            </w:r>
          </w:p>
        </w:tc>
      </w:tr>
      <w:tr w:rsidR="004B3A63" w:rsidRPr="00657FBE" w14:paraId="78671037" w14:textId="77777777" w:rsidTr="00E96464">
        <w:trPr>
          <w:cantSplit/>
        </w:trPr>
        <w:tc>
          <w:tcPr>
            <w:tcW w:w="3713" w:type="pct"/>
          </w:tcPr>
          <w:p w14:paraId="3C697603" w14:textId="77777777" w:rsidR="004B3A63" w:rsidRPr="00657FBE" w:rsidRDefault="004B3A63" w:rsidP="008A1566">
            <w:pPr>
              <w:pStyle w:val="TableStyle3"/>
            </w:pPr>
            <w:r w:rsidRPr="00657FBE">
              <w:t>The likelihood that some eligible subjects might have the outcome at the time of enrolment is assessed and taken into account in the analysis.</w:t>
            </w:r>
          </w:p>
        </w:tc>
        <w:tc>
          <w:tcPr>
            <w:tcW w:w="1287" w:type="pct"/>
          </w:tcPr>
          <w:p w14:paraId="34E11E44" w14:textId="77777777" w:rsidR="004B3A63" w:rsidRPr="00657FBE" w:rsidRDefault="004B3A63"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r w:rsidRPr="00657FBE">
              <w:t xml:space="preserve"> </w:t>
            </w:r>
          </w:p>
          <w:p w14:paraId="3B52F3FD" w14:textId="77777777" w:rsidR="004B3A63" w:rsidRPr="00657FBE" w:rsidRDefault="004B3A63" w:rsidP="008A1566">
            <w:pPr>
              <w:pStyle w:val="TableStyle3"/>
            </w:pPr>
            <w:r w:rsidRPr="00657FBE">
              <w:t xml:space="preserve">Does not apply </w:t>
            </w:r>
            <w:r w:rsidRPr="00657FBE">
              <w:rPr>
                <w:rFonts w:ascii="Segoe UI Symbol" w:hAnsi="Segoe UI Symbol" w:cs="Segoe UI Symbol"/>
              </w:rPr>
              <w:t>☒</w:t>
            </w:r>
          </w:p>
        </w:tc>
      </w:tr>
      <w:tr w:rsidR="004B3A63" w:rsidRPr="00657FBE" w14:paraId="7D9C3005" w14:textId="77777777" w:rsidTr="00E96464">
        <w:trPr>
          <w:cantSplit/>
        </w:trPr>
        <w:tc>
          <w:tcPr>
            <w:tcW w:w="3713" w:type="pct"/>
          </w:tcPr>
          <w:p w14:paraId="24E60FFC" w14:textId="77777777" w:rsidR="004B3A63" w:rsidRPr="00657FBE" w:rsidRDefault="004B3A63" w:rsidP="008A1566">
            <w:pPr>
              <w:pStyle w:val="TableStyle3"/>
            </w:pPr>
            <w:r w:rsidRPr="00657FBE">
              <w:t>What percentage of individuals or clusters recruited into each arm of the study dropped out before the study was completed.</w:t>
            </w:r>
          </w:p>
        </w:tc>
        <w:tc>
          <w:tcPr>
            <w:tcW w:w="1287" w:type="pct"/>
          </w:tcPr>
          <w:p w14:paraId="28FFEFB8" w14:textId="77777777" w:rsidR="004B3A63" w:rsidRPr="00657FBE" w:rsidRDefault="004B3A63" w:rsidP="008A1566">
            <w:pPr>
              <w:pStyle w:val="TableStyle3"/>
            </w:pPr>
            <w:r w:rsidRPr="00657FBE">
              <w:t>Not applicable</w:t>
            </w:r>
          </w:p>
        </w:tc>
      </w:tr>
      <w:tr w:rsidR="004B3A63" w:rsidRPr="00657FBE" w14:paraId="44DD2B36" w14:textId="77777777" w:rsidTr="00E96464">
        <w:trPr>
          <w:cantSplit/>
        </w:trPr>
        <w:tc>
          <w:tcPr>
            <w:tcW w:w="3713" w:type="pct"/>
          </w:tcPr>
          <w:p w14:paraId="6BEB2946" w14:textId="77777777" w:rsidR="004B3A63" w:rsidRPr="00657FBE" w:rsidRDefault="004B3A63" w:rsidP="008A1566">
            <w:pPr>
              <w:pStyle w:val="TableStyle3"/>
            </w:pPr>
            <w:r w:rsidRPr="00657FBE">
              <w:t>Comparison is made between full participants and those lost to follow up, by exposure status.</w:t>
            </w:r>
          </w:p>
        </w:tc>
        <w:tc>
          <w:tcPr>
            <w:tcW w:w="1287" w:type="pct"/>
          </w:tcPr>
          <w:p w14:paraId="379B4D34" w14:textId="77777777" w:rsidR="004B3A63" w:rsidRPr="00657FBE" w:rsidRDefault="004B3A63"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r w:rsidRPr="00657FBE">
              <w:t xml:space="preserve"> </w:t>
            </w:r>
          </w:p>
          <w:p w14:paraId="5BED9796" w14:textId="77777777" w:rsidR="004B3A63" w:rsidRPr="00657FBE" w:rsidRDefault="004B3A63" w:rsidP="008A1566">
            <w:pPr>
              <w:pStyle w:val="TableStyle3"/>
            </w:pPr>
            <w:r w:rsidRPr="00657FBE">
              <w:t xml:space="preserve">Does not apply </w:t>
            </w:r>
            <w:r w:rsidRPr="00657FBE">
              <w:rPr>
                <w:rFonts w:ascii="Segoe UI Symbol" w:hAnsi="Segoe UI Symbol" w:cs="Segoe UI Symbol"/>
              </w:rPr>
              <w:t>☒</w:t>
            </w:r>
          </w:p>
        </w:tc>
      </w:tr>
      <w:tr w:rsidR="004B3A63" w:rsidRPr="00657FBE" w14:paraId="7BBAB79F" w14:textId="77777777" w:rsidTr="00C957C8">
        <w:trPr>
          <w:cantSplit/>
        </w:trPr>
        <w:tc>
          <w:tcPr>
            <w:tcW w:w="5000" w:type="pct"/>
            <w:gridSpan w:val="2"/>
          </w:tcPr>
          <w:p w14:paraId="73CF88A9" w14:textId="77777777" w:rsidR="004B3A63" w:rsidRPr="00657FBE" w:rsidRDefault="004B3A63" w:rsidP="008A1566">
            <w:pPr>
              <w:pStyle w:val="TableStyle"/>
              <w:rPr>
                <w:rStyle w:val="Strong"/>
              </w:rPr>
            </w:pPr>
            <w:r w:rsidRPr="00657FBE">
              <w:rPr>
                <w:rStyle w:val="Strong"/>
              </w:rPr>
              <w:br w:type="page"/>
              <w:t>ASSESSMENT</w:t>
            </w:r>
          </w:p>
        </w:tc>
      </w:tr>
      <w:tr w:rsidR="004B3A63" w:rsidRPr="00657FBE" w14:paraId="1C40867F" w14:textId="77777777" w:rsidTr="00E96464">
        <w:trPr>
          <w:cantSplit/>
        </w:trPr>
        <w:tc>
          <w:tcPr>
            <w:tcW w:w="3713" w:type="pct"/>
          </w:tcPr>
          <w:p w14:paraId="45235542" w14:textId="77777777" w:rsidR="004B3A63" w:rsidRPr="00657FBE" w:rsidRDefault="004B3A63" w:rsidP="008A1566">
            <w:pPr>
              <w:pStyle w:val="TableStyle3"/>
            </w:pPr>
            <w:r w:rsidRPr="00657FBE">
              <w:t>The outcomes are clearly defined.</w:t>
            </w:r>
          </w:p>
        </w:tc>
        <w:tc>
          <w:tcPr>
            <w:tcW w:w="1287" w:type="pct"/>
          </w:tcPr>
          <w:p w14:paraId="778AA09C" w14:textId="77777777" w:rsidR="004B3A63" w:rsidRPr="00657FBE" w:rsidRDefault="004B3A63" w:rsidP="008A1566">
            <w:pPr>
              <w:pStyle w:val="TableStyle3"/>
            </w:pPr>
            <w:r w:rsidRPr="00657FBE">
              <w:t xml:space="preserve">Yes </w:t>
            </w:r>
            <w:r w:rsidRPr="00657FBE">
              <w:rPr>
                <w:rFonts w:ascii="Segoe UI Symbol" w:hAnsi="Segoe UI Symbol" w:cs="Segoe UI Symbol"/>
              </w:rPr>
              <w:t>☒</w:t>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p>
        </w:tc>
      </w:tr>
      <w:tr w:rsidR="004B3A63" w:rsidRPr="00657FBE" w14:paraId="28951E79" w14:textId="77777777" w:rsidTr="00E96464">
        <w:trPr>
          <w:cantSplit/>
        </w:trPr>
        <w:tc>
          <w:tcPr>
            <w:tcW w:w="3713" w:type="pct"/>
          </w:tcPr>
          <w:p w14:paraId="7274797F" w14:textId="77777777" w:rsidR="004B3A63" w:rsidRPr="00657FBE" w:rsidRDefault="004B3A63" w:rsidP="008A1566">
            <w:pPr>
              <w:pStyle w:val="TableStyle3"/>
            </w:pPr>
            <w:r w:rsidRPr="00657FBE">
              <w:t>The assessment of outcome is made blind to exposure status. If the study is retrospective this may not be applicable.</w:t>
            </w:r>
          </w:p>
        </w:tc>
        <w:tc>
          <w:tcPr>
            <w:tcW w:w="1287" w:type="pct"/>
          </w:tcPr>
          <w:p w14:paraId="7965E249" w14:textId="77777777" w:rsidR="004B3A63" w:rsidRPr="00657FBE" w:rsidRDefault="004B3A63"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w:t>
            </w:r>
          </w:p>
          <w:p w14:paraId="54A7131D" w14:textId="77777777" w:rsidR="004B3A63" w:rsidRPr="00657FBE" w:rsidRDefault="004B3A63" w:rsidP="008A1566">
            <w:pPr>
              <w:pStyle w:val="TableStyle3"/>
            </w:pPr>
            <w:r w:rsidRPr="00657FBE">
              <w:t xml:space="preserve">Does not apply </w:t>
            </w:r>
            <w:r w:rsidRPr="00657FBE">
              <w:rPr>
                <w:rFonts w:ascii="Segoe UI Symbol" w:hAnsi="Segoe UI Symbol" w:cs="Segoe UI Symbol"/>
              </w:rPr>
              <w:t>☒</w:t>
            </w:r>
          </w:p>
        </w:tc>
      </w:tr>
      <w:tr w:rsidR="004B3A63" w:rsidRPr="00657FBE" w14:paraId="674F0856" w14:textId="77777777" w:rsidTr="00E96464">
        <w:trPr>
          <w:cantSplit/>
        </w:trPr>
        <w:tc>
          <w:tcPr>
            <w:tcW w:w="3713" w:type="pct"/>
          </w:tcPr>
          <w:p w14:paraId="7BBEC0C0" w14:textId="77777777" w:rsidR="004B3A63" w:rsidRPr="00657FBE" w:rsidRDefault="004B3A63" w:rsidP="008A1566">
            <w:pPr>
              <w:pStyle w:val="TableStyle3"/>
            </w:pPr>
            <w:r w:rsidRPr="00657FBE">
              <w:t>Where blinding was not possible, there is some recognition that knowledge of exposure status could have influenced the assessment of outcome.</w:t>
            </w:r>
          </w:p>
        </w:tc>
        <w:tc>
          <w:tcPr>
            <w:tcW w:w="1287" w:type="pct"/>
          </w:tcPr>
          <w:p w14:paraId="5FF579D0" w14:textId="77777777" w:rsidR="004B3A63" w:rsidRPr="00657FBE" w:rsidRDefault="004B3A63"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r w:rsidRPr="00657FBE">
              <w:t xml:space="preserve"> Does not apply </w:t>
            </w:r>
            <w:r w:rsidRPr="00657FBE">
              <w:rPr>
                <w:rFonts w:ascii="Segoe UI Symbol" w:hAnsi="Segoe UI Symbol" w:cs="Segoe UI Symbol"/>
              </w:rPr>
              <w:t>☒</w:t>
            </w:r>
          </w:p>
        </w:tc>
      </w:tr>
      <w:tr w:rsidR="004B3A63" w:rsidRPr="00657FBE" w14:paraId="2AAFDD54" w14:textId="77777777" w:rsidTr="00E96464">
        <w:trPr>
          <w:cantSplit/>
        </w:trPr>
        <w:tc>
          <w:tcPr>
            <w:tcW w:w="3713" w:type="pct"/>
          </w:tcPr>
          <w:p w14:paraId="5DFFBB09" w14:textId="77777777" w:rsidR="004B3A63" w:rsidRPr="00657FBE" w:rsidRDefault="004B3A63" w:rsidP="008A1566">
            <w:pPr>
              <w:pStyle w:val="TableStyle3"/>
            </w:pPr>
            <w:r w:rsidRPr="00657FBE">
              <w:t>The method of assessment of exposure is reliable.</w:t>
            </w:r>
          </w:p>
        </w:tc>
        <w:tc>
          <w:tcPr>
            <w:tcW w:w="1287" w:type="pct"/>
          </w:tcPr>
          <w:p w14:paraId="36B72269" w14:textId="77777777" w:rsidR="004B3A63" w:rsidRPr="00657FBE" w:rsidRDefault="004B3A63"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rPr>
                <w:rFonts w:ascii="Segoe UI Symbol" w:hAnsi="Segoe UI Symbol" w:cs="Segoe UI Symbol"/>
              </w:rPr>
              <w:t>☒</w:t>
            </w:r>
            <w:r w:rsidRPr="00657FBE">
              <w:rPr>
                <w:rStyle w:val="EndnoteReference"/>
                <w:rFonts w:ascii="Segoe UI Symbol" w:hAnsi="Segoe UI Symbol" w:cs="Segoe UI Symbol"/>
              </w:rPr>
              <w:endnoteReference w:id="24"/>
            </w:r>
            <w:r w:rsidRPr="00657FBE">
              <w:rPr>
                <w:rFonts w:ascii="Segoe UI Symbol" w:hAnsi="Segoe UI Symbol" w:cs="Segoe UI Symbol"/>
              </w:rPr>
              <w:t xml:space="preserve"> </w:t>
            </w:r>
            <w:r w:rsidRPr="00657FBE">
              <w:t xml:space="preserve">No </w:t>
            </w:r>
            <w:r w:rsidRPr="00657FBE">
              <w:sym w:font="Wingdings 2" w:char="F0A3"/>
            </w:r>
          </w:p>
        </w:tc>
      </w:tr>
      <w:tr w:rsidR="004B3A63" w:rsidRPr="00657FBE" w14:paraId="6E9424A0" w14:textId="77777777" w:rsidTr="00E96464">
        <w:trPr>
          <w:cantSplit/>
        </w:trPr>
        <w:tc>
          <w:tcPr>
            <w:tcW w:w="3713" w:type="pct"/>
          </w:tcPr>
          <w:p w14:paraId="37CAA86C" w14:textId="77777777" w:rsidR="004B3A63" w:rsidRPr="00657FBE" w:rsidRDefault="004B3A63" w:rsidP="008A1566">
            <w:pPr>
              <w:pStyle w:val="TableStyle3"/>
            </w:pPr>
            <w:r w:rsidRPr="00657FBE">
              <w:t>Evidence from other sources is used to demonstrate that the method of outcome assessment is valid and reliable.</w:t>
            </w:r>
          </w:p>
        </w:tc>
        <w:tc>
          <w:tcPr>
            <w:tcW w:w="1287" w:type="pct"/>
          </w:tcPr>
          <w:p w14:paraId="74AC06F5" w14:textId="77777777" w:rsidR="004B3A63" w:rsidRPr="00657FBE" w:rsidRDefault="004B3A63"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rPr>
                <w:rFonts w:ascii="Segoe UI Symbol" w:hAnsi="Segoe UI Symbol" w:cs="Segoe UI Symbol"/>
              </w:rPr>
              <w:t>☒</w:t>
            </w:r>
            <w:r w:rsidRPr="00657FBE">
              <w:t xml:space="preserve"> </w:t>
            </w:r>
          </w:p>
          <w:p w14:paraId="0693C909" w14:textId="77777777" w:rsidR="004B3A63" w:rsidRPr="00657FBE" w:rsidRDefault="004B3A63" w:rsidP="008A1566">
            <w:pPr>
              <w:pStyle w:val="TableStyle3"/>
            </w:pPr>
            <w:r w:rsidRPr="00657FBE">
              <w:t xml:space="preserve">Does not apply </w:t>
            </w:r>
            <w:r w:rsidRPr="00657FBE">
              <w:sym w:font="Wingdings 2" w:char="F0A3"/>
            </w:r>
          </w:p>
        </w:tc>
      </w:tr>
      <w:tr w:rsidR="004B3A63" w:rsidRPr="00657FBE" w14:paraId="5C9B798C" w14:textId="77777777" w:rsidTr="00E96464">
        <w:trPr>
          <w:cantSplit/>
        </w:trPr>
        <w:tc>
          <w:tcPr>
            <w:tcW w:w="3713" w:type="pct"/>
          </w:tcPr>
          <w:p w14:paraId="444DFD78" w14:textId="77777777" w:rsidR="004B3A63" w:rsidRPr="00657FBE" w:rsidRDefault="004B3A63" w:rsidP="008A1566">
            <w:pPr>
              <w:pStyle w:val="TableStyle3"/>
            </w:pPr>
            <w:r w:rsidRPr="00657FBE">
              <w:t>Exposure level or prognostic factor is assessed more than once.</w:t>
            </w:r>
          </w:p>
        </w:tc>
        <w:tc>
          <w:tcPr>
            <w:tcW w:w="1287" w:type="pct"/>
          </w:tcPr>
          <w:p w14:paraId="7F01BB6F" w14:textId="77777777" w:rsidR="004B3A63" w:rsidRPr="00657FBE" w:rsidRDefault="004B3A63"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rPr>
                <w:rFonts w:ascii="Segoe UI Symbol" w:hAnsi="Segoe UI Symbol" w:cs="Segoe UI Symbol"/>
              </w:rPr>
              <w:t>☒</w:t>
            </w:r>
            <w:r w:rsidRPr="00657FBE">
              <w:t xml:space="preserve"> </w:t>
            </w:r>
          </w:p>
          <w:p w14:paraId="00807F2C" w14:textId="77777777" w:rsidR="004B3A63" w:rsidRPr="00657FBE" w:rsidRDefault="004B3A63" w:rsidP="008A1566">
            <w:pPr>
              <w:pStyle w:val="TableStyle3"/>
            </w:pPr>
            <w:r w:rsidRPr="00657FBE">
              <w:t xml:space="preserve">Does not apply </w:t>
            </w:r>
            <w:r w:rsidRPr="00657FBE">
              <w:sym w:font="Wingdings 2" w:char="F0A3"/>
            </w:r>
          </w:p>
        </w:tc>
      </w:tr>
      <w:tr w:rsidR="004B3A63" w:rsidRPr="00657FBE" w14:paraId="452AA8CE" w14:textId="77777777" w:rsidTr="00C957C8">
        <w:trPr>
          <w:cantSplit/>
        </w:trPr>
        <w:tc>
          <w:tcPr>
            <w:tcW w:w="5000" w:type="pct"/>
            <w:gridSpan w:val="2"/>
          </w:tcPr>
          <w:p w14:paraId="5392E366" w14:textId="77777777" w:rsidR="004B3A63" w:rsidRPr="00657FBE" w:rsidRDefault="004B3A63" w:rsidP="008A1566">
            <w:pPr>
              <w:pStyle w:val="TableStyle"/>
              <w:rPr>
                <w:rStyle w:val="Strong"/>
              </w:rPr>
            </w:pPr>
            <w:r w:rsidRPr="00657FBE">
              <w:rPr>
                <w:rStyle w:val="Strong"/>
              </w:rPr>
              <w:t>CONFOUNDING</w:t>
            </w:r>
          </w:p>
        </w:tc>
      </w:tr>
      <w:tr w:rsidR="004B3A63" w:rsidRPr="00657FBE" w14:paraId="1C4E7D6D" w14:textId="77777777" w:rsidTr="00E96464">
        <w:trPr>
          <w:cantSplit/>
        </w:trPr>
        <w:tc>
          <w:tcPr>
            <w:tcW w:w="3713" w:type="pct"/>
          </w:tcPr>
          <w:p w14:paraId="109ABE21" w14:textId="77777777" w:rsidR="004B3A63" w:rsidRPr="00657FBE" w:rsidRDefault="004B3A63" w:rsidP="008A1566">
            <w:pPr>
              <w:pStyle w:val="TableStyle3"/>
              <w:rPr>
                <w:bCs/>
                <w:i/>
              </w:rPr>
            </w:pPr>
            <w:r w:rsidRPr="00657FBE">
              <w:t>The main potential confounders are identified and taken into account in the design and analysis.</w:t>
            </w:r>
          </w:p>
        </w:tc>
        <w:tc>
          <w:tcPr>
            <w:tcW w:w="1287" w:type="pct"/>
          </w:tcPr>
          <w:p w14:paraId="1B7CC2EB" w14:textId="77777777" w:rsidR="004B3A63" w:rsidRPr="00657FBE" w:rsidRDefault="004B3A63"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w:t>
            </w:r>
            <w:r w:rsidRPr="00657FBE">
              <w:sym w:font="Wingdings 2" w:char="F0A3"/>
            </w:r>
            <w:r w:rsidRPr="00657FBE">
              <w:t xml:space="preserve"> No </w:t>
            </w:r>
            <w:r w:rsidRPr="00657FBE">
              <w:rPr>
                <w:rFonts w:ascii="Segoe UI Symbol" w:hAnsi="Segoe UI Symbol" w:cs="Segoe UI Symbol"/>
              </w:rPr>
              <w:t>☒</w:t>
            </w:r>
            <w:r w:rsidRPr="00657FBE">
              <w:rPr>
                <w:rStyle w:val="EndnoteReference"/>
                <w:rFonts w:ascii="Segoe UI Symbol" w:hAnsi="Segoe UI Symbol" w:cs="Segoe UI Symbol"/>
              </w:rPr>
              <w:endnoteReference w:id="25"/>
            </w:r>
          </w:p>
        </w:tc>
      </w:tr>
      <w:tr w:rsidR="004B3A63" w:rsidRPr="00657FBE" w14:paraId="34F49C64" w14:textId="77777777" w:rsidTr="00C957C8">
        <w:trPr>
          <w:cantSplit/>
        </w:trPr>
        <w:tc>
          <w:tcPr>
            <w:tcW w:w="5000" w:type="pct"/>
            <w:gridSpan w:val="2"/>
          </w:tcPr>
          <w:p w14:paraId="0A2E8017" w14:textId="77777777" w:rsidR="004B3A63" w:rsidRPr="00657FBE" w:rsidRDefault="004B3A63" w:rsidP="008A1566">
            <w:pPr>
              <w:pStyle w:val="TableStyle"/>
              <w:rPr>
                <w:rStyle w:val="Strong"/>
              </w:rPr>
            </w:pPr>
            <w:r w:rsidRPr="00657FBE">
              <w:rPr>
                <w:rStyle w:val="Strong"/>
              </w:rPr>
              <w:t>STATISTICAL ANALYSIS</w:t>
            </w:r>
          </w:p>
        </w:tc>
      </w:tr>
      <w:tr w:rsidR="004B3A63" w:rsidRPr="00657FBE" w14:paraId="0B826737" w14:textId="77777777" w:rsidTr="00E96464">
        <w:trPr>
          <w:cantSplit/>
        </w:trPr>
        <w:tc>
          <w:tcPr>
            <w:tcW w:w="3713" w:type="pct"/>
          </w:tcPr>
          <w:p w14:paraId="27207E59" w14:textId="77777777" w:rsidR="004B3A63" w:rsidRPr="00657FBE" w:rsidRDefault="004B3A63" w:rsidP="008A1566">
            <w:pPr>
              <w:pStyle w:val="TableStyle3"/>
            </w:pPr>
            <w:r w:rsidRPr="00657FBE">
              <w:t>Have confidence intervals been provided?</w:t>
            </w:r>
          </w:p>
        </w:tc>
        <w:tc>
          <w:tcPr>
            <w:tcW w:w="1287" w:type="pct"/>
          </w:tcPr>
          <w:p w14:paraId="249BE3E4" w14:textId="77777777" w:rsidR="004B3A63" w:rsidRPr="00657FBE" w:rsidRDefault="004B3A63" w:rsidP="008A1566">
            <w:pPr>
              <w:pStyle w:val="TableStyle3"/>
            </w:pPr>
            <w:r w:rsidRPr="00657FBE">
              <w:t xml:space="preserve">Yes </w:t>
            </w:r>
            <w:r w:rsidRPr="00657FBE">
              <w:rPr>
                <w:rFonts w:ascii="Segoe UI Symbol" w:hAnsi="Segoe UI Symbol" w:cs="Segoe UI Symbol"/>
              </w:rPr>
              <w:t>☒</w:t>
            </w:r>
            <w:r w:rsidRPr="00657FBE">
              <w:rPr>
                <w:rStyle w:val="EndnoteReference"/>
                <w:rFonts w:ascii="Segoe UI Symbol" w:hAnsi="Segoe UI Symbol" w:cs="Segoe UI Symbol"/>
              </w:rPr>
              <w:endnoteReference w:id="26"/>
            </w:r>
            <w:r w:rsidRPr="00657FBE">
              <w:t xml:space="preserve"> No </w:t>
            </w:r>
            <w:r w:rsidRPr="00657FBE">
              <w:rPr>
                <w:rFonts w:ascii="Segoe UI Symbol" w:hAnsi="Segoe UI Symbol" w:cs="Segoe UI Symbol"/>
              </w:rPr>
              <w:t>☒</w:t>
            </w:r>
          </w:p>
        </w:tc>
      </w:tr>
      <w:tr w:rsidR="004B3A63" w:rsidRPr="00657FBE" w14:paraId="3712F8FC" w14:textId="77777777" w:rsidTr="00C957C8">
        <w:trPr>
          <w:cantSplit/>
        </w:trPr>
        <w:tc>
          <w:tcPr>
            <w:tcW w:w="5000" w:type="pct"/>
            <w:gridSpan w:val="2"/>
          </w:tcPr>
          <w:p w14:paraId="24BE641A" w14:textId="40C70952" w:rsidR="004B3A63" w:rsidRPr="00657FBE" w:rsidRDefault="004B3A63" w:rsidP="008A1566">
            <w:pPr>
              <w:pStyle w:val="TableStyle"/>
              <w:rPr>
                <w:rStyle w:val="Strong"/>
              </w:rPr>
            </w:pPr>
            <w:r w:rsidRPr="00657FBE">
              <w:rPr>
                <w:rStyle w:val="Strong"/>
              </w:rPr>
              <w:t>SECTION 2: OVERALL ASSESSMENT OF THE STUDY</w:t>
            </w:r>
          </w:p>
        </w:tc>
      </w:tr>
      <w:tr w:rsidR="004B3A63" w:rsidRPr="00657FBE" w14:paraId="0B4747C5" w14:textId="77777777" w:rsidTr="00E96464">
        <w:trPr>
          <w:cantSplit/>
        </w:trPr>
        <w:tc>
          <w:tcPr>
            <w:tcW w:w="3713" w:type="pct"/>
          </w:tcPr>
          <w:p w14:paraId="6DE6B695" w14:textId="77777777" w:rsidR="004B3A63" w:rsidRPr="00657FBE" w:rsidRDefault="004B3A63" w:rsidP="008A1566">
            <w:pPr>
              <w:pStyle w:val="TableStyle3"/>
            </w:pPr>
            <w:r w:rsidRPr="00657FBE">
              <w:t>How well was the study done to minimise the risk of bias or confounding?</w:t>
            </w:r>
          </w:p>
          <w:p w14:paraId="46F76691" w14:textId="77777777" w:rsidR="004B3A63" w:rsidRPr="00657FBE" w:rsidRDefault="004B3A63" w:rsidP="008A1566">
            <w:pPr>
              <w:pStyle w:val="TableStyle3"/>
              <w:numPr>
                <w:ilvl w:val="0"/>
                <w:numId w:val="27"/>
              </w:numPr>
              <w:rPr>
                <w:sz w:val="18"/>
              </w:rPr>
            </w:pPr>
            <w:r w:rsidRPr="00657FBE">
              <w:rPr>
                <w:sz w:val="18"/>
              </w:rPr>
              <w:t xml:space="preserve">Low Risk: Majority of criteria met. Little or no risk of bias.  Results unlikely to be changed by further research. </w:t>
            </w:r>
          </w:p>
          <w:p w14:paraId="1C26AD02" w14:textId="77777777" w:rsidR="004B3A63" w:rsidRPr="00657FBE" w:rsidRDefault="004B3A63" w:rsidP="008A1566">
            <w:pPr>
              <w:pStyle w:val="TableStyle3"/>
              <w:numPr>
                <w:ilvl w:val="0"/>
                <w:numId w:val="27"/>
              </w:numPr>
              <w:rPr>
                <w:sz w:val="18"/>
              </w:rPr>
            </w:pPr>
            <w:r w:rsidRPr="00657FBE">
              <w:rPr>
                <w:sz w:val="18"/>
              </w:rPr>
              <w:t xml:space="preserve">Medium Risk: Most criteria met. Some flaws in the study with an associated risk of bias, Conclusions may change in the light of further studies. </w:t>
            </w:r>
          </w:p>
          <w:p w14:paraId="12C7E186" w14:textId="77777777" w:rsidR="004B3A63" w:rsidRPr="00657FBE" w:rsidRDefault="004B3A63" w:rsidP="008A1566">
            <w:pPr>
              <w:pStyle w:val="TableStyle3"/>
              <w:numPr>
                <w:ilvl w:val="0"/>
                <w:numId w:val="27"/>
              </w:numPr>
            </w:pPr>
            <w:r w:rsidRPr="00657FBE">
              <w:rPr>
                <w:sz w:val="18"/>
              </w:rPr>
              <w:t>High Risk: Either most criteria not met, or significant flaws relating to key aspects of study design. Conclusions likely to change in the light of further studies.</w:t>
            </w:r>
          </w:p>
        </w:tc>
        <w:tc>
          <w:tcPr>
            <w:tcW w:w="1287" w:type="pct"/>
          </w:tcPr>
          <w:p w14:paraId="19238336" w14:textId="77777777" w:rsidR="004B3A63" w:rsidRPr="00657FBE" w:rsidRDefault="004B3A63" w:rsidP="008A1566">
            <w:pPr>
              <w:pStyle w:val="TableStyle3"/>
            </w:pPr>
            <w:r w:rsidRPr="00657FBE">
              <w:t xml:space="preserve">Low Risk </w:t>
            </w:r>
            <w:r w:rsidRPr="00657FBE">
              <w:sym w:font="Wingdings 2" w:char="F0A3"/>
            </w:r>
          </w:p>
          <w:p w14:paraId="026D6492" w14:textId="77777777" w:rsidR="004B3A63" w:rsidRPr="00657FBE" w:rsidRDefault="004B3A63" w:rsidP="008A1566">
            <w:pPr>
              <w:pStyle w:val="TableStyle3"/>
            </w:pPr>
            <w:r w:rsidRPr="00657FBE">
              <w:t xml:space="preserve">Medium Risk </w:t>
            </w:r>
            <w:r w:rsidRPr="00657FBE">
              <w:rPr>
                <w:rFonts w:ascii="Segoe UI Symbol" w:hAnsi="Segoe UI Symbol" w:cs="Segoe UI Symbol"/>
              </w:rPr>
              <w:t>☒</w:t>
            </w:r>
          </w:p>
          <w:p w14:paraId="39B7E020" w14:textId="77777777" w:rsidR="004B3A63" w:rsidRPr="00657FBE" w:rsidRDefault="004B3A63" w:rsidP="008A1566">
            <w:pPr>
              <w:pStyle w:val="TableStyle3"/>
            </w:pPr>
            <w:r w:rsidRPr="00657FBE">
              <w:t xml:space="preserve">High Risk </w:t>
            </w:r>
            <w:r w:rsidRPr="00657FBE">
              <w:sym w:font="Wingdings 2" w:char="F0A3"/>
            </w:r>
          </w:p>
          <w:p w14:paraId="5E1DF01C" w14:textId="77777777" w:rsidR="004B3A63" w:rsidRPr="00657FBE" w:rsidRDefault="004B3A63" w:rsidP="008A1566">
            <w:pPr>
              <w:pStyle w:val="TableStyle3"/>
            </w:pPr>
            <w:r w:rsidRPr="00657FBE">
              <w:t xml:space="preserve">Unclear </w:t>
            </w:r>
            <w:r w:rsidRPr="00657FBE">
              <w:sym w:font="Wingdings 2" w:char="F0A3"/>
            </w:r>
          </w:p>
          <w:p w14:paraId="3D9153C3" w14:textId="77777777" w:rsidR="004B3A63" w:rsidRPr="00657FBE" w:rsidRDefault="004B3A63" w:rsidP="008A1566">
            <w:pPr>
              <w:pStyle w:val="TableStyle3"/>
            </w:pPr>
          </w:p>
        </w:tc>
      </w:tr>
      <w:tr w:rsidR="004B3A63" w:rsidRPr="00657FBE" w14:paraId="5216321E" w14:textId="77777777" w:rsidTr="00E96464">
        <w:trPr>
          <w:cantSplit/>
        </w:trPr>
        <w:tc>
          <w:tcPr>
            <w:tcW w:w="3713" w:type="pct"/>
          </w:tcPr>
          <w:p w14:paraId="48990192" w14:textId="77777777" w:rsidR="004B3A63" w:rsidRPr="00657FBE" w:rsidRDefault="004B3A63" w:rsidP="008A1566">
            <w:pPr>
              <w:pStyle w:val="TableStyle3"/>
            </w:pPr>
            <w:r w:rsidRPr="00657FBE">
              <w:t>Taking into account clinical considerations, your evaluation of the methodology used, and the statistical power of the study, do you think there is clear evidence of an association between exposure and outcome?</w:t>
            </w:r>
          </w:p>
        </w:tc>
        <w:tc>
          <w:tcPr>
            <w:tcW w:w="1287" w:type="pct"/>
          </w:tcPr>
          <w:p w14:paraId="30DE0FF0" w14:textId="77777777" w:rsidR="004B3A63" w:rsidRPr="00657FBE" w:rsidRDefault="004B3A63"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rPr>
                <w:rFonts w:ascii="Segoe UI Symbol" w:hAnsi="Segoe UI Symbol" w:cs="Segoe UI Symbol"/>
              </w:rPr>
              <w:t>☒</w:t>
            </w:r>
            <w:r w:rsidRPr="00657FBE">
              <w:t xml:space="preserve"> No </w:t>
            </w:r>
            <w:r w:rsidRPr="00657FBE">
              <w:sym w:font="Wingdings 2" w:char="F0A3"/>
            </w:r>
          </w:p>
        </w:tc>
      </w:tr>
      <w:tr w:rsidR="004B3A63" w:rsidRPr="00657FBE" w14:paraId="27482747" w14:textId="77777777" w:rsidTr="00E96464">
        <w:trPr>
          <w:cantSplit/>
        </w:trPr>
        <w:tc>
          <w:tcPr>
            <w:tcW w:w="3713" w:type="pct"/>
          </w:tcPr>
          <w:p w14:paraId="388D9120" w14:textId="77777777" w:rsidR="004B3A63" w:rsidRPr="00657FBE" w:rsidRDefault="004B3A63" w:rsidP="008A1566">
            <w:pPr>
              <w:pStyle w:val="TableStyle3"/>
            </w:pPr>
            <w:r w:rsidRPr="00657FBE">
              <w:t>Are the results of this study directly applicable to the patient group targeted in this review?</w:t>
            </w:r>
          </w:p>
        </w:tc>
        <w:tc>
          <w:tcPr>
            <w:tcW w:w="1287" w:type="pct"/>
          </w:tcPr>
          <w:p w14:paraId="2A054581" w14:textId="3CD7F34E" w:rsidR="004B3A63" w:rsidRPr="00657FBE" w:rsidRDefault="004B3A63" w:rsidP="008A1566">
            <w:pPr>
              <w:pStyle w:val="TableStyle3"/>
            </w:pPr>
            <w:r w:rsidRPr="00657FBE">
              <w:t xml:space="preserve">Yes </w:t>
            </w:r>
            <w:r w:rsidRPr="00657FBE">
              <w:rPr>
                <w:rFonts w:ascii="Segoe UI Symbol" w:hAnsi="Segoe UI Symbol" w:cs="Segoe UI Symbol"/>
              </w:rPr>
              <w:t>☒</w:t>
            </w:r>
            <w:r w:rsidR="009603C1" w:rsidRPr="00657FBE">
              <w:rPr>
                <w:rStyle w:val="EndnoteReference"/>
                <w:rFonts w:ascii="Segoe UI Symbol" w:hAnsi="Segoe UI Symbol" w:cs="Segoe UI Symbol"/>
              </w:rPr>
              <w:endnoteReference w:id="27"/>
            </w:r>
            <w:r w:rsidRPr="00657FBE">
              <w:t xml:space="preserve"> No </w:t>
            </w:r>
            <w:r w:rsidRPr="00657FBE">
              <w:sym w:font="Wingdings 2" w:char="F0A3"/>
            </w:r>
          </w:p>
        </w:tc>
      </w:tr>
      <w:tr w:rsidR="004B3A63" w:rsidRPr="00657FBE" w14:paraId="22379CD9" w14:textId="77777777" w:rsidTr="00C957C8">
        <w:trPr>
          <w:cantSplit/>
        </w:trPr>
        <w:tc>
          <w:tcPr>
            <w:tcW w:w="5000" w:type="pct"/>
            <w:gridSpan w:val="2"/>
          </w:tcPr>
          <w:p w14:paraId="1617983A" w14:textId="77777777" w:rsidR="004B3A63" w:rsidRPr="00657FBE" w:rsidRDefault="004B3A63" w:rsidP="008A1566">
            <w:pPr>
              <w:pStyle w:val="TableStyle"/>
              <w:rPr>
                <w:rStyle w:val="Strong"/>
              </w:rPr>
            </w:pPr>
            <w:r w:rsidRPr="00657FBE">
              <w:rPr>
                <w:rStyle w:val="Strong"/>
              </w:rPr>
              <w:lastRenderedPageBreak/>
              <w:t>SECTION 3: COMMENTS ON STRENGTHS AND LIMITATIONS</w:t>
            </w:r>
          </w:p>
        </w:tc>
      </w:tr>
      <w:tr w:rsidR="004B3A63" w:rsidRPr="00657FBE" w14:paraId="200AA323" w14:textId="77777777" w:rsidTr="00C957C8">
        <w:trPr>
          <w:cantSplit/>
        </w:trPr>
        <w:tc>
          <w:tcPr>
            <w:tcW w:w="5000" w:type="pct"/>
            <w:gridSpan w:val="2"/>
          </w:tcPr>
          <w:p w14:paraId="4A88F803" w14:textId="77777777" w:rsidR="004B3A63" w:rsidRPr="00657FBE" w:rsidRDefault="004B3A63" w:rsidP="008A1566">
            <w:pPr>
              <w:pStyle w:val="TableStyle3"/>
              <w:rPr>
                <w:bCs/>
              </w:rPr>
            </w:pPr>
            <w:r w:rsidRPr="00657FBE">
              <w:rPr>
                <w:bCs/>
              </w:rPr>
              <w:t xml:space="preserve">Strengths: </w:t>
            </w:r>
          </w:p>
          <w:p w14:paraId="04BFFDEC" w14:textId="71C9EF2A" w:rsidR="00055A2A" w:rsidRPr="00657FBE" w:rsidRDefault="00055A2A" w:rsidP="008A1566">
            <w:pPr>
              <w:pStyle w:val="TableStyle3"/>
              <w:numPr>
                <w:ilvl w:val="0"/>
                <w:numId w:val="26"/>
              </w:numPr>
            </w:pPr>
            <w:r w:rsidRPr="00657FBE">
              <w:t>Prospective</w:t>
            </w:r>
          </w:p>
          <w:p w14:paraId="039F7A5D" w14:textId="343C34BD" w:rsidR="004B3A63" w:rsidRPr="00657FBE" w:rsidRDefault="004B3A63" w:rsidP="008A1566">
            <w:pPr>
              <w:pStyle w:val="TableStyle3"/>
              <w:numPr>
                <w:ilvl w:val="0"/>
                <w:numId w:val="26"/>
              </w:numPr>
            </w:pPr>
            <w:r w:rsidRPr="00657FBE">
              <w:t>Objective outcome measure</w:t>
            </w:r>
          </w:p>
          <w:p w14:paraId="1825EB26" w14:textId="52930376" w:rsidR="004B3A63" w:rsidRPr="00657FBE" w:rsidRDefault="004B3A63" w:rsidP="008A1566">
            <w:pPr>
              <w:pStyle w:val="TableStyle3"/>
              <w:numPr>
                <w:ilvl w:val="0"/>
                <w:numId w:val="26"/>
              </w:numPr>
            </w:pPr>
            <w:r w:rsidRPr="00657FBE">
              <w:t xml:space="preserve">Blinded assessment of </w:t>
            </w:r>
            <w:r w:rsidR="00165EBD" w:rsidRPr="00657FBE">
              <w:t>full length of traces</w:t>
            </w:r>
          </w:p>
          <w:p w14:paraId="768FBE3D" w14:textId="77777777" w:rsidR="004B3A63" w:rsidRPr="00657FBE" w:rsidRDefault="004B3A63" w:rsidP="008A1566">
            <w:pPr>
              <w:pStyle w:val="TableStyle3"/>
              <w:rPr>
                <w:bCs/>
              </w:rPr>
            </w:pPr>
            <w:r w:rsidRPr="00657FBE">
              <w:rPr>
                <w:bCs/>
              </w:rPr>
              <w:t xml:space="preserve">Limitations: </w:t>
            </w:r>
          </w:p>
          <w:p w14:paraId="1CEA3B86" w14:textId="52724CBD" w:rsidR="00EB0F65" w:rsidRPr="00657FBE" w:rsidRDefault="00EB0F65" w:rsidP="008A1566">
            <w:pPr>
              <w:pStyle w:val="TableStyle3"/>
              <w:numPr>
                <w:ilvl w:val="0"/>
                <w:numId w:val="26"/>
              </w:numPr>
            </w:pPr>
            <w:r w:rsidRPr="00657FBE">
              <w:t>Main outcome was a composite outcome (</w:t>
            </w:r>
            <w:r w:rsidR="00A06DA5" w:rsidRPr="00657FBE">
              <w:t>neonatal death</w:t>
            </w:r>
            <w:r w:rsidR="000C09AC" w:rsidRPr="00657FBE">
              <w:t>,</w:t>
            </w:r>
            <w:r w:rsidR="00A06DA5" w:rsidRPr="00657FBE">
              <w:t xml:space="preserve"> </w:t>
            </w:r>
            <w:r w:rsidR="000C09AC" w:rsidRPr="00657FBE">
              <w:t xml:space="preserve">UA </w:t>
            </w:r>
            <w:r w:rsidR="00A06DA5" w:rsidRPr="00657FBE">
              <w:t xml:space="preserve">pH </w:t>
            </w:r>
            <w:r w:rsidR="000C09AC" w:rsidRPr="00657FBE">
              <w:rPr>
                <w:rFonts w:cstheme="minorHAnsi"/>
              </w:rPr>
              <w:t>≤</w:t>
            </w:r>
            <w:r w:rsidR="00A06DA5" w:rsidRPr="00657FBE">
              <w:t>7</w:t>
            </w:r>
            <w:r w:rsidR="000C09AC" w:rsidRPr="00657FBE">
              <w:t>.</w:t>
            </w:r>
            <w:r w:rsidR="00A06DA5" w:rsidRPr="00657FBE">
              <w:t>15</w:t>
            </w:r>
            <w:r w:rsidR="000C09AC" w:rsidRPr="00657FBE">
              <w:t xml:space="preserve">, or </w:t>
            </w:r>
            <w:r w:rsidR="00A06DA5" w:rsidRPr="00657FBE">
              <w:t>c</w:t>
            </w:r>
            <w:r w:rsidR="000C09AC" w:rsidRPr="00657FBE">
              <w:t>a</w:t>
            </w:r>
            <w:r w:rsidR="00A06DA5" w:rsidRPr="00657FBE">
              <w:t>esarean</w:t>
            </w:r>
            <w:r w:rsidR="000C09AC" w:rsidRPr="00657FBE">
              <w:t xml:space="preserve"> </w:t>
            </w:r>
            <w:r w:rsidR="00A06DA5" w:rsidRPr="00657FBE">
              <w:t>delivery non-reassuring FHR tracings</w:t>
            </w:r>
            <w:r w:rsidR="000C09AC" w:rsidRPr="00657FBE">
              <w:t>)</w:t>
            </w:r>
            <w:r w:rsidRPr="00657FBE">
              <w:t xml:space="preserve">. </w:t>
            </w:r>
            <w:r w:rsidR="000C09AC" w:rsidRPr="00657FBE">
              <w:t xml:space="preserve">Delivery method </w:t>
            </w:r>
            <w:r w:rsidR="00943D49" w:rsidRPr="00657FBE">
              <w:t>was not eligible for</w:t>
            </w:r>
            <w:r w:rsidR="00CF0DBF" w:rsidRPr="00657FBE">
              <w:t xml:space="preserve"> inclusion in</w:t>
            </w:r>
            <w:r w:rsidR="00943D49" w:rsidRPr="00657FBE">
              <w:t xml:space="preserve"> this study and so the </w:t>
            </w:r>
            <w:r w:rsidR="00CF767B" w:rsidRPr="00657FBE">
              <w:t xml:space="preserve">primary outcome was not included. </w:t>
            </w:r>
          </w:p>
          <w:p w14:paraId="33FD5447" w14:textId="1F725FAF" w:rsidR="003E4055" w:rsidRPr="00657FBE" w:rsidRDefault="003E4055" w:rsidP="008A1566">
            <w:pPr>
              <w:pStyle w:val="TableStyle3"/>
              <w:numPr>
                <w:ilvl w:val="0"/>
                <w:numId w:val="26"/>
              </w:numPr>
            </w:pPr>
            <w:r w:rsidRPr="00657FBE">
              <w:t xml:space="preserve">Relative risk, but not group numbers were </w:t>
            </w:r>
            <w:r w:rsidR="00A160D7" w:rsidRPr="00657FBE">
              <w:t xml:space="preserve">reported </w:t>
            </w:r>
            <w:r w:rsidR="00CF0DBF" w:rsidRPr="00657FBE">
              <w:t xml:space="preserve">for the </w:t>
            </w:r>
            <w:r w:rsidR="00A160D7" w:rsidRPr="00657FBE">
              <w:t>eligible outcome</w:t>
            </w:r>
            <w:r w:rsidR="00CF0DBF" w:rsidRPr="00657FBE">
              <w:t xml:space="preserve"> (pH)</w:t>
            </w:r>
            <w:r w:rsidR="00A160D7" w:rsidRPr="00657FBE">
              <w:t>.</w:t>
            </w:r>
          </w:p>
          <w:p w14:paraId="300E0396" w14:textId="353DBF8C" w:rsidR="004B3A63" w:rsidRPr="00657FBE" w:rsidRDefault="004B3A63" w:rsidP="008A1566">
            <w:pPr>
              <w:pStyle w:val="TableStyle3"/>
              <w:numPr>
                <w:ilvl w:val="0"/>
                <w:numId w:val="26"/>
              </w:numPr>
            </w:pPr>
            <w:r w:rsidRPr="00657FBE">
              <w:t>Cases from 199</w:t>
            </w:r>
            <w:r w:rsidR="00A44565" w:rsidRPr="00657FBE">
              <w:t>9</w:t>
            </w:r>
            <w:r w:rsidRPr="00657FBE">
              <w:t xml:space="preserve"> to </w:t>
            </w:r>
            <w:r w:rsidR="00A44565" w:rsidRPr="00657FBE">
              <w:t>2000</w:t>
            </w:r>
            <w:r w:rsidRPr="00657FBE">
              <w:t>. Possibly significant changes in obstetric practices since start of this study.</w:t>
            </w:r>
          </w:p>
          <w:p w14:paraId="52ABDF93" w14:textId="19EE3C55" w:rsidR="004309E8" w:rsidRPr="00657FBE" w:rsidRDefault="004309E8" w:rsidP="008A1566">
            <w:pPr>
              <w:pStyle w:val="TableStyle3"/>
              <w:numPr>
                <w:ilvl w:val="0"/>
                <w:numId w:val="26"/>
              </w:numPr>
            </w:pPr>
            <w:r w:rsidRPr="00657FBE">
              <w:t xml:space="preserve">All cases had a Bishop’s score of </w:t>
            </w:r>
            <w:r w:rsidRPr="00657FBE">
              <w:rPr>
                <w:rFonts w:ascii="Calibri" w:hAnsi="Calibri" w:cs="Calibri"/>
              </w:rPr>
              <w:t>≤</w:t>
            </w:r>
            <w:r w:rsidRPr="00657FBE">
              <w:t xml:space="preserve">4. </w:t>
            </w:r>
            <w:r w:rsidR="00CF0DBF" w:rsidRPr="00657FBE">
              <w:t>The g</w:t>
            </w:r>
            <w:r w:rsidRPr="00657FBE">
              <w:t xml:space="preserve">eneralisability </w:t>
            </w:r>
            <w:r w:rsidR="00CF0DBF" w:rsidRPr="00657FBE">
              <w:t xml:space="preserve">of results </w:t>
            </w:r>
            <w:r w:rsidRPr="00657FBE">
              <w:t>beyond th</w:t>
            </w:r>
            <w:r w:rsidR="00075C04" w:rsidRPr="00657FBE">
              <w:t>is group is questionable.</w:t>
            </w:r>
          </w:p>
          <w:p w14:paraId="3CF5306F" w14:textId="0EAC626E" w:rsidR="004B3A63" w:rsidRPr="00657FBE" w:rsidRDefault="00064A15" w:rsidP="008A1566">
            <w:pPr>
              <w:pStyle w:val="TableStyle3"/>
              <w:numPr>
                <w:ilvl w:val="0"/>
                <w:numId w:val="26"/>
              </w:numPr>
            </w:pPr>
            <w:r w:rsidRPr="00657FBE">
              <w:t>A l</w:t>
            </w:r>
            <w:r w:rsidR="004747F4" w:rsidRPr="00657FBE">
              <w:t xml:space="preserve">ogistic regression </w:t>
            </w:r>
            <w:r w:rsidR="00F205E8" w:rsidRPr="00657FBE">
              <w:t>odds ratio</w:t>
            </w:r>
            <w:r w:rsidR="004747F4" w:rsidRPr="00657FBE">
              <w:t xml:space="preserve"> was reported </w:t>
            </w:r>
            <w:r w:rsidRPr="00657FBE">
              <w:t xml:space="preserve">for tachysystole and the risk of </w:t>
            </w:r>
            <w:proofErr w:type="spellStart"/>
            <w:r w:rsidRPr="00657FBE">
              <w:t>acidemia</w:t>
            </w:r>
            <w:proofErr w:type="spellEnd"/>
            <w:r w:rsidRPr="00657FBE">
              <w:t xml:space="preserve">, but no details of model supplied. </w:t>
            </w:r>
            <w:r w:rsidR="00797289" w:rsidRPr="00657FBE">
              <w:t>Impossible to know if confounders accounted for.</w:t>
            </w:r>
          </w:p>
          <w:p w14:paraId="1D0C876A" w14:textId="77777777" w:rsidR="00C80AE0" w:rsidRPr="00657FBE" w:rsidRDefault="009537C4" w:rsidP="008A1566">
            <w:pPr>
              <w:pStyle w:val="TableStyle3"/>
              <w:numPr>
                <w:ilvl w:val="0"/>
                <w:numId w:val="26"/>
              </w:numPr>
            </w:pPr>
            <w:r w:rsidRPr="00657FBE">
              <w:t>Statistically significant result but wide relative risk confidence interval for outcome included in this study.</w:t>
            </w:r>
          </w:p>
          <w:p w14:paraId="477CF688" w14:textId="4B03F197" w:rsidR="00C80AE0" w:rsidRPr="00657FBE" w:rsidRDefault="00C80AE0" w:rsidP="008A1566">
            <w:pPr>
              <w:pStyle w:val="TableStyle3"/>
              <w:numPr>
                <w:ilvl w:val="0"/>
                <w:numId w:val="26"/>
              </w:numPr>
            </w:pPr>
            <w:r w:rsidRPr="00657FBE">
              <w:t>Low rate of tachysystole</w:t>
            </w:r>
            <w:r w:rsidR="00691CEC" w:rsidRPr="00657FBE">
              <w:t xml:space="preserve"> raises further questions about generalisability</w:t>
            </w:r>
            <w:r w:rsidRPr="00657FBE">
              <w:t>.</w:t>
            </w:r>
          </w:p>
        </w:tc>
      </w:tr>
    </w:tbl>
    <w:p w14:paraId="2DA25FD0" w14:textId="77777777" w:rsidR="00691CEC" w:rsidRPr="00657FBE" w:rsidRDefault="00691CEC" w:rsidP="008A1566">
      <w:pPr>
        <w:sectPr w:rsidR="00691CEC" w:rsidRPr="00657FBE" w:rsidSect="0045656B">
          <w:footnotePr>
            <w:pos w:val="beneathText"/>
          </w:footnotePr>
          <w:endnotePr>
            <w:numFmt w:val="decimal"/>
            <w:numRestart w:val="eachSect"/>
          </w:endnotePr>
          <w:type w:val="continuous"/>
          <w:pgSz w:w="11900" w:h="16840" w:code="9"/>
          <w:pgMar w:top="1440" w:right="1080" w:bottom="1440" w:left="1080" w:header="708" w:footer="708" w:gutter="0"/>
          <w:cols w:space="708"/>
          <w:docGrid w:linePitch="360"/>
        </w:sectPr>
      </w:pPr>
    </w:p>
    <w:p w14:paraId="3863B89A" w14:textId="11D41E1E" w:rsidR="009603C1" w:rsidRPr="00657FBE" w:rsidRDefault="009603C1" w:rsidP="008A1566">
      <w:pPr>
        <w:pStyle w:val="Caption"/>
      </w:pPr>
      <w:r w:rsidRPr="00657FBE">
        <w:br w:type="page"/>
      </w:r>
      <w:r w:rsidR="000F20BD">
        <w:lastRenderedPageBreak/>
        <w:t>Table S</w:t>
      </w:r>
      <w:r w:rsidRPr="00657FBE">
        <w:fldChar w:fldCharType="begin"/>
      </w:r>
      <w:r w:rsidRPr="00657FBE">
        <w:instrText xml:space="preserve"> SEQ Table \* ARABIC </w:instrText>
      </w:r>
      <w:r w:rsidRPr="00657FBE">
        <w:fldChar w:fldCharType="separate"/>
      </w:r>
      <w:r w:rsidR="00140FD7">
        <w:rPr>
          <w:noProof/>
        </w:rPr>
        <w:t>7</w:t>
      </w:r>
      <w:r w:rsidRPr="00657FBE">
        <w:fldChar w:fldCharType="end"/>
      </w:r>
      <w:r w:rsidRPr="00657FBE">
        <w:t xml:space="preserve">. Risk of bias assessment for </w:t>
      </w:r>
      <w:r w:rsidR="00573C80" w:rsidRPr="00657FBE">
        <w:t>Ahmed</w:t>
      </w:r>
      <w:r w:rsidRPr="00657FBE">
        <w:t xml:space="preserve"> et al. </w:t>
      </w:r>
    </w:p>
    <w:tbl>
      <w:tblPr>
        <w:tblStyle w:val="TableGrid"/>
        <w:tblW w:w="5000" w:type="pct"/>
        <w:tblLayout w:type="fixed"/>
        <w:tblLook w:val="0000" w:firstRow="0" w:lastRow="0" w:firstColumn="0" w:lastColumn="0" w:noHBand="0" w:noVBand="0"/>
      </w:tblPr>
      <w:tblGrid>
        <w:gridCol w:w="7225"/>
        <w:gridCol w:w="2505"/>
      </w:tblGrid>
      <w:tr w:rsidR="009603C1" w:rsidRPr="00657FBE" w14:paraId="5894348C" w14:textId="77777777" w:rsidTr="00E96464">
        <w:trPr>
          <w:cantSplit/>
        </w:trPr>
        <w:tc>
          <w:tcPr>
            <w:tcW w:w="3713" w:type="pct"/>
          </w:tcPr>
          <w:p w14:paraId="64ADC482" w14:textId="021E7897" w:rsidR="009603C1" w:rsidRPr="00657FBE" w:rsidRDefault="009603C1" w:rsidP="008A1566">
            <w:pPr>
              <w:pStyle w:val="TableStyle"/>
              <w:rPr>
                <w:b/>
                <w:bCs/>
              </w:rPr>
            </w:pPr>
            <w:r w:rsidRPr="00657FBE">
              <w:rPr>
                <w:b/>
                <w:bCs/>
              </w:rPr>
              <w:t>SECTION 1: INTERNAL VALIDITY</w:t>
            </w:r>
          </w:p>
        </w:tc>
        <w:tc>
          <w:tcPr>
            <w:tcW w:w="1287" w:type="pct"/>
          </w:tcPr>
          <w:p w14:paraId="7958A3E3" w14:textId="77777777" w:rsidR="009603C1" w:rsidRPr="00657FBE" w:rsidRDefault="009603C1" w:rsidP="008A1566">
            <w:pPr>
              <w:pStyle w:val="TableStyle"/>
              <w:rPr>
                <w:b/>
                <w:bCs/>
              </w:rPr>
            </w:pPr>
            <w:r w:rsidRPr="00657FBE">
              <w:rPr>
                <w:b/>
                <w:bCs/>
              </w:rPr>
              <w:t>Does this study do it?</w:t>
            </w:r>
          </w:p>
        </w:tc>
      </w:tr>
      <w:tr w:rsidR="009603C1" w:rsidRPr="00657FBE" w14:paraId="584F3AAD" w14:textId="77777777" w:rsidTr="00E96464">
        <w:trPr>
          <w:cantSplit/>
        </w:trPr>
        <w:tc>
          <w:tcPr>
            <w:tcW w:w="3713" w:type="pct"/>
          </w:tcPr>
          <w:p w14:paraId="48B0CD14" w14:textId="77777777" w:rsidR="009603C1" w:rsidRPr="00657FBE" w:rsidRDefault="009603C1" w:rsidP="008A1566">
            <w:pPr>
              <w:pStyle w:val="TableStyle3"/>
            </w:pPr>
            <w:r w:rsidRPr="00657FBE">
              <w:t>The study addresses an appropriate and clearly focused question.</w:t>
            </w:r>
          </w:p>
        </w:tc>
        <w:tc>
          <w:tcPr>
            <w:tcW w:w="1287" w:type="pct"/>
          </w:tcPr>
          <w:p w14:paraId="41B85986" w14:textId="77777777" w:rsidR="009603C1" w:rsidRPr="00657FBE" w:rsidRDefault="009603C1" w:rsidP="008A1566">
            <w:pPr>
              <w:pStyle w:val="TableStyle3"/>
            </w:pPr>
            <w:r w:rsidRPr="00657FBE">
              <w:t xml:space="preserve">Yes </w:t>
            </w:r>
            <w:r w:rsidRPr="00657FBE">
              <w:rPr>
                <w:rFonts w:ascii="Segoe UI Symbol" w:hAnsi="Segoe UI Symbol" w:cs="Segoe UI Symbol"/>
              </w:rPr>
              <w:t>☒</w:t>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p>
        </w:tc>
      </w:tr>
      <w:tr w:rsidR="009603C1" w:rsidRPr="00657FBE" w14:paraId="55AFF233" w14:textId="77777777" w:rsidTr="00AB67E8">
        <w:trPr>
          <w:cantSplit/>
        </w:trPr>
        <w:tc>
          <w:tcPr>
            <w:tcW w:w="5000" w:type="pct"/>
            <w:gridSpan w:val="2"/>
          </w:tcPr>
          <w:p w14:paraId="728AE63F" w14:textId="77777777" w:rsidR="009603C1" w:rsidRPr="00657FBE" w:rsidRDefault="009603C1" w:rsidP="008A1566">
            <w:pPr>
              <w:pStyle w:val="TableStyle"/>
              <w:rPr>
                <w:rStyle w:val="Strong"/>
              </w:rPr>
            </w:pPr>
            <w:r w:rsidRPr="00657FBE">
              <w:rPr>
                <w:rStyle w:val="Strong"/>
              </w:rPr>
              <w:t>SELECTION OF SUBJECTS</w:t>
            </w:r>
          </w:p>
        </w:tc>
      </w:tr>
      <w:tr w:rsidR="009603C1" w:rsidRPr="00657FBE" w14:paraId="0A416E37" w14:textId="77777777" w:rsidTr="00E96464">
        <w:trPr>
          <w:cantSplit/>
        </w:trPr>
        <w:tc>
          <w:tcPr>
            <w:tcW w:w="3713" w:type="pct"/>
          </w:tcPr>
          <w:p w14:paraId="59EB7D58" w14:textId="77777777" w:rsidR="009603C1" w:rsidRPr="00657FBE" w:rsidRDefault="009603C1" w:rsidP="008A1566">
            <w:pPr>
              <w:pStyle w:val="TableStyle3"/>
            </w:pPr>
            <w:r w:rsidRPr="00657FBE">
              <w:t>The two groups being studied are selected from source populations that are comparable in all respects other than the factor under investigation.</w:t>
            </w:r>
          </w:p>
        </w:tc>
        <w:tc>
          <w:tcPr>
            <w:tcW w:w="1287" w:type="pct"/>
          </w:tcPr>
          <w:p w14:paraId="3A348B9C" w14:textId="77777777" w:rsidR="009603C1" w:rsidRPr="00657FBE" w:rsidRDefault="009603C1"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rPr>
                <w:rFonts w:ascii="Segoe UI Symbol" w:hAnsi="Segoe UI Symbol" w:cs="Segoe UI Symbol"/>
              </w:rPr>
              <w:t>☒</w:t>
            </w:r>
            <w:r w:rsidRPr="00657FBE">
              <w:rPr>
                <w:rStyle w:val="EndnoteReference"/>
                <w:rFonts w:ascii="Segoe UI Symbol" w:hAnsi="Segoe UI Symbol" w:cs="Segoe UI Symbol"/>
              </w:rPr>
              <w:endnoteReference w:id="28"/>
            </w:r>
            <w:r w:rsidRPr="00657FBE">
              <w:t xml:space="preserve"> No </w:t>
            </w:r>
            <w:r w:rsidRPr="00657FBE">
              <w:sym w:font="Wingdings 2" w:char="F0A3"/>
            </w:r>
          </w:p>
          <w:p w14:paraId="0CDCB611" w14:textId="77777777" w:rsidR="009603C1" w:rsidRPr="00657FBE" w:rsidRDefault="009603C1" w:rsidP="008A1566">
            <w:pPr>
              <w:pStyle w:val="TableStyle3"/>
            </w:pPr>
            <w:r w:rsidRPr="00657FBE">
              <w:t xml:space="preserve">Does not apply </w:t>
            </w:r>
            <w:r w:rsidRPr="00657FBE">
              <w:sym w:font="Wingdings 2" w:char="F0A3"/>
            </w:r>
          </w:p>
        </w:tc>
      </w:tr>
      <w:tr w:rsidR="009603C1" w:rsidRPr="00657FBE" w14:paraId="3599E1A9" w14:textId="77777777" w:rsidTr="00E96464">
        <w:trPr>
          <w:cantSplit/>
        </w:trPr>
        <w:tc>
          <w:tcPr>
            <w:tcW w:w="3713" w:type="pct"/>
          </w:tcPr>
          <w:p w14:paraId="0B2DE4C3" w14:textId="77777777" w:rsidR="009603C1" w:rsidRPr="00657FBE" w:rsidRDefault="009603C1" w:rsidP="008A1566">
            <w:pPr>
              <w:pStyle w:val="TableStyle3"/>
            </w:pPr>
            <w:r w:rsidRPr="00657FBE">
              <w:t>The study indicates how many of the people asked to take part did so, in each of the groups being studied.</w:t>
            </w:r>
          </w:p>
        </w:tc>
        <w:tc>
          <w:tcPr>
            <w:tcW w:w="1287" w:type="pct"/>
          </w:tcPr>
          <w:p w14:paraId="7AADC9D4" w14:textId="77777777" w:rsidR="009603C1" w:rsidRPr="00657FBE" w:rsidRDefault="009603C1" w:rsidP="008A1566">
            <w:pPr>
              <w:pStyle w:val="TableStyle3"/>
            </w:pPr>
            <w:r w:rsidRPr="00657FBE">
              <w:t xml:space="preserve">Yes </w:t>
            </w:r>
            <w:r w:rsidRPr="00657FBE">
              <w:rPr>
                <w:rFonts w:ascii="Segoe UI Symbol" w:hAnsi="Segoe UI Symbol" w:cs="Segoe UI Symbol"/>
              </w:rPr>
              <w:t>☒</w:t>
            </w:r>
            <w:r w:rsidRPr="00657FBE">
              <w:rPr>
                <w:rStyle w:val="EndnoteReference"/>
                <w:rFonts w:ascii="Segoe UI Symbol" w:hAnsi="Segoe UI Symbol" w:cs="Segoe UI Symbol"/>
              </w:rPr>
              <w:endnoteReference w:id="29"/>
            </w:r>
            <w:r w:rsidRPr="00657FBE">
              <w:rPr>
                <w:rFonts w:ascii="Segoe UI Symbol" w:hAnsi="Segoe UI Symbol" w:cs="Segoe UI Symbol"/>
              </w:rPr>
              <w:t xml:space="preserve"> </w:t>
            </w:r>
            <w:r w:rsidRPr="00657FBE">
              <w:t xml:space="preserve">No </w:t>
            </w:r>
            <w:r w:rsidRPr="00657FBE">
              <w:sym w:font="Wingdings 2" w:char="F0A3"/>
            </w:r>
            <w:r w:rsidRPr="00657FBE">
              <w:t xml:space="preserve"> </w:t>
            </w:r>
          </w:p>
          <w:p w14:paraId="7824C4AC" w14:textId="77777777" w:rsidR="009603C1" w:rsidRPr="00657FBE" w:rsidRDefault="009603C1" w:rsidP="008A1566">
            <w:pPr>
              <w:pStyle w:val="TableStyle3"/>
            </w:pPr>
            <w:r w:rsidRPr="00657FBE">
              <w:t xml:space="preserve">Does not apply </w:t>
            </w:r>
            <w:r w:rsidRPr="00657FBE">
              <w:sym w:font="Wingdings 2" w:char="F0A3"/>
            </w:r>
          </w:p>
        </w:tc>
      </w:tr>
      <w:tr w:rsidR="009603C1" w:rsidRPr="00657FBE" w14:paraId="625A1B57" w14:textId="77777777" w:rsidTr="00E96464">
        <w:trPr>
          <w:cantSplit/>
        </w:trPr>
        <w:tc>
          <w:tcPr>
            <w:tcW w:w="3713" w:type="pct"/>
          </w:tcPr>
          <w:p w14:paraId="6B72EEE0" w14:textId="77777777" w:rsidR="009603C1" w:rsidRPr="00657FBE" w:rsidRDefault="009603C1" w:rsidP="008A1566">
            <w:pPr>
              <w:pStyle w:val="TableStyle3"/>
            </w:pPr>
            <w:r w:rsidRPr="00657FBE">
              <w:t>The likelihood that some eligible subjects might have the outcome at the time of enrolment is assessed and taken into account in the analysis.</w:t>
            </w:r>
          </w:p>
        </w:tc>
        <w:tc>
          <w:tcPr>
            <w:tcW w:w="1287" w:type="pct"/>
          </w:tcPr>
          <w:p w14:paraId="33430974" w14:textId="77777777" w:rsidR="009603C1" w:rsidRPr="00657FBE" w:rsidRDefault="009603C1"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r w:rsidRPr="00657FBE">
              <w:t xml:space="preserve"> </w:t>
            </w:r>
          </w:p>
          <w:p w14:paraId="2DCE6735" w14:textId="77777777" w:rsidR="009603C1" w:rsidRPr="00657FBE" w:rsidRDefault="009603C1" w:rsidP="008A1566">
            <w:pPr>
              <w:pStyle w:val="TableStyle3"/>
            </w:pPr>
            <w:r w:rsidRPr="00657FBE">
              <w:t xml:space="preserve">Does not apply </w:t>
            </w:r>
            <w:r w:rsidRPr="00657FBE">
              <w:rPr>
                <w:rFonts w:ascii="Segoe UI Symbol" w:hAnsi="Segoe UI Symbol" w:cs="Segoe UI Symbol"/>
              </w:rPr>
              <w:t>☒</w:t>
            </w:r>
          </w:p>
        </w:tc>
      </w:tr>
      <w:tr w:rsidR="009603C1" w:rsidRPr="00657FBE" w14:paraId="588F31AE" w14:textId="77777777" w:rsidTr="00E96464">
        <w:trPr>
          <w:cantSplit/>
        </w:trPr>
        <w:tc>
          <w:tcPr>
            <w:tcW w:w="3713" w:type="pct"/>
          </w:tcPr>
          <w:p w14:paraId="35D7D690" w14:textId="77777777" w:rsidR="009603C1" w:rsidRPr="00657FBE" w:rsidRDefault="009603C1" w:rsidP="008A1566">
            <w:pPr>
              <w:pStyle w:val="TableStyle3"/>
            </w:pPr>
            <w:r w:rsidRPr="00657FBE">
              <w:t>What percentage of individuals or clusters recruited into each arm of the study dropped out before the study was completed.</w:t>
            </w:r>
          </w:p>
        </w:tc>
        <w:tc>
          <w:tcPr>
            <w:tcW w:w="1287" w:type="pct"/>
          </w:tcPr>
          <w:p w14:paraId="344F12C0" w14:textId="77777777" w:rsidR="009603C1" w:rsidRPr="00657FBE" w:rsidRDefault="009603C1" w:rsidP="008A1566">
            <w:pPr>
              <w:pStyle w:val="TableStyle3"/>
            </w:pPr>
            <w:r w:rsidRPr="00657FBE">
              <w:t>Not applicable</w:t>
            </w:r>
          </w:p>
        </w:tc>
      </w:tr>
      <w:tr w:rsidR="009603C1" w:rsidRPr="00657FBE" w14:paraId="792BDFD3" w14:textId="77777777" w:rsidTr="00E96464">
        <w:trPr>
          <w:cantSplit/>
        </w:trPr>
        <w:tc>
          <w:tcPr>
            <w:tcW w:w="3713" w:type="pct"/>
          </w:tcPr>
          <w:p w14:paraId="0871C990" w14:textId="77777777" w:rsidR="009603C1" w:rsidRPr="00657FBE" w:rsidRDefault="009603C1" w:rsidP="008A1566">
            <w:pPr>
              <w:pStyle w:val="TableStyle3"/>
            </w:pPr>
            <w:r w:rsidRPr="00657FBE">
              <w:t>Comparison is made between full participants and those lost to follow up, by exposure status.</w:t>
            </w:r>
          </w:p>
        </w:tc>
        <w:tc>
          <w:tcPr>
            <w:tcW w:w="1287" w:type="pct"/>
          </w:tcPr>
          <w:p w14:paraId="104E5BA1" w14:textId="77777777" w:rsidR="009603C1" w:rsidRPr="00657FBE" w:rsidRDefault="009603C1"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r w:rsidRPr="00657FBE">
              <w:t xml:space="preserve"> </w:t>
            </w:r>
          </w:p>
          <w:p w14:paraId="291DD973" w14:textId="77777777" w:rsidR="009603C1" w:rsidRPr="00657FBE" w:rsidRDefault="009603C1" w:rsidP="008A1566">
            <w:pPr>
              <w:pStyle w:val="TableStyle3"/>
            </w:pPr>
            <w:r w:rsidRPr="00657FBE">
              <w:t xml:space="preserve">Does not apply </w:t>
            </w:r>
            <w:r w:rsidRPr="00657FBE">
              <w:rPr>
                <w:rFonts w:ascii="Segoe UI Symbol" w:hAnsi="Segoe UI Symbol" w:cs="Segoe UI Symbol"/>
              </w:rPr>
              <w:t>☒</w:t>
            </w:r>
          </w:p>
        </w:tc>
      </w:tr>
      <w:tr w:rsidR="009603C1" w:rsidRPr="00657FBE" w14:paraId="7FCCD8D2" w14:textId="77777777" w:rsidTr="00AB67E8">
        <w:trPr>
          <w:cantSplit/>
        </w:trPr>
        <w:tc>
          <w:tcPr>
            <w:tcW w:w="5000" w:type="pct"/>
            <w:gridSpan w:val="2"/>
          </w:tcPr>
          <w:p w14:paraId="233693B2" w14:textId="77777777" w:rsidR="009603C1" w:rsidRPr="00657FBE" w:rsidRDefault="009603C1" w:rsidP="008A1566">
            <w:pPr>
              <w:pStyle w:val="TableStyle"/>
              <w:rPr>
                <w:rStyle w:val="Strong"/>
              </w:rPr>
            </w:pPr>
            <w:r w:rsidRPr="00657FBE">
              <w:rPr>
                <w:rStyle w:val="Strong"/>
              </w:rPr>
              <w:br w:type="page"/>
              <w:t>ASSESSMENT</w:t>
            </w:r>
          </w:p>
        </w:tc>
      </w:tr>
      <w:tr w:rsidR="009603C1" w:rsidRPr="00657FBE" w14:paraId="2DCCEEF9" w14:textId="77777777" w:rsidTr="00E96464">
        <w:trPr>
          <w:cantSplit/>
        </w:trPr>
        <w:tc>
          <w:tcPr>
            <w:tcW w:w="3713" w:type="pct"/>
          </w:tcPr>
          <w:p w14:paraId="70A6E33A" w14:textId="77777777" w:rsidR="009603C1" w:rsidRPr="00657FBE" w:rsidRDefault="009603C1" w:rsidP="008A1566">
            <w:pPr>
              <w:pStyle w:val="TableStyle3"/>
            </w:pPr>
            <w:r w:rsidRPr="00657FBE">
              <w:t>The outcomes are clearly defined.</w:t>
            </w:r>
          </w:p>
        </w:tc>
        <w:tc>
          <w:tcPr>
            <w:tcW w:w="1287" w:type="pct"/>
          </w:tcPr>
          <w:p w14:paraId="4D681A7C" w14:textId="77777777" w:rsidR="009603C1" w:rsidRPr="00657FBE" w:rsidRDefault="009603C1" w:rsidP="008A1566">
            <w:pPr>
              <w:pStyle w:val="TableStyle3"/>
            </w:pPr>
            <w:r w:rsidRPr="00657FBE">
              <w:t xml:space="preserve">Yes </w:t>
            </w:r>
            <w:r w:rsidRPr="00657FBE">
              <w:rPr>
                <w:rFonts w:ascii="Segoe UI Symbol" w:hAnsi="Segoe UI Symbol" w:cs="Segoe UI Symbol"/>
              </w:rPr>
              <w:t>☒</w:t>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p>
        </w:tc>
      </w:tr>
      <w:tr w:rsidR="009603C1" w:rsidRPr="00657FBE" w14:paraId="27116665" w14:textId="77777777" w:rsidTr="00E96464">
        <w:trPr>
          <w:cantSplit/>
        </w:trPr>
        <w:tc>
          <w:tcPr>
            <w:tcW w:w="3713" w:type="pct"/>
          </w:tcPr>
          <w:p w14:paraId="29F89DD3" w14:textId="77777777" w:rsidR="009603C1" w:rsidRPr="00657FBE" w:rsidRDefault="009603C1" w:rsidP="008A1566">
            <w:pPr>
              <w:pStyle w:val="TableStyle3"/>
            </w:pPr>
            <w:r w:rsidRPr="00657FBE">
              <w:t>The assessment of outcome is made blind to exposure status. If the study is retrospective this may not be applicable.</w:t>
            </w:r>
          </w:p>
        </w:tc>
        <w:tc>
          <w:tcPr>
            <w:tcW w:w="1287" w:type="pct"/>
          </w:tcPr>
          <w:p w14:paraId="41CB798D" w14:textId="77777777" w:rsidR="009603C1" w:rsidRPr="00657FBE" w:rsidRDefault="009603C1"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w:t>
            </w:r>
          </w:p>
          <w:p w14:paraId="3602DE28" w14:textId="77777777" w:rsidR="009603C1" w:rsidRPr="00657FBE" w:rsidRDefault="009603C1" w:rsidP="008A1566">
            <w:pPr>
              <w:pStyle w:val="TableStyle3"/>
            </w:pPr>
            <w:r w:rsidRPr="00657FBE">
              <w:t xml:space="preserve">Does not apply </w:t>
            </w:r>
            <w:r w:rsidRPr="00657FBE">
              <w:rPr>
                <w:rFonts w:ascii="Segoe UI Symbol" w:hAnsi="Segoe UI Symbol" w:cs="Segoe UI Symbol"/>
              </w:rPr>
              <w:t>☒</w:t>
            </w:r>
          </w:p>
        </w:tc>
      </w:tr>
      <w:tr w:rsidR="009603C1" w:rsidRPr="00657FBE" w14:paraId="4127AA92" w14:textId="77777777" w:rsidTr="00E96464">
        <w:trPr>
          <w:cantSplit/>
        </w:trPr>
        <w:tc>
          <w:tcPr>
            <w:tcW w:w="3713" w:type="pct"/>
          </w:tcPr>
          <w:p w14:paraId="6191FD91" w14:textId="77777777" w:rsidR="009603C1" w:rsidRPr="00657FBE" w:rsidRDefault="009603C1" w:rsidP="008A1566">
            <w:pPr>
              <w:pStyle w:val="TableStyle3"/>
            </w:pPr>
            <w:r w:rsidRPr="00657FBE">
              <w:t>Where blinding was not possible, there is some recognition that knowledge of exposure status could have influenced the assessment of outcome.</w:t>
            </w:r>
          </w:p>
        </w:tc>
        <w:tc>
          <w:tcPr>
            <w:tcW w:w="1287" w:type="pct"/>
          </w:tcPr>
          <w:p w14:paraId="38B98B74" w14:textId="77777777" w:rsidR="009603C1" w:rsidRPr="00657FBE" w:rsidRDefault="009603C1"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r w:rsidRPr="00657FBE">
              <w:t xml:space="preserve"> Does not apply </w:t>
            </w:r>
            <w:r w:rsidRPr="00657FBE">
              <w:rPr>
                <w:rFonts w:ascii="Segoe UI Symbol" w:hAnsi="Segoe UI Symbol" w:cs="Segoe UI Symbol"/>
              </w:rPr>
              <w:t>☒</w:t>
            </w:r>
          </w:p>
        </w:tc>
      </w:tr>
      <w:tr w:rsidR="009603C1" w:rsidRPr="00657FBE" w14:paraId="34A05E19" w14:textId="77777777" w:rsidTr="00E96464">
        <w:trPr>
          <w:cantSplit/>
        </w:trPr>
        <w:tc>
          <w:tcPr>
            <w:tcW w:w="3713" w:type="pct"/>
          </w:tcPr>
          <w:p w14:paraId="29C77D2E" w14:textId="77777777" w:rsidR="009603C1" w:rsidRPr="00657FBE" w:rsidRDefault="009603C1" w:rsidP="008A1566">
            <w:pPr>
              <w:pStyle w:val="TableStyle3"/>
            </w:pPr>
            <w:r w:rsidRPr="00657FBE">
              <w:t>The method of assessment of exposure is reliable.</w:t>
            </w:r>
          </w:p>
        </w:tc>
        <w:tc>
          <w:tcPr>
            <w:tcW w:w="1287" w:type="pct"/>
          </w:tcPr>
          <w:p w14:paraId="651A14E4" w14:textId="77777777" w:rsidR="009603C1" w:rsidRPr="00657FBE" w:rsidRDefault="009603C1"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rPr>
                <w:rFonts w:ascii="Segoe UI Symbol" w:hAnsi="Segoe UI Symbol" w:cs="Segoe UI Symbol"/>
              </w:rPr>
              <w:t>☒</w:t>
            </w:r>
            <w:r w:rsidRPr="00657FBE">
              <w:rPr>
                <w:rStyle w:val="EndnoteReference"/>
                <w:rFonts w:ascii="Segoe UI Symbol" w:hAnsi="Segoe UI Symbol" w:cs="Segoe UI Symbol"/>
              </w:rPr>
              <w:endnoteReference w:id="30"/>
            </w:r>
            <w:r w:rsidRPr="00657FBE">
              <w:rPr>
                <w:rFonts w:ascii="Segoe UI Symbol" w:hAnsi="Segoe UI Symbol" w:cs="Segoe UI Symbol"/>
              </w:rPr>
              <w:t xml:space="preserve"> </w:t>
            </w:r>
            <w:r w:rsidRPr="00657FBE">
              <w:t xml:space="preserve">No </w:t>
            </w:r>
            <w:r w:rsidRPr="00657FBE">
              <w:sym w:font="Wingdings 2" w:char="F0A3"/>
            </w:r>
          </w:p>
        </w:tc>
      </w:tr>
      <w:tr w:rsidR="009603C1" w:rsidRPr="00657FBE" w14:paraId="6EFD0AD5" w14:textId="77777777" w:rsidTr="00E96464">
        <w:trPr>
          <w:cantSplit/>
        </w:trPr>
        <w:tc>
          <w:tcPr>
            <w:tcW w:w="3713" w:type="pct"/>
          </w:tcPr>
          <w:p w14:paraId="0746B4CF" w14:textId="77777777" w:rsidR="009603C1" w:rsidRPr="00657FBE" w:rsidRDefault="009603C1" w:rsidP="008A1566">
            <w:pPr>
              <w:pStyle w:val="TableStyle3"/>
            </w:pPr>
            <w:r w:rsidRPr="00657FBE">
              <w:t>Evidence from other sources is used to demonstrate that the method of outcome assessment is valid and reliable.</w:t>
            </w:r>
          </w:p>
        </w:tc>
        <w:tc>
          <w:tcPr>
            <w:tcW w:w="1287" w:type="pct"/>
          </w:tcPr>
          <w:p w14:paraId="3E9326DE" w14:textId="77777777" w:rsidR="009603C1" w:rsidRPr="00657FBE" w:rsidRDefault="009603C1"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rPr>
                <w:rFonts w:ascii="Segoe UI Symbol" w:hAnsi="Segoe UI Symbol" w:cs="Segoe UI Symbol"/>
              </w:rPr>
              <w:t>☒</w:t>
            </w:r>
            <w:r w:rsidRPr="00657FBE">
              <w:t xml:space="preserve"> </w:t>
            </w:r>
          </w:p>
          <w:p w14:paraId="2E46D8EF" w14:textId="77777777" w:rsidR="009603C1" w:rsidRPr="00657FBE" w:rsidRDefault="009603C1" w:rsidP="008A1566">
            <w:pPr>
              <w:pStyle w:val="TableStyle3"/>
            </w:pPr>
            <w:r w:rsidRPr="00657FBE">
              <w:t xml:space="preserve">Does not apply </w:t>
            </w:r>
            <w:r w:rsidRPr="00657FBE">
              <w:sym w:font="Wingdings 2" w:char="F0A3"/>
            </w:r>
          </w:p>
        </w:tc>
      </w:tr>
      <w:tr w:rsidR="009603C1" w:rsidRPr="00657FBE" w14:paraId="74675A04" w14:textId="77777777" w:rsidTr="00E96464">
        <w:trPr>
          <w:cantSplit/>
        </w:trPr>
        <w:tc>
          <w:tcPr>
            <w:tcW w:w="3713" w:type="pct"/>
          </w:tcPr>
          <w:p w14:paraId="7C958E8D" w14:textId="77777777" w:rsidR="009603C1" w:rsidRPr="00657FBE" w:rsidRDefault="009603C1" w:rsidP="008A1566">
            <w:pPr>
              <w:pStyle w:val="TableStyle3"/>
            </w:pPr>
            <w:r w:rsidRPr="00657FBE">
              <w:t>Exposure level or prognostic factor is assessed more than once.</w:t>
            </w:r>
          </w:p>
        </w:tc>
        <w:tc>
          <w:tcPr>
            <w:tcW w:w="1287" w:type="pct"/>
          </w:tcPr>
          <w:p w14:paraId="108ABD1F" w14:textId="77777777" w:rsidR="009603C1" w:rsidRPr="00657FBE" w:rsidRDefault="009603C1"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rPr>
                <w:rFonts w:ascii="Segoe UI Symbol" w:hAnsi="Segoe UI Symbol" w:cs="Segoe UI Symbol"/>
              </w:rPr>
              <w:t>☒</w:t>
            </w:r>
            <w:r w:rsidRPr="00657FBE">
              <w:t xml:space="preserve"> </w:t>
            </w:r>
          </w:p>
          <w:p w14:paraId="35861884" w14:textId="77777777" w:rsidR="009603C1" w:rsidRPr="00657FBE" w:rsidRDefault="009603C1" w:rsidP="008A1566">
            <w:pPr>
              <w:pStyle w:val="TableStyle3"/>
            </w:pPr>
            <w:r w:rsidRPr="00657FBE">
              <w:t xml:space="preserve">Does not apply </w:t>
            </w:r>
            <w:r w:rsidRPr="00657FBE">
              <w:sym w:font="Wingdings 2" w:char="F0A3"/>
            </w:r>
          </w:p>
        </w:tc>
      </w:tr>
      <w:tr w:rsidR="009603C1" w:rsidRPr="00657FBE" w14:paraId="488D2A02" w14:textId="77777777" w:rsidTr="00AB67E8">
        <w:trPr>
          <w:cantSplit/>
        </w:trPr>
        <w:tc>
          <w:tcPr>
            <w:tcW w:w="5000" w:type="pct"/>
            <w:gridSpan w:val="2"/>
          </w:tcPr>
          <w:p w14:paraId="3BF53208" w14:textId="77777777" w:rsidR="009603C1" w:rsidRPr="00657FBE" w:rsidRDefault="009603C1" w:rsidP="008A1566">
            <w:pPr>
              <w:pStyle w:val="TableStyle"/>
              <w:rPr>
                <w:rStyle w:val="Strong"/>
              </w:rPr>
            </w:pPr>
            <w:r w:rsidRPr="00657FBE">
              <w:rPr>
                <w:rStyle w:val="Strong"/>
              </w:rPr>
              <w:t>CONFOUNDING</w:t>
            </w:r>
          </w:p>
        </w:tc>
      </w:tr>
      <w:tr w:rsidR="009603C1" w:rsidRPr="00657FBE" w14:paraId="767442DB" w14:textId="77777777" w:rsidTr="00E96464">
        <w:trPr>
          <w:cantSplit/>
        </w:trPr>
        <w:tc>
          <w:tcPr>
            <w:tcW w:w="3713" w:type="pct"/>
          </w:tcPr>
          <w:p w14:paraId="6A91650B" w14:textId="77777777" w:rsidR="009603C1" w:rsidRPr="00657FBE" w:rsidRDefault="009603C1" w:rsidP="008A1566">
            <w:pPr>
              <w:pStyle w:val="TableStyle3"/>
              <w:rPr>
                <w:bCs/>
                <w:i/>
              </w:rPr>
            </w:pPr>
            <w:r w:rsidRPr="00657FBE">
              <w:t>The main potential confounders are identified and taken into account in the design and analysis.</w:t>
            </w:r>
          </w:p>
        </w:tc>
        <w:tc>
          <w:tcPr>
            <w:tcW w:w="1287" w:type="pct"/>
          </w:tcPr>
          <w:p w14:paraId="66DE3A6D" w14:textId="77777777" w:rsidR="009603C1" w:rsidRPr="00657FBE" w:rsidRDefault="009603C1"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w:t>
            </w:r>
            <w:r w:rsidRPr="00657FBE">
              <w:sym w:font="Wingdings 2" w:char="F0A3"/>
            </w:r>
            <w:r w:rsidRPr="00657FBE">
              <w:t xml:space="preserve"> No </w:t>
            </w:r>
            <w:r w:rsidRPr="00657FBE">
              <w:rPr>
                <w:rFonts w:ascii="Segoe UI Symbol" w:hAnsi="Segoe UI Symbol" w:cs="Segoe UI Symbol"/>
              </w:rPr>
              <w:t>☒</w:t>
            </w:r>
            <w:r w:rsidRPr="00657FBE">
              <w:rPr>
                <w:rStyle w:val="EndnoteReference"/>
                <w:rFonts w:ascii="Segoe UI Symbol" w:hAnsi="Segoe UI Symbol" w:cs="Segoe UI Symbol"/>
              </w:rPr>
              <w:endnoteReference w:id="31"/>
            </w:r>
          </w:p>
        </w:tc>
      </w:tr>
      <w:tr w:rsidR="009603C1" w:rsidRPr="00657FBE" w14:paraId="5D3579CF" w14:textId="77777777" w:rsidTr="00AB67E8">
        <w:trPr>
          <w:cantSplit/>
        </w:trPr>
        <w:tc>
          <w:tcPr>
            <w:tcW w:w="5000" w:type="pct"/>
            <w:gridSpan w:val="2"/>
          </w:tcPr>
          <w:p w14:paraId="6535D4E6" w14:textId="77777777" w:rsidR="009603C1" w:rsidRPr="00657FBE" w:rsidRDefault="009603C1" w:rsidP="008A1566">
            <w:pPr>
              <w:pStyle w:val="TableStyle"/>
              <w:rPr>
                <w:rStyle w:val="Strong"/>
              </w:rPr>
            </w:pPr>
            <w:r w:rsidRPr="00657FBE">
              <w:rPr>
                <w:rStyle w:val="Strong"/>
              </w:rPr>
              <w:t>STATISTICAL ANALYSIS</w:t>
            </w:r>
          </w:p>
        </w:tc>
      </w:tr>
      <w:tr w:rsidR="009603C1" w:rsidRPr="00657FBE" w14:paraId="340E111E" w14:textId="77777777" w:rsidTr="00E96464">
        <w:trPr>
          <w:cantSplit/>
        </w:trPr>
        <w:tc>
          <w:tcPr>
            <w:tcW w:w="3713" w:type="pct"/>
          </w:tcPr>
          <w:p w14:paraId="678ED682" w14:textId="77777777" w:rsidR="009603C1" w:rsidRPr="00657FBE" w:rsidRDefault="009603C1" w:rsidP="008A1566">
            <w:pPr>
              <w:pStyle w:val="TableStyle3"/>
            </w:pPr>
            <w:r w:rsidRPr="00657FBE">
              <w:t>Have confidence intervals been provided?</w:t>
            </w:r>
          </w:p>
        </w:tc>
        <w:tc>
          <w:tcPr>
            <w:tcW w:w="1287" w:type="pct"/>
          </w:tcPr>
          <w:p w14:paraId="6DC83109" w14:textId="6BF610C4" w:rsidR="009603C1" w:rsidRPr="00657FBE" w:rsidRDefault="009603C1" w:rsidP="008A1566">
            <w:pPr>
              <w:pStyle w:val="TableStyle3"/>
            </w:pPr>
            <w:r w:rsidRPr="00657FBE">
              <w:t xml:space="preserve">Yes </w:t>
            </w:r>
            <w:r w:rsidRPr="00657FBE">
              <w:rPr>
                <w:rFonts w:ascii="Segoe UI Symbol" w:hAnsi="Segoe UI Symbol" w:cs="Segoe UI Symbol"/>
              </w:rPr>
              <w:t>☒</w:t>
            </w:r>
            <w:r w:rsidRPr="00657FBE">
              <w:t xml:space="preserve"> No </w:t>
            </w:r>
            <w:r w:rsidRPr="00657FBE">
              <w:rPr>
                <w:rFonts w:ascii="Segoe UI Symbol" w:hAnsi="Segoe UI Symbol" w:cs="Segoe UI Symbol"/>
              </w:rPr>
              <w:t>☒</w:t>
            </w:r>
          </w:p>
        </w:tc>
      </w:tr>
      <w:tr w:rsidR="009603C1" w:rsidRPr="00657FBE" w14:paraId="7440F3C7" w14:textId="77777777" w:rsidTr="00AB67E8">
        <w:trPr>
          <w:cantSplit/>
        </w:trPr>
        <w:tc>
          <w:tcPr>
            <w:tcW w:w="5000" w:type="pct"/>
            <w:gridSpan w:val="2"/>
          </w:tcPr>
          <w:p w14:paraId="1AB386A4" w14:textId="5E6416AE" w:rsidR="009603C1" w:rsidRPr="00657FBE" w:rsidRDefault="009603C1" w:rsidP="008A1566">
            <w:pPr>
              <w:pStyle w:val="TableStyle"/>
              <w:rPr>
                <w:rStyle w:val="Strong"/>
              </w:rPr>
            </w:pPr>
            <w:r w:rsidRPr="00657FBE">
              <w:rPr>
                <w:rStyle w:val="Strong"/>
              </w:rPr>
              <w:t>SECTION 2: OVERALL ASSESSMENT OF THE STUDY</w:t>
            </w:r>
          </w:p>
        </w:tc>
      </w:tr>
      <w:tr w:rsidR="009603C1" w:rsidRPr="00657FBE" w14:paraId="05D0619B" w14:textId="77777777" w:rsidTr="00E96464">
        <w:trPr>
          <w:cantSplit/>
        </w:trPr>
        <w:tc>
          <w:tcPr>
            <w:tcW w:w="3713" w:type="pct"/>
          </w:tcPr>
          <w:p w14:paraId="7AD50DF4" w14:textId="77777777" w:rsidR="009603C1" w:rsidRPr="00657FBE" w:rsidRDefault="009603C1" w:rsidP="008A1566">
            <w:pPr>
              <w:pStyle w:val="TableStyle3"/>
            </w:pPr>
            <w:r w:rsidRPr="00657FBE">
              <w:t>How well was the study done to minimise the risk of bias or confounding?</w:t>
            </w:r>
          </w:p>
          <w:p w14:paraId="5A8542CC" w14:textId="77777777" w:rsidR="009603C1" w:rsidRPr="00657FBE" w:rsidRDefault="009603C1" w:rsidP="008A1566">
            <w:pPr>
              <w:pStyle w:val="TableStyle3"/>
              <w:numPr>
                <w:ilvl w:val="0"/>
                <w:numId w:val="27"/>
              </w:numPr>
              <w:rPr>
                <w:sz w:val="18"/>
              </w:rPr>
            </w:pPr>
            <w:r w:rsidRPr="00657FBE">
              <w:rPr>
                <w:sz w:val="18"/>
              </w:rPr>
              <w:t xml:space="preserve">Low Risk: Majority of criteria met. Little or no risk of bias.  Results unlikely to be changed by further research. </w:t>
            </w:r>
          </w:p>
          <w:p w14:paraId="4560815F" w14:textId="77777777" w:rsidR="009603C1" w:rsidRPr="00657FBE" w:rsidRDefault="009603C1" w:rsidP="008A1566">
            <w:pPr>
              <w:pStyle w:val="TableStyle3"/>
              <w:numPr>
                <w:ilvl w:val="0"/>
                <w:numId w:val="27"/>
              </w:numPr>
              <w:rPr>
                <w:sz w:val="18"/>
              </w:rPr>
            </w:pPr>
            <w:r w:rsidRPr="00657FBE">
              <w:rPr>
                <w:sz w:val="18"/>
              </w:rPr>
              <w:t xml:space="preserve">Medium Risk: Most criteria met. Some flaws in the study with an associated risk of bias, Conclusions may change in the light of further studies. </w:t>
            </w:r>
          </w:p>
          <w:p w14:paraId="224FFD9E" w14:textId="77777777" w:rsidR="009603C1" w:rsidRPr="00657FBE" w:rsidRDefault="009603C1" w:rsidP="008A1566">
            <w:pPr>
              <w:pStyle w:val="TableStyle3"/>
              <w:numPr>
                <w:ilvl w:val="0"/>
                <w:numId w:val="27"/>
              </w:numPr>
            </w:pPr>
            <w:r w:rsidRPr="00657FBE">
              <w:rPr>
                <w:sz w:val="18"/>
              </w:rPr>
              <w:t>High Risk: Either most criteria not met, or significant flaws relating to key aspects of study design. Conclusions likely to change in the light of further studies.</w:t>
            </w:r>
          </w:p>
        </w:tc>
        <w:tc>
          <w:tcPr>
            <w:tcW w:w="1287" w:type="pct"/>
          </w:tcPr>
          <w:p w14:paraId="71C163A6" w14:textId="77777777" w:rsidR="009603C1" w:rsidRPr="00657FBE" w:rsidRDefault="009603C1" w:rsidP="008A1566">
            <w:pPr>
              <w:pStyle w:val="TableStyle3"/>
            </w:pPr>
            <w:r w:rsidRPr="00657FBE">
              <w:t xml:space="preserve">Low Risk </w:t>
            </w:r>
            <w:r w:rsidRPr="00657FBE">
              <w:sym w:font="Wingdings 2" w:char="F0A3"/>
            </w:r>
          </w:p>
          <w:p w14:paraId="2318BB90" w14:textId="77777777" w:rsidR="009603C1" w:rsidRPr="00657FBE" w:rsidRDefault="009603C1" w:rsidP="008A1566">
            <w:pPr>
              <w:pStyle w:val="TableStyle3"/>
            </w:pPr>
            <w:r w:rsidRPr="00657FBE">
              <w:t xml:space="preserve">Medium Risk </w:t>
            </w:r>
            <w:r w:rsidRPr="00657FBE">
              <w:rPr>
                <w:rFonts w:ascii="Segoe UI Symbol" w:hAnsi="Segoe UI Symbol" w:cs="Segoe UI Symbol"/>
              </w:rPr>
              <w:t>☒</w:t>
            </w:r>
          </w:p>
          <w:p w14:paraId="06E0384A" w14:textId="77777777" w:rsidR="009603C1" w:rsidRPr="00657FBE" w:rsidRDefault="009603C1" w:rsidP="008A1566">
            <w:pPr>
              <w:pStyle w:val="TableStyle3"/>
            </w:pPr>
            <w:r w:rsidRPr="00657FBE">
              <w:t xml:space="preserve">High Risk </w:t>
            </w:r>
            <w:r w:rsidRPr="00657FBE">
              <w:sym w:font="Wingdings 2" w:char="F0A3"/>
            </w:r>
          </w:p>
          <w:p w14:paraId="62DC3277" w14:textId="77777777" w:rsidR="009603C1" w:rsidRPr="00657FBE" w:rsidRDefault="009603C1" w:rsidP="008A1566">
            <w:pPr>
              <w:pStyle w:val="TableStyle3"/>
            </w:pPr>
            <w:r w:rsidRPr="00657FBE">
              <w:t xml:space="preserve">Unclear </w:t>
            </w:r>
            <w:r w:rsidRPr="00657FBE">
              <w:sym w:font="Wingdings 2" w:char="F0A3"/>
            </w:r>
          </w:p>
          <w:p w14:paraId="3488F94A" w14:textId="77777777" w:rsidR="009603C1" w:rsidRPr="00657FBE" w:rsidRDefault="009603C1" w:rsidP="008A1566">
            <w:pPr>
              <w:pStyle w:val="TableStyle3"/>
            </w:pPr>
          </w:p>
        </w:tc>
      </w:tr>
      <w:tr w:rsidR="009603C1" w:rsidRPr="00657FBE" w14:paraId="10CD8511" w14:textId="77777777" w:rsidTr="00E96464">
        <w:trPr>
          <w:cantSplit/>
        </w:trPr>
        <w:tc>
          <w:tcPr>
            <w:tcW w:w="3713" w:type="pct"/>
          </w:tcPr>
          <w:p w14:paraId="263D22FE" w14:textId="77777777" w:rsidR="009603C1" w:rsidRPr="00657FBE" w:rsidRDefault="009603C1" w:rsidP="008A1566">
            <w:pPr>
              <w:pStyle w:val="TableStyle3"/>
            </w:pPr>
            <w:r w:rsidRPr="00657FBE">
              <w:t>Taking into account clinical considerations, your evaluation of the methodology used, and the statistical power of the study, do you think there is clear evidence of an association between exposure and outcome?</w:t>
            </w:r>
          </w:p>
        </w:tc>
        <w:tc>
          <w:tcPr>
            <w:tcW w:w="1287" w:type="pct"/>
          </w:tcPr>
          <w:p w14:paraId="12744025" w14:textId="77777777" w:rsidR="009603C1" w:rsidRPr="00657FBE" w:rsidRDefault="009603C1"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rPr>
                <w:rFonts w:ascii="Segoe UI Symbol" w:hAnsi="Segoe UI Symbol" w:cs="Segoe UI Symbol"/>
              </w:rPr>
              <w:t>☒</w:t>
            </w:r>
            <w:r w:rsidRPr="00657FBE">
              <w:t xml:space="preserve"> No </w:t>
            </w:r>
            <w:r w:rsidRPr="00657FBE">
              <w:sym w:font="Wingdings 2" w:char="F0A3"/>
            </w:r>
          </w:p>
        </w:tc>
      </w:tr>
      <w:tr w:rsidR="009603C1" w:rsidRPr="00657FBE" w14:paraId="637AFED1" w14:textId="77777777" w:rsidTr="00E96464">
        <w:trPr>
          <w:cantSplit/>
        </w:trPr>
        <w:tc>
          <w:tcPr>
            <w:tcW w:w="3713" w:type="pct"/>
          </w:tcPr>
          <w:p w14:paraId="37768470" w14:textId="77777777" w:rsidR="009603C1" w:rsidRPr="00657FBE" w:rsidRDefault="009603C1" w:rsidP="008A1566">
            <w:pPr>
              <w:pStyle w:val="TableStyle3"/>
            </w:pPr>
            <w:r w:rsidRPr="00657FBE">
              <w:t>Are the results of this study directly applicable to the patient group targeted in this review?</w:t>
            </w:r>
          </w:p>
        </w:tc>
        <w:tc>
          <w:tcPr>
            <w:tcW w:w="1287" w:type="pct"/>
          </w:tcPr>
          <w:p w14:paraId="58C39D6B" w14:textId="77777777" w:rsidR="009603C1" w:rsidRPr="00657FBE" w:rsidRDefault="009603C1" w:rsidP="008A1566">
            <w:pPr>
              <w:pStyle w:val="TableStyle3"/>
            </w:pPr>
            <w:r w:rsidRPr="00657FBE">
              <w:t xml:space="preserve">Yes </w:t>
            </w:r>
            <w:r w:rsidRPr="00657FBE">
              <w:rPr>
                <w:rFonts w:ascii="Segoe UI Symbol" w:hAnsi="Segoe UI Symbol" w:cs="Segoe UI Symbol"/>
              </w:rPr>
              <w:t>☒</w:t>
            </w:r>
            <w:r w:rsidRPr="00657FBE">
              <w:rPr>
                <w:rStyle w:val="EndnoteReference"/>
                <w:rFonts w:ascii="Segoe UI Symbol" w:hAnsi="Segoe UI Symbol" w:cs="Segoe UI Symbol"/>
              </w:rPr>
              <w:endnoteReference w:id="32"/>
            </w:r>
            <w:r w:rsidRPr="00657FBE">
              <w:t xml:space="preserve"> No </w:t>
            </w:r>
            <w:r w:rsidRPr="00657FBE">
              <w:sym w:font="Wingdings 2" w:char="F0A3"/>
            </w:r>
          </w:p>
        </w:tc>
      </w:tr>
      <w:tr w:rsidR="009603C1" w:rsidRPr="00657FBE" w14:paraId="744A76E3" w14:textId="77777777" w:rsidTr="00AB67E8">
        <w:trPr>
          <w:cantSplit/>
        </w:trPr>
        <w:tc>
          <w:tcPr>
            <w:tcW w:w="5000" w:type="pct"/>
            <w:gridSpan w:val="2"/>
          </w:tcPr>
          <w:p w14:paraId="008E75D1" w14:textId="77777777" w:rsidR="009603C1" w:rsidRPr="00657FBE" w:rsidRDefault="009603C1" w:rsidP="008A1566">
            <w:pPr>
              <w:pStyle w:val="TableStyle"/>
              <w:rPr>
                <w:rStyle w:val="Strong"/>
              </w:rPr>
            </w:pPr>
            <w:r w:rsidRPr="00657FBE">
              <w:rPr>
                <w:rStyle w:val="Strong"/>
              </w:rPr>
              <w:lastRenderedPageBreak/>
              <w:t>SECTION 3: COMMENTS ON STRENGTHS AND LIMITATIONS</w:t>
            </w:r>
          </w:p>
        </w:tc>
      </w:tr>
      <w:tr w:rsidR="009603C1" w:rsidRPr="00657FBE" w14:paraId="667ECD41" w14:textId="77777777" w:rsidTr="00AB67E8">
        <w:trPr>
          <w:cantSplit/>
        </w:trPr>
        <w:tc>
          <w:tcPr>
            <w:tcW w:w="5000" w:type="pct"/>
            <w:gridSpan w:val="2"/>
          </w:tcPr>
          <w:p w14:paraId="67BFE9DC" w14:textId="77777777" w:rsidR="009603C1" w:rsidRPr="00657FBE" w:rsidRDefault="009603C1" w:rsidP="008A1566">
            <w:pPr>
              <w:pStyle w:val="TableStyle3"/>
              <w:rPr>
                <w:bCs/>
              </w:rPr>
            </w:pPr>
            <w:r w:rsidRPr="00657FBE">
              <w:rPr>
                <w:bCs/>
              </w:rPr>
              <w:t xml:space="preserve">Strengths: </w:t>
            </w:r>
          </w:p>
          <w:p w14:paraId="487B8AFE" w14:textId="2B4CD8B5" w:rsidR="009603C1" w:rsidRPr="00657FBE" w:rsidRDefault="00DC000F" w:rsidP="008A1566">
            <w:pPr>
              <w:pStyle w:val="TableStyle3"/>
              <w:numPr>
                <w:ilvl w:val="0"/>
                <w:numId w:val="26"/>
              </w:numPr>
            </w:pPr>
            <w:r w:rsidRPr="00657FBE">
              <w:t xml:space="preserve">Groups </w:t>
            </w:r>
            <w:r w:rsidR="003F1383" w:rsidRPr="00657FBE">
              <w:t>divided by uterine activity and many characteristics of each group described.</w:t>
            </w:r>
          </w:p>
          <w:p w14:paraId="46900598" w14:textId="5E7F1CDE" w:rsidR="009603C1" w:rsidRPr="00657FBE" w:rsidRDefault="00846602" w:rsidP="008A1566">
            <w:pPr>
              <w:pStyle w:val="TableStyle3"/>
              <w:numPr>
                <w:ilvl w:val="0"/>
                <w:numId w:val="26"/>
              </w:numPr>
            </w:pPr>
            <w:r w:rsidRPr="00657FBE">
              <w:t>Relevant and widely used outcome measure</w:t>
            </w:r>
            <w:r w:rsidR="00254AE8" w:rsidRPr="00657FBE">
              <w:t xml:space="preserve"> i.e. </w:t>
            </w:r>
          </w:p>
          <w:p w14:paraId="4D836264" w14:textId="440D26C3" w:rsidR="00254AE8" w:rsidRPr="00657FBE" w:rsidRDefault="00323143" w:rsidP="008A1566">
            <w:pPr>
              <w:pStyle w:val="TableStyle3"/>
              <w:numPr>
                <w:ilvl w:val="0"/>
                <w:numId w:val="26"/>
              </w:numPr>
            </w:pPr>
            <w:r w:rsidRPr="00657FBE">
              <w:t>Also i</w:t>
            </w:r>
            <w:r w:rsidR="00254AE8" w:rsidRPr="00657FBE">
              <w:t>ncorporates foetal heart rate analysis</w:t>
            </w:r>
            <w:r w:rsidR="002E5321" w:rsidRPr="00657FBE">
              <w:t xml:space="preserve"> and </w:t>
            </w:r>
            <w:r w:rsidR="00E90BBE" w:rsidRPr="00657FBE">
              <w:t xml:space="preserve">caesarean delivery for NRFHR traces as an </w:t>
            </w:r>
            <w:r w:rsidR="006100C3" w:rsidRPr="00657FBE">
              <w:t>independent</w:t>
            </w:r>
            <w:r w:rsidRPr="00657FBE">
              <w:t xml:space="preserve"> variable</w:t>
            </w:r>
            <w:r w:rsidR="002E5321" w:rsidRPr="00657FBE">
              <w:t>.</w:t>
            </w:r>
          </w:p>
          <w:p w14:paraId="1E337176" w14:textId="77777777" w:rsidR="009603C1" w:rsidRPr="00657FBE" w:rsidRDefault="009603C1" w:rsidP="008A1566">
            <w:pPr>
              <w:pStyle w:val="TableStyle3"/>
              <w:rPr>
                <w:bCs/>
              </w:rPr>
            </w:pPr>
            <w:r w:rsidRPr="00657FBE">
              <w:rPr>
                <w:bCs/>
              </w:rPr>
              <w:t xml:space="preserve">Limitations: </w:t>
            </w:r>
          </w:p>
          <w:p w14:paraId="36947C28" w14:textId="208C07D1" w:rsidR="009603C1" w:rsidRPr="00657FBE" w:rsidRDefault="0082658D" w:rsidP="008A1566">
            <w:pPr>
              <w:pStyle w:val="TableStyle3"/>
              <w:numPr>
                <w:ilvl w:val="0"/>
                <w:numId w:val="26"/>
              </w:numPr>
            </w:pPr>
            <w:r w:rsidRPr="00657FBE">
              <w:t xml:space="preserve">Included NICU </w:t>
            </w:r>
            <w:r w:rsidR="00341E48" w:rsidRPr="00657FBE">
              <w:t xml:space="preserve">admission as </w:t>
            </w:r>
            <w:r w:rsidR="00CB786B" w:rsidRPr="00657FBE">
              <w:t>one of four major neonatal</w:t>
            </w:r>
            <w:r w:rsidR="006D7D92" w:rsidRPr="00657FBE">
              <w:t xml:space="preserve"> outcomes. </w:t>
            </w:r>
            <w:r w:rsidR="00393AF0" w:rsidRPr="00657FBE">
              <w:t xml:space="preserve">This outcome was </w:t>
            </w:r>
            <w:r w:rsidR="00497D30" w:rsidRPr="00657FBE">
              <w:t>considered too heterogenous to be included as an outcome for t</w:t>
            </w:r>
            <w:r w:rsidR="00B91497" w:rsidRPr="00657FBE">
              <w:t xml:space="preserve">he purposes of this </w:t>
            </w:r>
            <w:r w:rsidR="00DE27E8" w:rsidRPr="00657FBE">
              <w:t>review</w:t>
            </w:r>
            <w:r w:rsidR="00B91497" w:rsidRPr="00657FBE">
              <w:t>.</w:t>
            </w:r>
          </w:p>
          <w:p w14:paraId="3A44AC46" w14:textId="0B76529B" w:rsidR="009603C1" w:rsidRPr="00657FBE" w:rsidRDefault="007B4B1E" w:rsidP="008A1566">
            <w:pPr>
              <w:pStyle w:val="TableStyle3"/>
              <w:numPr>
                <w:ilvl w:val="0"/>
                <w:numId w:val="26"/>
              </w:numPr>
            </w:pPr>
            <w:r w:rsidRPr="00657FBE">
              <w:t>All subjects had spontaneous unaugmented labour. The generalisability of results beyond this group is questionable.</w:t>
            </w:r>
          </w:p>
          <w:p w14:paraId="2CBF79A4" w14:textId="3714B33E" w:rsidR="009603C1" w:rsidRPr="00657FBE" w:rsidRDefault="00065472" w:rsidP="008A1566">
            <w:pPr>
              <w:pStyle w:val="TableStyle3"/>
              <w:numPr>
                <w:ilvl w:val="0"/>
                <w:numId w:val="26"/>
              </w:numPr>
            </w:pPr>
            <w:r w:rsidRPr="00657FBE">
              <w:t xml:space="preserve">Although </w:t>
            </w:r>
            <w:r w:rsidR="00F71605" w:rsidRPr="00657FBE">
              <w:t xml:space="preserve">baseline characteristics influencing the risk of </w:t>
            </w:r>
            <w:r w:rsidR="003A06B1" w:rsidRPr="00657FBE">
              <w:t xml:space="preserve">tachysystole were reported, no </w:t>
            </w:r>
            <w:r w:rsidR="00A57ED9" w:rsidRPr="00657FBE">
              <w:t xml:space="preserve">adjusted </w:t>
            </w:r>
            <w:r w:rsidR="002921EE" w:rsidRPr="00657FBE">
              <w:t>likelihood values for neonatal outcomes were reported</w:t>
            </w:r>
            <w:r w:rsidR="009603C1" w:rsidRPr="00657FBE">
              <w:t>.</w:t>
            </w:r>
          </w:p>
          <w:p w14:paraId="4A6381FE" w14:textId="346CE587" w:rsidR="009603C1" w:rsidRPr="00657FBE" w:rsidRDefault="00FA26D5" w:rsidP="008A1566">
            <w:pPr>
              <w:pStyle w:val="TableStyle3"/>
              <w:numPr>
                <w:ilvl w:val="0"/>
                <w:numId w:val="26"/>
              </w:numPr>
            </w:pPr>
            <w:proofErr w:type="gramStart"/>
            <w:r w:rsidRPr="00657FBE">
              <w:t>Very l</w:t>
            </w:r>
            <w:r w:rsidR="009603C1" w:rsidRPr="00657FBE">
              <w:t>ow</w:t>
            </w:r>
            <w:proofErr w:type="gramEnd"/>
            <w:r w:rsidR="009603C1" w:rsidRPr="00657FBE">
              <w:t xml:space="preserve"> rate of </w:t>
            </w:r>
            <w:r w:rsidRPr="00657FBE">
              <w:t xml:space="preserve">low Apgar scores </w:t>
            </w:r>
            <w:r w:rsidR="006E7965" w:rsidRPr="00657FBE">
              <w:t xml:space="preserve">means that study was underpowered for </w:t>
            </w:r>
            <w:r w:rsidR="00AB4C41" w:rsidRPr="00657FBE">
              <w:t xml:space="preserve">detecting changes in this </w:t>
            </w:r>
            <w:r w:rsidR="00F4791F" w:rsidRPr="00657FBE">
              <w:t>outcome in this population</w:t>
            </w:r>
            <w:r w:rsidR="009603C1" w:rsidRPr="00657FBE">
              <w:t>.</w:t>
            </w:r>
          </w:p>
        </w:tc>
      </w:tr>
    </w:tbl>
    <w:p w14:paraId="29952A9B" w14:textId="77777777" w:rsidR="009603C1" w:rsidRPr="00657FBE" w:rsidRDefault="009603C1" w:rsidP="008A1566">
      <w:pPr>
        <w:sectPr w:rsidR="009603C1" w:rsidRPr="00657FBE" w:rsidSect="0045656B">
          <w:footnotePr>
            <w:pos w:val="beneathText"/>
          </w:footnotePr>
          <w:endnotePr>
            <w:numFmt w:val="decimal"/>
            <w:numRestart w:val="eachSect"/>
          </w:endnotePr>
          <w:type w:val="continuous"/>
          <w:pgSz w:w="11900" w:h="16840" w:code="9"/>
          <w:pgMar w:top="1440" w:right="1080" w:bottom="1440" w:left="1080" w:header="708" w:footer="708" w:gutter="0"/>
          <w:cols w:space="708"/>
          <w:docGrid w:linePitch="360"/>
        </w:sectPr>
      </w:pPr>
    </w:p>
    <w:p w14:paraId="7C92B43A" w14:textId="7BFE04FE" w:rsidR="00154CB6" w:rsidRPr="00657FBE" w:rsidRDefault="00154CB6" w:rsidP="008A1566">
      <w:pPr>
        <w:pStyle w:val="Caption"/>
      </w:pPr>
      <w:r w:rsidRPr="00657FBE">
        <w:br w:type="page"/>
      </w:r>
      <w:r w:rsidR="000F20BD">
        <w:lastRenderedPageBreak/>
        <w:t>Table S</w:t>
      </w:r>
      <w:r w:rsidRPr="00657FBE">
        <w:fldChar w:fldCharType="begin"/>
      </w:r>
      <w:r w:rsidRPr="00657FBE">
        <w:instrText xml:space="preserve"> SEQ Table \* ARABIC </w:instrText>
      </w:r>
      <w:r w:rsidRPr="00657FBE">
        <w:fldChar w:fldCharType="separate"/>
      </w:r>
      <w:r w:rsidR="00140FD7">
        <w:rPr>
          <w:noProof/>
        </w:rPr>
        <w:t>8</w:t>
      </w:r>
      <w:r w:rsidRPr="00657FBE">
        <w:fldChar w:fldCharType="end"/>
      </w:r>
      <w:r w:rsidRPr="00657FBE">
        <w:t xml:space="preserve">. Risk of bias assessment for Mussi et al. </w:t>
      </w:r>
    </w:p>
    <w:tbl>
      <w:tblPr>
        <w:tblStyle w:val="TableGrid"/>
        <w:tblW w:w="5000" w:type="pct"/>
        <w:tblLayout w:type="fixed"/>
        <w:tblLook w:val="0000" w:firstRow="0" w:lastRow="0" w:firstColumn="0" w:lastColumn="0" w:noHBand="0" w:noVBand="0"/>
      </w:tblPr>
      <w:tblGrid>
        <w:gridCol w:w="7225"/>
        <w:gridCol w:w="2505"/>
      </w:tblGrid>
      <w:tr w:rsidR="00154CB6" w:rsidRPr="00657FBE" w14:paraId="696E6209" w14:textId="77777777" w:rsidTr="007C19C6">
        <w:trPr>
          <w:cantSplit/>
        </w:trPr>
        <w:tc>
          <w:tcPr>
            <w:tcW w:w="3713" w:type="pct"/>
          </w:tcPr>
          <w:p w14:paraId="23191473" w14:textId="77777777" w:rsidR="00154CB6" w:rsidRPr="00657FBE" w:rsidRDefault="00154CB6" w:rsidP="008A1566">
            <w:pPr>
              <w:pStyle w:val="TableStyle"/>
              <w:rPr>
                <w:b/>
                <w:bCs/>
              </w:rPr>
            </w:pPr>
            <w:r w:rsidRPr="00657FBE">
              <w:rPr>
                <w:b/>
                <w:bCs/>
              </w:rPr>
              <w:t>SECTION 1: INTERNAL VALIDITY</w:t>
            </w:r>
          </w:p>
        </w:tc>
        <w:tc>
          <w:tcPr>
            <w:tcW w:w="1287" w:type="pct"/>
          </w:tcPr>
          <w:p w14:paraId="14325187" w14:textId="77777777" w:rsidR="00154CB6" w:rsidRPr="00657FBE" w:rsidRDefault="00154CB6" w:rsidP="008A1566">
            <w:pPr>
              <w:pStyle w:val="TableStyle"/>
              <w:rPr>
                <w:b/>
                <w:bCs/>
              </w:rPr>
            </w:pPr>
            <w:r w:rsidRPr="00657FBE">
              <w:rPr>
                <w:b/>
                <w:bCs/>
              </w:rPr>
              <w:t>Does this study do it?</w:t>
            </w:r>
          </w:p>
        </w:tc>
      </w:tr>
      <w:tr w:rsidR="00154CB6" w:rsidRPr="00657FBE" w14:paraId="66632ED6" w14:textId="77777777" w:rsidTr="007C19C6">
        <w:trPr>
          <w:cantSplit/>
        </w:trPr>
        <w:tc>
          <w:tcPr>
            <w:tcW w:w="3713" w:type="pct"/>
          </w:tcPr>
          <w:p w14:paraId="4AB3E3BD" w14:textId="77777777" w:rsidR="00154CB6" w:rsidRPr="00657FBE" w:rsidRDefault="00154CB6" w:rsidP="008A1566">
            <w:pPr>
              <w:pStyle w:val="TableStyle3"/>
            </w:pPr>
            <w:r w:rsidRPr="00657FBE">
              <w:t>The study addresses an appropriate and clearly focused question.</w:t>
            </w:r>
          </w:p>
        </w:tc>
        <w:tc>
          <w:tcPr>
            <w:tcW w:w="1287" w:type="pct"/>
          </w:tcPr>
          <w:p w14:paraId="723495C9" w14:textId="77777777" w:rsidR="00154CB6" w:rsidRPr="00657FBE" w:rsidRDefault="00154CB6" w:rsidP="008A1566">
            <w:pPr>
              <w:pStyle w:val="TableStyle3"/>
            </w:pPr>
            <w:r w:rsidRPr="00657FBE">
              <w:t xml:space="preserve">Yes </w:t>
            </w:r>
            <w:r w:rsidRPr="00657FBE">
              <w:rPr>
                <w:rFonts w:ascii="Segoe UI Symbol" w:hAnsi="Segoe UI Symbol" w:cs="Segoe UI Symbol"/>
              </w:rPr>
              <w:t>☒</w:t>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p>
        </w:tc>
      </w:tr>
      <w:tr w:rsidR="00154CB6" w:rsidRPr="00657FBE" w14:paraId="17E5F7DE" w14:textId="77777777" w:rsidTr="00AB67E8">
        <w:trPr>
          <w:cantSplit/>
        </w:trPr>
        <w:tc>
          <w:tcPr>
            <w:tcW w:w="5000" w:type="pct"/>
            <w:gridSpan w:val="2"/>
          </w:tcPr>
          <w:p w14:paraId="0608BA76" w14:textId="77777777" w:rsidR="00154CB6" w:rsidRPr="00657FBE" w:rsidRDefault="00154CB6" w:rsidP="008A1566">
            <w:pPr>
              <w:pStyle w:val="TableStyle"/>
              <w:rPr>
                <w:rStyle w:val="Strong"/>
              </w:rPr>
            </w:pPr>
            <w:r w:rsidRPr="00657FBE">
              <w:rPr>
                <w:rStyle w:val="Strong"/>
              </w:rPr>
              <w:t>SELECTION OF SUBJECTS</w:t>
            </w:r>
          </w:p>
        </w:tc>
      </w:tr>
      <w:tr w:rsidR="00154CB6" w:rsidRPr="00657FBE" w14:paraId="56E7BCE2" w14:textId="77777777" w:rsidTr="007C19C6">
        <w:trPr>
          <w:cantSplit/>
        </w:trPr>
        <w:tc>
          <w:tcPr>
            <w:tcW w:w="3713" w:type="pct"/>
          </w:tcPr>
          <w:p w14:paraId="6C62BF8F" w14:textId="77777777" w:rsidR="00154CB6" w:rsidRPr="00657FBE" w:rsidRDefault="00154CB6" w:rsidP="008A1566">
            <w:pPr>
              <w:pStyle w:val="TableStyle3"/>
            </w:pPr>
            <w:r w:rsidRPr="00657FBE">
              <w:t>The two groups being studied are selected from source populations that are comparable in all respects other than the factor under investigation.</w:t>
            </w:r>
          </w:p>
        </w:tc>
        <w:tc>
          <w:tcPr>
            <w:tcW w:w="1287" w:type="pct"/>
          </w:tcPr>
          <w:p w14:paraId="235BCED5" w14:textId="77777777" w:rsidR="00154CB6" w:rsidRPr="00657FBE" w:rsidRDefault="00154CB6"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rPr>
                <w:rFonts w:ascii="Segoe UI Symbol" w:hAnsi="Segoe UI Symbol" w:cs="Segoe UI Symbol"/>
              </w:rPr>
              <w:t>☒</w:t>
            </w:r>
            <w:r w:rsidRPr="00657FBE">
              <w:rPr>
                <w:rStyle w:val="EndnoteReference"/>
                <w:rFonts w:ascii="Segoe UI Symbol" w:hAnsi="Segoe UI Symbol" w:cs="Segoe UI Symbol"/>
              </w:rPr>
              <w:endnoteReference w:id="33"/>
            </w:r>
            <w:r w:rsidRPr="00657FBE">
              <w:t xml:space="preserve"> No </w:t>
            </w:r>
            <w:r w:rsidRPr="00657FBE">
              <w:sym w:font="Wingdings 2" w:char="F0A3"/>
            </w:r>
          </w:p>
          <w:p w14:paraId="141A7ADA" w14:textId="77777777" w:rsidR="00154CB6" w:rsidRPr="00657FBE" w:rsidRDefault="00154CB6" w:rsidP="008A1566">
            <w:pPr>
              <w:pStyle w:val="TableStyle3"/>
            </w:pPr>
            <w:r w:rsidRPr="00657FBE">
              <w:t xml:space="preserve">Does not apply </w:t>
            </w:r>
            <w:r w:rsidRPr="00657FBE">
              <w:sym w:font="Wingdings 2" w:char="F0A3"/>
            </w:r>
          </w:p>
        </w:tc>
      </w:tr>
      <w:tr w:rsidR="00154CB6" w:rsidRPr="00657FBE" w14:paraId="0F79E046" w14:textId="77777777" w:rsidTr="007C19C6">
        <w:trPr>
          <w:cantSplit/>
        </w:trPr>
        <w:tc>
          <w:tcPr>
            <w:tcW w:w="3713" w:type="pct"/>
          </w:tcPr>
          <w:p w14:paraId="13461314" w14:textId="77777777" w:rsidR="00154CB6" w:rsidRPr="00657FBE" w:rsidRDefault="00154CB6" w:rsidP="008A1566">
            <w:pPr>
              <w:pStyle w:val="TableStyle3"/>
            </w:pPr>
            <w:r w:rsidRPr="00657FBE">
              <w:t>The study indicates how many of the people asked to take part did so, in each of the groups being studied.</w:t>
            </w:r>
          </w:p>
        </w:tc>
        <w:tc>
          <w:tcPr>
            <w:tcW w:w="1287" w:type="pct"/>
          </w:tcPr>
          <w:p w14:paraId="0256AC1A" w14:textId="77777777" w:rsidR="00154CB6" w:rsidRPr="00657FBE" w:rsidRDefault="00154CB6" w:rsidP="008A1566">
            <w:pPr>
              <w:pStyle w:val="TableStyle3"/>
            </w:pPr>
            <w:r w:rsidRPr="00657FBE">
              <w:t xml:space="preserve">Yes </w:t>
            </w:r>
            <w:r w:rsidRPr="00657FBE">
              <w:rPr>
                <w:rFonts w:ascii="Segoe UI Symbol" w:hAnsi="Segoe UI Symbol" w:cs="Segoe UI Symbol"/>
              </w:rPr>
              <w:t>☒</w:t>
            </w:r>
            <w:r w:rsidRPr="00657FBE">
              <w:rPr>
                <w:rStyle w:val="EndnoteReference"/>
                <w:rFonts w:ascii="Segoe UI Symbol" w:hAnsi="Segoe UI Symbol" w:cs="Segoe UI Symbol"/>
              </w:rPr>
              <w:endnoteReference w:id="34"/>
            </w:r>
            <w:r w:rsidRPr="00657FBE">
              <w:rPr>
                <w:rFonts w:ascii="Segoe UI Symbol" w:hAnsi="Segoe UI Symbol" w:cs="Segoe UI Symbol"/>
              </w:rPr>
              <w:t xml:space="preserve"> </w:t>
            </w:r>
            <w:r w:rsidRPr="00657FBE">
              <w:t xml:space="preserve">No </w:t>
            </w:r>
            <w:r w:rsidRPr="00657FBE">
              <w:sym w:font="Wingdings 2" w:char="F0A3"/>
            </w:r>
            <w:r w:rsidRPr="00657FBE">
              <w:t xml:space="preserve"> </w:t>
            </w:r>
          </w:p>
          <w:p w14:paraId="52152002" w14:textId="77777777" w:rsidR="00154CB6" w:rsidRPr="00657FBE" w:rsidRDefault="00154CB6" w:rsidP="008A1566">
            <w:pPr>
              <w:pStyle w:val="TableStyle3"/>
            </w:pPr>
            <w:r w:rsidRPr="00657FBE">
              <w:t xml:space="preserve">Does not apply </w:t>
            </w:r>
            <w:r w:rsidRPr="00657FBE">
              <w:sym w:font="Wingdings 2" w:char="F0A3"/>
            </w:r>
          </w:p>
        </w:tc>
      </w:tr>
      <w:tr w:rsidR="00154CB6" w:rsidRPr="00657FBE" w14:paraId="4A487FE4" w14:textId="77777777" w:rsidTr="007C19C6">
        <w:trPr>
          <w:cantSplit/>
        </w:trPr>
        <w:tc>
          <w:tcPr>
            <w:tcW w:w="3713" w:type="pct"/>
          </w:tcPr>
          <w:p w14:paraId="519D84FE" w14:textId="77777777" w:rsidR="00154CB6" w:rsidRPr="00657FBE" w:rsidRDefault="00154CB6" w:rsidP="008A1566">
            <w:pPr>
              <w:pStyle w:val="TableStyle3"/>
            </w:pPr>
            <w:r w:rsidRPr="00657FBE">
              <w:t>The likelihood that some eligible subjects might have the outcome at the time of enrolment is assessed and taken into account in the analysis.</w:t>
            </w:r>
          </w:p>
        </w:tc>
        <w:tc>
          <w:tcPr>
            <w:tcW w:w="1287" w:type="pct"/>
          </w:tcPr>
          <w:p w14:paraId="2303DA85" w14:textId="77777777" w:rsidR="00154CB6" w:rsidRPr="00657FBE" w:rsidRDefault="00154CB6"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r w:rsidRPr="00657FBE">
              <w:t xml:space="preserve"> </w:t>
            </w:r>
          </w:p>
          <w:p w14:paraId="65E2D66A" w14:textId="77777777" w:rsidR="00154CB6" w:rsidRPr="00657FBE" w:rsidRDefault="00154CB6" w:rsidP="008A1566">
            <w:pPr>
              <w:pStyle w:val="TableStyle3"/>
            </w:pPr>
            <w:r w:rsidRPr="00657FBE">
              <w:t xml:space="preserve">Does not apply </w:t>
            </w:r>
            <w:r w:rsidRPr="00657FBE">
              <w:rPr>
                <w:rFonts w:ascii="Segoe UI Symbol" w:hAnsi="Segoe UI Symbol" w:cs="Segoe UI Symbol"/>
              </w:rPr>
              <w:t>☒</w:t>
            </w:r>
          </w:p>
        </w:tc>
      </w:tr>
      <w:tr w:rsidR="00154CB6" w:rsidRPr="00657FBE" w14:paraId="60975657" w14:textId="77777777" w:rsidTr="007C19C6">
        <w:trPr>
          <w:cantSplit/>
        </w:trPr>
        <w:tc>
          <w:tcPr>
            <w:tcW w:w="3713" w:type="pct"/>
          </w:tcPr>
          <w:p w14:paraId="5A5F306F" w14:textId="77777777" w:rsidR="00154CB6" w:rsidRPr="00657FBE" w:rsidRDefault="00154CB6" w:rsidP="008A1566">
            <w:pPr>
              <w:pStyle w:val="TableStyle3"/>
            </w:pPr>
            <w:r w:rsidRPr="00657FBE">
              <w:t>What percentage of individuals or clusters recruited into each arm of the study dropped out before the study was completed.</w:t>
            </w:r>
          </w:p>
        </w:tc>
        <w:tc>
          <w:tcPr>
            <w:tcW w:w="1287" w:type="pct"/>
          </w:tcPr>
          <w:p w14:paraId="10D1EDAA" w14:textId="77777777" w:rsidR="00154CB6" w:rsidRPr="00657FBE" w:rsidRDefault="00154CB6" w:rsidP="008A1566">
            <w:pPr>
              <w:pStyle w:val="TableStyle3"/>
            </w:pPr>
            <w:r w:rsidRPr="00657FBE">
              <w:t>Not applicable</w:t>
            </w:r>
          </w:p>
        </w:tc>
      </w:tr>
      <w:tr w:rsidR="00154CB6" w:rsidRPr="00657FBE" w14:paraId="6FABAA04" w14:textId="77777777" w:rsidTr="007C19C6">
        <w:trPr>
          <w:cantSplit/>
        </w:trPr>
        <w:tc>
          <w:tcPr>
            <w:tcW w:w="3713" w:type="pct"/>
          </w:tcPr>
          <w:p w14:paraId="28D841AA" w14:textId="77777777" w:rsidR="00154CB6" w:rsidRPr="00657FBE" w:rsidRDefault="00154CB6" w:rsidP="008A1566">
            <w:pPr>
              <w:pStyle w:val="TableStyle3"/>
            </w:pPr>
            <w:r w:rsidRPr="00657FBE">
              <w:t>Comparison is made between full participants and those lost to follow up, by exposure status.</w:t>
            </w:r>
          </w:p>
        </w:tc>
        <w:tc>
          <w:tcPr>
            <w:tcW w:w="1287" w:type="pct"/>
          </w:tcPr>
          <w:p w14:paraId="0B5BEC7B" w14:textId="77777777" w:rsidR="00154CB6" w:rsidRPr="00657FBE" w:rsidRDefault="00154CB6"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r w:rsidRPr="00657FBE">
              <w:t xml:space="preserve"> </w:t>
            </w:r>
          </w:p>
          <w:p w14:paraId="608BD65D" w14:textId="77777777" w:rsidR="00154CB6" w:rsidRPr="00657FBE" w:rsidRDefault="00154CB6" w:rsidP="008A1566">
            <w:pPr>
              <w:pStyle w:val="TableStyle3"/>
            </w:pPr>
            <w:r w:rsidRPr="00657FBE">
              <w:t xml:space="preserve">Does not apply </w:t>
            </w:r>
            <w:r w:rsidRPr="00657FBE">
              <w:rPr>
                <w:rFonts w:ascii="Segoe UI Symbol" w:hAnsi="Segoe UI Symbol" w:cs="Segoe UI Symbol"/>
              </w:rPr>
              <w:t>☒</w:t>
            </w:r>
          </w:p>
        </w:tc>
      </w:tr>
      <w:tr w:rsidR="00154CB6" w:rsidRPr="00657FBE" w14:paraId="2F430564" w14:textId="77777777" w:rsidTr="00AB67E8">
        <w:trPr>
          <w:cantSplit/>
        </w:trPr>
        <w:tc>
          <w:tcPr>
            <w:tcW w:w="5000" w:type="pct"/>
            <w:gridSpan w:val="2"/>
          </w:tcPr>
          <w:p w14:paraId="27A63B70" w14:textId="77777777" w:rsidR="00154CB6" w:rsidRPr="00657FBE" w:rsidRDefault="00154CB6" w:rsidP="008A1566">
            <w:pPr>
              <w:pStyle w:val="TableStyle"/>
              <w:rPr>
                <w:rStyle w:val="Strong"/>
              </w:rPr>
            </w:pPr>
            <w:r w:rsidRPr="00657FBE">
              <w:rPr>
                <w:rStyle w:val="Strong"/>
              </w:rPr>
              <w:br w:type="page"/>
              <w:t>ASSESSMENT</w:t>
            </w:r>
          </w:p>
        </w:tc>
      </w:tr>
      <w:tr w:rsidR="00154CB6" w:rsidRPr="00657FBE" w14:paraId="58284A63" w14:textId="77777777" w:rsidTr="007C19C6">
        <w:trPr>
          <w:cantSplit/>
        </w:trPr>
        <w:tc>
          <w:tcPr>
            <w:tcW w:w="3713" w:type="pct"/>
          </w:tcPr>
          <w:p w14:paraId="39328EAB" w14:textId="77777777" w:rsidR="00154CB6" w:rsidRPr="00657FBE" w:rsidRDefault="00154CB6" w:rsidP="008A1566">
            <w:pPr>
              <w:pStyle w:val="TableStyle3"/>
            </w:pPr>
            <w:r w:rsidRPr="00657FBE">
              <w:t>The outcomes are clearly defined.</w:t>
            </w:r>
          </w:p>
        </w:tc>
        <w:tc>
          <w:tcPr>
            <w:tcW w:w="1287" w:type="pct"/>
          </w:tcPr>
          <w:p w14:paraId="6397F895" w14:textId="77777777" w:rsidR="00154CB6" w:rsidRPr="00657FBE" w:rsidRDefault="00154CB6" w:rsidP="008A1566">
            <w:pPr>
              <w:pStyle w:val="TableStyle3"/>
            </w:pPr>
            <w:r w:rsidRPr="00657FBE">
              <w:t xml:space="preserve">Yes </w:t>
            </w:r>
            <w:r w:rsidRPr="00657FBE">
              <w:rPr>
                <w:rFonts w:ascii="Segoe UI Symbol" w:hAnsi="Segoe UI Symbol" w:cs="Segoe UI Symbol"/>
              </w:rPr>
              <w:t>☒</w:t>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p>
        </w:tc>
      </w:tr>
      <w:tr w:rsidR="00154CB6" w:rsidRPr="00657FBE" w14:paraId="4F6DD8F0" w14:textId="77777777" w:rsidTr="007C19C6">
        <w:trPr>
          <w:cantSplit/>
        </w:trPr>
        <w:tc>
          <w:tcPr>
            <w:tcW w:w="3713" w:type="pct"/>
          </w:tcPr>
          <w:p w14:paraId="1CBAA523" w14:textId="77777777" w:rsidR="00154CB6" w:rsidRPr="00657FBE" w:rsidRDefault="00154CB6" w:rsidP="008A1566">
            <w:pPr>
              <w:pStyle w:val="TableStyle3"/>
            </w:pPr>
            <w:r w:rsidRPr="00657FBE">
              <w:t>The assessment of outcome is made blind to exposure status. If the study is retrospective this may not be applicable.</w:t>
            </w:r>
          </w:p>
        </w:tc>
        <w:tc>
          <w:tcPr>
            <w:tcW w:w="1287" w:type="pct"/>
          </w:tcPr>
          <w:p w14:paraId="3F5DFC24" w14:textId="7B6B130E" w:rsidR="00154CB6" w:rsidRPr="00657FBE" w:rsidRDefault="00154CB6" w:rsidP="008A1566">
            <w:pPr>
              <w:pStyle w:val="TableStyle3"/>
            </w:pPr>
            <w:r w:rsidRPr="00657FBE">
              <w:t xml:space="preserve">Yes </w:t>
            </w:r>
            <w:r w:rsidR="003F7D59" w:rsidRPr="00657FBE">
              <w:rPr>
                <w:rFonts w:ascii="Segoe UI Symbol" w:hAnsi="Segoe UI Symbol" w:cs="Segoe UI Symbol"/>
              </w:rPr>
              <w:t>☒</w:t>
            </w:r>
            <w:r w:rsidRPr="00657FBE">
              <w:t xml:space="preserve"> </w:t>
            </w:r>
            <w:proofErr w:type="gramStart"/>
            <w:r w:rsidRPr="00657FBE">
              <w:t>Can’t</w:t>
            </w:r>
            <w:proofErr w:type="gramEnd"/>
            <w:r w:rsidRPr="00657FBE">
              <w:t xml:space="preserve"> say </w:t>
            </w:r>
            <w:r w:rsidRPr="00657FBE">
              <w:sym w:font="Wingdings 2" w:char="F0A3"/>
            </w:r>
            <w:r w:rsidRPr="00657FBE">
              <w:t xml:space="preserve"> No</w:t>
            </w:r>
          </w:p>
          <w:p w14:paraId="139ED569" w14:textId="2C7520F4" w:rsidR="00154CB6" w:rsidRPr="00657FBE" w:rsidRDefault="00154CB6" w:rsidP="008A1566">
            <w:pPr>
              <w:pStyle w:val="TableStyle3"/>
            </w:pPr>
            <w:r w:rsidRPr="00657FBE">
              <w:t xml:space="preserve">Does not apply </w:t>
            </w:r>
            <w:r w:rsidR="003F7D59" w:rsidRPr="00657FBE">
              <w:sym w:font="Wingdings 2" w:char="F0A3"/>
            </w:r>
          </w:p>
        </w:tc>
      </w:tr>
      <w:tr w:rsidR="00154CB6" w:rsidRPr="00657FBE" w14:paraId="03724D37" w14:textId="77777777" w:rsidTr="007C19C6">
        <w:trPr>
          <w:cantSplit/>
        </w:trPr>
        <w:tc>
          <w:tcPr>
            <w:tcW w:w="3713" w:type="pct"/>
          </w:tcPr>
          <w:p w14:paraId="44284714" w14:textId="77777777" w:rsidR="00154CB6" w:rsidRPr="00657FBE" w:rsidRDefault="00154CB6" w:rsidP="008A1566">
            <w:pPr>
              <w:pStyle w:val="TableStyle3"/>
            </w:pPr>
            <w:r w:rsidRPr="00657FBE">
              <w:t>Where blinding was not possible, there is some recognition that knowledge of exposure status could have influenced the assessment of outcome.</w:t>
            </w:r>
          </w:p>
        </w:tc>
        <w:tc>
          <w:tcPr>
            <w:tcW w:w="1287" w:type="pct"/>
          </w:tcPr>
          <w:p w14:paraId="583BA693" w14:textId="77777777" w:rsidR="00154CB6" w:rsidRPr="00657FBE" w:rsidRDefault="00154CB6"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r w:rsidRPr="00657FBE">
              <w:t xml:space="preserve"> Does not apply </w:t>
            </w:r>
            <w:r w:rsidRPr="00657FBE">
              <w:rPr>
                <w:rFonts w:ascii="Segoe UI Symbol" w:hAnsi="Segoe UI Symbol" w:cs="Segoe UI Symbol"/>
              </w:rPr>
              <w:t>☒</w:t>
            </w:r>
          </w:p>
        </w:tc>
      </w:tr>
      <w:tr w:rsidR="00154CB6" w:rsidRPr="00657FBE" w14:paraId="1BA7E8EC" w14:textId="77777777" w:rsidTr="007C19C6">
        <w:trPr>
          <w:cantSplit/>
        </w:trPr>
        <w:tc>
          <w:tcPr>
            <w:tcW w:w="3713" w:type="pct"/>
          </w:tcPr>
          <w:p w14:paraId="5308FB77" w14:textId="77777777" w:rsidR="00154CB6" w:rsidRPr="00657FBE" w:rsidRDefault="00154CB6" w:rsidP="008A1566">
            <w:pPr>
              <w:pStyle w:val="TableStyle3"/>
            </w:pPr>
            <w:r w:rsidRPr="00657FBE">
              <w:t>The method of assessment of exposure is reliable.</w:t>
            </w:r>
          </w:p>
        </w:tc>
        <w:tc>
          <w:tcPr>
            <w:tcW w:w="1287" w:type="pct"/>
          </w:tcPr>
          <w:p w14:paraId="1AA3DED2" w14:textId="77777777" w:rsidR="00154CB6" w:rsidRPr="00657FBE" w:rsidRDefault="00154CB6"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rPr>
                <w:rFonts w:ascii="Segoe UI Symbol" w:hAnsi="Segoe UI Symbol" w:cs="Segoe UI Symbol"/>
              </w:rPr>
              <w:t>☒</w:t>
            </w:r>
            <w:r w:rsidRPr="00657FBE">
              <w:rPr>
                <w:rStyle w:val="EndnoteReference"/>
                <w:rFonts w:ascii="Segoe UI Symbol" w:hAnsi="Segoe UI Symbol" w:cs="Segoe UI Symbol"/>
              </w:rPr>
              <w:endnoteReference w:id="35"/>
            </w:r>
            <w:r w:rsidRPr="00657FBE">
              <w:rPr>
                <w:rFonts w:ascii="Segoe UI Symbol" w:hAnsi="Segoe UI Symbol" w:cs="Segoe UI Symbol"/>
              </w:rPr>
              <w:t xml:space="preserve"> </w:t>
            </w:r>
            <w:r w:rsidRPr="00657FBE">
              <w:t xml:space="preserve">No </w:t>
            </w:r>
            <w:r w:rsidRPr="00657FBE">
              <w:sym w:font="Wingdings 2" w:char="F0A3"/>
            </w:r>
          </w:p>
        </w:tc>
      </w:tr>
      <w:tr w:rsidR="00154CB6" w:rsidRPr="00657FBE" w14:paraId="346060BC" w14:textId="77777777" w:rsidTr="007C19C6">
        <w:trPr>
          <w:cantSplit/>
        </w:trPr>
        <w:tc>
          <w:tcPr>
            <w:tcW w:w="3713" w:type="pct"/>
          </w:tcPr>
          <w:p w14:paraId="139F55EB" w14:textId="77777777" w:rsidR="00154CB6" w:rsidRPr="00657FBE" w:rsidRDefault="00154CB6" w:rsidP="008A1566">
            <w:pPr>
              <w:pStyle w:val="TableStyle3"/>
            </w:pPr>
            <w:r w:rsidRPr="00657FBE">
              <w:t>Evidence from other sources is used to demonstrate that the method of outcome assessment is valid and reliable.</w:t>
            </w:r>
          </w:p>
        </w:tc>
        <w:tc>
          <w:tcPr>
            <w:tcW w:w="1287" w:type="pct"/>
          </w:tcPr>
          <w:p w14:paraId="62AFC3FA" w14:textId="77777777" w:rsidR="00154CB6" w:rsidRPr="00657FBE" w:rsidRDefault="00154CB6"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rPr>
                <w:rFonts w:ascii="Segoe UI Symbol" w:hAnsi="Segoe UI Symbol" w:cs="Segoe UI Symbol"/>
              </w:rPr>
              <w:t>☒</w:t>
            </w:r>
            <w:r w:rsidRPr="00657FBE">
              <w:t xml:space="preserve"> </w:t>
            </w:r>
          </w:p>
          <w:p w14:paraId="0BFE4316" w14:textId="77777777" w:rsidR="00154CB6" w:rsidRPr="00657FBE" w:rsidRDefault="00154CB6" w:rsidP="008A1566">
            <w:pPr>
              <w:pStyle w:val="TableStyle3"/>
            </w:pPr>
            <w:r w:rsidRPr="00657FBE">
              <w:t xml:space="preserve">Does not apply </w:t>
            </w:r>
            <w:r w:rsidRPr="00657FBE">
              <w:sym w:font="Wingdings 2" w:char="F0A3"/>
            </w:r>
          </w:p>
        </w:tc>
      </w:tr>
      <w:tr w:rsidR="00154CB6" w:rsidRPr="00657FBE" w14:paraId="7CDE3008" w14:textId="77777777" w:rsidTr="007C19C6">
        <w:trPr>
          <w:cantSplit/>
        </w:trPr>
        <w:tc>
          <w:tcPr>
            <w:tcW w:w="3713" w:type="pct"/>
          </w:tcPr>
          <w:p w14:paraId="706BD98C" w14:textId="77777777" w:rsidR="00154CB6" w:rsidRPr="00657FBE" w:rsidRDefault="00154CB6" w:rsidP="008A1566">
            <w:pPr>
              <w:pStyle w:val="TableStyle3"/>
            </w:pPr>
            <w:r w:rsidRPr="00657FBE">
              <w:t>Exposure level or prognostic factor is assessed more than once.</w:t>
            </w:r>
          </w:p>
        </w:tc>
        <w:tc>
          <w:tcPr>
            <w:tcW w:w="1287" w:type="pct"/>
          </w:tcPr>
          <w:p w14:paraId="7485B41C" w14:textId="77777777" w:rsidR="00154CB6" w:rsidRPr="00657FBE" w:rsidRDefault="00154CB6"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rPr>
                <w:rFonts w:ascii="Segoe UI Symbol" w:hAnsi="Segoe UI Symbol" w:cs="Segoe UI Symbol"/>
              </w:rPr>
              <w:t>☒</w:t>
            </w:r>
            <w:r w:rsidRPr="00657FBE">
              <w:t xml:space="preserve"> </w:t>
            </w:r>
          </w:p>
          <w:p w14:paraId="485B97DF" w14:textId="77777777" w:rsidR="00154CB6" w:rsidRPr="00657FBE" w:rsidRDefault="00154CB6" w:rsidP="008A1566">
            <w:pPr>
              <w:pStyle w:val="TableStyle3"/>
            </w:pPr>
            <w:r w:rsidRPr="00657FBE">
              <w:t xml:space="preserve">Does not apply </w:t>
            </w:r>
            <w:r w:rsidRPr="00657FBE">
              <w:sym w:font="Wingdings 2" w:char="F0A3"/>
            </w:r>
          </w:p>
        </w:tc>
      </w:tr>
      <w:tr w:rsidR="00154CB6" w:rsidRPr="00657FBE" w14:paraId="6ECED992" w14:textId="77777777" w:rsidTr="00AB67E8">
        <w:trPr>
          <w:cantSplit/>
        </w:trPr>
        <w:tc>
          <w:tcPr>
            <w:tcW w:w="5000" w:type="pct"/>
            <w:gridSpan w:val="2"/>
          </w:tcPr>
          <w:p w14:paraId="72E5A3EE" w14:textId="77777777" w:rsidR="00154CB6" w:rsidRPr="00657FBE" w:rsidRDefault="00154CB6" w:rsidP="008A1566">
            <w:pPr>
              <w:pStyle w:val="TableStyle"/>
              <w:rPr>
                <w:rStyle w:val="Strong"/>
              </w:rPr>
            </w:pPr>
            <w:r w:rsidRPr="00657FBE">
              <w:rPr>
                <w:rStyle w:val="Strong"/>
              </w:rPr>
              <w:t>CONFOUNDING</w:t>
            </w:r>
          </w:p>
        </w:tc>
      </w:tr>
      <w:tr w:rsidR="00154CB6" w:rsidRPr="00657FBE" w14:paraId="21B9E7C9" w14:textId="77777777" w:rsidTr="007C19C6">
        <w:trPr>
          <w:cantSplit/>
        </w:trPr>
        <w:tc>
          <w:tcPr>
            <w:tcW w:w="3713" w:type="pct"/>
          </w:tcPr>
          <w:p w14:paraId="107D967A" w14:textId="77777777" w:rsidR="00154CB6" w:rsidRPr="00657FBE" w:rsidRDefault="00154CB6" w:rsidP="008A1566">
            <w:pPr>
              <w:pStyle w:val="TableStyle3"/>
              <w:rPr>
                <w:bCs/>
                <w:i/>
              </w:rPr>
            </w:pPr>
            <w:r w:rsidRPr="00657FBE">
              <w:t>The main potential confounders are identified and taken into account in the design and analysis.</w:t>
            </w:r>
          </w:p>
        </w:tc>
        <w:tc>
          <w:tcPr>
            <w:tcW w:w="1287" w:type="pct"/>
          </w:tcPr>
          <w:p w14:paraId="3D02711B" w14:textId="77777777" w:rsidR="00154CB6" w:rsidRPr="00657FBE" w:rsidRDefault="00154CB6"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w:t>
            </w:r>
            <w:r w:rsidRPr="00657FBE">
              <w:sym w:font="Wingdings 2" w:char="F0A3"/>
            </w:r>
            <w:r w:rsidRPr="00657FBE">
              <w:t xml:space="preserve"> No </w:t>
            </w:r>
            <w:r w:rsidRPr="00657FBE">
              <w:rPr>
                <w:rFonts w:ascii="Segoe UI Symbol" w:hAnsi="Segoe UI Symbol" w:cs="Segoe UI Symbol"/>
              </w:rPr>
              <w:t>☒</w:t>
            </w:r>
            <w:r w:rsidRPr="00657FBE">
              <w:rPr>
                <w:rStyle w:val="EndnoteReference"/>
                <w:rFonts w:ascii="Segoe UI Symbol" w:hAnsi="Segoe UI Symbol" w:cs="Segoe UI Symbol"/>
              </w:rPr>
              <w:endnoteReference w:id="36"/>
            </w:r>
          </w:p>
        </w:tc>
      </w:tr>
      <w:tr w:rsidR="00154CB6" w:rsidRPr="00657FBE" w14:paraId="6AF0A510" w14:textId="77777777" w:rsidTr="00AB67E8">
        <w:trPr>
          <w:cantSplit/>
        </w:trPr>
        <w:tc>
          <w:tcPr>
            <w:tcW w:w="5000" w:type="pct"/>
            <w:gridSpan w:val="2"/>
          </w:tcPr>
          <w:p w14:paraId="73FDCEBA" w14:textId="77777777" w:rsidR="00154CB6" w:rsidRPr="00657FBE" w:rsidRDefault="00154CB6" w:rsidP="008A1566">
            <w:pPr>
              <w:pStyle w:val="TableStyle"/>
              <w:rPr>
                <w:rStyle w:val="Strong"/>
              </w:rPr>
            </w:pPr>
            <w:r w:rsidRPr="00657FBE">
              <w:rPr>
                <w:rStyle w:val="Strong"/>
              </w:rPr>
              <w:t>STATISTICAL ANALYSIS</w:t>
            </w:r>
          </w:p>
        </w:tc>
      </w:tr>
      <w:tr w:rsidR="00154CB6" w:rsidRPr="00657FBE" w14:paraId="359E7B1F" w14:textId="77777777" w:rsidTr="007C19C6">
        <w:trPr>
          <w:cantSplit/>
        </w:trPr>
        <w:tc>
          <w:tcPr>
            <w:tcW w:w="3713" w:type="pct"/>
          </w:tcPr>
          <w:p w14:paraId="2CF93B71" w14:textId="77777777" w:rsidR="00154CB6" w:rsidRPr="00657FBE" w:rsidRDefault="00154CB6" w:rsidP="008A1566">
            <w:pPr>
              <w:pStyle w:val="TableStyle3"/>
            </w:pPr>
            <w:r w:rsidRPr="00657FBE">
              <w:t>Have confidence intervals been provided?</w:t>
            </w:r>
          </w:p>
        </w:tc>
        <w:tc>
          <w:tcPr>
            <w:tcW w:w="1287" w:type="pct"/>
          </w:tcPr>
          <w:p w14:paraId="706A35CA" w14:textId="07D7E03A" w:rsidR="00154CB6" w:rsidRPr="00657FBE" w:rsidRDefault="00154CB6" w:rsidP="008A1566">
            <w:pPr>
              <w:pStyle w:val="TableStyle3"/>
            </w:pPr>
            <w:r w:rsidRPr="00657FBE">
              <w:t xml:space="preserve">Yes </w:t>
            </w:r>
            <w:r w:rsidR="00A2683E" w:rsidRPr="00657FBE">
              <w:sym w:font="Wingdings 2" w:char="F0A3"/>
            </w:r>
            <w:r w:rsidRPr="00657FBE">
              <w:t xml:space="preserve"> No </w:t>
            </w:r>
            <w:r w:rsidRPr="00657FBE">
              <w:rPr>
                <w:rFonts w:ascii="Segoe UI Symbol" w:hAnsi="Segoe UI Symbol" w:cs="Segoe UI Symbol"/>
              </w:rPr>
              <w:t>☒</w:t>
            </w:r>
          </w:p>
        </w:tc>
      </w:tr>
      <w:tr w:rsidR="00154CB6" w:rsidRPr="00657FBE" w14:paraId="68836D1D" w14:textId="77777777" w:rsidTr="00AB67E8">
        <w:trPr>
          <w:cantSplit/>
        </w:trPr>
        <w:tc>
          <w:tcPr>
            <w:tcW w:w="5000" w:type="pct"/>
            <w:gridSpan w:val="2"/>
          </w:tcPr>
          <w:p w14:paraId="1BE62E1A" w14:textId="77777777" w:rsidR="00154CB6" w:rsidRPr="00657FBE" w:rsidRDefault="00154CB6" w:rsidP="008A1566">
            <w:pPr>
              <w:pStyle w:val="TableStyle"/>
              <w:rPr>
                <w:rStyle w:val="Strong"/>
              </w:rPr>
            </w:pPr>
            <w:r w:rsidRPr="00657FBE">
              <w:rPr>
                <w:rStyle w:val="Strong"/>
              </w:rPr>
              <w:t>SECTION 2: OVERALL ASSESSMENT OF THE STUDY</w:t>
            </w:r>
          </w:p>
        </w:tc>
      </w:tr>
      <w:tr w:rsidR="00154CB6" w:rsidRPr="00657FBE" w14:paraId="1F728B44" w14:textId="77777777" w:rsidTr="007C19C6">
        <w:trPr>
          <w:cantSplit/>
        </w:trPr>
        <w:tc>
          <w:tcPr>
            <w:tcW w:w="3713" w:type="pct"/>
          </w:tcPr>
          <w:p w14:paraId="14FDF14A" w14:textId="77777777" w:rsidR="00154CB6" w:rsidRPr="00657FBE" w:rsidRDefault="00154CB6" w:rsidP="008A1566">
            <w:pPr>
              <w:pStyle w:val="TableStyle3"/>
            </w:pPr>
            <w:r w:rsidRPr="00657FBE">
              <w:t>How well was the study done to minimise the risk of bias or confounding?</w:t>
            </w:r>
          </w:p>
          <w:p w14:paraId="6D1E721B" w14:textId="77777777" w:rsidR="00154CB6" w:rsidRPr="00657FBE" w:rsidRDefault="00154CB6" w:rsidP="008A1566">
            <w:pPr>
              <w:pStyle w:val="TableStyle3"/>
              <w:numPr>
                <w:ilvl w:val="0"/>
                <w:numId w:val="27"/>
              </w:numPr>
              <w:rPr>
                <w:sz w:val="18"/>
              </w:rPr>
            </w:pPr>
            <w:r w:rsidRPr="00657FBE">
              <w:rPr>
                <w:sz w:val="18"/>
              </w:rPr>
              <w:t xml:space="preserve">Low Risk: Majority of criteria met. Little or no risk of bias.  Results unlikely to be changed by further research. </w:t>
            </w:r>
          </w:p>
          <w:p w14:paraId="440C67ED" w14:textId="77777777" w:rsidR="00154CB6" w:rsidRPr="00657FBE" w:rsidRDefault="00154CB6" w:rsidP="008A1566">
            <w:pPr>
              <w:pStyle w:val="TableStyle3"/>
              <w:numPr>
                <w:ilvl w:val="0"/>
                <w:numId w:val="27"/>
              </w:numPr>
              <w:rPr>
                <w:sz w:val="18"/>
              </w:rPr>
            </w:pPr>
            <w:r w:rsidRPr="00657FBE">
              <w:rPr>
                <w:sz w:val="18"/>
              </w:rPr>
              <w:t xml:space="preserve">Medium Risk: Most criteria met. Some flaws in the study with an associated risk of bias, Conclusions may change in the light of further studies. </w:t>
            </w:r>
          </w:p>
          <w:p w14:paraId="2AFBBB27" w14:textId="77777777" w:rsidR="00154CB6" w:rsidRPr="00657FBE" w:rsidRDefault="00154CB6" w:rsidP="008A1566">
            <w:pPr>
              <w:pStyle w:val="TableStyle3"/>
              <w:numPr>
                <w:ilvl w:val="0"/>
                <w:numId w:val="27"/>
              </w:numPr>
            </w:pPr>
            <w:r w:rsidRPr="00657FBE">
              <w:rPr>
                <w:sz w:val="18"/>
              </w:rPr>
              <w:t>High Risk: Either most criteria not met, or significant flaws relating to key aspects of study design. Conclusions likely to change in the light of further studies.</w:t>
            </w:r>
          </w:p>
        </w:tc>
        <w:tc>
          <w:tcPr>
            <w:tcW w:w="1287" w:type="pct"/>
          </w:tcPr>
          <w:p w14:paraId="164788A8" w14:textId="77777777" w:rsidR="00154CB6" w:rsidRPr="00657FBE" w:rsidRDefault="00154CB6" w:rsidP="008A1566">
            <w:pPr>
              <w:pStyle w:val="TableStyle3"/>
            </w:pPr>
            <w:r w:rsidRPr="00657FBE">
              <w:t xml:space="preserve">Low Risk </w:t>
            </w:r>
            <w:r w:rsidRPr="00657FBE">
              <w:sym w:font="Wingdings 2" w:char="F0A3"/>
            </w:r>
          </w:p>
          <w:p w14:paraId="5152656E" w14:textId="554A4A0D" w:rsidR="00154CB6" w:rsidRPr="00657FBE" w:rsidRDefault="00154CB6" w:rsidP="008A1566">
            <w:pPr>
              <w:pStyle w:val="TableStyle3"/>
            </w:pPr>
            <w:r w:rsidRPr="00657FBE">
              <w:t xml:space="preserve">Medium Risk </w:t>
            </w:r>
            <w:r w:rsidR="008C3FAB" w:rsidRPr="00657FBE">
              <w:sym w:font="Wingdings 2" w:char="F0A3"/>
            </w:r>
          </w:p>
          <w:p w14:paraId="610A02FA" w14:textId="0E15291A" w:rsidR="00154CB6" w:rsidRPr="00657FBE" w:rsidRDefault="00154CB6" w:rsidP="008A1566">
            <w:pPr>
              <w:pStyle w:val="TableStyle3"/>
            </w:pPr>
            <w:r w:rsidRPr="00657FBE">
              <w:t xml:space="preserve">High Risk </w:t>
            </w:r>
            <w:r w:rsidR="008C3FAB" w:rsidRPr="00657FBE">
              <w:rPr>
                <w:rFonts w:ascii="Segoe UI Symbol" w:hAnsi="Segoe UI Symbol" w:cs="Segoe UI Symbol"/>
              </w:rPr>
              <w:t>☒</w:t>
            </w:r>
          </w:p>
          <w:p w14:paraId="58211EBD" w14:textId="77777777" w:rsidR="00154CB6" w:rsidRPr="00657FBE" w:rsidRDefault="00154CB6" w:rsidP="008A1566">
            <w:pPr>
              <w:pStyle w:val="TableStyle3"/>
            </w:pPr>
            <w:r w:rsidRPr="00657FBE">
              <w:t xml:space="preserve">Unclear </w:t>
            </w:r>
            <w:r w:rsidRPr="00657FBE">
              <w:sym w:font="Wingdings 2" w:char="F0A3"/>
            </w:r>
          </w:p>
          <w:p w14:paraId="09A52469" w14:textId="77777777" w:rsidR="00154CB6" w:rsidRPr="00657FBE" w:rsidRDefault="00154CB6" w:rsidP="008A1566">
            <w:pPr>
              <w:pStyle w:val="TableStyle3"/>
            </w:pPr>
          </w:p>
        </w:tc>
      </w:tr>
      <w:tr w:rsidR="00154CB6" w:rsidRPr="00657FBE" w14:paraId="2AB2FA64" w14:textId="77777777" w:rsidTr="007C19C6">
        <w:trPr>
          <w:cantSplit/>
        </w:trPr>
        <w:tc>
          <w:tcPr>
            <w:tcW w:w="3713" w:type="pct"/>
          </w:tcPr>
          <w:p w14:paraId="08556F3F" w14:textId="77777777" w:rsidR="00154CB6" w:rsidRPr="00657FBE" w:rsidRDefault="00154CB6" w:rsidP="008A1566">
            <w:pPr>
              <w:pStyle w:val="TableStyle3"/>
            </w:pPr>
            <w:r w:rsidRPr="00657FBE">
              <w:t>Taking into account clinical considerations, your evaluation of the methodology used, and the statistical power of the study, do you think there is clear evidence of an association between exposure and outcome?</w:t>
            </w:r>
          </w:p>
        </w:tc>
        <w:tc>
          <w:tcPr>
            <w:tcW w:w="1287" w:type="pct"/>
          </w:tcPr>
          <w:p w14:paraId="50997890" w14:textId="0E7793C9" w:rsidR="00154CB6" w:rsidRPr="00657FBE" w:rsidRDefault="00154CB6"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002A621B" w:rsidRPr="00657FBE">
              <w:sym w:font="Wingdings 2" w:char="F0A3"/>
            </w:r>
            <w:r w:rsidRPr="00657FBE">
              <w:t xml:space="preserve"> No</w:t>
            </w:r>
            <w:r w:rsidR="002A621B" w:rsidRPr="00657FBE">
              <w:t xml:space="preserve"> </w:t>
            </w:r>
            <w:r w:rsidR="002A621B" w:rsidRPr="00657FBE">
              <w:rPr>
                <w:rFonts w:ascii="Segoe UI Symbol" w:hAnsi="Segoe UI Symbol" w:cs="Segoe UI Symbol"/>
              </w:rPr>
              <w:t>☒</w:t>
            </w:r>
          </w:p>
        </w:tc>
      </w:tr>
      <w:tr w:rsidR="00154CB6" w:rsidRPr="00657FBE" w14:paraId="68D2A286" w14:textId="77777777" w:rsidTr="007C19C6">
        <w:trPr>
          <w:cantSplit/>
        </w:trPr>
        <w:tc>
          <w:tcPr>
            <w:tcW w:w="3713" w:type="pct"/>
          </w:tcPr>
          <w:p w14:paraId="2F3C8C25" w14:textId="77777777" w:rsidR="00154CB6" w:rsidRPr="00657FBE" w:rsidRDefault="00154CB6" w:rsidP="008A1566">
            <w:pPr>
              <w:pStyle w:val="TableStyle3"/>
            </w:pPr>
            <w:r w:rsidRPr="00657FBE">
              <w:t>Are the results of this study directly applicable to the patient group targeted in this review?</w:t>
            </w:r>
          </w:p>
        </w:tc>
        <w:tc>
          <w:tcPr>
            <w:tcW w:w="1287" w:type="pct"/>
          </w:tcPr>
          <w:p w14:paraId="40D93BA9" w14:textId="77777777" w:rsidR="00154CB6" w:rsidRPr="00657FBE" w:rsidRDefault="00154CB6" w:rsidP="008A1566">
            <w:pPr>
              <w:pStyle w:val="TableStyle3"/>
            </w:pPr>
            <w:r w:rsidRPr="00657FBE">
              <w:t xml:space="preserve">Yes </w:t>
            </w:r>
            <w:r w:rsidRPr="00657FBE">
              <w:rPr>
                <w:rFonts w:ascii="Segoe UI Symbol" w:hAnsi="Segoe UI Symbol" w:cs="Segoe UI Symbol"/>
              </w:rPr>
              <w:t>☒</w:t>
            </w:r>
            <w:r w:rsidRPr="00657FBE">
              <w:rPr>
                <w:rStyle w:val="EndnoteReference"/>
                <w:rFonts w:ascii="Segoe UI Symbol" w:hAnsi="Segoe UI Symbol" w:cs="Segoe UI Symbol"/>
              </w:rPr>
              <w:endnoteReference w:id="37"/>
            </w:r>
            <w:r w:rsidRPr="00657FBE">
              <w:t xml:space="preserve"> No </w:t>
            </w:r>
            <w:r w:rsidRPr="00657FBE">
              <w:sym w:font="Wingdings 2" w:char="F0A3"/>
            </w:r>
          </w:p>
        </w:tc>
      </w:tr>
      <w:tr w:rsidR="00154CB6" w:rsidRPr="00657FBE" w14:paraId="0C6842CD" w14:textId="77777777" w:rsidTr="00AB67E8">
        <w:trPr>
          <w:cantSplit/>
        </w:trPr>
        <w:tc>
          <w:tcPr>
            <w:tcW w:w="5000" w:type="pct"/>
            <w:gridSpan w:val="2"/>
          </w:tcPr>
          <w:p w14:paraId="73B1F09A" w14:textId="77777777" w:rsidR="00154CB6" w:rsidRPr="00657FBE" w:rsidRDefault="00154CB6" w:rsidP="008A1566">
            <w:pPr>
              <w:pStyle w:val="TableStyle"/>
              <w:rPr>
                <w:rStyle w:val="Strong"/>
              </w:rPr>
            </w:pPr>
            <w:r w:rsidRPr="00657FBE">
              <w:rPr>
                <w:rStyle w:val="Strong"/>
              </w:rPr>
              <w:lastRenderedPageBreak/>
              <w:t>SECTION 3: COMMENTS ON STRENGTHS AND LIMITATIONS</w:t>
            </w:r>
          </w:p>
        </w:tc>
      </w:tr>
      <w:tr w:rsidR="00154CB6" w:rsidRPr="00657FBE" w14:paraId="6EE6DAC9" w14:textId="77777777" w:rsidTr="00AB67E8">
        <w:trPr>
          <w:cantSplit/>
        </w:trPr>
        <w:tc>
          <w:tcPr>
            <w:tcW w:w="5000" w:type="pct"/>
            <w:gridSpan w:val="2"/>
          </w:tcPr>
          <w:p w14:paraId="16D779E2" w14:textId="77777777" w:rsidR="00154CB6" w:rsidRPr="00657FBE" w:rsidRDefault="00154CB6" w:rsidP="008A1566">
            <w:pPr>
              <w:pStyle w:val="TableStyle3"/>
              <w:rPr>
                <w:bCs/>
              </w:rPr>
            </w:pPr>
            <w:r w:rsidRPr="00657FBE">
              <w:rPr>
                <w:bCs/>
              </w:rPr>
              <w:t xml:space="preserve">Strengths: </w:t>
            </w:r>
          </w:p>
          <w:p w14:paraId="15543135" w14:textId="02583A50" w:rsidR="00871C80" w:rsidRPr="00657FBE" w:rsidRDefault="00871C80" w:rsidP="008A1566">
            <w:pPr>
              <w:pStyle w:val="TableStyle3"/>
              <w:numPr>
                <w:ilvl w:val="0"/>
                <w:numId w:val="26"/>
              </w:numPr>
            </w:pPr>
            <w:r w:rsidRPr="00657FBE">
              <w:t>Explicitly stated oxytocin management protocol</w:t>
            </w:r>
            <w:r w:rsidR="005A2E9B" w:rsidRPr="00657FBE">
              <w:t xml:space="preserve">. </w:t>
            </w:r>
            <w:r w:rsidR="008A65B5" w:rsidRPr="00657FBE">
              <w:t>Th</w:t>
            </w:r>
            <w:r w:rsidR="003230AC" w:rsidRPr="00657FBE">
              <w:t>is</w:t>
            </w:r>
            <w:r w:rsidR="008A65B5" w:rsidRPr="00657FBE">
              <w:t xml:space="preserve"> </w:t>
            </w:r>
            <w:r w:rsidR="00EE6791" w:rsidRPr="00657FBE">
              <w:t xml:space="preserve">makes clear </w:t>
            </w:r>
            <w:r w:rsidR="00A41823" w:rsidRPr="00657FBE">
              <w:t xml:space="preserve">to </w:t>
            </w:r>
            <w:r w:rsidR="00EE6791" w:rsidRPr="00657FBE">
              <w:t xml:space="preserve">which </w:t>
            </w:r>
            <w:r w:rsidR="00A41823" w:rsidRPr="00657FBE">
              <w:t xml:space="preserve">clinical </w:t>
            </w:r>
            <w:r w:rsidR="00EE6791" w:rsidRPr="00657FBE">
              <w:t>settings the results ma</w:t>
            </w:r>
            <w:r w:rsidR="00A41823" w:rsidRPr="00657FBE">
              <w:t>y be generalisable.</w:t>
            </w:r>
          </w:p>
          <w:p w14:paraId="5333173D" w14:textId="77777777" w:rsidR="00154CB6" w:rsidRPr="00657FBE" w:rsidRDefault="00154CB6" w:rsidP="008A1566">
            <w:pPr>
              <w:pStyle w:val="TableStyle3"/>
              <w:rPr>
                <w:bCs/>
              </w:rPr>
            </w:pPr>
            <w:r w:rsidRPr="00657FBE">
              <w:rPr>
                <w:bCs/>
              </w:rPr>
              <w:t xml:space="preserve">Limitations: </w:t>
            </w:r>
          </w:p>
          <w:p w14:paraId="4ECCACED" w14:textId="50DBBDAB" w:rsidR="003F0EF8" w:rsidRPr="00657FBE" w:rsidRDefault="003F0EF8" w:rsidP="008A1566">
            <w:pPr>
              <w:pStyle w:val="TableStyle3"/>
              <w:numPr>
                <w:ilvl w:val="0"/>
                <w:numId w:val="26"/>
              </w:numPr>
            </w:pPr>
            <w:r w:rsidRPr="00657FBE">
              <w:t xml:space="preserve">Small number of cases means that study was underpowered for detecting increased rates of significant </w:t>
            </w:r>
            <w:r w:rsidR="00227AB5" w:rsidRPr="00657FBE">
              <w:t>acidaemia</w:t>
            </w:r>
            <w:r w:rsidRPr="00657FBE">
              <w:t>.</w:t>
            </w:r>
          </w:p>
          <w:p w14:paraId="31FB3D82" w14:textId="1908285C" w:rsidR="00443C33" w:rsidRPr="00657FBE" w:rsidRDefault="00443C33" w:rsidP="008A1566">
            <w:pPr>
              <w:pStyle w:val="TableStyle3"/>
              <w:numPr>
                <w:ilvl w:val="0"/>
                <w:numId w:val="26"/>
              </w:numPr>
            </w:pPr>
            <w:r w:rsidRPr="00657FBE">
              <w:t>Groups divided by acid</w:t>
            </w:r>
            <w:r w:rsidR="00227AB5" w:rsidRPr="00657FBE">
              <w:t>a</w:t>
            </w:r>
            <w:r w:rsidRPr="00657FBE">
              <w:t>emia rather than tachysystole</w:t>
            </w:r>
            <w:r w:rsidR="003A3928" w:rsidRPr="00657FBE">
              <w:t xml:space="preserve"> for most descriptors. </w:t>
            </w:r>
          </w:p>
          <w:p w14:paraId="5E5568C9" w14:textId="7CD36D14" w:rsidR="00B43B3A" w:rsidRPr="00657FBE" w:rsidRDefault="00871C80" w:rsidP="008A1566">
            <w:pPr>
              <w:pStyle w:val="TableStyle3"/>
              <w:numPr>
                <w:ilvl w:val="0"/>
                <w:numId w:val="26"/>
              </w:numPr>
            </w:pPr>
            <w:r w:rsidRPr="00657FBE">
              <w:t>Uterine tachysystole and hypertonus treated as equivalent exposures</w:t>
            </w:r>
            <w:r w:rsidR="005C50BE" w:rsidRPr="00657FBE">
              <w:t xml:space="preserve">, but supporting data provided. </w:t>
            </w:r>
            <w:r w:rsidR="00706406" w:rsidRPr="00657FBE">
              <w:t>The r</w:t>
            </w:r>
            <w:r w:rsidR="007C5241" w:rsidRPr="00657FBE">
              <w:t xml:space="preserve">elative </w:t>
            </w:r>
            <w:r w:rsidR="00F24A2E" w:rsidRPr="00657FBE">
              <w:t xml:space="preserve">contribution of each </w:t>
            </w:r>
            <w:r w:rsidR="00706406" w:rsidRPr="00657FBE">
              <w:t>component was not detailed.</w:t>
            </w:r>
          </w:p>
          <w:p w14:paraId="560C89C8" w14:textId="001FA28E" w:rsidR="00B43B3A" w:rsidRPr="00657FBE" w:rsidRDefault="00B43B3A" w:rsidP="008A1566">
            <w:pPr>
              <w:pStyle w:val="TableStyle3"/>
              <w:numPr>
                <w:ilvl w:val="0"/>
                <w:numId w:val="26"/>
              </w:numPr>
            </w:pPr>
            <w:r w:rsidRPr="00657FBE">
              <w:t xml:space="preserve">Implicit hypothesis </w:t>
            </w:r>
            <w:r w:rsidR="008431DC" w:rsidRPr="00657FBE">
              <w:t xml:space="preserve">of </w:t>
            </w:r>
            <w:r w:rsidR="0056239D" w:rsidRPr="00657FBE">
              <w:t xml:space="preserve">major </w:t>
            </w:r>
            <w:r w:rsidR="008431DC" w:rsidRPr="00657FBE">
              <w:t xml:space="preserve">statistical test </w:t>
            </w:r>
            <w:r w:rsidR="00043FF0" w:rsidRPr="00657FBE">
              <w:t xml:space="preserve">in this article </w:t>
            </w:r>
            <w:r w:rsidRPr="00657FBE">
              <w:t xml:space="preserve">is that </w:t>
            </w:r>
            <w:r w:rsidR="00EB5C30" w:rsidRPr="00657FBE">
              <w:t>the presence of tachysystole is linearly correlated with pH or BE.</w:t>
            </w:r>
            <w:r w:rsidR="00EF4A0C" w:rsidRPr="00657FBE">
              <w:t xml:space="preserve"> </w:t>
            </w:r>
            <w:r w:rsidR="00AC46BE" w:rsidRPr="00657FBE">
              <w:t>In contrast, the h</w:t>
            </w:r>
            <w:r w:rsidR="0095504E" w:rsidRPr="00657FBE">
              <w:t xml:space="preserve">ypothesis of this review </w:t>
            </w:r>
            <w:r w:rsidR="00FF2292" w:rsidRPr="00657FBE">
              <w:t xml:space="preserve">for this </w:t>
            </w:r>
            <w:r w:rsidR="00AC46BE" w:rsidRPr="00657FBE">
              <w:t xml:space="preserve">particular </w:t>
            </w:r>
            <w:r w:rsidR="00FF2292" w:rsidRPr="00657FBE">
              <w:t xml:space="preserve">outcome </w:t>
            </w:r>
            <w:r w:rsidR="0095504E" w:rsidRPr="00657FBE">
              <w:t xml:space="preserve">is that tachysystole </w:t>
            </w:r>
            <w:r w:rsidR="00FF2292" w:rsidRPr="00657FBE">
              <w:t xml:space="preserve">is associated with an increased likelihood of </w:t>
            </w:r>
            <w:r w:rsidR="00043FF0" w:rsidRPr="00657FBE">
              <w:t>acidaemia</w:t>
            </w:r>
            <w:r w:rsidR="00FF2292" w:rsidRPr="00657FBE">
              <w:t>.</w:t>
            </w:r>
          </w:p>
          <w:p w14:paraId="49B525AE" w14:textId="71F064B9" w:rsidR="000A7C50" w:rsidRPr="00657FBE" w:rsidRDefault="000A7C50" w:rsidP="008A1566">
            <w:pPr>
              <w:pStyle w:val="TableStyle3"/>
              <w:numPr>
                <w:ilvl w:val="0"/>
                <w:numId w:val="26"/>
              </w:numPr>
            </w:pPr>
            <w:r w:rsidRPr="00657FBE">
              <w:t xml:space="preserve">Confidence intervals for </w:t>
            </w:r>
            <w:r w:rsidR="00E0113A" w:rsidRPr="00657FBE">
              <w:t xml:space="preserve">primary outcomes </w:t>
            </w:r>
            <w:r w:rsidR="000D0CBF" w:rsidRPr="00657FBE">
              <w:t xml:space="preserve">(Pearson correlation) </w:t>
            </w:r>
            <w:r w:rsidR="00E0113A" w:rsidRPr="00657FBE">
              <w:t>are not provided.</w:t>
            </w:r>
          </w:p>
          <w:p w14:paraId="3888B079" w14:textId="1F8952E6" w:rsidR="00154CB6" w:rsidRPr="00657FBE" w:rsidRDefault="00154CB6" w:rsidP="008A1566">
            <w:pPr>
              <w:pStyle w:val="TableStyle3"/>
              <w:numPr>
                <w:ilvl w:val="0"/>
                <w:numId w:val="26"/>
              </w:numPr>
            </w:pPr>
            <w:r w:rsidRPr="00657FBE">
              <w:t xml:space="preserve">All subjects </w:t>
            </w:r>
            <w:r w:rsidR="00221FDE" w:rsidRPr="00657FBE">
              <w:t xml:space="preserve">received oxytocin during </w:t>
            </w:r>
            <w:r w:rsidRPr="00657FBE">
              <w:t>labour. The generalisability of results beyond this group is questionable.</w:t>
            </w:r>
          </w:p>
        </w:tc>
      </w:tr>
    </w:tbl>
    <w:p w14:paraId="0C2867FD" w14:textId="77777777" w:rsidR="00F76913" w:rsidRPr="00657FBE" w:rsidRDefault="00F76913" w:rsidP="008A1566">
      <w:pPr>
        <w:pStyle w:val="Caption"/>
        <w:sectPr w:rsidR="00F76913" w:rsidRPr="00657FBE" w:rsidSect="0045656B">
          <w:footnotePr>
            <w:pos w:val="beneathText"/>
          </w:footnotePr>
          <w:endnotePr>
            <w:numFmt w:val="decimal"/>
            <w:numRestart w:val="eachSect"/>
          </w:endnotePr>
          <w:type w:val="continuous"/>
          <w:pgSz w:w="11900" w:h="16840" w:code="9"/>
          <w:pgMar w:top="1440" w:right="1080" w:bottom="1440" w:left="1080" w:header="708" w:footer="708" w:gutter="0"/>
          <w:cols w:space="708"/>
          <w:docGrid w:linePitch="360"/>
        </w:sectPr>
      </w:pPr>
    </w:p>
    <w:p w14:paraId="0CA8BD0E" w14:textId="0E1D8897" w:rsidR="008A1A94" w:rsidRPr="00657FBE" w:rsidRDefault="008A1A94" w:rsidP="008A1566">
      <w:pPr>
        <w:pStyle w:val="Caption"/>
      </w:pPr>
      <w:r w:rsidRPr="00657FBE">
        <w:br w:type="page"/>
      </w:r>
      <w:r w:rsidR="000F20BD">
        <w:lastRenderedPageBreak/>
        <w:t>Table S</w:t>
      </w:r>
      <w:r w:rsidRPr="00657FBE">
        <w:fldChar w:fldCharType="begin"/>
      </w:r>
      <w:r w:rsidRPr="00657FBE">
        <w:instrText xml:space="preserve"> SEQ Table \* ARABIC </w:instrText>
      </w:r>
      <w:r w:rsidRPr="00657FBE">
        <w:fldChar w:fldCharType="separate"/>
      </w:r>
      <w:r w:rsidR="00140FD7">
        <w:rPr>
          <w:noProof/>
        </w:rPr>
        <w:t>9</w:t>
      </w:r>
      <w:r w:rsidRPr="00657FBE">
        <w:fldChar w:fldCharType="end"/>
      </w:r>
      <w:r w:rsidRPr="00657FBE">
        <w:t xml:space="preserve">. Risk of bias assessment for </w:t>
      </w:r>
      <w:r w:rsidR="00AC1DEF" w:rsidRPr="00657FBE">
        <w:t>Smith</w:t>
      </w:r>
      <w:r w:rsidRPr="00657FBE">
        <w:t xml:space="preserve"> et al. </w:t>
      </w:r>
    </w:p>
    <w:tbl>
      <w:tblPr>
        <w:tblStyle w:val="TableGrid"/>
        <w:tblW w:w="5000" w:type="pct"/>
        <w:tblLayout w:type="fixed"/>
        <w:tblLook w:val="0000" w:firstRow="0" w:lastRow="0" w:firstColumn="0" w:lastColumn="0" w:noHBand="0" w:noVBand="0"/>
      </w:tblPr>
      <w:tblGrid>
        <w:gridCol w:w="7225"/>
        <w:gridCol w:w="2505"/>
      </w:tblGrid>
      <w:tr w:rsidR="008A1A94" w:rsidRPr="00657FBE" w14:paraId="3B48B31B" w14:textId="77777777" w:rsidTr="007C19C6">
        <w:trPr>
          <w:cantSplit/>
        </w:trPr>
        <w:tc>
          <w:tcPr>
            <w:tcW w:w="3713" w:type="pct"/>
          </w:tcPr>
          <w:p w14:paraId="40696E98" w14:textId="77777777" w:rsidR="008A1A94" w:rsidRPr="00657FBE" w:rsidRDefault="008A1A94" w:rsidP="008A1566">
            <w:pPr>
              <w:pStyle w:val="TableStyle"/>
              <w:rPr>
                <w:b/>
                <w:bCs/>
              </w:rPr>
            </w:pPr>
            <w:r w:rsidRPr="00657FBE">
              <w:rPr>
                <w:b/>
                <w:bCs/>
              </w:rPr>
              <w:t>SECTION 1: INTERNAL VALIDITY</w:t>
            </w:r>
          </w:p>
        </w:tc>
        <w:tc>
          <w:tcPr>
            <w:tcW w:w="1287" w:type="pct"/>
          </w:tcPr>
          <w:p w14:paraId="27C49303" w14:textId="77777777" w:rsidR="008A1A94" w:rsidRPr="00657FBE" w:rsidRDefault="008A1A94" w:rsidP="008A1566">
            <w:pPr>
              <w:pStyle w:val="TableStyle"/>
              <w:rPr>
                <w:b/>
                <w:bCs/>
              </w:rPr>
            </w:pPr>
            <w:r w:rsidRPr="00657FBE">
              <w:rPr>
                <w:b/>
                <w:bCs/>
              </w:rPr>
              <w:t>Does this study do it?</w:t>
            </w:r>
          </w:p>
        </w:tc>
      </w:tr>
      <w:tr w:rsidR="008A1A94" w:rsidRPr="00657FBE" w14:paraId="1C0D3D2C" w14:textId="77777777" w:rsidTr="007C19C6">
        <w:trPr>
          <w:cantSplit/>
        </w:trPr>
        <w:tc>
          <w:tcPr>
            <w:tcW w:w="3713" w:type="pct"/>
          </w:tcPr>
          <w:p w14:paraId="6F0BE48E" w14:textId="77777777" w:rsidR="008A1A94" w:rsidRPr="00657FBE" w:rsidRDefault="008A1A94" w:rsidP="008A1566">
            <w:pPr>
              <w:pStyle w:val="TableStyle3"/>
            </w:pPr>
            <w:r w:rsidRPr="00657FBE">
              <w:t>The study addresses an appropriate and clearly focused question.</w:t>
            </w:r>
          </w:p>
        </w:tc>
        <w:tc>
          <w:tcPr>
            <w:tcW w:w="1287" w:type="pct"/>
          </w:tcPr>
          <w:p w14:paraId="364BFBF2" w14:textId="77777777" w:rsidR="008A1A94" w:rsidRPr="00657FBE" w:rsidRDefault="008A1A94" w:rsidP="008A1566">
            <w:pPr>
              <w:pStyle w:val="TableStyle3"/>
            </w:pPr>
            <w:r w:rsidRPr="00657FBE">
              <w:t xml:space="preserve">Yes </w:t>
            </w:r>
            <w:r w:rsidRPr="00657FBE">
              <w:rPr>
                <w:rFonts w:ascii="Segoe UI Symbol" w:hAnsi="Segoe UI Symbol" w:cs="Segoe UI Symbol"/>
              </w:rPr>
              <w:t>☒</w:t>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p>
        </w:tc>
      </w:tr>
      <w:tr w:rsidR="008A1A94" w:rsidRPr="00657FBE" w14:paraId="1DB94427" w14:textId="77777777" w:rsidTr="00AB67E8">
        <w:trPr>
          <w:cantSplit/>
        </w:trPr>
        <w:tc>
          <w:tcPr>
            <w:tcW w:w="5000" w:type="pct"/>
            <w:gridSpan w:val="2"/>
          </w:tcPr>
          <w:p w14:paraId="42F074AF" w14:textId="77777777" w:rsidR="008A1A94" w:rsidRPr="00657FBE" w:rsidRDefault="008A1A94" w:rsidP="008A1566">
            <w:pPr>
              <w:pStyle w:val="TableStyle"/>
              <w:rPr>
                <w:rStyle w:val="Strong"/>
              </w:rPr>
            </w:pPr>
            <w:r w:rsidRPr="00657FBE">
              <w:rPr>
                <w:rStyle w:val="Strong"/>
              </w:rPr>
              <w:t>SELECTION OF SUBJECTS</w:t>
            </w:r>
          </w:p>
        </w:tc>
      </w:tr>
      <w:tr w:rsidR="008A1A94" w:rsidRPr="00657FBE" w14:paraId="62E536F7" w14:textId="77777777" w:rsidTr="007C19C6">
        <w:trPr>
          <w:cantSplit/>
        </w:trPr>
        <w:tc>
          <w:tcPr>
            <w:tcW w:w="3713" w:type="pct"/>
          </w:tcPr>
          <w:p w14:paraId="67785931" w14:textId="77777777" w:rsidR="008A1A94" w:rsidRPr="00657FBE" w:rsidRDefault="008A1A94" w:rsidP="008A1566">
            <w:pPr>
              <w:pStyle w:val="TableStyle3"/>
            </w:pPr>
            <w:r w:rsidRPr="00657FBE">
              <w:t>The two groups being studied are selected from source populations that are comparable in all respects other than the factor under investigation.</w:t>
            </w:r>
          </w:p>
        </w:tc>
        <w:tc>
          <w:tcPr>
            <w:tcW w:w="1287" w:type="pct"/>
          </w:tcPr>
          <w:p w14:paraId="0F02A284" w14:textId="77777777" w:rsidR="008A1A94" w:rsidRPr="00657FBE" w:rsidRDefault="008A1A94"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rPr>
                <w:rFonts w:ascii="Segoe UI Symbol" w:hAnsi="Segoe UI Symbol" w:cs="Segoe UI Symbol"/>
              </w:rPr>
              <w:t>☒</w:t>
            </w:r>
            <w:r w:rsidRPr="00657FBE">
              <w:rPr>
                <w:rStyle w:val="EndnoteReference"/>
                <w:rFonts w:ascii="Segoe UI Symbol" w:hAnsi="Segoe UI Symbol" w:cs="Segoe UI Symbol"/>
              </w:rPr>
              <w:endnoteReference w:id="38"/>
            </w:r>
            <w:r w:rsidRPr="00657FBE">
              <w:t xml:space="preserve"> No </w:t>
            </w:r>
            <w:r w:rsidRPr="00657FBE">
              <w:sym w:font="Wingdings 2" w:char="F0A3"/>
            </w:r>
          </w:p>
          <w:p w14:paraId="73216323" w14:textId="77777777" w:rsidR="008A1A94" w:rsidRPr="00657FBE" w:rsidRDefault="008A1A94" w:rsidP="008A1566">
            <w:pPr>
              <w:pStyle w:val="TableStyle3"/>
            </w:pPr>
            <w:r w:rsidRPr="00657FBE">
              <w:t xml:space="preserve">Does not apply </w:t>
            </w:r>
            <w:r w:rsidRPr="00657FBE">
              <w:sym w:font="Wingdings 2" w:char="F0A3"/>
            </w:r>
          </w:p>
        </w:tc>
      </w:tr>
      <w:tr w:rsidR="008A1A94" w:rsidRPr="00657FBE" w14:paraId="311EF7EC" w14:textId="77777777" w:rsidTr="007C19C6">
        <w:trPr>
          <w:cantSplit/>
        </w:trPr>
        <w:tc>
          <w:tcPr>
            <w:tcW w:w="3713" w:type="pct"/>
          </w:tcPr>
          <w:p w14:paraId="0E7A8850" w14:textId="77777777" w:rsidR="008A1A94" w:rsidRPr="00657FBE" w:rsidRDefault="008A1A94" w:rsidP="008A1566">
            <w:pPr>
              <w:pStyle w:val="TableStyle3"/>
            </w:pPr>
            <w:r w:rsidRPr="00657FBE">
              <w:t>The study indicates how many of the people asked to take part did so, in each of the groups being studied.</w:t>
            </w:r>
          </w:p>
        </w:tc>
        <w:tc>
          <w:tcPr>
            <w:tcW w:w="1287" w:type="pct"/>
          </w:tcPr>
          <w:p w14:paraId="0DCC0BBB" w14:textId="77777777" w:rsidR="008A1A94" w:rsidRPr="00657FBE" w:rsidRDefault="008A1A94" w:rsidP="008A1566">
            <w:pPr>
              <w:pStyle w:val="TableStyle3"/>
            </w:pPr>
            <w:r w:rsidRPr="00657FBE">
              <w:t xml:space="preserve">Yes </w:t>
            </w:r>
            <w:r w:rsidRPr="00657FBE">
              <w:rPr>
                <w:rFonts w:ascii="Segoe UI Symbol" w:hAnsi="Segoe UI Symbol" w:cs="Segoe UI Symbol"/>
              </w:rPr>
              <w:t>☒</w:t>
            </w:r>
            <w:r w:rsidRPr="00657FBE">
              <w:rPr>
                <w:rStyle w:val="EndnoteReference"/>
                <w:rFonts w:ascii="Segoe UI Symbol" w:hAnsi="Segoe UI Symbol" w:cs="Segoe UI Symbol"/>
              </w:rPr>
              <w:endnoteReference w:id="39"/>
            </w:r>
            <w:r w:rsidRPr="00657FBE">
              <w:rPr>
                <w:rFonts w:ascii="Segoe UI Symbol" w:hAnsi="Segoe UI Symbol" w:cs="Segoe UI Symbol"/>
              </w:rPr>
              <w:t xml:space="preserve"> </w:t>
            </w:r>
            <w:r w:rsidRPr="00657FBE">
              <w:t xml:space="preserve">No </w:t>
            </w:r>
            <w:r w:rsidRPr="00657FBE">
              <w:sym w:font="Wingdings 2" w:char="F0A3"/>
            </w:r>
            <w:r w:rsidRPr="00657FBE">
              <w:t xml:space="preserve"> </w:t>
            </w:r>
          </w:p>
          <w:p w14:paraId="67EAADEB" w14:textId="77777777" w:rsidR="008A1A94" w:rsidRPr="00657FBE" w:rsidRDefault="008A1A94" w:rsidP="008A1566">
            <w:pPr>
              <w:pStyle w:val="TableStyle3"/>
            </w:pPr>
            <w:r w:rsidRPr="00657FBE">
              <w:t xml:space="preserve">Does not apply </w:t>
            </w:r>
            <w:r w:rsidRPr="00657FBE">
              <w:sym w:font="Wingdings 2" w:char="F0A3"/>
            </w:r>
          </w:p>
        </w:tc>
      </w:tr>
      <w:tr w:rsidR="008A1A94" w:rsidRPr="00657FBE" w14:paraId="5987334F" w14:textId="77777777" w:rsidTr="007C19C6">
        <w:trPr>
          <w:cantSplit/>
        </w:trPr>
        <w:tc>
          <w:tcPr>
            <w:tcW w:w="3713" w:type="pct"/>
          </w:tcPr>
          <w:p w14:paraId="0C19F3A0" w14:textId="77777777" w:rsidR="008A1A94" w:rsidRPr="00657FBE" w:rsidRDefault="008A1A94" w:rsidP="008A1566">
            <w:pPr>
              <w:pStyle w:val="TableStyle3"/>
            </w:pPr>
            <w:r w:rsidRPr="00657FBE">
              <w:t>The likelihood that some eligible subjects might have the outcome at the time of enrolment is assessed and taken into account in the analysis.</w:t>
            </w:r>
          </w:p>
        </w:tc>
        <w:tc>
          <w:tcPr>
            <w:tcW w:w="1287" w:type="pct"/>
          </w:tcPr>
          <w:p w14:paraId="5AA40143" w14:textId="77777777" w:rsidR="008A1A94" w:rsidRPr="00657FBE" w:rsidRDefault="008A1A94"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r w:rsidRPr="00657FBE">
              <w:t xml:space="preserve"> </w:t>
            </w:r>
          </w:p>
          <w:p w14:paraId="60D153C2" w14:textId="77777777" w:rsidR="008A1A94" w:rsidRPr="00657FBE" w:rsidRDefault="008A1A94" w:rsidP="008A1566">
            <w:pPr>
              <w:pStyle w:val="TableStyle3"/>
            </w:pPr>
            <w:r w:rsidRPr="00657FBE">
              <w:t xml:space="preserve">Does not apply </w:t>
            </w:r>
            <w:r w:rsidRPr="00657FBE">
              <w:rPr>
                <w:rFonts w:ascii="Segoe UI Symbol" w:hAnsi="Segoe UI Symbol" w:cs="Segoe UI Symbol"/>
              </w:rPr>
              <w:t>☒</w:t>
            </w:r>
          </w:p>
        </w:tc>
      </w:tr>
      <w:tr w:rsidR="008A1A94" w:rsidRPr="00657FBE" w14:paraId="54F4AAC3" w14:textId="77777777" w:rsidTr="007C19C6">
        <w:trPr>
          <w:cantSplit/>
        </w:trPr>
        <w:tc>
          <w:tcPr>
            <w:tcW w:w="3713" w:type="pct"/>
          </w:tcPr>
          <w:p w14:paraId="32C844E0" w14:textId="77777777" w:rsidR="008A1A94" w:rsidRPr="00657FBE" w:rsidRDefault="008A1A94" w:rsidP="008A1566">
            <w:pPr>
              <w:pStyle w:val="TableStyle3"/>
            </w:pPr>
            <w:r w:rsidRPr="00657FBE">
              <w:t>What percentage of individuals or clusters recruited into each arm of the study dropped out before the study was completed.</w:t>
            </w:r>
          </w:p>
        </w:tc>
        <w:tc>
          <w:tcPr>
            <w:tcW w:w="1287" w:type="pct"/>
          </w:tcPr>
          <w:p w14:paraId="480723C9" w14:textId="77777777" w:rsidR="008A1A94" w:rsidRPr="00657FBE" w:rsidRDefault="008A1A94" w:rsidP="008A1566">
            <w:pPr>
              <w:pStyle w:val="TableStyle3"/>
            </w:pPr>
            <w:r w:rsidRPr="00657FBE">
              <w:t>Not applicable</w:t>
            </w:r>
          </w:p>
        </w:tc>
      </w:tr>
      <w:tr w:rsidR="008A1A94" w:rsidRPr="00657FBE" w14:paraId="35A03037" w14:textId="77777777" w:rsidTr="007C19C6">
        <w:trPr>
          <w:cantSplit/>
        </w:trPr>
        <w:tc>
          <w:tcPr>
            <w:tcW w:w="3713" w:type="pct"/>
          </w:tcPr>
          <w:p w14:paraId="4947E563" w14:textId="77777777" w:rsidR="008A1A94" w:rsidRPr="00657FBE" w:rsidRDefault="008A1A94" w:rsidP="008A1566">
            <w:pPr>
              <w:pStyle w:val="TableStyle3"/>
            </w:pPr>
            <w:r w:rsidRPr="00657FBE">
              <w:t>Comparison is made between full participants and those lost to follow up, by exposure status.</w:t>
            </w:r>
          </w:p>
        </w:tc>
        <w:tc>
          <w:tcPr>
            <w:tcW w:w="1287" w:type="pct"/>
          </w:tcPr>
          <w:p w14:paraId="6637EC0B" w14:textId="77777777" w:rsidR="008A1A94" w:rsidRPr="00657FBE" w:rsidRDefault="008A1A94"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r w:rsidRPr="00657FBE">
              <w:t xml:space="preserve"> </w:t>
            </w:r>
          </w:p>
          <w:p w14:paraId="0A673D1D" w14:textId="77777777" w:rsidR="008A1A94" w:rsidRPr="00657FBE" w:rsidRDefault="008A1A94" w:rsidP="008A1566">
            <w:pPr>
              <w:pStyle w:val="TableStyle3"/>
            </w:pPr>
            <w:r w:rsidRPr="00657FBE">
              <w:t xml:space="preserve">Does not apply </w:t>
            </w:r>
            <w:r w:rsidRPr="00657FBE">
              <w:rPr>
                <w:rFonts w:ascii="Segoe UI Symbol" w:hAnsi="Segoe UI Symbol" w:cs="Segoe UI Symbol"/>
              </w:rPr>
              <w:t>☒</w:t>
            </w:r>
          </w:p>
        </w:tc>
      </w:tr>
      <w:tr w:rsidR="008A1A94" w:rsidRPr="00657FBE" w14:paraId="4263EA3A" w14:textId="77777777" w:rsidTr="00AB67E8">
        <w:trPr>
          <w:cantSplit/>
        </w:trPr>
        <w:tc>
          <w:tcPr>
            <w:tcW w:w="5000" w:type="pct"/>
            <w:gridSpan w:val="2"/>
          </w:tcPr>
          <w:p w14:paraId="5D668E09" w14:textId="77777777" w:rsidR="008A1A94" w:rsidRPr="00657FBE" w:rsidRDefault="008A1A94" w:rsidP="008A1566">
            <w:pPr>
              <w:pStyle w:val="TableStyle"/>
              <w:rPr>
                <w:rStyle w:val="Strong"/>
              </w:rPr>
            </w:pPr>
            <w:r w:rsidRPr="00657FBE">
              <w:rPr>
                <w:rStyle w:val="Strong"/>
              </w:rPr>
              <w:br w:type="page"/>
              <w:t>ASSESSMENT</w:t>
            </w:r>
          </w:p>
        </w:tc>
      </w:tr>
      <w:tr w:rsidR="008A1A94" w:rsidRPr="00657FBE" w14:paraId="5B1482C5" w14:textId="77777777" w:rsidTr="007C19C6">
        <w:trPr>
          <w:cantSplit/>
        </w:trPr>
        <w:tc>
          <w:tcPr>
            <w:tcW w:w="3713" w:type="pct"/>
          </w:tcPr>
          <w:p w14:paraId="0E1D8FAF" w14:textId="77777777" w:rsidR="008A1A94" w:rsidRPr="00657FBE" w:rsidRDefault="008A1A94" w:rsidP="008A1566">
            <w:pPr>
              <w:pStyle w:val="TableStyle3"/>
            </w:pPr>
            <w:r w:rsidRPr="00657FBE">
              <w:t>The outcomes are clearly defined.</w:t>
            </w:r>
          </w:p>
        </w:tc>
        <w:tc>
          <w:tcPr>
            <w:tcW w:w="1287" w:type="pct"/>
          </w:tcPr>
          <w:p w14:paraId="1F1DF389" w14:textId="77777777" w:rsidR="008A1A94" w:rsidRPr="00657FBE" w:rsidRDefault="008A1A94" w:rsidP="008A1566">
            <w:pPr>
              <w:pStyle w:val="TableStyle3"/>
            </w:pPr>
            <w:r w:rsidRPr="00657FBE">
              <w:t xml:space="preserve">Yes </w:t>
            </w:r>
            <w:r w:rsidRPr="00657FBE">
              <w:rPr>
                <w:rFonts w:ascii="Segoe UI Symbol" w:hAnsi="Segoe UI Symbol" w:cs="Segoe UI Symbol"/>
              </w:rPr>
              <w:t>☒</w:t>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p>
        </w:tc>
      </w:tr>
      <w:tr w:rsidR="008A1A94" w:rsidRPr="00657FBE" w14:paraId="3A3FE0B7" w14:textId="77777777" w:rsidTr="007C19C6">
        <w:trPr>
          <w:cantSplit/>
        </w:trPr>
        <w:tc>
          <w:tcPr>
            <w:tcW w:w="3713" w:type="pct"/>
          </w:tcPr>
          <w:p w14:paraId="3CE99BA7" w14:textId="77777777" w:rsidR="008A1A94" w:rsidRPr="00657FBE" w:rsidRDefault="008A1A94" w:rsidP="008A1566">
            <w:pPr>
              <w:pStyle w:val="TableStyle3"/>
            </w:pPr>
            <w:r w:rsidRPr="00657FBE">
              <w:t>The assessment of outcome is made blind to exposure status. If the study is retrospective this may not be applicable.</w:t>
            </w:r>
          </w:p>
        </w:tc>
        <w:tc>
          <w:tcPr>
            <w:tcW w:w="1287" w:type="pct"/>
          </w:tcPr>
          <w:p w14:paraId="69053892" w14:textId="28EC4278" w:rsidR="008A1A94" w:rsidRPr="00657FBE" w:rsidRDefault="008A1A94"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00AF14A2" w:rsidRPr="00657FBE">
              <w:rPr>
                <w:rFonts w:ascii="Segoe UI Symbol" w:hAnsi="Segoe UI Symbol" w:cs="Segoe UI Symbol"/>
              </w:rPr>
              <w:t>☒</w:t>
            </w:r>
            <w:r w:rsidR="000C5EE4" w:rsidRPr="00657FBE">
              <w:rPr>
                <w:rStyle w:val="EndnoteReference"/>
                <w:rFonts w:ascii="Segoe UI Symbol" w:hAnsi="Segoe UI Symbol" w:cs="Segoe UI Symbol"/>
              </w:rPr>
              <w:endnoteReference w:id="40"/>
            </w:r>
            <w:r w:rsidRPr="00657FBE">
              <w:t xml:space="preserve"> No</w:t>
            </w:r>
          </w:p>
          <w:p w14:paraId="08583041" w14:textId="2E073CE8" w:rsidR="008A1A94" w:rsidRPr="00657FBE" w:rsidRDefault="008A1A94" w:rsidP="008A1566">
            <w:pPr>
              <w:pStyle w:val="TableStyle3"/>
            </w:pPr>
            <w:r w:rsidRPr="00657FBE">
              <w:t xml:space="preserve">Does not apply </w:t>
            </w:r>
            <w:r w:rsidR="00AF14A2" w:rsidRPr="00657FBE">
              <w:sym w:font="Wingdings 2" w:char="F0A3"/>
            </w:r>
          </w:p>
        </w:tc>
      </w:tr>
      <w:tr w:rsidR="008A1A94" w:rsidRPr="00657FBE" w14:paraId="6ABE0809" w14:textId="77777777" w:rsidTr="007C19C6">
        <w:trPr>
          <w:cantSplit/>
        </w:trPr>
        <w:tc>
          <w:tcPr>
            <w:tcW w:w="3713" w:type="pct"/>
          </w:tcPr>
          <w:p w14:paraId="3F9CA1AD" w14:textId="77777777" w:rsidR="008A1A94" w:rsidRPr="00657FBE" w:rsidRDefault="008A1A94" w:rsidP="008A1566">
            <w:pPr>
              <w:pStyle w:val="TableStyle3"/>
            </w:pPr>
            <w:r w:rsidRPr="00657FBE">
              <w:t>Where blinding was not possible, there is some recognition that knowledge of exposure status could have influenced the assessment of outcome.</w:t>
            </w:r>
          </w:p>
        </w:tc>
        <w:tc>
          <w:tcPr>
            <w:tcW w:w="1287" w:type="pct"/>
          </w:tcPr>
          <w:p w14:paraId="76F3317A" w14:textId="77777777" w:rsidR="008A1A94" w:rsidRPr="00657FBE" w:rsidRDefault="008A1A94"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r w:rsidRPr="00657FBE">
              <w:t xml:space="preserve"> Does not apply </w:t>
            </w:r>
            <w:r w:rsidRPr="00657FBE">
              <w:rPr>
                <w:rFonts w:ascii="Segoe UI Symbol" w:hAnsi="Segoe UI Symbol" w:cs="Segoe UI Symbol"/>
              </w:rPr>
              <w:t>☒</w:t>
            </w:r>
          </w:p>
        </w:tc>
      </w:tr>
      <w:tr w:rsidR="008A1A94" w:rsidRPr="00657FBE" w14:paraId="0EC45C9D" w14:textId="77777777" w:rsidTr="007C19C6">
        <w:trPr>
          <w:cantSplit/>
        </w:trPr>
        <w:tc>
          <w:tcPr>
            <w:tcW w:w="3713" w:type="pct"/>
          </w:tcPr>
          <w:p w14:paraId="17471EB5" w14:textId="77777777" w:rsidR="008A1A94" w:rsidRPr="00657FBE" w:rsidRDefault="008A1A94" w:rsidP="008A1566">
            <w:pPr>
              <w:pStyle w:val="TableStyle3"/>
            </w:pPr>
            <w:r w:rsidRPr="00657FBE">
              <w:t>The method of assessment of exposure is reliable.</w:t>
            </w:r>
          </w:p>
        </w:tc>
        <w:tc>
          <w:tcPr>
            <w:tcW w:w="1287" w:type="pct"/>
          </w:tcPr>
          <w:p w14:paraId="1E71CCA3" w14:textId="77777777" w:rsidR="008A1A94" w:rsidRPr="00657FBE" w:rsidRDefault="008A1A94"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rPr>
                <w:rFonts w:ascii="Segoe UI Symbol" w:hAnsi="Segoe UI Symbol" w:cs="Segoe UI Symbol"/>
              </w:rPr>
              <w:t>☒</w:t>
            </w:r>
            <w:r w:rsidRPr="00657FBE">
              <w:rPr>
                <w:rStyle w:val="EndnoteReference"/>
                <w:rFonts w:ascii="Segoe UI Symbol" w:hAnsi="Segoe UI Symbol" w:cs="Segoe UI Symbol"/>
              </w:rPr>
              <w:endnoteReference w:id="41"/>
            </w:r>
            <w:r w:rsidRPr="00657FBE">
              <w:rPr>
                <w:rFonts w:ascii="Segoe UI Symbol" w:hAnsi="Segoe UI Symbol" w:cs="Segoe UI Symbol"/>
              </w:rPr>
              <w:t xml:space="preserve"> </w:t>
            </w:r>
            <w:r w:rsidRPr="00657FBE">
              <w:t xml:space="preserve">No </w:t>
            </w:r>
            <w:r w:rsidRPr="00657FBE">
              <w:sym w:font="Wingdings 2" w:char="F0A3"/>
            </w:r>
          </w:p>
        </w:tc>
      </w:tr>
      <w:tr w:rsidR="008A1A94" w:rsidRPr="00657FBE" w14:paraId="313B7565" w14:textId="77777777" w:rsidTr="007C19C6">
        <w:trPr>
          <w:cantSplit/>
        </w:trPr>
        <w:tc>
          <w:tcPr>
            <w:tcW w:w="3713" w:type="pct"/>
          </w:tcPr>
          <w:p w14:paraId="1E21ACE2" w14:textId="77777777" w:rsidR="008A1A94" w:rsidRPr="00657FBE" w:rsidRDefault="008A1A94" w:rsidP="008A1566">
            <w:pPr>
              <w:pStyle w:val="TableStyle3"/>
            </w:pPr>
            <w:r w:rsidRPr="00657FBE">
              <w:t>Evidence from other sources is used to demonstrate that the method of outcome assessment is valid and reliable.</w:t>
            </w:r>
          </w:p>
        </w:tc>
        <w:tc>
          <w:tcPr>
            <w:tcW w:w="1287" w:type="pct"/>
          </w:tcPr>
          <w:p w14:paraId="0CF21646" w14:textId="77777777" w:rsidR="008A1A94" w:rsidRPr="00657FBE" w:rsidRDefault="008A1A94"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rPr>
                <w:rFonts w:ascii="Segoe UI Symbol" w:hAnsi="Segoe UI Symbol" w:cs="Segoe UI Symbol"/>
              </w:rPr>
              <w:t>☒</w:t>
            </w:r>
            <w:r w:rsidRPr="00657FBE">
              <w:t xml:space="preserve"> </w:t>
            </w:r>
          </w:p>
          <w:p w14:paraId="3E4D2970" w14:textId="77777777" w:rsidR="008A1A94" w:rsidRPr="00657FBE" w:rsidRDefault="008A1A94" w:rsidP="008A1566">
            <w:pPr>
              <w:pStyle w:val="TableStyle3"/>
            </w:pPr>
            <w:r w:rsidRPr="00657FBE">
              <w:t xml:space="preserve">Does not apply </w:t>
            </w:r>
            <w:r w:rsidRPr="00657FBE">
              <w:sym w:font="Wingdings 2" w:char="F0A3"/>
            </w:r>
          </w:p>
        </w:tc>
      </w:tr>
      <w:tr w:rsidR="008A1A94" w:rsidRPr="00657FBE" w14:paraId="5DC9ADC4" w14:textId="77777777" w:rsidTr="007C19C6">
        <w:trPr>
          <w:cantSplit/>
        </w:trPr>
        <w:tc>
          <w:tcPr>
            <w:tcW w:w="3713" w:type="pct"/>
          </w:tcPr>
          <w:p w14:paraId="51137703" w14:textId="77777777" w:rsidR="008A1A94" w:rsidRPr="00657FBE" w:rsidRDefault="008A1A94" w:rsidP="008A1566">
            <w:pPr>
              <w:pStyle w:val="TableStyle3"/>
            </w:pPr>
            <w:r w:rsidRPr="00657FBE">
              <w:t>Exposure level or prognostic factor is assessed more than once.</w:t>
            </w:r>
          </w:p>
        </w:tc>
        <w:tc>
          <w:tcPr>
            <w:tcW w:w="1287" w:type="pct"/>
          </w:tcPr>
          <w:p w14:paraId="72C98754" w14:textId="77777777" w:rsidR="008A1A94" w:rsidRPr="00657FBE" w:rsidRDefault="008A1A94"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rPr>
                <w:rFonts w:ascii="Segoe UI Symbol" w:hAnsi="Segoe UI Symbol" w:cs="Segoe UI Symbol"/>
              </w:rPr>
              <w:t>☒</w:t>
            </w:r>
            <w:r w:rsidRPr="00657FBE">
              <w:t xml:space="preserve"> </w:t>
            </w:r>
          </w:p>
          <w:p w14:paraId="3859882B" w14:textId="77777777" w:rsidR="008A1A94" w:rsidRPr="00657FBE" w:rsidRDefault="008A1A94" w:rsidP="008A1566">
            <w:pPr>
              <w:pStyle w:val="TableStyle3"/>
            </w:pPr>
            <w:r w:rsidRPr="00657FBE">
              <w:t xml:space="preserve">Does not apply </w:t>
            </w:r>
            <w:r w:rsidRPr="00657FBE">
              <w:sym w:font="Wingdings 2" w:char="F0A3"/>
            </w:r>
          </w:p>
        </w:tc>
      </w:tr>
      <w:tr w:rsidR="008A1A94" w:rsidRPr="00657FBE" w14:paraId="58D322D5" w14:textId="77777777" w:rsidTr="00AB67E8">
        <w:trPr>
          <w:cantSplit/>
        </w:trPr>
        <w:tc>
          <w:tcPr>
            <w:tcW w:w="5000" w:type="pct"/>
            <w:gridSpan w:val="2"/>
          </w:tcPr>
          <w:p w14:paraId="1D1C115F" w14:textId="77777777" w:rsidR="008A1A94" w:rsidRPr="00657FBE" w:rsidRDefault="008A1A94" w:rsidP="008A1566">
            <w:pPr>
              <w:pStyle w:val="TableStyle"/>
              <w:rPr>
                <w:rStyle w:val="Strong"/>
              </w:rPr>
            </w:pPr>
            <w:r w:rsidRPr="00657FBE">
              <w:rPr>
                <w:rStyle w:val="Strong"/>
              </w:rPr>
              <w:t>CONFOUNDING</w:t>
            </w:r>
          </w:p>
        </w:tc>
      </w:tr>
      <w:tr w:rsidR="008A1A94" w:rsidRPr="00657FBE" w14:paraId="42B9E45C" w14:textId="77777777" w:rsidTr="007C19C6">
        <w:trPr>
          <w:cantSplit/>
        </w:trPr>
        <w:tc>
          <w:tcPr>
            <w:tcW w:w="3713" w:type="pct"/>
          </w:tcPr>
          <w:p w14:paraId="36EC1D7F" w14:textId="77777777" w:rsidR="008A1A94" w:rsidRPr="00657FBE" w:rsidRDefault="008A1A94" w:rsidP="008A1566">
            <w:pPr>
              <w:pStyle w:val="TableStyle3"/>
              <w:rPr>
                <w:bCs/>
                <w:i/>
              </w:rPr>
            </w:pPr>
            <w:r w:rsidRPr="00657FBE">
              <w:t>The main potential confounders are identified and taken into account in the design and analysis.</w:t>
            </w:r>
          </w:p>
        </w:tc>
        <w:tc>
          <w:tcPr>
            <w:tcW w:w="1287" w:type="pct"/>
          </w:tcPr>
          <w:p w14:paraId="1B345BFE" w14:textId="77777777" w:rsidR="008A1A94" w:rsidRPr="00657FBE" w:rsidRDefault="008A1A94"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w:t>
            </w:r>
            <w:r w:rsidRPr="00657FBE">
              <w:sym w:font="Wingdings 2" w:char="F0A3"/>
            </w:r>
            <w:r w:rsidRPr="00657FBE">
              <w:t xml:space="preserve"> No </w:t>
            </w:r>
            <w:r w:rsidRPr="00657FBE">
              <w:rPr>
                <w:rFonts w:ascii="Segoe UI Symbol" w:hAnsi="Segoe UI Symbol" w:cs="Segoe UI Symbol"/>
              </w:rPr>
              <w:t>☒</w:t>
            </w:r>
            <w:r w:rsidRPr="00657FBE">
              <w:rPr>
                <w:rStyle w:val="EndnoteReference"/>
                <w:rFonts w:ascii="Segoe UI Symbol" w:hAnsi="Segoe UI Symbol" w:cs="Segoe UI Symbol"/>
              </w:rPr>
              <w:endnoteReference w:id="42"/>
            </w:r>
          </w:p>
        </w:tc>
      </w:tr>
      <w:tr w:rsidR="008A1A94" w:rsidRPr="00657FBE" w14:paraId="2235F9EF" w14:textId="77777777" w:rsidTr="00AB67E8">
        <w:trPr>
          <w:cantSplit/>
        </w:trPr>
        <w:tc>
          <w:tcPr>
            <w:tcW w:w="5000" w:type="pct"/>
            <w:gridSpan w:val="2"/>
          </w:tcPr>
          <w:p w14:paraId="707A6307" w14:textId="77777777" w:rsidR="008A1A94" w:rsidRPr="00657FBE" w:rsidRDefault="008A1A94" w:rsidP="008A1566">
            <w:pPr>
              <w:pStyle w:val="TableStyle"/>
              <w:rPr>
                <w:rStyle w:val="Strong"/>
              </w:rPr>
            </w:pPr>
            <w:r w:rsidRPr="00657FBE">
              <w:rPr>
                <w:rStyle w:val="Strong"/>
              </w:rPr>
              <w:t>STATISTICAL ANALYSIS</w:t>
            </w:r>
          </w:p>
        </w:tc>
      </w:tr>
      <w:tr w:rsidR="008A1A94" w:rsidRPr="00657FBE" w14:paraId="0E887BC6" w14:textId="77777777" w:rsidTr="007C19C6">
        <w:trPr>
          <w:cantSplit/>
        </w:trPr>
        <w:tc>
          <w:tcPr>
            <w:tcW w:w="3713" w:type="pct"/>
          </w:tcPr>
          <w:p w14:paraId="0BC1F901" w14:textId="77777777" w:rsidR="008A1A94" w:rsidRPr="00657FBE" w:rsidRDefault="008A1A94" w:rsidP="008A1566">
            <w:pPr>
              <w:pStyle w:val="TableStyle3"/>
            </w:pPr>
            <w:r w:rsidRPr="00657FBE">
              <w:t>Have confidence intervals been provided?</w:t>
            </w:r>
          </w:p>
        </w:tc>
        <w:tc>
          <w:tcPr>
            <w:tcW w:w="1287" w:type="pct"/>
          </w:tcPr>
          <w:p w14:paraId="2B7A512A" w14:textId="2C4391C0" w:rsidR="008A1A94" w:rsidRPr="00657FBE" w:rsidRDefault="008A1A94" w:rsidP="008A1566">
            <w:pPr>
              <w:pStyle w:val="TableStyle3"/>
            </w:pPr>
            <w:r w:rsidRPr="00657FBE">
              <w:t xml:space="preserve">Yes </w:t>
            </w:r>
            <w:r w:rsidR="006F48F4" w:rsidRPr="00657FBE">
              <w:sym w:font="Wingdings 2" w:char="F0A3"/>
            </w:r>
            <w:r w:rsidRPr="00657FBE">
              <w:t xml:space="preserve"> No </w:t>
            </w:r>
            <w:r w:rsidRPr="00657FBE">
              <w:rPr>
                <w:rFonts w:ascii="Segoe UI Symbol" w:hAnsi="Segoe UI Symbol" w:cs="Segoe UI Symbol"/>
              </w:rPr>
              <w:t>☒</w:t>
            </w:r>
          </w:p>
        </w:tc>
      </w:tr>
      <w:tr w:rsidR="008A1A94" w:rsidRPr="00657FBE" w14:paraId="329B7416" w14:textId="77777777" w:rsidTr="00AB67E8">
        <w:trPr>
          <w:cantSplit/>
        </w:trPr>
        <w:tc>
          <w:tcPr>
            <w:tcW w:w="5000" w:type="pct"/>
            <w:gridSpan w:val="2"/>
          </w:tcPr>
          <w:p w14:paraId="2501014C" w14:textId="77777777" w:rsidR="008A1A94" w:rsidRPr="00657FBE" w:rsidRDefault="008A1A94" w:rsidP="008A1566">
            <w:pPr>
              <w:pStyle w:val="TableStyle"/>
              <w:rPr>
                <w:rStyle w:val="Strong"/>
              </w:rPr>
            </w:pPr>
            <w:r w:rsidRPr="00657FBE">
              <w:rPr>
                <w:rStyle w:val="Strong"/>
              </w:rPr>
              <w:t>SECTION 2: OVERALL ASSESSMENT OF THE STUDY</w:t>
            </w:r>
          </w:p>
        </w:tc>
      </w:tr>
      <w:tr w:rsidR="008A1A94" w:rsidRPr="00657FBE" w14:paraId="1D0D0CD8" w14:textId="77777777" w:rsidTr="007C19C6">
        <w:trPr>
          <w:cantSplit/>
        </w:trPr>
        <w:tc>
          <w:tcPr>
            <w:tcW w:w="3713" w:type="pct"/>
          </w:tcPr>
          <w:p w14:paraId="10C141AB" w14:textId="77777777" w:rsidR="008A1A94" w:rsidRPr="00657FBE" w:rsidRDefault="008A1A94" w:rsidP="008A1566">
            <w:pPr>
              <w:pStyle w:val="TableStyle3"/>
            </w:pPr>
            <w:r w:rsidRPr="00657FBE">
              <w:t>How well was the study done to minimise the risk of bias or confounding?</w:t>
            </w:r>
          </w:p>
          <w:p w14:paraId="6100F025" w14:textId="77777777" w:rsidR="008A1A94" w:rsidRPr="00657FBE" w:rsidRDefault="008A1A94" w:rsidP="008A1566">
            <w:pPr>
              <w:pStyle w:val="TableStyle3"/>
              <w:numPr>
                <w:ilvl w:val="0"/>
                <w:numId w:val="27"/>
              </w:numPr>
              <w:rPr>
                <w:sz w:val="18"/>
              </w:rPr>
            </w:pPr>
            <w:r w:rsidRPr="00657FBE">
              <w:rPr>
                <w:sz w:val="18"/>
              </w:rPr>
              <w:t xml:space="preserve">Low Risk: Majority of criteria met. Little or no risk of bias.  Results unlikely to be changed by further research. </w:t>
            </w:r>
          </w:p>
          <w:p w14:paraId="7C09B007" w14:textId="77777777" w:rsidR="008A1A94" w:rsidRPr="00657FBE" w:rsidRDefault="008A1A94" w:rsidP="008A1566">
            <w:pPr>
              <w:pStyle w:val="TableStyle3"/>
              <w:numPr>
                <w:ilvl w:val="0"/>
                <w:numId w:val="27"/>
              </w:numPr>
              <w:rPr>
                <w:sz w:val="18"/>
              </w:rPr>
            </w:pPr>
            <w:r w:rsidRPr="00657FBE">
              <w:rPr>
                <w:sz w:val="18"/>
              </w:rPr>
              <w:t xml:space="preserve">Medium Risk: Most criteria met. Some flaws in the study with an associated risk of bias, Conclusions may change in the light of further studies. </w:t>
            </w:r>
          </w:p>
          <w:p w14:paraId="1AB2EEA9" w14:textId="77777777" w:rsidR="008A1A94" w:rsidRPr="00657FBE" w:rsidRDefault="008A1A94" w:rsidP="008A1566">
            <w:pPr>
              <w:pStyle w:val="TableStyle3"/>
              <w:numPr>
                <w:ilvl w:val="0"/>
                <w:numId w:val="27"/>
              </w:numPr>
            </w:pPr>
            <w:r w:rsidRPr="00657FBE">
              <w:rPr>
                <w:sz w:val="18"/>
              </w:rPr>
              <w:t>High Risk: Either most criteria not met, or significant flaws relating to key aspects of study design. Conclusions likely to change in the light of further studies.</w:t>
            </w:r>
          </w:p>
        </w:tc>
        <w:tc>
          <w:tcPr>
            <w:tcW w:w="1287" w:type="pct"/>
          </w:tcPr>
          <w:p w14:paraId="5D7A9572" w14:textId="645C8B03" w:rsidR="008A1A94" w:rsidRPr="00657FBE" w:rsidRDefault="008A1A94" w:rsidP="008A1566">
            <w:pPr>
              <w:pStyle w:val="TableStyle3"/>
            </w:pPr>
            <w:r w:rsidRPr="00657FBE">
              <w:t xml:space="preserve">Low Risk </w:t>
            </w:r>
            <w:r w:rsidR="00302795" w:rsidRPr="00657FBE">
              <w:rPr>
                <w:rFonts w:ascii="Segoe UI Symbol" w:hAnsi="Segoe UI Symbol" w:cs="Segoe UI Symbol"/>
              </w:rPr>
              <w:t>☒</w:t>
            </w:r>
          </w:p>
          <w:p w14:paraId="42C41E44" w14:textId="4D4DD7EB" w:rsidR="008A1A94" w:rsidRPr="00657FBE" w:rsidRDefault="008A1A94" w:rsidP="008A1566">
            <w:pPr>
              <w:pStyle w:val="TableStyle3"/>
            </w:pPr>
            <w:r w:rsidRPr="00657FBE">
              <w:t xml:space="preserve">Medium Risk </w:t>
            </w:r>
            <w:r w:rsidR="00302795" w:rsidRPr="00657FBE">
              <w:sym w:font="Wingdings 2" w:char="F0A3"/>
            </w:r>
          </w:p>
          <w:p w14:paraId="78C9E719" w14:textId="77777777" w:rsidR="008A1A94" w:rsidRPr="00657FBE" w:rsidRDefault="008A1A94" w:rsidP="008A1566">
            <w:pPr>
              <w:pStyle w:val="TableStyle3"/>
            </w:pPr>
            <w:r w:rsidRPr="00657FBE">
              <w:t xml:space="preserve">High Risk </w:t>
            </w:r>
            <w:r w:rsidRPr="00657FBE">
              <w:sym w:font="Wingdings 2" w:char="F0A3"/>
            </w:r>
          </w:p>
          <w:p w14:paraId="2B05EACA" w14:textId="6713E31B" w:rsidR="008A1A94" w:rsidRPr="00657FBE" w:rsidRDefault="008A1A94" w:rsidP="008A1566">
            <w:pPr>
              <w:pStyle w:val="TableStyle3"/>
            </w:pPr>
            <w:r w:rsidRPr="00657FBE">
              <w:t xml:space="preserve">Unclear </w:t>
            </w:r>
            <w:r w:rsidRPr="00657FBE">
              <w:sym w:font="Wingdings 2" w:char="F0A3"/>
            </w:r>
          </w:p>
        </w:tc>
      </w:tr>
      <w:tr w:rsidR="008A1A94" w:rsidRPr="00657FBE" w14:paraId="36493290" w14:textId="77777777" w:rsidTr="007C19C6">
        <w:trPr>
          <w:cantSplit/>
        </w:trPr>
        <w:tc>
          <w:tcPr>
            <w:tcW w:w="3713" w:type="pct"/>
          </w:tcPr>
          <w:p w14:paraId="18B27C8F" w14:textId="77777777" w:rsidR="008A1A94" w:rsidRPr="00657FBE" w:rsidRDefault="008A1A94" w:rsidP="008A1566">
            <w:pPr>
              <w:pStyle w:val="TableStyle3"/>
            </w:pPr>
            <w:r w:rsidRPr="00657FBE">
              <w:t>Taking into account clinical considerations, your evaluation of the methodology used, and the statistical power of the study, do you think there is clear evidence of an association between exposure and outcome?</w:t>
            </w:r>
          </w:p>
        </w:tc>
        <w:tc>
          <w:tcPr>
            <w:tcW w:w="1287" w:type="pct"/>
          </w:tcPr>
          <w:p w14:paraId="1261355F" w14:textId="584C3433" w:rsidR="008A1A94" w:rsidRPr="00657FBE" w:rsidRDefault="008A1A94"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00443FDE" w:rsidRPr="00657FBE">
              <w:sym w:font="Wingdings 2" w:char="F0A3"/>
            </w:r>
            <w:r w:rsidRPr="00657FBE">
              <w:t xml:space="preserve">No </w:t>
            </w:r>
            <w:r w:rsidR="00443FDE" w:rsidRPr="00657FBE">
              <w:rPr>
                <w:rFonts w:ascii="Segoe UI Symbol" w:hAnsi="Segoe UI Symbol" w:cs="Segoe UI Symbol"/>
              </w:rPr>
              <w:t>☒</w:t>
            </w:r>
            <w:r w:rsidR="00443FDE" w:rsidRPr="00657FBE">
              <w:t xml:space="preserve"> </w:t>
            </w:r>
          </w:p>
        </w:tc>
      </w:tr>
      <w:tr w:rsidR="008A1A94" w:rsidRPr="00657FBE" w14:paraId="15AA6CCD" w14:textId="77777777" w:rsidTr="007C19C6">
        <w:trPr>
          <w:cantSplit/>
        </w:trPr>
        <w:tc>
          <w:tcPr>
            <w:tcW w:w="3713" w:type="pct"/>
          </w:tcPr>
          <w:p w14:paraId="312588DE" w14:textId="77777777" w:rsidR="008A1A94" w:rsidRPr="00657FBE" w:rsidRDefault="008A1A94" w:rsidP="008A1566">
            <w:pPr>
              <w:pStyle w:val="TableStyle3"/>
            </w:pPr>
            <w:r w:rsidRPr="00657FBE">
              <w:t>Are the results of this study directly applicable to the patient group targeted in this review?</w:t>
            </w:r>
          </w:p>
        </w:tc>
        <w:tc>
          <w:tcPr>
            <w:tcW w:w="1287" w:type="pct"/>
          </w:tcPr>
          <w:p w14:paraId="08007C3A" w14:textId="7636B4AD" w:rsidR="008A1A94" w:rsidRPr="00657FBE" w:rsidRDefault="008A1A94" w:rsidP="008A1566">
            <w:pPr>
              <w:pStyle w:val="TableStyle3"/>
            </w:pPr>
            <w:r w:rsidRPr="00657FBE">
              <w:t xml:space="preserve">Yes </w:t>
            </w:r>
            <w:r w:rsidRPr="00657FBE">
              <w:rPr>
                <w:rFonts w:ascii="Segoe UI Symbol" w:hAnsi="Segoe UI Symbol" w:cs="Segoe UI Symbol"/>
              </w:rPr>
              <w:t>☒</w:t>
            </w:r>
            <w:r w:rsidRPr="00657FBE">
              <w:t xml:space="preserve"> No </w:t>
            </w:r>
            <w:r w:rsidRPr="00657FBE">
              <w:sym w:font="Wingdings 2" w:char="F0A3"/>
            </w:r>
          </w:p>
        </w:tc>
      </w:tr>
      <w:tr w:rsidR="008A1A94" w:rsidRPr="00657FBE" w14:paraId="58719843" w14:textId="77777777" w:rsidTr="00AB67E8">
        <w:trPr>
          <w:cantSplit/>
        </w:trPr>
        <w:tc>
          <w:tcPr>
            <w:tcW w:w="5000" w:type="pct"/>
            <w:gridSpan w:val="2"/>
          </w:tcPr>
          <w:p w14:paraId="461CC2FF" w14:textId="77777777" w:rsidR="008A1A94" w:rsidRPr="00657FBE" w:rsidRDefault="008A1A94" w:rsidP="008A1566">
            <w:pPr>
              <w:pStyle w:val="TableStyle"/>
              <w:rPr>
                <w:rStyle w:val="Strong"/>
              </w:rPr>
            </w:pPr>
            <w:r w:rsidRPr="00657FBE">
              <w:rPr>
                <w:rStyle w:val="Strong"/>
              </w:rPr>
              <w:lastRenderedPageBreak/>
              <w:t>SECTION 3: COMMENTS ON STRENGTHS AND LIMITATIONS</w:t>
            </w:r>
          </w:p>
        </w:tc>
      </w:tr>
      <w:tr w:rsidR="008A1A94" w:rsidRPr="00657FBE" w14:paraId="4D6520E9" w14:textId="77777777" w:rsidTr="00AB67E8">
        <w:trPr>
          <w:cantSplit/>
        </w:trPr>
        <w:tc>
          <w:tcPr>
            <w:tcW w:w="5000" w:type="pct"/>
            <w:gridSpan w:val="2"/>
          </w:tcPr>
          <w:p w14:paraId="79781550" w14:textId="6AEEACDA" w:rsidR="001237CD" w:rsidRPr="00657FBE" w:rsidRDefault="001237CD" w:rsidP="008A1566">
            <w:pPr>
              <w:pStyle w:val="TableStyle3"/>
              <w:rPr>
                <w:bCs/>
              </w:rPr>
            </w:pPr>
            <w:r w:rsidRPr="00657FBE">
              <w:rPr>
                <w:bCs/>
              </w:rPr>
              <w:t xml:space="preserve">Overall, a relatively </w:t>
            </w:r>
            <w:r w:rsidR="002451D0" w:rsidRPr="00657FBE">
              <w:rPr>
                <w:bCs/>
              </w:rPr>
              <w:t>high-quality</w:t>
            </w:r>
            <w:r w:rsidRPr="00657FBE">
              <w:rPr>
                <w:bCs/>
              </w:rPr>
              <w:t xml:space="preserve"> study</w:t>
            </w:r>
            <w:r w:rsidR="00F604E0" w:rsidRPr="00657FBE">
              <w:rPr>
                <w:bCs/>
              </w:rPr>
              <w:t>.</w:t>
            </w:r>
          </w:p>
          <w:p w14:paraId="18EB2433" w14:textId="2FAC20EE" w:rsidR="008A1A94" w:rsidRPr="00657FBE" w:rsidRDefault="008A1A94" w:rsidP="008A1566">
            <w:pPr>
              <w:pStyle w:val="TableStyle3"/>
              <w:rPr>
                <w:bCs/>
              </w:rPr>
            </w:pPr>
            <w:r w:rsidRPr="00657FBE">
              <w:rPr>
                <w:bCs/>
              </w:rPr>
              <w:t xml:space="preserve">Strengths: </w:t>
            </w:r>
          </w:p>
          <w:p w14:paraId="31645EE5" w14:textId="12FEF2E9" w:rsidR="002451D0" w:rsidRPr="00657FBE" w:rsidRDefault="002451D0" w:rsidP="008A1566">
            <w:pPr>
              <w:pStyle w:val="TableStyle3"/>
              <w:numPr>
                <w:ilvl w:val="0"/>
                <w:numId w:val="26"/>
              </w:numPr>
            </w:pPr>
            <w:r w:rsidRPr="00657FBE">
              <w:t>Specific oxytocin management protocol</w:t>
            </w:r>
          </w:p>
          <w:p w14:paraId="0FD8748C" w14:textId="6C486C01" w:rsidR="008A1A94" w:rsidRPr="00657FBE" w:rsidRDefault="008A1A94" w:rsidP="008A1566">
            <w:pPr>
              <w:pStyle w:val="TableStyle3"/>
              <w:numPr>
                <w:ilvl w:val="0"/>
                <w:numId w:val="26"/>
              </w:numPr>
            </w:pPr>
            <w:r w:rsidRPr="00657FBE">
              <w:t>Groups divided by uterine activity and many characteristics of each group described.</w:t>
            </w:r>
          </w:p>
          <w:p w14:paraId="7DFBE54A" w14:textId="1DD100AC" w:rsidR="008A1A94" w:rsidRPr="00657FBE" w:rsidRDefault="00B468E8" w:rsidP="008A1566">
            <w:pPr>
              <w:pStyle w:val="TableStyle3"/>
              <w:numPr>
                <w:ilvl w:val="0"/>
                <w:numId w:val="26"/>
              </w:numPr>
            </w:pPr>
            <w:r w:rsidRPr="00657FBE">
              <w:t>Adequate sample size</w:t>
            </w:r>
          </w:p>
          <w:p w14:paraId="43983E32" w14:textId="77777777" w:rsidR="008A1A94" w:rsidRPr="00657FBE" w:rsidRDefault="008A1A94" w:rsidP="008A1566">
            <w:pPr>
              <w:pStyle w:val="TableStyle3"/>
              <w:numPr>
                <w:ilvl w:val="0"/>
                <w:numId w:val="26"/>
              </w:numPr>
            </w:pPr>
            <w:r w:rsidRPr="00657FBE">
              <w:t>Also incorporates foetal heart rate analysis and caesarean delivery for NRFHR traces as an independent variable.</w:t>
            </w:r>
          </w:p>
          <w:p w14:paraId="4296D6CF" w14:textId="77777777" w:rsidR="008A1A94" w:rsidRPr="00657FBE" w:rsidRDefault="008A1A94" w:rsidP="008A1566">
            <w:pPr>
              <w:pStyle w:val="TableStyle3"/>
              <w:rPr>
                <w:bCs/>
              </w:rPr>
            </w:pPr>
            <w:r w:rsidRPr="00657FBE">
              <w:rPr>
                <w:bCs/>
              </w:rPr>
              <w:t xml:space="preserve">Limitations: </w:t>
            </w:r>
          </w:p>
          <w:p w14:paraId="42D520CC" w14:textId="0940CC75" w:rsidR="00FB2E85" w:rsidRPr="00657FBE" w:rsidRDefault="00FB2E85" w:rsidP="008A1566">
            <w:pPr>
              <w:pStyle w:val="TableStyle3"/>
              <w:numPr>
                <w:ilvl w:val="0"/>
                <w:numId w:val="26"/>
              </w:numPr>
            </w:pPr>
            <w:r w:rsidRPr="00657FBE">
              <w:t xml:space="preserve">No </w:t>
            </w:r>
            <w:r w:rsidR="0039676C" w:rsidRPr="00657FBE">
              <w:t xml:space="preserve">breakdown of </w:t>
            </w:r>
            <w:r w:rsidR="005C4692" w:rsidRPr="00657FBE">
              <w:t xml:space="preserve">composite outcome </w:t>
            </w:r>
            <w:r w:rsidR="0070603E" w:rsidRPr="00657FBE">
              <w:t>into</w:t>
            </w:r>
            <w:r w:rsidR="005C4692" w:rsidRPr="00657FBE">
              <w:t xml:space="preserve"> individual components</w:t>
            </w:r>
          </w:p>
          <w:p w14:paraId="7F6D6B92" w14:textId="37D53B1B" w:rsidR="0047593B" w:rsidRPr="00657FBE" w:rsidRDefault="0047593B" w:rsidP="008A1566">
            <w:pPr>
              <w:pStyle w:val="TableStyle3"/>
              <w:numPr>
                <w:ilvl w:val="0"/>
                <w:numId w:val="26"/>
              </w:numPr>
            </w:pPr>
            <w:r w:rsidRPr="00657FBE">
              <w:t xml:space="preserve">Not clear how many </w:t>
            </w:r>
            <w:r w:rsidR="00D874C0" w:rsidRPr="00657FBE">
              <w:t xml:space="preserve">subjects had </w:t>
            </w:r>
            <w:r w:rsidR="00FB2E85" w:rsidRPr="00657FBE">
              <w:t>cord blood analysis</w:t>
            </w:r>
          </w:p>
          <w:p w14:paraId="1C518BBD" w14:textId="05B011BE" w:rsidR="001B69C0" w:rsidRPr="00657FBE" w:rsidRDefault="001B69C0" w:rsidP="008A1566">
            <w:pPr>
              <w:pStyle w:val="TableStyle3"/>
              <w:numPr>
                <w:ilvl w:val="0"/>
                <w:numId w:val="26"/>
              </w:numPr>
            </w:pPr>
            <w:r w:rsidRPr="00657FBE">
              <w:t xml:space="preserve">Automated assessment of uterine activity but no data on reliability </w:t>
            </w:r>
            <w:r w:rsidR="003A2034" w:rsidRPr="00657FBE">
              <w:t>of algorithm referenced or provided</w:t>
            </w:r>
            <w:r w:rsidR="00696641" w:rsidRPr="00657FBE">
              <w:t>. (</w:t>
            </w:r>
            <w:r w:rsidR="007E0213" w:rsidRPr="00657FBE">
              <w:t xml:space="preserve">Data </w:t>
            </w:r>
            <w:r w:rsidR="00B32FAD" w:rsidRPr="00657FBE">
              <w:t>referen</w:t>
            </w:r>
            <w:r w:rsidR="00906296" w:rsidRPr="00657FBE">
              <w:t>c</w:t>
            </w:r>
            <w:r w:rsidR="00B32FAD" w:rsidRPr="00657FBE">
              <w:t>ed</w:t>
            </w:r>
            <w:r w:rsidR="00C240BD" w:rsidRPr="00657FBE">
              <w:t xml:space="preserve"> on reliability of deceleration identification, but no</w:t>
            </w:r>
            <w:r w:rsidR="00B32FAD" w:rsidRPr="00657FBE">
              <w:t xml:space="preserve"> data for uterine activity.)</w:t>
            </w:r>
          </w:p>
          <w:p w14:paraId="23007710" w14:textId="77777777" w:rsidR="008A1A94" w:rsidRPr="00657FBE" w:rsidRDefault="00213436" w:rsidP="008A1566">
            <w:pPr>
              <w:pStyle w:val="TableStyle3"/>
              <w:numPr>
                <w:ilvl w:val="0"/>
                <w:numId w:val="26"/>
              </w:numPr>
            </w:pPr>
            <w:r w:rsidRPr="00657FBE">
              <w:t xml:space="preserve">Potential conflict of interest: </w:t>
            </w:r>
            <w:r w:rsidR="0092532E" w:rsidRPr="00657FBE">
              <w:t xml:space="preserve">three of five authors were employed by </w:t>
            </w:r>
            <w:r w:rsidR="00CD08A8" w:rsidRPr="00657FBE">
              <w:t>company which produced uterine activity analysis software.</w:t>
            </w:r>
          </w:p>
          <w:p w14:paraId="0D213118" w14:textId="7818B87B" w:rsidR="00E36421" w:rsidRPr="00657FBE" w:rsidRDefault="00E36421" w:rsidP="008A1566">
            <w:pPr>
              <w:pStyle w:val="TableStyle3"/>
              <w:numPr>
                <w:ilvl w:val="0"/>
                <w:numId w:val="26"/>
              </w:numPr>
            </w:pPr>
            <w:r w:rsidRPr="00657FBE">
              <w:t xml:space="preserve">No </w:t>
            </w:r>
            <w:r w:rsidR="006F48F4" w:rsidRPr="00657FBE">
              <w:t>adjustment</w:t>
            </w:r>
            <w:r w:rsidRPr="00657FBE">
              <w:t xml:space="preserve"> for confounding. (Result not significant, so this comment less relevant.)</w:t>
            </w:r>
          </w:p>
        </w:tc>
      </w:tr>
    </w:tbl>
    <w:p w14:paraId="3BAC7784" w14:textId="77777777" w:rsidR="008A1A94" w:rsidRPr="00657FBE" w:rsidRDefault="008A1A94" w:rsidP="008A1566">
      <w:pPr>
        <w:sectPr w:rsidR="008A1A94" w:rsidRPr="00657FBE" w:rsidSect="0045656B">
          <w:footnotePr>
            <w:pos w:val="beneathText"/>
          </w:footnotePr>
          <w:endnotePr>
            <w:numFmt w:val="decimal"/>
            <w:numRestart w:val="eachSect"/>
          </w:endnotePr>
          <w:type w:val="continuous"/>
          <w:pgSz w:w="11900" w:h="16840" w:code="9"/>
          <w:pgMar w:top="1440" w:right="1080" w:bottom="1440" w:left="1080" w:header="708" w:footer="708" w:gutter="0"/>
          <w:cols w:space="708"/>
          <w:docGrid w:linePitch="360"/>
        </w:sectPr>
      </w:pPr>
    </w:p>
    <w:p w14:paraId="71AF4214" w14:textId="773A624F" w:rsidR="00952F56" w:rsidRPr="00657FBE" w:rsidRDefault="00952F56" w:rsidP="008A1566">
      <w:pPr>
        <w:pStyle w:val="Caption"/>
      </w:pPr>
      <w:r w:rsidRPr="00657FBE">
        <w:br w:type="page"/>
      </w:r>
      <w:r w:rsidR="000F20BD">
        <w:lastRenderedPageBreak/>
        <w:t>Table S</w:t>
      </w:r>
      <w:r w:rsidRPr="00657FBE">
        <w:fldChar w:fldCharType="begin"/>
      </w:r>
      <w:r w:rsidRPr="00657FBE">
        <w:instrText xml:space="preserve"> SEQ Table \* ARABIC </w:instrText>
      </w:r>
      <w:r w:rsidRPr="00657FBE">
        <w:fldChar w:fldCharType="separate"/>
      </w:r>
      <w:r w:rsidR="00140FD7">
        <w:rPr>
          <w:noProof/>
        </w:rPr>
        <w:t>10</w:t>
      </w:r>
      <w:r w:rsidRPr="00657FBE">
        <w:fldChar w:fldCharType="end"/>
      </w:r>
      <w:r w:rsidRPr="00657FBE">
        <w:t xml:space="preserve">. Risk of bias assessment for Bakker et al. </w:t>
      </w:r>
    </w:p>
    <w:tbl>
      <w:tblPr>
        <w:tblStyle w:val="TableGrid"/>
        <w:tblW w:w="5000" w:type="pct"/>
        <w:tblLayout w:type="fixed"/>
        <w:tblLook w:val="0000" w:firstRow="0" w:lastRow="0" w:firstColumn="0" w:lastColumn="0" w:noHBand="0" w:noVBand="0"/>
      </w:tblPr>
      <w:tblGrid>
        <w:gridCol w:w="7225"/>
        <w:gridCol w:w="2505"/>
      </w:tblGrid>
      <w:tr w:rsidR="00952F56" w:rsidRPr="00657FBE" w14:paraId="6BA7C9C3" w14:textId="77777777" w:rsidTr="007C19C6">
        <w:trPr>
          <w:cantSplit/>
        </w:trPr>
        <w:tc>
          <w:tcPr>
            <w:tcW w:w="3713" w:type="pct"/>
          </w:tcPr>
          <w:p w14:paraId="6B86EE9A" w14:textId="77777777" w:rsidR="00952F56" w:rsidRPr="00657FBE" w:rsidRDefault="00952F56" w:rsidP="008A1566">
            <w:pPr>
              <w:pStyle w:val="TableStyle"/>
              <w:rPr>
                <w:b/>
                <w:bCs/>
              </w:rPr>
            </w:pPr>
            <w:r w:rsidRPr="00657FBE">
              <w:rPr>
                <w:b/>
                <w:bCs/>
              </w:rPr>
              <w:t>SECTION 1: INTERNAL VALIDITY</w:t>
            </w:r>
          </w:p>
        </w:tc>
        <w:tc>
          <w:tcPr>
            <w:tcW w:w="1287" w:type="pct"/>
          </w:tcPr>
          <w:p w14:paraId="327C752B" w14:textId="77777777" w:rsidR="00952F56" w:rsidRPr="00657FBE" w:rsidRDefault="00952F56" w:rsidP="008A1566">
            <w:pPr>
              <w:pStyle w:val="TableStyle"/>
              <w:rPr>
                <w:b/>
                <w:bCs/>
              </w:rPr>
            </w:pPr>
            <w:r w:rsidRPr="00657FBE">
              <w:rPr>
                <w:b/>
                <w:bCs/>
              </w:rPr>
              <w:t>Does this study do it?</w:t>
            </w:r>
          </w:p>
        </w:tc>
      </w:tr>
      <w:tr w:rsidR="00952F56" w:rsidRPr="00657FBE" w14:paraId="1EBCE259" w14:textId="77777777" w:rsidTr="007C19C6">
        <w:trPr>
          <w:cantSplit/>
        </w:trPr>
        <w:tc>
          <w:tcPr>
            <w:tcW w:w="3713" w:type="pct"/>
          </w:tcPr>
          <w:p w14:paraId="1EF42132" w14:textId="77777777" w:rsidR="00952F56" w:rsidRPr="00657FBE" w:rsidRDefault="00952F56" w:rsidP="008A1566">
            <w:pPr>
              <w:pStyle w:val="TableStyle3"/>
            </w:pPr>
            <w:r w:rsidRPr="00657FBE">
              <w:t>The study addresses an appropriate and clearly focused question.</w:t>
            </w:r>
          </w:p>
        </w:tc>
        <w:tc>
          <w:tcPr>
            <w:tcW w:w="1287" w:type="pct"/>
          </w:tcPr>
          <w:p w14:paraId="16AA4F9C" w14:textId="77777777" w:rsidR="00952F56" w:rsidRPr="00657FBE" w:rsidRDefault="00952F56" w:rsidP="008A1566">
            <w:pPr>
              <w:pStyle w:val="TableStyle3"/>
            </w:pPr>
            <w:r w:rsidRPr="00657FBE">
              <w:t xml:space="preserve">Yes </w:t>
            </w:r>
            <w:r w:rsidRPr="00657FBE">
              <w:rPr>
                <w:rFonts w:ascii="Segoe UI Symbol" w:hAnsi="Segoe UI Symbol" w:cs="Segoe UI Symbol"/>
              </w:rPr>
              <w:t>☒</w:t>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p>
        </w:tc>
      </w:tr>
      <w:tr w:rsidR="00952F56" w:rsidRPr="00657FBE" w14:paraId="08461E06" w14:textId="77777777" w:rsidTr="00AB67E8">
        <w:trPr>
          <w:cantSplit/>
        </w:trPr>
        <w:tc>
          <w:tcPr>
            <w:tcW w:w="5000" w:type="pct"/>
            <w:gridSpan w:val="2"/>
          </w:tcPr>
          <w:p w14:paraId="4F443F88" w14:textId="77777777" w:rsidR="00952F56" w:rsidRPr="00657FBE" w:rsidRDefault="00952F56" w:rsidP="008A1566">
            <w:pPr>
              <w:pStyle w:val="TableStyle"/>
              <w:rPr>
                <w:rStyle w:val="Strong"/>
              </w:rPr>
            </w:pPr>
            <w:r w:rsidRPr="00657FBE">
              <w:rPr>
                <w:rStyle w:val="Strong"/>
              </w:rPr>
              <w:t>SELECTION OF SUBJECTS</w:t>
            </w:r>
          </w:p>
        </w:tc>
      </w:tr>
      <w:tr w:rsidR="00952F56" w:rsidRPr="00657FBE" w14:paraId="533BD306" w14:textId="77777777" w:rsidTr="007C19C6">
        <w:trPr>
          <w:cantSplit/>
        </w:trPr>
        <w:tc>
          <w:tcPr>
            <w:tcW w:w="3713" w:type="pct"/>
          </w:tcPr>
          <w:p w14:paraId="04FA88F3" w14:textId="77777777" w:rsidR="00952F56" w:rsidRPr="00657FBE" w:rsidRDefault="00952F56" w:rsidP="008A1566">
            <w:pPr>
              <w:pStyle w:val="TableStyle3"/>
            </w:pPr>
            <w:r w:rsidRPr="00657FBE">
              <w:t>The two groups being studied are selected from source populations that are comparable in all respects other than the factor under investigation.</w:t>
            </w:r>
          </w:p>
        </w:tc>
        <w:tc>
          <w:tcPr>
            <w:tcW w:w="1287" w:type="pct"/>
          </w:tcPr>
          <w:p w14:paraId="1A6491AB" w14:textId="77777777" w:rsidR="00952F56" w:rsidRPr="00657FBE" w:rsidRDefault="00952F56"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rPr>
                <w:rFonts w:ascii="Segoe UI Symbol" w:hAnsi="Segoe UI Symbol" w:cs="Segoe UI Symbol"/>
              </w:rPr>
              <w:t>☒</w:t>
            </w:r>
            <w:r w:rsidRPr="00657FBE">
              <w:rPr>
                <w:rStyle w:val="EndnoteReference"/>
                <w:rFonts w:ascii="Segoe UI Symbol" w:hAnsi="Segoe UI Symbol" w:cs="Segoe UI Symbol"/>
              </w:rPr>
              <w:endnoteReference w:id="43"/>
            </w:r>
            <w:r w:rsidRPr="00657FBE">
              <w:t xml:space="preserve"> No </w:t>
            </w:r>
            <w:r w:rsidRPr="00657FBE">
              <w:sym w:font="Wingdings 2" w:char="F0A3"/>
            </w:r>
          </w:p>
          <w:p w14:paraId="1F351A3A" w14:textId="77777777" w:rsidR="00952F56" w:rsidRPr="00657FBE" w:rsidRDefault="00952F56" w:rsidP="008A1566">
            <w:pPr>
              <w:pStyle w:val="TableStyle3"/>
            </w:pPr>
            <w:r w:rsidRPr="00657FBE">
              <w:t xml:space="preserve">Does not apply </w:t>
            </w:r>
            <w:r w:rsidRPr="00657FBE">
              <w:sym w:font="Wingdings 2" w:char="F0A3"/>
            </w:r>
          </w:p>
        </w:tc>
      </w:tr>
      <w:tr w:rsidR="00952F56" w:rsidRPr="00657FBE" w14:paraId="277940BB" w14:textId="77777777" w:rsidTr="007C19C6">
        <w:trPr>
          <w:cantSplit/>
        </w:trPr>
        <w:tc>
          <w:tcPr>
            <w:tcW w:w="3713" w:type="pct"/>
          </w:tcPr>
          <w:p w14:paraId="391B709C" w14:textId="77777777" w:rsidR="00952F56" w:rsidRPr="00657FBE" w:rsidRDefault="00952F56" w:rsidP="008A1566">
            <w:pPr>
              <w:pStyle w:val="TableStyle3"/>
            </w:pPr>
            <w:r w:rsidRPr="00657FBE">
              <w:t>The study indicates how many of the people asked to take part did so, in each of the groups being studied.</w:t>
            </w:r>
          </w:p>
        </w:tc>
        <w:tc>
          <w:tcPr>
            <w:tcW w:w="1287" w:type="pct"/>
          </w:tcPr>
          <w:p w14:paraId="6CBBEBEF" w14:textId="77777777" w:rsidR="00952F56" w:rsidRPr="00657FBE" w:rsidRDefault="00952F56" w:rsidP="008A1566">
            <w:pPr>
              <w:pStyle w:val="TableStyle3"/>
            </w:pPr>
            <w:r w:rsidRPr="00657FBE">
              <w:t xml:space="preserve">Yes </w:t>
            </w:r>
            <w:r w:rsidRPr="00657FBE">
              <w:rPr>
                <w:rFonts w:ascii="Segoe UI Symbol" w:hAnsi="Segoe UI Symbol" w:cs="Segoe UI Symbol"/>
              </w:rPr>
              <w:t>☒</w:t>
            </w:r>
            <w:r w:rsidRPr="00657FBE">
              <w:rPr>
                <w:rStyle w:val="EndnoteReference"/>
                <w:rFonts w:ascii="Segoe UI Symbol" w:hAnsi="Segoe UI Symbol" w:cs="Segoe UI Symbol"/>
              </w:rPr>
              <w:endnoteReference w:id="44"/>
            </w:r>
            <w:r w:rsidRPr="00657FBE">
              <w:rPr>
                <w:rFonts w:ascii="Segoe UI Symbol" w:hAnsi="Segoe UI Symbol" w:cs="Segoe UI Symbol"/>
              </w:rPr>
              <w:t xml:space="preserve"> </w:t>
            </w:r>
            <w:r w:rsidRPr="00657FBE">
              <w:t xml:space="preserve">No </w:t>
            </w:r>
            <w:r w:rsidRPr="00657FBE">
              <w:sym w:font="Wingdings 2" w:char="F0A3"/>
            </w:r>
            <w:r w:rsidRPr="00657FBE">
              <w:t xml:space="preserve"> </w:t>
            </w:r>
          </w:p>
          <w:p w14:paraId="005712CF" w14:textId="77777777" w:rsidR="00952F56" w:rsidRPr="00657FBE" w:rsidRDefault="00952F56" w:rsidP="008A1566">
            <w:pPr>
              <w:pStyle w:val="TableStyle3"/>
            </w:pPr>
            <w:r w:rsidRPr="00657FBE">
              <w:t xml:space="preserve">Does not apply </w:t>
            </w:r>
            <w:r w:rsidRPr="00657FBE">
              <w:sym w:font="Wingdings 2" w:char="F0A3"/>
            </w:r>
          </w:p>
        </w:tc>
      </w:tr>
      <w:tr w:rsidR="00952F56" w:rsidRPr="00657FBE" w14:paraId="10C3C439" w14:textId="77777777" w:rsidTr="007C19C6">
        <w:trPr>
          <w:cantSplit/>
        </w:trPr>
        <w:tc>
          <w:tcPr>
            <w:tcW w:w="3713" w:type="pct"/>
          </w:tcPr>
          <w:p w14:paraId="71B4FBE1" w14:textId="77777777" w:rsidR="00952F56" w:rsidRPr="00657FBE" w:rsidRDefault="00952F56" w:rsidP="008A1566">
            <w:pPr>
              <w:pStyle w:val="TableStyle3"/>
            </w:pPr>
            <w:r w:rsidRPr="00657FBE">
              <w:t>The likelihood that some eligible subjects might have the outcome at the time of enrolment is assessed and taken into account in the analysis.</w:t>
            </w:r>
          </w:p>
        </w:tc>
        <w:tc>
          <w:tcPr>
            <w:tcW w:w="1287" w:type="pct"/>
          </w:tcPr>
          <w:p w14:paraId="472FECEF" w14:textId="77777777" w:rsidR="00952F56" w:rsidRPr="00657FBE" w:rsidRDefault="00952F56"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r w:rsidRPr="00657FBE">
              <w:t xml:space="preserve"> </w:t>
            </w:r>
          </w:p>
          <w:p w14:paraId="14A172F4" w14:textId="77777777" w:rsidR="00952F56" w:rsidRPr="00657FBE" w:rsidRDefault="00952F56" w:rsidP="008A1566">
            <w:pPr>
              <w:pStyle w:val="TableStyle3"/>
            </w:pPr>
            <w:r w:rsidRPr="00657FBE">
              <w:t xml:space="preserve">Does not apply </w:t>
            </w:r>
            <w:r w:rsidRPr="00657FBE">
              <w:rPr>
                <w:rFonts w:ascii="Segoe UI Symbol" w:hAnsi="Segoe UI Symbol" w:cs="Segoe UI Symbol"/>
              </w:rPr>
              <w:t>☒</w:t>
            </w:r>
          </w:p>
        </w:tc>
      </w:tr>
      <w:tr w:rsidR="00952F56" w:rsidRPr="00657FBE" w14:paraId="41B17E01" w14:textId="77777777" w:rsidTr="007C19C6">
        <w:trPr>
          <w:cantSplit/>
        </w:trPr>
        <w:tc>
          <w:tcPr>
            <w:tcW w:w="3713" w:type="pct"/>
          </w:tcPr>
          <w:p w14:paraId="414B806B" w14:textId="77777777" w:rsidR="00952F56" w:rsidRPr="00657FBE" w:rsidRDefault="00952F56" w:rsidP="008A1566">
            <w:pPr>
              <w:pStyle w:val="TableStyle3"/>
            </w:pPr>
            <w:r w:rsidRPr="00657FBE">
              <w:t>What percentage of individuals or clusters recruited into each arm of the study dropped out before the study was completed.</w:t>
            </w:r>
          </w:p>
        </w:tc>
        <w:tc>
          <w:tcPr>
            <w:tcW w:w="1287" w:type="pct"/>
          </w:tcPr>
          <w:p w14:paraId="088A6E2E" w14:textId="77777777" w:rsidR="00952F56" w:rsidRPr="00657FBE" w:rsidRDefault="00952F56" w:rsidP="008A1566">
            <w:pPr>
              <w:pStyle w:val="TableStyle3"/>
            </w:pPr>
            <w:r w:rsidRPr="00657FBE">
              <w:t>Not applicable</w:t>
            </w:r>
          </w:p>
        </w:tc>
      </w:tr>
      <w:tr w:rsidR="00952F56" w:rsidRPr="00657FBE" w14:paraId="78C8FC2E" w14:textId="77777777" w:rsidTr="007C19C6">
        <w:trPr>
          <w:cantSplit/>
        </w:trPr>
        <w:tc>
          <w:tcPr>
            <w:tcW w:w="3713" w:type="pct"/>
          </w:tcPr>
          <w:p w14:paraId="513BB50B" w14:textId="77777777" w:rsidR="00952F56" w:rsidRPr="00657FBE" w:rsidRDefault="00952F56" w:rsidP="008A1566">
            <w:pPr>
              <w:pStyle w:val="TableStyle3"/>
            </w:pPr>
            <w:r w:rsidRPr="00657FBE">
              <w:t>Comparison is made between full participants and those lost to follow up, by exposure status.</w:t>
            </w:r>
          </w:p>
        </w:tc>
        <w:tc>
          <w:tcPr>
            <w:tcW w:w="1287" w:type="pct"/>
          </w:tcPr>
          <w:p w14:paraId="7A9D482D" w14:textId="77777777" w:rsidR="00952F56" w:rsidRPr="00657FBE" w:rsidRDefault="00952F56"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r w:rsidRPr="00657FBE">
              <w:t xml:space="preserve"> </w:t>
            </w:r>
          </w:p>
          <w:p w14:paraId="7EE6D6BD" w14:textId="77777777" w:rsidR="00952F56" w:rsidRPr="00657FBE" w:rsidRDefault="00952F56" w:rsidP="008A1566">
            <w:pPr>
              <w:pStyle w:val="TableStyle3"/>
            </w:pPr>
            <w:r w:rsidRPr="00657FBE">
              <w:t xml:space="preserve">Does not apply </w:t>
            </w:r>
            <w:r w:rsidRPr="00657FBE">
              <w:rPr>
                <w:rFonts w:ascii="Segoe UI Symbol" w:hAnsi="Segoe UI Symbol" w:cs="Segoe UI Symbol"/>
              </w:rPr>
              <w:t>☒</w:t>
            </w:r>
          </w:p>
        </w:tc>
      </w:tr>
      <w:tr w:rsidR="00952F56" w:rsidRPr="00657FBE" w14:paraId="1F21A985" w14:textId="77777777" w:rsidTr="00AB67E8">
        <w:trPr>
          <w:cantSplit/>
        </w:trPr>
        <w:tc>
          <w:tcPr>
            <w:tcW w:w="5000" w:type="pct"/>
            <w:gridSpan w:val="2"/>
          </w:tcPr>
          <w:p w14:paraId="517F63BA" w14:textId="77777777" w:rsidR="00952F56" w:rsidRPr="00657FBE" w:rsidRDefault="00952F56" w:rsidP="008A1566">
            <w:pPr>
              <w:pStyle w:val="TableStyle"/>
              <w:rPr>
                <w:rStyle w:val="Strong"/>
              </w:rPr>
            </w:pPr>
            <w:r w:rsidRPr="00657FBE">
              <w:rPr>
                <w:rStyle w:val="Strong"/>
              </w:rPr>
              <w:br w:type="page"/>
              <w:t>ASSESSMENT</w:t>
            </w:r>
          </w:p>
        </w:tc>
      </w:tr>
      <w:tr w:rsidR="00952F56" w:rsidRPr="00657FBE" w14:paraId="66C5E2FF" w14:textId="77777777" w:rsidTr="007C19C6">
        <w:trPr>
          <w:cantSplit/>
        </w:trPr>
        <w:tc>
          <w:tcPr>
            <w:tcW w:w="3713" w:type="pct"/>
          </w:tcPr>
          <w:p w14:paraId="697109B6" w14:textId="77777777" w:rsidR="00952F56" w:rsidRPr="00657FBE" w:rsidRDefault="00952F56" w:rsidP="008A1566">
            <w:pPr>
              <w:pStyle w:val="TableStyle3"/>
            </w:pPr>
            <w:r w:rsidRPr="00657FBE">
              <w:t>The outcomes are clearly defined.</w:t>
            </w:r>
          </w:p>
        </w:tc>
        <w:tc>
          <w:tcPr>
            <w:tcW w:w="1287" w:type="pct"/>
          </w:tcPr>
          <w:p w14:paraId="308E8660" w14:textId="77777777" w:rsidR="00952F56" w:rsidRPr="00657FBE" w:rsidRDefault="00952F56" w:rsidP="008A1566">
            <w:pPr>
              <w:pStyle w:val="TableStyle3"/>
            </w:pPr>
            <w:r w:rsidRPr="00657FBE">
              <w:t xml:space="preserve">Yes </w:t>
            </w:r>
            <w:r w:rsidRPr="00657FBE">
              <w:rPr>
                <w:rFonts w:ascii="Segoe UI Symbol" w:hAnsi="Segoe UI Symbol" w:cs="Segoe UI Symbol"/>
              </w:rPr>
              <w:t>☒</w:t>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p>
        </w:tc>
      </w:tr>
      <w:tr w:rsidR="00952F56" w:rsidRPr="00657FBE" w14:paraId="5901E82B" w14:textId="77777777" w:rsidTr="007C19C6">
        <w:trPr>
          <w:cantSplit/>
        </w:trPr>
        <w:tc>
          <w:tcPr>
            <w:tcW w:w="3713" w:type="pct"/>
          </w:tcPr>
          <w:p w14:paraId="50A22D79" w14:textId="77777777" w:rsidR="00952F56" w:rsidRPr="00657FBE" w:rsidRDefault="00952F56" w:rsidP="008A1566">
            <w:pPr>
              <w:pStyle w:val="TableStyle3"/>
            </w:pPr>
            <w:r w:rsidRPr="00657FBE">
              <w:t>The assessment of outcome is made blind to exposure status. If the study is retrospective this may not be applicable.</w:t>
            </w:r>
          </w:p>
        </w:tc>
        <w:tc>
          <w:tcPr>
            <w:tcW w:w="1287" w:type="pct"/>
          </w:tcPr>
          <w:p w14:paraId="78B756D1" w14:textId="77777777" w:rsidR="00952F56" w:rsidRPr="00657FBE" w:rsidRDefault="00952F56" w:rsidP="008A1566">
            <w:pPr>
              <w:pStyle w:val="TableStyle3"/>
            </w:pPr>
            <w:r w:rsidRPr="00657FBE">
              <w:t xml:space="preserve">Yes </w:t>
            </w:r>
            <w:r w:rsidRPr="00657FBE">
              <w:rPr>
                <w:rFonts w:ascii="Segoe UI Symbol" w:hAnsi="Segoe UI Symbol" w:cs="Segoe UI Symbol"/>
              </w:rPr>
              <w:t>☒</w:t>
            </w:r>
            <w:r w:rsidRPr="00657FBE">
              <w:t xml:space="preserve"> </w:t>
            </w:r>
            <w:proofErr w:type="gramStart"/>
            <w:r w:rsidRPr="00657FBE">
              <w:t>Can’t</w:t>
            </w:r>
            <w:proofErr w:type="gramEnd"/>
            <w:r w:rsidRPr="00657FBE">
              <w:t xml:space="preserve"> say </w:t>
            </w:r>
            <w:r w:rsidRPr="00657FBE">
              <w:sym w:font="Wingdings 2" w:char="F0A3"/>
            </w:r>
            <w:r w:rsidRPr="00657FBE">
              <w:t xml:space="preserve"> No</w:t>
            </w:r>
          </w:p>
          <w:p w14:paraId="2C8A844A" w14:textId="77777777" w:rsidR="00952F56" w:rsidRPr="00657FBE" w:rsidRDefault="00952F56" w:rsidP="008A1566">
            <w:pPr>
              <w:pStyle w:val="TableStyle3"/>
            </w:pPr>
            <w:r w:rsidRPr="00657FBE">
              <w:t xml:space="preserve">Does not apply </w:t>
            </w:r>
            <w:r w:rsidRPr="00657FBE">
              <w:sym w:font="Wingdings 2" w:char="F0A3"/>
            </w:r>
          </w:p>
        </w:tc>
      </w:tr>
      <w:tr w:rsidR="00952F56" w:rsidRPr="00657FBE" w14:paraId="5618A48A" w14:textId="77777777" w:rsidTr="007C19C6">
        <w:trPr>
          <w:cantSplit/>
        </w:trPr>
        <w:tc>
          <w:tcPr>
            <w:tcW w:w="3713" w:type="pct"/>
          </w:tcPr>
          <w:p w14:paraId="393498EE" w14:textId="77777777" w:rsidR="00952F56" w:rsidRPr="00657FBE" w:rsidRDefault="00952F56" w:rsidP="008A1566">
            <w:pPr>
              <w:pStyle w:val="TableStyle3"/>
            </w:pPr>
            <w:r w:rsidRPr="00657FBE">
              <w:t>Where blinding was not possible, there is some recognition that knowledge of exposure status could have influenced the assessment of outcome.</w:t>
            </w:r>
          </w:p>
        </w:tc>
        <w:tc>
          <w:tcPr>
            <w:tcW w:w="1287" w:type="pct"/>
          </w:tcPr>
          <w:p w14:paraId="31DBBE19" w14:textId="77777777" w:rsidR="00952F56" w:rsidRPr="00657FBE" w:rsidRDefault="00952F56"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r w:rsidRPr="00657FBE">
              <w:t xml:space="preserve"> Does not apply </w:t>
            </w:r>
            <w:r w:rsidRPr="00657FBE">
              <w:rPr>
                <w:rFonts w:ascii="Segoe UI Symbol" w:hAnsi="Segoe UI Symbol" w:cs="Segoe UI Symbol"/>
              </w:rPr>
              <w:t>☒</w:t>
            </w:r>
          </w:p>
        </w:tc>
      </w:tr>
      <w:tr w:rsidR="00952F56" w:rsidRPr="00657FBE" w14:paraId="44B0356B" w14:textId="77777777" w:rsidTr="007C19C6">
        <w:trPr>
          <w:cantSplit/>
        </w:trPr>
        <w:tc>
          <w:tcPr>
            <w:tcW w:w="3713" w:type="pct"/>
          </w:tcPr>
          <w:p w14:paraId="0A6D2BB6" w14:textId="77777777" w:rsidR="00952F56" w:rsidRPr="00657FBE" w:rsidRDefault="00952F56" w:rsidP="008A1566">
            <w:pPr>
              <w:pStyle w:val="TableStyle3"/>
            </w:pPr>
            <w:r w:rsidRPr="00657FBE">
              <w:t>The method of assessment of exposure is reliable.</w:t>
            </w:r>
          </w:p>
        </w:tc>
        <w:tc>
          <w:tcPr>
            <w:tcW w:w="1287" w:type="pct"/>
          </w:tcPr>
          <w:p w14:paraId="193295F9" w14:textId="77777777" w:rsidR="00952F56" w:rsidRPr="00657FBE" w:rsidRDefault="00952F56"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rPr>
                <w:rFonts w:ascii="Segoe UI Symbol" w:hAnsi="Segoe UI Symbol" w:cs="Segoe UI Symbol"/>
              </w:rPr>
              <w:t>☒</w:t>
            </w:r>
            <w:r w:rsidRPr="00657FBE">
              <w:rPr>
                <w:rStyle w:val="EndnoteReference"/>
                <w:rFonts w:ascii="Segoe UI Symbol" w:hAnsi="Segoe UI Symbol" w:cs="Segoe UI Symbol"/>
              </w:rPr>
              <w:endnoteReference w:id="45"/>
            </w:r>
            <w:r w:rsidRPr="00657FBE">
              <w:rPr>
                <w:rFonts w:ascii="Segoe UI Symbol" w:hAnsi="Segoe UI Symbol" w:cs="Segoe UI Symbol"/>
              </w:rPr>
              <w:t xml:space="preserve"> </w:t>
            </w:r>
            <w:r w:rsidRPr="00657FBE">
              <w:t xml:space="preserve">No </w:t>
            </w:r>
            <w:r w:rsidRPr="00657FBE">
              <w:sym w:font="Wingdings 2" w:char="F0A3"/>
            </w:r>
          </w:p>
        </w:tc>
      </w:tr>
      <w:tr w:rsidR="00952F56" w:rsidRPr="00657FBE" w14:paraId="4297B400" w14:textId="77777777" w:rsidTr="007C19C6">
        <w:trPr>
          <w:cantSplit/>
        </w:trPr>
        <w:tc>
          <w:tcPr>
            <w:tcW w:w="3713" w:type="pct"/>
          </w:tcPr>
          <w:p w14:paraId="36FE1A0C" w14:textId="77777777" w:rsidR="00952F56" w:rsidRPr="00657FBE" w:rsidRDefault="00952F56" w:rsidP="008A1566">
            <w:pPr>
              <w:pStyle w:val="TableStyle3"/>
            </w:pPr>
            <w:r w:rsidRPr="00657FBE">
              <w:t>Evidence from other sources is used to demonstrate that the method of outcome assessment is valid and reliable.</w:t>
            </w:r>
          </w:p>
        </w:tc>
        <w:tc>
          <w:tcPr>
            <w:tcW w:w="1287" w:type="pct"/>
          </w:tcPr>
          <w:p w14:paraId="4D39FF79" w14:textId="77777777" w:rsidR="00952F56" w:rsidRPr="00657FBE" w:rsidRDefault="00952F56"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rPr>
                <w:rFonts w:ascii="Segoe UI Symbol" w:hAnsi="Segoe UI Symbol" w:cs="Segoe UI Symbol"/>
              </w:rPr>
              <w:t>☒</w:t>
            </w:r>
            <w:r w:rsidRPr="00657FBE">
              <w:t xml:space="preserve"> </w:t>
            </w:r>
          </w:p>
          <w:p w14:paraId="450A98E0" w14:textId="77777777" w:rsidR="00952F56" w:rsidRPr="00657FBE" w:rsidRDefault="00952F56" w:rsidP="008A1566">
            <w:pPr>
              <w:pStyle w:val="TableStyle3"/>
            </w:pPr>
            <w:r w:rsidRPr="00657FBE">
              <w:t xml:space="preserve">Does not apply </w:t>
            </w:r>
            <w:r w:rsidRPr="00657FBE">
              <w:sym w:font="Wingdings 2" w:char="F0A3"/>
            </w:r>
          </w:p>
        </w:tc>
      </w:tr>
      <w:tr w:rsidR="00952F56" w:rsidRPr="00657FBE" w14:paraId="77E82241" w14:textId="77777777" w:rsidTr="007C19C6">
        <w:trPr>
          <w:cantSplit/>
        </w:trPr>
        <w:tc>
          <w:tcPr>
            <w:tcW w:w="3713" w:type="pct"/>
          </w:tcPr>
          <w:p w14:paraId="50E129AF" w14:textId="77777777" w:rsidR="00952F56" w:rsidRPr="00657FBE" w:rsidRDefault="00952F56" w:rsidP="008A1566">
            <w:pPr>
              <w:pStyle w:val="TableStyle3"/>
            </w:pPr>
            <w:r w:rsidRPr="00657FBE">
              <w:t>Exposure level or prognostic factor is assessed more than once.</w:t>
            </w:r>
          </w:p>
        </w:tc>
        <w:tc>
          <w:tcPr>
            <w:tcW w:w="1287" w:type="pct"/>
          </w:tcPr>
          <w:p w14:paraId="6908F590" w14:textId="77777777" w:rsidR="00952F56" w:rsidRPr="00657FBE" w:rsidRDefault="00952F56"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rPr>
                <w:rFonts w:ascii="Segoe UI Symbol" w:hAnsi="Segoe UI Symbol" w:cs="Segoe UI Symbol"/>
              </w:rPr>
              <w:t>☒</w:t>
            </w:r>
            <w:r w:rsidRPr="00657FBE">
              <w:t xml:space="preserve"> </w:t>
            </w:r>
          </w:p>
          <w:p w14:paraId="17C19119" w14:textId="77777777" w:rsidR="00952F56" w:rsidRPr="00657FBE" w:rsidRDefault="00952F56" w:rsidP="008A1566">
            <w:pPr>
              <w:pStyle w:val="TableStyle3"/>
            </w:pPr>
            <w:r w:rsidRPr="00657FBE">
              <w:t xml:space="preserve">Does not apply </w:t>
            </w:r>
            <w:r w:rsidRPr="00657FBE">
              <w:sym w:font="Wingdings 2" w:char="F0A3"/>
            </w:r>
          </w:p>
        </w:tc>
      </w:tr>
      <w:tr w:rsidR="00952F56" w:rsidRPr="00657FBE" w14:paraId="32F9CB5E" w14:textId="77777777" w:rsidTr="00AB67E8">
        <w:trPr>
          <w:cantSplit/>
        </w:trPr>
        <w:tc>
          <w:tcPr>
            <w:tcW w:w="5000" w:type="pct"/>
            <w:gridSpan w:val="2"/>
          </w:tcPr>
          <w:p w14:paraId="1F76FDF8" w14:textId="77777777" w:rsidR="00952F56" w:rsidRPr="00657FBE" w:rsidRDefault="00952F56" w:rsidP="008A1566">
            <w:pPr>
              <w:pStyle w:val="TableStyle"/>
              <w:rPr>
                <w:rStyle w:val="Strong"/>
              </w:rPr>
            </w:pPr>
            <w:r w:rsidRPr="00657FBE">
              <w:rPr>
                <w:rStyle w:val="Strong"/>
              </w:rPr>
              <w:t>CONFOUNDING</w:t>
            </w:r>
          </w:p>
        </w:tc>
      </w:tr>
      <w:tr w:rsidR="00952F56" w:rsidRPr="00657FBE" w14:paraId="4D9A396E" w14:textId="77777777" w:rsidTr="007C19C6">
        <w:trPr>
          <w:cantSplit/>
        </w:trPr>
        <w:tc>
          <w:tcPr>
            <w:tcW w:w="3713" w:type="pct"/>
          </w:tcPr>
          <w:p w14:paraId="33FB986F" w14:textId="77777777" w:rsidR="00952F56" w:rsidRPr="00657FBE" w:rsidRDefault="00952F56" w:rsidP="008A1566">
            <w:pPr>
              <w:pStyle w:val="TableStyle3"/>
              <w:rPr>
                <w:bCs/>
                <w:i/>
              </w:rPr>
            </w:pPr>
            <w:r w:rsidRPr="00657FBE">
              <w:t>The main potential confounders are identified and taken into account in the design and analysis.</w:t>
            </w:r>
          </w:p>
        </w:tc>
        <w:tc>
          <w:tcPr>
            <w:tcW w:w="1287" w:type="pct"/>
          </w:tcPr>
          <w:p w14:paraId="5613B882" w14:textId="77777777" w:rsidR="00952F56" w:rsidRPr="00657FBE" w:rsidRDefault="00952F56"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w:t>
            </w:r>
            <w:r w:rsidRPr="00657FBE">
              <w:sym w:font="Wingdings 2" w:char="F0A3"/>
            </w:r>
            <w:r w:rsidRPr="00657FBE">
              <w:t xml:space="preserve"> No </w:t>
            </w:r>
            <w:r w:rsidRPr="00657FBE">
              <w:rPr>
                <w:rFonts w:ascii="Segoe UI Symbol" w:hAnsi="Segoe UI Symbol" w:cs="Segoe UI Symbol"/>
              </w:rPr>
              <w:t>☒</w:t>
            </w:r>
            <w:r w:rsidRPr="00657FBE">
              <w:rPr>
                <w:rStyle w:val="EndnoteReference"/>
                <w:rFonts w:ascii="Segoe UI Symbol" w:hAnsi="Segoe UI Symbol" w:cs="Segoe UI Symbol"/>
              </w:rPr>
              <w:endnoteReference w:id="46"/>
            </w:r>
          </w:p>
        </w:tc>
      </w:tr>
      <w:tr w:rsidR="00952F56" w:rsidRPr="00657FBE" w14:paraId="1F38BC2F" w14:textId="77777777" w:rsidTr="00AB67E8">
        <w:trPr>
          <w:cantSplit/>
        </w:trPr>
        <w:tc>
          <w:tcPr>
            <w:tcW w:w="5000" w:type="pct"/>
            <w:gridSpan w:val="2"/>
          </w:tcPr>
          <w:p w14:paraId="309A0183" w14:textId="77777777" w:rsidR="00952F56" w:rsidRPr="00657FBE" w:rsidRDefault="00952F56" w:rsidP="008A1566">
            <w:pPr>
              <w:pStyle w:val="TableStyle"/>
              <w:rPr>
                <w:rStyle w:val="Strong"/>
              </w:rPr>
            </w:pPr>
            <w:r w:rsidRPr="00657FBE">
              <w:rPr>
                <w:rStyle w:val="Strong"/>
              </w:rPr>
              <w:t>STATISTICAL ANALYSIS</w:t>
            </w:r>
          </w:p>
        </w:tc>
      </w:tr>
      <w:tr w:rsidR="00952F56" w:rsidRPr="00657FBE" w14:paraId="0AA7494F" w14:textId="77777777" w:rsidTr="007C19C6">
        <w:trPr>
          <w:cantSplit/>
        </w:trPr>
        <w:tc>
          <w:tcPr>
            <w:tcW w:w="3713" w:type="pct"/>
          </w:tcPr>
          <w:p w14:paraId="5E981663" w14:textId="77777777" w:rsidR="00952F56" w:rsidRPr="00657FBE" w:rsidRDefault="00952F56" w:rsidP="008A1566">
            <w:pPr>
              <w:pStyle w:val="TableStyle3"/>
            </w:pPr>
            <w:r w:rsidRPr="00657FBE">
              <w:t>Have confidence intervals been provided?</w:t>
            </w:r>
          </w:p>
        </w:tc>
        <w:tc>
          <w:tcPr>
            <w:tcW w:w="1287" w:type="pct"/>
          </w:tcPr>
          <w:p w14:paraId="0B9FC077" w14:textId="77777777" w:rsidR="00952F56" w:rsidRPr="00657FBE" w:rsidRDefault="00952F56" w:rsidP="008A1566">
            <w:pPr>
              <w:pStyle w:val="TableStyle3"/>
            </w:pPr>
            <w:r w:rsidRPr="00657FBE">
              <w:t xml:space="preserve">Yes </w:t>
            </w:r>
            <w:r w:rsidRPr="00657FBE">
              <w:sym w:font="Wingdings 2" w:char="F0A3"/>
            </w:r>
            <w:r w:rsidRPr="00657FBE">
              <w:t xml:space="preserve"> No </w:t>
            </w:r>
            <w:r w:rsidRPr="00657FBE">
              <w:rPr>
                <w:rFonts w:ascii="Segoe UI Symbol" w:hAnsi="Segoe UI Symbol" w:cs="Segoe UI Symbol"/>
              </w:rPr>
              <w:t>☒</w:t>
            </w:r>
          </w:p>
        </w:tc>
      </w:tr>
      <w:tr w:rsidR="00952F56" w:rsidRPr="00657FBE" w14:paraId="6E18931C" w14:textId="77777777" w:rsidTr="00AB67E8">
        <w:trPr>
          <w:cantSplit/>
        </w:trPr>
        <w:tc>
          <w:tcPr>
            <w:tcW w:w="5000" w:type="pct"/>
            <w:gridSpan w:val="2"/>
          </w:tcPr>
          <w:p w14:paraId="4EB41864" w14:textId="77777777" w:rsidR="00952F56" w:rsidRPr="00657FBE" w:rsidRDefault="00952F56" w:rsidP="008A1566">
            <w:pPr>
              <w:pStyle w:val="TableStyle"/>
              <w:rPr>
                <w:rStyle w:val="Strong"/>
              </w:rPr>
            </w:pPr>
            <w:r w:rsidRPr="00657FBE">
              <w:rPr>
                <w:rStyle w:val="Strong"/>
              </w:rPr>
              <w:t>SECTION 2: OVERALL ASSESSMENT OF THE STUDY</w:t>
            </w:r>
          </w:p>
        </w:tc>
      </w:tr>
      <w:tr w:rsidR="00952F56" w:rsidRPr="00657FBE" w14:paraId="156D5DE2" w14:textId="77777777" w:rsidTr="007C19C6">
        <w:trPr>
          <w:cantSplit/>
        </w:trPr>
        <w:tc>
          <w:tcPr>
            <w:tcW w:w="3713" w:type="pct"/>
          </w:tcPr>
          <w:p w14:paraId="3FD090C2" w14:textId="77777777" w:rsidR="00952F56" w:rsidRPr="00657FBE" w:rsidRDefault="00952F56" w:rsidP="008A1566">
            <w:pPr>
              <w:pStyle w:val="TableStyle3"/>
            </w:pPr>
            <w:r w:rsidRPr="00657FBE">
              <w:t>How well was the study done to minimise the risk of bias or confounding?</w:t>
            </w:r>
          </w:p>
          <w:p w14:paraId="3F4E386B" w14:textId="77777777" w:rsidR="00952F56" w:rsidRPr="00657FBE" w:rsidRDefault="00952F56" w:rsidP="008A1566">
            <w:pPr>
              <w:pStyle w:val="TableStyle3"/>
              <w:numPr>
                <w:ilvl w:val="0"/>
                <w:numId w:val="27"/>
              </w:numPr>
              <w:rPr>
                <w:sz w:val="18"/>
              </w:rPr>
            </w:pPr>
            <w:r w:rsidRPr="00657FBE">
              <w:rPr>
                <w:sz w:val="18"/>
              </w:rPr>
              <w:t xml:space="preserve">Low Risk: Majority of criteria met. Little or no risk of bias.  Results unlikely to be changed by further research. </w:t>
            </w:r>
          </w:p>
          <w:p w14:paraId="36D747D3" w14:textId="77777777" w:rsidR="00952F56" w:rsidRPr="00657FBE" w:rsidRDefault="00952F56" w:rsidP="008A1566">
            <w:pPr>
              <w:pStyle w:val="TableStyle3"/>
              <w:numPr>
                <w:ilvl w:val="0"/>
                <w:numId w:val="27"/>
              </w:numPr>
              <w:rPr>
                <w:sz w:val="18"/>
              </w:rPr>
            </w:pPr>
            <w:r w:rsidRPr="00657FBE">
              <w:rPr>
                <w:sz w:val="18"/>
              </w:rPr>
              <w:t xml:space="preserve">Medium Risk: Most criteria met. Some flaws in the study with an associated risk of bias, Conclusions may change in the light of further studies. </w:t>
            </w:r>
          </w:p>
          <w:p w14:paraId="7BEB3327" w14:textId="77777777" w:rsidR="00952F56" w:rsidRPr="00657FBE" w:rsidRDefault="00952F56" w:rsidP="008A1566">
            <w:pPr>
              <w:pStyle w:val="TableStyle3"/>
              <w:numPr>
                <w:ilvl w:val="0"/>
                <w:numId w:val="27"/>
              </w:numPr>
            </w:pPr>
            <w:r w:rsidRPr="00657FBE">
              <w:rPr>
                <w:sz w:val="18"/>
              </w:rPr>
              <w:t>High Risk: Either most criteria not met, or significant flaws relating to key aspects of study design. Conclusions likely to change in the light of further studies.</w:t>
            </w:r>
          </w:p>
        </w:tc>
        <w:tc>
          <w:tcPr>
            <w:tcW w:w="1287" w:type="pct"/>
          </w:tcPr>
          <w:p w14:paraId="091666A4" w14:textId="7CB9B2A7" w:rsidR="00952F56" w:rsidRPr="00657FBE" w:rsidRDefault="00952F56" w:rsidP="008A1566">
            <w:pPr>
              <w:pStyle w:val="TableStyle3"/>
            </w:pPr>
            <w:r w:rsidRPr="00657FBE">
              <w:t xml:space="preserve">Low Risk </w:t>
            </w:r>
            <w:r w:rsidR="000A69D0" w:rsidRPr="00657FBE">
              <w:rPr>
                <w:rFonts w:ascii="Segoe UI Symbol" w:hAnsi="Segoe UI Symbol" w:cs="Segoe UI Symbol"/>
              </w:rPr>
              <w:t>☒</w:t>
            </w:r>
          </w:p>
          <w:p w14:paraId="3B6C64A4" w14:textId="77777777" w:rsidR="00952F56" w:rsidRPr="00657FBE" w:rsidRDefault="00952F56" w:rsidP="008A1566">
            <w:pPr>
              <w:pStyle w:val="TableStyle3"/>
            </w:pPr>
            <w:r w:rsidRPr="00657FBE">
              <w:t xml:space="preserve">Medium Risk </w:t>
            </w:r>
            <w:r w:rsidRPr="00657FBE">
              <w:sym w:font="Wingdings 2" w:char="F0A3"/>
            </w:r>
          </w:p>
          <w:p w14:paraId="485DB0DC" w14:textId="7B07B1C4" w:rsidR="00952F56" w:rsidRPr="00657FBE" w:rsidRDefault="00952F56" w:rsidP="008A1566">
            <w:pPr>
              <w:pStyle w:val="TableStyle3"/>
            </w:pPr>
            <w:r w:rsidRPr="00657FBE">
              <w:t xml:space="preserve">High Risk </w:t>
            </w:r>
            <w:r w:rsidR="000A69D0" w:rsidRPr="00657FBE">
              <w:sym w:font="Wingdings 2" w:char="F0A3"/>
            </w:r>
          </w:p>
          <w:p w14:paraId="4D56B420" w14:textId="77777777" w:rsidR="00952F56" w:rsidRPr="00657FBE" w:rsidRDefault="00952F56" w:rsidP="008A1566">
            <w:pPr>
              <w:pStyle w:val="TableStyle3"/>
            </w:pPr>
            <w:r w:rsidRPr="00657FBE">
              <w:t xml:space="preserve">Unclear </w:t>
            </w:r>
            <w:r w:rsidRPr="00657FBE">
              <w:sym w:font="Wingdings 2" w:char="F0A3"/>
            </w:r>
          </w:p>
          <w:p w14:paraId="1248FF0D" w14:textId="77777777" w:rsidR="00952F56" w:rsidRPr="00657FBE" w:rsidRDefault="00952F56" w:rsidP="008A1566">
            <w:pPr>
              <w:pStyle w:val="TableStyle3"/>
            </w:pPr>
          </w:p>
        </w:tc>
      </w:tr>
      <w:tr w:rsidR="00952F56" w:rsidRPr="00657FBE" w14:paraId="69CEF98F" w14:textId="77777777" w:rsidTr="007C19C6">
        <w:trPr>
          <w:cantSplit/>
        </w:trPr>
        <w:tc>
          <w:tcPr>
            <w:tcW w:w="3713" w:type="pct"/>
          </w:tcPr>
          <w:p w14:paraId="1FB75782" w14:textId="77777777" w:rsidR="00952F56" w:rsidRPr="00657FBE" w:rsidRDefault="00952F56" w:rsidP="008A1566">
            <w:pPr>
              <w:pStyle w:val="TableStyle3"/>
            </w:pPr>
            <w:r w:rsidRPr="00657FBE">
              <w:t>Taking into account clinical considerations, your evaluation of the methodology used, and the statistical power of the study, do you think there is clear evidence of an association between exposure and outcome?</w:t>
            </w:r>
          </w:p>
        </w:tc>
        <w:tc>
          <w:tcPr>
            <w:tcW w:w="1287" w:type="pct"/>
          </w:tcPr>
          <w:p w14:paraId="57A4D6BD" w14:textId="2BE33DE8" w:rsidR="00952F56" w:rsidRPr="00657FBE" w:rsidRDefault="00952F56" w:rsidP="008A1566">
            <w:pPr>
              <w:pStyle w:val="TableStyle3"/>
            </w:pPr>
            <w:r w:rsidRPr="00657FBE">
              <w:t xml:space="preserve">Yes </w:t>
            </w:r>
            <w:r w:rsidR="004F5A7D" w:rsidRPr="00657FBE">
              <w:rPr>
                <w:rFonts w:ascii="Segoe UI Symbol" w:hAnsi="Segoe UI Symbol" w:cs="Segoe UI Symbol"/>
              </w:rPr>
              <w:t>☒</w:t>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004F5A7D" w:rsidRPr="00657FBE">
              <w:sym w:font="Wingdings 2" w:char="F0A3"/>
            </w:r>
          </w:p>
        </w:tc>
      </w:tr>
      <w:tr w:rsidR="00952F56" w:rsidRPr="00657FBE" w14:paraId="6CD6C8DB" w14:textId="77777777" w:rsidTr="007C19C6">
        <w:trPr>
          <w:cantSplit/>
        </w:trPr>
        <w:tc>
          <w:tcPr>
            <w:tcW w:w="3713" w:type="pct"/>
          </w:tcPr>
          <w:p w14:paraId="4448C82D" w14:textId="77777777" w:rsidR="00952F56" w:rsidRPr="00657FBE" w:rsidRDefault="00952F56" w:rsidP="008A1566">
            <w:pPr>
              <w:pStyle w:val="TableStyle3"/>
            </w:pPr>
            <w:r w:rsidRPr="00657FBE">
              <w:t>Are the results of this study directly applicable to the patient group targeted in this review?</w:t>
            </w:r>
          </w:p>
        </w:tc>
        <w:tc>
          <w:tcPr>
            <w:tcW w:w="1287" w:type="pct"/>
          </w:tcPr>
          <w:p w14:paraId="37344F66" w14:textId="77777777" w:rsidR="00952F56" w:rsidRPr="00657FBE" w:rsidRDefault="00952F56" w:rsidP="008A1566">
            <w:pPr>
              <w:pStyle w:val="TableStyle3"/>
            </w:pPr>
            <w:r w:rsidRPr="00657FBE">
              <w:t xml:space="preserve">Yes </w:t>
            </w:r>
            <w:r w:rsidRPr="00657FBE">
              <w:rPr>
                <w:rFonts w:ascii="Segoe UI Symbol" w:hAnsi="Segoe UI Symbol" w:cs="Segoe UI Symbol"/>
              </w:rPr>
              <w:t>☒</w:t>
            </w:r>
            <w:r w:rsidRPr="00657FBE">
              <w:rPr>
                <w:rStyle w:val="EndnoteReference"/>
                <w:rFonts w:ascii="Segoe UI Symbol" w:hAnsi="Segoe UI Symbol" w:cs="Segoe UI Symbol"/>
              </w:rPr>
              <w:endnoteReference w:id="47"/>
            </w:r>
            <w:r w:rsidRPr="00657FBE">
              <w:t xml:space="preserve"> No </w:t>
            </w:r>
            <w:r w:rsidRPr="00657FBE">
              <w:sym w:font="Wingdings 2" w:char="F0A3"/>
            </w:r>
          </w:p>
        </w:tc>
      </w:tr>
      <w:tr w:rsidR="00952F56" w:rsidRPr="00657FBE" w14:paraId="016B95B4" w14:textId="77777777" w:rsidTr="00AB67E8">
        <w:trPr>
          <w:cantSplit/>
        </w:trPr>
        <w:tc>
          <w:tcPr>
            <w:tcW w:w="5000" w:type="pct"/>
            <w:gridSpan w:val="2"/>
          </w:tcPr>
          <w:p w14:paraId="06E45A5F" w14:textId="77777777" w:rsidR="00952F56" w:rsidRPr="00657FBE" w:rsidRDefault="00952F56" w:rsidP="008A1566">
            <w:pPr>
              <w:pStyle w:val="TableStyle"/>
              <w:rPr>
                <w:rStyle w:val="Strong"/>
              </w:rPr>
            </w:pPr>
            <w:r w:rsidRPr="00657FBE">
              <w:rPr>
                <w:rStyle w:val="Strong"/>
              </w:rPr>
              <w:lastRenderedPageBreak/>
              <w:t>SECTION 3: COMMENTS ON STRENGTHS AND LIMITATIONS</w:t>
            </w:r>
          </w:p>
        </w:tc>
      </w:tr>
      <w:tr w:rsidR="00952F56" w:rsidRPr="00657FBE" w14:paraId="6EF82EBF" w14:textId="77777777" w:rsidTr="00AB67E8">
        <w:trPr>
          <w:cantSplit/>
        </w:trPr>
        <w:tc>
          <w:tcPr>
            <w:tcW w:w="5000" w:type="pct"/>
            <w:gridSpan w:val="2"/>
          </w:tcPr>
          <w:p w14:paraId="66AC887B" w14:textId="57D33F13" w:rsidR="00B03E90" w:rsidRPr="00657FBE" w:rsidRDefault="00B03E90" w:rsidP="008A1566">
            <w:pPr>
              <w:pStyle w:val="TableStyle3"/>
              <w:rPr>
                <w:bCs/>
              </w:rPr>
            </w:pPr>
            <w:r w:rsidRPr="00657FBE">
              <w:rPr>
                <w:bCs/>
              </w:rPr>
              <w:t xml:space="preserve">Overall, a relatively </w:t>
            </w:r>
            <w:r w:rsidR="00E657CD" w:rsidRPr="00657FBE">
              <w:rPr>
                <w:bCs/>
              </w:rPr>
              <w:t>high-quality</w:t>
            </w:r>
            <w:r w:rsidRPr="00657FBE">
              <w:rPr>
                <w:bCs/>
              </w:rPr>
              <w:t xml:space="preserve"> study</w:t>
            </w:r>
            <w:r w:rsidR="002E73BA" w:rsidRPr="00657FBE">
              <w:rPr>
                <w:bCs/>
              </w:rPr>
              <w:t>, but some key limitations present</w:t>
            </w:r>
            <w:r w:rsidRPr="00657FBE">
              <w:rPr>
                <w:bCs/>
              </w:rPr>
              <w:t>.</w:t>
            </w:r>
          </w:p>
          <w:p w14:paraId="175ACDCB" w14:textId="30EBF1EB" w:rsidR="00952F56" w:rsidRPr="00657FBE" w:rsidRDefault="00952F56" w:rsidP="008A1566">
            <w:pPr>
              <w:pStyle w:val="TableStyle3"/>
              <w:rPr>
                <w:bCs/>
              </w:rPr>
            </w:pPr>
            <w:r w:rsidRPr="00657FBE">
              <w:rPr>
                <w:bCs/>
              </w:rPr>
              <w:t xml:space="preserve">Strengths: </w:t>
            </w:r>
          </w:p>
          <w:p w14:paraId="1195AF74" w14:textId="59464DD3" w:rsidR="00952F56" w:rsidRPr="00657FBE" w:rsidRDefault="00B03E90" w:rsidP="008A1566">
            <w:pPr>
              <w:pStyle w:val="TableStyle3"/>
              <w:numPr>
                <w:ilvl w:val="0"/>
                <w:numId w:val="26"/>
              </w:numPr>
            </w:pPr>
            <w:r w:rsidRPr="00657FBE">
              <w:t>Use of IUPC recordings only</w:t>
            </w:r>
            <w:r w:rsidR="00E657CD" w:rsidRPr="00657FBE">
              <w:t xml:space="preserve"> and detailed analysis of uterine activity</w:t>
            </w:r>
            <w:r w:rsidR="00952F56" w:rsidRPr="00657FBE">
              <w:t>.</w:t>
            </w:r>
            <w:r w:rsidRPr="00657FBE">
              <w:t xml:space="preserve"> (This is also a limitation as the results may not be generalisable to external recordings.)</w:t>
            </w:r>
          </w:p>
          <w:p w14:paraId="492281B7" w14:textId="596AA175" w:rsidR="00B03E90" w:rsidRPr="00657FBE" w:rsidRDefault="00B03E90" w:rsidP="008A1566">
            <w:pPr>
              <w:pStyle w:val="TableStyle3"/>
              <w:numPr>
                <w:ilvl w:val="0"/>
                <w:numId w:val="26"/>
              </w:numPr>
            </w:pPr>
            <w:r w:rsidRPr="00657FBE">
              <w:t>Robust umbilical cord blood analysis with exclusion where sampling of umbilical vein could not be ruled out.</w:t>
            </w:r>
          </w:p>
          <w:p w14:paraId="6AC0EE07" w14:textId="7B48A3C8" w:rsidR="00B03E90" w:rsidRPr="00657FBE" w:rsidRDefault="00AC46BE" w:rsidP="008A1566">
            <w:pPr>
              <w:pStyle w:val="TableStyle3"/>
              <w:numPr>
                <w:ilvl w:val="0"/>
                <w:numId w:val="26"/>
              </w:numPr>
            </w:pPr>
            <w:r w:rsidRPr="00657FBE">
              <w:t>Appropriate sample size</w:t>
            </w:r>
          </w:p>
          <w:p w14:paraId="3678B7CA" w14:textId="77777777" w:rsidR="00952F56" w:rsidRPr="00657FBE" w:rsidRDefault="00952F56" w:rsidP="008A1566">
            <w:pPr>
              <w:pStyle w:val="TableStyle3"/>
              <w:rPr>
                <w:bCs/>
              </w:rPr>
            </w:pPr>
            <w:r w:rsidRPr="00657FBE">
              <w:rPr>
                <w:bCs/>
              </w:rPr>
              <w:t xml:space="preserve">Limitations: </w:t>
            </w:r>
          </w:p>
          <w:p w14:paraId="5CAF0C8D" w14:textId="6A779A58" w:rsidR="00B03E90" w:rsidRPr="00657FBE" w:rsidRDefault="00B03E90" w:rsidP="008A1566">
            <w:pPr>
              <w:pStyle w:val="TableStyle3"/>
              <w:numPr>
                <w:ilvl w:val="0"/>
                <w:numId w:val="26"/>
              </w:numPr>
            </w:pPr>
            <w:r w:rsidRPr="00657FBE">
              <w:t xml:space="preserve">Cohort all had an indication for IUPC monitoring and so may not be reflective of the general population i.e. cohort was mainly </w:t>
            </w:r>
          </w:p>
          <w:p w14:paraId="09691643" w14:textId="16797929" w:rsidR="002E73BA" w:rsidRPr="00657FBE" w:rsidRDefault="002E73BA" w:rsidP="008A1566">
            <w:pPr>
              <w:pStyle w:val="TableStyle3"/>
              <w:numPr>
                <w:ilvl w:val="0"/>
                <w:numId w:val="26"/>
              </w:numPr>
            </w:pPr>
            <w:r w:rsidRPr="00657FBE">
              <w:t>No multivariate analysis to account for possible confounders e.g. chorioamnionitis</w:t>
            </w:r>
          </w:p>
          <w:p w14:paraId="5E18C270" w14:textId="414BE7D3" w:rsidR="00AC46BE" w:rsidRPr="00657FBE" w:rsidRDefault="002E73BA" w:rsidP="008A1566">
            <w:pPr>
              <w:pStyle w:val="TableStyle3"/>
              <w:numPr>
                <w:ilvl w:val="0"/>
                <w:numId w:val="26"/>
              </w:numPr>
            </w:pPr>
            <w:r w:rsidRPr="00657FBE">
              <w:t xml:space="preserve">Labours took place </w:t>
            </w:r>
            <w:r w:rsidR="00AC46BE" w:rsidRPr="00657FBE">
              <w:t xml:space="preserve">from 1993 </w:t>
            </w:r>
            <w:r w:rsidRPr="00657FBE">
              <w:t>to</w:t>
            </w:r>
            <w:r w:rsidR="00AC46BE" w:rsidRPr="00657FBE">
              <w:t xml:space="preserve"> 2004. Changes in obstetric practice since then may invalidate </w:t>
            </w:r>
            <w:r w:rsidRPr="00657FBE">
              <w:t xml:space="preserve">the </w:t>
            </w:r>
            <w:r w:rsidR="00AC46BE" w:rsidRPr="00657FBE">
              <w:t xml:space="preserve">results. </w:t>
            </w:r>
          </w:p>
          <w:p w14:paraId="7341337D" w14:textId="225E49A0" w:rsidR="00AC46BE" w:rsidRPr="00657FBE" w:rsidRDefault="002E73BA" w:rsidP="008A1566">
            <w:pPr>
              <w:pStyle w:val="TableStyle3"/>
              <w:numPr>
                <w:ilvl w:val="0"/>
                <w:numId w:val="26"/>
              </w:numPr>
            </w:pPr>
            <w:r w:rsidRPr="00657FBE">
              <w:t>C</w:t>
            </w:r>
            <w:r w:rsidR="00AC46BE" w:rsidRPr="00657FBE">
              <w:t xml:space="preserve">ontraction rate </w:t>
            </w:r>
            <w:r w:rsidRPr="00657FBE">
              <w:t>only reported as a mean value per labour rather than a dichotomous or categorised variable. Not a limitation per se, but the lack of</w:t>
            </w:r>
            <w:r w:rsidR="00AC46BE" w:rsidRPr="00657FBE">
              <w:t xml:space="preserve"> reference to tachysystole limits comparison with other studies.</w:t>
            </w:r>
          </w:p>
          <w:p w14:paraId="0778D10F" w14:textId="77777777" w:rsidR="00E657CD" w:rsidRPr="00657FBE" w:rsidRDefault="00952F56" w:rsidP="008A1566">
            <w:pPr>
              <w:pStyle w:val="TableStyle3"/>
              <w:numPr>
                <w:ilvl w:val="0"/>
                <w:numId w:val="26"/>
              </w:numPr>
            </w:pPr>
            <w:r w:rsidRPr="00657FBE">
              <w:t>Groups divided by acidaemia rather than tachysystole for most descriptors.</w:t>
            </w:r>
          </w:p>
          <w:p w14:paraId="67EC4AA3" w14:textId="2F729EEA" w:rsidR="00952F56" w:rsidRPr="00657FBE" w:rsidRDefault="00E657CD" w:rsidP="008A1566">
            <w:pPr>
              <w:pStyle w:val="TableStyle3"/>
              <w:numPr>
                <w:ilvl w:val="0"/>
                <w:numId w:val="26"/>
              </w:numPr>
            </w:pPr>
            <w:r w:rsidRPr="00657FBE">
              <w:t>Automated analysis of IUPC recordings means assessment was definitely blinded to outcomes but no data presented on the reliability of the algorithm.</w:t>
            </w:r>
            <w:r w:rsidR="00952F56" w:rsidRPr="00657FBE">
              <w:t xml:space="preserve"> </w:t>
            </w:r>
          </w:p>
        </w:tc>
      </w:tr>
    </w:tbl>
    <w:p w14:paraId="422645EE" w14:textId="77777777" w:rsidR="00952F56" w:rsidRPr="00657FBE" w:rsidRDefault="00952F56" w:rsidP="008A1566">
      <w:pPr>
        <w:pStyle w:val="Caption"/>
        <w:sectPr w:rsidR="00952F56" w:rsidRPr="00657FBE" w:rsidSect="0045656B">
          <w:footnotePr>
            <w:pos w:val="beneathText"/>
          </w:footnotePr>
          <w:endnotePr>
            <w:numFmt w:val="decimal"/>
            <w:numRestart w:val="eachSect"/>
          </w:endnotePr>
          <w:type w:val="continuous"/>
          <w:pgSz w:w="11900" w:h="16840" w:code="9"/>
          <w:pgMar w:top="1440" w:right="1080" w:bottom="1440" w:left="1080" w:header="708" w:footer="708" w:gutter="0"/>
          <w:cols w:space="708"/>
          <w:docGrid w:linePitch="360"/>
        </w:sectPr>
      </w:pPr>
    </w:p>
    <w:p w14:paraId="501FE58E" w14:textId="123CB017" w:rsidR="00EC15C9" w:rsidRPr="00657FBE" w:rsidRDefault="00EC15C9" w:rsidP="008A1566">
      <w:pPr>
        <w:pStyle w:val="Caption"/>
      </w:pPr>
      <w:r w:rsidRPr="00657FBE">
        <w:br w:type="page"/>
      </w:r>
      <w:r w:rsidR="000F20BD">
        <w:lastRenderedPageBreak/>
        <w:t>Table S</w:t>
      </w:r>
      <w:r w:rsidRPr="00657FBE">
        <w:fldChar w:fldCharType="begin"/>
      </w:r>
      <w:r w:rsidRPr="00657FBE">
        <w:instrText xml:space="preserve"> SEQ Table \* ARABIC </w:instrText>
      </w:r>
      <w:r w:rsidRPr="00657FBE">
        <w:fldChar w:fldCharType="separate"/>
      </w:r>
      <w:r w:rsidR="00140FD7">
        <w:rPr>
          <w:noProof/>
        </w:rPr>
        <w:t>11</w:t>
      </w:r>
      <w:r w:rsidRPr="00657FBE">
        <w:fldChar w:fldCharType="end"/>
      </w:r>
      <w:r w:rsidRPr="00657FBE">
        <w:t xml:space="preserve">. Risk of bias assessment for </w:t>
      </w:r>
      <w:r w:rsidR="00034B89" w:rsidRPr="00657FBE">
        <w:t>Hamilton</w:t>
      </w:r>
      <w:r w:rsidRPr="00657FBE">
        <w:t xml:space="preserve"> et al. </w:t>
      </w:r>
    </w:p>
    <w:tbl>
      <w:tblPr>
        <w:tblStyle w:val="TableGrid"/>
        <w:tblW w:w="5000" w:type="pct"/>
        <w:tblLayout w:type="fixed"/>
        <w:tblLook w:val="0000" w:firstRow="0" w:lastRow="0" w:firstColumn="0" w:lastColumn="0" w:noHBand="0" w:noVBand="0"/>
      </w:tblPr>
      <w:tblGrid>
        <w:gridCol w:w="7225"/>
        <w:gridCol w:w="2505"/>
      </w:tblGrid>
      <w:tr w:rsidR="00EC15C9" w:rsidRPr="00657FBE" w14:paraId="4D94D153" w14:textId="77777777" w:rsidTr="003C757E">
        <w:trPr>
          <w:cantSplit/>
        </w:trPr>
        <w:tc>
          <w:tcPr>
            <w:tcW w:w="3713" w:type="pct"/>
          </w:tcPr>
          <w:p w14:paraId="72B64E73" w14:textId="77777777" w:rsidR="00EC15C9" w:rsidRPr="00657FBE" w:rsidRDefault="00EC15C9" w:rsidP="008A1566">
            <w:pPr>
              <w:pStyle w:val="TableStyle"/>
              <w:rPr>
                <w:b/>
                <w:bCs/>
              </w:rPr>
            </w:pPr>
            <w:r w:rsidRPr="00657FBE">
              <w:rPr>
                <w:b/>
                <w:bCs/>
              </w:rPr>
              <w:t>SECTION 1: INTERNAL VALIDITY</w:t>
            </w:r>
          </w:p>
        </w:tc>
        <w:tc>
          <w:tcPr>
            <w:tcW w:w="1287" w:type="pct"/>
          </w:tcPr>
          <w:p w14:paraId="56EC981F" w14:textId="77777777" w:rsidR="00EC15C9" w:rsidRPr="00657FBE" w:rsidRDefault="00EC15C9" w:rsidP="008A1566">
            <w:pPr>
              <w:pStyle w:val="TableStyle"/>
              <w:rPr>
                <w:b/>
                <w:bCs/>
              </w:rPr>
            </w:pPr>
            <w:r w:rsidRPr="00657FBE">
              <w:rPr>
                <w:b/>
                <w:bCs/>
              </w:rPr>
              <w:t>Does this study do it?</w:t>
            </w:r>
          </w:p>
        </w:tc>
      </w:tr>
      <w:tr w:rsidR="00EC15C9" w:rsidRPr="00657FBE" w14:paraId="2DE4C614" w14:textId="77777777" w:rsidTr="003C757E">
        <w:trPr>
          <w:cantSplit/>
        </w:trPr>
        <w:tc>
          <w:tcPr>
            <w:tcW w:w="3713" w:type="pct"/>
          </w:tcPr>
          <w:p w14:paraId="612F44DA" w14:textId="77777777" w:rsidR="00EC15C9" w:rsidRPr="00657FBE" w:rsidRDefault="00EC15C9" w:rsidP="008A1566">
            <w:pPr>
              <w:pStyle w:val="TableStyle3"/>
            </w:pPr>
            <w:r w:rsidRPr="00657FBE">
              <w:t>The study addresses an appropriate and clearly focused question.</w:t>
            </w:r>
          </w:p>
        </w:tc>
        <w:tc>
          <w:tcPr>
            <w:tcW w:w="1287" w:type="pct"/>
          </w:tcPr>
          <w:p w14:paraId="6D714804" w14:textId="77777777" w:rsidR="00EC15C9" w:rsidRPr="00657FBE" w:rsidRDefault="00EC15C9" w:rsidP="008A1566">
            <w:pPr>
              <w:pStyle w:val="TableStyle3"/>
            </w:pPr>
            <w:r w:rsidRPr="00657FBE">
              <w:t xml:space="preserve">Yes </w:t>
            </w:r>
            <w:r w:rsidRPr="00657FBE">
              <w:rPr>
                <w:rFonts w:ascii="Segoe UI Symbol" w:hAnsi="Segoe UI Symbol" w:cs="Segoe UI Symbol"/>
              </w:rPr>
              <w:t>☒</w:t>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p>
        </w:tc>
      </w:tr>
      <w:tr w:rsidR="00EC15C9" w:rsidRPr="00657FBE" w14:paraId="7001C911" w14:textId="77777777" w:rsidTr="00F0262B">
        <w:trPr>
          <w:cantSplit/>
        </w:trPr>
        <w:tc>
          <w:tcPr>
            <w:tcW w:w="5000" w:type="pct"/>
            <w:gridSpan w:val="2"/>
          </w:tcPr>
          <w:p w14:paraId="3C8FB439" w14:textId="77777777" w:rsidR="00EC15C9" w:rsidRPr="00657FBE" w:rsidRDefault="00EC15C9" w:rsidP="008A1566">
            <w:pPr>
              <w:pStyle w:val="TableStyle"/>
              <w:rPr>
                <w:rStyle w:val="Strong"/>
              </w:rPr>
            </w:pPr>
            <w:r w:rsidRPr="00657FBE">
              <w:rPr>
                <w:rStyle w:val="Strong"/>
              </w:rPr>
              <w:t>SELECTION OF SUBJECTS</w:t>
            </w:r>
          </w:p>
        </w:tc>
      </w:tr>
      <w:tr w:rsidR="00EC15C9" w:rsidRPr="00657FBE" w14:paraId="5DA5AA78" w14:textId="77777777" w:rsidTr="003C757E">
        <w:trPr>
          <w:cantSplit/>
        </w:trPr>
        <w:tc>
          <w:tcPr>
            <w:tcW w:w="3713" w:type="pct"/>
          </w:tcPr>
          <w:p w14:paraId="0F8B93A1" w14:textId="77777777" w:rsidR="00EC15C9" w:rsidRPr="00657FBE" w:rsidRDefault="00EC15C9" w:rsidP="008A1566">
            <w:pPr>
              <w:pStyle w:val="TableStyle3"/>
            </w:pPr>
            <w:r w:rsidRPr="00657FBE">
              <w:t>The two groups being studied are selected from source populations that are comparable in all respects other than the factor under investigation.</w:t>
            </w:r>
          </w:p>
        </w:tc>
        <w:tc>
          <w:tcPr>
            <w:tcW w:w="1287" w:type="pct"/>
          </w:tcPr>
          <w:p w14:paraId="78AB441A" w14:textId="77777777" w:rsidR="00EC15C9" w:rsidRPr="00657FBE" w:rsidRDefault="00EC15C9"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rPr>
                <w:rFonts w:ascii="Segoe UI Symbol" w:hAnsi="Segoe UI Symbol" w:cs="Segoe UI Symbol"/>
              </w:rPr>
              <w:t>☒</w:t>
            </w:r>
            <w:r w:rsidRPr="00657FBE">
              <w:rPr>
                <w:rStyle w:val="EndnoteReference"/>
                <w:rFonts w:ascii="Segoe UI Symbol" w:hAnsi="Segoe UI Symbol" w:cs="Segoe UI Symbol"/>
              </w:rPr>
              <w:endnoteReference w:id="48"/>
            </w:r>
            <w:r w:rsidRPr="00657FBE">
              <w:t xml:space="preserve"> No </w:t>
            </w:r>
            <w:r w:rsidRPr="00657FBE">
              <w:sym w:font="Wingdings 2" w:char="F0A3"/>
            </w:r>
          </w:p>
          <w:p w14:paraId="5D6097A0" w14:textId="77777777" w:rsidR="00EC15C9" w:rsidRPr="00657FBE" w:rsidRDefault="00EC15C9" w:rsidP="008A1566">
            <w:pPr>
              <w:pStyle w:val="TableStyle3"/>
            </w:pPr>
            <w:r w:rsidRPr="00657FBE">
              <w:t xml:space="preserve">Does not apply </w:t>
            </w:r>
            <w:r w:rsidRPr="00657FBE">
              <w:sym w:font="Wingdings 2" w:char="F0A3"/>
            </w:r>
          </w:p>
        </w:tc>
      </w:tr>
      <w:tr w:rsidR="00EC15C9" w:rsidRPr="00657FBE" w14:paraId="32AB0D36" w14:textId="77777777" w:rsidTr="003C757E">
        <w:trPr>
          <w:cantSplit/>
        </w:trPr>
        <w:tc>
          <w:tcPr>
            <w:tcW w:w="3713" w:type="pct"/>
          </w:tcPr>
          <w:p w14:paraId="3789932A" w14:textId="77777777" w:rsidR="00EC15C9" w:rsidRPr="00657FBE" w:rsidRDefault="00EC15C9" w:rsidP="008A1566">
            <w:pPr>
              <w:pStyle w:val="TableStyle3"/>
            </w:pPr>
            <w:r w:rsidRPr="00657FBE">
              <w:t>The study indicates how many of the people asked to take part did so, in each of the groups being studied.</w:t>
            </w:r>
          </w:p>
        </w:tc>
        <w:tc>
          <w:tcPr>
            <w:tcW w:w="1287" w:type="pct"/>
          </w:tcPr>
          <w:p w14:paraId="33DF765E" w14:textId="77777777" w:rsidR="00EC15C9" w:rsidRPr="00657FBE" w:rsidRDefault="00EC15C9" w:rsidP="008A1566">
            <w:pPr>
              <w:pStyle w:val="TableStyle3"/>
            </w:pPr>
            <w:r w:rsidRPr="00657FBE">
              <w:t xml:space="preserve">Yes </w:t>
            </w:r>
            <w:r w:rsidRPr="00657FBE">
              <w:rPr>
                <w:rFonts w:ascii="Segoe UI Symbol" w:hAnsi="Segoe UI Symbol" w:cs="Segoe UI Symbol"/>
              </w:rPr>
              <w:t>☒</w:t>
            </w:r>
            <w:r w:rsidRPr="00657FBE">
              <w:rPr>
                <w:rStyle w:val="EndnoteReference"/>
                <w:rFonts w:ascii="Segoe UI Symbol" w:hAnsi="Segoe UI Symbol" w:cs="Segoe UI Symbol"/>
              </w:rPr>
              <w:endnoteReference w:id="49"/>
            </w:r>
            <w:r w:rsidRPr="00657FBE">
              <w:rPr>
                <w:rFonts w:ascii="Segoe UI Symbol" w:hAnsi="Segoe UI Symbol" w:cs="Segoe UI Symbol"/>
              </w:rPr>
              <w:t xml:space="preserve"> </w:t>
            </w:r>
            <w:r w:rsidRPr="00657FBE">
              <w:t xml:space="preserve">No </w:t>
            </w:r>
            <w:r w:rsidRPr="00657FBE">
              <w:sym w:font="Wingdings 2" w:char="F0A3"/>
            </w:r>
            <w:r w:rsidRPr="00657FBE">
              <w:t xml:space="preserve"> </w:t>
            </w:r>
          </w:p>
          <w:p w14:paraId="1ECCD243" w14:textId="77777777" w:rsidR="00EC15C9" w:rsidRPr="00657FBE" w:rsidRDefault="00EC15C9" w:rsidP="008A1566">
            <w:pPr>
              <w:pStyle w:val="TableStyle3"/>
            </w:pPr>
            <w:r w:rsidRPr="00657FBE">
              <w:t xml:space="preserve">Does not apply </w:t>
            </w:r>
            <w:r w:rsidRPr="00657FBE">
              <w:sym w:font="Wingdings 2" w:char="F0A3"/>
            </w:r>
          </w:p>
        </w:tc>
      </w:tr>
      <w:tr w:rsidR="00EC15C9" w:rsidRPr="00657FBE" w14:paraId="25F759E5" w14:textId="77777777" w:rsidTr="003C757E">
        <w:trPr>
          <w:cantSplit/>
        </w:trPr>
        <w:tc>
          <w:tcPr>
            <w:tcW w:w="3713" w:type="pct"/>
          </w:tcPr>
          <w:p w14:paraId="6726A549" w14:textId="77777777" w:rsidR="00EC15C9" w:rsidRPr="00657FBE" w:rsidRDefault="00EC15C9" w:rsidP="008A1566">
            <w:pPr>
              <w:pStyle w:val="TableStyle3"/>
            </w:pPr>
            <w:r w:rsidRPr="00657FBE">
              <w:t>The likelihood that some eligible subjects might have the outcome at the time of enrolment is assessed and taken into account in the analysis.</w:t>
            </w:r>
          </w:p>
        </w:tc>
        <w:tc>
          <w:tcPr>
            <w:tcW w:w="1287" w:type="pct"/>
          </w:tcPr>
          <w:p w14:paraId="509FC519" w14:textId="77777777" w:rsidR="00EC15C9" w:rsidRPr="00657FBE" w:rsidRDefault="00EC15C9"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r w:rsidRPr="00657FBE">
              <w:t xml:space="preserve"> </w:t>
            </w:r>
          </w:p>
          <w:p w14:paraId="1C593949" w14:textId="77777777" w:rsidR="00EC15C9" w:rsidRPr="00657FBE" w:rsidRDefault="00EC15C9" w:rsidP="008A1566">
            <w:pPr>
              <w:pStyle w:val="TableStyle3"/>
            </w:pPr>
            <w:r w:rsidRPr="00657FBE">
              <w:t xml:space="preserve">Does not apply </w:t>
            </w:r>
            <w:r w:rsidRPr="00657FBE">
              <w:rPr>
                <w:rFonts w:ascii="Segoe UI Symbol" w:hAnsi="Segoe UI Symbol" w:cs="Segoe UI Symbol"/>
              </w:rPr>
              <w:t>☒</w:t>
            </w:r>
          </w:p>
        </w:tc>
      </w:tr>
      <w:tr w:rsidR="00EC15C9" w:rsidRPr="00657FBE" w14:paraId="4749F304" w14:textId="77777777" w:rsidTr="003C757E">
        <w:trPr>
          <w:cantSplit/>
        </w:trPr>
        <w:tc>
          <w:tcPr>
            <w:tcW w:w="3713" w:type="pct"/>
          </w:tcPr>
          <w:p w14:paraId="1D407EC2" w14:textId="77777777" w:rsidR="00EC15C9" w:rsidRPr="00657FBE" w:rsidRDefault="00EC15C9" w:rsidP="008A1566">
            <w:pPr>
              <w:pStyle w:val="TableStyle3"/>
            </w:pPr>
            <w:r w:rsidRPr="00657FBE">
              <w:t>What percentage of individuals or clusters recruited into each arm of the study dropped out before the study was completed.</w:t>
            </w:r>
          </w:p>
        </w:tc>
        <w:tc>
          <w:tcPr>
            <w:tcW w:w="1287" w:type="pct"/>
          </w:tcPr>
          <w:p w14:paraId="4E4BA6C7" w14:textId="77777777" w:rsidR="00EC15C9" w:rsidRPr="00657FBE" w:rsidRDefault="00EC15C9" w:rsidP="008A1566">
            <w:pPr>
              <w:pStyle w:val="TableStyle3"/>
            </w:pPr>
            <w:r w:rsidRPr="00657FBE">
              <w:t>Not applicable</w:t>
            </w:r>
          </w:p>
        </w:tc>
      </w:tr>
      <w:tr w:rsidR="00EC15C9" w:rsidRPr="00657FBE" w14:paraId="26F30625" w14:textId="77777777" w:rsidTr="003C757E">
        <w:trPr>
          <w:cantSplit/>
        </w:trPr>
        <w:tc>
          <w:tcPr>
            <w:tcW w:w="3713" w:type="pct"/>
          </w:tcPr>
          <w:p w14:paraId="7AFCA84E" w14:textId="77777777" w:rsidR="00EC15C9" w:rsidRPr="00657FBE" w:rsidRDefault="00EC15C9" w:rsidP="008A1566">
            <w:pPr>
              <w:pStyle w:val="TableStyle3"/>
            </w:pPr>
            <w:r w:rsidRPr="00657FBE">
              <w:t>Comparison is made between full participants and those lost to follow up, by exposure status.</w:t>
            </w:r>
          </w:p>
        </w:tc>
        <w:tc>
          <w:tcPr>
            <w:tcW w:w="1287" w:type="pct"/>
          </w:tcPr>
          <w:p w14:paraId="49D1BFF5" w14:textId="77777777" w:rsidR="00EC15C9" w:rsidRPr="00657FBE" w:rsidRDefault="00EC15C9"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r w:rsidRPr="00657FBE">
              <w:t xml:space="preserve"> </w:t>
            </w:r>
          </w:p>
          <w:p w14:paraId="0EBDEB28" w14:textId="77777777" w:rsidR="00EC15C9" w:rsidRPr="00657FBE" w:rsidRDefault="00EC15C9" w:rsidP="008A1566">
            <w:pPr>
              <w:pStyle w:val="TableStyle3"/>
            </w:pPr>
            <w:r w:rsidRPr="00657FBE">
              <w:t xml:space="preserve">Does not apply </w:t>
            </w:r>
            <w:r w:rsidRPr="00657FBE">
              <w:rPr>
                <w:rFonts w:ascii="Segoe UI Symbol" w:hAnsi="Segoe UI Symbol" w:cs="Segoe UI Symbol"/>
              </w:rPr>
              <w:t>☒</w:t>
            </w:r>
          </w:p>
        </w:tc>
      </w:tr>
      <w:tr w:rsidR="00EC15C9" w:rsidRPr="00657FBE" w14:paraId="22D7674D" w14:textId="77777777" w:rsidTr="00F0262B">
        <w:trPr>
          <w:cantSplit/>
        </w:trPr>
        <w:tc>
          <w:tcPr>
            <w:tcW w:w="5000" w:type="pct"/>
            <w:gridSpan w:val="2"/>
          </w:tcPr>
          <w:p w14:paraId="543F7E26" w14:textId="77777777" w:rsidR="00EC15C9" w:rsidRPr="00657FBE" w:rsidRDefault="00EC15C9" w:rsidP="008A1566">
            <w:pPr>
              <w:pStyle w:val="TableStyle"/>
              <w:rPr>
                <w:rStyle w:val="Strong"/>
              </w:rPr>
            </w:pPr>
            <w:r w:rsidRPr="00657FBE">
              <w:rPr>
                <w:rStyle w:val="Strong"/>
              </w:rPr>
              <w:br w:type="page"/>
              <w:t>ASSESSMENT</w:t>
            </w:r>
          </w:p>
        </w:tc>
      </w:tr>
      <w:tr w:rsidR="00EC15C9" w:rsidRPr="00657FBE" w14:paraId="7C50466B" w14:textId="77777777" w:rsidTr="003C757E">
        <w:trPr>
          <w:cantSplit/>
        </w:trPr>
        <w:tc>
          <w:tcPr>
            <w:tcW w:w="3713" w:type="pct"/>
          </w:tcPr>
          <w:p w14:paraId="3CA2B33D" w14:textId="77777777" w:rsidR="00EC15C9" w:rsidRPr="00657FBE" w:rsidRDefault="00EC15C9" w:rsidP="008A1566">
            <w:pPr>
              <w:pStyle w:val="TableStyle3"/>
            </w:pPr>
            <w:r w:rsidRPr="00657FBE">
              <w:t>The outcomes are clearly defined.</w:t>
            </w:r>
          </w:p>
        </w:tc>
        <w:tc>
          <w:tcPr>
            <w:tcW w:w="1287" w:type="pct"/>
          </w:tcPr>
          <w:p w14:paraId="48C302D3" w14:textId="77777777" w:rsidR="00EC15C9" w:rsidRPr="00657FBE" w:rsidRDefault="00EC15C9" w:rsidP="008A1566">
            <w:pPr>
              <w:pStyle w:val="TableStyle3"/>
            </w:pPr>
            <w:r w:rsidRPr="00657FBE">
              <w:t xml:space="preserve">Yes </w:t>
            </w:r>
            <w:r w:rsidRPr="00657FBE">
              <w:rPr>
                <w:rFonts w:ascii="Segoe UI Symbol" w:hAnsi="Segoe UI Symbol" w:cs="Segoe UI Symbol"/>
              </w:rPr>
              <w:t>☒</w:t>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p>
        </w:tc>
      </w:tr>
      <w:tr w:rsidR="00EC15C9" w:rsidRPr="00657FBE" w14:paraId="23FE01B8" w14:textId="77777777" w:rsidTr="003C757E">
        <w:trPr>
          <w:cantSplit/>
        </w:trPr>
        <w:tc>
          <w:tcPr>
            <w:tcW w:w="3713" w:type="pct"/>
          </w:tcPr>
          <w:p w14:paraId="2EAA7B0C" w14:textId="77777777" w:rsidR="00EC15C9" w:rsidRPr="00657FBE" w:rsidRDefault="00EC15C9" w:rsidP="008A1566">
            <w:pPr>
              <w:pStyle w:val="TableStyle3"/>
            </w:pPr>
            <w:r w:rsidRPr="00657FBE">
              <w:t>The assessment of outcome is made blind to exposure status. If the study is retrospective this may not be applicable.</w:t>
            </w:r>
          </w:p>
        </w:tc>
        <w:tc>
          <w:tcPr>
            <w:tcW w:w="1287" w:type="pct"/>
          </w:tcPr>
          <w:p w14:paraId="5D3F3EB8" w14:textId="77777777" w:rsidR="00EC15C9" w:rsidRPr="00657FBE" w:rsidRDefault="00EC15C9" w:rsidP="008A1566">
            <w:pPr>
              <w:pStyle w:val="TableStyle3"/>
            </w:pPr>
            <w:r w:rsidRPr="00657FBE">
              <w:t xml:space="preserve">Yes </w:t>
            </w:r>
            <w:r w:rsidRPr="00657FBE">
              <w:rPr>
                <w:rFonts w:ascii="Segoe UI Symbol" w:hAnsi="Segoe UI Symbol" w:cs="Segoe UI Symbol"/>
              </w:rPr>
              <w:t>☒</w:t>
            </w:r>
            <w:r w:rsidRPr="00657FBE">
              <w:t xml:space="preserve"> </w:t>
            </w:r>
            <w:proofErr w:type="gramStart"/>
            <w:r w:rsidRPr="00657FBE">
              <w:t>Can’t</w:t>
            </w:r>
            <w:proofErr w:type="gramEnd"/>
            <w:r w:rsidRPr="00657FBE">
              <w:t xml:space="preserve"> say </w:t>
            </w:r>
            <w:r w:rsidRPr="00657FBE">
              <w:sym w:font="Wingdings 2" w:char="F0A3"/>
            </w:r>
            <w:r w:rsidRPr="00657FBE">
              <w:t xml:space="preserve"> No</w:t>
            </w:r>
          </w:p>
          <w:p w14:paraId="5E55FDFF" w14:textId="77777777" w:rsidR="00EC15C9" w:rsidRPr="00657FBE" w:rsidRDefault="00EC15C9" w:rsidP="008A1566">
            <w:pPr>
              <w:pStyle w:val="TableStyle3"/>
            </w:pPr>
            <w:r w:rsidRPr="00657FBE">
              <w:t xml:space="preserve">Does not apply </w:t>
            </w:r>
            <w:r w:rsidRPr="00657FBE">
              <w:sym w:font="Wingdings 2" w:char="F0A3"/>
            </w:r>
          </w:p>
        </w:tc>
      </w:tr>
      <w:tr w:rsidR="00EC15C9" w:rsidRPr="00657FBE" w14:paraId="3762E14A" w14:textId="77777777" w:rsidTr="003C757E">
        <w:trPr>
          <w:cantSplit/>
        </w:trPr>
        <w:tc>
          <w:tcPr>
            <w:tcW w:w="3713" w:type="pct"/>
          </w:tcPr>
          <w:p w14:paraId="6294C0C4" w14:textId="77777777" w:rsidR="00EC15C9" w:rsidRPr="00657FBE" w:rsidRDefault="00EC15C9" w:rsidP="008A1566">
            <w:pPr>
              <w:pStyle w:val="TableStyle3"/>
            </w:pPr>
            <w:r w:rsidRPr="00657FBE">
              <w:t>Where blinding was not possible, there is some recognition that knowledge of exposure status could have influenced the assessment of outcome.</w:t>
            </w:r>
          </w:p>
        </w:tc>
        <w:tc>
          <w:tcPr>
            <w:tcW w:w="1287" w:type="pct"/>
          </w:tcPr>
          <w:p w14:paraId="7FB3FFA2" w14:textId="77777777" w:rsidR="00EC15C9" w:rsidRPr="00657FBE" w:rsidRDefault="00EC15C9"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r w:rsidRPr="00657FBE">
              <w:t xml:space="preserve"> Does not apply </w:t>
            </w:r>
            <w:r w:rsidRPr="00657FBE">
              <w:rPr>
                <w:rFonts w:ascii="Segoe UI Symbol" w:hAnsi="Segoe UI Symbol" w:cs="Segoe UI Symbol"/>
              </w:rPr>
              <w:t>☒</w:t>
            </w:r>
          </w:p>
        </w:tc>
      </w:tr>
      <w:tr w:rsidR="00EC15C9" w:rsidRPr="00657FBE" w14:paraId="1E2CE9EF" w14:textId="77777777" w:rsidTr="003C757E">
        <w:trPr>
          <w:cantSplit/>
        </w:trPr>
        <w:tc>
          <w:tcPr>
            <w:tcW w:w="3713" w:type="pct"/>
          </w:tcPr>
          <w:p w14:paraId="67699C09" w14:textId="77777777" w:rsidR="00EC15C9" w:rsidRPr="00657FBE" w:rsidRDefault="00EC15C9" w:rsidP="008A1566">
            <w:pPr>
              <w:pStyle w:val="TableStyle3"/>
            </w:pPr>
            <w:r w:rsidRPr="00657FBE">
              <w:t>The method of assessment of exposure is reliable.</w:t>
            </w:r>
          </w:p>
        </w:tc>
        <w:tc>
          <w:tcPr>
            <w:tcW w:w="1287" w:type="pct"/>
          </w:tcPr>
          <w:p w14:paraId="59940266" w14:textId="77777777" w:rsidR="00EC15C9" w:rsidRPr="00657FBE" w:rsidRDefault="00EC15C9"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rPr>
                <w:rFonts w:ascii="Segoe UI Symbol" w:hAnsi="Segoe UI Symbol" w:cs="Segoe UI Symbol"/>
              </w:rPr>
              <w:t>☒</w:t>
            </w:r>
            <w:r w:rsidRPr="00657FBE">
              <w:rPr>
                <w:rStyle w:val="EndnoteReference"/>
                <w:rFonts w:ascii="Segoe UI Symbol" w:hAnsi="Segoe UI Symbol" w:cs="Segoe UI Symbol"/>
              </w:rPr>
              <w:endnoteReference w:id="50"/>
            </w:r>
            <w:r w:rsidRPr="00657FBE">
              <w:rPr>
                <w:rFonts w:ascii="Segoe UI Symbol" w:hAnsi="Segoe UI Symbol" w:cs="Segoe UI Symbol"/>
              </w:rPr>
              <w:t xml:space="preserve"> </w:t>
            </w:r>
            <w:r w:rsidRPr="00657FBE">
              <w:t xml:space="preserve">No </w:t>
            </w:r>
            <w:r w:rsidRPr="00657FBE">
              <w:sym w:font="Wingdings 2" w:char="F0A3"/>
            </w:r>
          </w:p>
        </w:tc>
      </w:tr>
      <w:tr w:rsidR="00EC15C9" w:rsidRPr="00657FBE" w14:paraId="58472ADC" w14:textId="77777777" w:rsidTr="003C757E">
        <w:trPr>
          <w:cantSplit/>
        </w:trPr>
        <w:tc>
          <w:tcPr>
            <w:tcW w:w="3713" w:type="pct"/>
          </w:tcPr>
          <w:p w14:paraId="3C17385C" w14:textId="77777777" w:rsidR="00EC15C9" w:rsidRPr="00657FBE" w:rsidRDefault="00EC15C9" w:rsidP="008A1566">
            <w:pPr>
              <w:pStyle w:val="TableStyle3"/>
            </w:pPr>
            <w:r w:rsidRPr="00657FBE">
              <w:t>Evidence from other sources is used to demonstrate that the method of outcome assessment is valid and reliable.</w:t>
            </w:r>
          </w:p>
        </w:tc>
        <w:tc>
          <w:tcPr>
            <w:tcW w:w="1287" w:type="pct"/>
          </w:tcPr>
          <w:p w14:paraId="61DA06A6" w14:textId="77777777" w:rsidR="00EC15C9" w:rsidRPr="00657FBE" w:rsidRDefault="00EC15C9"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rPr>
                <w:rFonts w:ascii="Segoe UI Symbol" w:hAnsi="Segoe UI Symbol" w:cs="Segoe UI Symbol"/>
              </w:rPr>
              <w:t>☒</w:t>
            </w:r>
            <w:r w:rsidRPr="00657FBE">
              <w:t xml:space="preserve"> </w:t>
            </w:r>
          </w:p>
          <w:p w14:paraId="043DF75C" w14:textId="77777777" w:rsidR="00EC15C9" w:rsidRPr="00657FBE" w:rsidRDefault="00EC15C9" w:rsidP="008A1566">
            <w:pPr>
              <w:pStyle w:val="TableStyle3"/>
            </w:pPr>
            <w:r w:rsidRPr="00657FBE">
              <w:t xml:space="preserve">Does not apply </w:t>
            </w:r>
            <w:r w:rsidRPr="00657FBE">
              <w:sym w:font="Wingdings 2" w:char="F0A3"/>
            </w:r>
          </w:p>
        </w:tc>
      </w:tr>
      <w:tr w:rsidR="00EC15C9" w:rsidRPr="00657FBE" w14:paraId="5864196A" w14:textId="77777777" w:rsidTr="003C757E">
        <w:trPr>
          <w:cantSplit/>
        </w:trPr>
        <w:tc>
          <w:tcPr>
            <w:tcW w:w="3713" w:type="pct"/>
          </w:tcPr>
          <w:p w14:paraId="3D441ABB" w14:textId="77777777" w:rsidR="00EC15C9" w:rsidRPr="00657FBE" w:rsidRDefault="00EC15C9" w:rsidP="008A1566">
            <w:pPr>
              <w:pStyle w:val="TableStyle3"/>
            </w:pPr>
            <w:r w:rsidRPr="00657FBE">
              <w:t>Exposure level or prognostic factor is assessed more than once.</w:t>
            </w:r>
          </w:p>
        </w:tc>
        <w:tc>
          <w:tcPr>
            <w:tcW w:w="1287" w:type="pct"/>
          </w:tcPr>
          <w:p w14:paraId="78C2457B" w14:textId="77777777" w:rsidR="00EC15C9" w:rsidRPr="00657FBE" w:rsidRDefault="00EC15C9"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rPr>
                <w:rFonts w:ascii="Segoe UI Symbol" w:hAnsi="Segoe UI Symbol" w:cs="Segoe UI Symbol"/>
              </w:rPr>
              <w:t>☒</w:t>
            </w:r>
            <w:r w:rsidRPr="00657FBE">
              <w:t xml:space="preserve"> </w:t>
            </w:r>
          </w:p>
          <w:p w14:paraId="4FF07FCF" w14:textId="77777777" w:rsidR="00EC15C9" w:rsidRPr="00657FBE" w:rsidRDefault="00EC15C9" w:rsidP="008A1566">
            <w:pPr>
              <w:pStyle w:val="TableStyle3"/>
            </w:pPr>
            <w:r w:rsidRPr="00657FBE">
              <w:t xml:space="preserve">Does not apply </w:t>
            </w:r>
            <w:r w:rsidRPr="00657FBE">
              <w:sym w:font="Wingdings 2" w:char="F0A3"/>
            </w:r>
          </w:p>
        </w:tc>
      </w:tr>
      <w:tr w:rsidR="00EC15C9" w:rsidRPr="00657FBE" w14:paraId="2F22969D" w14:textId="77777777" w:rsidTr="00F0262B">
        <w:trPr>
          <w:cantSplit/>
        </w:trPr>
        <w:tc>
          <w:tcPr>
            <w:tcW w:w="5000" w:type="pct"/>
            <w:gridSpan w:val="2"/>
          </w:tcPr>
          <w:p w14:paraId="132FE2F5" w14:textId="77777777" w:rsidR="00EC15C9" w:rsidRPr="00657FBE" w:rsidRDefault="00EC15C9" w:rsidP="008A1566">
            <w:pPr>
              <w:pStyle w:val="TableStyle"/>
              <w:rPr>
                <w:rStyle w:val="Strong"/>
              </w:rPr>
            </w:pPr>
            <w:r w:rsidRPr="00657FBE">
              <w:rPr>
                <w:rStyle w:val="Strong"/>
              </w:rPr>
              <w:t>CONFOUNDING</w:t>
            </w:r>
          </w:p>
        </w:tc>
      </w:tr>
      <w:tr w:rsidR="00EC15C9" w:rsidRPr="00657FBE" w14:paraId="4CDEBB12" w14:textId="77777777" w:rsidTr="003C757E">
        <w:trPr>
          <w:cantSplit/>
        </w:trPr>
        <w:tc>
          <w:tcPr>
            <w:tcW w:w="3713" w:type="pct"/>
          </w:tcPr>
          <w:p w14:paraId="5CF8D50F" w14:textId="77777777" w:rsidR="00EC15C9" w:rsidRPr="00657FBE" w:rsidRDefault="00EC15C9" w:rsidP="008A1566">
            <w:pPr>
              <w:pStyle w:val="TableStyle3"/>
              <w:rPr>
                <w:bCs/>
                <w:i/>
              </w:rPr>
            </w:pPr>
            <w:r w:rsidRPr="00657FBE">
              <w:t>The main potential confounders are identified and taken into account in the design and analysis.</w:t>
            </w:r>
          </w:p>
        </w:tc>
        <w:tc>
          <w:tcPr>
            <w:tcW w:w="1287" w:type="pct"/>
          </w:tcPr>
          <w:p w14:paraId="511279FD" w14:textId="77777777" w:rsidR="00EC15C9" w:rsidRPr="00657FBE" w:rsidRDefault="00EC15C9"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w:t>
            </w:r>
            <w:r w:rsidRPr="00657FBE">
              <w:sym w:font="Wingdings 2" w:char="F0A3"/>
            </w:r>
            <w:r w:rsidRPr="00657FBE">
              <w:t xml:space="preserve"> No </w:t>
            </w:r>
            <w:r w:rsidRPr="00657FBE">
              <w:rPr>
                <w:rFonts w:ascii="Segoe UI Symbol" w:hAnsi="Segoe UI Symbol" w:cs="Segoe UI Symbol"/>
              </w:rPr>
              <w:t>☒</w:t>
            </w:r>
            <w:r w:rsidRPr="00657FBE">
              <w:rPr>
                <w:rStyle w:val="EndnoteReference"/>
                <w:rFonts w:ascii="Segoe UI Symbol" w:hAnsi="Segoe UI Symbol" w:cs="Segoe UI Symbol"/>
              </w:rPr>
              <w:endnoteReference w:id="51"/>
            </w:r>
          </w:p>
        </w:tc>
      </w:tr>
      <w:tr w:rsidR="00EC15C9" w:rsidRPr="00657FBE" w14:paraId="10E02E3D" w14:textId="77777777" w:rsidTr="00F0262B">
        <w:trPr>
          <w:cantSplit/>
        </w:trPr>
        <w:tc>
          <w:tcPr>
            <w:tcW w:w="5000" w:type="pct"/>
            <w:gridSpan w:val="2"/>
          </w:tcPr>
          <w:p w14:paraId="17BB8B6A" w14:textId="77777777" w:rsidR="00EC15C9" w:rsidRPr="00657FBE" w:rsidRDefault="00EC15C9" w:rsidP="008A1566">
            <w:pPr>
              <w:pStyle w:val="TableStyle"/>
              <w:rPr>
                <w:rStyle w:val="Strong"/>
              </w:rPr>
            </w:pPr>
            <w:r w:rsidRPr="00657FBE">
              <w:rPr>
                <w:rStyle w:val="Strong"/>
              </w:rPr>
              <w:t>STATISTICAL ANALYSIS</w:t>
            </w:r>
          </w:p>
        </w:tc>
      </w:tr>
      <w:tr w:rsidR="00EC15C9" w:rsidRPr="00657FBE" w14:paraId="2E1C18DB" w14:textId="77777777" w:rsidTr="003C757E">
        <w:trPr>
          <w:cantSplit/>
        </w:trPr>
        <w:tc>
          <w:tcPr>
            <w:tcW w:w="3713" w:type="pct"/>
          </w:tcPr>
          <w:p w14:paraId="035A8DA4" w14:textId="77777777" w:rsidR="00EC15C9" w:rsidRPr="00657FBE" w:rsidRDefault="00EC15C9" w:rsidP="008A1566">
            <w:pPr>
              <w:pStyle w:val="TableStyle3"/>
            </w:pPr>
            <w:r w:rsidRPr="00657FBE">
              <w:t>Have confidence intervals been provided?</w:t>
            </w:r>
          </w:p>
        </w:tc>
        <w:tc>
          <w:tcPr>
            <w:tcW w:w="1287" w:type="pct"/>
          </w:tcPr>
          <w:p w14:paraId="43F877E3" w14:textId="77777777" w:rsidR="00EC15C9" w:rsidRPr="00657FBE" w:rsidRDefault="00EC15C9" w:rsidP="008A1566">
            <w:pPr>
              <w:pStyle w:val="TableStyle3"/>
            </w:pPr>
            <w:r w:rsidRPr="00657FBE">
              <w:t xml:space="preserve">Yes </w:t>
            </w:r>
            <w:r w:rsidRPr="00657FBE">
              <w:sym w:font="Wingdings 2" w:char="F0A3"/>
            </w:r>
            <w:r w:rsidRPr="00657FBE">
              <w:t xml:space="preserve"> No </w:t>
            </w:r>
            <w:r w:rsidRPr="00657FBE">
              <w:rPr>
                <w:rFonts w:ascii="Segoe UI Symbol" w:hAnsi="Segoe UI Symbol" w:cs="Segoe UI Symbol"/>
              </w:rPr>
              <w:t>☒</w:t>
            </w:r>
          </w:p>
        </w:tc>
      </w:tr>
      <w:tr w:rsidR="00EC15C9" w:rsidRPr="00657FBE" w14:paraId="1A1E85C6" w14:textId="77777777" w:rsidTr="00F0262B">
        <w:trPr>
          <w:cantSplit/>
        </w:trPr>
        <w:tc>
          <w:tcPr>
            <w:tcW w:w="5000" w:type="pct"/>
            <w:gridSpan w:val="2"/>
          </w:tcPr>
          <w:p w14:paraId="06F257CA" w14:textId="77777777" w:rsidR="00EC15C9" w:rsidRPr="00657FBE" w:rsidRDefault="00EC15C9" w:rsidP="008A1566">
            <w:pPr>
              <w:pStyle w:val="TableStyle"/>
              <w:rPr>
                <w:rStyle w:val="Strong"/>
              </w:rPr>
            </w:pPr>
            <w:r w:rsidRPr="00657FBE">
              <w:rPr>
                <w:rStyle w:val="Strong"/>
              </w:rPr>
              <w:t>SECTION 2: OVERALL ASSESSMENT OF THE STUDY</w:t>
            </w:r>
          </w:p>
        </w:tc>
      </w:tr>
      <w:tr w:rsidR="00EC15C9" w:rsidRPr="00657FBE" w14:paraId="2D798131" w14:textId="77777777" w:rsidTr="003C757E">
        <w:trPr>
          <w:cantSplit/>
        </w:trPr>
        <w:tc>
          <w:tcPr>
            <w:tcW w:w="3713" w:type="pct"/>
          </w:tcPr>
          <w:p w14:paraId="1FFEC8E9" w14:textId="77777777" w:rsidR="00EC15C9" w:rsidRPr="00657FBE" w:rsidRDefault="00EC15C9" w:rsidP="008A1566">
            <w:pPr>
              <w:pStyle w:val="TableStyle3"/>
            </w:pPr>
            <w:r w:rsidRPr="00657FBE">
              <w:t>How well was the study done to minimise the risk of bias or confounding?</w:t>
            </w:r>
          </w:p>
          <w:p w14:paraId="0C6E4D2B" w14:textId="77777777" w:rsidR="00EC15C9" w:rsidRPr="00657FBE" w:rsidRDefault="00EC15C9" w:rsidP="008A1566">
            <w:pPr>
              <w:pStyle w:val="TableStyle3"/>
              <w:numPr>
                <w:ilvl w:val="0"/>
                <w:numId w:val="27"/>
              </w:numPr>
              <w:rPr>
                <w:sz w:val="18"/>
              </w:rPr>
            </w:pPr>
            <w:r w:rsidRPr="00657FBE">
              <w:rPr>
                <w:sz w:val="18"/>
              </w:rPr>
              <w:t xml:space="preserve">Low Risk: Majority of criteria met. Little or no risk of bias.  Results unlikely to be changed by further research. </w:t>
            </w:r>
          </w:p>
          <w:p w14:paraId="7E9318C6" w14:textId="77777777" w:rsidR="00EC15C9" w:rsidRPr="00657FBE" w:rsidRDefault="00EC15C9" w:rsidP="008A1566">
            <w:pPr>
              <w:pStyle w:val="TableStyle3"/>
              <w:numPr>
                <w:ilvl w:val="0"/>
                <w:numId w:val="27"/>
              </w:numPr>
              <w:rPr>
                <w:sz w:val="18"/>
              </w:rPr>
            </w:pPr>
            <w:r w:rsidRPr="00657FBE">
              <w:rPr>
                <w:sz w:val="18"/>
              </w:rPr>
              <w:t xml:space="preserve">Medium Risk: Most criteria met. Some flaws in the study with an associated risk of bias, Conclusions may change in the light of further studies. </w:t>
            </w:r>
          </w:p>
          <w:p w14:paraId="6C2A5FEF" w14:textId="77777777" w:rsidR="00EC15C9" w:rsidRPr="00657FBE" w:rsidRDefault="00EC15C9" w:rsidP="008A1566">
            <w:pPr>
              <w:pStyle w:val="TableStyle3"/>
              <w:numPr>
                <w:ilvl w:val="0"/>
                <w:numId w:val="27"/>
              </w:numPr>
            </w:pPr>
            <w:r w:rsidRPr="00657FBE">
              <w:rPr>
                <w:sz w:val="18"/>
              </w:rPr>
              <w:t>High Risk: Either most criteria not met, or significant flaws relating to key aspects of study design. Conclusions likely to change in the light of further studies.</w:t>
            </w:r>
          </w:p>
        </w:tc>
        <w:tc>
          <w:tcPr>
            <w:tcW w:w="1287" w:type="pct"/>
          </w:tcPr>
          <w:p w14:paraId="30AF4558" w14:textId="5DB2AA15" w:rsidR="00EC15C9" w:rsidRPr="00657FBE" w:rsidRDefault="00EC15C9" w:rsidP="008A1566">
            <w:pPr>
              <w:pStyle w:val="TableStyle3"/>
            </w:pPr>
            <w:r w:rsidRPr="00657FBE">
              <w:t xml:space="preserve">Low Risk </w:t>
            </w:r>
          </w:p>
          <w:p w14:paraId="4F03FBA3" w14:textId="77777777" w:rsidR="00EC15C9" w:rsidRPr="00657FBE" w:rsidRDefault="00EC15C9" w:rsidP="008A1566">
            <w:pPr>
              <w:pStyle w:val="TableStyle3"/>
            </w:pPr>
            <w:r w:rsidRPr="00657FBE">
              <w:t xml:space="preserve">Medium Risk </w:t>
            </w:r>
            <w:r w:rsidRPr="00657FBE">
              <w:sym w:font="Wingdings 2" w:char="F0A3"/>
            </w:r>
          </w:p>
          <w:p w14:paraId="66D97EAB" w14:textId="3ACECBD9" w:rsidR="00EC15C9" w:rsidRPr="00657FBE" w:rsidRDefault="00EC15C9" w:rsidP="008A1566">
            <w:pPr>
              <w:pStyle w:val="TableStyle3"/>
            </w:pPr>
            <w:r w:rsidRPr="00657FBE">
              <w:t xml:space="preserve">High Risk </w:t>
            </w:r>
            <w:r w:rsidR="00331E2D" w:rsidRPr="00657FBE">
              <w:rPr>
                <w:rFonts w:ascii="Segoe UI Symbol" w:hAnsi="Segoe UI Symbol" w:cs="Segoe UI Symbol"/>
              </w:rPr>
              <w:t>☒</w:t>
            </w:r>
          </w:p>
          <w:p w14:paraId="40DD59E3" w14:textId="77777777" w:rsidR="00EC15C9" w:rsidRPr="00657FBE" w:rsidRDefault="00EC15C9" w:rsidP="008A1566">
            <w:pPr>
              <w:pStyle w:val="TableStyle3"/>
            </w:pPr>
            <w:r w:rsidRPr="00657FBE">
              <w:t xml:space="preserve">Unclear </w:t>
            </w:r>
            <w:r w:rsidRPr="00657FBE">
              <w:sym w:font="Wingdings 2" w:char="F0A3"/>
            </w:r>
          </w:p>
          <w:p w14:paraId="06CE254C" w14:textId="77777777" w:rsidR="00EC15C9" w:rsidRPr="00657FBE" w:rsidRDefault="00EC15C9" w:rsidP="008A1566">
            <w:pPr>
              <w:pStyle w:val="TableStyle3"/>
            </w:pPr>
          </w:p>
        </w:tc>
      </w:tr>
      <w:tr w:rsidR="00EC15C9" w:rsidRPr="00657FBE" w14:paraId="2E934160" w14:textId="77777777" w:rsidTr="003C757E">
        <w:trPr>
          <w:cantSplit/>
        </w:trPr>
        <w:tc>
          <w:tcPr>
            <w:tcW w:w="3713" w:type="pct"/>
          </w:tcPr>
          <w:p w14:paraId="295E1190" w14:textId="77777777" w:rsidR="00EC15C9" w:rsidRPr="00657FBE" w:rsidRDefault="00EC15C9" w:rsidP="008A1566">
            <w:pPr>
              <w:pStyle w:val="TableStyle3"/>
            </w:pPr>
            <w:r w:rsidRPr="00657FBE">
              <w:t>Taking into account clinical considerations, your evaluation of the methodology used, and the statistical power of the study, do you think there is clear evidence of an association between exposure and outcome?</w:t>
            </w:r>
          </w:p>
        </w:tc>
        <w:tc>
          <w:tcPr>
            <w:tcW w:w="1287" w:type="pct"/>
          </w:tcPr>
          <w:p w14:paraId="18D49635" w14:textId="77777777" w:rsidR="00EC15C9" w:rsidRPr="00657FBE" w:rsidRDefault="00EC15C9" w:rsidP="008A1566">
            <w:pPr>
              <w:pStyle w:val="TableStyle3"/>
            </w:pPr>
            <w:r w:rsidRPr="00657FBE">
              <w:t xml:space="preserve">Yes </w:t>
            </w:r>
            <w:r w:rsidRPr="00657FBE">
              <w:rPr>
                <w:rFonts w:ascii="Segoe UI Symbol" w:hAnsi="Segoe UI Symbol" w:cs="Segoe UI Symbol"/>
              </w:rPr>
              <w:t>☒</w:t>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p>
        </w:tc>
      </w:tr>
      <w:tr w:rsidR="00EC15C9" w:rsidRPr="00657FBE" w14:paraId="5B3C242F" w14:textId="77777777" w:rsidTr="003C757E">
        <w:trPr>
          <w:cantSplit/>
        </w:trPr>
        <w:tc>
          <w:tcPr>
            <w:tcW w:w="3713" w:type="pct"/>
          </w:tcPr>
          <w:p w14:paraId="623FDCB6" w14:textId="77777777" w:rsidR="00EC15C9" w:rsidRPr="00657FBE" w:rsidRDefault="00EC15C9" w:rsidP="008A1566">
            <w:pPr>
              <w:pStyle w:val="TableStyle3"/>
            </w:pPr>
            <w:r w:rsidRPr="00657FBE">
              <w:t>Are the results of this study directly applicable to the patient group targeted in this review?</w:t>
            </w:r>
          </w:p>
        </w:tc>
        <w:tc>
          <w:tcPr>
            <w:tcW w:w="1287" w:type="pct"/>
          </w:tcPr>
          <w:p w14:paraId="47030DFB" w14:textId="77777777" w:rsidR="00EC15C9" w:rsidRPr="00657FBE" w:rsidRDefault="00EC15C9" w:rsidP="008A1566">
            <w:pPr>
              <w:pStyle w:val="TableStyle3"/>
            </w:pPr>
            <w:r w:rsidRPr="00657FBE">
              <w:t xml:space="preserve">Yes </w:t>
            </w:r>
            <w:r w:rsidRPr="00657FBE">
              <w:rPr>
                <w:rFonts w:ascii="Segoe UI Symbol" w:hAnsi="Segoe UI Symbol" w:cs="Segoe UI Symbol"/>
              </w:rPr>
              <w:t>☒</w:t>
            </w:r>
            <w:r w:rsidRPr="00657FBE">
              <w:rPr>
                <w:rStyle w:val="EndnoteReference"/>
                <w:rFonts w:ascii="Segoe UI Symbol" w:hAnsi="Segoe UI Symbol" w:cs="Segoe UI Symbol"/>
              </w:rPr>
              <w:endnoteReference w:id="52"/>
            </w:r>
            <w:r w:rsidRPr="00657FBE">
              <w:t xml:space="preserve"> No </w:t>
            </w:r>
            <w:r w:rsidRPr="00657FBE">
              <w:sym w:font="Wingdings 2" w:char="F0A3"/>
            </w:r>
          </w:p>
        </w:tc>
      </w:tr>
      <w:tr w:rsidR="00EC15C9" w:rsidRPr="00657FBE" w14:paraId="4A8F54DC" w14:textId="77777777" w:rsidTr="00F0262B">
        <w:trPr>
          <w:cantSplit/>
        </w:trPr>
        <w:tc>
          <w:tcPr>
            <w:tcW w:w="5000" w:type="pct"/>
            <w:gridSpan w:val="2"/>
          </w:tcPr>
          <w:p w14:paraId="2D44FC49" w14:textId="77777777" w:rsidR="00EC15C9" w:rsidRPr="00657FBE" w:rsidRDefault="00EC15C9" w:rsidP="008A1566">
            <w:pPr>
              <w:pStyle w:val="TableStyle"/>
              <w:rPr>
                <w:rStyle w:val="Strong"/>
              </w:rPr>
            </w:pPr>
            <w:r w:rsidRPr="00657FBE">
              <w:rPr>
                <w:rStyle w:val="Strong"/>
              </w:rPr>
              <w:lastRenderedPageBreak/>
              <w:t>SECTION 3: COMMENTS ON STRENGTHS AND LIMITATIONS</w:t>
            </w:r>
          </w:p>
        </w:tc>
      </w:tr>
      <w:tr w:rsidR="00EC15C9" w:rsidRPr="00657FBE" w14:paraId="2A81DFE6" w14:textId="77777777" w:rsidTr="00F0262B">
        <w:trPr>
          <w:cantSplit/>
        </w:trPr>
        <w:tc>
          <w:tcPr>
            <w:tcW w:w="5000" w:type="pct"/>
            <w:gridSpan w:val="2"/>
          </w:tcPr>
          <w:p w14:paraId="5045014B" w14:textId="77777777" w:rsidR="00EC15C9" w:rsidRPr="00657FBE" w:rsidRDefault="00EC15C9" w:rsidP="008A1566">
            <w:pPr>
              <w:pStyle w:val="TableStyle3"/>
              <w:rPr>
                <w:bCs/>
              </w:rPr>
            </w:pPr>
            <w:r w:rsidRPr="00657FBE">
              <w:rPr>
                <w:bCs/>
              </w:rPr>
              <w:t xml:space="preserve">Strengths: </w:t>
            </w:r>
          </w:p>
          <w:p w14:paraId="400AE04C" w14:textId="6468E065" w:rsidR="00EC15C9" w:rsidRPr="00657FBE" w:rsidRDefault="00746EDC" w:rsidP="008A1566">
            <w:pPr>
              <w:pStyle w:val="TableStyle3"/>
              <w:numPr>
                <w:ilvl w:val="0"/>
                <w:numId w:val="26"/>
              </w:numPr>
            </w:pPr>
            <w:r w:rsidRPr="00657FBE">
              <w:rPr>
                <w:bCs/>
              </w:rPr>
              <w:t>Sophisticated automated detection of uterine activity allows analysis of trends over time.</w:t>
            </w:r>
          </w:p>
          <w:p w14:paraId="7C4BA7F0" w14:textId="4149A45D" w:rsidR="00EC15C9" w:rsidRPr="00657FBE" w:rsidRDefault="00EC15C9" w:rsidP="008A1566">
            <w:pPr>
              <w:pStyle w:val="TableStyle3"/>
              <w:numPr>
                <w:ilvl w:val="0"/>
                <w:numId w:val="26"/>
              </w:numPr>
            </w:pPr>
            <w:r w:rsidRPr="00657FBE">
              <w:t>Appropriate sample size</w:t>
            </w:r>
          </w:p>
          <w:p w14:paraId="41335CE0" w14:textId="26755EEE" w:rsidR="00141E01" w:rsidRPr="00657FBE" w:rsidRDefault="00141E01" w:rsidP="008A1566">
            <w:pPr>
              <w:pStyle w:val="TableStyle3"/>
              <w:numPr>
                <w:ilvl w:val="0"/>
                <w:numId w:val="26"/>
              </w:numPr>
            </w:pPr>
            <w:r w:rsidRPr="00657FBE">
              <w:t>Routine blood gas sampling in this cohort</w:t>
            </w:r>
          </w:p>
          <w:p w14:paraId="7FC79AF0" w14:textId="2E0BE3DF" w:rsidR="00746EDC" w:rsidRPr="00657FBE" w:rsidRDefault="00746EDC" w:rsidP="008A1566">
            <w:pPr>
              <w:pStyle w:val="TableStyle3"/>
              <w:numPr>
                <w:ilvl w:val="0"/>
                <w:numId w:val="26"/>
              </w:numPr>
            </w:pPr>
            <w:r w:rsidRPr="00657FBE">
              <w:t>Detailed associated foetal heart rate assessment</w:t>
            </w:r>
          </w:p>
          <w:p w14:paraId="4C94CBAC" w14:textId="798A3F44" w:rsidR="00650069" w:rsidRPr="00657FBE" w:rsidRDefault="00EC15C9" w:rsidP="008A1566">
            <w:pPr>
              <w:pStyle w:val="TableStyle3"/>
              <w:rPr>
                <w:bCs/>
              </w:rPr>
            </w:pPr>
            <w:r w:rsidRPr="00657FBE">
              <w:rPr>
                <w:bCs/>
              </w:rPr>
              <w:t xml:space="preserve">Limitations: </w:t>
            </w:r>
          </w:p>
          <w:p w14:paraId="61352F56" w14:textId="7BA20AF4" w:rsidR="003D096D" w:rsidRPr="00657FBE" w:rsidRDefault="003D096D" w:rsidP="008A1566">
            <w:pPr>
              <w:pStyle w:val="TableStyle3"/>
              <w:numPr>
                <w:ilvl w:val="0"/>
                <w:numId w:val="26"/>
              </w:numPr>
            </w:pPr>
            <w:r w:rsidRPr="00657FBE">
              <w:t>Conflic</w:t>
            </w:r>
            <w:r w:rsidR="00FC1143" w:rsidRPr="00657FBE">
              <w:t>t</w:t>
            </w:r>
            <w:r w:rsidRPr="00657FBE">
              <w:t xml:space="preserve"> of interest. Several authors employed by manufacturers of software used for interpretation. </w:t>
            </w:r>
          </w:p>
          <w:p w14:paraId="3B95263F" w14:textId="47AA0957" w:rsidR="00A44203" w:rsidRPr="00657FBE" w:rsidRDefault="00A44203" w:rsidP="008A1566">
            <w:pPr>
              <w:pStyle w:val="TableStyle3"/>
              <w:numPr>
                <w:ilvl w:val="0"/>
                <w:numId w:val="26"/>
              </w:numPr>
            </w:pPr>
            <w:r w:rsidRPr="00657FBE">
              <w:t xml:space="preserve">Babies with </w:t>
            </w:r>
            <w:r w:rsidR="00EE5570" w:rsidRPr="00657FBE">
              <w:t xml:space="preserve">metabolic acidaemia together with </w:t>
            </w:r>
            <w:r w:rsidRPr="00657FBE">
              <w:t xml:space="preserve">signs of </w:t>
            </w:r>
            <w:r w:rsidR="006750CB" w:rsidRPr="00657FBE">
              <w:t xml:space="preserve">encephalopathy </w:t>
            </w:r>
            <w:r w:rsidR="00EE5570" w:rsidRPr="00657FBE">
              <w:t>w</w:t>
            </w:r>
            <w:r w:rsidR="006750CB" w:rsidRPr="00657FBE">
              <w:t>ere excluded.</w:t>
            </w:r>
          </w:p>
          <w:p w14:paraId="4A32743B" w14:textId="7EDC2F8D" w:rsidR="00EC15C9" w:rsidRPr="00657FBE" w:rsidRDefault="00773653" w:rsidP="008A1566">
            <w:pPr>
              <w:pStyle w:val="TableStyle3"/>
              <w:numPr>
                <w:ilvl w:val="0"/>
                <w:numId w:val="26"/>
              </w:numPr>
            </w:pPr>
            <w:r w:rsidRPr="00657FBE">
              <w:t>No data in dataset to facilitate analysis of potential confounders and multivariate analysis</w:t>
            </w:r>
          </w:p>
          <w:p w14:paraId="7BB6AFC4" w14:textId="0D13E1DC" w:rsidR="00EC15C9" w:rsidRPr="00657FBE" w:rsidRDefault="00EC15C9" w:rsidP="008A1566">
            <w:pPr>
              <w:pStyle w:val="TableStyle3"/>
              <w:numPr>
                <w:ilvl w:val="0"/>
                <w:numId w:val="26"/>
              </w:numPr>
            </w:pPr>
            <w:r w:rsidRPr="00657FBE">
              <w:t xml:space="preserve">Automated analysis of recordings means assessment was definitely blinded to </w:t>
            </w:r>
            <w:proofErr w:type="gramStart"/>
            <w:r w:rsidRPr="00657FBE">
              <w:t>outcomes</w:t>
            </w:r>
            <w:proofErr w:type="gramEnd"/>
            <w:r w:rsidRPr="00657FBE">
              <w:t xml:space="preserve"> but no data presented on the reliability of the algorithm. </w:t>
            </w:r>
          </w:p>
        </w:tc>
      </w:tr>
    </w:tbl>
    <w:p w14:paraId="34D2E84C" w14:textId="77777777" w:rsidR="00905E69" w:rsidRPr="00657FBE" w:rsidRDefault="00905E69" w:rsidP="008A1566">
      <w:pPr>
        <w:pStyle w:val="Caption"/>
        <w:sectPr w:rsidR="00905E69" w:rsidRPr="00657FBE" w:rsidSect="0045656B">
          <w:footnotePr>
            <w:pos w:val="beneathText"/>
          </w:footnotePr>
          <w:endnotePr>
            <w:numFmt w:val="decimal"/>
            <w:numRestart w:val="eachSect"/>
          </w:endnotePr>
          <w:type w:val="continuous"/>
          <w:pgSz w:w="11900" w:h="16840" w:code="9"/>
          <w:pgMar w:top="1440" w:right="1080" w:bottom="1440" w:left="1080" w:header="708" w:footer="708" w:gutter="0"/>
          <w:cols w:space="708"/>
          <w:docGrid w:linePitch="360"/>
        </w:sectPr>
      </w:pPr>
    </w:p>
    <w:p w14:paraId="1A267EEF" w14:textId="463FAD2B" w:rsidR="00905E69" w:rsidRPr="00657FBE" w:rsidRDefault="00905E69" w:rsidP="008A1566">
      <w:pPr>
        <w:pStyle w:val="Caption"/>
      </w:pPr>
      <w:r w:rsidRPr="00657FBE">
        <w:br w:type="page"/>
      </w:r>
      <w:r w:rsidR="000F20BD">
        <w:lastRenderedPageBreak/>
        <w:t>Table S</w:t>
      </w:r>
      <w:r w:rsidRPr="00657FBE">
        <w:fldChar w:fldCharType="begin"/>
      </w:r>
      <w:r w:rsidRPr="00657FBE">
        <w:instrText xml:space="preserve"> SEQ Table \* ARABIC </w:instrText>
      </w:r>
      <w:r w:rsidRPr="00657FBE">
        <w:fldChar w:fldCharType="separate"/>
      </w:r>
      <w:r w:rsidR="00140FD7">
        <w:rPr>
          <w:noProof/>
        </w:rPr>
        <w:t>12</w:t>
      </w:r>
      <w:r w:rsidRPr="00657FBE">
        <w:fldChar w:fldCharType="end"/>
      </w:r>
      <w:r w:rsidRPr="00657FBE">
        <w:t xml:space="preserve">. Risk of bias assessment for Palanisamy et al. </w:t>
      </w:r>
    </w:p>
    <w:tbl>
      <w:tblPr>
        <w:tblStyle w:val="TableGrid"/>
        <w:tblW w:w="5000" w:type="pct"/>
        <w:tblLayout w:type="fixed"/>
        <w:tblLook w:val="0000" w:firstRow="0" w:lastRow="0" w:firstColumn="0" w:lastColumn="0" w:noHBand="0" w:noVBand="0"/>
      </w:tblPr>
      <w:tblGrid>
        <w:gridCol w:w="7225"/>
        <w:gridCol w:w="2505"/>
      </w:tblGrid>
      <w:tr w:rsidR="00905E69" w:rsidRPr="00657FBE" w14:paraId="34096D35" w14:textId="77777777" w:rsidTr="00807225">
        <w:trPr>
          <w:cantSplit/>
        </w:trPr>
        <w:tc>
          <w:tcPr>
            <w:tcW w:w="3713" w:type="pct"/>
          </w:tcPr>
          <w:p w14:paraId="51E049B3" w14:textId="77777777" w:rsidR="00905E69" w:rsidRPr="00657FBE" w:rsidRDefault="00905E69" w:rsidP="008A1566">
            <w:pPr>
              <w:pStyle w:val="TableStyle"/>
              <w:rPr>
                <w:b/>
                <w:bCs/>
              </w:rPr>
            </w:pPr>
            <w:r w:rsidRPr="00657FBE">
              <w:rPr>
                <w:b/>
                <w:bCs/>
              </w:rPr>
              <w:t>SECTION 1: INTERNAL VALIDITY</w:t>
            </w:r>
          </w:p>
        </w:tc>
        <w:tc>
          <w:tcPr>
            <w:tcW w:w="1287" w:type="pct"/>
          </w:tcPr>
          <w:p w14:paraId="24783EAE" w14:textId="77777777" w:rsidR="00905E69" w:rsidRPr="00657FBE" w:rsidRDefault="00905E69" w:rsidP="008A1566">
            <w:pPr>
              <w:pStyle w:val="TableStyle"/>
              <w:rPr>
                <w:b/>
                <w:bCs/>
              </w:rPr>
            </w:pPr>
            <w:r w:rsidRPr="00657FBE">
              <w:rPr>
                <w:b/>
                <w:bCs/>
              </w:rPr>
              <w:t>Does this study do it?</w:t>
            </w:r>
          </w:p>
        </w:tc>
      </w:tr>
      <w:tr w:rsidR="00905E69" w:rsidRPr="00657FBE" w14:paraId="2AB5330A" w14:textId="77777777" w:rsidTr="00807225">
        <w:trPr>
          <w:cantSplit/>
        </w:trPr>
        <w:tc>
          <w:tcPr>
            <w:tcW w:w="3713" w:type="pct"/>
          </w:tcPr>
          <w:p w14:paraId="68AF557B" w14:textId="77777777" w:rsidR="00905E69" w:rsidRPr="00657FBE" w:rsidRDefault="00905E69" w:rsidP="008A1566">
            <w:pPr>
              <w:pStyle w:val="TableStyle3"/>
            </w:pPr>
            <w:r w:rsidRPr="00657FBE">
              <w:t>The study addresses an appropriate and clearly focused question.</w:t>
            </w:r>
          </w:p>
        </w:tc>
        <w:tc>
          <w:tcPr>
            <w:tcW w:w="1287" w:type="pct"/>
          </w:tcPr>
          <w:p w14:paraId="296F379C" w14:textId="77777777" w:rsidR="00905E69" w:rsidRPr="00657FBE" w:rsidRDefault="00905E69" w:rsidP="008A1566">
            <w:pPr>
              <w:pStyle w:val="TableStyle3"/>
            </w:pPr>
            <w:r w:rsidRPr="00657FBE">
              <w:t xml:space="preserve">Yes </w:t>
            </w:r>
            <w:r w:rsidRPr="00657FBE">
              <w:rPr>
                <w:rFonts w:ascii="Segoe UI Symbol" w:hAnsi="Segoe UI Symbol" w:cs="Segoe UI Symbol"/>
              </w:rPr>
              <w:t>☒</w:t>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p>
        </w:tc>
      </w:tr>
      <w:tr w:rsidR="00905E69" w:rsidRPr="00657FBE" w14:paraId="6B46A156" w14:textId="77777777" w:rsidTr="00807225">
        <w:trPr>
          <w:cantSplit/>
        </w:trPr>
        <w:tc>
          <w:tcPr>
            <w:tcW w:w="5000" w:type="pct"/>
            <w:gridSpan w:val="2"/>
          </w:tcPr>
          <w:p w14:paraId="0473D889" w14:textId="77777777" w:rsidR="00905E69" w:rsidRPr="00657FBE" w:rsidRDefault="00905E69" w:rsidP="008A1566">
            <w:pPr>
              <w:pStyle w:val="TableStyle"/>
              <w:rPr>
                <w:rStyle w:val="Strong"/>
              </w:rPr>
            </w:pPr>
            <w:r w:rsidRPr="00657FBE">
              <w:rPr>
                <w:rStyle w:val="Strong"/>
              </w:rPr>
              <w:t>SELECTION OF SUBJECTS</w:t>
            </w:r>
          </w:p>
        </w:tc>
      </w:tr>
      <w:tr w:rsidR="00905E69" w:rsidRPr="00657FBE" w14:paraId="54A856D5" w14:textId="77777777" w:rsidTr="00807225">
        <w:trPr>
          <w:cantSplit/>
        </w:trPr>
        <w:tc>
          <w:tcPr>
            <w:tcW w:w="3713" w:type="pct"/>
          </w:tcPr>
          <w:p w14:paraId="0FA84879" w14:textId="77777777" w:rsidR="00905E69" w:rsidRPr="00657FBE" w:rsidRDefault="00905E69" w:rsidP="008A1566">
            <w:pPr>
              <w:pStyle w:val="TableStyle3"/>
            </w:pPr>
            <w:r w:rsidRPr="00657FBE">
              <w:t>The two groups being studied are selected from source populations that are comparable in all respects other than the factor under investigation.</w:t>
            </w:r>
          </w:p>
        </w:tc>
        <w:tc>
          <w:tcPr>
            <w:tcW w:w="1287" w:type="pct"/>
          </w:tcPr>
          <w:p w14:paraId="45F0F08C" w14:textId="77777777" w:rsidR="00905E69" w:rsidRPr="00657FBE" w:rsidRDefault="00905E69"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rPr>
                <w:rFonts w:ascii="Segoe UI Symbol" w:hAnsi="Segoe UI Symbol" w:cs="Segoe UI Symbol"/>
              </w:rPr>
              <w:t>☒</w:t>
            </w:r>
            <w:r w:rsidRPr="00657FBE">
              <w:rPr>
                <w:rStyle w:val="EndnoteReference"/>
                <w:rFonts w:ascii="Segoe UI Symbol" w:hAnsi="Segoe UI Symbol" w:cs="Segoe UI Symbol"/>
              </w:rPr>
              <w:endnoteReference w:id="53"/>
            </w:r>
            <w:r w:rsidRPr="00657FBE">
              <w:t xml:space="preserve"> No </w:t>
            </w:r>
            <w:r w:rsidRPr="00657FBE">
              <w:sym w:font="Wingdings 2" w:char="F0A3"/>
            </w:r>
          </w:p>
          <w:p w14:paraId="4748F33D" w14:textId="77777777" w:rsidR="00905E69" w:rsidRPr="00657FBE" w:rsidRDefault="00905E69" w:rsidP="008A1566">
            <w:pPr>
              <w:pStyle w:val="TableStyle3"/>
            </w:pPr>
            <w:r w:rsidRPr="00657FBE">
              <w:t xml:space="preserve">Does not apply </w:t>
            </w:r>
            <w:r w:rsidRPr="00657FBE">
              <w:sym w:font="Wingdings 2" w:char="F0A3"/>
            </w:r>
          </w:p>
        </w:tc>
      </w:tr>
      <w:tr w:rsidR="00905E69" w:rsidRPr="00657FBE" w14:paraId="3AFFDD85" w14:textId="77777777" w:rsidTr="00807225">
        <w:trPr>
          <w:cantSplit/>
        </w:trPr>
        <w:tc>
          <w:tcPr>
            <w:tcW w:w="3713" w:type="pct"/>
          </w:tcPr>
          <w:p w14:paraId="591803E4" w14:textId="77777777" w:rsidR="00905E69" w:rsidRPr="00657FBE" w:rsidRDefault="00905E69" w:rsidP="008A1566">
            <w:pPr>
              <w:pStyle w:val="TableStyle3"/>
            </w:pPr>
            <w:r w:rsidRPr="00657FBE">
              <w:t>The study indicates how many of the people asked to take part did so, in each of the groups being studied.</w:t>
            </w:r>
          </w:p>
        </w:tc>
        <w:tc>
          <w:tcPr>
            <w:tcW w:w="1287" w:type="pct"/>
          </w:tcPr>
          <w:p w14:paraId="095A2BDB" w14:textId="77777777" w:rsidR="00905E69" w:rsidRPr="00657FBE" w:rsidRDefault="00905E69" w:rsidP="008A1566">
            <w:pPr>
              <w:pStyle w:val="TableStyle3"/>
            </w:pPr>
            <w:r w:rsidRPr="00657FBE">
              <w:t xml:space="preserve">Yes </w:t>
            </w:r>
            <w:r w:rsidRPr="00657FBE">
              <w:rPr>
                <w:rFonts w:ascii="Segoe UI Symbol" w:hAnsi="Segoe UI Symbol" w:cs="Segoe UI Symbol"/>
              </w:rPr>
              <w:t>☒</w:t>
            </w:r>
            <w:r w:rsidRPr="00657FBE">
              <w:rPr>
                <w:rStyle w:val="EndnoteReference"/>
                <w:rFonts w:ascii="Segoe UI Symbol" w:hAnsi="Segoe UI Symbol" w:cs="Segoe UI Symbol"/>
              </w:rPr>
              <w:endnoteReference w:id="54"/>
            </w:r>
            <w:r w:rsidRPr="00657FBE">
              <w:rPr>
                <w:rFonts w:ascii="Segoe UI Symbol" w:hAnsi="Segoe UI Symbol" w:cs="Segoe UI Symbol"/>
              </w:rPr>
              <w:t xml:space="preserve"> </w:t>
            </w:r>
            <w:r w:rsidRPr="00657FBE">
              <w:t xml:space="preserve">No </w:t>
            </w:r>
            <w:r w:rsidRPr="00657FBE">
              <w:sym w:font="Wingdings 2" w:char="F0A3"/>
            </w:r>
            <w:r w:rsidRPr="00657FBE">
              <w:t xml:space="preserve"> </w:t>
            </w:r>
          </w:p>
          <w:p w14:paraId="635124DB" w14:textId="77777777" w:rsidR="00905E69" w:rsidRPr="00657FBE" w:rsidRDefault="00905E69" w:rsidP="008A1566">
            <w:pPr>
              <w:pStyle w:val="TableStyle3"/>
            </w:pPr>
            <w:r w:rsidRPr="00657FBE">
              <w:t xml:space="preserve">Does not apply </w:t>
            </w:r>
            <w:r w:rsidRPr="00657FBE">
              <w:sym w:font="Wingdings 2" w:char="F0A3"/>
            </w:r>
          </w:p>
        </w:tc>
      </w:tr>
      <w:tr w:rsidR="00905E69" w:rsidRPr="00657FBE" w14:paraId="4973CD75" w14:textId="77777777" w:rsidTr="00807225">
        <w:trPr>
          <w:cantSplit/>
        </w:trPr>
        <w:tc>
          <w:tcPr>
            <w:tcW w:w="3713" w:type="pct"/>
          </w:tcPr>
          <w:p w14:paraId="04E209BE" w14:textId="77777777" w:rsidR="00905E69" w:rsidRPr="00657FBE" w:rsidRDefault="00905E69" w:rsidP="008A1566">
            <w:pPr>
              <w:pStyle w:val="TableStyle3"/>
            </w:pPr>
            <w:r w:rsidRPr="00657FBE">
              <w:t>The likelihood that some eligible subjects might have the outcome at the time of enrolment is assessed and taken into account in the analysis.</w:t>
            </w:r>
          </w:p>
        </w:tc>
        <w:tc>
          <w:tcPr>
            <w:tcW w:w="1287" w:type="pct"/>
          </w:tcPr>
          <w:p w14:paraId="6E9C6A01" w14:textId="77777777" w:rsidR="00905E69" w:rsidRPr="00657FBE" w:rsidRDefault="00905E69"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r w:rsidRPr="00657FBE">
              <w:t xml:space="preserve"> </w:t>
            </w:r>
          </w:p>
          <w:p w14:paraId="019B9A1C" w14:textId="77777777" w:rsidR="00905E69" w:rsidRPr="00657FBE" w:rsidRDefault="00905E69" w:rsidP="008A1566">
            <w:pPr>
              <w:pStyle w:val="TableStyle3"/>
            </w:pPr>
            <w:r w:rsidRPr="00657FBE">
              <w:t xml:space="preserve">Does not apply </w:t>
            </w:r>
            <w:r w:rsidRPr="00657FBE">
              <w:rPr>
                <w:rFonts w:ascii="Segoe UI Symbol" w:hAnsi="Segoe UI Symbol" w:cs="Segoe UI Symbol"/>
              </w:rPr>
              <w:t>☒</w:t>
            </w:r>
          </w:p>
        </w:tc>
      </w:tr>
      <w:tr w:rsidR="00905E69" w:rsidRPr="00657FBE" w14:paraId="0CE952A2" w14:textId="77777777" w:rsidTr="00807225">
        <w:trPr>
          <w:cantSplit/>
        </w:trPr>
        <w:tc>
          <w:tcPr>
            <w:tcW w:w="3713" w:type="pct"/>
          </w:tcPr>
          <w:p w14:paraId="7A9DDE90" w14:textId="77777777" w:rsidR="00905E69" w:rsidRPr="00657FBE" w:rsidRDefault="00905E69" w:rsidP="008A1566">
            <w:pPr>
              <w:pStyle w:val="TableStyle3"/>
            </w:pPr>
            <w:r w:rsidRPr="00657FBE">
              <w:t>What percentage of individuals or clusters recruited into each arm of the study dropped out before the study was completed.</w:t>
            </w:r>
          </w:p>
        </w:tc>
        <w:tc>
          <w:tcPr>
            <w:tcW w:w="1287" w:type="pct"/>
          </w:tcPr>
          <w:p w14:paraId="1570368C" w14:textId="77777777" w:rsidR="00905E69" w:rsidRPr="00657FBE" w:rsidRDefault="00905E69" w:rsidP="008A1566">
            <w:pPr>
              <w:pStyle w:val="TableStyle3"/>
            </w:pPr>
            <w:r w:rsidRPr="00657FBE">
              <w:t>Not applicable</w:t>
            </w:r>
          </w:p>
        </w:tc>
      </w:tr>
      <w:tr w:rsidR="00905E69" w:rsidRPr="00657FBE" w14:paraId="7B0BC5C6" w14:textId="77777777" w:rsidTr="00807225">
        <w:trPr>
          <w:cantSplit/>
        </w:trPr>
        <w:tc>
          <w:tcPr>
            <w:tcW w:w="3713" w:type="pct"/>
          </w:tcPr>
          <w:p w14:paraId="6E13C60C" w14:textId="77777777" w:rsidR="00905E69" w:rsidRPr="00657FBE" w:rsidRDefault="00905E69" w:rsidP="008A1566">
            <w:pPr>
              <w:pStyle w:val="TableStyle3"/>
            </w:pPr>
            <w:r w:rsidRPr="00657FBE">
              <w:t>Comparison is made between full participants and those lost to follow up, by exposure status.</w:t>
            </w:r>
          </w:p>
        </w:tc>
        <w:tc>
          <w:tcPr>
            <w:tcW w:w="1287" w:type="pct"/>
          </w:tcPr>
          <w:p w14:paraId="07A1B937" w14:textId="77777777" w:rsidR="00905E69" w:rsidRPr="00657FBE" w:rsidRDefault="00905E69"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r w:rsidRPr="00657FBE">
              <w:t xml:space="preserve"> </w:t>
            </w:r>
          </w:p>
          <w:p w14:paraId="624B3A63" w14:textId="77777777" w:rsidR="00905E69" w:rsidRPr="00657FBE" w:rsidRDefault="00905E69" w:rsidP="008A1566">
            <w:pPr>
              <w:pStyle w:val="TableStyle3"/>
            </w:pPr>
            <w:r w:rsidRPr="00657FBE">
              <w:t xml:space="preserve">Does not apply </w:t>
            </w:r>
            <w:r w:rsidRPr="00657FBE">
              <w:rPr>
                <w:rFonts w:ascii="Segoe UI Symbol" w:hAnsi="Segoe UI Symbol" w:cs="Segoe UI Symbol"/>
              </w:rPr>
              <w:t>☒</w:t>
            </w:r>
          </w:p>
        </w:tc>
      </w:tr>
      <w:tr w:rsidR="00905E69" w:rsidRPr="00657FBE" w14:paraId="136AB9E6" w14:textId="77777777" w:rsidTr="00807225">
        <w:trPr>
          <w:cantSplit/>
        </w:trPr>
        <w:tc>
          <w:tcPr>
            <w:tcW w:w="5000" w:type="pct"/>
            <w:gridSpan w:val="2"/>
          </w:tcPr>
          <w:p w14:paraId="0DAF26A8" w14:textId="77777777" w:rsidR="00905E69" w:rsidRPr="00657FBE" w:rsidRDefault="00905E69" w:rsidP="008A1566">
            <w:pPr>
              <w:pStyle w:val="TableStyle"/>
              <w:rPr>
                <w:rStyle w:val="Strong"/>
              </w:rPr>
            </w:pPr>
            <w:r w:rsidRPr="00657FBE">
              <w:rPr>
                <w:rStyle w:val="Strong"/>
              </w:rPr>
              <w:br w:type="page"/>
              <w:t>ASSESSMENT</w:t>
            </w:r>
          </w:p>
        </w:tc>
      </w:tr>
      <w:tr w:rsidR="00905E69" w:rsidRPr="00657FBE" w14:paraId="720DD2F5" w14:textId="77777777" w:rsidTr="00807225">
        <w:trPr>
          <w:cantSplit/>
        </w:trPr>
        <w:tc>
          <w:tcPr>
            <w:tcW w:w="3713" w:type="pct"/>
          </w:tcPr>
          <w:p w14:paraId="006A6F3F" w14:textId="77777777" w:rsidR="00905E69" w:rsidRPr="00657FBE" w:rsidRDefault="00905E69" w:rsidP="008A1566">
            <w:pPr>
              <w:pStyle w:val="TableStyle3"/>
            </w:pPr>
            <w:r w:rsidRPr="00657FBE">
              <w:t>The outcomes are clearly defined.</w:t>
            </w:r>
          </w:p>
        </w:tc>
        <w:tc>
          <w:tcPr>
            <w:tcW w:w="1287" w:type="pct"/>
          </w:tcPr>
          <w:p w14:paraId="0E3A6A54" w14:textId="77777777" w:rsidR="00905E69" w:rsidRPr="00657FBE" w:rsidRDefault="00905E69" w:rsidP="008A1566">
            <w:pPr>
              <w:pStyle w:val="TableStyle3"/>
            </w:pPr>
            <w:r w:rsidRPr="00657FBE">
              <w:t xml:space="preserve">Yes </w:t>
            </w:r>
            <w:r w:rsidRPr="00657FBE">
              <w:rPr>
                <w:rFonts w:ascii="Segoe UI Symbol" w:hAnsi="Segoe UI Symbol" w:cs="Segoe UI Symbol"/>
              </w:rPr>
              <w:t>☒</w:t>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p>
        </w:tc>
      </w:tr>
      <w:tr w:rsidR="00905E69" w:rsidRPr="00657FBE" w14:paraId="6184FE57" w14:textId="77777777" w:rsidTr="00807225">
        <w:trPr>
          <w:cantSplit/>
        </w:trPr>
        <w:tc>
          <w:tcPr>
            <w:tcW w:w="3713" w:type="pct"/>
          </w:tcPr>
          <w:p w14:paraId="1763006C" w14:textId="77777777" w:rsidR="00905E69" w:rsidRPr="00657FBE" w:rsidRDefault="00905E69" w:rsidP="008A1566">
            <w:pPr>
              <w:pStyle w:val="TableStyle3"/>
            </w:pPr>
            <w:r w:rsidRPr="00657FBE">
              <w:t>The assessment of outcome is made blind to exposure status. If the study is retrospective this may not be applicable.</w:t>
            </w:r>
          </w:p>
        </w:tc>
        <w:tc>
          <w:tcPr>
            <w:tcW w:w="1287" w:type="pct"/>
          </w:tcPr>
          <w:p w14:paraId="4C13F165" w14:textId="77777777" w:rsidR="00905E69" w:rsidRPr="00657FBE" w:rsidRDefault="00905E69" w:rsidP="008A1566">
            <w:pPr>
              <w:pStyle w:val="TableStyle3"/>
            </w:pPr>
            <w:r w:rsidRPr="00657FBE">
              <w:t xml:space="preserve">Yes </w:t>
            </w:r>
            <w:r w:rsidRPr="00657FBE">
              <w:rPr>
                <w:rFonts w:ascii="Segoe UI Symbol" w:hAnsi="Segoe UI Symbol" w:cs="Segoe UI Symbol"/>
              </w:rPr>
              <w:t>☒</w:t>
            </w:r>
            <w:r w:rsidRPr="00657FBE">
              <w:t xml:space="preserve"> </w:t>
            </w:r>
            <w:proofErr w:type="gramStart"/>
            <w:r w:rsidRPr="00657FBE">
              <w:t>Can’t</w:t>
            </w:r>
            <w:proofErr w:type="gramEnd"/>
            <w:r w:rsidRPr="00657FBE">
              <w:t xml:space="preserve"> say </w:t>
            </w:r>
            <w:r w:rsidRPr="00657FBE">
              <w:sym w:font="Wingdings 2" w:char="F0A3"/>
            </w:r>
            <w:r w:rsidRPr="00657FBE">
              <w:t xml:space="preserve"> No</w:t>
            </w:r>
          </w:p>
          <w:p w14:paraId="34209871" w14:textId="77777777" w:rsidR="00905E69" w:rsidRPr="00657FBE" w:rsidRDefault="00905E69" w:rsidP="008A1566">
            <w:pPr>
              <w:pStyle w:val="TableStyle3"/>
            </w:pPr>
            <w:r w:rsidRPr="00657FBE">
              <w:t xml:space="preserve">Does not apply </w:t>
            </w:r>
            <w:r w:rsidRPr="00657FBE">
              <w:sym w:font="Wingdings 2" w:char="F0A3"/>
            </w:r>
          </w:p>
        </w:tc>
      </w:tr>
      <w:tr w:rsidR="00905E69" w:rsidRPr="00657FBE" w14:paraId="2241B929" w14:textId="77777777" w:rsidTr="00807225">
        <w:trPr>
          <w:cantSplit/>
        </w:trPr>
        <w:tc>
          <w:tcPr>
            <w:tcW w:w="3713" w:type="pct"/>
          </w:tcPr>
          <w:p w14:paraId="461E40E6" w14:textId="77777777" w:rsidR="00905E69" w:rsidRPr="00657FBE" w:rsidRDefault="00905E69" w:rsidP="008A1566">
            <w:pPr>
              <w:pStyle w:val="TableStyle3"/>
            </w:pPr>
            <w:r w:rsidRPr="00657FBE">
              <w:t>Where blinding was not possible, there is some recognition that knowledge of exposure status could have influenced the assessment of outcome.</w:t>
            </w:r>
          </w:p>
        </w:tc>
        <w:tc>
          <w:tcPr>
            <w:tcW w:w="1287" w:type="pct"/>
          </w:tcPr>
          <w:p w14:paraId="11AC839C" w14:textId="77777777" w:rsidR="00905E69" w:rsidRPr="00657FBE" w:rsidRDefault="00905E69"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r w:rsidRPr="00657FBE">
              <w:t xml:space="preserve"> Does not apply </w:t>
            </w:r>
            <w:r w:rsidRPr="00657FBE">
              <w:rPr>
                <w:rFonts w:ascii="Segoe UI Symbol" w:hAnsi="Segoe UI Symbol" w:cs="Segoe UI Symbol"/>
              </w:rPr>
              <w:t>☒</w:t>
            </w:r>
          </w:p>
        </w:tc>
      </w:tr>
      <w:tr w:rsidR="00905E69" w:rsidRPr="00657FBE" w14:paraId="103BD943" w14:textId="77777777" w:rsidTr="00807225">
        <w:trPr>
          <w:cantSplit/>
        </w:trPr>
        <w:tc>
          <w:tcPr>
            <w:tcW w:w="3713" w:type="pct"/>
          </w:tcPr>
          <w:p w14:paraId="4E692A4B" w14:textId="77777777" w:rsidR="00905E69" w:rsidRPr="00657FBE" w:rsidRDefault="00905E69" w:rsidP="008A1566">
            <w:pPr>
              <w:pStyle w:val="TableStyle3"/>
            </w:pPr>
            <w:r w:rsidRPr="00657FBE">
              <w:t>The method of assessment of exposure is reliable.</w:t>
            </w:r>
          </w:p>
        </w:tc>
        <w:tc>
          <w:tcPr>
            <w:tcW w:w="1287" w:type="pct"/>
          </w:tcPr>
          <w:p w14:paraId="33885544" w14:textId="77777777" w:rsidR="00905E69" w:rsidRPr="00657FBE" w:rsidRDefault="00905E69"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rPr>
                <w:rFonts w:ascii="Segoe UI Symbol" w:hAnsi="Segoe UI Symbol" w:cs="Segoe UI Symbol"/>
              </w:rPr>
              <w:t>☒</w:t>
            </w:r>
            <w:r w:rsidRPr="00657FBE">
              <w:rPr>
                <w:rStyle w:val="EndnoteReference"/>
                <w:rFonts w:ascii="Segoe UI Symbol" w:hAnsi="Segoe UI Symbol" w:cs="Segoe UI Symbol"/>
              </w:rPr>
              <w:endnoteReference w:id="55"/>
            </w:r>
            <w:r w:rsidRPr="00657FBE">
              <w:rPr>
                <w:rFonts w:ascii="Segoe UI Symbol" w:hAnsi="Segoe UI Symbol" w:cs="Segoe UI Symbol"/>
              </w:rPr>
              <w:t xml:space="preserve"> </w:t>
            </w:r>
            <w:r w:rsidRPr="00657FBE">
              <w:t xml:space="preserve">No </w:t>
            </w:r>
            <w:r w:rsidRPr="00657FBE">
              <w:sym w:font="Wingdings 2" w:char="F0A3"/>
            </w:r>
          </w:p>
        </w:tc>
      </w:tr>
      <w:tr w:rsidR="00905E69" w:rsidRPr="00657FBE" w14:paraId="6A974224" w14:textId="77777777" w:rsidTr="00807225">
        <w:trPr>
          <w:cantSplit/>
        </w:trPr>
        <w:tc>
          <w:tcPr>
            <w:tcW w:w="3713" w:type="pct"/>
          </w:tcPr>
          <w:p w14:paraId="630AA4B9" w14:textId="77777777" w:rsidR="00905E69" w:rsidRPr="00657FBE" w:rsidRDefault="00905E69" w:rsidP="008A1566">
            <w:pPr>
              <w:pStyle w:val="TableStyle3"/>
            </w:pPr>
            <w:r w:rsidRPr="00657FBE">
              <w:t>Evidence from other sources is used to demonstrate that the method of outcome assessment is valid and reliable.</w:t>
            </w:r>
          </w:p>
        </w:tc>
        <w:tc>
          <w:tcPr>
            <w:tcW w:w="1287" w:type="pct"/>
          </w:tcPr>
          <w:p w14:paraId="2A5E2EB1" w14:textId="68E21E18" w:rsidR="00905E69" w:rsidRPr="00657FBE" w:rsidRDefault="00905E69"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00877713" w:rsidRPr="00657FBE">
              <w:rPr>
                <w:rFonts w:ascii="Segoe UI Symbol" w:hAnsi="Segoe UI Symbol" w:cs="Segoe UI Symbol"/>
              </w:rPr>
              <w:t xml:space="preserve">☒ </w:t>
            </w:r>
          </w:p>
          <w:p w14:paraId="7A31FBD6" w14:textId="45A96BE4" w:rsidR="00905E69" w:rsidRPr="00657FBE" w:rsidRDefault="00905E69" w:rsidP="008A1566">
            <w:pPr>
              <w:pStyle w:val="TableStyle3"/>
            </w:pPr>
            <w:r w:rsidRPr="00657FBE">
              <w:t xml:space="preserve">Does not apply </w:t>
            </w:r>
            <w:r w:rsidR="00877713" w:rsidRPr="00657FBE">
              <w:sym w:font="Wingdings 2" w:char="F0A3"/>
            </w:r>
          </w:p>
        </w:tc>
      </w:tr>
      <w:tr w:rsidR="00905E69" w:rsidRPr="00657FBE" w14:paraId="358B7860" w14:textId="77777777" w:rsidTr="00807225">
        <w:trPr>
          <w:cantSplit/>
        </w:trPr>
        <w:tc>
          <w:tcPr>
            <w:tcW w:w="3713" w:type="pct"/>
          </w:tcPr>
          <w:p w14:paraId="47D15397" w14:textId="77777777" w:rsidR="00905E69" w:rsidRPr="00657FBE" w:rsidRDefault="00905E69" w:rsidP="008A1566">
            <w:pPr>
              <w:pStyle w:val="TableStyle3"/>
            </w:pPr>
            <w:r w:rsidRPr="00657FBE">
              <w:t>Exposure level or prognostic factor is assessed more than once.</w:t>
            </w:r>
          </w:p>
        </w:tc>
        <w:tc>
          <w:tcPr>
            <w:tcW w:w="1287" w:type="pct"/>
          </w:tcPr>
          <w:p w14:paraId="4480B301" w14:textId="77777777" w:rsidR="00905E69" w:rsidRPr="00657FBE" w:rsidRDefault="00905E69"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rPr>
                <w:rFonts w:ascii="Segoe UI Symbol" w:hAnsi="Segoe UI Symbol" w:cs="Segoe UI Symbol"/>
              </w:rPr>
              <w:t>☒</w:t>
            </w:r>
            <w:r w:rsidRPr="00657FBE">
              <w:t xml:space="preserve"> </w:t>
            </w:r>
          </w:p>
          <w:p w14:paraId="185FFD77" w14:textId="77777777" w:rsidR="00905E69" w:rsidRPr="00657FBE" w:rsidRDefault="00905E69" w:rsidP="008A1566">
            <w:pPr>
              <w:pStyle w:val="TableStyle3"/>
            </w:pPr>
            <w:r w:rsidRPr="00657FBE">
              <w:t xml:space="preserve">Does not apply </w:t>
            </w:r>
            <w:r w:rsidRPr="00657FBE">
              <w:sym w:font="Wingdings 2" w:char="F0A3"/>
            </w:r>
          </w:p>
        </w:tc>
      </w:tr>
      <w:tr w:rsidR="00905E69" w:rsidRPr="00657FBE" w14:paraId="08C94543" w14:textId="77777777" w:rsidTr="00807225">
        <w:trPr>
          <w:cantSplit/>
        </w:trPr>
        <w:tc>
          <w:tcPr>
            <w:tcW w:w="5000" w:type="pct"/>
            <w:gridSpan w:val="2"/>
          </w:tcPr>
          <w:p w14:paraId="4295D2EA" w14:textId="77777777" w:rsidR="00905E69" w:rsidRPr="00657FBE" w:rsidRDefault="00905E69" w:rsidP="008A1566">
            <w:pPr>
              <w:pStyle w:val="TableStyle"/>
              <w:rPr>
                <w:rStyle w:val="Strong"/>
              </w:rPr>
            </w:pPr>
            <w:r w:rsidRPr="00657FBE">
              <w:rPr>
                <w:rStyle w:val="Strong"/>
              </w:rPr>
              <w:t>CONFOUNDING</w:t>
            </w:r>
          </w:p>
        </w:tc>
      </w:tr>
      <w:tr w:rsidR="00905E69" w:rsidRPr="00657FBE" w14:paraId="4088683F" w14:textId="77777777" w:rsidTr="00807225">
        <w:trPr>
          <w:cantSplit/>
        </w:trPr>
        <w:tc>
          <w:tcPr>
            <w:tcW w:w="3713" w:type="pct"/>
          </w:tcPr>
          <w:p w14:paraId="2C72BE2F" w14:textId="77777777" w:rsidR="00905E69" w:rsidRPr="00657FBE" w:rsidRDefault="00905E69" w:rsidP="008A1566">
            <w:pPr>
              <w:pStyle w:val="TableStyle3"/>
              <w:rPr>
                <w:bCs/>
                <w:i/>
              </w:rPr>
            </w:pPr>
            <w:r w:rsidRPr="00657FBE">
              <w:t>The main potential confounders are identified and taken into account in the design and analysis.</w:t>
            </w:r>
          </w:p>
        </w:tc>
        <w:tc>
          <w:tcPr>
            <w:tcW w:w="1287" w:type="pct"/>
          </w:tcPr>
          <w:p w14:paraId="48F6D64F" w14:textId="77777777" w:rsidR="00905E69" w:rsidRPr="00657FBE" w:rsidRDefault="00905E69"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w:t>
            </w:r>
            <w:r w:rsidRPr="00657FBE">
              <w:sym w:font="Wingdings 2" w:char="F0A3"/>
            </w:r>
            <w:r w:rsidRPr="00657FBE">
              <w:t xml:space="preserve"> No </w:t>
            </w:r>
            <w:r w:rsidRPr="00657FBE">
              <w:rPr>
                <w:rFonts w:ascii="Segoe UI Symbol" w:hAnsi="Segoe UI Symbol" w:cs="Segoe UI Symbol"/>
              </w:rPr>
              <w:t>☒</w:t>
            </w:r>
            <w:r w:rsidRPr="00657FBE">
              <w:rPr>
                <w:rStyle w:val="EndnoteReference"/>
                <w:rFonts w:ascii="Segoe UI Symbol" w:hAnsi="Segoe UI Symbol" w:cs="Segoe UI Symbol"/>
              </w:rPr>
              <w:endnoteReference w:id="56"/>
            </w:r>
          </w:p>
        </w:tc>
      </w:tr>
      <w:tr w:rsidR="00905E69" w:rsidRPr="00657FBE" w14:paraId="366A7A69" w14:textId="77777777" w:rsidTr="00807225">
        <w:trPr>
          <w:cantSplit/>
        </w:trPr>
        <w:tc>
          <w:tcPr>
            <w:tcW w:w="5000" w:type="pct"/>
            <w:gridSpan w:val="2"/>
          </w:tcPr>
          <w:p w14:paraId="4C1400AB" w14:textId="77777777" w:rsidR="00905E69" w:rsidRPr="00657FBE" w:rsidRDefault="00905E69" w:rsidP="008A1566">
            <w:pPr>
              <w:pStyle w:val="TableStyle"/>
              <w:rPr>
                <w:rStyle w:val="Strong"/>
              </w:rPr>
            </w:pPr>
            <w:r w:rsidRPr="00657FBE">
              <w:rPr>
                <w:rStyle w:val="Strong"/>
              </w:rPr>
              <w:t>STATISTICAL ANALYSIS</w:t>
            </w:r>
          </w:p>
        </w:tc>
      </w:tr>
      <w:tr w:rsidR="00905E69" w:rsidRPr="00657FBE" w14:paraId="3715AE9F" w14:textId="77777777" w:rsidTr="00807225">
        <w:trPr>
          <w:cantSplit/>
        </w:trPr>
        <w:tc>
          <w:tcPr>
            <w:tcW w:w="3713" w:type="pct"/>
          </w:tcPr>
          <w:p w14:paraId="2DE6E344" w14:textId="77777777" w:rsidR="00905E69" w:rsidRPr="00657FBE" w:rsidRDefault="00905E69" w:rsidP="008A1566">
            <w:pPr>
              <w:pStyle w:val="TableStyle3"/>
            </w:pPr>
            <w:r w:rsidRPr="00657FBE">
              <w:t>Have confidence intervals been provided?</w:t>
            </w:r>
          </w:p>
        </w:tc>
        <w:tc>
          <w:tcPr>
            <w:tcW w:w="1287" w:type="pct"/>
          </w:tcPr>
          <w:p w14:paraId="0DA9685F" w14:textId="7DD00E12" w:rsidR="00905E69" w:rsidRPr="00657FBE" w:rsidRDefault="00905E69" w:rsidP="008A1566">
            <w:pPr>
              <w:pStyle w:val="TableStyle3"/>
            </w:pPr>
            <w:r w:rsidRPr="00657FBE">
              <w:t xml:space="preserve">Yes </w:t>
            </w:r>
            <w:r w:rsidR="00791254" w:rsidRPr="00657FBE">
              <w:rPr>
                <w:rFonts w:ascii="Segoe UI Symbol" w:hAnsi="Segoe UI Symbol" w:cs="Segoe UI Symbol"/>
              </w:rPr>
              <w:t>☒</w:t>
            </w:r>
            <w:r w:rsidRPr="00657FBE">
              <w:t xml:space="preserve"> No </w:t>
            </w:r>
            <w:r w:rsidR="00877713" w:rsidRPr="00657FBE">
              <w:sym w:font="Wingdings 2" w:char="F0A3"/>
            </w:r>
          </w:p>
        </w:tc>
      </w:tr>
      <w:tr w:rsidR="00905E69" w:rsidRPr="00657FBE" w14:paraId="7D19172F" w14:textId="77777777" w:rsidTr="00807225">
        <w:trPr>
          <w:cantSplit/>
        </w:trPr>
        <w:tc>
          <w:tcPr>
            <w:tcW w:w="5000" w:type="pct"/>
            <w:gridSpan w:val="2"/>
          </w:tcPr>
          <w:p w14:paraId="55D8E6BF" w14:textId="77777777" w:rsidR="00905E69" w:rsidRPr="00657FBE" w:rsidRDefault="00905E69" w:rsidP="008A1566">
            <w:pPr>
              <w:pStyle w:val="TableStyle"/>
              <w:rPr>
                <w:rStyle w:val="Strong"/>
              </w:rPr>
            </w:pPr>
            <w:r w:rsidRPr="00657FBE">
              <w:rPr>
                <w:rStyle w:val="Strong"/>
              </w:rPr>
              <w:t>SECTION 2: OVERALL ASSESSMENT OF THE STUDY</w:t>
            </w:r>
          </w:p>
        </w:tc>
      </w:tr>
      <w:tr w:rsidR="00905E69" w:rsidRPr="00657FBE" w14:paraId="679B53AD" w14:textId="77777777" w:rsidTr="00807225">
        <w:trPr>
          <w:cantSplit/>
        </w:trPr>
        <w:tc>
          <w:tcPr>
            <w:tcW w:w="3713" w:type="pct"/>
          </w:tcPr>
          <w:p w14:paraId="469B5232" w14:textId="77777777" w:rsidR="00905E69" w:rsidRPr="00657FBE" w:rsidRDefault="00905E69" w:rsidP="008A1566">
            <w:pPr>
              <w:pStyle w:val="TableStyle3"/>
            </w:pPr>
            <w:r w:rsidRPr="00657FBE">
              <w:t>How well was the study done to minimise the risk of bias or confounding?</w:t>
            </w:r>
          </w:p>
          <w:p w14:paraId="4FAD2633" w14:textId="77777777" w:rsidR="00905E69" w:rsidRPr="00657FBE" w:rsidRDefault="00905E69" w:rsidP="008A1566">
            <w:pPr>
              <w:pStyle w:val="TableStyle3"/>
              <w:numPr>
                <w:ilvl w:val="0"/>
                <w:numId w:val="27"/>
              </w:numPr>
              <w:rPr>
                <w:sz w:val="18"/>
              </w:rPr>
            </w:pPr>
            <w:r w:rsidRPr="00657FBE">
              <w:rPr>
                <w:sz w:val="18"/>
              </w:rPr>
              <w:t xml:space="preserve">Low Risk: Majority of criteria met. Little or no risk of bias.  Results unlikely to be changed by further research. </w:t>
            </w:r>
          </w:p>
          <w:p w14:paraId="409F4ACB" w14:textId="77777777" w:rsidR="00905E69" w:rsidRPr="00657FBE" w:rsidRDefault="00905E69" w:rsidP="008A1566">
            <w:pPr>
              <w:pStyle w:val="TableStyle3"/>
              <w:numPr>
                <w:ilvl w:val="0"/>
                <w:numId w:val="27"/>
              </w:numPr>
              <w:rPr>
                <w:sz w:val="18"/>
              </w:rPr>
            </w:pPr>
            <w:r w:rsidRPr="00657FBE">
              <w:rPr>
                <w:sz w:val="18"/>
              </w:rPr>
              <w:t xml:space="preserve">Medium Risk: Most criteria met. Some flaws in the study with an associated risk of bias, Conclusions may change in the light of further studies. </w:t>
            </w:r>
          </w:p>
          <w:p w14:paraId="3A052689" w14:textId="77777777" w:rsidR="00905E69" w:rsidRPr="00657FBE" w:rsidRDefault="00905E69" w:rsidP="008A1566">
            <w:pPr>
              <w:pStyle w:val="TableStyle3"/>
              <w:numPr>
                <w:ilvl w:val="0"/>
                <w:numId w:val="27"/>
              </w:numPr>
            </w:pPr>
            <w:r w:rsidRPr="00657FBE">
              <w:rPr>
                <w:sz w:val="18"/>
              </w:rPr>
              <w:t>High Risk: Either most criteria not met, or significant flaws relating to key aspects of study design. Conclusions likely to change in the light of further studies.</w:t>
            </w:r>
          </w:p>
        </w:tc>
        <w:tc>
          <w:tcPr>
            <w:tcW w:w="1287" w:type="pct"/>
          </w:tcPr>
          <w:p w14:paraId="72A438F9" w14:textId="0AD7ED74" w:rsidR="00905E69" w:rsidRPr="00657FBE" w:rsidRDefault="00905E69" w:rsidP="008A1566">
            <w:pPr>
              <w:pStyle w:val="TableStyle3"/>
            </w:pPr>
            <w:r w:rsidRPr="00657FBE">
              <w:t xml:space="preserve">Low Risk </w:t>
            </w:r>
            <w:r w:rsidR="00222B63" w:rsidRPr="00657FBE">
              <w:rPr>
                <w:rFonts w:ascii="Segoe UI Symbol" w:hAnsi="Segoe UI Symbol" w:cs="Segoe UI Symbol"/>
              </w:rPr>
              <w:t>☒</w:t>
            </w:r>
          </w:p>
          <w:p w14:paraId="212A952E" w14:textId="43F58479" w:rsidR="00905E69" w:rsidRPr="00657FBE" w:rsidRDefault="00905E69" w:rsidP="008A1566">
            <w:pPr>
              <w:pStyle w:val="TableStyle3"/>
            </w:pPr>
            <w:r w:rsidRPr="00657FBE">
              <w:t xml:space="preserve">Medium Risk </w:t>
            </w:r>
            <w:r w:rsidR="00222B63" w:rsidRPr="00657FBE">
              <w:sym w:font="Wingdings 2" w:char="F0A3"/>
            </w:r>
          </w:p>
          <w:p w14:paraId="79A9CEC3" w14:textId="6CBAA0A7" w:rsidR="00905E69" w:rsidRPr="00657FBE" w:rsidRDefault="00905E69" w:rsidP="008A1566">
            <w:pPr>
              <w:pStyle w:val="TableStyle3"/>
            </w:pPr>
            <w:r w:rsidRPr="00657FBE">
              <w:t xml:space="preserve">High Risk </w:t>
            </w:r>
            <w:r w:rsidR="00222B63" w:rsidRPr="00657FBE">
              <w:sym w:font="Wingdings 2" w:char="F0A3"/>
            </w:r>
          </w:p>
          <w:p w14:paraId="026E12DE" w14:textId="77777777" w:rsidR="00905E69" w:rsidRPr="00657FBE" w:rsidRDefault="00905E69" w:rsidP="008A1566">
            <w:pPr>
              <w:pStyle w:val="TableStyle3"/>
            </w:pPr>
            <w:r w:rsidRPr="00657FBE">
              <w:t xml:space="preserve">Unclear </w:t>
            </w:r>
            <w:r w:rsidRPr="00657FBE">
              <w:sym w:font="Wingdings 2" w:char="F0A3"/>
            </w:r>
          </w:p>
          <w:p w14:paraId="53D68439" w14:textId="77777777" w:rsidR="00905E69" w:rsidRPr="00657FBE" w:rsidRDefault="00905E69" w:rsidP="008A1566">
            <w:pPr>
              <w:pStyle w:val="TableStyle3"/>
            </w:pPr>
          </w:p>
        </w:tc>
      </w:tr>
      <w:tr w:rsidR="00905E69" w:rsidRPr="00657FBE" w14:paraId="2CD7F597" w14:textId="77777777" w:rsidTr="00807225">
        <w:trPr>
          <w:cantSplit/>
        </w:trPr>
        <w:tc>
          <w:tcPr>
            <w:tcW w:w="3713" w:type="pct"/>
          </w:tcPr>
          <w:p w14:paraId="4CE603F1" w14:textId="77777777" w:rsidR="00905E69" w:rsidRPr="00657FBE" w:rsidRDefault="00905E69" w:rsidP="008A1566">
            <w:pPr>
              <w:pStyle w:val="TableStyle3"/>
            </w:pPr>
            <w:r w:rsidRPr="00657FBE">
              <w:t>Taking into account clinical considerations, your evaluation of the methodology used, and the statistical power of the study, do you think there is clear evidence of an association between exposure and outcome?</w:t>
            </w:r>
          </w:p>
        </w:tc>
        <w:tc>
          <w:tcPr>
            <w:tcW w:w="1287" w:type="pct"/>
          </w:tcPr>
          <w:p w14:paraId="2F320433" w14:textId="77777777" w:rsidR="00905E69" w:rsidRPr="00657FBE" w:rsidRDefault="00905E69" w:rsidP="008A1566">
            <w:pPr>
              <w:pStyle w:val="TableStyle3"/>
            </w:pPr>
            <w:r w:rsidRPr="00657FBE">
              <w:t xml:space="preserve">Yes </w:t>
            </w:r>
            <w:r w:rsidRPr="00657FBE">
              <w:rPr>
                <w:rFonts w:ascii="Segoe UI Symbol" w:hAnsi="Segoe UI Symbol" w:cs="Segoe UI Symbol"/>
              </w:rPr>
              <w:t>☒</w:t>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p>
        </w:tc>
      </w:tr>
      <w:tr w:rsidR="00905E69" w:rsidRPr="00657FBE" w14:paraId="2509E028" w14:textId="77777777" w:rsidTr="00807225">
        <w:trPr>
          <w:cantSplit/>
        </w:trPr>
        <w:tc>
          <w:tcPr>
            <w:tcW w:w="3713" w:type="pct"/>
          </w:tcPr>
          <w:p w14:paraId="73F56C42" w14:textId="77777777" w:rsidR="00905E69" w:rsidRPr="00657FBE" w:rsidRDefault="00905E69" w:rsidP="008A1566">
            <w:pPr>
              <w:pStyle w:val="TableStyle3"/>
            </w:pPr>
            <w:r w:rsidRPr="00657FBE">
              <w:t>Are the results of this study directly applicable to the patient group targeted in this review?</w:t>
            </w:r>
          </w:p>
        </w:tc>
        <w:tc>
          <w:tcPr>
            <w:tcW w:w="1287" w:type="pct"/>
          </w:tcPr>
          <w:p w14:paraId="294707FB" w14:textId="7C8D1EF9" w:rsidR="00905E69" w:rsidRPr="00657FBE" w:rsidRDefault="00905E69" w:rsidP="008A1566">
            <w:pPr>
              <w:pStyle w:val="TableStyle3"/>
            </w:pPr>
            <w:r w:rsidRPr="00657FBE">
              <w:t xml:space="preserve">Yes </w:t>
            </w:r>
            <w:r w:rsidRPr="00657FBE">
              <w:rPr>
                <w:rFonts w:ascii="Segoe UI Symbol" w:hAnsi="Segoe UI Symbol" w:cs="Segoe UI Symbol"/>
              </w:rPr>
              <w:t>☒</w:t>
            </w:r>
            <w:r w:rsidRPr="00657FBE">
              <w:t xml:space="preserve"> No </w:t>
            </w:r>
            <w:r w:rsidRPr="00657FBE">
              <w:sym w:font="Wingdings 2" w:char="F0A3"/>
            </w:r>
          </w:p>
        </w:tc>
      </w:tr>
      <w:tr w:rsidR="00905E69" w:rsidRPr="00657FBE" w14:paraId="3A559B01" w14:textId="77777777" w:rsidTr="00807225">
        <w:trPr>
          <w:cantSplit/>
        </w:trPr>
        <w:tc>
          <w:tcPr>
            <w:tcW w:w="5000" w:type="pct"/>
            <w:gridSpan w:val="2"/>
          </w:tcPr>
          <w:p w14:paraId="06E92C50" w14:textId="77777777" w:rsidR="00905E69" w:rsidRPr="00657FBE" w:rsidRDefault="00905E69" w:rsidP="008A1566">
            <w:pPr>
              <w:pStyle w:val="TableStyle"/>
              <w:rPr>
                <w:rStyle w:val="Strong"/>
              </w:rPr>
            </w:pPr>
            <w:r w:rsidRPr="00657FBE">
              <w:rPr>
                <w:rStyle w:val="Strong"/>
              </w:rPr>
              <w:lastRenderedPageBreak/>
              <w:t>SECTION 3: COMMENTS ON STRENGTHS AND LIMITATIONS</w:t>
            </w:r>
          </w:p>
        </w:tc>
      </w:tr>
      <w:tr w:rsidR="00905E69" w:rsidRPr="00657FBE" w14:paraId="70025A61" w14:textId="77777777" w:rsidTr="00807225">
        <w:trPr>
          <w:cantSplit/>
        </w:trPr>
        <w:tc>
          <w:tcPr>
            <w:tcW w:w="5000" w:type="pct"/>
            <w:gridSpan w:val="2"/>
          </w:tcPr>
          <w:p w14:paraId="1B2B9D3C" w14:textId="1E8F8FDE" w:rsidR="000B0F61" w:rsidRPr="00657FBE" w:rsidRDefault="001648CD" w:rsidP="008A1566">
            <w:pPr>
              <w:pStyle w:val="TableStyle3"/>
              <w:rPr>
                <w:bCs/>
              </w:rPr>
            </w:pPr>
            <w:r w:rsidRPr="00657FBE">
              <w:rPr>
                <w:bCs/>
              </w:rPr>
              <w:t xml:space="preserve">Definition of </w:t>
            </w:r>
            <w:r w:rsidR="0068560F" w:rsidRPr="00657FBE">
              <w:rPr>
                <w:bCs/>
              </w:rPr>
              <w:t>tachysystole</w:t>
            </w:r>
            <w:r w:rsidR="005B7FA2" w:rsidRPr="00657FBE">
              <w:rPr>
                <w:bCs/>
              </w:rPr>
              <w:t xml:space="preserve"> for main analysis was over one hour. </w:t>
            </w:r>
            <w:r w:rsidR="00831A90" w:rsidRPr="00657FBE">
              <w:rPr>
                <w:bCs/>
              </w:rPr>
              <w:t xml:space="preserve">Therefore, definition of </w:t>
            </w:r>
            <w:r w:rsidR="006608F0" w:rsidRPr="00657FBE">
              <w:rPr>
                <w:bCs/>
              </w:rPr>
              <w:t xml:space="preserve">TS is slightly different than </w:t>
            </w:r>
            <w:r w:rsidR="004C79BB" w:rsidRPr="00657FBE">
              <w:rPr>
                <w:bCs/>
              </w:rPr>
              <w:t xml:space="preserve">the </w:t>
            </w:r>
            <w:r w:rsidR="006608F0" w:rsidRPr="00657FBE">
              <w:rPr>
                <w:bCs/>
              </w:rPr>
              <w:t>AC</w:t>
            </w:r>
            <w:r w:rsidR="004C79BB" w:rsidRPr="00657FBE">
              <w:rPr>
                <w:bCs/>
              </w:rPr>
              <w:t>OG</w:t>
            </w:r>
            <w:r w:rsidR="006608F0" w:rsidRPr="00657FBE">
              <w:rPr>
                <w:bCs/>
              </w:rPr>
              <w:t xml:space="preserve"> standard. </w:t>
            </w:r>
            <w:r w:rsidR="00E71031" w:rsidRPr="00657FBE">
              <w:rPr>
                <w:bCs/>
              </w:rPr>
              <w:t xml:space="preserve">TS result for each half hour period in last hour before delivery were </w:t>
            </w:r>
            <w:r w:rsidR="003F7932" w:rsidRPr="00657FBE">
              <w:rPr>
                <w:bCs/>
              </w:rPr>
              <w:t>reported but for TS is either period</w:t>
            </w:r>
            <w:r w:rsidR="00215913" w:rsidRPr="00657FBE">
              <w:rPr>
                <w:bCs/>
              </w:rPr>
              <w:t xml:space="preserve"> which would be the standard definition used in most other studies. </w:t>
            </w:r>
            <w:r w:rsidR="00263096" w:rsidRPr="00657FBE">
              <w:rPr>
                <w:bCs/>
              </w:rPr>
              <w:t xml:space="preserve">Total TS </w:t>
            </w:r>
            <w:r w:rsidR="000A3B6D" w:rsidRPr="00657FBE">
              <w:rPr>
                <w:bCs/>
              </w:rPr>
              <w:t xml:space="preserve">numbers for each </w:t>
            </w:r>
            <w:r w:rsidR="00263096" w:rsidRPr="00657FBE">
              <w:rPr>
                <w:bCs/>
              </w:rPr>
              <w:t xml:space="preserve">half hour period </w:t>
            </w:r>
            <w:proofErr w:type="spellStart"/>
            <w:r w:rsidR="00263096" w:rsidRPr="00657FBE">
              <w:rPr>
                <w:bCs/>
              </w:rPr>
              <w:t>i.e</w:t>
            </w:r>
            <w:proofErr w:type="spellEnd"/>
            <w:r w:rsidR="00263096" w:rsidRPr="00657FBE">
              <w:rPr>
                <w:bCs/>
              </w:rPr>
              <w:t xml:space="preserve"> denominators for analysis were not reported in article but provided by authors on request</w:t>
            </w:r>
            <w:r w:rsidR="000B0F61" w:rsidRPr="00657FBE">
              <w:rPr>
                <w:bCs/>
              </w:rPr>
              <w:t>:</w:t>
            </w:r>
          </w:p>
          <w:p w14:paraId="35BE5771" w14:textId="46469376" w:rsidR="001648CD" w:rsidRPr="00657FBE" w:rsidRDefault="000B0F61" w:rsidP="008A1566">
            <w:pPr>
              <w:pStyle w:val="TableStyle3"/>
              <w:rPr>
                <w:bCs/>
              </w:rPr>
            </w:pPr>
            <w:r w:rsidRPr="00657FBE">
              <w:rPr>
                <w:bCs/>
              </w:rPr>
              <w:t>“</w:t>
            </w:r>
            <w:r w:rsidR="00B81C8E" w:rsidRPr="00657FBE">
              <w:rPr>
                <w:bCs/>
              </w:rPr>
              <w:t xml:space="preserve">Final 31-60 denominator is for Always </w:t>
            </w:r>
            <w:proofErr w:type="spellStart"/>
            <w:r w:rsidR="00B81C8E" w:rsidRPr="00657FBE">
              <w:rPr>
                <w:bCs/>
              </w:rPr>
              <w:t>Tachy</w:t>
            </w:r>
            <w:proofErr w:type="spellEnd"/>
            <w:r w:rsidR="00B81C8E" w:rsidRPr="00657FBE">
              <w:rPr>
                <w:bCs/>
              </w:rPr>
              <w:t xml:space="preserve"> 1,132 and Never </w:t>
            </w:r>
            <w:proofErr w:type="spellStart"/>
            <w:r w:rsidR="00B81C8E" w:rsidRPr="00657FBE">
              <w:rPr>
                <w:bCs/>
              </w:rPr>
              <w:t>Tachy</w:t>
            </w:r>
            <w:proofErr w:type="spellEnd"/>
            <w:r w:rsidR="00B81C8E" w:rsidRPr="00657FBE">
              <w:rPr>
                <w:bCs/>
              </w:rPr>
              <w:t xml:space="preserve"> 7,448. However, there could have been some missing (n= 114 and 108) for lactate and excess, respectively. Last 30 denominator is for Always </w:t>
            </w:r>
            <w:proofErr w:type="spellStart"/>
            <w:r w:rsidR="00B81C8E" w:rsidRPr="00657FBE">
              <w:rPr>
                <w:bCs/>
              </w:rPr>
              <w:t>Tachy</w:t>
            </w:r>
            <w:proofErr w:type="spellEnd"/>
            <w:r w:rsidR="00B81C8E" w:rsidRPr="00657FBE">
              <w:rPr>
                <w:bCs/>
              </w:rPr>
              <w:t xml:space="preserve"> 1,247 and Never </w:t>
            </w:r>
            <w:proofErr w:type="spellStart"/>
            <w:r w:rsidR="00B81C8E" w:rsidRPr="00657FBE">
              <w:rPr>
                <w:bCs/>
              </w:rPr>
              <w:t>Tachy</w:t>
            </w:r>
            <w:proofErr w:type="spellEnd"/>
            <w:r w:rsidR="00B81C8E" w:rsidRPr="00657FBE">
              <w:rPr>
                <w:bCs/>
              </w:rPr>
              <w:t xml:space="preserve"> 7,333. Same missing applies here.”</w:t>
            </w:r>
            <w:r w:rsidR="00263096" w:rsidRPr="00657FBE">
              <w:rPr>
                <w:bCs/>
              </w:rPr>
              <w:t xml:space="preserve"> </w:t>
            </w:r>
          </w:p>
          <w:p w14:paraId="01285A12" w14:textId="313ABF01" w:rsidR="00905E69" w:rsidRPr="00657FBE" w:rsidRDefault="00905E69" w:rsidP="008A1566">
            <w:pPr>
              <w:pStyle w:val="TableStyle3"/>
              <w:rPr>
                <w:bCs/>
              </w:rPr>
            </w:pPr>
            <w:r w:rsidRPr="00657FBE">
              <w:rPr>
                <w:bCs/>
              </w:rPr>
              <w:t xml:space="preserve">Strengths: </w:t>
            </w:r>
          </w:p>
          <w:p w14:paraId="04141CD0" w14:textId="56424344" w:rsidR="00905E69" w:rsidRPr="00657FBE" w:rsidRDefault="001C2D10" w:rsidP="008A1566">
            <w:pPr>
              <w:pStyle w:val="TableStyle3"/>
              <w:numPr>
                <w:ilvl w:val="0"/>
                <w:numId w:val="26"/>
              </w:numPr>
            </w:pPr>
            <w:r w:rsidRPr="00657FBE">
              <w:t xml:space="preserve">Universal cord gas policy (Although, no data on </w:t>
            </w:r>
            <w:r w:rsidR="00B95BA8" w:rsidRPr="00657FBE">
              <w:t>steps to exclude those with sampling errors.)</w:t>
            </w:r>
          </w:p>
          <w:p w14:paraId="12A21ADA" w14:textId="0F27A2D8" w:rsidR="00905E69" w:rsidRPr="00657FBE" w:rsidRDefault="00B95BA8" w:rsidP="008A1566">
            <w:pPr>
              <w:pStyle w:val="TableStyle3"/>
              <w:numPr>
                <w:ilvl w:val="0"/>
                <w:numId w:val="26"/>
              </w:numPr>
            </w:pPr>
            <w:r w:rsidRPr="00657FBE">
              <w:rPr>
                <w:bCs/>
              </w:rPr>
              <w:t>Blinded</w:t>
            </w:r>
            <w:r w:rsidR="00965B77" w:rsidRPr="00657FBE">
              <w:rPr>
                <w:bCs/>
              </w:rPr>
              <w:t xml:space="preserve"> analysis of uterine activity by trained obstetric nurses</w:t>
            </w:r>
            <w:r w:rsidR="00905E69" w:rsidRPr="00657FBE">
              <w:rPr>
                <w:bCs/>
              </w:rPr>
              <w:t>.</w:t>
            </w:r>
          </w:p>
          <w:p w14:paraId="6FECE083" w14:textId="77777777" w:rsidR="00905E69" w:rsidRPr="00657FBE" w:rsidRDefault="00905E69" w:rsidP="008A1566">
            <w:pPr>
              <w:pStyle w:val="TableStyle3"/>
              <w:numPr>
                <w:ilvl w:val="0"/>
                <w:numId w:val="26"/>
              </w:numPr>
            </w:pPr>
            <w:r w:rsidRPr="00657FBE">
              <w:t>Appropriate sample size</w:t>
            </w:r>
          </w:p>
          <w:p w14:paraId="2ED72B5D" w14:textId="77777777" w:rsidR="00905E69" w:rsidRPr="00657FBE" w:rsidRDefault="00905E69" w:rsidP="008A1566">
            <w:pPr>
              <w:pStyle w:val="TableStyle3"/>
              <w:rPr>
                <w:bCs/>
              </w:rPr>
            </w:pPr>
            <w:r w:rsidRPr="00657FBE">
              <w:rPr>
                <w:bCs/>
              </w:rPr>
              <w:t xml:space="preserve">Limitations: </w:t>
            </w:r>
          </w:p>
          <w:p w14:paraId="2D1BA933" w14:textId="77777777" w:rsidR="00BB217C" w:rsidRPr="00657FBE" w:rsidRDefault="00B34887" w:rsidP="008A1566">
            <w:pPr>
              <w:pStyle w:val="TableStyle3"/>
              <w:numPr>
                <w:ilvl w:val="0"/>
                <w:numId w:val="26"/>
              </w:numPr>
            </w:pPr>
            <w:r w:rsidRPr="00657FBE">
              <w:t xml:space="preserve">No data on </w:t>
            </w:r>
            <w:r w:rsidR="00766864" w:rsidRPr="00657FBE">
              <w:t xml:space="preserve">mode of delivery. </w:t>
            </w:r>
          </w:p>
          <w:p w14:paraId="7320E812" w14:textId="77777777" w:rsidR="00965B77" w:rsidRPr="00657FBE" w:rsidRDefault="00965B77" w:rsidP="008A1566">
            <w:pPr>
              <w:pStyle w:val="TableStyle3"/>
              <w:numPr>
                <w:ilvl w:val="0"/>
                <w:numId w:val="26"/>
              </w:numPr>
            </w:pPr>
            <w:r w:rsidRPr="00657FBE">
              <w:t>No data on reliability of uterine activity analysis.</w:t>
            </w:r>
          </w:p>
          <w:p w14:paraId="7455C39F" w14:textId="77777777" w:rsidR="00F74561" w:rsidRPr="00657FBE" w:rsidRDefault="00E9213E" w:rsidP="008A1566">
            <w:pPr>
              <w:pStyle w:val="TableStyle3"/>
              <w:numPr>
                <w:ilvl w:val="0"/>
                <w:numId w:val="26"/>
              </w:numPr>
            </w:pPr>
            <w:r w:rsidRPr="00657FBE">
              <w:t>Limited multivariate analysis</w:t>
            </w:r>
            <w:r w:rsidR="000D5FA7" w:rsidRPr="00657FBE">
              <w:t xml:space="preserve"> which included maternal age and BMI only</w:t>
            </w:r>
            <w:r w:rsidR="00A958FA" w:rsidRPr="00657FBE">
              <w:t>, but not pyrexia</w:t>
            </w:r>
            <w:r w:rsidR="00B13A91" w:rsidRPr="00657FBE">
              <w:t xml:space="preserve"> or other signs of chorioamnionitis</w:t>
            </w:r>
            <w:r w:rsidR="000D5FA7" w:rsidRPr="00657FBE">
              <w:t>.</w:t>
            </w:r>
          </w:p>
          <w:p w14:paraId="4E56B8F4" w14:textId="46D102CC" w:rsidR="00905E69" w:rsidRPr="00657FBE" w:rsidRDefault="00F74561" w:rsidP="008A1566">
            <w:pPr>
              <w:pStyle w:val="TableStyle3"/>
              <w:numPr>
                <w:ilvl w:val="0"/>
                <w:numId w:val="26"/>
              </w:numPr>
            </w:pPr>
            <w:r w:rsidRPr="00657FBE">
              <w:t>Included NICU admission as outcome, but no breakdown according to reason for admission.</w:t>
            </w:r>
            <w:r w:rsidR="00905E69" w:rsidRPr="00657FBE">
              <w:t xml:space="preserve"> </w:t>
            </w:r>
          </w:p>
        </w:tc>
      </w:tr>
    </w:tbl>
    <w:p w14:paraId="7FB729E4" w14:textId="77777777" w:rsidR="006516D0" w:rsidRPr="00657FBE" w:rsidRDefault="006516D0" w:rsidP="008A1566">
      <w:pPr>
        <w:pStyle w:val="Caption"/>
        <w:sectPr w:rsidR="006516D0" w:rsidRPr="00657FBE" w:rsidSect="0045656B">
          <w:footnotePr>
            <w:pos w:val="beneathText"/>
          </w:footnotePr>
          <w:endnotePr>
            <w:numFmt w:val="decimal"/>
            <w:numRestart w:val="eachSect"/>
          </w:endnotePr>
          <w:type w:val="continuous"/>
          <w:pgSz w:w="11900" w:h="16840" w:code="9"/>
          <w:pgMar w:top="1440" w:right="1080" w:bottom="1440" w:left="1080" w:header="708" w:footer="708" w:gutter="0"/>
          <w:cols w:space="708"/>
          <w:docGrid w:linePitch="360"/>
        </w:sectPr>
      </w:pPr>
    </w:p>
    <w:p w14:paraId="30CF06D1" w14:textId="2883A10A" w:rsidR="006516D0" w:rsidRPr="00657FBE" w:rsidRDefault="006516D0" w:rsidP="008A1566">
      <w:pPr>
        <w:pStyle w:val="Caption"/>
      </w:pPr>
      <w:r w:rsidRPr="00657FBE">
        <w:br w:type="page"/>
      </w:r>
      <w:r w:rsidR="000F20BD">
        <w:lastRenderedPageBreak/>
        <w:t>Table S</w:t>
      </w:r>
      <w:r w:rsidRPr="00657FBE">
        <w:fldChar w:fldCharType="begin"/>
      </w:r>
      <w:r w:rsidRPr="00657FBE">
        <w:instrText xml:space="preserve"> SEQ Table \* ARABIC </w:instrText>
      </w:r>
      <w:r w:rsidRPr="00657FBE">
        <w:fldChar w:fldCharType="separate"/>
      </w:r>
      <w:r w:rsidR="00140FD7">
        <w:rPr>
          <w:noProof/>
        </w:rPr>
        <w:t>13</w:t>
      </w:r>
      <w:r w:rsidRPr="00657FBE">
        <w:fldChar w:fldCharType="end"/>
      </w:r>
      <w:r w:rsidRPr="00657FBE">
        <w:t xml:space="preserve">. Risk of bias assessment for Bofill et al. </w:t>
      </w:r>
    </w:p>
    <w:tbl>
      <w:tblPr>
        <w:tblStyle w:val="TableGrid"/>
        <w:tblW w:w="5000" w:type="pct"/>
        <w:tblLayout w:type="fixed"/>
        <w:tblLook w:val="0000" w:firstRow="0" w:lastRow="0" w:firstColumn="0" w:lastColumn="0" w:noHBand="0" w:noVBand="0"/>
      </w:tblPr>
      <w:tblGrid>
        <w:gridCol w:w="7225"/>
        <w:gridCol w:w="2505"/>
      </w:tblGrid>
      <w:tr w:rsidR="006516D0" w:rsidRPr="00657FBE" w14:paraId="0FAC42D2" w14:textId="77777777" w:rsidTr="00807225">
        <w:trPr>
          <w:cantSplit/>
        </w:trPr>
        <w:tc>
          <w:tcPr>
            <w:tcW w:w="3713" w:type="pct"/>
          </w:tcPr>
          <w:p w14:paraId="1145447D" w14:textId="77777777" w:rsidR="006516D0" w:rsidRPr="00657FBE" w:rsidRDefault="006516D0" w:rsidP="008A1566">
            <w:pPr>
              <w:pStyle w:val="TableStyle"/>
              <w:rPr>
                <w:b/>
                <w:bCs/>
              </w:rPr>
            </w:pPr>
            <w:r w:rsidRPr="00657FBE">
              <w:rPr>
                <w:b/>
                <w:bCs/>
              </w:rPr>
              <w:t>SECTION 1: INTERNAL VALIDITY</w:t>
            </w:r>
          </w:p>
        </w:tc>
        <w:tc>
          <w:tcPr>
            <w:tcW w:w="1287" w:type="pct"/>
          </w:tcPr>
          <w:p w14:paraId="29612A9B" w14:textId="77777777" w:rsidR="006516D0" w:rsidRPr="00657FBE" w:rsidRDefault="006516D0" w:rsidP="008A1566">
            <w:pPr>
              <w:pStyle w:val="TableStyle"/>
              <w:rPr>
                <w:b/>
                <w:bCs/>
              </w:rPr>
            </w:pPr>
            <w:r w:rsidRPr="00657FBE">
              <w:rPr>
                <w:b/>
                <w:bCs/>
              </w:rPr>
              <w:t>Does this study do it?</w:t>
            </w:r>
          </w:p>
        </w:tc>
      </w:tr>
      <w:tr w:rsidR="006516D0" w:rsidRPr="00657FBE" w14:paraId="3E41C607" w14:textId="77777777" w:rsidTr="00807225">
        <w:trPr>
          <w:cantSplit/>
        </w:trPr>
        <w:tc>
          <w:tcPr>
            <w:tcW w:w="3713" w:type="pct"/>
          </w:tcPr>
          <w:p w14:paraId="5E8C22D7" w14:textId="77777777" w:rsidR="006516D0" w:rsidRPr="00657FBE" w:rsidRDefault="006516D0" w:rsidP="008A1566">
            <w:pPr>
              <w:pStyle w:val="TableStyle3"/>
            </w:pPr>
            <w:r w:rsidRPr="00657FBE">
              <w:t>The study addresses an appropriate and clearly focused question.</w:t>
            </w:r>
          </w:p>
        </w:tc>
        <w:tc>
          <w:tcPr>
            <w:tcW w:w="1287" w:type="pct"/>
          </w:tcPr>
          <w:p w14:paraId="412186EB" w14:textId="77777777" w:rsidR="006516D0" w:rsidRPr="00657FBE" w:rsidRDefault="006516D0" w:rsidP="008A1566">
            <w:pPr>
              <w:pStyle w:val="TableStyle3"/>
            </w:pPr>
            <w:r w:rsidRPr="00657FBE">
              <w:t xml:space="preserve">Yes </w:t>
            </w:r>
            <w:r w:rsidRPr="00657FBE">
              <w:rPr>
                <w:rFonts w:ascii="Segoe UI Symbol" w:hAnsi="Segoe UI Symbol" w:cs="Segoe UI Symbol"/>
              </w:rPr>
              <w:t>☒</w:t>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p>
        </w:tc>
      </w:tr>
      <w:tr w:rsidR="006516D0" w:rsidRPr="00657FBE" w14:paraId="2BF03053" w14:textId="77777777" w:rsidTr="00807225">
        <w:trPr>
          <w:cantSplit/>
        </w:trPr>
        <w:tc>
          <w:tcPr>
            <w:tcW w:w="5000" w:type="pct"/>
            <w:gridSpan w:val="2"/>
          </w:tcPr>
          <w:p w14:paraId="7C56E084" w14:textId="77777777" w:rsidR="006516D0" w:rsidRPr="00657FBE" w:rsidRDefault="006516D0" w:rsidP="008A1566">
            <w:pPr>
              <w:pStyle w:val="TableStyle"/>
              <w:rPr>
                <w:rStyle w:val="Strong"/>
              </w:rPr>
            </w:pPr>
            <w:r w:rsidRPr="00657FBE">
              <w:rPr>
                <w:rStyle w:val="Strong"/>
              </w:rPr>
              <w:t>SELECTION OF SUBJECTS</w:t>
            </w:r>
          </w:p>
        </w:tc>
      </w:tr>
      <w:tr w:rsidR="006516D0" w:rsidRPr="00657FBE" w14:paraId="4B08E293" w14:textId="77777777" w:rsidTr="00807225">
        <w:trPr>
          <w:cantSplit/>
        </w:trPr>
        <w:tc>
          <w:tcPr>
            <w:tcW w:w="3713" w:type="pct"/>
          </w:tcPr>
          <w:p w14:paraId="387AAA1B" w14:textId="77777777" w:rsidR="006516D0" w:rsidRPr="00657FBE" w:rsidRDefault="006516D0" w:rsidP="008A1566">
            <w:pPr>
              <w:pStyle w:val="TableStyle3"/>
            </w:pPr>
            <w:r w:rsidRPr="00657FBE">
              <w:t>The two groups being studied are selected from source populations that are comparable in all respects other than the factor under investigation.</w:t>
            </w:r>
          </w:p>
        </w:tc>
        <w:tc>
          <w:tcPr>
            <w:tcW w:w="1287" w:type="pct"/>
          </w:tcPr>
          <w:p w14:paraId="54DCB25D" w14:textId="73843369" w:rsidR="006516D0" w:rsidRPr="00657FBE" w:rsidRDefault="006516D0"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w:t>
            </w:r>
            <w:r w:rsidR="006961D9" w:rsidRPr="00657FBE">
              <w:t xml:space="preserve"> </w:t>
            </w:r>
            <w:r w:rsidR="006961D9" w:rsidRPr="00657FBE">
              <w:sym w:font="Wingdings 2" w:char="F0A3"/>
            </w:r>
            <w:r w:rsidRPr="00657FBE">
              <w:t xml:space="preserve"> No </w:t>
            </w:r>
            <w:r w:rsidR="006961D9" w:rsidRPr="00657FBE">
              <w:rPr>
                <w:rFonts w:ascii="Segoe UI Symbol" w:hAnsi="Segoe UI Symbol" w:cs="Segoe UI Symbol"/>
              </w:rPr>
              <w:t>☒</w:t>
            </w:r>
            <w:r w:rsidR="006961D9" w:rsidRPr="00657FBE">
              <w:rPr>
                <w:rStyle w:val="EndnoteReference"/>
                <w:rFonts w:ascii="Segoe UI Symbol" w:hAnsi="Segoe UI Symbol" w:cs="Segoe UI Symbol"/>
              </w:rPr>
              <w:endnoteReference w:id="57"/>
            </w:r>
            <w:r w:rsidR="006961D9" w:rsidRPr="00657FBE">
              <w:t xml:space="preserve"> </w:t>
            </w:r>
          </w:p>
          <w:p w14:paraId="31B36A7C" w14:textId="77777777" w:rsidR="006516D0" w:rsidRPr="00657FBE" w:rsidRDefault="006516D0" w:rsidP="008A1566">
            <w:pPr>
              <w:pStyle w:val="TableStyle3"/>
            </w:pPr>
            <w:r w:rsidRPr="00657FBE">
              <w:t xml:space="preserve">Does not apply </w:t>
            </w:r>
            <w:r w:rsidRPr="00657FBE">
              <w:sym w:font="Wingdings 2" w:char="F0A3"/>
            </w:r>
          </w:p>
        </w:tc>
      </w:tr>
      <w:tr w:rsidR="006516D0" w:rsidRPr="00657FBE" w14:paraId="5F6B9D8B" w14:textId="77777777" w:rsidTr="00807225">
        <w:trPr>
          <w:cantSplit/>
        </w:trPr>
        <w:tc>
          <w:tcPr>
            <w:tcW w:w="3713" w:type="pct"/>
          </w:tcPr>
          <w:p w14:paraId="2EE8FED7" w14:textId="77777777" w:rsidR="006516D0" w:rsidRPr="00657FBE" w:rsidRDefault="006516D0" w:rsidP="008A1566">
            <w:pPr>
              <w:pStyle w:val="TableStyle3"/>
            </w:pPr>
            <w:r w:rsidRPr="00657FBE">
              <w:t>The study indicates how many of the people asked to take part did so, in each of the groups being studied.</w:t>
            </w:r>
          </w:p>
        </w:tc>
        <w:tc>
          <w:tcPr>
            <w:tcW w:w="1287" w:type="pct"/>
          </w:tcPr>
          <w:p w14:paraId="3B8544FD" w14:textId="3DDB133B" w:rsidR="006516D0" w:rsidRPr="00657FBE" w:rsidRDefault="006516D0" w:rsidP="008A1566">
            <w:pPr>
              <w:pStyle w:val="TableStyle3"/>
            </w:pPr>
            <w:r w:rsidRPr="00657FBE">
              <w:t>Yes</w:t>
            </w:r>
            <w:r w:rsidR="00341A8B" w:rsidRPr="00657FBE">
              <w:t xml:space="preserve"> </w:t>
            </w:r>
            <w:r w:rsidR="00341A8B" w:rsidRPr="00657FBE">
              <w:sym w:font="Wingdings 2" w:char="F0A3"/>
            </w:r>
            <w:r w:rsidR="00341A8B" w:rsidRPr="00657FBE">
              <w:t xml:space="preserve"> </w:t>
            </w:r>
            <w:r w:rsidRPr="00657FBE">
              <w:t xml:space="preserve">No </w:t>
            </w:r>
            <w:r w:rsidR="00341A8B" w:rsidRPr="00657FBE">
              <w:rPr>
                <w:rFonts w:ascii="Segoe UI Symbol" w:hAnsi="Segoe UI Symbol" w:cs="Segoe UI Symbol"/>
              </w:rPr>
              <w:t>☒</w:t>
            </w:r>
            <w:r w:rsidR="00341A8B" w:rsidRPr="00657FBE">
              <w:rPr>
                <w:rStyle w:val="EndnoteReference"/>
                <w:rFonts w:ascii="Segoe UI Symbol" w:hAnsi="Segoe UI Symbol" w:cs="Segoe UI Symbol"/>
              </w:rPr>
              <w:endnoteReference w:id="58"/>
            </w:r>
          </w:p>
          <w:p w14:paraId="02B4714F" w14:textId="77777777" w:rsidR="006516D0" w:rsidRPr="00657FBE" w:rsidRDefault="006516D0" w:rsidP="008A1566">
            <w:pPr>
              <w:pStyle w:val="TableStyle3"/>
            </w:pPr>
            <w:r w:rsidRPr="00657FBE">
              <w:t xml:space="preserve">Does not apply </w:t>
            </w:r>
            <w:r w:rsidRPr="00657FBE">
              <w:sym w:font="Wingdings 2" w:char="F0A3"/>
            </w:r>
          </w:p>
        </w:tc>
      </w:tr>
      <w:tr w:rsidR="006516D0" w:rsidRPr="00657FBE" w14:paraId="76F6543B" w14:textId="77777777" w:rsidTr="00807225">
        <w:trPr>
          <w:cantSplit/>
        </w:trPr>
        <w:tc>
          <w:tcPr>
            <w:tcW w:w="3713" w:type="pct"/>
          </w:tcPr>
          <w:p w14:paraId="3E87C008" w14:textId="77777777" w:rsidR="006516D0" w:rsidRPr="00657FBE" w:rsidRDefault="006516D0" w:rsidP="008A1566">
            <w:pPr>
              <w:pStyle w:val="TableStyle3"/>
            </w:pPr>
            <w:r w:rsidRPr="00657FBE">
              <w:t>The likelihood that some eligible subjects might have the outcome at the time of enrolment is assessed and taken into account in the analysis.</w:t>
            </w:r>
          </w:p>
        </w:tc>
        <w:tc>
          <w:tcPr>
            <w:tcW w:w="1287" w:type="pct"/>
          </w:tcPr>
          <w:p w14:paraId="78DEB7E9" w14:textId="77777777" w:rsidR="006516D0" w:rsidRPr="00657FBE" w:rsidRDefault="006516D0"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r w:rsidRPr="00657FBE">
              <w:t xml:space="preserve"> </w:t>
            </w:r>
          </w:p>
          <w:p w14:paraId="13427104" w14:textId="77777777" w:rsidR="006516D0" w:rsidRPr="00657FBE" w:rsidRDefault="006516D0" w:rsidP="008A1566">
            <w:pPr>
              <w:pStyle w:val="TableStyle3"/>
            </w:pPr>
            <w:r w:rsidRPr="00657FBE">
              <w:t xml:space="preserve">Does not apply </w:t>
            </w:r>
            <w:r w:rsidRPr="00657FBE">
              <w:rPr>
                <w:rFonts w:ascii="Segoe UI Symbol" w:hAnsi="Segoe UI Symbol" w:cs="Segoe UI Symbol"/>
              </w:rPr>
              <w:t>☒</w:t>
            </w:r>
          </w:p>
        </w:tc>
      </w:tr>
      <w:tr w:rsidR="006516D0" w:rsidRPr="00657FBE" w14:paraId="6BC6DD94" w14:textId="77777777" w:rsidTr="00807225">
        <w:trPr>
          <w:cantSplit/>
        </w:trPr>
        <w:tc>
          <w:tcPr>
            <w:tcW w:w="3713" w:type="pct"/>
          </w:tcPr>
          <w:p w14:paraId="630A5AF6" w14:textId="77777777" w:rsidR="006516D0" w:rsidRPr="00657FBE" w:rsidRDefault="006516D0" w:rsidP="008A1566">
            <w:pPr>
              <w:pStyle w:val="TableStyle3"/>
            </w:pPr>
            <w:r w:rsidRPr="00657FBE">
              <w:t>What percentage of individuals or clusters recruited into each arm of the study dropped out before the study was completed.</w:t>
            </w:r>
          </w:p>
        </w:tc>
        <w:tc>
          <w:tcPr>
            <w:tcW w:w="1287" w:type="pct"/>
          </w:tcPr>
          <w:p w14:paraId="1F506F34" w14:textId="77777777" w:rsidR="006516D0" w:rsidRPr="00657FBE" w:rsidRDefault="006516D0" w:rsidP="008A1566">
            <w:pPr>
              <w:pStyle w:val="TableStyle3"/>
            </w:pPr>
            <w:r w:rsidRPr="00657FBE">
              <w:t>Not applicable</w:t>
            </w:r>
          </w:p>
        </w:tc>
      </w:tr>
      <w:tr w:rsidR="006516D0" w:rsidRPr="00657FBE" w14:paraId="6D519979" w14:textId="77777777" w:rsidTr="00807225">
        <w:trPr>
          <w:cantSplit/>
        </w:trPr>
        <w:tc>
          <w:tcPr>
            <w:tcW w:w="3713" w:type="pct"/>
          </w:tcPr>
          <w:p w14:paraId="472F5FBD" w14:textId="77777777" w:rsidR="006516D0" w:rsidRPr="00657FBE" w:rsidRDefault="006516D0" w:rsidP="008A1566">
            <w:pPr>
              <w:pStyle w:val="TableStyle3"/>
            </w:pPr>
            <w:r w:rsidRPr="00657FBE">
              <w:t>Comparison is made between full participants and those lost to follow up, by exposure status.</w:t>
            </w:r>
          </w:p>
        </w:tc>
        <w:tc>
          <w:tcPr>
            <w:tcW w:w="1287" w:type="pct"/>
          </w:tcPr>
          <w:p w14:paraId="7F78C1EE" w14:textId="77777777" w:rsidR="006516D0" w:rsidRPr="00657FBE" w:rsidRDefault="006516D0"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r w:rsidRPr="00657FBE">
              <w:t xml:space="preserve"> </w:t>
            </w:r>
          </w:p>
          <w:p w14:paraId="56B4B35B" w14:textId="77777777" w:rsidR="006516D0" w:rsidRPr="00657FBE" w:rsidRDefault="006516D0" w:rsidP="008A1566">
            <w:pPr>
              <w:pStyle w:val="TableStyle3"/>
            </w:pPr>
            <w:r w:rsidRPr="00657FBE">
              <w:t xml:space="preserve">Does not apply </w:t>
            </w:r>
            <w:r w:rsidRPr="00657FBE">
              <w:rPr>
                <w:rFonts w:ascii="Segoe UI Symbol" w:hAnsi="Segoe UI Symbol" w:cs="Segoe UI Symbol"/>
              </w:rPr>
              <w:t>☒</w:t>
            </w:r>
          </w:p>
        </w:tc>
      </w:tr>
      <w:tr w:rsidR="006516D0" w:rsidRPr="00657FBE" w14:paraId="4F070B1F" w14:textId="77777777" w:rsidTr="00807225">
        <w:trPr>
          <w:cantSplit/>
        </w:trPr>
        <w:tc>
          <w:tcPr>
            <w:tcW w:w="5000" w:type="pct"/>
            <w:gridSpan w:val="2"/>
          </w:tcPr>
          <w:p w14:paraId="6E79BAFA" w14:textId="77777777" w:rsidR="006516D0" w:rsidRPr="00657FBE" w:rsidRDefault="006516D0" w:rsidP="008A1566">
            <w:pPr>
              <w:pStyle w:val="TableStyle"/>
              <w:rPr>
                <w:rStyle w:val="Strong"/>
              </w:rPr>
            </w:pPr>
            <w:r w:rsidRPr="00657FBE">
              <w:rPr>
                <w:rStyle w:val="Strong"/>
              </w:rPr>
              <w:br w:type="page"/>
              <w:t>ASSESSMENT</w:t>
            </w:r>
          </w:p>
        </w:tc>
      </w:tr>
      <w:tr w:rsidR="006516D0" w:rsidRPr="00657FBE" w14:paraId="62EE4849" w14:textId="77777777" w:rsidTr="00807225">
        <w:trPr>
          <w:cantSplit/>
        </w:trPr>
        <w:tc>
          <w:tcPr>
            <w:tcW w:w="3713" w:type="pct"/>
          </w:tcPr>
          <w:p w14:paraId="5C42794E" w14:textId="77777777" w:rsidR="006516D0" w:rsidRPr="00657FBE" w:rsidRDefault="006516D0" w:rsidP="008A1566">
            <w:pPr>
              <w:pStyle w:val="TableStyle3"/>
            </w:pPr>
            <w:r w:rsidRPr="00657FBE">
              <w:t>The outcomes are clearly defined.</w:t>
            </w:r>
          </w:p>
        </w:tc>
        <w:tc>
          <w:tcPr>
            <w:tcW w:w="1287" w:type="pct"/>
          </w:tcPr>
          <w:p w14:paraId="7D348564" w14:textId="77777777" w:rsidR="006516D0" w:rsidRPr="00657FBE" w:rsidRDefault="006516D0" w:rsidP="008A1566">
            <w:pPr>
              <w:pStyle w:val="TableStyle3"/>
            </w:pPr>
            <w:r w:rsidRPr="00657FBE">
              <w:t xml:space="preserve">Yes </w:t>
            </w:r>
            <w:r w:rsidRPr="00657FBE">
              <w:rPr>
                <w:rFonts w:ascii="Segoe UI Symbol" w:hAnsi="Segoe UI Symbol" w:cs="Segoe UI Symbol"/>
              </w:rPr>
              <w:t>☒</w:t>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p>
        </w:tc>
      </w:tr>
      <w:tr w:rsidR="006516D0" w:rsidRPr="00657FBE" w14:paraId="2E64BF1B" w14:textId="77777777" w:rsidTr="00807225">
        <w:trPr>
          <w:cantSplit/>
        </w:trPr>
        <w:tc>
          <w:tcPr>
            <w:tcW w:w="3713" w:type="pct"/>
          </w:tcPr>
          <w:p w14:paraId="6A57F534" w14:textId="77777777" w:rsidR="006516D0" w:rsidRPr="00657FBE" w:rsidRDefault="006516D0" w:rsidP="008A1566">
            <w:pPr>
              <w:pStyle w:val="TableStyle3"/>
            </w:pPr>
            <w:r w:rsidRPr="00657FBE">
              <w:t>The assessment of outcome is made blind to exposure status. If the study is retrospective this may not be applicable.</w:t>
            </w:r>
          </w:p>
        </w:tc>
        <w:tc>
          <w:tcPr>
            <w:tcW w:w="1287" w:type="pct"/>
          </w:tcPr>
          <w:p w14:paraId="4B66C02E" w14:textId="0A9D0029" w:rsidR="006516D0" w:rsidRPr="00657FBE" w:rsidRDefault="006516D0" w:rsidP="008A1566">
            <w:pPr>
              <w:pStyle w:val="TableStyle3"/>
            </w:pPr>
            <w:r w:rsidRPr="00657FBE">
              <w:t xml:space="preserve">Yes </w:t>
            </w:r>
            <w:r w:rsidRPr="00657FBE">
              <w:rPr>
                <w:rFonts w:ascii="Segoe UI Symbol" w:hAnsi="Segoe UI Symbol" w:cs="Segoe UI Symbol"/>
              </w:rPr>
              <w:t>☒</w:t>
            </w:r>
            <w:r w:rsidR="00246D21" w:rsidRPr="00657FBE">
              <w:rPr>
                <w:rStyle w:val="EndnoteReference"/>
                <w:rFonts w:ascii="Segoe UI Symbol" w:hAnsi="Segoe UI Symbol" w:cs="Segoe UI Symbol"/>
              </w:rPr>
              <w:endnoteReference w:id="59"/>
            </w:r>
            <w:r w:rsidRPr="00657FBE">
              <w:t xml:space="preserve"> </w:t>
            </w:r>
            <w:proofErr w:type="gramStart"/>
            <w:r w:rsidRPr="00657FBE">
              <w:t>Can’t</w:t>
            </w:r>
            <w:proofErr w:type="gramEnd"/>
            <w:r w:rsidRPr="00657FBE">
              <w:t xml:space="preserve"> say </w:t>
            </w:r>
            <w:r w:rsidRPr="00657FBE">
              <w:sym w:font="Wingdings 2" w:char="F0A3"/>
            </w:r>
            <w:r w:rsidRPr="00657FBE">
              <w:t xml:space="preserve"> No</w:t>
            </w:r>
          </w:p>
          <w:p w14:paraId="3FE77AF4" w14:textId="77777777" w:rsidR="006516D0" w:rsidRPr="00657FBE" w:rsidRDefault="006516D0" w:rsidP="008A1566">
            <w:pPr>
              <w:pStyle w:val="TableStyle3"/>
            </w:pPr>
            <w:r w:rsidRPr="00657FBE">
              <w:t xml:space="preserve">Does not apply </w:t>
            </w:r>
            <w:r w:rsidRPr="00657FBE">
              <w:sym w:font="Wingdings 2" w:char="F0A3"/>
            </w:r>
          </w:p>
        </w:tc>
      </w:tr>
      <w:tr w:rsidR="006516D0" w:rsidRPr="00657FBE" w14:paraId="0234F91A" w14:textId="77777777" w:rsidTr="00807225">
        <w:trPr>
          <w:cantSplit/>
        </w:trPr>
        <w:tc>
          <w:tcPr>
            <w:tcW w:w="3713" w:type="pct"/>
          </w:tcPr>
          <w:p w14:paraId="6A0427D4" w14:textId="77777777" w:rsidR="006516D0" w:rsidRPr="00657FBE" w:rsidRDefault="006516D0" w:rsidP="008A1566">
            <w:pPr>
              <w:pStyle w:val="TableStyle3"/>
            </w:pPr>
            <w:r w:rsidRPr="00657FBE">
              <w:t>Where blinding was not possible, there is some recognition that knowledge of exposure status could have influenced the assessment of outcome.</w:t>
            </w:r>
          </w:p>
        </w:tc>
        <w:tc>
          <w:tcPr>
            <w:tcW w:w="1287" w:type="pct"/>
          </w:tcPr>
          <w:p w14:paraId="3C78D29F" w14:textId="77777777" w:rsidR="006516D0" w:rsidRPr="00657FBE" w:rsidRDefault="006516D0"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r w:rsidRPr="00657FBE">
              <w:t xml:space="preserve"> Does not apply </w:t>
            </w:r>
            <w:r w:rsidRPr="00657FBE">
              <w:rPr>
                <w:rFonts w:ascii="Segoe UI Symbol" w:hAnsi="Segoe UI Symbol" w:cs="Segoe UI Symbol"/>
              </w:rPr>
              <w:t>☒</w:t>
            </w:r>
          </w:p>
        </w:tc>
      </w:tr>
      <w:tr w:rsidR="006516D0" w:rsidRPr="00657FBE" w14:paraId="508ABCAA" w14:textId="77777777" w:rsidTr="00807225">
        <w:trPr>
          <w:cantSplit/>
        </w:trPr>
        <w:tc>
          <w:tcPr>
            <w:tcW w:w="3713" w:type="pct"/>
          </w:tcPr>
          <w:p w14:paraId="45451E08" w14:textId="77777777" w:rsidR="006516D0" w:rsidRPr="00657FBE" w:rsidRDefault="006516D0" w:rsidP="008A1566">
            <w:pPr>
              <w:pStyle w:val="TableStyle3"/>
            </w:pPr>
            <w:r w:rsidRPr="00657FBE">
              <w:t>The method of assessment of exposure is reliable.</w:t>
            </w:r>
          </w:p>
        </w:tc>
        <w:tc>
          <w:tcPr>
            <w:tcW w:w="1287" w:type="pct"/>
          </w:tcPr>
          <w:p w14:paraId="079DEC9B" w14:textId="77777777" w:rsidR="006516D0" w:rsidRPr="00657FBE" w:rsidRDefault="006516D0"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rPr>
                <w:rFonts w:ascii="Segoe UI Symbol" w:hAnsi="Segoe UI Symbol" w:cs="Segoe UI Symbol"/>
              </w:rPr>
              <w:t>☒</w:t>
            </w:r>
            <w:r w:rsidRPr="00657FBE">
              <w:rPr>
                <w:rStyle w:val="EndnoteReference"/>
                <w:rFonts w:ascii="Segoe UI Symbol" w:hAnsi="Segoe UI Symbol" w:cs="Segoe UI Symbol"/>
              </w:rPr>
              <w:endnoteReference w:id="60"/>
            </w:r>
            <w:r w:rsidRPr="00657FBE">
              <w:rPr>
                <w:rFonts w:ascii="Segoe UI Symbol" w:hAnsi="Segoe UI Symbol" w:cs="Segoe UI Symbol"/>
              </w:rPr>
              <w:t xml:space="preserve"> </w:t>
            </w:r>
            <w:r w:rsidRPr="00657FBE">
              <w:t xml:space="preserve">No </w:t>
            </w:r>
            <w:r w:rsidRPr="00657FBE">
              <w:sym w:font="Wingdings 2" w:char="F0A3"/>
            </w:r>
          </w:p>
        </w:tc>
      </w:tr>
      <w:tr w:rsidR="006516D0" w:rsidRPr="00657FBE" w14:paraId="27CFABA8" w14:textId="77777777" w:rsidTr="00807225">
        <w:trPr>
          <w:cantSplit/>
        </w:trPr>
        <w:tc>
          <w:tcPr>
            <w:tcW w:w="3713" w:type="pct"/>
          </w:tcPr>
          <w:p w14:paraId="7574B519" w14:textId="77777777" w:rsidR="006516D0" w:rsidRPr="00657FBE" w:rsidRDefault="006516D0" w:rsidP="008A1566">
            <w:pPr>
              <w:pStyle w:val="TableStyle3"/>
            </w:pPr>
            <w:r w:rsidRPr="00657FBE">
              <w:t>Evidence from other sources is used to demonstrate that the method of outcome assessment is valid and reliable.</w:t>
            </w:r>
          </w:p>
        </w:tc>
        <w:tc>
          <w:tcPr>
            <w:tcW w:w="1287" w:type="pct"/>
          </w:tcPr>
          <w:p w14:paraId="19547D24" w14:textId="6F462C00" w:rsidR="006516D0" w:rsidRPr="00657FBE" w:rsidRDefault="006516D0"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00877713" w:rsidRPr="00657FBE">
              <w:rPr>
                <w:rFonts w:ascii="Segoe UI Symbol" w:hAnsi="Segoe UI Symbol" w:cs="Segoe UI Symbol"/>
              </w:rPr>
              <w:t>☒</w:t>
            </w:r>
          </w:p>
          <w:p w14:paraId="595187B2" w14:textId="70B62CFD" w:rsidR="006516D0" w:rsidRPr="00657FBE" w:rsidRDefault="006516D0" w:rsidP="008A1566">
            <w:pPr>
              <w:pStyle w:val="TableStyle3"/>
            </w:pPr>
            <w:r w:rsidRPr="00657FBE">
              <w:t xml:space="preserve">Does not apply </w:t>
            </w:r>
            <w:r w:rsidR="00877713" w:rsidRPr="00657FBE">
              <w:sym w:font="Wingdings 2" w:char="F0A3"/>
            </w:r>
          </w:p>
        </w:tc>
      </w:tr>
      <w:tr w:rsidR="006516D0" w:rsidRPr="00657FBE" w14:paraId="363A9BCB" w14:textId="77777777" w:rsidTr="00807225">
        <w:trPr>
          <w:cantSplit/>
        </w:trPr>
        <w:tc>
          <w:tcPr>
            <w:tcW w:w="3713" w:type="pct"/>
          </w:tcPr>
          <w:p w14:paraId="64F90666" w14:textId="77777777" w:rsidR="006516D0" w:rsidRPr="00657FBE" w:rsidRDefault="006516D0" w:rsidP="008A1566">
            <w:pPr>
              <w:pStyle w:val="TableStyle3"/>
            </w:pPr>
            <w:r w:rsidRPr="00657FBE">
              <w:t>Exposure level or prognostic factor is assessed more than once.</w:t>
            </w:r>
          </w:p>
        </w:tc>
        <w:tc>
          <w:tcPr>
            <w:tcW w:w="1287" w:type="pct"/>
          </w:tcPr>
          <w:p w14:paraId="40776400" w14:textId="77777777" w:rsidR="006516D0" w:rsidRPr="00657FBE" w:rsidRDefault="006516D0"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rPr>
                <w:rFonts w:ascii="Segoe UI Symbol" w:hAnsi="Segoe UI Symbol" w:cs="Segoe UI Symbol"/>
              </w:rPr>
              <w:t>☒</w:t>
            </w:r>
            <w:r w:rsidRPr="00657FBE">
              <w:t xml:space="preserve"> </w:t>
            </w:r>
          </w:p>
          <w:p w14:paraId="3F4431E3" w14:textId="77777777" w:rsidR="006516D0" w:rsidRPr="00657FBE" w:rsidRDefault="006516D0" w:rsidP="008A1566">
            <w:pPr>
              <w:pStyle w:val="TableStyle3"/>
            </w:pPr>
            <w:r w:rsidRPr="00657FBE">
              <w:t xml:space="preserve">Does not apply </w:t>
            </w:r>
            <w:r w:rsidRPr="00657FBE">
              <w:sym w:font="Wingdings 2" w:char="F0A3"/>
            </w:r>
          </w:p>
        </w:tc>
      </w:tr>
      <w:tr w:rsidR="006516D0" w:rsidRPr="00657FBE" w14:paraId="64A003BF" w14:textId="77777777" w:rsidTr="00807225">
        <w:trPr>
          <w:cantSplit/>
        </w:trPr>
        <w:tc>
          <w:tcPr>
            <w:tcW w:w="5000" w:type="pct"/>
            <w:gridSpan w:val="2"/>
          </w:tcPr>
          <w:p w14:paraId="01779BC8" w14:textId="77777777" w:rsidR="006516D0" w:rsidRPr="00657FBE" w:rsidRDefault="006516D0" w:rsidP="008A1566">
            <w:pPr>
              <w:pStyle w:val="TableStyle"/>
              <w:rPr>
                <w:rStyle w:val="Strong"/>
              </w:rPr>
            </w:pPr>
            <w:r w:rsidRPr="00657FBE">
              <w:rPr>
                <w:rStyle w:val="Strong"/>
              </w:rPr>
              <w:t>CONFOUNDING</w:t>
            </w:r>
          </w:p>
        </w:tc>
      </w:tr>
      <w:tr w:rsidR="006516D0" w:rsidRPr="00657FBE" w14:paraId="5B8586CB" w14:textId="77777777" w:rsidTr="00807225">
        <w:trPr>
          <w:cantSplit/>
        </w:trPr>
        <w:tc>
          <w:tcPr>
            <w:tcW w:w="3713" w:type="pct"/>
          </w:tcPr>
          <w:p w14:paraId="69BCAA26" w14:textId="77777777" w:rsidR="006516D0" w:rsidRPr="00657FBE" w:rsidRDefault="006516D0" w:rsidP="008A1566">
            <w:pPr>
              <w:pStyle w:val="TableStyle3"/>
              <w:rPr>
                <w:bCs/>
                <w:i/>
              </w:rPr>
            </w:pPr>
            <w:r w:rsidRPr="00657FBE">
              <w:t>The main potential confounders are identified and taken into account in the design and analysis.</w:t>
            </w:r>
          </w:p>
        </w:tc>
        <w:tc>
          <w:tcPr>
            <w:tcW w:w="1287" w:type="pct"/>
          </w:tcPr>
          <w:p w14:paraId="05D87177" w14:textId="77777777" w:rsidR="006516D0" w:rsidRPr="00657FBE" w:rsidRDefault="006516D0"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w:t>
            </w:r>
            <w:r w:rsidRPr="00657FBE">
              <w:sym w:font="Wingdings 2" w:char="F0A3"/>
            </w:r>
            <w:r w:rsidRPr="00657FBE">
              <w:t xml:space="preserve"> No </w:t>
            </w:r>
            <w:r w:rsidRPr="00657FBE">
              <w:rPr>
                <w:rFonts w:ascii="Segoe UI Symbol" w:hAnsi="Segoe UI Symbol" w:cs="Segoe UI Symbol"/>
              </w:rPr>
              <w:t>☒</w:t>
            </w:r>
            <w:r w:rsidRPr="00657FBE">
              <w:rPr>
                <w:rStyle w:val="EndnoteReference"/>
                <w:rFonts w:ascii="Segoe UI Symbol" w:hAnsi="Segoe UI Symbol" w:cs="Segoe UI Symbol"/>
              </w:rPr>
              <w:endnoteReference w:id="61"/>
            </w:r>
          </w:p>
        </w:tc>
      </w:tr>
      <w:tr w:rsidR="006516D0" w:rsidRPr="00657FBE" w14:paraId="538C68BF" w14:textId="77777777" w:rsidTr="00807225">
        <w:trPr>
          <w:cantSplit/>
        </w:trPr>
        <w:tc>
          <w:tcPr>
            <w:tcW w:w="5000" w:type="pct"/>
            <w:gridSpan w:val="2"/>
          </w:tcPr>
          <w:p w14:paraId="2C910C2A" w14:textId="77777777" w:rsidR="006516D0" w:rsidRPr="00657FBE" w:rsidRDefault="006516D0" w:rsidP="008A1566">
            <w:pPr>
              <w:pStyle w:val="TableStyle"/>
              <w:rPr>
                <w:rStyle w:val="Strong"/>
              </w:rPr>
            </w:pPr>
            <w:r w:rsidRPr="00657FBE">
              <w:rPr>
                <w:rStyle w:val="Strong"/>
              </w:rPr>
              <w:t>STATISTICAL ANALYSIS</w:t>
            </w:r>
          </w:p>
        </w:tc>
      </w:tr>
      <w:tr w:rsidR="006516D0" w:rsidRPr="00657FBE" w14:paraId="20807731" w14:textId="77777777" w:rsidTr="00807225">
        <w:trPr>
          <w:cantSplit/>
        </w:trPr>
        <w:tc>
          <w:tcPr>
            <w:tcW w:w="3713" w:type="pct"/>
          </w:tcPr>
          <w:p w14:paraId="4C9B37C9" w14:textId="77777777" w:rsidR="006516D0" w:rsidRPr="00657FBE" w:rsidRDefault="006516D0" w:rsidP="008A1566">
            <w:pPr>
              <w:pStyle w:val="TableStyle3"/>
            </w:pPr>
            <w:r w:rsidRPr="00657FBE">
              <w:t>Have confidence intervals been provided?</w:t>
            </w:r>
          </w:p>
        </w:tc>
        <w:tc>
          <w:tcPr>
            <w:tcW w:w="1287" w:type="pct"/>
          </w:tcPr>
          <w:p w14:paraId="79B7F009" w14:textId="2774D84C" w:rsidR="006516D0" w:rsidRPr="00657FBE" w:rsidRDefault="006516D0" w:rsidP="008A1566">
            <w:pPr>
              <w:pStyle w:val="TableStyle3"/>
            </w:pPr>
            <w:r w:rsidRPr="00657FBE">
              <w:t xml:space="preserve">Yes </w:t>
            </w:r>
            <w:r w:rsidR="00877713" w:rsidRPr="00657FBE">
              <w:sym w:font="Wingdings 2" w:char="F0A3"/>
            </w:r>
            <w:r w:rsidRPr="00657FBE">
              <w:t xml:space="preserve"> No </w:t>
            </w:r>
            <w:r w:rsidR="00877713" w:rsidRPr="00657FBE">
              <w:rPr>
                <w:rFonts w:ascii="Segoe UI Symbol" w:hAnsi="Segoe UI Symbol" w:cs="Segoe UI Symbol"/>
              </w:rPr>
              <w:t>☒</w:t>
            </w:r>
          </w:p>
        </w:tc>
      </w:tr>
      <w:tr w:rsidR="006516D0" w:rsidRPr="00657FBE" w14:paraId="136BC46E" w14:textId="77777777" w:rsidTr="00807225">
        <w:trPr>
          <w:cantSplit/>
        </w:trPr>
        <w:tc>
          <w:tcPr>
            <w:tcW w:w="5000" w:type="pct"/>
            <w:gridSpan w:val="2"/>
          </w:tcPr>
          <w:p w14:paraId="7B695842" w14:textId="77777777" w:rsidR="006516D0" w:rsidRPr="00657FBE" w:rsidRDefault="006516D0" w:rsidP="008A1566">
            <w:pPr>
              <w:pStyle w:val="TableStyle"/>
              <w:rPr>
                <w:rStyle w:val="Strong"/>
              </w:rPr>
            </w:pPr>
            <w:r w:rsidRPr="00657FBE">
              <w:rPr>
                <w:rStyle w:val="Strong"/>
              </w:rPr>
              <w:t>SECTION 2: OVERALL ASSESSMENT OF THE STUDY</w:t>
            </w:r>
          </w:p>
        </w:tc>
      </w:tr>
      <w:tr w:rsidR="006516D0" w:rsidRPr="00657FBE" w14:paraId="1052A5B6" w14:textId="77777777" w:rsidTr="00807225">
        <w:trPr>
          <w:cantSplit/>
        </w:trPr>
        <w:tc>
          <w:tcPr>
            <w:tcW w:w="3713" w:type="pct"/>
          </w:tcPr>
          <w:p w14:paraId="285B6B88" w14:textId="77777777" w:rsidR="006516D0" w:rsidRPr="00657FBE" w:rsidRDefault="006516D0" w:rsidP="008A1566">
            <w:pPr>
              <w:pStyle w:val="TableStyle3"/>
            </w:pPr>
            <w:r w:rsidRPr="00657FBE">
              <w:t>How well was the study done to minimise the risk of bias or confounding?</w:t>
            </w:r>
          </w:p>
          <w:p w14:paraId="56390364" w14:textId="77777777" w:rsidR="006516D0" w:rsidRPr="00657FBE" w:rsidRDefault="006516D0" w:rsidP="008A1566">
            <w:pPr>
              <w:pStyle w:val="TableStyle3"/>
              <w:numPr>
                <w:ilvl w:val="0"/>
                <w:numId w:val="27"/>
              </w:numPr>
              <w:rPr>
                <w:sz w:val="18"/>
              </w:rPr>
            </w:pPr>
            <w:r w:rsidRPr="00657FBE">
              <w:rPr>
                <w:sz w:val="18"/>
              </w:rPr>
              <w:t xml:space="preserve">Low Risk: Majority of criteria met. Little or no risk of bias.  Results unlikely to be changed by further research. </w:t>
            </w:r>
          </w:p>
          <w:p w14:paraId="6443FC00" w14:textId="77777777" w:rsidR="006516D0" w:rsidRPr="00657FBE" w:rsidRDefault="006516D0" w:rsidP="008A1566">
            <w:pPr>
              <w:pStyle w:val="TableStyle3"/>
              <w:numPr>
                <w:ilvl w:val="0"/>
                <w:numId w:val="27"/>
              </w:numPr>
              <w:rPr>
                <w:sz w:val="18"/>
              </w:rPr>
            </w:pPr>
            <w:r w:rsidRPr="00657FBE">
              <w:rPr>
                <w:sz w:val="18"/>
              </w:rPr>
              <w:t xml:space="preserve">Medium Risk: Most criteria met. Some flaws in the study with an associated risk of bias, Conclusions may change in the light of further studies. </w:t>
            </w:r>
          </w:p>
          <w:p w14:paraId="1F2782B0" w14:textId="77777777" w:rsidR="006516D0" w:rsidRPr="00657FBE" w:rsidRDefault="006516D0" w:rsidP="008A1566">
            <w:pPr>
              <w:pStyle w:val="TableStyle3"/>
              <w:numPr>
                <w:ilvl w:val="0"/>
                <w:numId w:val="27"/>
              </w:numPr>
            </w:pPr>
            <w:r w:rsidRPr="00657FBE">
              <w:rPr>
                <w:sz w:val="18"/>
              </w:rPr>
              <w:t>High Risk: Either most criteria not met, or significant flaws relating to key aspects of study design. Conclusions likely to change in the light of further studies.</w:t>
            </w:r>
          </w:p>
        </w:tc>
        <w:tc>
          <w:tcPr>
            <w:tcW w:w="1287" w:type="pct"/>
          </w:tcPr>
          <w:p w14:paraId="49CD68FD" w14:textId="03155EA5" w:rsidR="006516D0" w:rsidRPr="00657FBE" w:rsidRDefault="006516D0" w:rsidP="008A1566">
            <w:pPr>
              <w:pStyle w:val="TableStyle3"/>
            </w:pPr>
            <w:r w:rsidRPr="00657FBE">
              <w:t xml:space="preserve">Low Risk </w:t>
            </w:r>
            <w:r w:rsidR="00C6594A" w:rsidRPr="00657FBE">
              <w:sym w:font="Wingdings 2" w:char="F0A3"/>
            </w:r>
          </w:p>
          <w:p w14:paraId="68417D96" w14:textId="215C5B03" w:rsidR="006516D0" w:rsidRPr="00657FBE" w:rsidRDefault="006516D0" w:rsidP="008A1566">
            <w:pPr>
              <w:pStyle w:val="TableStyle3"/>
            </w:pPr>
            <w:r w:rsidRPr="00657FBE">
              <w:t xml:space="preserve">Medium Risk </w:t>
            </w:r>
            <w:r w:rsidR="00AC6579" w:rsidRPr="00657FBE">
              <w:sym w:font="Wingdings 2" w:char="F0A3"/>
            </w:r>
          </w:p>
          <w:p w14:paraId="337BCEDE" w14:textId="49E6411A" w:rsidR="006516D0" w:rsidRPr="00657FBE" w:rsidRDefault="006516D0" w:rsidP="008A1566">
            <w:pPr>
              <w:pStyle w:val="TableStyle3"/>
            </w:pPr>
            <w:r w:rsidRPr="00657FBE">
              <w:t xml:space="preserve">High Risk </w:t>
            </w:r>
            <w:r w:rsidR="00AC6579" w:rsidRPr="00657FBE">
              <w:rPr>
                <w:rFonts w:ascii="Segoe UI Symbol" w:hAnsi="Segoe UI Symbol" w:cs="Segoe UI Symbol"/>
              </w:rPr>
              <w:t>☒</w:t>
            </w:r>
          </w:p>
          <w:p w14:paraId="2FBBD94A" w14:textId="77777777" w:rsidR="006516D0" w:rsidRPr="00657FBE" w:rsidRDefault="006516D0" w:rsidP="008A1566">
            <w:pPr>
              <w:pStyle w:val="TableStyle3"/>
            </w:pPr>
            <w:r w:rsidRPr="00657FBE">
              <w:t xml:space="preserve">Unclear </w:t>
            </w:r>
            <w:r w:rsidRPr="00657FBE">
              <w:sym w:font="Wingdings 2" w:char="F0A3"/>
            </w:r>
          </w:p>
          <w:p w14:paraId="548BC007" w14:textId="77777777" w:rsidR="006516D0" w:rsidRPr="00657FBE" w:rsidRDefault="006516D0" w:rsidP="008A1566">
            <w:pPr>
              <w:pStyle w:val="TableStyle3"/>
            </w:pPr>
          </w:p>
        </w:tc>
      </w:tr>
      <w:tr w:rsidR="006516D0" w:rsidRPr="00657FBE" w14:paraId="56DE39B0" w14:textId="77777777" w:rsidTr="00807225">
        <w:trPr>
          <w:cantSplit/>
        </w:trPr>
        <w:tc>
          <w:tcPr>
            <w:tcW w:w="3713" w:type="pct"/>
          </w:tcPr>
          <w:p w14:paraId="4DABF070" w14:textId="77777777" w:rsidR="006516D0" w:rsidRPr="00657FBE" w:rsidRDefault="006516D0" w:rsidP="008A1566">
            <w:pPr>
              <w:pStyle w:val="TableStyle3"/>
            </w:pPr>
            <w:r w:rsidRPr="00657FBE">
              <w:t>Taking into account clinical considerations, your evaluation of the methodology used, and the statistical power of the study, do you think there is clear evidence of an association between exposure and outcome?</w:t>
            </w:r>
          </w:p>
        </w:tc>
        <w:tc>
          <w:tcPr>
            <w:tcW w:w="1287" w:type="pct"/>
          </w:tcPr>
          <w:p w14:paraId="5833D0CD" w14:textId="60780906" w:rsidR="006516D0" w:rsidRPr="00657FBE" w:rsidRDefault="006516D0" w:rsidP="008A1566">
            <w:pPr>
              <w:pStyle w:val="TableStyle3"/>
            </w:pPr>
            <w:r w:rsidRPr="00657FBE">
              <w:t xml:space="preserve">Yes </w:t>
            </w:r>
            <w:r w:rsidR="00AC7ED8" w:rsidRPr="00657FBE">
              <w:sym w:font="Wingdings 2" w:char="F0A3"/>
            </w:r>
            <w:r w:rsidRPr="00657FBE">
              <w:t xml:space="preserve"> </w:t>
            </w:r>
            <w:proofErr w:type="gramStart"/>
            <w:r w:rsidRPr="00657FBE">
              <w:t>Can’t</w:t>
            </w:r>
            <w:proofErr w:type="gramEnd"/>
            <w:r w:rsidRPr="00657FBE">
              <w:t xml:space="preserve"> say </w:t>
            </w:r>
            <w:r w:rsidR="00AC7ED8" w:rsidRPr="00657FBE">
              <w:rPr>
                <w:rFonts w:ascii="Segoe UI Symbol" w:hAnsi="Segoe UI Symbol" w:cs="Segoe UI Symbol"/>
              </w:rPr>
              <w:t>☒</w:t>
            </w:r>
            <w:r w:rsidRPr="00657FBE">
              <w:t xml:space="preserve"> No </w:t>
            </w:r>
            <w:r w:rsidRPr="00657FBE">
              <w:sym w:font="Wingdings 2" w:char="F0A3"/>
            </w:r>
          </w:p>
        </w:tc>
      </w:tr>
      <w:tr w:rsidR="006516D0" w:rsidRPr="00657FBE" w14:paraId="2044266E" w14:textId="77777777" w:rsidTr="00807225">
        <w:trPr>
          <w:cantSplit/>
        </w:trPr>
        <w:tc>
          <w:tcPr>
            <w:tcW w:w="3713" w:type="pct"/>
          </w:tcPr>
          <w:p w14:paraId="26580063" w14:textId="77777777" w:rsidR="006516D0" w:rsidRPr="00657FBE" w:rsidRDefault="006516D0" w:rsidP="008A1566">
            <w:pPr>
              <w:pStyle w:val="TableStyle3"/>
            </w:pPr>
            <w:r w:rsidRPr="00657FBE">
              <w:t>Are the results of this study directly applicable to the patient group targeted in this review?</w:t>
            </w:r>
          </w:p>
        </w:tc>
        <w:tc>
          <w:tcPr>
            <w:tcW w:w="1287" w:type="pct"/>
          </w:tcPr>
          <w:p w14:paraId="19139B93" w14:textId="77777777" w:rsidR="006516D0" w:rsidRPr="00657FBE" w:rsidRDefault="006516D0" w:rsidP="008A1566">
            <w:pPr>
              <w:pStyle w:val="TableStyle3"/>
            </w:pPr>
            <w:r w:rsidRPr="00657FBE">
              <w:t xml:space="preserve">Yes </w:t>
            </w:r>
            <w:r w:rsidRPr="00657FBE">
              <w:rPr>
                <w:rFonts w:ascii="Segoe UI Symbol" w:hAnsi="Segoe UI Symbol" w:cs="Segoe UI Symbol"/>
              </w:rPr>
              <w:t>☒</w:t>
            </w:r>
            <w:r w:rsidRPr="00657FBE">
              <w:t xml:space="preserve"> No </w:t>
            </w:r>
            <w:r w:rsidRPr="00657FBE">
              <w:sym w:font="Wingdings 2" w:char="F0A3"/>
            </w:r>
          </w:p>
        </w:tc>
      </w:tr>
      <w:tr w:rsidR="006516D0" w:rsidRPr="00657FBE" w14:paraId="493603E0" w14:textId="77777777" w:rsidTr="00807225">
        <w:trPr>
          <w:cantSplit/>
        </w:trPr>
        <w:tc>
          <w:tcPr>
            <w:tcW w:w="5000" w:type="pct"/>
            <w:gridSpan w:val="2"/>
          </w:tcPr>
          <w:p w14:paraId="7182FD22" w14:textId="77777777" w:rsidR="006516D0" w:rsidRPr="00657FBE" w:rsidRDefault="006516D0" w:rsidP="008A1566">
            <w:pPr>
              <w:pStyle w:val="TableStyle"/>
              <w:rPr>
                <w:rStyle w:val="Strong"/>
              </w:rPr>
            </w:pPr>
            <w:r w:rsidRPr="00657FBE">
              <w:rPr>
                <w:rStyle w:val="Strong"/>
              </w:rPr>
              <w:lastRenderedPageBreak/>
              <w:t>SECTION 3: COMMENTS ON STRENGTHS AND LIMITATIONS</w:t>
            </w:r>
          </w:p>
        </w:tc>
      </w:tr>
      <w:tr w:rsidR="006516D0" w:rsidRPr="00657FBE" w14:paraId="46BCCCA1" w14:textId="77777777" w:rsidTr="00807225">
        <w:trPr>
          <w:cantSplit/>
        </w:trPr>
        <w:tc>
          <w:tcPr>
            <w:tcW w:w="5000" w:type="pct"/>
            <w:gridSpan w:val="2"/>
          </w:tcPr>
          <w:p w14:paraId="2846BD71" w14:textId="77777777" w:rsidR="006516D0" w:rsidRPr="00657FBE" w:rsidRDefault="006516D0" w:rsidP="008A1566">
            <w:pPr>
              <w:pStyle w:val="TableStyle3"/>
              <w:rPr>
                <w:bCs/>
              </w:rPr>
            </w:pPr>
            <w:r w:rsidRPr="00657FBE">
              <w:rPr>
                <w:bCs/>
              </w:rPr>
              <w:t xml:space="preserve">Strengths: </w:t>
            </w:r>
          </w:p>
          <w:p w14:paraId="10B8C39C" w14:textId="089F99F5" w:rsidR="006516D0" w:rsidRPr="00657FBE" w:rsidRDefault="00561E58" w:rsidP="008A1566">
            <w:pPr>
              <w:pStyle w:val="TableStyle3"/>
              <w:numPr>
                <w:ilvl w:val="0"/>
                <w:numId w:val="26"/>
              </w:numPr>
            </w:pPr>
            <w:r w:rsidRPr="00657FBE">
              <w:t>Data provided on the m</w:t>
            </w:r>
            <w:r w:rsidR="00AD0EA6" w:rsidRPr="00657FBE">
              <w:t xml:space="preserve">ode of delivery and the indication for caesarean delivery </w:t>
            </w:r>
            <w:r w:rsidR="00FF0FFF" w:rsidRPr="00657FBE">
              <w:t>according to</w:t>
            </w:r>
            <w:r w:rsidRPr="00657FBE">
              <w:t xml:space="preserve"> tachysystole status</w:t>
            </w:r>
          </w:p>
          <w:p w14:paraId="1B34E12F" w14:textId="77777777" w:rsidR="006516D0" w:rsidRPr="00657FBE" w:rsidRDefault="006516D0" w:rsidP="008A1566">
            <w:pPr>
              <w:pStyle w:val="TableStyle3"/>
              <w:rPr>
                <w:bCs/>
              </w:rPr>
            </w:pPr>
            <w:r w:rsidRPr="00657FBE">
              <w:rPr>
                <w:bCs/>
              </w:rPr>
              <w:t xml:space="preserve">Limitations: </w:t>
            </w:r>
          </w:p>
          <w:p w14:paraId="48BA7106" w14:textId="7E2A24B5" w:rsidR="0090328F" w:rsidRPr="00657FBE" w:rsidRDefault="00A708CC" w:rsidP="008A1566">
            <w:pPr>
              <w:pStyle w:val="TableStyle3"/>
              <w:numPr>
                <w:ilvl w:val="0"/>
                <w:numId w:val="26"/>
              </w:numPr>
            </w:pPr>
            <w:r w:rsidRPr="00657FBE">
              <w:t>Subject</w:t>
            </w:r>
            <w:r w:rsidR="0090328F" w:rsidRPr="00657FBE">
              <w:t xml:space="preserve"> had unfavourable Bishop’s score</w:t>
            </w:r>
            <w:r w:rsidRPr="00657FBE">
              <w:t xml:space="preserve"> </w:t>
            </w:r>
            <w:r w:rsidR="00E6027C" w:rsidRPr="00657FBE">
              <w:t xml:space="preserve">and </w:t>
            </w:r>
            <w:r w:rsidRPr="00657FBE">
              <w:t xml:space="preserve">underwent cervical ripening. Generalisability </w:t>
            </w:r>
            <w:r w:rsidR="0000762A" w:rsidRPr="00657FBE">
              <w:t xml:space="preserve">of results </w:t>
            </w:r>
            <w:r w:rsidRPr="00657FBE">
              <w:t xml:space="preserve">beyond this group is </w:t>
            </w:r>
            <w:r w:rsidR="0000762A" w:rsidRPr="00657FBE">
              <w:t>questionable.</w:t>
            </w:r>
          </w:p>
          <w:p w14:paraId="2C816A0B" w14:textId="4E986DD5" w:rsidR="006516D0" w:rsidRPr="00657FBE" w:rsidRDefault="00CC2DF4" w:rsidP="008A1566">
            <w:pPr>
              <w:pStyle w:val="TableStyle3"/>
              <w:numPr>
                <w:ilvl w:val="0"/>
                <w:numId w:val="26"/>
              </w:numPr>
            </w:pPr>
            <w:r w:rsidRPr="00657FBE">
              <w:t>Small sample size</w:t>
            </w:r>
          </w:p>
          <w:p w14:paraId="2E82115F" w14:textId="2FF7B4F9" w:rsidR="00CC2DF4" w:rsidRPr="00657FBE" w:rsidRDefault="00E0477E" w:rsidP="008A1566">
            <w:pPr>
              <w:pStyle w:val="TableStyle3"/>
              <w:numPr>
                <w:ilvl w:val="0"/>
                <w:numId w:val="26"/>
              </w:numPr>
            </w:pPr>
            <w:r w:rsidRPr="00657FBE">
              <w:t xml:space="preserve">Outcomes for </w:t>
            </w:r>
            <w:r w:rsidR="00FF0FFF" w:rsidRPr="00657FBE">
              <w:t>subjects with 1-2 episodes of tachysystole were not described</w:t>
            </w:r>
          </w:p>
          <w:p w14:paraId="4CE677E4" w14:textId="51B5130F" w:rsidR="003A46EE" w:rsidRPr="00657FBE" w:rsidRDefault="00FC48C2" w:rsidP="008A1566">
            <w:pPr>
              <w:pStyle w:val="TableStyle3"/>
              <w:numPr>
                <w:ilvl w:val="0"/>
                <w:numId w:val="26"/>
              </w:numPr>
            </w:pPr>
            <w:r w:rsidRPr="00657FBE">
              <w:t>U</w:t>
            </w:r>
            <w:r w:rsidR="0094769B" w:rsidRPr="00657FBE">
              <w:t xml:space="preserve">terine activity assessment was not </w:t>
            </w:r>
            <w:r w:rsidRPr="00657FBE">
              <w:t>reported to be blind</w:t>
            </w:r>
            <w:r w:rsidR="0040653B" w:rsidRPr="00657FBE">
              <w:t xml:space="preserve"> t</w:t>
            </w:r>
            <w:r w:rsidR="001508E9" w:rsidRPr="00657FBE">
              <w:t>o clinical details</w:t>
            </w:r>
            <w:r w:rsidRPr="00657FBE">
              <w:t>.</w:t>
            </w:r>
          </w:p>
          <w:p w14:paraId="47A05612" w14:textId="66A26265" w:rsidR="00995B26" w:rsidRPr="00657FBE" w:rsidRDefault="00AC6579" w:rsidP="008A1566">
            <w:pPr>
              <w:pStyle w:val="TableStyle3"/>
              <w:numPr>
                <w:ilvl w:val="0"/>
                <w:numId w:val="26"/>
              </w:numPr>
            </w:pPr>
            <w:r w:rsidRPr="00657FBE">
              <w:t>Number with cord pH testing not specified</w:t>
            </w:r>
          </w:p>
          <w:p w14:paraId="6E73ACCE" w14:textId="12AB1063" w:rsidR="00DF7CBA" w:rsidRPr="00657FBE" w:rsidRDefault="00DF7CBA" w:rsidP="008A1566">
            <w:pPr>
              <w:pStyle w:val="TableStyle3"/>
              <w:numPr>
                <w:ilvl w:val="0"/>
                <w:numId w:val="26"/>
              </w:numPr>
            </w:pPr>
            <w:r w:rsidRPr="00657FBE">
              <w:t>No multivariate analysis performed</w:t>
            </w:r>
          </w:p>
          <w:p w14:paraId="3754AEA5" w14:textId="5E8142A9" w:rsidR="00F4496B" w:rsidRPr="00657FBE" w:rsidRDefault="00F4496B" w:rsidP="008A1566">
            <w:pPr>
              <w:pStyle w:val="TableStyle3"/>
              <w:numPr>
                <w:ilvl w:val="0"/>
                <w:numId w:val="26"/>
              </w:numPr>
            </w:pPr>
            <w:r w:rsidRPr="00657FBE">
              <w:t>Data is from 1999 – 2004.</w:t>
            </w:r>
          </w:p>
        </w:tc>
      </w:tr>
    </w:tbl>
    <w:p w14:paraId="03E13C27" w14:textId="77777777" w:rsidR="00712E2E" w:rsidRPr="00657FBE" w:rsidRDefault="00712E2E" w:rsidP="008A1566">
      <w:pPr>
        <w:pStyle w:val="Caption"/>
        <w:sectPr w:rsidR="00712E2E" w:rsidRPr="00657FBE" w:rsidSect="0045656B">
          <w:footnotePr>
            <w:pos w:val="beneathText"/>
          </w:footnotePr>
          <w:endnotePr>
            <w:numFmt w:val="decimal"/>
            <w:numRestart w:val="eachSect"/>
          </w:endnotePr>
          <w:type w:val="continuous"/>
          <w:pgSz w:w="11900" w:h="16840" w:code="9"/>
          <w:pgMar w:top="1440" w:right="1080" w:bottom="1440" w:left="1080" w:header="708" w:footer="708" w:gutter="0"/>
          <w:cols w:space="708"/>
          <w:docGrid w:linePitch="360"/>
        </w:sectPr>
      </w:pPr>
    </w:p>
    <w:p w14:paraId="0ADDBAC8" w14:textId="77777777" w:rsidR="00CD47E6" w:rsidRPr="00657FBE" w:rsidRDefault="00CD47E6" w:rsidP="008A1566">
      <w:pPr>
        <w:pStyle w:val="Caption"/>
      </w:pPr>
      <w:r w:rsidRPr="00657FBE">
        <w:br w:type="page"/>
      </w:r>
    </w:p>
    <w:p w14:paraId="21E4EC65" w14:textId="0B10CA9F" w:rsidR="00CD47E6" w:rsidRPr="00657FBE" w:rsidRDefault="000F20BD" w:rsidP="008A1566">
      <w:pPr>
        <w:pStyle w:val="Caption"/>
      </w:pPr>
      <w:r>
        <w:lastRenderedPageBreak/>
        <w:t>Table S</w:t>
      </w:r>
      <w:r w:rsidR="00CD47E6" w:rsidRPr="00657FBE">
        <w:fldChar w:fldCharType="begin"/>
      </w:r>
      <w:r w:rsidR="00CD47E6" w:rsidRPr="00657FBE">
        <w:instrText xml:space="preserve"> SEQ Table \* ARABIC </w:instrText>
      </w:r>
      <w:r w:rsidR="00CD47E6" w:rsidRPr="00657FBE">
        <w:fldChar w:fldCharType="separate"/>
      </w:r>
      <w:r w:rsidR="00140FD7">
        <w:rPr>
          <w:noProof/>
        </w:rPr>
        <w:t>14</w:t>
      </w:r>
      <w:r w:rsidR="00CD47E6" w:rsidRPr="00657FBE">
        <w:fldChar w:fldCharType="end"/>
      </w:r>
      <w:r w:rsidR="00CD47E6" w:rsidRPr="00657FBE">
        <w:t xml:space="preserve">. Risk of bias assessment for Hayes et al. </w:t>
      </w:r>
    </w:p>
    <w:tbl>
      <w:tblPr>
        <w:tblStyle w:val="TableGrid"/>
        <w:tblW w:w="5000" w:type="pct"/>
        <w:tblLook w:val="0000" w:firstRow="0" w:lastRow="0" w:firstColumn="0" w:lastColumn="0" w:noHBand="0" w:noVBand="0"/>
      </w:tblPr>
      <w:tblGrid>
        <w:gridCol w:w="7225"/>
        <w:gridCol w:w="2505"/>
      </w:tblGrid>
      <w:tr w:rsidR="00CD47E6" w:rsidRPr="00657FBE" w14:paraId="46D542D3" w14:textId="77777777" w:rsidTr="00807225">
        <w:trPr>
          <w:cantSplit/>
        </w:trPr>
        <w:tc>
          <w:tcPr>
            <w:tcW w:w="3713" w:type="pct"/>
          </w:tcPr>
          <w:p w14:paraId="664D9576" w14:textId="77777777" w:rsidR="00CD47E6" w:rsidRPr="00657FBE" w:rsidRDefault="00CD47E6" w:rsidP="008A1566">
            <w:pPr>
              <w:pStyle w:val="TableStyle"/>
              <w:rPr>
                <w:b/>
                <w:bCs/>
              </w:rPr>
            </w:pPr>
            <w:r w:rsidRPr="00657FBE">
              <w:rPr>
                <w:b/>
                <w:bCs/>
              </w:rPr>
              <w:t>SECTION 1: INTERNAL VALIDITY</w:t>
            </w:r>
          </w:p>
        </w:tc>
        <w:tc>
          <w:tcPr>
            <w:tcW w:w="1287" w:type="pct"/>
          </w:tcPr>
          <w:p w14:paraId="496BC79A" w14:textId="77777777" w:rsidR="00CD47E6" w:rsidRPr="00657FBE" w:rsidRDefault="00CD47E6" w:rsidP="008A1566">
            <w:pPr>
              <w:pStyle w:val="TableStyle"/>
              <w:rPr>
                <w:b/>
                <w:bCs/>
              </w:rPr>
            </w:pPr>
            <w:r w:rsidRPr="00657FBE">
              <w:rPr>
                <w:b/>
                <w:bCs/>
              </w:rPr>
              <w:t>Does this study do it?</w:t>
            </w:r>
          </w:p>
        </w:tc>
      </w:tr>
      <w:tr w:rsidR="00CD47E6" w:rsidRPr="00657FBE" w14:paraId="40515AC6" w14:textId="77777777" w:rsidTr="00807225">
        <w:trPr>
          <w:cantSplit/>
        </w:trPr>
        <w:tc>
          <w:tcPr>
            <w:tcW w:w="3713" w:type="pct"/>
          </w:tcPr>
          <w:p w14:paraId="7E71775C" w14:textId="77777777" w:rsidR="00CD47E6" w:rsidRPr="00657FBE" w:rsidRDefault="00CD47E6" w:rsidP="008A1566">
            <w:pPr>
              <w:pStyle w:val="TableStyle3"/>
            </w:pPr>
            <w:r w:rsidRPr="00657FBE">
              <w:t>The study addresses an appropriate and clearly focused question.</w:t>
            </w:r>
          </w:p>
        </w:tc>
        <w:tc>
          <w:tcPr>
            <w:tcW w:w="1287" w:type="pct"/>
          </w:tcPr>
          <w:p w14:paraId="61FCF50A" w14:textId="77777777" w:rsidR="00CD47E6" w:rsidRPr="00657FBE" w:rsidRDefault="00CD47E6" w:rsidP="008A1566">
            <w:pPr>
              <w:pStyle w:val="TableStyle3"/>
            </w:pPr>
            <w:r w:rsidRPr="00657FBE">
              <w:t xml:space="preserve">Yes </w:t>
            </w:r>
            <w:r w:rsidRPr="00657FBE">
              <w:rPr>
                <w:rFonts w:ascii="Segoe UI Symbol" w:hAnsi="Segoe UI Symbol" w:cs="Segoe UI Symbol"/>
              </w:rPr>
              <w:t>☒</w:t>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p>
        </w:tc>
      </w:tr>
      <w:tr w:rsidR="00CD47E6" w:rsidRPr="00657FBE" w14:paraId="7BE09270" w14:textId="77777777" w:rsidTr="00807225">
        <w:trPr>
          <w:cantSplit/>
        </w:trPr>
        <w:tc>
          <w:tcPr>
            <w:tcW w:w="5000" w:type="pct"/>
            <w:gridSpan w:val="2"/>
          </w:tcPr>
          <w:p w14:paraId="0C14251D" w14:textId="77777777" w:rsidR="00CD47E6" w:rsidRPr="00657FBE" w:rsidRDefault="00CD47E6" w:rsidP="008A1566">
            <w:pPr>
              <w:pStyle w:val="TableStyle"/>
              <w:rPr>
                <w:rStyle w:val="Strong"/>
              </w:rPr>
            </w:pPr>
            <w:r w:rsidRPr="00657FBE">
              <w:rPr>
                <w:rStyle w:val="Strong"/>
              </w:rPr>
              <w:t>SELECTION OF SUBJECTS</w:t>
            </w:r>
          </w:p>
        </w:tc>
      </w:tr>
      <w:tr w:rsidR="00CD47E6" w:rsidRPr="00657FBE" w14:paraId="7FF49EB9" w14:textId="77777777" w:rsidTr="00807225">
        <w:trPr>
          <w:cantSplit/>
        </w:trPr>
        <w:tc>
          <w:tcPr>
            <w:tcW w:w="3713" w:type="pct"/>
          </w:tcPr>
          <w:p w14:paraId="715EC8C6" w14:textId="77777777" w:rsidR="00CD47E6" w:rsidRPr="00657FBE" w:rsidRDefault="00CD47E6" w:rsidP="008A1566">
            <w:pPr>
              <w:pStyle w:val="TableStyle3"/>
            </w:pPr>
            <w:r w:rsidRPr="00657FBE">
              <w:t>The cases and controls are taken from comparable populations.</w:t>
            </w:r>
          </w:p>
        </w:tc>
        <w:tc>
          <w:tcPr>
            <w:tcW w:w="1287" w:type="pct"/>
          </w:tcPr>
          <w:p w14:paraId="5C4937F5" w14:textId="77777777" w:rsidR="00CD47E6" w:rsidRPr="00657FBE" w:rsidRDefault="00CD47E6" w:rsidP="008A1566">
            <w:pPr>
              <w:pStyle w:val="TableStyle3"/>
            </w:pPr>
            <w:r w:rsidRPr="00657FBE">
              <w:t xml:space="preserve">Yes </w:t>
            </w:r>
            <w:r w:rsidRPr="00657FBE">
              <w:rPr>
                <w:rFonts w:ascii="Segoe UI Symbol" w:hAnsi="Segoe UI Symbol" w:cs="Segoe UI Symbol"/>
              </w:rPr>
              <w:t>☒</w:t>
            </w:r>
            <w:r w:rsidRPr="00657FBE">
              <w:rPr>
                <w:rStyle w:val="EndnoteReference"/>
                <w:rFonts w:ascii="Segoe UI Symbol" w:hAnsi="Segoe UI Symbol" w:cs="Segoe UI Symbol"/>
              </w:rPr>
              <w:endnoteReference w:id="62"/>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p>
        </w:tc>
      </w:tr>
      <w:tr w:rsidR="00CD47E6" w:rsidRPr="00657FBE" w14:paraId="056169A9" w14:textId="77777777" w:rsidTr="00807225">
        <w:trPr>
          <w:cantSplit/>
        </w:trPr>
        <w:tc>
          <w:tcPr>
            <w:tcW w:w="3713" w:type="pct"/>
          </w:tcPr>
          <w:p w14:paraId="667A0E8C" w14:textId="77777777" w:rsidR="00CD47E6" w:rsidRPr="00657FBE" w:rsidRDefault="00CD47E6" w:rsidP="008A1566">
            <w:pPr>
              <w:pStyle w:val="TableStyle3"/>
            </w:pPr>
            <w:r w:rsidRPr="00657FBE">
              <w:rPr>
                <w:rFonts w:cs="Arial"/>
              </w:rPr>
              <w:t>The same exclusion criteria are used for both cases and controls.</w:t>
            </w:r>
          </w:p>
        </w:tc>
        <w:tc>
          <w:tcPr>
            <w:tcW w:w="1287" w:type="pct"/>
          </w:tcPr>
          <w:p w14:paraId="738D0E10" w14:textId="77777777" w:rsidR="00CD47E6" w:rsidRPr="00657FBE" w:rsidRDefault="00CD47E6" w:rsidP="008A1566">
            <w:pPr>
              <w:pStyle w:val="TableStyle3"/>
            </w:pPr>
            <w:r w:rsidRPr="00657FBE">
              <w:t xml:space="preserve">Yes </w:t>
            </w:r>
            <w:r w:rsidRPr="00657FBE">
              <w:rPr>
                <w:rFonts w:ascii="Segoe UI Symbol" w:hAnsi="Segoe UI Symbol" w:cs="Segoe UI Symbol"/>
              </w:rPr>
              <w:t>☒</w:t>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p>
        </w:tc>
      </w:tr>
      <w:tr w:rsidR="00CD47E6" w:rsidRPr="00657FBE" w14:paraId="4EFAACF7" w14:textId="77777777" w:rsidTr="00807225">
        <w:trPr>
          <w:cantSplit/>
        </w:trPr>
        <w:tc>
          <w:tcPr>
            <w:tcW w:w="3713" w:type="pct"/>
          </w:tcPr>
          <w:p w14:paraId="051F36F7" w14:textId="327F48DC" w:rsidR="0060544B" w:rsidRPr="00657FBE" w:rsidRDefault="00CD47E6" w:rsidP="008A1566">
            <w:pPr>
              <w:pStyle w:val="TableStyle3"/>
            </w:pPr>
            <w:r w:rsidRPr="00657FBE">
              <w:t>What percentage of each group (cases and controls) participated in the study?</w:t>
            </w:r>
          </w:p>
        </w:tc>
        <w:tc>
          <w:tcPr>
            <w:tcW w:w="1287" w:type="pct"/>
          </w:tcPr>
          <w:p w14:paraId="198C488C" w14:textId="642BE811" w:rsidR="00CD47E6" w:rsidRPr="00657FBE" w:rsidRDefault="00CD47E6" w:rsidP="008A1566">
            <w:pPr>
              <w:pStyle w:val="TableStyle3"/>
            </w:pPr>
            <w:r w:rsidRPr="00657FBE">
              <w:t>Cases:</w:t>
            </w:r>
            <w:r w:rsidR="001150FD" w:rsidRPr="00657FBE">
              <w:t xml:space="preserve"> 97% </w:t>
            </w:r>
            <w:r w:rsidRPr="00657FBE">
              <w:t>(</w:t>
            </w:r>
            <w:r w:rsidR="001150FD" w:rsidRPr="00657FBE">
              <w:t>237/245</w:t>
            </w:r>
            <w:r w:rsidRPr="00657FBE">
              <w:t>)</w:t>
            </w:r>
            <w:r w:rsidR="008C4994" w:rsidRPr="00657FBE">
              <w:t xml:space="preserve"> + 3% no electronic monitoring</w:t>
            </w:r>
            <w:r w:rsidR="0000459C" w:rsidRPr="00657FBE">
              <w:t xml:space="preserve"> (n=7)</w:t>
            </w:r>
            <w:r w:rsidR="00A83230" w:rsidRPr="00657FBE">
              <w:t xml:space="preserve"> + </w:t>
            </w:r>
            <w:r w:rsidR="000427FE" w:rsidRPr="00657FBE">
              <w:t>8% intermittent monitoring (n=</w:t>
            </w:r>
            <w:r w:rsidR="00004ED4" w:rsidRPr="00657FBE">
              <w:t>19)</w:t>
            </w:r>
          </w:p>
          <w:p w14:paraId="35C7D9C8" w14:textId="08DE1870" w:rsidR="00CD47E6" w:rsidRPr="00657FBE" w:rsidRDefault="00CD47E6" w:rsidP="008A1566">
            <w:pPr>
              <w:pStyle w:val="TableStyle3"/>
            </w:pPr>
            <w:r w:rsidRPr="00657FBE">
              <w:t>Controls: 100% (</w:t>
            </w:r>
            <w:r w:rsidR="006E5CC0" w:rsidRPr="00657FBE">
              <w:t>489/</w:t>
            </w:r>
            <w:r w:rsidR="00C635F4" w:rsidRPr="00657FBE">
              <w:t>490</w:t>
            </w:r>
            <w:r w:rsidRPr="00657FBE">
              <w:t>)</w:t>
            </w:r>
            <w:r w:rsidR="00004ED4" w:rsidRPr="00657FBE">
              <w:t xml:space="preserve"> + 10% no electronic monitoring (n=50) + 17% intermittent monitoring (n=</w:t>
            </w:r>
            <w:r w:rsidR="00040D69" w:rsidRPr="00657FBE">
              <w:t>84</w:t>
            </w:r>
            <w:r w:rsidR="00004ED4" w:rsidRPr="00657FBE">
              <w:t>)</w:t>
            </w:r>
          </w:p>
        </w:tc>
      </w:tr>
      <w:tr w:rsidR="00CD47E6" w:rsidRPr="00657FBE" w14:paraId="265D97E3" w14:textId="77777777" w:rsidTr="00807225">
        <w:trPr>
          <w:cantSplit/>
        </w:trPr>
        <w:tc>
          <w:tcPr>
            <w:tcW w:w="3713" w:type="pct"/>
          </w:tcPr>
          <w:p w14:paraId="01CA5B5F" w14:textId="77777777" w:rsidR="00CD47E6" w:rsidRPr="00657FBE" w:rsidRDefault="00CD47E6" w:rsidP="008A1566">
            <w:pPr>
              <w:pStyle w:val="TableStyle3"/>
            </w:pPr>
            <w:r w:rsidRPr="00657FBE">
              <w:t>Comparison is made between participants and non-participants to establish their similarities or differences.</w:t>
            </w:r>
          </w:p>
        </w:tc>
        <w:tc>
          <w:tcPr>
            <w:tcW w:w="1287" w:type="pct"/>
          </w:tcPr>
          <w:p w14:paraId="4B20049B" w14:textId="77777777" w:rsidR="00CD47E6" w:rsidRPr="00657FBE" w:rsidRDefault="00CD47E6" w:rsidP="008A1566">
            <w:pPr>
              <w:pStyle w:val="TableStyle3"/>
            </w:pPr>
            <w:r w:rsidRPr="00657FBE">
              <w:t xml:space="preserve">Yes </w:t>
            </w:r>
            <w:r w:rsidRPr="00657FBE">
              <w:rPr>
                <w:rFonts w:ascii="Segoe UI Symbol" w:hAnsi="Segoe UI Symbol" w:cs="Segoe UI Symbol"/>
              </w:rPr>
              <w:t>☒</w:t>
            </w:r>
            <w:r w:rsidRPr="00657FBE">
              <w:rPr>
                <w:rStyle w:val="EndnoteReference"/>
                <w:rFonts w:ascii="Segoe UI Symbol" w:hAnsi="Segoe UI Symbol" w:cs="Segoe UI Symbol"/>
              </w:rPr>
              <w:endnoteReference w:id="6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Pr="00657FBE">
              <w:sym w:font="Wingdings 2" w:char="F0A3"/>
            </w:r>
            <w:r w:rsidRPr="00657FBE">
              <w:t xml:space="preserve"> </w:t>
            </w:r>
          </w:p>
        </w:tc>
      </w:tr>
      <w:tr w:rsidR="00CD47E6" w:rsidRPr="00657FBE" w14:paraId="1ABB5B82" w14:textId="77777777" w:rsidTr="00807225">
        <w:trPr>
          <w:cantSplit/>
        </w:trPr>
        <w:tc>
          <w:tcPr>
            <w:tcW w:w="3713" w:type="pct"/>
          </w:tcPr>
          <w:p w14:paraId="6F98A752" w14:textId="77777777" w:rsidR="00CD47E6" w:rsidRPr="00657FBE" w:rsidRDefault="00CD47E6" w:rsidP="008A1566">
            <w:pPr>
              <w:pStyle w:val="TableStyle3"/>
            </w:pPr>
            <w:r w:rsidRPr="00657FBE">
              <w:rPr>
                <w:rFonts w:cs="Arial"/>
              </w:rPr>
              <w:t>Cases are clearly defined and differentiated from controls.</w:t>
            </w:r>
          </w:p>
        </w:tc>
        <w:tc>
          <w:tcPr>
            <w:tcW w:w="1287" w:type="pct"/>
          </w:tcPr>
          <w:p w14:paraId="4E57D60C" w14:textId="77777777" w:rsidR="00CD47E6" w:rsidRPr="00657FBE" w:rsidRDefault="00CD47E6" w:rsidP="008A1566">
            <w:pPr>
              <w:pStyle w:val="TableStyle3"/>
            </w:pPr>
            <w:r w:rsidRPr="00657FBE">
              <w:rPr>
                <w:rFonts w:cs="Arial"/>
              </w:rPr>
              <w:t xml:space="preserve">Yes </w:t>
            </w:r>
            <w:r w:rsidRPr="00657FBE">
              <w:rPr>
                <w:rFonts w:ascii="Segoe UI Symbol" w:hAnsi="Segoe UI Symbol" w:cs="Segoe UI Symbol"/>
              </w:rPr>
              <w:t>☒</w:t>
            </w:r>
            <w:r w:rsidRPr="00657FBE">
              <w:rPr>
                <w:rFonts w:cs="Arial"/>
              </w:rPr>
              <w:t xml:space="preserve"> </w:t>
            </w:r>
            <w:proofErr w:type="gramStart"/>
            <w:r w:rsidRPr="00657FBE">
              <w:rPr>
                <w:rFonts w:cs="Arial"/>
              </w:rPr>
              <w:t>Can’t</w:t>
            </w:r>
            <w:proofErr w:type="gramEnd"/>
            <w:r w:rsidRPr="00657FBE">
              <w:rPr>
                <w:rFonts w:cs="Arial"/>
              </w:rPr>
              <w:t xml:space="preserve"> say </w:t>
            </w:r>
            <w:r w:rsidRPr="00657FBE">
              <w:rPr>
                <w:rFonts w:cs="Arial"/>
              </w:rPr>
              <w:sym w:font="Wingdings 2" w:char="F0A3"/>
            </w:r>
            <w:r w:rsidRPr="00657FBE">
              <w:rPr>
                <w:rFonts w:cs="Arial"/>
              </w:rPr>
              <w:t xml:space="preserve"> No </w:t>
            </w:r>
            <w:r w:rsidRPr="00657FBE">
              <w:rPr>
                <w:rFonts w:cs="Arial"/>
              </w:rPr>
              <w:sym w:font="Wingdings 2" w:char="F0A3"/>
            </w:r>
          </w:p>
        </w:tc>
      </w:tr>
      <w:tr w:rsidR="00CD47E6" w:rsidRPr="00657FBE" w14:paraId="3D92B113" w14:textId="77777777" w:rsidTr="00807225">
        <w:trPr>
          <w:cantSplit/>
        </w:trPr>
        <w:tc>
          <w:tcPr>
            <w:tcW w:w="3713" w:type="pct"/>
          </w:tcPr>
          <w:p w14:paraId="20B25934" w14:textId="77777777" w:rsidR="00CD47E6" w:rsidRPr="00657FBE" w:rsidRDefault="00CD47E6" w:rsidP="008A1566">
            <w:pPr>
              <w:pStyle w:val="TableStyle3"/>
            </w:pPr>
            <w:r w:rsidRPr="00657FBE">
              <w:rPr>
                <w:rFonts w:cs="Arial"/>
              </w:rPr>
              <w:t>It is clearly established that controls are non-cases.</w:t>
            </w:r>
          </w:p>
        </w:tc>
        <w:tc>
          <w:tcPr>
            <w:tcW w:w="1287" w:type="pct"/>
          </w:tcPr>
          <w:p w14:paraId="7514E499" w14:textId="77777777" w:rsidR="00CD47E6" w:rsidRPr="00657FBE" w:rsidRDefault="00CD47E6" w:rsidP="008A1566">
            <w:pPr>
              <w:pStyle w:val="TableStyle3"/>
            </w:pPr>
            <w:r w:rsidRPr="00657FBE">
              <w:rPr>
                <w:rFonts w:cs="Arial"/>
              </w:rPr>
              <w:t xml:space="preserve">Yes </w:t>
            </w:r>
            <w:r w:rsidRPr="00657FBE">
              <w:rPr>
                <w:rFonts w:ascii="Segoe UI Symbol" w:hAnsi="Segoe UI Symbol" w:cs="Segoe UI Symbol"/>
              </w:rPr>
              <w:t>☒</w:t>
            </w:r>
            <w:r w:rsidRPr="00657FBE">
              <w:rPr>
                <w:rFonts w:cs="Arial"/>
              </w:rPr>
              <w:t xml:space="preserve"> </w:t>
            </w:r>
            <w:proofErr w:type="gramStart"/>
            <w:r w:rsidRPr="00657FBE">
              <w:rPr>
                <w:rFonts w:cs="Arial"/>
              </w:rPr>
              <w:t>Can’t</w:t>
            </w:r>
            <w:proofErr w:type="gramEnd"/>
            <w:r w:rsidRPr="00657FBE">
              <w:rPr>
                <w:rFonts w:cs="Arial"/>
              </w:rPr>
              <w:t xml:space="preserve"> say </w:t>
            </w:r>
            <w:r w:rsidRPr="00657FBE">
              <w:rPr>
                <w:rFonts w:cs="Arial"/>
              </w:rPr>
              <w:sym w:font="Wingdings 2" w:char="F0A3"/>
            </w:r>
            <w:r w:rsidRPr="00657FBE">
              <w:rPr>
                <w:rFonts w:cs="Arial"/>
              </w:rPr>
              <w:t xml:space="preserve"> No </w:t>
            </w:r>
            <w:r w:rsidRPr="00657FBE">
              <w:rPr>
                <w:rFonts w:cs="Arial"/>
              </w:rPr>
              <w:sym w:font="Wingdings 2" w:char="F0A3"/>
            </w:r>
          </w:p>
        </w:tc>
      </w:tr>
      <w:tr w:rsidR="00CD47E6" w:rsidRPr="00657FBE" w14:paraId="79C0DB12" w14:textId="77777777" w:rsidTr="00807225">
        <w:trPr>
          <w:cantSplit/>
        </w:trPr>
        <w:tc>
          <w:tcPr>
            <w:tcW w:w="5000" w:type="pct"/>
            <w:gridSpan w:val="2"/>
          </w:tcPr>
          <w:p w14:paraId="3FA00A88" w14:textId="77777777" w:rsidR="00CD47E6" w:rsidRPr="00657FBE" w:rsidRDefault="00CD47E6" w:rsidP="008A1566">
            <w:pPr>
              <w:pStyle w:val="TableStyle"/>
              <w:rPr>
                <w:rStyle w:val="Strong"/>
              </w:rPr>
            </w:pPr>
            <w:r w:rsidRPr="00657FBE">
              <w:rPr>
                <w:rStyle w:val="Strong"/>
              </w:rPr>
              <w:br w:type="page"/>
              <w:t>ASSESSMENT</w:t>
            </w:r>
          </w:p>
        </w:tc>
      </w:tr>
      <w:tr w:rsidR="00CD47E6" w:rsidRPr="00657FBE" w14:paraId="53158FE5" w14:textId="77777777" w:rsidTr="00807225">
        <w:trPr>
          <w:cantSplit/>
        </w:trPr>
        <w:tc>
          <w:tcPr>
            <w:tcW w:w="3713" w:type="pct"/>
          </w:tcPr>
          <w:p w14:paraId="76A12F4E" w14:textId="77777777" w:rsidR="00CD47E6" w:rsidRPr="00657FBE" w:rsidRDefault="00CD47E6" w:rsidP="008A1566">
            <w:pPr>
              <w:pStyle w:val="TableStyle3"/>
            </w:pPr>
            <w:r w:rsidRPr="00657FBE">
              <w:rPr>
                <w:rFonts w:cs="Arial"/>
              </w:rPr>
              <w:t>Measures will have been taken to prevent knowledge of primary exposure influencing case ascertainment.</w:t>
            </w:r>
          </w:p>
        </w:tc>
        <w:tc>
          <w:tcPr>
            <w:tcW w:w="1287" w:type="pct"/>
          </w:tcPr>
          <w:p w14:paraId="20A0C796" w14:textId="0C63A3DD" w:rsidR="00CD47E6" w:rsidRPr="00657FBE" w:rsidRDefault="00CD47E6" w:rsidP="008A1566">
            <w:pPr>
              <w:pStyle w:val="TableStyle3"/>
            </w:pPr>
            <w:r w:rsidRPr="00657FBE">
              <w:t xml:space="preserve">Yes </w:t>
            </w:r>
            <w:r w:rsidR="00083D51" w:rsidRPr="00657FBE">
              <w:sym w:font="Wingdings 2" w:char="F0A3"/>
            </w:r>
            <w:r w:rsidRPr="00657FBE">
              <w:t xml:space="preserve"> </w:t>
            </w:r>
            <w:proofErr w:type="gramStart"/>
            <w:r w:rsidRPr="00657FBE">
              <w:t>Can’t</w:t>
            </w:r>
            <w:proofErr w:type="gramEnd"/>
            <w:r w:rsidRPr="00657FBE">
              <w:t xml:space="preserve"> say </w:t>
            </w:r>
            <w:r w:rsidRPr="00657FBE">
              <w:sym w:font="Wingdings 2" w:char="F0A3"/>
            </w:r>
            <w:r w:rsidRPr="00657FBE">
              <w:t xml:space="preserve"> No </w:t>
            </w:r>
            <w:r w:rsidR="00083D51" w:rsidRPr="00657FBE">
              <w:rPr>
                <w:rFonts w:ascii="Segoe UI Symbol" w:hAnsi="Segoe UI Symbol" w:cs="Segoe UI Symbol"/>
              </w:rPr>
              <w:t>☒</w:t>
            </w:r>
            <w:r w:rsidR="00083D51" w:rsidRPr="00657FBE">
              <w:rPr>
                <w:rStyle w:val="EndnoteReference"/>
                <w:rFonts w:ascii="Segoe UI Symbol" w:hAnsi="Segoe UI Symbol" w:cs="Segoe UI Symbol"/>
              </w:rPr>
              <w:endnoteReference w:id="64"/>
            </w:r>
          </w:p>
        </w:tc>
      </w:tr>
      <w:tr w:rsidR="00CD47E6" w:rsidRPr="00657FBE" w14:paraId="01BA3692" w14:textId="77777777" w:rsidTr="00807225">
        <w:trPr>
          <w:cantSplit/>
        </w:trPr>
        <w:tc>
          <w:tcPr>
            <w:tcW w:w="3713" w:type="pct"/>
          </w:tcPr>
          <w:p w14:paraId="7D3E2C30" w14:textId="77777777" w:rsidR="00CD47E6" w:rsidRPr="00657FBE" w:rsidRDefault="00CD47E6" w:rsidP="008A1566">
            <w:pPr>
              <w:pStyle w:val="TableStyle3"/>
            </w:pPr>
            <w:r w:rsidRPr="00657FBE">
              <w:rPr>
                <w:rFonts w:cs="Arial"/>
              </w:rPr>
              <w:t>Exposure status is measured in a standard, valid and reliable way.</w:t>
            </w:r>
          </w:p>
        </w:tc>
        <w:tc>
          <w:tcPr>
            <w:tcW w:w="1287" w:type="pct"/>
          </w:tcPr>
          <w:p w14:paraId="55323222" w14:textId="77777777" w:rsidR="00CD47E6" w:rsidRPr="00657FBE" w:rsidRDefault="00CD47E6"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rPr>
                <w:rFonts w:ascii="Segoe UI Symbol" w:hAnsi="Segoe UI Symbol" w:cs="Segoe UI Symbol"/>
              </w:rPr>
              <w:t>☒</w:t>
            </w:r>
            <w:r w:rsidRPr="00657FBE">
              <w:rPr>
                <w:rStyle w:val="EndnoteReference"/>
                <w:rFonts w:ascii="Segoe UI Symbol" w:hAnsi="Segoe UI Symbol" w:cs="Segoe UI Symbol"/>
              </w:rPr>
              <w:endnoteReference w:id="65"/>
            </w:r>
            <w:r w:rsidRPr="00657FBE">
              <w:t xml:space="preserve"> No</w:t>
            </w:r>
          </w:p>
        </w:tc>
      </w:tr>
      <w:tr w:rsidR="00CD47E6" w:rsidRPr="00657FBE" w14:paraId="362575DD" w14:textId="77777777" w:rsidTr="00807225">
        <w:trPr>
          <w:cantSplit/>
        </w:trPr>
        <w:tc>
          <w:tcPr>
            <w:tcW w:w="5000" w:type="pct"/>
            <w:gridSpan w:val="2"/>
          </w:tcPr>
          <w:p w14:paraId="5FCC27F3" w14:textId="77777777" w:rsidR="00CD47E6" w:rsidRPr="00657FBE" w:rsidRDefault="00CD47E6" w:rsidP="008A1566">
            <w:pPr>
              <w:pStyle w:val="TableStyle"/>
              <w:rPr>
                <w:rStyle w:val="Strong"/>
              </w:rPr>
            </w:pPr>
            <w:r w:rsidRPr="00657FBE">
              <w:rPr>
                <w:rStyle w:val="Strong"/>
              </w:rPr>
              <w:t>CONFOUNDING</w:t>
            </w:r>
          </w:p>
        </w:tc>
      </w:tr>
      <w:tr w:rsidR="00CD47E6" w:rsidRPr="00657FBE" w14:paraId="08B705DF" w14:textId="77777777" w:rsidTr="00807225">
        <w:trPr>
          <w:cantSplit/>
        </w:trPr>
        <w:tc>
          <w:tcPr>
            <w:tcW w:w="3713" w:type="pct"/>
          </w:tcPr>
          <w:p w14:paraId="56276EEF" w14:textId="77777777" w:rsidR="00CD47E6" w:rsidRPr="00657FBE" w:rsidRDefault="00CD47E6" w:rsidP="008A1566">
            <w:pPr>
              <w:pStyle w:val="TableStyle3"/>
              <w:rPr>
                <w:bCs/>
                <w:i/>
              </w:rPr>
            </w:pPr>
            <w:r w:rsidRPr="00657FBE">
              <w:t>The main potential confounders are identified and taken into account in the design and analysis.</w:t>
            </w:r>
          </w:p>
        </w:tc>
        <w:tc>
          <w:tcPr>
            <w:tcW w:w="1287" w:type="pct"/>
          </w:tcPr>
          <w:p w14:paraId="41D7A3E3" w14:textId="6292D895" w:rsidR="00CD47E6" w:rsidRPr="00657FBE" w:rsidRDefault="00CD47E6" w:rsidP="008A1566">
            <w:pPr>
              <w:pStyle w:val="TableStyle3"/>
            </w:pPr>
            <w:r w:rsidRPr="00657FBE">
              <w:t xml:space="preserve">Yes </w:t>
            </w:r>
            <w:r w:rsidR="00701801" w:rsidRPr="00657FBE">
              <w:rPr>
                <w:rFonts w:ascii="Segoe UI Symbol" w:hAnsi="Segoe UI Symbol" w:cs="Segoe UI Symbol"/>
              </w:rPr>
              <w:t>☒</w:t>
            </w:r>
            <w:r w:rsidR="00701801" w:rsidRPr="00657FBE">
              <w:rPr>
                <w:rStyle w:val="EndnoteReference"/>
                <w:rFonts w:ascii="Segoe UI Symbol" w:hAnsi="Segoe UI Symbol" w:cs="Segoe UI Symbol"/>
              </w:rPr>
              <w:endnoteReference w:id="66"/>
            </w:r>
            <w:r w:rsidRPr="00657FBE">
              <w:t xml:space="preserve"> </w:t>
            </w:r>
            <w:proofErr w:type="gramStart"/>
            <w:r w:rsidRPr="00657FBE">
              <w:t>Can’t</w:t>
            </w:r>
            <w:proofErr w:type="gramEnd"/>
            <w:r w:rsidRPr="00657FBE">
              <w:t xml:space="preserve"> say</w:t>
            </w:r>
            <w:r w:rsidR="00701801" w:rsidRPr="00657FBE">
              <w:t xml:space="preserve"> </w:t>
            </w:r>
            <w:r w:rsidRPr="00657FBE">
              <w:sym w:font="Wingdings 2" w:char="F0A3"/>
            </w:r>
            <w:r w:rsidRPr="00657FBE">
              <w:t xml:space="preserve"> No </w:t>
            </w:r>
            <w:r w:rsidR="00701801" w:rsidRPr="00657FBE">
              <w:sym w:font="Wingdings 2" w:char="F0A3"/>
            </w:r>
          </w:p>
        </w:tc>
      </w:tr>
      <w:tr w:rsidR="00CD47E6" w:rsidRPr="00657FBE" w14:paraId="06D7A7A5" w14:textId="77777777" w:rsidTr="00807225">
        <w:trPr>
          <w:cantSplit/>
        </w:trPr>
        <w:tc>
          <w:tcPr>
            <w:tcW w:w="5000" w:type="pct"/>
            <w:gridSpan w:val="2"/>
          </w:tcPr>
          <w:p w14:paraId="7068FDA5" w14:textId="77777777" w:rsidR="00CD47E6" w:rsidRPr="00657FBE" w:rsidRDefault="00CD47E6" w:rsidP="008A1566">
            <w:pPr>
              <w:pStyle w:val="TableStyle"/>
              <w:rPr>
                <w:rStyle w:val="Strong"/>
              </w:rPr>
            </w:pPr>
            <w:r w:rsidRPr="00657FBE">
              <w:rPr>
                <w:rStyle w:val="Strong"/>
              </w:rPr>
              <w:t>STATISTICAL ANALYSIS</w:t>
            </w:r>
          </w:p>
        </w:tc>
      </w:tr>
      <w:tr w:rsidR="00CD47E6" w:rsidRPr="00657FBE" w14:paraId="57808961" w14:textId="77777777" w:rsidTr="00807225">
        <w:trPr>
          <w:cantSplit/>
        </w:trPr>
        <w:tc>
          <w:tcPr>
            <w:tcW w:w="3713" w:type="pct"/>
          </w:tcPr>
          <w:p w14:paraId="1A470C6E" w14:textId="77777777" w:rsidR="00CD47E6" w:rsidRPr="00657FBE" w:rsidRDefault="00CD47E6" w:rsidP="008A1566">
            <w:pPr>
              <w:pStyle w:val="TableStyle3"/>
            </w:pPr>
            <w:r w:rsidRPr="00657FBE">
              <w:t>Have confidence intervals been provided?</w:t>
            </w:r>
          </w:p>
        </w:tc>
        <w:tc>
          <w:tcPr>
            <w:tcW w:w="1287" w:type="pct"/>
          </w:tcPr>
          <w:p w14:paraId="32B4A73C" w14:textId="2AFDE855" w:rsidR="00CD47E6" w:rsidRPr="00657FBE" w:rsidRDefault="00CD47E6" w:rsidP="008A1566">
            <w:pPr>
              <w:pStyle w:val="TableStyle3"/>
            </w:pPr>
            <w:r w:rsidRPr="00657FBE">
              <w:t xml:space="preserve">Yes </w:t>
            </w:r>
            <w:r w:rsidRPr="00657FBE">
              <w:rPr>
                <w:rFonts w:ascii="Segoe UI Symbol" w:hAnsi="Segoe UI Symbol" w:cs="Segoe UI Symbol"/>
              </w:rPr>
              <w:t>☒</w:t>
            </w:r>
            <w:r w:rsidRPr="00657FBE">
              <w:t xml:space="preserve"> No </w:t>
            </w:r>
            <w:r w:rsidR="00FF6682" w:rsidRPr="00657FBE">
              <w:sym w:font="Wingdings 2" w:char="F0A3"/>
            </w:r>
          </w:p>
        </w:tc>
      </w:tr>
      <w:tr w:rsidR="00CD47E6" w:rsidRPr="00657FBE" w14:paraId="558BB003" w14:textId="77777777" w:rsidTr="00807225">
        <w:trPr>
          <w:cantSplit/>
        </w:trPr>
        <w:tc>
          <w:tcPr>
            <w:tcW w:w="5000" w:type="pct"/>
            <w:gridSpan w:val="2"/>
          </w:tcPr>
          <w:p w14:paraId="79232D3F" w14:textId="77777777" w:rsidR="00CD47E6" w:rsidRPr="00657FBE" w:rsidRDefault="00CD47E6" w:rsidP="008A1566">
            <w:pPr>
              <w:pStyle w:val="TableStyle"/>
              <w:rPr>
                <w:rStyle w:val="Strong"/>
              </w:rPr>
            </w:pPr>
            <w:r w:rsidRPr="00657FBE">
              <w:rPr>
                <w:rStyle w:val="Strong"/>
              </w:rPr>
              <w:t>SECTION 2: OVERALL ASSESSMENT OF THE STUDY</w:t>
            </w:r>
          </w:p>
        </w:tc>
      </w:tr>
      <w:tr w:rsidR="00CD47E6" w:rsidRPr="00657FBE" w14:paraId="70E9957E" w14:textId="77777777" w:rsidTr="00807225">
        <w:trPr>
          <w:cantSplit/>
        </w:trPr>
        <w:tc>
          <w:tcPr>
            <w:tcW w:w="3713" w:type="pct"/>
          </w:tcPr>
          <w:p w14:paraId="6AEC531B" w14:textId="77777777" w:rsidR="00CD47E6" w:rsidRPr="00657FBE" w:rsidRDefault="00CD47E6" w:rsidP="008A1566">
            <w:pPr>
              <w:pStyle w:val="TableStyle3"/>
            </w:pPr>
            <w:r w:rsidRPr="00657FBE">
              <w:t>How well was the study done to minimise the risk of bias or confounding?</w:t>
            </w:r>
          </w:p>
          <w:p w14:paraId="073D21DB" w14:textId="77777777" w:rsidR="00CD47E6" w:rsidRPr="00657FBE" w:rsidRDefault="00CD47E6" w:rsidP="008A1566">
            <w:pPr>
              <w:pStyle w:val="TableStyle3"/>
              <w:numPr>
                <w:ilvl w:val="0"/>
                <w:numId w:val="27"/>
              </w:numPr>
              <w:rPr>
                <w:sz w:val="18"/>
              </w:rPr>
            </w:pPr>
            <w:r w:rsidRPr="00657FBE">
              <w:rPr>
                <w:sz w:val="18"/>
              </w:rPr>
              <w:t xml:space="preserve">Low Risk: Majority of criteria met. Little or no risk of bias.  Results unlikely to be changed by further research. </w:t>
            </w:r>
          </w:p>
          <w:p w14:paraId="4F488987" w14:textId="77777777" w:rsidR="00CD47E6" w:rsidRPr="00657FBE" w:rsidRDefault="00CD47E6" w:rsidP="008A1566">
            <w:pPr>
              <w:pStyle w:val="TableStyle3"/>
              <w:numPr>
                <w:ilvl w:val="0"/>
                <w:numId w:val="27"/>
              </w:numPr>
              <w:rPr>
                <w:sz w:val="18"/>
              </w:rPr>
            </w:pPr>
            <w:r w:rsidRPr="00657FBE">
              <w:rPr>
                <w:sz w:val="18"/>
              </w:rPr>
              <w:t xml:space="preserve">Medium Risk: Most criteria met. Some flaws in the study with an associated risk of bias, Conclusions may change in the light of further studies. </w:t>
            </w:r>
          </w:p>
          <w:p w14:paraId="2CD0D803" w14:textId="77777777" w:rsidR="00CD47E6" w:rsidRPr="00657FBE" w:rsidRDefault="00CD47E6" w:rsidP="008A1566">
            <w:pPr>
              <w:pStyle w:val="TableStyle3"/>
              <w:numPr>
                <w:ilvl w:val="0"/>
                <w:numId w:val="27"/>
              </w:numPr>
            </w:pPr>
            <w:r w:rsidRPr="00657FBE">
              <w:rPr>
                <w:sz w:val="18"/>
              </w:rPr>
              <w:t>High Risk: Either most criteria not met, or significant flaws relating to key aspects of study design. Conclusions likely to change in the light of further studies.</w:t>
            </w:r>
          </w:p>
        </w:tc>
        <w:tc>
          <w:tcPr>
            <w:tcW w:w="1287" w:type="pct"/>
          </w:tcPr>
          <w:p w14:paraId="62FBA801" w14:textId="77777777" w:rsidR="00CD47E6" w:rsidRPr="00657FBE" w:rsidRDefault="00CD47E6" w:rsidP="008A1566">
            <w:pPr>
              <w:pStyle w:val="TableStyle3"/>
            </w:pPr>
            <w:r w:rsidRPr="00657FBE">
              <w:t xml:space="preserve">Low Risk </w:t>
            </w:r>
            <w:r w:rsidRPr="00657FBE">
              <w:sym w:font="Wingdings 2" w:char="F0A3"/>
            </w:r>
          </w:p>
          <w:p w14:paraId="6B69220D" w14:textId="5B68ED6C" w:rsidR="00CD47E6" w:rsidRPr="00657FBE" w:rsidRDefault="00CD47E6" w:rsidP="008A1566">
            <w:pPr>
              <w:pStyle w:val="TableStyle3"/>
            </w:pPr>
            <w:r w:rsidRPr="00657FBE">
              <w:t xml:space="preserve">Medium Risk </w:t>
            </w:r>
            <w:r w:rsidR="006508DC" w:rsidRPr="00657FBE">
              <w:rPr>
                <w:rFonts w:ascii="Segoe UI Symbol" w:hAnsi="Segoe UI Symbol" w:cs="Segoe UI Symbol"/>
              </w:rPr>
              <w:t>☒</w:t>
            </w:r>
            <w:r w:rsidR="006508DC" w:rsidRPr="00657FBE">
              <w:rPr>
                <w:rStyle w:val="EndnoteReference"/>
                <w:rFonts w:ascii="Segoe UI Symbol" w:hAnsi="Segoe UI Symbol" w:cs="Segoe UI Symbol"/>
              </w:rPr>
              <w:endnoteReference w:id="67"/>
            </w:r>
          </w:p>
          <w:p w14:paraId="3B4C37F2" w14:textId="63692D03" w:rsidR="00CD47E6" w:rsidRPr="00657FBE" w:rsidRDefault="00CD47E6" w:rsidP="008A1566">
            <w:pPr>
              <w:pStyle w:val="TableStyle3"/>
            </w:pPr>
            <w:r w:rsidRPr="00657FBE">
              <w:t xml:space="preserve">High Risk </w:t>
            </w:r>
            <w:r w:rsidR="006508DC" w:rsidRPr="00657FBE">
              <w:sym w:font="Wingdings 2" w:char="F0A3"/>
            </w:r>
          </w:p>
          <w:p w14:paraId="760B160D" w14:textId="77777777" w:rsidR="00CD47E6" w:rsidRPr="00657FBE" w:rsidRDefault="00CD47E6" w:rsidP="008A1566">
            <w:pPr>
              <w:pStyle w:val="TableStyle3"/>
            </w:pPr>
            <w:r w:rsidRPr="00657FBE">
              <w:t xml:space="preserve">Unclear </w:t>
            </w:r>
            <w:r w:rsidRPr="00657FBE">
              <w:sym w:font="Wingdings 2" w:char="F0A3"/>
            </w:r>
          </w:p>
          <w:p w14:paraId="2259FA71" w14:textId="77777777" w:rsidR="00CD47E6" w:rsidRPr="00657FBE" w:rsidRDefault="00CD47E6" w:rsidP="008A1566">
            <w:pPr>
              <w:pStyle w:val="TableStyle3"/>
            </w:pPr>
          </w:p>
        </w:tc>
      </w:tr>
      <w:tr w:rsidR="00CD47E6" w:rsidRPr="00657FBE" w14:paraId="783A9331" w14:textId="77777777" w:rsidTr="00807225">
        <w:trPr>
          <w:cantSplit/>
        </w:trPr>
        <w:tc>
          <w:tcPr>
            <w:tcW w:w="3713" w:type="pct"/>
          </w:tcPr>
          <w:p w14:paraId="4C18F7D0" w14:textId="77777777" w:rsidR="00CD47E6" w:rsidRPr="00657FBE" w:rsidRDefault="00CD47E6" w:rsidP="008A1566">
            <w:pPr>
              <w:pStyle w:val="TableStyle3"/>
            </w:pPr>
            <w:r w:rsidRPr="00657FBE">
              <w:t>Taking into account clinical considerations, your evaluation of the methodology used, and the statistical power of the study, do you think there is clear evidence of an association between exposure and outcome?</w:t>
            </w:r>
          </w:p>
        </w:tc>
        <w:tc>
          <w:tcPr>
            <w:tcW w:w="1287" w:type="pct"/>
          </w:tcPr>
          <w:p w14:paraId="74E7B5E9" w14:textId="77777777" w:rsidR="00CD47E6" w:rsidRPr="00657FBE" w:rsidRDefault="00CD47E6" w:rsidP="008A1566">
            <w:pPr>
              <w:pStyle w:val="TableStyle3"/>
            </w:pPr>
            <w:r w:rsidRPr="00657FBE">
              <w:t xml:space="preserve">Yes  </w:t>
            </w:r>
            <w:r w:rsidRPr="00657FBE">
              <w:sym w:font="Wingdings 2" w:char="F0A3"/>
            </w:r>
            <w:r w:rsidRPr="00657FBE">
              <w:t xml:space="preserve"> </w:t>
            </w:r>
            <w:proofErr w:type="gramStart"/>
            <w:r w:rsidRPr="00657FBE">
              <w:t>Can’t</w:t>
            </w:r>
            <w:proofErr w:type="gramEnd"/>
            <w:r w:rsidRPr="00657FBE">
              <w:t xml:space="preserve"> say </w:t>
            </w:r>
            <w:r w:rsidRPr="00657FBE">
              <w:rPr>
                <w:rFonts w:ascii="Segoe UI Symbol" w:hAnsi="Segoe UI Symbol" w:cs="Segoe UI Symbol"/>
              </w:rPr>
              <w:t>☒</w:t>
            </w:r>
            <w:r w:rsidRPr="00657FBE">
              <w:t xml:space="preserve"> No </w:t>
            </w:r>
            <w:r w:rsidRPr="00657FBE">
              <w:sym w:font="Wingdings 2" w:char="F0A3"/>
            </w:r>
          </w:p>
        </w:tc>
      </w:tr>
      <w:tr w:rsidR="00CD47E6" w:rsidRPr="00657FBE" w14:paraId="74EBBFDA" w14:textId="77777777" w:rsidTr="00807225">
        <w:trPr>
          <w:cantSplit/>
        </w:trPr>
        <w:tc>
          <w:tcPr>
            <w:tcW w:w="3713" w:type="pct"/>
          </w:tcPr>
          <w:p w14:paraId="7A2DC033" w14:textId="77777777" w:rsidR="00CD47E6" w:rsidRPr="00657FBE" w:rsidRDefault="00CD47E6" w:rsidP="008A1566">
            <w:pPr>
              <w:pStyle w:val="TableStyle3"/>
            </w:pPr>
            <w:r w:rsidRPr="00657FBE">
              <w:t>Are the results of this study directly applicable to the patient group targeted in this review?</w:t>
            </w:r>
          </w:p>
        </w:tc>
        <w:tc>
          <w:tcPr>
            <w:tcW w:w="1287" w:type="pct"/>
          </w:tcPr>
          <w:p w14:paraId="4833590A" w14:textId="77777777" w:rsidR="00CD47E6" w:rsidRPr="00657FBE" w:rsidRDefault="00CD47E6" w:rsidP="008A1566">
            <w:pPr>
              <w:pStyle w:val="TableStyle3"/>
            </w:pPr>
            <w:r w:rsidRPr="00657FBE">
              <w:t xml:space="preserve">Yes </w:t>
            </w:r>
            <w:r w:rsidRPr="00657FBE">
              <w:rPr>
                <w:rFonts w:ascii="Segoe UI Symbol" w:hAnsi="Segoe UI Symbol" w:cs="Segoe UI Symbol"/>
              </w:rPr>
              <w:t>☒</w:t>
            </w:r>
            <w:r w:rsidRPr="00657FBE">
              <w:t xml:space="preserve"> No </w:t>
            </w:r>
            <w:r w:rsidRPr="00657FBE">
              <w:sym w:font="Wingdings 2" w:char="F0A3"/>
            </w:r>
          </w:p>
        </w:tc>
      </w:tr>
      <w:tr w:rsidR="00CD47E6" w:rsidRPr="00657FBE" w14:paraId="1BC6D5AA" w14:textId="77777777" w:rsidTr="00807225">
        <w:trPr>
          <w:cantSplit/>
        </w:trPr>
        <w:tc>
          <w:tcPr>
            <w:tcW w:w="5000" w:type="pct"/>
            <w:gridSpan w:val="2"/>
          </w:tcPr>
          <w:p w14:paraId="132C0BA1" w14:textId="77777777" w:rsidR="00CD47E6" w:rsidRPr="00657FBE" w:rsidRDefault="00CD47E6" w:rsidP="008A1566">
            <w:pPr>
              <w:pStyle w:val="TableStyle"/>
              <w:rPr>
                <w:rStyle w:val="Strong"/>
              </w:rPr>
            </w:pPr>
            <w:r w:rsidRPr="00657FBE">
              <w:rPr>
                <w:rStyle w:val="Strong"/>
              </w:rPr>
              <w:lastRenderedPageBreak/>
              <w:t>SECTION 3: COMMENTS ON STRENGTHS AND LIMITATIONS</w:t>
            </w:r>
          </w:p>
        </w:tc>
      </w:tr>
      <w:tr w:rsidR="00CD47E6" w:rsidRPr="00657FBE" w14:paraId="0096A57A" w14:textId="77777777" w:rsidTr="00807225">
        <w:trPr>
          <w:cantSplit/>
        </w:trPr>
        <w:tc>
          <w:tcPr>
            <w:tcW w:w="5000" w:type="pct"/>
            <w:gridSpan w:val="2"/>
          </w:tcPr>
          <w:p w14:paraId="35FF9ABF" w14:textId="77777777" w:rsidR="00CD47E6" w:rsidRPr="00657FBE" w:rsidRDefault="00CD47E6" w:rsidP="008A1566">
            <w:pPr>
              <w:pStyle w:val="TableStyle3"/>
              <w:rPr>
                <w:bCs/>
              </w:rPr>
            </w:pPr>
            <w:r w:rsidRPr="00657FBE">
              <w:rPr>
                <w:bCs/>
              </w:rPr>
              <w:t xml:space="preserve">Strengths: </w:t>
            </w:r>
          </w:p>
          <w:p w14:paraId="751590FC" w14:textId="67A94E17" w:rsidR="00930D85" w:rsidRPr="00657FBE" w:rsidRDefault="00930D85" w:rsidP="008A1566">
            <w:pPr>
              <w:pStyle w:val="TableStyle3"/>
              <w:numPr>
                <w:ilvl w:val="0"/>
                <w:numId w:val="26"/>
              </w:numPr>
            </w:pPr>
            <w:r w:rsidRPr="00657FBE">
              <w:t>Important outcome</w:t>
            </w:r>
          </w:p>
          <w:p w14:paraId="3D8634A2" w14:textId="4C6F85FE" w:rsidR="00CD47E6" w:rsidRPr="00657FBE" w:rsidRDefault="00930D85" w:rsidP="008A1566">
            <w:pPr>
              <w:pStyle w:val="TableStyle3"/>
              <w:numPr>
                <w:ilvl w:val="0"/>
                <w:numId w:val="26"/>
              </w:numPr>
            </w:pPr>
            <w:r w:rsidRPr="00657FBE">
              <w:t>Appropriate sample size</w:t>
            </w:r>
          </w:p>
          <w:p w14:paraId="6D744227" w14:textId="0D61F40A" w:rsidR="00930D85" w:rsidRPr="00657FBE" w:rsidRDefault="00930D85" w:rsidP="008A1566">
            <w:pPr>
              <w:pStyle w:val="TableStyle3"/>
              <w:numPr>
                <w:ilvl w:val="0"/>
                <w:numId w:val="26"/>
              </w:numPr>
            </w:pPr>
            <w:r w:rsidRPr="00657FBE">
              <w:t xml:space="preserve">Robust multivariate analysis which </w:t>
            </w:r>
            <w:r w:rsidR="00194C4A" w:rsidRPr="00657FBE">
              <w:t xml:space="preserve">features </w:t>
            </w:r>
            <w:r w:rsidR="003E2E8E" w:rsidRPr="00657FBE">
              <w:t>potentially causative confounders e.g.</w:t>
            </w:r>
            <w:r w:rsidRPr="00657FBE">
              <w:t xml:space="preserve"> </w:t>
            </w:r>
            <w:r w:rsidR="003E2E8E" w:rsidRPr="00657FBE">
              <w:t>maternal pyrexia</w:t>
            </w:r>
            <w:r w:rsidR="007F38CE" w:rsidRPr="00657FBE">
              <w:t xml:space="preserve">. </w:t>
            </w:r>
            <w:r w:rsidR="00E3263E" w:rsidRPr="00657FBE">
              <w:t xml:space="preserve">(However, </w:t>
            </w:r>
            <w:r w:rsidR="00F06C6E" w:rsidRPr="00657FBE">
              <w:t>r</w:t>
            </w:r>
            <w:r w:rsidR="00E3263E" w:rsidRPr="00657FBE">
              <w:t xml:space="preserve">egression table mentions interaction between </w:t>
            </w:r>
            <w:r w:rsidR="00D735F0" w:rsidRPr="00657FBE">
              <w:t>tachysystole</w:t>
            </w:r>
            <w:r w:rsidR="00F06C6E" w:rsidRPr="00657FBE">
              <w:t xml:space="preserve"> and </w:t>
            </w:r>
            <w:r w:rsidR="006232D3" w:rsidRPr="00657FBE">
              <w:t>“complications</w:t>
            </w:r>
            <w:r w:rsidR="00D735F0" w:rsidRPr="00657FBE">
              <w:t>”,</w:t>
            </w:r>
            <w:r w:rsidR="006232D3" w:rsidRPr="00657FBE">
              <w:t xml:space="preserve"> but </w:t>
            </w:r>
            <w:r w:rsidR="00A933F5" w:rsidRPr="00657FBE">
              <w:t>details</w:t>
            </w:r>
            <w:r w:rsidR="006232D3" w:rsidRPr="00657FBE">
              <w:t xml:space="preserve"> of interaction not specified.)</w:t>
            </w:r>
          </w:p>
          <w:p w14:paraId="609E104E" w14:textId="77777777" w:rsidR="00CD47E6" w:rsidRPr="00657FBE" w:rsidRDefault="00CD47E6" w:rsidP="008A1566">
            <w:pPr>
              <w:pStyle w:val="TableStyle3"/>
              <w:rPr>
                <w:bCs/>
              </w:rPr>
            </w:pPr>
            <w:r w:rsidRPr="00657FBE">
              <w:rPr>
                <w:bCs/>
              </w:rPr>
              <w:t xml:space="preserve">Limitations: </w:t>
            </w:r>
          </w:p>
          <w:p w14:paraId="3037805C" w14:textId="42462F59" w:rsidR="00676F5F" w:rsidRPr="00657FBE" w:rsidRDefault="00676F5F" w:rsidP="008A1566">
            <w:pPr>
              <w:pStyle w:val="TableStyle3"/>
              <w:numPr>
                <w:ilvl w:val="0"/>
                <w:numId w:val="26"/>
              </w:numPr>
            </w:pPr>
            <w:r w:rsidRPr="00657FBE">
              <w:t xml:space="preserve">Concurrent assessment of uterine activity means </w:t>
            </w:r>
            <w:r w:rsidR="004C11B7" w:rsidRPr="00657FBE">
              <w:t xml:space="preserve">detection of tachysystole was not blinded to </w:t>
            </w:r>
            <w:r w:rsidR="00B044D0" w:rsidRPr="00657FBE">
              <w:t>other risk factors.</w:t>
            </w:r>
          </w:p>
          <w:p w14:paraId="11D32B65" w14:textId="1D13819D" w:rsidR="00F06C6E" w:rsidRPr="00657FBE" w:rsidRDefault="00AC2FD4" w:rsidP="008A1566">
            <w:pPr>
              <w:pStyle w:val="TableStyle3"/>
              <w:numPr>
                <w:ilvl w:val="0"/>
                <w:numId w:val="26"/>
              </w:numPr>
            </w:pPr>
            <w:r w:rsidRPr="00657FBE">
              <w:t>Significant limitation is</w:t>
            </w:r>
            <w:r w:rsidR="00EF245F" w:rsidRPr="00657FBE">
              <w:t xml:space="preserve"> that there was</w:t>
            </w:r>
            <w:r w:rsidRPr="00657FBE">
              <w:t xml:space="preserve"> m</w:t>
            </w:r>
            <w:r w:rsidR="00B044D0" w:rsidRPr="00657FBE">
              <w:t xml:space="preserve">ore electronic monitoring in </w:t>
            </w:r>
            <w:r w:rsidR="00DC0FA8" w:rsidRPr="00657FBE">
              <w:t xml:space="preserve">cases </w:t>
            </w:r>
            <w:r w:rsidR="00EF245F" w:rsidRPr="00657FBE">
              <w:t xml:space="preserve">which </w:t>
            </w:r>
            <w:r w:rsidR="00DC0FA8" w:rsidRPr="00657FBE">
              <w:t xml:space="preserve">could have </w:t>
            </w:r>
            <w:r w:rsidR="00452FD4" w:rsidRPr="00657FBE">
              <w:t>led</w:t>
            </w:r>
            <w:r w:rsidR="00800630" w:rsidRPr="00657FBE">
              <w:t xml:space="preserve"> to</w:t>
            </w:r>
            <w:r w:rsidR="00470597" w:rsidRPr="00657FBE">
              <w:t xml:space="preserve"> relative</w:t>
            </w:r>
            <w:r w:rsidR="00800630" w:rsidRPr="00657FBE">
              <w:t xml:space="preserve"> underdiagnosis of tachysystole in controls.</w:t>
            </w:r>
            <w:r w:rsidR="00452FD4" w:rsidRPr="00657FBE">
              <w:t xml:space="preserve"> (Patients without electronic monitoring would have still had </w:t>
            </w:r>
            <w:r w:rsidR="002F4B71" w:rsidRPr="00657FBE">
              <w:t>monitoring of contraction frequency though</w:t>
            </w:r>
            <w:r w:rsidR="000466EC" w:rsidRPr="00657FBE">
              <w:t xml:space="preserve"> and analysis done per partogram contractions</w:t>
            </w:r>
            <w:r w:rsidR="002F4B71" w:rsidRPr="00657FBE">
              <w:t>.)</w:t>
            </w:r>
            <w:r w:rsidR="00CD47E6" w:rsidRPr="00657FBE">
              <w:t xml:space="preserve"> </w:t>
            </w:r>
          </w:p>
          <w:p w14:paraId="5250CB5E" w14:textId="1DF53C89" w:rsidR="00F06C6E" w:rsidRPr="00657FBE" w:rsidRDefault="006232D3" w:rsidP="008A1566">
            <w:pPr>
              <w:pStyle w:val="TableStyle3"/>
              <w:numPr>
                <w:ilvl w:val="0"/>
                <w:numId w:val="26"/>
              </w:numPr>
            </w:pPr>
            <w:r w:rsidRPr="00657FBE">
              <w:t>Contraction rate monitored per 15 rather than 10 minutes as per ACOG definition.</w:t>
            </w:r>
          </w:p>
        </w:tc>
      </w:tr>
    </w:tbl>
    <w:p w14:paraId="3B6F267C" w14:textId="77777777" w:rsidR="00ED5D14" w:rsidRPr="00657FBE" w:rsidRDefault="00ED5D14" w:rsidP="008A1566">
      <w:pPr>
        <w:pStyle w:val="Caption"/>
        <w:sectPr w:rsidR="00ED5D14" w:rsidRPr="00657FBE" w:rsidSect="0045656B">
          <w:footnotePr>
            <w:pos w:val="beneathText"/>
          </w:footnotePr>
          <w:endnotePr>
            <w:numFmt w:val="decimal"/>
            <w:numRestart w:val="eachSect"/>
          </w:endnotePr>
          <w:type w:val="continuous"/>
          <w:pgSz w:w="11900" w:h="16840" w:code="9"/>
          <w:pgMar w:top="1440" w:right="1080" w:bottom="1440" w:left="1080" w:header="708" w:footer="708" w:gutter="0"/>
          <w:cols w:space="708"/>
          <w:docGrid w:linePitch="360"/>
        </w:sectPr>
      </w:pPr>
    </w:p>
    <w:p w14:paraId="3855A8FE" w14:textId="454750DE" w:rsidR="00291F0D" w:rsidRPr="00657FBE" w:rsidRDefault="00291F0D" w:rsidP="008A1566">
      <w:pPr>
        <w:pStyle w:val="Heading2"/>
      </w:pPr>
      <w:bookmarkStart w:id="8" w:name="_Ref36911724"/>
      <w:bookmarkStart w:id="9" w:name="_Ref36911728"/>
      <w:bookmarkStart w:id="10" w:name="_Toc39583783"/>
      <w:r w:rsidRPr="00657FBE">
        <w:lastRenderedPageBreak/>
        <w:t>Results of Individual Studies</w:t>
      </w:r>
      <w:bookmarkEnd w:id="8"/>
      <w:bookmarkEnd w:id="9"/>
      <w:bookmarkEnd w:id="10"/>
    </w:p>
    <w:p w14:paraId="6D028E6F" w14:textId="7A32ACF1" w:rsidR="00291F0D" w:rsidRPr="00657FBE" w:rsidRDefault="000F20BD" w:rsidP="00D835D5">
      <w:pPr>
        <w:pStyle w:val="Caption"/>
      </w:pPr>
      <w:r>
        <w:t>Table S</w:t>
      </w:r>
      <w:r w:rsidR="00291F0D" w:rsidRPr="00657FBE">
        <w:fldChar w:fldCharType="begin"/>
      </w:r>
      <w:r w:rsidR="00291F0D" w:rsidRPr="00657FBE">
        <w:instrText>SEQ Table \* ARABIC</w:instrText>
      </w:r>
      <w:r w:rsidR="00291F0D" w:rsidRPr="00657FBE">
        <w:fldChar w:fldCharType="separate"/>
      </w:r>
      <w:r w:rsidR="00140FD7">
        <w:rPr>
          <w:noProof/>
        </w:rPr>
        <w:t>15</w:t>
      </w:r>
      <w:r w:rsidR="00291F0D" w:rsidRPr="00657FBE">
        <w:fldChar w:fldCharType="end"/>
      </w:r>
      <w:r w:rsidR="00291F0D" w:rsidRPr="00657FBE">
        <w:t xml:space="preserve"> Main results of included studies. </w:t>
      </w:r>
      <w:r w:rsidR="007C09B2" w:rsidRPr="00657FBE">
        <w:t>O</w:t>
      </w:r>
      <w:r w:rsidR="00291F0D" w:rsidRPr="00657FBE">
        <w:t xml:space="preserve">R = </w:t>
      </w:r>
      <w:r w:rsidR="007C09B2" w:rsidRPr="00657FBE">
        <w:t>odds ratio</w:t>
      </w:r>
      <w:r w:rsidR="00291F0D" w:rsidRPr="00657FBE">
        <w:t xml:space="preserve"> for outcome if exposure present unless otherwise stated. Unadjusted values were calculated for this study based on reported data. Adjusted values are reproduced as presented</w:t>
      </w:r>
      <w:r w:rsidR="00352A5B" w:rsidRPr="00657FBE">
        <w:t xml:space="preserve"> in original articles</w:t>
      </w:r>
      <w:r w:rsidR="00291F0D" w:rsidRPr="00657FBE">
        <w:t xml:space="preserve">. TS = </w:t>
      </w:r>
      <w:r w:rsidR="007C09B2" w:rsidRPr="00657FBE">
        <w:t>t</w:t>
      </w:r>
      <w:r w:rsidR="00291F0D" w:rsidRPr="00657FBE">
        <w:t>achysystole</w:t>
      </w:r>
      <w:r w:rsidR="007C09B2" w:rsidRPr="00657FBE">
        <w:t>.</w:t>
      </w:r>
    </w:p>
    <w:tbl>
      <w:tblPr>
        <w:tblStyle w:val="TableGrid"/>
        <w:tblW w:w="5000" w:type="pct"/>
        <w:tblCellMar>
          <w:left w:w="57" w:type="dxa"/>
          <w:right w:w="57" w:type="dxa"/>
        </w:tblCellMar>
        <w:tblLook w:val="04A0" w:firstRow="1" w:lastRow="0" w:firstColumn="1" w:lastColumn="0" w:noHBand="0" w:noVBand="1"/>
      </w:tblPr>
      <w:tblGrid>
        <w:gridCol w:w="1123"/>
        <w:gridCol w:w="1650"/>
        <w:gridCol w:w="1958"/>
        <w:gridCol w:w="2699"/>
        <w:gridCol w:w="2300"/>
      </w:tblGrid>
      <w:tr w:rsidR="00291F0D" w:rsidRPr="00657FBE" w14:paraId="52A3773A" w14:textId="77777777" w:rsidTr="007C09B2">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577" w:type="pct"/>
            <w:hideMark/>
          </w:tcPr>
          <w:p w14:paraId="161F29EB" w14:textId="77777777" w:rsidR="00291F0D" w:rsidRPr="00657FBE" w:rsidRDefault="00291F0D" w:rsidP="00202489">
            <w:pPr>
              <w:pStyle w:val="TableStyle3"/>
              <w:keepLines/>
              <w:widowControl w:val="0"/>
            </w:pPr>
            <w:r w:rsidRPr="00657FBE">
              <w:t xml:space="preserve">Study </w:t>
            </w:r>
          </w:p>
        </w:tc>
        <w:tc>
          <w:tcPr>
            <w:tcW w:w="848" w:type="pct"/>
            <w:hideMark/>
          </w:tcPr>
          <w:p w14:paraId="4497DDEF" w14:textId="77777777" w:rsidR="00291F0D" w:rsidRPr="00657FBE" w:rsidRDefault="00291F0D" w:rsidP="00202489">
            <w:pPr>
              <w:pStyle w:val="TableStyle3"/>
              <w:keepLines/>
              <w:widowControl w:val="0"/>
              <w:cnfStyle w:val="100000000000" w:firstRow="1" w:lastRow="0" w:firstColumn="0" w:lastColumn="0" w:oddVBand="0" w:evenVBand="0" w:oddHBand="0" w:evenHBand="0" w:firstRowFirstColumn="0" w:firstRowLastColumn="0" w:lastRowFirstColumn="0" w:lastRowLastColumn="0"/>
            </w:pPr>
            <w:r w:rsidRPr="00657FBE">
              <w:t>Exposure Definition</w:t>
            </w:r>
          </w:p>
        </w:tc>
        <w:tc>
          <w:tcPr>
            <w:tcW w:w="1006" w:type="pct"/>
            <w:hideMark/>
          </w:tcPr>
          <w:p w14:paraId="1129F132" w14:textId="77777777" w:rsidR="00291F0D" w:rsidRPr="00657FBE" w:rsidRDefault="00291F0D" w:rsidP="00202489">
            <w:pPr>
              <w:pStyle w:val="TableStyle3"/>
              <w:keepLines/>
              <w:widowControl w:val="0"/>
              <w:cnfStyle w:val="100000000000" w:firstRow="1" w:lastRow="0" w:firstColumn="0" w:lastColumn="0" w:oddVBand="0" w:evenVBand="0" w:oddHBand="0" w:evenHBand="0" w:firstRowFirstColumn="0" w:firstRowLastColumn="0" w:lastRowFirstColumn="0" w:lastRowLastColumn="0"/>
            </w:pPr>
            <w:r w:rsidRPr="00657FBE">
              <w:t>Outcome Definition</w:t>
            </w:r>
          </w:p>
        </w:tc>
        <w:tc>
          <w:tcPr>
            <w:tcW w:w="1387" w:type="pct"/>
            <w:hideMark/>
          </w:tcPr>
          <w:p w14:paraId="1116B6B3" w14:textId="77777777" w:rsidR="00291F0D" w:rsidRPr="00657FBE" w:rsidRDefault="00291F0D" w:rsidP="00202489">
            <w:pPr>
              <w:pStyle w:val="TableStyle3"/>
              <w:keepLines/>
              <w:widowControl w:val="0"/>
              <w:cnfStyle w:val="100000000000" w:firstRow="1" w:lastRow="0" w:firstColumn="0" w:lastColumn="0" w:oddVBand="0" w:evenVBand="0" w:oddHBand="0" w:evenHBand="0" w:firstRowFirstColumn="0" w:firstRowLastColumn="0" w:lastRowFirstColumn="0" w:lastRowLastColumn="0"/>
            </w:pPr>
            <w:r w:rsidRPr="00657FBE">
              <w:t>Result</w:t>
            </w:r>
          </w:p>
        </w:tc>
        <w:tc>
          <w:tcPr>
            <w:tcW w:w="1182" w:type="pct"/>
            <w:hideMark/>
          </w:tcPr>
          <w:p w14:paraId="2F6BB8F6" w14:textId="77777777" w:rsidR="00291F0D" w:rsidRPr="00657FBE" w:rsidRDefault="00291F0D" w:rsidP="00202489">
            <w:pPr>
              <w:pStyle w:val="TableStyle3"/>
              <w:keepLines/>
              <w:widowControl w:val="0"/>
              <w:cnfStyle w:val="100000000000" w:firstRow="1" w:lastRow="0" w:firstColumn="0" w:lastColumn="0" w:oddVBand="0" w:evenVBand="0" w:oddHBand="0" w:evenHBand="0" w:firstRowFirstColumn="0" w:firstRowLastColumn="0" w:lastRowFirstColumn="0" w:lastRowLastColumn="0"/>
            </w:pPr>
            <w:r w:rsidRPr="00657FBE">
              <w:t>Authors' Conclusion</w:t>
            </w:r>
          </w:p>
        </w:tc>
      </w:tr>
      <w:tr w:rsidR="00291F0D" w:rsidRPr="00657FBE" w14:paraId="212F4794" w14:textId="77777777" w:rsidTr="00EE00DA">
        <w:trPr>
          <w:cantSplit/>
        </w:trPr>
        <w:tc>
          <w:tcPr>
            <w:cnfStyle w:val="001000000000" w:firstRow="0" w:lastRow="0" w:firstColumn="1" w:lastColumn="0" w:oddVBand="0" w:evenVBand="0" w:oddHBand="0" w:evenHBand="0" w:firstRowFirstColumn="0" w:firstRowLastColumn="0" w:lastRowFirstColumn="0" w:lastRowLastColumn="0"/>
            <w:tcW w:w="577" w:type="pct"/>
            <w:hideMark/>
          </w:tcPr>
          <w:p w14:paraId="6421DF4F" w14:textId="77777777" w:rsidR="00291F0D" w:rsidRPr="00657FBE" w:rsidRDefault="00291F0D" w:rsidP="00202489">
            <w:pPr>
              <w:pStyle w:val="TableStyle3"/>
              <w:keepLines/>
              <w:widowControl w:val="0"/>
            </w:pPr>
            <w:r w:rsidRPr="00657FBE">
              <w:t>Heuser et al. 2013</w:t>
            </w:r>
          </w:p>
        </w:tc>
        <w:tc>
          <w:tcPr>
            <w:tcW w:w="848" w:type="pct"/>
            <w:hideMark/>
          </w:tcPr>
          <w:p w14:paraId="0280C17B"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gt;5 contractions in 10 minutes averaged over 30-minutes</w:t>
            </w:r>
          </w:p>
        </w:tc>
        <w:tc>
          <w:tcPr>
            <w:tcW w:w="1006" w:type="pct"/>
            <w:hideMark/>
          </w:tcPr>
          <w:p w14:paraId="208B2EC1" w14:textId="7D0DC10C"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5-minute Apgar &lt;7</w:t>
            </w:r>
          </w:p>
        </w:tc>
        <w:tc>
          <w:tcPr>
            <w:tcW w:w="1387" w:type="pct"/>
            <w:tcBorders>
              <w:bottom w:val="single" w:sz="4" w:space="0" w:color="auto"/>
            </w:tcBorders>
            <w:hideMark/>
          </w:tcPr>
          <w:p w14:paraId="168D55E5"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 xml:space="preserve">TS: 61/5363 (1.14%) </w:t>
            </w:r>
          </w:p>
          <w:p w14:paraId="4724EA03"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No TS: 336/44972 (0.75%)</w:t>
            </w:r>
          </w:p>
          <w:p w14:paraId="6E325B4A"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Χ</w:t>
            </w:r>
            <w:r w:rsidRPr="00657FBE">
              <w:rPr>
                <w:vertAlign w:val="superscript"/>
              </w:rPr>
              <w:t>2</w:t>
            </w:r>
            <w:r w:rsidRPr="00657FBE">
              <w:t>= 0.002</w:t>
            </w:r>
          </w:p>
          <w:p w14:paraId="1CE51CCC"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OR: 1.53 (95% CI: 1.16-2.01)</w:t>
            </w:r>
          </w:p>
        </w:tc>
        <w:tc>
          <w:tcPr>
            <w:tcW w:w="1182" w:type="pct"/>
            <w:hideMark/>
          </w:tcPr>
          <w:p w14:paraId="1C8E7BC7"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TS “impacts foetal heart rate and neonatal morbidity”</w:t>
            </w:r>
          </w:p>
        </w:tc>
      </w:tr>
      <w:tr w:rsidR="00291F0D" w:rsidRPr="00657FBE" w14:paraId="15233D76" w14:textId="77777777" w:rsidTr="00EE00DA">
        <w:trPr>
          <w:cantSplit/>
        </w:trPr>
        <w:tc>
          <w:tcPr>
            <w:cnfStyle w:val="001000000000" w:firstRow="0" w:lastRow="0" w:firstColumn="1" w:lastColumn="0" w:oddVBand="0" w:evenVBand="0" w:oddHBand="0" w:evenHBand="0" w:firstRowFirstColumn="0" w:firstRowLastColumn="0" w:lastRowFirstColumn="0" w:lastRowLastColumn="0"/>
            <w:tcW w:w="577" w:type="pct"/>
            <w:vMerge w:val="restart"/>
            <w:hideMark/>
          </w:tcPr>
          <w:p w14:paraId="2DD9BAC7" w14:textId="77777777" w:rsidR="00291F0D" w:rsidRPr="00657FBE" w:rsidRDefault="00291F0D" w:rsidP="00202489">
            <w:pPr>
              <w:pStyle w:val="TableStyle3"/>
              <w:keepLines/>
              <w:widowControl w:val="0"/>
            </w:pPr>
            <w:r w:rsidRPr="00657FBE">
              <w:t>Stewart et al. 2012</w:t>
            </w:r>
          </w:p>
        </w:tc>
        <w:tc>
          <w:tcPr>
            <w:tcW w:w="848" w:type="pct"/>
            <w:vMerge w:val="restart"/>
            <w:hideMark/>
          </w:tcPr>
          <w:p w14:paraId="14DF3F1C"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 xml:space="preserve">Maximum number of contractions per ten minutes </w:t>
            </w:r>
          </w:p>
        </w:tc>
        <w:tc>
          <w:tcPr>
            <w:tcW w:w="1006" w:type="pct"/>
            <w:tcBorders>
              <w:right w:val="single" w:sz="4" w:space="0" w:color="auto"/>
            </w:tcBorders>
            <w:hideMark/>
          </w:tcPr>
          <w:p w14:paraId="5384CE57"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5-minute Apgar ≤3</w:t>
            </w:r>
          </w:p>
        </w:tc>
        <w:tc>
          <w:tcPr>
            <w:tcW w:w="1387" w:type="pct"/>
            <w:tcBorders>
              <w:top w:val="single" w:sz="4" w:space="0" w:color="auto"/>
              <w:left w:val="single" w:sz="4" w:space="0" w:color="auto"/>
              <w:bottom w:val="single" w:sz="4" w:space="0" w:color="auto"/>
              <w:right w:val="single" w:sz="4" w:space="0" w:color="auto"/>
            </w:tcBorders>
            <w:hideMark/>
          </w:tcPr>
          <w:p w14:paraId="28ECD026"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4: 0/152 (0%)</w:t>
            </w:r>
          </w:p>
          <w:p w14:paraId="1FFA14E7"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5: 0/134 (0%)</w:t>
            </w:r>
          </w:p>
          <w:p w14:paraId="5800A640"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6: 1/179 (1%)</w:t>
            </w:r>
          </w:p>
          <w:p w14:paraId="2BF6D844"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7: 0/119 (0%)</w:t>
            </w:r>
          </w:p>
          <w:p w14:paraId="37D37B93"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p for trend =0.86</w:t>
            </w:r>
          </w:p>
          <w:p w14:paraId="47388C32"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OR if &gt;5: N/A</w:t>
            </w:r>
          </w:p>
        </w:tc>
        <w:tc>
          <w:tcPr>
            <w:tcW w:w="1182" w:type="pct"/>
            <w:vMerge w:val="restart"/>
            <w:tcBorders>
              <w:left w:val="single" w:sz="4" w:space="0" w:color="auto"/>
            </w:tcBorders>
            <w:hideMark/>
          </w:tcPr>
          <w:p w14:paraId="5F67332D"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TS “as currently defined when occurring remote from delivery is not associated with adverse infant outcomes.”</w:t>
            </w:r>
          </w:p>
        </w:tc>
      </w:tr>
      <w:tr w:rsidR="00291F0D" w:rsidRPr="00657FBE" w14:paraId="6B5A5FAE" w14:textId="77777777" w:rsidTr="00EE00DA">
        <w:trPr>
          <w:cantSplit/>
        </w:trPr>
        <w:tc>
          <w:tcPr>
            <w:cnfStyle w:val="001000000000" w:firstRow="0" w:lastRow="0" w:firstColumn="1" w:lastColumn="0" w:oddVBand="0" w:evenVBand="0" w:oddHBand="0" w:evenHBand="0" w:firstRowFirstColumn="0" w:firstRowLastColumn="0" w:lastRowFirstColumn="0" w:lastRowLastColumn="0"/>
            <w:tcW w:w="577" w:type="pct"/>
            <w:vMerge/>
            <w:hideMark/>
          </w:tcPr>
          <w:p w14:paraId="03F991DE" w14:textId="77777777" w:rsidR="00291F0D" w:rsidRPr="00657FBE" w:rsidRDefault="00291F0D" w:rsidP="00202489">
            <w:pPr>
              <w:pStyle w:val="TableStyle3"/>
              <w:keepLines/>
              <w:widowControl w:val="0"/>
            </w:pPr>
          </w:p>
        </w:tc>
        <w:tc>
          <w:tcPr>
            <w:tcW w:w="848" w:type="pct"/>
            <w:vMerge/>
            <w:hideMark/>
          </w:tcPr>
          <w:p w14:paraId="185D9564"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c>
          <w:tcPr>
            <w:tcW w:w="1006" w:type="pct"/>
            <w:tcBorders>
              <w:right w:val="single" w:sz="4" w:space="0" w:color="auto"/>
            </w:tcBorders>
            <w:hideMark/>
          </w:tcPr>
          <w:p w14:paraId="5938E974"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UA pH &lt;7.1</w:t>
            </w:r>
          </w:p>
        </w:tc>
        <w:tc>
          <w:tcPr>
            <w:tcW w:w="1387" w:type="pct"/>
            <w:tcBorders>
              <w:top w:val="single" w:sz="4" w:space="0" w:color="auto"/>
              <w:left w:val="single" w:sz="4" w:space="0" w:color="auto"/>
              <w:bottom w:val="single" w:sz="4" w:space="0" w:color="auto"/>
              <w:right w:val="single" w:sz="4" w:space="0" w:color="auto"/>
            </w:tcBorders>
            <w:hideMark/>
          </w:tcPr>
          <w:p w14:paraId="7760F5F5"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4: 1/152 (1%)</w:t>
            </w:r>
          </w:p>
          <w:p w14:paraId="5DC8AAA5"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5: 4/179 (2%)</w:t>
            </w:r>
          </w:p>
          <w:p w14:paraId="7647527B"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6: 2/134 (1%)</w:t>
            </w:r>
          </w:p>
          <w:p w14:paraId="29343105"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7: 6/119 (5%)</w:t>
            </w:r>
          </w:p>
          <w:p w14:paraId="52495BDD"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p for trend =0.06</w:t>
            </w:r>
          </w:p>
          <w:p w14:paraId="63561F53" w14:textId="0A48D0DB"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 xml:space="preserve">OR if &gt;5: </w:t>
            </w:r>
            <w:r w:rsidR="00DE18BD" w:rsidRPr="00657FBE">
              <w:t>2.13 [95% CI: 0.69-6.59]</w:t>
            </w:r>
          </w:p>
        </w:tc>
        <w:tc>
          <w:tcPr>
            <w:tcW w:w="1182" w:type="pct"/>
            <w:vMerge/>
            <w:hideMark/>
          </w:tcPr>
          <w:p w14:paraId="79FC9E85"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r>
      <w:tr w:rsidR="00291F0D" w:rsidRPr="00657FBE" w14:paraId="0C72D1B2" w14:textId="77777777" w:rsidTr="00EE00DA">
        <w:trPr>
          <w:cantSplit/>
        </w:trPr>
        <w:tc>
          <w:tcPr>
            <w:cnfStyle w:val="001000000000" w:firstRow="0" w:lastRow="0" w:firstColumn="1" w:lastColumn="0" w:oddVBand="0" w:evenVBand="0" w:oddHBand="0" w:evenHBand="0" w:firstRowFirstColumn="0" w:firstRowLastColumn="0" w:lastRowFirstColumn="0" w:lastRowLastColumn="0"/>
            <w:tcW w:w="577" w:type="pct"/>
            <w:vMerge/>
            <w:hideMark/>
          </w:tcPr>
          <w:p w14:paraId="051590B9" w14:textId="77777777" w:rsidR="00291F0D" w:rsidRPr="00657FBE" w:rsidRDefault="00291F0D" w:rsidP="00202489">
            <w:pPr>
              <w:pStyle w:val="TableStyle3"/>
              <w:keepLines/>
              <w:widowControl w:val="0"/>
            </w:pPr>
          </w:p>
        </w:tc>
        <w:tc>
          <w:tcPr>
            <w:tcW w:w="848" w:type="pct"/>
            <w:vMerge/>
            <w:hideMark/>
          </w:tcPr>
          <w:p w14:paraId="275DBC16"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c>
          <w:tcPr>
            <w:tcW w:w="1006" w:type="pct"/>
            <w:tcBorders>
              <w:right w:val="single" w:sz="4" w:space="0" w:color="auto"/>
            </w:tcBorders>
            <w:hideMark/>
          </w:tcPr>
          <w:p w14:paraId="52055848"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Intubation at delivery</w:t>
            </w:r>
          </w:p>
        </w:tc>
        <w:tc>
          <w:tcPr>
            <w:tcW w:w="1387" w:type="pct"/>
            <w:tcBorders>
              <w:top w:val="single" w:sz="4" w:space="0" w:color="auto"/>
              <w:left w:val="single" w:sz="4" w:space="0" w:color="auto"/>
              <w:bottom w:val="single" w:sz="4" w:space="0" w:color="auto"/>
              <w:right w:val="single" w:sz="4" w:space="0" w:color="auto"/>
            </w:tcBorders>
            <w:hideMark/>
          </w:tcPr>
          <w:p w14:paraId="32189627"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4: 1/152 (1%)</w:t>
            </w:r>
          </w:p>
          <w:p w14:paraId="74452165"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4: 0/134 (0%)</w:t>
            </w:r>
          </w:p>
          <w:p w14:paraId="1B1F079F"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6: 0/179 (0%)</w:t>
            </w:r>
          </w:p>
          <w:p w14:paraId="10740FD8"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7: 0/119 (0%)</w:t>
            </w:r>
          </w:p>
          <w:p w14:paraId="4F9083F8"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P for trend =0.11</w:t>
            </w:r>
          </w:p>
          <w:p w14:paraId="7623AB44" w14:textId="0FD12674" w:rsidR="00291F0D" w:rsidRPr="00657FBE" w:rsidRDefault="000D2081"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O</w:t>
            </w:r>
            <w:r w:rsidR="00291F0D" w:rsidRPr="00657FBE">
              <w:t>R if &gt;5: N/A</w:t>
            </w:r>
          </w:p>
        </w:tc>
        <w:tc>
          <w:tcPr>
            <w:tcW w:w="1182" w:type="pct"/>
            <w:vMerge/>
            <w:hideMark/>
          </w:tcPr>
          <w:p w14:paraId="516E384D"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r>
      <w:tr w:rsidR="00291F0D" w:rsidRPr="00657FBE" w14:paraId="4A0A48F1" w14:textId="77777777" w:rsidTr="00EE00DA">
        <w:trPr>
          <w:cantSplit/>
        </w:trPr>
        <w:tc>
          <w:tcPr>
            <w:cnfStyle w:val="001000000000" w:firstRow="0" w:lastRow="0" w:firstColumn="1" w:lastColumn="0" w:oddVBand="0" w:evenVBand="0" w:oddHBand="0" w:evenHBand="0" w:firstRowFirstColumn="0" w:firstRowLastColumn="0" w:lastRowFirstColumn="0" w:lastRowLastColumn="0"/>
            <w:tcW w:w="577" w:type="pct"/>
            <w:vMerge/>
            <w:hideMark/>
          </w:tcPr>
          <w:p w14:paraId="2BE34679" w14:textId="77777777" w:rsidR="00291F0D" w:rsidRPr="00657FBE" w:rsidRDefault="00291F0D" w:rsidP="00202489">
            <w:pPr>
              <w:pStyle w:val="TableStyle3"/>
              <w:keepLines/>
              <w:widowControl w:val="0"/>
            </w:pPr>
          </w:p>
        </w:tc>
        <w:tc>
          <w:tcPr>
            <w:tcW w:w="848" w:type="pct"/>
            <w:vMerge w:val="restart"/>
            <w:hideMark/>
          </w:tcPr>
          <w:p w14:paraId="49135B42"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Number of single contractions lasting over 2 minutes</w:t>
            </w:r>
          </w:p>
        </w:tc>
        <w:tc>
          <w:tcPr>
            <w:tcW w:w="1006" w:type="pct"/>
            <w:tcBorders>
              <w:right w:val="single" w:sz="4" w:space="0" w:color="auto"/>
            </w:tcBorders>
            <w:hideMark/>
          </w:tcPr>
          <w:p w14:paraId="06A0E1E0"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5-minute Apgar ≤3</w:t>
            </w:r>
          </w:p>
        </w:tc>
        <w:tc>
          <w:tcPr>
            <w:tcW w:w="1387" w:type="pct"/>
            <w:tcBorders>
              <w:top w:val="single" w:sz="4" w:space="0" w:color="auto"/>
              <w:left w:val="single" w:sz="4" w:space="0" w:color="auto"/>
              <w:bottom w:val="single" w:sz="4" w:space="0" w:color="auto"/>
              <w:right w:val="single" w:sz="4" w:space="0" w:color="auto"/>
            </w:tcBorders>
            <w:hideMark/>
          </w:tcPr>
          <w:p w14:paraId="6505FB41"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0: 1/495 (0.2%)</w:t>
            </w:r>
          </w:p>
          <w:p w14:paraId="3184E540"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1: 0/70 (0%)</w:t>
            </w:r>
          </w:p>
          <w:p w14:paraId="525B8CA9"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2: 0/19 (0%)</w:t>
            </w:r>
          </w:p>
          <w:p w14:paraId="1D300304"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P for trend =0.69</w:t>
            </w:r>
          </w:p>
          <w:p w14:paraId="55F07F34" w14:textId="1C8B9E05" w:rsidR="00291F0D" w:rsidRPr="00657FBE" w:rsidRDefault="000D2081"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O</w:t>
            </w:r>
            <w:r w:rsidR="00291F0D" w:rsidRPr="00657FBE">
              <w:t>R if &gt;5: N/A</w:t>
            </w:r>
          </w:p>
        </w:tc>
        <w:tc>
          <w:tcPr>
            <w:tcW w:w="1182" w:type="pct"/>
            <w:vMerge/>
            <w:hideMark/>
          </w:tcPr>
          <w:p w14:paraId="064CC410"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r>
      <w:tr w:rsidR="00291F0D" w:rsidRPr="00657FBE" w14:paraId="6DFA8A34" w14:textId="77777777" w:rsidTr="00EE00DA">
        <w:trPr>
          <w:cantSplit/>
        </w:trPr>
        <w:tc>
          <w:tcPr>
            <w:cnfStyle w:val="001000000000" w:firstRow="0" w:lastRow="0" w:firstColumn="1" w:lastColumn="0" w:oddVBand="0" w:evenVBand="0" w:oddHBand="0" w:evenHBand="0" w:firstRowFirstColumn="0" w:firstRowLastColumn="0" w:lastRowFirstColumn="0" w:lastRowLastColumn="0"/>
            <w:tcW w:w="577" w:type="pct"/>
            <w:vMerge/>
            <w:hideMark/>
          </w:tcPr>
          <w:p w14:paraId="079D290F" w14:textId="77777777" w:rsidR="00291F0D" w:rsidRPr="00657FBE" w:rsidRDefault="00291F0D" w:rsidP="00202489">
            <w:pPr>
              <w:pStyle w:val="TableStyle3"/>
              <w:keepLines/>
              <w:widowControl w:val="0"/>
            </w:pPr>
          </w:p>
        </w:tc>
        <w:tc>
          <w:tcPr>
            <w:tcW w:w="848" w:type="pct"/>
            <w:vMerge/>
            <w:hideMark/>
          </w:tcPr>
          <w:p w14:paraId="333CE051"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c>
          <w:tcPr>
            <w:tcW w:w="1006" w:type="pct"/>
            <w:tcBorders>
              <w:right w:val="single" w:sz="4" w:space="0" w:color="auto"/>
            </w:tcBorders>
            <w:hideMark/>
          </w:tcPr>
          <w:p w14:paraId="41766249"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UA pH &lt;7.1</w:t>
            </w:r>
          </w:p>
        </w:tc>
        <w:tc>
          <w:tcPr>
            <w:tcW w:w="1387" w:type="pct"/>
            <w:tcBorders>
              <w:top w:val="single" w:sz="4" w:space="0" w:color="auto"/>
              <w:left w:val="single" w:sz="4" w:space="0" w:color="auto"/>
              <w:bottom w:val="single" w:sz="4" w:space="0" w:color="auto"/>
              <w:right w:val="single" w:sz="4" w:space="0" w:color="auto"/>
            </w:tcBorders>
            <w:hideMark/>
          </w:tcPr>
          <w:p w14:paraId="75A562B5"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0:12/495 (2%)</w:t>
            </w:r>
          </w:p>
          <w:p w14:paraId="64C8B1F0"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1: 1/70 (1%)</w:t>
            </w:r>
          </w:p>
          <w:p w14:paraId="025F2B85"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2: 0/19 (0%)</w:t>
            </w:r>
          </w:p>
          <w:p w14:paraId="18152CF0"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p for trend =0.69</w:t>
            </w:r>
          </w:p>
          <w:p w14:paraId="7F69BFB0" w14:textId="4D5D6366" w:rsidR="00291F0D" w:rsidRPr="00657FBE" w:rsidRDefault="000D2081"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O</w:t>
            </w:r>
            <w:r w:rsidR="00291F0D" w:rsidRPr="00657FBE">
              <w:t>R if &gt;5: N/A</w:t>
            </w:r>
          </w:p>
        </w:tc>
        <w:tc>
          <w:tcPr>
            <w:tcW w:w="1182" w:type="pct"/>
            <w:vMerge/>
            <w:hideMark/>
          </w:tcPr>
          <w:p w14:paraId="16EBC53E"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r>
      <w:tr w:rsidR="00291F0D" w:rsidRPr="00657FBE" w14:paraId="1A0B5CEA" w14:textId="77777777" w:rsidTr="00EE00DA">
        <w:trPr>
          <w:cantSplit/>
        </w:trPr>
        <w:tc>
          <w:tcPr>
            <w:cnfStyle w:val="001000000000" w:firstRow="0" w:lastRow="0" w:firstColumn="1" w:lastColumn="0" w:oddVBand="0" w:evenVBand="0" w:oddHBand="0" w:evenHBand="0" w:firstRowFirstColumn="0" w:firstRowLastColumn="0" w:lastRowFirstColumn="0" w:lastRowLastColumn="0"/>
            <w:tcW w:w="577" w:type="pct"/>
            <w:vMerge/>
            <w:hideMark/>
          </w:tcPr>
          <w:p w14:paraId="3F94CCF3" w14:textId="77777777" w:rsidR="00291F0D" w:rsidRPr="00657FBE" w:rsidRDefault="00291F0D" w:rsidP="00202489">
            <w:pPr>
              <w:pStyle w:val="TableStyle3"/>
              <w:keepLines/>
              <w:widowControl w:val="0"/>
            </w:pPr>
          </w:p>
        </w:tc>
        <w:tc>
          <w:tcPr>
            <w:tcW w:w="848" w:type="pct"/>
            <w:vMerge/>
            <w:hideMark/>
          </w:tcPr>
          <w:p w14:paraId="4A875B05"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c>
          <w:tcPr>
            <w:tcW w:w="1006" w:type="pct"/>
            <w:tcBorders>
              <w:right w:val="single" w:sz="4" w:space="0" w:color="auto"/>
            </w:tcBorders>
            <w:hideMark/>
          </w:tcPr>
          <w:p w14:paraId="45BBB95D"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Intubation at delivery</w:t>
            </w:r>
          </w:p>
        </w:tc>
        <w:tc>
          <w:tcPr>
            <w:tcW w:w="1387" w:type="pct"/>
            <w:tcBorders>
              <w:top w:val="single" w:sz="4" w:space="0" w:color="auto"/>
              <w:left w:val="single" w:sz="4" w:space="0" w:color="auto"/>
              <w:bottom w:val="single" w:sz="4" w:space="0" w:color="auto"/>
              <w:right w:val="single" w:sz="4" w:space="0" w:color="auto"/>
            </w:tcBorders>
            <w:hideMark/>
          </w:tcPr>
          <w:p w14:paraId="4DC309DD"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0: 1/495 (0.2%)</w:t>
            </w:r>
          </w:p>
          <w:p w14:paraId="4E5E3E66"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1: 0/70 (0%)</w:t>
            </w:r>
          </w:p>
          <w:p w14:paraId="108CA41A"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2: 0/19 (0%)</w:t>
            </w:r>
          </w:p>
          <w:p w14:paraId="7E803323"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P for trend =0.69</w:t>
            </w:r>
          </w:p>
          <w:p w14:paraId="1736C0AD" w14:textId="321352E1" w:rsidR="00291F0D" w:rsidRPr="00657FBE" w:rsidRDefault="000D2081"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O</w:t>
            </w:r>
            <w:r w:rsidR="00291F0D" w:rsidRPr="00657FBE">
              <w:t>R if &gt;5: N/A</w:t>
            </w:r>
          </w:p>
        </w:tc>
        <w:tc>
          <w:tcPr>
            <w:tcW w:w="1182" w:type="pct"/>
            <w:vMerge/>
            <w:hideMark/>
          </w:tcPr>
          <w:p w14:paraId="2A8A632C"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r>
      <w:tr w:rsidR="00291F0D" w:rsidRPr="00657FBE" w14:paraId="634DD2BB" w14:textId="77777777" w:rsidTr="00EE00DA">
        <w:trPr>
          <w:cantSplit/>
        </w:trPr>
        <w:tc>
          <w:tcPr>
            <w:cnfStyle w:val="001000000000" w:firstRow="0" w:lastRow="0" w:firstColumn="1" w:lastColumn="0" w:oddVBand="0" w:evenVBand="0" w:oddHBand="0" w:evenHBand="0" w:firstRowFirstColumn="0" w:firstRowLastColumn="0" w:lastRowFirstColumn="0" w:lastRowLastColumn="0"/>
            <w:tcW w:w="577" w:type="pct"/>
            <w:hideMark/>
          </w:tcPr>
          <w:p w14:paraId="40F82CE3" w14:textId="77777777" w:rsidR="00291F0D" w:rsidRPr="00657FBE" w:rsidRDefault="00291F0D" w:rsidP="00202489">
            <w:pPr>
              <w:pStyle w:val="TableStyle3"/>
              <w:keepLines/>
              <w:widowControl w:val="0"/>
            </w:pPr>
            <w:r w:rsidRPr="00657FBE">
              <w:lastRenderedPageBreak/>
              <w:t>Jonsson et al. 2008</w:t>
            </w:r>
          </w:p>
        </w:tc>
        <w:tc>
          <w:tcPr>
            <w:tcW w:w="848" w:type="pct"/>
            <w:hideMark/>
          </w:tcPr>
          <w:p w14:paraId="0BDEDCEE"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6 contractions in 10 minutes</w:t>
            </w:r>
          </w:p>
        </w:tc>
        <w:tc>
          <w:tcPr>
            <w:tcW w:w="1006" w:type="pct"/>
            <w:hideMark/>
          </w:tcPr>
          <w:p w14:paraId="7FCE4F7A"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Cases: UA pH &lt;7.05</w:t>
            </w:r>
          </w:p>
          <w:p w14:paraId="28CC044A"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Controls: pH≥7.05 and 5-minute Apgar ≥ 5</w:t>
            </w:r>
          </w:p>
          <w:p w14:paraId="35CD6639"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c>
          <w:tcPr>
            <w:tcW w:w="1387" w:type="pct"/>
            <w:tcBorders>
              <w:top w:val="single" w:sz="4" w:space="0" w:color="auto"/>
            </w:tcBorders>
            <w:hideMark/>
          </w:tcPr>
          <w:p w14:paraId="23D75C4B"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Cases: 84/305 (38.9%)</w:t>
            </w:r>
            <w:r w:rsidRPr="00657FBE">
              <w:br/>
              <w:t>Controls: 43/610 (11.3%)</w:t>
            </w:r>
          </w:p>
          <w:p w14:paraId="17FC7CF2" w14:textId="715F817D"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aOR: 5.36 (95% CI: 3.32-8.65)</w:t>
            </w:r>
          </w:p>
          <w:p w14:paraId="4C51FF45"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p w14:paraId="00BACC1E"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Case:</w:t>
            </w:r>
          </w:p>
          <w:p w14:paraId="51267C06" w14:textId="774FA8C4" w:rsidR="00DE7ECD" w:rsidRPr="00657FBE" w:rsidRDefault="00DE7EC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 xml:space="preserve">TS: 84/127 </w:t>
            </w:r>
            <w:r w:rsidR="005931B5" w:rsidRPr="00657FBE">
              <w:t>(</w:t>
            </w:r>
            <w:r w:rsidRPr="00657FBE">
              <w:t>66.1%</w:t>
            </w:r>
            <w:r w:rsidR="005931B5" w:rsidRPr="00657FBE">
              <w:t>)</w:t>
            </w:r>
          </w:p>
          <w:p w14:paraId="399515F7" w14:textId="153414E1" w:rsidR="00DE7ECD" w:rsidRPr="00657FBE" w:rsidRDefault="00DE7EC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 xml:space="preserve">No TS: 132/469 </w:t>
            </w:r>
            <w:r w:rsidR="005931B5" w:rsidRPr="00657FBE">
              <w:t>(</w:t>
            </w:r>
            <w:r w:rsidRPr="00657FBE">
              <w:t>28.1%</w:t>
            </w:r>
            <w:r w:rsidR="005931B5" w:rsidRPr="00657FBE">
              <w:t>)</w:t>
            </w:r>
          </w:p>
          <w:p w14:paraId="0098158D" w14:textId="62704EAE" w:rsidR="00291F0D" w:rsidRPr="00657FBE" w:rsidRDefault="00DE7EC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 xml:space="preserve">OR: 4.99 </w:t>
            </w:r>
            <w:r w:rsidR="005931B5" w:rsidRPr="00657FBE">
              <w:t>(</w:t>
            </w:r>
            <w:r w:rsidRPr="00657FBE">
              <w:t>95% CI: 3.28-7.58</w:t>
            </w:r>
            <w:r w:rsidR="005931B5" w:rsidRPr="00657FBE">
              <w:t>)</w:t>
            </w:r>
          </w:p>
        </w:tc>
        <w:tc>
          <w:tcPr>
            <w:tcW w:w="1182" w:type="pct"/>
            <w:hideMark/>
          </w:tcPr>
          <w:p w14:paraId="657F64E0" w14:textId="1483E214"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 xml:space="preserve">"A hyperactive uterine contraction pattern and oxytocin use are the most important risk factors for </w:t>
            </w:r>
            <w:r w:rsidR="00EE00DA" w:rsidRPr="00657FBE">
              <w:t>acidaemia</w:t>
            </w:r>
            <w:r w:rsidRPr="00657FBE">
              <w:t xml:space="preserve"> at birth"</w:t>
            </w:r>
          </w:p>
        </w:tc>
      </w:tr>
      <w:tr w:rsidR="00291F0D" w:rsidRPr="00657FBE" w14:paraId="2E2583FE" w14:textId="77777777" w:rsidTr="00EE00DA">
        <w:trPr>
          <w:cantSplit/>
        </w:trPr>
        <w:tc>
          <w:tcPr>
            <w:cnfStyle w:val="001000000000" w:firstRow="0" w:lastRow="0" w:firstColumn="1" w:lastColumn="0" w:oddVBand="0" w:evenVBand="0" w:oddHBand="0" w:evenHBand="0" w:firstRowFirstColumn="0" w:firstRowLastColumn="0" w:lastRowFirstColumn="0" w:lastRowLastColumn="0"/>
            <w:tcW w:w="577" w:type="pct"/>
            <w:hideMark/>
          </w:tcPr>
          <w:p w14:paraId="3B9A4C77" w14:textId="77777777" w:rsidR="00291F0D" w:rsidRPr="00657FBE" w:rsidRDefault="00291F0D" w:rsidP="00202489">
            <w:pPr>
              <w:pStyle w:val="TableStyle3"/>
              <w:keepLines/>
              <w:widowControl w:val="0"/>
            </w:pPr>
            <w:r w:rsidRPr="00657FBE">
              <w:t>Mutlu Meydanli et al. 2002</w:t>
            </w:r>
          </w:p>
        </w:tc>
        <w:tc>
          <w:tcPr>
            <w:tcW w:w="848" w:type="pct"/>
            <w:hideMark/>
          </w:tcPr>
          <w:p w14:paraId="297446BA"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6 contractions in 10 minutes for two consecutive 10-minute periods</w:t>
            </w:r>
          </w:p>
        </w:tc>
        <w:tc>
          <w:tcPr>
            <w:tcW w:w="1006" w:type="pct"/>
            <w:hideMark/>
          </w:tcPr>
          <w:p w14:paraId="6CCA0AB6"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UA pH ≤7.15</w:t>
            </w:r>
          </w:p>
        </w:tc>
        <w:tc>
          <w:tcPr>
            <w:tcW w:w="1387" w:type="pct"/>
            <w:hideMark/>
          </w:tcPr>
          <w:p w14:paraId="1E09CA5A"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Group numbers unavailable</w:t>
            </w:r>
          </w:p>
          <w:p w14:paraId="78A49743" w14:textId="6EFBFD58"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RR</w:t>
            </w:r>
            <w:r w:rsidR="007C09B2" w:rsidRPr="00657FBE">
              <w:rPr>
                <w:rStyle w:val="EndnoteReference"/>
              </w:rPr>
              <w:endnoteReference w:id="68"/>
            </w:r>
            <w:r w:rsidRPr="00657FBE">
              <w:t>: 7.1 (95% CI: 1.3–38.7)</w:t>
            </w:r>
          </w:p>
          <w:p w14:paraId="5D4BEADC"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 xml:space="preserve">aOR=7.3 (95% CI:1.3-40.5) </w:t>
            </w:r>
          </w:p>
        </w:tc>
        <w:tc>
          <w:tcPr>
            <w:tcW w:w="1182" w:type="pct"/>
            <w:hideMark/>
          </w:tcPr>
          <w:p w14:paraId="447DEE23" w14:textId="2E233CCA"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 xml:space="preserve">“In the absence of TS and </w:t>
            </w:r>
            <w:r w:rsidR="00EE00DA" w:rsidRPr="00657FBE">
              <w:t>foetal</w:t>
            </w:r>
            <w:r w:rsidRPr="00657FBE">
              <w:t xml:space="preserve"> tachycardia, an uneventful delivery might be expected for women receiving 50 micrograms of intravaginal misoprostol”</w:t>
            </w:r>
          </w:p>
        </w:tc>
      </w:tr>
      <w:tr w:rsidR="00291F0D" w:rsidRPr="00657FBE" w14:paraId="6BA3A0FA" w14:textId="77777777" w:rsidTr="00EE00DA">
        <w:trPr>
          <w:cantSplit/>
        </w:trPr>
        <w:tc>
          <w:tcPr>
            <w:cnfStyle w:val="001000000000" w:firstRow="0" w:lastRow="0" w:firstColumn="1" w:lastColumn="0" w:oddVBand="0" w:evenVBand="0" w:oddHBand="0" w:evenHBand="0" w:firstRowFirstColumn="0" w:firstRowLastColumn="0" w:lastRowFirstColumn="0" w:lastRowLastColumn="0"/>
            <w:tcW w:w="577" w:type="pct"/>
            <w:hideMark/>
          </w:tcPr>
          <w:p w14:paraId="7045617D" w14:textId="77777777" w:rsidR="00291F0D" w:rsidRPr="00657FBE" w:rsidRDefault="00291F0D" w:rsidP="00202489">
            <w:pPr>
              <w:pStyle w:val="TableStyle3"/>
              <w:keepLines/>
              <w:widowControl w:val="0"/>
            </w:pPr>
            <w:r w:rsidRPr="00657FBE">
              <w:t>Ahmed et al. 2016</w:t>
            </w:r>
          </w:p>
        </w:tc>
        <w:tc>
          <w:tcPr>
            <w:tcW w:w="848" w:type="pct"/>
            <w:hideMark/>
          </w:tcPr>
          <w:p w14:paraId="30B9FDC9"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gt;5 contractions in 10 minutes averaged over a 30-minute window</w:t>
            </w:r>
          </w:p>
        </w:tc>
        <w:tc>
          <w:tcPr>
            <w:tcW w:w="1006" w:type="pct"/>
            <w:hideMark/>
          </w:tcPr>
          <w:p w14:paraId="6A49C7C8"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Apgar score &lt;7 at 5 minutes</w:t>
            </w:r>
          </w:p>
        </w:tc>
        <w:tc>
          <w:tcPr>
            <w:tcW w:w="1387" w:type="pct"/>
            <w:hideMark/>
          </w:tcPr>
          <w:p w14:paraId="2B82339A"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 xml:space="preserve">TS: 2/890 (0.2%) </w:t>
            </w:r>
          </w:p>
          <w:p w14:paraId="3D025CA8"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No TS: 14/7118 (0.2%)</w:t>
            </w:r>
          </w:p>
          <w:p w14:paraId="1EA97E56"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 xml:space="preserve">Fisher’s exact p=0.897 </w:t>
            </w:r>
          </w:p>
          <w:p w14:paraId="676072E5"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OR: 1.14 (95% CI: 0.26-5.04)</w:t>
            </w:r>
          </w:p>
        </w:tc>
        <w:tc>
          <w:tcPr>
            <w:tcW w:w="1182" w:type="pct"/>
            <w:hideMark/>
          </w:tcPr>
          <w:p w14:paraId="7A24AA3B"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Uterine TS occurs in more than 10% of spontaneous labours and is… not associated with low Apgar scores.”</w:t>
            </w:r>
          </w:p>
        </w:tc>
      </w:tr>
      <w:tr w:rsidR="00291F0D" w:rsidRPr="00657FBE" w14:paraId="181FBABC" w14:textId="77777777" w:rsidTr="00EE00DA">
        <w:trPr>
          <w:cantSplit/>
          <w:trHeight w:val="421"/>
        </w:trPr>
        <w:tc>
          <w:tcPr>
            <w:cnfStyle w:val="001000000000" w:firstRow="0" w:lastRow="0" w:firstColumn="1" w:lastColumn="0" w:oddVBand="0" w:evenVBand="0" w:oddHBand="0" w:evenHBand="0" w:firstRowFirstColumn="0" w:firstRowLastColumn="0" w:lastRowFirstColumn="0" w:lastRowLastColumn="0"/>
            <w:tcW w:w="577" w:type="pct"/>
            <w:vMerge w:val="restart"/>
            <w:hideMark/>
          </w:tcPr>
          <w:p w14:paraId="7F638749" w14:textId="77777777" w:rsidR="00291F0D" w:rsidRPr="00657FBE" w:rsidRDefault="00291F0D" w:rsidP="00202489">
            <w:pPr>
              <w:pStyle w:val="TableStyle3"/>
              <w:keepLines/>
              <w:widowControl w:val="0"/>
            </w:pPr>
            <w:r w:rsidRPr="00657FBE">
              <w:t>Mussi et al. 2015</w:t>
            </w:r>
          </w:p>
        </w:tc>
        <w:tc>
          <w:tcPr>
            <w:tcW w:w="848" w:type="pct"/>
            <w:vMerge w:val="restart"/>
            <w:hideMark/>
          </w:tcPr>
          <w:p w14:paraId="2849EE16"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Either &gt;5 contractions in 10 minutes over a 30-minute period or any contraction lasting &gt;2 minutes</w:t>
            </w:r>
          </w:p>
        </w:tc>
        <w:tc>
          <w:tcPr>
            <w:tcW w:w="1006" w:type="pct"/>
          </w:tcPr>
          <w:p w14:paraId="373F917E"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UA pH&lt;7.1 or BE&lt;-10</w:t>
            </w:r>
          </w:p>
        </w:tc>
        <w:tc>
          <w:tcPr>
            <w:tcW w:w="1387" w:type="pct"/>
          </w:tcPr>
          <w:p w14:paraId="1CBD5DE6"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No TS: 11/339(3.2%)</w:t>
            </w:r>
          </w:p>
          <w:p w14:paraId="27C81334"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 xml:space="preserve">TS: 5/91 (5.5%) </w:t>
            </w:r>
          </w:p>
          <w:p w14:paraId="419572C7"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Fisher’s exact p=0.35</w:t>
            </w:r>
          </w:p>
          <w:p w14:paraId="1D6121AC"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OR: 1.73 (95% CI: 0.59-5.12)</w:t>
            </w:r>
          </w:p>
        </w:tc>
        <w:tc>
          <w:tcPr>
            <w:tcW w:w="1182" w:type="pct"/>
            <w:vMerge w:val="restart"/>
            <w:hideMark/>
          </w:tcPr>
          <w:p w14:paraId="3255941C" w14:textId="7F4B66F8"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 xml:space="preserve">“In women receiving oxytocin during labour, the… occurrence of TS” does not correlate with </w:t>
            </w:r>
            <w:r w:rsidR="00EE00DA" w:rsidRPr="00657FBE">
              <w:t>foetal</w:t>
            </w:r>
            <w:r w:rsidRPr="00657FBE">
              <w:t xml:space="preserve"> </w:t>
            </w:r>
            <w:r w:rsidR="00EE00DA" w:rsidRPr="00657FBE">
              <w:t>acidaemia</w:t>
            </w:r>
            <w:r w:rsidRPr="00657FBE">
              <w:t>.</w:t>
            </w:r>
          </w:p>
        </w:tc>
      </w:tr>
      <w:tr w:rsidR="00291F0D" w:rsidRPr="00657FBE" w14:paraId="5CD9547D" w14:textId="77777777" w:rsidTr="00EE00DA">
        <w:trPr>
          <w:cantSplit/>
          <w:trHeight w:val="421"/>
        </w:trPr>
        <w:tc>
          <w:tcPr>
            <w:cnfStyle w:val="001000000000" w:firstRow="0" w:lastRow="0" w:firstColumn="1" w:lastColumn="0" w:oddVBand="0" w:evenVBand="0" w:oddHBand="0" w:evenHBand="0" w:firstRowFirstColumn="0" w:firstRowLastColumn="0" w:lastRowFirstColumn="0" w:lastRowLastColumn="0"/>
            <w:tcW w:w="577" w:type="pct"/>
            <w:vMerge/>
          </w:tcPr>
          <w:p w14:paraId="144B797E" w14:textId="77777777" w:rsidR="00291F0D" w:rsidRPr="00657FBE" w:rsidRDefault="00291F0D" w:rsidP="00202489">
            <w:pPr>
              <w:pStyle w:val="TableStyle3"/>
              <w:keepLines/>
              <w:widowControl w:val="0"/>
            </w:pPr>
          </w:p>
        </w:tc>
        <w:tc>
          <w:tcPr>
            <w:tcW w:w="848" w:type="pct"/>
            <w:vMerge/>
          </w:tcPr>
          <w:p w14:paraId="2E809D48"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c>
          <w:tcPr>
            <w:tcW w:w="1006" w:type="pct"/>
          </w:tcPr>
          <w:p w14:paraId="171EAA13"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UA pH</w:t>
            </w:r>
          </w:p>
        </w:tc>
        <w:tc>
          <w:tcPr>
            <w:tcW w:w="1387" w:type="pct"/>
          </w:tcPr>
          <w:p w14:paraId="0E6F695B"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 xml:space="preserve">UA pH r value: -0.006 </w:t>
            </w:r>
          </w:p>
          <w:p w14:paraId="6329825A"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p=0.8</w:t>
            </w:r>
          </w:p>
        </w:tc>
        <w:tc>
          <w:tcPr>
            <w:tcW w:w="1182" w:type="pct"/>
            <w:vMerge/>
          </w:tcPr>
          <w:p w14:paraId="4A7A9CAC"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r>
      <w:tr w:rsidR="00291F0D" w:rsidRPr="00657FBE" w14:paraId="707DADD4" w14:textId="77777777" w:rsidTr="00EE00DA">
        <w:trPr>
          <w:cantSplit/>
        </w:trPr>
        <w:tc>
          <w:tcPr>
            <w:cnfStyle w:val="001000000000" w:firstRow="0" w:lastRow="0" w:firstColumn="1" w:lastColumn="0" w:oddVBand="0" w:evenVBand="0" w:oddHBand="0" w:evenHBand="0" w:firstRowFirstColumn="0" w:firstRowLastColumn="0" w:lastRowFirstColumn="0" w:lastRowLastColumn="0"/>
            <w:tcW w:w="577" w:type="pct"/>
            <w:vMerge/>
            <w:hideMark/>
          </w:tcPr>
          <w:p w14:paraId="188B2FBB" w14:textId="77777777" w:rsidR="00291F0D" w:rsidRPr="00657FBE" w:rsidRDefault="00291F0D" w:rsidP="00202489">
            <w:pPr>
              <w:pStyle w:val="TableStyle3"/>
              <w:keepLines/>
              <w:widowControl w:val="0"/>
            </w:pPr>
          </w:p>
        </w:tc>
        <w:tc>
          <w:tcPr>
            <w:tcW w:w="848" w:type="pct"/>
            <w:vMerge/>
            <w:hideMark/>
          </w:tcPr>
          <w:p w14:paraId="2EB2D720"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c>
          <w:tcPr>
            <w:tcW w:w="1006" w:type="pct"/>
            <w:hideMark/>
          </w:tcPr>
          <w:p w14:paraId="1DF3B753"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UA base excess</w:t>
            </w:r>
          </w:p>
        </w:tc>
        <w:tc>
          <w:tcPr>
            <w:tcW w:w="1387" w:type="pct"/>
            <w:hideMark/>
          </w:tcPr>
          <w:p w14:paraId="29CCB6AF"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 xml:space="preserve">UA BE r value: 0.15 </w:t>
            </w:r>
          </w:p>
          <w:p w14:paraId="2D890EA6"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p=0.07</w:t>
            </w:r>
          </w:p>
        </w:tc>
        <w:tc>
          <w:tcPr>
            <w:tcW w:w="1182" w:type="pct"/>
            <w:vMerge/>
            <w:hideMark/>
          </w:tcPr>
          <w:p w14:paraId="7E03BD2F"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r>
      <w:tr w:rsidR="00291F0D" w:rsidRPr="00657FBE" w14:paraId="6F03DD0E" w14:textId="77777777" w:rsidTr="00EE00DA">
        <w:trPr>
          <w:cantSplit/>
        </w:trPr>
        <w:tc>
          <w:tcPr>
            <w:cnfStyle w:val="001000000000" w:firstRow="0" w:lastRow="0" w:firstColumn="1" w:lastColumn="0" w:oddVBand="0" w:evenVBand="0" w:oddHBand="0" w:evenHBand="0" w:firstRowFirstColumn="0" w:firstRowLastColumn="0" w:lastRowFirstColumn="0" w:lastRowLastColumn="0"/>
            <w:tcW w:w="577" w:type="pct"/>
            <w:vMerge w:val="restart"/>
            <w:hideMark/>
          </w:tcPr>
          <w:p w14:paraId="245A0CCE" w14:textId="77777777" w:rsidR="00291F0D" w:rsidRPr="00657FBE" w:rsidRDefault="00291F0D" w:rsidP="00202489">
            <w:pPr>
              <w:pStyle w:val="TableStyle3"/>
              <w:keepLines/>
              <w:widowControl w:val="0"/>
            </w:pPr>
            <w:r w:rsidRPr="00657FBE">
              <w:t>Smith et al. 2014</w:t>
            </w:r>
          </w:p>
        </w:tc>
        <w:tc>
          <w:tcPr>
            <w:tcW w:w="848" w:type="pct"/>
            <w:hideMark/>
          </w:tcPr>
          <w:p w14:paraId="2DAA114E"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Any TS (&gt;15 contractions in 30 minutes)</w:t>
            </w:r>
          </w:p>
        </w:tc>
        <w:tc>
          <w:tcPr>
            <w:tcW w:w="1006" w:type="pct"/>
            <w:vMerge w:val="restart"/>
            <w:hideMark/>
          </w:tcPr>
          <w:p w14:paraId="7066A856"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UA base deficit ≥10mmol/L or 5-minute Apgar ≤6</w:t>
            </w:r>
          </w:p>
        </w:tc>
        <w:tc>
          <w:tcPr>
            <w:tcW w:w="1387" w:type="pct"/>
            <w:hideMark/>
          </w:tcPr>
          <w:p w14:paraId="2D54E4A1"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Any TS: 11/1139 (1.0%)</w:t>
            </w:r>
          </w:p>
          <w:p w14:paraId="2CD3B1DB"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No TS: 66/5095 (1.3%)</w:t>
            </w:r>
          </w:p>
          <w:p w14:paraId="505AEF55" w14:textId="028F0AC9" w:rsidR="00291F0D" w:rsidRPr="00657FBE" w:rsidRDefault="002D39BF"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OR: 0.74 (95% CI: 0.39-1.41)</w:t>
            </w:r>
          </w:p>
          <w:p w14:paraId="4B9C6260" w14:textId="706B53F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Chi</w:t>
            </w:r>
            <w:r w:rsidR="002D39BF" w:rsidRPr="00657FBE">
              <w:t xml:space="preserve"> square</w:t>
            </w:r>
            <w:r w:rsidRPr="00657FBE">
              <w:t xml:space="preserve"> p=0.36</w:t>
            </w:r>
          </w:p>
        </w:tc>
        <w:tc>
          <w:tcPr>
            <w:tcW w:w="1182" w:type="pct"/>
            <w:vMerge w:val="restart"/>
            <w:hideMark/>
          </w:tcPr>
          <w:p w14:paraId="4976D630"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Foetuses with neonatal depression or metabolic acidaemia had no more TS than those without."</w:t>
            </w:r>
          </w:p>
        </w:tc>
      </w:tr>
      <w:tr w:rsidR="00291F0D" w:rsidRPr="00657FBE" w14:paraId="105A80F1" w14:textId="77777777" w:rsidTr="00EE00DA">
        <w:trPr>
          <w:cantSplit/>
        </w:trPr>
        <w:tc>
          <w:tcPr>
            <w:cnfStyle w:val="001000000000" w:firstRow="0" w:lastRow="0" w:firstColumn="1" w:lastColumn="0" w:oddVBand="0" w:evenVBand="0" w:oddHBand="0" w:evenHBand="0" w:firstRowFirstColumn="0" w:firstRowLastColumn="0" w:lastRowFirstColumn="0" w:lastRowLastColumn="0"/>
            <w:tcW w:w="577" w:type="pct"/>
            <w:vMerge/>
            <w:hideMark/>
          </w:tcPr>
          <w:p w14:paraId="02445854" w14:textId="77777777" w:rsidR="00291F0D" w:rsidRPr="00657FBE" w:rsidRDefault="00291F0D" w:rsidP="00202489">
            <w:pPr>
              <w:pStyle w:val="TableStyle3"/>
              <w:keepLines/>
              <w:widowControl w:val="0"/>
            </w:pPr>
          </w:p>
        </w:tc>
        <w:tc>
          <w:tcPr>
            <w:tcW w:w="848" w:type="pct"/>
            <w:hideMark/>
          </w:tcPr>
          <w:p w14:paraId="12FD33E8"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TS for 30-60 minutes</w:t>
            </w:r>
          </w:p>
        </w:tc>
        <w:tc>
          <w:tcPr>
            <w:tcW w:w="1006" w:type="pct"/>
            <w:vMerge/>
            <w:hideMark/>
          </w:tcPr>
          <w:p w14:paraId="16BD1744"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c>
          <w:tcPr>
            <w:tcW w:w="1387" w:type="pct"/>
            <w:hideMark/>
          </w:tcPr>
          <w:p w14:paraId="6F3236DC"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No TS: 66/5095 (1.3%)</w:t>
            </w:r>
            <w:r w:rsidRPr="00657FBE">
              <w:br/>
              <w:t>30-60 minutes UT: 6/879 (0.7%)</w:t>
            </w:r>
          </w:p>
          <w:p w14:paraId="746F87BC" w14:textId="244F1F18"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RR: 0.5 (95% CI: 0.2-1.2)</w:t>
            </w:r>
            <w:r w:rsidRPr="00657FBE">
              <w:br/>
              <w:t>Chi</w:t>
            </w:r>
            <w:r w:rsidR="002D39BF" w:rsidRPr="00657FBE">
              <w:t xml:space="preserve"> square</w:t>
            </w:r>
            <w:r w:rsidRPr="00657FBE">
              <w:t xml:space="preserve"> p=0.124</w:t>
            </w:r>
          </w:p>
        </w:tc>
        <w:tc>
          <w:tcPr>
            <w:tcW w:w="1182" w:type="pct"/>
            <w:vMerge/>
            <w:hideMark/>
          </w:tcPr>
          <w:p w14:paraId="75B73433"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r>
      <w:tr w:rsidR="00291F0D" w:rsidRPr="00657FBE" w14:paraId="58941C6A" w14:textId="77777777" w:rsidTr="00EE00DA">
        <w:trPr>
          <w:cantSplit/>
        </w:trPr>
        <w:tc>
          <w:tcPr>
            <w:cnfStyle w:val="001000000000" w:firstRow="0" w:lastRow="0" w:firstColumn="1" w:lastColumn="0" w:oddVBand="0" w:evenVBand="0" w:oddHBand="0" w:evenHBand="0" w:firstRowFirstColumn="0" w:firstRowLastColumn="0" w:lastRowFirstColumn="0" w:lastRowLastColumn="0"/>
            <w:tcW w:w="577" w:type="pct"/>
            <w:vMerge/>
            <w:hideMark/>
          </w:tcPr>
          <w:p w14:paraId="7B114D21" w14:textId="77777777" w:rsidR="00291F0D" w:rsidRPr="00657FBE" w:rsidRDefault="00291F0D" w:rsidP="00202489">
            <w:pPr>
              <w:pStyle w:val="TableStyle3"/>
              <w:keepLines/>
              <w:widowControl w:val="0"/>
            </w:pPr>
          </w:p>
        </w:tc>
        <w:tc>
          <w:tcPr>
            <w:tcW w:w="848" w:type="pct"/>
            <w:hideMark/>
          </w:tcPr>
          <w:p w14:paraId="61C8D1F0"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TS for over 60 minutes</w:t>
            </w:r>
          </w:p>
        </w:tc>
        <w:tc>
          <w:tcPr>
            <w:tcW w:w="1006" w:type="pct"/>
            <w:vMerge/>
            <w:hideMark/>
          </w:tcPr>
          <w:p w14:paraId="702AD434"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c>
          <w:tcPr>
            <w:tcW w:w="1387" w:type="pct"/>
            <w:tcBorders>
              <w:bottom w:val="single" w:sz="4" w:space="0" w:color="auto"/>
            </w:tcBorders>
            <w:hideMark/>
          </w:tcPr>
          <w:p w14:paraId="361BBDEF"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No UT: 66/5095 (1.3%)</w:t>
            </w:r>
            <w:r w:rsidRPr="00657FBE">
              <w:br/>
              <w:t>&gt;60minutes UT: 5/260 (1.9%)</w:t>
            </w:r>
          </w:p>
          <w:p w14:paraId="61525B28"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RR: 1.5 (95% CI: 0.6-3.7)</w:t>
            </w:r>
            <w:r w:rsidRPr="00657FBE">
              <w:br/>
              <w:t>Fisher’s exact p=0.56</w:t>
            </w:r>
          </w:p>
        </w:tc>
        <w:tc>
          <w:tcPr>
            <w:tcW w:w="1182" w:type="pct"/>
            <w:vMerge/>
            <w:hideMark/>
          </w:tcPr>
          <w:p w14:paraId="2F7FE580"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r>
      <w:tr w:rsidR="00291F0D" w:rsidRPr="00657FBE" w14:paraId="6FD0BE2D" w14:textId="77777777" w:rsidTr="00EE00DA">
        <w:trPr>
          <w:cantSplit/>
        </w:trPr>
        <w:tc>
          <w:tcPr>
            <w:cnfStyle w:val="001000000000" w:firstRow="0" w:lastRow="0" w:firstColumn="1" w:lastColumn="0" w:oddVBand="0" w:evenVBand="0" w:oddHBand="0" w:evenHBand="0" w:firstRowFirstColumn="0" w:firstRowLastColumn="0" w:lastRowFirstColumn="0" w:lastRowLastColumn="0"/>
            <w:tcW w:w="577" w:type="pct"/>
            <w:vMerge w:val="restart"/>
            <w:hideMark/>
          </w:tcPr>
          <w:p w14:paraId="45130232" w14:textId="77777777" w:rsidR="00291F0D" w:rsidRPr="00657FBE" w:rsidRDefault="00291F0D" w:rsidP="00202489">
            <w:pPr>
              <w:pStyle w:val="TableStyle3"/>
              <w:keepLines/>
              <w:widowControl w:val="0"/>
            </w:pPr>
            <w:r w:rsidRPr="00657FBE">
              <w:t>Bakker at al. 2006</w:t>
            </w:r>
          </w:p>
        </w:tc>
        <w:tc>
          <w:tcPr>
            <w:tcW w:w="848" w:type="pct"/>
            <w:hideMark/>
          </w:tcPr>
          <w:p w14:paraId="05482364"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 xml:space="preserve">Contraction frequency (first stage) </w:t>
            </w:r>
          </w:p>
        </w:tc>
        <w:tc>
          <w:tcPr>
            <w:tcW w:w="1006" w:type="pct"/>
            <w:vMerge w:val="restart"/>
            <w:tcBorders>
              <w:right w:val="single" w:sz="4" w:space="0" w:color="auto"/>
            </w:tcBorders>
            <w:hideMark/>
          </w:tcPr>
          <w:p w14:paraId="3B826408"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UA pH ≤7.11 or ≥7.12</w:t>
            </w:r>
          </w:p>
          <w:p w14:paraId="1444634C"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c>
          <w:tcPr>
            <w:tcW w:w="1387" w:type="pct"/>
            <w:tcBorders>
              <w:top w:val="single" w:sz="4" w:space="0" w:color="auto"/>
              <w:left w:val="single" w:sz="4" w:space="0" w:color="auto"/>
              <w:bottom w:val="single" w:sz="4" w:space="0" w:color="auto"/>
              <w:right w:val="single" w:sz="4" w:space="0" w:color="auto"/>
            </w:tcBorders>
            <w:hideMark/>
          </w:tcPr>
          <w:p w14:paraId="1EA20CAA" w14:textId="06FBBEB5" w:rsidR="00291F0D" w:rsidRPr="00657FBE" w:rsidRDefault="00393CE7"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Acidaemia</w:t>
            </w:r>
            <w:r w:rsidR="00291F0D" w:rsidRPr="00657FBE">
              <w:t>: 5.0 ±0.7</w:t>
            </w:r>
            <w:r w:rsidR="00291F0D" w:rsidRPr="00657FBE">
              <w:br/>
              <w:t>Normal: 4.8 ±0.7</w:t>
            </w:r>
          </w:p>
          <w:p w14:paraId="49CC961F"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p=0.006</w:t>
            </w:r>
          </w:p>
        </w:tc>
        <w:tc>
          <w:tcPr>
            <w:tcW w:w="1182" w:type="pct"/>
            <w:vMerge w:val="restart"/>
            <w:tcBorders>
              <w:left w:val="single" w:sz="4" w:space="0" w:color="auto"/>
            </w:tcBorders>
            <w:hideMark/>
          </w:tcPr>
          <w:p w14:paraId="48A7FE39"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An UA pH 7.11 or less at birth is associated with significant more uterine activity during the first and second stage of labour."</w:t>
            </w:r>
          </w:p>
        </w:tc>
      </w:tr>
      <w:tr w:rsidR="00291F0D" w:rsidRPr="00657FBE" w14:paraId="6EBA58BE" w14:textId="77777777" w:rsidTr="00EE00DA">
        <w:trPr>
          <w:cantSplit/>
        </w:trPr>
        <w:tc>
          <w:tcPr>
            <w:cnfStyle w:val="001000000000" w:firstRow="0" w:lastRow="0" w:firstColumn="1" w:lastColumn="0" w:oddVBand="0" w:evenVBand="0" w:oddHBand="0" w:evenHBand="0" w:firstRowFirstColumn="0" w:firstRowLastColumn="0" w:lastRowFirstColumn="0" w:lastRowLastColumn="0"/>
            <w:tcW w:w="577" w:type="pct"/>
            <w:vMerge/>
            <w:hideMark/>
          </w:tcPr>
          <w:p w14:paraId="361CACA6" w14:textId="77777777" w:rsidR="00291F0D" w:rsidRPr="00657FBE" w:rsidRDefault="00291F0D" w:rsidP="00202489">
            <w:pPr>
              <w:pStyle w:val="TableStyle3"/>
              <w:keepLines/>
              <w:widowControl w:val="0"/>
            </w:pPr>
          </w:p>
        </w:tc>
        <w:tc>
          <w:tcPr>
            <w:tcW w:w="848" w:type="pct"/>
            <w:hideMark/>
          </w:tcPr>
          <w:p w14:paraId="05183027"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Contraction duration (first stage)</w:t>
            </w:r>
          </w:p>
        </w:tc>
        <w:tc>
          <w:tcPr>
            <w:tcW w:w="1006" w:type="pct"/>
            <w:vMerge/>
            <w:hideMark/>
          </w:tcPr>
          <w:p w14:paraId="0BFC0576"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c>
          <w:tcPr>
            <w:tcW w:w="1387" w:type="pct"/>
            <w:tcBorders>
              <w:top w:val="single" w:sz="4" w:space="0" w:color="auto"/>
              <w:left w:val="single" w:sz="4" w:space="0" w:color="auto"/>
              <w:bottom w:val="single" w:sz="4" w:space="0" w:color="auto"/>
              <w:right w:val="single" w:sz="4" w:space="0" w:color="auto"/>
            </w:tcBorders>
            <w:hideMark/>
          </w:tcPr>
          <w:p w14:paraId="5E6A49AC" w14:textId="721D3AAF" w:rsidR="00291F0D" w:rsidRPr="00657FBE" w:rsidRDefault="007C09B2"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Acidaemia</w:t>
            </w:r>
            <w:r w:rsidR="00291F0D" w:rsidRPr="00657FBE">
              <w:t>: 87 ±9</w:t>
            </w:r>
            <w:r w:rsidR="00291F0D" w:rsidRPr="00657FBE">
              <w:br/>
              <w:t xml:space="preserve">Normal: 87 ±10 </w:t>
            </w:r>
          </w:p>
          <w:p w14:paraId="2E99221A"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p=0.68</w:t>
            </w:r>
          </w:p>
        </w:tc>
        <w:tc>
          <w:tcPr>
            <w:tcW w:w="1182" w:type="pct"/>
            <w:vMerge/>
            <w:hideMark/>
          </w:tcPr>
          <w:p w14:paraId="43BE1863"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r>
      <w:tr w:rsidR="00291F0D" w:rsidRPr="00657FBE" w14:paraId="39FE77E8" w14:textId="77777777" w:rsidTr="00EE00DA">
        <w:trPr>
          <w:cantSplit/>
        </w:trPr>
        <w:tc>
          <w:tcPr>
            <w:cnfStyle w:val="001000000000" w:firstRow="0" w:lastRow="0" w:firstColumn="1" w:lastColumn="0" w:oddVBand="0" w:evenVBand="0" w:oddHBand="0" w:evenHBand="0" w:firstRowFirstColumn="0" w:firstRowLastColumn="0" w:lastRowFirstColumn="0" w:lastRowLastColumn="0"/>
            <w:tcW w:w="577" w:type="pct"/>
            <w:vMerge/>
            <w:hideMark/>
          </w:tcPr>
          <w:p w14:paraId="7DEB5580" w14:textId="77777777" w:rsidR="00291F0D" w:rsidRPr="00657FBE" w:rsidRDefault="00291F0D" w:rsidP="00202489">
            <w:pPr>
              <w:pStyle w:val="TableStyle3"/>
              <w:keepLines/>
              <w:widowControl w:val="0"/>
            </w:pPr>
          </w:p>
        </w:tc>
        <w:tc>
          <w:tcPr>
            <w:tcW w:w="848" w:type="pct"/>
            <w:hideMark/>
          </w:tcPr>
          <w:p w14:paraId="483BFFAB"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Relaxation time (first stage)</w:t>
            </w:r>
          </w:p>
        </w:tc>
        <w:tc>
          <w:tcPr>
            <w:tcW w:w="1006" w:type="pct"/>
            <w:vMerge/>
            <w:hideMark/>
          </w:tcPr>
          <w:p w14:paraId="40CC19D0"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c>
          <w:tcPr>
            <w:tcW w:w="1387" w:type="pct"/>
            <w:tcBorders>
              <w:top w:val="single" w:sz="4" w:space="0" w:color="auto"/>
              <w:left w:val="single" w:sz="4" w:space="0" w:color="auto"/>
              <w:bottom w:val="single" w:sz="4" w:space="0" w:color="auto"/>
              <w:right w:val="single" w:sz="4" w:space="0" w:color="auto"/>
            </w:tcBorders>
            <w:hideMark/>
          </w:tcPr>
          <w:p w14:paraId="71072078" w14:textId="0FE60400" w:rsidR="00291F0D" w:rsidRPr="00657FBE" w:rsidRDefault="007C09B2"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Acidaemia</w:t>
            </w:r>
            <w:r w:rsidR="00291F0D" w:rsidRPr="00657FBE">
              <w:t>: 51 ±23</w:t>
            </w:r>
            <w:r w:rsidR="00291F0D" w:rsidRPr="00657FBE">
              <w:br/>
              <w:t>Normal: 63 ±35</w:t>
            </w:r>
          </w:p>
          <w:p w14:paraId="3975889D"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p=0.001</w:t>
            </w:r>
          </w:p>
        </w:tc>
        <w:tc>
          <w:tcPr>
            <w:tcW w:w="1182" w:type="pct"/>
            <w:vMerge/>
            <w:hideMark/>
          </w:tcPr>
          <w:p w14:paraId="6D06D3F6"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r>
      <w:tr w:rsidR="00291F0D" w:rsidRPr="00657FBE" w14:paraId="47CC226D" w14:textId="77777777" w:rsidTr="00EE00DA">
        <w:trPr>
          <w:cantSplit/>
        </w:trPr>
        <w:tc>
          <w:tcPr>
            <w:cnfStyle w:val="001000000000" w:firstRow="0" w:lastRow="0" w:firstColumn="1" w:lastColumn="0" w:oddVBand="0" w:evenVBand="0" w:oddHBand="0" w:evenHBand="0" w:firstRowFirstColumn="0" w:firstRowLastColumn="0" w:lastRowFirstColumn="0" w:lastRowLastColumn="0"/>
            <w:tcW w:w="577" w:type="pct"/>
            <w:vMerge/>
            <w:hideMark/>
          </w:tcPr>
          <w:p w14:paraId="724ADCB7" w14:textId="77777777" w:rsidR="00291F0D" w:rsidRPr="00657FBE" w:rsidRDefault="00291F0D" w:rsidP="00202489">
            <w:pPr>
              <w:pStyle w:val="TableStyle3"/>
              <w:keepLines/>
              <w:widowControl w:val="0"/>
            </w:pPr>
          </w:p>
        </w:tc>
        <w:tc>
          <w:tcPr>
            <w:tcW w:w="848" w:type="pct"/>
            <w:hideMark/>
          </w:tcPr>
          <w:p w14:paraId="3D0245BA"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Montevideo units (first stage)</w:t>
            </w:r>
          </w:p>
        </w:tc>
        <w:tc>
          <w:tcPr>
            <w:tcW w:w="1006" w:type="pct"/>
            <w:vMerge/>
            <w:hideMark/>
          </w:tcPr>
          <w:p w14:paraId="1B39C41E"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c>
          <w:tcPr>
            <w:tcW w:w="1387" w:type="pct"/>
            <w:tcBorders>
              <w:top w:val="single" w:sz="4" w:space="0" w:color="auto"/>
              <w:left w:val="single" w:sz="4" w:space="0" w:color="auto"/>
              <w:bottom w:val="single" w:sz="4" w:space="0" w:color="auto"/>
              <w:right w:val="single" w:sz="4" w:space="0" w:color="auto"/>
            </w:tcBorders>
            <w:hideMark/>
          </w:tcPr>
          <w:p w14:paraId="12257AAF" w14:textId="69E9E114" w:rsidR="00291F0D" w:rsidRPr="00657FBE" w:rsidRDefault="007C09B2"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Acidaemia</w:t>
            </w:r>
            <w:r w:rsidR="00291F0D" w:rsidRPr="00657FBE">
              <w:t>: 261 ±86</w:t>
            </w:r>
            <w:r w:rsidR="00291F0D" w:rsidRPr="00657FBE">
              <w:br/>
              <w:t>Normal: 236 ±97</w:t>
            </w:r>
          </w:p>
          <w:p w14:paraId="42E03F80"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p=0.02</w:t>
            </w:r>
          </w:p>
        </w:tc>
        <w:tc>
          <w:tcPr>
            <w:tcW w:w="1182" w:type="pct"/>
            <w:vMerge/>
            <w:hideMark/>
          </w:tcPr>
          <w:p w14:paraId="2FF0E69F"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r>
      <w:tr w:rsidR="00291F0D" w:rsidRPr="00657FBE" w14:paraId="3D23783F" w14:textId="77777777" w:rsidTr="00EE00DA">
        <w:trPr>
          <w:cantSplit/>
        </w:trPr>
        <w:tc>
          <w:tcPr>
            <w:cnfStyle w:val="001000000000" w:firstRow="0" w:lastRow="0" w:firstColumn="1" w:lastColumn="0" w:oddVBand="0" w:evenVBand="0" w:oddHBand="0" w:evenHBand="0" w:firstRowFirstColumn="0" w:firstRowLastColumn="0" w:lastRowFirstColumn="0" w:lastRowLastColumn="0"/>
            <w:tcW w:w="577" w:type="pct"/>
            <w:vMerge/>
            <w:hideMark/>
          </w:tcPr>
          <w:p w14:paraId="7D518011" w14:textId="77777777" w:rsidR="00291F0D" w:rsidRPr="00657FBE" w:rsidRDefault="00291F0D" w:rsidP="00202489">
            <w:pPr>
              <w:pStyle w:val="TableStyle3"/>
              <w:keepLines/>
              <w:widowControl w:val="0"/>
            </w:pPr>
          </w:p>
        </w:tc>
        <w:tc>
          <w:tcPr>
            <w:tcW w:w="848" w:type="pct"/>
            <w:hideMark/>
          </w:tcPr>
          <w:p w14:paraId="3AAB0F87"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Active planimeter units (first stage)</w:t>
            </w:r>
          </w:p>
        </w:tc>
        <w:tc>
          <w:tcPr>
            <w:tcW w:w="1006" w:type="pct"/>
            <w:vMerge/>
            <w:hideMark/>
          </w:tcPr>
          <w:p w14:paraId="4F7F718E"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c>
          <w:tcPr>
            <w:tcW w:w="1387" w:type="pct"/>
            <w:tcBorders>
              <w:top w:val="single" w:sz="4" w:space="0" w:color="auto"/>
              <w:left w:val="single" w:sz="4" w:space="0" w:color="auto"/>
              <w:bottom w:val="single" w:sz="4" w:space="0" w:color="auto"/>
              <w:right w:val="single" w:sz="4" w:space="0" w:color="auto"/>
            </w:tcBorders>
            <w:hideMark/>
          </w:tcPr>
          <w:p w14:paraId="6734214F" w14:textId="7E97FB11" w:rsidR="00291F0D" w:rsidRPr="00657FBE" w:rsidRDefault="007C09B2"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Acidaemia</w:t>
            </w:r>
            <w:r w:rsidR="00291F0D" w:rsidRPr="00657FBE">
              <w:t>: 9014 ±2461</w:t>
            </w:r>
            <w:r w:rsidR="00291F0D" w:rsidRPr="00657FBE">
              <w:br/>
              <w:t>Normal: 8379 ±2740</w:t>
            </w:r>
          </w:p>
          <w:p w14:paraId="55EED3E7"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p=0.04</w:t>
            </w:r>
          </w:p>
        </w:tc>
        <w:tc>
          <w:tcPr>
            <w:tcW w:w="1182" w:type="pct"/>
            <w:vMerge/>
            <w:hideMark/>
          </w:tcPr>
          <w:p w14:paraId="46441697"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r>
      <w:tr w:rsidR="00291F0D" w:rsidRPr="00657FBE" w14:paraId="5D98FEC3" w14:textId="77777777" w:rsidTr="00EE00DA">
        <w:trPr>
          <w:cantSplit/>
        </w:trPr>
        <w:tc>
          <w:tcPr>
            <w:cnfStyle w:val="001000000000" w:firstRow="0" w:lastRow="0" w:firstColumn="1" w:lastColumn="0" w:oddVBand="0" w:evenVBand="0" w:oddHBand="0" w:evenHBand="0" w:firstRowFirstColumn="0" w:firstRowLastColumn="0" w:lastRowFirstColumn="0" w:lastRowLastColumn="0"/>
            <w:tcW w:w="577" w:type="pct"/>
            <w:vMerge/>
            <w:hideMark/>
          </w:tcPr>
          <w:p w14:paraId="14C8D71D" w14:textId="77777777" w:rsidR="00291F0D" w:rsidRPr="00657FBE" w:rsidRDefault="00291F0D" w:rsidP="00202489">
            <w:pPr>
              <w:pStyle w:val="TableStyle3"/>
              <w:keepLines/>
              <w:widowControl w:val="0"/>
            </w:pPr>
          </w:p>
        </w:tc>
        <w:tc>
          <w:tcPr>
            <w:tcW w:w="848" w:type="pct"/>
            <w:hideMark/>
          </w:tcPr>
          <w:p w14:paraId="77F13F49"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Contraction amplitude (first stage)</w:t>
            </w:r>
          </w:p>
        </w:tc>
        <w:tc>
          <w:tcPr>
            <w:tcW w:w="1006" w:type="pct"/>
            <w:vMerge/>
            <w:hideMark/>
          </w:tcPr>
          <w:p w14:paraId="7D15C5DB"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c>
          <w:tcPr>
            <w:tcW w:w="1387" w:type="pct"/>
            <w:tcBorders>
              <w:top w:val="single" w:sz="4" w:space="0" w:color="auto"/>
              <w:left w:val="single" w:sz="4" w:space="0" w:color="auto"/>
              <w:bottom w:val="single" w:sz="4" w:space="0" w:color="auto"/>
              <w:right w:val="single" w:sz="4" w:space="0" w:color="auto"/>
            </w:tcBorders>
            <w:hideMark/>
          </w:tcPr>
          <w:p w14:paraId="475469F4" w14:textId="33DECEF2" w:rsidR="00291F0D" w:rsidRPr="00657FBE" w:rsidRDefault="007C09B2"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Acidaemia</w:t>
            </w:r>
            <w:r w:rsidR="00291F0D" w:rsidRPr="00657FBE">
              <w:t>: 54 ±16</w:t>
            </w:r>
            <w:r w:rsidR="00291F0D" w:rsidRPr="00657FBE">
              <w:br/>
              <w:t>Normal: 51 ±19</w:t>
            </w:r>
          </w:p>
          <w:p w14:paraId="0C71982D"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p=0.165</w:t>
            </w:r>
          </w:p>
        </w:tc>
        <w:tc>
          <w:tcPr>
            <w:tcW w:w="1182" w:type="pct"/>
            <w:vMerge/>
            <w:hideMark/>
          </w:tcPr>
          <w:p w14:paraId="7CE7A45A"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r>
      <w:tr w:rsidR="00291F0D" w:rsidRPr="00657FBE" w14:paraId="12FBB2E9" w14:textId="77777777" w:rsidTr="00EE00DA">
        <w:trPr>
          <w:cantSplit/>
        </w:trPr>
        <w:tc>
          <w:tcPr>
            <w:cnfStyle w:val="001000000000" w:firstRow="0" w:lastRow="0" w:firstColumn="1" w:lastColumn="0" w:oddVBand="0" w:evenVBand="0" w:oddHBand="0" w:evenHBand="0" w:firstRowFirstColumn="0" w:firstRowLastColumn="0" w:lastRowFirstColumn="0" w:lastRowLastColumn="0"/>
            <w:tcW w:w="577" w:type="pct"/>
            <w:vMerge/>
            <w:hideMark/>
          </w:tcPr>
          <w:p w14:paraId="51727899" w14:textId="77777777" w:rsidR="00291F0D" w:rsidRPr="00657FBE" w:rsidRDefault="00291F0D" w:rsidP="00202489">
            <w:pPr>
              <w:pStyle w:val="TableStyle3"/>
              <w:keepLines/>
              <w:widowControl w:val="0"/>
            </w:pPr>
          </w:p>
        </w:tc>
        <w:tc>
          <w:tcPr>
            <w:tcW w:w="848" w:type="pct"/>
            <w:hideMark/>
          </w:tcPr>
          <w:p w14:paraId="2F8965CB"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Contraction surface (first stage)</w:t>
            </w:r>
          </w:p>
        </w:tc>
        <w:tc>
          <w:tcPr>
            <w:tcW w:w="1006" w:type="pct"/>
            <w:vMerge/>
            <w:hideMark/>
          </w:tcPr>
          <w:p w14:paraId="4512D8EA"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c>
          <w:tcPr>
            <w:tcW w:w="1387" w:type="pct"/>
            <w:tcBorders>
              <w:top w:val="single" w:sz="4" w:space="0" w:color="auto"/>
              <w:left w:val="single" w:sz="4" w:space="0" w:color="auto"/>
              <w:bottom w:val="single" w:sz="4" w:space="0" w:color="auto"/>
              <w:right w:val="single" w:sz="4" w:space="0" w:color="auto"/>
            </w:tcBorders>
            <w:hideMark/>
          </w:tcPr>
          <w:p w14:paraId="7F185D60" w14:textId="297C7CBF" w:rsidR="00291F0D" w:rsidRPr="00657FBE" w:rsidRDefault="007C09B2"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Acidaemia</w:t>
            </w:r>
            <w:r w:rsidR="00291F0D" w:rsidRPr="00657FBE">
              <w:t>: 1875 ±555</w:t>
            </w:r>
            <w:r w:rsidR="00291F0D" w:rsidRPr="00657FBE">
              <w:br/>
              <w:t>Normal: 1798 ±600</w:t>
            </w:r>
          </w:p>
          <w:p w14:paraId="64C319F1"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p=0.26</w:t>
            </w:r>
          </w:p>
        </w:tc>
        <w:tc>
          <w:tcPr>
            <w:tcW w:w="1182" w:type="pct"/>
            <w:vMerge/>
            <w:hideMark/>
          </w:tcPr>
          <w:p w14:paraId="2BC72C50"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r>
      <w:tr w:rsidR="00291F0D" w:rsidRPr="00657FBE" w14:paraId="54DF4857" w14:textId="77777777" w:rsidTr="00EE00DA">
        <w:trPr>
          <w:cantSplit/>
        </w:trPr>
        <w:tc>
          <w:tcPr>
            <w:cnfStyle w:val="001000000000" w:firstRow="0" w:lastRow="0" w:firstColumn="1" w:lastColumn="0" w:oddVBand="0" w:evenVBand="0" w:oddHBand="0" w:evenHBand="0" w:firstRowFirstColumn="0" w:firstRowLastColumn="0" w:lastRowFirstColumn="0" w:lastRowLastColumn="0"/>
            <w:tcW w:w="577" w:type="pct"/>
            <w:vMerge w:val="restart"/>
            <w:hideMark/>
          </w:tcPr>
          <w:p w14:paraId="5D0B50CF" w14:textId="77777777" w:rsidR="00291F0D" w:rsidRPr="00657FBE" w:rsidRDefault="00291F0D" w:rsidP="00202489">
            <w:pPr>
              <w:pStyle w:val="TableStyle3"/>
              <w:keepLines/>
              <w:widowControl w:val="0"/>
            </w:pPr>
            <w:r w:rsidRPr="00657FBE">
              <w:t>Hamilton et al. 2012</w:t>
            </w:r>
          </w:p>
        </w:tc>
        <w:tc>
          <w:tcPr>
            <w:tcW w:w="848" w:type="pct"/>
            <w:hideMark/>
          </w:tcPr>
          <w:p w14:paraId="16280FEF"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Mean contraction rate</w:t>
            </w:r>
          </w:p>
        </w:tc>
        <w:tc>
          <w:tcPr>
            <w:tcW w:w="1006" w:type="pct"/>
            <w:vMerge w:val="restart"/>
            <w:hideMark/>
          </w:tcPr>
          <w:p w14:paraId="19F80B89"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Metabolic acidaemia: base deficit &gt;12</w:t>
            </w:r>
          </w:p>
          <w:p w14:paraId="5BDF33BA"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Normal: base deficit &lt;8</w:t>
            </w:r>
          </w:p>
        </w:tc>
        <w:tc>
          <w:tcPr>
            <w:tcW w:w="1387" w:type="pct"/>
            <w:tcBorders>
              <w:top w:val="single" w:sz="4" w:space="0" w:color="auto"/>
            </w:tcBorders>
            <w:hideMark/>
          </w:tcPr>
          <w:p w14:paraId="1CD03FD0" w14:textId="0CFE1B1F"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 xml:space="preserve">Metabolic </w:t>
            </w:r>
            <w:r w:rsidR="007C09B2" w:rsidRPr="00657FBE">
              <w:t>acidaemia</w:t>
            </w:r>
            <w:r w:rsidRPr="00657FBE">
              <w:t xml:space="preserve">: 3.02 (n = 316 </w:t>
            </w:r>
            <w:r w:rsidR="007C09B2" w:rsidRPr="00657FBE">
              <w:t>labours</w:t>
            </w:r>
            <w:r w:rsidRPr="00657FBE">
              <w:t>, 6,920 segments, SD: 1.77)</w:t>
            </w:r>
          </w:p>
          <w:p w14:paraId="7C2CCED9" w14:textId="753D3B45"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 xml:space="preserve">Normal: 2.93 (n = 33,20 </w:t>
            </w:r>
            <w:r w:rsidR="007C09B2" w:rsidRPr="00657FBE">
              <w:t>labours</w:t>
            </w:r>
            <w:r w:rsidRPr="00657FBE">
              <w:t xml:space="preserve">, 66,812 segments, SD: 1.74) </w:t>
            </w:r>
          </w:p>
          <w:p w14:paraId="5E085530" w14:textId="5A3748C3"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 xml:space="preserve">p&lt;0.0001 as quoted in paper, seems to have been calculated based on number of segments rather than </w:t>
            </w:r>
            <w:r w:rsidR="007C09B2" w:rsidRPr="00657FBE">
              <w:t>labours</w:t>
            </w:r>
            <w:r w:rsidRPr="00657FBE">
              <w:t xml:space="preserve"> and data does not seem to be normally distributed</w:t>
            </w:r>
          </w:p>
        </w:tc>
        <w:tc>
          <w:tcPr>
            <w:tcW w:w="1182" w:type="pct"/>
            <w:vMerge w:val="restart"/>
            <w:hideMark/>
          </w:tcPr>
          <w:p w14:paraId="00B9041C" w14:textId="0BC829A5"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 xml:space="preserve">“Although high contraction rates were more frequent in the metabolic </w:t>
            </w:r>
            <w:r w:rsidR="007C09B2" w:rsidRPr="00657FBE">
              <w:t>acidaemia</w:t>
            </w:r>
            <w:r w:rsidRPr="00657FBE">
              <w:t xml:space="preserve"> group, it was not uncommon in the normal group.”</w:t>
            </w:r>
          </w:p>
        </w:tc>
      </w:tr>
      <w:tr w:rsidR="00291F0D" w:rsidRPr="00657FBE" w14:paraId="5ADF07F5" w14:textId="77777777" w:rsidTr="00EE00DA">
        <w:trPr>
          <w:cantSplit/>
        </w:trPr>
        <w:tc>
          <w:tcPr>
            <w:cnfStyle w:val="001000000000" w:firstRow="0" w:lastRow="0" w:firstColumn="1" w:lastColumn="0" w:oddVBand="0" w:evenVBand="0" w:oddHBand="0" w:evenHBand="0" w:firstRowFirstColumn="0" w:firstRowLastColumn="0" w:lastRowFirstColumn="0" w:lastRowLastColumn="0"/>
            <w:tcW w:w="577" w:type="pct"/>
            <w:vMerge/>
            <w:hideMark/>
          </w:tcPr>
          <w:p w14:paraId="14E704DB" w14:textId="77777777" w:rsidR="00291F0D" w:rsidRPr="00657FBE" w:rsidRDefault="00291F0D" w:rsidP="00202489">
            <w:pPr>
              <w:pStyle w:val="TableStyle3"/>
              <w:keepLines/>
              <w:widowControl w:val="0"/>
            </w:pPr>
          </w:p>
        </w:tc>
        <w:tc>
          <w:tcPr>
            <w:tcW w:w="848" w:type="pct"/>
            <w:hideMark/>
          </w:tcPr>
          <w:p w14:paraId="7DB1FCED"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TS (any contraction rate &gt;5 in 10 minutes)</w:t>
            </w:r>
          </w:p>
        </w:tc>
        <w:tc>
          <w:tcPr>
            <w:tcW w:w="1006" w:type="pct"/>
            <w:vMerge/>
            <w:hideMark/>
          </w:tcPr>
          <w:p w14:paraId="30411938"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c>
          <w:tcPr>
            <w:tcW w:w="1387" w:type="pct"/>
            <w:hideMark/>
          </w:tcPr>
          <w:p w14:paraId="4C713C67"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 xml:space="preserve">TS: 138/1353 (10.2%) </w:t>
            </w:r>
          </w:p>
          <w:p w14:paraId="2F272B10"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No TS: 178/2283 (7.8%)</w:t>
            </w:r>
          </w:p>
          <w:p w14:paraId="0CABD105" w14:textId="1C912A99"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Chi</w:t>
            </w:r>
            <w:r w:rsidR="00446CD9" w:rsidRPr="00657FBE">
              <w:t xml:space="preserve"> square</w:t>
            </w:r>
            <w:r w:rsidRPr="00657FBE">
              <w:t xml:space="preserve"> p=0.013 </w:t>
            </w:r>
          </w:p>
          <w:p w14:paraId="367E55E1" w14:textId="49F81B28" w:rsidR="00291F0D" w:rsidRPr="00657FBE" w:rsidRDefault="00AC1C23"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OR: 1.34 (95% CI: 1.06-1.70)</w:t>
            </w:r>
          </w:p>
        </w:tc>
        <w:tc>
          <w:tcPr>
            <w:tcW w:w="1182" w:type="pct"/>
            <w:vMerge/>
            <w:hideMark/>
          </w:tcPr>
          <w:p w14:paraId="27B160E5"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r>
      <w:tr w:rsidR="00291F0D" w:rsidRPr="00657FBE" w14:paraId="2C86A6BF" w14:textId="77777777" w:rsidTr="00EE00DA">
        <w:trPr>
          <w:cantSplit/>
        </w:trPr>
        <w:tc>
          <w:tcPr>
            <w:cnfStyle w:val="001000000000" w:firstRow="0" w:lastRow="0" w:firstColumn="1" w:lastColumn="0" w:oddVBand="0" w:evenVBand="0" w:oddHBand="0" w:evenHBand="0" w:firstRowFirstColumn="0" w:firstRowLastColumn="0" w:lastRowFirstColumn="0" w:lastRowLastColumn="0"/>
            <w:tcW w:w="577" w:type="pct"/>
            <w:vMerge/>
            <w:hideMark/>
          </w:tcPr>
          <w:p w14:paraId="394128E2" w14:textId="77777777" w:rsidR="00291F0D" w:rsidRPr="00657FBE" w:rsidRDefault="00291F0D" w:rsidP="00202489">
            <w:pPr>
              <w:pStyle w:val="TableStyle3"/>
              <w:keepLines/>
              <w:widowControl w:val="0"/>
            </w:pPr>
          </w:p>
        </w:tc>
        <w:tc>
          <w:tcPr>
            <w:tcW w:w="848" w:type="pct"/>
            <w:hideMark/>
          </w:tcPr>
          <w:p w14:paraId="13CA28A4"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Mean number of minutes of TS</w:t>
            </w:r>
          </w:p>
        </w:tc>
        <w:tc>
          <w:tcPr>
            <w:tcW w:w="1006" w:type="pct"/>
            <w:vMerge/>
            <w:hideMark/>
          </w:tcPr>
          <w:p w14:paraId="4D85DA71"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c>
          <w:tcPr>
            <w:tcW w:w="1387" w:type="pct"/>
            <w:hideMark/>
          </w:tcPr>
          <w:p w14:paraId="231A0A1A"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Metabolic acidaemia: 28.4 (SD: 22.9)</w:t>
            </w:r>
          </w:p>
          <w:p w14:paraId="3902543F"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 xml:space="preserve">Normal: 29.1 (SD: 28.9) </w:t>
            </w:r>
          </w:p>
          <w:p w14:paraId="2966D5B2"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p=0.78</w:t>
            </w:r>
          </w:p>
        </w:tc>
        <w:tc>
          <w:tcPr>
            <w:tcW w:w="1182" w:type="pct"/>
            <w:vMerge/>
            <w:hideMark/>
          </w:tcPr>
          <w:p w14:paraId="6920DB36"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r>
      <w:tr w:rsidR="00291F0D" w:rsidRPr="00657FBE" w14:paraId="45978C9C" w14:textId="77777777" w:rsidTr="00EE00DA">
        <w:trPr>
          <w:cantSplit/>
          <w:trHeight w:val="412"/>
        </w:trPr>
        <w:tc>
          <w:tcPr>
            <w:cnfStyle w:val="001000000000" w:firstRow="0" w:lastRow="0" w:firstColumn="1" w:lastColumn="0" w:oddVBand="0" w:evenVBand="0" w:oddHBand="0" w:evenHBand="0" w:firstRowFirstColumn="0" w:firstRowLastColumn="0" w:lastRowFirstColumn="0" w:lastRowLastColumn="0"/>
            <w:tcW w:w="577" w:type="pct"/>
            <w:vMerge w:val="restart"/>
          </w:tcPr>
          <w:p w14:paraId="44B7B817" w14:textId="77777777" w:rsidR="00291F0D" w:rsidRPr="00657FBE" w:rsidRDefault="00291F0D" w:rsidP="00202489">
            <w:pPr>
              <w:pStyle w:val="TableStyle3"/>
              <w:keepLines/>
              <w:widowControl w:val="0"/>
            </w:pPr>
            <w:r w:rsidRPr="00657FBE">
              <w:t>Bofill et al. 2017</w:t>
            </w:r>
          </w:p>
        </w:tc>
        <w:tc>
          <w:tcPr>
            <w:tcW w:w="848" w:type="pct"/>
            <w:vMerge w:val="restart"/>
          </w:tcPr>
          <w:p w14:paraId="571E27DD"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Two consecutive 10-minute windows with ≥6 contractions each</w:t>
            </w:r>
          </w:p>
        </w:tc>
        <w:tc>
          <w:tcPr>
            <w:tcW w:w="1006" w:type="pct"/>
          </w:tcPr>
          <w:p w14:paraId="3AEC3D80"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5-minute Apgar score ≤3</w:t>
            </w:r>
          </w:p>
        </w:tc>
        <w:tc>
          <w:tcPr>
            <w:tcW w:w="1387" w:type="pct"/>
          </w:tcPr>
          <w:p w14:paraId="140026C7"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3 episodes: 0/131 (0%)</w:t>
            </w:r>
          </w:p>
          <w:p w14:paraId="64DC5A83"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No episodes: 3/631 (0.5%)</w:t>
            </w:r>
          </w:p>
          <w:p w14:paraId="74893299"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P=N/A</w:t>
            </w:r>
          </w:p>
          <w:p w14:paraId="4E66FDB5" w14:textId="680FA5C5" w:rsidR="00291F0D" w:rsidRPr="00657FBE" w:rsidRDefault="00A51FE6"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O</w:t>
            </w:r>
            <w:r w:rsidR="00291F0D" w:rsidRPr="00657FBE">
              <w:t>R: N/A</w:t>
            </w:r>
          </w:p>
        </w:tc>
        <w:tc>
          <w:tcPr>
            <w:tcW w:w="1182" w:type="pct"/>
            <w:vMerge w:val="restart"/>
          </w:tcPr>
          <w:p w14:paraId="601FF8C5"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 xml:space="preserve">“TS was not associated with adverse perinatal outcomes 6,920 when compared to women with no TS during cervical ripening and induction of </w:t>
            </w:r>
            <w:proofErr w:type="spellStart"/>
            <w:r w:rsidRPr="00657FBE">
              <w:t>labor</w:t>
            </w:r>
            <w:proofErr w:type="spellEnd"/>
            <w:r w:rsidRPr="00657FBE">
              <w:t>.”</w:t>
            </w:r>
          </w:p>
        </w:tc>
      </w:tr>
      <w:tr w:rsidR="00291F0D" w:rsidRPr="00657FBE" w14:paraId="20AE273D" w14:textId="77777777" w:rsidTr="00EE00DA">
        <w:trPr>
          <w:cantSplit/>
          <w:trHeight w:val="411"/>
        </w:trPr>
        <w:tc>
          <w:tcPr>
            <w:cnfStyle w:val="001000000000" w:firstRow="0" w:lastRow="0" w:firstColumn="1" w:lastColumn="0" w:oddVBand="0" w:evenVBand="0" w:oddHBand="0" w:evenHBand="0" w:firstRowFirstColumn="0" w:firstRowLastColumn="0" w:lastRowFirstColumn="0" w:lastRowLastColumn="0"/>
            <w:tcW w:w="577" w:type="pct"/>
            <w:vMerge/>
          </w:tcPr>
          <w:p w14:paraId="61FA1DDA" w14:textId="77777777" w:rsidR="00291F0D" w:rsidRPr="00657FBE" w:rsidRDefault="00291F0D" w:rsidP="00202489">
            <w:pPr>
              <w:pStyle w:val="TableStyle3"/>
              <w:keepLines/>
              <w:widowControl w:val="0"/>
            </w:pPr>
          </w:p>
        </w:tc>
        <w:tc>
          <w:tcPr>
            <w:tcW w:w="848" w:type="pct"/>
            <w:vMerge/>
          </w:tcPr>
          <w:p w14:paraId="53582496"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c>
          <w:tcPr>
            <w:tcW w:w="1006" w:type="pct"/>
          </w:tcPr>
          <w:p w14:paraId="77807A03"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UA pH &lt;7.0</w:t>
            </w:r>
          </w:p>
        </w:tc>
        <w:tc>
          <w:tcPr>
            <w:tcW w:w="1387" w:type="pct"/>
          </w:tcPr>
          <w:p w14:paraId="16D5B808"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3 episodes: 3/131 (2.3%)</w:t>
            </w:r>
          </w:p>
          <w:p w14:paraId="2001D6F6"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No episodes: 8/631 (1.3%)</w:t>
            </w:r>
          </w:p>
          <w:p w14:paraId="01A05CDC"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Fisher’s Exact p = 0.41</w:t>
            </w:r>
          </w:p>
          <w:p w14:paraId="00170DF6" w14:textId="68C6F7BA" w:rsidR="00291F0D" w:rsidRPr="00657FBE" w:rsidRDefault="002C613E"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OR: 1.83 (95% CI: 0.48-6.97)</w:t>
            </w:r>
          </w:p>
        </w:tc>
        <w:tc>
          <w:tcPr>
            <w:tcW w:w="1182" w:type="pct"/>
            <w:vMerge/>
          </w:tcPr>
          <w:p w14:paraId="0F7F4607"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r>
      <w:tr w:rsidR="00291F0D" w:rsidRPr="00657FBE" w14:paraId="4D538711" w14:textId="77777777" w:rsidTr="00EE00DA">
        <w:trPr>
          <w:cantSplit/>
          <w:trHeight w:val="411"/>
        </w:trPr>
        <w:tc>
          <w:tcPr>
            <w:cnfStyle w:val="001000000000" w:firstRow="0" w:lastRow="0" w:firstColumn="1" w:lastColumn="0" w:oddVBand="0" w:evenVBand="0" w:oddHBand="0" w:evenHBand="0" w:firstRowFirstColumn="0" w:firstRowLastColumn="0" w:lastRowFirstColumn="0" w:lastRowLastColumn="0"/>
            <w:tcW w:w="577" w:type="pct"/>
            <w:vMerge/>
          </w:tcPr>
          <w:p w14:paraId="54240E58" w14:textId="77777777" w:rsidR="00291F0D" w:rsidRPr="00657FBE" w:rsidRDefault="00291F0D" w:rsidP="00202489">
            <w:pPr>
              <w:pStyle w:val="TableStyle3"/>
              <w:keepLines/>
              <w:widowControl w:val="0"/>
            </w:pPr>
          </w:p>
        </w:tc>
        <w:tc>
          <w:tcPr>
            <w:tcW w:w="848" w:type="pct"/>
            <w:vMerge/>
          </w:tcPr>
          <w:p w14:paraId="06471CAA"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c>
          <w:tcPr>
            <w:tcW w:w="1006" w:type="pct"/>
          </w:tcPr>
          <w:p w14:paraId="71235F4D"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Apgar score</w:t>
            </w:r>
          </w:p>
        </w:tc>
        <w:tc>
          <w:tcPr>
            <w:tcW w:w="1387" w:type="pct"/>
          </w:tcPr>
          <w:p w14:paraId="750BF9FE"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3 episodes: 9 (IQR: 8-9)</w:t>
            </w:r>
          </w:p>
          <w:p w14:paraId="67826A33"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No episodes: 9 (IQR: 8-9)</w:t>
            </w:r>
          </w:p>
          <w:p w14:paraId="11311A25"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P=0.502</w:t>
            </w:r>
          </w:p>
        </w:tc>
        <w:tc>
          <w:tcPr>
            <w:tcW w:w="1182" w:type="pct"/>
            <w:vMerge/>
          </w:tcPr>
          <w:p w14:paraId="23C4BB56"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r>
      <w:tr w:rsidR="00291F0D" w:rsidRPr="00657FBE" w14:paraId="03E82561" w14:textId="77777777" w:rsidTr="00EE00DA">
        <w:trPr>
          <w:cantSplit/>
          <w:trHeight w:val="210"/>
        </w:trPr>
        <w:tc>
          <w:tcPr>
            <w:cnfStyle w:val="001000000000" w:firstRow="0" w:lastRow="0" w:firstColumn="1" w:lastColumn="0" w:oddVBand="0" w:evenVBand="0" w:oddHBand="0" w:evenHBand="0" w:firstRowFirstColumn="0" w:firstRowLastColumn="0" w:lastRowFirstColumn="0" w:lastRowLastColumn="0"/>
            <w:tcW w:w="577" w:type="pct"/>
            <w:vMerge/>
          </w:tcPr>
          <w:p w14:paraId="18717331" w14:textId="77777777" w:rsidR="00291F0D" w:rsidRPr="00657FBE" w:rsidRDefault="00291F0D" w:rsidP="00202489">
            <w:pPr>
              <w:pStyle w:val="TableStyle3"/>
              <w:keepLines/>
              <w:widowControl w:val="0"/>
            </w:pPr>
          </w:p>
        </w:tc>
        <w:tc>
          <w:tcPr>
            <w:tcW w:w="848" w:type="pct"/>
            <w:vMerge/>
          </w:tcPr>
          <w:p w14:paraId="535CD460"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c>
          <w:tcPr>
            <w:tcW w:w="1006" w:type="pct"/>
          </w:tcPr>
          <w:p w14:paraId="2B4C3BD8"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UA pH</w:t>
            </w:r>
          </w:p>
        </w:tc>
        <w:tc>
          <w:tcPr>
            <w:tcW w:w="1387" w:type="pct"/>
          </w:tcPr>
          <w:p w14:paraId="26A0A68F"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3 episodes: 7.22 (SD: 0.08)</w:t>
            </w:r>
          </w:p>
          <w:p w14:paraId="7C2294A9"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No episodes: 7.22 (SD: 0.08)</w:t>
            </w:r>
          </w:p>
          <w:p w14:paraId="55AE19FE"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P=0.435</w:t>
            </w:r>
          </w:p>
        </w:tc>
        <w:tc>
          <w:tcPr>
            <w:tcW w:w="1182" w:type="pct"/>
            <w:vMerge/>
          </w:tcPr>
          <w:p w14:paraId="13281632"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r>
      <w:tr w:rsidR="00291F0D" w:rsidRPr="00657FBE" w14:paraId="3428C0AB" w14:textId="77777777" w:rsidTr="00EE00DA">
        <w:trPr>
          <w:cantSplit/>
          <w:trHeight w:val="210"/>
        </w:trPr>
        <w:tc>
          <w:tcPr>
            <w:cnfStyle w:val="001000000000" w:firstRow="0" w:lastRow="0" w:firstColumn="1" w:lastColumn="0" w:oddVBand="0" w:evenVBand="0" w:oddHBand="0" w:evenHBand="0" w:firstRowFirstColumn="0" w:firstRowLastColumn="0" w:lastRowFirstColumn="0" w:lastRowLastColumn="0"/>
            <w:tcW w:w="577" w:type="pct"/>
            <w:vMerge/>
          </w:tcPr>
          <w:p w14:paraId="7BEEA9F7" w14:textId="77777777" w:rsidR="00291F0D" w:rsidRPr="00657FBE" w:rsidRDefault="00291F0D" w:rsidP="00202489">
            <w:pPr>
              <w:pStyle w:val="TableStyle3"/>
              <w:keepLines/>
              <w:widowControl w:val="0"/>
            </w:pPr>
          </w:p>
        </w:tc>
        <w:tc>
          <w:tcPr>
            <w:tcW w:w="848" w:type="pct"/>
            <w:vMerge/>
          </w:tcPr>
          <w:p w14:paraId="0DFB5D9F"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c>
          <w:tcPr>
            <w:tcW w:w="1006" w:type="pct"/>
          </w:tcPr>
          <w:p w14:paraId="7F435E05"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UA BE</w:t>
            </w:r>
          </w:p>
        </w:tc>
        <w:tc>
          <w:tcPr>
            <w:tcW w:w="1387" w:type="pct"/>
          </w:tcPr>
          <w:p w14:paraId="567AEE09"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3 episodes: -6.81 (SD: 4.18)</w:t>
            </w:r>
          </w:p>
          <w:p w14:paraId="450AB1CD"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No episodes: -6.57 (SD: 4.0)</w:t>
            </w:r>
          </w:p>
          <w:p w14:paraId="4653D9D8"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P=0.535</w:t>
            </w:r>
          </w:p>
        </w:tc>
        <w:tc>
          <w:tcPr>
            <w:tcW w:w="1182" w:type="pct"/>
            <w:vMerge/>
          </w:tcPr>
          <w:p w14:paraId="19D8FB2E"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r>
      <w:tr w:rsidR="00291F0D" w:rsidRPr="00657FBE" w14:paraId="3393EE17" w14:textId="77777777" w:rsidTr="00EE00DA">
        <w:trPr>
          <w:cantSplit/>
          <w:trHeight w:val="145"/>
        </w:trPr>
        <w:tc>
          <w:tcPr>
            <w:cnfStyle w:val="001000000000" w:firstRow="0" w:lastRow="0" w:firstColumn="1" w:lastColumn="0" w:oddVBand="0" w:evenVBand="0" w:oddHBand="0" w:evenHBand="0" w:firstRowFirstColumn="0" w:firstRowLastColumn="0" w:lastRowFirstColumn="0" w:lastRowLastColumn="0"/>
            <w:tcW w:w="577" w:type="pct"/>
            <w:vMerge w:val="restart"/>
          </w:tcPr>
          <w:p w14:paraId="1A74395D" w14:textId="77777777" w:rsidR="00291F0D" w:rsidRPr="00657FBE" w:rsidRDefault="00291F0D" w:rsidP="00202489">
            <w:pPr>
              <w:pStyle w:val="TableStyle3"/>
              <w:keepLines/>
              <w:widowControl w:val="0"/>
            </w:pPr>
            <w:r w:rsidRPr="00657FBE">
              <w:t>Palanisamy et al. 2019</w:t>
            </w:r>
          </w:p>
        </w:tc>
        <w:tc>
          <w:tcPr>
            <w:tcW w:w="848" w:type="pct"/>
            <w:vMerge w:val="restart"/>
          </w:tcPr>
          <w:p w14:paraId="77C96512"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Always” TS: &gt;15 contractions from both 60-30 and 30-0 minutes before delivery</w:t>
            </w:r>
          </w:p>
        </w:tc>
        <w:tc>
          <w:tcPr>
            <w:tcW w:w="1006" w:type="pct"/>
          </w:tcPr>
          <w:p w14:paraId="04375DE7"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UA pH ≤7.1</w:t>
            </w:r>
          </w:p>
        </w:tc>
        <w:tc>
          <w:tcPr>
            <w:tcW w:w="1387" w:type="pct"/>
          </w:tcPr>
          <w:p w14:paraId="5B1A0BDB"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Always” TS: 9/513 (1.8%)</w:t>
            </w:r>
          </w:p>
          <w:p w14:paraId="1145BF75"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Not “always” TS: 140/8067 (1.7%)</w:t>
            </w:r>
          </w:p>
          <w:p w14:paraId="3BCE9863" w14:textId="1BE043AF"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Chi</w:t>
            </w:r>
            <w:r w:rsidR="007D7FAA" w:rsidRPr="00657FBE">
              <w:t xml:space="preserve"> square</w:t>
            </w:r>
            <w:r w:rsidRPr="00657FBE">
              <w:t xml:space="preserve"> p =0.98</w:t>
            </w:r>
          </w:p>
          <w:p w14:paraId="7FB8E03C" w14:textId="1696972B" w:rsidR="00291F0D" w:rsidRPr="00657FBE" w:rsidRDefault="00D33A06"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OR: 1.01 (95% CI: 0.51-2.00)</w:t>
            </w:r>
          </w:p>
          <w:p w14:paraId="727F4891"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aOR (95% CI) = 1.09 (0.55-2.17)</w:t>
            </w:r>
          </w:p>
        </w:tc>
        <w:tc>
          <w:tcPr>
            <w:tcW w:w="1182" w:type="pct"/>
            <w:vMerge w:val="restart"/>
          </w:tcPr>
          <w:p w14:paraId="180FDCBD"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cord arterial blood lactate was significantly elevated after UT during the last hour of labour… [but] was not accompanied by changes in either umbilical artery pH [or] base deficit…”</w:t>
            </w:r>
          </w:p>
        </w:tc>
      </w:tr>
      <w:tr w:rsidR="00291F0D" w:rsidRPr="00657FBE" w14:paraId="4A6F8F57" w14:textId="77777777" w:rsidTr="00EE00DA">
        <w:trPr>
          <w:cantSplit/>
          <w:trHeight w:val="145"/>
        </w:trPr>
        <w:tc>
          <w:tcPr>
            <w:cnfStyle w:val="001000000000" w:firstRow="0" w:lastRow="0" w:firstColumn="1" w:lastColumn="0" w:oddVBand="0" w:evenVBand="0" w:oddHBand="0" w:evenHBand="0" w:firstRowFirstColumn="0" w:firstRowLastColumn="0" w:lastRowFirstColumn="0" w:lastRowLastColumn="0"/>
            <w:tcW w:w="577" w:type="pct"/>
            <w:vMerge/>
          </w:tcPr>
          <w:p w14:paraId="4D21C15F" w14:textId="77777777" w:rsidR="00291F0D" w:rsidRPr="00657FBE" w:rsidRDefault="00291F0D" w:rsidP="00202489">
            <w:pPr>
              <w:pStyle w:val="TableStyle3"/>
              <w:keepLines/>
              <w:widowControl w:val="0"/>
            </w:pPr>
          </w:p>
        </w:tc>
        <w:tc>
          <w:tcPr>
            <w:tcW w:w="848" w:type="pct"/>
            <w:vMerge/>
          </w:tcPr>
          <w:p w14:paraId="23042B43"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c>
          <w:tcPr>
            <w:tcW w:w="1006" w:type="pct"/>
          </w:tcPr>
          <w:p w14:paraId="71FC6355"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UA Lactate ≥4</w:t>
            </w:r>
          </w:p>
        </w:tc>
        <w:tc>
          <w:tcPr>
            <w:tcW w:w="1387" w:type="pct"/>
          </w:tcPr>
          <w:p w14:paraId="7A7BA458"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Always” TS: 173/513 (33.7%)</w:t>
            </w:r>
          </w:p>
          <w:p w14:paraId="745CB688"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Not “always” TS: 2032/8067 (25.2%)</w:t>
            </w:r>
          </w:p>
          <w:p w14:paraId="23D37545" w14:textId="708A7A3A"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Chi</w:t>
            </w:r>
            <w:r w:rsidR="007D7FAA" w:rsidRPr="00657FBE">
              <w:t xml:space="preserve"> square</w:t>
            </w:r>
            <w:r w:rsidRPr="00657FBE">
              <w:t xml:space="preserve"> p = 0.000018 </w:t>
            </w:r>
          </w:p>
          <w:p w14:paraId="0246A745"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aOR (95% CI) = 1.54 (1.27-1.86)</w:t>
            </w:r>
          </w:p>
          <w:p w14:paraId="6B8BB551" w14:textId="7291AE0A" w:rsidR="00291F0D" w:rsidRPr="00657FBE" w:rsidRDefault="007D7FAA"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OR: 1.51 (95% CI: 1.25-1.83)</w:t>
            </w:r>
          </w:p>
        </w:tc>
        <w:tc>
          <w:tcPr>
            <w:tcW w:w="1182" w:type="pct"/>
            <w:vMerge/>
          </w:tcPr>
          <w:p w14:paraId="69B7C78E"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r>
      <w:tr w:rsidR="00291F0D" w:rsidRPr="00657FBE" w14:paraId="4F723F68" w14:textId="77777777" w:rsidTr="00EE00DA">
        <w:trPr>
          <w:cantSplit/>
          <w:trHeight w:val="145"/>
        </w:trPr>
        <w:tc>
          <w:tcPr>
            <w:cnfStyle w:val="001000000000" w:firstRow="0" w:lastRow="0" w:firstColumn="1" w:lastColumn="0" w:oddVBand="0" w:evenVBand="0" w:oddHBand="0" w:evenHBand="0" w:firstRowFirstColumn="0" w:firstRowLastColumn="0" w:lastRowFirstColumn="0" w:lastRowLastColumn="0"/>
            <w:tcW w:w="577" w:type="pct"/>
            <w:vMerge/>
          </w:tcPr>
          <w:p w14:paraId="34DAE701" w14:textId="77777777" w:rsidR="00291F0D" w:rsidRPr="00657FBE" w:rsidRDefault="00291F0D" w:rsidP="00202489">
            <w:pPr>
              <w:pStyle w:val="TableStyle3"/>
              <w:keepLines/>
              <w:widowControl w:val="0"/>
            </w:pPr>
          </w:p>
        </w:tc>
        <w:tc>
          <w:tcPr>
            <w:tcW w:w="848" w:type="pct"/>
            <w:vMerge/>
          </w:tcPr>
          <w:p w14:paraId="4CDCE881"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c>
          <w:tcPr>
            <w:tcW w:w="1006" w:type="pct"/>
          </w:tcPr>
          <w:p w14:paraId="51D08038"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UA Base excess ≤-8</w:t>
            </w:r>
          </w:p>
        </w:tc>
        <w:tc>
          <w:tcPr>
            <w:tcW w:w="1387" w:type="pct"/>
          </w:tcPr>
          <w:p w14:paraId="46D3B8A3"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Always” TS: 33/513 (6.4%)</w:t>
            </w:r>
          </w:p>
          <w:p w14:paraId="435F2C51"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Not “always” TS: 315/8067 (3.9%)</w:t>
            </w:r>
          </w:p>
          <w:p w14:paraId="3533F6DE" w14:textId="79531B09"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Chi</w:t>
            </w:r>
            <w:r w:rsidR="009E349A" w:rsidRPr="00657FBE">
              <w:t xml:space="preserve"> square</w:t>
            </w:r>
            <w:r w:rsidRPr="00657FBE">
              <w:t xml:space="preserve"> p = 0.005</w:t>
            </w:r>
          </w:p>
          <w:p w14:paraId="25927B84" w14:textId="0DB56647" w:rsidR="00291F0D" w:rsidRPr="00657FBE" w:rsidRDefault="009E349A"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OR: 1.69 (95% CI: 1.17-2.45)</w:t>
            </w:r>
          </w:p>
          <w:p w14:paraId="7F993AC2"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aOR (95% CI) = 1.74 (1.19-2.56)</w:t>
            </w:r>
          </w:p>
        </w:tc>
        <w:tc>
          <w:tcPr>
            <w:tcW w:w="1182" w:type="pct"/>
            <w:vMerge/>
          </w:tcPr>
          <w:p w14:paraId="34703371"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r>
      <w:tr w:rsidR="00291F0D" w:rsidRPr="00657FBE" w14:paraId="205BBE92" w14:textId="77777777" w:rsidTr="00EE00DA">
        <w:trPr>
          <w:cantSplit/>
        </w:trPr>
        <w:tc>
          <w:tcPr>
            <w:cnfStyle w:val="001000000000" w:firstRow="0" w:lastRow="0" w:firstColumn="1" w:lastColumn="0" w:oddVBand="0" w:evenVBand="0" w:oddHBand="0" w:evenHBand="0" w:firstRowFirstColumn="0" w:firstRowLastColumn="0" w:lastRowFirstColumn="0" w:lastRowLastColumn="0"/>
            <w:tcW w:w="577" w:type="pct"/>
            <w:vMerge w:val="restart"/>
            <w:hideMark/>
          </w:tcPr>
          <w:p w14:paraId="6CF74BF3" w14:textId="77777777" w:rsidR="00291F0D" w:rsidRPr="00657FBE" w:rsidRDefault="00291F0D" w:rsidP="00202489">
            <w:pPr>
              <w:pStyle w:val="TableStyle3"/>
              <w:keepLines/>
              <w:widowControl w:val="0"/>
            </w:pPr>
            <w:r w:rsidRPr="00657FBE">
              <w:t>Hayes et al. 2013</w:t>
            </w:r>
          </w:p>
        </w:tc>
        <w:tc>
          <w:tcPr>
            <w:tcW w:w="848" w:type="pct"/>
            <w:vMerge w:val="restart"/>
            <w:hideMark/>
          </w:tcPr>
          <w:p w14:paraId="66299AF1"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Maximum number of pains &gt; 7 in 15 minutes</w:t>
            </w:r>
          </w:p>
        </w:tc>
        <w:tc>
          <w:tcPr>
            <w:tcW w:w="1006" w:type="pct"/>
            <w:hideMark/>
          </w:tcPr>
          <w:p w14:paraId="6529FE85"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Any neonatal encephalopathy (NE) v. No NE</w:t>
            </w:r>
          </w:p>
        </w:tc>
        <w:tc>
          <w:tcPr>
            <w:tcW w:w="1387" w:type="pct"/>
            <w:hideMark/>
          </w:tcPr>
          <w:p w14:paraId="17160E88"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TS: 87/187 (46.5%)</w:t>
            </w:r>
          </w:p>
          <w:p w14:paraId="4438458E"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No TS: 120/457 (26.3%)</w:t>
            </w:r>
          </w:p>
          <w:p w14:paraId="5E99C740" w14:textId="38FA90AD" w:rsidR="00B95901" w:rsidRPr="00657FBE" w:rsidRDefault="00B95901"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OR: 2.44 (95% CI: 1.71-3.48)</w:t>
            </w:r>
          </w:p>
          <w:p w14:paraId="20205366" w14:textId="3F669CCA"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aOR: 2.07 (95% CI: 1.13-3.81)</w:t>
            </w:r>
          </w:p>
        </w:tc>
        <w:tc>
          <w:tcPr>
            <w:tcW w:w="1182" w:type="pct"/>
            <w:vMerge w:val="restart"/>
            <w:hideMark/>
          </w:tcPr>
          <w:p w14:paraId="132C2A34"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Frequency of contraction was a highly significant risk factor [for neonatal encephalopathy]"</w:t>
            </w:r>
          </w:p>
        </w:tc>
      </w:tr>
      <w:tr w:rsidR="00291F0D" w:rsidRPr="00657FBE" w14:paraId="708DC8D0" w14:textId="77777777" w:rsidTr="00EE00DA">
        <w:trPr>
          <w:cantSplit/>
        </w:trPr>
        <w:tc>
          <w:tcPr>
            <w:cnfStyle w:val="001000000000" w:firstRow="0" w:lastRow="0" w:firstColumn="1" w:lastColumn="0" w:oddVBand="0" w:evenVBand="0" w:oddHBand="0" w:evenHBand="0" w:firstRowFirstColumn="0" w:firstRowLastColumn="0" w:lastRowFirstColumn="0" w:lastRowLastColumn="0"/>
            <w:tcW w:w="577" w:type="pct"/>
            <w:vMerge/>
            <w:hideMark/>
          </w:tcPr>
          <w:p w14:paraId="7AAAAAEC" w14:textId="77777777" w:rsidR="00291F0D" w:rsidRPr="00657FBE" w:rsidRDefault="00291F0D" w:rsidP="00202489">
            <w:pPr>
              <w:pStyle w:val="TableStyle3"/>
              <w:keepLines/>
              <w:widowControl w:val="0"/>
            </w:pPr>
          </w:p>
        </w:tc>
        <w:tc>
          <w:tcPr>
            <w:tcW w:w="848" w:type="pct"/>
            <w:vMerge/>
            <w:hideMark/>
          </w:tcPr>
          <w:p w14:paraId="006C0F4F"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c>
          <w:tcPr>
            <w:tcW w:w="1006" w:type="pct"/>
            <w:hideMark/>
          </w:tcPr>
          <w:p w14:paraId="4C93E8A5"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Mild NE v. No NE</w:t>
            </w:r>
          </w:p>
        </w:tc>
        <w:tc>
          <w:tcPr>
            <w:tcW w:w="1387" w:type="pct"/>
            <w:hideMark/>
          </w:tcPr>
          <w:p w14:paraId="6150DC74"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TS: 66/166 (39.8%)</w:t>
            </w:r>
          </w:p>
          <w:p w14:paraId="762643A0"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No TS: 75/412 (18.2%)</w:t>
            </w:r>
          </w:p>
          <w:p w14:paraId="2993F47F" w14:textId="77777777" w:rsidR="00BF4903" w:rsidRPr="00657FBE" w:rsidRDefault="00BF4903"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OR: 2.97 (95% CI: 1.99-4.42)</w:t>
            </w:r>
          </w:p>
          <w:p w14:paraId="7411E1AD" w14:textId="0B5A7DAC"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aOR: 2.26 (95% CI: 1.14-4.49)</w:t>
            </w:r>
          </w:p>
        </w:tc>
        <w:tc>
          <w:tcPr>
            <w:tcW w:w="1182" w:type="pct"/>
            <w:vMerge/>
            <w:hideMark/>
          </w:tcPr>
          <w:p w14:paraId="6D0B9631"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r>
      <w:tr w:rsidR="00291F0D" w:rsidRPr="00657FBE" w14:paraId="092C4196" w14:textId="77777777" w:rsidTr="00EE00DA">
        <w:trPr>
          <w:cantSplit/>
        </w:trPr>
        <w:tc>
          <w:tcPr>
            <w:cnfStyle w:val="001000000000" w:firstRow="0" w:lastRow="0" w:firstColumn="1" w:lastColumn="0" w:oddVBand="0" w:evenVBand="0" w:oddHBand="0" w:evenHBand="0" w:firstRowFirstColumn="0" w:firstRowLastColumn="0" w:lastRowFirstColumn="0" w:lastRowLastColumn="0"/>
            <w:tcW w:w="577" w:type="pct"/>
            <w:vMerge/>
            <w:hideMark/>
          </w:tcPr>
          <w:p w14:paraId="0A5DCCE0" w14:textId="77777777" w:rsidR="00291F0D" w:rsidRPr="00657FBE" w:rsidRDefault="00291F0D" w:rsidP="00202489">
            <w:pPr>
              <w:pStyle w:val="TableStyle3"/>
              <w:keepLines/>
              <w:widowControl w:val="0"/>
            </w:pPr>
          </w:p>
        </w:tc>
        <w:tc>
          <w:tcPr>
            <w:tcW w:w="848" w:type="pct"/>
            <w:vMerge/>
            <w:hideMark/>
          </w:tcPr>
          <w:p w14:paraId="4B8963D9"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c>
          <w:tcPr>
            <w:tcW w:w="1006" w:type="pct"/>
            <w:hideMark/>
          </w:tcPr>
          <w:p w14:paraId="70C857B1"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Moderate - severe NE v. No NE</w:t>
            </w:r>
          </w:p>
        </w:tc>
        <w:tc>
          <w:tcPr>
            <w:tcW w:w="1387" w:type="pct"/>
            <w:hideMark/>
          </w:tcPr>
          <w:p w14:paraId="50D915AA"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TS: 21/121 (17.4%)</w:t>
            </w:r>
          </w:p>
          <w:p w14:paraId="3320F80B"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No TS: 45/382 (11.8%)</w:t>
            </w:r>
          </w:p>
          <w:p w14:paraId="12D89D4F" w14:textId="7590DFD3" w:rsidR="00291F0D" w:rsidRPr="00657FBE" w:rsidRDefault="0044539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OR: 1.57 (95% CI: 0.89-2.76)</w:t>
            </w:r>
          </w:p>
          <w:p w14:paraId="1B1794FA"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r w:rsidRPr="00657FBE">
              <w:t>aOR: 1.23 (95% CI: 0.41-3.68)</w:t>
            </w:r>
          </w:p>
        </w:tc>
        <w:tc>
          <w:tcPr>
            <w:tcW w:w="1182" w:type="pct"/>
            <w:vMerge/>
            <w:hideMark/>
          </w:tcPr>
          <w:p w14:paraId="72BAF3EA" w14:textId="77777777" w:rsidR="00291F0D" w:rsidRPr="00657FBE" w:rsidRDefault="00291F0D" w:rsidP="00202489">
            <w:pPr>
              <w:pStyle w:val="TableStyle3"/>
              <w:keepLines/>
              <w:widowControl w:val="0"/>
              <w:cnfStyle w:val="000000000000" w:firstRow="0" w:lastRow="0" w:firstColumn="0" w:lastColumn="0" w:oddVBand="0" w:evenVBand="0" w:oddHBand="0" w:evenHBand="0" w:firstRowFirstColumn="0" w:firstRowLastColumn="0" w:lastRowFirstColumn="0" w:lastRowLastColumn="0"/>
            </w:pPr>
          </w:p>
        </w:tc>
      </w:tr>
    </w:tbl>
    <w:p w14:paraId="1E45DB76" w14:textId="7F7B6218" w:rsidR="002D593B" w:rsidRPr="00657FBE" w:rsidRDefault="002D593B" w:rsidP="00EB2D90">
      <w:pPr>
        <w:pStyle w:val="Caption"/>
        <w:sectPr w:rsidR="002D593B" w:rsidRPr="00657FBE" w:rsidSect="00ED5D14">
          <w:footerReference w:type="first" r:id="rId11"/>
          <w:footnotePr>
            <w:pos w:val="beneathText"/>
          </w:footnotePr>
          <w:endnotePr>
            <w:numFmt w:val="decimal"/>
            <w:numRestart w:val="eachSect"/>
          </w:endnotePr>
          <w:pgSz w:w="11900" w:h="16840" w:code="9"/>
          <w:pgMar w:top="1440" w:right="1080" w:bottom="1440" w:left="1080" w:header="708" w:footer="708" w:gutter="0"/>
          <w:cols w:space="708"/>
          <w:docGrid w:linePitch="360"/>
        </w:sectPr>
      </w:pPr>
    </w:p>
    <w:p w14:paraId="1DC1FB2A" w14:textId="77777777" w:rsidR="009C7173" w:rsidRDefault="00046B67" w:rsidP="009C7173">
      <w:r>
        <w:br w:type="page"/>
      </w:r>
    </w:p>
    <w:p w14:paraId="1DD27C39" w14:textId="77777777" w:rsidR="00872F8C" w:rsidRDefault="00872F8C" w:rsidP="00872F8C">
      <w:pPr>
        <w:pStyle w:val="Heading2"/>
      </w:pPr>
      <w:bookmarkStart w:id="11" w:name="_Ref36910391"/>
      <w:bookmarkStart w:id="12" w:name="_Ref36910412"/>
      <w:bookmarkStart w:id="13" w:name="_Toc39583784"/>
      <w:r>
        <w:lastRenderedPageBreak/>
        <w:t>Da</w:t>
      </w:r>
      <w:r w:rsidR="00CF3672">
        <w:t>ta Extraction Template</w:t>
      </w:r>
      <w:bookmarkEnd w:id="11"/>
      <w:bookmarkEnd w:id="12"/>
      <w:bookmarkEnd w:id="13"/>
    </w:p>
    <w:p w14:paraId="25C1D153" w14:textId="052189CC" w:rsidR="00562F77" w:rsidRPr="004B56C1" w:rsidRDefault="00562F77" w:rsidP="00562F77">
      <w:pPr>
        <w:rPr>
          <w:lang w:val="en-IE"/>
        </w:rPr>
      </w:pPr>
      <w:r>
        <w:rPr>
          <w:lang w:val="en-IE"/>
        </w:rPr>
        <w:t xml:space="preserve">Modified from: </w:t>
      </w:r>
      <w:r w:rsidRPr="00A26B45">
        <w:rPr>
          <w:rFonts w:cs="Calibri"/>
          <w:i/>
          <w:szCs w:val="20"/>
        </w:rPr>
        <w:t xml:space="preserve">Effective Practice and Organisation of Care (EPOC). </w:t>
      </w:r>
      <w:r>
        <w:rPr>
          <w:rFonts w:cs="Calibri"/>
          <w:i/>
          <w:szCs w:val="20"/>
        </w:rPr>
        <w:t xml:space="preserve">Data collection form. </w:t>
      </w:r>
      <w:r w:rsidRPr="00A26B45">
        <w:rPr>
          <w:rFonts w:cs="Calibri"/>
          <w:i/>
          <w:szCs w:val="20"/>
        </w:rPr>
        <w:t>EPOC Resources for review authors.</w:t>
      </w:r>
      <w:r>
        <w:rPr>
          <w:rFonts w:cs="Calibri"/>
          <w:i/>
          <w:szCs w:val="20"/>
        </w:rPr>
        <w:t xml:space="preserve"> </w:t>
      </w:r>
      <w:r w:rsidRPr="00A26B45">
        <w:rPr>
          <w:rFonts w:cs="Calibri"/>
          <w:i/>
          <w:szCs w:val="20"/>
        </w:rPr>
        <w:t>Oslo: Norwegian Knowledge Cent</w:t>
      </w:r>
      <w:r>
        <w:rPr>
          <w:rFonts w:cs="Calibri"/>
          <w:i/>
          <w:szCs w:val="20"/>
        </w:rPr>
        <w:t>re for the Health Services; 2013</w:t>
      </w:r>
      <w:r w:rsidRPr="00A26B45">
        <w:rPr>
          <w:rFonts w:cs="Calibri"/>
          <w:i/>
          <w:szCs w:val="20"/>
        </w:rPr>
        <w:t>.</w:t>
      </w:r>
      <w:r>
        <w:rPr>
          <w:rFonts w:cs="Calibri"/>
          <w:i/>
          <w:szCs w:val="20"/>
        </w:rPr>
        <w:t xml:space="preserve"> </w:t>
      </w:r>
      <w:r w:rsidRPr="00A26B45">
        <w:rPr>
          <w:rFonts w:cs="Calibri"/>
          <w:i/>
          <w:szCs w:val="20"/>
        </w:rPr>
        <w:t xml:space="preserve">Available at: </w:t>
      </w:r>
      <w:hyperlink r:id="rId12" w:history="1">
        <w:r w:rsidRPr="00A26B45">
          <w:rPr>
            <w:rStyle w:val="Hyperlink"/>
            <w:rFonts w:cs="Calibri"/>
            <w:i/>
            <w:szCs w:val="20"/>
          </w:rPr>
          <w:t>http://epoc.cochrane.org/epoc-specific-resources-review-authors</w:t>
        </w:r>
      </w:hyperlink>
    </w:p>
    <w:p w14:paraId="73AC041B" w14:textId="5248372D" w:rsidR="00562F77" w:rsidRPr="00DF55E6" w:rsidRDefault="00562F77" w:rsidP="00562F77">
      <w:r w:rsidRPr="00DF55E6">
        <w:t>Notes on using a data extraction form: Be consistent in the order and style you use to describe t</w:t>
      </w:r>
      <w:r>
        <w:t>he information for each included study.</w:t>
      </w:r>
      <w:r w:rsidRPr="00DF55E6">
        <w:t xml:space="preserve"> Record any missing information as unclear or not described, to make it clear that the information was not found in the study report(s), not that you forgot to extract it. Include any instructions and decision rules on the data collection form, or in an accompanying document. It is important to practice using the form and give training to any other authors using the form.</w:t>
      </w:r>
    </w:p>
    <w:p w14:paraId="2926638A" w14:textId="60A204E3" w:rsidR="00562F77" w:rsidRDefault="00562F77" w:rsidP="00E63ECE">
      <w:pPr>
        <w:pStyle w:val="Heading3"/>
      </w:pPr>
      <w:r w:rsidRPr="00E724DE">
        <w:t>General Information</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85"/>
        <w:gridCol w:w="6804"/>
      </w:tblGrid>
      <w:tr w:rsidR="006022DD" w:rsidRPr="006022DD" w14:paraId="7B968598" w14:textId="77777777" w:rsidTr="00807225">
        <w:trPr>
          <w:cantSplit/>
          <w:trHeight w:val="185"/>
        </w:trPr>
        <w:tc>
          <w:tcPr>
            <w:tcW w:w="3085" w:type="dxa"/>
          </w:tcPr>
          <w:p w14:paraId="22F5BD8B" w14:textId="77777777" w:rsidR="006022DD" w:rsidRPr="006022DD" w:rsidRDefault="006022DD" w:rsidP="006022DD">
            <w:pPr>
              <w:tabs>
                <w:tab w:val="left" w:pos="567"/>
                <w:tab w:val="right" w:leader="dot" w:pos="8335"/>
              </w:tabs>
              <w:spacing w:after="0" w:line="240" w:lineRule="auto"/>
              <w:jc w:val="left"/>
              <w:rPr>
                <w:rFonts w:ascii="Calibri" w:eastAsia="Calibri" w:hAnsi="Calibri" w:cs="Times New Roman"/>
                <w:b/>
                <w:sz w:val="20"/>
                <w:lang w:val="en-AU"/>
              </w:rPr>
            </w:pPr>
            <w:r w:rsidRPr="006022DD">
              <w:rPr>
                <w:rFonts w:ascii="Calibri" w:eastAsia="Calibri" w:hAnsi="Calibri" w:cs="Times New Roman"/>
                <w:b/>
                <w:sz w:val="20"/>
                <w:lang w:val="en-AU"/>
              </w:rPr>
              <w:t xml:space="preserve">Report title </w:t>
            </w:r>
          </w:p>
          <w:p w14:paraId="4875526D" w14:textId="77777777" w:rsidR="006022DD" w:rsidRPr="006022DD" w:rsidRDefault="006022DD" w:rsidP="006022DD">
            <w:pPr>
              <w:tabs>
                <w:tab w:val="right" w:leader="dot" w:pos="8335"/>
              </w:tabs>
              <w:spacing w:after="0" w:line="240" w:lineRule="auto"/>
              <w:jc w:val="left"/>
              <w:rPr>
                <w:rFonts w:ascii="Calibri" w:eastAsia="Calibri" w:hAnsi="Calibri" w:cs="Times New Roman"/>
                <w:color w:val="808080"/>
                <w:sz w:val="20"/>
                <w:lang w:val="en-AU"/>
              </w:rPr>
            </w:pPr>
            <w:r w:rsidRPr="006022DD">
              <w:rPr>
                <w:rFonts w:ascii="Calibri" w:eastAsia="Calibri" w:hAnsi="Calibri" w:cs="Times New Roman"/>
                <w:i/>
                <w:color w:val="808080"/>
                <w:sz w:val="20"/>
                <w:lang w:val="en-AU"/>
              </w:rPr>
              <w:t>(title of paper/ abstract/ report that data are extracted from)</w:t>
            </w:r>
          </w:p>
        </w:tc>
        <w:tc>
          <w:tcPr>
            <w:tcW w:w="6804" w:type="dxa"/>
          </w:tcPr>
          <w:p w14:paraId="57E80862" w14:textId="77777777" w:rsidR="006022DD" w:rsidRPr="006022DD" w:rsidRDefault="006022DD" w:rsidP="006022DD">
            <w:pPr>
              <w:tabs>
                <w:tab w:val="right" w:leader="dot" w:pos="8335"/>
              </w:tabs>
              <w:spacing w:before="40" w:after="0" w:line="240" w:lineRule="auto"/>
              <w:jc w:val="left"/>
              <w:rPr>
                <w:rFonts w:ascii="Calibri" w:eastAsia="Calibri" w:hAnsi="Calibri" w:cs="Times New Roman"/>
                <w:i/>
                <w:sz w:val="20"/>
                <w:lang w:val="en-AU"/>
              </w:rPr>
            </w:pPr>
          </w:p>
        </w:tc>
      </w:tr>
      <w:tr w:rsidR="006022DD" w:rsidRPr="006022DD" w14:paraId="71B41B19" w14:textId="77777777" w:rsidTr="00807225">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Ex>
        <w:trPr>
          <w:cantSplit/>
          <w:trHeight w:val="300"/>
        </w:trPr>
        <w:tc>
          <w:tcPr>
            <w:tcW w:w="3085" w:type="dxa"/>
          </w:tcPr>
          <w:p w14:paraId="58900AEF" w14:textId="77777777" w:rsidR="006022DD" w:rsidRPr="006022DD" w:rsidRDefault="006022DD" w:rsidP="006022DD">
            <w:pPr>
              <w:tabs>
                <w:tab w:val="left" w:pos="567"/>
                <w:tab w:val="right" w:leader="dot" w:pos="8335"/>
              </w:tabs>
              <w:spacing w:after="0" w:line="240" w:lineRule="auto"/>
              <w:jc w:val="left"/>
              <w:rPr>
                <w:rFonts w:ascii="Calibri" w:eastAsia="Calibri" w:hAnsi="Calibri" w:cs="Times New Roman"/>
                <w:b/>
                <w:sz w:val="20"/>
                <w:lang w:val="en-AU"/>
              </w:rPr>
            </w:pPr>
            <w:r w:rsidRPr="006022DD">
              <w:rPr>
                <w:rFonts w:ascii="Calibri" w:eastAsia="Calibri" w:hAnsi="Calibri" w:cs="Times New Roman"/>
                <w:b/>
                <w:sz w:val="20"/>
                <w:lang w:val="en-AU"/>
              </w:rPr>
              <w:t>Study funding source</w:t>
            </w:r>
          </w:p>
          <w:p w14:paraId="29005043" w14:textId="77777777" w:rsidR="006022DD" w:rsidRPr="006022DD" w:rsidRDefault="006022DD" w:rsidP="006022DD">
            <w:pPr>
              <w:spacing w:after="0" w:line="240" w:lineRule="auto"/>
              <w:jc w:val="left"/>
              <w:rPr>
                <w:rFonts w:ascii="Calibri" w:eastAsia="Calibri" w:hAnsi="Calibri" w:cs="Times New Roman"/>
                <w:b/>
                <w:sz w:val="20"/>
                <w:lang w:val="en-AU"/>
              </w:rPr>
            </w:pPr>
            <w:r w:rsidRPr="006022DD">
              <w:rPr>
                <w:rFonts w:ascii="Calibri" w:eastAsia="Calibri" w:hAnsi="Calibri" w:cs="Times New Roman"/>
                <w:i/>
                <w:color w:val="808080"/>
                <w:sz w:val="20"/>
                <w:lang w:val="en-AU"/>
              </w:rPr>
              <w:t>(including role of funders)</w:t>
            </w:r>
          </w:p>
        </w:tc>
        <w:tc>
          <w:tcPr>
            <w:tcW w:w="6804" w:type="dxa"/>
          </w:tcPr>
          <w:p w14:paraId="0C13E13A" w14:textId="77777777" w:rsidR="006022DD" w:rsidRPr="006022DD" w:rsidRDefault="006022DD" w:rsidP="006022DD">
            <w:pPr>
              <w:spacing w:before="40" w:after="0" w:line="240" w:lineRule="auto"/>
              <w:jc w:val="left"/>
              <w:rPr>
                <w:rFonts w:ascii="Calibri" w:eastAsia="Calibri" w:hAnsi="Calibri" w:cs="Times New Roman"/>
                <w:sz w:val="20"/>
                <w:lang w:val="en-AU"/>
              </w:rPr>
            </w:pPr>
          </w:p>
        </w:tc>
      </w:tr>
      <w:tr w:rsidR="006022DD" w:rsidRPr="006022DD" w14:paraId="4B5AAC43" w14:textId="77777777" w:rsidTr="00807225">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Ex>
        <w:trPr>
          <w:cantSplit/>
          <w:trHeight w:val="300"/>
        </w:trPr>
        <w:tc>
          <w:tcPr>
            <w:tcW w:w="3085" w:type="dxa"/>
            <w:tcBorders>
              <w:top w:val="single" w:sz="6" w:space="0" w:color="000000"/>
              <w:left w:val="single" w:sz="6" w:space="0" w:color="000000"/>
              <w:bottom w:val="single" w:sz="6" w:space="0" w:color="000000"/>
              <w:right w:val="single" w:sz="6" w:space="0" w:color="000000"/>
            </w:tcBorders>
          </w:tcPr>
          <w:p w14:paraId="258094A8" w14:textId="77777777" w:rsidR="006022DD" w:rsidRPr="006022DD" w:rsidRDefault="006022DD" w:rsidP="006022DD">
            <w:pPr>
              <w:spacing w:after="0" w:line="240" w:lineRule="auto"/>
              <w:jc w:val="left"/>
              <w:rPr>
                <w:rFonts w:ascii="Calibri" w:eastAsia="Calibri" w:hAnsi="Calibri" w:cs="Times New Roman"/>
                <w:b/>
                <w:sz w:val="20"/>
                <w:lang w:val="en-AU"/>
              </w:rPr>
            </w:pPr>
            <w:r w:rsidRPr="006022DD">
              <w:rPr>
                <w:rFonts w:ascii="Calibri" w:eastAsia="Calibri" w:hAnsi="Calibri" w:cs="Times New Roman"/>
                <w:b/>
                <w:sz w:val="20"/>
                <w:lang w:val="en-AU"/>
              </w:rPr>
              <w:t>Possible conflicts of interest</w:t>
            </w:r>
          </w:p>
          <w:p w14:paraId="50D3AD33" w14:textId="77777777" w:rsidR="006022DD" w:rsidRPr="006022DD" w:rsidRDefault="006022DD" w:rsidP="006022DD">
            <w:pPr>
              <w:spacing w:after="0" w:line="240" w:lineRule="auto"/>
              <w:jc w:val="left"/>
              <w:rPr>
                <w:rFonts w:ascii="Calibri" w:eastAsia="Calibri" w:hAnsi="Calibri" w:cs="Times New Roman"/>
                <w:b/>
                <w:sz w:val="20"/>
                <w:lang w:val="en-AU"/>
              </w:rPr>
            </w:pPr>
            <w:r w:rsidRPr="006022DD">
              <w:rPr>
                <w:rFonts w:ascii="Calibri" w:eastAsia="Calibri" w:hAnsi="Calibri" w:cs="Times New Roman"/>
                <w:i/>
                <w:color w:val="808080"/>
                <w:sz w:val="20"/>
                <w:lang w:val="en-AU"/>
              </w:rPr>
              <w:t>(for study authors)</w:t>
            </w:r>
          </w:p>
        </w:tc>
        <w:tc>
          <w:tcPr>
            <w:tcW w:w="6804" w:type="dxa"/>
            <w:tcBorders>
              <w:top w:val="single" w:sz="6" w:space="0" w:color="000000"/>
              <w:left w:val="single" w:sz="6" w:space="0" w:color="000000"/>
              <w:bottom w:val="single" w:sz="6" w:space="0" w:color="000000"/>
              <w:right w:val="single" w:sz="6" w:space="0" w:color="000000"/>
            </w:tcBorders>
          </w:tcPr>
          <w:p w14:paraId="63A851E5" w14:textId="77777777" w:rsidR="006022DD" w:rsidRPr="006022DD" w:rsidRDefault="006022DD" w:rsidP="006022DD">
            <w:pPr>
              <w:spacing w:before="40" w:after="0" w:line="240" w:lineRule="auto"/>
              <w:jc w:val="left"/>
              <w:rPr>
                <w:rFonts w:ascii="Calibri" w:eastAsia="Calibri" w:hAnsi="Calibri" w:cs="Times New Roman"/>
                <w:sz w:val="20"/>
                <w:lang w:val="en-AU"/>
              </w:rPr>
            </w:pPr>
          </w:p>
        </w:tc>
      </w:tr>
    </w:tbl>
    <w:p w14:paraId="02581E00" w14:textId="77777777" w:rsidR="00562F77" w:rsidRDefault="00562F77" w:rsidP="00E63ECE">
      <w:pPr>
        <w:pStyle w:val="Heading3"/>
        <w:rPr>
          <w:lang w:val="en-IE"/>
        </w:rPr>
      </w:pPr>
      <w:r w:rsidRPr="00E724DE">
        <w:t>Eligibility</w:t>
      </w:r>
    </w:p>
    <w:p w14:paraId="0983A83E" w14:textId="77777777" w:rsidR="00562F77" w:rsidRPr="00C43CA1" w:rsidRDefault="00562F77" w:rsidP="00562F77">
      <w:pPr>
        <w:rPr>
          <w:b/>
          <w:lang w:val="en-IE"/>
        </w:rPr>
      </w:pPr>
      <w:r w:rsidRPr="00C43CA1">
        <w:rPr>
          <w:b/>
          <w:lang w:val="en-IE"/>
        </w:rPr>
        <w:t>Participants/population</w:t>
      </w:r>
    </w:p>
    <w:p w14:paraId="1AD9F585" w14:textId="77777777" w:rsidR="00562F77" w:rsidRPr="00C43CA1" w:rsidRDefault="00562F77" w:rsidP="00562F77">
      <w:pPr>
        <w:rPr>
          <w:lang w:val="en-IE"/>
        </w:rPr>
      </w:pPr>
      <w:r w:rsidRPr="00C43CA1">
        <w:rPr>
          <w:lang w:val="en-IE"/>
        </w:rPr>
        <w:t>Inclusion Criteria: Term newborns delivered after spontaneous or induced labour. Excl</w:t>
      </w:r>
      <w:r>
        <w:rPr>
          <w:lang w:val="en-IE"/>
        </w:rPr>
        <w:t xml:space="preserve">usion criteria: Animal studies, </w:t>
      </w:r>
      <w:r w:rsidRPr="00C43CA1">
        <w:rPr>
          <w:lang w:val="en-IE"/>
        </w:rPr>
        <w:t>Neonates with congenital anomalies (If any otherwise eligible studies include neon</w:t>
      </w:r>
      <w:r>
        <w:rPr>
          <w:lang w:val="en-IE"/>
        </w:rPr>
        <w:t xml:space="preserve">ates with congenital anomalies, </w:t>
      </w:r>
      <w:r w:rsidRPr="00C43CA1">
        <w:rPr>
          <w:lang w:val="en-IE"/>
        </w:rPr>
        <w:t>efforts will be made to separate this group and perform a secondary analysis.)</w:t>
      </w:r>
    </w:p>
    <w:p w14:paraId="36ACB31E" w14:textId="77777777" w:rsidR="00562F77" w:rsidRPr="00C43CA1" w:rsidRDefault="00562F77" w:rsidP="00562F77">
      <w:pPr>
        <w:rPr>
          <w:b/>
          <w:lang w:val="en-IE"/>
        </w:rPr>
      </w:pPr>
      <w:r w:rsidRPr="00C43CA1">
        <w:rPr>
          <w:b/>
          <w:lang w:val="en-IE"/>
        </w:rPr>
        <w:t>Intervention(s), exposure(s)</w:t>
      </w:r>
    </w:p>
    <w:p w14:paraId="1A605F41" w14:textId="77777777" w:rsidR="00562F77" w:rsidRPr="00C43CA1" w:rsidRDefault="00562F77" w:rsidP="00562F77">
      <w:pPr>
        <w:rPr>
          <w:lang w:val="en-IE"/>
        </w:rPr>
      </w:pPr>
      <w:r w:rsidRPr="00C43CA1">
        <w:rPr>
          <w:lang w:val="en-IE"/>
        </w:rPr>
        <w:t>Give full and clear descriptions of the nature of the interventions or the exposures to be reviewed</w:t>
      </w:r>
    </w:p>
    <w:p w14:paraId="7E32F835" w14:textId="77777777" w:rsidR="00562F77" w:rsidRPr="00C43CA1" w:rsidRDefault="00562F77" w:rsidP="00562F77">
      <w:pPr>
        <w:rPr>
          <w:lang w:val="en-IE"/>
        </w:rPr>
      </w:pPr>
      <w:r w:rsidRPr="00C43CA1">
        <w:rPr>
          <w:lang w:val="en-IE"/>
        </w:rPr>
        <w:t>The exposure of interest is excessive uterine activity during labour. This is not a clearly defined exposure and we</w:t>
      </w:r>
    </w:p>
    <w:p w14:paraId="046900EB" w14:textId="77777777" w:rsidR="00562F77" w:rsidRPr="00C43CA1" w:rsidRDefault="00562F77" w:rsidP="00562F77">
      <w:pPr>
        <w:rPr>
          <w:lang w:val="en-IE"/>
        </w:rPr>
      </w:pPr>
      <w:r w:rsidRPr="00C43CA1">
        <w:rPr>
          <w:lang w:val="en-IE"/>
        </w:rPr>
        <w:t xml:space="preserve">expect to find significant study heterogeneity in terms of the measurement technique </w:t>
      </w:r>
      <w:r>
        <w:rPr>
          <w:lang w:val="en-IE"/>
        </w:rPr>
        <w:t xml:space="preserve">and definition of the exposure. </w:t>
      </w:r>
      <w:r w:rsidRPr="00C43CA1">
        <w:rPr>
          <w:lang w:val="en-IE"/>
        </w:rPr>
        <w:t>The American Congress of Obstetricians and Gynecologists defines uterine tachysystole as gr</w:t>
      </w:r>
      <w:r>
        <w:rPr>
          <w:lang w:val="en-IE"/>
        </w:rPr>
        <w:t xml:space="preserve">eater than 5 </w:t>
      </w:r>
      <w:r w:rsidRPr="00C43CA1">
        <w:rPr>
          <w:lang w:val="en-IE"/>
        </w:rPr>
        <w:t xml:space="preserve">contractions in 10 minutes averaged over a </w:t>
      </w:r>
      <w:proofErr w:type="gramStart"/>
      <w:r w:rsidRPr="00C43CA1">
        <w:rPr>
          <w:lang w:val="en-IE"/>
        </w:rPr>
        <w:t>thirty minute</w:t>
      </w:r>
      <w:proofErr w:type="gramEnd"/>
      <w:r w:rsidRPr="00C43CA1">
        <w:rPr>
          <w:lang w:val="en-IE"/>
        </w:rPr>
        <w:t xml:space="preserve"> window. Studies which examin</w:t>
      </w:r>
      <w:r>
        <w:rPr>
          <w:lang w:val="en-IE"/>
        </w:rPr>
        <w:t xml:space="preserve">e contraction rate, contraction </w:t>
      </w:r>
      <w:r w:rsidRPr="00C43CA1">
        <w:rPr>
          <w:lang w:val="en-IE"/>
        </w:rPr>
        <w:t xml:space="preserve">duration, rest interval duration, resting tone, contraction strength or Montevideo units </w:t>
      </w:r>
      <w:r>
        <w:rPr>
          <w:lang w:val="en-IE"/>
        </w:rPr>
        <w:t xml:space="preserve">will be eligible for inclusion. </w:t>
      </w:r>
      <w:r w:rsidRPr="00C43CA1">
        <w:rPr>
          <w:lang w:val="en-IE"/>
        </w:rPr>
        <w:t>There are multiple methods of measuring uterine activity - external and internal t</w:t>
      </w:r>
      <w:r>
        <w:rPr>
          <w:lang w:val="en-IE"/>
        </w:rPr>
        <w:t xml:space="preserve">opography as well as electrical </w:t>
      </w:r>
      <w:r w:rsidRPr="00C43CA1">
        <w:rPr>
          <w:lang w:val="en-IE"/>
        </w:rPr>
        <w:t>uterine myography. Studies utilising any of these methods will be eligible for inclusion.</w:t>
      </w:r>
    </w:p>
    <w:p w14:paraId="4B54EDFE" w14:textId="77777777" w:rsidR="00562F77" w:rsidRPr="00C43CA1" w:rsidRDefault="00562F77" w:rsidP="00562F77">
      <w:pPr>
        <w:rPr>
          <w:b/>
          <w:lang w:val="en-IE"/>
        </w:rPr>
      </w:pPr>
      <w:r w:rsidRPr="00C43CA1">
        <w:rPr>
          <w:b/>
          <w:lang w:val="en-IE"/>
        </w:rPr>
        <w:t>Comparator(s)/control</w:t>
      </w:r>
    </w:p>
    <w:p w14:paraId="143B1313" w14:textId="77777777" w:rsidR="00562F77" w:rsidRPr="00C43CA1" w:rsidRDefault="00562F77" w:rsidP="00562F77">
      <w:pPr>
        <w:rPr>
          <w:lang w:val="en-IE"/>
        </w:rPr>
      </w:pPr>
      <w:r w:rsidRPr="00C43CA1">
        <w:rPr>
          <w:lang w:val="en-IE"/>
        </w:rPr>
        <w:t>Studies will not be excluded on the basis of their control participants, but their quality wi</w:t>
      </w:r>
      <w:r>
        <w:rPr>
          <w:lang w:val="en-IE"/>
        </w:rPr>
        <w:t xml:space="preserve">ll be assessed against at least </w:t>
      </w:r>
      <w:r w:rsidRPr="00C43CA1">
        <w:rPr>
          <w:lang w:val="en-IE"/>
        </w:rPr>
        <w:t>the following criteria: Controls should be term babies without congenital anomalies who experie</w:t>
      </w:r>
      <w:r>
        <w:rPr>
          <w:lang w:val="en-IE"/>
        </w:rPr>
        <w:t xml:space="preserve">nced labour. The </w:t>
      </w:r>
      <w:r w:rsidRPr="00C43CA1">
        <w:rPr>
          <w:lang w:val="en-IE"/>
        </w:rPr>
        <w:t>measurement of uterine activity and outcomes should be the same for cases as for controls.</w:t>
      </w:r>
    </w:p>
    <w:p w14:paraId="395785A9" w14:textId="77777777" w:rsidR="00562F77" w:rsidRPr="004B56C1" w:rsidRDefault="00562F77" w:rsidP="00562F77">
      <w:pPr>
        <w:rPr>
          <w:b/>
          <w:lang w:val="en-IE"/>
        </w:rPr>
      </w:pPr>
      <w:r w:rsidRPr="004B56C1">
        <w:rPr>
          <w:b/>
          <w:lang w:val="en-IE"/>
        </w:rPr>
        <w:t>Types of study to be included</w:t>
      </w:r>
    </w:p>
    <w:p w14:paraId="6DAF825A" w14:textId="77777777" w:rsidR="00562F77" w:rsidRDefault="00562F77" w:rsidP="00562F77">
      <w:pPr>
        <w:rPr>
          <w:lang w:val="en-IE"/>
        </w:rPr>
      </w:pPr>
      <w:r w:rsidRPr="00C43CA1">
        <w:rPr>
          <w:lang w:val="en-IE"/>
        </w:rPr>
        <w:t>Given that the dependent variable of interest is typically an exposure rather than an intervention, we anticipate that</w:t>
      </w:r>
      <w:r>
        <w:rPr>
          <w:lang w:val="en-IE"/>
        </w:rPr>
        <w:t xml:space="preserve"> </w:t>
      </w:r>
      <w:r w:rsidRPr="00C43CA1">
        <w:rPr>
          <w:lang w:val="en-IE"/>
        </w:rPr>
        <w:t>the majority of the included studies will be observational. If any interventional studies, fo</w:t>
      </w:r>
      <w:r>
        <w:rPr>
          <w:lang w:val="en-IE"/>
        </w:rPr>
        <w:t xml:space="preserve">r instance studies of oxytocin, </w:t>
      </w:r>
      <w:r w:rsidRPr="00C43CA1">
        <w:rPr>
          <w:lang w:val="en-IE"/>
        </w:rPr>
        <w:t xml:space="preserve">reported the influence of uterine activity on neonatal outcomes, they will be eligible for </w:t>
      </w:r>
      <w:r>
        <w:rPr>
          <w:lang w:val="en-IE"/>
        </w:rPr>
        <w:t xml:space="preserve">inclusion. Studies which report </w:t>
      </w:r>
      <w:r w:rsidRPr="00C43CA1">
        <w:rPr>
          <w:lang w:val="en-IE"/>
        </w:rPr>
        <w:t xml:space="preserve">both uterine activity and newborn condition as outcomes but do not comment on their </w:t>
      </w:r>
      <w:r>
        <w:rPr>
          <w:lang w:val="en-IE"/>
        </w:rPr>
        <w:t xml:space="preserve">relationship to each other will </w:t>
      </w:r>
      <w:r w:rsidRPr="00C43CA1">
        <w:rPr>
          <w:lang w:val="en-IE"/>
        </w:rPr>
        <w:t xml:space="preserve">not be eligible for inclusion. There are no restrictions on </w:t>
      </w:r>
      <w:r w:rsidRPr="00C43CA1">
        <w:rPr>
          <w:lang w:val="en-IE"/>
        </w:rPr>
        <w:lastRenderedPageBreak/>
        <w:t>the type of study that</w:t>
      </w:r>
      <w:r>
        <w:rPr>
          <w:lang w:val="en-IE"/>
        </w:rPr>
        <w:t xml:space="preserve"> can be included. Specifically, </w:t>
      </w:r>
      <w:proofErr w:type="gramStart"/>
      <w:r w:rsidRPr="00C43CA1">
        <w:rPr>
          <w:lang w:val="en-IE"/>
        </w:rPr>
        <w:t>retrospective</w:t>
      </w:r>
      <w:proofErr w:type="gramEnd"/>
      <w:r w:rsidRPr="00C43CA1">
        <w:rPr>
          <w:lang w:val="en-IE"/>
        </w:rPr>
        <w:t xml:space="preserve"> and prospective studies may be included as well as case-control and </w:t>
      </w:r>
      <w:r>
        <w:rPr>
          <w:lang w:val="en-IE"/>
        </w:rPr>
        <w:t xml:space="preserve">cohort studies and case series. </w:t>
      </w:r>
      <w:r w:rsidRPr="00C43CA1">
        <w:rPr>
          <w:lang w:val="en-IE"/>
        </w:rPr>
        <w:t xml:space="preserve">Review articles will be mined for relevant </w:t>
      </w:r>
      <w:proofErr w:type="gramStart"/>
      <w:r w:rsidRPr="00C43CA1">
        <w:rPr>
          <w:lang w:val="en-IE"/>
        </w:rPr>
        <w:t>references, but</w:t>
      </w:r>
      <w:proofErr w:type="gramEnd"/>
      <w:r w:rsidRPr="00C43CA1">
        <w:rPr>
          <w:lang w:val="en-IE"/>
        </w:rPr>
        <w:t xml:space="preserve"> will be otherwise excluded. </w:t>
      </w:r>
    </w:p>
    <w:p w14:paraId="0128AE5C" w14:textId="77777777" w:rsidR="00562F77" w:rsidRPr="004B56C1" w:rsidRDefault="00562F77" w:rsidP="00562F77">
      <w:pPr>
        <w:rPr>
          <w:b/>
          <w:lang w:val="en-IE"/>
        </w:rPr>
      </w:pPr>
      <w:r w:rsidRPr="004B56C1">
        <w:rPr>
          <w:b/>
          <w:lang w:val="en-IE"/>
        </w:rPr>
        <w:t>Context</w:t>
      </w:r>
    </w:p>
    <w:p w14:paraId="10B5B60C" w14:textId="77777777" w:rsidR="00562F77" w:rsidRPr="00C43CA1" w:rsidRDefault="00562F77" w:rsidP="00562F77">
      <w:pPr>
        <w:rPr>
          <w:lang w:val="en-IE"/>
        </w:rPr>
      </w:pPr>
      <w:r w:rsidRPr="00C43CA1">
        <w:rPr>
          <w:lang w:val="en-IE"/>
        </w:rPr>
        <w:t>Studies which include measures of intrapartum uterine activity regardless of setting will be eligible for inclusion.</w:t>
      </w:r>
    </w:p>
    <w:p w14:paraId="2615ADCC" w14:textId="77777777" w:rsidR="00562F77" w:rsidRPr="004B56C1" w:rsidRDefault="00562F77" w:rsidP="00562F77">
      <w:pPr>
        <w:rPr>
          <w:b/>
          <w:lang w:val="en-IE"/>
        </w:rPr>
      </w:pPr>
      <w:r>
        <w:rPr>
          <w:b/>
          <w:lang w:val="en-IE"/>
        </w:rPr>
        <w:t>Primary outcome</w:t>
      </w:r>
    </w:p>
    <w:p w14:paraId="28B93C5F" w14:textId="77777777" w:rsidR="00562F77" w:rsidRPr="00C43CA1" w:rsidRDefault="00562F77" w:rsidP="00562F77">
      <w:pPr>
        <w:rPr>
          <w:lang w:val="en-IE"/>
        </w:rPr>
      </w:pPr>
      <w:r w:rsidRPr="00C43CA1">
        <w:rPr>
          <w:lang w:val="en-IE"/>
        </w:rPr>
        <w:t>The primary outcome for this systematic review is clinical grade of neonatal encephalopathy (Sarnat grade 1-3).</w:t>
      </w:r>
    </w:p>
    <w:p w14:paraId="654DCEC1" w14:textId="77777777" w:rsidR="00562F77" w:rsidRPr="00C43CA1" w:rsidRDefault="00562F77" w:rsidP="00562F77">
      <w:pPr>
        <w:rPr>
          <w:lang w:val="en-IE"/>
        </w:rPr>
      </w:pPr>
      <w:r w:rsidRPr="00C43CA1">
        <w:rPr>
          <w:lang w:val="en-IE"/>
        </w:rPr>
        <w:t>Give information on timing and e</w:t>
      </w:r>
      <w:r>
        <w:rPr>
          <w:lang w:val="en-IE"/>
        </w:rPr>
        <w:t xml:space="preserve">ffect measures, as appropriate. </w:t>
      </w:r>
      <w:r w:rsidRPr="00C43CA1">
        <w:rPr>
          <w:lang w:val="en-IE"/>
        </w:rPr>
        <w:t>Clinically grade of neonatal encephalopathy should ideally be determined by a consulta</w:t>
      </w:r>
      <w:r>
        <w:rPr>
          <w:lang w:val="en-IE"/>
        </w:rPr>
        <w:t xml:space="preserve">nt neurologist or neonatologist </w:t>
      </w:r>
      <w:r w:rsidRPr="00C43CA1">
        <w:rPr>
          <w:lang w:val="en-IE"/>
        </w:rPr>
        <w:t>at less than 24 hours of life. However, other measures of clinical encephalopathy will also be eligible.</w:t>
      </w:r>
    </w:p>
    <w:p w14:paraId="7501BA2F" w14:textId="77777777" w:rsidR="00562F77" w:rsidRPr="004B56C1" w:rsidRDefault="00562F77" w:rsidP="00562F77">
      <w:pPr>
        <w:rPr>
          <w:b/>
          <w:lang w:val="en-IE"/>
        </w:rPr>
      </w:pPr>
      <w:r w:rsidRPr="004B56C1">
        <w:rPr>
          <w:b/>
          <w:lang w:val="en-IE"/>
        </w:rPr>
        <w:t>Secondary outcomes</w:t>
      </w:r>
    </w:p>
    <w:p w14:paraId="5E508D2A" w14:textId="77777777" w:rsidR="00562F77" w:rsidRPr="00C43CA1" w:rsidRDefault="00562F77" w:rsidP="00562F77">
      <w:pPr>
        <w:rPr>
          <w:lang w:val="en-IE"/>
        </w:rPr>
      </w:pPr>
      <w:r w:rsidRPr="00C43CA1">
        <w:rPr>
          <w:lang w:val="en-IE"/>
        </w:rPr>
        <w:t>Aside from the primary outcome, studies which measured developmental outcomes will b</w:t>
      </w:r>
      <w:r>
        <w:rPr>
          <w:lang w:val="en-IE"/>
        </w:rPr>
        <w:t xml:space="preserve">e eligible for inclusion. Proxy </w:t>
      </w:r>
      <w:r w:rsidRPr="00C43CA1">
        <w:rPr>
          <w:lang w:val="en-IE"/>
        </w:rPr>
        <w:t>measures of neonatal encephalopathy or neurodevelopmental outcome will also be acceptable.</w:t>
      </w:r>
    </w:p>
    <w:p w14:paraId="53447A45" w14:textId="77777777" w:rsidR="00562F77" w:rsidRDefault="00562F77" w:rsidP="00562F77">
      <w:pPr>
        <w:rPr>
          <w:lang w:val="en-IE"/>
        </w:rPr>
      </w:pPr>
      <w:r w:rsidRPr="00C43CA1">
        <w:rPr>
          <w:lang w:val="en-IE"/>
        </w:rPr>
        <w:t>Give information on timing and e</w:t>
      </w:r>
      <w:r>
        <w:rPr>
          <w:lang w:val="en-IE"/>
        </w:rPr>
        <w:t>ffect measures, as appropriate.</w:t>
      </w:r>
      <w:r w:rsidRPr="00C43CA1">
        <w:rPr>
          <w:lang w:val="en-IE"/>
        </w:rPr>
        <w:t xml:space="preserve"> The relevant proxy measures are low cord pH, elevated lactate, low APGAR scores,</w:t>
      </w:r>
      <w:r>
        <w:rPr>
          <w:lang w:val="en-IE"/>
        </w:rPr>
        <w:t xml:space="preserve"> MRI (neonatal period or before </w:t>
      </w:r>
      <w:r w:rsidRPr="00C43CA1">
        <w:rPr>
          <w:lang w:val="en-IE"/>
        </w:rPr>
        <w:t>24 months), electroencephalography, cerebral function monitoring, and neonatal encephalopathy biomarkers.</w:t>
      </w:r>
    </w:p>
    <w:tbl>
      <w:tblPr>
        <w:tblW w:w="9889"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1668"/>
        <w:gridCol w:w="60"/>
        <w:gridCol w:w="8161"/>
      </w:tblGrid>
      <w:tr w:rsidR="00E63ECE" w:rsidRPr="00E63ECE" w14:paraId="58586B6E" w14:textId="77777777" w:rsidTr="00807225">
        <w:trPr>
          <w:tblHeader/>
        </w:trPr>
        <w:tc>
          <w:tcPr>
            <w:tcW w:w="1728" w:type="dxa"/>
            <w:gridSpan w:val="2"/>
            <w:tcBorders>
              <w:bottom w:val="single" w:sz="4" w:space="0" w:color="auto"/>
            </w:tcBorders>
          </w:tcPr>
          <w:p w14:paraId="53E9B544" w14:textId="77777777" w:rsidR="00E63ECE" w:rsidRPr="00E63ECE" w:rsidRDefault="00E63ECE" w:rsidP="00E63ECE">
            <w:pPr>
              <w:keepNext/>
              <w:spacing w:after="0" w:line="240" w:lineRule="auto"/>
              <w:jc w:val="left"/>
              <w:rPr>
                <w:rFonts w:ascii="Calibri" w:eastAsia="Calibri" w:hAnsi="Calibri" w:cs="Times New Roman"/>
                <w:b/>
                <w:sz w:val="20"/>
                <w:lang w:val="en-AU"/>
              </w:rPr>
            </w:pPr>
            <w:r w:rsidRPr="00E63ECE">
              <w:rPr>
                <w:rFonts w:ascii="Calibri" w:eastAsia="Calibri" w:hAnsi="Calibri" w:cs="Times New Roman"/>
                <w:b/>
                <w:sz w:val="20"/>
                <w:lang w:val="en-AU"/>
              </w:rPr>
              <w:t>Study Characteristics</w:t>
            </w:r>
          </w:p>
        </w:tc>
        <w:tc>
          <w:tcPr>
            <w:tcW w:w="8161" w:type="dxa"/>
            <w:tcBorders>
              <w:bottom w:val="single" w:sz="6" w:space="0" w:color="auto"/>
            </w:tcBorders>
          </w:tcPr>
          <w:p w14:paraId="47DBDA74" w14:textId="77777777" w:rsidR="00E63ECE" w:rsidRPr="00E63ECE" w:rsidRDefault="00E63ECE" w:rsidP="00E63ECE">
            <w:pPr>
              <w:keepNext/>
              <w:spacing w:after="0" w:line="240" w:lineRule="auto"/>
              <w:jc w:val="left"/>
              <w:rPr>
                <w:rFonts w:ascii="Calibri" w:eastAsia="Calibri" w:hAnsi="Calibri" w:cs="Times New Roman"/>
                <w:b/>
                <w:sz w:val="20"/>
                <w:lang w:val="en-AU"/>
              </w:rPr>
            </w:pPr>
            <w:r w:rsidRPr="00E63ECE">
              <w:rPr>
                <w:rFonts w:ascii="Calibri" w:eastAsia="Calibri" w:hAnsi="Calibri" w:cs="Times New Roman"/>
                <w:b/>
                <w:sz w:val="20"/>
                <w:lang w:val="en-AU"/>
              </w:rPr>
              <w:t>Review Inclusion Criteria</w:t>
            </w:r>
          </w:p>
        </w:tc>
      </w:tr>
      <w:tr w:rsidR="00E63ECE" w:rsidRPr="00E63ECE" w14:paraId="1F91D29C" w14:textId="77777777" w:rsidTr="00807225">
        <w:tc>
          <w:tcPr>
            <w:tcW w:w="1728" w:type="dxa"/>
            <w:gridSpan w:val="2"/>
            <w:tcBorders>
              <w:top w:val="single" w:sz="4" w:space="0" w:color="auto"/>
            </w:tcBorders>
          </w:tcPr>
          <w:p w14:paraId="531E4C40" w14:textId="77777777" w:rsidR="00E63ECE" w:rsidRPr="00E63ECE" w:rsidRDefault="00E63ECE" w:rsidP="00E63ECE">
            <w:pPr>
              <w:tabs>
                <w:tab w:val="left" w:pos="567"/>
                <w:tab w:val="right" w:leader="dot" w:pos="8335"/>
              </w:tabs>
              <w:spacing w:after="0" w:line="240" w:lineRule="auto"/>
              <w:jc w:val="left"/>
              <w:rPr>
                <w:rFonts w:ascii="Calibri" w:eastAsia="Calibri" w:hAnsi="Calibri" w:cs="Times New Roman"/>
                <w:b/>
                <w:sz w:val="20"/>
                <w:lang w:val="en-AU"/>
              </w:rPr>
            </w:pPr>
            <w:r w:rsidRPr="00E63ECE">
              <w:rPr>
                <w:rFonts w:ascii="Calibri" w:eastAsia="Calibri" w:hAnsi="Calibri" w:cs="Times New Roman"/>
                <w:b/>
                <w:sz w:val="20"/>
                <w:lang w:val="en-AU"/>
              </w:rPr>
              <w:t>Type of Study</w:t>
            </w:r>
          </w:p>
        </w:tc>
        <w:tc>
          <w:tcPr>
            <w:tcW w:w="8161" w:type="dxa"/>
            <w:tcBorders>
              <w:right w:val="single" w:sz="4" w:space="0" w:color="auto"/>
            </w:tcBorders>
          </w:tcPr>
          <w:p w14:paraId="4C6025AA" w14:textId="77777777" w:rsidR="00E63ECE" w:rsidRPr="00E63ECE" w:rsidRDefault="00E63ECE" w:rsidP="00E63ECE">
            <w:pPr>
              <w:spacing w:before="40" w:after="0" w:line="240" w:lineRule="auto"/>
              <w:jc w:val="left"/>
              <w:rPr>
                <w:rFonts w:ascii="Calibri" w:eastAsia="Calibri" w:hAnsi="Calibri" w:cs="Times New Roman"/>
                <w:sz w:val="20"/>
                <w:lang w:val="en-AU"/>
              </w:rPr>
            </w:pPr>
          </w:p>
        </w:tc>
      </w:tr>
      <w:tr w:rsidR="00E63ECE" w:rsidRPr="00E63ECE" w14:paraId="74773081" w14:textId="77777777" w:rsidTr="00807225">
        <w:tc>
          <w:tcPr>
            <w:tcW w:w="1728" w:type="dxa"/>
            <w:gridSpan w:val="2"/>
            <w:tcBorders>
              <w:top w:val="single" w:sz="4" w:space="0" w:color="auto"/>
            </w:tcBorders>
          </w:tcPr>
          <w:p w14:paraId="38497B12" w14:textId="77777777" w:rsidR="00E63ECE" w:rsidRPr="00E63ECE" w:rsidRDefault="00E63ECE" w:rsidP="00E63ECE">
            <w:pPr>
              <w:tabs>
                <w:tab w:val="left" w:pos="567"/>
                <w:tab w:val="right" w:leader="dot" w:pos="8335"/>
              </w:tabs>
              <w:spacing w:after="0" w:line="240" w:lineRule="auto"/>
              <w:jc w:val="left"/>
              <w:rPr>
                <w:rFonts w:ascii="Calibri" w:eastAsia="Calibri" w:hAnsi="Calibri" w:cs="Times New Roman"/>
                <w:b/>
                <w:sz w:val="20"/>
                <w:lang w:val="en-AU"/>
              </w:rPr>
            </w:pPr>
            <w:r w:rsidRPr="00E63ECE">
              <w:rPr>
                <w:rFonts w:ascii="Calibri" w:eastAsia="Calibri" w:hAnsi="Calibri" w:cs="Times New Roman"/>
                <w:b/>
                <w:sz w:val="20"/>
                <w:lang w:val="en-AU"/>
              </w:rPr>
              <w:t>Participants</w:t>
            </w:r>
          </w:p>
        </w:tc>
        <w:tc>
          <w:tcPr>
            <w:tcW w:w="8161" w:type="dxa"/>
            <w:tcBorders>
              <w:right w:val="single" w:sz="4" w:space="0" w:color="auto"/>
            </w:tcBorders>
          </w:tcPr>
          <w:p w14:paraId="7603378E" w14:textId="77777777" w:rsidR="00E63ECE" w:rsidRPr="00E63ECE" w:rsidRDefault="00E63ECE" w:rsidP="00E63ECE">
            <w:pPr>
              <w:spacing w:before="40" w:after="0" w:line="240" w:lineRule="auto"/>
              <w:jc w:val="left"/>
              <w:rPr>
                <w:rFonts w:ascii="Calibri" w:eastAsia="Calibri" w:hAnsi="Calibri" w:cs="Times New Roman"/>
                <w:sz w:val="20"/>
                <w:lang w:val="en-AU"/>
              </w:rPr>
            </w:pPr>
          </w:p>
        </w:tc>
      </w:tr>
      <w:tr w:rsidR="00E63ECE" w:rsidRPr="00E63ECE" w14:paraId="16BA31D6" w14:textId="77777777" w:rsidTr="00807225">
        <w:tc>
          <w:tcPr>
            <w:tcW w:w="1728" w:type="dxa"/>
            <w:gridSpan w:val="2"/>
          </w:tcPr>
          <w:p w14:paraId="1B8CB0B0" w14:textId="77777777" w:rsidR="00E63ECE" w:rsidRPr="00E63ECE" w:rsidRDefault="00E63ECE" w:rsidP="00E63ECE">
            <w:pPr>
              <w:tabs>
                <w:tab w:val="left" w:pos="567"/>
                <w:tab w:val="right" w:leader="dot" w:pos="8335"/>
              </w:tabs>
              <w:spacing w:after="0" w:line="240" w:lineRule="auto"/>
              <w:jc w:val="left"/>
              <w:rPr>
                <w:rFonts w:ascii="Calibri" w:eastAsia="Calibri" w:hAnsi="Calibri" w:cs="Times New Roman"/>
                <w:b/>
                <w:sz w:val="20"/>
                <w:lang w:val="en-AU"/>
              </w:rPr>
            </w:pPr>
            <w:r w:rsidRPr="00E63ECE">
              <w:rPr>
                <w:rFonts w:ascii="Calibri" w:eastAsia="Calibri" w:hAnsi="Calibri" w:cs="Times New Roman"/>
                <w:b/>
                <w:sz w:val="20"/>
                <w:lang w:val="en-AU"/>
              </w:rPr>
              <w:t>Types of exposure</w:t>
            </w:r>
          </w:p>
        </w:tc>
        <w:tc>
          <w:tcPr>
            <w:tcW w:w="8161" w:type="dxa"/>
            <w:tcBorders>
              <w:bottom w:val="single" w:sz="4" w:space="0" w:color="auto"/>
              <w:right w:val="single" w:sz="4" w:space="0" w:color="auto"/>
            </w:tcBorders>
          </w:tcPr>
          <w:p w14:paraId="7F631218" w14:textId="77777777" w:rsidR="00E63ECE" w:rsidRPr="00E63ECE" w:rsidRDefault="00E63ECE" w:rsidP="00E63ECE">
            <w:pPr>
              <w:spacing w:before="40" w:after="0" w:line="240" w:lineRule="auto"/>
              <w:jc w:val="left"/>
              <w:rPr>
                <w:rFonts w:ascii="Calibri" w:eastAsia="Calibri" w:hAnsi="Calibri" w:cs="Times New Roman"/>
                <w:sz w:val="20"/>
                <w:lang w:val="en-AU"/>
              </w:rPr>
            </w:pPr>
          </w:p>
        </w:tc>
      </w:tr>
      <w:tr w:rsidR="00E63ECE" w:rsidRPr="00E63ECE" w14:paraId="787B7657" w14:textId="77777777" w:rsidTr="00807225">
        <w:tc>
          <w:tcPr>
            <w:tcW w:w="1728" w:type="dxa"/>
            <w:gridSpan w:val="2"/>
            <w:tcBorders>
              <w:bottom w:val="single" w:sz="4" w:space="0" w:color="auto"/>
            </w:tcBorders>
          </w:tcPr>
          <w:p w14:paraId="00168FD3" w14:textId="77777777" w:rsidR="00E63ECE" w:rsidRPr="00E63ECE" w:rsidRDefault="00E63ECE" w:rsidP="00E63ECE">
            <w:pPr>
              <w:tabs>
                <w:tab w:val="left" w:pos="567"/>
                <w:tab w:val="right" w:leader="dot" w:pos="8335"/>
              </w:tabs>
              <w:spacing w:after="0" w:line="240" w:lineRule="auto"/>
              <w:jc w:val="left"/>
              <w:rPr>
                <w:rFonts w:ascii="Calibri" w:eastAsia="Calibri" w:hAnsi="Calibri" w:cs="Times New Roman"/>
                <w:b/>
                <w:sz w:val="20"/>
                <w:lang w:val="en-AU"/>
              </w:rPr>
            </w:pPr>
            <w:r w:rsidRPr="00E63ECE">
              <w:rPr>
                <w:rFonts w:ascii="Calibri" w:eastAsia="Calibri" w:hAnsi="Calibri" w:cs="Times New Roman"/>
                <w:b/>
                <w:sz w:val="20"/>
                <w:lang w:val="en-AU"/>
              </w:rPr>
              <w:t>Types of outcome measures</w:t>
            </w:r>
          </w:p>
        </w:tc>
        <w:tc>
          <w:tcPr>
            <w:tcW w:w="8161" w:type="dxa"/>
            <w:tcBorders>
              <w:bottom w:val="single" w:sz="4" w:space="0" w:color="auto"/>
              <w:right w:val="single" w:sz="4" w:space="0" w:color="auto"/>
            </w:tcBorders>
          </w:tcPr>
          <w:p w14:paraId="7C984427" w14:textId="77777777" w:rsidR="00E63ECE" w:rsidRPr="00E63ECE" w:rsidRDefault="00E63ECE" w:rsidP="00E63ECE">
            <w:pPr>
              <w:spacing w:before="40" w:after="0" w:line="240" w:lineRule="auto"/>
              <w:jc w:val="left"/>
              <w:rPr>
                <w:rFonts w:ascii="Calibri" w:eastAsia="Calibri" w:hAnsi="Calibri" w:cs="Times New Roman"/>
                <w:sz w:val="20"/>
                <w:lang w:val="en-AU"/>
              </w:rPr>
            </w:pPr>
          </w:p>
        </w:tc>
      </w:tr>
      <w:tr w:rsidR="00E63ECE" w:rsidRPr="00E63ECE" w14:paraId="6742A7B4" w14:textId="77777777" w:rsidTr="00807225">
        <w:tc>
          <w:tcPr>
            <w:tcW w:w="1668" w:type="dxa"/>
            <w:tcBorders>
              <w:top w:val="single" w:sz="4" w:space="0" w:color="auto"/>
              <w:left w:val="single" w:sz="4" w:space="0" w:color="auto"/>
              <w:bottom w:val="single" w:sz="4" w:space="0" w:color="auto"/>
              <w:right w:val="nil"/>
            </w:tcBorders>
          </w:tcPr>
          <w:p w14:paraId="3377DDEB" w14:textId="77777777" w:rsidR="00E63ECE" w:rsidRPr="00E63ECE" w:rsidRDefault="00E63ECE" w:rsidP="00E63ECE">
            <w:pPr>
              <w:tabs>
                <w:tab w:val="left" w:pos="567"/>
                <w:tab w:val="right" w:leader="dot" w:pos="8335"/>
              </w:tabs>
              <w:spacing w:after="0" w:line="240" w:lineRule="auto"/>
              <w:jc w:val="left"/>
              <w:rPr>
                <w:rFonts w:ascii="Calibri" w:eastAsia="Calibri" w:hAnsi="Calibri" w:cs="Times New Roman"/>
                <w:b/>
                <w:sz w:val="20"/>
                <w:lang w:val="en-AU"/>
              </w:rPr>
            </w:pPr>
            <w:r w:rsidRPr="00E63ECE">
              <w:rPr>
                <w:rFonts w:ascii="Calibri" w:eastAsia="Calibri" w:hAnsi="Calibri" w:cs="Times New Roman"/>
                <w:b/>
                <w:sz w:val="20"/>
                <w:lang w:val="en-AU"/>
              </w:rPr>
              <w:t>Decision:</w:t>
            </w:r>
          </w:p>
        </w:tc>
        <w:tc>
          <w:tcPr>
            <w:tcW w:w="8221" w:type="dxa"/>
            <w:gridSpan w:val="2"/>
            <w:tcBorders>
              <w:top w:val="single" w:sz="4" w:space="0" w:color="auto"/>
              <w:left w:val="nil"/>
              <w:bottom w:val="single" w:sz="4" w:space="0" w:color="auto"/>
              <w:right w:val="single" w:sz="4" w:space="0" w:color="auto"/>
            </w:tcBorders>
          </w:tcPr>
          <w:p w14:paraId="18895305" w14:textId="77777777" w:rsidR="00E63ECE" w:rsidRPr="00E63ECE" w:rsidRDefault="00E63ECE" w:rsidP="00E63ECE">
            <w:pPr>
              <w:spacing w:before="40" w:after="0" w:line="240" w:lineRule="auto"/>
              <w:jc w:val="left"/>
              <w:rPr>
                <w:rFonts w:ascii="Calibri" w:eastAsia="Calibri" w:hAnsi="Calibri" w:cs="Times New Roman"/>
                <w:sz w:val="20"/>
                <w:lang w:val="en-AU"/>
              </w:rPr>
            </w:pPr>
          </w:p>
        </w:tc>
      </w:tr>
      <w:tr w:rsidR="00E63ECE" w:rsidRPr="00E63ECE" w14:paraId="6131EB5C" w14:textId="77777777" w:rsidTr="0080722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c>
          <w:tcPr>
            <w:tcW w:w="1728" w:type="dxa"/>
            <w:gridSpan w:val="2"/>
            <w:tcBorders>
              <w:top w:val="single" w:sz="4" w:space="0" w:color="auto"/>
              <w:bottom w:val="single" w:sz="4" w:space="0" w:color="auto"/>
            </w:tcBorders>
          </w:tcPr>
          <w:p w14:paraId="032889C6" w14:textId="77777777" w:rsidR="00E63ECE" w:rsidRPr="00E63ECE" w:rsidRDefault="00E63ECE" w:rsidP="00E63ECE">
            <w:pPr>
              <w:tabs>
                <w:tab w:val="left" w:pos="567"/>
                <w:tab w:val="right" w:leader="dot" w:pos="8335"/>
              </w:tabs>
              <w:spacing w:after="0" w:line="240" w:lineRule="auto"/>
              <w:jc w:val="left"/>
              <w:rPr>
                <w:rFonts w:ascii="Calibri" w:eastAsia="Calibri" w:hAnsi="Calibri" w:cs="Times New Roman"/>
                <w:b/>
                <w:sz w:val="20"/>
                <w:lang w:val="en-AU"/>
              </w:rPr>
            </w:pPr>
            <w:r w:rsidRPr="00E63ECE">
              <w:rPr>
                <w:rFonts w:ascii="Calibri" w:eastAsia="Calibri" w:hAnsi="Calibri" w:cs="Times New Roman"/>
                <w:b/>
                <w:sz w:val="20"/>
                <w:lang w:val="en-AU"/>
              </w:rPr>
              <w:t>Reason for exclusion</w:t>
            </w:r>
          </w:p>
        </w:tc>
        <w:tc>
          <w:tcPr>
            <w:tcW w:w="8161" w:type="dxa"/>
            <w:tcBorders>
              <w:top w:val="single" w:sz="4" w:space="0" w:color="auto"/>
              <w:bottom w:val="single" w:sz="4" w:space="0" w:color="auto"/>
            </w:tcBorders>
          </w:tcPr>
          <w:p w14:paraId="453A1B30" w14:textId="77777777" w:rsidR="00E63ECE" w:rsidRPr="00E63ECE" w:rsidRDefault="00E63ECE" w:rsidP="00E63ECE">
            <w:pPr>
              <w:spacing w:before="40" w:after="0" w:line="240" w:lineRule="auto"/>
              <w:jc w:val="left"/>
              <w:rPr>
                <w:rFonts w:ascii="Calibri" w:eastAsia="Calibri" w:hAnsi="Calibri" w:cs="Times New Roman"/>
                <w:sz w:val="20"/>
                <w:lang w:val="en-AU"/>
              </w:rPr>
            </w:pPr>
          </w:p>
        </w:tc>
      </w:tr>
    </w:tbl>
    <w:p w14:paraId="39F22667" w14:textId="77777777" w:rsidR="00562F77" w:rsidRDefault="00562F77" w:rsidP="00562F77">
      <w:pPr>
        <w:pStyle w:val="Footer"/>
        <w:jc w:val="center"/>
      </w:pPr>
    </w:p>
    <w:p w14:paraId="19B815B0" w14:textId="77777777" w:rsidR="00562F77" w:rsidRPr="0075593F" w:rsidRDefault="00562F77" w:rsidP="00562F77">
      <w:pPr>
        <w:pStyle w:val="Footer"/>
        <w:jc w:val="center"/>
        <w:rPr>
          <w:b/>
        </w:rPr>
      </w:pPr>
      <w:r w:rsidRPr="0075593F">
        <w:rPr>
          <w:b/>
        </w:rPr>
        <w:t>DO NOT PROCEED IF STUDY EXCLUDED FROM REVIEW</w:t>
      </w:r>
    </w:p>
    <w:p w14:paraId="4624B35D" w14:textId="77777777" w:rsidR="00562F77" w:rsidRPr="000C189D" w:rsidRDefault="00562F77" w:rsidP="00E63ECE">
      <w:pPr>
        <w:pStyle w:val="Heading3"/>
        <w:numPr>
          <w:ilvl w:val="0"/>
          <w:numId w:val="32"/>
        </w:numPr>
        <w:tabs>
          <w:tab w:val="right" w:leader="dot" w:pos="426"/>
        </w:tabs>
        <w:spacing w:before="480" w:after="240" w:line="240" w:lineRule="auto"/>
        <w:jc w:val="left"/>
      </w:pPr>
      <w:r>
        <w:t>Population and setting</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235"/>
        <w:gridCol w:w="7654"/>
      </w:tblGrid>
      <w:tr w:rsidR="000360C2" w:rsidRPr="000360C2" w14:paraId="29285A13" w14:textId="77777777" w:rsidTr="00807225">
        <w:trPr>
          <w:cantSplit/>
          <w:tblHeader/>
        </w:trPr>
        <w:tc>
          <w:tcPr>
            <w:tcW w:w="2235" w:type="dxa"/>
          </w:tcPr>
          <w:p w14:paraId="38AC4F8D" w14:textId="77777777" w:rsidR="000360C2" w:rsidRPr="000360C2" w:rsidRDefault="000360C2" w:rsidP="000360C2">
            <w:pPr>
              <w:keepNext/>
              <w:spacing w:after="0" w:line="240" w:lineRule="auto"/>
              <w:jc w:val="left"/>
              <w:rPr>
                <w:rFonts w:ascii="Calibri" w:eastAsia="Calibri" w:hAnsi="Calibri" w:cs="Times New Roman"/>
                <w:b/>
                <w:sz w:val="20"/>
                <w:szCs w:val="24"/>
                <w:lang w:val="en-AU"/>
              </w:rPr>
            </w:pPr>
          </w:p>
        </w:tc>
        <w:tc>
          <w:tcPr>
            <w:tcW w:w="7654" w:type="dxa"/>
            <w:shd w:val="clear" w:color="auto" w:fill="auto"/>
          </w:tcPr>
          <w:p w14:paraId="4574A824" w14:textId="77777777" w:rsidR="000360C2" w:rsidRPr="000360C2" w:rsidRDefault="000360C2" w:rsidP="000360C2">
            <w:pPr>
              <w:keepNext/>
              <w:spacing w:after="0" w:line="240" w:lineRule="auto"/>
              <w:jc w:val="left"/>
              <w:rPr>
                <w:rFonts w:ascii="Calibri" w:eastAsia="Calibri" w:hAnsi="Calibri" w:cs="Times New Roman"/>
                <w:b/>
                <w:sz w:val="20"/>
                <w:lang w:val="en-AU"/>
              </w:rPr>
            </w:pPr>
            <w:r w:rsidRPr="000360C2">
              <w:rPr>
                <w:rFonts w:ascii="Calibri" w:eastAsia="Calibri" w:hAnsi="Calibri" w:cs="Times New Roman"/>
                <w:b/>
                <w:sz w:val="20"/>
                <w:lang w:val="en-AU"/>
              </w:rPr>
              <w:t>Description</w:t>
            </w:r>
          </w:p>
          <w:p w14:paraId="276357B4" w14:textId="77777777" w:rsidR="000360C2" w:rsidRPr="000360C2" w:rsidRDefault="000360C2" w:rsidP="000360C2">
            <w:pPr>
              <w:keepNext/>
              <w:spacing w:after="0" w:line="240" w:lineRule="auto"/>
              <w:jc w:val="left"/>
              <w:rPr>
                <w:rFonts w:ascii="Calibri" w:eastAsia="Calibri" w:hAnsi="Calibri" w:cs="Times New Roman"/>
                <w:i/>
                <w:color w:val="808080"/>
                <w:sz w:val="20"/>
                <w:lang w:val="en-AU"/>
              </w:rPr>
            </w:pPr>
            <w:r w:rsidRPr="000360C2">
              <w:rPr>
                <w:rFonts w:ascii="Calibri" w:eastAsia="Calibri" w:hAnsi="Calibri" w:cs="Times New Roman"/>
                <w:i/>
                <w:color w:val="808080"/>
                <w:sz w:val="20"/>
                <w:lang w:val="en-AU"/>
              </w:rPr>
              <w:t>Include comparative information for each group (i.e. intervention and controls) if available</w:t>
            </w:r>
          </w:p>
        </w:tc>
      </w:tr>
      <w:tr w:rsidR="000360C2" w:rsidRPr="000360C2" w14:paraId="748DBB9A" w14:textId="77777777" w:rsidTr="00807225">
        <w:trPr>
          <w:cantSplit/>
          <w:trHeight w:val="487"/>
        </w:trPr>
        <w:tc>
          <w:tcPr>
            <w:tcW w:w="2235" w:type="dxa"/>
          </w:tcPr>
          <w:p w14:paraId="0C1461E6" w14:textId="77777777" w:rsidR="000360C2" w:rsidRPr="000360C2" w:rsidRDefault="000360C2" w:rsidP="000360C2">
            <w:pPr>
              <w:tabs>
                <w:tab w:val="left" w:pos="567"/>
                <w:tab w:val="right" w:leader="dot" w:pos="8335"/>
              </w:tabs>
              <w:spacing w:after="0" w:line="240" w:lineRule="auto"/>
              <w:jc w:val="left"/>
              <w:rPr>
                <w:rFonts w:ascii="Calibri" w:eastAsia="Calibri" w:hAnsi="Calibri" w:cs="Times New Roman"/>
                <w:b/>
                <w:sz w:val="20"/>
                <w:lang w:val="en-AU"/>
              </w:rPr>
            </w:pPr>
            <w:r w:rsidRPr="000360C2">
              <w:rPr>
                <w:rFonts w:ascii="Calibri" w:eastAsia="Calibri" w:hAnsi="Calibri" w:cs="Times New Roman"/>
                <w:b/>
                <w:sz w:val="20"/>
                <w:lang w:val="en-AU"/>
              </w:rPr>
              <w:t>Population description</w:t>
            </w:r>
          </w:p>
          <w:p w14:paraId="04FC639D" w14:textId="77777777" w:rsidR="000360C2" w:rsidRPr="000360C2" w:rsidRDefault="000360C2" w:rsidP="000360C2">
            <w:pPr>
              <w:spacing w:after="0" w:line="240" w:lineRule="auto"/>
              <w:jc w:val="left"/>
              <w:rPr>
                <w:rFonts w:ascii="Calibri" w:eastAsia="Calibri" w:hAnsi="Calibri" w:cs="Times New Roman"/>
                <w:b/>
                <w:sz w:val="20"/>
                <w:lang w:val="en-AU"/>
              </w:rPr>
            </w:pPr>
            <w:r w:rsidRPr="000360C2">
              <w:rPr>
                <w:rFonts w:ascii="Calibri" w:eastAsia="Calibri" w:hAnsi="Calibri" w:cs="Times New Roman"/>
                <w:i/>
                <w:color w:val="808080"/>
                <w:sz w:val="20"/>
                <w:lang w:val="en-AU"/>
              </w:rPr>
              <w:t>(from which study participants are drawn e.g. spontaneous labour, induced labour)</w:t>
            </w:r>
          </w:p>
        </w:tc>
        <w:tc>
          <w:tcPr>
            <w:tcW w:w="7654" w:type="dxa"/>
            <w:shd w:val="clear" w:color="auto" w:fill="auto"/>
          </w:tcPr>
          <w:p w14:paraId="61863435" w14:textId="77777777" w:rsidR="000360C2" w:rsidRPr="000360C2" w:rsidRDefault="000360C2" w:rsidP="000360C2">
            <w:pPr>
              <w:spacing w:before="40" w:after="0" w:line="240" w:lineRule="auto"/>
              <w:jc w:val="left"/>
              <w:rPr>
                <w:rFonts w:ascii="Calibri" w:eastAsia="Calibri" w:hAnsi="Calibri" w:cs="Times New Roman"/>
                <w:sz w:val="20"/>
                <w:lang w:val="en-AU"/>
              </w:rPr>
            </w:pPr>
          </w:p>
        </w:tc>
      </w:tr>
      <w:tr w:rsidR="000360C2" w:rsidRPr="000360C2" w14:paraId="39A8B1C0" w14:textId="77777777" w:rsidTr="00807225">
        <w:trPr>
          <w:cantSplit/>
          <w:trHeight w:val="487"/>
        </w:trPr>
        <w:tc>
          <w:tcPr>
            <w:tcW w:w="2235" w:type="dxa"/>
          </w:tcPr>
          <w:p w14:paraId="7C6307CA" w14:textId="77777777" w:rsidR="000360C2" w:rsidRPr="000360C2" w:rsidRDefault="000360C2" w:rsidP="000360C2">
            <w:pPr>
              <w:tabs>
                <w:tab w:val="left" w:pos="567"/>
                <w:tab w:val="right" w:leader="dot" w:pos="8335"/>
              </w:tabs>
              <w:spacing w:after="0" w:line="240" w:lineRule="auto"/>
              <w:jc w:val="left"/>
              <w:rPr>
                <w:rFonts w:ascii="Calibri" w:eastAsia="Calibri" w:hAnsi="Calibri" w:cs="Times New Roman"/>
                <w:b/>
                <w:sz w:val="20"/>
                <w:lang w:val="en-AU"/>
              </w:rPr>
            </w:pPr>
            <w:r w:rsidRPr="000360C2">
              <w:rPr>
                <w:rFonts w:ascii="Calibri" w:eastAsia="Calibri" w:hAnsi="Calibri" w:cs="Times New Roman"/>
                <w:b/>
                <w:sz w:val="20"/>
                <w:lang w:val="en-AU"/>
              </w:rPr>
              <w:t>Setting</w:t>
            </w:r>
          </w:p>
          <w:p w14:paraId="7E2ED288" w14:textId="77777777" w:rsidR="000360C2" w:rsidRPr="000360C2" w:rsidRDefault="000360C2" w:rsidP="000360C2">
            <w:pPr>
              <w:spacing w:after="0" w:line="240" w:lineRule="auto"/>
              <w:jc w:val="left"/>
              <w:rPr>
                <w:rFonts w:ascii="Calibri" w:eastAsia="Calibri" w:hAnsi="Calibri" w:cs="Times New Roman"/>
                <w:b/>
                <w:sz w:val="20"/>
                <w:lang w:val="en-AU"/>
              </w:rPr>
            </w:pPr>
            <w:r w:rsidRPr="000360C2">
              <w:rPr>
                <w:rFonts w:ascii="Calibri" w:eastAsia="Calibri" w:hAnsi="Calibri" w:cs="Times New Roman"/>
                <w:i/>
                <w:color w:val="808080"/>
                <w:sz w:val="20"/>
                <w:lang w:val="en-AU"/>
              </w:rPr>
              <w:t>(including location and social context)</w:t>
            </w:r>
          </w:p>
        </w:tc>
        <w:tc>
          <w:tcPr>
            <w:tcW w:w="7654" w:type="dxa"/>
            <w:shd w:val="clear" w:color="auto" w:fill="auto"/>
          </w:tcPr>
          <w:p w14:paraId="654F98E0" w14:textId="77777777" w:rsidR="000360C2" w:rsidRPr="000360C2" w:rsidRDefault="000360C2" w:rsidP="000360C2">
            <w:pPr>
              <w:spacing w:before="40" w:after="0" w:line="240" w:lineRule="auto"/>
              <w:jc w:val="left"/>
              <w:rPr>
                <w:rFonts w:ascii="Calibri" w:eastAsia="Calibri" w:hAnsi="Calibri" w:cs="Times New Roman"/>
                <w:sz w:val="20"/>
                <w:lang w:val="en-AU"/>
              </w:rPr>
            </w:pPr>
          </w:p>
        </w:tc>
      </w:tr>
      <w:tr w:rsidR="000360C2" w:rsidRPr="000360C2" w14:paraId="37344695" w14:textId="77777777" w:rsidTr="00807225">
        <w:trPr>
          <w:cantSplit/>
          <w:trHeight w:val="373"/>
        </w:trPr>
        <w:tc>
          <w:tcPr>
            <w:tcW w:w="2235" w:type="dxa"/>
          </w:tcPr>
          <w:p w14:paraId="17B7ED91" w14:textId="77777777" w:rsidR="000360C2" w:rsidRPr="000360C2" w:rsidRDefault="000360C2" w:rsidP="000360C2">
            <w:pPr>
              <w:tabs>
                <w:tab w:val="left" w:pos="567"/>
                <w:tab w:val="right" w:leader="dot" w:pos="8335"/>
              </w:tabs>
              <w:spacing w:after="0" w:line="240" w:lineRule="auto"/>
              <w:jc w:val="left"/>
              <w:rPr>
                <w:rFonts w:ascii="Calibri" w:eastAsia="Calibri" w:hAnsi="Calibri" w:cs="Times New Roman"/>
                <w:b/>
                <w:sz w:val="20"/>
                <w:lang w:val="en-AU"/>
              </w:rPr>
            </w:pPr>
            <w:r w:rsidRPr="000360C2">
              <w:rPr>
                <w:rFonts w:ascii="Calibri" w:eastAsia="Calibri" w:hAnsi="Calibri" w:cs="Times New Roman"/>
                <w:b/>
                <w:sz w:val="20"/>
                <w:lang w:val="en-AU"/>
              </w:rPr>
              <w:lastRenderedPageBreak/>
              <w:t xml:space="preserve">Inclusion criteria </w:t>
            </w:r>
          </w:p>
        </w:tc>
        <w:tc>
          <w:tcPr>
            <w:tcW w:w="7654" w:type="dxa"/>
          </w:tcPr>
          <w:p w14:paraId="06218CDA" w14:textId="77777777" w:rsidR="000360C2" w:rsidRPr="000360C2" w:rsidRDefault="000360C2" w:rsidP="000360C2">
            <w:pPr>
              <w:spacing w:before="40" w:after="0" w:line="240" w:lineRule="auto"/>
              <w:jc w:val="left"/>
              <w:rPr>
                <w:rFonts w:ascii="Calibri" w:eastAsia="Calibri" w:hAnsi="Calibri" w:cs="Times New Roman"/>
                <w:sz w:val="20"/>
                <w:lang w:val="en-AU"/>
              </w:rPr>
            </w:pPr>
          </w:p>
          <w:p w14:paraId="50252B03" w14:textId="77777777" w:rsidR="000360C2" w:rsidRPr="000360C2" w:rsidRDefault="000360C2" w:rsidP="000360C2">
            <w:pPr>
              <w:spacing w:before="40" w:after="0" w:line="240" w:lineRule="auto"/>
              <w:ind w:left="360"/>
              <w:jc w:val="left"/>
              <w:rPr>
                <w:rFonts w:ascii="Calibri" w:eastAsia="Calibri" w:hAnsi="Calibri" w:cs="Times New Roman"/>
                <w:sz w:val="20"/>
                <w:lang w:val="en-AU"/>
              </w:rPr>
            </w:pPr>
          </w:p>
          <w:p w14:paraId="3CEFE530" w14:textId="77777777" w:rsidR="000360C2" w:rsidRPr="000360C2" w:rsidRDefault="000360C2" w:rsidP="000360C2">
            <w:pPr>
              <w:spacing w:before="40" w:after="0" w:line="240" w:lineRule="auto"/>
              <w:ind w:left="360"/>
              <w:jc w:val="left"/>
              <w:rPr>
                <w:rFonts w:ascii="Calibri" w:eastAsia="Calibri" w:hAnsi="Calibri" w:cs="Times New Roman"/>
                <w:sz w:val="20"/>
                <w:lang w:val="en-AU"/>
              </w:rPr>
            </w:pPr>
          </w:p>
          <w:p w14:paraId="5A3826C5" w14:textId="77777777" w:rsidR="000360C2" w:rsidRPr="000360C2" w:rsidRDefault="000360C2" w:rsidP="000360C2">
            <w:pPr>
              <w:spacing w:before="40" w:after="0" w:line="240" w:lineRule="auto"/>
              <w:ind w:left="360"/>
              <w:jc w:val="left"/>
              <w:rPr>
                <w:rFonts w:ascii="Calibri" w:eastAsia="Calibri" w:hAnsi="Calibri" w:cs="Times New Roman"/>
                <w:sz w:val="20"/>
                <w:lang w:val="en-AU"/>
              </w:rPr>
            </w:pPr>
          </w:p>
        </w:tc>
      </w:tr>
      <w:tr w:rsidR="000360C2" w:rsidRPr="000360C2" w14:paraId="7A607B80" w14:textId="77777777" w:rsidTr="00807225">
        <w:trPr>
          <w:cantSplit/>
          <w:trHeight w:val="373"/>
        </w:trPr>
        <w:tc>
          <w:tcPr>
            <w:tcW w:w="2235" w:type="dxa"/>
          </w:tcPr>
          <w:p w14:paraId="6B8494FF" w14:textId="77777777" w:rsidR="000360C2" w:rsidRPr="000360C2" w:rsidRDefault="000360C2" w:rsidP="000360C2">
            <w:pPr>
              <w:tabs>
                <w:tab w:val="left" w:pos="567"/>
                <w:tab w:val="right" w:leader="dot" w:pos="8335"/>
              </w:tabs>
              <w:spacing w:after="0" w:line="240" w:lineRule="auto"/>
              <w:jc w:val="left"/>
              <w:rPr>
                <w:rFonts w:ascii="Calibri" w:eastAsia="Calibri" w:hAnsi="Calibri" w:cs="Times New Roman"/>
                <w:b/>
                <w:sz w:val="20"/>
                <w:lang w:val="en-AU"/>
              </w:rPr>
            </w:pPr>
            <w:r w:rsidRPr="000360C2">
              <w:rPr>
                <w:rFonts w:ascii="Calibri" w:eastAsia="Calibri" w:hAnsi="Calibri" w:cs="Times New Roman"/>
                <w:b/>
                <w:sz w:val="20"/>
                <w:lang w:val="en-AU"/>
              </w:rPr>
              <w:t>Exclusion criteria</w:t>
            </w:r>
          </w:p>
        </w:tc>
        <w:tc>
          <w:tcPr>
            <w:tcW w:w="7654" w:type="dxa"/>
          </w:tcPr>
          <w:p w14:paraId="5854F6CB" w14:textId="77777777" w:rsidR="000360C2" w:rsidRPr="000360C2" w:rsidRDefault="000360C2" w:rsidP="000360C2">
            <w:pPr>
              <w:spacing w:before="40" w:after="0" w:line="240" w:lineRule="auto"/>
              <w:jc w:val="left"/>
              <w:rPr>
                <w:rFonts w:ascii="Calibri" w:eastAsia="Calibri" w:hAnsi="Calibri" w:cs="Times New Roman"/>
                <w:sz w:val="20"/>
                <w:lang w:val="en-AU"/>
              </w:rPr>
            </w:pPr>
          </w:p>
          <w:p w14:paraId="4E8CA2D6" w14:textId="77777777" w:rsidR="000360C2" w:rsidRPr="000360C2" w:rsidRDefault="000360C2" w:rsidP="000360C2">
            <w:pPr>
              <w:spacing w:before="40" w:after="0" w:line="240" w:lineRule="auto"/>
              <w:ind w:left="360"/>
              <w:jc w:val="left"/>
              <w:rPr>
                <w:rFonts w:ascii="Calibri" w:eastAsia="Calibri" w:hAnsi="Calibri" w:cs="Times New Roman"/>
                <w:sz w:val="20"/>
                <w:lang w:val="en-AU"/>
              </w:rPr>
            </w:pPr>
          </w:p>
          <w:p w14:paraId="044FC476" w14:textId="77777777" w:rsidR="000360C2" w:rsidRPr="000360C2" w:rsidRDefault="000360C2" w:rsidP="000360C2">
            <w:pPr>
              <w:spacing w:before="40" w:after="0" w:line="240" w:lineRule="auto"/>
              <w:ind w:left="360"/>
              <w:jc w:val="left"/>
              <w:rPr>
                <w:rFonts w:ascii="Calibri" w:eastAsia="Calibri" w:hAnsi="Calibri" w:cs="Times New Roman"/>
                <w:sz w:val="20"/>
                <w:lang w:val="en-AU"/>
              </w:rPr>
            </w:pPr>
          </w:p>
          <w:p w14:paraId="033098BF" w14:textId="77777777" w:rsidR="000360C2" w:rsidRPr="000360C2" w:rsidRDefault="000360C2" w:rsidP="000360C2">
            <w:pPr>
              <w:spacing w:before="40" w:after="0" w:line="240" w:lineRule="auto"/>
              <w:ind w:left="360"/>
              <w:jc w:val="left"/>
              <w:rPr>
                <w:rFonts w:ascii="Calibri" w:eastAsia="Calibri" w:hAnsi="Calibri" w:cs="Times New Roman"/>
                <w:sz w:val="20"/>
                <w:lang w:val="en-AU"/>
              </w:rPr>
            </w:pPr>
          </w:p>
        </w:tc>
      </w:tr>
      <w:tr w:rsidR="000360C2" w:rsidRPr="000360C2" w14:paraId="5609D8A5" w14:textId="77777777" w:rsidTr="00807225">
        <w:trPr>
          <w:cantSplit/>
          <w:trHeight w:val="712"/>
        </w:trPr>
        <w:tc>
          <w:tcPr>
            <w:tcW w:w="2235" w:type="dxa"/>
          </w:tcPr>
          <w:p w14:paraId="626ECC78" w14:textId="77777777" w:rsidR="000360C2" w:rsidRPr="000360C2" w:rsidRDefault="000360C2" w:rsidP="000360C2">
            <w:pPr>
              <w:tabs>
                <w:tab w:val="left" w:pos="567"/>
                <w:tab w:val="right" w:leader="dot" w:pos="8335"/>
              </w:tabs>
              <w:spacing w:after="0" w:line="240" w:lineRule="auto"/>
              <w:jc w:val="left"/>
              <w:rPr>
                <w:rFonts w:ascii="Calibri" w:eastAsia="Calibri" w:hAnsi="Calibri" w:cs="Times New Roman"/>
                <w:b/>
                <w:sz w:val="20"/>
                <w:lang w:val="en-AU"/>
              </w:rPr>
            </w:pPr>
            <w:r w:rsidRPr="000360C2">
              <w:rPr>
                <w:rFonts w:ascii="Calibri" w:eastAsia="Calibri" w:hAnsi="Calibri" w:cs="Times New Roman"/>
                <w:b/>
                <w:sz w:val="20"/>
                <w:lang w:val="en-AU"/>
              </w:rPr>
              <w:t>Method/s of recruitment of participants</w:t>
            </w:r>
          </w:p>
        </w:tc>
        <w:tc>
          <w:tcPr>
            <w:tcW w:w="7654" w:type="dxa"/>
          </w:tcPr>
          <w:p w14:paraId="4FA708CF" w14:textId="77777777" w:rsidR="000360C2" w:rsidRPr="000360C2" w:rsidRDefault="000360C2" w:rsidP="000360C2">
            <w:pPr>
              <w:spacing w:before="40" w:after="0" w:line="240" w:lineRule="auto"/>
              <w:jc w:val="left"/>
              <w:rPr>
                <w:rFonts w:ascii="Calibri" w:eastAsia="Calibri" w:hAnsi="Calibri" w:cs="Times New Roman"/>
                <w:sz w:val="20"/>
                <w:lang w:val="en-AU"/>
              </w:rPr>
            </w:pPr>
          </w:p>
        </w:tc>
      </w:tr>
      <w:tr w:rsidR="000360C2" w:rsidRPr="000360C2" w14:paraId="34298E72" w14:textId="77777777" w:rsidTr="00807225">
        <w:trPr>
          <w:cantSplit/>
        </w:trPr>
        <w:tc>
          <w:tcPr>
            <w:tcW w:w="2235" w:type="dxa"/>
            <w:tcBorders>
              <w:right w:val="nil"/>
            </w:tcBorders>
          </w:tcPr>
          <w:p w14:paraId="52C91DEA" w14:textId="77777777" w:rsidR="000360C2" w:rsidRPr="000360C2" w:rsidRDefault="000360C2" w:rsidP="000360C2">
            <w:pPr>
              <w:tabs>
                <w:tab w:val="left" w:pos="567"/>
                <w:tab w:val="right" w:leader="dot" w:pos="8335"/>
              </w:tabs>
              <w:spacing w:after="0" w:line="240" w:lineRule="auto"/>
              <w:jc w:val="left"/>
              <w:rPr>
                <w:rFonts w:ascii="Calibri" w:eastAsia="Calibri" w:hAnsi="Calibri" w:cs="Times New Roman"/>
                <w:b/>
                <w:sz w:val="20"/>
                <w:lang w:val="en-AU"/>
              </w:rPr>
            </w:pPr>
            <w:r w:rsidRPr="000360C2">
              <w:rPr>
                <w:rFonts w:ascii="Calibri" w:eastAsia="Calibri" w:hAnsi="Calibri" w:cs="Times New Roman"/>
                <w:b/>
                <w:sz w:val="20"/>
                <w:lang w:val="en-AU"/>
              </w:rPr>
              <w:t xml:space="preserve">Notes: </w:t>
            </w:r>
          </w:p>
        </w:tc>
        <w:tc>
          <w:tcPr>
            <w:tcW w:w="7654" w:type="dxa"/>
            <w:tcBorders>
              <w:left w:val="nil"/>
            </w:tcBorders>
          </w:tcPr>
          <w:p w14:paraId="088D6A09" w14:textId="77777777" w:rsidR="000360C2" w:rsidRPr="000360C2" w:rsidRDefault="000360C2" w:rsidP="000360C2">
            <w:pPr>
              <w:spacing w:before="40" w:after="0" w:line="240" w:lineRule="auto"/>
              <w:jc w:val="left"/>
              <w:rPr>
                <w:rFonts w:ascii="Calibri" w:eastAsia="Calibri" w:hAnsi="Calibri" w:cs="Times New Roman"/>
                <w:sz w:val="20"/>
                <w:lang w:val="en-AU"/>
              </w:rPr>
            </w:pPr>
          </w:p>
        </w:tc>
      </w:tr>
    </w:tbl>
    <w:p w14:paraId="04CF1C20" w14:textId="77777777" w:rsidR="00562F77" w:rsidRPr="0087381E" w:rsidRDefault="00562F77" w:rsidP="000360C2">
      <w:pPr>
        <w:pStyle w:val="Heading3"/>
        <w:numPr>
          <w:ilvl w:val="0"/>
          <w:numId w:val="32"/>
        </w:numPr>
        <w:tabs>
          <w:tab w:val="right" w:leader="dot" w:pos="426"/>
        </w:tabs>
        <w:spacing w:before="480" w:after="240" w:line="240" w:lineRule="auto"/>
        <w:jc w:val="left"/>
      </w:pPr>
      <w:r>
        <w:t>Methods</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235"/>
        <w:gridCol w:w="7654"/>
      </w:tblGrid>
      <w:tr w:rsidR="008A6D12" w:rsidRPr="008A6D12" w14:paraId="10CE39E3" w14:textId="77777777" w:rsidTr="00807225">
        <w:trPr>
          <w:cantSplit/>
        </w:trPr>
        <w:tc>
          <w:tcPr>
            <w:tcW w:w="2235" w:type="dxa"/>
          </w:tcPr>
          <w:p w14:paraId="35418B51" w14:textId="77777777" w:rsidR="008A6D12" w:rsidRPr="008A6D12" w:rsidRDefault="008A6D12" w:rsidP="008A6D12">
            <w:pPr>
              <w:spacing w:after="0" w:line="240" w:lineRule="auto"/>
              <w:jc w:val="left"/>
              <w:rPr>
                <w:rFonts w:ascii="Calibri" w:eastAsia="Calibri" w:hAnsi="Calibri" w:cs="Times New Roman"/>
                <w:sz w:val="20"/>
                <w:szCs w:val="24"/>
                <w:lang w:val="en-AU"/>
              </w:rPr>
            </w:pPr>
          </w:p>
        </w:tc>
        <w:tc>
          <w:tcPr>
            <w:tcW w:w="7654" w:type="dxa"/>
          </w:tcPr>
          <w:p w14:paraId="2E8A7599" w14:textId="77777777" w:rsidR="008A6D12" w:rsidRPr="008A6D12" w:rsidRDefault="008A6D12" w:rsidP="008A6D12">
            <w:pPr>
              <w:spacing w:after="0" w:line="240" w:lineRule="auto"/>
              <w:jc w:val="left"/>
              <w:rPr>
                <w:rFonts w:ascii="Calibri" w:eastAsia="Calibri" w:hAnsi="Calibri" w:cs="Times New Roman"/>
                <w:sz w:val="20"/>
                <w:szCs w:val="24"/>
                <w:lang w:val="en-AU"/>
              </w:rPr>
            </w:pPr>
            <w:r w:rsidRPr="008A6D12">
              <w:rPr>
                <w:rFonts w:ascii="Calibri" w:eastAsia="Calibri" w:hAnsi="Calibri" w:cs="Times New Roman"/>
                <w:b/>
                <w:sz w:val="20"/>
                <w:lang w:val="en-AU"/>
              </w:rPr>
              <w:t>Descriptions as stated in report/paper</w:t>
            </w:r>
          </w:p>
        </w:tc>
      </w:tr>
      <w:tr w:rsidR="008A6D12" w:rsidRPr="008A6D12" w14:paraId="316D9D24" w14:textId="77777777" w:rsidTr="00807225">
        <w:trPr>
          <w:cantSplit/>
        </w:trPr>
        <w:tc>
          <w:tcPr>
            <w:tcW w:w="2235" w:type="dxa"/>
          </w:tcPr>
          <w:p w14:paraId="528F81FF" w14:textId="77777777" w:rsidR="008A6D12" w:rsidRPr="008A6D12" w:rsidRDefault="008A6D12" w:rsidP="008A6D12">
            <w:pPr>
              <w:tabs>
                <w:tab w:val="left" w:pos="567"/>
                <w:tab w:val="right" w:leader="dot" w:pos="8335"/>
              </w:tabs>
              <w:spacing w:after="0" w:line="240" w:lineRule="auto"/>
              <w:jc w:val="left"/>
              <w:rPr>
                <w:rFonts w:ascii="Calibri" w:eastAsia="Calibri" w:hAnsi="Calibri" w:cs="Times New Roman"/>
                <w:b/>
                <w:color w:val="A6A6A6"/>
                <w:sz w:val="20"/>
                <w:lang w:val="en-AU"/>
              </w:rPr>
            </w:pPr>
            <w:r w:rsidRPr="008A6D12">
              <w:rPr>
                <w:rFonts w:ascii="Calibri" w:eastAsia="Calibri" w:hAnsi="Calibri" w:cs="Times New Roman"/>
                <w:b/>
                <w:sz w:val="20"/>
                <w:lang w:val="en-AU"/>
              </w:rPr>
              <w:t>Aim of study</w:t>
            </w:r>
          </w:p>
        </w:tc>
        <w:tc>
          <w:tcPr>
            <w:tcW w:w="7654" w:type="dxa"/>
          </w:tcPr>
          <w:p w14:paraId="667AE6E1" w14:textId="77777777" w:rsidR="008A6D12" w:rsidRPr="008A6D12" w:rsidRDefault="008A6D12" w:rsidP="008A6D12">
            <w:pPr>
              <w:spacing w:before="40" w:after="0" w:line="240" w:lineRule="auto"/>
              <w:jc w:val="left"/>
              <w:rPr>
                <w:rFonts w:ascii="Calibri" w:eastAsia="Calibri" w:hAnsi="Calibri" w:cs="Times New Roman"/>
                <w:sz w:val="20"/>
                <w:lang w:val="en-AU"/>
              </w:rPr>
            </w:pPr>
          </w:p>
          <w:p w14:paraId="13F83E60" w14:textId="77777777" w:rsidR="008A6D12" w:rsidRPr="008A6D12" w:rsidRDefault="008A6D12" w:rsidP="008A6D12">
            <w:pPr>
              <w:spacing w:before="40" w:after="0" w:line="240" w:lineRule="auto"/>
              <w:jc w:val="left"/>
              <w:rPr>
                <w:rFonts w:ascii="Calibri" w:eastAsia="Calibri" w:hAnsi="Calibri" w:cs="Times New Roman"/>
                <w:sz w:val="20"/>
                <w:lang w:val="en-AU"/>
              </w:rPr>
            </w:pPr>
          </w:p>
          <w:p w14:paraId="357DAD49" w14:textId="77777777" w:rsidR="008A6D12" w:rsidRPr="008A6D12" w:rsidRDefault="008A6D12" w:rsidP="008A6D12">
            <w:pPr>
              <w:spacing w:before="40" w:after="0" w:line="240" w:lineRule="auto"/>
              <w:jc w:val="left"/>
              <w:rPr>
                <w:rFonts w:ascii="Calibri" w:eastAsia="Calibri" w:hAnsi="Calibri" w:cs="Times New Roman"/>
                <w:sz w:val="20"/>
                <w:lang w:val="en-AU"/>
              </w:rPr>
            </w:pPr>
          </w:p>
        </w:tc>
      </w:tr>
      <w:tr w:rsidR="008A6D12" w:rsidRPr="008A6D12" w14:paraId="2AEADD2F" w14:textId="77777777" w:rsidTr="00807225">
        <w:trPr>
          <w:cantSplit/>
        </w:trPr>
        <w:tc>
          <w:tcPr>
            <w:tcW w:w="2235" w:type="dxa"/>
          </w:tcPr>
          <w:p w14:paraId="55323CD4" w14:textId="77777777" w:rsidR="008A6D12" w:rsidRPr="008A6D12" w:rsidRDefault="008A6D12" w:rsidP="008A6D12">
            <w:pPr>
              <w:tabs>
                <w:tab w:val="left" w:pos="567"/>
                <w:tab w:val="right" w:leader="dot" w:pos="8335"/>
              </w:tabs>
              <w:spacing w:after="0" w:line="240" w:lineRule="auto"/>
              <w:jc w:val="left"/>
              <w:rPr>
                <w:rFonts w:ascii="Calibri" w:eastAsia="Calibri" w:hAnsi="Calibri" w:cs="Times New Roman"/>
                <w:b/>
                <w:sz w:val="20"/>
                <w:lang w:val="en-AU"/>
              </w:rPr>
            </w:pPr>
            <w:r w:rsidRPr="008A6D12">
              <w:rPr>
                <w:rFonts w:ascii="Calibri" w:eastAsia="Calibri" w:hAnsi="Calibri" w:cs="Times New Roman"/>
                <w:b/>
                <w:sz w:val="20"/>
                <w:lang w:val="en-AU"/>
              </w:rPr>
              <w:t>Design</w:t>
            </w:r>
          </w:p>
          <w:p w14:paraId="03546730" w14:textId="77777777" w:rsidR="008A6D12" w:rsidRPr="008A6D12" w:rsidRDefault="008A6D12" w:rsidP="008A6D12">
            <w:pPr>
              <w:spacing w:after="0" w:line="240" w:lineRule="auto"/>
              <w:jc w:val="left"/>
              <w:rPr>
                <w:rFonts w:ascii="Calibri" w:eastAsia="Calibri" w:hAnsi="Calibri" w:cs="Times New Roman"/>
                <w:b/>
                <w:sz w:val="20"/>
                <w:lang w:val="en-AU"/>
              </w:rPr>
            </w:pPr>
            <w:r w:rsidRPr="008A6D12">
              <w:rPr>
                <w:rFonts w:ascii="Calibri" w:eastAsia="Calibri" w:hAnsi="Calibri" w:cs="Times New Roman"/>
                <w:i/>
                <w:color w:val="808080"/>
                <w:sz w:val="20"/>
                <w:lang w:val="en-AU"/>
              </w:rPr>
              <w:t>(e.g. RCT, cohort, case-control)</w:t>
            </w:r>
          </w:p>
        </w:tc>
        <w:tc>
          <w:tcPr>
            <w:tcW w:w="7654" w:type="dxa"/>
          </w:tcPr>
          <w:p w14:paraId="58074B91" w14:textId="77777777" w:rsidR="008A6D12" w:rsidRPr="008A6D12" w:rsidRDefault="008A6D12" w:rsidP="008A6D12">
            <w:pPr>
              <w:tabs>
                <w:tab w:val="left" w:pos="1005"/>
              </w:tabs>
              <w:spacing w:before="40" w:after="0" w:line="240" w:lineRule="auto"/>
              <w:jc w:val="left"/>
              <w:rPr>
                <w:rFonts w:ascii="Calibri" w:eastAsia="Calibri" w:hAnsi="Calibri" w:cs="Times New Roman"/>
                <w:sz w:val="20"/>
                <w:lang w:val="en-AU"/>
              </w:rPr>
            </w:pPr>
          </w:p>
        </w:tc>
      </w:tr>
      <w:tr w:rsidR="008A6D12" w:rsidRPr="008A6D12" w14:paraId="0FB3E3C6" w14:textId="77777777" w:rsidTr="00807225">
        <w:trPr>
          <w:cantSplit/>
        </w:trPr>
        <w:tc>
          <w:tcPr>
            <w:tcW w:w="2235" w:type="dxa"/>
          </w:tcPr>
          <w:p w14:paraId="0F3426F3" w14:textId="77777777" w:rsidR="008A6D12" w:rsidRPr="008A6D12" w:rsidRDefault="008A6D12" w:rsidP="008A6D12">
            <w:pPr>
              <w:tabs>
                <w:tab w:val="left" w:pos="567"/>
                <w:tab w:val="right" w:leader="dot" w:pos="8335"/>
              </w:tabs>
              <w:spacing w:after="0" w:line="240" w:lineRule="auto"/>
              <w:jc w:val="left"/>
              <w:rPr>
                <w:rFonts w:ascii="Calibri" w:eastAsia="Calibri" w:hAnsi="Calibri" w:cs="Times New Roman"/>
                <w:b/>
                <w:sz w:val="20"/>
                <w:lang w:val="en-AU"/>
              </w:rPr>
            </w:pPr>
            <w:r w:rsidRPr="008A6D12">
              <w:rPr>
                <w:rFonts w:ascii="Calibri" w:eastAsia="Calibri" w:hAnsi="Calibri" w:cs="Times New Roman"/>
                <w:b/>
                <w:sz w:val="20"/>
                <w:lang w:val="en-AU"/>
              </w:rPr>
              <w:t>Prospective or Retrospective?</w:t>
            </w:r>
          </w:p>
        </w:tc>
        <w:tc>
          <w:tcPr>
            <w:tcW w:w="7654" w:type="dxa"/>
          </w:tcPr>
          <w:p w14:paraId="5EC6E7B5" w14:textId="77777777" w:rsidR="008A6D12" w:rsidRPr="008A6D12" w:rsidRDefault="008A6D12" w:rsidP="008A6D12">
            <w:pPr>
              <w:spacing w:before="40" w:after="0" w:line="240" w:lineRule="auto"/>
              <w:jc w:val="left"/>
              <w:rPr>
                <w:rFonts w:ascii="Calibri" w:eastAsia="Calibri" w:hAnsi="Calibri" w:cs="Times New Roman"/>
                <w:sz w:val="20"/>
                <w:lang w:val="en-AU"/>
              </w:rPr>
            </w:pPr>
          </w:p>
        </w:tc>
      </w:tr>
      <w:tr w:rsidR="008A6D12" w:rsidRPr="008A6D12" w14:paraId="2941ECBD" w14:textId="77777777" w:rsidTr="00807225">
        <w:trPr>
          <w:cantSplit/>
        </w:trPr>
        <w:tc>
          <w:tcPr>
            <w:tcW w:w="2235" w:type="dxa"/>
            <w:tcBorders>
              <w:top w:val="single" w:sz="4" w:space="0" w:color="auto"/>
              <w:left w:val="single" w:sz="4" w:space="0" w:color="auto"/>
              <w:bottom w:val="single" w:sz="4" w:space="0" w:color="auto"/>
              <w:right w:val="single" w:sz="4" w:space="0" w:color="auto"/>
            </w:tcBorders>
          </w:tcPr>
          <w:p w14:paraId="0335CE51" w14:textId="77777777" w:rsidR="008A6D12" w:rsidRPr="008A6D12" w:rsidRDefault="008A6D12" w:rsidP="008A6D12">
            <w:pPr>
              <w:tabs>
                <w:tab w:val="left" w:pos="567"/>
                <w:tab w:val="right" w:leader="dot" w:pos="8335"/>
              </w:tabs>
              <w:spacing w:after="0" w:line="240" w:lineRule="auto"/>
              <w:jc w:val="left"/>
              <w:rPr>
                <w:rFonts w:ascii="Calibri" w:eastAsia="Calibri" w:hAnsi="Calibri" w:cs="Times New Roman"/>
                <w:b/>
                <w:sz w:val="20"/>
                <w:lang w:val="en-AU"/>
              </w:rPr>
            </w:pPr>
            <w:r w:rsidRPr="008A6D12">
              <w:rPr>
                <w:rFonts w:ascii="Calibri" w:eastAsia="Calibri" w:hAnsi="Calibri" w:cs="Times New Roman"/>
                <w:b/>
                <w:sz w:val="20"/>
                <w:lang w:val="en-AU"/>
              </w:rPr>
              <w:t>Start date</w:t>
            </w:r>
          </w:p>
        </w:tc>
        <w:tc>
          <w:tcPr>
            <w:tcW w:w="7654" w:type="dxa"/>
            <w:tcBorders>
              <w:top w:val="single" w:sz="4" w:space="0" w:color="auto"/>
              <w:left w:val="single" w:sz="4" w:space="0" w:color="auto"/>
              <w:bottom w:val="single" w:sz="4" w:space="0" w:color="auto"/>
              <w:right w:val="single" w:sz="4" w:space="0" w:color="auto"/>
            </w:tcBorders>
          </w:tcPr>
          <w:p w14:paraId="4238B36C" w14:textId="77777777" w:rsidR="008A6D12" w:rsidRPr="008A6D12" w:rsidRDefault="008A6D12" w:rsidP="008A6D12">
            <w:pPr>
              <w:spacing w:before="40" w:after="0" w:line="240" w:lineRule="auto"/>
              <w:jc w:val="left"/>
              <w:rPr>
                <w:rFonts w:ascii="Calibri" w:eastAsia="Calibri" w:hAnsi="Calibri" w:cs="Times New Roman"/>
                <w:sz w:val="20"/>
                <w:lang w:val="en-AU"/>
              </w:rPr>
            </w:pPr>
          </w:p>
          <w:p w14:paraId="14480058" w14:textId="77777777" w:rsidR="008A6D12" w:rsidRPr="008A6D12" w:rsidRDefault="008A6D12" w:rsidP="008A6D12">
            <w:pPr>
              <w:spacing w:before="40" w:after="0" w:line="240" w:lineRule="auto"/>
              <w:jc w:val="left"/>
              <w:rPr>
                <w:rFonts w:ascii="Calibri" w:eastAsia="Calibri" w:hAnsi="Calibri" w:cs="Times New Roman"/>
                <w:sz w:val="20"/>
                <w:lang w:val="en-AU"/>
              </w:rPr>
            </w:pPr>
          </w:p>
        </w:tc>
      </w:tr>
      <w:tr w:rsidR="008A6D12" w:rsidRPr="008A6D12" w14:paraId="5ECA2E86" w14:textId="77777777" w:rsidTr="00807225">
        <w:trPr>
          <w:cantSplit/>
        </w:trPr>
        <w:tc>
          <w:tcPr>
            <w:tcW w:w="2235" w:type="dxa"/>
            <w:tcBorders>
              <w:top w:val="single" w:sz="4" w:space="0" w:color="auto"/>
              <w:left w:val="single" w:sz="4" w:space="0" w:color="auto"/>
              <w:bottom w:val="single" w:sz="4" w:space="0" w:color="auto"/>
              <w:right w:val="single" w:sz="4" w:space="0" w:color="auto"/>
            </w:tcBorders>
          </w:tcPr>
          <w:p w14:paraId="6123CE0C" w14:textId="77777777" w:rsidR="008A6D12" w:rsidRPr="008A6D12" w:rsidRDefault="008A6D12" w:rsidP="008A6D12">
            <w:pPr>
              <w:tabs>
                <w:tab w:val="left" w:pos="567"/>
                <w:tab w:val="right" w:leader="dot" w:pos="8335"/>
              </w:tabs>
              <w:spacing w:after="0" w:line="240" w:lineRule="auto"/>
              <w:jc w:val="left"/>
              <w:rPr>
                <w:rFonts w:ascii="Calibri" w:eastAsia="Calibri" w:hAnsi="Calibri" w:cs="Times New Roman"/>
                <w:b/>
                <w:sz w:val="20"/>
                <w:lang w:val="en-AU"/>
              </w:rPr>
            </w:pPr>
            <w:r w:rsidRPr="008A6D12">
              <w:rPr>
                <w:rFonts w:ascii="Calibri" w:eastAsia="Calibri" w:hAnsi="Calibri" w:cs="Times New Roman"/>
                <w:b/>
                <w:sz w:val="20"/>
                <w:lang w:val="en-AU"/>
              </w:rPr>
              <w:t>End date</w:t>
            </w:r>
          </w:p>
        </w:tc>
        <w:tc>
          <w:tcPr>
            <w:tcW w:w="7654" w:type="dxa"/>
            <w:tcBorders>
              <w:top w:val="single" w:sz="4" w:space="0" w:color="auto"/>
              <w:left w:val="single" w:sz="4" w:space="0" w:color="auto"/>
              <w:bottom w:val="single" w:sz="4" w:space="0" w:color="auto"/>
              <w:right w:val="single" w:sz="4" w:space="0" w:color="auto"/>
            </w:tcBorders>
          </w:tcPr>
          <w:p w14:paraId="35A495D3" w14:textId="77777777" w:rsidR="008A6D12" w:rsidRPr="008A6D12" w:rsidRDefault="008A6D12" w:rsidP="008A6D12">
            <w:pPr>
              <w:spacing w:before="40" w:after="0" w:line="240" w:lineRule="auto"/>
              <w:jc w:val="left"/>
              <w:rPr>
                <w:rFonts w:ascii="Calibri" w:eastAsia="Calibri" w:hAnsi="Calibri" w:cs="Times New Roman"/>
                <w:sz w:val="20"/>
                <w:lang w:val="en-AU"/>
              </w:rPr>
            </w:pPr>
          </w:p>
          <w:p w14:paraId="061495F9" w14:textId="77777777" w:rsidR="008A6D12" w:rsidRPr="008A6D12" w:rsidRDefault="008A6D12" w:rsidP="008A6D12">
            <w:pPr>
              <w:spacing w:before="40" w:after="0" w:line="240" w:lineRule="auto"/>
              <w:jc w:val="left"/>
              <w:rPr>
                <w:rFonts w:ascii="Calibri" w:eastAsia="Calibri" w:hAnsi="Calibri" w:cs="Times New Roman"/>
                <w:sz w:val="20"/>
                <w:lang w:val="en-AU"/>
              </w:rPr>
            </w:pPr>
          </w:p>
        </w:tc>
      </w:tr>
      <w:tr w:rsidR="008A6D12" w:rsidRPr="008A6D12" w14:paraId="26044E0D" w14:textId="77777777" w:rsidTr="00807225">
        <w:trPr>
          <w:cantSplit/>
        </w:trPr>
        <w:tc>
          <w:tcPr>
            <w:tcW w:w="2235" w:type="dxa"/>
            <w:tcBorders>
              <w:top w:val="single" w:sz="4" w:space="0" w:color="auto"/>
              <w:left w:val="single" w:sz="4" w:space="0" w:color="auto"/>
              <w:bottom w:val="single" w:sz="4" w:space="0" w:color="auto"/>
              <w:right w:val="single" w:sz="4" w:space="0" w:color="auto"/>
            </w:tcBorders>
          </w:tcPr>
          <w:p w14:paraId="0D67A5F2" w14:textId="77777777" w:rsidR="008A6D12" w:rsidRPr="008A6D12" w:rsidRDefault="008A6D12" w:rsidP="008A6D12">
            <w:pPr>
              <w:tabs>
                <w:tab w:val="left" w:pos="567"/>
                <w:tab w:val="right" w:leader="dot" w:pos="8335"/>
              </w:tabs>
              <w:spacing w:after="0" w:line="240" w:lineRule="auto"/>
              <w:jc w:val="left"/>
              <w:rPr>
                <w:rFonts w:ascii="Calibri" w:eastAsia="Calibri" w:hAnsi="Calibri" w:cs="Times New Roman"/>
                <w:b/>
                <w:sz w:val="20"/>
                <w:lang w:val="en-AU"/>
              </w:rPr>
            </w:pPr>
            <w:r w:rsidRPr="008A6D12">
              <w:rPr>
                <w:rFonts w:ascii="Calibri" w:eastAsia="Calibri" w:hAnsi="Calibri" w:cs="Times New Roman"/>
                <w:b/>
                <w:sz w:val="20"/>
                <w:lang w:val="en-AU"/>
              </w:rPr>
              <w:t>Duration of participation</w:t>
            </w:r>
          </w:p>
          <w:p w14:paraId="5C55F188" w14:textId="77777777" w:rsidR="008A6D12" w:rsidRPr="008A6D12" w:rsidRDefault="008A6D12" w:rsidP="008A6D12">
            <w:pPr>
              <w:spacing w:after="0" w:line="240" w:lineRule="auto"/>
              <w:jc w:val="left"/>
              <w:rPr>
                <w:rFonts w:ascii="Calibri" w:eastAsia="Calibri" w:hAnsi="Calibri" w:cs="Times New Roman"/>
                <w:b/>
                <w:sz w:val="20"/>
                <w:lang w:val="en-AU"/>
              </w:rPr>
            </w:pPr>
            <w:r w:rsidRPr="008A6D12">
              <w:rPr>
                <w:rFonts w:ascii="Calibri" w:eastAsia="Calibri" w:hAnsi="Calibri" w:cs="Times New Roman"/>
                <w:i/>
                <w:color w:val="808080"/>
                <w:sz w:val="20"/>
                <w:lang w:val="en-AU"/>
              </w:rPr>
              <w:t>(from recruitment to last follow-up)</w:t>
            </w:r>
          </w:p>
        </w:tc>
        <w:tc>
          <w:tcPr>
            <w:tcW w:w="7654" w:type="dxa"/>
            <w:tcBorders>
              <w:top w:val="single" w:sz="4" w:space="0" w:color="auto"/>
              <w:left w:val="single" w:sz="4" w:space="0" w:color="auto"/>
              <w:bottom w:val="single" w:sz="4" w:space="0" w:color="auto"/>
              <w:right w:val="single" w:sz="4" w:space="0" w:color="auto"/>
            </w:tcBorders>
          </w:tcPr>
          <w:p w14:paraId="681FC638" w14:textId="77777777" w:rsidR="008A6D12" w:rsidRPr="008A6D12" w:rsidRDefault="008A6D12" w:rsidP="008A6D12">
            <w:pPr>
              <w:spacing w:before="40" w:after="0" w:line="240" w:lineRule="auto"/>
              <w:jc w:val="left"/>
              <w:rPr>
                <w:rFonts w:ascii="Calibri" w:eastAsia="Calibri" w:hAnsi="Calibri" w:cs="Times New Roman"/>
                <w:sz w:val="20"/>
                <w:lang w:val="en-AU"/>
              </w:rPr>
            </w:pPr>
          </w:p>
        </w:tc>
      </w:tr>
      <w:tr w:rsidR="008A6D12" w:rsidRPr="008A6D12" w14:paraId="48416C2B" w14:textId="77777777" w:rsidTr="00807225">
        <w:trPr>
          <w:cantSplit/>
        </w:trPr>
        <w:tc>
          <w:tcPr>
            <w:tcW w:w="2235" w:type="dxa"/>
            <w:tcBorders>
              <w:right w:val="nil"/>
            </w:tcBorders>
          </w:tcPr>
          <w:p w14:paraId="0E331E4B" w14:textId="77777777" w:rsidR="008A6D12" w:rsidRPr="008A6D12" w:rsidRDefault="008A6D12" w:rsidP="008A6D12">
            <w:pPr>
              <w:tabs>
                <w:tab w:val="left" w:pos="567"/>
                <w:tab w:val="right" w:leader="dot" w:pos="8335"/>
              </w:tabs>
              <w:spacing w:after="0" w:line="240" w:lineRule="auto"/>
              <w:jc w:val="left"/>
              <w:rPr>
                <w:rFonts w:ascii="Calibri" w:eastAsia="Calibri" w:hAnsi="Calibri" w:cs="Times New Roman"/>
                <w:b/>
                <w:sz w:val="20"/>
                <w:lang w:val="en-AU"/>
              </w:rPr>
            </w:pPr>
            <w:r w:rsidRPr="008A6D12">
              <w:rPr>
                <w:rFonts w:ascii="Calibri" w:eastAsia="Calibri" w:hAnsi="Calibri" w:cs="Times New Roman"/>
                <w:b/>
                <w:sz w:val="20"/>
                <w:lang w:val="en-AU"/>
              </w:rPr>
              <w:t xml:space="preserve">Notes: </w:t>
            </w:r>
          </w:p>
        </w:tc>
        <w:tc>
          <w:tcPr>
            <w:tcW w:w="7654" w:type="dxa"/>
            <w:tcBorders>
              <w:left w:val="nil"/>
            </w:tcBorders>
          </w:tcPr>
          <w:p w14:paraId="5A1DE75B" w14:textId="77777777" w:rsidR="008A6D12" w:rsidRPr="008A6D12" w:rsidRDefault="008A6D12" w:rsidP="008A6D12">
            <w:pPr>
              <w:spacing w:before="40" w:after="0" w:line="240" w:lineRule="auto"/>
              <w:jc w:val="left"/>
              <w:rPr>
                <w:rFonts w:ascii="Calibri" w:eastAsia="Calibri" w:hAnsi="Calibri" w:cs="Times New Roman"/>
                <w:sz w:val="20"/>
                <w:lang w:val="en-AU"/>
              </w:rPr>
            </w:pPr>
          </w:p>
        </w:tc>
      </w:tr>
    </w:tbl>
    <w:p w14:paraId="691A338A" w14:textId="77777777" w:rsidR="00562F77" w:rsidRDefault="00562F77" w:rsidP="008A6D12">
      <w:pPr>
        <w:pStyle w:val="Heading3"/>
        <w:numPr>
          <w:ilvl w:val="0"/>
          <w:numId w:val="32"/>
        </w:numPr>
        <w:tabs>
          <w:tab w:val="right" w:leader="dot" w:pos="426"/>
        </w:tabs>
        <w:spacing w:before="480" w:after="240" w:line="240" w:lineRule="auto"/>
        <w:jc w:val="left"/>
      </w:pPr>
      <w:r>
        <w:t>Participants</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660"/>
        <w:gridCol w:w="7229"/>
      </w:tblGrid>
      <w:tr w:rsidR="009878B1" w:rsidRPr="009878B1" w:rsidDel="003F311F" w14:paraId="33E97D61" w14:textId="77777777" w:rsidTr="00807225">
        <w:trPr>
          <w:cantSplit/>
          <w:tblHeader/>
        </w:trPr>
        <w:tc>
          <w:tcPr>
            <w:tcW w:w="2660" w:type="dxa"/>
            <w:tcBorders>
              <w:top w:val="single" w:sz="4" w:space="0" w:color="auto"/>
              <w:left w:val="single" w:sz="4" w:space="0" w:color="auto"/>
              <w:bottom w:val="single" w:sz="4" w:space="0" w:color="auto"/>
              <w:right w:val="single" w:sz="4" w:space="0" w:color="auto"/>
            </w:tcBorders>
          </w:tcPr>
          <w:p w14:paraId="727E2163" w14:textId="77777777" w:rsidR="009878B1" w:rsidRPr="009878B1" w:rsidRDefault="009878B1" w:rsidP="009878B1">
            <w:pPr>
              <w:keepNext/>
              <w:spacing w:after="0" w:line="240" w:lineRule="auto"/>
              <w:jc w:val="left"/>
              <w:rPr>
                <w:rFonts w:ascii="Calibri" w:eastAsia="Calibri" w:hAnsi="Calibri" w:cs="Times New Roman"/>
                <w:b/>
                <w:sz w:val="20"/>
                <w:lang w:val="en-AU"/>
              </w:rPr>
            </w:pPr>
          </w:p>
        </w:tc>
        <w:tc>
          <w:tcPr>
            <w:tcW w:w="7229" w:type="dxa"/>
            <w:tcBorders>
              <w:top w:val="single" w:sz="4" w:space="0" w:color="auto"/>
              <w:left w:val="single" w:sz="4" w:space="0" w:color="auto"/>
              <w:bottom w:val="single" w:sz="4" w:space="0" w:color="auto"/>
              <w:right w:val="single" w:sz="4" w:space="0" w:color="auto"/>
            </w:tcBorders>
            <w:shd w:val="clear" w:color="auto" w:fill="auto"/>
          </w:tcPr>
          <w:p w14:paraId="6BD3B591" w14:textId="77777777" w:rsidR="009878B1" w:rsidRPr="009878B1" w:rsidRDefault="009878B1" w:rsidP="009878B1">
            <w:pPr>
              <w:keepNext/>
              <w:spacing w:after="0" w:line="240" w:lineRule="auto"/>
              <w:jc w:val="left"/>
              <w:rPr>
                <w:rFonts w:ascii="Calibri" w:eastAsia="Calibri" w:hAnsi="Calibri" w:cs="Times New Roman"/>
                <w:b/>
                <w:sz w:val="20"/>
                <w:lang w:val="en-AU"/>
              </w:rPr>
            </w:pPr>
            <w:r w:rsidRPr="009878B1">
              <w:rPr>
                <w:rFonts w:ascii="Calibri" w:eastAsia="Calibri" w:hAnsi="Calibri" w:cs="Times New Roman"/>
                <w:b/>
                <w:sz w:val="20"/>
                <w:lang w:val="en-AU"/>
              </w:rPr>
              <w:t>Description as stated in report/paper</w:t>
            </w:r>
          </w:p>
        </w:tc>
      </w:tr>
      <w:tr w:rsidR="009878B1" w:rsidRPr="009878B1" w14:paraId="7F471BF8" w14:textId="77777777" w:rsidTr="00807225">
        <w:trPr>
          <w:cantSplit/>
        </w:trPr>
        <w:tc>
          <w:tcPr>
            <w:tcW w:w="2660" w:type="dxa"/>
          </w:tcPr>
          <w:p w14:paraId="1F7BB5E7" w14:textId="77777777" w:rsidR="009878B1" w:rsidRPr="009878B1" w:rsidRDefault="009878B1" w:rsidP="009878B1">
            <w:pPr>
              <w:tabs>
                <w:tab w:val="left" w:pos="567"/>
                <w:tab w:val="right" w:leader="dot" w:pos="8335"/>
              </w:tabs>
              <w:spacing w:after="0" w:line="240" w:lineRule="auto"/>
              <w:jc w:val="left"/>
              <w:rPr>
                <w:rFonts w:ascii="Calibri" w:eastAsia="Calibri" w:hAnsi="Calibri" w:cs="Times New Roman"/>
                <w:b/>
                <w:sz w:val="20"/>
                <w:lang w:val="en-AU"/>
              </w:rPr>
            </w:pPr>
            <w:r w:rsidRPr="009878B1">
              <w:rPr>
                <w:rFonts w:ascii="Calibri" w:eastAsia="Calibri" w:hAnsi="Calibri" w:cs="Times New Roman"/>
                <w:b/>
                <w:sz w:val="20"/>
                <w:lang w:val="en-AU"/>
              </w:rPr>
              <w:t xml:space="preserve">Total number </w:t>
            </w:r>
          </w:p>
          <w:p w14:paraId="67FE1337" w14:textId="77777777" w:rsidR="009878B1" w:rsidRPr="009878B1" w:rsidRDefault="009878B1" w:rsidP="009878B1">
            <w:pPr>
              <w:spacing w:after="0" w:line="240" w:lineRule="auto"/>
              <w:jc w:val="left"/>
              <w:rPr>
                <w:rFonts w:ascii="Calibri" w:eastAsia="Calibri" w:hAnsi="Calibri" w:cs="Times New Roman"/>
                <w:b/>
                <w:sz w:val="20"/>
                <w:lang w:val="en-AU"/>
              </w:rPr>
            </w:pPr>
          </w:p>
        </w:tc>
        <w:tc>
          <w:tcPr>
            <w:tcW w:w="7229" w:type="dxa"/>
            <w:shd w:val="clear" w:color="auto" w:fill="auto"/>
          </w:tcPr>
          <w:p w14:paraId="19341CF1" w14:textId="77777777" w:rsidR="009878B1" w:rsidRPr="009878B1" w:rsidRDefault="009878B1" w:rsidP="009878B1">
            <w:pPr>
              <w:spacing w:before="40" w:after="0" w:line="240" w:lineRule="auto"/>
              <w:jc w:val="left"/>
              <w:rPr>
                <w:rFonts w:ascii="Calibri" w:eastAsia="Calibri" w:hAnsi="Calibri" w:cs="Times New Roman"/>
                <w:sz w:val="20"/>
                <w:lang w:val="en-AU"/>
              </w:rPr>
            </w:pPr>
          </w:p>
        </w:tc>
      </w:tr>
      <w:tr w:rsidR="009878B1" w:rsidRPr="009878B1" w14:paraId="05388FB4" w14:textId="77777777" w:rsidTr="00807225">
        <w:trPr>
          <w:cantSplit/>
        </w:trPr>
        <w:tc>
          <w:tcPr>
            <w:tcW w:w="2660" w:type="dxa"/>
          </w:tcPr>
          <w:p w14:paraId="6608F1CD" w14:textId="77777777" w:rsidR="009878B1" w:rsidRPr="009878B1" w:rsidRDefault="009878B1" w:rsidP="009878B1">
            <w:pPr>
              <w:tabs>
                <w:tab w:val="left" w:pos="567"/>
                <w:tab w:val="right" w:leader="dot" w:pos="8335"/>
              </w:tabs>
              <w:spacing w:after="0" w:line="240" w:lineRule="auto"/>
              <w:jc w:val="left"/>
              <w:rPr>
                <w:rFonts w:ascii="Calibri" w:eastAsia="Calibri" w:hAnsi="Calibri" w:cs="Times New Roman"/>
                <w:b/>
                <w:sz w:val="20"/>
                <w:lang w:val="en-AU"/>
              </w:rPr>
            </w:pPr>
            <w:r w:rsidRPr="009878B1">
              <w:rPr>
                <w:rFonts w:ascii="Calibri" w:eastAsia="Calibri" w:hAnsi="Calibri" w:cs="Times New Roman"/>
                <w:b/>
                <w:sz w:val="20"/>
                <w:lang w:val="en-AU"/>
              </w:rPr>
              <w:t>Clusters</w:t>
            </w:r>
          </w:p>
          <w:p w14:paraId="0031374B" w14:textId="77777777" w:rsidR="009878B1" w:rsidRPr="009878B1" w:rsidRDefault="009878B1" w:rsidP="009878B1">
            <w:pPr>
              <w:spacing w:after="0" w:line="240" w:lineRule="auto"/>
              <w:jc w:val="left"/>
              <w:rPr>
                <w:rFonts w:ascii="Calibri" w:eastAsia="Calibri" w:hAnsi="Calibri" w:cs="Times New Roman"/>
                <w:b/>
                <w:sz w:val="20"/>
                <w:lang w:val="en-AU"/>
              </w:rPr>
            </w:pPr>
            <w:r w:rsidRPr="009878B1">
              <w:rPr>
                <w:rFonts w:ascii="Calibri" w:eastAsia="Calibri" w:hAnsi="Calibri" w:cs="Times New Roman"/>
                <w:i/>
                <w:color w:val="808080"/>
                <w:sz w:val="20"/>
                <w:lang w:val="en-AU"/>
              </w:rPr>
              <w:t>(if applicable, no., type, no. people per cluster)</w:t>
            </w:r>
          </w:p>
        </w:tc>
        <w:tc>
          <w:tcPr>
            <w:tcW w:w="7229" w:type="dxa"/>
            <w:shd w:val="clear" w:color="auto" w:fill="auto"/>
          </w:tcPr>
          <w:p w14:paraId="7B22E859" w14:textId="77777777" w:rsidR="009878B1" w:rsidRPr="009878B1" w:rsidRDefault="009878B1" w:rsidP="009878B1">
            <w:pPr>
              <w:spacing w:before="40" w:after="0" w:line="240" w:lineRule="auto"/>
              <w:jc w:val="left"/>
              <w:rPr>
                <w:rFonts w:ascii="Calibri" w:eastAsia="Calibri" w:hAnsi="Calibri" w:cs="Times New Roman"/>
                <w:sz w:val="20"/>
                <w:lang w:val="en-AU"/>
              </w:rPr>
            </w:pPr>
          </w:p>
        </w:tc>
      </w:tr>
      <w:tr w:rsidR="009878B1" w:rsidRPr="009878B1" w14:paraId="591E2906" w14:textId="77777777" w:rsidTr="00807225">
        <w:trPr>
          <w:cantSplit/>
        </w:trPr>
        <w:tc>
          <w:tcPr>
            <w:tcW w:w="2660" w:type="dxa"/>
          </w:tcPr>
          <w:p w14:paraId="65EDA782" w14:textId="77777777" w:rsidR="009878B1" w:rsidRPr="009878B1" w:rsidRDefault="009878B1" w:rsidP="009878B1">
            <w:pPr>
              <w:tabs>
                <w:tab w:val="left" w:pos="567"/>
                <w:tab w:val="right" w:leader="dot" w:pos="8335"/>
              </w:tabs>
              <w:spacing w:after="0" w:line="240" w:lineRule="auto"/>
              <w:jc w:val="left"/>
              <w:rPr>
                <w:rFonts w:ascii="Calibri" w:eastAsia="Calibri" w:hAnsi="Calibri" w:cs="Times New Roman"/>
                <w:b/>
                <w:sz w:val="20"/>
                <w:lang w:val="en-AU"/>
              </w:rPr>
            </w:pPr>
            <w:r w:rsidRPr="009878B1">
              <w:rPr>
                <w:rFonts w:ascii="Calibri" w:eastAsia="Calibri" w:hAnsi="Calibri" w:cs="Times New Roman"/>
                <w:b/>
                <w:sz w:val="20"/>
                <w:lang w:val="en-AU"/>
              </w:rPr>
              <w:t>Baseline imbalances</w:t>
            </w:r>
          </w:p>
        </w:tc>
        <w:tc>
          <w:tcPr>
            <w:tcW w:w="7229" w:type="dxa"/>
            <w:shd w:val="clear" w:color="auto" w:fill="auto"/>
          </w:tcPr>
          <w:p w14:paraId="69400C20" w14:textId="77777777" w:rsidR="009878B1" w:rsidRPr="009878B1" w:rsidRDefault="009878B1" w:rsidP="009878B1">
            <w:pPr>
              <w:spacing w:before="40" w:after="0" w:line="240" w:lineRule="auto"/>
              <w:jc w:val="left"/>
              <w:rPr>
                <w:rFonts w:ascii="Calibri" w:eastAsia="Calibri" w:hAnsi="Calibri" w:cs="Times New Roman"/>
                <w:sz w:val="20"/>
                <w:lang w:val="en-AU"/>
              </w:rPr>
            </w:pPr>
          </w:p>
        </w:tc>
      </w:tr>
      <w:tr w:rsidR="009878B1" w:rsidRPr="009878B1" w14:paraId="3289748D" w14:textId="77777777" w:rsidTr="00807225">
        <w:trPr>
          <w:cantSplit/>
        </w:trPr>
        <w:tc>
          <w:tcPr>
            <w:tcW w:w="2660" w:type="dxa"/>
          </w:tcPr>
          <w:p w14:paraId="7518BF9E" w14:textId="77777777" w:rsidR="009878B1" w:rsidRPr="009878B1" w:rsidRDefault="009878B1" w:rsidP="009878B1">
            <w:pPr>
              <w:tabs>
                <w:tab w:val="left" w:pos="567"/>
                <w:tab w:val="right" w:leader="dot" w:pos="8335"/>
              </w:tabs>
              <w:spacing w:after="0" w:line="240" w:lineRule="auto"/>
              <w:jc w:val="left"/>
              <w:rPr>
                <w:rFonts w:ascii="Calibri" w:eastAsia="Calibri" w:hAnsi="Calibri" w:cs="Times New Roman"/>
                <w:b/>
                <w:sz w:val="20"/>
                <w:lang w:val="en-AU"/>
              </w:rPr>
            </w:pPr>
            <w:r w:rsidRPr="009878B1">
              <w:rPr>
                <w:rFonts w:ascii="Calibri" w:eastAsia="Calibri" w:hAnsi="Calibri" w:cs="Times New Roman"/>
                <w:b/>
                <w:sz w:val="20"/>
                <w:lang w:val="en-AU"/>
              </w:rPr>
              <w:t>Withdrawals and exclusions</w:t>
            </w:r>
          </w:p>
          <w:p w14:paraId="517BF494" w14:textId="77777777" w:rsidR="009878B1" w:rsidRPr="009878B1" w:rsidRDefault="009878B1" w:rsidP="009878B1">
            <w:pPr>
              <w:spacing w:after="0" w:line="240" w:lineRule="auto"/>
              <w:jc w:val="left"/>
              <w:rPr>
                <w:rFonts w:ascii="Calibri" w:eastAsia="Calibri" w:hAnsi="Calibri" w:cs="Times New Roman"/>
                <w:b/>
                <w:sz w:val="20"/>
                <w:lang w:val="en-AU"/>
              </w:rPr>
            </w:pPr>
            <w:r w:rsidRPr="009878B1">
              <w:rPr>
                <w:rFonts w:ascii="Calibri" w:eastAsia="Calibri" w:hAnsi="Calibri" w:cs="Times New Roman"/>
                <w:i/>
                <w:color w:val="808080"/>
                <w:sz w:val="20"/>
                <w:lang w:val="en-AU"/>
              </w:rPr>
              <w:t>(if not provided below by outcome)</w:t>
            </w:r>
          </w:p>
        </w:tc>
        <w:tc>
          <w:tcPr>
            <w:tcW w:w="7229" w:type="dxa"/>
            <w:shd w:val="clear" w:color="auto" w:fill="auto"/>
          </w:tcPr>
          <w:p w14:paraId="1B62A610" w14:textId="77777777" w:rsidR="009878B1" w:rsidRPr="009878B1" w:rsidRDefault="009878B1" w:rsidP="009878B1">
            <w:pPr>
              <w:spacing w:before="40" w:after="0" w:line="240" w:lineRule="auto"/>
              <w:jc w:val="left"/>
              <w:rPr>
                <w:rFonts w:ascii="Calibri" w:eastAsia="Calibri" w:hAnsi="Calibri" w:cs="Times New Roman"/>
                <w:sz w:val="20"/>
                <w:lang w:val="en-AU"/>
              </w:rPr>
            </w:pPr>
          </w:p>
        </w:tc>
      </w:tr>
      <w:tr w:rsidR="009878B1" w:rsidRPr="009878B1" w14:paraId="0D4F83F0" w14:textId="77777777" w:rsidTr="00807225">
        <w:trPr>
          <w:cantSplit/>
        </w:trPr>
        <w:tc>
          <w:tcPr>
            <w:tcW w:w="2660" w:type="dxa"/>
          </w:tcPr>
          <w:p w14:paraId="5E491CAA" w14:textId="77777777" w:rsidR="009878B1" w:rsidRPr="009878B1" w:rsidRDefault="009878B1" w:rsidP="009878B1">
            <w:pPr>
              <w:tabs>
                <w:tab w:val="left" w:pos="567"/>
                <w:tab w:val="right" w:leader="dot" w:pos="8335"/>
              </w:tabs>
              <w:spacing w:after="0" w:line="240" w:lineRule="auto"/>
              <w:jc w:val="left"/>
              <w:rPr>
                <w:rFonts w:ascii="Calibri" w:eastAsia="Calibri" w:hAnsi="Calibri" w:cs="Times New Roman"/>
                <w:b/>
                <w:sz w:val="20"/>
                <w:lang w:val="en-AU"/>
              </w:rPr>
            </w:pPr>
            <w:r w:rsidRPr="009878B1">
              <w:rPr>
                <w:rFonts w:ascii="Calibri" w:eastAsia="Calibri" w:hAnsi="Calibri" w:cs="Times New Roman"/>
                <w:b/>
                <w:sz w:val="20"/>
                <w:lang w:val="en-AU"/>
              </w:rPr>
              <w:t>Race/Ethnicity</w:t>
            </w:r>
          </w:p>
        </w:tc>
        <w:tc>
          <w:tcPr>
            <w:tcW w:w="7229" w:type="dxa"/>
            <w:shd w:val="clear" w:color="auto" w:fill="auto"/>
          </w:tcPr>
          <w:p w14:paraId="35DD7EA0" w14:textId="77777777" w:rsidR="009878B1" w:rsidRPr="009878B1" w:rsidRDefault="009878B1" w:rsidP="009878B1">
            <w:pPr>
              <w:spacing w:before="40" w:after="0" w:line="240" w:lineRule="auto"/>
              <w:jc w:val="left"/>
              <w:rPr>
                <w:rFonts w:ascii="Calibri" w:eastAsia="Calibri" w:hAnsi="Calibri" w:cs="Times New Roman"/>
                <w:sz w:val="20"/>
                <w:lang w:val="en-AU"/>
              </w:rPr>
            </w:pPr>
          </w:p>
        </w:tc>
      </w:tr>
      <w:tr w:rsidR="009878B1" w:rsidRPr="009878B1" w14:paraId="79F519CF" w14:textId="77777777" w:rsidTr="00807225">
        <w:trPr>
          <w:cantSplit/>
        </w:trPr>
        <w:tc>
          <w:tcPr>
            <w:tcW w:w="2660" w:type="dxa"/>
          </w:tcPr>
          <w:p w14:paraId="3E85506D" w14:textId="77777777" w:rsidR="009878B1" w:rsidRPr="009878B1" w:rsidRDefault="009878B1" w:rsidP="009878B1">
            <w:pPr>
              <w:tabs>
                <w:tab w:val="left" w:pos="567"/>
                <w:tab w:val="right" w:leader="dot" w:pos="8335"/>
              </w:tabs>
              <w:spacing w:after="0" w:line="240" w:lineRule="auto"/>
              <w:jc w:val="left"/>
              <w:rPr>
                <w:rFonts w:ascii="Calibri" w:eastAsia="Calibri" w:hAnsi="Calibri" w:cs="Times New Roman"/>
                <w:b/>
                <w:sz w:val="20"/>
                <w:lang w:val="en-AU"/>
              </w:rPr>
            </w:pPr>
            <w:r w:rsidRPr="009878B1">
              <w:rPr>
                <w:rFonts w:ascii="Calibri" w:eastAsia="Calibri" w:hAnsi="Calibri" w:cs="Times New Roman"/>
                <w:b/>
                <w:sz w:val="20"/>
                <w:lang w:val="en-AU"/>
              </w:rPr>
              <w:t>Co-morbidities</w:t>
            </w:r>
          </w:p>
        </w:tc>
        <w:tc>
          <w:tcPr>
            <w:tcW w:w="7229" w:type="dxa"/>
            <w:shd w:val="clear" w:color="auto" w:fill="auto"/>
          </w:tcPr>
          <w:p w14:paraId="1B6B2EF4" w14:textId="77777777" w:rsidR="009878B1" w:rsidRPr="009878B1" w:rsidRDefault="009878B1" w:rsidP="009878B1">
            <w:pPr>
              <w:spacing w:before="40" w:after="0" w:line="240" w:lineRule="auto"/>
              <w:jc w:val="left"/>
              <w:rPr>
                <w:rFonts w:ascii="Calibri" w:eastAsia="Calibri" w:hAnsi="Calibri" w:cs="Times New Roman"/>
                <w:sz w:val="20"/>
                <w:lang w:val="en-AU"/>
              </w:rPr>
            </w:pPr>
          </w:p>
        </w:tc>
      </w:tr>
      <w:tr w:rsidR="009878B1" w:rsidRPr="009878B1" w14:paraId="46C0DA2A" w14:textId="77777777" w:rsidTr="00807225">
        <w:trPr>
          <w:cantSplit/>
        </w:trPr>
        <w:tc>
          <w:tcPr>
            <w:tcW w:w="2660" w:type="dxa"/>
          </w:tcPr>
          <w:p w14:paraId="4AEC0BDD" w14:textId="77777777" w:rsidR="009878B1" w:rsidRPr="009878B1" w:rsidRDefault="009878B1" w:rsidP="009878B1">
            <w:pPr>
              <w:tabs>
                <w:tab w:val="left" w:pos="567"/>
                <w:tab w:val="right" w:leader="dot" w:pos="8335"/>
              </w:tabs>
              <w:spacing w:after="0" w:line="240" w:lineRule="auto"/>
              <w:jc w:val="left"/>
              <w:rPr>
                <w:rFonts w:ascii="Calibri" w:eastAsia="Calibri" w:hAnsi="Calibri" w:cs="Times New Roman"/>
                <w:b/>
                <w:sz w:val="20"/>
                <w:lang w:val="en-AU"/>
              </w:rPr>
            </w:pPr>
            <w:r w:rsidRPr="009878B1">
              <w:rPr>
                <w:rFonts w:ascii="Calibri" w:eastAsia="Calibri" w:hAnsi="Calibri" w:cs="Times New Roman"/>
                <w:b/>
                <w:sz w:val="20"/>
                <w:lang w:val="en-AU"/>
              </w:rPr>
              <w:lastRenderedPageBreak/>
              <w:t xml:space="preserve">Other treatment received </w:t>
            </w:r>
          </w:p>
          <w:p w14:paraId="5C900C41" w14:textId="77777777" w:rsidR="009878B1" w:rsidRPr="009878B1" w:rsidRDefault="009878B1" w:rsidP="009878B1">
            <w:pPr>
              <w:spacing w:after="0" w:line="240" w:lineRule="auto"/>
              <w:jc w:val="left"/>
              <w:rPr>
                <w:rFonts w:ascii="Calibri" w:eastAsia="Calibri" w:hAnsi="Calibri" w:cs="Times New Roman"/>
                <w:b/>
                <w:sz w:val="20"/>
                <w:lang w:val="en-AU"/>
              </w:rPr>
            </w:pPr>
            <w:r w:rsidRPr="009878B1">
              <w:rPr>
                <w:rFonts w:ascii="Calibri" w:eastAsia="Calibri" w:hAnsi="Calibri" w:cs="Times New Roman"/>
                <w:i/>
                <w:color w:val="808080"/>
                <w:sz w:val="20"/>
                <w:lang w:val="en-AU"/>
              </w:rPr>
              <w:t>(additional to study intervention)</w:t>
            </w:r>
          </w:p>
        </w:tc>
        <w:tc>
          <w:tcPr>
            <w:tcW w:w="7229" w:type="dxa"/>
            <w:shd w:val="clear" w:color="auto" w:fill="auto"/>
          </w:tcPr>
          <w:p w14:paraId="1D32F3D4" w14:textId="77777777" w:rsidR="009878B1" w:rsidRPr="009878B1" w:rsidRDefault="009878B1" w:rsidP="009878B1">
            <w:pPr>
              <w:spacing w:before="40" w:after="0" w:line="240" w:lineRule="auto"/>
              <w:jc w:val="left"/>
              <w:rPr>
                <w:rFonts w:ascii="Calibri" w:eastAsia="Calibri" w:hAnsi="Calibri" w:cs="Times New Roman"/>
                <w:sz w:val="20"/>
                <w:lang w:val="en-AU"/>
              </w:rPr>
            </w:pPr>
          </w:p>
        </w:tc>
      </w:tr>
      <w:tr w:rsidR="009878B1" w:rsidRPr="009878B1" w14:paraId="2084F153" w14:textId="77777777" w:rsidTr="00807225">
        <w:trPr>
          <w:cantSplit/>
        </w:trPr>
        <w:tc>
          <w:tcPr>
            <w:tcW w:w="2660" w:type="dxa"/>
          </w:tcPr>
          <w:p w14:paraId="6F7E6867" w14:textId="77777777" w:rsidR="009878B1" w:rsidRPr="009878B1" w:rsidRDefault="009878B1" w:rsidP="009878B1">
            <w:pPr>
              <w:tabs>
                <w:tab w:val="left" w:pos="567"/>
                <w:tab w:val="right" w:leader="dot" w:pos="8335"/>
              </w:tabs>
              <w:spacing w:after="0" w:line="240" w:lineRule="auto"/>
              <w:jc w:val="left"/>
              <w:rPr>
                <w:rFonts w:ascii="Calibri" w:eastAsia="Calibri" w:hAnsi="Calibri" w:cs="Times New Roman"/>
                <w:b/>
                <w:sz w:val="20"/>
                <w:lang w:val="en-AU"/>
              </w:rPr>
            </w:pPr>
            <w:r w:rsidRPr="009878B1">
              <w:rPr>
                <w:rFonts w:ascii="Calibri" w:eastAsia="Calibri" w:hAnsi="Calibri" w:cs="Times New Roman"/>
                <w:b/>
                <w:sz w:val="20"/>
                <w:lang w:val="en-AU"/>
              </w:rPr>
              <w:t xml:space="preserve">Other relevant </w:t>
            </w:r>
            <w:proofErr w:type="spellStart"/>
            <w:r w:rsidRPr="009878B1">
              <w:rPr>
                <w:rFonts w:ascii="Calibri" w:eastAsia="Calibri" w:hAnsi="Calibri" w:cs="Times New Roman"/>
                <w:b/>
                <w:sz w:val="20"/>
                <w:lang w:val="en-AU"/>
              </w:rPr>
              <w:t>sociodemographics</w:t>
            </w:r>
            <w:proofErr w:type="spellEnd"/>
          </w:p>
        </w:tc>
        <w:tc>
          <w:tcPr>
            <w:tcW w:w="7229" w:type="dxa"/>
            <w:shd w:val="clear" w:color="auto" w:fill="auto"/>
          </w:tcPr>
          <w:p w14:paraId="5F782DE1" w14:textId="77777777" w:rsidR="009878B1" w:rsidRPr="009878B1" w:rsidRDefault="009878B1" w:rsidP="009878B1">
            <w:pPr>
              <w:spacing w:before="40" w:after="0" w:line="240" w:lineRule="auto"/>
              <w:jc w:val="left"/>
              <w:rPr>
                <w:rFonts w:ascii="Calibri" w:eastAsia="Calibri" w:hAnsi="Calibri" w:cs="Times New Roman"/>
                <w:sz w:val="20"/>
                <w:lang w:val="en-AU"/>
              </w:rPr>
            </w:pPr>
          </w:p>
        </w:tc>
      </w:tr>
      <w:tr w:rsidR="009878B1" w:rsidRPr="009878B1" w14:paraId="40D9A2BD" w14:textId="77777777" w:rsidTr="00807225">
        <w:trPr>
          <w:cantSplit/>
        </w:trPr>
        <w:tc>
          <w:tcPr>
            <w:tcW w:w="2660" w:type="dxa"/>
          </w:tcPr>
          <w:p w14:paraId="272AB5CD" w14:textId="77777777" w:rsidR="009878B1" w:rsidRPr="009878B1" w:rsidRDefault="009878B1" w:rsidP="009878B1">
            <w:pPr>
              <w:tabs>
                <w:tab w:val="left" w:pos="567"/>
                <w:tab w:val="right" w:leader="dot" w:pos="8335"/>
              </w:tabs>
              <w:spacing w:after="0" w:line="240" w:lineRule="auto"/>
              <w:jc w:val="left"/>
              <w:rPr>
                <w:rFonts w:ascii="Calibri" w:eastAsia="Calibri" w:hAnsi="Calibri" w:cs="Times New Roman"/>
                <w:b/>
                <w:sz w:val="20"/>
                <w:lang w:val="en-AU"/>
              </w:rPr>
            </w:pPr>
            <w:r w:rsidRPr="009878B1">
              <w:rPr>
                <w:rFonts w:ascii="Calibri" w:eastAsia="Calibri" w:hAnsi="Calibri" w:cs="Times New Roman"/>
                <w:b/>
                <w:sz w:val="20"/>
                <w:lang w:val="en-AU"/>
              </w:rPr>
              <w:t>Subgroups measured</w:t>
            </w:r>
          </w:p>
        </w:tc>
        <w:tc>
          <w:tcPr>
            <w:tcW w:w="7229" w:type="dxa"/>
          </w:tcPr>
          <w:p w14:paraId="2C8D393D" w14:textId="77777777" w:rsidR="009878B1" w:rsidRPr="009878B1" w:rsidRDefault="009878B1" w:rsidP="009878B1">
            <w:pPr>
              <w:spacing w:before="40" w:after="0" w:line="240" w:lineRule="auto"/>
              <w:jc w:val="left"/>
              <w:rPr>
                <w:rFonts w:ascii="Calibri" w:eastAsia="Calibri" w:hAnsi="Calibri" w:cs="Times New Roman"/>
                <w:sz w:val="20"/>
                <w:lang w:val="en-AU"/>
              </w:rPr>
            </w:pPr>
          </w:p>
        </w:tc>
      </w:tr>
      <w:tr w:rsidR="009878B1" w:rsidRPr="009878B1" w14:paraId="6B95BE99" w14:textId="77777777" w:rsidTr="00807225">
        <w:trPr>
          <w:cantSplit/>
        </w:trPr>
        <w:tc>
          <w:tcPr>
            <w:tcW w:w="2660" w:type="dxa"/>
            <w:tcBorders>
              <w:bottom w:val="single" w:sz="4" w:space="0" w:color="auto"/>
            </w:tcBorders>
          </w:tcPr>
          <w:p w14:paraId="784514BC" w14:textId="77777777" w:rsidR="009878B1" w:rsidRPr="009878B1" w:rsidDel="00BB7F3D" w:rsidRDefault="009878B1" w:rsidP="009878B1">
            <w:pPr>
              <w:tabs>
                <w:tab w:val="left" w:pos="567"/>
                <w:tab w:val="right" w:leader="dot" w:pos="8335"/>
              </w:tabs>
              <w:spacing w:after="0" w:line="240" w:lineRule="auto"/>
              <w:jc w:val="left"/>
              <w:rPr>
                <w:rFonts w:ascii="Calibri" w:eastAsia="Calibri" w:hAnsi="Calibri" w:cs="Times New Roman"/>
                <w:b/>
                <w:sz w:val="20"/>
                <w:lang w:val="en-AU"/>
              </w:rPr>
            </w:pPr>
            <w:r w:rsidRPr="009878B1">
              <w:rPr>
                <w:rFonts w:ascii="Calibri" w:eastAsia="Calibri" w:hAnsi="Calibri" w:cs="Times New Roman"/>
                <w:b/>
                <w:sz w:val="20"/>
                <w:lang w:val="en-AU"/>
              </w:rPr>
              <w:t>Subgroups reported</w:t>
            </w:r>
          </w:p>
        </w:tc>
        <w:tc>
          <w:tcPr>
            <w:tcW w:w="7229" w:type="dxa"/>
            <w:tcBorders>
              <w:bottom w:val="single" w:sz="4" w:space="0" w:color="auto"/>
            </w:tcBorders>
          </w:tcPr>
          <w:p w14:paraId="0D39559A" w14:textId="77777777" w:rsidR="009878B1" w:rsidRPr="009878B1" w:rsidRDefault="009878B1" w:rsidP="009878B1">
            <w:pPr>
              <w:spacing w:before="40" w:after="0" w:line="240" w:lineRule="auto"/>
              <w:jc w:val="left"/>
              <w:rPr>
                <w:rFonts w:ascii="Calibri" w:eastAsia="Calibri" w:hAnsi="Calibri" w:cs="Times New Roman"/>
                <w:noProof/>
                <w:sz w:val="20"/>
                <w:lang w:val="en-AU"/>
              </w:rPr>
            </w:pPr>
          </w:p>
        </w:tc>
      </w:tr>
      <w:tr w:rsidR="009878B1" w:rsidRPr="009878B1" w14:paraId="0CF46179" w14:textId="77777777" w:rsidTr="00807225">
        <w:trPr>
          <w:cantSplit/>
        </w:trPr>
        <w:tc>
          <w:tcPr>
            <w:tcW w:w="2660" w:type="dxa"/>
            <w:tcBorders>
              <w:right w:val="nil"/>
            </w:tcBorders>
          </w:tcPr>
          <w:p w14:paraId="6ABDE2A0" w14:textId="77777777" w:rsidR="009878B1" w:rsidRPr="009878B1" w:rsidRDefault="009878B1" w:rsidP="009878B1">
            <w:pPr>
              <w:tabs>
                <w:tab w:val="left" w:pos="567"/>
                <w:tab w:val="right" w:leader="dot" w:pos="8335"/>
              </w:tabs>
              <w:spacing w:after="0" w:line="240" w:lineRule="auto"/>
              <w:jc w:val="left"/>
              <w:rPr>
                <w:rFonts w:ascii="Calibri" w:eastAsia="Calibri" w:hAnsi="Calibri" w:cs="Times New Roman"/>
                <w:b/>
                <w:sz w:val="20"/>
                <w:lang w:val="en-AU"/>
              </w:rPr>
            </w:pPr>
            <w:r w:rsidRPr="009878B1">
              <w:rPr>
                <w:rFonts w:ascii="Calibri" w:eastAsia="Calibri" w:hAnsi="Calibri" w:cs="Times New Roman"/>
                <w:b/>
                <w:sz w:val="20"/>
                <w:lang w:val="en-AU"/>
              </w:rPr>
              <w:t xml:space="preserve">Notes: </w:t>
            </w:r>
          </w:p>
        </w:tc>
        <w:tc>
          <w:tcPr>
            <w:tcW w:w="7229" w:type="dxa"/>
            <w:tcBorders>
              <w:left w:val="nil"/>
            </w:tcBorders>
          </w:tcPr>
          <w:p w14:paraId="11ABF576" w14:textId="77777777" w:rsidR="009878B1" w:rsidRPr="009878B1" w:rsidRDefault="009878B1" w:rsidP="009878B1">
            <w:pPr>
              <w:spacing w:before="40" w:after="0" w:line="240" w:lineRule="auto"/>
              <w:jc w:val="left"/>
              <w:rPr>
                <w:rFonts w:ascii="Calibri" w:eastAsia="Calibri" w:hAnsi="Calibri" w:cs="Times New Roman"/>
                <w:sz w:val="20"/>
                <w:lang w:val="en-AU"/>
              </w:rPr>
            </w:pPr>
          </w:p>
        </w:tc>
      </w:tr>
    </w:tbl>
    <w:p w14:paraId="5EBBA09F" w14:textId="77777777" w:rsidR="00562F77" w:rsidRPr="00351780" w:rsidRDefault="00562F77" w:rsidP="009878B1">
      <w:pPr>
        <w:pStyle w:val="Heading3"/>
        <w:numPr>
          <w:ilvl w:val="0"/>
          <w:numId w:val="32"/>
        </w:numPr>
        <w:tabs>
          <w:tab w:val="right" w:leader="dot" w:pos="426"/>
        </w:tabs>
        <w:spacing w:before="480" w:after="240" w:line="240" w:lineRule="auto"/>
        <w:jc w:val="left"/>
      </w:pPr>
      <w:r>
        <w:rPr>
          <w:lang w:val="en-IE"/>
        </w:rPr>
        <w:t>Exposure</w:t>
      </w:r>
      <w:r>
        <w:t xml:space="preserve"> groups</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660"/>
        <w:gridCol w:w="7229"/>
      </w:tblGrid>
      <w:tr w:rsidR="00397965" w:rsidRPr="00397965" w:rsidDel="003F311F" w14:paraId="2FC3AE3E" w14:textId="77777777" w:rsidTr="00807225">
        <w:trPr>
          <w:cantSplit/>
          <w:tblHeader/>
        </w:trPr>
        <w:tc>
          <w:tcPr>
            <w:tcW w:w="2660" w:type="dxa"/>
            <w:tcBorders>
              <w:top w:val="single" w:sz="4" w:space="0" w:color="auto"/>
              <w:left w:val="single" w:sz="4" w:space="0" w:color="auto"/>
              <w:bottom w:val="single" w:sz="4" w:space="0" w:color="auto"/>
              <w:right w:val="single" w:sz="4" w:space="0" w:color="auto"/>
            </w:tcBorders>
          </w:tcPr>
          <w:p w14:paraId="081CCCCA" w14:textId="77777777" w:rsidR="00397965" w:rsidRPr="00397965" w:rsidRDefault="00397965" w:rsidP="00397965">
            <w:pPr>
              <w:keepNext/>
              <w:spacing w:after="0" w:line="240" w:lineRule="auto"/>
              <w:jc w:val="left"/>
              <w:rPr>
                <w:rFonts w:ascii="Calibri" w:eastAsia="Calibri" w:hAnsi="Calibri" w:cs="Times New Roman"/>
                <w:b/>
                <w:sz w:val="20"/>
                <w:szCs w:val="24"/>
                <w:lang w:val="en-AU"/>
              </w:rPr>
            </w:pPr>
          </w:p>
        </w:tc>
        <w:tc>
          <w:tcPr>
            <w:tcW w:w="7229" w:type="dxa"/>
            <w:tcBorders>
              <w:top w:val="single" w:sz="4" w:space="0" w:color="auto"/>
              <w:left w:val="single" w:sz="4" w:space="0" w:color="auto"/>
              <w:bottom w:val="single" w:sz="4" w:space="0" w:color="auto"/>
              <w:right w:val="single" w:sz="4" w:space="0" w:color="auto"/>
            </w:tcBorders>
          </w:tcPr>
          <w:p w14:paraId="53E9147C" w14:textId="77777777" w:rsidR="00397965" w:rsidRPr="00397965" w:rsidRDefault="00397965" w:rsidP="00397965">
            <w:pPr>
              <w:keepNext/>
              <w:spacing w:after="0" w:line="240" w:lineRule="auto"/>
              <w:jc w:val="left"/>
              <w:rPr>
                <w:rFonts w:ascii="Calibri" w:eastAsia="Calibri" w:hAnsi="Calibri" w:cs="Times New Roman"/>
                <w:b/>
                <w:sz w:val="20"/>
                <w:lang w:val="en-AU"/>
              </w:rPr>
            </w:pPr>
            <w:r w:rsidRPr="00397965">
              <w:rPr>
                <w:rFonts w:ascii="Calibri" w:eastAsia="Calibri" w:hAnsi="Calibri" w:cs="Times New Roman"/>
                <w:b/>
                <w:sz w:val="20"/>
                <w:lang w:val="en-AU"/>
              </w:rPr>
              <w:t>Description as stated in report/paper</w:t>
            </w:r>
          </w:p>
        </w:tc>
      </w:tr>
      <w:tr w:rsidR="00397965" w:rsidRPr="00397965" w:rsidDel="003F311F" w14:paraId="715EA576" w14:textId="77777777" w:rsidTr="00807225">
        <w:trPr>
          <w:cantSplit/>
          <w:trHeight w:val="320"/>
        </w:trPr>
        <w:tc>
          <w:tcPr>
            <w:tcW w:w="2660" w:type="dxa"/>
            <w:tcBorders>
              <w:top w:val="single" w:sz="4" w:space="0" w:color="auto"/>
            </w:tcBorders>
          </w:tcPr>
          <w:p w14:paraId="01004829" w14:textId="77777777" w:rsidR="00397965" w:rsidRPr="00397965" w:rsidDel="003F311F" w:rsidRDefault="00397965" w:rsidP="00397965">
            <w:pPr>
              <w:tabs>
                <w:tab w:val="left" w:pos="567"/>
                <w:tab w:val="right" w:leader="dot" w:pos="8335"/>
              </w:tabs>
              <w:spacing w:after="0" w:line="240" w:lineRule="auto"/>
              <w:jc w:val="left"/>
              <w:rPr>
                <w:rFonts w:ascii="Calibri" w:eastAsia="Calibri" w:hAnsi="Calibri" w:cs="Times New Roman"/>
                <w:b/>
                <w:sz w:val="20"/>
                <w:lang w:val="en-AU"/>
              </w:rPr>
            </w:pPr>
            <w:r w:rsidRPr="00397965">
              <w:rPr>
                <w:rFonts w:ascii="Calibri" w:eastAsia="Calibri" w:hAnsi="Calibri" w:cs="Times New Roman"/>
                <w:b/>
                <w:sz w:val="20"/>
                <w:lang w:val="en-AU"/>
              </w:rPr>
              <w:t>Group name</w:t>
            </w:r>
          </w:p>
        </w:tc>
        <w:tc>
          <w:tcPr>
            <w:tcW w:w="7229" w:type="dxa"/>
            <w:tcBorders>
              <w:top w:val="single" w:sz="4" w:space="0" w:color="auto"/>
            </w:tcBorders>
          </w:tcPr>
          <w:p w14:paraId="02DCF2E3" w14:textId="77777777" w:rsidR="00397965" w:rsidRPr="00397965" w:rsidRDefault="00397965" w:rsidP="00397965">
            <w:pPr>
              <w:spacing w:before="40" w:after="0" w:line="240" w:lineRule="auto"/>
              <w:jc w:val="left"/>
              <w:rPr>
                <w:rFonts w:ascii="Calibri" w:eastAsia="Calibri" w:hAnsi="Calibri" w:cs="Times New Roman"/>
                <w:sz w:val="20"/>
                <w:lang w:val="en-AU"/>
              </w:rPr>
            </w:pPr>
          </w:p>
        </w:tc>
      </w:tr>
      <w:tr w:rsidR="00397965" w:rsidRPr="00397965" w14:paraId="7ADA556D" w14:textId="77777777" w:rsidTr="00807225">
        <w:trPr>
          <w:cantSplit/>
          <w:trHeight w:val="487"/>
        </w:trPr>
        <w:tc>
          <w:tcPr>
            <w:tcW w:w="2660" w:type="dxa"/>
          </w:tcPr>
          <w:p w14:paraId="56FE91A4" w14:textId="77777777" w:rsidR="00397965" w:rsidRPr="00397965" w:rsidRDefault="00397965" w:rsidP="00397965">
            <w:pPr>
              <w:tabs>
                <w:tab w:val="left" w:pos="567"/>
                <w:tab w:val="right" w:leader="dot" w:pos="8335"/>
              </w:tabs>
              <w:spacing w:after="0" w:line="240" w:lineRule="auto"/>
              <w:jc w:val="left"/>
              <w:rPr>
                <w:rFonts w:ascii="Calibri" w:eastAsia="Calibri" w:hAnsi="Calibri" w:cs="Times New Roman"/>
                <w:b/>
                <w:sz w:val="20"/>
                <w:lang w:val="en-AU"/>
              </w:rPr>
            </w:pPr>
            <w:r w:rsidRPr="00397965">
              <w:rPr>
                <w:rFonts w:ascii="Calibri" w:eastAsia="Calibri" w:hAnsi="Calibri" w:cs="Times New Roman"/>
                <w:b/>
                <w:sz w:val="20"/>
                <w:lang w:val="en-AU"/>
              </w:rPr>
              <w:t>No. in group</w:t>
            </w:r>
          </w:p>
          <w:p w14:paraId="7F263623" w14:textId="77777777" w:rsidR="00397965" w:rsidRPr="00397965" w:rsidRDefault="00397965" w:rsidP="00397965">
            <w:pPr>
              <w:spacing w:after="0" w:line="240" w:lineRule="auto"/>
              <w:jc w:val="left"/>
              <w:rPr>
                <w:rFonts w:ascii="Calibri" w:eastAsia="Calibri" w:hAnsi="Calibri" w:cs="Times New Roman"/>
                <w:b/>
                <w:sz w:val="20"/>
                <w:lang w:val="en-AU"/>
              </w:rPr>
            </w:pPr>
            <w:r w:rsidRPr="00397965">
              <w:rPr>
                <w:rFonts w:ascii="Calibri" w:eastAsia="Calibri" w:hAnsi="Calibri" w:cs="Times New Roman"/>
                <w:i/>
                <w:color w:val="808080"/>
                <w:sz w:val="20"/>
                <w:lang w:val="en-AU"/>
              </w:rPr>
              <w:t>(specify whether no. people or clusters)</w:t>
            </w:r>
          </w:p>
        </w:tc>
        <w:tc>
          <w:tcPr>
            <w:tcW w:w="7229" w:type="dxa"/>
            <w:shd w:val="clear" w:color="auto" w:fill="auto"/>
          </w:tcPr>
          <w:p w14:paraId="77F7DCB0" w14:textId="77777777" w:rsidR="00397965" w:rsidRPr="00397965" w:rsidRDefault="00397965" w:rsidP="00397965">
            <w:pPr>
              <w:spacing w:before="40" w:after="0" w:line="240" w:lineRule="auto"/>
              <w:jc w:val="left"/>
              <w:rPr>
                <w:rFonts w:ascii="Calibri" w:eastAsia="Calibri" w:hAnsi="Calibri" w:cs="Times New Roman"/>
                <w:sz w:val="20"/>
                <w:lang w:val="en-AU"/>
              </w:rPr>
            </w:pPr>
          </w:p>
        </w:tc>
      </w:tr>
      <w:tr w:rsidR="00397965" w:rsidRPr="00397965" w14:paraId="5F29FFF0" w14:textId="77777777" w:rsidTr="00807225">
        <w:trPr>
          <w:cantSplit/>
          <w:trHeight w:val="291"/>
        </w:trPr>
        <w:tc>
          <w:tcPr>
            <w:tcW w:w="2660" w:type="dxa"/>
          </w:tcPr>
          <w:p w14:paraId="250C42CA" w14:textId="77777777" w:rsidR="00397965" w:rsidRPr="00397965" w:rsidRDefault="00397965" w:rsidP="00397965">
            <w:pPr>
              <w:tabs>
                <w:tab w:val="left" w:pos="567"/>
                <w:tab w:val="right" w:leader="dot" w:pos="8335"/>
              </w:tabs>
              <w:spacing w:after="0" w:line="240" w:lineRule="auto"/>
              <w:jc w:val="left"/>
              <w:rPr>
                <w:rFonts w:ascii="Calibri" w:eastAsia="Calibri" w:hAnsi="Calibri" w:cs="Times New Roman"/>
                <w:b/>
                <w:sz w:val="20"/>
                <w:lang w:val="en-AU"/>
              </w:rPr>
            </w:pPr>
            <w:r w:rsidRPr="00397965">
              <w:rPr>
                <w:rFonts w:ascii="Calibri" w:eastAsia="Calibri" w:hAnsi="Calibri" w:cs="Times New Roman"/>
                <w:b/>
                <w:sz w:val="20"/>
                <w:lang w:val="en-AU"/>
              </w:rPr>
              <w:t>Method of measurement</w:t>
            </w:r>
          </w:p>
          <w:p w14:paraId="626B1387" w14:textId="77777777" w:rsidR="00397965" w:rsidRPr="00397965" w:rsidRDefault="00397965" w:rsidP="00397965">
            <w:pPr>
              <w:spacing w:after="0" w:line="240" w:lineRule="auto"/>
              <w:jc w:val="left"/>
              <w:rPr>
                <w:rFonts w:ascii="Calibri" w:eastAsia="Calibri" w:hAnsi="Calibri" w:cs="Times New Roman"/>
                <w:color w:val="A6A6A6"/>
                <w:sz w:val="20"/>
                <w:lang w:val="en-AU"/>
              </w:rPr>
            </w:pPr>
            <w:r w:rsidRPr="00397965">
              <w:rPr>
                <w:rFonts w:ascii="Calibri" w:eastAsia="Calibri" w:hAnsi="Calibri" w:cs="Times New Roman"/>
                <w:i/>
                <w:color w:val="808080"/>
                <w:sz w:val="20"/>
                <w:lang w:val="en-AU"/>
              </w:rPr>
              <w:t>(e.g. Toco, IUPC, EM)</w:t>
            </w:r>
          </w:p>
        </w:tc>
        <w:tc>
          <w:tcPr>
            <w:tcW w:w="7229" w:type="dxa"/>
          </w:tcPr>
          <w:p w14:paraId="40D8FB35" w14:textId="77777777" w:rsidR="00397965" w:rsidRPr="00397965" w:rsidRDefault="00397965" w:rsidP="00397965">
            <w:pPr>
              <w:spacing w:before="40" w:after="0" w:line="240" w:lineRule="auto"/>
              <w:jc w:val="left"/>
              <w:rPr>
                <w:rFonts w:ascii="Calibri" w:eastAsia="Calibri" w:hAnsi="Calibri" w:cs="Times New Roman"/>
                <w:sz w:val="20"/>
                <w:lang w:val="en-AU"/>
              </w:rPr>
            </w:pPr>
          </w:p>
        </w:tc>
      </w:tr>
      <w:tr w:rsidR="00397965" w:rsidRPr="00397965" w14:paraId="493AC313" w14:textId="77777777" w:rsidTr="00807225">
        <w:trPr>
          <w:cantSplit/>
          <w:trHeight w:val="600"/>
        </w:trPr>
        <w:tc>
          <w:tcPr>
            <w:tcW w:w="2660" w:type="dxa"/>
          </w:tcPr>
          <w:p w14:paraId="694C724D" w14:textId="77777777" w:rsidR="00397965" w:rsidRPr="00397965" w:rsidRDefault="00397965" w:rsidP="00397965">
            <w:pPr>
              <w:tabs>
                <w:tab w:val="left" w:pos="567"/>
                <w:tab w:val="right" w:leader="dot" w:pos="8335"/>
              </w:tabs>
              <w:spacing w:after="0" w:line="240" w:lineRule="auto"/>
              <w:jc w:val="left"/>
              <w:rPr>
                <w:rFonts w:ascii="Calibri" w:eastAsia="Calibri" w:hAnsi="Calibri" w:cs="Times New Roman"/>
                <w:b/>
                <w:sz w:val="20"/>
                <w:lang w:val="en-AU"/>
              </w:rPr>
            </w:pPr>
            <w:r w:rsidRPr="00397965">
              <w:rPr>
                <w:rFonts w:ascii="Calibri" w:eastAsia="Calibri" w:hAnsi="Calibri" w:cs="Times New Roman"/>
                <w:b/>
                <w:sz w:val="20"/>
                <w:lang w:val="en-AU"/>
              </w:rPr>
              <w:t>Interpretation</w:t>
            </w:r>
          </w:p>
          <w:p w14:paraId="34C9E531" w14:textId="77777777" w:rsidR="00397965" w:rsidRPr="00397965" w:rsidRDefault="00397965" w:rsidP="00397965">
            <w:pPr>
              <w:spacing w:after="0" w:line="240" w:lineRule="auto"/>
              <w:jc w:val="left"/>
              <w:rPr>
                <w:rFonts w:ascii="Calibri" w:eastAsia="Calibri" w:hAnsi="Calibri" w:cs="Times New Roman"/>
                <w:sz w:val="20"/>
                <w:lang w:val="en-AU"/>
              </w:rPr>
            </w:pPr>
            <w:r w:rsidRPr="00397965">
              <w:rPr>
                <w:rFonts w:ascii="Calibri" w:eastAsia="Calibri" w:hAnsi="Calibri" w:cs="Times New Roman"/>
                <w:i/>
                <w:color w:val="808080"/>
                <w:sz w:val="20"/>
                <w:lang w:val="en-AU"/>
              </w:rPr>
              <w:t>(e.g. automated or expert)</w:t>
            </w:r>
          </w:p>
        </w:tc>
        <w:tc>
          <w:tcPr>
            <w:tcW w:w="7229" w:type="dxa"/>
            <w:shd w:val="clear" w:color="auto" w:fill="auto"/>
          </w:tcPr>
          <w:p w14:paraId="406A4DE3" w14:textId="77777777" w:rsidR="00397965" w:rsidRPr="00397965" w:rsidRDefault="00397965" w:rsidP="00397965">
            <w:pPr>
              <w:spacing w:before="40" w:after="0" w:line="240" w:lineRule="auto"/>
              <w:jc w:val="left"/>
              <w:rPr>
                <w:rFonts w:ascii="Calibri" w:eastAsia="Calibri" w:hAnsi="Calibri" w:cs="Times New Roman"/>
                <w:sz w:val="20"/>
                <w:lang w:val="en-AU"/>
              </w:rPr>
            </w:pPr>
          </w:p>
        </w:tc>
      </w:tr>
      <w:tr w:rsidR="00397965" w:rsidRPr="00397965" w14:paraId="5F55C973" w14:textId="77777777" w:rsidTr="00807225">
        <w:trPr>
          <w:cantSplit/>
          <w:trHeight w:val="600"/>
        </w:trPr>
        <w:tc>
          <w:tcPr>
            <w:tcW w:w="2660" w:type="dxa"/>
          </w:tcPr>
          <w:p w14:paraId="6E5A7FEC" w14:textId="77777777" w:rsidR="00397965" w:rsidRPr="00397965" w:rsidRDefault="00397965" w:rsidP="00397965">
            <w:pPr>
              <w:tabs>
                <w:tab w:val="left" w:pos="567"/>
                <w:tab w:val="right" w:leader="dot" w:pos="8335"/>
              </w:tabs>
              <w:spacing w:after="0" w:line="240" w:lineRule="auto"/>
              <w:jc w:val="left"/>
              <w:rPr>
                <w:rFonts w:ascii="Calibri" w:eastAsia="Calibri" w:hAnsi="Calibri" w:cs="Times New Roman"/>
                <w:b/>
                <w:sz w:val="20"/>
                <w:lang w:val="en-AU"/>
              </w:rPr>
            </w:pPr>
            <w:r w:rsidRPr="00397965">
              <w:rPr>
                <w:rFonts w:ascii="Calibri" w:eastAsia="Calibri" w:hAnsi="Calibri" w:cs="Times New Roman"/>
                <w:b/>
                <w:sz w:val="20"/>
                <w:lang w:val="en-AU"/>
              </w:rPr>
              <w:t>Duration of measurement</w:t>
            </w:r>
          </w:p>
        </w:tc>
        <w:tc>
          <w:tcPr>
            <w:tcW w:w="7229" w:type="dxa"/>
            <w:shd w:val="clear" w:color="auto" w:fill="auto"/>
          </w:tcPr>
          <w:p w14:paraId="20EA80A4" w14:textId="77777777" w:rsidR="00397965" w:rsidRPr="00397965" w:rsidRDefault="00397965" w:rsidP="00397965">
            <w:pPr>
              <w:spacing w:before="40" w:after="0" w:line="240" w:lineRule="auto"/>
              <w:jc w:val="left"/>
              <w:rPr>
                <w:rFonts w:ascii="Calibri" w:eastAsia="Calibri" w:hAnsi="Calibri" w:cs="Times New Roman"/>
                <w:sz w:val="20"/>
                <w:lang w:val="en-AU"/>
              </w:rPr>
            </w:pPr>
          </w:p>
        </w:tc>
      </w:tr>
      <w:tr w:rsidR="00397965" w:rsidRPr="00397965" w14:paraId="05503ECF" w14:textId="77777777" w:rsidTr="00807225">
        <w:trPr>
          <w:cantSplit/>
          <w:trHeight w:val="600"/>
        </w:trPr>
        <w:tc>
          <w:tcPr>
            <w:tcW w:w="2660" w:type="dxa"/>
          </w:tcPr>
          <w:p w14:paraId="791E319E" w14:textId="77777777" w:rsidR="00397965" w:rsidRPr="00397965" w:rsidRDefault="00397965" w:rsidP="00397965">
            <w:pPr>
              <w:tabs>
                <w:tab w:val="left" w:pos="567"/>
                <w:tab w:val="right" w:leader="dot" w:pos="8335"/>
              </w:tabs>
              <w:spacing w:after="0" w:line="240" w:lineRule="auto"/>
              <w:jc w:val="left"/>
              <w:rPr>
                <w:rFonts w:ascii="Calibri" w:eastAsia="Calibri" w:hAnsi="Calibri" w:cs="Times New Roman"/>
                <w:b/>
                <w:sz w:val="20"/>
                <w:lang w:val="en-AU"/>
              </w:rPr>
            </w:pPr>
            <w:r w:rsidRPr="00397965">
              <w:rPr>
                <w:rFonts w:ascii="Calibri" w:eastAsia="Calibri" w:hAnsi="Calibri" w:cs="Times New Roman"/>
                <w:b/>
                <w:sz w:val="20"/>
                <w:lang w:val="en-AU"/>
              </w:rPr>
              <w:t xml:space="preserve">Timing </w:t>
            </w:r>
          </w:p>
          <w:p w14:paraId="1662695F" w14:textId="77777777" w:rsidR="00397965" w:rsidRPr="00397965" w:rsidRDefault="00397965" w:rsidP="00397965">
            <w:pPr>
              <w:spacing w:after="0" w:line="240" w:lineRule="auto"/>
              <w:jc w:val="left"/>
              <w:rPr>
                <w:rFonts w:ascii="Calibri" w:eastAsia="Calibri" w:hAnsi="Calibri" w:cs="Times New Roman"/>
                <w:b/>
                <w:sz w:val="20"/>
                <w:lang w:val="en-AU"/>
              </w:rPr>
            </w:pPr>
            <w:r w:rsidRPr="00397965">
              <w:rPr>
                <w:rFonts w:ascii="Calibri" w:eastAsia="Calibri" w:hAnsi="Calibri" w:cs="Times New Roman"/>
                <w:i/>
                <w:color w:val="808080"/>
                <w:sz w:val="20"/>
                <w:lang w:val="en-AU"/>
              </w:rPr>
              <w:t>(e.g. time before delivery)</w:t>
            </w:r>
          </w:p>
        </w:tc>
        <w:tc>
          <w:tcPr>
            <w:tcW w:w="7229" w:type="dxa"/>
            <w:shd w:val="clear" w:color="auto" w:fill="auto"/>
          </w:tcPr>
          <w:p w14:paraId="58711570" w14:textId="77777777" w:rsidR="00397965" w:rsidRPr="00397965" w:rsidRDefault="00397965" w:rsidP="00397965">
            <w:pPr>
              <w:spacing w:before="40" w:after="0" w:line="240" w:lineRule="auto"/>
              <w:jc w:val="left"/>
              <w:rPr>
                <w:rFonts w:ascii="Calibri" w:eastAsia="Calibri" w:hAnsi="Calibri" w:cs="Times New Roman"/>
                <w:sz w:val="20"/>
                <w:lang w:val="en-AU"/>
              </w:rPr>
            </w:pPr>
          </w:p>
        </w:tc>
      </w:tr>
      <w:tr w:rsidR="00397965" w:rsidRPr="00397965" w14:paraId="7CD78067" w14:textId="77777777" w:rsidTr="00807225">
        <w:trPr>
          <w:cantSplit/>
          <w:trHeight w:val="600"/>
        </w:trPr>
        <w:tc>
          <w:tcPr>
            <w:tcW w:w="2660" w:type="dxa"/>
          </w:tcPr>
          <w:p w14:paraId="72864BDC" w14:textId="77777777" w:rsidR="00397965" w:rsidRPr="00397965" w:rsidRDefault="00397965" w:rsidP="00397965">
            <w:pPr>
              <w:tabs>
                <w:tab w:val="left" w:pos="567"/>
                <w:tab w:val="right" w:leader="dot" w:pos="8335"/>
              </w:tabs>
              <w:spacing w:after="0" w:line="240" w:lineRule="auto"/>
              <w:jc w:val="left"/>
              <w:rPr>
                <w:rFonts w:ascii="Calibri" w:eastAsia="Calibri" w:hAnsi="Calibri" w:cs="Times New Roman"/>
                <w:b/>
                <w:sz w:val="20"/>
                <w:lang w:val="en-AU"/>
              </w:rPr>
            </w:pPr>
            <w:r w:rsidRPr="00397965">
              <w:rPr>
                <w:rFonts w:ascii="Calibri" w:eastAsia="Calibri" w:hAnsi="Calibri" w:cs="Times New Roman"/>
                <w:b/>
                <w:sz w:val="20"/>
                <w:lang w:val="en-AU"/>
              </w:rPr>
              <w:t>Component(s) of Uterine Activity Measured</w:t>
            </w:r>
          </w:p>
          <w:p w14:paraId="25192DC3" w14:textId="77777777" w:rsidR="00397965" w:rsidRPr="00397965" w:rsidRDefault="00397965" w:rsidP="00397965">
            <w:pPr>
              <w:spacing w:after="0" w:line="240" w:lineRule="auto"/>
              <w:jc w:val="left"/>
              <w:rPr>
                <w:rFonts w:ascii="Calibri" w:eastAsia="Calibri" w:hAnsi="Calibri" w:cs="Times New Roman"/>
                <w:sz w:val="20"/>
                <w:lang w:val="en-AU"/>
              </w:rPr>
            </w:pPr>
            <w:r w:rsidRPr="00397965">
              <w:rPr>
                <w:rFonts w:ascii="Calibri" w:eastAsia="Calibri" w:hAnsi="Calibri" w:cs="Times New Roman"/>
                <w:i/>
                <w:color w:val="808080"/>
                <w:sz w:val="20"/>
                <w:lang w:val="en-AU"/>
              </w:rPr>
              <w:t>(e.g. rate, relaxation time</w:t>
            </w:r>
            <w:r w:rsidRPr="00397965">
              <w:rPr>
                <w:rFonts w:ascii="Calibri" w:eastAsia="Calibri" w:hAnsi="Calibri" w:cs="Times New Roman"/>
                <w:sz w:val="20"/>
                <w:lang w:val="en-AU"/>
              </w:rPr>
              <w:t xml:space="preserve"> </w:t>
            </w:r>
          </w:p>
        </w:tc>
        <w:tc>
          <w:tcPr>
            <w:tcW w:w="7229" w:type="dxa"/>
            <w:shd w:val="clear" w:color="auto" w:fill="auto"/>
          </w:tcPr>
          <w:p w14:paraId="51FD489D" w14:textId="77777777" w:rsidR="00397965" w:rsidRPr="00397965" w:rsidRDefault="00397965" w:rsidP="00397965">
            <w:pPr>
              <w:spacing w:before="40" w:after="0" w:line="240" w:lineRule="auto"/>
              <w:jc w:val="left"/>
              <w:rPr>
                <w:rFonts w:ascii="Calibri" w:eastAsia="Calibri" w:hAnsi="Calibri" w:cs="Times New Roman"/>
                <w:sz w:val="20"/>
                <w:lang w:val="en-AU"/>
              </w:rPr>
            </w:pPr>
          </w:p>
        </w:tc>
      </w:tr>
      <w:tr w:rsidR="00397965" w:rsidRPr="00397965" w14:paraId="05456103" w14:textId="77777777" w:rsidTr="00807225">
        <w:trPr>
          <w:cantSplit/>
          <w:trHeight w:val="600"/>
        </w:trPr>
        <w:tc>
          <w:tcPr>
            <w:tcW w:w="2660" w:type="dxa"/>
          </w:tcPr>
          <w:p w14:paraId="7265F9A8" w14:textId="77777777" w:rsidR="00397965" w:rsidRPr="00397965" w:rsidRDefault="00397965" w:rsidP="00397965">
            <w:pPr>
              <w:tabs>
                <w:tab w:val="left" w:pos="567"/>
                <w:tab w:val="right" w:leader="dot" w:pos="8335"/>
              </w:tabs>
              <w:spacing w:after="0" w:line="240" w:lineRule="auto"/>
              <w:jc w:val="left"/>
              <w:rPr>
                <w:rFonts w:ascii="Calibri" w:eastAsia="Calibri" w:hAnsi="Calibri" w:cs="Times New Roman"/>
                <w:b/>
                <w:sz w:val="20"/>
                <w:lang w:val="en-AU"/>
              </w:rPr>
            </w:pPr>
            <w:r w:rsidRPr="00397965">
              <w:rPr>
                <w:rFonts w:ascii="Calibri" w:eastAsia="Calibri" w:hAnsi="Calibri" w:cs="Times New Roman"/>
                <w:b/>
                <w:sz w:val="20"/>
                <w:lang w:val="en-AU"/>
              </w:rPr>
              <w:t>Co-exposure</w:t>
            </w:r>
          </w:p>
        </w:tc>
        <w:tc>
          <w:tcPr>
            <w:tcW w:w="7229" w:type="dxa"/>
            <w:shd w:val="clear" w:color="auto" w:fill="auto"/>
          </w:tcPr>
          <w:p w14:paraId="4D27A72E" w14:textId="77777777" w:rsidR="00397965" w:rsidRPr="00397965" w:rsidRDefault="00397965" w:rsidP="00397965">
            <w:pPr>
              <w:spacing w:before="40" w:after="0" w:line="240" w:lineRule="auto"/>
              <w:jc w:val="left"/>
              <w:rPr>
                <w:rFonts w:ascii="Calibri" w:eastAsia="Calibri" w:hAnsi="Calibri" w:cs="Times New Roman"/>
                <w:sz w:val="20"/>
                <w:lang w:val="en-AU"/>
              </w:rPr>
            </w:pPr>
          </w:p>
        </w:tc>
      </w:tr>
      <w:tr w:rsidR="00397965" w:rsidRPr="00397965" w14:paraId="4E39BC3D" w14:textId="77777777" w:rsidTr="00807225">
        <w:trPr>
          <w:cantSplit/>
          <w:trHeight w:val="600"/>
        </w:trPr>
        <w:tc>
          <w:tcPr>
            <w:tcW w:w="2660" w:type="dxa"/>
          </w:tcPr>
          <w:p w14:paraId="51A766A3" w14:textId="77777777" w:rsidR="00397965" w:rsidRPr="00397965" w:rsidRDefault="00397965" w:rsidP="00397965">
            <w:pPr>
              <w:tabs>
                <w:tab w:val="left" w:pos="567"/>
                <w:tab w:val="right" w:leader="dot" w:pos="8335"/>
              </w:tabs>
              <w:spacing w:after="0" w:line="240" w:lineRule="auto"/>
              <w:jc w:val="left"/>
              <w:rPr>
                <w:rFonts w:ascii="Calibri" w:eastAsia="Calibri" w:hAnsi="Calibri" w:cs="Times New Roman"/>
                <w:b/>
                <w:sz w:val="20"/>
                <w:lang w:val="en-AU"/>
              </w:rPr>
            </w:pPr>
            <w:r w:rsidRPr="00397965">
              <w:rPr>
                <w:rFonts w:ascii="Calibri" w:eastAsia="Calibri" w:hAnsi="Calibri" w:cs="Times New Roman"/>
                <w:b/>
                <w:sz w:val="20"/>
                <w:lang w:val="en-AU"/>
              </w:rPr>
              <w:t>Definition of Exposure</w:t>
            </w:r>
          </w:p>
        </w:tc>
        <w:tc>
          <w:tcPr>
            <w:tcW w:w="7229" w:type="dxa"/>
            <w:shd w:val="clear" w:color="auto" w:fill="auto"/>
          </w:tcPr>
          <w:p w14:paraId="1E195E0C" w14:textId="77777777" w:rsidR="00397965" w:rsidRPr="00397965" w:rsidRDefault="00397965" w:rsidP="00397965">
            <w:pPr>
              <w:spacing w:before="40" w:after="0" w:line="240" w:lineRule="auto"/>
              <w:jc w:val="left"/>
              <w:rPr>
                <w:rFonts w:ascii="Calibri" w:eastAsia="Calibri" w:hAnsi="Calibri" w:cs="Times New Roman"/>
                <w:sz w:val="20"/>
                <w:lang w:val="en-AU"/>
              </w:rPr>
            </w:pPr>
          </w:p>
        </w:tc>
      </w:tr>
      <w:tr w:rsidR="00397965" w:rsidRPr="00397965" w14:paraId="78605567" w14:textId="77777777" w:rsidTr="00807225">
        <w:trPr>
          <w:cantSplit/>
        </w:trPr>
        <w:tc>
          <w:tcPr>
            <w:tcW w:w="2660" w:type="dxa"/>
            <w:tcBorders>
              <w:right w:val="nil"/>
            </w:tcBorders>
          </w:tcPr>
          <w:p w14:paraId="17F74DC0" w14:textId="77777777" w:rsidR="00397965" w:rsidRPr="00397965" w:rsidRDefault="00397965" w:rsidP="00397965">
            <w:pPr>
              <w:tabs>
                <w:tab w:val="right" w:leader="dot" w:pos="8335"/>
              </w:tabs>
              <w:spacing w:after="0" w:line="240" w:lineRule="auto"/>
              <w:jc w:val="left"/>
              <w:rPr>
                <w:rFonts w:ascii="Calibri" w:eastAsia="Calibri" w:hAnsi="Calibri" w:cs="Times New Roman"/>
                <w:b/>
                <w:sz w:val="20"/>
                <w:lang w:val="en-AU"/>
              </w:rPr>
            </w:pPr>
            <w:r w:rsidRPr="00397965">
              <w:rPr>
                <w:rFonts w:ascii="Calibri" w:eastAsia="Calibri" w:hAnsi="Calibri" w:cs="Times New Roman"/>
                <w:b/>
                <w:sz w:val="20"/>
                <w:lang w:val="en-AU"/>
              </w:rPr>
              <w:t xml:space="preserve">Notes: </w:t>
            </w:r>
          </w:p>
        </w:tc>
        <w:tc>
          <w:tcPr>
            <w:tcW w:w="7229" w:type="dxa"/>
            <w:tcBorders>
              <w:left w:val="nil"/>
            </w:tcBorders>
          </w:tcPr>
          <w:p w14:paraId="056E6D36" w14:textId="77777777" w:rsidR="00397965" w:rsidRPr="00397965" w:rsidRDefault="00397965" w:rsidP="00397965">
            <w:pPr>
              <w:spacing w:before="40" w:after="0" w:line="240" w:lineRule="auto"/>
              <w:jc w:val="left"/>
              <w:rPr>
                <w:rFonts w:ascii="Calibri" w:eastAsia="Calibri" w:hAnsi="Calibri" w:cs="Times New Roman"/>
                <w:sz w:val="20"/>
                <w:lang w:val="en-AU"/>
              </w:rPr>
            </w:pPr>
          </w:p>
        </w:tc>
      </w:tr>
    </w:tbl>
    <w:p w14:paraId="3A1DEAEB" w14:textId="39151AE0" w:rsidR="00562F77" w:rsidRDefault="00562F77" w:rsidP="00397965">
      <w:pPr>
        <w:pStyle w:val="Heading3"/>
        <w:numPr>
          <w:ilvl w:val="0"/>
          <w:numId w:val="32"/>
        </w:numPr>
        <w:tabs>
          <w:tab w:val="right" w:leader="dot" w:pos="426"/>
        </w:tabs>
        <w:spacing w:before="480" w:after="240" w:line="240" w:lineRule="auto"/>
        <w:jc w:val="left"/>
      </w:pPr>
      <w:r>
        <w:t>Outcomes</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518"/>
        <w:gridCol w:w="1985"/>
        <w:gridCol w:w="5386"/>
      </w:tblGrid>
      <w:tr w:rsidR="00146AB7" w:rsidRPr="00146AB7" w:rsidDel="003F311F" w14:paraId="585A9272" w14:textId="77777777" w:rsidTr="00807225">
        <w:trPr>
          <w:cantSplit/>
          <w:tblHeader/>
        </w:trPr>
        <w:tc>
          <w:tcPr>
            <w:tcW w:w="2518" w:type="dxa"/>
            <w:tcBorders>
              <w:top w:val="single" w:sz="4" w:space="0" w:color="auto"/>
              <w:left w:val="single" w:sz="4" w:space="0" w:color="auto"/>
              <w:bottom w:val="single" w:sz="4" w:space="0" w:color="auto"/>
              <w:right w:val="single" w:sz="4" w:space="0" w:color="auto"/>
            </w:tcBorders>
          </w:tcPr>
          <w:p w14:paraId="62A36B5C" w14:textId="77777777" w:rsidR="00146AB7" w:rsidRPr="00146AB7" w:rsidRDefault="00146AB7" w:rsidP="00146AB7">
            <w:pPr>
              <w:keepNext/>
              <w:spacing w:after="0" w:line="240" w:lineRule="auto"/>
              <w:jc w:val="left"/>
              <w:rPr>
                <w:rFonts w:ascii="Calibri" w:eastAsia="Calibri" w:hAnsi="Calibri" w:cs="Times New Roman"/>
                <w:b/>
                <w:sz w:val="20"/>
                <w:szCs w:val="24"/>
                <w:lang w:val="en-AU"/>
              </w:rPr>
            </w:pPr>
          </w:p>
        </w:tc>
        <w:tc>
          <w:tcPr>
            <w:tcW w:w="7371" w:type="dxa"/>
            <w:gridSpan w:val="2"/>
            <w:tcBorders>
              <w:top w:val="single" w:sz="4" w:space="0" w:color="auto"/>
              <w:left w:val="single" w:sz="4" w:space="0" w:color="auto"/>
              <w:bottom w:val="single" w:sz="4" w:space="0" w:color="auto"/>
              <w:right w:val="single" w:sz="4" w:space="0" w:color="auto"/>
            </w:tcBorders>
          </w:tcPr>
          <w:p w14:paraId="325A96DE" w14:textId="77777777" w:rsidR="00146AB7" w:rsidRPr="00146AB7" w:rsidRDefault="00146AB7" w:rsidP="00146AB7">
            <w:pPr>
              <w:keepNext/>
              <w:spacing w:after="0" w:line="240" w:lineRule="auto"/>
              <w:jc w:val="left"/>
              <w:rPr>
                <w:rFonts w:ascii="Calibri" w:eastAsia="Calibri" w:hAnsi="Calibri" w:cs="Times New Roman"/>
                <w:b/>
                <w:sz w:val="20"/>
                <w:lang w:val="en-AU"/>
              </w:rPr>
            </w:pPr>
            <w:r w:rsidRPr="00146AB7">
              <w:rPr>
                <w:rFonts w:ascii="Calibri" w:eastAsia="Calibri" w:hAnsi="Calibri" w:cs="Times New Roman"/>
                <w:b/>
                <w:sz w:val="20"/>
                <w:lang w:val="en-AU"/>
              </w:rPr>
              <w:t>Description as stated in report/paper</w:t>
            </w:r>
          </w:p>
        </w:tc>
      </w:tr>
      <w:tr w:rsidR="00146AB7" w:rsidRPr="00146AB7" w14:paraId="7748F6DE" w14:textId="77777777" w:rsidTr="00807225">
        <w:trPr>
          <w:cantSplit/>
        </w:trPr>
        <w:tc>
          <w:tcPr>
            <w:tcW w:w="2518" w:type="dxa"/>
            <w:tcBorders>
              <w:top w:val="single" w:sz="4" w:space="0" w:color="auto"/>
            </w:tcBorders>
          </w:tcPr>
          <w:p w14:paraId="25B10A6A" w14:textId="77777777" w:rsidR="00146AB7" w:rsidRPr="00146AB7" w:rsidRDefault="00146AB7" w:rsidP="00146AB7">
            <w:pPr>
              <w:tabs>
                <w:tab w:val="left" w:pos="567"/>
                <w:tab w:val="right" w:leader="dot" w:pos="8335"/>
              </w:tabs>
              <w:spacing w:after="0" w:line="240" w:lineRule="auto"/>
              <w:jc w:val="left"/>
              <w:rPr>
                <w:rFonts w:ascii="Calibri" w:eastAsia="Calibri" w:hAnsi="Calibri" w:cs="Times New Roman"/>
                <w:b/>
                <w:sz w:val="20"/>
                <w:lang w:val="en-AU"/>
              </w:rPr>
            </w:pPr>
            <w:r w:rsidRPr="00146AB7">
              <w:rPr>
                <w:rFonts w:ascii="Calibri" w:eastAsia="Calibri" w:hAnsi="Calibri" w:cs="Times New Roman"/>
                <w:b/>
                <w:sz w:val="20"/>
                <w:lang w:val="en-AU"/>
              </w:rPr>
              <w:t>Outcome name</w:t>
            </w:r>
          </w:p>
        </w:tc>
        <w:tc>
          <w:tcPr>
            <w:tcW w:w="7371" w:type="dxa"/>
            <w:gridSpan w:val="2"/>
            <w:tcBorders>
              <w:top w:val="single" w:sz="4" w:space="0" w:color="auto"/>
            </w:tcBorders>
          </w:tcPr>
          <w:p w14:paraId="13E946AC" w14:textId="77777777" w:rsidR="00146AB7" w:rsidRPr="00146AB7" w:rsidRDefault="00146AB7" w:rsidP="00146AB7">
            <w:pPr>
              <w:spacing w:before="40" w:after="0" w:line="240" w:lineRule="auto"/>
              <w:ind w:left="360"/>
              <w:jc w:val="left"/>
              <w:rPr>
                <w:rFonts w:ascii="Calibri" w:eastAsia="Calibri" w:hAnsi="Calibri" w:cs="Times New Roman"/>
                <w:b/>
                <w:sz w:val="20"/>
                <w:lang w:val="en-AU"/>
              </w:rPr>
            </w:pPr>
          </w:p>
        </w:tc>
      </w:tr>
      <w:tr w:rsidR="00146AB7" w:rsidRPr="00146AB7" w14:paraId="773B7CDA" w14:textId="77777777" w:rsidTr="00807225">
        <w:trPr>
          <w:cantSplit/>
          <w:trHeight w:val="444"/>
        </w:trPr>
        <w:tc>
          <w:tcPr>
            <w:tcW w:w="2518" w:type="dxa"/>
          </w:tcPr>
          <w:p w14:paraId="4533A04E" w14:textId="77777777" w:rsidR="00146AB7" w:rsidRPr="00146AB7" w:rsidRDefault="00146AB7" w:rsidP="00146AB7">
            <w:pPr>
              <w:tabs>
                <w:tab w:val="left" w:pos="567"/>
                <w:tab w:val="right" w:leader="dot" w:pos="8335"/>
              </w:tabs>
              <w:spacing w:after="0" w:line="240" w:lineRule="auto"/>
              <w:jc w:val="left"/>
              <w:rPr>
                <w:rFonts w:ascii="Calibri" w:eastAsia="Calibri" w:hAnsi="Calibri" w:cs="Times New Roman"/>
                <w:b/>
                <w:sz w:val="20"/>
                <w:lang w:val="en-AU"/>
              </w:rPr>
            </w:pPr>
            <w:r w:rsidRPr="00146AB7">
              <w:rPr>
                <w:rFonts w:ascii="Calibri" w:eastAsia="Calibri" w:hAnsi="Calibri" w:cs="Times New Roman"/>
                <w:b/>
                <w:sz w:val="20"/>
                <w:lang w:val="en-AU"/>
              </w:rPr>
              <w:t>Time points measured</w:t>
            </w:r>
          </w:p>
          <w:p w14:paraId="68999B56" w14:textId="77777777" w:rsidR="00146AB7" w:rsidRPr="00146AB7" w:rsidRDefault="00146AB7" w:rsidP="00146AB7">
            <w:pPr>
              <w:spacing w:after="0" w:line="240" w:lineRule="auto"/>
              <w:jc w:val="left"/>
              <w:rPr>
                <w:rFonts w:ascii="Calibri" w:eastAsia="Calibri" w:hAnsi="Calibri" w:cs="Times New Roman"/>
                <w:b/>
                <w:sz w:val="20"/>
                <w:lang w:val="en-AU"/>
              </w:rPr>
            </w:pPr>
            <w:r w:rsidRPr="00146AB7">
              <w:rPr>
                <w:rFonts w:ascii="Calibri" w:eastAsia="Calibri" w:hAnsi="Calibri" w:cs="Times New Roman"/>
                <w:i/>
                <w:color w:val="808080"/>
                <w:sz w:val="20"/>
                <w:lang w:val="en-AU"/>
              </w:rPr>
              <w:t>(specify whether from start or end of intervention)</w:t>
            </w:r>
          </w:p>
        </w:tc>
        <w:tc>
          <w:tcPr>
            <w:tcW w:w="7371" w:type="dxa"/>
            <w:gridSpan w:val="2"/>
          </w:tcPr>
          <w:p w14:paraId="67E92BA0" w14:textId="77777777" w:rsidR="00146AB7" w:rsidRPr="00146AB7" w:rsidRDefault="00146AB7" w:rsidP="00146AB7">
            <w:pPr>
              <w:spacing w:before="40" w:after="0" w:line="240" w:lineRule="auto"/>
              <w:ind w:left="360"/>
              <w:jc w:val="left"/>
              <w:rPr>
                <w:rFonts w:ascii="Calibri" w:eastAsia="Calibri" w:hAnsi="Calibri" w:cs="Times New Roman"/>
                <w:sz w:val="20"/>
                <w:lang w:val="en-AU"/>
              </w:rPr>
            </w:pPr>
          </w:p>
        </w:tc>
      </w:tr>
      <w:tr w:rsidR="00146AB7" w:rsidRPr="00146AB7" w14:paraId="251B8CEF" w14:textId="77777777" w:rsidTr="00807225">
        <w:trPr>
          <w:cantSplit/>
          <w:trHeight w:val="557"/>
        </w:trPr>
        <w:tc>
          <w:tcPr>
            <w:tcW w:w="2518" w:type="dxa"/>
          </w:tcPr>
          <w:p w14:paraId="4031AE55" w14:textId="77777777" w:rsidR="00146AB7" w:rsidRPr="00146AB7" w:rsidDel="00BB7F3D" w:rsidRDefault="00146AB7" w:rsidP="00146AB7">
            <w:pPr>
              <w:tabs>
                <w:tab w:val="left" w:pos="567"/>
                <w:tab w:val="right" w:leader="dot" w:pos="8335"/>
              </w:tabs>
              <w:spacing w:after="0" w:line="240" w:lineRule="auto"/>
              <w:jc w:val="left"/>
              <w:rPr>
                <w:rFonts w:ascii="Calibri" w:eastAsia="Calibri" w:hAnsi="Calibri" w:cs="Times New Roman"/>
                <w:b/>
                <w:sz w:val="20"/>
                <w:lang w:val="en-AU"/>
              </w:rPr>
            </w:pPr>
            <w:r w:rsidRPr="00146AB7">
              <w:rPr>
                <w:rFonts w:ascii="Calibri" w:eastAsia="Calibri" w:hAnsi="Calibri" w:cs="Times New Roman"/>
                <w:b/>
                <w:sz w:val="20"/>
                <w:lang w:val="en-AU"/>
              </w:rPr>
              <w:t>Time points reported</w:t>
            </w:r>
          </w:p>
        </w:tc>
        <w:tc>
          <w:tcPr>
            <w:tcW w:w="7371" w:type="dxa"/>
            <w:gridSpan w:val="2"/>
          </w:tcPr>
          <w:p w14:paraId="4CF9C586" w14:textId="77777777" w:rsidR="00146AB7" w:rsidRPr="00146AB7" w:rsidRDefault="00146AB7" w:rsidP="00146AB7">
            <w:pPr>
              <w:spacing w:before="40" w:after="0" w:line="240" w:lineRule="auto"/>
              <w:ind w:left="360"/>
              <w:jc w:val="left"/>
              <w:rPr>
                <w:rFonts w:ascii="Calibri" w:eastAsia="Calibri" w:hAnsi="Calibri" w:cs="Times New Roman"/>
                <w:sz w:val="20"/>
                <w:lang w:val="en-AU"/>
              </w:rPr>
            </w:pPr>
          </w:p>
        </w:tc>
      </w:tr>
      <w:tr w:rsidR="00146AB7" w:rsidRPr="00146AB7" w14:paraId="49AC8454" w14:textId="77777777" w:rsidTr="00807225">
        <w:trPr>
          <w:cantSplit/>
          <w:trHeight w:val="444"/>
        </w:trPr>
        <w:tc>
          <w:tcPr>
            <w:tcW w:w="2518" w:type="dxa"/>
          </w:tcPr>
          <w:p w14:paraId="2CFA6BD7" w14:textId="77777777" w:rsidR="00146AB7" w:rsidRPr="00146AB7" w:rsidRDefault="00146AB7" w:rsidP="00146AB7">
            <w:pPr>
              <w:tabs>
                <w:tab w:val="left" w:pos="567"/>
                <w:tab w:val="right" w:leader="dot" w:pos="8335"/>
              </w:tabs>
              <w:spacing w:after="0" w:line="240" w:lineRule="auto"/>
              <w:jc w:val="left"/>
              <w:rPr>
                <w:rFonts w:ascii="Calibri" w:eastAsia="Calibri" w:hAnsi="Calibri" w:cs="Times New Roman"/>
                <w:b/>
                <w:sz w:val="20"/>
                <w:lang w:val="en-AU"/>
              </w:rPr>
            </w:pPr>
            <w:r w:rsidRPr="00146AB7">
              <w:rPr>
                <w:rFonts w:ascii="Calibri" w:eastAsia="Calibri" w:hAnsi="Calibri" w:cs="Times New Roman"/>
                <w:b/>
                <w:sz w:val="20"/>
                <w:lang w:val="en-AU"/>
              </w:rPr>
              <w:t xml:space="preserve">Outcome definition </w:t>
            </w:r>
          </w:p>
          <w:p w14:paraId="1E07E7BB" w14:textId="77777777" w:rsidR="00146AB7" w:rsidRPr="00146AB7" w:rsidRDefault="00146AB7" w:rsidP="00146AB7">
            <w:pPr>
              <w:spacing w:after="0" w:line="240" w:lineRule="auto"/>
              <w:jc w:val="left"/>
              <w:rPr>
                <w:rFonts w:ascii="Calibri" w:eastAsia="Calibri" w:hAnsi="Calibri" w:cs="Times New Roman"/>
                <w:b/>
                <w:sz w:val="20"/>
                <w:lang w:val="en-AU"/>
              </w:rPr>
            </w:pPr>
            <w:r w:rsidRPr="00146AB7">
              <w:rPr>
                <w:rFonts w:ascii="Calibri" w:eastAsia="Calibri" w:hAnsi="Calibri" w:cs="Times New Roman"/>
                <w:i/>
                <w:color w:val="808080"/>
                <w:sz w:val="20"/>
                <w:lang w:val="en-AU"/>
              </w:rPr>
              <w:t>(with diagnostic criteria if relevant and note whether the outcome is desirable or undesirable if this is not obvious)</w:t>
            </w:r>
          </w:p>
        </w:tc>
        <w:tc>
          <w:tcPr>
            <w:tcW w:w="7371" w:type="dxa"/>
            <w:gridSpan w:val="2"/>
          </w:tcPr>
          <w:p w14:paraId="3051B57F" w14:textId="77777777" w:rsidR="00146AB7" w:rsidRPr="00146AB7" w:rsidRDefault="00146AB7" w:rsidP="00146AB7">
            <w:pPr>
              <w:spacing w:before="40" w:after="0" w:line="240" w:lineRule="auto"/>
              <w:ind w:left="360"/>
              <w:jc w:val="left"/>
              <w:rPr>
                <w:rFonts w:ascii="Calibri" w:eastAsia="Calibri" w:hAnsi="Calibri" w:cs="Times New Roman"/>
                <w:sz w:val="20"/>
                <w:lang w:val="en-AU"/>
              </w:rPr>
            </w:pPr>
          </w:p>
        </w:tc>
      </w:tr>
      <w:tr w:rsidR="00146AB7" w:rsidRPr="00146AB7" w14:paraId="6D01978D" w14:textId="77777777" w:rsidTr="00807225">
        <w:trPr>
          <w:cantSplit/>
          <w:trHeight w:val="444"/>
        </w:trPr>
        <w:tc>
          <w:tcPr>
            <w:tcW w:w="2518" w:type="dxa"/>
          </w:tcPr>
          <w:p w14:paraId="7A5D7762" w14:textId="77777777" w:rsidR="00146AB7" w:rsidRPr="00146AB7" w:rsidRDefault="00146AB7" w:rsidP="00146AB7">
            <w:pPr>
              <w:tabs>
                <w:tab w:val="left" w:pos="567"/>
                <w:tab w:val="right" w:leader="dot" w:pos="8335"/>
              </w:tabs>
              <w:spacing w:after="0" w:line="240" w:lineRule="auto"/>
              <w:jc w:val="left"/>
              <w:rPr>
                <w:rFonts w:ascii="Calibri" w:eastAsia="Calibri" w:hAnsi="Calibri" w:cs="Times New Roman"/>
                <w:b/>
                <w:sz w:val="20"/>
                <w:lang w:val="en-AU"/>
              </w:rPr>
            </w:pPr>
            <w:r w:rsidRPr="00146AB7">
              <w:rPr>
                <w:rFonts w:ascii="Calibri" w:eastAsia="Calibri" w:hAnsi="Calibri" w:cs="Times New Roman"/>
                <w:b/>
                <w:sz w:val="20"/>
                <w:lang w:val="en-AU"/>
              </w:rPr>
              <w:lastRenderedPageBreak/>
              <w:t>Person measuring/ reporting</w:t>
            </w:r>
          </w:p>
        </w:tc>
        <w:tc>
          <w:tcPr>
            <w:tcW w:w="7371" w:type="dxa"/>
            <w:gridSpan w:val="2"/>
          </w:tcPr>
          <w:p w14:paraId="6EB9E7E1" w14:textId="77777777" w:rsidR="00146AB7" w:rsidRPr="00146AB7" w:rsidRDefault="00146AB7" w:rsidP="00146AB7">
            <w:pPr>
              <w:spacing w:before="40" w:after="0" w:line="240" w:lineRule="auto"/>
              <w:ind w:left="360"/>
              <w:jc w:val="left"/>
              <w:rPr>
                <w:rFonts w:ascii="Calibri" w:eastAsia="Calibri" w:hAnsi="Calibri" w:cs="Times New Roman"/>
                <w:sz w:val="20"/>
                <w:lang w:val="en-AU"/>
              </w:rPr>
            </w:pPr>
          </w:p>
        </w:tc>
      </w:tr>
      <w:tr w:rsidR="00146AB7" w:rsidRPr="00146AB7" w14:paraId="37EF0667" w14:textId="77777777" w:rsidTr="00807225">
        <w:trPr>
          <w:cantSplit/>
          <w:trHeight w:val="444"/>
        </w:trPr>
        <w:tc>
          <w:tcPr>
            <w:tcW w:w="2518" w:type="dxa"/>
          </w:tcPr>
          <w:p w14:paraId="711FDCF4" w14:textId="77777777" w:rsidR="00146AB7" w:rsidRPr="00146AB7" w:rsidRDefault="00146AB7" w:rsidP="00146AB7">
            <w:pPr>
              <w:tabs>
                <w:tab w:val="left" w:pos="567"/>
                <w:tab w:val="right" w:leader="dot" w:pos="8335"/>
              </w:tabs>
              <w:spacing w:after="0" w:line="240" w:lineRule="auto"/>
              <w:jc w:val="left"/>
              <w:rPr>
                <w:rFonts w:ascii="Calibri" w:eastAsia="Calibri" w:hAnsi="Calibri" w:cs="Times New Roman"/>
                <w:b/>
                <w:sz w:val="20"/>
                <w:lang w:val="en-AU"/>
              </w:rPr>
            </w:pPr>
            <w:r w:rsidRPr="00146AB7">
              <w:rPr>
                <w:rFonts w:ascii="Calibri" w:eastAsia="Calibri" w:hAnsi="Calibri" w:cs="Times New Roman"/>
                <w:b/>
                <w:sz w:val="20"/>
                <w:lang w:val="en-AU"/>
              </w:rPr>
              <w:t xml:space="preserve">Unit of measurement </w:t>
            </w:r>
          </w:p>
          <w:p w14:paraId="6E6C69A9" w14:textId="77777777" w:rsidR="00146AB7" w:rsidRPr="00146AB7" w:rsidRDefault="00146AB7" w:rsidP="00146AB7">
            <w:pPr>
              <w:spacing w:after="0" w:line="240" w:lineRule="auto"/>
              <w:jc w:val="left"/>
              <w:rPr>
                <w:rFonts w:ascii="Calibri" w:eastAsia="Calibri" w:hAnsi="Calibri" w:cs="Times New Roman"/>
                <w:b/>
                <w:sz w:val="20"/>
                <w:lang w:val="en-AU"/>
              </w:rPr>
            </w:pPr>
            <w:r w:rsidRPr="00146AB7">
              <w:rPr>
                <w:rFonts w:ascii="Calibri" w:eastAsia="Calibri" w:hAnsi="Calibri" w:cs="Times New Roman"/>
                <w:i/>
                <w:color w:val="808080"/>
                <w:sz w:val="20"/>
                <w:lang w:val="en-AU"/>
              </w:rPr>
              <w:t>(if relevant)</w:t>
            </w:r>
          </w:p>
        </w:tc>
        <w:tc>
          <w:tcPr>
            <w:tcW w:w="7371" w:type="dxa"/>
            <w:gridSpan w:val="2"/>
          </w:tcPr>
          <w:p w14:paraId="501E5D53" w14:textId="77777777" w:rsidR="00146AB7" w:rsidRPr="00146AB7" w:rsidRDefault="00146AB7" w:rsidP="00146AB7">
            <w:pPr>
              <w:spacing w:before="40" w:after="0" w:line="240" w:lineRule="auto"/>
              <w:ind w:left="360"/>
              <w:jc w:val="left"/>
              <w:rPr>
                <w:rFonts w:ascii="Calibri" w:eastAsia="Calibri" w:hAnsi="Calibri" w:cs="Times New Roman"/>
                <w:sz w:val="20"/>
                <w:lang w:val="en-AU"/>
              </w:rPr>
            </w:pPr>
          </w:p>
        </w:tc>
      </w:tr>
      <w:tr w:rsidR="00146AB7" w:rsidRPr="00146AB7" w14:paraId="5059AC13" w14:textId="77777777" w:rsidTr="00807225">
        <w:trPr>
          <w:cantSplit/>
          <w:trHeight w:val="444"/>
        </w:trPr>
        <w:tc>
          <w:tcPr>
            <w:tcW w:w="2518" w:type="dxa"/>
          </w:tcPr>
          <w:p w14:paraId="67D581AB" w14:textId="77777777" w:rsidR="00146AB7" w:rsidRPr="00146AB7" w:rsidRDefault="00146AB7" w:rsidP="00146AB7">
            <w:pPr>
              <w:tabs>
                <w:tab w:val="left" w:pos="567"/>
                <w:tab w:val="right" w:leader="dot" w:pos="8335"/>
              </w:tabs>
              <w:spacing w:after="0" w:line="240" w:lineRule="auto"/>
              <w:jc w:val="left"/>
              <w:rPr>
                <w:rFonts w:ascii="Calibri" w:eastAsia="Calibri" w:hAnsi="Calibri" w:cs="Times New Roman"/>
                <w:b/>
                <w:sz w:val="20"/>
                <w:lang w:val="en-AU"/>
              </w:rPr>
            </w:pPr>
            <w:r w:rsidRPr="00146AB7">
              <w:rPr>
                <w:rFonts w:ascii="Calibri" w:eastAsia="Calibri" w:hAnsi="Calibri" w:cs="Times New Roman"/>
                <w:b/>
                <w:sz w:val="20"/>
                <w:lang w:val="en-AU"/>
              </w:rPr>
              <w:t xml:space="preserve">Scales: upper and lower limits </w:t>
            </w:r>
          </w:p>
          <w:p w14:paraId="04DC7EAD" w14:textId="77777777" w:rsidR="00146AB7" w:rsidRPr="00146AB7" w:rsidRDefault="00146AB7" w:rsidP="00146AB7">
            <w:pPr>
              <w:spacing w:after="0" w:line="240" w:lineRule="auto"/>
              <w:jc w:val="left"/>
              <w:rPr>
                <w:rFonts w:ascii="Calibri" w:eastAsia="Calibri" w:hAnsi="Calibri" w:cs="Times New Roman"/>
                <w:i/>
                <w:color w:val="A6A6A6"/>
                <w:sz w:val="20"/>
                <w:lang w:val="en-AU"/>
              </w:rPr>
            </w:pPr>
            <w:r w:rsidRPr="00146AB7">
              <w:rPr>
                <w:rFonts w:ascii="Calibri" w:eastAsia="Calibri" w:hAnsi="Calibri" w:cs="Times New Roman"/>
                <w:i/>
                <w:color w:val="808080"/>
                <w:sz w:val="20"/>
                <w:lang w:val="en-AU"/>
              </w:rPr>
              <w:t xml:space="preserve">(indicate whether </w:t>
            </w:r>
            <w:proofErr w:type="gramStart"/>
            <w:r w:rsidRPr="00146AB7">
              <w:rPr>
                <w:rFonts w:ascii="Calibri" w:eastAsia="Calibri" w:hAnsi="Calibri" w:cs="Times New Roman"/>
                <w:i/>
                <w:color w:val="808080"/>
                <w:sz w:val="20"/>
                <w:lang w:val="en-AU"/>
              </w:rPr>
              <w:t>high  or</w:t>
            </w:r>
            <w:proofErr w:type="gramEnd"/>
            <w:r w:rsidRPr="00146AB7">
              <w:rPr>
                <w:rFonts w:ascii="Calibri" w:eastAsia="Calibri" w:hAnsi="Calibri" w:cs="Times New Roman"/>
                <w:i/>
                <w:color w:val="808080"/>
                <w:sz w:val="20"/>
                <w:lang w:val="en-AU"/>
              </w:rPr>
              <w:t xml:space="preserve"> low score is good)</w:t>
            </w:r>
          </w:p>
        </w:tc>
        <w:tc>
          <w:tcPr>
            <w:tcW w:w="7371" w:type="dxa"/>
            <w:gridSpan w:val="2"/>
          </w:tcPr>
          <w:p w14:paraId="19F46880" w14:textId="77777777" w:rsidR="00146AB7" w:rsidRPr="00146AB7" w:rsidRDefault="00146AB7" w:rsidP="00146AB7">
            <w:pPr>
              <w:spacing w:before="40" w:after="0" w:line="240" w:lineRule="auto"/>
              <w:ind w:left="360"/>
              <w:jc w:val="left"/>
              <w:rPr>
                <w:rFonts w:ascii="Calibri" w:eastAsia="Calibri" w:hAnsi="Calibri" w:cs="Times New Roman"/>
                <w:sz w:val="20"/>
                <w:lang w:val="en-AU"/>
              </w:rPr>
            </w:pPr>
          </w:p>
        </w:tc>
      </w:tr>
      <w:tr w:rsidR="00146AB7" w:rsidRPr="00146AB7" w14:paraId="32C33822" w14:textId="77777777" w:rsidTr="00807225">
        <w:trPr>
          <w:cantSplit/>
          <w:trHeight w:val="444"/>
        </w:trPr>
        <w:tc>
          <w:tcPr>
            <w:tcW w:w="2518" w:type="dxa"/>
          </w:tcPr>
          <w:p w14:paraId="1B2B29E0" w14:textId="77777777" w:rsidR="00146AB7" w:rsidRPr="00146AB7" w:rsidRDefault="00146AB7" w:rsidP="00146AB7">
            <w:pPr>
              <w:tabs>
                <w:tab w:val="left" w:pos="567"/>
                <w:tab w:val="right" w:leader="dot" w:pos="8335"/>
              </w:tabs>
              <w:spacing w:after="0" w:line="240" w:lineRule="auto"/>
              <w:jc w:val="left"/>
              <w:rPr>
                <w:rFonts w:ascii="Calibri" w:eastAsia="Calibri" w:hAnsi="Calibri" w:cs="Times New Roman"/>
                <w:b/>
                <w:sz w:val="20"/>
                <w:lang w:val="en-AU"/>
              </w:rPr>
            </w:pPr>
            <w:r w:rsidRPr="00146AB7">
              <w:rPr>
                <w:rFonts w:ascii="Calibri" w:eastAsia="Calibri" w:hAnsi="Calibri" w:cs="Times New Roman"/>
                <w:b/>
                <w:sz w:val="20"/>
                <w:lang w:val="en-AU"/>
              </w:rPr>
              <w:t>Is outcome/tool validated?</w:t>
            </w:r>
          </w:p>
        </w:tc>
        <w:tc>
          <w:tcPr>
            <w:tcW w:w="1985" w:type="dxa"/>
          </w:tcPr>
          <w:p w14:paraId="61F2291A" w14:textId="77777777" w:rsidR="00146AB7" w:rsidRPr="00146AB7" w:rsidRDefault="00146AB7" w:rsidP="00146AB7">
            <w:pPr>
              <w:tabs>
                <w:tab w:val="left" w:pos="493"/>
                <w:tab w:val="left" w:pos="918"/>
              </w:tabs>
              <w:spacing w:after="0" w:line="240" w:lineRule="auto"/>
              <w:jc w:val="left"/>
              <w:rPr>
                <w:rFonts w:ascii="Calibri" w:eastAsia="Calibri" w:hAnsi="Calibri" w:cs="Times New Roman"/>
                <w:sz w:val="20"/>
                <w:lang w:val="en-AU"/>
              </w:rPr>
            </w:pPr>
            <w:r w:rsidRPr="00146AB7">
              <w:rPr>
                <w:rFonts w:ascii="Calibri" w:eastAsia="Calibri" w:hAnsi="Calibri" w:cs="Times New Roman"/>
                <w:sz w:val="20"/>
                <w:lang w:val="en-AU"/>
              </w:rPr>
              <w:br/>
            </w:r>
            <w:r w:rsidRPr="00146AB7">
              <w:rPr>
                <w:rFonts w:ascii="Calibri" w:eastAsia="Calibri" w:hAnsi="Calibri" w:cs="Times New Roman"/>
                <w:i/>
                <w:color w:val="808080"/>
                <w:sz w:val="20"/>
                <w:lang w:val="en-AU"/>
              </w:rPr>
              <w:t>Yes/No/Unclear</w:t>
            </w:r>
          </w:p>
        </w:tc>
        <w:tc>
          <w:tcPr>
            <w:tcW w:w="5386" w:type="dxa"/>
          </w:tcPr>
          <w:p w14:paraId="221FA32A" w14:textId="77777777" w:rsidR="00146AB7" w:rsidRPr="00146AB7" w:rsidRDefault="00146AB7" w:rsidP="00146AB7">
            <w:pPr>
              <w:spacing w:before="40" w:after="0" w:line="240" w:lineRule="auto"/>
              <w:ind w:left="360"/>
              <w:jc w:val="left"/>
              <w:rPr>
                <w:rFonts w:ascii="Calibri" w:eastAsia="Calibri" w:hAnsi="Calibri" w:cs="Times New Roman"/>
                <w:sz w:val="20"/>
                <w:lang w:val="en-AU"/>
              </w:rPr>
            </w:pPr>
          </w:p>
        </w:tc>
      </w:tr>
      <w:tr w:rsidR="00146AB7" w:rsidRPr="00146AB7" w14:paraId="59762EC2" w14:textId="77777777" w:rsidTr="00807225">
        <w:trPr>
          <w:cantSplit/>
        </w:trPr>
        <w:tc>
          <w:tcPr>
            <w:tcW w:w="2518" w:type="dxa"/>
            <w:tcBorders>
              <w:right w:val="nil"/>
            </w:tcBorders>
          </w:tcPr>
          <w:p w14:paraId="064D3AD6" w14:textId="77777777" w:rsidR="00146AB7" w:rsidRPr="00146AB7" w:rsidRDefault="00146AB7" w:rsidP="00146AB7">
            <w:pPr>
              <w:tabs>
                <w:tab w:val="left" w:pos="567"/>
                <w:tab w:val="right" w:leader="dot" w:pos="8335"/>
              </w:tabs>
              <w:spacing w:after="0" w:line="240" w:lineRule="auto"/>
              <w:jc w:val="left"/>
              <w:rPr>
                <w:rFonts w:ascii="Calibri" w:eastAsia="Calibri" w:hAnsi="Calibri" w:cs="Times New Roman"/>
                <w:b/>
                <w:sz w:val="20"/>
                <w:lang w:val="en-AU"/>
              </w:rPr>
            </w:pPr>
            <w:r w:rsidRPr="00146AB7">
              <w:rPr>
                <w:rFonts w:ascii="Calibri" w:eastAsia="Calibri" w:hAnsi="Calibri" w:cs="Times New Roman"/>
                <w:b/>
                <w:sz w:val="20"/>
                <w:lang w:val="en-AU"/>
              </w:rPr>
              <w:t xml:space="preserve">Notes: </w:t>
            </w:r>
          </w:p>
        </w:tc>
        <w:tc>
          <w:tcPr>
            <w:tcW w:w="7371" w:type="dxa"/>
            <w:gridSpan w:val="2"/>
            <w:tcBorders>
              <w:left w:val="nil"/>
            </w:tcBorders>
          </w:tcPr>
          <w:p w14:paraId="5BD6C5FC" w14:textId="77777777" w:rsidR="00146AB7" w:rsidRPr="00146AB7" w:rsidRDefault="00146AB7" w:rsidP="00146AB7">
            <w:pPr>
              <w:spacing w:before="40" w:after="0" w:line="240" w:lineRule="auto"/>
              <w:jc w:val="left"/>
              <w:rPr>
                <w:rFonts w:ascii="Calibri" w:eastAsia="Calibri" w:hAnsi="Calibri" w:cs="Times New Roman"/>
                <w:sz w:val="20"/>
                <w:lang w:val="en-AU"/>
              </w:rPr>
            </w:pPr>
          </w:p>
        </w:tc>
      </w:tr>
    </w:tbl>
    <w:p w14:paraId="7E2AEE3A" w14:textId="77777777" w:rsidR="00562F77" w:rsidRPr="00FE2AFE" w:rsidRDefault="00562F77" w:rsidP="00146AB7">
      <w:pPr>
        <w:pStyle w:val="Heading3"/>
        <w:numPr>
          <w:ilvl w:val="0"/>
          <w:numId w:val="32"/>
        </w:numPr>
        <w:tabs>
          <w:tab w:val="right" w:leader="dot" w:pos="426"/>
        </w:tabs>
        <w:spacing w:before="480" w:after="240" w:line="240" w:lineRule="auto"/>
        <w:jc w:val="left"/>
      </w:pPr>
      <w:r>
        <w:t>Results</w:t>
      </w:r>
    </w:p>
    <w:p w14:paraId="50021EA8" w14:textId="77777777" w:rsidR="00562F77" w:rsidRPr="00AE73AA" w:rsidRDefault="00562F77" w:rsidP="00562F77">
      <w:pPr>
        <w:pStyle w:val="Heading4"/>
      </w:pPr>
      <w:r>
        <w:t xml:space="preserve">Dichotomous </w:t>
      </w:r>
      <w:r w:rsidRPr="00AE73AA">
        <w:t xml:space="preserve">outcome </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42"/>
        <w:gridCol w:w="1276"/>
        <w:gridCol w:w="1842"/>
        <w:gridCol w:w="1843"/>
        <w:gridCol w:w="1843"/>
        <w:gridCol w:w="1843"/>
      </w:tblGrid>
      <w:tr w:rsidR="00E53632" w:rsidRPr="00E53632" w:rsidDel="003F311F" w14:paraId="464A061B" w14:textId="77777777" w:rsidTr="00807225">
        <w:trPr>
          <w:cantSplit/>
          <w:tblHeader/>
        </w:trPr>
        <w:tc>
          <w:tcPr>
            <w:tcW w:w="2518" w:type="dxa"/>
            <w:gridSpan w:val="2"/>
            <w:tcBorders>
              <w:top w:val="single" w:sz="4" w:space="0" w:color="auto"/>
              <w:left w:val="single" w:sz="4" w:space="0" w:color="auto"/>
              <w:bottom w:val="single" w:sz="4" w:space="0" w:color="auto"/>
              <w:right w:val="single" w:sz="4" w:space="0" w:color="auto"/>
            </w:tcBorders>
          </w:tcPr>
          <w:p w14:paraId="1D3754C8" w14:textId="77777777" w:rsidR="00E53632" w:rsidRPr="00E53632" w:rsidRDefault="00E53632" w:rsidP="00E53632">
            <w:pPr>
              <w:keepNext/>
              <w:spacing w:after="0" w:line="240" w:lineRule="auto"/>
              <w:jc w:val="left"/>
              <w:rPr>
                <w:rFonts w:ascii="Calibri" w:eastAsia="Calibri" w:hAnsi="Calibri" w:cs="Times New Roman"/>
                <w:b/>
                <w:sz w:val="20"/>
                <w:szCs w:val="24"/>
                <w:lang w:val="en-AU"/>
              </w:rPr>
            </w:pPr>
          </w:p>
        </w:tc>
        <w:tc>
          <w:tcPr>
            <w:tcW w:w="7371" w:type="dxa"/>
            <w:gridSpan w:val="4"/>
            <w:tcBorders>
              <w:top w:val="single" w:sz="4" w:space="0" w:color="auto"/>
              <w:left w:val="single" w:sz="4" w:space="0" w:color="auto"/>
              <w:bottom w:val="single" w:sz="4" w:space="0" w:color="auto"/>
              <w:right w:val="single" w:sz="4" w:space="0" w:color="auto"/>
            </w:tcBorders>
          </w:tcPr>
          <w:p w14:paraId="6EBC3BAB" w14:textId="77777777" w:rsidR="00E53632" w:rsidRPr="00E53632" w:rsidRDefault="00E53632" w:rsidP="00E53632">
            <w:pPr>
              <w:keepNext/>
              <w:spacing w:after="0" w:line="240" w:lineRule="auto"/>
              <w:jc w:val="left"/>
              <w:rPr>
                <w:rFonts w:ascii="Calibri" w:eastAsia="Calibri" w:hAnsi="Calibri" w:cs="Times New Roman"/>
                <w:b/>
                <w:sz w:val="20"/>
                <w:lang w:val="en-AU"/>
              </w:rPr>
            </w:pPr>
            <w:r w:rsidRPr="00E53632">
              <w:rPr>
                <w:rFonts w:ascii="Calibri" w:eastAsia="Calibri" w:hAnsi="Calibri" w:cs="Times New Roman"/>
                <w:b/>
                <w:sz w:val="20"/>
                <w:lang w:val="en-AU"/>
              </w:rPr>
              <w:t>Description as stated in report/paper</w:t>
            </w:r>
          </w:p>
        </w:tc>
      </w:tr>
      <w:tr w:rsidR="00E53632" w:rsidRPr="00E53632" w14:paraId="0156D749" w14:textId="77777777" w:rsidTr="00807225">
        <w:trPr>
          <w:cantSplit/>
        </w:trPr>
        <w:tc>
          <w:tcPr>
            <w:tcW w:w="2518" w:type="dxa"/>
            <w:gridSpan w:val="2"/>
          </w:tcPr>
          <w:p w14:paraId="20D924BC" w14:textId="77777777" w:rsidR="00E53632" w:rsidRPr="00E53632" w:rsidRDefault="00E53632" w:rsidP="00E53632">
            <w:pPr>
              <w:tabs>
                <w:tab w:val="left" w:pos="567"/>
                <w:tab w:val="right" w:leader="dot" w:pos="8335"/>
              </w:tabs>
              <w:spacing w:after="0" w:line="240" w:lineRule="auto"/>
              <w:jc w:val="left"/>
              <w:rPr>
                <w:rFonts w:ascii="Calibri" w:eastAsia="Calibri" w:hAnsi="Calibri" w:cs="Times New Roman"/>
                <w:b/>
                <w:sz w:val="20"/>
                <w:lang w:val="en-AU"/>
              </w:rPr>
            </w:pPr>
            <w:r w:rsidRPr="00E53632">
              <w:rPr>
                <w:rFonts w:ascii="Calibri" w:eastAsia="Calibri" w:hAnsi="Calibri" w:cs="Times New Roman"/>
                <w:b/>
                <w:sz w:val="20"/>
                <w:lang w:val="en-AU"/>
              </w:rPr>
              <w:t>Outcome</w:t>
            </w:r>
          </w:p>
        </w:tc>
        <w:tc>
          <w:tcPr>
            <w:tcW w:w="7371" w:type="dxa"/>
            <w:gridSpan w:val="4"/>
          </w:tcPr>
          <w:p w14:paraId="4562FB7D" w14:textId="77777777" w:rsidR="00E53632" w:rsidRPr="00E53632" w:rsidRDefault="00E53632" w:rsidP="00E53632">
            <w:pPr>
              <w:spacing w:before="40" w:after="0" w:line="240" w:lineRule="auto"/>
              <w:jc w:val="left"/>
              <w:rPr>
                <w:rFonts w:ascii="Calibri" w:eastAsia="Calibri" w:hAnsi="Calibri" w:cs="Times New Roman"/>
                <w:sz w:val="20"/>
                <w:lang w:val="en-AU"/>
              </w:rPr>
            </w:pPr>
          </w:p>
        </w:tc>
      </w:tr>
      <w:tr w:rsidR="00E53632" w:rsidRPr="00E53632" w14:paraId="2CA8AFF8" w14:textId="77777777" w:rsidTr="00807225">
        <w:trPr>
          <w:cantSplit/>
        </w:trPr>
        <w:tc>
          <w:tcPr>
            <w:tcW w:w="2518" w:type="dxa"/>
            <w:gridSpan w:val="2"/>
          </w:tcPr>
          <w:p w14:paraId="7B8DBC12" w14:textId="77777777" w:rsidR="00E53632" w:rsidRPr="00E53632" w:rsidRDefault="00E53632" w:rsidP="00E53632">
            <w:pPr>
              <w:tabs>
                <w:tab w:val="left" w:pos="567"/>
                <w:tab w:val="right" w:leader="dot" w:pos="8335"/>
              </w:tabs>
              <w:spacing w:after="0" w:line="240" w:lineRule="auto"/>
              <w:jc w:val="left"/>
              <w:rPr>
                <w:rFonts w:ascii="Calibri" w:eastAsia="Calibri" w:hAnsi="Calibri" w:cs="Times New Roman"/>
                <w:b/>
                <w:sz w:val="20"/>
                <w:lang w:val="en-AU"/>
              </w:rPr>
            </w:pPr>
            <w:r w:rsidRPr="00E53632">
              <w:rPr>
                <w:rFonts w:ascii="Calibri" w:eastAsia="Calibri" w:hAnsi="Calibri" w:cs="Times New Roman"/>
                <w:b/>
                <w:sz w:val="20"/>
                <w:lang w:val="en-AU"/>
              </w:rPr>
              <w:t>Subgroup</w:t>
            </w:r>
          </w:p>
        </w:tc>
        <w:tc>
          <w:tcPr>
            <w:tcW w:w="7371" w:type="dxa"/>
            <w:gridSpan w:val="4"/>
          </w:tcPr>
          <w:p w14:paraId="0774F35B" w14:textId="77777777" w:rsidR="00E53632" w:rsidRPr="00E53632" w:rsidRDefault="00E53632" w:rsidP="00E53632">
            <w:pPr>
              <w:spacing w:before="40" w:after="0" w:line="240" w:lineRule="auto"/>
              <w:jc w:val="left"/>
              <w:rPr>
                <w:rFonts w:ascii="Calibri" w:eastAsia="Calibri" w:hAnsi="Calibri" w:cs="Times New Roman"/>
                <w:sz w:val="20"/>
                <w:lang w:val="en-AU"/>
              </w:rPr>
            </w:pPr>
          </w:p>
        </w:tc>
      </w:tr>
      <w:tr w:rsidR="00E53632" w:rsidRPr="00E53632" w14:paraId="62F28BCD" w14:textId="77777777" w:rsidTr="00807225">
        <w:trPr>
          <w:cantSplit/>
        </w:trPr>
        <w:tc>
          <w:tcPr>
            <w:tcW w:w="2518" w:type="dxa"/>
            <w:gridSpan w:val="2"/>
            <w:vMerge w:val="restart"/>
          </w:tcPr>
          <w:p w14:paraId="5E7382A0" w14:textId="77777777" w:rsidR="00E53632" w:rsidRPr="00E53632" w:rsidRDefault="00E53632" w:rsidP="00E53632">
            <w:pPr>
              <w:tabs>
                <w:tab w:val="left" w:pos="567"/>
                <w:tab w:val="right" w:leader="dot" w:pos="8335"/>
              </w:tabs>
              <w:spacing w:after="0" w:line="240" w:lineRule="auto"/>
              <w:jc w:val="left"/>
              <w:rPr>
                <w:rFonts w:ascii="Calibri" w:eastAsia="Calibri" w:hAnsi="Calibri" w:cs="Times New Roman"/>
                <w:b/>
                <w:sz w:val="20"/>
                <w:lang w:val="en-AU"/>
              </w:rPr>
            </w:pPr>
            <w:r w:rsidRPr="00E53632">
              <w:rPr>
                <w:rFonts w:ascii="Calibri" w:eastAsia="Calibri" w:hAnsi="Calibri" w:cs="Times New Roman"/>
                <w:b/>
                <w:sz w:val="20"/>
                <w:lang w:val="en-AU"/>
              </w:rPr>
              <w:t>Results</w:t>
            </w:r>
          </w:p>
          <w:p w14:paraId="1067238C" w14:textId="77777777" w:rsidR="00E53632" w:rsidRPr="00E53632" w:rsidRDefault="00E53632" w:rsidP="00E53632">
            <w:pPr>
              <w:spacing w:after="0" w:line="240" w:lineRule="auto"/>
              <w:jc w:val="left"/>
              <w:rPr>
                <w:rFonts w:ascii="Calibri" w:eastAsia="Calibri" w:hAnsi="Calibri" w:cs="Times New Roman"/>
                <w:i/>
                <w:color w:val="808080"/>
                <w:sz w:val="20"/>
                <w:lang w:val="en-AU"/>
              </w:rPr>
            </w:pPr>
            <w:r w:rsidRPr="00E53632">
              <w:rPr>
                <w:rFonts w:ascii="Calibri" w:eastAsia="Calibri" w:hAnsi="Calibri" w:cs="Times New Roman"/>
                <w:i/>
                <w:color w:val="808080"/>
                <w:sz w:val="20"/>
                <w:lang w:val="en-AU"/>
              </w:rPr>
              <w:t>Note whether:</w:t>
            </w:r>
          </w:p>
          <w:p w14:paraId="5FCB6928" w14:textId="77777777" w:rsidR="00E53632" w:rsidRPr="00E53632" w:rsidRDefault="00E53632" w:rsidP="00E53632">
            <w:pPr>
              <w:spacing w:after="0" w:line="240" w:lineRule="auto"/>
              <w:jc w:val="left"/>
              <w:rPr>
                <w:rFonts w:ascii="Calibri" w:eastAsia="Calibri" w:hAnsi="Calibri" w:cs="Times New Roman"/>
                <w:i/>
                <w:color w:val="808080"/>
                <w:sz w:val="20"/>
                <w:lang w:val="en-AU"/>
              </w:rPr>
            </w:pPr>
            <w:r w:rsidRPr="00E53632">
              <w:rPr>
                <w:rFonts w:ascii="Calibri" w:eastAsia="Calibri" w:hAnsi="Calibri" w:cs="Times New Roman"/>
                <w:b/>
                <w:bCs/>
                <w:sz w:val="20"/>
                <w:lang w:val="en-AU"/>
              </w:rPr>
              <w:t xml:space="preserve"> </w:t>
            </w:r>
            <w:r w:rsidRPr="00E53632">
              <w:rPr>
                <w:rFonts w:ascii="Calibri" w:eastAsia="Calibri" w:hAnsi="Calibri" w:cs="Times New Roman"/>
                <w:i/>
                <w:color w:val="808080"/>
                <w:sz w:val="20"/>
                <w:lang w:val="en-AU"/>
              </w:rPr>
              <w:t>Adjusted OR</w:t>
            </w:r>
          </w:p>
          <w:p w14:paraId="198DFF52" w14:textId="77777777" w:rsidR="00E53632" w:rsidRPr="00E53632" w:rsidRDefault="00E53632" w:rsidP="00E53632">
            <w:pPr>
              <w:spacing w:after="0" w:line="240" w:lineRule="auto"/>
              <w:jc w:val="left"/>
              <w:rPr>
                <w:rFonts w:ascii="Calibri" w:eastAsia="Calibri" w:hAnsi="Calibri" w:cs="Times New Roman"/>
                <w:i/>
                <w:color w:val="808080"/>
                <w:sz w:val="20"/>
                <w:lang w:val="en-AU"/>
              </w:rPr>
            </w:pPr>
            <w:r w:rsidRPr="00E53632">
              <w:rPr>
                <w:rFonts w:ascii="Calibri" w:eastAsia="Calibri" w:hAnsi="Calibri" w:cs="Times New Roman"/>
                <w:i/>
                <w:color w:val="808080"/>
                <w:sz w:val="20"/>
                <w:lang w:val="en-AU"/>
              </w:rPr>
              <w:t xml:space="preserve"> Unadjusted</w:t>
            </w:r>
          </w:p>
        </w:tc>
        <w:tc>
          <w:tcPr>
            <w:tcW w:w="3685" w:type="dxa"/>
            <w:gridSpan w:val="2"/>
          </w:tcPr>
          <w:p w14:paraId="7788B3D1" w14:textId="77777777" w:rsidR="00E53632" w:rsidRPr="00E53632" w:rsidRDefault="00E53632" w:rsidP="00E53632">
            <w:pPr>
              <w:spacing w:after="0" w:line="240" w:lineRule="auto"/>
              <w:jc w:val="left"/>
              <w:rPr>
                <w:rFonts w:ascii="Calibri" w:eastAsia="Calibri" w:hAnsi="Calibri" w:cs="Times New Roman"/>
                <w:b/>
                <w:sz w:val="20"/>
                <w:lang w:val="en-AU"/>
              </w:rPr>
            </w:pPr>
            <w:r w:rsidRPr="00E53632">
              <w:rPr>
                <w:rFonts w:ascii="Calibri" w:eastAsia="Calibri" w:hAnsi="Calibri" w:cs="Times New Roman"/>
                <w:b/>
                <w:sz w:val="20"/>
                <w:lang w:val="en-AU"/>
              </w:rPr>
              <w:t>Exposure Group</w:t>
            </w:r>
          </w:p>
        </w:tc>
        <w:tc>
          <w:tcPr>
            <w:tcW w:w="3686" w:type="dxa"/>
            <w:gridSpan w:val="2"/>
          </w:tcPr>
          <w:p w14:paraId="5267609F" w14:textId="77777777" w:rsidR="00E53632" w:rsidRPr="00E53632" w:rsidRDefault="00E53632" w:rsidP="00E53632">
            <w:pPr>
              <w:spacing w:after="0" w:line="240" w:lineRule="auto"/>
              <w:jc w:val="left"/>
              <w:rPr>
                <w:rFonts w:ascii="Calibri" w:eastAsia="Calibri" w:hAnsi="Calibri" w:cs="Times New Roman"/>
                <w:b/>
                <w:sz w:val="20"/>
                <w:lang w:val="en-AU"/>
              </w:rPr>
            </w:pPr>
            <w:r w:rsidRPr="00E53632">
              <w:rPr>
                <w:rFonts w:ascii="Calibri" w:eastAsia="Calibri" w:hAnsi="Calibri" w:cs="Times New Roman"/>
                <w:b/>
                <w:sz w:val="20"/>
                <w:lang w:val="en-AU"/>
              </w:rPr>
              <w:t>Comparison Group</w:t>
            </w:r>
          </w:p>
        </w:tc>
      </w:tr>
      <w:tr w:rsidR="00E53632" w:rsidRPr="00E53632" w14:paraId="279FF894" w14:textId="77777777" w:rsidTr="00807225">
        <w:trPr>
          <w:cantSplit/>
        </w:trPr>
        <w:tc>
          <w:tcPr>
            <w:tcW w:w="2518" w:type="dxa"/>
            <w:gridSpan w:val="2"/>
            <w:vMerge/>
          </w:tcPr>
          <w:p w14:paraId="0DEA21B9" w14:textId="77777777" w:rsidR="00E53632" w:rsidRPr="00E53632" w:rsidRDefault="00E53632" w:rsidP="00E53632">
            <w:pPr>
              <w:spacing w:after="0" w:line="240" w:lineRule="auto"/>
              <w:jc w:val="left"/>
              <w:rPr>
                <w:rFonts w:ascii="Calibri" w:eastAsia="Calibri" w:hAnsi="Calibri" w:cs="Times New Roman"/>
                <w:sz w:val="20"/>
                <w:lang w:val="en-AU"/>
              </w:rPr>
            </w:pPr>
          </w:p>
        </w:tc>
        <w:tc>
          <w:tcPr>
            <w:tcW w:w="1842" w:type="dxa"/>
          </w:tcPr>
          <w:p w14:paraId="6A1C7F69" w14:textId="77777777" w:rsidR="00E53632" w:rsidRPr="00E53632" w:rsidRDefault="00E53632" w:rsidP="00E53632">
            <w:pPr>
              <w:spacing w:after="0" w:line="240" w:lineRule="auto"/>
              <w:jc w:val="left"/>
              <w:rPr>
                <w:rFonts w:ascii="Calibri" w:eastAsia="Calibri" w:hAnsi="Calibri" w:cs="Times New Roman"/>
                <w:sz w:val="20"/>
                <w:lang w:val="en-AU"/>
              </w:rPr>
            </w:pPr>
            <w:r w:rsidRPr="00E53632">
              <w:rPr>
                <w:rFonts w:ascii="Calibri" w:eastAsia="Calibri" w:hAnsi="Calibri" w:cs="Times New Roman"/>
                <w:sz w:val="20"/>
                <w:lang w:val="en-AU"/>
              </w:rPr>
              <w:t>No. events</w:t>
            </w:r>
          </w:p>
        </w:tc>
        <w:tc>
          <w:tcPr>
            <w:tcW w:w="1843" w:type="dxa"/>
          </w:tcPr>
          <w:p w14:paraId="6250CABD" w14:textId="77777777" w:rsidR="00E53632" w:rsidRPr="00E53632" w:rsidRDefault="00E53632" w:rsidP="00E53632">
            <w:pPr>
              <w:spacing w:after="0" w:line="240" w:lineRule="auto"/>
              <w:jc w:val="left"/>
              <w:rPr>
                <w:rFonts w:ascii="Calibri" w:eastAsia="Calibri" w:hAnsi="Calibri" w:cs="Times New Roman"/>
                <w:sz w:val="20"/>
                <w:lang w:val="en-AU"/>
              </w:rPr>
            </w:pPr>
            <w:r w:rsidRPr="00E53632">
              <w:rPr>
                <w:rFonts w:ascii="Calibri" w:eastAsia="Calibri" w:hAnsi="Calibri" w:cs="Times New Roman"/>
                <w:sz w:val="20"/>
                <w:lang w:val="en-AU"/>
              </w:rPr>
              <w:t>No. participants</w:t>
            </w:r>
          </w:p>
        </w:tc>
        <w:tc>
          <w:tcPr>
            <w:tcW w:w="1843" w:type="dxa"/>
            <w:shd w:val="clear" w:color="auto" w:fill="auto"/>
          </w:tcPr>
          <w:p w14:paraId="507EAE91" w14:textId="77777777" w:rsidR="00E53632" w:rsidRPr="00E53632" w:rsidRDefault="00E53632" w:rsidP="00E53632">
            <w:pPr>
              <w:spacing w:after="0" w:line="240" w:lineRule="auto"/>
              <w:jc w:val="left"/>
              <w:rPr>
                <w:rFonts w:ascii="Calibri" w:eastAsia="Calibri" w:hAnsi="Calibri" w:cs="Times New Roman"/>
                <w:sz w:val="20"/>
                <w:lang w:val="en-AU"/>
              </w:rPr>
            </w:pPr>
            <w:r w:rsidRPr="00E53632">
              <w:rPr>
                <w:rFonts w:ascii="Calibri" w:eastAsia="Calibri" w:hAnsi="Calibri" w:cs="Times New Roman"/>
                <w:sz w:val="20"/>
                <w:lang w:val="en-AU"/>
              </w:rPr>
              <w:t>No. events</w:t>
            </w:r>
          </w:p>
        </w:tc>
        <w:tc>
          <w:tcPr>
            <w:tcW w:w="1843" w:type="dxa"/>
            <w:shd w:val="clear" w:color="auto" w:fill="auto"/>
          </w:tcPr>
          <w:p w14:paraId="26FBDED2" w14:textId="77777777" w:rsidR="00E53632" w:rsidRPr="00E53632" w:rsidRDefault="00E53632" w:rsidP="00E53632">
            <w:pPr>
              <w:spacing w:after="0" w:line="240" w:lineRule="auto"/>
              <w:jc w:val="left"/>
              <w:rPr>
                <w:rFonts w:ascii="Calibri" w:eastAsia="Calibri" w:hAnsi="Calibri" w:cs="Times New Roman"/>
                <w:sz w:val="20"/>
                <w:lang w:val="en-AU"/>
              </w:rPr>
            </w:pPr>
            <w:r w:rsidRPr="00E53632">
              <w:rPr>
                <w:rFonts w:ascii="Calibri" w:eastAsia="Calibri" w:hAnsi="Calibri" w:cs="Times New Roman"/>
                <w:sz w:val="20"/>
                <w:lang w:val="en-AU"/>
              </w:rPr>
              <w:t>No. participants</w:t>
            </w:r>
          </w:p>
        </w:tc>
      </w:tr>
      <w:tr w:rsidR="00E53632" w:rsidRPr="00E53632" w14:paraId="1BAE9466" w14:textId="77777777" w:rsidTr="00807225">
        <w:trPr>
          <w:cantSplit/>
          <w:trHeight w:val="377"/>
        </w:trPr>
        <w:tc>
          <w:tcPr>
            <w:tcW w:w="2518" w:type="dxa"/>
            <w:gridSpan w:val="2"/>
            <w:vMerge/>
          </w:tcPr>
          <w:p w14:paraId="3F101AE2" w14:textId="77777777" w:rsidR="00E53632" w:rsidRPr="00E53632" w:rsidRDefault="00E53632" w:rsidP="00E53632">
            <w:pPr>
              <w:spacing w:after="0" w:line="240" w:lineRule="auto"/>
              <w:jc w:val="left"/>
              <w:rPr>
                <w:rFonts w:ascii="Calibri" w:eastAsia="Calibri" w:hAnsi="Calibri" w:cs="Times New Roman"/>
                <w:sz w:val="20"/>
                <w:lang w:val="en-AU"/>
              </w:rPr>
            </w:pPr>
          </w:p>
        </w:tc>
        <w:tc>
          <w:tcPr>
            <w:tcW w:w="1842" w:type="dxa"/>
          </w:tcPr>
          <w:p w14:paraId="67E43720" w14:textId="77777777" w:rsidR="00E53632" w:rsidRPr="00E53632" w:rsidRDefault="00E53632" w:rsidP="00E53632">
            <w:pPr>
              <w:spacing w:before="40" w:after="0" w:line="240" w:lineRule="auto"/>
              <w:jc w:val="left"/>
              <w:rPr>
                <w:rFonts w:ascii="Calibri" w:eastAsia="Calibri" w:hAnsi="Calibri" w:cs="Times New Roman"/>
                <w:sz w:val="20"/>
                <w:lang w:val="en-AU"/>
              </w:rPr>
            </w:pPr>
          </w:p>
        </w:tc>
        <w:tc>
          <w:tcPr>
            <w:tcW w:w="1843" w:type="dxa"/>
          </w:tcPr>
          <w:p w14:paraId="3923BD76" w14:textId="77777777" w:rsidR="00E53632" w:rsidRPr="00E53632" w:rsidRDefault="00E53632" w:rsidP="00E53632">
            <w:pPr>
              <w:spacing w:before="40" w:after="0" w:line="240" w:lineRule="auto"/>
              <w:jc w:val="left"/>
              <w:rPr>
                <w:rFonts w:ascii="Calibri" w:eastAsia="Calibri" w:hAnsi="Calibri" w:cs="Times New Roman"/>
                <w:sz w:val="20"/>
                <w:lang w:val="en-AU"/>
              </w:rPr>
            </w:pPr>
          </w:p>
        </w:tc>
        <w:tc>
          <w:tcPr>
            <w:tcW w:w="1843" w:type="dxa"/>
            <w:shd w:val="clear" w:color="auto" w:fill="auto"/>
          </w:tcPr>
          <w:p w14:paraId="2B2834DB" w14:textId="77777777" w:rsidR="00E53632" w:rsidRPr="00E53632" w:rsidRDefault="00E53632" w:rsidP="00E53632">
            <w:pPr>
              <w:spacing w:before="40" w:after="0" w:line="240" w:lineRule="auto"/>
              <w:jc w:val="left"/>
              <w:rPr>
                <w:rFonts w:ascii="Calibri" w:eastAsia="Calibri" w:hAnsi="Calibri" w:cs="Times New Roman"/>
                <w:sz w:val="20"/>
                <w:lang w:val="en-AU"/>
              </w:rPr>
            </w:pPr>
          </w:p>
        </w:tc>
        <w:tc>
          <w:tcPr>
            <w:tcW w:w="1843" w:type="dxa"/>
            <w:shd w:val="clear" w:color="auto" w:fill="auto"/>
          </w:tcPr>
          <w:p w14:paraId="408078FF" w14:textId="77777777" w:rsidR="00E53632" w:rsidRPr="00E53632" w:rsidRDefault="00E53632" w:rsidP="00E53632">
            <w:pPr>
              <w:spacing w:before="40" w:after="0" w:line="240" w:lineRule="auto"/>
              <w:jc w:val="left"/>
              <w:rPr>
                <w:rFonts w:ascii="Calibri" w:eastAsia="Calibri" w:hAnsi="Calibri" w:cs="Times New Roman"/>
                <w:sz w:val="20"/>
                <w:lang w:val="en-AU"/>
              </w:rPr>
            </w:pPr>
          </w:p>
        </w:tc>
      </w:tr>
      <w:tr w:rsidR="00E53632" w:rsidRPr="00E53632" w14:paraId="4B937968" w14:textId="77777777" w:rsidTr="00807225">
        <w:trPr>
          <w:cantSplit/>
        </w:trPr>
        <w:tc>
          <w:tcPr>
            <w:tcW w:w="2518" w:type="dxa"/>
            <w:gridSpan w:val="2"/>
          </w:tcPr>
          <w:p w14:paraId="137FC4A8" w14:textId="77777777" w:rsidR="00E53632" w:rsidRPr="00E53632" w:rsidRDefault="00E53632" w:rsidP="00E53632">
            <w:pPr>
              <w:tabs>
                <w:tab w:val="left" w:pos="567"/>
                <w:tab w:val="right" w:leader="dot" w:pos="8335"/>
              </w:tabs>
              <w:spacing w:after="0" w:line="240" w:lineRule="auto"/>
              <w:jc w:val="left"/>
              <w:rPr>
                <w:rFonts w:ascii="Calibri" w:eastAsia="Calibri" w:hAnsi="Calibri" w:cs="Times New Roman"/>
                <w:b/>
                <w:sz w:val="20"/>
                <w:lang w:val="en-AU"/>
              </w:rPr>
            </w:pPr>
            <w:r w:rsidRPr="00E53632">
              <w:rPr>
                <w:rFonts w:ascii="Calibri" w:eastAsia="Calibri" w:hAnsi="Calibri" w:cs="Times New Roman"/>
                <w:b/>
                <w:sz w:val="20"/>
                <w:lang w:val="en-AU"/>
              </w:rPr>
              <w:t>No. missing participants and reasons</w:t>
            </w:r>
          </w:p>
        </w:tc>
        <w:tc>
          <w:tcPr>
            <w:tcW w:w="3685" w:type="dxa"/>
            <w:gridSpan w:val="2"/>
            <w:shd w:val="clear" w:color="auto" w:fill="auto"/>
          </w:tcPr>
          <w:p w14:paraId="27A80BF8" w14:textId="77777777" w:rsidR="00E53632" w:rsidRPr="00E53632" w:rsidRDefault="00E53632" w:rsidP="00E53632">
            <w:pPr>
              <w:spacing w:before="40" w:after="0" w:line="240" w:lineRule="auto"/>
              <w:jc w:val="left"/>
              <w:rPr>
                <w:rFonts w:ascii="Calibri" w:eastAsia="Calibri" w:hAnsi="Calibri" w:cs="Times New Roman"/>
                <w:sz w:val="20"/>
                <w:lang w:val="en-AU"/>
              </w:rPr>
            </w:pPr>
          </w:p>
        </w:tc>
        <w:tc>
          <w:tcPr>
            <w:tcW w:w="3686" w:type="dxa"/>
            <w:gridSpan w:val="2"/>
            <w:shd w:val="clear" w:color="auto" w:fill="auto"/>
          </w:tcPr>
          <w:p w14:paraId="74DFDFA3" w14:textId="77777777" w:rsidR="00E53632" w:rsidRPr="00E53632" w:rsidRDefault="00E53632" w:rsidP="00E53632">
            <w:pPr>
              <w:spacing w:before="40" w:after="0" w:line="240" w:lineRule="auto"/>
              <w:jc w:val="left"/>
              <w:rPr>
                <w:rFonts w:ascii="Calibri" w:eastAsia="Calibri" w:hAnsi="Calibri" w:cs="Times New Roman"/>
                <w:sz w:val="20"/>
                <w:lang w:val="en-AU"/>
              </w:rPr>
            </w:pPr>
          </w:p>
        </w:tc>
      </w:tr>
      <w:tr w:rsidR="00E53632" w:rsidRPr="00E53632" w14:paraId="261F0810" w14:textId="77777777" w:rsidTr="00807225">
        <w:trPr>
          <w:cantSplit/>
        </w:trPr>
        <w:tc>
          <w:tcPr>
            <w:tcW w:w="2518" w:type="dxa"/>
            <w:gridSpan w:val="2"/>
          </w:tcPr>
          <w:p w14:paraId="73A57B19" w14:textId="77777777" w:rsidR="00E53632" w:rsidRPr="00E53632" w:rsidRDefault="00E53632" w:rsidP="00E53632">
            <w:pPr>
              <w:tabs>
                <w:tab w:val="left" w:pos="567"/>
                <w:tab w:val="right" w:leader="dot" w:pos="8335"/>
              </w:tabs>
              <w:spacing w:after="0" w:line="240" w:lineRule="auto"/>
              <w:jc w:val="left"/>
              <w:rPr>
                <w:rFonts w:ascii="Calibri" w:eastAsia="Calibri" w:hAnsi="Calibri" w:cs="Times New Roman"/>
                <w:b/>
                <w:sz w:val="20"/>
                <w:lang w:val="en-AU"/>
              </w:rPr>
            </w:pPr>
            <w:r w:rsidRPr="00E53632">
              <w:rPr>
                <w:rFonts w:ascii="Calibri" w:eastAsia="Calibri" w:hAnsi="Calibri" w:cs="Times New Roman"/>
                <w:b/>
                <w:sz w:val="20"/>
                <w:lang w:val="en-AU"/>
              </w:rPr>
              <w:t>Any other results reported</w:t>
            </w:r>
          </w:p>
        </w:tc>
        <w:tc>
          <w:tcPr>
            <w:tcW w:w="7371" w:type="dxa"/>
            <w:gridSpan w:val="4"/>
            <w:shd w:val="clear" w:color="auto" w:fill="auto"/>
          </w:tcPr>
          <w:p w14:paraId="2E7052A3" w14:textId="77777777" w:rsidR="00E53632" w:rsidRPr="00E53632" w:rsidRDefault="00E53632" w:rsidP="00E53632">
            <w:pPr>
              <w:spacing w:before="40" w:after="0" w:line="240" w:lineRule="auto"/>
              <w:jc w:val="left"/>
              <w:rPr>
                <w:rFonts w:ascii="Calibri" w:eastAsia="Calibri" w:hAnsi="Calibri" w:cs="Times New Roman"/>
                <w:sz w:val="20"/>
                <w:lang w:val="en-AU"/>
              </w:rPr>
            </w:pPr>
          </w:p>
        </w:tc>
      </w:tr>
      <w:tr w:rsidR="00E53632" w:rsidRPr="00E53632" w14:paraId="1CE8E8DA" w14:textId="77777777" w:rsidTr="00807225">
        <w:trPr>
          <w:cantSplit/>
        </w:trPr>
        <w:tc>
          <w:tcPr>
            <w:tcW w:w="2518" w:type="dxa"/>
            <w:gridSpan w:val="2"/>
          </w:tcPr>
          <w:p w14:paraId="0F852748" w14:textId="77777777" w:rsidR="00E53632" w:rsidRPr="00E53632" w:rsidRDefault="00E53632" w:rsidP="00E53632">
            <w:pPr>
              <w:tabs>
                <w:tab w:val="left" w:pos="567"/>
                <w:tab w:val="right" w:leader="dot" w:pos="8335"/>
              </w:tabs>
              <w:spacing w:after="0" w:line="240" w:lineRule="auto"/>
              <w:jc w:val="left"/>
              <w:rPr>
                <w:rFonts w:ascii="Calibri" w:eastAsia="Calibri" w:hAnsi="Calibri" w:cs="Times New Roman"/>
                <w:b/>
                <w:sz w:val="20"/>
                <w:lang w:val="en-AU"/>
              </w:rPr>
            </w:pPr>
            <w:r w:rsidRPr="00E53632">
              <w:rPr>
                <w:rFonts w:ascii="Calibri" w:eastAsia="Calibri" w:hAnsi="Calibri" w:cs="Times New Roman"/>
                <w:b/>
                <w:sz w:val="20"/>
                <w:lang w:val="en-AU"/>
              </w:rPr>
              <w:t xml:space="preserve">Unit of analysis </w:t>
            </w:r>
          </w:p>
          <w:p w14:paraId="0240A3FE" w14:textId="77777777" w:rsidR="00E53632" w:rsidRPr="00E53632" w:rsidRDefault="00E53632" w:rsidP="00E53632">
            <w:pPr>
              <w:spacing w:after="0" w:line="240" w:lineRule="auto"/>
              <w:jc w:val="left"/>
              <w:rPr>
                <w:rFonts w:ascii="Calibri" w:eastAsia="Calibri" w:hAnsi="Calibri" w:cs="Times New Roman"/>
                <w:sz w:val="20"/>
                <w:lang w:val="en-AU"/>
              </w:rPr>
            </w:pPr>
            <w:r w:rsidRPr="00E53632">
              <w:rPr>
                <w:rFonts w:ascii="Calibri" w:eastAsia="Calibri" w:hAnsi="Calibri" w:cs="Times New Roman"/>
                <w:i/>
                <w:color w:val="808080"/>
                <w:sz w:val="20"/>
                <w:lang w:val="en-AU"/>
              </w:rPr>
              <w:t>(e.g. by individuals, health professional, practice, hospital, community)</w:t>
            </w:r>
          </w:p>
        </w:tc>
        <w:tc>
          <w:tcPr>
            <w:tcW w:w="7371" w:type="dxa"/>
            <w:gridSpan w:val="4"/>
            <w:shd w:val="clear" w:color="auto" w:fill="auto"/>
          </w:tcPr>
          <w:p w14:paraId="04DFE88C" w14:textId="77777777" w:rsidR="00E53632" w:rsidRPr="00E53632" w:rsidRDefault="00E53632" w:rsidP="00E53632">
            <w:pPr>
              <w:spacing w:before="40" w:after="0" w:line="240" w:lineRule="auto"/>
              <w:jc w:val="left"/>
              <w:rPr>
                <w:rFonts w:ascii="Calibri" w:eastAsia="Calibri" w:hAnsi="Calibri" w:cs="Times New Roman"/>
                <w:sz w:val="20"/>
                <w:lang w:val="en-AU"/>
              </w:rPr>
            </w:pPr>
          </w:p>
        </w:tc>
      </w:tr>
      <w:tr w:rsidR="00E53632" w:rsidRPr="00E53632" w14:paraId="042E07FE" w14:textId="77777777" w:rsidTr="00807225">
        <w:trPr>
          <w:cantSplit/>
        </w:trPr>
        <w:tc>
          <w:tcPr>
            <w:tcW w:w="2518" w:type="dxa"/>
            <w:gridSpan w:val="2"/>
          </w:tcPr>
          <w:p w14:paraId="2E39C130" w14:textId="77777777" w:rsidR="00E53632" w:rsidRPr="00E53632" w:rsidRDefault="00E53632" w:rsidP="00E53632">
            <w:pPr>
              <w:tabs>
                <w:tab w:val="left" w:pos="567"/>
                <w:tab w:val="right" w:leader="dot" w:pos="8335"/>
              </w:tabs>
              <w:spacing w:after="0" w:line="240" w:lineRule="auto"/>
              <w:jc w:val="left"/>
              <w:rPr>
                <w:rFonts w:ascii="Calibri" w:eastAsia="Calibri" w:hAnsi="Calibri" w:cs="Times New Roman"/>
                <w:b/>
                <w:sz w:val="20"/>
                <w:lang w:val="en-AU"/>
              </w:rPr>
            </w:pPr>
            <w:r w:rsidRPr="00E53632">
              <w:rPr>
                <w:rFonts w:ascii="Calibri" w:eastAsia="Calibri" w:hAnsi="Calibri" w:cs="Times New Roman"/>
                <w:b/>
                <w:sz w:val="20"/>
                <w:lang w:val="en-AU"/>
              </w:rPr>
              <w:t xml:space="preserve">Statistical methods used and appropriateness of these methods </w:t>
            </w:r>
          </w:p>
          <w:p w14:paraId="78B51C66" w14:textId="77777777" w:rsidR="00E53632" w:rsidRPr="00E53632" w:rsidRDefault="00E53632" w:rsidP="00E53632">
            <w:pPr>
              <w:spacing w:after="0" w:line="240" w:lineRule="auto"/>
              <w:jc w:val="left"/>
              <w:rPr>
                <w:rFonts w:ascii="Calibri" w:eastAsia="Calibri" w:hAnsi="Calibri" w:cs="Times New Roman"/>
                <w:b/>
                <w:sz w:val="20"/>
                <w:lang w:val="en-AU"/>
              </w:rPr>
            </w:pPr>
            <w:r w:rsidRPr="00E53632">
              <w:rPr>
                <w:rFonts w:ascii="Calibri" w:eastAsia="Calibri" w:hAnsi="Calibri" w:cs="Times New Roman"/>
                <w:i/>
                <w:color w:val="808080"/>
                <w:sz w:val="20"/>
                <w:lang w:val="en-AU"/>
              </w:rPr>
              <w:t>(e.g. adjustment for correlation)</w:t>
            </w:r>
          </w:p>
        </w:tc>
        <w:tc>
          <w:tcPr>
            <w:tcW w:w="7371" w:type="dxa"/>
            <w:gridSpan w:val="4"/>
            <w:shd w:val="clear" w:color="auto" w:fill="auto"/>
          </w:tcPr>
          <w:p w14:paraId="570F61F6" w14:textId="77777777" w:rsidR="00E53632" w:rsidRPr="00E53632" w:rsidRDefault="00E53632" w:rsidP="00E53632">
            <w:pPr>
              <w:spacing w:before="40" w:after="0" w:line="240" w:lineRule="auto"/>
              <w:jc w:val="left"/>
              <w:rPr>
                <w:rFonts w:ascii="Calibri" w:eastAsia="Calibri" w:hAnsi="Calibri" w:cs="Times New Roman"/>
                <w:sz w:val="20"/>
                <w:lang w:val="en-AU"/>
              </w:rPr>
            </w:pPr>
          </w:p>
        </w:tc>
      </w:tr>
      <w:tr w:rsidR="00E53632" w:rsidRPr="00E53632" w14:paraId="7C3E1E3D" w14:textId="77777777" w:rsidTr="00807225">
        <w:trPr>
          <w:cantSplit/>
        </w:trPr>
        <w:tc>
          <w:tcPr>
            <w:tcW w:w="1242" w:type="dxa"/>
            <w:tcBorders>
              <w:right w:val="nil"/>
            </w:tcBorders>
          </w:tcPr>
          <w:p w14:paraId="74F544C8" w14:textId="77777777" w:rsidR="00E53632" w:rsidRPr="00E53632" w:rsidRDefault="00E53632" w:rsidP="00E53632">
            <w:pPr>
              <w:tabs>
                <w:tab w:val="left" w:pos="567"/>
                <w:tab w:val="right" w:leader="dot" w:pos="8335"/>
              </w:tabs>
              <w:spacing w:after="0" w:line="240" w:lineRule="auto"/>
              <w:jc w:val="left"/>
              <w:rPr>
                <w:rFonts w:ascii="Calibri" w:eastAsia="Calibri" w:hAnsi="Calibri" w:cs="Times New Roman"/>
                <w:b/>
                <w:sz w:val="20"/>
                <w:lang w:val="en-AU"/>
              </w:rPr>
            </w:pPr>
            <w:r w:rsidRPr="00E53632">
              <w:rPr>
                <w:rFonts w:ascii="Calibri" w:eastAsia="Calibri" w:hAnsi="Calibri" w:cs="Times New Roman"/>
                <w:b/>
                <w:sz w:val="20"/>
                <w:lang w:val="en-AU"/>
              </w:rPr>
              <w:t xml:space="preserve">Notes: </w:t>
            </w:r>
          </w:p>
        </w:tc>
        <w:tc>
          <w:tcPr>
            <w:tcW w:w="8647" w:type="dxa"/>
            <w:gridSpan w:val="5"/>
            <w:tcBorders>
              <w:left w:val="nil"/>
            </w:tcBorders>
          </w:tcPr>
          <w:p w14:paraId="005C9EA0" w14:textId="77777777" w:rsidR="00E53632" w:rsidRPr="00E53632" w:rsidRDefault="00E53632" w:rsidP="00E53632">
            <w:pPr>
              <w:spacing w:before="40" w:after="0" w:line="240" w:lineRule="auto"/>
              <w:jc w:val="left"/>
              <w:rPr>
                <w:rFonts w:ascii="Calibri" w:eastAsia="Calibri" w:hAnsi="Calibri" w:cs="Times New Roman"/>
                <w:sz w:val="20"/>
                <w:lang w:val="en-AU"/>
              </w:rPr>
            </w:pPr>
          </w:p>
        </w:tc>
      </w:tr>
    </w:tbl>
    <w:p w14:paraId="7E64A435" w14:textId="77777777" w:rsidR="00562F77" w:rsidRPr="00AE73AA" w:rsidRDefault="00562F77" w:rsidP="00562F77">
      <w:pPr>
        <w:pStyle w:val="Heading4"/>
      </w:pPr>
      <w:r w:rsidRPr="00AE73AA">
        <w:t>Continuous outcome</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84"/>
        <w:gridCol w:w="851"/>
        <w:gridCol w:w="1275"/>
        <w:gridCol w:w="1276"/>
        <w:gridCol w:w="1276"/>
        <w:gridCol w:w="1275"/>
        <w:gridCol w:w="1276"/>
        <w:gridCol w:w="1276"/>
      </w:tblGrid>
      <w:tr w:rsidR="008B4396" w:rsidRPr="008B4396" w:rsidDel="003F311F" w14:paraId="1817E2CD" w14:textId="77777777" w:rsidTr="00807225">
        <w:trPr>
          <w:cantSplit/>
          <w:tblHeader/>
        </w:trPr>
        <w:tc>
          <w:tcPr>
            <w:tcW w:w="2235" w:type="dxa"/>
            <w:gridSpan w:val="2"/>
            <w:tcBorders>
              <w:top w:val="single" w:sz="4" w:space="0" w:color="auto"/>
              <w:left w:val="single" w:sz="4" w:space="0" w:color="auto"/>
              <w:bottom w:val="single" w:sz="4" w:space="0" w:color="auto"/>
              <w:right w:val="single" w:sz="4" w:space="0" w:color="auto"/>
            </w:tcBorders>
          </w:tcPr>
          <w:p w14:paraId="33F20730" w14:textId="77777777" w:rsidR="008B4396" w:rsidRPr="008B4396" w:rsidRDefault="008B4396" w:rsidP="008B4396">
            <w:pPr>
              <w:keepNext/>
              <w:spacing w:after="0" w:line="240" w:lineRule="auto"/>
              <w:jc w:val="left"/>
              <w:rPr>
                <w:rFonts w:ascii="Calibri" w:eastAsia="Calibri" w:hAnsi="Calibri" w:cs="Times New Roman"/>
                <w:b/>
                <w:sz w:val="20"/>
                <w:szCs w:val="24"/>
                <w:lang w:val="en-AU"/>
              </w:rPr>
            </w:pPr>
          </w:p>
        </w:tc>
        <w:tc>
          <w:tcPr>
            <w:tcW w:w="7654" w:type="dxa"/>
            <w:gridSpan w:val="6"/>
            <w:tcBorders>
              <w:top w:val="single" w:sz="4" w:space="0" w:color="auto"/>
              <w:left w:val="single" w:sz="4" w:space="0" w:color="auto"/>
              <w:bottom w:val="single" w:sz="4" w:space="0" w:color="auto"/>
              <w:right w:val="single" w:sz="4" w:space="0" w:color="auto"/>
            </w:tcBorders>
          </w:tcPr>
          <w:p w14:paraId="670A7ADA" w14:textId="77777777" w:rsidR="008B4396" w:rsidRPr="008B4396" w:rsidRDefault="008B4396" w:rsidP="008B4396">
            <w:pPr>
              <w:keepNext/>
              <w:spacing w:after="0" w:line="240" w:lineRule="auto"/>
              <w:jc w:val="left"/>
              <w:rPr>
                <w:rFonts w:ascii="Calibri" w:eastAsia="Calibri" w:hAnsi="Calibri" w:cs="Times New Roman"/>
                <w:b/>
                <w:sz w:val="20"/>
                <w:lang w:val="en-AU"/>
              </w:rPr>
            </w:pPr>
            <w:r w:rsidRPr="008B4396">
              <w:rPr>
                <w:rFonts w:ascii="Calibri" w:eastAsia="Calibri" w:hAnsi="Calibri" w:cs="Times New Roman"/>
                <w:b/>
                <w:sz w:val="20"/>
                <w:lang w:val="en-AU"/>
              </w:rPr>
              <w:t>Description as stated in report/paper</w:t>
            </w:r>
          </w:p>
        </w:tc>
      </w:tr>
      <w:tr w:rsidR="008B4396" w:rsidRPr="008B4396" w14:paraId="1CDBA69D" w14:textId="77777777" w:rsidTr="00807225">
        <w:trPr>
          <w:cantSplit/>
        </w:trPr>
        <w:tc>
          <w:tcPr>
            <w:tcW w:w="2235" w:type="dxa"/>
            <w:gridSpan w:val="2"/>
          </w:tcPr>
          <w:p w14:paraId="676491A3" w14:textId="77777777" w:rsidR="008B4396" w:rsidRPr="008B4396" w:rsidRDefault="008B4396" w:rsidP="008B4396">
            <w:pPr>
              <w:tabs>
                <w:tab w:val="left" w:pos="567"/>
                <w:tab w:val="right" w:leader="dot" w:pos="8335"/>
              </w:tabs>
              <w:spacing w:after="0" w:line="240" w:lineRule="auto"/>
              <w:jc w:val="left"/>
              <w:rPr>
                <w:rFonts w:ascii="Calibri" w:eastAsia="Calibri" w:hAnsi="Calibri" w:cs="Times New Roman"/>
                <w:b/>
                <w:sz w:val="20"/>
                <w:lang w:val="en-AU"/>
              </w:rPr>
            </w:pPr>
            <w:r w:rsidRPr="008B4396">
              <w:rPr>
                <w:rFonts w:ascii="Calibri" w:eastAsia="Calibri" w:hAnsi="Calibri" w:cs="Times New Roman"/>
                <w:b/>
                <w:sz w:val="20"/>
                <w:lang w:val="en-AU"/>
              </w:rPr>
              <w:t>Outcome</w:t>
            </w:r>
          </w:p>
        </w:tc>
        <w:tc>
          <w:tcPr>
            <w:tcW w:w="7654" w:type="dxa"/>
            <w:gridSpan w:val="6"/>
          </w:tcPr>
          <w:p w14:paraId="1833F8C7" w14:textId="77777777" w:rsidR="008B4396" w:rsidRPr="008B4396" w:rsidRDefault="008B4396" w:rsidP="008B4396">
            <w:pPr>
              <w:spacing w:before="40" w:after="0" w:line="240" w:lineRule="auto"/>
              <w:jc w:val="left"/>
              <w:rPr>
                <w:rFonts w:ascii="Calibri" w:eastAsia="Calibri" w:hAnsi="Calibri" w:cs="Times New Roman"/>
                <w:sz w:val="20"/>
                <w:lang w:val="en-AU"/>
              </w:rPr>
            </w:pPr>
          </w:p>
        </w:tc>
      </w:tr>
      <w:tr w:rsidR="008B4396" w:rsidRPr="008B4396" w14:paraId="44453060" w14:textId="77777777" w:rsidTr="00807225">
        <w:trPr>
          <w:cantSplit/>
        </w:trPr>
        <w:tc>
          <w:tcPr>
            <w:tcW w:w="2235" w:type="dxa"/>
            <w:gridSpan w:val="2"/>
          </w:tcPr>
          <w:p w14:paraId="319390FB" w14:textId="77777777" w:rsidR="008B4396" w:rsidRPr="008B4396" w:rsidRDefault="008B4396" w:rsidP="008B4396">
            <w:pPr>
              <w:tabs>
                <w:tab w:val="left" w:pos="567"/>
                <w:tab w:val="right" w:leader="dot" w:pos="8335"/>
              </w:tabs>
              <w:spacing w:after="0" w:line="240" w:lineRule="auto"/>
              <w:jc w:val="left"/>
              <w:rPr>
                <w:rFonts w:ascii="Calibri" w:eastAsia="Calibri" w:hAnsi="Calibri" w:cs="Times New Roman"/>
                <w:b/>
                <w:sz w:val="20"/>
                <w:lang w:val="en-AU"/>
              </w:rPr>
            </w:pPr>
            <w:r w:rsidRPr="008B4396">
              <w:rPr>
                <w:rFonts w:ascii="Calibri" w:eastAsia="Calibri" w:hAnsi="Calibri" w:cs="Times New Roman"/>
                <w:b/>
                <w:sz w:val="20"/>
                <w:lang w:val="en-AU"/>
              </w:rPr>
              <w:t>Subgroup</w:t>
            </w:r>
          </w:p>
        </w:tc>
        <w:tc>
          <w:tcPr>
            <w:tcW w:w="7654" w:type="dxa"/>
            <w:gridSpan w:val="6"/>
          </w:tcPr>
          <w:p w14:paraId="052DACA7" w14:textId="77777777" w:rsidR="008B4396" w:rsidRPr="008B4396" w:rsidRDefault="008B4396" w:rsidP="008B4396">
            <w:pPr>
              <w:spacing w:before="40" w:after="0" w:line="240" w:lineRule="auto"/>
              <w:jc w:val="left"/>
              <w:rPr>
                <w:rFonts w:ascii="Calibri" w:eastAsia="Calibri" w:hAnsi="Calibri" w:cs="Times New Roman"/>
                <w:sz w:val="20"/>
                <w:lang w:val="en-AU"/>
              </w:rPr>
            </w:pPr>
          </w:p>
        </w:tc>
      </w:tr>
      <w:tr w:rsidR="008B4396" w:rsidRPr="008B4396" w14:paraId="3E685691" w14:textId="77777777" w:rsidTr="00807225">
        <w:trPr>
          <w:cantSplit/>
        </w:trPr>
        <w:tc>
          <w:tcPr>
            <w:tcW w:w="2235" w:type="dxa"/>
            <w:gridSpan w:val="2"/>
            <w:vMerge w:val="restart"/>
          </w:tcPr>
          <w:p w14:paraId="2D5DA513" w14:textId="77777777" w:rsidR="008B4396" w:rsidRPr="008B4396" w:rsidRDefault="008B4396" w:rsidP="008B4396">
            <w:pPr>
              <w:tabs>
                <w:tab w:val="left" w:pos="567"/>
                <w:tab w:val="right" w:leader="dot" w:pos="8335"/>
              </w:tabs>
              <w:spacing w:after="0" w:line="240" w:lineRule="auto"/>
              <w:jc w:val="left"/>
              <w:rPr>
                <w:rFonts w:ascii="Calibri" w:eastAsia="Calibri" w:hAnsi="Calibri" w:cs="Times New Roman"/>
                <w:b/>
                <w:sz w:val="20"/>
                <w:lang w:val="en-AU"/>
              </w:rPr>
            </w:pPr>
            <w:r w:rsidRPr="008B4396">
              <w:rPr>
                <w:rFonts w:ascii="Calibri" w:eastAsia="Calibri" w:hAnsi="Calibri" w:cs="Times New Roman"/>
                <w:b/>
                <w:sz w:val="20"/>
                <w:lang w:val="en-AU"/>
              </w:rPr>
              <w:t>Results</w:t>
            </w:r>
          </w:p>
          <w:p w14:paraId="7C928757" w14:textId="77777777" w:rsidR="008B4396" w:rsidRPr="008B4396" w:rsidRDefault="008B4396" w:rsidP="008B4396">
            <w:pPr>
              <w:spacing w:after="0" w:line="240" w:lineRule="auto"/>
              <w:jc w:val="left"/>
              <w:rPr>
                <w:rFonts w:ascii="Calibri" w:eastAsia="Calibri" w:hAnsi="Calibri" w:cs="Times New Roman"/>
                <w:i/>
                <w:color w:val="808080"/>
                <w:sz w:val="20"/>
                <w:lang w:val="en-AU"/>
              </w:rPr>
            </w:pPr>
            <w:r w:rsidRPr="008B4396">
              <w:rPr>
                <w:rFonts w:ascii="Calibri" w:eastAsia="Calibri" w:hAnsi="Calibri" w:cs="Times New Roman"/>
                <w:i/>
                <w:color w:val="808080"/>
                <w:sz w:val="20"/>
                <w:lang w:val="en-AU"/>
              </w:rPr>
              <w:t>And whether</w:t>
            </w:r>
          </w:p>
          <w:p w14:paraId="1C5F12B6" w14:textId="77777777" w:rsidR="008B4396" w:rsidRPr="008B4396" w:rsidRDefault="008B4396" w:rsidP="008B4396">
            <w:pPr>
              <w:spacing w:after="0" w:line="240" w:lineRule="auto"/>
              <w:jc w:val="left"/>
              <w:rPr>
                <w:rFonts w:ascii="Calibri" w:eastAsia="Calibri" w:hAnsi="Calibri" w:cs="Times New Roman"/>
                <w:i/>
                <w:color w:val="808080"/>
                <w:sz w:val="20"/>
                <w:lang w:val="en-AU"/>
              </w:rPr>
            </w:pPr>
            <w:r w:rsidRPr="008B4396">
              <w:rPr>
                <w:rFonts w:ascii="Calibri" w:eastAsia="Calibri" w:hAnsi="Calibri" w:cs="Times New Roman"/>
                <w:b/>
                <w:bCs/>
                <w:sz w:val="20"/>
                <w:lang w:val="en-AU"/>
              </w:rPr>
              <w:t xml:space="preserve"> </w:t>
            </w:r>
            <w:r w:rsidRPr="008B4396">
              <w:rPr>
                <w:rFonts w:ascii="Calibri" w:eastAsia="Calibri" w:hAnsi="Calibri" w:cs="Times New Roman"/>
                <w:i/>
                <w:color w:val="808080"/>
                <w:sz w:val="20"/>
                <w:lang w:val="en-AU"/>
              </w:rPr>
              <w:t>Adjusted OR</w:t>
            </w:r>
          </w:p>
          <w:p w14:paraId="065D9E92" w14:textId="77777777" w:rsidR="008B4396" w:rsidRPr="008B4396" w:rsidRDefault="008B4396" w:rsidP="008B4396">
            <w:pPr>
              <w:spacing w:after="0" w:line="240" w:lineRule="auto"/>
              <w:jc w:val="left"/>
              <w:rPr>
                <w:rFonts w:ascii="Calibri" w:eastAsia="Calibri" w:hAnsi="Calibri" w:cs="Times New Roman"/>
                <w:sz w:val="20"/>
                <w:lang w:val="en-AU"/>
              </w:rPr>
            </w:pPr>
            <w:r w:rsidRPr="008B4396">
              <w:rPr>
                <w:rFonts w:ascii="Calibri" w:eastAsia="Calibri" w:hAnsi="Calibri" w:cs="Times New Roman"/>
                <w:b/>
                <w:bCs/>
                <w:sz w:val="20"/>
                <w:lang w:val="en-AU"/>
              </w:rPr>
              <w:t xml:space="preserve"> </w:t>
            </w:r>
            <w:r w:rsidRPr="008B4396">
              <w:rPr>
                <w:rFonts w:ascii="Calibri" w:eastAsia="Calibri" w:hAnsi="Calibri" w:cs="Times New Roman"/>
                <w:i/>
                <w:color w:val="808080"/>
                <w:sz w:val="20"/>
                <w:lang w:val="en-AU"/>
              </w:rPr>
              <w:t>Unadjusted</w:t>
            </w:r>
          </w:p>
        </w:tc>
        <w:tc>
          <w:tcPr>
            <w:tcW w:w="3827" w:type="dxa"/>
            <w:gridSpan w:val="3"/>
          </w:tcPr>
          <w:p w14:paraId="50990155" w14:textId="77777777" w:rsidR="008B4396" w:rsidRPr="008B4396" w:rsidRDefault="008B4396" w:rsidP="008B4396">
            <w:pPr>
              <w:spacing w:after="0" w:line="240" w:lineRule="auto"/>
              <w:jc w:val="left"/>
              <w:rPr>
                <w:rFonts w:ascii="Calibri" w:eastAsia="Calibri" w:hAnsi="Calibri" w:cs="Times New Roman"/>
                <w:b/>
                <w:sz w:val="20"/>
                <w:lang w:val="en-AU"/>
              </w:rPr>
            </w:pPr>
            <w:r w:rsidRPr="008B4396">
              <w:rPr>
                <w:rFonts w:ascii="Calibri" w:eastAsia="Calibri" w:hAnsi="Calibri" w:cs="Times New Roman"/>
                <w:b/>
                <w:sz w:val="20"/>
                <w:lang w:val="en-AU"/>
              </w:rPr>
              <w:t>Intervention</w:t>
            </w:r>
          </w:p>
        </w:tc>
        <w:tc>
          <w:tcPr>
            <w:tcW w:w="3827" w:type="dxa"/>
            <w:gridSpan w:val="3"/>
          </w:tcPr>
          <w:p w14:paraId="18D4FFDC" w14:textId="77777777" w:rsidR="008B4396" w:rsidRPr="008B4396" w:rsidRDefault="008B4396" w:rsidP="008B4396">
            <w:pPr>
              <w:spacing w:after="0" w:line="240" w:lineRule="auto"/>
              <w:jc w:val="left"/>
              <w:rPr>
                <w:rFonts w:ascii="Calibri" w:eastAsia="Calibri" w:hAnsi="Calibri" w:cs="Times New Roman"/>
                <w:b/>
                <w:sz w:val="20"/>
                <w:lang w:val="en-AU"/>
              </w:rPr>
            </w:pPr>
            <w:r w:rsidRPr="008B4396">
              <w:rPr>
                <w:rFonts w:ascii="Calibri" w:eastAsia="Calibri" w:hAnsi="Calibri" w:cs="Times New Roman"/>
                <w:b/>
                <w:sz w:val="20"/>
                <w:lang w:val="en-AU"/>
              </w:rPr>
              <w:t>Comparison</w:t>
            </w:r>
          </w:p>
        </w:tc>
      </w:tr>
      <w:tr w:rsidR="008B4396" w:rsidRPr="008B4396" w14:paraId="19146494" w14:textId="77777777" w:rsidTr="00807225">
        <w:trPr>
          <w:cantSplit/>
        </w:trPr>
        <w:tc>
          <w:tcPr>
            <w:tcW w:w="2235" w:type="dxa"/>
            <w:gridSpan w:val="2"/>
            <w:vMerge/>
          </w:tcPr>
          <w:p w14:paraId="43CDC2A1" w14:textId="77777777" w:rsidR="008B4396" w:rsidRPr="008B4396" w:rsidRDefault="008B4396" w:rsidP="008B4396">
            <w:pPr>
              <w:spacing w:after="0" w:line="240" w:lineRule="auto"/>
              <w:jc w:val="left"/>
              <w:rPr>
                <w:rFonts w:ascii="Calibri" w:eastAsia="Calibri" w:hAnsi="Calibri" w:cs="Times New Roman"/>
                <w:sz w:val="20"/>
                <w:lang w:val="en-AU"/>
              </w:rPr>
            </w:pPr>
          </w:p>
        </w:tc>
        <w:tc>
          <w:tcPr>
            <w:tcW w:w="1275" w:type="dxa"/>
          </w:tcPr>
          <w:p w14:paraId="47B07F0B" w14:textId="77777777" w:rsidR="008B4396" w:rsidRPr="008B4396" w:rsidRDefault="008B4396" w:rsidP="008B4396">
            <w:pPr>
              <w:spacing w:after="0" w:line="240" w:lineRule="auto"/>
              <w:jc w:val="left"/>
              <w:rPr>
                <w:rFonts w:ascii="Calibri" w:eastAsia="Calibri" w:hAnsi="Calibri" w:cs="Times New Roman"/>
                <w:sz w:val="20"/>
                <w:lang w:val="en-AU"/>
              </w:rPr>
            </w:pPr>
            <w:r w:rsidRPr="008B4396">
              <w:rPr>
                <w:rFonts w:ascii="Calibri" w:eastAsia="Calibri" w:hAnsi="Calibri" w:cs="Times New Roman"/>
                <w:sz w:val="20"/>
                <w:lang w:val="en-AU"/>
              </w:rPr>
              <w:t>Mean</w:t>
            </w:r>
          </w:p>
        </w:tc>
        <w:tc>
          <w:tcPr>
            <w:tcW w:w="1276" w:type="dxa"/>
          </w:tcPr>
          <w:p w14:paraId="590699B1" w14:textId="77777777" w:rsidR="008B4396" w:rsidRPr="008B4396" w:rsidRDefault="008B4396" w:rsidP="008B4396">
            <w:pPr>
              <w:spacing w:after="0" w:line="240" w:lineRule="auto"/>
              <w:jc w:val="left"/>
              <w:rPr>
                <w:rFonts w:ascii="Calibri" w:eastAsia="Calibri" w:hAnsi="Calibri" w:cs="Times New Roman"/>
                <w:sz w:val="20"/>
                <w:lang w:val="en-AU"/>
              </w:rPr>
            </w:pPr>
            <w:r w:rsidRPr="008B4396">
              <w:rPr>
                <w:rFonts w:ascii="Calibri" w:eastAsia="Calibri" w:hAnsi="Calibri" w:cs="Times New Roman"/>
                <w:sz w:val="20"/>
                <w:lang w:val="en-AU"/>
              </w:rPr>
              <w:t xml:space="preserve">SD (or </w:t>
            </w:r>
            <w:proofErr w:type="gramStart"/>
            <w:r w:rsidRPr="008B4396">
              <w:rPr>
                <w:rFonts w:ascii="Calibri" w:eastAsia="Calibri" w:hAnsi="Calibri" w:cs="Times New Roman"/>
                <w:sz w:val="20"/>
                <w:lang w:val="en-AU"/>
              </w:rPr>
              <w:t>other</w:t>
            </w:r>
            <w:proofErr w:type="gramEnd"/>
            <w:r w:rsidRPr="008B4396">
              <w:rPr>
                <w:rFonts w:ascii="Calibri" w:eastAsia="Calibri" w:hAnsi="Calibri" w:cs="Times New Roman"/>
                <w:sz w:val="20"/>
                <w:lang w:val="en-AU"/>
              </w:rPr>
              <w:t xml:space="preserve"> variance) </w:t>
            </w:r>
          </w:p>
        </w:tc>
        <w:tc>
          <w:tcPr>
            <w:tcW w:w="1276" w:type="dxa"/>
          </w:tcPr>
          <w:p w14:paraId="6D430D30" w14:textId="77777777" w:rsidR="008B4396" w:rsidRPr="008B4396" w:rsidRDefault="008B4396" w:rsidP="008B4396">
            <w:pPr>
              <w:spacing w:after="0" w:line="240" w:lineRule="auto"/>
              <w:jc w:val="left"/>
              <w:rPr>
                <w:rFonts w:ascii="Calibri" w:eastAsia="Calibri" w:hAnsi="Calibri" w:cs="Times New Roman"/>
                <w:sz w:val="20"/>
                <w:lang w:val="en-AU"/>
              </w:rPr>
            </w:pPr>
            <w:r w:rsidRPr="008B4396">
              <w:rPr>
                <w:rFonts w:ascii="Calibri" w:eastAsia="Calibri" w:hAnsi="Calibri" w:cs="Times New Roman"/>
                <w:sz w:val="20"/>
                <w:lang w:val="en-AU"/>
              </w:rPr>
              <w:t>No. participants</w:t>
            </w:r>
          </w:p>
        </w:tc>
        <w:tc>
          <w:tcPr>
            <w:tcW w:w="1275" w:type="dxa"/>
            <w:shd w:val="clear" w:color="auto" w:fill="auto"/>
          </w:tcPr>
          <w:p w14:paraId="405DEE3D" w14:textId="77777777" w:rsidR="008B4396" w:rsidRPr="008B4396" w:rsidRDefault="008B4396" w:rsidP="008B4396">
            <w:pPr>
              <w:spacing w:after="0" w:line="240" w:lineRule="auto"/>
              <w:jc w:val="left"/>
              <w:rPr>
                <w:rFonts w:ascii="Calibri" w:eastAsia="Calibri" w:hAnsi="Calibri" w:cs="Times New Roman"/>
                <w:sz w:val="20"/>
                <w:lang w:val="en-AU"/>
              </w:rPr>
            </w:pPr>
            <w:r w:rsidRPr="008B4396">
              <w:rPr>
                <w:rFonts w:ascii="Calibri" w:eastAsia="Calibri" w:hAnsi="Calibri" w:cs="Times New Roman"/>
                <w:sz w:val="20"/>
                <w:lang w:val="en-AU"/>
              </w:rPr>
              <w:t>Mean</w:t>
            </w:r>
          </w:p>
        </w:tc>
        <w:tc>
          <w:tcPr>
            <w:tcW w:w="1276" w:type="dxa"/>
            <w:shd w:val="clear" w:color="auto" w:fill="auto"/>
          </w:tcPr>
          <w:p w14:paraId="6E89611D" w14:textId="77777777" w:rsidR="008B4396" w:rsidRPr="008B4396" w:rsidRDefault="008B4396" w:rsidP="008B4396">
            <w:pPr>
              <w:spacing w:after="0" w:line="240" w:lineRule="auto"/>
              <w:jc w:val="left"/>
              <w:rPr>
                <w:rFonts w:ascii="Calibri" w:eastAsia="Calibri" w:hAnsi="Calibri" w:cs="Times New Roman"/>
                <w:sz w:val="20"/>
                <w:lang w:val="en-AU"/>
              </w:rPr>
            </w:pPr>
            <w:r w:rsidRPr="008B4396">
              <w:rPr>
                <w:rFonts w:ascii="Calibri" w:eastAsia="Calibri" w:hAnsi="Calibri" w:cs="Times New Roman"/>
                <w:sz w:val="20"/>
                <w:lang w:val="en-AU"/>
              </w:rPr>
              <w:t xml:space="preserve">SD (or </w:t>
            </w:r>
            <w:proofErr w:type="gramStart"/>
            <w:r w:rsidRPr="008B4396">
              <w:rPr>
                <w:rFonts w:ascii="Calibri" w:eastAsia="Calibri" w:hAnsi="Calibri" w:cs="Times New Roman"/>
                <w:sz w:val="20"/>
                <w:lang w:val="en-AU"/>
              </w:rPr>
              <w:t>other</w:t>
            </w:r>
            <w:proofErr w:type="gramEnd"/>
            <w:r w:rsidRPr="008B4396">
              <w:rPr>
                <w:rFonts w:ascii="Calibri" w:eastAsia="Calibri" w:hAnsi="Calibri" w:cs="Times New Roman"/>
                <w:sz w:val="20"/>
                <w:lang w:val="en-AU"/>
              </w:rPr>
              <w:t xml:space="preserve"> variance)</w:t>
            </w:r>
          </w:p>
        </w:tc>
        <w:tc>
          <w:tcPr>
            <w:tcW w:w="1276" w:type="dxa"/>
            <w:shd w:val="clear" w:color="auto" w:fill="auto"/>
          </w:tcPr>
          <w:p w14:paraId="275F9644" w14:textId="77777777" w:rsidR="008B4396" w:rsidRPr="008B4396" w:rsidRDefault="008B4396" w:rsidP="008B4396">
            <w:pPr>
              <w:spacing w:after="0" w:line="240" w:lineRule="auto"/>
              <w:jc w:val="left"/>
              <w:rPr>
                <w:rFonts w:ascii="Calibri" w:eastAsia="Calibri" w:hAnsi="Calibri" w:cs="Times New Roman"/>
                <w:sz w:val="20"/>
                <w:lang w:val="en-AU"/>
              </w:rPr>
            </w:pPr>
            <w:r w:rsidRPr="008B4396">
              <w:rPr>
                <w:rFonts w:ascii="Calibri" w:eastAsia="Calibri" w:hAnsi="Calibri" w:cs="Times New Roman"/>
                <w:sz w:val="20"/>
                <w:lang w:val="en-AU"/>
              </w:rPr>
              <w:t>No. participants</w:t>
            </w:r>
          </w:p>
        </w:tc>
      </w:tr>
      <w:tr w:rsidR="008B4396" w:rsidRPr="008B4396" w14:paraId="658E962D" w14:textId="77777777" w:rsidTr="00807225">
        <w:trPr>
          <w:cantSplit/>
          <w:trHeight w:val="377"/>
        </w:trPr>
        <w:tc>
          <w:tcPr>
            <w:tcW w:w="2235" w:type="dxa"/>
            <w:gridSpan w:val="2"/>
            <w:vMerge/>
          </w:tcPr>
          <w:p w14:paraId="3E634C3F" w14:textId="77777777" w:rsidR="008B4396" w:rsidRPr="008B4396" w:rsidRDefault="008B4396" w:rsidP="008B4396">
            <w:pPr>
              <w:spacing w:after="0" w:line="240" w:lineRule="auto"/>
              <w:jc w:val="left"/>
              <w:rPr>
                <w:rFonts w:ascii="Calibri" w:eastAsia="Calibri" w:hAnsi="Calibri" w:cs="Times New Roman"/>
                <w:sz w:val="20"/>
                <w:lang w:val="en-AU"/>
              </w:rPr>
            </w:pPr>
          </w:p>
        </w:tc>
        <w:tc>
          <w:tcPr>
            <w:tcW w:w="1275" w:type="dxa"/>
          </w:tcPr>
          <w:p w14:paraId="0270D57F" w14:textId="77777777" w:rsidR="008B4396" w:rsidRPr="008B4396" w:rsidRDefault="008B4396" w:rsidP="008B4396">
            <w:pPr>
              <w:spacing w:before="40" w:after="0" w:line="240" w:lineRule="auto"/>
              <w:jc w:val="left"/>
              <w:rPr>
                <w:rFonts w:ascii="Calibri" w:eastAsia="Calibri" w:hAnsi="Calibri" w:cs="Times New Roman"/>
                <w:sz w:val="20"/>
                <w:lang w:val="en-AU"/>
              </w:rPr>
            </w:pPr>
          </w:p>
        </w:tc>
        <w:tc>
          <w:tcPr>
            <w:tcW w:w="1276" w:type="dxa"/>
          </w:tcPr>
          <w:p w14:paraId="3DBB1CFD" w14:textId="77777777" w:rsidR="008B4396" w:rsidRPr="008B4396" w:rsidRDefault="008B4396" w:rsidP="008B4396">
            <w:pPr>
              <w:spacing w:before="40" w:after="0" w:line="240" w:lineRule="auto"/>
              <w:jc w:val="left"/>
              <w:rPr>
                <w:rFonts w:ascii="Calibri" w:eastAsia="Calibri" w:hAnsi="Calibri" w:cs="Times New Roman"/>
                <w:sz w:val="20"/>
                <w:lang w:val="en-AU"/>
              </w:rPr>
            </w:pPr>
          </w:p>
          <w:p w14:paraId="4E53E410" w14:textId="77777777" w:rsidR="008B4396" w:rsidRPr="008B4396" w:rsidRDefault="008B4396" w:rsidP="008B4396">
            <w:pPr>
              <w:spacing w:before="40" w:after="0" w:line="240" w:lineRule="auto"/>
              <w:jc w:val="left"/>
              <w:rPr>
                <w:rFonts w:ascii="Calibri" w:eastAsia="Calibri" w:hAnsi="Calibri" w:cs="Times New Roman"/>
                <w:sz w:val="20"/>
                <w:lang w:val="en-AU"/>
              </w:rPr>
            </w:pPr>
          </w:p>
          <w:p w14:paraId="0361159B" w14:textId="77777777" w:rsidR="008B4396" w:rsidRPr="008B4396" w:rsidRDefault="008B4396" w:rsidP="008B4396">
            <w:pPr>
              <w:spacing w:before="40" w:after="0" w:line="240" w:lineRule="auto"/>
              <w:jc w:val="left"/>
              <w:rPr>
                <w:rFonts w:ascii="Calibri" w:eastAsia="Calibri" w:hAnsi="Calibri" w:cs="Times New Roman"/>
                <w:sz w:val="20"/>
                <w:lang w:val="en-AU"/>
              </w:rPr>
            </w:pPr>
          </w:p>
        </w:tc>
        <w:tc>
          <w:tcPr>
            <w:tcW w:w="1276" w:type="dxa"/>
          </w:tcPr>
          <w:p w14:paraId="3E867BFA" w14:textId="77777777" w:rsidR="008B4396" w:rsidRPr="008B4396" w:rsidRDefault="008B4396" w:rsidP="008B4396">
            <w:pPr>
              <w:spacing w:before="40" w:after="0" w:line="240" w:lineRule="auto"/>
              <w:jc w:val="left"/>
              <w:rPr>
                <w:rFonts w:ascii="Calibri" w:eastAsia="Calibri" w:hAnsi="Calibri" w:cs="Times New Roman"/>
                <w:sz w:val="20"/>
                <w:lang w:val="en-AU"/>
              </w:rPr>
            </w:pPr>
          </w:p>
        </w:tc>
        <w:tc>
          <w:tcPr>
            <w:tcW w:w="1275" w:type="dxa"/>
            <w:shd w:val="clear" w:color="auto" w:fill="auto"/>
          </w:tcPr>
          <w:p w14:paraId="484F0727" w14:textId="77777777" w:rsidR="008B4396" w:rsidRPr="008B4396" w:rsidRDefault="008B4396" w:rsidP="008B4396">
            <w:pPr>
              <w:spacing w:before="40" w:after="0" w:line="240" w:lineRule="auto"/>
              <w:jc w:val="left"/>
              <w:rPr>
                <w:rFonts w:ascii="Calibri" w:eastAsia="Calibri" w:hAnsi="Calibri" w:cs="Times New Roman"/>
                <w:sz w:val="20"/>
                <w:lang w:val="en-AU"/>
              </w:rPr>
            </w:pPr>
          </w:p>
        </w:tc>
        <w:tc>
          <w:tcPr>
            <w:tcW w:w="1276" w:type="dxa"/>
            <w:shd w:val="clear" w:color="auto" w:fill="auto"/>
          </w:tcPr>
          <w:p w14:paraId="1AD23B23" w14:textId="77777777" w:rsidR="008B4396" w:rsidRPr="008B4396" w:rsidRDefault="008B4396" w:rsidP="008B4396">
            <w:pPr>
              <w:spacing w:before="40" w:after="0" w:line="240" w:lineRule="auto"/>
              <w:jc w:val="left"/>
              <w:rPr>
                <w:rFonts w:ascii="Calibri" w:eastAsia="Calibri" w:hAnsi="Calibri" w:cs="Times New Roman"/>
                <w:sz w:val="20"/>
                <w:lang w:val="en-AU"/>
              </w:rPr>
            </w:pPr>
          </w:p>
        </w:tc>
        <w:tc>
          <w:tcPr>
            <w:tcW w:w="1276" w:type="dxa"/>
            <w:shd w:val="clear" w:color="auto" w:fill="auto"/>
          </w:tcPr>
          <w:p w14:paraId="0E336AA3" w14:textId="77777777" w:rsidR="008B4396" w:rsidRPr="008B4396" w:rsidRDefault="008B4396" w:rsidP="008B4396">
            <w:pPr>
              <w:spacing w:before="40" w:after="0" w:line="240" w:lineRule="auto"/>
              <w:jc w:val="left"/>
              <w:rPr>
                <w:rFonts w:ascii="Calibri" w:eastAsia="Calibri" w:hAnsi="Calibri" w:cs="Times New Roman"/>
                <w:sz w:val="20"/>
                <w:lang w:val="en-AU"/>
              </w:rPr>
            </w:pPr>
          </w:p>
        </w:tc>
      </w:tr>
      <w:tr w:rsidR="008B4396" w:rsidRPr="008B4396" w14:paraId="60EFD994" w14:textId="77777777" w:rsidTr="00807225">
        <w:trPr>
          <w:cantSplit/>
        </w:trPr>
        <w:tc>
          <w:tcPr>
            <w:tcW w:w="2235" w:type="dxa"/>
            <w:gridSpan w:val="2"/>
          </w:tcPr>
          <w:p w14:paraId="2A242792" w14:textId="77777777" w:rsidR="008B4396" w:rsidRPr="008B4396" w:rsidRDefault="008B4396" w:rsidP="008B4396">
            <w:pPr>
              <w:tabs>
                <w:tab w:val="left" w:pos="567"/>
                <w:tab w:val="right" w:leader="dot" w:pos="8335"/>
              </w:tabs>
              <w:spacing w:after="0" w:line="240" w:lineRule="auto"/>
              <w:jc w:val="left"/>
              <w:rPr>
                <w:rFonts w:ascii="Calibri" w:eastAsia="Calibri" w:hAnsi="Calibri" w:cs="Times New Roman"/>
                <w:b/>
                <w:sz w:val="20"/>
                <w:lang w:val="en-AU"/>
              </w:rPr>
            </w:pPr>
            <w:r w:rsidRPr="008B4396">
              <w:rPr>
                <w:rFonts w:ascii="Calibri" w:eastAsia="Calibri" w:hAnsi="Calibri" w:cs="Times New Roman"/>
                <w:b/>
                <w:sz w:val="20"/>
                <w:lang w:val="en-AU"/>
              </w:rPr>
              <w:t>No. missing participants and reasons</w:t>
            </w:r>
          </w:p>
        </w:tc>
        <w:tc>
          <w:tcPr>
            <w:tcW w:w="2551" w:type="dxa"/>
            <w:gridSpan w:val="2"/>
            <w:shd w:val="clear" w:color="auto" w:fill="auto"/>
          </w:tcPr>
          <w:p w14:paraId="480EE31B" w14:textId="77777777" w:rsidR="008B4396" w:rsidRPr="008B4396" w:rsidRDefault="008B4396" w:rsidP="008B4396">
            <w:pPr>
              <w:spacing w:before="40" w:after="0" w:line="240" w:lineRule="auto"/>
              <w:jc w:val="left"/>
              <w:rPr>
                <w:rFonts w:ascii="Calibri" w:eastAsia="Calibri" w:hAnsi="Calibri" w:cs="Times New Roman"/>
                <w:sz w:val="20"/>
                <w:lang w:val="en-AU"/>
              </w:rPr>
            </w:pPr>
          </w:p>
        </w:tc>
        <w:tc>
          <w:tcPr>
            <w:tcW w:w="5103" w:type="dxa"/>
            <w:gridSpan w:val="4"/>
            <w:shd w:val="clear" w:color="auto" w:fill="auto"/>
          </w:tcPr>
          <w:p w14:paraId="7E2B5F31" w14:textId="77777777" w:rsidR="008B4396" w:rsidRPr="008B4396" w:rsidRDefault="008B4396" w:rsidP="008B4396">
            <w:pPr>
              <w:spacing w:before="40" w:after="0" w:line="240" w:lineRule="auto"/>
              <w:jc w:val="left"/>
              <w:rPr>
                <w:rFonts w:ascii="Calibri" w:eastAsia="Calibri" w:hAnsi="Calibri" w:cs="Times New Roman"/>
                <w:sz w:val="20"/>
                <w:lang w:val="en-AU"/>
              </w:rPr>
            </w:pPr>
          </w:p>
        </w:tc>
      </w:tr>
      <w:tr w:rsidR="008B4396" w:rsidRPr="008B4396" w14:paraId="6D1E56EA" w14:textId="77777777" w:rsidTr="00807225">
        <w:trPr>
          <w:cantSplit/>
        </w:trPr>
        <w:tc>
          <w:tcPr>
            <w:tcW w:w="2235" w:type="dxa"/>
            <w:gridSpan w:val="2"/>
          </w:tcPr>
          <w:p w14:paraId="6C7AE97D" w14:textId="77777777" w:rsidR="008B4396" w:rsidRPr="008B4396" w:rsidRDefault="008B4396" w:rsidP="008B4396">
            <w:pPr>
              <w:tabs>
                <w:tab w:val="left" w:pos="567"/>
                <w:tab w:val="right" w:leader="dot" w:pos="8335"/>
              </w:tabs>
              <w:spacing w:after="0" w:line="240" w:lineRule="auto"/>
              <w:jc w:val="left"/>
              <w:rPr>
                <w:rFonts w:ascii="Calibri" w:eastAsia="Calibri" w:hAnsi="Calibri" w:cs="Times New Roman"/>
                <w:b/>
                <w:sz w:val="20"/>
                <w:lang w:val="en-AU"/>
              </w:rPr>
            </w:pPr>
            <w:r w:rsidRPr="008B4396">
              <w:rPr>
                <w:rFonts w:ascii="Calibri" w:eastAsia="Calibri" w:hAnsi="Calibri" w:cs="Times New Roman"/>
                <w:b/>
                <w:sz w:val="20"/>
                <w:lang w:val="en-AU"/>
              </w:rPr>
              <w:t>Any other results reported</w:t>
            </w:r>
          </w:p>
        </w:tc>
        <w:tc>
          <w:tcPr>
            <w:tcW w:w="7654" w:type="dxa"/>
            <w:gridSpan w:val="6"/>
            <w:shd w:val="clear" w:color="auto" w:fill="auto"/>
          </w:tcPr>
          <w:p w14:paraId="425C61BD" w14:textId="77777777" w:rsidR="008B4396" w:rsidRPr="008B4396" w:rsidRDefault="008B4396" w:rsidP="008B4396">
            <w:pPr>
              <w:spacing w:before="40" w:after="0" w:line="240" w:lineRule="auto"/>
              <w:jc w:val="left"/>
              <w:rPr>
                <w:rFonts w:ascii="Calibri" w:eastAsia="Calibri" w:hAnsi="Calibri" w:cs="Times New Roman"/>
                <w:sz w:val="20"/>
                <w:lang w:val="en-AU"/>
              </w:rPr>
            </w:pPr>
          </w:p>
        </w:tc>
      </w:tr>
      <w:tr w:rsidR="008B4396" w:rsidRPr="008B4396" w14:paraId="53572078" w14:textId="77777777" w:rsidTr="00807225">
        <w:trPr>
          <w:cantSplit/>
        </w:trPr>
        <w:tc>
          <w:tcPr>
            <w:tcW w:w="2235" w:type="dxa"/>
            <w:gridSpan w:val="2"/>
          </w:tcPr>
          <w:p w14:paraId="3FF9453F" w14:textId="77777777" w:rsidR="008B4396" w:rsidRPr="008B4396" w:rsidRDefault="008B4396" w:rsidP="008B4396">
            <w:pPr>
              <w:tabs>
                <w:tab w:val="left" w:pos="567"/>
                <w:tab w:val="right" w:leader="dot" w:pos="8335"/>
              </w:tabs>
              <w:spacing w:after="0" w:line="240" w:lineRule="auto"/>
              <w:jc w:val="left"/>
              <w:rPr>
                <w:rFonts w:ascii="Calibri" w:eastAsia="Calibri" w:hAnsi="Calibri" w:cs="Times New Roman"/>
                <w:b/>
                <w:sz w:val="20"/>
                <w:lang w:val="en-AU"/>
              </w:rPr>
            </w:pPr>
            <w:r w:rsidRPr="008B4396">
              <w:rPr>
                <w:rFonts w:ascii="Calibri" w:eastAsia="Calibri" w:hAnsi="Calibri" w:cs="Times New Roman"/>
                <w:b/>
                <w:sz w:val="20"/>
                <w:lang w:val="en-AU"/>
              </w:rPr>
              <w:lastRenderedPageBreak/>
              <w:t>Unit of analysis</w:t>
            </w:r>
          </w:p>
          <w:p w14:paraId="58E24DA3" w14:textId="77777777" w:rsidR="008B4396" w:rsidRPr="008B4396" w:rsidRDefault="008B4396" w:rsidP="008B4396">
            <w:pPr>
              <w:spacing w:after="0" w:line="240" w:lineRule="auto"/>
              <w:jc w:val="left"/>
              <w:rPr>
                <w:rFonts w:ascii="Calibri" w:eastAsia="Calibri" w:hAnsi="Calibri" w:cs="Times New Roman"/>
                <w:b/>
                <w:sz w:val="20"/>
                <w:lang w:val="en-AU"/>
              </w:rPr>
            </w:pPr>
            <w:r w:rsidRPr="008B4396">
              <w:rPr>
                <w:rFonts w:ascii="Calibri" w:eastAsia="Calibri" w:hAnsi="Calibri" w:cs="Times New Roman"/>
                <w:i/>
                <w:color w:val="808080"/>
                <w:sz w:val="20"/>
                <w:lang w:val="en-AU"/>
              </w:rPr>
              <w:t>(e.g. by individuals, health professional, practice, hospital, community)</w:t>
            </w:r>
          </w:p>
        </w:tc>
        <w:tc>
          <w:tcPr>
            <w:tcW w:w="7654" w:type="dxa"/>
            <w:gridSpan w:val="6"/>
            <w:shd w:val="clear" w:color="auto" w:fill="auto"/>
          </w:tcPr>
          <w:p w14:paraId="7CC9588D" w14:textId="77777777" w:rsidR="008B4396" w:rsidRPr="008B4396" w:rsidRDefault="008B4396" w:rsidP="008B4396">
            <w:pPr>
              <w:spacing w:before="40" w:after="0" w:line="240" w:lineRule="auto"/>
              <w:jc w:val="left"/>
              <w:rPr>
                <w:rFonts w:ascii="Calibri" w:eastAsia="Calibri" w:hAnsi="Calibri" w:cs="Times New Roman"/>
                <w:sz w:val="20"/>
                <w:lang w:val="en-AU"/>
              </w:rPr>
            </w:pPr>
          </w:p>
        </w:tc>
      </w:tr>
      <w:tr w:rsidR="008B4396" w:rsidRPr="008B4396" w14:paraId="44265093" w14:textId="77777777" w:rsidTr="00807225">
        <w:trPr>
          <w:cantSplit/>
        </w:trPr>
        <w:tc>
          <w:tcPr>
            <w:tcW w:w="2235" w:type="dxa"/>
            <w:gridSpan w:val="2"/>
          </w:tcPr>
          <w:p w14:paraId="50857030" w14:textId="77777777" w:rsidR="008B4396" w:rsidRPr="008B4396" w:rsidRDefault="008B4396" w:rsidP="008B4396">
            <w:pPr>
              <w:tabs>
                <w:tab w:val="left" w:pos="567"/>
                <w:tab w:val="right" w:leader="dot" w:pos="8335"/>
              </w:tabs>
              <w:spacing w:after="0" w:line="240" w:lineRule="auto"/>
              <w:jc w:val="left"/>
              <w:rPr>
                <w:rFonts w:ascii="Calibri" w:eastAsia="Calibri" w:hAnsi="Calibri" w:cs="Times New Roman"/>
                <w:b/>
                <w:sz w:val="20"/>
                <w:lang w:val="en-AU"/>
              </w:rPr>
            </w:pPr>
            <w:r w:rsidRPr="008B4396">
              <w:rPr>
                <w:rFonts w:ascii="Calibri" w:eastAsia="Calibri" w:hAnsi="Calibri" w:cs="Times New Roman"/>
                <w:b/>
                <w:sz w:val="20"/>
                <w:lang w:val="en-AU"/>
              </w:rPr>
              <w:t>Statistical methods used and appropriateness of these methods</w:t>
            </w:r>
          </w:p>
          <w:p w14:paraId="2A2DBE0D" w14:textId="77777777" w:rsidR="008B4396" w:rsidRPr="008B4396" w:rsidRDefault="008B4396" w:rsidP="008B4396">
            <w:pPr>
              <w:spacing w:after="0" w:line="240" w:lineRule="auto"/>
              <w:jc w:val="left"/>
              <w:rPr>
                <w:rFonts w:ascii="Calibri" w:eastAsia="Calibri" w:hAnsi="Calibri" w:cs="Times New Roman"/>
                <w:b/>
                <w:sz w:val="20"/>
                <w:lang w:val="en-AU"/>
              </w:rPr>
            </w:pPr>
            <w:r w:rsidRPr="008B4396">
              <w:rPr>
                <w:rFonts w:ascii="Calibri" w:eastAsia="Calibri" w:hAnsi="Calibri" w:cs="Times New Roman"/>
                <w:i/>
                <w:color w:val="808080"/>
                <w:sz w:val="20"/>
                <w:lang w:val="en-AU"/>
              </w:rPr>
              <w:t>(e.g. adjustment for correlation)</w:t>
            </w:r>
          </w:p>
        </w:tc>
        <w:tc>
          <w:tcPr>
            <w:tcW w:w="7654" w:type="dxa"/>
            <w:gridSpan w:val="6"/>
            <w:shd w:val="clear" w:color="auto" w:fill="auto"/>
          </w:tcPr>
          <w:p w14:paraId="37E0BFAE" w14:textId="77777777" w:rsidR="008B4396" w:rsidRPr="008B4396" w:rsidRDefault="008B4396" w:rsidP="008B4396">
            <w:pPr>
              <w:spacing w:before="40" w:after="0" w:line="240" w:lineRule="auto"/>
              <w:jc w:val="left"/>
              <w:rPr>
                <w:rFonts w:ascii="Calibri" w:eastAsia="Calibri" w:hAnsi="Calibri" w:cs="Times New Roman"/>
                <w:sz w:val="20"/>
                <w:lang w:val="en-AU"/>
              </w:rPr>
            </w:pPr>
          </w:p>
        </w:tc>
      </w:tr>
      <w:tr w:rsidR="008B4396" w:rsidRPr="008B4396" w14:paraId="47442546" w14:textId="77777777" w:rsidTr="00807225">
        <w:trPr>
          <w:cantSplit/>
        </w:trPr>
        <w:tc>
          <w:tcPr>
            <w:tcW w:w="1384" w:type="dxa"/>
            <w:tcBorders>
              <w:right w:val="nil"/>
            </w:tcBorders>
          </w:tcPr>
          <w:p w14:paraId="0CEDF37E" w14:textId="77777777" w:rsidR="008B4396" w:rsidRPr="008B4396" w:rsidRDefault="008B4396" w:rsidP="008B4396">
            <w:pPr>
              <w:tabs>
                <w:tab w:val="left" w:pos="567"/>
                <w:tab w:val="right" w:leader="dot" w:pos="8335"/>
              </w:tabs>
              <w:spacing w:after="0" w:line="240" w:lineRule="auto"/>
              <w:jc w:val="left"/>
              <w:rPr>
                <w:rFonts w:ascii="Calibri" w:eastAsia="Calibri" w:hAnsi="Calibri" w:cs="Times New Roman"/>
                <w:b/>
                <w:sz w:val="20"/>
                <w:lang w:val="en-AU"/>
              </w:rPr>
            </w:pPr>
            <w:r w:rsidRPr="008B4396">
              <w:rPr>
                <w:rFonts w:ascii="Calibri" w:eastAsia="Calibri" w:hAnsi="Calibri" w:cs="Times New Roman"/>
                <w:b/>
                <w:sz w:val="20"/>
                <w:lang w:val="en-AU"/>
              </w:rPr>
              <w:t xml:space="preserve">Notes: </w:t>
            </w:r>
          </w:p>
        </w:tc>
        <w:tc>
          <w:tcPr>
            <w:tcW w:w="8505" w:type="dxa"/>
            <w:gridSpan w:val="7"/>
            <w:tcBorders>
              <w:left w:val="nil"/>
            </w:tcBorders>
          </w:tcPr>
          <w:p w14:paraId="1FA2E551" w14:textId="77777777" w:rsidR="008B4396" w:rsidRPr="008B4396" w:rsidRDefault="008B4396" w:rsidP="008B4396">
            <w:pPr>
              <w:spacing w:before="40" w:after="0" w:line="240" w:lineRule="auto"/>
              <w:jc w:val="left"/>
              <w:rPr>
                <w:rFonts w:ascii="Calibri" w:eastAsia="Calibri" w:hAnsi="Calibri" w:cs="Times New Roman"/>
                <w:sz w:val="20"/>
                <w:lang w:val="en-AU"/>
              </w:rPr>
            </w:pPr>
          </w:p>
        </w:tc>
      </w:tr>
    </w:tbl>
    <w:p w14:paraId="16A55B1D" w14:textId="77777777" w:rsidR="00562F77" w:rsidRPr="00AE73AA" w:rsidRDefault="00562F77" w:rsidP="008B4396">
      <w:pPr>
        <w:pStyle w:val="Heading3"/>
        <w:numPr>
          <w:ilvl w:val="0"/>
          <w:numId w:val="32"/>
        </w:numPr>
        <w:tabs>
          <w:tab w:val="right" w:leader="dot" w:pos="426"/>
        </w:tabs>
        <w:spacing w:before="480" w:after="240" w:line="240" w:lineRule="auto"/>
        <w:jc w:val="left"/>
      </w:pPr>
      <w:r w:rsidRPr="00AE73AA">
        <w:t>Applicability</w:t>
      </w:r>
    </w:p>
    <w:tbl>
      <w:tblPr>
        <w:tblW w:w="988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1384"/>
        <w:gridCol w:w="1250"/>
        <w:gridCol w:w="1869"/>
        <w:gridCol w:w="5386"/>
      </w:tblGrid>
      <w:tr w:rsidR="00142382" w:rsidRPr="00142382" w14:paraId="074BA79E" w14:textId="77777777" w:rsidTr="00807225">
        <w:tc>
          <w:tcPr>
            <w:tcW w:w="2634" w:type="dxa"/>
            <w:gridSpan w:val="2"/>
          </w:tcPr>
          <w:p w14:paraId="7389468B" w14:textId="77777777" w:rsidR="00142382" w:rsidRPr="00142382" w:rsidRDefault="00142382" w:rsidP="00142382">
            <w:pPr>
              <w:tabs>
                <w:tab w:val="left" w:pos="567"/>
                <w:tab w:val="right" w:leader="dot" w:pos="8335"/>
              </w:tabs>
              <w:spacing w:after="0" w:line="240" w:lineRule="auto"/>
              <w:jc w:val="left"/>
              <w:rPr>
                <w:rFonts w:ascii="Calibri" w:eastAsia="Calibri" w:hAnsi="Calibri" w:cs="Times New Roman"/>
                <w:b/>
                <w:sz w:val="20"/>
                <w:lang w:val="en-AU"/>
              </w:rPr>
            </w:pPr>
            <w:r w:rsidRPr="00142382">
              <w:rPr>
                <w:rFonts w:ascii="Calibri" w:eastAsia="Calibri" w:hAnsi="Calibri" w:cs="Times New Roman"/>
                <w:b/>
                <w:sz w:val="20"/>
                <w:lang w:val="en-AU"/>
              </w:rPr>
              <w:t xml:space="preserve">Have important populations been excluded from the study? </w:t>
            </w:r>
          </w:p>
          <w:p w14:paraId="7464417F" w14:textId="77777777" w:rsidR="00142382" w:rsidRPr="00142382" w:rsidRDefault="00142382" w:rsidP="00142382">
            <w:pPr>
              <w:spacing w:after="0" w:line="240" w:lineRule="auto"/>
              <w:jc w:val="left"/>
              <w:rPr>
                <w:rFonts w:ascii="Calibri" w:eastAsia="Calibri" w:hAnsi="Calibri" w:cs="Arial"/>
                <w:sz w:val="20"/>
                <w:lang w:val="en-AU"/>
              </w:rPr>
            </w:pPr>
            <w:r w:rsidRPr="00142382">
              <w:rPr>
                <w:rFonts w:ascii="Calibri" w:eastAsia="Calibri" w:hAnsi="Calibri" w:cs="Arial"/>
                <w:i/>
                <w:color w:val="808080"/>
                <w:sz w:val="20"/>
                <w:lang w:val="en-AU"/>
              </w:rPr>
              <w:t>(consider disadvantaged populations, and possible differences in the intervention effect)</w:t>
            </w:r>
            <w:r w:rsidRPr="00142382">
              <w:rPr>
                <w:rFonts w:ascii="Calibri" w:eastAsia="Calibri" w:hAnsi="Calibri" w:cs="Arial"/>
                <w:sz w:val="20"/>
                <w:lang w:val="en-AU"/>
              </w:rPr>
              <w:t xml:space="preserve"> </w:t>
            </w:r>
          </w:p>
        </w:tc>
        <w:tc>
          <w:tcPr>
            <w:tcW w:w="1869" w:type="dxa"/>
          </w:tcPr>
          <w:p w14:paraId="4531A0D8" w14:textId="77777777" w:rsidR="00142382" w:rsidRPr="00142382" w:rsidRDefault="00142382" w:rsidP="00142382">
            <w:pPr>
              <w:tabs>
                <w:tab w:val="left" w:pos="493"/>
                <w:tab w:val="left" w:pos="918"/>
              </w:tabs>
              <w:spacing w:after="0" w:line="240" w:lineRule="auto"/>
              <w:jc w:val="left"/>
              <w:rPr>
                <w:rFonts w:ascii="Calibri" w:eastAsia="Calibri" w:hAnsi="Calibri" w:cs="Times New Roman"/>
                <w:sz w:val="20"/>
                <w:lang w:val="en-AU"/>
              </w:rPr>
            </w:pPr>
            <w:r w:rsidRPr="00142382">
              <w:rPr>
                <w:rFonts w:ascii="Calibri" w:eastAsia="Calibri" w:hAnsi="Calibri" w:cs="Times New Roman"/>
                <w:sz w:val="20"/>
                <w:lang w:val="en-AU"/>
              </w:rPr>
              <w:br/>
            </w:r>
            <w:r w:rsidRPr="00142382">
              <w:rPr>
                <w:rFonts w:ascii="Calibri" w:eastAsia="Calibri" w:hAnsi="Calibri" w:cs="Times New Roman"/>
                <w:i/>
                <w:color w:val="808080"/>
                <w:sz w:val="20"/>
                <w:lang w:val="en-AU"/>
              </w:rPr>
              <w:t>Yes/No/Unclear</w:t>
            </w:r>
          </w:p>
        </w:tc>
        <w:tc>
          <w:tcPr>
            <w:tcW w:w="5386" w:type="dxa"/>
          </w:tcPr>
          <w:p w14:paraId="1BF4541D" w14:textId="77777777" w:rsidR="00142382" w:rsidRPr="00142382" w:rsidRDefault="00142382" w:rsidP="00142382">
            <w:pPr>
              <w:spacing w:before="40" w:after="0" w:line="240" w:lineRule="auto"/>
              <w:jc w:val="left"/>
              <w:rPr>
                <w:rFonts w:ascii="Calibri" w:eastAsia="Calibri" w:hAnsi="Calibri" w:cs="Times New Roman"/>
                <w:sz w:val="20"/>
                <w:lang w:val="en-AU"/>
              </w:rPr>
            </w:pPr>
          </w:p>
        </w:tc>
      </w:tr>
      <w:tr w:rsidR="00142382" w:rsidRPr="00142382" w14:paraId="56F0CF4F" w14:textId="77777777" w:rsidTr="00807225">
        <w:tc>
          <w:tcPr>
            <w:tcW w:w="2634" w:type="dxa"/>
            <w:gridSpan w:val="2"/>
          </w:tcPr>
          <w:p w14:paraId="7C6A0C05" w14:textId="77777777" w:rsidR="00142382" w:rsidRPr="00142382" w:rsidRDefault="00142382" w:rsidP="00142382">
            <w:pPr>
              <w:tabs>
                <w:tab w:val="left" w:pos="567"/>
                <w:tab w:val="right" w:leader="dot" w:pos="8335"/>
              </w:tabs>
              <w:spacing w:after="0" w:line="240" w:lineRule="auto"/>
              <w:jc w:val="left"/>
              <w:rPr>
                <w:rFonts w:ascii="Calibri" w:eastAsia="Calibri" w:hAnsi="Calibri" w:cs="Times New Roman"/>
                <w:b/>
                <w:sz w:val="20"/>
                <w:lang w:val="en-AU"/>
              </w:rPr>
            </w:pPr>
            <w:r w:rsidRPr="00142382">
              <w:rPr>
                <w:rFonts w:ascii="Calibri" w:eastAsia="Calibri" w:hAnsi="Calibri" w:cs="Times New Roman"/>
                <w:b/>
                <w:sz w:val="20"/>
                <w:lang w:val="en-AU"/>
              </w:rPr>
              <w:t>Does the study directly address the review question?</w:t>
            </w:r>
          </w:p>
          <w:p w14:paraId="0B5C21CB" w14:textId="77777777" w:rsidR="00142382" w:rsidRPr="00142382" w:rsidRDefault="00142382" w:rsidP="00142382">
            <w:pPr>
              <w:spacing w:after="0" w:line="240" w:lineRule="auto"/>
              <w:jc w:val="left"/>
              <w:rPr>
                <w:rFonts w:ascii="Calibri" w:eastAsia="Calibri" w:hAnsi="Calibri" w:cs="Times New Roman"/>
                <w:i/>
                <w:color w:val="808080"/>
                <w:sz w:val="20"/>
                <w:lang w:val="en-AU"/>
              </w:rPr>
            </w:pPr>
            <w:r w:rsidRPr="00142382">
              <w:rPr>
                <w:rFonts w:ascii="Calibri" w:eastAsia="Calibri" w:hAnsi="Calibri" w:cs="Times New Roman"/>
                <w:i/>
                <w:color w:val="808080"/>
                <w:sz w:val="20"/>
                <w:lang w:val="en-AU"/>
              </w:rPr>
              <w:t>(any issues of partial or indirect applicability)</w:t>
            </w:r>
          </w:p>
        </w:tc>
        <w:tc>
          <w:tcPr>
            <w:tcW w:w="1869" w:type="dxa"/>
          </w:tcPr>
          <w:p w14:paraId="68891387" w14:textId="77777777" w:rsidR="00142382" w:rsidRPr="00142382" w:rsidRDefault="00142382" w:rsidP="00142382">
            <w:pPr>
              <w:tabs>
                <w:tab w:val="left" w:pos="493"/>
                <w:tab w:val="left" w:pos="918"/>
              </w:tabs>
              <w:spacing w:after="0" w:line="240" w:lineRule="auto"/>
              <w:jc w:val="left"/>
              <w:rPr>
                <w:rFonts w:ascii="Calibri" w:eastAsia="Calibri" w:hAnsi="Calibri" w:cs="Times New Roman"/>
                <w:sz w:val="20"/>
                <w:lang w:val="en-AU"/>
              </w:rPr>
            </w:pPr>
            <w:r w:rsidRPr="00142382">
              <w:rPr>
                <w:rFonts w:ascii="Calibri" w:eastAsia="Calibri" w:hAnsi="Calibri" w:cs="Times New Roman"/>
                <w:sz w:val="20"/>
                <w:lang w:val="en-AU"/>
              </w:rPr>
              <w:br/>
            </w:r>
            <w:r w:rsidRPr="00142382">
              <w:rPr>
                <w:rFonts w:ascii="Calibri" w:eastAsia="Calibri" w:hAnsi="Calibri" w:cs="Times New Roman"/>
                <w:i/>
                <w:color w:val="808080"/>
                <w:sz w:val="20"/>
                <w:lang w:val="en-AU"/>
              </w:rPr>
              <w:t>Yes/No/Unclear</w:t>
            </w:r>
          </w:p>
        </w:tc>
        <w:tc>
          <w:tcPr>
            <w:tcW w:w="5386" w:type="dxa"/>
          </w:tcPr>
          <w:p w14:paraId="6DBF1761" w14:textId="77777777" w:rsidR="00142382" w:rsidRPr="00142382" w:rsidRDefault="00142382" w:rsidP="00142382">
            <w:pPr>
              <w:spacing w:before="40" w:after="0" w:line="240" w:lineRule="auto"/>
              <w:jc w:val="left"/>
              <w:rPr>
                <w:rFonts w:ascii="Calibri" w:eastAsia="Calibri" w:hAnsi="Calibri" w:cs="Times New Roman"/>
                <w:sz w:val="20"/>
                <w:lang w:val="en-AU"/>
              </w:rPr>
            </w:pPr>
          </w:p>
        </w:tc>
      </w:tr>
      <w:tr w:rsidR="00142382" w:rsidRPr="00142382" w14:paraId="1CB30A85" w14:textId="77777777" w:rsidTr="0080722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1384" w:type="dxa"/>
            <w:tcBorders>
              <w:right w:val="nil"/>
            </w:tcBorders>
          </w:tcPr>
          <w:p w14:paraId="6F4DF944" w14:textId="77777777" w:rsidR="00142382" w:rsidRPr="00142382" w:rsidRDefault="00142382" w:rsidP="00142382">
            <w:pPr>
              <w:tabs>
                <w:tab w:val="left" w:pos="567"/>
                <w:tab w:val="right" w:leader="dot" w:pos="8335"/>
              </w:tabs>
              <w:spacing w:after="0" w:line="240" w:lineRule="auto"/>
              <w:jc w:val="left"/>
              <w:rPr>
                <w:rFonts w:ascii="Calibri" w:eastAsia="Calibri" w:hAnsi="Calibri" w:cs="Times New Roman"/>
                <w:b/>
                <w:sz w:val="20"/>
                <w:lang w:val="en-AU"/>
              </w:rPr>
            </w:pPr>
            <w:r w:rsidRPr="00142382">
              <w:rPr>
                <w:rFonts w:ascii="Calibri" w:eastAsia="Calibri" w:hAnsi="Calibri" w:cs="Times New Roman"/>
                <w:b/>
                <w:sz w:val="20"/>
                <w:lang w:val="en-AU"/>
              </w:rPr>
              <w:t xml:space="preserve">Notes: </w:t>
            </w:r>
          </w:p>
        </w:tc>
        <w:tc>
          <w:tcPr>
            <w:tcW w:w="8505" w:type="dxa"/>
            <w:gridSpan w:val="3"/>
            <w:tcBorders>
              <w:left w:val="nil"/>
            </w:tcBorders>
          </w:tcPr>
          <w:p w14:paraId="1D60914D" w14:textId="77777777" w:rsidR="00142382" w:rsidRPr="00142382" w:rsidRDefault="00142382" w:rsidP="00142382">
            <w:pPr>
              <w:spacing w:before="40" w:after="0" w:line="240" w:lineRule="auto"/>
              <w:jc w:val="left"/>
              <w:rPr>
                <w:rFonts w:ascii="Calibri" w:eastAsia="Calibri" w:hAnsi="Calibri" w:cs="Times New Roman"/>
                <w:sz w:val="20"/>
                <w:lang w:val="en-AU"/>
              </w:rPr>
            </w:pPr>
          </w:p>
        </w:tc>
      </w:tr>
    </w:tbl>
    <w:p w14:paraId="4DB358CD" w14:textId="77777777" w:rsidR="00562F77" w:rsidRPr="00AE73AA" w:rsidRDefault="00562F77" w:rsidP="00142382">
      <w:pPr>
        <w:pStyle w:val="Heading3"/>
        <w:numPr>
          <w:ilvl w:val="0"/>
          <w:numId w:val="32"/>
        </w:numPr>
        <w:tabs>
          <w:tab w:val="right" w:leader="dot" w:pos="426"/>
        </w:tabs>
        <w:spacing w:before="480" w:after="240" w:line="240" w:lineRule="auto"/>
        <w:jc w:val="left"/>
      </w:pPr>
      <w:r w:rsidRPr="00AE73AA">
        <w:t>Other information</w:t>
      </w:r>
    </w:p>
    <w:tbl>
      <w:tblPr>
        <w:tblW w:w="988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1384"/>
        <w:gridCol w:w="1250"/>
        <w:gridCol w:w="7255"/>
      </w:tblGrid>
      <w:tr w:rsidR="009328A8" w:rsidRPr="009328A8" w14:paraId="2E243D06" w14:textId="77777777" w:rsidTr="00807225">
        <w:trPr>
          <w:trHeight w:val="500"/>
        </w:trPr>
        <w:tc>
          <w:tcPr>
            <w:tcW w:w="2634" w:type="dxa"/>
            <w:gridSpan w:val="2"/>
            <w:tcBorders>
              <w:top w:val="single" w:sz="4" w:space="0" w:color="auto"/>
              <w:left w:val="single" w:sz="4" w:space="0" w:color="auto"/>
              <w:bottom w:val="single" w:sz="4" w:space="0" w:color="auto"/>
              <w:right w:val="single" w:sz="4" w:space="0" w:color="auto"/>
            </w:tcBorders>
          </w:tcPr>
          <w:p w14:paraId="76DC76A5" w14:textId="77777777" w:rsidR="009328A8" w:rsidRPr="009328A8" w:rsidRDefault="009328A8" w:rsidP="009328A8">
            <w:pPr>
              <w:spacing w:after="0" w:line="240" w:lineRule="auto"/>
              <w:jc w:val="left"/>
              <w:rPr>
                <w:rFonts w:ascii="Calibri" w:eastAsia="Calibri" w:hAnsi="Calibri" w:cs="Times New Roman"/>
                <w:sz w:val="20"/>
                <w:lang w:val="en-AU"/>
              </w:rPr>
            </w:pPr>
          </w:p>
        </w:tc>
        <w:tc>
          <w:tcPr>
            <w:tcW w:w="7255" w:type="dxa"/>
            <w:tcBorders>
              <w:top w:val="single" w:sz="4" w:space="0" w:color="auto"/>
              <w:left w:val="single" w:sz="4" w:space="0" w:color="auto"/>
              <w:bottom w:val="single" w:sz="6" w:space="0" w:color="000000"/>
              <w:right w:val="single" w:sz="4" w:space="0" w:color="auto"/>
            </w:tcBorders>
            <w:shd w:val="clear" w:color="auto" w:fill="auto"/>
          </w:tcPr>
          <w:p w14:paraId="02C08112" w14:textId="77777777" w:rsidR="009328A8" w:rsidRPr="009328A8" w:rsidRDefault="009328A8" w:rsidP="009328A8">
            <w:pPr>
              <w:spacing w:after="0" w:line="240" w:lineRule="auto"/>
              <w:jc w:val="left"/>
              <w:rPr>
                <w:rFonts w:ascii="Calibri" w:eastAsia="Calibri" w:hAnsi="Calibri" w:cs="Times New Roman"/>
                <w:b/>
                <w:sz w:val="20"/>
                <w:lang w:val="en-AU"/>
              </w:rPr>
            </w:pPr>
            <w:r w:rsidRPr="009328A8">
              <w:rPr>
                <w:rFonts w:ascii="Calibri" w:eastAsia="Calibri" w:hAnsi="Calibri" w:cs="Times New Roman"/>
                <w:b/>
                <w:sz w:val="20"/>
                <w:lang w:val="en-AU"/>
              </w:rPr>
              <w:t>Description as stated in report/paper</w:t>
            </w:r>
          </w:p>
        </w:tc>
      </w:tr>
      <w:tr w:rsidR="009328A8" w:rsidRPr="009328A8" w14:paraId="1B6F1564" w14:textId="77777777" w:rsidTr="00807225">
        <w:trPr>
          <w:trHeight w:val="500"/>
        </w:trPr>
        <w:tc>
          <w:tcPr>
            <w:tcW w:w="2634" w:type="dxa"/>
            <w:gridSpan w:val="2"/>
          </w:tcPr>
          <w:p w14:paraId="3F45CC79" w14:textId="77777777" w:rsidR="009328A8" w:rsidRPr="009328A8" w:rsidRDefault="009328A8" w:rsidP="009328A8">
            <w:pPr>
              <w:tabs>
                <w:tab w:val="left" w:pos="567"/>
                <w:tab w:val="right" w:leader="dot" w:pos="8335"/>
              </w:tabs>
              <w:spacing w:after="0" w:line="240" w:lineRule="auto"/>
              <w:jc w:val="left"/>
              <w:rPr>
                <w:rFonts w:ascii="Calibri" w:eastAsia="Calibri" w:hAnsi="Calibri" w:cs="Times New Roman"/>
                <w:b/>
                <w:sz w:val="20"/>
                <w:lang w:val="en-AU"/>
              </w:rPr>
            </w:pPr>
            <w:r w:rsidRPr="009328A8">
              <w:rPr>
                <w:rFonts w:ascii="Calibri" w:eastAsia="Calibri" w:hAnsi="Calibri" w:cs="Times New Roman"/>
                <w:b/>
                <w:sz w:val="20"/>
                <w:lang w:val="en-AU"/>
              </w:rPr>
              <w:t>Key conclusions of study authors</w:t>
            </w:r>
          </w:p>
        </w:tc>
        <w:tc>
          <w:tcPr>
            <w:tcW w:w="7255" w:type="dxa"/>
            <w:tcBorders>
              <w:top w:val="single" w:sz="6" w:space="0" w:color="000000"/>
            </w:tcBorders>
            <w:shd w:val="clear" w:color="auto" w:fill="auto"/>
          </w:tcPr>
          <w:p w14:paraId="73C21EC3" w14:textId="77777777" w:rsidR="009328A8" w:rsidRPr="009328A8" w:rsidRDefault="009328A8" w:rsidP="009328A8">
            <w:pPr>
              <w:spacing w:before="40" w:after="0" w:line="240" w:lineRule="auto"/>
              <w:jc w:val="left"/>
              <w:rPr>
                <w:rFonts w:ascii="Calibri" w:eastAsia="Calibri" w:hAnsi="Calibri" w:cs="Times New Roman"/>
                <w:sz w:val="20"/>
                <w:lang w:val="en-AU"/>
              </w:rPr>
            </w:pPr>
          </w:p>
          <w:p w14:paraId="792312C0" w14:textId="77777777" w:rsidR="009328A8" w:rsidRPr="009328A8" w:rsidRDefault="009328A8" w:rsidP="009328A8">
            <w:pPr>
              <w:spacing w:before="40" w:after="0" w:line="240" w:lineRule="auto"/>
              <w:jc w:val="left"/>
              <w:rPr>
                <w:rFonts w:ascii="Calibri" w:eastAsia="Calibri" w:hAnsi="Calibri" w:cs="Times New Roman"/>
                <w:sz w:val="20"/>
                <w:lang w:val="en-AU"/>
              </w:rPr>
            </w:pPr>
          </w:p>
          <w:p w14:paraId="51934FF4" w14:textId="77777777" w:rsidR="009328A8" w:rsidRPr="009328A8" w:rsidRDefault="009328A8" w:rsidP="009328A8">
            <w:pPr>
              <w:spacing w:before="40" w:after="0" w:line="240" w:lineRule="auto"/>
              <w:jc w:val="left"/>
              <w:rPr>
                <w:rFonts w:ascii="Calibri" w:eastAsia="Calibri" w:hAnsi="Calibri" w:cs="Times New Roman"/>
                <w:sz w:val="20"/>
                <w:lang w:val="en-AU"/>
              </w:rPr>
            </w:pPr>
          </w:p>
        </w:tc>
      </w:tr>
      <w:tr w:rsidR="009328A8" w:rsidRPr="009328A8" w14:paraId="165659FC" w14:textId="77777777" w:rsidTr="00807225">
        <w:tc>
          <w:tcPr>
            <w:tcW w:w="2634" w:type="dxa"/>
            <w:gridSpan w:val="2"/>
          </w:tcPr>
          <w:p w14:paraId="0F945753" w14:textId="77777777" w:rsidR="009328A8" w:rsidRPr="009328A8" w:rsidRDefault="009328A8" w:rsidP="009328A8">
            <w:pPr>
              <w:tabs>
                <w:tab w:val="left" w:pos="567"/>
                <w:tab w:val="right" w:leader="dot" w:pos="8335"/>
              </w:tabs>
              <w:spacing w:after="0" w:line="240" w:lineRule="auto"/>
              <w:jc w:val="left"/>
              <w:rPr>
                <w:rFonts w:ascii="Calibri" w:eastAsia="Calibri" w:hAnsi="Calibri" w:cs="Times New Roman"/>
                <w:b/>
                <w:sz w:val="20"/>
                <w:lang w:val="en-AU"/>
              </w:rPr>
            </w:pPr>
            <w:r w:rsidRPr="009328A8">
              <w:rPr>
                <w:rFonts w:ascii="Calibri" w:eastAsia="Calibri" w:hAnsi="Calibri" w:cs="Times New Roman"/>
                <w:b/>
                <w:sz w:val="20"/>
                <w:lang w:val="en-AU"/>
              </w:rPr>
              <w:t>References to other relevant studies</w:t>
            </w:r>
          </w:p>
        </w:tc>
        <w:tc>
          <w:tcPr>
            <w:tcW w:w="7255" w:type="dxa"/>
            <w:shd w:val="clear" w:color="auto" w:fill="auto"/>
          </w:tcPr>
          <w:p w14:paraId="48E6D542" w14:textId="77777777" w:rsidR="009328A8" w:rsidRPr="009328A8" w:rsidRDefault="009328A8" w:rsidP="009328A8">
            <w:pPr>
              <w:spacing w:before="40" w:after="0" w:line="240" w:lineRule="auto"/>
              <w:jc w:val="left"/>
              <w:rPr>
                <w:rFonts w:ascii="Calibri" w:eastAsia="Calibri" w:hAnsi="Calibri" w:cs="Times New Roman"/>
                <w:sz w:val="20"/>
                <w:lang w:val="en-AU"/>
              </w:rPr>
            </w:pPr>
          </w:p>
          <w:p w14:paraId="5A90111A" w14:textId="77777777" w:rsidR="009328A8" w:rsidRPr="009328A8" w:rsidRDefault="009328A8" w:rsidP="009328A8">
            <w:pPr>
              <w:spacing w:before="40" w:after="0" w:line="240" w:lineRule="auto"/>
              <w:jc w:val="left"/>
              <w:rPr>
                <w:rFonts w:ascii="Calibri" w:eastAsia="Calibri" w:hAnsi="Calibri" w:cs="Times New Roman"/>
                <w:sz w:val="20"/>
                <w:lang w:val="en-AU"/>
              </w:rPr>
            </w:pPr>
          </w:p>
          <w:p w14:paraId="63ED0143" w14:textId="77777777" w:rsidR="009328A8" w:rsidRPr="009328A8" w:rsidRDefault="009328A8" w:rsidP="009328A8">
            <w:pPr>
              <w:spacing w:before="40" w:after="0" w:line="240" w:lineRule="auto"/>
              <w:jc w:val="left"/>
              <w:rPr>
                <w:rFonts w:ascii="Calibri" w:eastAsia="Calibri" w:hAnsi="Calibri" w:cs="Times New Roman"/>
                <w:sz w:val="20"/>
                <w:lang w:val="en-AU"/>
              </w:rPr>
            </w:pPr>
          </w:p>
        </w:tc>
      </w:tr>
      <w:tr w:rsidR="009328A8" w:rsidRPr="009328A8" w14:paraId="4D5E249D" w14:textId="77777777" w:rsidTr="0080722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1384" w:type="dxa"/>
            <w:tcBorders>
              <w:right w:val="nil"/>
            </w:tcBorders>
          </w:tcPr>
          <w:p w14:paraId="09C6C894" w14:textId="77777777" w:rsidR="009328A8" w:rsidRPr="009328A8" w:rsidRDefault="009328A8" w:rsidP="009328A8">
            <w:pPr>
              <w:tabs>
                <w:tab w:val="left" w:pos="567"/>
                <w:tab w:val="right" w:leader="dot" w:pos="8335"/>
              </w:tabs>
              <w:spacing w:after="0" w:line="240" w:lineRule="auto"/>
              <w:jc w:val="left"/>
              <w:rPr>
                <w:rFonts w:ascii="Calibri" w:eastAsia="Calibri" w:hAnsi="Calibri" w:cs="Times New Roman"/>
                <w:b/>
                <w:sz w:val="20"/>
                <w:lang w:val="en-AU"/>
              </w:rPr>
            </w:pPr>
            <w:r w:rsidRPr="009328A8">
              <w:rPr>
                <w:rFonts w:ascii="Calibri" w:eastAsia="Calibri" w:hAnsi="Calibri" w:cs="Times New Roman"/>
                <w:b/>
                <w:sz w:val="20"/>
                <w:lang w:val="en-AU"/>
              </w:rPr>
              <w:t xml:space="preserve">Notes: </w:t>
            </w:r>
          </w:p>
        </w:tc>
        <w:tc>
          <w:tcPr>
            <w:tcW w:w="8505" w:type="dxa"/>
            <w:gridSpan w:val="2"/>
            <w:tcBorders>
              <w:left w:val="nil"/>
            </w:tcBorders>
          </w:tcPr>
          <w:p w14:paraId="2A0999CD" w14:textId="77777777" w:rsidR="009328A8" w:rsidRPr="009328A8" w:rsidRDefault="009328A8" w:rsidP="009328A8">
            <w:pPr>
              <w:spacing w:before="40" w:after="0" w:line="240" w:lineRule="auto"/>
              <w:jc w:val="left"/>
              <w:rPr>
                <w:rFonts w:ascii="Calibri" w:eastAsia="Calibri" w:hAnsi="Calibri" w:cs="Times New Roman"/>
                <w:sz w:val="20"/>
                <w:lang w:val="en-AU"/>
              </w:rPr>
            </w:pPr>
          </w:p>
        </w:tc>
      </w:tr>
    </w:tbl>
    <w:p w14:paraId="44E38309" w14:textId="77777777" w:rsidR="00FA1567" w:rsidRDefault="00FA1567">
      <w:pPr>
        <w:sectPr w:rsidR="00FA1567" w:rsidSect="003745D2">
          <w:footnotePr>
            <w:pos w:val="beneathText"/>
          </w:footnotePr>
          <w:type w:val="continuous"/>
          <w:pgSz w:w="11900" w:h="16840" w:code="9"/>
          <w:pgMar w:top="1440" w:right="1080" w:bottom="1440" w:left="1080" w:header="708" w:footer="708" w:gutter="0"/>
          <w:cols w:space="708"/>
          <w:docGrid w:linePitch="360"/>
        </w:sectPr>
      </w:pPr>
    </w:p>
    <w:p w14:paraId="295D3358" w14:textId="16B5C788" w:rsidR="00A76AD0" w:rsidRPr="00657FBE" w:rsidRDefault="000F20BD" w:rsidP="00D301B6">
      <w:pPr>
        <w:pStyle w:val="Heading1"/>
        <w:tabs>
          <w:tab w:val="right" w:pos="9740"/>
        </w:tabs>
      </w:pPr>
      <w:bookmarkStart w:id="14" w:name="_Toc39583786"/>
      <w:r>
        <w:lastRenderedPageBreak/>
        <w:t xml:space="preserve">Supplemental Material </w:t>
      </w:r>
      <w:r w:rsidR="00A76AD0" w:rsidRPr="00657FBE">
        <w:t>Bibliography</w:t>
      </w:r>
      <w:bookmarkEnd w:id="14"/>
      <w:r w:rsidR="00D301B6" w:rsidRPr="00657FBE">
        <w:tab/>
      </w:r>
    </w:p>
    <w:p w14:paraId="328E667D" w14:textId="77777777" w:rsidR="003D2DAF" w:rsidRPr="003D2DAF" w:rsidRDefault="001B74E0" w:rsidP="003D2DAF">
      <w:pPr>
        <w:pStyle w:val="EndNoteBibliography"/>
        <w:ind w:left="700" w:hanging="700"/>
        <w:rPr>
          <w:noProof/>
        </w:rPr>
      </w:pPr>
      <w:r w:rsidRPr="00657FBE">
        <w:rPr>
          <w:lang w:val="en-GB"/>
        </w:rPr>
        <w:fldChar w:fldCharType="begin"/>
      </w:r>
      <w:r w:rsidR="00A76AD0" w:rsidRPr="00657FBE">
        <w:rPr>
          <w:lang w:val="en-GB"/>
        </w:rPr>
        <w:instrText xml:space="preserve"> ADDIN EN.REFLIST </w:instrText>
      </w:r>
      <w:r w:rsidRPr="00657FBE">
        <w:rPr>
          <w:lang w:val="en-GB"/>
        </w:rPr>
        <w:fldChar w:fldCharType="separate"/>
      </w:r>
      <w:bookmarkStart w:id="15" w:name="_ENREF_1"/>
      <w:r w:rsidR="003D2DAF" w:rsidRPr="003D2DAF">
        <w:rPr>
          <w:noProof/>
        </w:rPr>
        <w:t>1.</w:t>
      </w:r>
      <w:r w:rsidR="003D2DAF" w:rsidRPr="003D2DAF">
        <w:rPr>
          <w:noProof/>
        </w:rPr>
        <w:tab/>
        <w:t>Kunz MK, Loftus RJ, Nichols AA. Incidence of Uterine Tachysystole in Women Induced with Oxytocin. Journal of Obstetric, Gynecologic &amp; Neonatal Nursing. 2013;42(1):12-8.</w:t>
      </w:r>
      <w:bookmarkEnd w:id="15"/>
    </w:p>
    <w:p w14:paraId="0A26F907" w14:textId="4C71531D" w:rsidR="007F5507" w:rsidRPr="00657FBE" w:rsidRDefault="001B74E0" w:rsidP="00D221E5">
      <w:pPr>
        <w:pStyle w:val="EndNoteBibliography"/>
        <w:spacing w:after="0"/>
        <w:rPr>
          <w:noProof/>
          <w:lang w:val="en-GB"/>
        </w:rPr>
      </w:pPr>
      <w:r w:rsidRPr="00657FBE">
        <w:rPr>
          <w:lang w:val="en-GB"/>
        </w:rPr>
        <w:fldChar w:fldCharType="end"/>
      </w:r>
      <w:r w:rsidR="00882129" w:rsidRPr="00657FBE">
        <w:rPr>
          <w:lang w:val="en-GB"/>
        </w:rPr>
        <w:fldChar w:fldCharType="begin"/>
      </w:r>
      <w:r w:rsidR="00882129" w:rsidRPr="00657FBE">
        <w:rPr>
          <w:lang w:val="en-GB"/>
        </w:rPr>
        <w:instrText xml:space="preserve"> ADDIN </w:instrText>
      </w:r>
      <w:r w:rsidR="00882129" w:rsidRPr="00657FBE">
        <w:rPr>
          <w:lang w:val="en-GB"/>
        </w:rPr>
        <w:fldChar w:fldCharType="end"/>
      </w:r>
    </w:p>
    <w:sectPr w:rsidR="007F5507" w:rsidRPr="00657FBE" w:rsidSect="00575F44">
      <w:headerReference w:type="even" r:id="rId13"/>
      <w:footnotePr>
        <w:pos w:val="beneathText"/>
      </w:footnotePr>
      <w:pgSz w:w="11900" w:h="16840" w:code="9"/>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40BBCE" w14:textId="77777777" w:rsidR="006D49CF" w:rsidRDefault="006D49CF" w:rsidP="008D4266">
      <w:pPr>
        <w:spacing w:after="0" w:line="240" w:lineRule="auto"/>
      </w:pPr>
      <w:r>
        <w:separator/>
      </w:r>
    </w:p>
  </w:endnote>
  <w:endnote w:type="continuationSeparator" w:id="0">
    <w:p w14:paraId="2AC553DB" w14:textId="77777777" w:rsidR="006D49CF" w:rsidRDefault="006D49CF" w:rsidP="008D4266">
      <w:pPr>
        <w:spacing w:after="0" w:line="240" w:lineRule="auto"/>
      </w:pPr>
      <w:r>
        <w:continuationSeparator/>
      </w:r>
    </w:p>
  </w:endnote>
  <w:endnote w:type="continuationNotice" w:id="1">
    <w:p w14:paraId="72502477" w14:textId="77777777" w:rsidR="006D49CF" w:rsidRPr="00ED0FF1" w:rsidRDefault="006D49CF" w:rsidP="00ED0FF1">
      <w:pPr>
        <w:pStyle w:val="Footer"/>
      </w:pPr>
    </w:p>
  </w:endnote>
  <w:endnote w:id="2">
    <w:p w14:paraId="0DB65A20" w14:textId="5C2B18E3" w:rsidR="00807225" w:rsidRDefault="00807225">
      <w:pPr>
        <w:pStyle w:val="EndnoteText"/>
      </w:pPr>
      <w:r>
        <w:rPr>
          <w:rStyle w:val="EndnoteReference"/>
        </w:rPr>
        <w:endnoteRef/>
      </w:r>
      <w:r>
        <w:t xml:space="preserve"> TS averaged over 60 minutes, as opposed to ACOG definition of over 30.</w:t>
      </w:r>
    </w:p>
  </w:endnote>
  <w:endnote w:id="3">
    <w:p w14:paraId="5356B87F" w14:textId="3695308E" w:rsidR="00807225" w:rsidRPr="00A64C99" w:rsidRDefault="00807225">
      <w:pPr>
        <w:pStyle w:val="EndnoteText"/>
      </w:pPr>
      <w:r>
        <w:rPr>
          <w:rStyle w:val="EndnoteReference"/>
        </w:rPr>
        <w:endnoteRef/>
      </w:r>
      <w:r>
        <w:t xml:space="preserve"> </w:t>
      </w:r>
      <w:r w:rsidRPr="00A64C99">
        <w:t>Patients selected in unbiased manner from population, but different based on associations with tachysystole.</w:t>
      </w:r>
    </w:p>
  </w:endnote>
  <w:endnote w:id="4">
    <w:p w14:paraId="4D834E8A" w14:textId="5583A8D3" w:rsidR="00807225" w:rsidRDefault="00807225">
      <w:pPr>
        <w:pStyle w:val="EndnoteText"/>
      </w:pPr>
      <w:r>
        <w:rPr>
          <w:rStyle w:val="EndnoteReference"/>
        </w:rPr>
        <w:endnoteRef/>
      </w:r>
      <w:r>
        <w:t xml:space="preserve"> All eligible patients included.</w:t>
      </w:r>
    </w:p>
  </w:endnote>
  <w:endnote w:id="5">
    <w:p w14:paraId="48C86E9C" w14:textId="3FCDCECF" w:rsidR="00807225" w:rsidRDefault="00807225">
      <w:pPr>
        <w:pStyle w:val="EndnoteText"/>
      </w:pPr>
      <w:r>
        <w:rPr>
          <w:rStyle w:val="EndnoteReference"/>
        </w:rPr>
        <w:endnoteRef/>
      </w:r>
      <w:r>
        <w:t xml:space="preserve"> Impossible to ensure but unlikely to affect measurement of outcome.</w:t>
      </w:r>
    </w:p>
  </w:endnote>
  <w:endnote w:id="6">
    <w:p w14:paraId="2D3BC49B" w14:textId="77777777" w:rsidR="00807225" w:rsidRDefault="00807225" w:rsidP="00373461">
      <w:pPr>
        <w:pStyle w:val="EndnoteText"/>
      </w:pPr>
      <w:r>
        <w:rPr>
          <w:rStyle w:val="EndnoteReference"/>
        </w:rPr>
        <w:endnoteRef/>
      </w:r>
      <w:r>
        <w:t xml:space="preserve"> </w:t>
      </w:r>
      <w:r w:rsidRPr="009A191F">
        <w:t>Unlikely that knowledge of uterine activity had significant effect on assessment of outcome. However, assessment of uterine activity was not blinded to knowledge of other factors e.g. foetal heart rate and that may have had an effect.</w:t>
      </w:r>
    </w:p>
  </w:endnote>
  <w:endnote w:id="7">
    <w:p w14:paraId="6629B932" w14:textId="19F26B56" w:rsidR="00807225" w:rsidRPr="00A64C99" w:rsidRDefault="00807225" w:rsidP="00F801C6">
      <w:pPr>
        <w:pStyle w:val="FootnoteText"/>
        <w:rPr>
          <w:rStyle w:val="EndnoteTextChar"/>
        </w:rPr>
      </w:pPr>
      <w:r>
        <w:rPr>
          <w:rStyle w:val="EndnoteReference"/>
        </w:rPr>
        <w:endnoteRef/>
      </w:r>
      <w:r>
        <w:t xml:space="preserve"> </w:t>
      </w:r>
      <w:r w:rsidRPr="00A64C99">
        <w:rPr>
          <w:rStyle w:val="EndnoteTextChar"/>
        </w:rPr>
        <w:t xml:space="preserve">Data on the reliability of the identification of tachysystole is lacking. One study employing retrospective analysis of foetal strips reported a Pearson correlation for the presence/absence of tachysystole of 86.3%. </w:t>
      </w:r>
      <w:r w:rsidRPr="00A64C99">
        <w:rPr>
          <w:rStyle w:val="EndnoteTextChar"/>
        </w:rPr>
        <w:fldChar w:fldCharType="begin"/>
      </w:r>
      <w:r w:rsidR="003D2DAF">
        <w:rPr>
          <w:rStyle w:val="EndnoteTextChar"/>
        </w:rPr>
        <w:instrText xml:space="preserve"> ADDIN EN.CITE &lt;EndNote&gt;&lt;Cite&gt;&lt;Author&gt;Kunz&lt;/Author&gt;&lt;Year&gt;2013&lt;/Year&gt;&lt;RecNum&gt;67&lt;/RecNum&gt;&lt;DisplayText&gt;(1)&lt;/DisplayText&gt;&lt;record&gt;&lt;rec-number&gt;67&lt;/rec-number&gt;&lt;foreign-keys&gt;&lt;key app="EN" db-id="2e5r2rvvwdx0vzefptp5dap3tte2pxtxe9tp" timestamp="1583879907"&gt;67&lt;/key&gt;&lt;/foreign-keys&gt;&lt;ref-type name="Journal Article"&gt;17&lt;/ref-type&gt;&lt;contributors&gt;&lt;authors&gt;&lt;author&gt;Kunz, Marguerite K.&lt;/author&gt;&lt;author&gt;Loftus, Rebecca J.&lt;/author&gt;&lt;author&gt;Nichols, Amy A.&lt;/author&gt;&lt;/authors&gt;&lt;/contributors&gt;&lt;titles&gt;&lt;title&gt;Incidence of Uterine Tachysystole in Women Induced with Oxytocin&lt;/title&gt;&lt;secondary-title&gt;Journal of Obstetric, Gynecologic &amp;amp; Neonatal Nursing&lt;/secondary-title&gt;&lt;/titles&gt;&lt;periodical&gt;&lt;full-title&gt;Journal of Obstetric, Gynecologic &amp;amp; Neonatal Nursing&lt;/full-title&gt;&lt;/periodical&gt;&lt;pages&gt;12-18&lt;/pages&gt;&lt;volume&gt;42&lt;/volume&gt;&lt;number&gt;1&lt;/number&gt;&lt;dates&gt;&lt;year&gt;2013&lt;/year&gt;&lt;/dates&gt;&lt;publisher&gt;Elsevier&lt;/publisher&gt;&lt;isbn&gt;0884-2175&lt;/isbn&gt;&lt;urls&gt;&lt;related-urls&gt;&lt;url&gt;https://doi.org/10.1111/j.1552-6909.2012.01428.x&lt;/url&gt;&lt;/related-urls&gt;&lt;/urls&gt;&lt;electronic-resource-num&gt;10.1111/j.1552-6909.2012.01428.x&lt;/electronic-resource-num&gt;&lt;access-date&gt;2020/03/10&lt;/access-date&gt;&lt;/record&gt;&lt;/Cite&gt;&lt;/EndNote&gt;</w:instrText>
      </w:r>
      <w:r w:rsidRPr="00A64C99">
        <w:rPr>
          <w:rStyle w:val="EndnoteTextChar"/>
        </w:rPr>
        <w:fldChar w:fldCharType="separate"/>
      </w:r>
      <w:r w:rsidR="003D2DAF">
        <w:rPr>
          <w:rStyle w:val="EndnoteTextChar"/>
          <w:noProof/>
        </w:rPr>
        <w:t>(</w:t>
      </w:r>
      <w:hyperlink w:anchor="_ENREF_1" w:tooltip="Kunz, 2013 #67" w:history="1">
        <w:r w:rsidR="003D2DAF">
          <w:rPr>
            <w:rStyle w:val="EndnoteTextChar"/>
            <w:noProof/>
          </w:rPr>
          <w:t>1</w:t>
        </w:r>
      </w:hyperlink>
      <w:r w:rsidR="003D2DAF">
        <w:rPr>
          <w:rStyle w:val="EndnoteTextChar"/>
          <w:noProof/>
        </w:rPr>
        <w:t>)</w:t>
      </w:r>
      <w:r w:rsidRPr="00A64C99">
        <w:rPr>
          <w:rStyle w:val="EndnoteTextChar"/>
        </w:rPr>
        <w:fldChar w:fldCharType="end"/>
      </w:r>
    </w:p>
  </w:endnote>
  <w:endnote w:id="8">
    <w:p w14:paraId="0ACDC4F3" w14:textId="43923792" w:rsidR="00807225" w:rsidRDefault="00807225">
      <w:pPr>
        <w:pStyle w:val="EndnoteText"/>
      </w:pPr>
      <w:r>
        <w:rPr>
          <w:rStyle w:val="EndnoteReference"/>
        </w:rPr>
        <w:endnoteRef/>
      </w:r>
      <w:r>
        <w:t xml:space="preserve"> Yes, but not for outcomes included in this study.</w:t>
      </w:r>
    </w:p>
  </w:endnote>
  <w:endnote w:id="9">
    <w:p w14:paraId="4708C698" w14:textId="02383DE0" w:rsidR="00807225" w:rsidRPr="00A64C99" w:rsidRDefault="00807225" w:rsidP="00A052EE">
      <w:pPr>
        <w:pStyle w:val="EndnoteText"/>
      </w:pPr>
      <w:r>
        <w:rPr>
          <w:rStyle w:val="EndnoteReference"/>
        </w:rPr>
        <w:endnoteRef/>
      </w:r>
      <w:r>
        <w:t xml:space="preserve"> Baseline characteristics reported, but not divided by level of uterine activity.</w:t>
      </w:r>
    </w:p>
  </w:endnote>
  <w:endnote w:id="10">
    <w:p w14:paraId="10163026" w14:textId="77777777" w:rsidR="00807225" w:rsidRDefault="00807225" w:rsidP="000C22F2">
      <w:pPr>
        <w:pStyle w:val="EndnoteText"/>
      </w:pPr>
      <w:r>
        <w:rPr>
          <w:rStyle w:val="EndnoteReference"/>
        </w:rPr>
        <w:endnoteRef/>
      </w:r>
      <w:r>
        <w:t xml:space="preserve"> All eligible patients included.</w:t>
      </w:r>
    </w:p>
  </w:endnote>
  <w:endnote w:id="11">
    <w:p w14:paraId="57432DC3" w14:textId="20FB270F" w:rsidR="00807225" w:rsidRDefault="00807225">
      <w:pPr>
        <w:pStyle w:val="EndnoteText"/>
      </w:pPr>
      <w:r>
        <w:rPr>
          <w:rStyle w:val="EndnoteReference"/>
        </w:rPr>
        <w:endnoteRef/>
      </w:r>
      <w:r>
        <w:t xml:space="preserve"> Only patients with no decelerations on foetal heart tracing prior to induction were included.</w:t>
      </w:r>
    </w:p>
  </w:endnote>
  <w:endnote w:id="12">
    <w:p w14:paraId="1E69CF48" w14:textId="699DA9ED" w:rsidR="00807225" w:rsidRDefault="00807225">
      <w:pPr>
        <w:pStyle w:val="EndnoteText"/>
      </w:pPr>
      <w:r>
        <w:rPr>
          <w:rStyle w:val="EndnoteReference"/>
        </w:rPr>
        <w:endnoteRef/>
      </w:r>
      <w:r>
        <w:t xml:space="preserve"> No patients lot to follow up, but no data presented on exclusions due to lack of data. </w:t>
      </w:r>
    </w:p>
  </w:endnote>
  <w:endnote w:id="13">
    <w:p w14:paraId="3E41EB16" w14:textId="7A852DBA" w:rsidR="00807225" w:rsidRDefault="00807225" w:rsidP="000C22F2">
      <w:pPr>
        <w:pStyle w:val="EndnoteText"/>
      </w:pPr>
      <w:r>
        <w:rPr>
          <w:rStyle w:val="EndnoteReference"/>
        </w:rPr>
        <w:endnoteRef/>
      </w:r>
      <w:r>
        <w:t xml:space="preserve"> Impossible to ensure but unlikely to affect measurement of outcome. Assessment of exposure was made blind to outcome status.</w:t>
      </w:r>
    </w:p>
  </w:endnote>
  <w:endnote w:id="14">
    <w:p w14:paraId="01E47733" w14:textId="6C640119" w:rsidR="00807225" w:rsidRDefault="00807225" w:rsidP="000C22F2">
      <w:pPr>
        <w:pStyle w:val="EndnoteText"/>
      </w:pPr>
      <w:r>
        <w:rPr>
          <w:rStyle w:val="EndnoteReference"/>
        </w:rPr>
        <w:endnoteRef/>
      </w:r>
      <w:r>
        <w:t xml:space="preserve"> </w:t>
      </w:r>
      <w:r w:rsidRPr="009A191F">
        <w:t>Unlikely that knowledge of uterine activity had significant effect on assessment of outcome.</w:t>
      </w:r>
    </w:p>
  </w:endnote>
  <w:endnote w:id="15">
    <w:p w14:paraId="2CF02671" w14:textId="1CD16FCB" w:rsidR="00807225" w:rsidRPr="00A64C99" w:rsidRDefault="00807225" w:rsidP="000C22F2">
      <w:pPr>
        <w:pStyle w:val="FootnoteText"/>
        <w:rPr>
          <w:rStyle w:val="EndnoteTextChar"/>
        </w:rPr>
      </w:pPr>
      <w:r>
        <w:rPr>
          <w:rStyle w:val="EndnoteReference"/>
        </w:rPr>
        <w:endnoteRef/>
      </w:r>
      <w:r>
        <w:t xml:space="preserve"> </w:t>
      </w:r>
      <w:r w:rsidRPr="00A64C99">
        <w:rPr>
          <w:rStyle w:val="EndnoteTextChar"/>
        </w:rPr>
        <w:t xml:space="preserve">Data on the reliability of the identification of tachysystole is lacking. One study employing retrospective analysis of foetal strips reported a Pearson correlation for the presence/absence of tachysystole of 86.3%. </w:t>
      </w:r>
      <w:r w:rsidRPr="00A64C99">
        <w:rPr>
          <w:rStyle w:val="EndnoteTextChar"/>
        </w:rPr>
        <w:fldChar w:fldCharType="begin"/>
      </w:r>
      <w:r w:rsidR="003D2DAF">
        <w:rPr>
          <w:rStyle w:val="EndnoteTextChar"/>
        </w:rPr>
        <w:instrText xml:space="preserve"> ADDIN EN.CITE &lt;EndNote&gt;&lt;Cite&gt;&lt;Author&gt;Kunz&lt;/Author&gt;&lt;Year&gt;2013&lt;/Year&gt;&lt;RecNum&gt;67&lt;/RecNum&gt;&lt;DisplayText&gt;(1)&lt;/DisplayText&gt;&lt;record&gt;&lt;rec-number&gt;67&lt;/rec-number&gt;&lt;foreign-keys&gt;&lt;key app="EN" db-id="2e5r2rvvwdx0vzefptp5dap3tte2pxtxe9tp" timestamp="1583879907"&gt;67&lt;/key&gt;&lt;/foreign-keys&gt;&lt;ref-type name="Journal Article"&gt;17&lt;/ref-type&gt;&lt;contributors&gt;&lt;authors&gt;&lt;author&gt;Kunz, Marguerite K.&lt;/author&gt;&lt;author&gt;Loftus, Rebecca J.&lt;/author&gt;&lt;author&gt;Nichols, Amy A.&lt;/author&gt;&lt;/authors&gt;&lt;/contributors&gt;&lt;titles&gt;&lt;title&gt;Incidence of Uterine Tachysystole in Women Induced with Oxytocin&lt;/title&gt;&lt;secondary-title&gt;Journal of Obstetric, Gynecologic &amp;amp; Neonatal Nursing&lt;/secondary-title&gt;&lt;/titles&gt;&lt;periodical&gt;&lt;full-title&gt;Journal of Obstetric, Gynecologic &amp;amp; Neonatal Nursing&lt;/full-title&gt;&lt;/periodical&gt;&lt;pages&gt;12-18&lt;/pages&gt;&lt;volume&gt;42&lt;/volume&gt;&lt;number&gt;1&lt;/number&gt;&lt;dates&gt;&lt;year&gt;2013&lt;/year&gt;&lt;/dates&gt;&lt;publisher&gt;Elsevier&lt;/publisher&gt;&lt;isbn&gt;0884-2175&lt;/isbn&gt;&lt;urls&gt;&lt;related-urls&gt;&lt;url&gt;https://doi.org/10.1111/j.1552-6909.2012.01428.x&lt;/url&gt;&lt;/related-urls&gt;&lt;/urls&gt;&lt;electronic-resource-num&gt;10.1111/j.1552-6909.2012.01428.x&lt;/electronic-resource-num&gt;&lt;access-date&gt;2020/03/10&lt;/access-date&gt;&lt;/record&gt;&lt;/Cite&gt;&lt;/EndNote&gt;</w:instrText>
      </w:r>
      <w:r w:rsidRPr="00A64C99">
        <w:rPr>
          <w:rStyle w:val="EndnoteTextChar"/>
        </w:rPr>
        <w:fldChar w:fldCharType="separate"/>
      </w:r>
      <w:r w:rsidR="003D2DAF">
        <w:rPr>
          <w:rStyle w:val="EndnoteTextChar"/>
          <w:noProof/>
        </w:rPr>
        <w:t>(</w:t>
      </w:r>
      <w:hyperlink w:anchor="_ENREF_1" w:tooltip="Kunz, 2013 #67" w:history="1">
        <w:r w:rsidR="003D2DAF">
          <w:rPr>
            <w:rStyle w:val="EndnoteTextChar"/>
            <w:noProof/>
          </w:rPr>
          <w:t>1</w:t>
        </w:r>
      </w:hyperlink>
      <w:r w:rsidR="003D2DAF">
        <w:rPr>
          <w:rStyle w:val="EndnoteTextChar"/>
          <w:noProof/>
        </w:rPr>
        <w:t>)</w:t>
      </w:r>
      <w:r w:rsidRPr="00A64C99">
        <w:rPr>
          <w:rStyle w:val="EndnoteTextChar"/>
        </w:rPr>
        <w:fldChar w:fldCharType="end"/>
      </w:r>
    </w:p>
  </w:endnote>
  <w:endnote w:id="16">
    <w:p w14:paraId="45B575A2" w14:textId="77777777" w:rsidR="00807225" w:rsidRPr="00A64C99" w:rsidRDefault="00807225" w:rsidP="000E4566">
      <w:pPr>
        <w:pStyle w:val="EndnoteText"/>
      </w:pPr>
      <w:r>
        <w:rPr>
          <w:rStyle w:val="EndnoteReference"/>
        </w:rPr>
        <w:endnoteRef/>
      </w:r>
      <w:r>
        <w:t xml:space="preserve"> </w:t>
      </w:r>
      <w:r w:rsidRPr="00A64C99">
        <w:t>Patients selected in unbiased manner from population, but different based on associations with tachysystole.</w:t>
      </w:r>
    </w:p>
  </w:endnote>
  <w:endnote w:id="17">
    <w:p w14:paraId="3379494F" w14:textId="2163F507" w:rsidR="00807225" w:rsidRDefault="00807225">
      <w:pPr>
        <w:pStyle w:val="EndnoteText"/>
      </w:pPr>
      <w:r>
        <w:rPr>
          <w:rStyle w:val="EndnoteReference"/>
        </w:rPr>
        <w:endnoteRef/>
      </w:r>
      <w:r>
        <w:t xml:space="preserve"> Yes, but division not based on tachysystole.</w:t>
      </w:r>
    </w:p>
  </w:endnote>
  <w:endnote w:id="18">
    <w:p w14:paraId="5FAE3559" w14:textId="59FA3FD0" w:rsidR="00807225" w:rsidRDefault="00807225">
      <w:pPr>
        <w:pStyle w:val="EndnoteText"/>
      </w:pPr>
      <w:r>
        <w:rPr>
          <w:rStyle w:val="EndnoteReference"/>
        </w:rPr>
        <w:endnoteRef/>
      </w:r>
      <w:r>
        <w:t xml:space="preserve"> Yes, main component of outcome measure is objective i.e. UA pH.</w:t>
      </w:r>
    </w:p>
  </w:endnote>
  <w:endnote w:id="19">
    <w:p w14:paraId="0C373C4C" w14:textId="4D1D1718" w:rsidR="00807225" w:rsidRDefault="00807225">
      <w:pPr>
        <w:pStyle w:val="EndnoteText"/>
      </w:pPr>
      <w:r>
        <w:rPr>
          <w:rStyle w:val="EndnoteReference"/>
        </w:rPr>
        <w:endnoteRef/>
      </w:r>
      <w:r>
        <w:t xml:space="preserve"> Measurement of UA pH can be complicated by inadvertent sampling of UV </w:t>
      </w:r>
    </w:p>
  </w:endnote>
  <w:endnote w:id="20">
    <w:p w14:paraId="4A818072" w14:textId="7501A19A" w:rsidR="00807225" w:rsidRDefault="00807225">
      <w:pPr>
        <w:pStyle w:val="EndnoteText"/>
      </w:pPr>
      <w:r>
        <w:rPr>
          <w:rStyle w:val="EndnoteReference"/>
        </w:rPr>
        <w:endnoteRef/>
      </w:r>
      <w:r>
        <w:t xml:space="preserve"> Controls matched to cases for parity but the appropriateness of this is questionable. Usual confounders not controlled for in multivariate analysis.</w:t>
      </w:r>
    </w:p>
  </w:endnote>
  <w:endnote w:id="21">
    <w:p w14:paraId="77C0848A" w14:textId="5D22E722" w:rsidR="00807225" w:rsidRDefault="00807225" w:rsidP="00DC19D0">
      <w:pPr>
        <w:pStyle w:val="EndnoteText"/>
      </w:pPr>
      <w:r>
        <w:rPr>
          <w:rStyle w:val="EndnoteReference"/>
        </w:rPr>
        <w:endnoteRef/>
      </w:r>
      <w:r>
        <w:t xml:space="preserve"> Yes, but provided unadjusted intervals not used as based on risk, not odds.</w:t>
      </w:r>
    </w:p>
  </w:endnote>
  <w:endnote w:id="22">
    <w:p w14:paraId="2FB75EE4" w14:textId="57939C85" w:rsidR="00807225" w:rsidRPr="00A64C99" w:rsidRDefault="00807225" w:rsidP="00BB7452">
      <w:pPr>
        <w:pStyle w:val="EndnoteText"/>
      </w:pPr>
      <w:r>
        <w:rPr>
          <w:rStyle w:val="EndnoteReference"/>
        </w:rPr>
        <w:endnoteRef/>
      </w:r>
      <w:r>
        <w:t xml:space="preserve"> Group with adverse outcome and negative outcome were broadly similar. Characteristics not reported divided by tachysystole status. </w:t>
      </w:r>
    </w:p>
  </w:endnote>
  <w:endnote w:id="23">
    <w:p w14:paraId="3461CC99" w14:textId="77777777" w:rsidR="00807225" w:rsidRDefault="00807225" w:rsidP="004B3A63">
      <w:pPr>
        <w:pStyle w:val="EndnoteText"/>
      </w:pPr>
      <w:r>
        <w:rPr>
          <w:rStyle w:val="EndnoteReference"/>
        </w:rPr>
        <w:endnoteRef/>
      </w:r>
      <w:r>
        <w:t xml:space="preserve"> All eligible patients included.</w:t>
      </w:r>
    </w:p>
  </w:endnote>
  <w:endnote w:id="24">
    <w:p w14:paraId="26F2D0D7" w14:textId="08B7DB75" w:rsidR="00807225" w:rsidRPr="00A64C99" w:rsidRDefault="00807225" w:rsidP="004B3A63">
      <w:pPr>
        <w:pStyle w:val="FootnoteText"/>
        <w:rPr>
          <w:rStyle w:val="EndnoteTextChar"/>
        </w:rPr>
      </w:pPr>
      <w:r>
        <w:rPr>
          <w:rStyle w:val="EndnoteReference"/>
        </w:rPr>
        <w:endnoteRef/>
      </w:r>
      <w:r>
        <w:t xml:space="preserve"> </w:t>
      </w:r>
      <w:r w:rsidRPr="00A64C99">
        <w:rPr>
          <w:rStyle w:val="EndnoteTextChar"/>
        </w:rPr>
        <w:t xml:space="preserve">Data on the reliability of the identification of tachysystole is lacking. One study employing retrospective analysis of foetal strips reported a Pearson correlation for the presence/absence of tachysystole of 86.3%. </w:t>
      </w:r>
      <w:r w:rsidRPr="00A64C99">
        <w:rPr>
          <w:rStyle w:val="EndnoteTextChar"/>
        </w:rPr>
        <w:fldChar w:fldCharType="begin"/>
      </w:r>
      <w:r w:rsidR="003D2DAF">
        <w:rPr>
          <w:rStyle w:val="EndnoteTextChar"/>
        </w:rPr>
        <w:instrText xml:space="preserve"> ADDIN EN.CITE &lt;EndNote&gt;&lt;Cite&gt;&lt;Author&gt;Kunz&lt;/Author&gt;&lt;Year&gt;2013&lt;/Year&gt;&lt;RecNum&gt;67&lt;/RecNum&gt;&lt;DisplayText&gt;(1)&lt;/DisplayText&gt;&lt;record&gt;&lt;rec-number&gt;67&lt;/rec-number&gt;&lt;foreign-keys&gt;&lt;key app="EN" db-id="2e5r2rvvwdx0vzefptp5dap3tte2pxtxe9tp" timestamp="1583879907"&gt;67&lt;/key&gt;&lt;/foreign-keys&gt;&lt;ref-type name="Journal Article"&gt;17&lt;/ref-type&gt;&lt;contributors&gt;&lt;authors&gt;&lt;author&gt;Kunz, Marguerite K.&lt;/author&gt;&lt;author&gt;Loftus, Rebecca J.&lt;/author&gt;&lt;author&gt;Nichols, Amy A.&lt;/author&gt;&lt;/authors&gt;&lt;/contributors&gt;&lt;titles&gt;&lt;title&gt;Incidence of Uterine Tachysystole in Women Induced with Oxytocin&lt;/title&gt;&lt;secondary-title&gt;Journal of Obstetric, Gynecologic &amp;amp; Neonatal Nursing&lt;/secondary-title&gt;&lt;/titles&gt;&lt;periodical&gt;&lt;full-title&gt;Journal of Obstetric, Gynecologic &amp;amp; Neonatal Nursing&lt;/full-title&gt;&lt;/periodical&gt;&lt;pages&gt;12-18&lt;/pages&gt;&lt;volume&gt;42&lt;/volume&gt;&lt;number&gt;1&lt;/number&gt;&lt;dates&gt;&lt;year&gt;2013&lt;/year&gt;&lt;/dates&gt;&lt;publisher&gt;Elsevier&lt;/publisher&gt;&lt;isbn&gt;0884-2175&lt;/isbn&gt;&lt;urls&gt;&lt;related-urls&gt;&lt;url&gt;https://doi.org/10.1111/j.1552-6909.2012.01428.x&lt;/url&gt;&lt;/related-urls&gt;&lt;/urls&gt;&lt;electronic-resource-num&gt;10.1111/j.1552-6909.2012.01428.x&lt;/electronic-resource-num&gt;&lt;access-date&gt;2020/03/10&lt;/access-date&gt;&lt;/record&gt;&lt;/Cite&gt;&lt;/EndNote&gt;</w:instrText>
      </w:r>
      <w:r w:rsidRPr="00A64C99">
        <w:rPr>
          <w:rStyle w:val="EndnoteTextChar"/>
        </w:rPr>
        <w:fldChar w:fldCharType="separate"/>
      </w:r>
      <w:r w:rsidR="003D2DAF">
        <w:rPr>
          <w:rStyle w:val="EndnoteTextChar"/>
          <w:noProof/>
        </w:rPr>
        <w:t>(</w:t>
      </w:r>
      <w:hyperlink w:anchor="_ENREF_1" w:tooltip="Kunz, 2013 #67" w:history="1">
        <w:r w:rsidR="003D2DAF">
          <w:rPr>
            <w:rStyle w:val="EndnoteTextChar"/>
            <w:noProof/>
          </w:rPr>
          <w:t>1</w:t>
        </w:r>
      </w:hyperlink>
      <w:r w:rsidR="003D2DAF">
        <w:rPr>
          <w:rStyle w:val="EndnoteTextChar"/>
          <w:noProof/>
        </w:rPr>
        <w:t>)</w:t>
      </w:r>
      <w:r w:rsidRPr="00A64C99">
        <w:rPr>
          <w:rStyle w:val="EndnoteTextChar"/>
        </w:rPr>
        <w:fldChar w:fldCharType="end"/>
      </w:r>
    </w:p>
  </w:endnote>
  <w:endnote w:id="25">
    <w:p w14:paraId="4C4297FB" w14:textId="5BA93551" w:rsidR="00807225" w:rsidRDefault="00807225" w:rsidP="004B3A63">
      <w:pPr>
        <w:pStyle w:val="EndnoteText"/>
      </w:pPr>
      <w:r>
        <w:rPr>
          <w:rStyle w:val="EndnoteReference"/>
        </w:rPr>
        <w:endnoteRef/>
      </w:r>
      <w:r>
        <w:t xml:space="preserve"> Details of logistic regression analysis not reported</w:t>
      </w:r>
    </w:p>
  </w:endnote>
  <w:endnote w:id="26">
    <w:p w14:paraId="31CD43CA" w14:textId="009318F3" w:rsidR="00807225" w:rsidRDefault="00807225" w:rsidP="004B3A63">
      <w:pPr>
        <w:pStyle w:val="EndnoteText"/>
      </w:pPr>
      <w:r>
        <w:rPr>
          <w:rStyle w:val="EndnoteReference"/>
        </w:rPr>
        <w:endnoteRef/>
      </w:r>
      <w:r>
        <w:t xml:space="preserve"> Yes, but group numbers not reported for eligible outcome.</w:t>
      </w:r>
    </w:p>
  </w:endnote>
  <w:endnote w:id="27">
    <w:p w14:paraId="439DDB37" w14:textId="60D84CFF" w:rsidR="00807225" w:rsidRDefault="00807225">
      <w:pPr>
        <w:pStyle w:val="EndnoteText"/>
      </w:pPr>
      <w:r>
        <w:rPr>
          <w:rStyle w:val="EndnoteReference"/>
        </w:rPr>
        <w:endnoteRef/>
      </w:r>
      <w:r>
        <w:t xml:space="preserve"> Yes, but need to be mindful of particular characteristics of this group i.e. only induction with “unfavourable” cervix.</w:t>
      </w:r>
    </w:p>
  </w:endnote>
  <w:endnote w:id="28">
    <w:p w14:paraId="5A9036AD" w14:textId="37E57CDE" w:rsidR="00807225" w:rsidRPr="00A64C99" w:rsidRDefault="00807225" w:rsidP="009603C1">
      <w:pPr>
        <w:pStyle w:val="EndnoteText"/>
      </w:pPr>
      <w:r>
        <w:rPr>
          <w:rStyle w:val="EndnoteReference"/>
        </w:rPr>
        <w:endnoteRef/>
      </w:r>
      <w:r>
        <w:t xml:space="preserve"> </w:t>
      </w:r>
      <w:r w:rsidRPr="00A64C99">
        <w:t>Patients selected in unbiased manner from population, but different based on associations with tachysystole.</w:t>
      </w:r>
    </w:p>
  </w:endnote>
  <w:endnote w:id="29">
    <w:p w14:paraId="698E77CB" w14:textId="77777777" w:rsidR="00807225" w:rsidRDefault="00807225" w:rsidP="009603C1">
      <w:pPr>
        <w:pStyle w:val="EndnoteText"/>
      </w:pPr>
      <w:r>
        <w:rPr>
          <w:rStyle w:val="EndnoteReference"/>
        </w:rPr>
        <w:endnoteRef/>
      </w:r>
      <w:r>
        <w:t xml:space="preserve"> All eligible patients included.</w:t>
      </w:r>
    </w:p>
  </w:endnote>
  <w:endnote w:id="30">
    <w:p w14:paraId="199684A2" w14:textId="6DF983BD" w:rsidR="00807225" w:rsidRPr="00A64C99" w:rsidRDefault="00807225" w:rsidP="009603C1">
      <w:pPr>
        <w:pStyle w:val="FootnoteText"/>
        <w:rPr>
          <w:rStyle w:val="EndnoteTextChar"/>
        </w:rPr>
      </w:pPr>
      <w:r>
        <w:rPr>
          <w:rStyle w:val="EndnoteReference"/>
        </w:rPr>
        <w:endnoteRef/>
      </w:r>
      <w:r>
        <w:t xml:space="preserve"> </w:t>
      </w:r>
      <w:r w:rsidRPr="00A64C99">
        <w:rPr>
          <w:rStyle w:val="EndnoteTextChar"/>
        </w:rPr>
        <w:t xml:space="preserve">Data on the reliability of the identification of tachysystole is lacking. </w:t>
      </w:r>
      <w:r>
        <w:rPr>
          <w:rStyle w:val="EndnoteTextChar"/>
        </w:rPr>
        <w:t>This study used concurrent assessment by attending healthcare staff, but a decision support tool was in use and may have influenced interpretation. No reliability or accuracy data on the decision supports tool’s identification of tachysystole was reported</w:t>
      </w:r>
      <w:r w:rsidRPr="00A64C99">
        <w:rPr>
          <w:rStyle w:val="EndnoteTextChar"/>
        </w:rPr>
        <w:t xml:space="preserve">. </w:t>
      </w:r>
      <w:r w:rsidRPr="00A64C99">
        <w:rPr>
          <w:rStyle w:val="EndnoteTextChar"/>
        </w:rPr>
        <w:fldChar w:fldCharType="begin"/>
      </w:r>
      <w:r w:rsidR="003D2DAF">
        <w:rPr>
          <w:rStyle w:val="EndnoteTextChar"/>
        </w:rPr>
        <w:instrText xml:space="preserve"> ADDIN EN.CITE &lt;EndNote&gt;&lt;Cite&gt;&lt;Author&gt;Kunz&lt;/Author&gt;&lt;Year&gt;2013&lt;/Year&gt;&lt;RecNum&gt;67&lt;/RecNum&gt;&lt;DisplayText&gt;(1)&lt;/DisplayText&gt;&lt;record&gt;&lt;rec-number&gt;67&lt;/rec-number&gt;&lt;foreign-keys&gt;&lt;key app="EN" db-id="2e5r2rvvwdx0vzefptp5dap3tte2pxtxe9tp" timestamp="1583879907"&gt;67&lt;/key&gt;&lt;/foreign-keys&gt;&lt;ref-type name="Journal Article"&gt;17&lt;/ref-type&gt;&lt;contributors&gt;&lt;authors&gt;&lt;author&gt;Kunz, Marguerite K.&lt;/author&gt;&lt;author&gt;Loftus, Rebecca J.&lt;/author&gt;&lt;author&gt;Nichols, Amy A.&lt;/author&gt;&lt;/authors&gt;&lt;/contributors&gt;&lt;titles&gt;&lt;title&gt;Incidence of Uterine Tachysystole in Women Induced with Oxytocin&lt;/title&gt;&lt;secondary-title&gt;Journal of Obstetric, Gynecologic &amp;amp; Neonatal Nursing&lt;/secondary-title&gt;&lt;/titles&gt;&lt;periodical&gt;&lt;full-title&gt;Journal of Obstetric, Gynecologic &amp;amp; Neonatal Nursing&lt;/full-title&gt;&lt;/periodical&gt;&lt;pages&gt;12-18&lt;/pages&gt;&lt;volume&gt;42&lt;/volume&gt;&lt;number&gt;1&lt;/number&gt;&lt;dates&gt;&lt;year&gt;2013&lt;/year&gt;&lt;/dates&gt;&lt;publisher&gt;Elsevier&lt;/publisher&gt;&lt;isbn&gt;0884-2175&lt;/isbn&gt;&lt;urls&gt;&lt;related-urls&gt;&lt;url&gt;https://doi.org/10.1111/j.1552-6909.2012.01428.x&lt;/url&gt;&lt;/related-urls&gt;&lt;/urls&gt;&lt;electronic-resource-num&gt;10.1111/j.1552-6909.2012.01428.x&lt;/electronic-resource-num&gt;&lt;access-date&gt;2020/03/10&lt;/access-date&gt;&lt;/record&gt;&lt;/Cite&gt;&lt;/EndNote&gt;</w:instrText>
      </w:r>
      <w:r w:rsidRPr="00A64C99">
        <w:rPr>
          <w:rStyle w:val="EndnoteTextChar"/>
        </w:rPr>
        <w:fldChar w:fldCharType="separate"/>
      </w:r>
      <w:r w:rsidR="003D2DAF">
        <w:rPr>
          <w:rStyle w:val="EndnoteTextChar"/>
          <w:noProof/>
        </w:rPr>
        <w:t>(</w:t>
      </w:r>
      <w:hyperlink w:anchor="_ENREF_1" w:tooltip="Kunz, 2013 #67" w:history="1">
        <w:r w:rsidR="003D2DAF">
          <w:rPr>
            <w:rStyle w:val="EndnoteTextChar"/>
            <w:noProof/>
          </w:rPr>
          <w:t>1</w:t>
        </w:r>
      </w:hyperlink>
      <w:r w:rsidR="003D2DAF">
        <w:rPr>
          <w:rStyle w:val="EndnoteTextChar"/>
          <w:noProof/>
        </w:rPr>
        <w:t>)</w:t>
      </w:r>
      <w:r w:rsidRPr="00A64C99">
        <w:rPr>
          <w:rStyle w:val="EndnoteTextChar"/>
        </w:rPr>
        <w:fldChar w:fldCharType="end"/>
      </w:r>
    </w:p>
  </w:endnote>
  <w:endnote w:id="31">
    <w:p w14:paraId="3E6B052E" w14:textId="684A0A80" w:rsidR="00807225" w:rsidRDefault="00807225" w:rsidP="009603C1">
      <w:pPr>
        <w:pStyle w:val="EndnoteText"/>
      </w:pPr>
      <w:r>
        <w:rPr>
          <w:rStyle w:val="EndnoteReference"/>
        </w:rPr>
        <w:endnoteRef/>
      </w:r>
      <w:r>
        <w:t xml:space="preserve"> Multivariate logistic regression with tachysystole as the outcome was performed with possible determinants of uterine activity as the independent variables. No adjusted values were presented for neonatal outcomes.</w:t>
      </w:r>
    </w:p>
  </w:endnote>
  <w:endnote w:id="32">
    <w:p w14:paraId="204DD97B" w14:textId="14D8E26F" w:rsidR="00807225" w:rsidRDefault="00807225" w:rsidP="009603C1">
      <w:pPr>
        <w:pStyle w:val="EndnoteText"/>
      </w:pPr>
      <w:r>
        <w:rPr>
          <w:rStyle w:val="EndnoteReference"/>
        </w:rPr>
        <w:endnoteRef/>
      </w:r>
      <w:r>
        <w:t xml:space="preserve"> Yes, but need to be mindful of particular characteristics of this group i.e. only spontaneous unaugmented labours included.</w:t>
      </w:r>
    </w:p>
  </w:endnote>
  <w:endnote w:id="33">
    <w:p w14:paraId="05FD66F2" w14:textId="5D02452E" w:rsidR="00807225" w:rsidRPr="00A64C99" w:rsidRDefault="00807225" w:rsidP="00154CB6">
      <w:pPr>
        <w:pStyle w:val="EndnoteText"/>
      </w:pPr>
      <w:r>
        <w:rPr>
          <w:rStyle w:val="EndnoteReference"/>
        </w:rPr>
        <w:endnoteRef/>
      </w:r>
      <w:r>
        <w:t xml:space="preserve"> </w:t>
      </w:r>
      <w:r w:rsidRPr="00A64C99">
        <w:t>Patients selected in unbiased manner from population, but different based on associations with tachysystole.</w:t>
      </w:r>
      <w:r>
        <w:t xml:space="preserve"> Group characteristics as divided by tachysystole status were not described.  </w:t>
      </w:r>
    </w:p>
  </w:endnote>
  <w:endnote w:id="34">
    <w:p w14:paraId="6562F86D" w14:textId="77777777" w:rsidR="00807225" w:rsidRDefault="00807225" w:rsidP="00154CB6">
      <w:pPr>
        <w:pStyle w:val="EndnoteText"/>
      </w:pPr>
      <w:r>
        <w:rPr>
          <w:rStyle w:val="EndnoteReference"/>
        </w:rPr>
        <w:endnoteRef/>
      </w:r>
      <w:r>
        <w:t xml:space="preserve"> All eligible patients included.</w:t>
      </w:r>
    </w:p>
  </w:endnote>
  <w:endnote w:id="35">
    <w:p w14:paraId="20E15560" w14:textId="5CA621BC" w:rsidR="00807225" w:rsidRPr="00A64C99" w:rsidRDefault="00807225" w:rsidP="00154CB6">
      <w:pPr>
        <w:pStyle w:val="FootnoteText"/>
        <w:rPr>
          <w:rStyle w:val="EndnoteTextChar"/>
        </w:rPr>
      </w:pPr>
      <w:r>
        <w:rPr>
          <w:rStyle w:val="EndnoteReference"/>
        </w:rPr>
        <w:endnoteRef/>
      </w:r>
      <w:r>
        <w:t xml:space="preserve"> </w:t>
      </w:r>
      <w:r w:rsidRPr="00A64C99">
        <w:rPr>
          <w:rStyle w:val="EndnoteTextChar"/>
        </w:rPr>
        <w:t xml:space="preserve">Data on the reliability of the identification of tachysystole is lacking. </w:t>
      </w:r>
      <w:r>
        <w:rPr>
          <w:rStyle w:val="EndnoteTextChar"/>
        </w:rPr>
        <w:t>This study used concurrent assessment by attending healthcare staff, but a decision support tool was in use and may have influenced interpretation. No reliability or accuracy data on the decision supports tool’s identification of tachysystole was reported</w:t>
      </w:r>
      <w:r w:rsidRPr="00A64C99">
        <w:rPr>
          <w:rStyle w:val="EndnoteTextChar"/>
        </w:rPr>
        <w:t xml:space="preserve">. </w:t>
      </w:r>
      <w:r w:rsidRPr="00A64C99">
        <w:rPr>
          <w:rStyle w:val="EndnoteTextChar"/>
        </w:rPr>
        <w:fldChar w:fldCharType="begin"/>
      </w:r>
      <w:r w:rsidR="003D2DAF">
        <w:rPr>
          <w:rStyle w:val="EndnoteTextChar"/>
        </w:rPr>
        <w:instrText xml:space="preserve"> ADDIN EN.CITE &lt;EndNote&gt;&lt;Cite&gt;&lt;Author&gt;Kunz&lt;/Author&gt;&lt;Year&gt;2013&lt;/Year&gt;&lt;RecNum&gt;67&lt;/RecNum&gt;&lt;DisplayText&gt;(1)&lt;/DisplayText&gt;&lt;record&gt;&lt;rec-number&gt;67&lt;/rec-number&gt;&lt;foreign-keys&gt;&lt;key app="EN" db-id="2e5r2rvvwdx0vzefptp5dap3tte2pxtxe9tp" timestamp="1583879907"&gt;67&lt;/key&gt;&lt;/foreign-keys&gt;&lt;ref-type name="Journal Article"&gt;17&lt;/ref-type&gt;&lt;contributors&gt;&lt;authors&gt;&lt;author&gt;Kunz, Marguerite K.&lt;/author&gt;&lt;author&gt;Loftus, Rebecca J.&lt;/author&gt;&lt;author&gt;Nichols, Amy A.&lt;/author&gt;&lt;/authors&gt;&lt;/contributors&gt;&lt;titles&gt;&lt;title&gt;Incidence of Uterine Tachysystole in Women Induced with Oxytocin&lt;/title&gt;&lt;secondary-title&gt;Journal of Obstetric, Gynecologic &amp;amp; Neonatal Nursing&lt;/secondary-title&gt;&lt;/titles&gt;&lt;periodical&gt;&lt;full-title&gt;Journal of Obstetric, Gynecologic &amp;amp; Neonatal Nursing&lt;/full-title&gt;&lt;/periodical&gt;&lt;pages&gt;12-18&lt;/pages&gt;&lt;volume&gt;42&lt;/volume&gt;&lt;number&gt;1&lt;/number&gt;&lt;dates&gt;&lt;year&gt;2013&lt;/year&gt;&lt;/dates&gt;&lt;publisher&gt;Elsevier&lt;/publisher&gt;&lt;isbn&gt;0884-2175&lt;/isbn&gt;&lt;urls&gt;&lt;related-urls&gt;&lt;url&gt;https://doi.org/10.1111/j.1552-6909.2012.01428.x&lt;/url&gt;&lt;/related-urls&gt;&lt;/urls&gt;&lt;electronic-resource-num&gt;10.1111/j.1552-6909.2012.01428.x&lt;/electronic-resource-num&gt;&lt;access-date&gt;2020/03/10&lt;/access-date&gt;&lt;/record&gt;&lt;/Cite&gt;&lt;/EndNote&gt;</w:instrText>
      </w:r>
      <w:r w:rsidRPr="00A64C99">
        <w:rPr>
          <w:rStyle w:val="EndnoteTextChar"/>
        </w:rPr>
        <w:fldChar w:fldCharType="separate"/>
      </w:r>
      <w:r w:rsidR="003D2DAF">
        <w:rPr>
          <w:rStyle w:val="EndnoteTextChar"/>
          <w:noProof/>
        </w:rPr>
        <w:t>(</w:t>
      </w:r>
      <w:hyperlink w:anchor="_ENREF_1" w:tooltip="Kunz, 2013 #67" w:history="1">
        <w:r w:rsidR="003D2DAF">
          <w:rPr>
            <w:rStyle w:val="EndnoteTextChar"/>
            <w:noProof/>
          </w:rPr>
          <w:t>1</w:t>
        </w:r>
      </w:hyperlink>
      <w:r w:rsidR="003D2DAF">
        <w:rPr>
          <w:rStyle w:val="EndnoteTextChar"/>
          <w:noProof/>
        </w:rPr>
        <w:t>)</w:t>
      </w:r>
      <w:r w:rsidRPr="00A64C99">
        <w:rPr>
          <w:rStyle w:val="EndnoteTextChar"/>
        </w:rPr>
        <w:fldChar w:fldCharType="end"/>
      </w:r>
      <w:r>
        <w:rPr>
          <w:rStyle w:val="EndnoteTextChar"/>
        </w:rPr>
        <w:t xml:space="preserve"> There is no data to support the equivalency of uterine tachysystole and hypertonus.</w:t>
      </w:r>
    </w:p>
  </w:endnote>
  <w:endnote w:id="36">
    <w:p w14:paraId="7F950D4D" w14:textId="4C9D94F4" w:rsidR="00807225" w:rsidRDefault="00807225" w:rsidP="00154CB6">
      <w:pPr>
        <w:pStyle w:val="EndnoteText"/>
      </w:pPr>
      <w:r>
        <w:rPr>
          <w:rStyle w:val="EndnoteReference"/>
        </w:rPr>
        <w:endnoteRef/>
      </w:r>
      <w:r>
        <w:t xml:space="preserve"> Multivariate analysis not detailed. Not clear that uterine activity was included in the model.</w:t>
      </w:r>
    </w:p>
  </w:endnote>
  <w:endnote w:id="37">
    <w:p w14:paraId="142C437A" w14:textId="67182C7A" w:rsidR="00807225" w:rsidRDefault="00807225" w:rsidP="00154CB6">
      <w:pPr>
        <w:pStyle w:val="EndnoteText"/>
      </w:pPr>
      <w:r>
        <w:rPr>
          <w:rStyle w:val="EndnoteReference"/>
        </w:rPr>
        <w:endnoteRef/>
      </w:r>
      <w:r>
        <w:t xml:space="preserve"> Yes, but need to be mindful of particular characteristics of this group i.e. only cases receiving oxytocin during labour were included.</w:t>
      </w:r>
    </w:p>
  </w:endnote>
  <w:endnote w:id="38">
    <w:p w14:paraId="6271D9DE" w14:textId="77777777" w:rsidR="00807225" w:rsidRPr="00A64C99" w:rsidRDefault="00807225" w:rsidP="008A1A94">
      <w:pPr>
        <w:pStyle w:val="EndnoteText"/>
      </w:pPr>
      <w:r>
        <w:rPr>
          <w:rStyle w:val="EndnoteReference"/>
        </w:rPr>
        <w:endnoteRef/>
      </w:r>
      <w:r>
        <w:t xml:space="preserve"> </w:t>
      </w:r>
      <w:r w:rsidRPr="00A64C99">
        <w:t>Patients selected in unbiased manner from population, but different based on associations with tachysystole.</w:t>
      </w:r>
    </w:p>
  </w:endnote>
  <w:endnote w:id="39">
    <w:p w14:paraId="44C00E76" w14:textId="77777777" w:rsidR="00807225" w:rsidRDefault="00807225" w:rsidP="008A1A94">
      <w:pPr>
        <w:pStyle w:val="EndnoteText"/>
      </w:pPr>
      <w:r>
        <w:rPr>
          <w:rStyle w:val="EndnoteReference"/>
        </w:rPr>
        <w:endnoteRef/>
      </w:r>
      <w:r>
        <w:t xml:space="preserve"> All eligible patients included.</w:t>
      </w:r>
    </w:p>
  </w:endnote>
  <w:endnote w:id="40">
    <w:p w14:paraId="0ABEC938" w14:textId="2E65C7D5" w:rsidR="00807225" w:rsidRDefault="00807225">
      <w:pPr>
        <w:pStyle w:val="EndnoteText"/>
      </w:pPr>
      <w:r>
        <w:rPr>
          <w:rStyle w:val="EndnoteReference"/>
        </w:rPr>
        <w:endnoteRef/>
      </w:r>
      <w:r>
        <w:t xml:space="preserve"> Possible but unlikely that knowledge of uterine activity affected assessment of Apgar score</w:t>
      </w:r>
    </w:p>
  </w:endnote>
  <w:endnote w:id="41">
    <w:p w14:paraId="16F7A587" w14:textId="1B80DBDD" w:rsidR="00807225" w:rsidRPr="00A64C99" w:rsidRDefault="00807225" w:rsidP="008A1A94">
      <w:pPr>
        <w:pStyle w:val="FootnoteText"/>
        <w:rPr>
          <w:rStyle w:val="EndnoteTextChar"/>
        </w:rPr>
      </w:pPr>
      <w:r>
        <w:rPr>
          <w:rStyle w:val="EndnoteReference"/>
        </w:rPr>
        <w:endnoteRef/>
      </w:r>
      <w:r>
        <w:t xml:space="preserve"> </w:t>
      </w:r>
      <w:r w:rsidRPr="00A64C99">
        <w:rPr>
          <w:rStyle w:val="EndnoteTextChar"/>
        </w:rPr>
        <w:t xml:space="preserve">Data on the reliability of the identification of tachysystole is lacking. </w:t>
      </w:r>
      <w:r>
        <w:rPr>
          <w:rStyle w:val="EndnoteTextChar"/>
        </w:rPr>
        <w:t>This study used concurrent assessment by attending healthcare staff, but a decision support tool was in use and may have influenced interpretation. No reliability or accuracy data on the decision supports tool’s identification of tachysystole was reported</w:t>
      </w:r>
      <w:r w:rsidRPr="00A64C99">
        <w:rPr>
          <w:rStyle w:val="EndnoteTextChar"/>
        </w:rPr>
        <w:t xml:space="preserve">. </w:t>
      </w:r>
      <w:r w:rsidRPr="00A64C99">
        <w:rPr>
          <w:rStyle w:val="EndnoteTextChar"/>
        </w:rPr>
        <w:fldChar w:fldCharType="begin"/>
      </w:r>
      <w:r w:rsidR="003D2DAF">
        <w:rPr>
          <w:rStyle w:val="EndnoteTextChar"/>
        </w:rPr>
        <w:instrText xml:space="preserve"> ADDIN EN.CITE &lt;EndNote&gt;&lt;Cite&gt;&lt;Author&gt;Kunz&lt;/Author&gt;&lt;Year&gt;2013&lt;/Year&gt;&lt;RecNum&gt;67&lt;/RecNum&gt;&lt;DisplayText&gt;(1)&lt;/DisplayText&gt;&lt;record&gt;&lt;rec-number&gt;67&lt;/rec-number&gt;&lt;foreign-keys&gt;&lt;key app="EN" db-id="2e5r2rvvwdx0vzefptp5dap3tte2pxtxe9tp" timestamp="1583879907"&gt;67&lt;/key&gt;&lt;/foreign-keys&gt;&lt;ref-type name="Journal Article"&gt;17&lt;/ref-type&gt;&lt;contributors&gt;&lt;authors&gt;&lt;author&gt;Kunz, Marguerite K.&lt;/author&gt;&lt;author&gt;Loftus, Rebecca J.&lt;/author&gt;&lt;author&gt;Nichols, Amy A.&lt;/author&gt;&lt;/authors&gt;&lt;/contributors&gt;&lt;titles&gt;&lt;title&gt;Incidence of Uterine Tachysystole in Women Induced with Oxytocin&lt;/title&gt;&lt;secondary-title&gt;Journal of Obstetric, Gynecologic &amp;amp; Neonatal Nursing&lt;/secondary-title&gt;&lt;/titles&gt;&lt;periodical&gt;&lt;full-title&gt;Journal of Obstetric, Gynecologic &amp;amp; Neonatal Nursing&lt;/full-title&gt;&lt;/periodical&gt;&lt;pages&gt;12-18&lt;/pages&gt;&lt;volume&gt;42&lt;/volume&gt;&lt;number&gt;1&lt;/number&gt;&lt;dates&gt;&lt;year&gt;2013&lt;/year&gt;&lt;/dates&gt;&lt;publisher&gt;Elsevier&lt;/publisher&gt;&lt;isbn&gt;0884-2175&lt;/isbn&gt;&lt;urls&gt;&lt;related-urls&gt;&lt;url&gt;https://doi.org/10.1111/j.1552-6909.2012.01428.x&lt;/url&gt;&lt;/related-urls&gt;&lt;/urls&gt;&lt;electronic-resource-num&gt;10.1111/j.1552-6909.2012.01428.x&lt;/electronic-resource-num&gt;&lt;access-date&gt;2020/03/10&lt;/access-date&gt;&lt;/record&gt;&lt;/Cite&gt;&lt;/EndNote&gt;</w:instrText>
      </w:r>
      <w:r w:rsidRPr="00A64C99">
        <w:rPr>
          <w:rStyle w:val="EndnoteTextChar"/>
        </w:rPr>
        <w:fldChar w:fldCharType="separate"/>
      </w:r>
      <w:r w:rsidR="003D2DAF">
        <w:rPr>
          <w:rStyle w:val="EndnoteTextChar"/>
          <w:noProof/>
        </w:rPr>
        <w:t>(</w:t>
      </w:r>
      <w:hyperlink w:anchor="_ENREF_1" w:tooltip="Kunz, 2013 #67" w:history="1">
        <w:r w:rsidR="003D2DAF">
          <w:rPr>
            <w:rStyle w:val="EndnoteTextChar"/>
            <w:noProof/>
          </w:rPr>
          <w:t>1</w:t>
        </w:r>
      </w:hyperlink>
      <w:r w:rsidR="003D2DAF">
        <w:rPr>
          <w:rStyle w:val="EndnoteTextChar"/>
          <w:noProof/>
        </w:rPr>
        <w:t>)</w:t>
      </w:r>
      <w:r w:rsidRPr="00A64C99">
        <w:rPr>
          <w:rStyle w:val="EndnoteTextChar"/>
        </w:rPr>
        <w:fldChar w:fldCharType="end"/>
      </w:r>
    </w:p>
  </w:endnote>
  <w:endnote w:id="42">
    <w:p w14:paraId="3595EBA8" w14:textId="6D75ADA4" w:rsidR="00807225" w:rsidRDefault="00807225" w:rsidP="008A1A94">
      <w:pPr>
        <w:pStyle w:val="EndnoteText"/>
      </w:pPr>
      <w:r>
        <w:rPr>
          <w:rStyle w:val="EndnoteReference"/>
        </w:rPr>
        <w:endnoteRef/>
      </w:r>
      <w:r>
        <w:t xml:space="preserve"> No multivariate analysis, but univariate result was not statistically significant.</w:t>
      </w:r>
    </w:p>
  </w:endnote>
  <w:endnote w:id="43">
    <w:p w14:paraId="51558EB5" w14:textId="6957C2C8" w:rsidR="00807225" w:rsidRPr="00A64C99" w:rsidRDefault="00807225" w:rsidP="00952F56">
      <w:pPr>
        <w:pStyle w:val="EndnoteText"/>
      </w:pPr>
      <w:r>
        <w:rPr>
          <w:rStyle w:val="EndnoteReference"/>
        </w:rPr>
        <w:endnoteRef/>
      </w:r>
      <w:r>
        <w:t xml:space="preserve"> </w:t>
      </w:r>
      <w:r w:rsidRPr="00A64C99">
        <w:t>Patients selected in unbiased manner from population, but different based on associations with tachysystole.</w:t>
      </w:r>
      <w:r>
        <w:t xml:space="preserve"> Group characteristics were described divided by pH status rather than tachysystole.</w:t>
      </w:r>
    </w:p>
  </w:endnote>
  <w:endnote w:id="44">
    <w:p w14:paraId="5A508806" w14:textId="77777777" w:rsidR="00807225" w:rsidRDefault="00807225" w:rsidP="00952F56">
      <w:pPr>
        <w:pStyle w:val="EndnoteText"/>
      </w:pPr>
      <w:r>
        <w:rPr>
          <w:rStyle w:val="EndnoteReference"/>
        </w:rPr>
        <w:endnoteRef/>
      </w:r>
      <w:r>
        <w:t xml:space="preserve"> All eligible patients included.</w:t>
      </w:r>
    </w:p>
  </w:endnote>
  <w:endnote w:id="45">
    <w:p w14:paraId="5E7F38F3" w14:textId="5FACB6BF" w:rsidR="00807225" w:rsidRPr="00A64C99" w:rsidRDefault="00807225" w:rsidP="00952F56">
      <w:pPr>
        <w:pStyle w:val="FootnoteText"/>
        <w:rPr>
          <w:rStyle w:val="EndnoteTextChar"/>
        </w:rPr>
      </w:pPr>
      <w:r>
        <w:rPr>
          <w:rStyle w:val="EndnoteReference"/>
        </w:rPr>
        <w:endnoteRef/>
      </w:r>
      <w:r>
        <w:t xml:space="preserve"> </w:t>
      </w:r>
      <w:r w:rsidRPr="00A64C99">
        <w:rPr>
          <w:rStyle w:val="EndnoteTextChar"/>
        </w:rPr>
        <w:t xml:space="preserve">Data on the reliability of the </w:t>
      </w:r>
      <w:r>
        <w:rPr>
          <w:rStyle w:val="EndnoteTextChar"/>
        </w:rPr>
        <w:t>algorithm used to interpret the IUPC recordings was not reported.</w:t>
      </w:r>
    </w:p>
  </w:endnote>
  <w:endnote w:id="46">
    <w:p w14:paraId="51B8BC43" w14:textId="67293D2B" w:rsidR="00807225" w:rsidRDefault="00807225" w:rsidP="00952F56">
      <w:pPr>
        <w:pStyle w:val="EndnoteText"/>
      </w:pPr>
      <w:r>
        <w:rPr>
          <w:rStyle w:val="EndnoteReference"/>
        </w:rPr>
        <w:endnoteRef/>
      </w:r>
      <w:r>
        <w:t xml:space="preserve"> No multivariate analysis performed</w:t>
      </w:r>
    </w:p>
  </w:endnote>
  <w:endnote w:id="47">
    <w:p w14:paraId="371B2517" w14:textId="2308AEDC" w:rsidR="00807225" w:rsidRDefault="00807225" w:rsidP="00952F56">
      <w:pPr>
        <w:pStyle w:val="EndnoteText"/>
      </w:pPr>
      <w:r>
        <w:rPr>
          <w:rStyle w:val="EndnoteReference"/>
        </w:rPr>
        <w:endnoteRef/>
      </w:r>
      <w:r>
        <w:t xml:space="preserve"> Yes, but need to be mindful that this group all had an indication for IUPC insertion, although IUPCs were more liberally employed in this population.</w:t>
      </w:r>
    </w:p>
  </w:endnote>
  <w:endnote w:id="48">
    <w:p w14:paraId="237A7D8A" w14:textId="3ED5D301" w:rsidR="00807225" w:rsidRPr="00A64C99" w:rsidRDefault="00807225" w:rsidP="00EC15C9">
      <w:pPr>
        <w:pStyle w:val="EndnoteText"/>
      </w:pPr>
      <w:r>
        <w:rPr>
          <w:rStyle w:val="EndnoteReference"/>
        </w:rPr>
        <w:endnoteRef/>
      </w:r>
      <w:r>
        <w:t xml:space="preserve"> </w:t>
      </w:r>
      <w:r w:rsidRPr="00A64C99">
        <w:t>Patients selected in unbiased manner from population, but different based on associations with tachysystole.</w:t>
      </w:r>
      <w:r>
        <w:t xml:space="preserve"> Group characteristics were described divided by pH status rather than tachysystole. Furthermore, babies with signs of encephalopathy were excluded but no data on number of exclusions or on the breakdown of exclusions per tachysystole group.</w:t>
      </w:r>
    </w:p>
  </w:endnote>
  <w:endnote w:id="49">
    <w:p w14:paraId="2D2ED58D" w14:textId="77777777" w:rsidR="00807225" w:rsidRDefault="00807225" w:rsidP="00EC15C9">
      <w:pPr>
        <w:pStyle w:val="EndnoteText"/>
      </w:pPr>
      <w:r>
        <w:rPr>
          <w:rStyle w:val="EndnoteReference"/>
        </w:rPr>
        <w:endnoteRef/>
      </w:r>
      <w:r>
        <w:t xml:space="preserve"> All eligible patients included.</w:t>
      </w:r>
    </w:p>
  </w:endnote>
  <w:endnote w:id="50">
    <w:p w14:paraId="78C34176" w14:textId="13C6CF2E" w:rsidR="00807225" w:rsidRPr="00A64C99" w:rsidRDefault="00807225" w:rsidP="00EC15C9">
      <w:pPr>
        <w:pStyle w:val="FootnoteText"/>
        <w:rPr>
          <w:rStyle w:val="EndnoteTextChar"/>
        </w:rPr>
      </w:pPr>
      <w:r>
        <w:rPr>
          <w:rStyle w:val="EndnoteReference"/>
        </w:rPr>
        <w:endnoteRef/>
      </w:r>
      <w:r>
        <w:t xml:space="preserve"> </w:t>
      </w:r>
      <w:r w:rsidRPr="00A64C99">
        <w:rPr>
          <w:rStyle w:val="EndnoteTextChar"/>
        </w:rPr>
        <w:t xml:space="preserve">Data on the reliability of the </w:t>
      </w:r>
      <w:r>
        <w:rPr>
          <w:rStyle w:val="EndnoteTextChar"/>
        </w:rPr>
        <w:t xml:space="preserve">algorithm for the detection and classification of foetal heart rate decelerations was published, but reliability for detection of uterine contractions not mentioned in paper. </w:t>
      </w:r>
    </w:p>
  </w:endnote>
  <w:endnote w:id="51">
    <w:p w14:paraId="75B33164" w14:textId="77777777" w:rsidR="00807225" w:rsidRDefault="00807225" w:rsidP="00EC15C9">
      <w:pPr>
        <w:pStyle w:val="EndnoteText"/>
      </w:pPr>
      <w:r>
        <w:rPr>
          <w:rStyle w:val="EndnoteReference"/>
        </w:rPr>
        <w:endnoteRef/>
      </w:r>
      <w:r>
        <w:t xml:space="preserve"> No multivariate analysis performed</w:t>
      </w:r>
    </w:p>
  </w:endnote>
  <w:endnote w:id="52">
    <w:p w14:paraId="767ACE53" w14:textId="77777777" w:rsidR="00807225" w:rsidRDefault="00807225" w:rsidP="00EC15C9">
      <w:pPr>
        <w:pStyle w:val="EndnoteText"/>
      </w:pPr>
      <w:r>
        <w:rPr>
          <w:rStyle w:val="EndnoteReference"/>
        </w:rPr>
        <w:endnoteRef/>
      </w:r>
      <w:r>
        <w:t xml:space="preserve"> Yes, but need to be mindful that this group all had an indication for IUPC insertion, although IUPCs were more liberally employed in this population.</w:t>
      </w:r>
    </w:p>
  </w:endnote>
  <w:endnote w:id="53">
    <w:p w14:paraId="2552311A" w14:textId="4EB30D67" w:rsidR="00807225" w:rsidRPr="00A64C99" w:rsidRDefault="00807225" w:rsidP="00905E69">
      <w:pPr>
        <w:pStyle w:val="EndnoteText"/>
      </w:pPr>
      <w:r>
        <w:rPr>
          <w:rStyle w:val="EndnoteReference"/>
        </w:rPr>
        <w:endnoteRef/>
      </w:r>
      <w:r>
        <w:t xml:space="preserve"> </w:t>
      </w:r>
      <w:r w:rsidRPr="00A64C99">
        <w:t>Patients selected in unbiased manner from population, but different based on associations with tachysystole.</w:t>
      </w:r>
      <w:r>
        <w:t xml:space="preserve"> Tachysystole group were younger and had less maternal obesity and hypertension.</w:t>
      </w:r>
    </w:p>
  </w:endnote>
  <w:endnote w:id="54">
    <w:p w14:paraId="5D3281A5" w14:textId="77777777" w:rsidR="00807225" w:rsidRDefault="00807225" w:rsidP="00905E69">
      <w:pPr>
        <w:pStyle w:val="EndnoteText"/>
      </w:pPr>
      <w:r>
        <w:rPr>
          <w:rStyle w:val="EndnoteReference"/>
        </w:rPr>
        <w:endnoteRef/>
      </w:r>
      <w:r>
        <w:t xml:space="preserve"> All eligible patients included.</w:t>
      </w:r>
    </w:p>
  </w:endnote>
  <w:endnote w:id="55">
    <w:p w14:paraId="75A4708D" w14:textId="77777777" w:rsidR="00807225" w:rsidRPr="00A64C99" w:rsidRDefault="00807225" w:rsidP="00905E69">
      <w:pPr>
        <w:pStyle w:val="FootnoteText"/>
        <w:rPr>
          <w:rStyle w:val="EndnoteTextChar"/>
        </w:rPr>
      </w:pPr>
      <w:r>
        <w:rPr>
          <w:rStyle w:val="EndnoteReference"/>
        </w:rPr>
        <w:endnoteRef/>
      </w:r>
      <w:r>
        <w:t xml:space="preserve"> </w:t>
      </w:r>
      <w:r w:rsidRPr="00A64C99">
        <w:rPr>
          <w:rStyle w:val="EndnoteTextChar"/>
        </w:rPr>
        <w:t xml:space="preserve">Data on the reliability of the </w:t>
      </w:r>
      <w:r>
        <w:rPr>
          <w:rStyle w:val="EndnoteTextChar"/>
        </w:rPr>
        <w:t xml:space="preserve">algorithm for the detection and classification of foetal heart rate decelerations was published, but reliability for detection of uterine contractions not mentioned in paper. </w:t>
      </w:r>
    </w:p>
  </w:endnote>
  <w:endnote w:id="56">
    <w:p w14:paraId="407EDAB7" w14:textId="49601B46" w:rsidR="00807225" w:rsidRDefault="00807225" w:rsidP="00905E69">
      <w:pPr>
        <w:pStyle w:val="EndnoteText"/>
      </w:pPr>
      <w:r>
        <w:rPr>
          <w:rStyle w:val="EndnoteReference"/>
        </w:rPr>
        <w:endnoteRef/>
      </w:r>
      <w:r>
        <w:t xml:space="preserve"> Multivariate analysis performed, but significant confounders not reported or included in model.</w:t>
      </w:r>
    </w:p>
  </w:endnote>
  <w:endnote w:id="57">
    <w:p w14:paraId="413C97E4" w14:textId="77777777" w:rsidR="00807225" w:rsidRPr="00A64C99" w:rsidRDefault="00807225" w:rsidP="006961D9">
      <w:pPr>
        <w:pStyle w:val="EndnoteText"/>
      </w:pPr>
      <w:r>
        <w:rPr>
          <w:rStyle w:val="EndnoteReference"/>
        </w:rPr>
        <w:endnoteRef/>
      </w:r>
      <w:r>
        <w:t xml:space="preserve"> </w:t>
      </w:r>
      <w:r w:rsidRPr="00A64C99">
        <w:t>Patients selected in unbiased manner from population, but different based on associations with tachysystole.</w:t>
      </w:r>
      <w:r>
        <w:t xml:space="preserve"> Tachysystole group were younger and had higher rates of nulliparity, post-maturity, pre-eclampsia, prolonged rupture of membranes, meconium-stained </w:t>
      </w:r>
      <w:proofErr w:type="gramStart"/>
      <w:r>
        <w:t>liquor</w:t>
      </w:r>
      <w:proofErr w:type="gramEnd"/>
      <w:r>
        <w:t xml:space="preserve"> and non-reassuring foetal heart rate traces.</w:t>
      </w:r>
    </w:p>
  </w:endnote>
  <w:endnote w:id="58">
    <w:p w14:paraId="4A7FD82B" w14:textId="3453B6EA" w:rsidR="00807225" w:rsidRDefault="00807225" w:rsidP="00341A8B">
      <w:pPr>
        <w:pStyle w:val="EndnoteText"/>
      </w:pPr>
      <w:r>
        <w:rPr>
          <w:rStyle w:val="EndnoteReference"/>
        </w:rPr>
        <w:endnoteRef/>
      </w:r>
      <w:r>
        <w:t xml:space="preserve"> Some data on recruitment reported in reports of individual trials, but not according to TS status.</w:t>
      </w:r>
    </w:p>
  </w:endnote>
  <w:endnote w:id="59">
    <w:p w14:paraId="441BCD81" w14:textId="0F22B59D" w:rsidR="00807225" w:rsidRDefault="00807225">
      <w:pPr>
        <w:pStyle w:val="EndnoteText"/>
      </w:pPr>
      <w:r>
        <w:rPr>
          <w:rStyle w:val="EndnoteReference"/>
        </w:rPr>
        <w:endnoteRef/>
      </w:r>
      <w:r>
        <w:t xml:space="preserve"> Knowledge of TS status may have impacted assessment of Apgar score, but unlikely to have had a significant effect if any.</w:t>
      </w:r>
    </w:p>
  </w:endnote>
  <w:endnote w:id="60">
    <w:p w14:paraId="62AD5436" w14:textId="55DD6997" w:rsidR="00807225" w:rsidRPr="00A64C99" w:rsidRDefault="00807225" w:rsidP="006516D0">
      <w:pPr>
        <w:pStyle w:val="FootnoteText"/>
        <w:rPr>
          <w:rStyle w:val="EndnoteTextChar"/>
        </w:rPr>
      </w:pPr>
      <w:r>
        <w:rPr>
          <w:rStyle w:val="EndnoteReference"/>
        </w:rPr>
        <w:endnoteRef/>
      </w:r>
      <w:r>
        <w:t xml:space="preserve"> </w:t>
      </w:r>
      <w:r>
        <w:rPr>
          <w:rStyle w:val="EndnoteTextChar"/>
        </w:rPr>
        <w:t xml:space="preserve">Analysis was performed by a single interpreter, but no data on reliability of interpretation presented. Blinding of assessment was not reported. </w:t>
      </w:r>
    </w:p>
  </w:endnote>
  <w:endnote w:id="61">
    <w:p w14:paraId="2E847B01" w14:textId="5E3D7966" w:rsidR="00807225" w:rsidRDefault="00807225" w:rsidP="006516D0">
      <w:pPr>
        <w:pStyle w:val="EndnoteText"/>
      </w:pPr>
      <w:r>
        <w:rPr>
          <w:rStyle w:val="EndnoteReference"/>
        </w:rPr>
        <w:endnoteRef/>
      </w:r>
      <w:r>
        <w:t xml:space="preserve"> No multivariate analysis</w:t>
      </w:r>
    </w:p>
  </w:endnote>
  <w:endnote w:id="62">
    <w:p w14:paraId="2E56E202" w14:textId="77777777" w:rsidR="00807225" w:rsidRPr="00A64C99" w:rsidRDefault="00807225" w:rsidP="00CD47E6">
      <w:pPr>
        <w:pStyle w:val="EndnoteText"/>
      </w:pPr>
      <w:r>
        <w:rPr>
          <w:rStyle w:val="EndnoteReference"/>
        </w:rPr>
        <w:endnoteRef/>
      </w:r>
      <w:r>
        <w:t xml:space="preserve"> </w:t>
      </w:r>
      <w:r w:rsidRPr="00A64C99">
        <w:t>Patients selected in unbiased manner from population, but different based on associations with tachysystole.</w:t>
      </w:r>
    </w:p>
  </w:endnote>
  <w:endnote w:id="63">
    <w:p w14:paraId="56293267" w14:textId="02C49995" w:rsidR="00807225" w:rsidRDefault="00807225" w:rsidP="00CD47E6">
      <w:pPr>
        <w:pStyle w:val="EndnoteText"/>
      </w:pPr>
      <w:r>
        <w:rPr>
          <w:rStyle w:val="EndnoteReference"/>
        </w:rPr>
        <w:endnoteRef/>
      </w:r>
      <w:r>
        <w:t xml:space="preserve"> Yes, but division based on encephalopathy status, not tachysystole.</w:t>
      </w:r>
    </w:p>
  </w:endnote>
  <w:endnote w:id="64">
    <w:p w14:paraId="1E0642F6" w14:textId="78879AF8" w:rsidR="00807225" w:rsidRDefault="00807225" w:rsidP="00083D51">
      <w:pPr>
        <w:pStyle w:val="EndnoteText"/>
      </w:pPr>
      <w:r>
        <w:rPr>
          <w:rStyle w:val="EndnoteReference"/>
        </w:rPr>
        <w:endnoteRef/>
      </w:r>
      <w:r>
        <w:t xml:space="preserve"> Unlikely that knowledge of TS per se would have influenced diagnosis of neonatal encephalopathy, but other risk factors i.e. foetal heart rate patterns could have influenced ascertainment of both.</w:t>
      </w:r>
    </w:p>
  </w:endnote>
  <w:endnote w:id="65">
    <w:p w14:paraId="09CF5A93" w14:textId="6A63D7D1" w:rsidR="00807225" w:rsidRDefault="00807225" w:rsidP="00CD47E6">
      <w:pPr>
        <w:pStyle w:val="EndnoteText"/>
      </w:pPr>
      <w:r>
        <w:rPr>
          <w:rStyle w:val="EndnoteReference"/>
        </w:rPr>
        <w:endnoteRef/>
      </w:r>
      <w:r>
        <w:t xml:space="preserve"> </w:t>
      </w:r>
      <w:r w:rsidRPr="00F46187">
        <w:t xml:space="preserve">Data on the reliability of the identification of tachysystole is lacking. This study used concurrent assessment by attending healthcare staff, but a decision support tool was in use and may have influenced interpretation. No reliability or accuracy data on the decision supports tool’s identification of tachysystole was reported. </w:t>
      </w:r>
      <w:r w:rsidRPr="00F46187">
        <w:fldChar w:fldCharType="begin"/>
      </w:r>
      <w:r w:rsidR="003D2DAF">
        <w:instrText xml:space="preserve"> ADDIN EN.CITE &lt;EndNote&gt;&lt;Cite&gt;&lt;Author&gt;Kunz&lt;/Author&gt;&lt;Year&gt;2013&lt;/Year&gt;&lt;RecNum&gt;67&lt;/RecNum&gt;&lt;DisplayText&gt;(1)&lt;/DisplayText&gt;&lt;record&gt;&lt;rec-number&gt;67&lt;/rec-number&gt;&lt;foreign-keys&gt;&lt;key app="EN" db-id="2e5r2rvvwdx0vzefptp5dap3tte2pxtxe9tp" timestamp="1583879907"&gt;67&lt;/key&gt;&lt;/foreign-keys&gt;&lt;ref-type name="Journal Article"&gt;17&lt;/ref-type&gt;&lt;contributors&gt;&lt;authors&gt;&lt;author&gt;Kunz, Marguerite K.&lt;/author&gt;&lt;author&gt;Loftus, Rebecca J.&lt;/author&gt;&lt;author&gt;Nichols, Amy A.&lt;/author&gt;&lt;/authors&gt;&lt;/contributors&gt;&lt;titles&gt;&lt;title&gt;Incidence of Uterine Tachysystole in Women Induced with Oxytocin&lt;/title&gt;&lt;secondary-title&gt;Journal of Obstetric, Gynecologic &amp;amp; Neonatal Nursing&lt;/secondary-title&gt;&lt;/titles&gt;&lt;periodical&gt;&lt;full-title&gt;Journal of Obstetric, Gynecologic &amp;amp; Neonatal Nursing&lt;/full-title&gt;&lt;/periodical&gt;&lt;pages&gt;12-18&lt;/pages&gt;&lt;volume&gt;42&lt;/volume&gt;&lt;number&gt;1&lt;/number&gt;&lt;dates&gt;&lt;year&gt;2013&lt;/year&gt;&lt;/dates&gt;&lt;publisher&gt;Elsevier&lt;/publisher&gt;&lt;isbn&gt;0884-2175&lt;/isbn&gt;&lt;urls&gt;&lt;related-urls&gt;&lt;url&gt;https://doi.org/10.1111/j.1552-6909.2012.01428.x&lt;/url&gt;&lt;/related-urls&gt;&lt;/urls&gt;&lt;electronic-resource-num&gt;10.1111/j.1552-6909.2012.01428.x&lt;/electronic-resource-num&gt;&lt;access-date&gt;2020/03/10&lt;/access-date&gt;&lt;/record&gt;&lt;/Cite&gt;&lt;/EndNote&gt;</w:instrText>
      </w:r>
      <w:r w:rsidRPr="00F46187">
        <w:fldChar w:fldCharType="separate"/>
      </w:r>
      <w:r w:rsidR="003D2DAF">
        <w:rPr>
          <w:noProof/>
        </w:rPr>
        <w:t>(</w:t>
      </w:r>
      <w:hyperlink w:anchor="_ENREF_1" w:tooltip="Kunz, 2013 #67" w:history="1">
        <w:r w:rsidR="003D2DAF">
          <w:rPr>
            <w:noProof/>
          </w:rPr>
          <w:t>1</w:t>
        </w:r>
      </w:hyperlink>
      <w:r w:rsidR="003D2DAF">
        <w:rPr>
          <w:noProof/>
        </w:rPr>
        <w:t>)</w:t>
      </w:r>
      <w:r w:rsidRPr="00F46187">
        <w:fldChar w:fldCharType="end"/>
      </w:r>
      <w:r w:rsidRPr="00F46187">
        <w:t xml:space="preserve"> </w:t>
      </w:r>
    </w:p>
  </w:endnote>
  <w:endnote w:id="66">
    <w:p w14:paraId="2FE5C4C6" w14:textId="6B3481A6" w:rsidR="00807225" w:rsidRDefault="00807225" w:rsidP="00701801">
      <w:pPr>
        <w:pStyle w:val="EndnoteText"/>
      </w:pPr>
      <w:r>
        <w:rPr>
          <w:rStyle w:val="EndnoteReference"/>
        </w:rPr>
        <w:endnoteRef/>
      </w:r>
      <w:r>
        <w:t xml:space="preserve"> Yes, but tachysystole was dependant rather than independent variable for analysis</w:t>
      </w:r>
    </w:p>
  </w:endnote>
  <w:endnote w:id="67">
    <w:p w14:paraId="0A36D13E" w14:textId="77777777" w:rsidR="00807225" w:rsidRDefault="00807225" w:rsidP="006508DC">
      <w:pPr>
        <w:pStyle w:val="EndnoteText"/>
      </w:pPr>
      <w:r>
        <w:rPr>
          <w:rStyle w:val="EndnoteReference"/>
        </w:rPr>
        <w:endnoteRef/>
      </w:r>
      <w:r>
        <w:t xml:space="preserve"> Based mainly on monitoring differential between controls and cases and the lack of blinded assessment of uterine activity. More of the cases had electronic foetal monitoring. No data on how this impacted ascertainment of tachysystole. </w:t>
      </w:r>
    </w:p>
  </w:endnote>
  <w:endnote w:id="68">
    <w:p w14:paraId="54330D8E" w14:textId="36E68A08" w:rsidR="00807225" w:rsidRDefault="00807225">
      <w:pPr>
        <w:pStyle w:val="EndnoteText"/>
      </w:pPr>
      <w:r>
        <w:rPr>
          <w:rStyle w:val="EndnoteReference"/>
        </w:rPr>
        <w:endnoteRef/>
      </w:r>
      <w:r>
        <w:t xml:space="preserve"> Underlying data not presented, only RR and CI. RR as reported by authors.</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eiryo">
    <w:charset w:val="80"/>
    <w:family w:val="swiss"/>
    <w:pitch w:val="variable"/>
    <w:sig w:usb0="E00002FF" w:usb1="6AC7FFFF"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harterBTPro-Roman">
    <w:altName w:val="Times New Roman"/>
    <w:charset w:val="00"/>
    <w:family w:val="roman"/>
    <w:pitch w:val="default"/>
  </w:font>
  <w:font w:name="AdvPS3D56D5">
    <w:altName w:val="Times New Roman"/>
    <w:charset w:val="00"/>
    <w:family w:val="roman"/>
    <w:pitch w:val="default"/>
  </w:font>
  <w:font w:name="AdvOTf011d512+fb">
    <w:altName w:val="Times New Roman"/>
    <w:charset w:val="00"/>
    <w:family w:val="roman"/>
    <w:pitch w:val="default"/>
  </w:font>
  <w:font w:name="Segoe UI Symbol">
    <w:panose1 w:val="020B0502040204020203"/>
    <w:charset w:val="00"/>
    <w:family w:val="swiss"/>
    <w:pitch w:val="variable"/>
    <w:sig w:usb0="800001E3" w:usb1="1200FFEF" w:usb2="00040000" w:usb3="00000000" w:csb0="00000001"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8462EDF" w14:textId="637A7A22" w:rsidR="000F20BD" w:rsidRDefault="000F20BD">
    <w:pPr>
      <w:pStyle w:val="Footer"/>
      <w:jc w:val="right"/>
    </w:pPr>
    <w:r>
      <w:t>S</w:t>
    </w:r>
    <w:sdt>
      <w:sdtPr>
        <w:id w:val="2105227423"/>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8807652"/>
      <w:docPartObj>
        <w:docPartGallery w:val="Page Numbers (Bottom of Page)"/>
        <w:docPartUnique/>
      </w:docPartObj>
    </w:sdtPr>
    <w:sdtEndPr>
      <w:rPr>
        <w:noProof/>
      </w:rPr>
    </w:sdtEndPr>
    <w:sdtContent>
      <w:p w14:paraId="2C5CD1C3" w14:textId="77777777" w:rsidR="00807225" w:rsidRDefault="0080722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FE7F350" w14:textId="77777777" w:rsidR="00807225" w:rsidRDefault="00807225">
    <w:pPr>
      <w:pStyle w:val="Footer"/>
    </w:pPr>
  </w:p>
  <w:p w14:paraId="006E3D3A" w14:textId="77777777" w:rsidR="00807225" w:rsidRDefault="00807225"/>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62091831"/>
      <w:docPartObj>
        <w:docPartGallery w:val="Page Numbers (Bottom of Page)"/>
        <w:docPartUnique/>
      </w:docPartObj>
    </w:sdtPr>
    <w:sdtEndPr>
      <w:rPr>
        <w:noProof/>
      </w:rPr>
    </w:sdtEndPr>
    <w:sdtContent>
      <w:p w14:paraId="028FD948" w14:textId="77777777" w:rsidR="00807225" w:rsidRDefault="0080722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38F5135" w14:textId="77777777" w:rsidR="00807225" w:rsidRDefault="00807225">
    <w:pPr>
      <w:pStyle w:val="Footer"/>
    </w:pPr>
  </w:p>
  <w:p w14:paraId="0C2B44FD" w14:textId="77777777" w:rsidR="00807225" w:rsidRDefault="0080722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62F0A8" w14:textId="77777777" w:rsidR="006D49CF" w:rsidRDefault="006D49CF" w:rsidP="001D574F">
      <w:pPr>
        <w:spacing w:after="0" w:line="240" w:lineRule="auto"/>
      </w:pPr>
      <w:r>
        <w:separator/>
      </w:r>
    </w:p>
  </w:footnote>
  <w:footnote w:type="continuationSeparator" w:id="0">
    <w:p w14:paraId="58AC0D8C" w14:textId="77777777" w:rsidR="006D49CF" w:rsidRDefault="006D49CF" w:rsidP="008D4266">
      <w:pPr>
        <w:spacing w:after="0" w:line="240" w:lineRule="auto"/>
      </w:pPr>
      <w:r>
        <w:continuationSeparator/>
      </w:r>
    </w:p>
  </w:footnote>
  <w:footnote w:type="continuationNotice" w:id="1">
    <w:p w14:paraId="5675DCB8" w14:textId="77777777" w:rsidR="006D49CF" w:rsidRPr="001A043B" w:rsidRDefault="006D49CF" w:rsidP="001A043B">
      <w:pPr>
        <w:pStyle w:val="Foote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C9195A" w14:textId="38812DEC" w:rsidR="003D2DAF" w:rsidRDefault="003D2DAF" w:rsidP="000F20BD">
    <w:pPr>
      <w:pStyle w:val="Header"/>
      <w:jc w:val="right"/>
    </w:pPr>
    <w:r>
      <w:t>Intrapartum Activity and Neonatal Outcomes</w:t>
    </w:r>
    <w:r w:rsidR="00140FD7">
      <w:t>: Supplemental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4EA4B4B" w14:textId="77777777" w:rsidR="00807225" w:rsidRDefault="00807225" w:rsidP="003C7F44">
    <w:pPr>
      <w:pStyle w:val="Header"/>
      <w:jc w:val="right"/>
    </w:pPr>
    <w:r>
      <w:t>Bibliograph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2D1F32"/>
    <w:multiLevelType w:val="hybridMultilevel"/>
    <w:tmpl w:val="E0DACD1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02EC3E86"/>
    <w:multiLevelType w:val="hybridMultilevel"/>
    <w:tmpl w:val="9878C864"/>
    <w:lvl w:ilvl="0" w:tplc="18090005">
      <w:start w:val="1"/>
      <w:numFmt w:val="bullet"/>
      <w:lvlText w:val=""/>
      <w:lvlJc w:val="left"/>
      <w:pPr>
        <w:ind w:left="720" w:hanging="360"/>
      </w:pPr>
      <w:rPr>
        <w:rFonts w:ascii="Wingdings" w:hAnsi="Wingdings"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0C8E6666"/>
    <w:multiLevelType w:val="hybridMultilevel"/>
    <w:tmpl w:val="5184CAC2"/>
    <w:lvl w:ilvl="0" w:tplc="18090005">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10B819DE"/>
    <w:multiLevelType w:val="hybridMultilevel"/>
    <w:tmpl w:val="1AE66B4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13E30C8A"/>
    <w:multiLevelType w:val="hybridMultilevel"/>
    <w:tmpl w:val="9072EC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F31658"/>
    <w:multiLevelType w:val="hybridMultilevel"/>
    <w:tmpl w:val="32A662F8"/>
    <w:lvl w:ilvl="0" w:tplc="18090001">
      <w:start w:val="1"/>
      <w:numFmt w:val="bullet"/>
      <w:lvlText w:val=""/>
      <w:lvlJc w:val="left"/>
      <w:pPr>
        <w:ind w:left="758" w:hanging="360"/>
      </w:pPr>
      <w:rPr>
        <w:rFonts w:ascii="Symbol" w:hAnsi="Symbol" w:hint="default"/>
      </w:rPr>
    </w:lvl>
    <w:lvl w:ilvl="1" w:tplc="18090003" w:tentative="1">
      <w:start w:val="1"/>
      <w:numFmt w:val="bullet"/>
      <w:lvlText w:val="o"/>
      <w:lvlJc w:val="left"/>
      <w:pPr>
        <w:ind w:left="1478" w:hanging="360"/>
      </w:pPr>
      <w:rPr>
        <w:rFonts w:ascii="Courier New" w:hAnsi="Courier New" w:cs="Courier New" w:hint="default"/>
      </w:rPr>
    </w:lvl>
    <w:lvl w:ilvl="2" w:tplc="18090005" w:tentative="1">
      <w:start w:val="1"/>
      <w:numFmt w:val="bullet"/>
      <w:lvlText w:val=""/>
      <w:lvlJc w:val="left"/>
      <w:pPr>
        <w:ind w:left="2198" w:hanging="360"/>
      </w:pPr>
      <w:rPr>
        <w:rFonts w:ascii="Wingdings" w:hAnsi="Wingdings" w:hint="default"/>
      </w:rPr>
    </w:lvl>
    <w:lvl w:ilvl="3" w:tplc="18090001" w:tentative="1">
      <w:start w:val="1"/>
      <w:numFmt w:val="bullet"/>
      <w:lvlText w:val=""/>
      <w:lvlJc w:val="left"/>
      <w:pPr>
        <w:ind w:left="2918" w:hanging="360"/>
      </w:pPr>
      <w:rPr>
        <w:rFonts w:ascii="Symbol" w:hAnsi="Symbol" w:hint="default"/>
      </w:rPr>
    </w:lvl>
    <w:lvl w:ilvl="4" w:tplc="18090003" w:tentative="1">
      <w:start w:val="1"/>
      <w:numFmt w:val="bullet"/>
      <w:lvlText w:val="o"/>
      <w:lvlJc w:val="left"/>
      <w:pPr>
        <w:ind w:left="3638" w:hanging="360"/>
      </w:pPr>
      <w:rPr>
        <w:rFonts w:ascii="Courier New" w:hAnsi="Courier New" w:cs="Courier New" w:hint="default"/>
      </w:rPr>
    </w:lvl>
    <w:lvl w:ilvl="5" w:tplc="18090005" w:tentative="1">
      <w:start w:val="1"/>
      <w:numFmt w:val="bullet"/>
      <w:lvlText w:val=""/>
      <w:lvlJc w:val="left"/>
      <w:pPr>
        <w:ind w:left="4358" w:hanging="360"/>
      </w:pPr>
      <w:rPr>
        <w:rFonts w:ascii="Wingdings" w:hAnsi="Wingdings" w:hint="default"/>
      </w:rPr>
    </w:lvl>
    <w:lvl w:ilvl="6" w:tplc="18090001" w:tentative="1">
      <w:start w:val="1"/>
      <w:numFmt w:val="bullet"/>
      <w:lvlText w:val=""/>
      <w:lvlJc w:val="left"/>
      <w:pPr>
        <w:ind w:left="5078" w:hanging="360"/>
      </w:pPr>
      <w:rPr>
        <w:rFonts w:ascii="Symbol" w:hAnsi="Symbol" w:hint="default"/>
      </w:rPr>
    </w:lvl>
    <w:lvl w:ilvl="7" w:tplc="18090003" w:tentative="1">
      <w:start w:val="1"/>
      <w:numFmt w:val="bullet"/>
      <w:lvlText w:val="o"/>
      <w:lvlJc w:val="left"/>
      <w:pPr>
        <w:ind w:left="5798" w:hanging="360"/>
      </w:pPr>
      <w:rPr>
        <w:rFonts w:ascii="Courier New" w:hAnsi="Courier New" w:cs="Courier New" w:hint="default"/>
      </w:rPr>
    </w:lvl>
    <w:lvl w:ilvl="8" w:tplc="18090005" w:tentative="1">
      <w:start w:val="1"/>
      <w:numFmt w:val="bullet"/>
      <w:lvlText w:val=""/>
      <w:lvlJc w:val="left"/>
      <w:pPr>
        <w:ind w:left="6518" w:hanging="360"/>
      </w:pPr>
      <w:rPr>
        <w:rFonts w:ascii="Wingdings" w:hAnsi="Wingdings" w:hint="default"/>
      </w:rPr>
    </w:lvl>
  </w:abstractNum>
  <w:abstractNum w:abstractNumId="6" w15:restartNumberingAfterBreak="0">
    <w:nsid w:val="19086E4F"/>
    <w:multiLevelType w:val="hybridMultilevel"/>
    <w:tmpl w:val="265047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99B78FD"/>
    <w:multiLevelType w:val="hybridMultilevel"/>
    <w:tmpl w:val="A268DF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C603C78"/>
    <w:multiLevelType w:val="hybridMultilevel"/>
    <w:tmpl w:val="0FEE676E"/>
    <w:lvl w:ilvl="0" w:tplc="0C090001">
      <w:start w:val="1"/>
      <w:numFmt w:val="bullet"/>
      <w:lvlText w:val=""/>
      <w:lvlJc w:val="left"/>
      <w:pPr>
        <w:tabs>
          <w:tab w:val="num" w:pos="360"/>
        </w:tabs>
        <w:ind w:left="360" w:hanging="360"/>
      </w:pPr>
      <w:rPr>
        <w:rFonts w:ascii="Symbol" w:hAnsi="Symbol" w:hint="default"/>
      </w:rPr>
    </w:lvl>
    <w:lvl w:ilvl="1" w:tplc="0C090003" w:tentative="1">
      <w:start w:val="1"/>
      <w:numFmt w:val="bullet"/>
      <w:lvlText w:val="o"/>
      <w:lvlJc w:val="left"/>
      <w:pPr>
        <w:tabs>
          <w:tab w:val="num" w:pos="1080"/>
        </w:tabs>
        <w:ind w:left="1080" w:hanging="360"/>
      </w:pPr>
      <w:rPr>
        <w:rFonts w:ascii="Courier New" w:hAnsi="Courier New" w:cs="Calibri" w:hint="default"/>
      </w:rPr>
    </w:lvl>
    <w:lvl w:ilvl="2" w:tplc="0C090005" w:tentative="1">
      <w:start w:val="1"/>
      <w:numFmt w:val="bullet"/>
      <w:lvlText w:val=""/>
      <w:lvlJc w:val="left"/>
      <w:pPr>
        <w:tabs>
          <w:tab w:val="num" w:pos="1800"/>
        </w:tabs>
        <w:ind w:left="1800" w:hanging="360"/>
      </w:pPr>
      <w:rPr>
        <w:rFonts w:ascii="Wingdings" w:hAnsi="Wingdings" w:hint="default"/>
      </w:rPr>
    </w:lvl>
    <w:lvl w:ilvl="3" w:tplc="0C090001" w:tentative="1">
      <w:start w:val="1"/>
      <w:numFmt w:val="bullet"/>
      <w:lvlText w:val=""/>
      <w:lvlJc w:val="left"/>
      <w:pPr>
        <w:tabs>
          <w:tab w:val="num" w:pos="2520"/>
        </w:tabs>
        <w:ind w:left="2520" w:hanging="360"/>
      </w:pPr>
      <w:rPr>
        <w:rFonts w:ascii="Symbol" w:hAnsi="Symbol" w:hint="default"/>
      </w:rPr>
    </w:lvl>
    <w:lvl w:ilvl="4" w:tplc="0C090003" w:tentative="1">
      <w:start w:val="1"/>
      <w:numFmt w:val="bullet"/>
      <w:lvlText w:val="o"/>
      <w:lvlJc w:val="left"/>
      <w:pPr>
        <w:tabs>
          <w:tab w:val="num" w:pos="3240"/>
        </w:tabs>
        <w:ind w:left="3240" w:hanging="360"/>
      </w:pPr>
      <w:rPr>
        <w:rFonts w:ascii="Courier New" w:hAnsi="Courier New" w:cs="Calibri" w:hint="default"/>
      </w:rPr>
    </w:lvl>
    <w:lvl w:ilvl="5" w:tplc="0C090005" w:tentative="1">
      <w:start w:val="1"/>
      <w:numFmt w:val="bullet"/>
      <w:lvlText w:val=""/>
      <w:lvlJc w:val="left"/>
      <w:pPr>
        <w:tabs>
          <w:tab w:val="num" w:pos="3960"/>
        </w:tabs>
        <w:ind w:left="3960" w:hanging="360"/>
      </w:pPr>
      <w:rPr>
        <w:rFonts w:ascii="Wingdings" w:hAnsi="Wingdings" w:hint="default"/>
      </w:rPr>
    </w:lvl>
    <w:lvl w:ilvl="6" w:tplc="0C090001" w:tentative="1">
      <w:start w:val="1"/>
      <w:numFmt w:val="bullet"/>
      <w:lvlText w:val=""/>
      <w:lvlJc w:val="left"/>
      <w:pPr>
        <w:tabs>
          <w:tab w:val="num" w:pos="4680"/>
        </w:tabs>
        <w:ind w:left="4680" w:hanging="360"/>
      </w:pPr>
      <w:rPr>
        <w:rFonts w:ascii="Symbol" w:hAnsi="Symbol" w:hint="default"/>
      </w:rPr>
    </w:lvl>
    <w:lvl w:ilvl="7" w:tplc="0C090003" w:tentative="1">
      <w:start w:val="1"/>
      <w:numFmt w:val="bullet"/>
      <w:lvlText w:val="o"/>
      <w:lvlJc w:val="left"/>
      <w:pPr>
        <w:tabs>
          <w:tab w:val="num" w:pos="5400"/>
        </w:tabs>
        <w:ind w:left="5400" w:hanging="360"/>
      </w:pPr>
      <w:rPr>
        <w:rFonts w:ascii="Courier New" w:hAnsi="Courier New" w:cs="Calibri" w:hint="default"/>
      </w:rPr>
    </w:lvl>
    <w:lvl w:ilvl="8" w:tplc="0C090005" w:tentative="1">
      <w:start w:val="1"/>
      <w:numFmt w:val="bullet"/>
      <w:lvlText w:val=""/>
      <w:lvlJc w:val="left"/>
      <w:pPr>
        <w:tabs>
          <w:tab w:val="num" w:pos="6120"/>
        </w:tabs>
        <w:ind w:left="6120" w:hanging="360"/>
      </w:pPr>
      <w:rPr>
        <w:rFonts w:ascii="Wingdings" w:hAnsi="Wingdings" w:hint="default"/>
      </w:rPr>
    </w:lvl>
  </w:abstractNum>
  <w:abstractNum w:abstractNumId="9" w15:restartNumberingAfterBreak="0">
    <w:nsid w:val="1C6A4E60"/>
    <w:multiLevelType w:val="hybridMultilevel"/>
    <w:tmpl w:val="0854FC78"/>
    <w:lvl w:ilvl="0" w:tplc="1A8CF438">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1CCD2937"/>
    <w:multiLevelType w:val="hybridMultilevel"/>
    <w:tmpl w:val="A7DE9EE8"/>
    <w:lvl w:ilvl="0" w:tplc="2866587E">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4AE5CBB"/>
    <w:multiLevelType w:val="hybridMultilevel"/>
    <w:tmpl w:val="5C0CAA74"/>
    <w:lvl w:ilvl="0" w:tplc="1809000F">
      <w:start w:val="1"/>
      <w:numFmt w:val="decimal"/>
      <w:lvlText w:val="%1."/>
      <w:lvlJc w:val="left"/>
      <w:pPr>
        <w:ind w:left="720" w:hanging="360"/>
      </w:p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2" w15:restartNumberingAfterBreak="0">
    <w:nsid w:val="24EF2F2A"/>
    <w:multiLevelType w:val="hybridMultilevel"/>
    <w:tmpl w:val="2C42360E"/>
    <w:lvl w:ilvl="0" w:tplc="94BA4A5E">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3" w15:restartNumberingAfterBreak="0">
    <w:nsid w:val="2BC73DA9"/>
    <w:multiLevelType w:val="hybridMultilevel"/>
    <w:tmpl w:val="F4B8F26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D7F1E76"/>
    <w:multiLevelType w:val="hybridMultilevel"/>
    <w:tmpl w:val="B622CF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03A6699"/>
    <w:multiLevelType w:val="hybridMultilevel"/>
    <w:tmpl w:val="B69E3ED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6" w15:restartNumberingAfterBreak="0">
    <w:nsid w:val="337E325E"/>
    <w:multiLevelType w:val="hybridMultilevel"/>
    <w:tmpl w:val="30DCAFB4"/>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5192B77"/>
    <w:multiLevelType w:val="hybridMultilevel"/>
    <w:tmpl w:val="3C5E72D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8" w15:restartNumberingAfterBreak="0">
    <w:nsid w:val="3C24758B"/>
    <w:multiLevelType w:val="hybridMultilevel"/>
    <w:tmpl w:val="E6CC9FF8"/>
    <w:lvl w:ilvl="0" w:tplc="18090001">
      <w:start w:val="1"/>
      <w:numFmt w:val="bullet"/>
      <w:lvlText w:val=""/>
      <w:lvlJc w:val="left"/>
      <w:pPr>
        <w:ind w:left="720" w:hanging="360"/>
      </w:pPr>
      <w:rPr>
        <w:rFonts w:ascii="Symbol" w:hAnsi="Symbol" w:hint="default"/>
      </w:rPr>
    </w:lvl>
    <w:lvl w:ilvl="1" w:tplc="8AE88018">
      <w:numFmt w:val="bullet"/>
      <w:lvlText w:val="•"/>
      <w:lvlJc w:val="left"/>
      <w:pPr>
        <w:ind w:left="1440" w:hanging="360"/>
      </w:pPr>
      <w:rPr>
        <w:rFonts w:ascii="Calibri" w:eastAsiaTheme="minorEastAsia" w:hAnsi="Calibri" w:cstheme="minorBidi" w:hint="default"/>
      </w:rPr>
    </w:lvl>
    <w:lvl w:ilvl="2" w:tplc="18090005">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9" w15:restartNumberingAfterBreak="0">
    <w:nsid w:val="3DE11330"/>
    <w:multiLevelType w:val="hybridMultilevel"/>
    <w:tmpl w:val="6BB67E02"/>
    <w:lvl w:ilvl="0" w:tplc="84B23942">
      <w:start w:val="1"/>
      <w:numFmt w:val="decimal"/>
      <w:pStyle w:val="Dataentry"/>
      <w:lvlText w:val="%1."/>
      <w:lvlJc w:val="left"/>
      <w:pPr>
        <w:tabs>
          <w:tab w:val="num" w:pos="284"/>
        </w:tabs>
        <w:ind w:left="284" w:hanging="284"/>
      </w:pPr>
      <w:rPr>
        <w:rFonts w:hint="default"/>
        <w:b w:val="0"/>
        <w:i w:val="0"/>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3E606AF"/>
    <w:multiLevelType w:val="hybridMultilevel"/>
    <w:tmpl w:val="FBA8E7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60908B8"/>
    <w:multiLevelType w:val="hybridMultilevel"/>
    <w:tmpl w:val="832A7A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9BE4EC0"/>
    <w:multiLevelType w:val="hybridMultilevel"/>
    <w:tmpl w:val="D13804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B293733"/>
    <w:multiLevelType w:val="hybridMultilevel"/>
    <w:tmpl w:val="E1980FD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4" w15:restartNumberingAfterBreak="0">
    <w:nsid w:val="63120168"/>
    <w:multiLevelType w:val="hybridMultilevel"/>
    <w:tmpl w:val="3E9EC4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51116F2"/>
    <w:multiLevelType w:val="multilevel"/>
    <w:tmpl w:val="D9A4FA3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65733363"/>
    <w:multiLevelType w:val="hybridMultilevel"/>
    <w:tmpl w:val="1C009F78"/>
    <w:lvl w:ilvl="0" w:tplc="1A8CF438">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7" w15:restartNumberingAfterBreak="0">
    <w:nsid w:val="74EE161F"/>
    <w:multiLevelType w:val="hybridMultilevel"/>
    <w:tmpl w:val="D53E681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8" w15:restartNumberingAfterBreak="0">
    <w:nsid w:val="758C515A"/>
    <w:multiLevelType w:val="hybridMultilevel"/>
    <w:tmpl w:val="4440DB84"/>
    <w:lvl w:ilvl="0" w:tplc="6658C668">
      <w:start w:val="1"/>
      <w:numFmt w:val="decimal"/>
      <w:lvlText w:val="%1."/>
      <w:lvlJc w:val="left"/>
      <w:pPr>
        <w:ind w:left="1080" w:hanging="360"/>
      </w:pPr>
      <w:rPr>
        <w:rFonts w:hint="default"/>
        <w:b/>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BBE7117"/>
    <w:multiLevelType w:val="hybridMultilevel"/>
    <w:tmpl w:val="D584A8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C232DA1"/>
    <w:multiLevelType w:val="hybridMultilevel"/>
    <w:tmpl w:val="45F4173E"/>
    <w:lvl w:ilvl="0" w:tplc="18090005">
      <w:start w:val="1"/>
      <w:numFmt w:val="bullet"/>
      <w:lvlText w:val=""/>
      <w:lvlJc w:val="left"/>
      <w:pPr>
        <w:ind w:left="720" w:hanging="360"/>
      </w:pPr>
      <w:rPr>
        <w:rFonts w:ascii="Wingdings" w:hAnsi="Wingdings"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1" w15:restartNumberingAfterBreak="0">
    <w:nsid w:val="7C995C5F"/>
    <w:multiLevelType w:val="hybridMultilevel"/>
    <w:tmpl w:val="C27A5584"/>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18"/>
  </w:num>
  <w:num w:numId="2">
    <w:abstractNumId w:val="5"/>
  </w:num>
  <w:num w:numId="3">
    <w:abstractNumId w:val="30"/>
  </w:num>
  <w:num w:numId="4">
    <w:abstractNumId w:val="2"/>
  </w:num>
  <w:num w:numId="5">
    <w:abstractNumId w:val="1"/>
  </w:num>
  <w:num w:numId="6">
    <w:abstractNumId w:val="0"/>
  </w:num>
  <w:num w:numId="7">
    <w:abstractNumId w:val="17"/>
  </w:num>
  <w:num w:numId="8">
    <w:abstractNumId w:val="11"/>
  </w:num>
  <w:num w:numId="9">
    <w:abstractNumId w:val="23"/>
  </w:num>
  <w:num w:numId="10">
    <w:abstractNumId w:val="27"/>
  </w:num>
  <w:num w:numId="11">
    <w:abstractNumId w:val="3"/>
  </w:num>
  <w:num w:numId="12">
    <w:abstractNumId w:val="31"/>
  </w:num>
  <w:num w:numId="13">
    <w:abstractNumId w:val="28"/>
  </w:num>
  <w:num w:numId="14">
    <w:abstractNumId w:val="9"/>
  </w:num>
  <w:num w:numId="15">
    <w:abstractNumId w:val="26"/>
  </w:num>
  <w:num w:numId="16">
    <w:abstractNumId w:val="15"/>
  </w:num>
  <w:num w:numId="17">
    <w:abstractNumId w:val="24"/>
  </w:num>
  <w:num w:numId="18">
    <w:abstractNumId w:val="13"/>
  </w:num>
  <w:num w:numId="19">
    <w:abstractNumId w:val="14"/>
  </w:num>
  <w:num w:numId="20">
    <w:abstractNumId w:val="20"/>
  </w:num>
  <w:num w:numId="21">
    <w:abstractNumId w:val="10"/>
  </w:num>
  <w:num w:numId="22">
    <w:abstractNumId w:val="12"/>
  </w:num>
  <w:num w:numId="23">
    <w:abstractNumId w:val="29"/>
  </w:num>
  <w:num w:numId="24">
    <w:abstractNumId w:val="21"/>
  </w:num>
  <w:num w:numId="25">
    <w:abstractNumId w:val="6"/>
  </w:num>
  <w:num w:numId="26">
    <w:abstractNumId w:val="16"/>
  </w:num>
  <w:num w:numId="27">
    <w:abstractNumId w:val="4"/>
  </w:num>
  <w:num w:numId="28">
    <w:abstractNumId w:val="25"/>
  </w:num>
  <w:num w:numId="29">
    <w:abstractNumId w:val="8"/>
  </w:num>
  <w:num w:numId="30">
    <w:abstractNumId w:val="19"/>
  </w:num>
  <w:num w:numId="31">
    <w:abstractNumId w:val="22"/>
  </w:num>
  <w:num w:numId="32">
    <w:abstractNumId w:val="7"/>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en-GB" w:vendorID="64" w:dllVersion="0" w:nlCheck="1" w:checkStyle="0"/>
  <w:activeWritingStyle w:appName="MSWord" w:lang="en-IE" w:vendorID="64" w:dllVersion="0" w:nlCheck="1" w:checkStyle="0"/>
  <w:activeWritingStyle w:appName="MSWord" w:lang="en-US" w:vendorID="64" w:dllVersion="0" w:nlCheck="1" w:checkStyle="0"/>
  <w:activeWritingStyle w:appName="MSWord" w:lang="en-GB" w:vendorID="64" w:dllVersion="6" w:nlCheck="1" w:checkStyle="1"/>
  <w:activeWritingStyle w:appName="MSWord" w:lang="en-IE" w:vendorID="64" w:dllVersion="6" w:nlCheck="1" w:checkStyle="1"/>
  <w:activeWritingStyle w:appName="MSWord" w:lang="en-US"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en-AU" w:vendorID="64" w:dllVersion="0" w:nlCheck="1" w:checkStyle="0"/>
  <w:activeWritingStyle w:appName="MSWord" w:lang="en-CA" w:vendorID="64" w:dllVersion="0" w:nlCheck="1" w:checkStyle="0"/>
  <w:proofState w:spelling="clean" w:grammar="clean"/>
  <w:defaultTabStop w:val="720"/>
  <w:drawingGridHorizontalSpacing w:val="100"/>
  <w:displayHorizontalDrawingGridEvery w:val="2"/>
  <w:displayVerticalDrawingGridEvery w:val="2"/>
  <w:characterSpacingControl w:val="doNotCompress"/>
  <w:hdrShapeDefaults>
    <o:shapedefaults v:ext="edit" spidmax="4097"/>
  </w:hdrShapeDefaults>
  <w:footnotePr>
    <w:pos w:val="beneathText"/>
    <w:footnote w:id="-1"/>
    <w:footnote w:id="0"/>
    <w:footnote w:id="1"/>
  </w:footnotePr>
  <w:endnotePr>
    <w:pos w:val="sectEnd"/>
    <w:numFmt w:val="decimal"/>
    <w:numRestart w:val="eachSect"/>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08&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e5r2rvvwdx0vzefptp5dap3tte2pxtxe9tp&quot;&gt;My EndNote Library&lt;record-ids&gt;&lt;item&gt;67&lt;/item&gt;&lt;/record-ids&gt;&lt;/item&gt;&lt;/Libraries&gt;"/>
  </w:docVars>
  <w:rsids>
    <w:rsidRoot w:val="00431AA7"/>
    <w:rsid w:val="000015E3"/>
    <w:rsid w:val="0000250B"/>
    <w:rsid w:val="00002713"/>
    <w:rsid w:val="00002AD2"/>
    <w:rsid w:val="00002BE6"/>
    <w:rsid w:val="00003537"/>
    <w:rsid w:val="00003F1B"/>
    <w:rsid w:val="0000459C"/>
    <w:rsid w:val="00004BDB"/>
    <w:rsid w:val="00004BEB"/>
    <w:rsid w:val="00004ED4"/>
    <w:rsid w:val="00004EF3"/>
    <w:rsid w:val="00005455"/>
    <w:rsid w:val="0000558C"/>
    <w:rsid w:val="000055F7"/>
    <w:rsid w:val="00005724"/>
    <w:rsid w:val="00005DEF"/>
    <w:rsid w:val="000060F2"/>
    <w:rsid w:val="00007152"/>
    <w:rsid w:val="000075CE"/>
    <w:rsid w:val="0000762A"/>
    <w:rsid w:val="00007A1E"/>
    <w:rsid w:val="00010BDB"/>
    <w:rsid w:val="000115B2"/>
    <w:rsid w:val="00011F16"/>
    <w:rsid w:val="0001200F"/>
    <w:rsid w:val="000122D4"/>
    <w:rsid w:val="00012BBF"/>
    <w:rsid w:val="0001337D"/>
    <w:rsid w:val="00013603"/>
    <w:rsid w:val="00013CB6"/>
    <w:rsid w:val="00014A52"/>
    <w:rsid w:val="00014F6A"/>
    <w:rsid w:val="00015132"/>
    <w:rsid w:val="000151F8"/>
    <w:rsid w:val="000157FF"/>
    <w:rsid w:val="00015890"/>
    <w:rsid w:val="00015E32"/>
    <w:rsid w:val="000168BF"/>
    <w:rsid w:val="000169E8"/>
    <w:rsid w:val="00016B12"/>
    <w:rsid w:val="00016C0C"/>
    <w:rsid w:val="00016D7A"/>
    <w:rsid w:val="00017851"/>
    <w:rsid w:val="00017CF7"/>
    <w:rsid w:val="0002053B"/>
    <w:rsid w:val="00020D13"/>
    <w:rsid w:val="00021375"/>
    <w:rsid w:val="0002140A"/>
    <w:rsid w:val="00022536"/>
    <w:rsid w:val="00022664"/>
    <w:rsid w:val="000228B3"/>
    <w:rsid w:val="000229AD"/>
    <w:rsid w:val="00023969"/>
    <w:rsid w:val="00023AAA"/>
    <w:rsid w:val="00024B6C"/>
    <w:rsid w:val="00024F68"/>
    <w:rsid w:val="000253E0"/>
    <w:rsid w:val="000253F8"/>
    <w:rsid w:val="0002583A"/>
    <w:rsid w:val="00025BD2"/>
    <w:rsid w:val="0002610B"/>
    <w:rsid w:val="0002666C"/>
    <w:rsid w:val="00026858"/>
    <w:rsid w:val="00026ABE"/>
    <w:rsid w:val="000275D6"/>
    <w:rsid w:val="00027C76"/>
    <w:rsid w:val="00027DCC"/>
    <w:rsid w:val="00027FD3"/>
    <w:rsid w:val="0003030D"/>
    <w:rsid w:val="000303E8"/>
    <w:rsid w:val="000306F5"/>
    <w:rsid w:val="00030C50"/>
    <w:rsid w:val="00030D7D"/>
    <w:rsid w:val="00030F6A"/>
    <w:rsid w:val="0003111D"/>
    <w:rsid w:val="000312D0"/>
    <w:rsid w:val="000318DF"/>
    <w:rsid w:val="00031D28"/>
    <w:rsid w:val="00032164"/>
    <w:rsid w:val="00032345"/>
    <w:rsid w:val="00032543"/>
    <w:rsid w:val="0003266C"/>
    <w:rsid w:val="000326A5"/>
    <w:rsid w:val="000328F9"/>
    <w:rsid w:val="00032947"/>
    <w:rsid w:val="0003295C"/>
    <w:rsid w:val="00032DD7"/>
    <w:rsid w:val="00032E4B"/>
    <w:rsid w:val="00033F6A"/>
    <w:rsid w:val="00034182"/>
    <w:rsid w:val="00034B89"/>
    <w:rsid w:val="00034F84"/>
    <w:rsid w:val="0003501B"/>
    <w:rsid w:val="000360C2"/>
    <w:rsid w:val="00036138"/>
    <w:rsid w:val="000362BB"/>
    <w:rsid w:val="00037CF5"/>
    <w:rsid w:val="00040C36"/>
    <w:rsid w:val="00040C5F"/>
    <w:rsid w:val="00040D69"/>
    <w:rsid w:val="00041A15"/>
    <w:rsid w:val="00041D9D"/>
    <w:rsid w:val="00041E8F"/>
    <w:rsid w:val="000427FE"/>
    <w:rsid w:val="00042B01"/>
    <w:rsid w:val="00042D6D"/>
    <w:rsid w:val="0004324C"/>
    <w:rsid w:val="00043BC9"/>
    <w:rsid w:val="00043FF0"/>
    <w:rsid w:val="0004406B"/>
    <w:rsid w:val="000440EE"/>
    <w:rsid w:val="0004425B"/>
    <w:rsid w:val="00045A0E"/>
    <w:rsid w:val="00045B9C"/>
    <w:rsid w:val="000466EC"/>
    <w:rsid w:val="000468A2"/>
    <w:rsid w:val="00046B67"/>
    <w:rsid w:val="00047127"/>
    <w:rsid w:val="000479AB"/>
    <w:rsid w:val="00047C87"/>
    <w:rsid w:val="00047F79"/>
    <w:rsid w:val="000501A4"/>
    <w:rsid w:val="000502CC"/>
    <w:rsid w:val="000506A6"/>
    <w:rsid w:val="0005131D"/>
    <w:rsid w:val="0005149A"/>
    <w:rsid w:val="000515A3"/>
    <w:rsid w:val="00051772"/>
    <w:rsid w:val="000519D8"/>
    <w:rsid w:val="00052E54"/>
    <w:rsid w:val="000538F8"/>
    <w:rsid w:val="00053A93"/>
    <w:rsid w:val="00054C72"/>
    <w:rsid w:val="00054C94"/>
    <w:rsid w:val="00055087"/>
    <w:rsid w:val="0005518D"/>
    <w:rsid w:val="00055A2A"/>
    <w:rsid w:val="00055E75"/>
    <w:rsid w:val="000567AC"/>
    <w:rsid w:val="00057AC7"/>
    <w:rsid w:val="00057D43"/>
    <w:rsid w:val="000600A6"/>
    <w:rsid w:val="000601B3"/>
    <w:rsid w:val="00060411"/>
    <w:rsid w:val="000607FC"/>
    <w:rsid w:val="00060901"/>
    <w:rsid w:val="00060906"/>
    <w:rsid w:val="00060BFD"/>
    <w:rsid w:val="00060C3A"/>
    <w:rsid w:val="00060FA8"/>
    <w:rsid w:val="0006192B"/>
    <w:rsid w:val="00061B23"/>
    <w:rsid w:val="00061D66"/>
    <w:rsid w:val="00061E5E"/>
    <w:rsid w:val="0006279E"/>
    <w:rsid w:val="000628C7"/>
    <w:rsid w:val="000635E3"/>
    <w:rsid w:val="00064027"/>
    <w:rsid w:val="00064076"/>
    <w:rsid w:val="000645A3"/>
    <w:rsid w:val="000646EC"/>
    <w:rsid w:val="00064A15"/>
    <w:rsid w:val="00064B7C"/>
    <w:rsid w:val="00065472"/>
    <w:rsid w:val="0006551C"/>
    <w:rsid w:val="000656BD"/>
    <w:rsid w:val="00065C7F"/>
    <w:rsid w:val="00065F6C"/>
    <w:rsid w:val="0006695F"/>
    <w:rsid w:val="00066BA6"/>
    <w:rsid w:val="00067035"/>
    <w:rsid w:val="00070740"/>
    <w:rsid w:val="00070F64"/>
    <w:rsid w:val="0007121E"/>
    <w:rsid w:val="00071255"/>
    <w:rsid w:val="0007193A"/>
    <w:rsid w:val="00072AAE"/>
    <w:rsid w:val="00072E0E"/>
    <w:rsid w:val="00073221"/>
    <w:rsid w:val="0007334E"/>
    <w:rsid w:val="00073678"/>
    <w:rsid w:val="000736CE"/>
    <w:rsid w:val="00074751"/>
    <w:rsid w:val="000748B3"/>
    <w:rsid w:val="00074A7E"/>
    <w:rsid w:val="00075C04"/>
    <w:rsid w:val="00075E9B"/>
    <w:rsid w:val="000767D3"/>
    <w:rsid w:val="00077426"/>
    <w:rsid w:val="0007796E"/>
    <w:rsid w:val="00077B67"/>
    <w:rsid w:val="000801F9"/>
    <w:rsid w:val="00080B21"/>
    <w:rsid w:val="00080E5A"/>
    <w:rsid w:val="0008132E"/>
    <w:rsid w:val="0008181E"/>
    <w:rsid w:val="00081A1C"/>
    <w:rsid w:val="000826D0"/>
    <w:rsid w:val="00082FA8"/>
    <w:rsid w:val="0008353E"/>
    <w:rsid w:val="00083762"/>
    <w:rsid w:val="0008396A"/>
    <w:rsid w:val="00083D51"/>
    <w:rsid w:val="00084852"/>
    <w:rsid w:val="00085441"/>
    <w:rsid w:val="00086ADB"/>
    <w:rsid w:val="0008715E"/>
    <w:rsid w:val="00087844"/>
    <w:rsid w:val="00087FBA"/>
    <w:rsid w:val="0009073D"/>
    <w:rsid w:val="00090A14"/>
    <w:rsid w:val="00090B21"/>
    <w:rsid w:val="0009136F"/>
    <w:rsid w:val="00091808"/>
    <w:rsid w:val="0009227D"/>
    <w:rsid w:val="00092DB2"/>
    <w:rsid w:val="00092E63"/>
    <w:rsid w:val="00092FD5"/>
    <w:rsid w:val="000934E2"/>
    <w:rsid w:val="00093DC1"/>
    <w:rsid w:val="000945E9"/>
    <w:rsid w:val="00094A69"/>
    <w:rsid w:val="00094B27"/>
    <w:rsid w:val="00094D0F"/>
    <w:rsid w:val="000951EF"/>
    <w:rsid w:val="00095DEB"/>
    <w:rsid w:val="00095E8A"/>
    <w:rsid w:val="000965AE"/>
    <w:rsid w:val="000975DC"/>
    <w:rsid w:val="000A1121"/>
    <w:rsid w:val="000A1314"/>
    <w:rsid w:val="000A1C0A"/>
    <w:rsid w:val="000A1EDC"/>
    <w:rsid w:val="000A1F58"/>
    <w:rsid w:val="000A1FE5"/>
    <w:rsid w:val="000A2625"/>
    <w:rsid w:val="000A3866"/>
    <w:rsid w:val="000A3B6D"/>
    <w:rsid w:val="000A3BDA"/>
    <w:rsid w:val="000A3D30"/>
    <w:rsid w:val="000A3E47"/>
    <w:rsid w:val="000A4905"/>
    <w:rsid w:val="000A4E32"/>
    <w:rsid w:val="000A5E15"/>
    <w:rsid w:val="000A5EDF"/>
    <w:rsid w:val="000A6627"/>
    <w:rsid w:val="000A69D0"/>
    <w:rsid w:val="000A7371"/>
    <w:rsid w:val="000A79EC"/>
    <w:rsid w:val="000A7C21"/>
    <w:rsid w:val="000A7C50"/>
    <w:rsid w:val="000B0F61"/>
    <w:rsid w:val="000B2682"/>
    <w:rsid w:val="000B2824"/>
    <w:rsid w:val="000B2967"/>
    <w:rsid w:val="000B2EAF"/>
    <w:rsid w:val="000B438D"/>
    <w:rsid w:val="000B448D"/>
    <w:rsid w:val="000B49D8"/>
    <w:rsid w:val="000B4B99"/>
    <w:rsid w:val="000B5643"/>
    <w:rsid w:val="000B6047"/>
    <w:rsid w:val="000B7218"/>
    <w:rsid w:val="000B757C"/>
    <w:rsid w:val="000B7986"/>
    <w:rsid w:val="000B79A3"/>
    <w:rsid w:val="000B7DFC"/>
    <w:rsid w:val="000C006A"/>
    <w:rsid w:val="000C0423"/>
    <w:rsid w:val="000C04CF"/>
    <w:rsid w:val="000C09AC"/>
    <w:rsid w:val="000C09BE"/>
    <w:rsid w:val="000C0EFF"/>
    <w:rsid w:val="000C0F25"/>
    <w:rsid w:val="000C13B9"/>
    <w:rsid w:val="000C1737"/>
    <w:rsid w:val="000C1A12"/>
    <w:rsid w:val="000C221F"/>
    <w:rsid w:val="000C2240"/>
    <w:rsid w:val="000C22F2"/>
    <w:rsid w:val="000C24B2"/>
    <w:rsid w:val="000C2684"/>
    <w:rsid w:val="000C2751"/>
    <w:rsid w:val="000C2F90"/>
    <w:rsid w:val="000C372F"/>
    <w:rsid w:val="000C3B72"/>
    <w:rsid w:val="000C4053"/>
    <w:rsid w:val="000C4498"/>
    <w:rsid w:val="000C4514"/>
    <w:rsid w:val="000C4692"/>
    <w:rsid w:val="000C5EE4"/>
    <w:rsid w:val="000C5FDB"/>
    <w:rsid w:val="000C6A7B"/>
    <w:rsid w:val="000C6B2B"/>
    <w:rsid w:val="000C6F98"/>
    <w:rsid w:val="000C72A0"/>
    <w:rsid w:val="000C7496"/>
    <w:rsid w:val="000C7502"/>
    <w:rsid w:val="000C78BA"/>
    <w:rsid w:val="000C7A53"/>
    <w:rsid w:val="000C7E09"/>
    <w:rsid w:val="000C7FCF"/>
    <w:rsid w:val="000D0C14"/>
    <w:rsid w:val="000D0CBF"/>
    <w:rsid w:val="000D0EAA"/>
    <w:rsid w:val="000D0F9F"/>
    <w:rsid w:val="000D108E"/>
    <w:rsid w:val="000D2081"/>
    <w:rsid w:val="000D235F"/>
    <w:rsid w:val="000D26C1"/>
    <w:rsid w:val="000D2BB3"/>
    <w:rsid w:val="000D31E8"/>
    <w:rsid w:val="000D378D"/>
    <w:rsid w:val="000D4164"/>
    <w:rsid w:val="000D4455"/>
    <w:rsid w:val="000D5383"/>
    <w:rsid w:val="000D5FA7"/>
    <w:rsid w:val="000D6437"/>
    <w:rsid w:val="000D6659"/>
    <w:rsid w:val="000D6774"/>
    <w:rsid w:val="000D744D"/>
    <w:rsid w:val="000D7F28"/>
    <w:rsid w:val="000E02DE"/>
    <w:rsid w:val="000E03B1"/>
    <w:rsid w:val="000E064C"/>
    <w:rsid w:val="000E08D8"/>
    <w:rsid w:val="000E1878"/>
    <w:rsid w:val="000E1D80"/>
    <w:rsid w:val="000E1E22"/>
    <w:rsid w:val="000E210D"/>
    <w:rsid w:val="000E27F5"/>
    <w:rsid w:val="000E2A9F"/>
    <w:rsid w:val="000E419E"/>
    <w:rsid w:val="000E4503"/>
    <w:rsid w:val="000E4566"/>
    <w:rsid w:val="000E4BB5"/>
    <w:rsid w:val="000E4E14"/>
    <w:rsid w:val="000E5920"/>
    <w:rsid w:val="000E59DD"/>
    <w:rsid w:val="000E5ED3"/>
    <w:rsid w:val="000E6211"/>
    <w:rsid w:val="000E7616"/>
    <w:rsid w:val="000F0356"/>
    <w:rsid w:val="000F0AEB"/>
    <w:rsid w:val="000F1284"/>
    <w:rsid w:val="000F13DC"/>
    <w:rsid w:val="000F20BD"/>
    <w:rsid w:val="000F25AB"/>
    <w:rsid w:val="000F2A21"/>
    <w:rsid w:val="000F368F"/>
    <w:rsid w:val="000F3A8F"/>
    <w:rsid w:val="000F427F"/>
    <w:rsid w:val="000F43E1"/>
    <w:rsid w:val="000F47A3"/>
    <w:rsid w:val="000F4CDE"/>
    <w:rsid w:val="000F697E"/>
    <w:rsid w:val="000F6D97"/>
    <w:rsid w:val="000F73EB"/>
    <w:rsid w:val="000F770C"/>
    <w:rsid w:val="000F791C"/>
    <w:rsid w:val="000F7C24"/>
    <w:rsid w:val="00100490"/>
    <w:rsid w:val="00100CB4"/>
    <w:rsid w:val="00100CD5"/>
    <w:rsid w:val="00100E45"/>
    <w:rsid w:val="001019CC"/>
    <w:rsid w:val="001021C7"/>
    <w:rsid w:val="001027D5"/>
    <w:rsid w:val="00102DA6"/>
    <w:rsid w:val="00102EDA"/>
    <w:rsid w:val="00103022"/>
    <w:rsid w:val="001031AC"/>
    <w:rsid w:val="00103215"/>
    <w:rsid w:val="001038CB"/>
    <w:rsid w:val="00103CC3"/>
    <w:rsid w:val="00103F0E"/>
    <w:rsid w:val="00104110"/>
    <w:rsid w:val="0010497C"/>
    <w:rsid w:val="00104BAA"/>
    <w:rsid w:val="00105926"/>
    <w:rsid w:val="00105F90"/>
    <w:rsid w:val="001069B5"/>
    <w:rsid w:val="001073BA"/>
    <w:rsid w:val="00107554"/>
    <w:rsid w:val="001078F9"/>
    <w:rsid w:val="00107908"/>
    <w:rsid w:val="001106E0"/>
    <w:rsid w:val="001109B1"/>
    <w:rsid w:val="00110BC5"/>
    <w:rsid w:val="00110C3D"/>
    <w:rsid w:val="00111B1B"/>
    <w:rsid w:val="00111F56"/>
    <w:rsid w:val="00112715"/>
    <w:rsid w:val="0011287B"/>
    <w:rsid w:val="00112F74"/>
    <w:rsid w:val="001131E1"/>
    <w:rsid w:val="00113CEA"/>
    <w:rsid w:val="00113F98"/>
    <w:rsid w:val="001141AB"/>
    <w:rsid w:val="00114D60"/>
    <w:rsid w:val="00115048"/>
    <w:rsid w:val="001150FD"/>
    <w:rsid w:val="0011510B"/>
    <w:rsid w:val="0011511D"/>
    <w:rsid w:val="0011557F"/>
    <w:rsid w:val="00115D6F"/>
    <w:rsid w:val="00115DB2"/>
    <w:rsid w:val="00117917"/>
    <w:rsid w:val="00117A54"/>
    <w:rsid w:val="00117E76"/>
    <w:rsid w:val="00120368"/>
    <w:rsid w:val="0012067B"/>
    <w:rsid w:val="00120F72"/>
    <w:rsid w:val="001213A5"/>
    <w:rsid w:val="00122EB0"/>
    <w:rsid w:val="001230F1"/>
    <w:rsid w:val="001235D0"/>
    <w:rsid w:val="001237CD"/>
    <w:rsid w:val="00123D3B"/>
    <w:rsid w:val="00123D79"/>
    <w:rsid w:val="00123F0A"/>
    <w:rsid w:val="00124CE8"/>
    <w:rsid w:val="00124F87"/>
    <w:rsid w:val="00124FB8"/>
    <w:rsid w:val="001251F9"/>
    <w:rsid w:val="00125560"/>
    <w:rsid w:val="00125622"/>
    <w:rsid w:val="0012564F"/>
    <w:rsid w:val="00125D65"/>
    <w:rsid w:val="00125EF9"/>
    <w:rsid w:val="00126008"/>
    <w:rsid w:val="0012627B"/>
    <w:rsid w:val="001264E1"/>
    <w:rsid w:val="00126661"/>
    <w:rsid w:val="00126CBA"/>
    <w:rsid w:val="001301EE"/>
    <w:rsid w:val="001304DE"/>
    <w:rsid w:val="00130620"/>
    <w:rsid w:val="00131AB0"/>
    <w:rsid w:val="00131B29"/>
    <w:rsid w:val="00131BDB"/>
    <w:rsid w:val="0013250C"/>
    <w:rsid w:val="001325AA"/>
    <w:rsid w:val="00132F5D"/>
    <w:rsid w:val="001338C2"/>
    <w:rsid w:val="00134745"/>
    <w:rsid w:val="00135048"/>
    <w:rsid w:val="00135FC6"/>
    <w:rsid w:val="00136319"/>
    <w:rsid w:val="0013726C"/>
    <w:rsid w:val="00137498"/>
    <w:rsid w:val="00137686"/>
    <w:rsid w:val="00137919"/>
    <w:rsid w:val="00137968"/>
    <w:rsid w:val="00137A4B"/>
    <w:rsid w:val="00140FD7"/>
    <w:rsid w:val="00141694"/>
    <w:rsid w:val="00141E01"/>
    <w:rsid w:val="00141FDE"/>
    <w:rsid w:val="00142382"/>
    <w:rsid w:val="0014274D"/>
    <w:rsid w:val="00142B69"/>
    <w:rsid w:val="00142DDA"/>
    <w:rsid w:val="001444BD"/>
    <w:rsid w:val="00144583"/>
    <w:rsid w:val="0014461F"/>
    <w:rsid w:val="00144D01"/>
    <w:rsid w:val="00144F48"/>
    <w:rsid w:val="00145B1A"/>
    <w:rsid w:val="00146019"/>
    <w:rsid w:val="00146AB7"/>
    <w:rsid w:val="00146EB7"/>
    <w:rsid w:val="00147EC6"/>
    <w:rsid w:val="001508E9"/>
    <w:rsid w:val="00151B4F"/>
    <w:rsid w:val="001521E9"/>
    <w:rsid w:val="00152428"/>
    <w:rsid w:val="00152530"/>
    <w:rsid w:val="00152743"/>
    <w:rsid w:val="00152CEA"/>
    <w:rsid w:val="001533F6"/>
    <w:rsid w:val="00153C40"/>
    <w:rsid w:val="0015402D"/>
    <w:rsid w:val="00154611"/>
    <w:rsid w:val="00154885"/>
    <w:rsid w:val="001548E9"/>
    <w:rsid w:val="00154CB6"/>
    <w:rsid w:val="001558F6"/>
    <w:rsid w:val="00156770"/>
    <w:rsid w:val="001570F7"/>
    <w:rsid w:val="001604DA"/>
    <w:rsid w:val="00160C33"/>
    <w:rsid w:val="00160FF9"/>
    <w:rsid w:val="00161636"/>
    <w:rsid w:val="00161697"/>
    <w:rsid w:val="00161B72"/>
    <w:rsid w:val="00162187"/>
    <w:rsid w:val="0016218B"/>
    <w:rsid w:val="00162421"/>
    <w:rsid w:val="00162805"/>
    <w:rsid w:val="00162BAC"/>
    <w:rsid w:val="00162BF3"/>
    <w:rsid w:val="00163E69"/>
    <w:rsid w:val="00163EC9"/>
    <w:rsid w:val="001648CD"/>
    <w:rsid w:val="00164CB8"/>
    <w:rsid w:val="00165087"/>
    <w:rsid w:val="001654AA"/>
    <w:rsid w:val="001659D7"/>
    <w:rsid w:val="00165D01"/>
    <w:rsid w:val="00165EBD"/>
    <w:rsid w:val="001674DA"/>
    <w:rsid w:val="0016793F"/>
    <w:rsid w:val="00167E78"/>
    <w:rsid w:val="00167FFC"/>
    <w:rsid w:val="0017000B"/>
    <w:rsid w:val="00170945"/>
    <w:rsid w:val="0017097C"/>
    <w:rsid w:val="00170A71"/>
    <w:rsid w:val="00170AB3"/>
    <w:rsid w:val="00172283"/>
    <w:rsid w:val="001728A0"/>
    <w:rsid w:val="00172AC8"/>
    <w:rsid w:val="00172D7E"/>
    <w:rsid w:val="00173174"/>
    <w:rsid w:val="0017334E"/>
    <w:rsid w:val="0017365A"/>
    <w:rsid w:val="00173F9F"/>
    <w:rsid w:val="0017402A"/>
    <w:rsid w:val="0017442B"/>
    <w:rsid w:val="00174664"/>
    <w:rsid w:val="0017561F"/>
    <w:rsid w:val="00175C78"/>
    <w:rsid w:val="00176352"/>
    <w:rsid w:val="0017678A"/>
    <w:rsid w:val="0017796D"/>
    <w:rsid w:val="00177A60"/>
    <w:rsid w:val="00177B16"/>
    <w:rsid w:val="00177F2A"/>
    <w:rsid w:val="0018025D"/>
    <w:rsid w:val="00180542"/>
    <w:rsid w:val="00180A71"/>
    <w:rsid w:val="0018147B"/>
    <w:rsid w:val="001816BE"/>
    <w:rsid w:val="00181FC3"/>
    <w:rsid w:val="00182220"/>
    <w:rsid w:val="00182242"/>
    <w:rsid w:val="0018255E"/>
    <w:rsid w:val="001831CB"/>
    <w:rsid w:val="001832CF"/>
    <w:rsid w:val="00183BF9"/>
    <w:rsid w:val="00183F7F"/>
    <w:rsid w:val="00183FC5"/>
    <w:rsid w:val="001840C1"/>
    <w:rsid w:val="00184141"/>
    <w:rsid w:val="00184513"/>
    <w:rsid w:val="0018467E"/>
    <w:rsid w:val="00184B17"/>
    <w:rsid w:val="00184CC4"/>
    <w:rsid w:val="00185735"/>
    <w:rsid w:val="00185892"/>
    <w:rsid w:val="0018593A"/>
    <w:rsid w:val="00185F4E"/>
    <w:rsid w:val="0018684F"/>
    <w:rsid w:val="00186FB2"/>
    <w:rsid w:val="0018753A"/>
    <w:rsid w:val="0018753D"/>
    <w:rsid w:val="00190692"/>
    <w:rsid w:val="001908BA"/>
    <w:rsid w:val="00190C01"/>
    <w:rsid w:val="00190F68"/>
    <w:rsid w:val="00191209"/>
    <w:rsid w:val="00192684"/>
    <w:rsid w:val="00192A12"/>
    <w:rsid w:val="00192D61"/>
    <w:rsid w:val="00193B39"/>
    <w:rsid w:val="00193F47"/>
    <w:rsid w:val="0019403A"/>
    <w:rsid w:val="00194C4A"/>
    <w:rsid w:val="00195010"/>
    <w:rsid w:val="0019601F"/>
    <w:rsid w:val="001965B9"/>
    <w:rsid w:val="00196987"/>
    <w:rsid w:val="00197C81"/>
    <w:rsid w:val="00197CE0"/>
    <w:rsid w:val="001A043B"/>
    <w:rsid w:val="001A0B5B"/>
    <w:rsid w:val="001A0E6C"/>
    <w:rsid w:val="001A1200"/>
    <w:rsid w:val="001A12B8"/>
    <w:rsid w:val="001A143D"/>
    <w:rsid w:val="001A1AF8"/>
    <w:rsid w:val="001A23E1"/>
    <w:rsid w:val="001A23E2"/>
    <w:rsid w:val="001A287C"/>
    <w:rsid w:val="001A2B09"/>
    <w:rsid w:val="001A2DCF"/>
    <w:rsid w:val="001A373D"/>
    <w:rsid w:val="001A3865"/>
    <w:rsid w:val="001A3A02"/>
    <w:rsid w:val="001A3F63"/>
    <w:rsid w:val="001A40B3"/>
    <w:rsid w:val="001A4299"/>
    <w:rsid w:val="001A45BD"/>
    <w:rsid w:val="001A487D"/>
    <w:rsid w:val="001A4D7D"/>
    <w:rsid w:val="001A5511"/>
    <w:rsid w:val="001A5742"/>
    <w:rsid w:val="001A5A16"/>
    <w:rsid w:val="001A5B86"/>
    <w:rsid w:val="001A60B6"/>
    <w:rsid w:val="001A6B75"/>
    <w:rsid w:val="001A7069"/>
    <w:rsid w:val="001A729F"/>
    <w:rsid w:val="001A7CAD"/>
    <w:rsid w:val="001B0192"/>
    <w:rsid w:val="001B073D"/>
    <w:rsid w:val="001B0811"/>
    <w:rsid w:val="001B0C57"/>
    <w:rsid w:val="001B101A"/>
    <w:rsid w:val="001B1C6E"/>
    <w:rsid w:val="001B1D9A"/>
    <w:rsid w:val="001B2131"/>
    <w:rsid w:val="001B2333"/>
    <w:rsid w:val="001B3619"/>
    <w:rsid w:val="001B50DC"/>
    <w:rsid w:val="001B5583"/>
    <w:rsid w:val="001B598D"/>
    <w:rsid w:val="001B69B4"/>
    <w:rsid w:val="001B69C0"/>
    <w:rsid w:val="001B6A6D"/>
    <w:rsid w:val="001B6BE7"/>
    <w:rsid w:val="001B6EDC"/>
    <w:rsid w:val="001B74E0"/>
    <w:rsid w:val="001B7681"/>
    <w:rsid w:val="001C0C85"/>
    <w:rsid w:val="001C102A"/>
    <w:rsid w:val="001C115E"/>
    <w:rsid w:val="001C12C9"/>
    <w:rsid w:val="001C1324"/>
    <w:rsid w:val="001C2395"/>
    <w:rsid w:val="001C2D10"/>
    <w:rsid w:val="001C2D20"/>
    <w:rsid w:val="001C367B"/>
    <w:rsid w:val="001C3FA1"/>
    <w:rsid w:val="001C48B0"/>
    <w:rsid w:val="001C4958"/>
    <w:rsid w:val="001C4C63"/>
    <w:rsid w:val="001C548A"/>
    <w:rsid w:val="001C550C"/>
    <w:rsid w:val="001C5D29"/>
    <w:rsid w:val="001C6FBB"/>
    <w:rsid w:val="001C7091"/>
    <w:rsid w:val="001C7363"/>
    <w:rsid w:val="001C7925"/>
    <w:rsid w:val="001C7D02"/>
    <w:rsid w:val="001C7E97"/>
    <w:rsid w:val="001D09A5"/>
    <w:rsid w:val="001D1087"/>
    <w:rsid w:val="001D1AB1"/>
    <w:rsid w:val="001D1B59"/>
    <w:rsid w:val="001D1DB8"/>
    <w:rsid w:val="001D2947"/>
    <w:rsid w:val="001D2B9C"/>
    <w:rsid w:val="001D2CC4"/>
    <w:rsid w:val="001D2ED5"/>
    <w:rsid w:val="001D4745"/>
    <w:rsid w:val="001D574F"/>
    <w:rsid w:val="001D592C"/>
    <w:rsid w:val="001D61FA"/>
    <w:rsid w:val="001D6240"/>
    <w:rsid w:val="001D62C3"/>
    <w:rsid w:val="001D6A4E"/>
    <w:rsid w:val="001D7762"/>
    <w:rsid w:val="001D782B"/>
    <w:rsid w:val="001E03F3"/>
    <w:rsid w:val="001E0428"/>
    <w:rsid w:val="001E08E5"/>
    <w:rsid w:val="001E0E06"/>
    <w:rsid w:val="001E0E85"/>
    <w:rsid w:val="001E136B"/>
    <w:rsid w:val="001E1AA3"/>
    <w:rsid w:val="001E1E9E"/>
    <w:rsid w:val="001E205E"/>
    <w:rsid w:val="001E20B1"/>
    <w:rsid w:val="001E2952"/>
    <w:rsid w:val="001E30A0"/>
    <w:rsid w:val="001E3919"/>
    <w:rsid w:val="001E519A"/>
    <w:rsid w:val="001E5951"/>
    <w:rsid w:val="001E6FEB"/>
    <w:rsid w:val="001E7159"/>
    <w:rsid w:val="001E7EF6"/>
    <w:rsid w:val="001E7FF9"/>
    <w:rsid w:val="001F0040"/>
    <w:rsid w:val="001F02CA"/>
    <w:rsid w:val="001F0ADC"/>
    <w:rsid w:val="001F0CDE"/>
    <w:rsid w:val="001F0E69"/>
    <w:rsid w:val="001F13CB"/>
    <w:rsid w:val="001F2156"/>
    <w:rsid w:val="001F25D8"/>
    <w:rsid w:val="001F37C3"/>
    <w:rsid w:val="001F3F70"/>
    <w:rsid w:val="001F41B2"/>
    <w:rsid w:val="001F4A54"/>
    <w:rsid w:val="001F4FC4"/>
    <w:rsid w:val="001F6374"/>
    <w:rsid w:val="001F64D2"/>
    <w:rsid w:val="001F6D98"/>
    <w:rsid w:val="001F70E7"/>
    <w:rsid w:val="001F79FD"/>
    <w:rsid w:val="00200630"/>
    <w:rsid w:val="00200C0E"/>
    <w:rsid w:val="0020155C"/>
    <w:rsid w:val="00201D62"/>
    <w:rsid w:val="00202489"/>
    <w:rsid w:val="002025FA"/>
    <w:rsid w:val="0020287A"/>
    <w:rsid w:val="00202C2E"/>
    <w:rsid w:val="00202E9C"/>
    <w:rsid w:val="002036A4"/>
    <w:rsid w:val="0020453E"/>
    <w:rsid w:val="00204657"/>
    <w:rsid w:val="00204FCE"/>
    <w:rsid w:val="00205110"/>
    <w:rsid w:val="002051F7"/>
    <w:rsid w:val="002064BB"/>
    <w:rsid w:val="00206574"/>
    <w:rsid w:val="002071AE"/>
    <w:rsid w:val="002072FA"/>
    <w:rsid w:val="00207458"/>
    <w:rsid w:val="002075FD"/>
    <w:rsid w:val="0020781A"/>
    <w:rsid w:val="0021058B"/>
    <w:rsid w:val="00210C6B"/>
    <w:rsid w:val="00211410"/>
    <w:rsid w:val="002117B6"/>
    <w:rsid w:val="00211840"/>
    <w:rsid w:val="00211CB9"/>
    <w:rsid w:val="00212130"/>
    <w:rsid w:val="00213092"/>
    <w:rsid w:val="00213436"/>
    <w:rsid w:val="00213777"/>
    <w:rsid w:val="0021436F"/>
    <w:rsid w:val="002144CF"/>
    <w:rsid w:val="00215913"/>
    <w:rsid w:val="00216719"/>
    <w:rsid w:val="00216B91"/>
    <w:rsid w:val="002200FF"/>
    <w:rsid w:val="002211D2"/>
    <w:rsid w:val="0022174B"/>
    <w:rsid w:val="00221BDA"/>
    <w:rsid w:val="00221FDE"/>
    <w:rsid w:val="002221A7"/>
    <w:rsid w:val="002229FF"/>
    <w:rsid w:val="00222B63"/>
    <w:rsid w:val="00222D9E"/>
    <w:rsid w:val="00222E21"/>
    <w:rsid w:val="00223091"/>
    <w:rsid w:val="0022315D"/>
    <w:rsid w:val="002232B8"/>
    <w:rsid w:val="00224015"/>
    <w:rsid w:val="002246D7"/>
    <w:rsid w:val="002249BF"/>
    <w:rsid w:val="002252AE"/>
    <w:rsid w:val="002256EE"/>
    <w:rsid w:val="00225AF8"/>
    <w:rsid w:val="00225F4D"/>
    <w:rsid w:val="00225FCB"/>
    <w:rsid w:val="0022640A"/>
    <w:rsid w:val="00226A0B"/>
    <w:rsid w:val="00226F82"/>
    <w:rsid w:val="00227AB5"/>
    <w:rsid w:val="00227B30"/>
    <w:rsid w:val="0023023E"/>
    <w:rsid w:val="002305C9"/>
    <w:rsid w:val="00230A8B"/>
    <w:rsid w:val="002313E5"/>
    <w:rsid w:val="0023186D"/>
    <w:rsid w:val="00231F95"/>
    <w:rsid w:val="002325EA"/>
    <w:rsid w:val="00235588"/>
    <w:rsid w:val="00235A37"/>
    <w:rsid w:val="00236611"/>
    <w:rsid w:val="0023781C"/>
    <w:rsid w:val="0023783D"/>
    <w:rsid w:val="00240798"/>
    <w:rsid w:val="00240BD3"/>
    <w:rsid w:val="00240E60"/>
    <w:rsid w:val="00241008"/>
    <w:rsid w:val="00241146"/>
    <w:rsid w:val="00241149"/>
    <w:rsid w:val="00241796"/>
    <w:rsid w:val="002418A3"/>
    <w:rsid w:val="0024388B"/>
    <w:rsid w:val="00243BA8"/>
    <w:rsid w:val="00243BB4"/>
    <w:rsid w:val="002441A7"/>
    <w:rsid w:val="0024433B"/>
    <w:rsid w:val="002447C8"/>
    <w:rsid w:val="00244BE5"/>
    <w:rsid w:val="002451D0"/>
    <w:rsid w:val="00245C94"/>
    <w:rsid w:val="00245EB7"/>
    <w:rsid w:val="002467ED"/>
    <w:rsid w:val="00246937"/>
    <w:rsid w:val="00246985"/>
    <w:rsid w:val="00246D21"/>
    <w:rsid w:val="00246DA5"/>
    <w:rsid w:val="00247206"/>
    <w:rsid w:val="00247556"/>
    <w:rsid w:val="00247B04"/>
    <w:rsid w:val="00247C1C"/>
    <w:rsid w:val="00247FB8"/>
    <w:rsid w:val="0025031A"/>
    <w:rsid w:val="00250382"/>
    <w:rsid w:val="002507D7"/>
    <w:rsid w:val="002507F2"/>
    <w:rsid w:val="00251207"/>
    <w:rsid w:val="00251508"/>
    <w:rsid w:val="00251855"/>
    <w:rsid w:val="00251A73"/>
    <w:rsid w:val="00251C14"/>
    <w:rsid w:val="00252020"/>
    <w:rsid w:val="0025230D"/>
    <w:rsid w:val="00252CF0"/>
    <w:rsid w:val="00253394"/>
    <w:rsid w:val="0025392E"/>
    <w:rsid w:val="00253AE1"/>
    <w:rsid w:val="00253BAF"/>
    <w:rsid w:val="00254969"/>
    <w:rsid w:val="00254AE8"/>
    <w:rsid w:val="00254EA7"/>
    <w:rsid w:val="00256485"/>
    <w:rsid w:val="00256C4B"/>
    <w:rsid w:val="002571BE"/>
    <w:rsid w:val="002576C9"/>
    <w:rsid w:val="002600C0"/>
    <w:rsid w:val="00260342"/>
    <w:rsid w:val="00260A68"/>
    <w:rsid w:val="002611A4"/>
    <w:rsid w:val="002612FB"/>
    <w:rsid w:val="0026133F"/>
    <w:rsid w:val="00261854"/>
    <w:rsid w:val="002623BD"/>
    <w:rsid w:val="00262417"/>
    <w:rsid w:val="00262B66"/>
    <w:rsid w:val="00262C9A"/>
    <w:rsid w:val="00263096"/>
    <w:rsid w:val="00263228"/>
    <w:rsid w:val="002634B5"/>
    <w:rsid w:val="0026353B"/>
    <w:rsid w:val="00263795"/>
    <w:rsid w:val="002639F3"/>
    <w:rsid w:val="00264163"/>
    <w:rsid w:val="002641DB"/>
    <w:rsid w:val="0026420E"/>
    <w:rsid w:val="00264486"/>
    <w:rsid w:val="00264E72"/>
    <w:rsid w:val="0026535D"/>
    <w:rsid w:val="00265A08"/>
    <w:rsid w:val="00265A3B"/>
    <w:rsid w:val="00265EEC"/>
    <w:rsid w:val="00266500"/>
    <w:rsid w:val="0026662C"/>
    <w:rsid w:val="00266940"/>
    <w:rsid w:val="00266A16"/>
    <w:rsid w:val="00266AA7"/>
    <w:rsid w:val="0026702F"/>
    <w:rsid w:val="00267038"/>
    <w:rsid w:val="00267069"/>
    <w:rsid w:val="0026729C"/>
    <w:rsid w:val="0026776C"/>
    <w:rsid w:val="0026785B"/>
    <w:rsid w:val="002703B8"/>
    <w:rsid w:val="00271561"/>
    <w:rsid w:val="00271B36"/>
    <w:rsid w:val="00271B77"/>
    <w:rsid w:val="002726C4"/>
    <w:rsid w:val="00272EBC"/>
    <w:rsid w:val="00273A1A"/>
    <w:rsid w:val="00274113"/>
    <w:rsid w:val="002741EC"/>
    <w:rsid w:val="002744ED"/>
    <w:rsid w:val="0027641C"/>
    <w:rsid w:val="0027676F"/>
    <w:rsid w:val="00276A3A"/>
    <w:rsid w:val="00276E8A"/>
    <w:rsid w:val="002774C3"/>
    <w:rsid w:val="00277529"/>
    <w:rsid w:val="00277921"/>
    <w:rsid w:val="00280409"/>
    <w:rsid w:val="00280A13"/>
    <w:rsid w:val="00280C46"/>
    <w:rsid w:val="00280F2A"/>
    <w:rsid w:val="00281304"/>
    <w:rsid w:val="0028142A"/>
    <w:rsid w:val="00281CB9"/>
    <w:rsid w:val="00281F70"/>
    <w:rsid w:val="00282218"/>
    <w:rsid w:val="002825F6"/>
    <w:rsid w:val="00282662"/>
    <w:rsid w:val="00282813"/>
    <w:rsid w:val="00282B1B"/>
    <w:rsid w:val="00282E22"/>
    <w:rsid w:val="002831F6"/>
    <w:rsid w:val="00283700"/>
    <w:rsid w:val="002842F6"/>
    <w:rsid w:val="0028598F"/>
    <w:rsid w:val="002859AF"/>
    <w:rsid w:val="00285E01"/>
    <w:rsid w:val="002861F6"/>
    <w:rsid w:val="00286288"/>
    <w:rsid w:val="0028634F"/>
    <w:rsid w:val="00286970"/>
    <w:rsid w:val="00287001"/>
    <w:rsid w:val="0028784D"/>
    <w:rsid w:val="002878AB"/>
    <w:rsid w:val="00287D1F"/>
    <w:rsid w:val="002900AC"/>
    <w:rsid w:val="0029018E"/>
    <w:rsid w:val="00290555"/>
    <w:rsid w:val="002906A2"/>
    <w:rsid w:val="00290FAA"/>
    <w:rsid w:val="00291675"/>
    <w:rsid w:val="00291891"/>
    <w:rsid w:val="002918DD"/>
    <w:rsid w:val="00291A1E"/>
    <w:rsid w:val="00291E7C"/>
    <w:rsid w:val="00291F0D"/>
    <w:rsid w:val="002921EE"/>
    <w:rsid w:val="00292A37"/>
    <w:rsid w:val="00292BC5"/>
    <w:rsid w:val="002938BE"/>
    <w:rsid w:val="00293D1A"/>
    <w:rsid w:val="00293DD4"/>
    <w:rsid w:val="00293EB5"/>
    <w:rsid w:val="00293EFB"/>
    <w:rsid w:val="00293FDE"/>
    <w:rsid w:val="00294280"/>
    <w:rsid w:val="00294733"/>
    <w:rsid w:val="00294C95"/>
    <w:rsid w:val="00294F48"/>
    <w:rsid w:val="00296463"/>
    <w:rsid w:val="00296985"/>
    <w:rsid w:val="00296F93"/>
    <w:rsid w:val="00297026"/>
    <w:rsid w:val="0029769C"/>
    <w:rsid w:val="002978DB"/>
    <w:rsid w:val="00297940"/>
    <w:rsid w:val="00297AAF"/>
    <w:rsid w:val="002A0233"/>
    <w:rsid w:val="002A0D05"/>
    <w:rsid w:val="002A0F67"/>
    <w:rsid w:val="002A1051"/>
    <w:rsid w:val="002A2C99"/>
    <w:rsid w:val="002A2FDC"/>
    <w:rsid w:val="002A31C2"/>
    <w:rsid w:val="002A339C"/>
    <w:rsid w:val="002A417C"/>
    <w:rsid w:val="002A4374"/>
    <w:rsid w:val="002A44CA"/>
    <w:rsid w:val="002A5202"/>
    <w:rsid w:val="002A596B"/>
    <w:rsid w:val="002A5B71"/>
    <w:rsid w:val="002A621B"/>
    <w:rsid w:val="002A65C3"/>
    <w:rsid w:val="002A6759"/>
    <w:rsid w:val="002A67FB"/>
    <w:rsid w:val="002A6B33"/>
    <w:rsid w:val="002A7768"/>
    <w:rsid w:val="002A779F"/>
    <w:rsid w:val="002A7A53"/>
    <w:rsid w:val="002A7D2B"/>
    <w:rsid w:val="002B00B7"/>
    <w:rsid w:val="002B0533"/>
    <w:rsid w:val="002B0EF2"/>
    <w:rsid w:val="002B117B"/>
    <w:rsid w:val="002B1D24"/>
    <w:rsid w:val="002B25E3"/>
    <w:rsid w:val="002B2CB1"/>
    <w:rsid w:val="002B32C8"/>
    <w:rsid w:val="002B3FFA"/>
    <w:rsid w:val="002B41ED"/>
    <w:rsid w:val="002B4266"/>
    <w:rsid w:val="002B4270"/>
    <w:rsid w:val="002B457D"/>
    <w:rsid w:val="002B4A62"/>
    <w:rsid w:val="002B5091"/>
    <w:rsid w:val="002B5E21"/>
    <w:rsid w:val="002B68FB"/>
    <w:rsid w:val="002B6A7B"/>
    <w:rsid w:val="002B72CC"/>
    <w:rsid w:val="002B7BE6"/>
    <w:rsid w:val="002C00C3"/>
    <w:rsid w:val="002C0194"/>
    <w:rsid w:val="002C0342"/>
    <w:rsid w:val="002C1783"/>
    <w:rsid w:val="002C17CA"/>
    <w:rsid w:val="002C1B35"/>
    <w:rsid w:val="002C3A3F"/>
    <w:rsid w:val="002C3EAD"/>
    <w:rsid w:val="002C3F6C"/>
    <w:rsid w:val="002C40E1"/>
    <w:rsid w:val="002C4342"/>
    <w:rsid w:val="002C4C7F"/>
    <w:rsid w:val="002C613E"/>
    <w:rsid w:val="002C6841"/>
    <w:rsid w:val="002C7FFE"/>
    <w:rsid w:val="002D034F"/>
    <w:rsid w:val="002D086E"/>
    <w:rsid w:val="002D08C9"/>
    <w:rsid w:val="002D1C59"/>
    <w:rsid w:val="002D1E97"/>
    <w:rsid w:val="002D22F4"/>
    <w:rsid w:val="002D26C7"/>
    <w:rsid w:val="002D2945"/>
    <w:rsid w:val="002D30B0"/>
    <w:rsid w:val="002D317C"/>
    <w:rsid w:val="002D3258"/>
    <w:rsid w:val="002D32D1"/>
    <w:rsid w:val="002D32FA"/>
    <w:rsid w:val="002D3320"/>
    <w:rsid w:val="002D36A0"/>
    <w:rsid w:val="002D39BF"/>
    <w:rsid w:val="002D3CAA"/>
    <w:rsid w:val="002D3DA2"/>
    <w:rsid w:val="002D4A99"/>
    <w:rsid w:val="002D5595"/>
    <w:rsid w:val="002D5665"/>
    <w:rsid w:val="002D593B"/>
    <w:rsid w:val="002D630A"/>
    <w:rsid w:val="002D652E"/>
    <w:rsid w:val="002D66AC"/>
    <w:rsid w:val="002D6924"/>
    <w:rsid w:val="002D69C5"/>
    <w:rsid w:val="002D6F80"/>
    <w:rsid w:val="002D757A"/>
    <w:rsid w:val="002D75AF"/>
    <w:rsid w:val="002D7694"/>
    <w:rsid w:val="002D7B5E"/>
    <w:rsid w:val="002D7E49"/>
    <w:rsid w:val="002D7ED5"/>
    <w:rsid w:val="002E022E"/>
    <w:rsid w:val="002E027F"/>
    <w:rsid w:val="002E07E3"/>
    <w:rsid w:val="002E0C1C"/>
    <w:rsid w:val="002E1761"/>
    <w:rsid w:val="002E19DD"/>
    <w:rsid w:val="002E1B34"/>
    <w:rsid w:val="002E1BFB"/>
    <w:rsid w:val="002E2856"/>
    <w:rsid w:val="002E2899"/>
    <w:rsid w:val="002E3275"/>
    <w:rsid w:val="002E38E8"/>
    <w:rsid w:val="002E38FF"/>
    <w:rsid w:val="002E4B19"/>
    <w:rsid w:val="002E5321"/>
    <w:rsid w:val="002E58E4"/>
    <w:rsid w:val="002E659A"/>
    <w:rsid w:val="002E6A54"/>
    <w:rsid w:val="002E6AF0"/>
    <w:rsid w:val="002E6C64"/>
    <w:rsid w:val="002E7129"/>
    <w:rsid w:val="002E7282"/>
    <w:rsid w:val="002E73BA"/>
    <w:rsid w:val="002E7749"/>
    <w:rsid w:val="002F0448"/>
    <w:rsid w:val="002F04C5"/>
    <w:rsid w:val="002F0720"/>
    <w:rsid w:val="002F0761"/>
    <w:rsid w:val="002F0773"/>
    <w:rsid w:val="002F10AF"/>
    <w:rsid w:val="002F1616"/>
    <w:rsid w:val="002F1939"/>
    <w:rsid w:val="002F1F0E"/>
    <w:rsid w:val="002F2181"/>
    <w:rsid w:val="002F318F"/>
    <w:rsid w:val="002F3530"/>
    <w:rsid w:val="002F3A01"/>
    <w:rsid w:val="002F3A62"/>
    <w:rsid w:val="002F4B71"/>
    <w:rsid w:val="002F4CB1"/>
    <w:rsid w:val="002F5094"/>
    <w:rsid w:val="002F5533"/>
    <w:rsid w:val="002F5982"/>
    <w:rsid w:val="002F5B6C"/>
    <w:rsid w:val="002F5E02"/>
    <w:rsid w:val="002F5E37"/>
    <w:rsid w:val="002F64CB"/>
    <w:rsid w:val="002F6584"/>
    <w:rsid w:val="002F6704"/>
    <w:rsid w:val="002F6A66"/>
    <w:rsid w:val="002F6F1E"/>
    <w:rsid w:val="002F7333"/>
    <w:rsid w:val="002F7D67"/>
    <w:rsid w:val="0030048B"/>
    <w:rsid w:val="003004FE"/>
    <w:rsid w:val="00300792"/>
    <w:rsid w:val="00300BFF"/>
    <w:rsid w:val="003011FF"/>
    <w:rsid w:val="00301578"/>
    <w:rsid w:val="00301636"/>
    <w:rsid w:val="00302042"/>
    <w:rsid w:val="003020E9"/>
    <w:rsid w:val="00302573"/>
    <w:rsid w:val="00302781"/>
    <w:rsid w:val="00302795"/>
    <w:rsid w:val="0030284A"/>
    <w:rsid w:val="00303CC4"/>
    <w:rsid w:val="0030407E"/>
    <w:rsid w:val="00304575"/>
    <w:rsid w:val="00304A88"/>
    <w:rsid w:val="0030524F"/>
    <w:rsid w:val="00305676"/>
    <w:rsid w:val="003058CF"/>
    <w:rsid w:val="00305909"/>
    <w:rsid w:val="00305AA6"/>
    <w:rsid w:val="00305AB7"/>
    <w:rsid w:val="00306067"/>
    <w:rsid w:val="003063BB"/>
    <w:rsid w:val="003064B5"/>
    <w:rsid w:val="00306B77"/>
    <w:rsid w:val="00307A4A"/>
    <w:rsid w:val="00307BE1"/>
    <w:rsid w:val="00310434"/>
    <w:rsid w:val="003104BE"/>
    <w:rsid w:val="00310BE3"/>
    <w:rsid w:val="00310DDA"/>
    <w:rsid w:val="00310ED7"/>
    <w:rsid w:val="00311764"/>
    <w:rsid w:val="00312298"/>
    <w:rsid w:val="00312308"/>
    <w:rsid w:val="0031237D"/>
    <w:rsid w:val="003147BD"/>
    <w:rsid w:val="00314B7D"/>
    <w:rsid w:val="003159EF"/>
    <w:rsid w:val="0031614B"/>
    <w:rsid w:val="003168D1"/>
    <w:rsid w:val="00316F00"/>
    <w:rsid w:val="00317019"/>
    <w:rsid w:val="00317175"/>
    <w:rsid w:val="00317576"/>
    <w:rsid w:val="0031775A"/>
    <w:rsid w:val="00317CB2"/>
    <w:rsid w:val="00320157"/>
    <w:rsid w:val="00320CC4"/>
    <w:rsid w:val="00320FAC"/>
    <w:rsid w:val="00320FBF"/>
    <w:rsid w:val="00321426"/>
    <w:rsid w:val="0032157B"/>
    <w:rsid w:val="003216EC"/>
    <w:rsid w:val="0032273A"/>
    <w:rsid w:val="00322E8F"/>
    <w:rsid w:val="003230AC"/>
    <w:rsid w:val="00323143"/>
    <w:rsid w:val="00323A52"/>
    <w:rsid w:val="00323D82"/>
    <w:rsid w:val="00324494"/>
    <w:rsid w:val="00324759"/>
    <w:rsid w:val="003248B3"/>
    <w:rsid w:val="00324CE2"/>
    <w:rsid w:val="00325480"/>
    <w:rsid w:val="00325E58"/>
    <w:rsid w:val="00325E7F"/>
    <w:rsid w:val="00326097"/>
    <w:rsid w:val="003265AB"/>
    <w:rsid w:val="00326640"/>
    <w:rsid w:val="00326B35"/>
    <w:rsid w:val="00326C3C"/>
    <w:rsid w:val="00326D2C"/>
    <w:rsid w:val="00326D46"/>
    <w:rsid w:val="00326DA3"/>
    <w:rsid w:val="00326E7D"/>
    <w:rsid w:val="00326EDE"/>
    <w:rsid w:val="003270B4"/>
    <w:rsid w:val="003274DF"/>
    <w:rsid w:val="00327B95"/>
    <w:rsid w:val="00327EDB"/>
    <w:rsid w:val="003301B2"/>
    <w:rsid w:val="003303DA"/>
    <w:rsid w:val="00331A9F"/>
    <w:rsid w:val="00331AE1"/>
    <w:rsid w:val="00331C36"/>
    <w:rsid w:val="00331E2D"/>
    <w:rsid w:val="00331F39"/>
    <w:rsid w:val="003329F0"/>
    <w:rsid w:val="00334084"/>
    <w:rsid w:val="003349CD"/>
    <w:rsid w:val="00334D6D"/>
    <w:rsid w:val="00335388"/>
    <w:rsid w:val="00335572"/>
    <w:rsid w:val="003357FD"/>
    <w:rsid w:val="00335A31"/>
    <w:rsid w:val="00335CD6"/>
    <w:rsid w:val="00335EA7"/>
    <w:rsid w:val="00336446"/>
    <w:rsid w:val="00336BB3"/>
    <w:rsid w:val="003370F7"/>
    <w:rsid w:val="003373A0"/>
    <w:rsid w:val="003379B7"/>
    <w:rsid w:val="00337D5A"/>
    <w:rsid w:val="00337DB6"/>
    <w:rsid w:val="003401BC"/>
    <w:rsid w:val="00340621"/>
    <w:rsid w:val="003407EB"/>
    <w:rsid w:val="00340D91"/>
    <w:rsid w:val="00340E30"/>
    <w:rsid w:val="00341325"/>
    <w:rsid w:val="00341531"/>
    <w:rsid w:val="00341A84"/>
    <w:rsid w:val="00341A8B"/>
    <w:rsid w:val="00341E48"/>
    <w:rsid w:val="00343018"/>
    <w:rsid w:val="00343412"/>
    <w:rsid w:val="0034388B"/>
    <w:rsid w:val="00343B60"/>
    <w:rsid w:val="00343CD9"/>
    <w:rsid w:val="00343F97"/>
    <w:rsid w:val="0034445F"/>
    <w:rsid w:val="00344612"/>
    <w:rsid w:val="0034524A"/>
    <w:rsid w:val="003452B1"/>
    <w:rsid w:val="00345723"/>
    <w:rsid w:val="00345FF6"/>
    <w:rsid w:val="0034607E"/>
    <w:rsid w:val="003467A9"/>
    <w:rsid w:val="00346DB6"/>
    <w:rsid w:val="00346F51"/>
    <w:rsid w:val="003474E4"/>
    <w:rsid w:val="003474E9"/>
    <w:rsid w:val="003477BA"/>
    <w:rsid w:val="00347C2F"/>
    <w:rsid w:val="003506F7"/>
    <w:rsid w:val="00350C2D"/>
    <w:rsid w:val="00350E39"/>
    <w:rsid w:val="003515D7"/>
    <w:rsid w:val="00351AC7"/>
    <w:rsid w:val="0035232B"/>
    <w:rsid w:val="00352565"/>
    <w:rsid w:val="00352A5B"/>
    <w:rsid w:val="00353080"/>
    <w:rsid w:val="00353184"/>
    <w:rsid w:val="003531C6"/>
    <w:rsid w:val="00354427"/>
    <w:rsid w:val="003546B8"/>
    <w:rsid w:val="00354938"/>
    <w:rsid w:val="0035495A"/>
    <w:rsid w:val="00354A98"/>
    <w:rsid w:val="003553B9"/>
    <w:rsid w:val="00355550"/>
    <w:rsid w:val="00355F7C"/>
    <w:rsid w:val="00356BCF"/>
    <w:rsid w:val="00356E2E"/>
    <w:rsid w:val="003572FC"/>
    <w:rsid w:val="00357389"/>
    <w:rsid w:val="00357B28"/>
    <w:rsid w:val="00357CCC"/>
    <w:rsid w:val="00361031"/>
    <w:rsid w:val="00361E43"/>
    <w:rsid w:val="00361FE3"/>
    <w:rsid w:val="003627EF"/>
    <w:rsid w:val="00363102"/>
    <w:rsid w:val="003637E7"/>
    <w:rsid w:val="00363E09"/>
    <w:rsid w:val="00364563"/>
    <w:rsid w:val="003646B9"/>
    <w:rsid w:val="00364839"/>
    <w:rsid w:val="003654BD"/>
    <w:rsid w:val="00365A29"/>
    <w:rsid w:val="00365B25"/>
    <w:rsid w:val="00365D88"/>
    <w:rsid w:val="003661D3"/>
    <w:rsid w:val="00366299"/>
    <w:rsid w:val="0036645A"/>
    <w:rsid w:val="00366788"/>
    <w:rsid w:val="00366BB0"/>
    <w:rsid w:val="0036737D"/>
    <w:rsid w:val="003677AF"/>
    <w:rsid w:val="00370A86"/>
    <w:rsid w:val="00370DD6"/>
    <w:rsid w:val="003710A4"/>
    <w:rsid w:val="0037143F"/>
    <w:rsid w:val="00371C5B"/>
    <w:rsid w:val="00373461"/>
    <w:rsid w:val="003734EF"/>
    <w:rsid w:val="00373F81"/>
    <w:rsid w:val="00374015"/>
    <w:rsid w:val="0037405B"/>
    <w:rsid w:val="003745D2"/>
    <w:rsid w:val="00375899"/>
    <w:rsid w:val="003759DB"/>
    <w:rsid w:val="0037621C"/>
    <w:rsid w:val="00376915"/>
    <w:rsid w:val="00376CC9"/>
    <w:rsid w:val="00377A92"/>
    <w:rsid w:val="0038188C"/>
    <w:rsid w:val="00382438"/>
    <w:rsid w:val="00382747"/>
    <w:rsid w:val="00382A92"/>
    <w:rsid w:val="00382CD4"/>
    <w:rsid w:val="00382D5C"/>
    <w:rsid w:val="0038438F"/>
    <w:rsid w:val="00384424"/>
    <w:rsid w:val="00384548"/>
    <w:rsid w:val="003845B2"/>
    <w:rsid w:val="003849A5"/>
    <w:rsid w:val="00384BEC"/>
    <w:rsid w:val="003857BE"/>
    <w:rsid w:val="00385A6C"/>
    <w:rsid w:val="00387A65"/>
    <w:rsid w:val="00387ADD"/>
    <w:rsid w:val="00387C59"/>
    <w:rsid w:val="00387DEF"/>
    <w:rsid w:val="00387DFC"/>
    <w:rsid w:val="0039038A"/>
    <w:rsid w:val="003908E1"/>
    <w:rsid w:val="003923E7"/>
    <w:rsid w:val="003928C3"/>
    <w:rsid w:val="003928E9"/>
    <w:rsid w:val="00393389"/>
    <w:rsid w:val="003934BA"/>
    <w:rsid w:val="003937BC"/>
    <w:rsid w:val="00393AF0"/>
    <w:rsid w:val="00393CE7"/>
    <w:rsid w:val="00394386"/>
    <w:rsid w:val="0039676C"/>
    <w:rsid w:val="00396B56"/>
    <w:rsid w:val="00397164"/>
    <w:rsid w:val="00397965"/>
    <w:rsid w:val="00397F97"/>
    <w:rsid w:val="003A00D5"/>
    <w:rsid w:val="003A03FB"/>
    <w:rsid w:val="003A0446"/>
    <w:rsid w:val="003A06B1"/>
    <w:rsid w:val="003A0F34"/>
    <w:rsid w:val="003A1680"/>
    <w:rsid w:val="003A17D5"/>
    <w:rsid w:val="003A2034"/>
    <w:rsid w:val="003A2227"/>
    <w:rsid w:val="003A262B"/>
    <w:rsid w:val="003A2717"/>
    <w:rsid w:val="003A2CCC"/>
    <w:rsid w:val="003A3060"/>
    <w:rsid w:val="003A3139"/>
    <w:rsid w:val="003A3928"/>
    <w:rsid w:val="003A39CA"/>
    <w:rsid w:val="003A3E93"/>
    <w:rsid w:val="003A40A4"/>
    <w:rsid w:val="003A440B"/>
    <w:rsid w:val="003A4498"/>
    <w:rsid w:val="003A46EE"/>
    <w:rsid w:val="003A479C"/>
    <w:rsid w:val="003A5100"/>
    <w:rsid w:val="003A5EF0"/>
    <w:rsid w:val="003A60D5"/>
    <w:rsid w:val="003A612D"/>
    <w:rsid w:val="003A68B6"/>
    <w:rsid w:val="003A6ABE"/>
    <w:rsid w:val="003A6C01"/>
    <w:rsid w:val="003A70B8"/>
    <w:rsid w:val="003A738A"/>
    <w:rsid w:val="003A74D6"/>
    <w:rsid w:val="003B0058"/>
    <w:rsid w:val="003B01BD"/>
    <w:rsid w:val="003B0DB2"/>
    <w:rsid w:val="003B1BC0"/>
    <w:rsid w:val="003B1C54"/>
    <w:rsid w:val="003B31C0"/>
    <w:rsid w:val="003B393B"/>
    <w:rsid w:val="003B3E47"/>
    <w:rsid w:val="003B4709"/>
    <w:rsid w:val="003B47EA"/>
    <w:rsid w:val="003B48C1"/>
    <w:rsid w:val="003B4EB7"/>
    <w:rsid w:val="003B5E6F"/>
    <w:rsid w:val="003B6342"/>
    <w:rsid w:val="003B6B96"/>
    <w:rsid w:val="003B6F0F"/>
    <w:rsid w:val="003B7B13"/>
    <w:rsid w:val="003C0118"/>
    <w:rsid w:val="003C042E"/>
    <w:rsid w:val="003C0879"/>
    <w:rsid w:val="003C0928"/>
    <w:rsid w:val="003C0F94"/>
    <w:rsid w:val="003C103D"/>
    <w:rsid w:val="003C1BC0"/>
    <w:rsid w:val="003C1C92"/>
    <w:rsid w:val="003C1CAA"/>
    <w:rsid w:val="003C1DD4"/>
    <w:rsid w:val="003C1DED"/>
    <w:rsid w:val="003C1FD6"/>
    <w:rsid w:val="003C223B"/>
    <w:rsid w:val="003C2AB4"/>
    <w:rsid w:val="003C3037"/>
    <w:rsid w:val="003C3081"/>
    <w:rsid w:val="003C3146"/>
    <w:rsid w:val="003C3C5C"/>
    <w:rsid w:val="003C4D49"/>
    <w:rsid w:val="003C4D56"/>
    <w:rsid w:val="003C534B"/>
    <w:rsid w:val="003C53D6"/>
    <w:rsid w:val="003C5A6D"/>
    <w:rsid w:val="003C5B7E"/>
    <w:rsid w:val="003C6033"/>
    <w:rsid w:val="003C6DFA"/>
    <w:rsid w:val="003C72BA"/>
    <w:rsid w:val="003C757E"/>
    <w:rsid w:val="003C761B"/>
    <w:rsid w:val="003C7B0B"/>
    <w:rsid w:val="003C7CC9"/>
    <w:rsid w:val="003C7CCB"/>
    <w:rsid w:val="003C7F44"/>
    <w:rsid w:val="003C7F6A"/>
    <w:rsid w:val="003D096D"/>
    <w:rsid w:val="003D0EA1"/>
    <w:rsid w:val="003D16F7"/>
    <w:rsid w:val="003D18EC"/>
    <w:rsid w:val="003D1C98"/>
    <w:rsid w:val="003D2DAF"/>
    <w:rsid w:val="003D4051"/>
    <w:rsid w:val="003D4465"/>
    <w:rsid w:val="003D4690"/>
    <w:rsid w:val="003D5083"/>
    <w:rsid w:val="003D57A5"/>
    <w:rsid w:val="003D5D72"/>
    <w:rsid w:val="003D5E28"/>
    <w:rsid w:val="003D65CB"/>
    <w:rsid w:val="003D67A5"/>
    <w:rsid w:val="003E08E3"/>
    <w:rsid w:val="003E1026"/>
    <w:rsid w:val="003E1BB2"/>
    <w:rsid w:val="003E1C5D"/>
    <w:rsid w:val="003E25AB"/>
    <w:rsid w:val="003E2E8E"/>
    <w:rsid w:val="003E2F84"/>
    <w:rsid w:val="003E3940"/>
    <w:rsid w:val="003E3A4D"/>
    <w:rsid w:val="003E4055"/>
    <w:rsid w:val="003E4108"/>
    <w:rsid w:val="003E411E"/>
    <w:rsid w:val="003E41B5"/>
    <w:rsid w:val="003E4E05"/>
    <w:rsid w:val="003E54ED"/>
    <w:rsid w:val="003E59C2"/>
    <w:rsid w:val="003E5A85"/>
    <w:rsid w:val="003E5C87"/>
    <w:rsid w:val="003E7127"/>
    <w:rsid w:val="003F01FB"/>
    <w:rsid w:val="003F0E6F"/>
    <w:rsid w:val="003F0EF8"/>
    <w:rsid w:val="003F1383"/>
    <w:rsid w:val="003F179E"/>
    <w:rsid w:val="003F3A29"/>
    <w:rsid w:val="003F4701"/>
    <w:rsid w:val="003F4B25"/>
    <w:rsid w:val="003F50F7"/>
    <w:rsid w:val="003F5399"/>
    <w:rsid w:val="003F55B3"/>
    <w:rsid w:val="003F5FD0"/>
    <w:rsid w:val="003F601A"/>
    <w:rsid w:val="003F6319"/>
    <w:rsid w:val="003F642F"/>
    <w:rsid w:val="003F6934"/>
    <w:rsid w:val="003F6D51"/>
    <w:rsid w:val="003F76DE"/>
    <w:rsid w:val="003F7932"/>
    <w:rsid w:val="003F7D59"/>
    <w:rsid w:val="003F7E2B"/>
    <w:rsid w:val="004007D6"/>
    <w:rsid w:val="004013DB"/>
    <w:rsid w:val="004019A0"/>
    <w:rsid w:val="00401AF8"/>
    <w:rsid w:val="0040279C"/>
    <w:rsid w:val="00402DF2"/>
    <w:rsid w:val="00403835"/>
    <w:rsid w:val="0040397F"/>
    <w:rsid w:val="00403D3D"/>
    <w:rsid w:val="00404D96"/>
    <w:rsid w:val="00405845"/>
    <w:rsid w:val="0040653B"/>
    <w:rsid w:val="0040684A"/>
    <w:rsid w:val="00406F38"/>
    <w:rsid w:val="00407CCF"/>
    <w:rsid w:val="00407D62"/>
    <w:rsid w:val="0041054F"/>
    <w:rsid w:val="00410660"/>
    <w:rsid w:val="004108EC"/>
    <w:rsid w:val="00410CBF"/>
    <w:rsid w:val="004110FF"/>
    <w:rsid w:val="00411F51"/>
    <w:rsid w:val="0041203A"/>
    <w:rsid w:val="0041216F"/>
    <w:rsid w:val="00412B19"/>
    <w:rsid w:val="00412DD7"/>
    <w:rsid w:val="00413596"/>
    <w:rsid w:val="004135F5"/>
    <w:rsid w:val="0041378A"/>
    <w:rsid w:val="00414075"/>
    <w:rsid w:val="0041408D"/>
    <w:rsid w:val="004147BC"/>
    <w:rsid w:val="00414C92"/>
    <w:rsid w:val="00415DF5"/>
    <w:rsid w:val="0041630C"/>
    <w:rsid w:val="0041675F"/>
    <w:rsid w:val="0041735A"/>
    <w:rsid w:val="00417AB0"/>
    <w:rsid w:val="00420448"/>
    <w:rsid w:val="00420712"/>
    <w:rsid w:val="00420B3B"/>
    <w:rsid w:val="00420C36"/>
    <w:rsid w:val="0042102D"/>
    <w:rsid w:val="004211C2"/>
    <w:rsid w:val="004214BC"/>
    <w:rsid w:val="00421CC5"/>
    <w:rsid w:val="00422641"/>
    <w:rsid w:val="004241EE"/>
    <w:rsid w:val="004254CD"/>
    <w:rsid w:val="0042558B"/>
    <w:rsid w:val="0042590A"/>
    <w:rsid w:val="00425E1B"/>
    <w:rsid w:val="00425ED0"/>
    <w:rsid w:val="00426310"/>
    <w:rsid w:val="00426483"/>
    <w:rsid w:val="004268E0"/>
    <w:rsid w:val="00427396"/>
    <w:rsid w:val="00427610"/>
    <w:rsid w:val="00427953"/>
    <w:rsid w:val="00427AD0"/>
    <w:rsid w:val="004309E8"/>
    <w:rsid w:val="00430C59"/>
    <w:rsid w:val="00430EDC"/>
    <w:rsid w:val="004318B9"/>
    <w:rsid w:val="00431AA7"/>
    <w:rsid w:val="00431B46"/>
    <w:rsid w:val="00431B4F"/>
    <w:rsid w:val="00432F7E"/>
    <w:rsid w:val="004330FF"/>
    <w:rsid w:val="004334F2"/>
    <w:rsid w:val="00433ABD"/>
    <w:rsid w:val="00434418"/>
    <w:rsid w:val="004344DA"/>
    <w:rsid w:val="00434720"/>
    <w:rsid w:val="00434883"/>
    <w:rsid w:val="00435387"/>
    <w:rsid w:val="0043628E"/>
    <w:rsid w:val="00440392"/>
    <w:rsid w:val="0044040B"/>
    <w:rsid w:val="004406C8"/>
    <w:rsid w:val="004407DD"/>
    <w:rsid w:val="00440EE7"/>
    <w:rsid w:val="00440F98"/>
    <w:rsid w:val="00442217"/>
    <w:rsid w:val="00442316"/>
    <w:rsid w:val="004423B6"/>
    <w:rsid w:val="00442547"/>
    <w:rsid w:val="0044287F"/>
    <w:rsid w:val="00442D20"/>
    <w:rsid w:val="00443924"/>
    <w:rsid w:val="00443C33"/>
    <w:rsid w:val="00443D5E"/>
    <w:rsid w:val="00443DDD"/>
    <w:rsid w:val="00443FDE"/>
    <w:rsid w:val="0044401A"/>
    <w:rsid w:val="00444111"/>
    <w:rsid w:val="0044485E"/>
    <w:rsid w:val="0044492E"/>
    <w:rsid w:val="004451FA"/>
    <w:rsid w:val="0044539D"/>
    <w:rsid w:val="00445772"/>
    <w:rsid w:val="00445832"/>
    <w:rsid w:val="004461AB"/>
    <w:rsid w:val="0044625D"/>
    <w:rsid w:val="004466D2"/>
    <w:rsid w:val="00446A4B"/>
    <w:rsid w:val="00446A4C"/>
    <w:rsid w:val="00446BF7"/>
    <w:rsid w:val="00446CD9"/>
    <w:rsid w:val="00446F51"/>
    <w:rsid w:val="0044748A"/>
    <w:rsid w:val="004479B1"/>
    <w:rsid w:val="004479EE"/>
    <w:rsid w:val="00447D24"/>
    <w:rsid w:val="00450050"/>
    <w:rsid w:val="004504C0"/>
    <w:rsid w:val="00450FA3"/>
    <w:rsid w:val="004518C0"/>
    <w:rsid w:val="004520F6"/>
    <w:rsid w:val="00452946"/>
    <w:rsid w:val="00452EA9"/>
    <w:rsid w:val="00452FD4"/>
    <w:rsid w:val="00453625"/>
    <w:rsid w:val="00453CD0"/>
    <w:rsid w:val="00453F22"/>
    <w:rsid w:val="00454DD0"/>
    <w:rsid w:val="00455C91"/>
    <w:rsid w:val="00455D96"/>
    <w:rsid w:val="0045656B"/>
    <w:rsid w:val="0045692D"/>
    <w:rsid w:val="00456D43"/>
    <w:rsid w:val="00456D4D"/>
    <w:rsid w:val="004571C6"/>
    <w:rsid w:val="004600AC"/>
    <w:rsid w:val="00460650"/>
    <w:rsid w:val="00460808"/>
    <w:rsid w:val="00461201"/>
    <w:rsid w:val="00461346"/>
    <w:rsid w:val="00462A9F"/>
    <w:rsid w:val="00462C0A"/>
    <w:rsid w:val="00462EB5"/>
    <w:rsid w:val="00463A8B"/>
    <w:rsid w:val="00463F98"/>
    <w:rsid w:val="004640BC"/>
    <w:rsid w:val="00464293"/>
    <w:rsid w:val="0046444F"/>
    <w:rsid w:val="004646AA"/>
    <w:rsid w:val="00464EC2"/>
    <w:rsid w:val="00464ED4"/>
    <w:rsid w:val="0046512A"/>
    <w:rsid w:val="004654B6"/>
    <w:rsid w:val="00465572"/>
    <w:rsid w:val="0046576A"/>
    <w:rsid w:val="00467069"/>
    <w:rsid w:val="00467122"/>
    <w:rsid w:val="004677E3"/>
    <w:rsid w:val="0046789C"/>
    <w:rsid w:val="00467F44"/>
    <w:rsid w:val="00470009"/>
    <w:rsid w:val="00470066"/>
    <w:rsid w:val="00470218"/>
    <w:rsid w:val="004702D2"/>
    <w:rsid w:val="00470597"/>
    <w:rsid w:val="0047115F"/>
    <w:rsid w:val="00472203"/>
    <w:rsid w:val="004724AA"/>
    <w:rsid w:val="00472B82"/>
    <w:rsid w:val="00472BE1"/>
    <w:rsid w:val="00472FA4"/>
    <w:rsid w:val="00473879"/>
    <w:rsid w:val="00473885"/>
    <w:rsid w:val="00473C13"/>
    <w:rsid w:val="0047415E"/>
    <w:rsid w:val="004743C1"/>
    <w:rsid w:val="004747F4"/>
    <w:rsid w:val="00474B0C"/>
    <w:rsid w:val="00474D29"/>
    <w:rsid w:val="00474DAD"/>
    <w:rsid w:val="004756E8"/>
    <w:rsid w:val="0047593B"/>
    <w:rsid w:val="00475971"/>
    <w:rsid w:val="00476BB8"/>
    <w:rsid w:val="00476EC7"/>
    <w:rsid w:val="004777F0"/>
    <w:rsid w:val="00477F9F"/>
    <w:rsid w:val="00477FBB"/>
    <w:rsid w:val="00477FE5"/>
    <w:rsid w:val="004800ED"/>
    <w:rsid w:val="004803AE"/>
    <w:rsid w:val="0048162E"/>
    <w:rsid w:val="00481C25"/>
    <w:rsid w:val="0048222E"/>
    <w:rsid w:val="0048242A"/>
    <w:rsid w:val="00482AD0"/>
    <w:rsid w:val="00482BFB"/>
    <w:rsid w:val="0048311E"/>
    <w:rsid w:val="00483122"/>
    <w:rsid w:val="0048330B"/>
    <w:rsid w:val="00483A3F"/>
    <w:rsid w:val="00484587"/>
    <w:rsid w:val="00484B33"/>
    <w:rsid w:val="00484CED"/>
    <w:rsid w:val="00484ECF"/>
    <w:rsid w:val="00484F72"/>
    <w:rsid w:val="00485268"/>
    <w:rsid w:val="004858D2"/>
    <w:rsid w:val="004859DD"/>
    <w:rsid w:val="004865C9"/>
    <w:rsid w:val="00486AB5"/>
    <w:rsid w:val="00486D3A"/>
    <w:rsid w:val="00487839"/>
    <w:rsid w:val="004878E9"/>
    <w:rsid w:val="00487A11"/>
    <w:rsid w:val="00487C0F"/>
    <w:rsid w:val="00487E48"/>
    <w:rsid w:val="00487FF4"/>
    <w:rsid w:val="00490F48"/>
    <w:rsid w:val="004928F5"/>
    <w:rsid w:val="00492C95"/>
    <w:rsid w:val="0049349D"/>
    <w:rsid w:val="004939E2"/>
    <w:rsid w:val="00493AD4"/>
    <w:rsid w:val="00493F7A"/>
    <w:rsid w:val="00493FF1"/>
    <w:rsid w:val="0049566E"/>
    <w:rsid w:val="00495688"/>
    <w:rsid w:val="0049581F"/>
    <w:rsid w:val="00495888"/>
    <w:rsid w:val="00495CED"/>
    <w:rsid w:val="00495E42"/>
    <w:rsid w:val="00496081"/>
    <w:rsid w:val="004963ED"/>
    <w:rsid w:val="004968A2"/>
    <w:rsid w:val="00496D35"/>
    <w:rsid w:val="00496FDE"/>
    <w:rsid w:val="00497502"/>
    <w:rsid w:val="00497563"/>
    <w:rsid w:val="00497880"/>
    <w:rsid w:val="00497B6A"/>
    <w:rsid w:val="00497D30"/>
    <w:rsid w:val="00497E20"/>
    <w:rsid w:val="004A0472"/>
    <w:rsid w:val="004A0D7F"/>
    <w:rsid w:val="004A1329"/>
    <w:rsid w:val="004A1557"/>
    <w:rsid w:val="004A2230"/>
    <w:rsid w:val="004A26C7"/>
    <w:rsid w:val="004A2786"/>
    <w:rsid w:val="004A3134"/>
    <w:rsid w:val="004A3404"/>
    <w:rsid w:val="004A37C6"/>
    <w:rsid w:val="004A3A9D"/>
    <w:rsid w:val="004A3D75"/>
    <w:rsid w:val="004A40FC"/>
    <w:rsid w:val="004A4365"/>
    <w:rsid w:val="004A4C7F"/>
    <w:rsid w:val="004A526E"/>
    <w:rsid w:val="004A53AF"/>
    <w:rsid w:val="004A5567"/>
    <w:rsid w:val="004A5601"/>
    <w:rsid w:val="004A5682"/>
    <w:rsid w:val="004A5C64"/>
    <w:rsid w:val="004A5EA9"/>
    <w:rsid w:val="004A62F5"/>
    <w:rsid w:val="004A6C22"/>
    <w:rsid w:val="004A6E9C"/>
    <w:rsid w:val="004A6EF7"/>
    <w:rsid w:val="004A706B"/>
    <w:rsid w:val="004A774A"/>
    <w:rsid w:val="004A79E2"/>
    <w:rsid w:val="004B08C2"/>
    <w:rsid w:val="004B18E5"/>
    <w:rsid w:val="004B1D4F"/>
    <w:rsid w:val="004B1D92"/>
    <w:rsid w:val="004B21E4"/>
    <w:rsid w:val="004B238A"/>
    <w:rsid w:val="004B2477"/>
    <w:rsid w:val="004B2C5C"/>
    <w:rsid w:val="004B3103"/>
    <w:rsid w:val="004B3199"/>
    <w:rsid w:val="004B31B0"/>
    <w:rsid w:val="004B3224"/>
    <w:rsid w:val="004B358F"/>
    <w:rsid w:val="004B3A63"/>
    <w:rsid w:val="004B3B1C"/>
    <w:rsid w:val="004B3CE6"/>
    <w:rsid w:val="004B423A"/>
    <w:rsid w:val="004B45FD"/>
    <w:rsid w:val="004B49E0"/>
    <w:rsid w:val="004B4B01"/>
    <w:rsid w:val="004B5941"/>
    <w:rsid w:val="004B61D7"/>
    <w:rsid w:val="004B6D7B"/>
    <w:rsid w:val="004B7529"/>
    <w:rsid w:val="004B777B"/>
    <w:rsid w:val="004B78CF"/>
    <w:rsid w:val="004C0C41"/>
    <w:rsid w:val="004C0E54"/>
    <w:rsid w:val="004C11B7"/>
    <w:rsid w:val="004C1D6A"/>
    <w:rsid w:val="004C221B"/>
    <w:rsid w:val="004C2452"/>
    <w:rsid w:val="004C25AE"/>
    <w:rsid w:val="004C2D0E"/>
    <w:rsid w:val="004C2E09"/>
    <w:rsid w:val="004C3262"/>
    <w:rsid w:val="004C35A3"/>
    <w:rsid w:val="004C3AB9"/>
    <w:rsid w:val="004C3CB9"/>
    <w:rsid w:val="004C3CEE"/>
    <w:rsid w:val="004C42DB"/>
    <w:rsid w:val="004C492B"/>
    <w:rsid w:val="004C4A3C"/>
    <w:rsid w:val="004C530D"/>
    <w:rsid w:val="004C5544"/>
    <w:rsid w:val="004C5692"/>
    <w:rsid w:val="004C5964"/>
    <w:rsid w:val="004C5ACE"/>
    <w:rsid w:val="004C5D13"/>
    <w:rsid w:val="004C65C4"/>
    <w:rsid w:val="004C6AAA"/>
    <w:rsid w:val="004C6C07"/>
    <w:rsid w:val="004C6C21"/>
    <w:rsid w:val="004C71FD"/>
    <w:rsid w:val="004C7290"/>
    <w:rsid w:val="004C73F5"/>
    <w:rsid w:val="004C76ED"/>
    <w:rsid w:val="004C79BB"/>
    <w:rsid w:val="004C7BFF"/>
    <w:rsid w:val="004C7ECE"/>
    <w:rsid w:val="004D02E2"/>
    <w:rsid w:val="004D0379"/>
    <w:rsid w:val="004D0509"/>
    <w:rsid w:val="004D0865"/>
    <w:rsid w:val="004D088B"/>
    <w:rsid w:val="004D0D3A"/>
    <w:rsid w:val="004D1040"/>
    <w:rsid w:val="004D10A2"/>
    <w:rsid w:val="004D1565"/>
    <w:rsid w:val="004D1B12"/>
    <w:rsid w:val="004D1B38"/>
    <w:rsid w:val="004D1F22"/>
    <w:rsid w:val="004D26E0"/>
    <w:rsid w:val="004D295E"/>
    <w:rsid w:val="004D30DB"/>
    <w:rsid w:val="004D311D"/>
    <w:rsid w:val="004D3318"/>
    <w:rsid w:val="004D3705"/>
    <w:rsid w:val="004D381D"/>
    <w:rsid w:val="004D3971"/>
    <w:rsid w:val="004D3E8F"/>
    <w:rsid w:val="004D45A7"/>
    <w:rsid w:val="004D4D24"/>
    <w:rsid w:val="004D554B"/>
    <w:rsid w:val="004D5739"/>
    <w:rsid w:val="004D5AD0"/>
    <w:rsid w:val="004D5DF6"/>
    <w:rsid w:val="004D6384"/>
    <w:rsid w:val="004D654E"/>
    <w:rsid w:val="004D6702"/>
    <w:rsid w:val="004D6A0F"/>
    <w:rsid w:val="004D7589"/>
    <w:rsid w:val="004E00FE"/>
    <w:rsid w:val="004E0518"/>
    <w:rsid w:val="004E19F8"/>
    <w:rsid w:val="004E1DE6"/>
    <w:rsid w:val="004E20A4"/>
    <w:rsid w:val="004E291F"/>
    <w:rsid w:val="004E2CF5"/>
    <w:rsid w:val="004E2EA7"/>
    <w:rsid w:val="004E3A2C"/>
    <w:rsid w:val="004E3D30"/>
    <w:rsid w:val="004E3E77"/>
    <w:rsid w:val="004E3F52"/>
    <w:rsid w:val="004E473B"/>
    <w:rsid w:val="004E5001"/>
    <w:rsid w:val="004E5065"/>
    <w:rsid w:val="004E5293"/>
    <w:rsid w:val="004E5486"/>
    <w:rsid w:val="004E623E"/>
    <w:rsid w:val="004E628D"/>
    <w:rsid w:val="004E7F0F"/>
    <w:rsid w:val="004F00E5"/>
    <w:rsid w:val="004F15C0"/>
    <w:rsid w:val="004F1EC4"/>
    <w:rsid w:val="004F1FED"/>
    <w:rsid w:val="004F2194"/>
    <w:rsid w:val="004F25E3"/>
    <w:rsid w:val="004F2956"/>
    <w:rsid w:val="004F2F4D"/>
    <w:rsid w:val="004F3288"/>
    <w:rsid w:val="004F3C15"/>
    <w:rsid w:val="004F4F6D"/>
    <w:rsid w:val="004F5061"/>
    <w:rsid w:val="004F5A7D"/>
    <w:rsid w:val="004F5A8C"/>
    <w:rsid w:val="004F5BEA"/>
    <w:rsid w:val="004F6183"/>
    <w:rsid w:val="004F65F1"/>
    <w:rsid w:val="004F6F7A"/>
    <w:rsid w:val="004F722C"/>
    <w:rsid w:val="004F72B7"/>
    <w:rsid w:val="004F7B63"/>
    <w:rsid w:val="00500172"/>
    <w:rsid w:val="0050038B"/>
    <w:rsid w:val="00500391"/>
    <w:rsid w:val="005007BC"/>
    <w:rsid w:val="00500880"/>
    <w:rsid w:val="00500A52"/>
    <w:rsid w:val="00500D95"/>
    <w:rsid w:val="0050158F"/>
    <w:rsid w:val="00501E86"/>
    <w:rsid w:val="005023FF"/>
    <w:rsid w:val="0050258D"/>
    <w:rsid w:val="00502CFE"/>
    <w:rsid w:val="00502EC8"/>
    <w:rsid w:val="005038A6"/>
    <w:rsid w:val="005039B7"/>
    <w:rsid w:val="00504044"/>
    <w:rsid w:val="00504F57"/>
    <w:rsid w:val="00505241"/>
    <w:rsid w:val="0050545B"/>
    <w:rsid w:val="00505A10"/>
    <w:rsid w:val="00505CB0"/>
    <w:rsid w:val="0050612F"/>
    <w:rsid w:val="00506714"/>
    <w:rsid w:val="005068D9"/>
    <w:rsid w:val="00506913"/>
    <w:rsid w:val="00507A32"/>
    <w:rsid w:val="00507E4C"/>
    <w:rsid w:val="00507F26"/>
    <w:rsid w:val="005102E9"/>
    <w:rsid w:val="00510407"/>
    <w:rsid w:val="00510F7D"/>
    <w:rsid w:val="00511574"/>
    <w:rsid w:val="005118AF"/>
    <w:rsid w:val="005119B1"/>
    <w:rsid w:val="0051237C"/>
    <w:rsid w:val="005124B7"/>
    <w:rsid w:val="00512AA1"/>
    <w:rsid w:val="0051364E"/>
    <w:rsid w:val="005138CE"/>
    <w:rsid w:val="00513C53"/>
    <w:rsid w:val="005140CE"/>
    <w:rsid w:val="00514560"/>
    <w:rsid w:val="005148D8"/>
    <w:rsid w:val="00514C9A"/>
    <w:rsid w:val="005164C4"/>
    <w:rsid w:val="00516807"/>
    <w:rsid w:val="005172C8"/>
    <w:rsid w:val="005176B9"/>
    <w:rsid w:val="00517B01"/>
    <w:rsid w:val="00517DDD"/>
    <w:rsid w:val="00517F01"/>
    <w:rsid w:val="00520992"/>
    <w:rsid w:val="00521BF6"/>
    <w:rsid w:val="00522AE3"/>
    <w:rsid w:val="00523094"/>
    <w:rsid w:val="00523791"/>
    <w:rsid w:val="005242FF"/>
    <w:rsid w:val="00524B25"/>
    <w:rsid w:val="00525368"/>
    <w:rsid w:val="005254AD"/>
    <w:rsid w:val="00525AE9"/>
    <w:rsid w:val="005260FF"/>
    <w:rsid w:val="00526340"/>
    <w:rsid w:val="005265F2"/>
    <w:rsid w:val="00527533"/>
    <w:rsid w:val="00527E4E"/>
    <w:rsid w:val="00530D5B"/>
    <w:rsid w:val="00531D3B"/>
    <w:rsid w:val="00531F20"/>
    <w:rsid w:val="005321D2"/>
    <w:rsid w:val="0053225B"/>
    <w:rsid w:val="00532E2F"/>
    <w:rsid w:val="00533096"/>
    <w:rsid w:val="0053386C"/>
    <w:rsid w:val="00534096"/>
    <w:rsid w:val="005349AD"/>
    <w:rsid w:val="00534BB4"/>
    <w:rsid w:val="00535FEC"/>
    <w:rsid w:val="005366F9"/>
    <w:rsid w:val="005367B9"/>
    <w:rsid w:val="005368F9"/>
    <w:rsid w:val="00536AE3"/>
    <w:rsid w:val="00537BFE"/>
    <w:rsid w:val="00540629"/>
    <w:rsid w:val="00540886"/>
    <w:rsid w:val="005414B7"/>
    <w:rsid w:val="00541914"/>
    <w:rsid w:val="00541A1D"/>
    <w:rsid w:val="00541B44"/>
    <w:rsid w:val="00541EB4"/>
    <w:rsid w:val="005421DD"/>
    <w:rsid w:val="005426F2"/>
    <w:rsid w:val="00542B28"/>
    <w:rsid w:val="0054319E"/>
    <w:rsid w:val="00543A64"/>
    <w:rsid w:val="00543F7E"/>
    <w:rsid w:val="00544216"/>
    <w:rsid w:val="00544656"/>
    <w:rsid w:val="0054469E"/>
    <w:rsid w:val="00544A5C"/>
    <w:rsid w:val="00544D22"/>
    <w:rsid w:val="00545207"/>
    <w:rsid w:val="00546349"/>
    <w:rsid w:val="00546C02"/>
    <w:rsid w:val="0054724E"/>
    <w:rsid w:val="00550C7A"/>
    <w:rsid w:val="00550D2B"/>
    <w:rsid w:val="005518CB"/>
    <w:rsid w:val="00552330"/>
    <w:rsid w:val="0055254C"/>
    <w:rsid w:val="00552972"/>
    <w:rsid w:val="00552B2F"/>
    <w:rsid w:val="00553BF3"/>
    <w:rsid w:val="00553DFC"/>
    <w:rsid w:val="0055495E"/>
    <w:rsid w:val="00554D58"/>
    <w:rsid w:val="00555420"/>
    <w:rsid w:val="00556584"/>
    <w:rsid w:val="005567C4"/>
    <w:rsid w:val="005567E5"/>
    <w:rsid w:val="005569CC"/>
    <w:rsid w:val="00556DCC"/>
    <w:rsid w:val="00557299"/>
    <w:rsid w:val="00557468"/>
    <w:rsid w:val="005577D8"/>
    <w:rsid w:val="00560030"/>
    <w:rsid w:val="005605DD"/>
    <w:rsid w:val="00560FC5"/>
    <w:rsid w:val="00560FDF"/>
    <w:rsid w:val="005614C7"/>
    <w:rsid w:val="00561509"/>
    <w:rsid w:val="00561E58"/>
    <w:rsid w:val="00561FF0"/>
    <w:rsid w:val="005621A3"/>
    <w:rsid w:val="0056239D"/>
    <w:rsid w:val="00562548"/>
    <w:rsid w:val="00562A50"/>
    <w:rsid w:val="00562B72"/>
    <w:rsid w:val="00562C36"/>
    <w:rsid w:val="00562F77"/>
    <w:rsid w:val="00563932"/>
    <w:rsid w:val="00564563"/>
    <w:rsid w:val="0056460B"/>
    <w:rsid w:val="00564A20"/>
    <w:rsid w:val="005650D2"/>
    <w:rsid w:val="0056536D"/>
    <w:rsid w:val="00565A3F"/>
    <w:rsid w:val="00565EC6"/>
    <w:rsid w:val="005665D6"/>
    <w:rsid w:val="00566AC9"/>
    <w:rsid w:val="00566C07"/>
    <w:rsid w:val="0056779A"/>
    <w:rsid w:val="00570207"/>
    <w:rsid w:val="00570316"/>
    <w:rsid w:val="00570AC7"/>
    <w:rsid w:val="00570BD6"/>
    <w:rsid w:val="00571700"/>
    <w:rsid w:val="005721D6"/>
    <w:rsid w:val="005723B7"/>
    <w:rsid w:val="00572721"/>
    <w:rsid w:val="005727E9"/>
    <w:rsid w:val="0057295E"/>
    <w:rsid w:val="00572C10"/>
    <w:rsid w:val="005735B0"/>
    <w:rsid w:val="00573856"/>
    <w:rsid w:val="00573C80"/>
    <w:rsid w:val="005740E8"/>
    <w:rsid w:val="00574140"/>
    <w:rsid w:val="0057447F"/>
    <w:rsid w:val="0057493B"/>
    <w:rsid w:val="00574B0B"/>
    <w:rsid w:val="00574B32"/>
    <w:rsid w:val="00574E69"/>
    <w:rsid w:val="005756A2"/>
    <w:rsid w:val="005758D6"/>
    <w:rsid w:val="00575DFA"/>
    <w:rsid w:val="00575F44"/>
    <w:rsid w:val="0057642B"/>
    <w:rsid w:val="005764F4"/>
    <w:rsid w:val="00576819"/>
    <w:rsid w:val="00576949"/>
    <w:rsid w:val="00576A6E"/>
    <w:rsid w:val="00576CCF"/>
    <w:rsid w:val="00576EA5"/>
    <w:rsid w:val="00577726"/>
    <w:rsid w:val="005811B2"/>
    <w:rsid w:val="00581422"/>
    <w:rsid w:val="0058147A"/>
    <w:rsid w:val="005814B8"/>
    <w:rsid w:val="00581524"/>
    <w:rsid w:val="005819FE"/>
    <w:rsid w:val="00581CBF"/>
    <w:rsid w:val="00583647"/>
    <w:rsid w:val="00583D80"/>
    <w:rsid w:val="00583E8C"/>
    <w:rsid w:val="00583FE3"/>
    <w:rsid w:val="00583FFC"/>
    <w:rsid w:val="00584370"/>
    <w:rsid w:val="0058465C"/>
    <w:rsid w:val="00584A31"/>
    <w:rsid w:val="00584CAE"/>
    <w:rsid w:val="00584F91"/>
    <w:rsid w:val="005853CB"/>
    <w:rsid w:val="005854A9"/>
    <w:rsid w:val="0058555A"/>
    <w:rsid w:val="00585675"/>
    <w:rsid w:val="00585BF2"/>
    <w:rsid w:val="00585E76"/>
    <w:rsid w:val="0058668A"/>
    <w:rsid w:val="00586BF8"/>
    <w:rsid w:val="00586E99"/>
    <w:rsid w:val="005874F4"/>
    <w:rsid w:val="00587CD9"/>
    <w:rsid w:val="00591319"/>
    <w:rsid w:val="00591375"/>
    <w:rsid w:val="005916C7"/>
    <w:rsid w:val="00591CBC"/>
    <w:rsid w:val="00591FA1"/>
    <w:rsid w:val="005922AA"/>
    <w:rsid w:val="005931B5"/>
    <w:rsid w:val="00593910"/>
    <w:rsid w:val="00593A6F"/>
    <w:rsid w:val="0059538B"/>
    <w:rsid w:val="005958B9"/>
    <w:rsid w:val="005963A0"/>
    <w:rsid w:val="0059683A"/>
    <w:rsid w:val="00596A3D"/>
    <w:rsid w:val="00596FDB"/>
    <w:rsid w:val="005A0023"/>
    <w:rsid w:val="005A014E"/>
    <w:rsid w:val="005A0402"/>
    <w:rsid w:val="005A0B70"/>
    <w:rsid w:val="005A0DC9"/>
    <w:rsid w:val="005A16B7"/>
    <w:rsid w:val="005A1B6B"/>
    <w:rsid w:val="005A1F36"/>
    <w:rsid w:val="005A21FF"/>
    <w:rsid w:val="005A2508"/>
    <w:rsid w:val="005A2E9B"/>
    <w:rsid w:val="005A2F7F"/>
    <w:rsid w:val="005A2FBB"/>
    <w:rsid w:val="005A3254"/>
    <w:rsid w:val="005A36AA"/>
    <w:rsid w:val="005A392F"/>
    <w:rsid w:val="005A3DAE"/>
    <w:rsid w:val="005A44E1"/>
    <w:rsid w:val="005A4864"/>
    <w:rsid w:val="005A495B"/>
    <w:rsid w:val="005A59BF"/>
    <w:rsid w:val="005A63D4"/>
    <w:rsid w:val="005A643F"/>
    <w:rsid w:val="005A6738"/>
    <w:rsid w:val="005A73DC"/>
    <w:rsid w:val="005A7416"/>
    <w:rsid w:val="005A7563"/>
    <w:rsid w:val="005A7DB5"/>
    <w:rsid w:val="005A7E0F"/>
    <w:rsid w:val="005B0D43"/>
    <w:rsid w:val="005B14D3"/>
    <w:rsid w:val="005B1F75"/>
    <w:rsid w:val="005B40A2"/>
    <w:rsid w:val="005B4BF4"/>
    <w:rsid w:val="005B4BFA"/>
    <w:rsid w:val="005B514E"/>
    <w:rsid w:val="005B5745"/>
    <w:rsid w:val="005B58A1"/>
    <w:rsid w:val="005B5999"/>
    <w:rsid w:val="005B5CF7"/>
    <w:rsid w:val="005B6421"/>
    <w:rsid w:val="005B7572"/>
    <w:rsid w:val="005B7E2E"/>
    <w:rsid w:val="005B7FA2"/>
    <w:rsid w:val="005C028B"/>
    <w:rsid w:val="005C0B6F"/>
    <w:rsid w:val="005C17FB"/>
    <w:rsid w:val="005C193B"/>
    <w:rsid w:val="005C1D98"/>
    <w:rsid w:val="005C22A7"/>
    <w:rsid w:val="005C2344"/>
    <w:rsid w:val="005C2657"/>
    <w:rsid w:val="005C304F"/>
    <w:rsid w:val="005C3200"/>
    <w:rsid w:val="005C40A2"/>
    <w:rsid w:val="005C4692"/>
    <w:rsid w:val="005C4F89"/>
    <w:rsid w:val="005C50BE"/>
    <w:rsid w:val="005C553D"/>
    <w:rsid w:val="005C5825"/>
    <w:rsid w:val="005C599F"/>
    <w:rsid w:val="005C638C"/>
    <w:rsid w:val="005C6A1B"/>
    <w:rsid w:val="005C6BE3"/>
    <w:rsid w:val="005C6D5B"/>
    <w:rsid w:val="005C6FF8"/>
    <w:rsid w:val="005C764F"/>
    <w:rsid w:val="005C77EB"/>
    <w:rsid w:val="005D0303"/>
    <w:rsid w:val="005D0B43"/>
    <w:rsid w:val="005D1013"/>
    <w:rsid w:val="005D1C57"/>
    <w:rsid w:val="005D1F1E"/>
    <w:rsid w:val="005D2828"/>
    <w:rsid w:val="005D398C"/>
    <w:rsid w:val="005D3B4A"/>
    <w:rsid w:val="005D45F2"/>
    <w:rsid w:val="005D48C6"/>
    <w:rsid w:val="005D4E01"/>
    <w:rsid w:val="005D556A"/>
    <w:rsid w:val="005D5BAE"/>
    <w:rsid w:val="005D5C10"/>
    <w:rsid w:val="005D64F7"/>
    <w:rsid w:val="005D7344"/>
    <w:rsid w:val="005D7AAD"/>
    <w:rsid w:val="005D7F59"/>
    <w:rsid w:val="005E036B"/>
    <w:rsid w:val="005E0B04"/>
    <w:rsid w:val="005E138E"/>
    <w:rsid w:val="005E15B6"/>
    <w:rsid w:val="005E188D"/>
    <w:rsid w:val="005E1942"/>
    <w:rsid w:val="005E1BD6"/>
    <w:rsid w:val="005E1D58"/>
    <w:rsid w:val="005E1DF9"/>
    <w:rsid w:val="005E1E70"/>
    <w:rsid w:val="005E2462"/>
    <w:rsid w:val="005E2591"/>
    <w:rsid w:val="005E270B"/>
    <w:rsid w:val="005E2D4E"/>
    <w:rsid w:val="005E335F"/>
    <w:rsid w:val="005E37B6"/>
    <w:rsid w:val="005E381E"/>
    <w:rsid w:val="005E3E47"/>
    <w:rsid w:val="005E453D"/>
    <w:rsid w:val="005E4963"/>
    <w:rsid w:val="005E4A6E"/>
    <w:rsid w:val="005E4BA8"/>
    <w:rsid w:val="005E4BB1"/>
    <w:rsid w:val="005E5299"/>
    <w:rsid w:val="005E6766"/>
    <w:rsid w:val="005E6892"/>
    <w:rsid w:val="005E68BF"/>
    <w:rsid w:val="005E6B5C"/>
    <w:rsid w:val="005F03D9"/>
    <w:rsid w:val="005F065E"/>
    <w:rsid w:val="005F14B5"/>
    <w:rsid w:val="005F34EF"/>
    <w:rsid w:val="005F34FF"/>
    <w:rsid w:val="005F3CA4"/>
    <w:rsid w:val="005F416A"/>
    <w:rsid w:val="005F4398"/>
    <w:rsid w:val="005F448F"/>
    <w:rsid w:val="005F5817"/>
    <w:rsid w:val="005F5BB9"/>
    <w:rsid w:val="005F5C4D"/>
    <w:rsid w:val="005F5F67"/>
    <w:rsid w:val="005F63C4"/>
    <w:rsid w:val="005F6B40"/>
    <w:rsid w:val="005F7651"/>
    <w:rsid w:val="005F7D73"/>
    <w:rsid w:val="005F7F7E"/>
    <w:rsid w:val="006007E0"/>
    <w:rsid w:val="00600FA5"/>
    <w:rsid w:val="00602107"/>
    <w:rsid w:val="00602150"/>
    <w:rsid w:val="00602199"/>
    <w:rsid w:val="006022DD"/>
    <w:rsid w:val="00602429"/>
    <w:rsid w:val="006024C6"/>
    <w:rsid w:val="0060260A"/>
    <w:rsid w:val="00602644"/>
    <w:rsid w:val="006027DB"/>
    <w:rsid w:val="00602DB0"/>
    <w:rsid w:val="00602ED8"/>
    <w:rsid w:val="0060361E"/>
    <w:rsid w:val="00603DCE"/>
    <w:rsid w:val="00604066"/>
    <w:rsid w:val="006040E6"/>
    <w:rsid w:val="006040FC"/>
    <w:rsid w:val="00604624"/>
    <w:rsid w:val="0060476A"/>
    <w:rsid w:val="0060491F"/>
    <w:rsid w:val="00604BE6"/>
    <w:rsid w:val="0060544B"/>
    <w:rsid w:val="00605795"/>
    <w:rsid w:val="00605A88"/>
    <w:rsid w:val="00606C41"/>
    <w:rsid w:val="006079FE"/>
    <w:rsid w:val="006100C3"/>
    <w:rsid w:val="0061102C"/>
    <w:rsid w:val="0061127A"/>
    <w:rsid w:val="00611989"/>
    <w:rsid w:val="00611BE5"/>
    <w:rsid w:val="0061238D"/>
    <w:rsid w:val="00613037"/>
    <w:rsid w:val="00613648"/>
    <w:rsid w:val="00613816"/>
    <w:rsid w:val="00613BB0"/>
    <w:rsid w:val="0061493F"/>
    <w:rsid w:val="00614D2C"/>
    <w:rsid w:val="006151A4"/>
    <w:rsid w:val="00615A4A"/>
    <w:rsid w:val="006168F8"/>
    <w:rsid w:val="006171E3"/>
    <w:rsid w:val="006200D4"/>
    <w:rsid w:val="006203D4"/>
    <w:rsid w:val="00620D3D"/>
    <w:rsid w:val="00621444"/>
    <w:rsid w:val="0062206F"/>
    <w:rsid w:val="006227A3"/>
    <w:rsid w:val="006232D3"/>
    <w:rsid w:val="00623976"/>
    <w:rsid w:val="00623E06"/>
    <w:rsid w:val="0062474A"/>
    <w:rsid w:val="00624794"/>
    <w:rsid w:val="00625362"/>
    <w:rsid w:val="00625641"/>
    <w:rsid w:val="00625AEA"/>
    <w:rsid w:val="00626141"/>
    <w:rsid w:val="006264FE"/>
    <w:rsid w:val="0062670B"/>
    <w:rsid w:val="00626B07"/>
    <w:rsid w:val="00626EF9"/>
    <w:rsid w:val="0062705B"/>
    <w:rsid w:val="00627ABD"/>
    <w:rsid w:val="00627E27"/>
    <w:rsid w:val="0063019F"/>
    <w:rsid w:val="006318A6"/>
    <w:rsid w:val="006321E8"/>
    <w:rsid w:val="0063253E"/>
    <w:rsid w:val="00632FB3"/>
    <w:rsid w:val="00632FBB"/>
    <w:rsid w:val="00634B1F"/>
    <w:rsid w:val="00634D7A"/>
    <w:rsid w:val="0063503F"/>
    <w:rsid w:val="00635570"/>
    <w:rsid w:val="00635B2D"/>
    <w:rsid w:val="00635D6C"/>
    <w:rsid w:val="00635E1A"/>
    <w:rsid w:val="006363F3"/>
    <w:rsid w:val="006367FB"/>
    <w:rsid w:val="006368F5"/>
    <w:rsid w:val="00637123"/>
    <w:rsid w:val="00637674"/>
    <w:rsid w:val="00640177"/>
    <w:rsid w:val="006402EB"/>
    <w:rsid w:val="0064087B"/>
    <w:rsid w:val="00640D1C"/>
    <w:rsid w:val="00640FD5"/>
    <w:rsid w:val="00641098"/>
    <w:rsid w:val="006416A3"/>
    <w:rsid w:val="00641F2A"/>
    <w:rsid w:val="00642634"/>
    <w:rsid w:val="00642635"/>
    <w:rsid w:val="00642C36"/>
    <w:rsid w:val="00642D4C"/>
    <w:rsid w:val="00642EA8"/>
    <w:rsid w:val="0064318D"/>
    <w:rsid w:val="006432F1"/>
    <w:rsid w:val="00643427"/>
    <w:rsid w:val="00644083"/>
    <w:rsid w:val="006444F7"/>
    <w:rsid w:val="00644695"/>
    <w:rsid w:val="00644D98"/>
    <w:rsid w:val="00645A90"/>
    <w:rsid w:val="00645C4E"/>
    <w:rsid w:val="006465D1"/>
    <w:rsid w:val="00646758"/>
    <w:rsid w:val="006467A1"/>
    <w:rsid w:val="0064775D"/>
    <w:rsid w:val="0064793B"/>
    <w:rsid w:val="00650069"/>
    <w:rsid w:val="006508DC"/>
    <w:rsid w:val="00651342"/>
    <w:rsid w:val="006513D4"/>
    <w:rsid w:val="006514FD"/>
    <w:rsid w:val="006516D0"/>
    <w:rsid w:val="00651774"/>
    <w:rsid w:val="00651A94"/>
    <w:rsid w:val="00652037"/>
    <w:rsid w:val="0065225E"/>
    <w:rsid w:val="00652564"/>
    <w:rsid w:val="006526A5"/>
    <w:rsid w:val="00652C24"/>
    <w:rsid w:val="00652CAD"/>
    <w:rsid w:val="006548E9"/>
    <w:rsid w:val="0065513C"/>
    <w:rsid w:val="006551B5"/>
    <w:rsid w:val="006557E3"/>
    <w:rsid w:val="00655843"/>
    <w:rsid w:val="00655ACD"/>
    <w:rsid w:val="00656173"/>
    <w:rsid w:val="00656CC7"/>
    <w:rsid w:val="00657700"/>
    <w:rsid w:val="006577EB"/>
    <w:rsid w:val="00657D8B"/>
    <w:rsid w:val="00657FBE"/>
    <w:rsid w:val="00660237"/>
    <w:rsid w:val="006608F0"/>
    <w:rsid w:val="00660E82"/>
    <w:rsid w:val="00661FCF"/>
    <w:rsid w:val="00662B9A"/>
    <w:rsid w:val="006632A8"/>
    <w:rsid w:val="0066334D"/>
    <w:rsid w:val="006634D8"/>
    <w:rsid w:val="006644B9"/>
    <w:rsid w:val="00664524"/>
    <w:rsid w:val="00664B4C"/>
    <w:rsid w:val="00664D4D"/>
    <w:rsid w:val="006650DD"/>
    <w:rsid w:val="0066541D"/>
    <w:rsid w:val="00665A46"/>
    <w:rsid w:val="00665E2A"/>
    <w:rsid w:val="0066640C"/>
    <w:rsid w:val="006666E8"/>
    <w:rsid w:val="006668E2"/>
    <w:rsid w:val="00666C25"/>
    <w:rsid w:val="00666EE8"/>
    <w:rsid w:val="00667680"/>
    <w:rsid w:val="00667B63"/>
    <w:rsid w:val="006709E7"/>
    <w:rsid w:val="00670B92"/>
    <w:rsid w:val="00670DE1"/>
    <w:rsid w:val="00670E47"/>
    <w:rsid w:val="00670E4B"/>
    <w:rsid w:val="006729EE"/>
    <w:rsid w:val="00672F52"/>
    <w:rsid w:val="006733D2"/>
    <w:rsid w:val="00673EA5"/>
    <w:rsid w:val="0067472E"/>
    <w:rsid w:val="006747F8"/>
    <w:rsid w:val="00674B83"/>
    <w:rsid w:val="00674D93"/>
    <w:rsid w:val="00674E6F"/>
    <w:rsid w:val="006750CB"/>
    <w:rsid w:val="00675843"/>
    <w:rsid w:val="00675B99"/>
    <w:rsid w:val="00676DB7"/>
    <w:rsid w:val="00676E3F"/>
    <w:rsid w:val="00676F42"/>
    <w:rsid w:val="00676F5F"/>
    <w:rsid w:val="00677483"/>
    <w:rsid w:val="00677551"/>
    <w:rsid w:val="00677825"/>
    <w:rsid w:val="00677DBF"/>
    <w:rsid w:val="00680FF4"/>
    <w:rsid w:val="00681836"/>
    <w:rsid w:val="0068193E"/>
    <w:rsid w:val="00682627"/>
    <w:rsid w:val="006835D4"/>
    <w:rsid w:val="00683BEB"/>
    <w:rsid w:val="00683D1F"/>
    <w:rsid w:val="00683D72"/>
    <w:rsid w:val="00684006"/>
    <w:rsid w:val="0068492F"/>
    <w:rsid w:val="006849A3"/>
    <w:rsid w:val="00684CD3"/>
    <w:rsid w:val="00684E83"/>
    <w:rsid w:val="0068513B"/>
    <w:rsid w:val="00685410"/>
    <w:rsid w:val="0068553A"/>
    <w:rsid w:val="0068559D"/>
    <w:rsid w:val="0068560F"/>
    <w:rsid w:val="006859D6"/>
    <w:rsid w:val="00685B41"/>
    <w:rsid w:val="00685B73"/>
    <w:rsid w:val="00685BEE"/>
    <w:rsid w:val="00686C61"/>
    <w:rsid w:val="00686CA5"/>
    <w:rsid w:val="00687453"/>
    <w:rsid w:val="006876C5"/>
    <w:rsid w:val="00687A33"/>
    <w:rsid w:val="00687CFF"/>
    <w:rsid w:val="00687F1D"/>
    <w:rsid w:val="00687FCF"/>
    <w:rsid w:val="00690173"/>
    <w:rsid w:val="006907ED"/>
    <w:rsid w:val="0069094C"/>
    <w:rsid w:val="0069095C"/>
    <w:rsid w:val="006909FB"/>
    <w:rsid w:val="00690CEE"/>
    <w:rsid w:val="00690D1F"/>
    <w:rsid w:val="00690D27"/>
    <w:rsid w:val="00691236"/>
    <w:rsid w:val="0069139A"/>
    <w:rsid w:val="006913DD"/>
    <w:rsid w:val="00691CEC"/>
    <w:rsid w:val="00692ABF"/>
    <w:rsid w:val="00693094"/>
    <w:rsid w:val="00693210"/>
    <w:rsid w:val="0069342A"/>
    <w:rsid w:val="0069361A"/>
    <w:rsid w:val="006936CE"/>
    <w:rsid w:val="00693858"/>
    <w:rsid w:val="00693EA2"/>
    <w:rsid w:val="00693EEE"/>
    <w:rsid w:val="006942CB"/>
    <w:rsid w:val="0069522A"/>
    <w:rsid w:val="0069524C"/>
    <w:rsid w:val="00695762"/>
    <w:rsid w:val="00695780"/>
    <w:rsid w:val="00695825"/>
    <w:rsid w:val="00695ADF"/>
    <w:rsid w:val="006961D9"/>
    <w:rsid w:val="00696641"/>
    <w:rsid w:val="00696676"/>
    <w:rsid w:val="00696A12"/>
    <w:rsid w:val="00696B79"/>
    <w:rsid w:val="0069751B"/>
    <w:rsid w:val="00697ACF"/>
    <w:rsid w:val="00697E48"/>
    <w:rsid w:val="006A0040"/>
    <w:rsid w:val="006A0687"/>
    <w:rsid w:val="006A187E"/>
    <w:rsid w:val="006A195C"/>
    <w:rsid w:val="006A1AB2"/>
    <w:rsid w:val="006A1D74"/>
    <w:rsid w:val="006A20BC"/>
    <w:rsid w:val="006A268C"/>
    <w:rsid w:val="006A3DA5"/>
    <w:rsid w:val="006A4687"/>
    <w:rsid w:val="006A47B7"/>
    <w:rsid w:val="006A49A8"/>
    <w:rsid w:val="006A4A5D"/>
    <w:rsid w:val="006A4E3D"/>
    <w:rsid w:val="006A5AC5"/>
    <w:rsid w:val="006A6DB3"/>
    <w:rsid w:val="006A6EC0"/>
    <w:rsid w:val="006A77A7"/>
    <w:rsid w:val="006A7AD7"/>
    <w:rsid w:val="006A7F10"/>
    <w:rsid w:val="006B037F"/>
    <w:rsid w:val="006B0829"/>
    <w:rsid w:val="006B0837"/>
    <w:rsid w:val="006B18B1"/>
    <w:rsid w:val="006B1B08"/>
    <w:rsid w:val="006B1BB5"/>
    <w:rsid w:val="006B1DE4"/>
    <w:rsid w:val="006B1E57"/>
    <w:rsid w:val="006B21D1"/>
    <w:rsid w:val="006B2B33"/>
    <w:rsid w:val="006B2C76"/>
    <w:rsid w:val="006B41A3"/>
    <w:rsid w:val="006B5A21"/>
    <w:rsid w:val="006B6F42"/>
    <w:rsid w:val="006B7591"/>
    <w:rsid w:val="006B7B51"/>
    <w:rsid w:val="006C082D"/>
    <w:rsid w:val="006C0E71"/>
    <w:rsid w:val="006C0F00"/>
    <w:rsid w:val="006C115E"/>
    <w:rsid w:val="006C14D9"/>
    <w:rsid w:val="006C1AFA"/>
    <w:rsid w:val="006C1CE7"/>
    <w:rsid w:val="006C1D0D"/>
    <w:rsid w:val="006C1FA6"/>
    <w:rsid w:val="006C1FFA"/>
    <w:rsid w:val="006C2304"/>
    <w:rsid w:val="006C2310"/>
    <w:rsid w:val="006C2B30"/>
    <w:rsid w:val="006C2D15"/>
    <w:rsid w:val="006C2D46"/>
    <w:rsid w:val="006C3326"/>
    <w:rsid w:val="006C3754"/>
    <w:rsid w:val="006C3847"/>
    <w:rsid w:val="006C4212"/>
    <w:rsid w:val="006C44E2"/>
    <w:rsid w:val="006C4F66"/>
    <w:rsid w:val="006C612C"/>
    <w:rsid w:val="006C6739"/>
    <w:rsid w:val="006C68B9"/>
    <w:rsid w:val="006C6A59"/>
    <w:rsid w:val="006C6FBC"/>
    <w:rsid w:val="006C7618"/>
    <w:rsid w:val="006C78E3"/>
    <w:rsid w:val="006C7ADF"/>
    <w:rsid w:val="006D1DD6"/>
    <w:rsid w:val="006D2640"/>
    <w:rsid w:val="006D2707"/>
    <w:rsid w:val="006D2BEB"/>
    <w:rsid w:val="006D35BC"/>
    <w:rsid w:val="006D3D12"/>
    <w:rsid w:val="006D49CF"/>
    <w:rsid w:val="006D49DE"/>
    <w:rsid w:val="006D516B"/>
    <w:rsid w:val="006D594E"/>
    <w:rsid w:val="006D5B10"/>
    <w:rsid w:val="006D64E1"/>
    <w:rsid w:val="006D6723"/>
    <w:rsid w:val="006D699B"/>
    <w:rsid w:val="006D6F52"/>
    <w:rsid w:val="006D72A5"/>
    <w:rsid w:val="006D7D92"/>
    <w:rsid w:val="006D7F19"/>
    <w:rsid w:val="006E0021"/>
    <w:rsid w:val="006E00C9"/>
    <w:rsid w:val="006E03AF"/>
    <w:rsid w:val="006E048D"/>
    <w:rsid w:val="006E08DB"/>
    <w:rsid w:val="006E0A6D"/>
    <w:rsid w:val="006E0AA2"/>
    <w:rsid w:val="006E0FFC"/>
    <w:rsid w:val="006E176D"/>
    <w:rsid w:val="006E1FE7"/>
    <w:rsid w:val="006E26FF"/>
    <w:rsid w:val="006E278F"/>
    <w:rsid w:val="006E294C"/>
    <w:rsid w:val="006E2E51"/>
    <w:rsid w:val="006E3EC0"/>
    <w:rsid w:val="006E426B"/>
    <w:rsid w:val="006E440F"/>
    <w:rsid w:val="006E4EE6"/>
    <w:rsid w:val="006E54D8"/>
    <w:rsid w:val="006E57D0"/>
    <w:rsid w:val="006E5AE8"/>
    <w:rsid w:val="006E5CC0"/>
    <w:rsid w:val="006E5D4C"/>
    <w:rsid w:val="006E5D90"/>
    <w:rsid w:val="006E6BD3"/>
    <w:rsid w:val="006E6BEC"/>
    <w:rsid w:val="006E6CD3"/>
    <w:rsid w:val="006E753F"/>
    <w:rsid w:val="006E7965"/>
    <w:rsid w:val="006E7E67"/>
    <w:rsid w:val="006F0202"/>
    <w:rsid w:val="006F08E6"/>
    <w:rsid w:val="006F0D7B"/>
    <w:rsid w:val="006F0FF6"/>
    <w:rsid w:val="006F17F8"/>
    <w:rsid w:val="006F191F"/>
    <w:rsid w:val="006F1CF3"/>
    <w:rsid w:val="006F1D99"/>
    <w:rsid w:val="006F25C3"/>
    <w:rsid w:val="006F2AC7"/>
    <w:rsid w:val="006F2C92"/>
    <w:rsid w:val="006F2EA5"/>
    <w:rsid w:val="006F3035"/>
    <w:rsid w:val="006F3DEF"/>
    <w:rsid w:val="006F48F4"/>
    <w:rsid w:val="006F565A"/>
    <w:rsid w:val="006F5AA9"/>
    <w:rsid w:val="006F5B8F"/>
    <w:rsid w:val="006F5C61"/>
    <w:rsid w:val="006F5DFF"/>
    <w:rsid w:val="006F5F0B"/>
    <w:rsid w:val="006F6C46"/>
    <w:rsid w:val="006F70FB"/>
    <w:rsid w:val="006F75FF"/>
    <w:rsid w:val="006F79FA"/>
    <w:rsid w:val="006F7C27"/>
    <w:rsid w:val="007001A4"/>
    <w:rsid w:val="007007E8"/>
    <w:rsid w:val="007007F0"/>
    <w:rsid w:val="007008E5"/>
    <w:rsid w:val="00700E4C"/>
    <w:rsid w:val="007012C8"/>
    <w:rsid w:val="007012F9"/>
    <w:rsid w:val="007017D8"/>
    <w:rsid w:val="00701801"/>
    <w:rsid w:val="00703506"/>
    <w:rsid w:val="00703BDC"/>
    <w:rsid w:val="0070432A"/>
    <w:rsid w:val="0070444C"/>
    <w:rsid w:val="007046D1"/>
    <w:rsid w:val="00704A02"/>
    <w:rsid w:val="0070603E"/>
    <w:rsid w:val="00706406"/>
    <w:rsid w:val="007065B0"/>
    <w:rsid w:val="00706651"/>
    <w:rsid w:val="007069A9"/>
    <w:rsid w:val="00706EB7"/>
    <w:rsid w:val="00707CD3"/>
    <w:rsid w:val="00707DAC"/>
    <w:rsid w:val="00707F45"/>
    <w:rsid w:val="007101F4"/>
    <w:rsid w:val="007102D7"/>
    <w:rsid w:val="007106C2"/>
    <w:rsid w:val="007117DB"/>
    <w:rsid w:val="00711CCC"/>
    <w:rsid w:val="00711CCE"/>
    <w:rsid w:val="007121D3"/>
    <w:rsid w:val="0071236A"/>
    <w:rsid w:val="0071236F"/>
    <w:rsid w:val="00712B54"/>
    <w:rsid w:val="00712E2E"/>
    <w:rsid w:val="00713093"/>
    <w:rsid w:val="007132A2"/>
    <w:rsid w:val="007137E0"/>
    <w:rsid w:val="00713A5A"/>
    <w:rsid w:val="0071453A"/>
    <w:rsid w:val="00715169"/>
    <w:rsid w:val="00715250"/>
    <w:rsid w:val="007155D3"/>
    <w:rsid w:val="00715AFC"/>
    <w:rsid w:val="00715D3C"/>
    <w:rsid w:val="0071601F"/>
    <w:rsid w:val="007161B3"/>
    <w:rsid w:val="00716385"/>
    <w:rsid w:val="007168C2"/>
    <w:rsid w:val="00716A6C"/>
    <w:rsid w:val="00716FF3"/>
    <w:rsid w:val="007175A7"/>
    <w:rsid w:val="00717C87"/>
    <w:rsid w:val="00720172"/>
    <w:rsid w:val="007202CA"/>
    <w:rsid w:val="00720909"/>
    <w:rsid w:val="00720A01"/>
    <w:rsid w:val="00720AE8"/>
    <w:rsid w:val="00721440"/>
    <w:rsid w:val="0072177B"/>
    <w:rsid w:val="007219EB"/>
    <w:rsid w:val="007225DE"/>
    <w:rsid w:val="00722864"/>
    <w:rsid w:val="00722C1C"/>
    <w:rsid w:val="00722E5E"/>
    <w:rsid w:val="0072329A"/>
    <w:rsid w:val="0072392F"/>
    <w:rsid w:val="00723E70"/>
    <w:rsid w:val="00724855"/>
    <w:rsid w:val="00724A22"/>
    <w:rsid w:val="00724EDC"/>
    <w:rsid w:val="007253F3"/>
    <w:rsid w:val="00725C44"/>
    <w:rsid w:val="00725C79"/>
    <w:rsid w:val="007261D2"/>
    <w:rsid w:val="00726FA0"/>
    <w:rsid w:val="0072755F"/>
    <w:rsid w:val="00727C4A"/>
    <w:rsid w:val="00730F45"/>
    <w:rsid w:val="007310D0"/>
    <w:rsid w:val="00731B8E"/>
    <w:rsid w:val="007324F2"/>
    <w:rsid w:val="00732D05"/>
    <w:rsid w:val="00732DD9"/>
    <w:rsid w:val="007335F1"/>
    <w:rsid w:val="00733E7C"/>
    <w:rsid w:val="0073406B"/>
    <w:rsid w:val="00734317"/>
    <w:rsid w:val="007345E4"/>
    <w:rsid w:val="007349B2"/>
    <w:rsid w:val="00734F8F"/>
    <w:rsid w:val="0073505B"/>
    <w:rsid w:val="00735BCA"/>
    <w:rsid w:val="00735BD6"/>
    <w:rsid w:val="00735CC0"/>
    <w:rsid w:val="00735EAC"/>
    <w:rsid w:val="00736F0F"/>
    <w:rsid w:val="00737541"/>
    <w:rsid w:val="00737BFC"/>
    <w:rsid w:val="00737C12"/>
    <w:rsid w:val="00740471"/>
    <w:rsid w:val="00740C3F"/>
    <w:rsid w:val="00740F87"/>
    <w:rsid w:val="00741317"/>
    <w:rsid w:val="00741401"/>
    <w:rsid w:val="007414F5"/>
    <w:rsid w:val="0074153D"/>
    <w:rsid w:val="007417AD"/>
    <w:rsid w:val="0074193C"/>
    <w:rsid w:val="007419B0"/>
    <w:rsid w:val="00741AC1"/>
    <w:rsid w:val="007426B0"/>
    <w:rsid w:val="007427FA"/>
    <w:rsid w:val="007429C2"/>
    <w:rsid w:val="00742D62"/>
    <w:rsid w:val="00742DAD"/>
    <w:rsid w:val="00743951"/>
    <w:rsid w:val="00743A62"/>
    <w:rsid w:val="00743B96"/>
    <w:rsid w:val="00743C66"/>
    <w:rsid w:val="00743E7B"/>
    <w:rsid w:val="00743FD5"/>
    <w:rsid w:val="0074427B"/>
    <w:rsid w:val="00744615"/>
    <w:rsid w:val="00744B74"/>
    <w:rsid w:val="00745636"/>
    <w:rsid w:val="00745D6E"/>
    <w:rsid w:val="00746335"/>
    <w:rsid w:val="0074699C"/>
    <w:rsid w:val="00746EDC"/>
    <w:rsid w:val="00747C6F"/>
    <w:rsid w:val="00747DF2"/>
    <w:rsid w:val="00750010"/>
    <w:rsid w:val="0075020A"/>
    <w:rsid w:val="007511D7"/>
    <w:rsid w:val="00751CAB"/>
    <w:rsid w:val="00752323"/>
    <w:rsid w:val="00753002"/>
    <w:rsid w:val="0075334A"/>
    <w:rsid w:val="0075432B"/>
    <w:rsid w:val="007543BF"/>
    <w:rsid w:val="00756219"/>
    <w:rsid w:val="00756AD1"/>
    <w:rsid w:val="00756C22"/>
    <w:rsid w:val="00756CA9"/>
    <w:rsid w:val="0075729D"/>
    <w:rsid w:val="0075738E"/>
    <w:rsid w:val="00757826"/>
    <w:rsid w:val="007579D0"/>
    <w:rsid w:val="00760084"/>
    <w:rsid w:val="00760897"/>
    <w:rsid w:val="007613BF"/>
    <w:rsid w:val="00761747"/>
    <w:rsid w:val="0076186A"/>
    <w:rsid w:val="00761CAB"/>
    <w:rsid w:val="007623AE"/>
    <w:rsid w:val="007626E1"/>
    <w:rsid w:val="007629C7"/>
    <w:rsid w:val="0076325D"/>
    <w:rsid w:val="0076361B"/>
    <w:rsid w:val="0076389F"/>
    <w:rsid w:val="00764003"/>
    <w:rsid w:val="007641C5"/>
    <w:rsid w:val="007644CC"/>
    <w:rsid w:val="00764614"/>
    <w:rsid w:val="007654F6"/>
    <w:rsid w:val="0076563B"/>
    <w:rsid w:val="0076572A"/>
    <w:rsid w:val="00765916"/>
    <w:rsid w:val="00765BBE"/>
    <w:rsid w:val="00765F8C"/>
    <w:rsid w:val="007665C8"/>
    <w:rsid w:val="00766864"/>
    <w:rsid w:val="00766AA8"/>
    <w:rsid w:val="00767025"/>
    <w:rsid w:val="007672CB"/>
    <w:rsid w:val="00767450"/>
    <w:rsid w:val="007677AF"/>
    <w:rsid w:val="00767C46"/>
    <w:rsid w:val="007702C1"/>
    <w:rsid w:val="007702CC"/>
    <w:rsid w:val="0077096E"/>
    <w:rsid w:val="00770BA1"/>
    <w:rsid w:val="0077105D"/>
    <w:rsid w:val="00771161"/>
    <w:rsid w:val="007713F4"/>
    <w:rsid w:val="00771612"/>
    <w:rsid w:val="00771621"/>
    <w:rsid w:val="0077186A"/>
    <w:rsid w:val="00771B3F"/>
    <w:rsid w:val="00771B46"/>
    <w:rsid w:val="007721A5"/>
    <w:rsid w:val="0077224C"/>
    <w:rsid w:val="007723E4"/>
    <w:rsid w:val="00772A7B"/>
    <w:rsid w:val="0077301B"/>
    <w:rsid w:val="00773146"/>
    <w:rsid w:val="0077319A"/>
    <w:rsid w:val="0077355C"/>
    <w:rsid w:val="00773653"/>
    <w:rsid w:val="00773B55"/>
    <w:rsid w:val="00773DF3"/>
    <w:rsid w:val="00774B96"/>
    <w:rsid w:val="00775192"/>
    <w:rsid w:val="007769B0"/>
    <w:rsid w:val="00776ED0"/>
    <w:rsid w:val="007775A7"/>
    <w:rsid w:val="00777970"/>
    <w:rsid w:val="007804C1"/>
    <w:rsid w:val="0078106A"/>
    <w:rsid w:val="00781B45"/>
    <w:rsid w:val="00781E0D"/>
    <w:rsid w:val="00781F9C"/>
    <w:rsid w:val="007838BE"/>
    <w:rsid w:val="00783A54"/>
    <w:rsid w:val="00784068"/>
    <w:rsid w:val="0078409F"/>
    <w:rsid w:val="00785F54"/>
    <w:rsid w:val="0078657F"/>
    <w:rsid w:val="00786BB3"/>
    <w:rsid w:val="00786D86"/>
    <w:rsid w:val="00787850"/>
    <w:rsid w:val="007878FA"/>
    <w:rsid w:val="00790597"/>
    <w:rsid w:val="00790FDD"/>
    <w:rsid w:val="00791254"/>
    <w:rsid w:val="007913C4"/>
    <w:rsid w:val="00791BA4"/>
    <w:rsid w:val="00792216"/>
    <w:rsid w:val="00792769"/>
    <w:rsid w:val="00792977"/>
    <w:rsid w:val="00792C69"/>
    <w:rsid w:val="00792DF3"/>
    <w:rsid w:val="0079311C"/>
    <w:rsid w:val="007931B8"/>
    <w:rsid w:val="0079337B"/>
    <w:rsid w:val="00794DAE"/>
    <w:rsid w:val="00795D6E"/>
    <w:rsid w:val="007961A0"/>
    <w:rsid w:val="00797289"/>
    <w:rsid w:val="00797561"/>
    <w:rsid w:val="007979D3"/>
    <w:rsid w:val="007A0318"/>
    <w:rsid w:val="007A0818"/>
    <w:rsid w:val="007A08A6"/>
    <w:rsid w:val="007A0D54"/>
    <w:rsid w:val="007A0D96"/>
    <w:rsid w:val="007A0F8D"/>
    <w:rsid w:val="007A2428"/>
    <w:rsid w:val="007A29C3"/>
    <w:rsid w:val="007A393A"/>
    <w:rsid w:val="007A4063"/>
    <w:rsid w:val="007A469F"/>
    <w:rsid w:val="007A4E3F"/>
    <w:rsid w:val="007A4E77"/>
    <w:rsid w:val="007A5451"/>
    <w:rsid w:val="007A5937"/>
    <w:rsid w:val="007A5AE2"/>
    <w:rsid w:val="007A60CC"/>
    <w:rsid w:val="007A635F"/>
    <w:rsid w:val="007A7974"/>
    <w:rsid w:val="007B0C15"/>
    <w:rsid w:val="007B11E8"/>
    <w:rsid w:val="007B1630"/>
    <w:rsid w:val="007B1650"/>
    <w:rsid w:val="007B2174"/>
    <w:rsid w:val="007B24E1"/>
    <w:rsid w:val="007B25AB"/>
    <w:rsid w:val="007B2D0B"/>
    <w:rsid w:val="007B3160"/>
    <w:rsid w:val="007B3819"/>
    <w:rsid w:val="007B3971"/>
    <w:rsid w:val="007B39FC"/>
    <w:rsid w:val="007B4870"/>
    <w:rsid w:val="007B4B1E"/>
    <w:rsid w:val="007B4D4E"/>
    <w:rsid w:val="007B52A3"/>
    <w:rsid w:val="007B5D63"/>
    <w:rsid w:val="007B6787"/>
    <w:rsid w:val="007B693A"/>
    <w:rsid w:val="007B69B9"/>
    <w:rsid w:val="007B6EF0"/>
    <w:rsid w:val="007B6FDB"/>
    <w:rsid w:val="007B7A65"/>
    <w:rsid w:val="007B7C95"/>
    <w:rsid w:val="007B7F10"/>
    <w:rsid w:val="007C0246"/>
    <w:rsid w:val="007C07F9"/>
    <w:rsid w:val="007C0821"/>
    <w:rsid w:val="007C09B2"/>
    <w:rsid w:val="007C0B9A"/>
    <w:rsid w:val="007C1064"/>
    <w:rsid w:val="007C10BA"/>
    <w:rsid w:val="007C1167"/>
    <w:rsid w:val="007C124C"/>
    <w:rsid w:val="007C14C6"/>
    <w:rsid w:val="007C19C6"/>
    <w:rsid w:val="007C258B"/>
    <w:rsid w:val="007C2A9D"/>
    <w:rsid w:val="007C39F0"/>
    <w:rsid w:val="007C3A16"/>
    <w:rsid w:val="007C46DD"/>
    <w:rsid w:val="007C47D6"/>
    <w:rsid w:val="007C4AEC"/>
    <w:rsid w:val="007C4C8D"/>
    <w:rsid w:val="007C4E25"/>
    <w:rsid w:val="007C4E81"/>
    <w:rsid w:val="007C5241"/>
    <w:rsid w:val="007C5CEE"/>
    <w:rsid w:val="007C646C"/>
    <w:rsid w:val="007C652E"/>
    <w:rsid w:val="007D05CD"/>
    <w:rsid w:val="007D11AD"/>
    <w:rsid w:val="007D1697"/>
    <w:rsid w:val="007D2217"/>
    <w:rsid w:val="007D2236"/>
    <w:rsid w:val="007D249E"/>
    <w:rsid w:val="007D256F"/>
    <w:rsid w:val="007D26B5"/>
    <w:rsid w:val="007D2B8D"/>
    <w:rsid w:val="007D3607"/>
    <w:rsid w:val="007D467F"/>
    <w:rsid w:val="007D701F"/>
    <w:rsid w:val="007D7104"/>
    <w:rsid w:val="007D7416"/>
    <w:rsid w:val="007D7757"/>
    <w:rsid w:val="007D7FAA"/>
    <w:rsid w:val="007E0213"/>
    <w:rsid w:val="007E025F"/>
    <w:rsid w:val="007E06D9"/>
    <w:rsid w:val="007E0C30"/>
    <w:rsid w:val="007E12F2"/>
    <w:rsid w:val="007E14AA"/>
    <w:rsid w:val="007E1DA5"/>
    <w:rsid w:val="007E2206"/>
    <w:rsid w:val="007E272F"/>
    <w:rsid w:val="007E2D2B"/>
    <w:rsid w:val="007E340C"/>
    <w:rsid w:val="007E3562"/>
    <w:rsid w:val="007E3835"/>
    <w:rsid w:val="007E39FC"/>
    <w:rsid w:val="007E3E55"/>
    <w:rsid w:val="007E3FE0"/>
    <w:rsid w:val="007E488A"/>
    <w:rsid w:val="007E4890"/>
    <w:rsid w:val="007E4894"/>
    <w:rsid w:val="007E4BDF"/>
    <w:rsid w:val="007E5529"/>
    <w:rsid w:val="007E6424"/>
    <w:rsid w:val="007E6FE4"/>
    <w:rsid w:val="007E7AEC"/>
    <w:rsid w:val="007E7B41"/>
    <w:rsid w:val="007F0109"/>
    <w:rsid w:val="007F03C5"/>
    <w:rsid w:val="007F03E4"/>
    <w:rsid w:val="007F05F0"/>
    <w:rsid w:val="007F0D9D"/>
    <w:rsid w:val="007F0F87"/>
    <w:rsid w:val="007F1038"/>
    <w:rsid w:val="007F10F7"/>
    <w:rsid w:val="007F1341"/>
    <w:rsid w:val="007F1B11"/>
    <w:rsid w:val="007F1BFD"/>
    <w:rsid w:val="007F27D3"/>
    <w:rsid w:val="007F2AD4"/>
    <w:rsid w:val="007F2FAB"/>
    <w:rsid w:val="007F37B8"/>
    <w:rsid w:val="007F38C6"/>
    <w:rsid w:val="007F38CE"/>
    <w:rsid w:val="007F4066"/>
    <w:rsid w:val="007F496E"/>
    <w:rsid w:val="007F5507"/>
    <w:rsid w:val="007F577C"/>
    <w:rsid w:val="007F5FA1"/>
    <w:rsid w:val="007F608C"/>
    <w:rsid w:val="007F6534"/>
    <w:rsid w:val="007F667E"/>
    <w:rsid w:val="007F67C6"/>
    <w:rsid w:val="007F7058"/>
    <w:rsid w:val="007F750D"/>
    <w:rsid w:val="007F79B6"/>
    <w:rsid w:val="007F7BB2"/>
    <w:rsid w:val="007F7EA9"/>
    <w:rsid w:val="008001BD"/>
    <w:rsid w:val="00800630"/>
    <w:rsid w:val="0080082A"/>
    <w:rsid w:val="0080097C"/>
    <w:rsid w:val="00800DC1"/>
    <w:rsid w:val="00801726"/>
    <w:rsid w:val="00801770"/>
    <w:rsid w:val="008019FC"/>
    <w:rsid w:val="00801E29"/>
    <w:rsid w:val="00801EA5"/>
    <w:rsid w:val="008021BA"/>
    <w:rsid w:val="0080311E"/>
    <w:rsid w:val="00803463"/>
    <w:rsid w:val="00803877"/>
    <w:rsid w:val="00803ABC"/>
    <w:rsid w:val="00803BEA"/>
    <w:rsid w:val="0080440A"/>
    <w:rsid w:val="00805CCC"/>
    <w:rsid w:val="00807225"/>
    <w:rsid w:val="008076DA"/>
    <w:rsid w:val="00807C31"/>
    <w:rsid w:val="008101A3"/>
    <w:rsid w:val="00810468"/>
    <w:rsid w:val="008104C5"/>
    <w:rsid w:val="00810636"/>
    <w:rsid w:val="00810ACF"/>
    <w:rsid w:val="00811819"/>
    <w:rsid w:val="00812EF1"/>
    <w:rsid w:val="00812F06"/>
    <w:rsid w:val="008131EF"/>
    <w:rsid w:val="0081328F"/>
    <w:rsid w:val="0081437E"/>
    <w:rsid w:val="008145C4"/>
    <w:rsid w:val="00814A8A"/>
    <w:rsid w:val="0081500C"/>
    <w:rsid w:val="00815451"/>
    <w:rsid w:val="008163A1"/>
    <w:rsid w:val="008200D2"/>
    <w:rsid w:val="008208EA"/>
    <w:rsid w:val="00821B5E"/>
    <w:rsid w:val="00822C93"/>
    <w:rsid w:val="00822D42"/>
    <w:rsid w:val="00822DD9"/>
    <w:rsid w:val="00822F35"/>
    <w:rsid w:val="008241CC"/>
    <w:rsid w:val="008242E9"/>
    <w:rsid w:val="008243BE"/>
    <w:rsid w:val="00824945"/>
    <w:rsid w:val="00824C16"/>
    <w:rsid w:val="00824D05"/>
    <w:rsid w:val="00825017"/>
    <w:rsid w:val="008254F9"/>
    <w:rsid w:val="00825A62"/>
    <w:rsid w:val="00825E89"/>
    <w:rsid w:val="0082607F"/>
    <w:rsid w:val="0082634D"/>
    <w:rsid w:val="0082658D"/>
    <w:rsid w:val="00826DA4"/>
    <w:rsid w:val="00826EA4"/>
    <w:rsid w:val="00826F93"/>
    <w:rsid w:val="0083024E"/>
    <w:rsid w:val="00830440"/>
    <w:rsid w:val="0083059E"/>
    <w:rsid w:val="008309BF"/>
    <w:rsid w:val="00830B0D"/>
    <w:rsid w:val="00831924"/>
    <w:rsid w:val="008319B1"/>
    <w:rsid w:val="00831A90"/>
    <w:rsid w:val="0083280F"/>
    <w:rsid w:val="0083346C"/>
    <w:rsid w:val="008350C0"/>
    <w:rsid w:val="00835A52"/>
    <w:rsid w:val="00836608"/>
    <w:rsid w:val="00836854"/>
    <w:rsid w:val="00836855"/>
    <w:rsid w:val="0083743C"/>
    <w:rsid w:val="00837C34"/>
    <w:rsid w:val="00840853"/>
    <w:rsid w:val="008408B8"/>
    <w:rsid w:val="00840D7E"/>
    <w:rsid w:val="00840E1F"/>
    <w:rsid w:val="00841285"/>
    <w:rsid w:val="008412AC"/>
    <w:rsid w:val="00841AFB"/>
    <w:rsid w:val="00841C44"/>
    <w:rsid w:val="00841E6A"/>
    <w:rsid w:val="0084275C"/>
    <w:rsid w:val="008429F5"/>
    <w:rsid w:val="00842CB6"/>
    <w:rsid w:val="0084310D"/>
    <w:rsid w:val="008431DC"/>
    <w:rsid w:val="0084450C"/>
    <w:rsid w:val="00844AB0"/>
    <w:rsid w:val="00844C2D"/>
    <w:rsid w:val="00844C6E"/>
    <w:rsid w:val="0084513C"/>
    <w:rsid w:val="00845631"/>
    <w:rsid w:val="00846602"/>
    <w:rsid w:val="008469AE"/>
    <w:rsid w:val="008472DE"/>
    <w:rsid w:val="008477CA"/>
    <w:rsid w:val="00847889"/>
    <w:rsid w:val="00847893"/>
    <w:rsid w:val="008478AF"/>
    <w:rsid w:val="00852590"/>
    <w:rsid w:val="00852E7B"/>
    <w:rsid w:val="0085331E"/>
    <w:rsid w:val="008534A9"/>
    <w:rsid w:val="0085479D"/>
    <w:rsid w:val="00854AF4"/>
    <w:rsid w:val="00854F00"/>
    <w:rsid w:val="008551AB"/>
    <w:rsid w:val="0085528C"/>
    <w:rsid w:val="00855403"/>
    <w:rsid w:val="00855665"/>
    <w:rsid w:val="00855D6D"/>
    <w:rsid w:val="00855F43"/>
    <w:rsid w:val="00857071"/>
    <w:rsid w:val="00857FDE"/>
    <w:rsid w:val="00860BBB"/>
    <w:rsid w:val="008613FB"/>
    <w:rsid w:val="008614A7"/>
    <w:rsid w:val="008616F9"/>
    <w:rsid w:val="0086357E"/>
    <w:rsid w:val="00863768"/>
    <w:rsid w:val="0086403F"/>
    <w:rsid w:val="00865CF1"/>
    <w:rsid w:val="00865F1E"/>
    <w:rsid w:val="008662A1"/>
    <w:rsid w:val="008664D2"/>
    <w:rsid w:val="008668BF"/>
    <w:rsid w:val="00866964"/>
    <w:rsid w:val="00866CC6"/>
    <w:rsid w:val="00866CD9"/>
    <w:rsid w:val="00866F28"/>
    <w:rsid w:val="00867632"/>
    <w:rsid w:val="00870DBA"/>
    <w:rsid w:val="00870FD5"/>
    <w:rsid w:val="008712E5"/>
    <w:rsid w:val="00871345"/>
    <w:rsid w:val="00871697"/>
    <w:rsid w:val="00871C80"/>
    <w:rsid w:val="00871E1E"/>
    <w:rsid w:val="00871FA1"/>
    <w:rsid w:val="00871FA7"/>
    <w:rsid w:val="008720C9"/>
    <w:rsid w:val="0087218E"/>
    <w:rsid w:val="0087221D"/>
    <w:rsid w:val="0087287D"/>
    <w:rsid w:val="00872AEE"/>
    <w:rsid w:val="00872F8C"/>
    <w:rsid w:val="00872F8F"/>
    <w:rsid w:val="008735B2"/>
    <w:rsid w:val="008742D8"/>
    <w:rsid w:val="00874AB5"/>
    <w:rsid w:val="0087520E"/>
    <w:rsid w:val="00876736"/>
    <w:rsid w:val="00876961"/>
    <w:rsid w:val="00876FC1"/>
    <w:rsid w:val="008774F7"/>
    <w:rsid w:val="008776C3"/>
    <w:rsid w:val="00877713"/>
    <w:rsid w:val="008801F6"/>
    <w:rsid w:val="0088053C"/>
    <w:rsid w:val="00880799"/>
    <w:rsid w:val="00880861"/>
    <w:rsid w:val="00881651"/>
    <w:rsid w:val="00882129"/>
    <w:rsid w:val="008821ED"/>
    <w:rsid w:val="008830DF"/>
    <w:rsid w:val="00883752"/>
    <w:rsid w:val="00883DC3"/>
    <w:rsid w:val="0088428E"/>
    <w:rsid w:val="00884E84"/>
    <w:rsid w:val="00885282"/>
    <w:rsid w:val="0088575D"/>
    <w:rsid w:val="00885B67"/>
    <w:rsid w:val="00886713"/>
    <w:rsid w:val="0088681B"/>
    <w:rsid w:val="008878B5"/>
    <w:rsid w:val="00887956"/>
    <w:rsid w:val="0088798D"/>
    <w:rsid w:val="00887BBC"/>
    <w:rsid w:val="00887DFA"/>
    <w:rsid w:val="00891284"/>
    <w:rsid w:val="008913C7"/>
    <w:rsid w:val="0089178B"/>
    <w:rsid w:val="00891F74"/>
    <w:rsid w:val="0089294C"/>
    <w:rsid w:val="00892F74"/>
    <w:rsid w:val="00893AA7"/>
    <w:rsid w:val="008947F9"/>
    <w:rsid w:val="0089503D"/>
    <w:rsid w:val="00895AEA"/>
    <w:rsid w:val="00895B2B"/>
    <w:rsid w:val="00895BD9"/>
    <w:rsid w:val="00895D84"/>
    <w:rsid w:val="00895F2B"/>
    <w:rsid w:val="008968B3"/>
    <w:rsid w:val="00896E15"/>
    <w:rsid w:val="0089745B"/>
    <w:rsid w:val="0089748C"/>
    <w:rsid w:val="00897C7A"/>
    <w:rsid w:val="008A0625"/>
    <w:rsid w:val="008A09D9"/>
    <w:rsid w:val="008A0AF0"/>
    <w:rsid w:val="008A0C03"/>
    <w:rsid w:val="008A0DA5"/>
    <w:rsid w:val="008A1566"/>
    <w:rsid w:val="008A1888"/>
    <w:rsid w:val="008A1933"/>
    <w:rsid w:val="008A1952"/>
    <w:rsid w:val="008A1A63"/>
    <w:rsid w:val="008A1A94"/>
    <w:rsid w:val="008A1FA3"/>
    <w:rsid w:val="008A26D2"/>
    <w:rsid w:val="008A2911"/>
    <w:rsid w:val="008A3030"/>
    <w:rsid w:val="008A331C"/>
    <w:rsid w:val="008A35B3"/>
    <w:rsid w:val="008A3881"/>
    <w:rsid w:val="008A3C2D"/>
    <w:rsid w:val="008A4960"/>
    <w:rsid w:val="008A4B16"/>
    <w:rsid w:val="008A53A7"/>
    <w:rsid w:val="008A55ED"/>
    <w:rsid w:val="008A5A7A"/>
    <w:rsid w:val="008A6253"/>
    <w:rsid w:val="008A65B5"/>
    <w:rsid w:val="008A6675"/>
    <w:rsid w:val="008A6D12"/>
    <w:rsid w:val="008A6D88"/>
    <w:rsid w:val="008A6EE0"/>
    <w:rsid w:val="008A710F"/>
    <w:rsid w:val="008A7173"/>
    <w:rsid w:val="008A7564"/>
    <w:rsid w:val="008A7CB8"/>
    <w:rsid w:val="008A7F50"/>
    <w:rsid w:val="008B05CA"/>
    <w:rsid w:val="008B0BAD"/>
    <w:rsid w:val="008B1A0C"/>
    <w:rsid w:val="008B20E8"/>
    <w:rsid w:val="008B238B"/>
    <w:rsid w:val="008B25B6"/>
    <w:rsid w:val="008B31E5"/>
    <w:rsid w:val="008B34E3"/>
    <w:rsid w:val="008B369C"/>
    <w:rsid w:val="008B3B46"/>
    <w:rsid w:val="008B40BE"/>
    <w:rsid w:val="008B4332"/>
    <w:rsid w:val="008B4396"/>
    <w:rsid w:val="008B4BB9"/>
    <w:rsid w:val="008B4C58"/>
    <w:rsid w:val="008B501F"/>
    <w:rsid w:val="008B5207"/>
    <w:rsid w:val="008B5350"/>
    <w:rsid w:val="008B5A62"/>
    <w:rsid w:val="008B691F"/>
    <w:rsid w:val="008B6993"/>
    <w:rsid w:val="008B71D5"/>
    <w:rsid w:val="008B735F"/>
    <w:rsid w:val="008C049F"/>
    <w:rsid w:val="008C0997"/>
    <w:rsid w:val="008C1534"/>
    <w:rsid w:val="008C2A68"/>
    <w:rsid w:val="008C2EE2"/>
    <w:rsid w:val="008C34F1"/>
    <w:rsid w:val="008C395E"/>
    <w:rsid w:val="008C3C18"/>
    <w:rsid w:val="008C3CA1"/>
    <w:rsid w:val="008C3FAB"/>
    <w:rsid w:val="008C48DE"/>
    <w:rsid w:val="008C4994"/>
    <w:rsid w:val="008C4AED"/>
    <w:rsid w:val="008C55E8"/>
    <w:rsid w:val="008C5EB4"/>
    <w:rsid w:val="008C77C5"/>
    <w:rsid w:val="008C7CD4"/>
    <w:rsid w:val="008D0635"/>
    <w:rsid w:val="008D0B5B"/>
    <w:rsid w:val="008D0C5F"/>
    <w:rsid w:val="008D0EB1"/>
    <w:rsid w:val="008D154E"/>
    <w:rsid w:val="008D1B21"/>
    <w:rsid w:val="008D1F81"/>
    <w:rsid w:val="008D24C3"/>
    <w:rsid w:val="008D3C71"/>
    <w:rsid w:val="008D4266"/>
    <w:rsid w:val="008D5DCD"/>
    <w:rsid w:val="008D5DF1"/>
    <w:rsid w:val="008D6220"/>
    <w:rsid w:val="008D6275"/>
    <w:rsid w:val="008D62AF"/>
    <w:rsid w:val="008D6C12"/>
    <w:rsid w:val="008D6CB7"/>
    <w:rsid w:val="008D6D4A"/>
    <w:rsid w:val="008D724E"/>
    <w:rsid w:val="008D7DBD"/>
    <w:rsid w:val="008E0171"/>
    <w:rsid w:val="008E0322"/>
    <w:rsid w:val="008E04A2"/>
    <w:rsid w:val="008E0D1D"/>
    <w:rsid w:val="008E0F56"/>
    <w:rsid w:val="008E10F8"/>
    <w:rsid w:val="008E1185"/>
    <w:rsid w:val="008E197C"/>
    <w:rsid w:val="008E1F4A"/>
    <w:rsid w:val="008E2361"/>
    <w:rsid w:val="008E2DFA"/>
    <w:rsid w:val="008E32A3"/>
    <w:rsid w:val="008E360F"/>
    <w:rsid w:val="008E3624"/>
    <w:rsid w:val="008E39E4"/>
    <w:rsid w:val="008E3FBD"/>
    <w:rsid w:val="008E4A50"/>
    <w:rsid w:val="008E4BAA"/>
    <w:rsid w:val="008E4F24"/>
    <w:rsid w:val="008E518D"/>
    <w:rsid w:val="008E5474"/>
    <w:rsid w:val="008E5821"/>
    <w:rsid w:val="008E69AA"/>
    <w:rsid w:val="008E6CF7"/>
    <w:rsid w:val="008E6F7B"/>
    <w:rsid w:val="008E71AE"/>
    <w:rsid w:val="008E7503"/>
    <w:rsid w:val="008E799E"/>
    <w:rsid w:val="008E7CDE"/>
    <w:rsid w:val="008E7F28"/>
    <w:rsid w:val="008F00C7"/>
    <w:rsid w:val="008F00EF"/>
    <w:rsid w:val="008F0598"/>
    <w:rsid w:val="008F0FC0"/>
    <w:rsid w:val="008F22C0"/>
    <w:rsid w:val="008F2834"/>
    <w:rsid w:val="008F34AA"/>
    <w:rsid w:val="008F3601"/>
    <w:rsid w:val="008F3B93"/>
    <w:rsid w:val="008F41E7"/>
    <w:rsid w:val="008F42ED"/>
    <w:rsid w:val="008F43C9"/>
    <w:rsid w:val="008F450E"/>
    <w:rsid w:val="008F4DD1"/>
    <w:rsid w:val="008F4FD8"/>
    <w:rsid w:val="008F5971"/>
    <w:rsid w:val="008F681E"/>
    <w:rsid w:val="008F7091"/>
    <w:rsid w:val="008F72F9"/>
    <w:rsid w:val="008F735A"/>
    <w:rsid w:val="008F75F2"/>
    <w:rsid w:val="00900E96"/>
    <w:rsid w:val="00900ED4"/>
    <w:rsid w:val="00900EEC"/>
    <w:rsid w:val="00900F2E"/>
    <w:rsid w:val="00901689"/>
    <w:rsid w:val="009022E4"/>
    <w:rsid w:val="00902D00"/>
    <w:rsid w:val="00902F9F"/>
    <w:rsid w:val="0090328F"/>
    <w:rsid w:val="0090369C"/>
    <w:rsid w:val="009040E0"/>
    <w:rsid w:val="00905999"/>
    <w:rsid w:val="00905C80"/>
    <w:rsid w:val="00905D24"/>
    <w:rsid w:val="00905E02"/>
    <w:rsid w:val="00905E60"/>
    <w:rsid w:val="00905E69"/>
    <w:rsid w:val="00906296"/>
    <w:rsid w:val="0090640C"/>
    <w:rsid w:val="0090648C"/>
    <w:rsid w:val="00906972"/>
    <w:rsid w:val="00907E63"/>
    <w:rsid w:val="00910E22"/>
    <w:rsid w:val="009117B8"/>
    <w:rsid w:val="00911915"/>
    <w:rsid w:val="00912B25"/>
    <w:rsid w:val="009130B8"/>
    <w:rsid w:val="00913149"/>
    <w:rsid w:val="00913262"/>
    <w:rsid w:val="00913DCB"/>
    <w:rsid w:val="00913DD0"/>
    <w:rsid w:val="0091444F"/>
    <w:rsid w:val="00914A92"/>
    <w:rsid w:val="009153E4"/>
    <w:rsid w:val="0091549B"/>
    <w:rsid w:val="00915926"/>
    <w:rsid w:val="00915AA5"/>
    <w:rsid w:val="00915CD6"/>
    <w:rsid w:val="009167CE"/>
    <w:rsid w:val="00916A33"/>
    <w:rsid w:val="00916A93"/>
    <w:rsid w:val="00916E75"/>
    <w:rsid w:val="00917594"/>
    <w:rsid w:val="009201B4"/>
    <w:rsid w:val="00920808"/>
    <w:rsid w:val="0092085C"/>
    <w:rsid w:val="00920A45"/>
    <w:rsid w:val="00921434"/>
    <w:rsid w:val="0092191B"/>
    <w:rsid w:val="00921C88"/>
    <w:rsid w:val="009229DC"/>
    <w:rsid w:val="009232A9"/>
    <w:rsid w:val="0092357B"/>
    <w:rsid w:val="00923750"/>
    <w:rsid w:val="009238E9"/>
    <w:rsid w:val="00923C84"/>
    <w:rsid w:val="009241FB"/>
    <w:rsid w:val="00925013"/>
    <w:rsid w:val="0092524A"/>
    <w:rsid w:val="0092532E"/>
    <w:rsid w:val="00925481"/>
    <w:rsid w:val="00925631"/>
    <w:rsid w:val="00926279"/>
    <w:rsid w:val="009267D0"/>
    <w:rsid w:val="00926873"/>
    <w:rsid w:val="009269E4"/>
    <w:rsid w:val="00926BA7"/>
    <w:rsid w:val="00926C11"/>
    <w:rsid w:val="00926EC5"/>
    <w:rsid w:val="0092717C"/>
    <w:rsid w:val="00927556"/>
    <w:rsid w:val="0092786F"/>
    <w:rsid w:val="00927B42"/>
    <w:rsid w:val="00927C97"/>
    <w:rsid w:val="00930024"/>
    <w:rsid w:val="009302F5"/>
    <w:rsid w:val="009303AF"/>
    <w:rsid w:val="00930501"/>
    <w:rsid w:val="0093086C"/>
    <w:rsid w:val="00930D85"/>
    <w:rsid w:val="00931376"/>
    <w:rsid w:val="00931CBE"/>
    <w:rsid w:val="00931F28"/>
    <w:rsid w:val="0093252B"/>
    <w:rsid w:val="009328A8"/>
    <w:rsid w:val="00933435"/>
    <w:rsid w:val="009334D4"/>
    <w:rsid w:val="00933D4E"/>
    <w:rsid w:val="00934028"/>
    <w:rsid w:val="009344C7"/>
    <w:rsid w:val="0093466E"/>
    <w:rsid w:val="00934F8F"/>
    <w:rsid w:val="009360C2"/>
    <w:rsid w:val="00936D0A"/>
    <w:rsid w:val="009371BE"/>
    <w:rsid w:val="00940271"/>
    <w:rsid w:val="00940B72"/>
    <w:rsid w:val="009415C3"/>
    <w:rsid w:val="00941D41"/>
    <w:rsid w:val="00941D80"/>
    <w:rsid w:val="00941F72"/>
    <w:rsid w:val="0094223A"/>
    <w:rsid w:val="0094234F"/>
    <w:rsid w:val="009427D1"/>
    <w:rsid w:val="0094293B"/>
    <w:rsid w:val="00942E66"/>
    <w:rsid w:val="00943D49"/>
    <w:rsid w:val="00943D5A"/>
    <w:rsid w:val="00943E88"/>
    <w:rsid w:val="00944B28"/>
    <w:rsid w:val="009450FA"/>
    <w:rsid w:val="00945596"/>
    <w:rsid w:val="009465CE"/>
    <w:rsid w:val="00946706"/>
    <w:rsid w:val="00946B61"/>
    <w:rsid w:val="00946E5B"/>
    <w:rsid w:val="0094769B"/>
    <w:rsid w:val="00947A91"/>
    <w:rsid w:val="009502BD"/>
    <w:rsid w:val="009510AD"/>
    <w:rsid w:val="009510AE"/>
    <w:rsid w:val="0095183C"/>
    <w:rsid w:val="00951C0C"/>
    <w:rsid w:val="00951D21"/>
    <w:rsid w:val="00952BFC"/>
    <w:rsid w:val="00952F56"/>
    <w:rsid w:val="009531F3"/>
    <w:rsid w:val="009537C4"/>
    <w:rsid w:val="00953E50"/>
    <w:rsid w:val="00953F7B"/>
    <w:rsid w:val="009541E0"/>
    <w:rsid w:val="00954F54"/>
    <w:rsid w:val="0095504E"/>
    <w:rsid w:val="009551C9"/>
    <w:rsid w:val="009552F5"/>
    <w:rsid w:val="00955C28"/>
    <w:rsid w:val="00955F92"/>
    <w:rsid w:val="00955FFA"/>
    <w:rsid w:val="0095644A"/>
    <w:rsid w:val="00956B64"/>
    <w:rsid w:val="009574A9"/>
    <w:rsid w:val="009600DE"/>
    <w:rsid w:val="009603C1"/>
    <w:rsid w:val="00960422"/>
    <w:rsid w:val="009604EE"/>
    <w:rsid w:val="0096052F"/>
    <w:rsid w:val="00960D60"/>
    <w:rsid w:val="00960D91"/>
    <w:rsid w:val="009612A2"/>
    <w:rsid w:val="0096137E"/>
    <w:rsid w:val="009614D8"/>
    <w:rsid w:val="00961E96"/>
    <w:rsid w:val="00962396"/>
    <w:rsid w:val="0096284A"/>
    <w:rsid w:val="00962985"/>
    <w:rsid w:val="009638B9"/>
    <w:rsid w:val="009643A7"/>
    <w:rsid w:val="00964A62"/>
    <w:rsid w:val="00964A86"/>
    <w:rsid w:val="00964C14"/>
    <w:rsid w:val="00964F7C"/>
    <w:rsid w:val="00965204"/>
    <w:rsid w:val="00965756"/>
    <w:rsid w:val="00965B77"/>
    <w:rsid w:val="009665CC"/>
    <w:rsid w:val="00967058"/>
    <w:rsid w:val="0096751D"/>
    <w:rsid w:val="00970B43"/>
    <w:rsid w:val="00970FD0"/>
    <w:rsid w:val="009716A6"/>
    <w:rsid w:val="0097219C"/>
    <w:rsid w:val="0097224C"/>
    <w:rsid w:val="00972A26"/>
    <w:rsid w:val="00972CCB"/>
    <w:rsid w:val="009733C0"/>
    <w:rsid w:val="009734A5"/>
    <w:rsid w:val="009735B2"/>
    <w:rsid w:val="00973726"/>
    <w:rsid w:val="00973D83"/>
    <w:rsid w:val="00974029"/>
    <w:rsid w:val="00974163"/>
    <w:rsid w:val="00974872"/>
    <w:rsid w:val="00974D05"/>
    <w:rsid w:val="00974EB0"/>
    <w:rsid w:val="00975073"/>
    <w:rsid w:val="00975CF9"/>
    <w:rsid w:val="00976095"/>
    <w:rsid w:val="00976808"/>
    <w:rsid w:val="009770D5"/>
    <w:rsid w:val="00977D75"/>
    <w:rsid w:val="009809F1"/>
    <w:rsid w:val="00980D31"/>
    <w:rsid w:val="00980D7E"/>
    <w:rsid w:val="00981E7A"/>
    <w:rsid w:val="009823DD"/>
    <w:rsid w:val="00982407"/>
    <w:rsid w:val="00983DE6"/>
    <w:rsid w:val="009851A1"/>
    <w:rsid w:val="009858E3"/>
    <w:rsid w:val="00986ABA"/>
    <w:rsid w:val="009871B7"/>
    <w:rsid w:val="009871ED"/>
    <w:rsid w:val="009878B1"/>
    <w:rsid w:val="00987940"/>
    <w:rsid w:val="00990637"/>
    <w:rsid w:val="00990D6B"/>
    <w:rsid w:val="00991264"/>
    <w:rsid w:val="00991964"/>
    <w:rsid w:val="009930DD"/>
    <w:rsid w:val="009937A1"/>
    <w:rsid w:val="0099399C"/>
    <w:rsid w:val="00993C45"/>
    <w:rsid w:val="00993F64"/>
    <w:rsid w:val="00994844"/>
    <w:rsid w:val="00994DD2"/>
    <w:rsid w:val="00995001"/>
    <w:rsid w:val="00995763"/>
    <w:rsid w:val="00995B26"/>
    <w:rsid w:val="00995CA6"/>
    <w:rsid w:val="009963C4"/>
    <w:rsid w:val="0099655B"/>
    <w:rsid w:val="009969D4"/>
    <w:rsid w:val="00996CF6"/>
    <w:rsid w:val="00997867"/>
    <w:rsid w:val="00997A72"/>
    <w:rsid w:val="009A0508"/>
    <w:rsid w:val="009A08A0"/>
    <w:rsid w:val="009A08CC"/>
    <w:rsid w:val="009A0908"/>
    <w:rsid w:val="009A0F30"/>
    <w:rsid w:val="009A1516"/>
    <w:rsid w:val="009A16CC"/>
    <w:rsid w:val="009A191F"/>
    <w:rsid w:val="009A1B94"/>
    <w:rsid w:val="009A1CB7"/>
    <w:rsid w:val="009A1E4A"/>
    <w:rsid w:val="009A216D"/>
    <w:rsid w:val="009A2456"/>
    <w:rsid w:val="009A27F6"/>
    <w:rsid w:val="009A2AE1"/>
    <w:rsid w:val="009A2DF0"/>
    <w:rsid w:val="009A412E"/>
    <w:rsid w:val="009A49B0"/>
    <w:rsid w:val="009A4DFF"/>
    <w:rsid w:val="009A52F3"/>
    <w:rsid w:val="009A52F8"/>
    <w:rsid w:val="009A5675"/>
    <w:rsid w:val="009A5859"/>
    <w:rsid w:val="009A5D82"/>
    <w:rsid w:val="009A64E4"/>
    <w:rsid w:val="009A6763"/>
    <w:rsid w:val="009A67FB"/>
    <w:rsid w:val="009A6A22"/>
    <w:rsid w:val="009A6AAD"/>
    <w:rsid w:val="009A6C73"/>
    <w:rsid w:val="009A6CA3"/>
    <w:rsid w:val="009A6DA1"/>
    <w:rsid w:val="009A709D"/>
    <w:rsid w:val="009A7591"/>
    <w:rsid w:val="009A76B9"/>
    <w:rsid w:val="009A7B61"/>
    <w:rsid w:val="009B0600"/>
    <w:rsid w:val="009B0955"/>
    <w:rsid w:val="009B0FEA"/>
    <w:rsid w:val="009B1767"/>
    <w:rsid w:val="009B1B88"/>
    <w:rsid w:val="009B1F7F"/>
    <w:rsid w:val="009B20A1"/>
    <w:rsid w:val="009B25FD"/>
    <w:rsid w:val="009B2BC5"/>
    <w:rsid w:val="009B2CB5"/>
    <w:rsid w:val="009B379E"/>
    <w:rsid w:val="009B4951"/>
    <w:rsid w:val="009B509F"/>
    <w:rsid w:val="009B51EC"/>
    <w:rsid w:val="009B529B"/>
    <w:rsid w:val="009B53E1"/>
    <w:rsid w:val="009B5B5A"/>
    <w:rsid w:val="009B6162"/>
    <w:rsid w:val="009B6199"/>
    <w:rsid w:val="009B6C55"/>
    <w:rsid w:val="009B713F"/>
    <w:rsid w:val="009B75FE"/>
    <w:rsid w:val="009C059C"/>
    <w:rsid w:val="009C0D5F"/>
    <w:rsid w:val="009C174C"/>
    <w:rsid w:val="009C1CD4"/>
    <w:rsid w:val="009C1FAC"/>
    <w:rsid w:val="009C20BA"/>
    <w:rsid w:val="009C231B"/>
    <w:rsid w:val="009C2822"/>
    <w:rsid w:val="009C3099"/>
    <w:rsid w:val="009C33C9"/>
    <w:rsid w:val="009C3622"/>
    <w:rsid w:val="009C3670"/>
    <w:rsid w:val="009C4BA9"/>
    <w:rsid w:val="009C4C0A"/>
    <w:rsid w:val="009C4C72"/>
    <w:rsid w:val="009C4F2B"/>
    <w:rsid w:val="009C503E"/>
    <w:rsid w:val="009C5B8E"/>
    <w:rsid w:val="009C5D76"/>
    <w:rsid w:val="009C5E4E"/>
    <w:rsid w:val="009C62A3"/>
    <w:rsid w:val="009C6362"/>
    <w:rsid w:val="009C6E3C"/>
    <w:rsid w:val="009C7173"/>
    <w:rsid w:val="009C7800"/>
    <w:rsid w:val="009C787F"/>
    <w:rsid w:val="009C78D2"/>
    <w:rsid w:val="009C7998"/>
    <w:rsid w:val="009C7B08"/>
    <w:rsid w:val="009D06F9"/>
    <w:rsid w:val="009D0752"/>
    <w:rsid w:val="009D08F0"/>
    <w:rsid w:val="009D0BF7"/>
    <w:rsid w:val="009D0C08"/>
    <w:rsid w:val="009D0E65"/>
    <w:rsid w:val="009D1126"/>
    <w:rsid w:val="009D1253"/>
    <w:rsid w:val="009D14A6"/>
    <w:rsid w:val="009D19F0"/>
    <w:rsid w:val="009D216C"/>
    <w:rsid w:val="009D2194"/>
    <w:rsid w:val="009D22D8"/>
    <w:rsid w:val="009D299E"/>
    <w:rsid w:val="009D2A00"/>
    <w:rsid w:val="009D3261"/>
    <w:rsid w:val="009D335D"/>
    <w:rsid w:val="009D3BDE"/>
    <w:rsid w:val="009D4B2C"/>
    <w:rsid w:val="009D5DA0"/>
    <w:rsid w:val="009D65CE"/>
    <w:rsid w:val="009D6770"/>
    <w:rsid w:val="009D6DEA"/>
    <w:rsid w:val="009D73EF"/>
    <w:rsid w:val="009D7CAC"/>
    <w:rsid w:val="009D7E31"/>
    <w:rsid w:val="009E0077"/>
    <w:rsid w:val="009E052C"/>
    <w:rsid w:val="009E0C41"/>
    <w:rsid w:val="009E0DA7"/>
    <w:rsid w:val="009E0DF5"/>
    <w:rsid w:val="009E1508"/>
    <w:rsid w:val="009E189D"/>
    <w:rsid w:val="009E1DC9"/>
    <w:rsid w:val="009E1F43"/>
    <w:rsid w:val="009E2084"/>
    <w:rsid w:val="009E2224"/>
    <w:rsid w:val="009E263F"/>
    <w:rsid w:val="009E2BCC"/>
    <w:rsid w:val="009E2C6C"/>
    <w:rsid w:val="009E31C2"/>
    <w:rsid w:val="009E349A"/>
    <w:rsid w:val="009E3850"/>
    <w:rsid w:val="009E42C0"/>
    <w:rsid w:val="009E42E4"/>
    <w:rsid w:val="009E48A6"/>
    <w:rsid w:val="009E50EF"/>
    <w:rsid w:val="009E52B2"/>
    <w:rsid w:val="009E53A8"/>
    <w:rsid w:val="009E5C04"/>
    <w:rsid w:val="009E6123"/>
    <w:rsid w:val="009E670C"/>
    <w:rsid w:val="009E67AF"/>
    <w:rsid w:val="009E764F"/>
    <w:rsid w:val="009E77F2"/>
    <w:rsid w:val="009E7997"/>
    <w:rsid w:val="009F0426"/>
    <w:rsid w:val="009F0661"/>
    <w:rsid w:val="009F082A"/>
    <w:rsid w:val="009F0AB7"/>
    <w:rsid w:val="009F1312"/>
    <w:rsid w:val="009F1605"/>
    <w:rsid w:val="009F17CB"/>
    <w:rsid w:val="009F19BE"/>
    <w:rsid w:val="009F1C49"/>
    <w:rsid w:val="009F1C66"/>
    <w:rsid w:val="009F1F96"/>
    <w:rsid w:val="009F20F3"/>
    <w:rsid w:val="009F2774"/>
    <w:rsid w:val="009F28CB"/>
    <w:rsid w:val="009F2DEF"/>
    <w:rsid w:val="009F3FAD"/>
    <w:rsid w:val="009F5381"/>
    <w:rsid w:val="009F5AAD"/>
    <w:rsid w:val="009F5ACF"/>
    <w:rsid w:val="009F5D18"/>
    <w:rsid w:val="009F6BD2"/>
    <w:rsid w:val="009F6FA3"/>
    <w:rsid w:val="009F72FA"/>
    <w:rsid w:val="00A0017B"/>
    <w:rsid w:val="00A00337"/>
    <w:rsid w:val="00A00813"/>
    <w:rsid w:val="00A00E7A"/>
    <w:rsid w:val="00A00FD3"/>
    <w:rsid w:val="00A01389"/>
    <w:rsid w:val="00A017E9"/>
    <w:rsid w:val="00A01BF5"/>
    <w:rsid w:val="00A01E72"/>
    <w:rsid w:val="00A0220A"/>
    <w:rsid w:val="00A02487"/>
    <w:rsid w:val="00A02988"/>
    <w:rsid w:val="00A02FDD"/>
    <w:rsid w:val="00A03137"/>
    <w:rsid w:val="00A0348E"/>
    <w:rsid w:val="00A03759"/>
    <w:rsid w:val="00A03E73"/>
    <w:rsid w:val="00A04B24"/>
    <w:rsid w:val="00A051F7"/>
    <w:rsid w:val="00A052EE"/>
    <w:rsid w:val="00A05F0A"/>
    <w:rsid w:val="00A05F8C"/>
    <w:rsid w:val="00A0614A"/>
    <w:rsid w:val="00A062D5"/>
    <w:rsid w:val="00A0638A"/>
    <w:rsid w:val="00A0670D"/>
    <w:rsid w:val="00A06D61"/>
    <w:rsid w:val="00A06DA5"/>
    <w:rsid w:val="00A1006E"/>
    <w:rsid w:val="00A10073"/>
    <w:rsid w:val="00A10301"/>
    <w:rsid w:val="00A107C8"/>
    <w:rsid w:val="00A10BD8"/>
    <w:rsid w:val="00A111AC"/>
    <w:rsid w:val="00A12519"/>
    <w:rsid w:val="00A12884"/>
    <w:rsid w:val="00A128B6"/>
    <w:rsid w:val="00A1346C"/>
    <w:rsid w:val="00A13AA0"/>
    <w:rsid w:val="00A14184"/>
    <w:rsid w:val="00A143A4"/>
    <w:rsid w:val="00A14979"/>
    <w:rsid w:val="00A14EEF"/>
    <w:rsid w:val="00A157B6"/>
    <w:rsid w:val="00A160D7"/>
    <w:rsid w:val="00A166CD"/>
    <w:rsid w:val="00A16FD7"/>
    <w:rsid w:val="00A17507"/>
    <w:rsid w:val="00A177D1"/>
    <w:rsid w:val="00A17E19"/>
    <w:rsid w:val="00A20585"/>
    <w:rsid w:val="00A2086B"/>
    <w:rsid w:val="00A20AA0"/>
    <w:rsid w:val="00A21327"/>
    <w:rsid w:val="00A21A27"/>
    <w:rsid w:val="00A21C82"/>
    <w:rsid w:val="00A21F1A"/>
    <w:rsid w:val="00A2373B"/>
    <w:rsid w:val="00A240C2"/>
    <w:rsid w:val="00A241ED"/>
    <w:rsid w:val="00A24B77"/>
    <w:rsid w:val="00A24CF8"/>
    <w:rsid w:val="00A25700"/>
    <w:rsid w:val="00A25FD1"/>
    <w:rsid w:val="00A2683E"/>
    <w:rsid w:val="00A27BF6"/>
    <w:rsid w:val="00A27E20"/>
    <w:rsid w:val="00A30014"/>
    <w:rsid w:val="00A3007F"/>
    <w:rsid w:val="00A30ADE"/>
    <w:rsid w:val="00A30C15"/>
    <w:rsid w:val="00A30D8D"/>
    <w:rsid w:val="00A310BC"/>
    <w:rsid w:val="00A31253"/>
    <w:rsid w:val="00A31E72"/>
    <w:rsid w:val="00A32DDD"/>
    <w:rsid w:val="00A341C6"/>
    <w:rsid w:val="00A343E0"/>
    <w:rsid w:val="00A34711"/>
    <w:rsid w:val="00A34DF9"/>
    <w:rsid w:val="00A34E68"/>
    <w:rsid w:val="00A35143"/>
    <w:rsid w:val="00A352B2"/>
    <w:rsid w:val="00A3565B"/>
    <w:rsid w:val="00A35DB7"/>
    <w:rsid w:val="00A36482"/>
    <w:rsid w:val="00A371BE"/>
    <w:rsid w:val="00A37799"/>
    <w:rsid w:val="00A409E1"/>
    <w:rsid w:val="00A40B56"/>
    <w:rsid w:val="00A40C65"/>
    <w:rsid w:val="00A41193"/>
    <w:rsid w:val="00A41823"/>
    <w:rsid w:val="00A41DE3"/>
    <w:rsid w:val="00A41E88"/>
    <w:rsid w:val="00A42F55"/>
    <w:rsid w:val="00A430E9"/>
    <w:rsid w:val="00A431E8"/>
    <w:rsid w:val="00A43B29"/>
    <w:rsid w:val="00A44203"/>
    <w:rsid w:val="00A44565"/>
    <w:rsid w:val="00A44A0D"/>
    <w:rsid w:val="00A44BE3"/>
    <w:rsid w:val="00A450E3"/>
    <w:rsid w:val="00A453EE"/>
    <w:rsid w:val="00A458CE"/>
    <w:rsid w:val="00A46815"/>
    <w:rsid w:val="00A47539"/>
    <w:rsid w:val="00A50735"/>
    <w:rsid w:val="00A51495"/>
    <w:rsid w:val="00A515B8"/>
    <w:rsid w:val="00A517FD"/>
    <w:rsid w:val="00A51C5A"/>
    <w:rsid w:val="00A51D91"/>
    <w:rsid w:val="00A51FE6"/>
    <w:rsid w:val="00A52189"/>
    <w:rsid w:val="00A5256C"/>
    <w:rsid w:val="00A5291A"/>
    <w:rsid w:val="00A52D49"/>
    <w:rsid w:val="00A530B7"/>
    <w:rsid w:val="00A539DF"/>
    <w:rsid w:val="00A53A1B"/>
    <w:rsid w:val="00A53D25"/>
    <w:rsid w:val="00A5428A"/>
    <w:rsid w:val="00A549A1"/>
    <w:rsid w:val="00A5513B"/>
    <w:rsid w:val="00A55538"/>
    <w:rsid w:val="00A5625C"/>
    <w:rsid w:val="00A57ED9"/>
    <w:rsid w:val="00A608C4"/>
    <w:rsid w:val="00A61417"/>
    <w:rsid w:val="00A61D83"/>
    <w:rsid w:val="00A6226C"/>
    <w:rsid w:val="00A62A56"/>
    <w:rsid w:val="00A62A7D"/>
    <w:rsid w:val="00A647EC"/>
    <w:rsid w:val="00A64806"/>
    <w:rsid w:val="00A64C99"/>
    <w:rsid w:val="00A653E5"/>
    <w:rsid w:val="00A65504"/>
    <w:rsid w:val="00A6580C"/>
    <w:rsid w:val="00A65BFB"/>
    <w:rsid w:val="00A662B0"/>
    <w:rsid w:val="00A669A4"/>
    <w:rsid w:val="00A66CB6"/>
    <w:rsid w:val="00A66F93"/>
    <w:rsid w:val="00A670F4"/>
    <w:rsid w:val="00A6714B"/>
    <w:rsid w:val="00A67F24"/>
    <w:rsid w:val="00A67F64"/>
    <w:rsid w:val="00A708CC"/>
    <w:rsid w:val="00A70E72"/>
    <w:rsid w:val="00A71896"/>
    <w:rsid w:val="00A718EF"/>
    <w:rsid w:val="00A72A4D"/>
    <w:rsid w:val="00A72E01"/>
    <w:rsid w:val="00A72E57"/>
    <w:rsid w:val="00A73298"/>
    <w:rsid w:val="00A7341C"/>
    <w:rsid w:val="00A73D82"/>
    <w:rsid w:val="00A74512"/>
    <w:rsid w:val="00A7498A"/>
    <w:rsid w:val="00A75666"/>
    <w:rsid w:val="00A75687"/>
    <w:rsid w:val="00A75D97"/>
    <w:rsid w:val="00A76031"/>
    <w:rsid w:val="00A7644A"/>
    <w:rsid w:val="00A7650E"/>
    <w:rsid w:val="00A76AD0"/>
    <w:rsid w:val="00A76EB4"/>
    <w:rsid w:val="00A76F5B"/>
    <w:rsid w:val="00A77B21"/>
    <w:rsid w:val="00A77BDB"/>
    <w:rsid w:val="00A80A96"/>
    <w:rsid w:val="00A81F6F"/>
    <w:rsid w:val="00A82B88"/>
    <w:rsid w:val="00A830CA"/>
    <w:rsid w:val="00A83230"/>
    <w:rsid w:val="00A83239"/>
    <w:rsid w:val="00A8353F"/>
    <w:rsid w:val="00A84122"/>
    <w:rsid w:val="00A842E0"/>
    <w:rsid w:val="00A8446F"/>
    <w:rsid w:val="00A84A15"/>
    <w:rsid w:val="00A84A61"/>
    <w:rsid w:val="00A8530D"/>
    <w:rsid w:val="00A85774"/>
    <w:rsid w:val="00A85B5F"/>
    <w:rsid w:val="00A86127"/>
    <w:rsid w:val="00A86605"/>
    <w:rsid w:val="00A86C7B"/>
    <w:rsid w:val="00A86CCE"/>
    <w:rsid w:val="00A87CCF"/>
    <w:rsid w:val="00A904F0"/>
    <w:rsid w:val="00A904F1"/>
    <w:rsid w:val="00A90603"/>
    <w:rsid w:val="00A91320"/>
    <w:rsid w:val="00A916E9"/>
    <w:rsid w:val="00A9214C"/>
    <w:rsid w:val="00A92475"/>
    <w:rsid w:val="00A92A01"/>
    <w:rsid w:val="00A92B27"/>
    <w:rsid w:val="00A933F5"/>
    <w:rsid w:val="00A93469"/>
    <w:rsid w:val="00A9362B"/>
    <w:rsid w:val="00A93772"/>
    <w:rsid w:val="00A9543D"/>
    <w:rsid w:val="00A954D5"/>
    <w:rsid w:val="00A9585D"/>
    <w:rsid w:val="00A958FA"/>
    <w:rsid w:val="00A95B46"/>
    <w:rsid w:val="00A96138"/>
    <w:rsid w:val="00A96548"/>
    <w:rsid w:val="00A96710"/>
    <w:rsid w:val="00A9752A"/>
    <w:rsid w:val="00A97885"/>
    <w:rsid w:val="00AA0080"/>
    <w:rsid w:val="00AA020A"/>
    <w:rsid w:val="00AA0333"/>
    <w:rsid w:val="00AA090C"/>
    <w:rsid w:val="00AA0E0C"/>
    <w:rsid w:val="00AA250B"/>
    <w:rsid w:val="00AA25BA"/>
    <w:rsid w:val="00AA2C8D"/>
    <w:rsid w:val="00AA30B8"/>
    <w:rsid w:val="00AA3509"/>
    <w:rsid w:val="00AA36AC"/>
    <w:rsid w:val="00AA3A0B"/>
    <w:rsid w:val="00AA3A3E"/>
    <w:rsid w:val="00AA3D7E"/>
    <w:rsid w:val="00AA4EA7"/>
    <w:rsid w:val="00AA4F07"/>
    <w:rsid w:val="00AA4FAD"/>
    <w:rsid w:val="00AA54E4"/>
    <w:rsid w:val="00AA56B7"/>
    <w:rsid w:val="00AA602C"/>
    <w:rsid w:val="00AA6449"/>
    <w:rsid w:val="00AA64A6"/>
    <w:rsid w:val="00AA68BF"/>
    <w:rsid w:val="00AA69C3"/>
    <w:rsid w:val="00AA74AA"/>
    <w:rsid w:val="00AA76A0"/>
    <w:rsid w:val="00AA78F5"/>
    <w:rsid w:val="00AA7E76"/>
    <w:rsid w:val="00AB0450"/>
    <w:rsid w:val="00AB0685"/>
    <w:rsid w:val="00AB0720"/>
    <w:rsid w:val="00AB2D74"/>
    <w:rsid w:val="00AB2F8E"/>
    <w:rsid w:val="00AB3052"/>
    <w:rsid w:val="00AB30E5"/>
    <w:rsid w:val="00AB321A"/>
    <w:rsid w:val="00AB34B7"/>
    <w:rsid w:val="00AB355C"/>
    <w:rsid w:val="00AB3CAF"/>
    <w:rsid w:val="00AB3D3E"/>
    <w:rsid w:val="00AB3D80"/>
    <w:rsid w:val="00AB3DB9"/>
    <w:rsid w:val="00AB3F7D"/>
    <w:rsid w:val="00AB419F"/>
    <w:rsid w:val="00AB41E2"/>
    <w:rsid w:val="00AB4289"/>
    <w:rsid w:val="00AB46A1"/>
    <w:rsid w:val="00AB4C41"/>
    <w:rsid w:val="00AB50AA"/>
    <w:rsid w:val="00AB5243"/>
    <w:rsid w:val="00AB60C9"/>
    <w:rsid w:val="00AB6678"/>
    <w:rsid w:val="00AB67E8"/>
    <w:rsid w:val="00AC089A"/>
    <w:rsid w:val="00AC08C4"/>
    <w:rsid w:val="00AC1C23"/>
    <w:rsid w:val="00AC1DEF"/>
    <w:rsid w:val="00AC272C"/>
    <w:rsid w:val="00AC2FD4"/>
    <w:rsid w:val="00AC3DD6"/>
    <w:rsid w:val="00AC46BE"/>
    <w:rsid w:val="00AC4A0B"/>
    <w:rsid w:val="00AC5557"/>
    <w:rsid w:val="00AC5621"/>
    <w:rsid w:val="00AC5F03"/>
    <w:rsid w:val="00AC5F7E"/>
    <w:rsid w:val="00AC6579"/>
    <w:rsid w:val="00AC6E50"/>
    <w:rsid w:val="00AC6FE1"/>
    <w:rsid w:val="00AC7422"/>
    <w:rsid w:val="00AC7560"/>
    <w:rsid w:val="00AC77B1"/>
    <w:rsid w:val="00AC7ED8"/>
    <w:rsid w:val="00AC7FE6"/>
    <w:rsid w:val="00AD02D7"/>
    <w:rsid w:val="00AD0344"/>
    <w:rsid w:val="00AD0428"/>
    <w:rsid w:val="00AD0EA6"/>
    <w:rsid w:val="00AD14F3"/>
    <w:rsid w:val="00AD19E8"/>
    <w:rsid w:val="00AD1A2C"/>
    <w:rsid w:val="00AD2678"/>
    <w:rsid w:val="00AD2A0F"/>
    <w:rsid w:val="00AD2A87"/>
    <w:rsid w:val="00AD2BC3"/>
    <w:rsid w:val="00AD2C92"/>
    <w:rsid w:val="00AD32A0"/>
    <w:rsid w:val="00AD3781"/>
    <w:rsid w:val="00AD40C4"/>
    <w:rsid w:val="00AD44C1"/>
    <w:rsid w:val="00AD45DD"/>
    <w:rsid w:val="00AD47A9"/>
    <w:rsid w:val="00AD4EA8"/>
    <w:rsid w:val="00AD4EEA"/>
    <w:rsid w:val="00AD52AE"/>
    <w:rsid w:val="00AD5B64"/>
    <w:rsid w:val="00AD6CE1"/>
    <w:rsid w:val="00AD7E66"/>
    <w:rsid w:val="00AE0706"/>
    <w:rsid w:val="00AE0BDC"/>
    <w:rsid w:val="00AE0DAF"/>
    <w:rsid w:val="00AE1444"/>
    <w:rsid w:val="00AE1B2F"/>
    <w:rsid w:val="00AE1F2D"/>
    <w:rsid w:val="00AE2397"/>
    <w:rsid w:val="00AE2B83"/>
    <w:rsid w:val="00AE2DE4"/>
    <w:rsid w:val="00AE31DE"/>
    <w:rsid w:val="00AE3779"/>
    <w:rsid w:val="00AE3C3F"/>
    <w:rsid w:val="00AE41EE"/>
    <w:rsid w:val="00AE4787"/>
    <w:rsid w:val="00AE47FD"/>
    <w:rsid w:val="00AE4FB3"/>
    <w:rsid w:val="00AE5017"/>
    <w:rsid w:val="00AE5CDF"/>
    <w:rsid w:val="00AE6937"/>
    <w:rsid w:val="00AE6AC4"/>
    <w:rsid w:val="00AE7CE1"/>
    <w:rsid w:val="00AE7EB9"/>
    <w:rsid w:val="00AF0366"/>
    <w:rsid w:val="00AF0838"/>
    <w:rsid w:val="00AF0BBD"/>
    <w:rsid w:val="00AF0EE9"/>
    <w:rsid w:val="00AF14A2"/>
    <w:rsid w:val="00AF22CC"/>
    <w:rsid w:val="00AF281F"/>
    <w:rsid w:val="00AF2A9C"/>
    <w:rsid w:val="00AF2CD8"/>
    <w:rsid w:val="00AF30E5"/>
    <w:rsid w:val="00AF3435"/>
    <w:rsid w:val="00AF37B6"/>
    <w:rsid w:val="00AF40C9"/>
    <w:rsid w:val="00AF4505"/>
    <w:rsid w:val="00AF47F6"/>
    <w:rsid w:val="00AF4D76"/>
    <w:rsid w:val="00AF549B"/>
    <w:rsid w:val="00AF5969"/>
    <w:rsid w:val="00AF692F"/>
    <w:rsid w:val="00AF78B6"/>
    <w:rsid w:val="00B004B2"/>
    <w:rsid w:val="00B00DC8"/>
    <w:rsid w:val="00B01863"/>
    <w:rsid w:val="00B01892"/>
    <w:rsid w:val="00B01CA5"/>
    <w:rsid w:val="00B01E0F"/>
    <w:rsid w:val="00B02522"/>
    <w:rsid w:val="00B02AB5"/>
    <w:rsid w:val="00B02C18"/>
    <w:rsid w:val="00B02D6E"/>
    <w:rsid w:val="00B0318C"/>
    <w:rsid w:val="00B03236"/>
    <w:rsid w:val="00B03E90"/>
    <w:rsid w:val="00B04056"/>
    <w:rsid w:val="00B044D0"/>
    <w:rsid w:val="00B04557"/>
    <w:rsid w:val="00B04C57"/>
    <w:rsid w:val="00B059BB"/>
    <w:rsid w:val="00B0685B"/>
    <w:rsid w:val="00B0697B"/>
    <w:rsid w:val="00B102D4"/>
    <w:rsid w:val="00B107E3"/>
    <w:rsid w:val="00B10F21"/>
    <w:rsid w:val="00B1116D"/>
    <w:rsid w:val="00B1140E"/>
    <w:rsid w:val="00B11A10"/>
    <w:rsid w:val="00B11B14"/>
    <w:rsid w:val="00B11DB2"/>
    <w:rsid w:val="00B11FFC"/>
    <w:rsid w:val="00B124EA"/>
    <w:rsid w:val="00B12811"/>
    <w:rsid w:val="00B12C8F"/>
    <w:rsid w:val="00B13A91"/>
    <w:rsid w:val="00B13E44"/>
    <w:rsid w:val="00B144D9"/>
    <w:rsid w:val="00B1554B"/>
    <w:rsid w:val="00B15C9E"/>
    <w:rsid w:val="00B15DED"/>
    <w:rsid w:val="00B165E5"/>
    <w:rsid w:val="00B17424"/>
    <w:rsid w:val="00B21015"/>
    <w:rsid w:val="00B22046"/>
    <w:rsid w:val="00B22102"/>
    <w:rsid w:val="00B221BF"/>
    <w:rsid w:val="00B2263C"/>
    <w:rsid w:val="00B234D9"/>
    <w:rsid w:val="00B23B1D"/>
    <w:rsid w:val="00B24045"/>
    <w:rsid w:val="00B24A80"/>
    <w:rsid w:val="00B250D6"/>
    <w:rsid w:val="00B255C3"/>
    <w:rsid w:val="00B26004"/>
    <w:rsid w:val="00B26B84"/>
    <w:rsid w:val="00B26D60"/>
    <w:rsid w:val="00B26EBC"/>
    <w:rsid w:val="00B27386"/>
    <w:rsid w:val="00B274A2"/>
    <w:rsid w:val="00B279EC"/>
    <w:rsid w:val="00B27A8D"/>
    <w:rsid w:val="00B27C42"/>
    <w:rsid w:val="00B30E5D"/>
    <w:rsid w:val="00B3176B"/>
    <w:rsid w:val="00B31788"/>
    <w:rsid w:val="00B31B62"/>
    <w:rsid w:val="00B321D9"/>
    <w:rsid w:val="00B32FAD"/>
    <w:rsid w:val="00B33333"/>
    <w:rsid w:val="00B33562"/>
    <w:rsid w:val="00B339D4"/>
    <w:rsid w:val="00B33CCB"/>
    <w:rsid w:val="00B34887"/>
    <w:rsid w:val="00B349AB"/>
    <w:rsid w:val="00B35144"/>
    <w:rsid w:val="00B35462"/>
    <w:rsid w:val="00B354B4"/>
    <w:rsid w:val="00B35518"/>
    <w:rsid w:val="00B35FA1"/>
    <w:rsid w:val="00B36443"/>
    <w:rsid w:val="00B3644D"/>
    <w:rsid w:val="00B37E03"/>
    <w:rsid w:val="00B404ED"/>
    <w:rsid w:val="00B4057C"/>
    <w:rsid w:val="00B407DF"/>
    <w:rsid w:val="00B415E1"/>
    <w:rsid w:val="00B424ED"/>
    <w:rsid w:val="00B425C3"/>
    <w:rsid w:val="00B42CF5"/>
    <w:rsid w:val="00B43AA9"/>
    <w:rsid w:val="00B43B3A"/>
    <w:rsid w:val="00B4473E"/>
    <w:rsid w:val="00B45415"/>
    <w:rsid w:val="00B45544"/>
    <w:rsid w:val="00B455BE"/>
    <w:rsid w:val="00B456E3"/>
    <w:rsid w:val="00B4586A"/>
    <w:rsid w:val="00B468E8"/>
    <w:rsid w:val="00B474DE"/>
    <w:rsid w:val="00B476C0"/>
    <w:rsid w:val="00B5090C"/>
    <w:rsid w:val="00B50C65"/>
    <w:rsid w:val="00B50FF3"/>
    <w:rsid w:val="00B51882"/>
    <w:rsid w:val="00B518E5"/>
    <w:rsid w:val="00B51C45"/>
    <w:rsid w:val="00B51D9F"/>
    <w:rsid w:val="00B51EDF"/>
    <w:rsid w:val="00B5214E"/>
    <w:rsid w:val="00B523E5"/>
    <w:rsid w:val="00B5248D"/>
    <w:rsid w:val="00B52619"/>
    <w:rsid w:val="00B52C42"/>
    <w:rsid w:val="00B52D33"/>
    <w:rsid w:val="00B53185"/>
    <w:rsid w:val="00B533FD"/>
    <w:rsid w:val="00B5392D"/>
    <w:rsid w:val="00B54949"/>
    <w:rsid w:val="00B54A1B"/>
    <w:rsid w:val="00B54B2A"/>
    <w:rsid w:val="00B5573B"/>
    <w:rsid w:val="00B55AEB"/>
    <w:rsid w:val="00B564DE"/>
    <w:rsid w:val="00B565BF"/>
    <w:rsid w:val="00B567E0"/>
    <w:rsid w:val="00B56BEB"/>
    <w:rsid w:val="00B56D93"/>
    <w:rsid w:val="00B57117"/>
    <w:rsid w:val="00B57227"/>
    <w:rsid w:val="00B57ABB"/>
    <w:rsid w:val="00B57B52"/>
    <w:rsid w:val="00B57C6F"/>
    <w:rsid w:val="00B6090A"/>
    <w:rsid w:val="00B60B1D"/>
    <w:rsid w:val="00B60BAE"/>
    <w:rsid w:val="00B60EE8"/>
    <w:rsid w:val="00B6202A"/>
    <w:rsid w:val="00B62C3F"/>
    <w:rsid w:val="00B62CCE"/>
    <w:rsid w:val="00B62D50"/>
    <w:rsid w:val="00B630E7"/>
    <w:rsid w:val="00B63600"/>
    <w:rsid w:val="00B636FC"/>
    <w:rsid w:val="00B637F0"/>
    <w:rsid w:val="00B6397C"/>
    <w:rsid w:val="00B639F4"/>
    <w:rsid w:val="00B642F7"/>
    <w:rsid w:val="00B6466B"/>
    <w:rsid w:val="00B64C8C"/>
    <w:rsid w:val="00B64F45"/>
    <w:rsid w:val="00B65426"/>
    <w:rsid w:val="00B65F6C"/>
    <w:rsid w:val="00B6639F"/>
    <w:rsid w:val="00B66A25"/>
    <w:rsid w:val="00B66AFE"/>
    <w:rsid w:val="00B66C08"/>
    <w:rsid w:val="00B66DE4"/>
    <w:rsid w:val="00B66EBC"/>
    <w:rsid w:val="00B66F8B"/>
    <w:rsid w:val="00B673C2"/>
    <w:rsid w:val="00B675FE"/>
    <w:rsid w:val="00B678C2"/>
    <w:rsid w:val="00B6791B"/>
    <w:rsid w:val="00B67C48"/>
    <w:rsid w:val="00B67F0F"/>
    <w:rsid w:val="00B70214"/>
    <w:rsid w:val="00B7045F"/>
    <w:rsid w:val="00B70ABB"/>
    <w:rsid w:val="00B70DC5"/>
    <w:rsid w:val="00B71046"/>
    <w:rsid w:val="00B7142B"/>
    <w:rsid w:val="00B71965"/>
    <w:rsid w:val="00B719CF"/>
    <w:rsid w:val="00B71B4D"/>
    <w:rsid w:val="00B71B78"/>
    <w:rsid w:val="00B71CAC"/>
    <w:rsid w:val="00B72187"/>
    <w:rsid w:val="00B7230D"/>
    <w:rsid w:val="00B72946"/>
    <w:rsid w:val="00B72C93"/>
    <w:rsid w:val="00B72F5C"/>
    <w:rsid w:val="00B73006"/>
    <w:rsid w:val="00B73094"/>
    <w:rsid w:val="00B73550"/>
    <w:rsid w:val="00B7371A"/>
    <w:rsid w:val="00B73B3D"/>
    <w:rsid w:val="00B73D4B"/>
    <w:rsid w:val="00B73E93"/>
    <w:rsid w:val="00B74283"/>
    <w:rsid w:val="00B74882"/>
    <w:rsid w:val="00B74B74"/>
    <w:rsid w:val="00B74BB8"/>
    <w:rsid w:val="00B75572"/>
    <w:rsid w:val="00B75743"/>
    <w:rsid w:val="00B75D05"/>
    <w:rsid w:val="00B761C5"/>
    <w:rsid w:val="00B7691D"/>
    <w:rsid w:val="00B769EE"/>
    <w:rsid w:val="00B77329"/>
    <w:rsid w:val="00B77553"/>
    <w:rsid w:val="00B77A33"/>
    <w:rsid w:val="00B77B28"/>
    <w:rsid w:val="00B80C29"/>
    <w:rsid w:val="00B80F2B"/>
    <w:rsid w:val="00B812B8"/>
    <w:rsid w:val="00B81548"/>
    <w:rsid w:val="00B8176C"/>
    <w:rsid w:val="00B81C8E"/>
    <w:rsid w:val="00B81D24"/>
    <w:rsid w:val="00B82405"/>
    <w:rsid w:val="00B8250B"/>
    <w:rsid w:val="00B825D5"/>
    <w:rsid w:val="00B8261A"/>
    <w:rsid w:val="00B83992"/>
    <w:rsid w:val="00B839FE"/>
    <w:rsid w:val="00B84B6A"/>
    <w:rsid w:val="00B8531C"/>
    <w:rsid w:val="00B859E2"/>
    <w:rsid w:val="00B85F49"/>
    <w:rsid w:val="00B8604E"/>
    <w:rsid w:val="00B8634B"/>
    <w:rsid w:val="00B86BBA"/>
    <w:rsid w:val="00B872FE"/>
    <w:rsid w:val="00B87447"/>
    <w:rsid w:val="00B87738"/>
    <w:rsid w:val="00B9007A"/>
    <w:rsid w:val="00B90D56"/>
    <w:rsid w:val="00B912A4"/>
    <w:rsid w:val="00B91354"/>
    <w:rsid w:val="00B91497"/>
    <w:rsid w:val="00B91600"/>
    <w:rsid w:val="00B9252E"/>
    <w:rsid w:val="00B92604"/>
    <w:rsid w:val="00B92D0C"/>
    <w:rsid w:val="00B92F64"/>
    <w:rsid w:val="00B935FF"/>
    <w:rsid w:val="00B9398F"/>
    <w:rsid w:val="00B939CB"/>
    <w:rsid w:val="00B93BFD"/>
    <w:rsid w:val="00B94A75"/>
    <w:rsid w:val="00B94AA8"/>
    <w:rsid w:val="00B95901"/>
    <w:rsid w:val="00B95B9A"/>
    <w:rsid w:val="00B95BA8"/>
    <w:rsid w:val="00B96DD5"/>
    <w:rsid w:val="00B9753E"/>
    <w:rsid w:val="00B975F4"/>
    <w:rsid w:val="00B978CF"/>
    <w:rsid w:val="00B97C37"/>
    <w:rsid w:val="00B97FF2"/>
    <w:rsid w:val="00BA0333"/>
    <w:rsid w:val="00BA033C"/>
    <w:rsid w:val="00BA0916"/>
    <w:rsid w:val="00BA0A72"/>
    <w:rsid w:val="00BA0DB9"/>
    <w:rsid w:val="00BA16CE"/>
    <w:rsid w:val="00BA182F"/>
    <w:rsid w:val="00BA2330"/>
    <w:rsid w:val="00BA2792"/>
    <w:rsid w:val="00BA2D76"/>
    <w:rsid w:val="00BA3071"/>
    <w:rsid w:val="00BA3153"/>
    <w:rsid w:val="00BA33F8"/>
    <w:rsid w:val="00BA35E4"/>
    <w:rsid w:val="00BA3C26"/>
    <w:rsid w:val="00BA41F7"/>
    <w:rsid w:val="00BA464B"/>
    <w:rsid w:val="00BA4A49"/>
    <w:rsid w:val="00BA4D14"/>
    <w:rsid w:val="00BA4DBD"/>
    <w:rsid w:val="00BA50BB"/>
    <w:rsid w:val="00BA5359"/>
    <w:rsid w:val="00BA56A4"/>
    <w:rsid w:val="00BA5CF3"/>
    <w:rsid w:val="00BA5D33"/>
    <w:rsid w:val="00BA627C"/>
    <w:rsid w:val="00BA63CC"/>
    <w:rsid w:val="00BA67FD"/>
    <w:rsid w:val="00BA6977"/>
    <w:rsid w:val="00BA6B35"/>
    <w:rsid w:val="00BA70AC"/>
    <w:rsid w:val="00BA7E2E"/>
    <w:rsid w:val="00BB0592"/>
    <w:rsid w:val="00BB0E3A"/>
    <w:rsid w:val="00BB1546"/>
    <w:rsid w:val="00BB1B8B"/>
    <w:rsid w:val="00BB1D57"/>
    <w:rsid w:val="00BB1E4E"/>
    <w:rsid w:val="00BB217C"/>
    <w:rsid w:val="00BB238A"/>
    <w:rsid w:val="00BB23B3"/>
    <w:rsid w:val="00BB24A0"/>
    <w:rsid w:val="00BB272E"/>
    <w:rsid w:val="00BB275C"/>
    <w:rsid w:val="00BB2A83"/>
    <w:rsid w:val="00BB2BFA"/>
    <w:rsid w:val="00BB2CAA"/>
    <w:rsid w:val="00BB56FC"/>
    <w:rsid w:val="00BB5918"/>
    <w:rsid w:val="00BB6116"/>
    <w:rsid w:val="00BB6849"/>
    <w:rsid w:val="00BB68C6"/>
    <w:rsid w:val="00BB6D38"/>
    <w:rsid w:val="00BB7452"/>
    <w:rsid w:val="00BB782C"/>
    <w:rsid w:val="00BB79F0"/>
    <w:rsid w:val="00BC002D"/>
    <w:rsid w:val="00BC025A"/>
    <w:rsid w:val="00BC05D1"/>
    <w:rsid w:val="00BC0AEF"/>
    <w:rsid w:val="00BC0B8C"/>
    <w:rsid w:val="00BC0CED"/>
    <w:rsid w:val="00BC1018"/>
    <w:rsid w:val="00BC2C7B"/>
    <w:rsid w:val="00BC2E96"/>
    <w:rsid w:val="00BC332B"/>
    <w:rsid w:val="00BC3687"/>
    <w:rsid w:val="00BC3CAA"/>
    <w:rsid w:val="00BC3FB1"/>
    <w:rsid w:val="00BC40C9"/>
    <w:rsid w:val="00BC456F"/>
    <w:rsid w:val="00BC4B50"/>
    <w:rsid w:val="00BC6CFF"/>
    <w:rsid w:val="00BC7820"/>
    <w:rsid w:val="00BD0072"/>
    <w:rsid w:val="00BD07D5"/>
    <w:rsid w:val="00BD07EF"/>
    <w:rsid w:val="00BD1870"/>
    <w:rsid w:val="00BD1CED"/>
    <w:rsid w:val="00BD1ECC"/>
    <w:rsid w:val="00BD24B6"/>
    <w:rsid w:val="00BD2CBD"/>
    <w:rsid w:val="00BD3159"/>
    <w:rsid w:val="00BD31A9"/>
    <w:rsid w:val="00BD3B15"/>
    <w:rsid w:val="00BD3FE8"/>
    <w:rsid w:val="00BD4028"/>
    <w:rsid w:val="00BD4232"/>
    <w:rsid w:val="00BD43BF"/>
    <w:rsid w:val="00BD46DF"/>
    <w:rsid w:val="00BD47DE"/>
    <w:rsid w:val="00BD48BB"/>
    <w:rsid w:val="00BD50D9"/>
    <w:rsid w:val="00BD50FD"/>
    <w:rsid w:val="00BD5DDD"/>
    <w:rsid w:val="00BD5F39"/>
    <w:rsid w:val="00BD67A5"/>
    <w:rsid w:val="00BD67AC"/>
    <w:rsid w:val="00BD6AB6"/>
    <w:rsid w:val="00BD6ABA"/>
    <w:rsid w:val="00BE0549"/>
    <w:rsid w:val="00BE13AF"/>
    <w:rsid w:val="00BE2522"/>
    <w:rsid w:val="00BE3481"/>
    <w:rsid w:val="00BE3696"/>
    <w:rsid w:val="00BE38C5"/>
    <w:rsid w:val="00BE3C50"/>
    <w:rsid w:val="00BE403C"/>
    <w:rsid w:val="00BE52F4"/>
    <w:rsid w:val="00BE5B22"/>
    <w:rsid w:val="00BE61AE"/>
    <w:rsid w:val="00BE65E4"/>
    <w:rsid w:val="00BE762A"/>
    <w:rsid w:val="00BF01B5"/>
    <w:rsid w:val="00BF0229"/>
    <w:rsid w:val="00BF0DF7"/>
    <w:rsid w:val="00BF164D"/>
    <w:rsid w:val="00BF1955"/>
    <w:rsid w:val="00BF1A1A"/>
    <w:rsid w:val="00BF1E0A"/>
    <w:rsid w:val="00BF2AD3"/>
    <w:rsid w:val="00BF2B0B"/>
    <w:rsid w:val="00BF325F"/>
    <w:rsid w:val="00BF370B"/>
    <w:rsid w:val="00BF377A"/>
    <w:rsid w:val="00BF415A"/>
    <w:rsid w:val="00BF4903"/>
    <w:rsid w:val="00BF4FD8"/>
    <w:rsid w:val="00BF52A1"/>
    <w:rsid w:val="00BF5A99"/>
    <w:rsid w:val="00BF618A"/>
    <w:rsid w:val="00BF63BF"/>
    <w:rsid w:val="00BF69D3"/>
    <w:rsid w:val="00BF6C35"/>
    <w:rsid w:val="00BF6E73"/>
    <w:rsid w:val="00BF7832"/>
    <w:rsid w:val="00C006E8"/>
    <w:rsid w:val="00C01065"/>
    <w:rsid w:val="00C01589"/>
    <w:rsid w:val="00C0186B"/>
    <w:rsid w:val="00C01C3F"/>
    <w:rsid w:val="00C01D2F"/>
    <w:rsid w:val="00C02326"/>
    <w:rsid w:val="00C024F3"/>
    <w:rsid w:val="00C02B85"/>
    <w:rsid w:val="00C042F9"/>
    <w:rsid w:val="00C043D1"/>
    <w:rsid w:val="00C04728"/>
    <w:rsid w:val="00C04B4D"/>
    <w:rsid w:val="00C05586"/>
    <w:rsid w:val="00C0646C"/>
    <w:rsid w:val="00C06580"/>
    <w:rsid w:val="00C06771"/>
    <w:rsid w:val="00C0689D"/>
    <w:rsid w:val="00C06DF2"/>
    <w:rsid w:val="00C06FC9"/>
    <w:rsid w:val="00C0705A"/>
    <w:rsid w:val="00C070E6"/>
    <w:rsid w:val="00C102B4"/>
    <w:rsid w:val="00C1082C"/>
    <w:rsid w:val="00C11900"/>
    <w:rsid w:val="00C11A0E"/>
    <w:rsid w:val="00C11C98"/>
    <w:rsid w:val="00C13323"/>
    <w:rsid w:val="00C1409E"/>
    <w:rsid w:val="00C145A0"/>
    <w:rsid w:val="00C14F0A"/>
    <w:rsid w:val="00C15207"/>
    <w:rsid w:val="00C15780"/>
    <w:rsid w:val="00C15B85"/>
    <w:rsid w:val="00C16527"/>
    <w:rsid w:val="00C16842"/>
    <w:rsid w:val="00C16CAB"/>
    <w:rsid w:val="00C170D2"/>
    <w:rsid w:val="00C171D7"/>
    <w:rsid w:val="00C174F1"/>
    <w:rsid w:val="00C17B23"/>
    <w:rsid w:val="00C200F6"/>
    <w:rsid w:val="00C206BA"/>
    <w:rsid w:val="00C207BC"/>
    <w:rsid w:val="00C20B50"/>
    <w:rsid w:val="00C2150F"/>
    <w:rsid w:val="00C22B3D"/>
    <w:rsid w:val="00C22D18"/>
    <w:rsid w:val="00C22E68"/>
    <w:rsid w:val="00C23073"/>
    <w:rsid w:val="00C240BD"/>
    <w:rsid w:val="00C246C0"/>
    <w:rsid w:val="00C2493E"/>
    <w:rsid w:val="00C24B36"/>
    <w:rsid w:val="00C24BBB"/>
    <w:rsid w:val="00C250C2"/>
    <w:rsid w:val="00C25432"/>
    <w:rsid w:val="00C254E0"/>
    <w:rsid w:val="00C255CB"/>
    <w:rsid w:val="00C2573C"/>
    <w:rsid w:val="00C26B90"/>
    <w:rsid w:val="00C27FB8"/>
    <w:rsid w:val="00C30541"/>
    <w:rsid w:val="00C3266D"/>
    <w:rsid w:val="00C33544"/>
    <w:rsid w:val="00C33794"/>
    <w:rsid w:val="00C3380B"/>
    <w:rsid w:val="00C33F31"/>
    <w:rsid w:val="00C344A8"/>
    <w:rsid w:val="00C344C6"/>
    <w:rsid w:val="00C348F0"/>
    <w:rsid w:val="00C34CC3"/>
    <w:rsid w:val="00C34CD8"/>
    <w:rsid w:val="00C34ECD"/>
    <w:rsid w:val="00C35361"/>
    <w:rsid w:val="00C35495"/>
    <w:rsid w:val="00C356F1"/>
    <w:rsid w:val="00C35B36"/>
    <w:rsid w:val="00C35DF4"/>
    <w:rsid w:val="00C36498"/>
    <w:rsid w:val="00C37B86"/>
    <w:rsid w:val="00C37E2E"/>
    <w:rsid w:val="00C41928"/>
    <w:rsid w:val="00C41E99"/>
    <w:rsid w:val="00C41F5C"/>
    <w:rsid w:val="00C42056"/>
    <w:rsid w:val="00C426E6"/>
    <w:rsid w:val="00C42868"/>
    <w:rsid w:val="00C42C14"/>
    <w:rsid w:val="00C42F78"/>
    <w:rsid w:val="00C430D3"/>
    <w:rsid w:val="00C431E2"/>
    <w:rsid w:val="00C43889"/>
    <w:rsid w:val="00C43E5E"/>
    <w:rsid w:val="00C4457B"/>
    <w:rsid w:val="00C4493C"/>
    <w:rsid w:val="00C44C59"/>
    <w:rsid w:val="00C453E3"/>
    <w:rsid w:val="00C45C90"/>
    <w:rsid w:val="00C4619A"/>
    <w:rsid w:val="00C46871"/>
    <w:rsid w:val="00C469B2"/>
    <w:rsid w:val="00C469B7"/>
    <w:rsid w:val="00C47B10"/>
    <w:rsid w:val="00C5022B"/>
    <w:rsid w:val="00C5066F"/>
    <w:rsid w:val="00C50BBE"/>
    <w:rsid w:val="00C50DC4"/>
    <w:rsid w:val="00C51941"/>
    <w:rsid w:val="00C51BE7"/>
    <w:rsid w:val="00C51C09"/>
    <w:rsid w:val="00C51DBC"/>
    <w:rsid w:val="00C5310D"/>
    <w:rsid w:val="00C53A77"/>
    <w:rsid w:val="00C53D75"/>
    <w:rsid w:val="00C5402B"/>
    <w:rsid w:val="00C547CD"/>
    <w:rsid w:val="00C555D9"/>
    <w:rsid w:val="00C555E1"/>
    <w:rsid w:val="00C557B8"/>
    <w:rsid w:val="00C55AC7"/>
    <w:rsid w:val="00C56800"/>
    <w:rsid w:val="00C569BA"/>
    <w:rsid w:val="00C56B81"/>
    <w:rsid w:val="00C57083"/>
    <w:rsid w:val="00C57A10"/>
    <w:rsid w:val="00C57F33"/>
    <w:rsid w:val="00C60201"/>
    <w:rsid w:val="00C603DF"/>
    <w:rsid w:val="00C6083F"/>
    <w:rsid w:val="00C60941"/>
    <w:rsid w:val="00C60C20"/>
    <w:rsid w:val="00C61F25"/>
    <w:rsid w:val="00C62237"/>
    <w:rsid w:val="00C6226D"/>
    <w:rsid w:val="00C6320B"/>
    <w:rsid w:val="00C635F4"/>
    <w:rsid w:val="00C6364A"/>
    <w:rsid w:val="00C6594A"/>
    <w:rsid w:val="00C65A65"/>
    <w:rsid w:val="00C664ED"/>
    <w:rsid w:val="00C67938"/>
    <w:rsid w:val="00C702EC"/>
    <w:rsid w:val="00C7094A"/>
    <w:rsid w:val="00C70EA5"/>
    <w:rsid w:val="00C71EE0"/>
    <w:rsid w:val="00C720CE"/>
    <w:rsid w:val="00C725B4"/>
    <w:rsid w:val="00C72F07"/>
    <w:rsid w:val="00C7307B"/>
    <w:rsid w:val="00C735F2"/>
    <w:rsid w:val="00C74A1C"/>
    <w:rsid w:val="00C74D59"/>
    <w:rsid w:val="00C74E0E"/>
    <w:rsid w:val="00C7556F"/>
    <w:rsid w:val="00C757A1"/>
    <w:rsid w:val="00C7599F"/>
    <w:rsid w:val="00C76083"/>
    <w:rsid w:val="00C761B0"/>
    <w:rsid w:val="00C763C1"/>
    <w:rsid w:val="00C76431"/>
    <w:rsid w:val="00C76752"/>
    <w:rsid w:val="00C76C22"/>
    <w:rsid w:val="00C774C6"/>
    <w:rsid w:val="00C807CC"/>
    <w:rsid w:val="00C80AE0"/>
    <w:rsid w:val="00C80F8A"/>
    <w:rsid w:val="00C81A4E"/>
    <w:rsid w:val="00C82A78"/>
    <w:rsid w:val="00C83A6F"/>
    <w:rsid w:val="00C83E46"/>
    <w:rsid w:val="00C83F23"/>
    <w:rsid w:val="00C841B6"/>
    <w:rsid w:val="00C8421B"/>
    <w:rsid w:val="00C842A6"/>
    <w:rsid w:val="00C8460E"/>
    <w:rsid w:val="00C84846"/>
    <w:rsid w:val="00C84DCA"/>
    <w:rsid w:val="00C84F2B"/>
    <w:rsid w:val="00C85AA3"/>
    <w:rsid w:val="00C85EFB"/>
    <w:rsid w:val="00C85F43"/>
    <w:rsid w:val="00C86DE1"/>
    <w:rsid w:val="00C9000D"/>
    <w:rsid w:val="00C903B3"/>
    <w:rsid w:val="00C90420"/>
    <w:rsid w:val="00C9048A"/>
    <w:rsid w:val="00C908A1"/>
    <w:rsid w:val="00C91BC4"/>
    <w:rsid w:val="00C92160"/>
    <w:rsid w:val="00C92301"/>
    <w:rsid w:val="00C92B37"/>
    <w:rsid w:val="00C92C0B"/>
    <w:rsid w:val="00C92E44"/>
    <w:rsid w:val="00C9326A"/>
    <w:rsid w:val="00C93FCB"/>
    <w:rsid w:val="00C94DB6"/>
    <w:rsid w:val="00C957C8"/>
    <w:rsid w:val="00C95937"/>
    <w:rsid w:val="00C95A64"/>
    <w:rsid w:val="00C95B28"/>
    <w:rsid w:val="00C965E9"/>
    <w:rsid w:val="00C9731B"/>
    <w:rsid w:val="00C9770F"/>
    <w:rsid w:val="00CA00C6"/>
    <w:rsid w:val="00CA0DD5"/>
    <w:rsid w:val="00CA2A6F"/>
    <w:rsid w:val="00CA2C38"/>
    <w:rsid w:val="00CA3121"/>
    <w:rsid w:val="00CA39D5"/>
    <w:rsid w:val="00CA4029"/>
    <w:rsid w:val="00CA4097"/>
    <w:rsid w:val="00CA4214"/>
    <w:rsid w:val="00CA4305"/>
    <w:rsid w:val="00CA4306"/>
    <w:rsid w:val="00CA4E96"/>
    <w:rsid w:val="00CA54C7"/>
    <w:rsid w:val="00CA56CE"/>
    <w:rsid w:val="00CA5BD4"/>
    <w:rsid w:val="00CA5DC3"/>
    <w:rsid w:val="00CA6074"/>
    <w:rsid w:val="00CA655E"/>
    <w:rsid w:val="00CA69F8"/>
    <w:rsid w:val="00CA6C4F"/>
    <w:rsid w:val="00CA78D7"/>
    <w:rsid w:val="00CA7E68"/>
    <w:rsid w:val="00CB003D"/>
    <w:rsid w:val="00CB095A"/>
    <w:rsid w:val="00CB116C"/>
    <w:rsid w:val="00CB1610"/>
    <w:rsid w:val="00CB2B7D"/>
    <w:rsid w:val="00CB37A4"/>
    <w:rsid w:val="00CB3E76"/>
    <w:rsid w:val="00CB43C5"/>
    <w:rsid w:val="00CB47A4"/>
    <w:rsid w:val="00CB5147"/>
    <w:rsid w:val="00CB598A"/>
    <w:rsid w:val="00CB5CFF"/>
    <w:rsid w:val="00CB5D7E"/>
    <w:rsid w:val="00CB5FCC"/>
    <w:rsid w:val="00CB6DA9"/>
    <w:rsid w:val="00CB6F3E"/>
    <w:rsid w:val="00CB72D8"/>
    <w:rsid w:val="00CB7435"/>
    <w:rsid w:val="00CB786B"/>
    <w:rsid w:val="00CB79E2"/>
    <w:rsid w:val="00CB7A95"/>
    <w:rsid w:val="00CB7AD2"/>
    <w:rsid w:val="00CC03F6"/>
    <w:rsid w:val="00CC045C"/>
    <w:rsid w:val="00CC0CF1"/>
    <w:rsid w:val="00CC0E02"/>
    <w:rsid w:val="00CC127F"/>
    <w:rsid w:val="00CC18BE"/>
    <w:rsid w:val="00CC18D1"/>
    <w:rsid w:val="00CC2867"/>
    <w:rsid w:val="00CC2DBE"/>
    <w:rsid w:val="00CC2DF4"/>
    <w:rsid w:val="00CC2DF5"/>
    <w:rsid w:val="00CC3701"/>
    <w:rsid w:val="00CC3FC7"/>
    <w:rsid w:val="00CC6448"/>
    <w:rsid w:val="00CC64CB"/>
    <w:rsid w:val="00CC71A5"/>
    <w:rsid w:val="00CC754E"/>
    <w:rsid w:val="00CC7597"/>
    <w:rsid w:val="00CD01E0"/>
    <w:rsid w:val="00CD08A8"/>
    <w:rsid w:val="00CD0F35"/>
    <w:rsid w:val="00CD108D"/>
    <w:rsid w:val="00CD111C"/>
    <w:rsid w:val="00CD1A9F"/>
    <w:rsid w:val="00CD1BEA"/>
    <w:rsid w:val="00CD2692"/>
    <w:rsid w:val="00CD2A88"/>
    <w:rsid w:val="00CD347A"/>
    <w:rsid w:val="00CD35D7"/>
    <w:rsid w:val="00CD3E25"/>
    <w:rsid w:val="00CD4033"/>
    <w:rsid w:val="00CD44BB"/>
    <w:rsid w:val="00CD47E6"/>
    <w:rsid w:val="00CD49D8"/>
    <w:rsid w:val="00CD4CF6"/>
    <w:rsid w:val="00CD5081"/>
    <w:rsid w:val="00CD5C69"/>
    <w:rsid w:val="00CD5D2E"/>
    <w:rsid w:val="00CD6715"/>
    <w:rsid w:val="00CD6D04"/>
    <w:rsid w:val="00CD72C0"/>
    <w:rsid w:val="00CD762E"/>
    <w:rsid w:val="00CD7CE6"/>
    <w:rsid w:val="00CE03AC"/>
    <w:rsid w:val="00CE0446"/>
    <w:rsid w:val="00CE0A81"/>
    <w:rsid w:val="00CE1A3C"/>
    <w:rsid w:val="00CE1BB9"/>
    <w:rsid w:val="00CE245C"/>
    <w:rsid w:val="00CE2519"/>
    <w:rsid w:val="00CE26ED"/>
    <w:rsid w:val="00CE2BDD"/>
    <w:rsid w:val="00CE2C11"/>
    <w:rsid w:val="00CE2DC4"/>
    <w:rsid w:val="00CE31CF"/>
    <w:rsid w:val="00CE370D"/>
    <w:rsid w:val="00CE38C0"/>
    <w:rsid w:val="00CE3D7F"/>
    <w:rsid w:val="00CE3E12"/>
    <w:rsid w:val="00CE4492"/>
    <w:rsid w:val="00CE44A5"/>
    <w:rsid w:val="00CE452F"/>
    <w:rsid w:val="00CE4AC4"/>
    <w:rsid w:val="00CE4CC2"/>
    <w:rsid w:val="00CE53BC"/>
    <w:rsid w:val="00CE592D"/>
    <w:rsid w:val="00CE59CB"/>
    <w:rsid w:val="00CE60F5"/>
    <w:rsid w:val="00CE615C"/>
    <w:rsid w:val="00CE621F"/>
    <w:rsid w:val="00CE6276"/>
    <w:rsid w:val="00CE6E5B"/>
    <w:rsid w:val="00CE7186"/>
    <w:rsid w:val="00CE7BAC"/>
    <w:rsid w:val="00CF0344"/>
    <w:rsid w:val="00CF0A69"/>
    <w:rsid w:val="00CF0DBF"/>
    <w:rsid w:val="00CF1BAB"/>
    <w:rsid w:val="00CF1BE2"/>
    <w:rsid w:val="00CF214E"/>
    <w:rsid w:val="00CF349B"/>
    <w:rsid w:val="00CF3672"/>
    <w:rsid w:val="00CF3767"/>
    <w:rsid w:val="00CF488C"/>
    <w:rsid w:val="00CF4AD3"/>
    <w:rsid w:val="00CF4B24"/>
    <w:rsid w:val="00CF5685"/>
    <w:rsid w:val="00CF6150"/>
    <w:rsid w:val="00CF6545"/>
    <w:rsid w:val="00CF6A2B"/>
    <w:rsid w:val="00CF6A35"/>
    <w:rsid w:val="00CF752B"/>
    <w:rsid w:val="00CF754C"/>
    <w:rsid w:val="00CF75B0"/>
    <w:rsid w:val="00CF767B"/>
    <w:rsid w:val="00CF7B2D"/>
    <w:rsid w:val="00CF7E76"/>
    <w:rsid w:val="00D002EF"/>
    <w:rsid w:val="00D004B2"/>
    <w:rsid w:val="00D00661"/>
    <w:rsid w:val="00D00E38"/>
    <w:rsid w:val="00D01374"/>
    <w:rsid w:val="00D01405"/>
    <w:rsid w:val="00D020BF"/>
    <w:rsid w:val="00D02510"/>
    <w:rsid w:val="00D0291B"/>
    <w:rsid w:val="00D02AF8"/>
    <w:rsid w:val="00D03B48"/>
    <w:rsid w:val="00D03DAF"/>
    <w:rsid w:val="00D03DBB"/>
    <w:rsid w:val="00D03E2B"/>
    <w:rsid w:val="00D0493D"/>
    <w:rsid w:val="00D04E04"/>
    <w:rsid w:val="00D05041"/>
    <w:rsid w:val="00D051CE"/>
    <w:rsid w:val="00D05482"/>
    <w:rsid w:val="00D05738"/>
    <w:rsid w:val="00D05D23"/>
    <w:rsid w:val="00D0777F"/>
    <w:rsid w:val="00D10311"/>
    <w:rsid w:val="00D1085C"/>
    <w:rsid w:val="00D10AD9"/>
    <w:rsid w:val="00D114CC"/>
    <w:rsid w:val="00D11604"/>
    <w:rsid w:val="00D11755"/>
    <w:rsid w:val="00D11963"/>
    <w:rsid w:val="00D11EC0"/>
    <w:rsid w:val="00D1289A"/>
    <w:rsid w:val="00D128DB"/>
    <w:rsid w:val="00D129C4"/>
    <w:rsid w:val="00D137B3"/>
    <w:rsid w:val="00D14A44"/>
    <w:rsid w:val="00D14AF6"/>
    <w:rsid w:val="00D14D68"/>
    <w:rsid w:val="00D15006"/>
    <w:rsid w:val="00D1579F"/>
    <w:rsid w:val="00D159F5"/>
    <w:rsid w:val="00D16181"/>
    <w:rsid w:val="00D163B8"/>
    <w:rsid w:val="00D16DE9"/>
    <w:rsid w:val="00D16EFE"/>
    <w:rsid w:val="00D17448"/>
    <w:rsid w:val="00D177B6"/>
    <w:rsid w:val="00D17946"/>
    <w:rsid w:val="00D203F6"/>
    <w:rsid w:val="00D2043D"/>
    <w:rsid w:val="00D2065D"/>
    <w:rsid w:val="00D2099C"/>
    <w:rsid w:val="00D20F04"/>
    <w:rsid w:val="00D20FED"/>
    <w:rsid w:val="00D210BB"/>
    <w:rsid w:val="00D2135F"/>
    <w:rsid w:val="00D22150"/>
    <w:rsid w:val="00D221E5"/>
    <w:rsid w:val="00D223DD"/>
    <w:rsid w:val="00D2256B"/>
    <w:rsid w:val="00D22C3E"/>
    <w:rsid w:val="00D23A47"/>
    <w:rsid w:val="00D241CF"/>
    <w:rsid w:val="00D24634"/>
    <w:rsid w:val="00D24A0B"/>
    <w:rsid w:val="00D2509E"/>
    <w:rsid w:val="00D251C6"/>
    <w:rsid w:val="00D25324"/>
    <w:rsid w:val="00D27058"/>
    <w:rsid w:val="00D27196"/>
    <w:rsid w:val="00D2776C"/>
    <w:rsid w:val="00D278D3"/>
    <w:rsid w:val="00D27CB1"/>
    <w:rsid w:val="00D27CE4"/>
    <w:rsid w:val="00D27DE2"/>
    <w:rsid w:val="00D27FFB"/>
    <w:rsid w:val="00D30138"/>
    <w:rsid w:val="00D301B6"/>
    <w:rsid w:val="00D313E7"/>
    <w:rsid w:val="00D314E6"/>
    <w:rsid w:val="00D3173D"/>
    <w:rsid w:val="00D31B0B"/>
    <w:rsid w:val="00D31FC9"/>
    <w:rsid w:val="00D3228A"/>
    <w:rsid w:val="00D32344"/>
    <w:rsid w:val="00D33522"/>
    <w:rsid w:val="00D33891"/>
    <w:rsid w:val="00D33A06"/>
    <w:rsid w:val="00D34D84"/>
    <w:rsid w:val="00D34DD3"/>
    <w:rsid w:val="00D35859"/>
    <w:rsid w:val="00D35C2D"/>
    <w:rsid w:val="00D37A91"/>
    <w:rsid w:val="00D401A5"/>
    <w:rsid w:val="00D412CB"/>
    <w:rsid w:val="00D419F1"/>
    <w:rsid w:val="00D41CF1"/>
    <w:rsid w:val="00D41F93"/>
    <w:rsid w:val="00D421B2"/>
    <w:rsid w:val="00D42328"/>
    <w:rsid w:val="00D423D1"/>
    <w:rsid w:val="00D4270A"/>
    <w:rsid w:val="00D4308C"/>
    <w:rsid w:val="00D43691"/>
    <w:rsid w:val="00D436E1"/>
    <w:rsid w:val="00D4475A"/>
    <w:rsid w:val="00D44DDE"/>
    <w:rsid w:val="00D45303"/>
    <w:rsid w:val="00D45AAD"/>
    <w:rsid w:val="00D4650C"/>
    <w:rsid w:val="00D46A55"/>
    <w:rsid w:val="00D46D3A"/>
    <w:rsid w:val="00D473B0"/>
    <w:rsid w:val="00D474D4"/>
    <w:rsid w:val="00D47C78"/>
    <w:rsid w:val="00D47E98"/>
    <w:rsid w:val="00D50158"/>
    <w:rsid w:val="00D50166"/>
    <w:rsid w:val="00D51C52"/>
    <w:rsid w:val="00D522D2"/>
    <w:rsid w:val="00D52AB6"/>
    <w:rsid w:val="00D52C11"/>
    <w:rsid w:val="00D52DA1"/>
    <w:rsid w:val="00D53046"/>
    <w:rsid w:val="00D536E2"/>
    <w:rsid w:val="00D5374C"/>
    <w:rsid w:val="00D53BBD"/>
    <w:rsid w:val="00D53EEC"/>
    <w:rsid w:val="00D54500"/>
    <w:rsid w:val="00D5494A"/>
    <w:rsid w:val="00D54CA7"/>
    <w:rsid w:val="00D5526A"/>
    <w:rsid w:val="00D558BD"/>
    <w:rsid w:val="00D55B41"/>
    <w:rsid w:val="00D5654E"/>
    <w:rsid w:val="00D56A12"/>
    <w:rsid w:val="00D57AFD"/>
    <w:rsid w:val="00D57AFF"/>
    <w:rsid w:val="00D57F0C"/>
    <w:rsid w:val="00D605B4"/>
    <w:rsid w:val="00D60731"/>
    <w:rsid w:val="00D60910"/>
    <w:rsid w:val="00D61308"/>
    <w:rsid w:val="00D61E3F"/>
    <w:rsid w:val="00D61EFC"/>
    <w:rsid w:val="00D61F31"/>
    <w:rsid w:val="00D62490"/>
    <w:rsid w:val="00D62739"/>
    <w:rsid w:val="00D628CE"/>
    <w:rsid w:val="00D629AF"/>
    <w:rsid w:val="00D62A44"/>
    <w:rsid w:val="00D63AC7"/>
    <w:rsid w:val="00D64648"/>
    <w:rsid w:val="00D64824"/>
    <w:rsid w:val="00D64BB9"/>
    <w:rsid w:val="00D6525E"/>
    <w:rsid w:val="00D65654"/>
    <w:rsid w:val="00D65FAB"/>
    <w:rsid w:val="00D6637E"/>
    <w:rsid w:val="00D66DE0"/>
    <w:rsid w:val="00D67058"/>
    <w:rsid w:val="00D676EA"/>
    <w:rsid w:val="00D678B2"/>
    <w:rsid w:val="00D7005F"/>
    <w:rsid w:val="00D70075"/>
    <w:rsid w:val="00D700A3"/>
    <w:rsid w:val="00D70566"/>
    <w:rsid w:val="00D70B39"/>
    <w:rsid w:val="00D70B68"/>
    <w:rsid w:val="00D718CE"/>
    <w:rsid w:val="00D71F54"/>
    <w:rsid w:val="00D7216C"/>
    <w:rsid w:val="00D722D7"/>
    <w:rsid w:val="00D723E0"/>
    <w:rsid w:val="00D72828"/>
    <w:rsid w:val="00D72C57"/>
    <w:rsid w:val="00D734E3"/>
    <w:rsid w:val="00D735F0"/>
    <w:rsid w:val="00D7478D"/>
    <w:rsid w:val="00D74DA9"/>
    <w:rsid w:val="00D7592B"/>
    <w:rsid w:val="00D75948"/>
    <w:rsid w:val="00D75A04"/>
    <w:rsid w:val="00D7630A"/>
    <w:rsid w:val="00D76314"/>
    <w:rsid w:val="00D7661D"/>
    <w:rsid w:val="00D80A77"/>
    <w:rsid w:val="00D80DC2"/>
    <w:rsid w:val="00D8175F"/>
    <w:rsid w:val="00D81BD1"/>
    <w:rsid w:val="00D81C9F"/>
    <w:rsid w:val="00D8226E"/>
    <w:rsid w:val="00D8269C"/>
    <w:rsid w:val="00D832B2"/>
    <w:rsid w:val="00D835D5"/>
    <w:rsid w:val="00D83A75"/>
    <w:rsid w:val="00D84FAC"/>
    <w:rsid w:val="00D8576A"/>
    <w:rsid w:val="00D874C0"/>
    <w:rsid w:val="00D9015A"/>
    <w:rsid w:val="00D90B83"/>
    <w:rsid w:val="00D90BE9"/>
    <w:rsid w:val="00D90E79"/>
    <w:rsid w:val="00D90F06"/>
    <w:rsid w:val="00D91F9C"/>
    <w:rsid w:val="00D926DD"/>
    <w:rsid w:val="00D9297E"/>
    <w:rsid w:val="00D92AF7"/>
    <w:rsid w:val="00D92EBE"/>
    <w:rsid w:val="00D939E5"/>
    <w:rsid w:val="00D93A9F"/>
    <w:rsid w:val="00D93CB6"/>
    <w:rsid w:val="00D93E08"/>
    <w:rsid w:val="00D940DD"/>
    <w:rsid w:val="00D94125"/>
    <w:rsid w:val="00D941FF"/>
    <w:rsid w:val="00D94513"/>
    <w:rsid w:val="00D94ADB"/>
    <w:rsid w:val="00D950E8"/>
    <w:rsid w:val="00D951F2"/>
    <w:rsid w:val="00D95254"/>
    <w:rsid w:val="00D95855"/>
    <w:rsid w:val="00D964B2"/>
    <w:rsid w:val="00D9652E"/>
    <w:rsid w:val="00D968DD"/>
    <w:rsid w:val="00D96EF3"/>
    <w:rsid w:val="00D975B9"/>
    <w:rsid w:val="00D97C73"/>
    <w:rsid w:val="00DA030A"/>
    <w:rsid w:val="00DA040B"/>
    <w:rsid w:val="00DA0A67"/>
    <w:rsid w:val="00DA12B6"/>
    <w:rsid w:val="00DA1EF3"/>
    <w:rsid w:val="00DA217D"/>
    <w:rsid w:val="00DA218A"/>
    <w:rsid w:val="00DA27F5"/>
    <w:rsid w:val="00DA2FA9"/>
    <w:rsid w:val="00DA3287"/>
    <w:rsid w:val="00DA3514"/>
    <w:rsid w:val="00DA3A02"/>
    <w:rsid w:val="00DA3C0F"/>
    <w:rsid w:val="00DA3EF3"/>
    <w:rsid w:val="00DA435E"/>
    <w:rsid w:val="00DA49A5"/>
    <w:rsid w:val="00DA4B2C"/>
    <w:rsid w:val="00DA4CD5"/>
    <w:rsid w:val="00DA581A"/>
    <w:rsid w:val="00DA6367"/>
    <w:rsid w:val="00DA65A2"/>
    <w:rsid w:val="00DA6A14"/>
    <w:rsid w:val="00DA6AB0"/>
    <w:rsid w:val="00DA6EE1"/>
    <w:rsid w:val="00DA7DC6"/>
    <w:rsid w:val="00DB01D9"/>
    <w:rsid w:val="00DB0476"/>
    <w:rsid w:val="00DB0498"/>
    <w:rsid w:val="00DB0A90"/>
    <w:rsid w:val="00DB21B6"/>
    <w:rsid w:val="00DB229C"/>
    <w:rsid w:val="00DB2B87"/>
    <w:rsid w:val="00DB2C1C"/>
    <w:rsid w:val="00DB3223"/>
    <w:rsid w:val="00DB35FE"/>
    <w:rsid w:val="00DB37DC"/>
    <w:rsid w:val="00DB426E"/>
    <w:rsid w:val="00DB4A54"/>
    <w:rsid w:val="00DB4D5A"/>
    <w:rsid w:val="00DB515A"/>
    <w:rsid w:val="00DB56B6"/>
    <w:rsid w:val="00DB5768"/>
    <w:rsid w:val="00DB5B9B"/>
    <w:rsid w:val="00DB5D4E"/>
    <w:rsid w:val="00DB6B79"/>
    <w:rsid w:val="00DB7799"/>
    <w:rsid w:val="00DB77DE"/>
    <w:rsid w:val="00DB77E9"/>
    <w:rsid w:val="00DB78F5"/>
    <w:rsid w:val="00DB7B2B"/>
    <w:rsid w:val="00DB7D9E"/>
    <w:rsid w:val="00DB7DBD"/>
    <w:rsid w:val="00DC000F"/>
    <w:rsid w:val="00DC0506"/>
    <w:rsid w:val="00DC07BC"/>
    <w:rsid w:val="00DC0DED"/>
    <w:rsid w:val="00DC0F30"/>
    <w:rsid w:val="00DC0FA8"/>
    <w:rsid w:val="00DC18FF"/>
    <w:rsid w:val="00DC19D0"/>
    <w:rsid w:val="00DC20F5"/>
    <w:rsid w:val="00DC2563"/>
    <w:rsid w:val="00DC25CD"/>
    <w:rsid w:val="00DC296F"/>
    <w:rsid w:val="00DC2A84"/>
    <w:rsid w:val="00DC316A"/>
    <w:rsid w:val="00DC35A3"/>
    <w:rsid w:val="00DC38F8"/>
    <w:rsid w:val="00DC408C"/>
    <w:rsid w:val="00DC44EE"/>
    <w:rsid w:val="00DC4A7F"/>
    <w:rsid w:val="00DC4ACB"/>
    <w:rsid w:val="00DC52CD"/>
    <w:rsid w:val="00DC5CB9"/>
    <w:rsid w:val="00DC6239"/>
    <w:rsid w:val="00DC6413"/>
    <w:rsid w:val="00DC66D3"/>
    <w:rsid w:val="00DC6D94"/>
    <w:rsid w:val="00DC7055"/>
    <w:rsid w:val="00DD01E5"/>
    <w:rsid w:val="00DD0295"/>
    <w:rsid w:val="00DD02A9"/>
    <w:rsid w:val="00DD033D"/>
    <w:rsid w:val="00DD04DF"/>
    <w:rsid w:val="00DD071E"/>
    <w:rsid w:val="00DD0EB5"/>
    <w:rsid w:val="00DD12E4"/>
    <w:rsid w:val="00DD249F"/>
    <w:rsid w:val="00DD2E5F"/>
    <w:rsid w:val="00DD30D1"/>
    <w:rsid w:val="00DD34C0"/>
    <w:rsid w:val="00DD3564"/>
    <w:rsid w:val="00DD3FDB"/>
    <w:rsid w:val="00DD4485"/>
    <w:rsid w:val="00DD4742"/>
    <w:rsid w:val="00DD51DA"/>
    <w:rsid w:val="00DD5381"/>
    <w:rsid w:val="00DD5865"/>
    <w:rsid w:val="00DD6091"/>
    <w:rsid w:val="00DD612D"/>
    <w:rsid w:val="00DD64D1"/>
    <w:rsid w:val="00DD6840"/>
    <w:rsid w:val="00DD6E12"/>
    <w:rsid w:val="00DD6FAE"/>
    <w:rsid w:val="00DD72F7"/>
    <w:rsid w:val="00DD771A"/>
    <w:rsid w:val="00DE05FF"/>
    <w:rsid w:val="00DE09AC"/>
    <w:rsid w:val="00DE1452"/>
    <w:rsid w:val="00DE18BD"/>
    <w:rsid w:val="00DE1BFE"/>
    <w:rsid w:val="00DE20B1"/>
    <w:rsid w:val="00DE2271"/>
    <w:rsid w:val="00DE25BA"/>
    <w:rsid w:val="00DE25FB"/>
    <w:rsid w:val="00DE27E3"/>
    <w:rsid w:val="00DE27E8"/>
    <w:rsid w:val="00DE2906"/>
    <w:rsid w:val="00DE2E18"/>
    <w:rsid w:val="00DE331E"/>
    <w:rsid w:val="00DE3415"/>
    <w:rsid w:val="00DE377E"/>
    <w:rsid w:val="00DE3EF2"/>
    <w:rsid w:val="00DE4229"/>
    <w:rsid w:val="00DE442A"/>
    <w:rsid w:val="00DE4B14"/>
    <w:rsid w:val="00DE66CA"/>
    <w:rsid w:val="00DE6787"/>
    <w:rsid w:val="00DE7696"/>
    <w:rsid w:val="00DE7C6E"/>
    <w:rsid w:val="00DE7ECD"/>
    <w:rsid w:val="00DF0D15"/>
    <w:rsid w:val="00DF1428"/>
    <w:rsid w:val="00DF1657"/>
    <w:rsid w:val="00DF16DC"/>
    <w:rsid w:val="00DF2687"/>
    <w:rsid w:val="00DF28DF"/>
    <w:rsid w:val="00DF2E7E"/>
    <w:rsid w:val="00DF3186"/>
    <w:rsid w:val="00DF3730"/>
    <w:rsid w:val="00DF3CCA"/>
    <w:rsid w:val="00DF3EC2"/>
    <w:rsid w:val="00DF4147"/>
    <w:rsid w:val="00DF4B29"/>
    <w:rsid w:val="00DF4DA2"/>
    <w:rsid w:val="00DF55E0"/>
    <w:rsid w:val="00DF5A3B"/>
    <w:rsid w:val="00DF5A94"/>
    <w:rsid w:val="00DF633A"/>
    <w:rsid w:val="00DF719F"/>
    <w:rsid w:val="00DF7A2F"/>
    <w:rsid w:val="00DF7CBA"/>
    <w:rsid w:val="00E0056E"/>
    <w:rsid w:val="00E0090E"/>
    <w:rsid w:val="00E0113A"/>
    <w:rsid w:val="00E01C12"/>
    <w:rsid w:val="00E01EED"/>
    <w:rsid w:val="00E02972"/>
    <w:rsid w:val="00E02C4F"/>
    <w:rsid w:val="00E0477E"/>
    <w:rsid w:val="00E0546D"/>
    <w:rsid w:val="00E0551C"/>
    <w:rsid w:val="00E05B0C"/>
    <w:rsid w:val="00E05B3D"/>
    <w:rsid w:val="00E06237"/>
    <w:rsid w:val="00E07D32"/>
    <w:rsid w:val="00E101A8"/>
    <w:rsid w:val="00E10692"/>
    <w:rsid w:val="00E107E5"/>
    <w:rsid w:val="00E10BFA"/>
    <w:rsid w:val="00E10D6A"/>
    <w:rsid w:val="00E117C0"/>
    <w:rsid w:val="00E11CD9"/>
    <w:rsid w:val="00E123BD"/>
    <w:rsid w:val="00E12DA3"/>
    <w:rsid w:val="00E13236"/>
    <w:rsid w:val="00E134BD"/>
    <w:rsid w:val="00E13C28"/>
    <w:rsid w:val="00E1448E"/>
    <w:rsid w:val="00E14940"/>
    <w:rsid w:val="00E14ACC"/>
    <w:rsid w:val="00E155E7"/>
    <w:rsid w:val="00E15814"/>
    <w:rsid w:val="00E15EB2"/>
    <w:rsid w:val="00E15F56"/>
    <w:rsid w:val="00E16450"/>
    <w:rsid w:val="00E1684D"/>
    <w:rsid w:val="00E16D04"/>
    <w:rsid w:val="00E16D4A"/>
    <w:rsid w:val="00E16F2B"/>
    <w:rsid w:val="00E175FF"/>
    <w:rsid w:val="00E17836"/>
    <w:rsid w:val="00E178A8"/>
    <w:rsid w:val="00E17AFE"/>
    <w:rsid w:val="00E17CA8"/>
    <w:rsid w:val="00E200ED"/>
    <w:rsid w:val="00E209F4"/>
    <w:rsid w:val="00E20E02"/>
    <w:rsid w:val="00E22526"/>
    <w:rsid w:val="00E2278E"/>
    <w:rsid w:val="00E23764"/>
    <w:rsid w:val="00E239B8"/>
    <w:rsid w:val="00E242E0"/>
    <w:rsid w:val="00E24821"/>
    <w:rsid w:val="00E24E55"/>
    <w:rsid w:val="00E2552F"/>
    <w:rsid w:val="00E2640E"/>
    <w:rsid w:val="00E268CD"/>
    <w:rsid w:val="00E26966"/>
    <w:rsid w:val="00E270B4"/>
    <w:rsid w:val="00E270B8"/>
    <w:rsid w:val="00E2717E"/>
    <w:rsid w:val="00E27774"/>
    <w:rsid w:val="00E27C78"/>
    <w:rsid w:val="00E27D95"/>
    <w:rsid w:val="00E27E63"/>
    <w:rsid w:val="00E309EC"/>
    <w:rsid w:val="00E30C5A"/>
    <w:rsid w:val="00E30D1A"/>
    <w:rsid w:val="00E3263E"/>
    <w:rsid w:val="00E32681"/>
    <w:rsid w:val="00E330C3"/>
    <w:rsid w:val="00E334C4"/>
    <w:rsid w:val="00E348D2"/>
    <w:rsid w:val="00E34F07"/>
    <w:rsid w:val="00E35072"/>
    <w:rsid w:val="00E35274"/>
    <w:rsid w:val="00E358E0"/>
    <w:rsid w:val="00E35FA4"/>
    <w:rsid w:val="00E3641E"/>
    <w:rsid w:val="00E36421"/>
    <w:rsid w:val="00E3675C"/>
    <w:rsid w:val="00E36A42"/>
    <w:rsid w:val="00E376F9"/>
    <w:rsid w:val="00E37CA9"/>
    <w:rsid w:val="00E37F80"/>
    <w:rsid w:val="00E40D09"/>
    <w:rsid w:val="00E4144B"/>
    <w:rsid w:val="00E416E7"/>
    <w:rsid w:val="00E42E63"/>
    <w:rsid w:val="00E43449"/>
    <w:rsid w:val="00E44ECF"/>
    <w:rsid w:val="00E45231"/>
    <w:rsid w:val="00E452C6"/>
    <w:rsid w:val="00E457C9"/>
    <w:rsid w:val="00E45B02"/>
    <w:rsid w:val="00E45D08"/>
    <w:rsid w:val="00E46651"/>
    <w:rsid w:val="00E4668F"/>
    <w:rsid w:val="00E46A62"/>
    <w:rsid w:val="00E473A7"/>
    <w:rsid w:val="00E5155A"/>
    <w:rsid w:val="00E518E5"/>
    <w:rsid w:val="00E52D5D"/>
    <w:rsid w:val="00E532B3"/>
    <w:rsid w:val="00E53632"/>
    <w:rsid w:val="00E53DCB"/>
    <w:rsid w:val="00E53E09"/>
    <w:rsid w:val="00E54324"/>
    <w:rsid w:val="00E543E6"/>
    <w:rsid w:val="00E547EE"/>
    <w:rsid w:val="00E54873"/>
    <w:rsid w:val="00E54A1F"/>
    <w:rsid w:val="00E54F9F"/>
    <w:rsid w:val="00E55AC6"/>
    <w:rsid w:val="00E55B7C"/>
    <w:rsid w:val="00E561D6"/>
    <w:rsid w:val="00E5663E"/>
    <w:rsid w:val="00E56891"/>
    <w:rsid w:val="00E568A3"/>
    <w:rsid w:val="00E568AD"/>
    <w:rsid w:val="00E571EE"/>
    <w:rsid w:val="00E6027C"/>
    <w:rsid w:val="00E60C4C"/>
    <w:rsid w:val="00E618DA"/>
    <w:rsid w:val="00E61ECB"/>
    <w:rsid w:val="00E61EDA"/>
    <w:rsid w:val="00E62266"/>
    <w:rsid w:val="00E623A8"/>
    <w:rsid w:val="00E62462"/>
    <w:rsid w:val="00E631C9"/>
    <w:rsid w:val="00E63ECE"/>
    <w:rsid w:val="00E643F5"/>
    <w:rsid w:val="00E644CC"/>
    <w:rsid w:val="00E645B4"/>
    <w:rsid w:val="00E6495B"/>
    <w:rsid w:val="00E64EFA"/>
    <w:rsid w:val="00E652C4"/>
    <w:rsid w:val="00E65643"/>
    <w:rsid w:val="00E657CD"/>
    <w:rsid w:val="00E66380"/>
    <w:rsid w:val="00E663B7"/>
    <w:rsid w:val="00E6679E"/>
    <w:rsid w:val="00E66EBF"/>
    <w:rsid w:val="00E6757C"/>
    <w:rsid w:val="00E676D7"/>
    <w:rsid w:val="00E67D63"/>
    <w:rsid w:val="00E67E05"/>
    <w:rsid w:val="00E7070A"/>
    <w:rsid w:val="00E70EA5"/>
    <w:rsid w:val="00E71031"/>
    <w:rsid w:val="00E71860"/>
    <w:rsid w:val="00E71CA7"/>
    <w:rsid w:val="00E71EAC"/>
    <w:rsid w:val="00E72A8D"/>
    <w:rsid w:val="00E72BF0"/>
    <w:rsid w:val="00E72F75"/>
    <w:rsid w:val="00E73090"/>
    <w:rsid w:val="00E73375"/>
    <w:rsid w:val="00E73A92"/>
    <w:rsid w:val="00E740A3"/>
    <w:rsid w:val="00E741D5"/>
    <w:rsid w:val="00E7453E"/>
    <w:rsid w:val="00E7455C"/>
    <w:rsid w:val="00E749D3"/>
    <w:rsid w:val="00E74C94"/>
    <w:rsid w:val="00E74F09"/>
    <w:rsid w:val="00E75882"/>
    <w:rsid w:val="00E75AAD"/>
    <w:rsid w:val="00E76595"/>
    <w:rsid w:val="00E76758"/>
    <w:rsid w:val="00E76A34"/>
    <w:rsid w:val="00E76AF4"/>
    <w:rsid w:val="00E77D2F"/>
    <w:rsid w:val="00E804E3"/>
    <w:rsid w:val="00E807A2"/>
    <w:rsid w:val="00E81314"/>
    <w:rsid w:val="00E81672"/>
    <w:rsid w:val="00E81A26"/>
    <w:rsid w:val="00E81E31"/>
    <w:rsid w:val="00E82938"/>
    <w:rsid w:val="00E82EDC"/>
    <w:rsid w:val="00E835E6"/>
    <w:rsid w:val="00E8390C"/>
    <w:rsid w:val="00E83989"/>
    <w:rsid w:val="00E84477"/>
    <w:rsid w:val="00E84994"/>
    <w:rsid w:val="00E85A32"/>
    <w:rsid w:val="00E85C59"/>
    <w:rsid w:val="00E86179"/>
    <w:rsid w:val="00E86D02"/>
    <w:rsid w:val="00E87019"/>
    <w:rsid w:val="00E8761F"/>
    <w:rsid w:val="00E87F5F"/>
    <w:rsid w:val="00E90756"/>
    <w:rsid w:val="00E907E8"/>
    <w:rsid w:val="00E90BBE"/>
    <w:rsid w:val="00E9210A"/>
    <w:rsid w:val="00E9213E"/>
    <w:rsid w:val="00E92377"/>
    <w:rsid w:val="00E9281E"/>
    <w:rsid w:val="00E92884"/>
    <w:rsid w:val="00E92B7C"/>
    <w:rsid w:val="00E9316A"/>
    <w:rsid w:val="00E93978"/>
    <w:rsid w:val="00E93C00"/>
    <w:rsid w:val="00E93F53"/>
    <w:rsid w:val="00E94215"/>
    <w:rsid w:val="00E9463B"/>
    <w:rsid w:val="00E9492E"/>
    <w:rsid w:val="00E95679"/>
    <w:rsid w:val="00E95880"/>
    <w:rsid w:val="00E958CE"/>
    <w:rsid w:val="00E96464"/>
    <w:rsid w:val="00E968DA"/>
    <w:rsid w:val="00E96BCF"/>
    <w:rsid w:val="00E96F52"/>
    <w:rsid w:val="00E9711A"/>
    <w:rsid w:val="00E97169"/>
    <w:rsid w:val="00E973E1"/>
    <w:rsid w:val="00E97496"/>
    <w:rsid w:val="00E9766E"/>
    <w:rsid w:val="00E97A41"/>
    <w:rsid w:val="00E97D0F"/>
    <w:rsid w:val="00E97F41"/>
    <w:rsid w:val="00EA06D6"/>
    <w:rsid w:val="00EA0759"/>
    <w:rsid w:val="00EA0923"/>
    <w:rsid w:val="00EA0994"/>
    <w:rsid w:val="00EA111A"/>
    <w:rsid w:val="00EA2807"/>
    <w:rsid w:val="00EA2918"/>
    <w:rsid w:val="00EA2B35"/>
    <w:rsid w:val="00EA2E2D"/>
    <w:rsid w:val="00EA3173"/>
    <w:rsid w:val="00EA3596"/>
    <w:rsid w:val="00EA4A71"/>
    <w:rsid w:val="00EA4BE4"/>
    <w:rsid w:val="00EA4D26"/>
    <w:rsid w:val="00EA4DC0"/>
    <w:rsid w:val="00EA502E"/>
    <w:rsid w:val="00EA50DA"/>
    <w:rsid w:val="00EA51C7"/>
    <w:rsid w:val="00EA550B"/>
    <w:rsid w:val="00EA5635"/>
    <w:rsid w:val="00EA5EAE"/>
    <w:rsid w:val="00EA651C"/>
    <w:rsid w:val="00EA7259"/>
    <w:rsid w:val="00EA7527"/>
    <w:rsid w:val="00EA7836"/>
    <w:rsid w:val="00EB0304"/>
    <w:rsid w:val="00EB079B"/>
    <w:rsid w:val="00EB07E8"/>
    <w:rsid w:val="00EB0F65"/>
    <w:rsid w:val="00EB12E2"/>
    <w:rsid w:val="00EB1623"/>
    <w:rsid w:val="00EB1CDB"/>
    <w:rsid w:val="00EB1E9A"/>
    <w:rsid w:val="00EB29B2"/>
    <w:rsid w:val="00EB2D2C"/>
    <w:rsid w:val="00EB2D90"/>
    <w:rsid w:val="00EB3039"/>
    <w:rsid w:val="00EB3BCF"/>
    <w:rsid w:val="00EB3CD3"/>
    <w:rsid w:val="00EB3ED0"/>
    <w:rsid w:val="00EB3F94"/>
    <w:rsid w:val="00EB4439"/>
    <w:rsid w:val="00EB460B"/>
    <w:rsid w:val="00EB4DEB"/>
    <w:rsid w:val="00EB53A4"/>
    <w:rsid w:val="00EB5C30"/>
    <w:rsid w:val="00EB5E82"/>
    <w:rsid w:val="00EB5F0C"/>
    <w:rsid w:val="00EB69A9"/>
    <w:rsid w:val="00EB7C22"/>
    <w:rsid w:val="00EB7C39"/>
    <w:rsid w:val="00EB7EEB"/>
    <w:rsid w:val="00EB7EFC"/>
    <w:rsid w:val="00EC05EB"/>
    <w:rsid w:val="00EC0F7C"/>
    <w:rsid w:val="00EC15C9"/>
    <w:rsid w:val="00EC207B"/>
    <w:rsid w:val="00EC22F1"/>
    <w:rsid w:val="00EC2A1E"/>
    <w:rsid w:val="00EC3426"/>
    <w:rsid w:val="00EC35F9"/>
    <w:rsid w:val="00EC367B"/>
    <w:rsid w:val="00EC3E4E"/>
    <w:rsid w:val="00EC4108"/>
    <w:rsid w:val="00EC4FC3"/>
    <w:rsid w:val="00EC511B"/>
    <w:rsid w:val="00EC55AD"/>
    <w:rsid w:val="00EC6B6A"/>
    <w:rsid w:val="00EC7614"/>
    <w:rsid w:val="00EC7B5E"/>
    <w:rsid w:val="00ED003A"/>
    <w:rsid w:val="00ED0FF1"/>
    <w:rsid w:val="00ED129A"/>
    <w:rsid w:val="00ED18DD"/>
    <w:rsid w:val="00ED28BA"/>
    <w:rsid w:val="00ED29E4"/>
    <w:rsid w:val="00ED36FE"/>
    <w:rsid w:val="00ED3885"/>
    <w:rsid w:val="00ED4092"/>
    <w:rsid w:val="00ED48FF"/>
    <w:rsid w:val="00ED4C6D"/>
    <w:rsid w:val="00ED4D80"/>
    <w:rsid w:val="00ED5D14"/>
    <w:rsid w:val="00ED6604"/>
    <w:rsid w:val="00ED68E0"/>
    <w:rsid w:val="00ED6F76"/>
    <w:rsid w:val="00ED7629"/>
    <w:rsid w:val="00ED7A80"/>
    <w:rsid w:val="00EE00DA"/>
    <w:rsid w:val="00EE06B7"/>
    <w:rsid w:val="00EE090D"/>
    <w:rsid w:val="00EE0A58"/>
    <w:rsid w:val="00EE0A8A"/>
    <w:rsid w:val="00EE0D94"/>
    <w:rsid w:val="00EE1973"/>
    <w:rsid w:val="00EE1A67"/>
    <w:rsid w:val="00EE222E"/>
    <w:rsid w:val="00EE255C"/>
    <w:rsid w:val="00EE28B8"/>
    <w:rsid w:val="00EE2A0B"/>
    <w:rsid w:val="00EE2E91"/>
    <w:rsid w:val="00EE3449"/>
    <w:rsid w:val="00EE3602"/>
    <w:rsid w:val="00EE4BFB"/>
    <w:rsid w:val="00EE4DC1"/>
    <w:rsid w:val="00EE4E0A"/>
    <w:rsid w:val="00EE4E20"/>
    <w:rsid w:val="00EE5570"/>
    <w:rsid w:val="00EE5CA5"/>
    <w:rsid w:val="00EE5EE7"/>
    <w:rsid w:val="00EE5FCC"/>
    <w:rsid w:val="00EE65A4"/>
    <w:rsid w:val="00EE6791"/>
    <w:rsid w:val="00EE6E2A"/>
    <w:rsid w:val="00EE780D"/>
    <w:rsid w:val="00EE7E52"/>
    <w:rsid w:val="00EF0102"/>
    <w:rsid w:val="00EF0CD4"/>
    <w:rsid w:val="00EF0FE8"/>
    <w:rsid w:val="00EF1CF2"/>
    <w:rsid w:val="00EF242B"/>
    <w:rsid w:val="00EF245F"/>
    <w:rsid w:val="00EF2993"/>
    <w:rsid w:val="00EF2B4B"/>
    <w:rsid w:val="00EF2D02"/>
    <w:rsid w:val="00EF3937"/>
    <w:rsid w:val="00EF3C71"/>
    <w:rsid w:val="00EF4479"/>
    <w:rsid w:val="00EF46DF"/>
    <w:rsid w:val="00EF4A0C"/>
    <w:rsid w:val="00EF57FC"/>
    <w:rsid w:val="00EF5C3A"/>
    <w:rsid w:val="00EF663D"/>
    <w:rsid w:val="00EF6CE1"/>
    <w:rsid w:val="00EF6D82"/>
    <w:rsid w:val="00EF6EFB"/>
    <w:rsid w:val="00EF7237"/>
    <w:rsid w:val="00EF75BB"/>
    <w:rsid w:val="00EF7D1C"/>
    <w:rsid w:val="00EF7FC9"/>
    <w:rsid w:val="00F00261"/>
    <w:rsid w:val="00F00FAA"/>
    <w:rsid w:val="00F01466"/>
    <w:rsid w:val="00F0147E"/>
    <w:rsid w:val="00F021DB"/>
    <w:rsid w:val="00F0244F"/>
    <w:rsid w:val="00F0262B"/>
    <w:rsid w:val="00F02976"/>
    <w:rsid w:val="00F03027"/>
    <w:rsid w:val="00F0376F"/>
    <w:rsid w:val="00F038A7"/>
    <w:rsid w:val="00F03C66"/>
    <w:rsid w:val="00F042DA"/>
    <w:rsid w:val="00F049DE"/>
    <w:rsid w:val="00F0559C"/>
    <w:rsid w:val="00F059F0"/>
    <w:rsid w:val="00F061D1"/>
    <w:rsid w:val="00F06218"/>
    <w:rsid w:val="00F06C6E"/>
    <w:rsid w:val="00F07263"/>
    <w:rsid w:val="00F07913"/>
    <w:rsid w:val="00F079E3"/>
    <w:rsid w:val="00F07E0B"/>
    <w:rsid w:val="00F10046"/>
    <w:rsid w:val="00F1083C"/>
    <w:rsid w:val="00F10E07"/>
    <w:rsid w:val="00F124FA"/>
    <w:rsid w:val="00F12CAB"/>
    <w:rsid w:val="00F13350"/>
    <w:rsid w:val="00F136C1"/>
    <w:rsid w:val="00F13A32"/>
    <w:rsid w:val="00F151B2"/>
    <w:rsid w:val="00F15348"/>
    <w:rsid w:val="00F15E7C"/>
    <w:rsid w:val="00F16555"/>
    <w:rsid w:val="00F16F3E"/>
    <w:rsid w:val="00F171E1"/>
    <w:rsid w:val="00F1723C"/>
    <w:rsid w:val="00F1755D"/>
    <w:rsid w:val="00F1788A"/>
    <w:rsid w:val="00F17898"/>
    <w:rsid w:val="00F205E8"/>
    <w:rsid w:val="00F2211A"/>
    <w:rsid w:val="00F225DF"/>
    <w:rsid w:val="00F22811"/>
    <w:rsid w:val="00F229D1"/>
    <w:rsid w:val="00F230A7"/>
    <w:rsid w:val="00F230FD"/>
    <w:rsid w:val="00F237D1"/>
    <w:rsid w:val="00F23CC4"/>
    <w:rsid w:val="00F241AB"/>
    <w:rsid w:val="00F24A2E"/>
    <w:rsid w:val="00F25376"/>
    <w:rsid w:val="00F25D1A"/>
    <w:rsid w:val="00F262EA"/>
    <w:rsid w:val="00F266FE"/>
    <w:rsid w:val="00F26950"/>
    <w:rsid w:val="00F26B4B"/>
    <w:rsid w:val="00F26DE6"/>
    <w:rsid w:val="00F2705A"/>
    <w:rsid w:val="00F27410"/>
    <w:rsid w:val="00F27917"/>
    <w:rsid w:val="00F27A22"/>
    <w:rsid w:val="00F27ACE"/>
    <w:rsid w:val="00F3073D"/>
    <w:rsid w:val="00F30E89"/>
    <w:rsid w:val="00F31021"/>
    <w:rsid w:val="00F31F44"/>
    <w:rsid w:val="00F3296E"/>
    <w:rsid w:val="00F32E56"/>
    <w:rsid w:val="00F333DE"/>
    <w:rsid w:val="00F33AD9"/>
    <w:rsid w:val="00F344F9"/>
    <w:rsid w:val="00F34701"/>
    <w:rsid w:val="00F34759"/>
    <w:rsid w:val="00F34921"/>
    <w:rsid w:val="00F34A57"/>
    <w:rsid w:val="00F34CE3"/>
    <w:rsid w:val="00F3565D"/>
    <w:rsid w:val="00F35D11"/>
    <w:rsid w:val="00F35D13"/>
    <w:rsid w:val="00F36518"/>
    <w:rsid w:val="00F365F6"/>
    <w:rsid w:val="00F36A5C"/>
    <w:rsid w:val="00F37B3E"/>
    <w:rsid w:val="00F37CDA"/>
    <w:rsid w:val="00F37D2E"/>
    <w:rsid w:val="00F40423"/>
    <w:rsid w:val="00F40607"/>
    <w:rsid w:val="00F40923"/>
    <w:rsid w:val="00F40FF0"/>
    <w:rsid w:val="00F414A0"/>
    <w:rsid w:val="00F416E7"/>
    <w:rsid w:val="00F41CBB"/>
    <w:rsid w:val="00F42038"/>
    <w:rsid w:val="00F421C0"/>
    <w:rsid w:val="00F42567"/>
    <w:rsid w:val="00F42F4B"/>
    <w:rsid w:val="00F430B1"/>
    <w:rsid w:val="00F445C3"/>
    <w:rsid w:val="00F44742"/>
    <w:rsid w:val="00F4496B"/>
    <w:rsid w:val="00F44AF0"/>
    <w:rsid w:val="00F458F2"/>
    <w:rsid w:val="00F46187"/>
    <w:rsid w:val="00F46794"/>
    <w:rsid w:val="00F46B31"/>
    <w:rsid w:val="00F471D4"/>
    <w:rsid w:val="00F476FD"/>
    <w:rsid w:val="00F4791F"/>
    <w:rsid w:val="00F504F4"/>
    <w:rsid w:val="00F5054B"/>
    <w:rsid w:val="00F5097D"/>
    <w:rsid w:val="00F50E83"/>
    <w:rsid w:val="00F50F15"/>
    <w:rsid w:val="00F516B6"/>
    <w:rsid w:val="00F51C37"/>
    <w:rsid w:val="00F525CD"/>
    <w:rsid w:val="00F52804"/>
    <w:rsid w:val="00F53969"/>
    <w:rsid w:val="00F53A43"/>
    <w:rsid w:val="00F53AEB"/>
    <w:rsid w:val="00F53FEE"/>
    <w:rsid w:val="00F541F2"/>
    <w:rsid w:val="00F543B2"/>
    <w:rsid w:val="00F547B7"/>
    <w:rsid w:val="00F54BBD"/>
    <w:rsid w:val="00F5509A"/>
    <w:rsid w:val="00F553CD"/>
    <w:rsid w:val="00F5542A"/>
    <w:rsid w:val="00F5680A"/>
    <w:rsid w:val="00F570A4"/>
    <w:rsid w:val="00F572DE"/>
    <w:rsid w:val="00F604CA"/>
    <w:rsid w:val="00F604E0"/>
    <w:rsid w:val="00F6113B"/>
    <w:rsid w:val="00F61953"/>
    <w:rsid w:val="00F61E4F"/>
    <w:rsid w:val="00F62745"/>
    <w:rsid w:val="00F62F6B"/>
    <w:rsid w:val="00F63122"/>
    <w:rsid w:val="00F63CB7"/>
    <w:rsid w:val="00F63EAF"/>
    <w:rsid w:val="00F6400A"/>
    <w:rsid w:val="00F64646"/>
    <w:rsid w:val="00F64A2F"/>
    <w:rsid w:val="00F64A5F"/>
    <w:rsid w:val="00F64BCE"/>
    <w:rsid w:val="00F64DBB"/>
    <w:rsid w:val="00F65218"/>
    <w:rsid w:val="00F65D8B"/>
    <w:rsid w:val="00F65F37"/>
    <w:rsid w:val="00F671F9"/>
    <w:rsid w:val="00F67AB3"/>
    <w:rsid w:val="00F67ADB"/>
    <w:rsid w:val="00F70651"/>
    <w:rsid w:val="00F706D4"/>
    <w:rsid w:val="00F70AE0"/>
    <w:rsid w:val="00F71605"/>
    <w:rsid w:val="00F71BB5"/>
    <w:rsid w:val="00F721F0"/>
    <w:rsid w:val="00F7251E"/>
    <w:rsid w:val="00F72E6A"/>
    <w:rsid w:val="00F73325"/>
    <w:rsid w:val="00F7332D"/>
    <w:rsid w:val="00F737DB"/>
    <w:rsid w:val="00F73912"/>
    <w:rsid w:val="00F74561"/>
    <w:rsid w:val="00F74D37"/>
    <w:rsid w:val="00F752EC"/>
    <w:rsid w:val="00F758C8"/>
    <w:rsid w:val="00F75D26"/>
    <w:rsid w:val="00F75EB6"/>
    <w:rsid w:val="00F763BC"/>
    <w:rsid w:val="00F76449"/>
    <w:rsid w:val="00F764AA"/>
    <w:rsid w:val="00F76913"/>
    <w:rsid w:val="00F7737C"/>
    <w:rsid w:val="00F773BC"/>
    <w:rsid w:val="00F7760E"/>
    <w:rsid w:val="00F8007A"/>
    <w:rsid w:val="00F801C6"/>
    <w:rsid w:val="00F80783"/>
    <w:rsid w:val="00F80B2C"/>
    <w:rsid w:val="00F80D9B"/>
    <w:rsid w:val="00F82061"/>
    <w:rsid w:val="00F8214D"/>
    <w:rsid w:val="00F837D5"/>
    <w:rsid w:val="00F83ABB"/>
    <w:rsid w:val="00F84185"/>
    <w:rsid w:val="00F84507"/>
    <w:rsid w:val="00F84F07"/>
    <w:rsid w:val="00F852C6"/>
    <w:rsid w:val="00F86396"/>
    <w:rsid w:val="00F866E1"/>
    <w:rsid w:val="00F86AC3"/>
    <w:rsid w:val="00F86EB4"/>
    <w:rsid w:val="00F87E73"/>
    <w:rsid w:val="00F90162"/>
    <w:rsid w:val="00F90284"/>
    <w:rsid w:val="00F908BA"/>
    <w:rsid w:val="00F90BCF"/>
    <w:rsid w:val="00F913DA"/>
    <w:rsid w:val="00F913DB"/>
    <w:rsid w:val="00F91658"/>
    <w:rsid w:val="00F91C94"/>
    <w:rsid w:val="00F91EBB"/>
    <w:rsid w:val="00F9224A"/>
    <w:rsid w:val="00F9251A"/>
    <w:rsid w:val="00F93233"/>
    <w:rsid w:val="00F93605"/>
    <w:rsid w:val="00F93834"/>
    <w:rsid w:val="00F9393D"/>
    <w:rsid w:val="00F93A4D"/>
    <w:rsid w:val="00F93A5E"/>
    <w:rsid w:val="00F94C59"/>
    <w:rsid w:val="00F94CED"/>
    <w:rsid w:val="00F95AC4"/>
    <w:rsid w:val="00F964F5"/>
    <w:rsid w:val="00F97F4A"/>
    <w:rsid w:val="00FA119A"/>
    <w:rsid w:val="00FA1567"/>
    <w:rsid w:val="00FA25F0"/>
    <w:rsid w:val="00FA25FA"/>
    <w:rsid w:val="00FA26D5"/>
    <w:rsid w:val="00FA281E"/>
    <w:rsid w:val="00FA2B06"/>
    <w:rsid w:val="00FA407F"/>
    <w:rsid w:val="00FA41B7"/>
    <w:rsid w:val="00FA4B00"/>
    <w:rsid w:val="00FA4FE3"/>
    <w:rsid w:val="00FA500E"/>
    <w:rsid w:val="00FA506A"/>
    <w:rsid w:val="00FA5A74"/>
    <w:rsid w:val="00FA5DB6"/>
    <w:rsid w:val="00FA5E99"/>
    <w:rsid w:val="00FA6307"/>
    <w:rsid w:val="00FA665E"/>
    <w:rsid w:val="00FA6F69"/>
    <w:rsid w:val="00FA7B29"/>
    <w:rsid w:val="00FB01A5"/>
    <w:rsid w:val="00FB0AF8"/>
    <w:rsid w:val="00FB0D3D"/>
    <w:rsid w:val="00FB0EA7"/>
    <w:rsid w:val="00FB184F"/>
    <w:rsid w:val="00FB1B73"/>
    <w:rsid w:val="00FB1B9B"/>
    <w:rsid w:val="00FB1E46"/>
    <w:rsid w:val="00FB2446"/>
    <w:rsid w:val="00FB29B7"/>
    <w:rsid w:val="00FB2A77"/>
    <w:rsid w:val="00FB2E85"/>
    <w:rsid w:val="00FB301F"/>
    <w:rsid w:val="00FB3255"/>
    <w:rsid w:val="00FB384D"/>
    <w:rsid w:val="00FB3B60"/>
    <w:rsid w:val="00FB4726"/>
    <w:rsid w:val="00FB4C01"/>
    <w:rsid w:val="00FB4DCC"/>
    <w:rsid w:val="00FB568E"/>
    <w:rsid w:val="00FB5D5C"/>
    <w:rsid w:val="00FB5DB6"/>
    <w:rsid w:val="00FB71D5"/>
    <w:rsid w:val="00FB76BB"/>
    <w:rsid w:val="00FB7FE6"/>
    <w:rsid w:val="00FC00C2"/>
    <w:rsid w:val="00FC0376"/>
    <w:rsid w:val="00FC0927"/>
    <w:rsid w:val="00FC0A29"/>
    <w:rsid w:val="00FC0C45"/>
    <w:rsid w:val="00FC1143"/>
    <w:rsid w:val="00FC1323"/>
    <w:rsid w:val="00FC16E8"/>
    <w:rsid w:val="00FC1876"/>
    <w:rsid w:val="00FC1980"/>
    <w:rsid w:val="00FC1C0E"/>
    <w:rsid w:val="00FC2045"/>
    <w:rsid w:val="00FC22D8"/>
    <w:rsid w:val="00FC282B"/>
    <w:rsid w:val="00FC2C93"/>
    <w:rsid w:val="00FC3CB4"/>
    <w:rsid w:val="00FC450A"/>
    <w:rsid w:val="00FC48C2"/>
    <w:rsid w:val="00FC5754"/>
    <w:rsid w:val="00FC57B5"/>
    <w:rsid w:val="00FC5A96"/>
    <w:rsid w:val="00FC5C9E"/>
    <w:rsid w:val="00FC5FDA"/>
    <w:rsid w:val="00FC6282"/>
    <w:rsid w:val="00FC68FE"/>
    <w:rsid w:val="00FC6D40"/>
    <w:rsid w:val="00FC7C61"/>
    <w:rsid w:val="00FD0172"/>
    <w:rsid w:val="00FD01E6"/>
    <w:rsid w:val="00FD09AA"/>
    <w:rsid w:val="00FD0B07"/>
    <w:rsid w:val="00FD1383"/>
    <w:rsid w:val="00FD15E4"/>
    <w:rsid w:val="00FD15F2"/>
    <w:rsid w:val="00FD35F4"/>
    <w:rsid w:val="00FD394D"/>
    <w:rsid w:val="00FD3E94"/>
    <w:rsid w:val="00FD4022"/>
    <w:rsid w:val="00FD52B6"/>
    <w:rsid w:val="00FD5346"/>
    <w:rsid w:val="00FD53B9"/>
    <w:rsid w:val="00FD5DC7"/>
    <w:rsid w:val="00FD5EE9"/>
    <w:rsid w:val="00FD650C"/>
    <w:rsid w:val="00FD6D22"/>
    <w:rsid w:val="00FD6ED6"/>
    <w:rsid w:val="00FD719C"/>
    <w:rsid w:val="00FD7564"/>
    <w:rsid w:val="00FD7F63"/>
    <w:rsid w:val="00FE1010"/>
    <w:rsid w:val="00FE1357"/>
    <w:rsid w:val="00FE14E5"/>
    <w:rsid w:val="00FE1BF9"/>
    <w:rsid w:val="00FE1D9C"/>
    <w:rsid w:val="00FE1E5E"/>
    <w:rsid w:val="00FE20D0"/>
    <w:rsid w:val="00FE2BF9"/>
    <w:rsid w:val="00FE2D75"/>
    <w:rsid w:val="00FE2F59"/>
    <w:rsid w:val="00FE3608"/>
    <w:rsid w:val="00FE391E"/>
    <w:rsid w:val="00FE39CC"/>
    <w:rsid w:val="00FE3CCF"/>
    <w:rsid w:val="00FE4107"/>
    <w:rsid w:val="00FE4445"/>
    <w:rsid w:val="00FE4591"/>
    <w:rsid w:val="00FE544A"/>
    <w:rsid w:val="00FE5CB5"/>
    <w:rsid w:val="00FE657D"/>
    <w:rsid w:val="00FE6B2B"/>
    <w:rsid w:val="00FE6C3E"/>
    <w:rsid w:val="00FE7885"/>
    <w:rsid w:val="00FE7AF7"/>
    <w:rsid w:val="00FE7F73"/>
    <w:rsid w:val="00FF0083"/>
    <w:rsid w:val="00FF055D"/>
    <w:rsid w:val="00FF0883"/>
    <w:rsid w:val="00FF0B86"/>
    <w:rsid w:val="00FF0FFF"/>
    <w:rsid w:val="00FF13FE"/>
    <w:rsid w:val="00FF15FA"/>
    <w:rsid w:val="00FF1EDC"/>
    <w:rsid w:val="00FF2292"/>
    <w:rsid w:val="00FF3BAE"/>
    <w:rsid w:val="00FF3DEE"/>
    <w:rsid w:val="00FF4171"/>
    <w:rsid w:val="00FF454E"/>
    <w:rsid w:val="00FF5345"/>
    <w:rsid w:val="00FF53E1"/>
    <w:rsid w:val="00FF553F"/>
    <w:rsid w:val="00FF5AD9"/>
    <w:rsid w:val="00FF62A4"/>
    <w:rsid w:val="00FF62EF"/>
    <w:rsid w:val="00FF636B"/>
    <w:rsid w:val="00FF6682"/>
    <w:rsid w:val="00FF6959"/>
    <w:rsid w:val="00FF6C1F"/>
    <w:rsid w:val="00FF6D50"/>
    <w:rsid w:val="00FF6FFC"/>
    <w:rsid w:val="00FF7076"/>
    <w:rsid w:val="00FF7612"/>
    <w:rsid w:val="00FF7B7B"/>
    <w:rsid w:val="00FF7DE4"/>
  </w:rsids>
  <m:mathPr>
    <m:mathFont m:val="Cambria Math"/>
    <m:brkBin m:val="before"/>
    <m:brkBinSub m:val="--"/>
    <m:smallFrac/>
    <m:dispDef/>
    <m:lMargin m:val="0"/>
    <m:rMargin m:val="0"/>
    <m:defJc m:val="centerGroup"/>
    <m:wrapIndent m:val="1440"/>
    <m:intLim m:val="subSup"/>
    <m:naryLim m:val="undOvr"/>
  </m:mathPr>
  <w:themeFontLang w:val="en-I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8090733"/>
  <w15:docId w15:val="{088A1F22-32C4-4A26-A920-1BA5EFB12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2"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68D9"/>
    <w:rPr>
      <w:lang w:val="en-GB"/>
    </w:rPr>
  </w:style>
  <w:style w:type="paragraph" w:styleId="Heading1">
    <w:name w:val="heading 1"/>
    <w:basedOn w:val="Normal"/>
    <w:next w:val="Normal"/>
    <w:link w:val="Heading1Char"/>
    <w:uiPriority w:val="9"/>
    <w:qFormat/>
    <w:rsid w:val="005068D9"/>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5068D9"/>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unhideWhenUsed/>
    <w:qFormat/>
    <w:rsid w:val="005068D9"/>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unhideWhenUsed/>
    <w:qFormat/>
    <w:rsid w:val="005068D9"/>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unhideWhenUsed/>
    <w:qFormat/>
    <w:rsid w:val="005068D9"/>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unhideWhenUsed/>
    <w:qFormat/>
    <w:rsid w:val="005068D9"/>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unhideWhenUsed/>
    <w:qFormat/>
    <w:rsid w:val="005068D9"/>
    <w:pPr>
      <w:keepNext/>
      <w:keepLines/>
      <w:spacing w:before="120" w:after="0"/>
      <w:outlineLvl w:val="6"/>
    </w:pPr>
    <w:rPr>
      <w:i/>
      <w:iCs/>
    </w:rPr>
  </w:style>
  <w:style w:type="paragraph" w:styleId="Heading8">
    <w:name w:val="heading 8"/>
    <w:basedOn w:val="Normal"/>
    <w:next w:val="Normal"/>
    <w:link w:val="Heading8Char"/>
    <w:uiPriority w:val="9"/>
    <w:unhideWhenUsed/>
    <w:qFormat/>
    <w:rsid w:val="005068D9"/>
    <w:pPr>
      <w:keepNext/>
      <w:keepLines/>
      <w:spacing w:before="120" w:after="0"/>
      <w:outlineLvl w:val="7"/>
    </w:pPr>
    <w:rPr>
      <w:b/>
      <w:bCs/>
    </w:rPr>
  </w:style>
  <w:style w:type="paragraph" w:styleId="Heading9">
    <w:name w:val="heading 9"/>
    <w:basedOn w:val="Normal"/>
    <w:next w:val="Normal"/>
    <w:link w:val="Heading9Char"/>
    <w:uiPriority w:val="9"/>
    <w:unhideWhenUsed/>
    <w:qFormat/>
    <w:rsid w:val="005068D9"/>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68D9"/>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rsid w:val="005068D9"/>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rsid w:val="005068D9"/>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rsid w:val="005068D9"/>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rsid w:val="005068D9"/>
    <w:rPr>
      <w:rFonts w:asciiTheme="majorHAnsi" w:eastAsiaTheme="majorEastAsia" w:hAnsiTheme="majorHAnsi" w:cstheme="majorBidi"/>
      <w:b/>
      <w:bCs/>
    </w:rPr>
  </w:style>
  <w:style w:type="character" w:customStyle="1" w:styleId="Heading6Char">
    <w:name w:val="Heading 6 Char"/>
    <w:basedOn w:val="DefaultParagraphFont"/>
    <w:link w:val="Heading6"/>
    <w:uiPriority w:val="9"/>
    <w:rsid w:val="005068D9"/>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rsid w:val="005068D9"/>
    <w:rPr>
      <w:i/>
      <w:iCs/>
    </w:rPr>
  </w:style>
  <w:style w:type="character" w:customStyle="1" w:styleId="Heading8Char">
    <w:name w:val="Heading 8 Char"/>
    <w:basedOn w:val="DefaultParagraphFont"/>
    <w:link w:val="Heading8"/>
    <w:uiPriority w:val="9"/>
    <w:rsid w:val="005068D9"/>
    <w:rPr>
      <w:b/>
      <w:bCs/>
    </w:rPr>
  </w:style>
  <w:style w:type="character" w:customStyle="1" w:styleId="Heading9Char">
    <w:name w:val="Heading 9 Char"/>
    <w:basedOn w:val="DefaultParagraphFont"/>
    <w:link w:val="Heading9"/>
    <w:uiPriority w:val="9"/>
    <w:rsid w:val="005068D9"/>
    <w:rPr>
      <w:i/>
      <w:iCs/>
    </w:rPr>
  </w:style>
  <w:style w:type="paragraph" w:styleId="Caption">
    <w:name w:val="caption"/>
    <w:basedOn w:val="Normal"/>
    <w:next w:val="Normal"/>
    <w:uiPriority w:val="35"/>
    <w:unhideWhenUsed/>
    <w:qFormat/>
    <w:rsid w:val="00E97A41"/>
    <w:pPr>
      <w:keepNext/>
    </w:pPr>
    <w:rPr>
      <w:b/>
      <w:bCs/>
      <w:sz w:val="18"/>
      <w:szCs w:val="18"/>
    </w:rPr>
  </w:style>
  <w:style w:type="paragraph" w:styleId="Title">
    <w:name w:val="Title"/>
    <w:basedOn w:val="Normal"/>
    <w:next w:val="Normal"/>
    <w:link w:val="TitleChar"/>
    <w:uiPriority w:val="10"/>
    <w:qFormat/>
    <w:rsid w:val="005068D9"/>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5068D9"/>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5068D9"/>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5068D9"/>
    <w:rPr>
      <w:rFonts w:asciiTheme="majorHAnsi" w:eastAsiaTheme="majorEastAsia" w:hAnsiTheme="majorHAnsi" w:cstheme="majorBidi"/>
      <w:sz w:val="24"/>
      <w:szCs w:val="24"/>
    </w:rPr>
  </w:style>
  <w:style w:type="character" w:styleId="Strong">
    <w:name w:val="Strong"/>
    <w:basedOn w:val="DefaultParagraphFont"/>
    <w:uiPriority w:val="22"/>
    <w:qFormat/>
    <w:rsid w:val="005068D9"/>
    <w:rPr>
      <w:b/>
      <w:bCs/>
      <w:color w:val="auto"/>
    </w:rPr>
  </w:style>
  <w:style w:type="character" w:styleId="Emphasis">
    <w:name w:val="Emphasis"/>
    <w:basedOn w:val="DefaultParagraphFont"/>
    <w:uiPriority w:val="20"/>
    <w:qFormat/>
    <w:rsid w:val="005068D9"/>
    <w:rPr>
      <w:i/>
      <w:iCs/>
      <w:color w:val="auto"/>
    </w:rPr>
  </w:style>
  <w:style w:type="paragraph" w:styleId="NoSpacing">
    <w:name w:val="No Spacing"/>
    <w:link w:val="NoSpacingChar"/>
    <w:uiPriority w:val="1"/>
    <w:qFormat/>
    <w:rsid w:val="005068D9"/>
    <w:pPr>
      <w:spacing w:after="0" w:line="240" w:lineRule="auto"/>
    </w:pPr>
  </w:style>
  <w:style w:type="character" w:customStyle="1" w:styleId="NoSpacingChar">
    <w:name w:val="No Spacing Char"/>
    <w:basedOn w:val="DefaultParagraphFont"/>
    <w:link w:val="NoSpacing"/>
    <w:uiPriority w:val="1"/>
    <w:rsid w:val="00431AA7"/>
  </w:style>
  <w:style w:type="paragraph" w:styleId="ListParagraph">
    <w:name w:val="List Paragraph"/>
    <w:basedOn w:val="Normal"/>
    <w:uiPriority w:val="34"/>
    <w:qFormat/>
    <w:rsid w:val="00974029"/>
    <w:pPr>
      <w:ind w:left="720"/>
      <w:contextualSpacing/>
    </w:pPr>
  </w:style>
  <w:style w:type="paragraph" w:styleId="Quote">
    <w:name w:val="Quote"/>
    <w:basedOn w:val="Normal"/>
    <w:next w:val="Normal"/>
    <w:link w:val="QuoteChar"/>
    <w:uiPriority w:val="29"/>
    <w:qFormat/>
    <w:rsid w:val="005068D9"/>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5068D9"/>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5068D9"/>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5068D9"/>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5068D9"/>
    <w:rPr>
      <w:i/>
      <w:iCs/>
      <w:color w:val="auto"/>
    </w:rPr>
  </w:style>
  <w:style w:type="character" w:styleId="IntenseEmphasis">
    <w:name w:val="Intense Emphasis"/>
    <w:basedOn w:val="DefaultParagraphFont"/>
    <w:uiPriority w:val="21"/>
    <w:qFormat/>
    <w:rsid w:val="005068D9"/>
    <w:rPr>
      <w:b/>
      <w:bCs/>
      <w:i/>
      <w:iCs/>
      <w:color w:val="auto"/>
    </w:rPr>
  </w:style>
  <w:style w:type="character" w:styleId="SubtleReference">
    <w:name w:val="Subtle Reference"/>
    <w:basedOn w:val="DefaultParagraphFont"/>
    <w:uiPriority w:val="31"/>
    <w:qFormat/>
    <w:rsid w:val="005068D9"/>
    <w:rPr>
      <w:smallCaps/>
      <w:color w:val="auto"/>
      <w:u w:val="single" w:color="7F7F7F" w:themeColor="text1" w:themeTint="80"/>
    </w:rPr>
  </w:style>
  <w:style w:type="character" w:styleId="IntenseReference">
    <w:name w:val="Intense Reference"/>
    <w:basedOn w:val="DefaultParagraphFont"/>
    <w:uiPriority w:val="32"/>
    <w:qFormat/>
    <w:rsid w:val="005068D9"/>
    <w:rPr>
      <w:b/>
      <w:bCs/>
      <w:smallCaps/>
      <w:color w:val="auto"/>
      <w:u w:val="single"/>
    </w:rPr>
  </w:style>
  <w:style w:type="character" w:styleId="BookTitle">
    <w:name w:val="Book Title"/>
    <w:basedOn w:val="DefaultParagraphFont"/>
    <w:uiPriority w:val="33"/>
    <w:qFormat/>
    <w:rsid w:val="005068D9"/>
    <w:rPr>
      <w:b/>
      <w:bCs/>
      <w:smallCaps/>
      <w:color w:val="auto"/>
    </w:rPr>
  </w:style>
  <w:style w:type="paragraph" w:styleId="TOCHeading">
    <w:name w:val="TOC Heading"/>
    <w:basedOn w:val="Heading1"/>
    <w:next w:val="Normal"/>
    <w:uiPriority w:val="39"/>
    <w:unhideWhenUsed/>
    <w:qFormat/>
    <w:rsid w:val="005068D9"/>
    <w:pPr>
      <w:outlineLvl w:val="9"/>
    </w:pPr>
  </w:style>
  <w:style w:type="paragraph" w:styleId="TOC1">
    <w:name w:val="toc 1"/>
    <w:basedOn w:val="Normal"/>
    <w:next w:val="Normal"/>
    <w:autoRedefine/>
    <w:uiPriority w:val="39"/>
    <w:unhideWhenUsed/>
    <w:rsid w:val="008131EF"/>
    <w:pPr>
      <w:tabs>
        <w:tab w:val="right" w:leader="dot" w:pos="10450"/>
      </w:tabs>
      <w:spacing w:after="0"/>
    </w:pPr>
    <w:rPr>
      <w:b/>
      <w:bCs/>
      <w:i/>
      <w:iCs/>
      <w:sz w:val="24"/>
      <w:szCs w:val="24"/>
    </w:rPr>
  </w:style>
  <w:style w:type="paragraph" w:styleId="TOC2">
    <w:name w:val="toc 2"/>
    <w:basedOn w:val="Normal"/>
    <w:next w:val="Normal"/>
    <w:autoRedefine/>
    <w:uiPriority w:val="39"/>
    <w:unhideWhenUsed/>
    <w:rsid w:val="00431AA7"/>
    <w:pPr>
      <w:spacing w:after="0"/>
      <w:ind w:left="200"/>
    </w:pPr>
    <w:rPr>
      <w:b/>
      <w:bCs/>
      <w:i/>
      <w:iCs/>
    </w:rPr>
  </w:style>
  <w:style w:type="paragraph" w:styleId="TOC3">
    <w:name w:val="toc 3"/>
    <w:basedOn w:val="Normal"/>
    <w:next w:val="Normal"/>
    <w:autoRedefine/>
    <w:uiPriority w:val="39"/>
    <w:unhideWhenUsed/>
    <w:rsid w:val="00431AA7"/>
    <w:pPr>
      <w:spacing w:after="0"/>
      <w:ind w:left="400"/>
    </w:pPr>
    <w:rPr>
      <w:i/>
      <w:iCs/>
    </w:rPr>
  </w:style>
  <w:style w:type="paragraph" w:styleId="TOC4">
    <w:name w:val="toc 4"/>
    <w:basedOn w:val="Normal"/>
    <w:next w:val="Normal"/>
    <w:autoRedefine/>
    <w:uiPriority w:val="39"/>
    <w:unhideWhenUsed/>
    <w:rsid w:val="00431AA7"/>
    <w:pPr>
      <w:spacing w:after="0"/>
      <w:ind w:left="600"/>
    </w:pPr>
    <w:rPr>
      <w:i/>
      <w:iCs/>
    </w:rPr>
  </w:style>
  <w:style w:type="paragraph" w:styleId="TOC5">
    <w:name w:val="toc 5"/>
    <w:basedOn w:val="Normal"/>
    <w:next w:val="Normal"/>
    <w:autoRedefine/>
    <w:uiPriority w:val="39"/>
    <w:unhideWhenUsed/>
    <w:rsid w:val="00431AA7"/>
    <w:pPr>
      <w:spacing w:after="0"/>
      <w:ind w:left="800"/>
    </w:pPr>
    <w:rPr>
      <w:i/>
      <w:iCs/>
    </w:rPr>
  </w:style>
  <w:style w:type="paragraph" w:styleId="TOC6">
    <w:name w:val="toc 6"/>
    <w:basedOn w:val="Normal"/>
    <w:next w:val="Normal"/>
    <w:autoRedefine/>
    <w:uiPriority w:val="39"/>
    <w:unhideWhenUsed/>
    <w:rsid w:val="00431AA7"/>
    <w:pPr>
      <w:spacing w:after="0"/>
      <w:ind w:left="1000"/>
    </w:pPr>
    <w:rPr>
      <w:i/>
      <w:iCs/>
    </w:rPr>
  </w:style>
  <w:style w:type="paragraph" w:styleId="TOC7">
    <w:name w:val="toc 7"/>
    <w:basedOn w:val="Normal"/>
    <w:next w:val="Normal"/>
    <w:autoRedefine/>
    <w:uiPriority w:val="39"/>
    <w:unhideWhenUsed/>
    <w:rsid w:val="00431AA7"/>
    <w:pPr>
      <w:spacing w:after="0"/>
      <w:ind w:left="1200"/>
    </w:pPr>
    <w:rPr>
      <w:i/>
      <w:iCs/>
    </w:rPr>
  </w:style>
  <w:style w:type="paragraph" w:styleId="TOC8">
    <w:name w:val="toc 8"/>
    <w:basedOn w:val="Normal"/>
    <w:next w:val="Normal"/>
    <w:autoRedefine/>
    <w:uiPriority w:val="39"/>
    <w:unhideWhenUsed/>
    <w:rsid w:val="00431AA7"/>
    <w:pPr>
      <w:spacing w:after="0"/>
      <w:ind w:left="1400"/>
    </w:pPr>
    <w:rPr>
      <w:i/>
      <w:iCs/>
    </w:rPr>
  </w:style>
  <w:style w:type="paragraph" w:styleId="TOC9">
    <w:name w:val="toc 9"/>
    <w:basedOn w:val="Normal"/>
    <w:next w:val="Normal"/>
    <w:autoRedefine/>
    <w:uiPriority w:val="39"/>
    <w:unhideWhenUsed/>
    <w:rsid w:val="00431AA7"/>
    <w:pPr>
      <w:spacing w:after="0"/>
      <w:ind w:left="1600"/>
    </w:pPr>
    <w:rPr>
      <w:i/>
      <w:iCs/>
    </w:rPr>
  </w:style>
  <w:style w:type="character" w:styleId="Hyperlink">
    <w:name w:val="Hyperlink"/>
    <w:basedOn w:val="DefaultParagraphFont"/>
    <w:uiPriority w:val="99"/>
    <w:unhideWhenUsed/>
    <w:rsid w:val="001654AA"/>
    <w:rPr>
      <w:color w:val="9454C3" w:themeColor="hyperlink"/>
      <w:u w:val="single"/>
    </w:rPr>
  </w:style>
  <w:style w:type="paragraph" w:styleId="Revision">
    <w:name w:val="Revision"/>
    <w:hidden/>
    <w:uiPriority w:val="99"/>
    <w:semiHidden/>
    <w:rsid w:val="006E7E67"/>
    <w:pPr>
      <w:spacing w:after="0" w:line="240" w:lineRule="auto"/>
    </w:pPr>
    <w:rPr>
      <w:i/>
      <w:iCs/>
      <w:sz w:val="20"/>
      <w:szCs w:val="20"/>
      <w:lang w:val="en-GB"/>
    </w:rPr>
  </w:style>
  <w:style w:type="paragraph" w:styleId="Header">
    <w:name w:val="header"/>
    <w:basedOn w:val="Normal"/>
    <w:link w:val="HeaderChar"/>
    <w:uiPriority w:val="99"/>
    <w:unhideWhenUsed/>
    <w:rsid w:val="008D42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4266"/>
    <w:rPr>
      <w:i/>
      <w:iCs/>
      <w:sz w:val="20"/>
      <w:szCs w:val="20"/>
      <w:lang w:val="en-GB"/>
    </w:rPr>
  </w:style>
  <w:style w:type="paragraph" w:styleId="Footer">
    <w:name w:val="footer"/>
    <w:basedOn w:val="Normal"/>
    <w:link w:val="FooterChar"/>
    <w:uiPriority w:val="99"/>
    <w:unhideWhenUsed/>
    <w:rsid w:val="008D42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4266"/>
    <w:rPr>
      <w:i/>
      <w:iCs/>
      <w:sz w:val="20"/>
      <w:szCs w:val="20"/>
      <w:lang w:val="en-GB"/>
    </w:rPr>
  </w:style>
  <w:style w:type="character" w:styleId="PageNumber">
    <w:name w:val="page number"/>
    <w:basedOn w:val="DefaultParagraphFont"/>
    <w:uiPriority w:val="99"/>
    <w:semiHidden/>
    <w:unhideWhenUsed/>
    <w:rsid w:val="008D4266"/>
  </w:style>
  <w:style w:type="paragraph" w:styleId="TableofFigures">
    <w:name w:val="table of figures"/>
    <w:basedOn w:val="Normal"/>
    <w:next w:val="Normal"/>
    <w:uiPriority w:val="99"/>
    <w:unhideWhenUsed/>
    <w:rsid w:val="00555420"/>
    <w:pPr>
      <w:ind w:left="400" w:hanging="400"/>
    </w:pPr>
  </w:style>
  <w:style w:type="table" w:customStyle="1" w:styleId="PlainTable51">
    <w:name w:val="Plain Table 51"/>
    <w:basedOn w:val="TableNormal"/>
    <w:uiPriority w:val="45"/>
    <w:rsid w:val="0055542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1">
    <w:name w:val="Plain Table 31"/>
    <w:basedOn w:val="TableNormal"/>
    <w:uiPriority w:val="43"/>
    <w:rsid w:val="0055542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rsid w:val="00152428"/>
    <w:pPr>
      <w:keepNext/>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rPr>
    </w:tblStylePr>
    <w:tblStylePr w:type="lastRow">
      <w:pPr>
        <w:keepNext w:val="0"/>
        <w:wordWrap/>
      </w:pPr>
    </w:tblStylePr>
    <w:tblStylePr w:type="firstCol">
      <w:pPr>
        <w:jc w:val="left"/>
      </w:pPr>
    </w:tblStylePr>
    <w:tblStylePr w:type="lastCol">
      <w:pPr>
        <w:jc w:val="center"/>
      </w:pPr>
    </w:tblStylePr>
  </w:style>
  <w:style w:type="paragraph" w:customStyle="1" w:styleId="EndNoteBibliographyTitle">
    <w:name w:val="EndNote Bibliography Title"/>
    <w:basedOn w:val="Normal"/>
    <w:rsid w:val="00E532B3"/>
    <w:pPr>
      <w:spacing w:after="0"/>
      <w:jc w:val="center"/>
    </w:pPr>
    <w:rPr>
      <w:rFonts w:ascii="Calibri" w:hAnsi="Calibri" w:cs="Calibri"/>
      <w:sz w:val="20"/>
      <w:lang w:val="en-US"/>
    </w:rPr>
  </w:style>
  <w:style w:type="paragraph" w:customStyle="1" w:styleId="EndNoteBibliography">
    <w:name w:val="EndNote Bibliography"/>
    <w:basedOn w:val="Normal"/>
    <w:rsid w:val="00E532B3"/>
    <w:pPr>
      <w:spacing w:line="240" w:lineRule="auto"/>
    </w:pPr>
    <w:rPr>
      <w:rFonts w:ascii="Calibri" w:hAnsi="Calibri" w:cs="Calibri"/>
      <w:sz w:val="20"/>
      <w:lang w:val="en-IE"/>
    </w:rPr>
  </w:style>
  <w:style w:type="paragraph" w:styleId="BalloonText">
    <w:name w:val="Balloon Text"/>
    <w:basedOn w:val="Normal"/>
    <w:link w:val="BalloonTextChar"/>
    <w:uiPriority w:val="99"/>
    <w:semiHidden/>
    <w:unhideWhenUsed/>
    <w:rsid w:val="006C673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6739"/>
    <w:rPr>
      <w:rFonts w:ascii="Tahoma" w:hAnsi="Tahoma" w:cs="Tahoma"/>
      <w:i/>
      <w:iCs/>
      <w:sz w:val="16"/>
      <w:szCs w:val="16"/>
      <w:lang w:val="en-GB"/>
    </w:rPr>
  </w:style>
  <w:style w:type="paragraph" w:styleId="DocumentMap">
    <w:name w:val="Document Map"/>
    <w:basedOn w:val="Normal"/>
    <w:link w:val="DocumentMapChar"/>
    <w:uiPriority w:val="99"/>
    <w:semiHidden/>
    <w:unhideWhenUsed/>
    <w:rsid w:val="00687A33"/>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687A33"/>
    <w:rPr>
      <w:rFonts w:ascii="Tahoma" w:hAnsi="Tahoma" w:cs="Tahoma"/>
      <w:i/>
      <w:iCs/>
      <w:sz w:val="16"/>
      <w:szCs w:val="16"/>
      <w:lang w:val="en-GB"/>
    </w:rPr>
  </w:style>
  <w:style w:type="character" w:customStyle="1" w:styleId="fontstyle01">
    <w:name w:val="fontstyle01"/>
    <w:basedOn w:val="DefaultParagraphFont"/>
    <w:rsid w:val="00500391"/>
    <w:rPr>
      <w:rFonts w:ascii="CharterBTPro-Roman" w:hAnsi="CharterBTPro-Roman" w:hint="default"/>
      <w:b w:val="0"/>
      <w:bCs w:val="0"/>
      <w:i w:val="0"/>
      <w:iCs w:val="0"/>
      <w:color w:val="000000"/>
      <w:sz w:val="18"/>
      <w:szCs w:val="18"/>
    </w:rPr>
  </w:style>
  <w:style w:type="paragraph" w:styleId="NormalWeb">
    <w:name w:val="Normal (Web)"/>
    <w:basedOn w:val="Normal"/>
    <w:link w:val="NormalWebChar"/>
    <w:uiPriority w:val="99"/>
    <w:unhideWhenUsed/>
    <w:rsid w:val="004E5065"/>
    <w:pPr>
      <w:spacing w:before="100" w:beforeAutospacing="1" w:after="100" w:afterAutospacing="1" w:line="240" w:lineRule="auto"/>
    </w:pPr>
    <w:rPr>
      <w:rFonts w:ascii="Times New Roman" w:eastAsia="Times New Roman" w:hAnsi="Times New Roman" w:cs="Times New Roman"/>
      <w:i/>
      <w:iCs/>
      <w:sz w:val="24"/>
      <w:szCs w:val="24"/>
      <w:lang w:val="en-US" w:eastAsia="en-IE" w:bidi="en-US"/>
    </w:rPr>
  </w:style>
  <w:style w:type="character" w:customStyle="1" w:styleId="apple-converted-space">
    <w:name w:val="apple-converted-space"/>
    <w:basedOn w:val="DefaultParagraphFont"/>
    <w:rsid w:val="004E5065"/>
  </w:style>
  <w:style w:type="paragraph" w:customStyle="1" w:styleId="Bold">
    <w:name w:val="Bold"/>
    <w:basedOn w:val="NormalWeb"/>
    <w:link w:val="BoldChar"/>
    <w:rsid w:val="004E5065"/>
    <w:pPr>
      <w:shd w:val="clear" w:color="auto" w:fill="FFFFFF"/>
      <w:contextualSpacing/>
    </w:pPr>
    <w:rPr>
      <w:b/>
      <w:bCs/>
      <w:color w:val="222222"/>
    </w:rPr>
  </w:style>
  <w:style w:type="paragraph" w:customStyle="1" w:styleId="SignOff">
    <w:name w:val="Sign Off"/>
    <w:basedOn w:val="NormalWeb"/>
    <w:link w:val="SignOffChar"/>
    <w:rsid w:val="004E5065"/>
    <w:pPr>
      <w:shd w:val="clear" w:color="auto" w:fill="FFFFFF"/>
      <w:contextualSpacing/>
    </w:pPr>
    <w:rPr>
      <w:color w:val="222222"/>
    </w:rPr>
  </w:style>
  <w:style w:type="character" w:customStyle="1" w:styleId="NormalWebChar">
    <w:name w:val="Normal (Web) Char"/>
    <w:basedOn w:val="DefaultParagraphFont"/>
    <w:link w:val="NormalWeb"/>
    <w:uiPriority w:val="99"/>
    <w:semiHidden/>
    <w:rsid w:val="004E5065"/>
    <w:rPr>
      <w:rFonts w:ascii="Times New Roman" w:eastAsia="Times New Roman" w:hAnsi="Times New Roman" w:cs="Times New Roman"/>
      <w:sz w:val="24"/>
      <w:szCs w:val="24"/>
      <w:lang w:eastAsia="en-IE" w:bidi="en-US"/>
    </w:rPr>
  </w:style>
  <w:style w:type="character" w:customStyle="1" w:styleId="BoldChar">
    <w:name w:val="Bold Char"/>
    <w:basedOn w:val="NormalWebChar"/>
    <w:link w:val="Bold"/>
    <w:rsid w:val="004E5065"/>
    <w:rPr>
      <w:rFonts w:ascii="Times New Roman" w:eastAsia="Times New Roman" w:hAnsi="Times New Roman" w:cs="Times New Roman"/>
      <w:b/>
      <w:bCs/>
      <w:color w:val="222222"/>
      <w:sz w:val="24"/>
      <w:szCs w:val="24"/>
      <w:shd w:val="clear" w:color="auto" w:fill="FFFFFF"/>
      <w:lang w:eastAsia="en-IE" w:bidi="en-US"/>
    </w:rPr>
  </w:style>
  <w:style w:type="character" w:customStyle="1" w:styleId="SignOffChar">
    <w:name w:val="Sign Off Char"/>
    <w:basedOn w:val="NormalWebChar"/>
    <w:link w:val="SignOff"/>
    <w:rsid w:val="004E5065"/>
    <w:rPr>
      <w:rFonts w:ascii="Times New Roman" w:eastAsia="Times New Roman" w:hAnsi="Times New Roman" w:cs="Times New Roman"/>
      <w:color w:val="222222"/>
      <w:sz w:val="24"/>
      <w:szCs w:val="24"/>
      <w:shd w:val="clear" w:color="auto" w:fill="FFFFFF"/>
      <w:lang w:eastAsia="en-IE" w:bidi="en-US"/>
    </w:rPr>
  </w:style>
  <w:style w:type="character" w:customStyle="1" w:styleId="fontstyle21">
    <w:name w:val="fontstyle21"/>
    <w:basedOn w:val="DefaultParagraphFont"/>
    <w:rsid w:val="001A2B09"/>
    <w:rPr>
      <w:rFonts w:ascii="AdvPS3D56D5" w:hAnsi="AdvPS3D56D5" w:hint="default"/>
      <w:b w:val="0"/>
      <w:bCs w:val="0"/>
      <w:i w:val="0"/>
      <w:iCs w:val="0"/>
      <w:color w:val="000000"/>
      <w:sz w:val="22"/>
      <w:szCs w:val="22"/>
    </w:rPr>
  </w:style>
  <w:style w:type="character" w:customStyle="1" w:styleId="fontstyle31">
    <w:name w:val="fontstyle31"/>
    <w:basedOn w:val="DefaultParagraphFont"/>
    <w:rsid w:val="001A2B09"/>
    <w:rPr>
      <w:rFonts w:ascii="AdvOTf011d512+fb" w:hAnsi="AdvOTf011d512+fb" w:hint="default"/>
      <w:b w:val="0"/>
      <w:bCs w:val="0"/>
      <w:i w:val="0"/>
      <w:iCs w:val="0"/>
      <w:color w:val="000000"/>
      <w:sz w:val="22"/>
      <w:szCs w:val="22"/>
    </w:rPr>
  </w:style>
  <w:style w:type="character" w:customStyle="1" w:styleId="fontstyle41">
    <w:name w:val="fontstyle41"/>
    <w:basedOn w:val="DefaultParagraphFont"/>
    <w:rsid w:val="001A2B09"/>
    <w:rPr>
      <w:rFonts w:ascii="AdvOTf011d512+fb" w:hAnsi="AdvOTf011d512+fb" w:hint="default"/>
      <w:b w:val="0"/>
      <w:bCs w:val="0"/>
      <w:i w:val="0"/>
      <w:iCs w:val="0"/>
      <w:color w:val="000000"/>
      <w:sz w:val="22"/>
      <w:szCs w:val="22"/>
    </w:rPr>
  </w:style>
  <w:style w:type="table" w:customStyle="1" w:styleId="TableGridLight1">
    <w:name w:val="Table Grid Light1"/>
    <w:basedOn w:val="TableNormal"/>
    <w:uiPriority w:val="40"/>
    <w:rsid w:val="00544A5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authors">
    <w:name w:val="authors"/>
    <w:basedOn w:val="Normal"/>
    <w:rsid w:val="00DB77DE"/>
    <w:pPr>
      <w:spacing w:before="100" w:beforeAutospacing="1" w:after="100" w:afterAutospacing="1" w:line="240" w:lineRule="auto"/>
    </w:pPr>
    <w:rPr>
      <w:rFonts w:ascii="Times New Roman" w:hAnsi="Times New Roman" w:cs="Times New Roman"/>
      <w:i/>
      <w:iCs/>
      <w:sz w:val="24"/>
      <w:szCs w:val="24"/>
      <w:lang w:val="en-US"/>
    </w:rPr>
  </w:style>
  <w:style w:type="paragraph" w:customStyle="1" w:styleId="journal">
    <w:name w:val="journal"/>
    <w:basedOn w:val="Normal"/>
    <w:rsid w:val="005814B8"/>
    <w:pPr>
      <w:spacing w:before="100" w:beforeAutospacing="1" w:after="100" w:afterAutospacing="1" w:line="240" w:lineRule="auto"/>
    </w:pPr>
    <w:rPr>
      <w:rFonts w:ascii="Times New Roman" w:hAnsi="Times New Roman" w:cs="Times New Roman"/>
      <w:i/>
      <w:iCs/>
      <w:sz w:val="24"/>
      <w:szCs w:val="24"/>
      <w:lang w:val="en-US"/>
    </w:rPr>
  </w:style>
  <w:style w:type="paragraph" w:customStyle="1" w:styleId="publisher">
    <w:name w:val="publisher"/>
    <w:basedOn w:val="Normal"/>
    <w:rsid w:val="005814B8"/>
    <w:pPr>
      <w:spacing w:before="100" w:beforeAutospacing="1" w:after="100" w:afterAutospacing="1" w:line="240" w:lineRule="auto"/>
    </w:pPr>
    <w:rPr>
      <w:rFonts w:ascii="Times New Roman" w:hAnsi="Times New Roman" w:cs="Times New Roman"/>
      <w:i/>
      <w:iCs/>
      <w:sz w:val="24"/>
      <w:szCs w:val="24"/>
      <w:lang w:val="en-US"/>
    </w:rPr>
  </w:style>
  <w:style w:type="character" w:customStyle="1" w:styleId="txtsmallerbookrec">
    <w:name w:val="txtsmallerbookrec"/>
    <w:basedOn w:val="DefaultParagraphFont"/>
    <w:rsid w:val="00F62745"/>
  </w:style>
  <w:style w:type="character" w:customStyle="1" w:styleId="previewtxt">
    <w:name w:val="previewtxt"/>
    <w:basedOn w:val="DefaultParagraphFont"/>
    <w:rsid w:val="00F62745"/>
  </w:style>
  <w:style w:type="character" w:customStyle="1" w:styleId="emaildisabled">
    <w:name w:val="emaildisabled"/>
    <w:basedOn w:val="DefaultParagraphFont"/>
    <w:rsid w:val="00F62745"/>
  </w:style>
  <w:style w:type="character" w:customStyle="1" w:styleId="correspondence-addressover">
    <w:name w:val="correspondence-address_over"/>
    <w:basedOn w:val="DefaultParagraphFont"/>
    <w:rsid w:val="00F62745"/>
  </w:style>
  <w:style w:type="paragraph" w:customStyle="1" w:styleId="affiltxt">
    <w:name w:val="affiltxt"/>
    <w:basedOn w:val="Normal"/>
    <w:rsid w:val="00F62745"/>
    <w:pPr>
      <w:spacing w:before="100" w:beforeAutospacing="1" w:after="100" w:afterAutospacing="1" w:line="240" w:lineRule="auto"/>
    </w:pPr>
    <w:rPr>
      <w:rFonts w:ascii="Times New Roman" w:eastAsia="Times New Roman" w:hAnsi="Times New Roman" w:cs="Times New Roman"/>
      <w:i/>
      <w:iCs/>
      <w:sz w:val="24"/>
      <w:szCs w:val="24"/>
      <w:lang w:val="en-IE" w:eastAsia="en-IE"/>
    </w:rPr>
  </w:style>
  <w:style w:type="paragraph" w:customStyle="1" w:styleId="marginb3">
    <w:name w:val="marginb3"/>
    <w:basedOn w:val="Normal"/>
    <w:rsid w:val="00F62745"/>
    <w:pPr>
      <w:spacing w:before="100" w:beforeAutospacing="1" w:after="100" w:afterAutospacing="1" w:line="240" w:lineRule="auto"/>
    </w:pPr>
    <w:rPr>
      <w:rFonts w:ascii="Times New Roman" w:eastAsia="Times New Roman" w:hAnsi="Times New Roman" w:cs="Times New Roman"/>
      <w:i/>
      <w:iCs/>
      <w:sz w:val="24"/>
      <w:szCs w:val="24"/>
      <w:lang w:val="en-IE" w:eastAsia="en-IE"/>
    </w:rPr>
  </w:style>
  <w:style w:type="table" w:customStyle="1" w:styleId="PlainTable52">
    <w:name w:val="Plain Table 52"/>
    <w:basedOn w:val="TableNormal"/>
    <w:uiPriority w:val="45"/>
    <w:rsid w:val="00C348F0"/>
    <w:pPr>
      <w:spacing w:after="0" w:line="240" w:lineRule="auto"/>
    </w:pPr>
    <w:rPr>
      <w:rFonts w:eastAsiaTheme="minorHAnsi"/>
      <w:sz w:val="24"/>
      <w:szCs w:val="24"/>
      <w:lang w:val="en-I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21">
    <w:name w:val="Plain Table 21"/>
    <w:basedOn w:val="TableNormal"/>
    <w:uiPriority w:val="42"/>
    <w:rsid w:val="00CA56C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1">
    <w:name w:val="Unresolved Mention1"/>
    <w:basedOn w:val="DefaultParagraphFont"/>
    <w:uiPriority w:val="99"/>
    <w:semiHidden/>
    <w:unhideWhenUsed/>
    <w:rsid w:val="000E5920"/>
    <w:rPr>
      <w:color w:val="808080"/>
      <w:shd w:val="clear" w:color="auto" w:fill="E6E6E6"/>
    </w:rPr>
  </w:style>
  <w:style w:type="table" w:customStyle="1" w:styleId="MediumShading21">
    <w:name w:val="Medium Shading 21"/>
    <w:basedOn w:val="TableNormal"/>
    <w:uiPriority w:val="64"/>
    <w:rsid w:val="005A44E1"/>
    <w:pPr>
      <w:spacing w:after="0" w:line="240" w:lineRule="auto"/>
    </w:pPr>
    <w:rPr>
      <w:lang w:bidi="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LightShading1">
    <w:name w:val="Light Shading1"/>
    <w:basedOn w:val="TableNormal"/>
    <w:uiPriority w:val="60"/>
    <w:rsid w:val="00F9165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UnresolvedMention2">
    <w:name w:val="Unresolved Mention2"/>
    <w:basedOn w:val="DefaultParagraphFont"/>
    <w:uiPriority w:val="99"/>
    <w:semiHidden/>
    <w:unhideWhenUsed/>
    <w:rsid w:val="00110C3D"/>
    <w:rPr>
      <w:color w:val="808080"/>
      <w:shd w:val="clear" w:color="auto" w:fill="E6E6E6"/>
    </w:rPr>
  </w:style>
  <w:style w:type="character" w:styleId="FollowedHyperlink">
    <w:name w:val="FollowedHyperlink"/>
    <w:basedOn w:val="DefaultParagraphFont"/>
    <w:uiPriority w:val="99"/>
    <w:semiHidden/>
    <w:unhideWhenUsed/>
    <w:rsid w:val="001C3FA1"/>
    <w:rPr>
      <w:color w:val="3EBBF0" w:themeColor="followedHyperlink"/>
      <w:u w:val="single"/>
    </w:rPr>
  </w:style>
  <w:style w:type="table" w:customStyle="1" w:styleId="GridTable31">
    <w:name w:val="Grid Table 31"/>
    <w:basedOn w:val="TableNormal"/>
    <w:uiPriority w:val="48"/>
    <w:rsid w:val="00C0646C"/>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PlainTable32">
    <w:name w:val="Plain Table 32"/>
    <w:basedOn w:val="TableNormal"/>
    <w:uiPriority w:val="43"/>
    <w:rsid w:val="00C0646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3">
    <w:name w:val="Plain Table 53"/>
    <w:basedOn w:val="TableNormal"/>
    <w:uiPriority w:val="45"/>
    <w:rsid w:val="00C0646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ReviewTableStyle">
    <w:name w:val="Review Table Style"/>
    <w:basedOn w:val="TableNormal"/>
    <w:uiPriority w:val="99"/>
    <w:qFormat/>
    <w:rsid w:val="003E4108"/>
    <w:pPr>
      <w:spacing w:after="0" w:line="240" w:lineRule="auto"/>
    </w:pPr>
    <w:rPr>
      <w:lang w:bidi="en-US"/>
    </w:rPr>
    <w:tblPr/>
    <w:tcPr>
      <w:shd w:val="clear" w:color="auto" w:fill="auto"/>
    </w:tcPr>
  </w:style>
  <w:style w:type="table" w:customStyle="1" w:styleId="Style1">
    <w:name w:val="Style1"/>
    <w:basedOn w:val="TableNormal"/>
    <w:uiPriority w:val="99"/>
    <w:rsid w:val="00EF4479"/>
    <w:pPr>
      <w:spacing w:after="0" w:line="240" w:lineRule="auto"/>
    </w:pPr>
    <w:tblPr/>
  </w:style>
  <w:style w:type="character" w:styleId="UnresolvedMention">
    <w:name w:val="Unresolved Mention"/>
    <w:basedOn w:val="DefaultParagraphFont"/>
    <w:uiPriority w:val="99"/>
    <w:semiHidden/>
    <w:unhideWhenUsed/>
    <w:rsid w:val="00043BC9"/>
    <w:rPr>
      <w:color w:val="605E5C"/>
      <w:shd w:val="clear" w:color="auto" w:fill="E1DFDD"/>
    </w:rPr>
  </w:style>
  <w:style w:type="paragraph" w:customStyle="1" w:styleId="TableStyle">
    <w:name w:val="Table Style"/>
    <w:basedOn w:val="Normal"/>
    <w:link w:val="TableStyleChar"/>
    <w:rsid w:val="00AE2B83"/>
    <w:pPr>
      <w:keepNext/>
      <w:keepLines/>
      <w:spacing w:after="0" w:line="240" w:lineRule="auto"/>
    </w:pPr>
    <w:rPr>
      <w:rFonts w:eastAsiaTheme="majorEastAsia"/>
    </w:rPr>
  </w:style>
  <w:style w:type="paragraph" w:customStyle="1" w:styleId="TableStyleEnd">
    <w:name w:val="Table Style End"/>
    <w:basedOn w:val="TableStyle"/>
    <w:rsid w:val="00635570"/>
    <w:pPr>
      <w:keepNext w:val="0"/>
      <w:keepLines w:val="0"/>
    </w:pPr>
    <w:rPr>
      <w:rFonts w:eastAsia="Times New Roman"/>
      <w:lang w:val="en-IE"/>
    </w:rPr>
  </w:style>
  <w:style w:type="paragraph" w:styleId="FootnoteText">
    <w:name w:val="footnote text"/>
    <w:basedOn w:val="Normal"/>
    <w:link w:val="FootnoteTextChar"/>
    <w:uiPriority w:val="99"/>
    <w:unhideWhenUsed/>
    <w:rsid w:val="001D61FA"/>
    <w:pPr>
      <w:spacing w:after="0" w:line="240" w:lineRule="auto"/>
    </w:pPr>
  </w:style>
  <w:style w:type="character" w:customStyle="1" w:styleId="FootnoteTextChar">
    <w:name w:val="Footnote Text Char"/>
    <w:basedOn w:val="DefaultParagraphFont"/>
    <w:link w:val="FootnoteText"/>
    <w:uiPriority w:val="99"/>
    <w:rsid w:val="001D61FA"/>
    <w:rPr>
      <w:i/>
      <w:iCs/>
      <w:sz w:val="20"/>
      <w:szCs w:val="20"/>
      <w:lang w:val="en-GB"/>
    </w:rPr>
  </w:style>
  <w:style w:type="character" w:styleId="FootnoteReference">
    <w:name w:val="footnote reference"/>
    <w:basedOn w:val="DefaultParagraphFont"/>
    <w:uiPriority w:val="99"/>
    <w:unhideWhenUsed/>
    <w:rsid w:val="001D61FA"/>
    <w:rPr>
      <w:vertAlign w:val="superscript"/>
    </w:rPr>
  </w:style>
  <w:style w:type="table" w:styleId="GridTable1Light">
    <w:name w:val="Grid Table 1 Light"/>
    <w:basedOn w:val="TableNormal"/>
    <w:uiPriority w:val="46"/>
    <w:rsid w:val="00AA3D7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AA3D7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Code">
    <w:name w:val="Code"/>
    <w:basedOn w:val="Normal"/>
    <w:link w:val="CodeChar"/>
    <w:autoRedefine/>
    <w:rsid w:val="003654BD"/>
    <w:pPr>
      <w:pBdr>
        <w:top w:val="single" w:sz="4" w:space="1" w:color="auto"/>
        <w:left w:val="single" w:sz="4" w:space="4" w:color="auto"/>
        <w:bottom w:val="single" w:sz="4" w:space="1" w:color="auto"/>
        <w:right w:val="single" w:sz="4" w:space="4" w:color="auto"/>
      </w:pBdr>
      <w:autoSpaceDE w:val="0"/>
      <w:autoSpaceDN w:val="0"/>
      <w:adjustRightInd w:val="0"/>
      <w:spacing w:after="0" w:line="240" w:lineRule="auto"/>
    </w:pPr>
    <w:rPr>
      <w:rFonts w:ascii="Courier New" w:hAnsi="Courier New" w:cs="Courier New"/>
      <w:i/>
      <w:iCs/>
      <w:noProof/>
      <w:sz w:val="16"/>
    </w:rPr>
  </w:style>
  <w:style w:type="paragraph" w:customStyle="1" w:styleId="ScriptTitles">
    <w:name w:val="ScriptTitles"/>
    <w:basedOn w:val="Heading4"/>
    <w:link w:val="ScriptTitlesChar"/>
    <w:rsid w:val="003A738A"/>
    <w:rPr>
      <w:noProof/>
    </w:rPr>
  </w:style>
  <w:style w:type="character" w:customStyle="1" w:styleId="CodeChar">
    <w:name w:val="Code Char"/>
    <w:basedOn w:val="DefaultParagraphFont"/>
    <w:link w:val="Code"/>
    <w:rsid w:val="003654BD"/>
    <w:rPr>
      <w:rFonts w:ascii="Courier New" w:hAnsi="Courier New" w:cs="Courier New"/>
      <w:noProof/>
      <w:sz w:val="16"/>
      <w:szCs w:val="20"/>
      <w:lang w:val="en-GB"/>
    </w:rPr>
  </w:style>
  <w:style w:type="character" w:customStyle="1" w:styleId="ScriptTitlesChar">
    <w:name w:val="ScriptTitles Char"/>
    <w:basedOn w:val="Heading4Char"/>
    <w:link w:val="ScriptTitles"/>
    <w:rsid w:val="003A738A"/>
    <w:rPr>
      <w:rFonts w:asciiTheme="majorHAnsi" w:eastAsiaTheme="majorEastAsia" w:hAnsiTheme="majorHAnsi" w:cstheme="majorBidi"/>
      <w:b w:val="0"/>
      <w:bCs w:val="0"/>
      <w:i/>
      <w:iCs/>
      <w:noProof/>
      <w:color w:val="3476B1" w:themeColor="accent2" w:themeShade="BF"/>
      <w:sz w:val="24"/>
      <w:szCs w:val="24"/>
      <w:lang w:val="en-GB"/>
    </w:rPr>
  </w:style>
  <w:style w:type="paragraph" w:customStyle="1" w:styleId="TableParagraph">
    <w:name w:val="Table Paragraph"/>
    <w:basedOn w:val="Normal"/>
    <w:autoRedefine/>
    <w:uiPriority w:val="1"/>
    <w:rsid w:val="00DA218A"/>
    <w:pPr>
      <w:widowControl w:val="0"/>
      <w:autoSpaceDE w:val="0"/>
      <w:autoSpaceDN w:val="0"/>
      <w:spacing w:after="0" w:line="240" w:lineRule="auto"/>
      <w:ind w:left="107"/>
      <w:jc w:val="center"/>
    </w:pPr>
    <w:rPr>
      <w:rFonts w:asciiTheme="majorHAnsi" w:eastAsia="Arial" w:hAnsiTheme="majorHAnsi" w:cs="Arial"/>
      <w:i/>
      <w:iCs/>
      <w:lang w:eastAsia="en-GB" w:bidi="en-GB"/>
    </w:rPr>
  </w:style>
  <w:style w:type="paragraph" w:styleId="BodyText">
    <w:name w:val="Body Text"/>
    <w:basedOn w:val="Normal"/>
    <w:link w:val="BodyTextChar"/>
    <w:uiPriority w:val="1"/>
    <w:rsid w:val="00E309EC"/>
    <w:pPr>
      <w:widowControl w:val="0"/>
      <w:autoSpaceDE w:val="0"/>
      <w:autoSpaceDN w:val="0"/>
      <w:spacing w:before="59" w:after="0" w:line="240" w:lineRule="auto"/>
      <w:ind w:left="611" w:hanging="360"/>
    </w:pPr>
    <w:rPr>
      <w:rFonts w:ascii="Arial" w:eastAsia="Arial" w:hAnsi="Arial" w:cs="Arial"/>
      <w:i/>
      <w:iCs/>
      <w:lang w:eastAsia="en-GB" w:bidi="en-GB"/>
    </w:rPr>
  </w:style>
  <w:style w:type="character" w:customStyle="1" w:styleId="BodyTextChar">
    <w:name w:val="Body Text Char"/>
    <w:basedOn w:val="DefaultParagraphFont"/>
    <w:link w:val="BodyText"/>
    <w:uiPriority w:val="1"/>
    <w:rsid w:val="00E309EC"/>
    <w:rPr>
      <w:rFonts w:ascii="Arial" w:eastAsia="Arial" w:hAnsi="Arial" w:cs="Arial"/>
      <w:lang w:val="en-GB" w:eastAsia="en-GB" w:bidi="en-GB"/>
    </w:rPr>
  </w:style>
  <w:style w:type="table" w:customStyle="1" w:styleId="XSUAThesisStyle">
    <w:name w:val="XSUA Thesis Style"/>
    <w:basedOn w:val="TableNormal"/>
    <w:uiPriority w:val="99"/>
    <w:rsid w:val="004A1329"/>
    <w:pPr>
      <w:spacing w:after="0" w:line="240" w:lineRule="auto"/>
    </w:pPr>
    <w:tblPr/>
  </w:style>
  <w:style w:type="character" w:customStyle="1" w:styleId="display">
    <w:name w:val="display"/>
    <w:basedOn w:val="DefaultParagraphFont"/>
    <w:rsid w:val="00690173"/>
  </w:style>
  <w:style w:type="character" w:customStyle="1" w:styleId="label">
    <w:name w:val="label"/>
    <w:basedOn w:val="DefaultParagraphFont"/>
    <w:rsid w:val="00690173"/>
  </w:style>
  <w:style w:type="character" w:customStyle="1" w:styleId="mjxassistivemathml">
    <w:name w:val="mjx_assistive_mathml"/>
    <w:basedOn w:val="DefaultParagraphFont"/>
    <w:rsid w:val="00690173"/>
  </w:style>
  <w:style w:type="paragraph" w:customStyle="1" w:styleId="msonormal0">
    <w:name w:val="msonormal"/>
    <w:basedOn w:val="Normal"/>
    <w:rsid w:val="0096137E"/>
    <w:pPr>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font5">
    <w:name w:val="font5"/>
    <w:basedOn w:val="Normal"/>
    <w:rsid w:val="0096137E"/>
    <w:pPr>
      <w:spacing w:before="100" w:beforeAutospacing="1" w:after="100" w:afterAutospacing="1" w:line="240" w:lineRule="auto"/>
    </w:pPr>
    <w:rPr>
      <w:rFonts w:ascii="Calibri" w:eastAsia="Times New Roman" w:hAnsi="Calibri" w:cs="Calibri"/>
      <w:b/>
      <w:bCs/>
      <w:i/>
      <w:iCs/>
      <w:color w:val="000000"/>
      <w:lang w:eastAsia="en-GB"/>
    </w:rPr>
  </w:style>
  <w:style w:type="paragraph" w:customStyle="1" w:styleId="xl65">
    <w:name w:val="xl65"/>
    <w:basedOn w:val="Normal"/>
    <w:rsid w:val="0096137E"/>
    <w:pPr>
      <w:pBdr>
        <w:top w:val="single" w:sz="8" w:space="0" w:color="auto"/>
      </w:pBdr>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66">
    <w:name w:val="xl66"/>
    <w:basedOn w:val="Normal"/>
    <w:rsid w:val="0096137E"/>
    <w:pPr>
      <w:pBdr>
        <w:top w:val="single" w:sz="8" w:space="0" w:color="auto"/>
      </w:pBdr>
      <w:spacing w:before="100" w:beforeAutospacing="1" w:after="100" w:afterAutospacing="1" w:line="240" w:lineRule="auto"/>
    </w:pPr>
    <w:rPr>
      <w:rFonts w:ascii="Times New Roman" w:eastAsia="Times New Roman" w:hAnsi="Times New Roman" w:cs="Times New Roman"/>
      <w:b/>
      <w:bCs/>
      <w:i/>
      <w:iCs/>
      <w:sz w:val="24"/>
      <w:szCs w:val="24"/>
      <w:lang w:eastAsia="en-GB"/>
    </w:rPr>
  </w:style>
  <w:style w:type="paragraph" w:customStyle="1" w:styleId="xl67">
    <w:name w:val="xl67"/>
    <w:basedOn w:val="Normal"/>
    <w:rsid w:val="0096137E"/>
    <w:pPr>
      <w:pBdr>
        <w:bottom w:val="single" w:sz="8" w:space="0" w:color="auto"/>
      </w:pBdr>
      <w:spacing w:before="100" w:beforeAutospacing="1" w:after="100" w:afterAutospacing="1" w:line="240" w:lineRule="auto"/>
    </w:pPr>
    <w:rPr>
      <w:rFonts w:ascii="Times New Roman" w:eastAsia="Times New Roman" w:hAnsi="Times New Roman" w:cs="Times New Roman"/>
      <w:b/>
      <w:bCs/>
      <w:i/>
      <w:iCs/>
      <w:sz w:val="24"/>
      <w:szCs w:val="24"/>
      <w:lang w:eastAsia="en-GB"/>
    </w:rPr>
  </w:style>
  <w:style w:type="paragraph" w:customStyle="1" w:styleId="xl68">
    <w:name w:val="xl68"/>
    <w:basedOn w:val="Normal"/>
    <w:rsid w:val="0096137E"/>
    <w:pPr>
      <w:pBdr>
        <w:bottom w:val="single" w:sz="8" w:space="0" w:color="auto"/>
      </w:pBdr>
      <w:spacing w:before="100" w:beforeAutospacing="1" w:after="100" w:afterAutospacing="1" w:line="240" w:lineRule="auto"/>
      <w:jc w:val="center"/>
    </w:pPr>
    <w:rPr>
      <w:rFonts w:ascii="Times New Roman" w:eastAsia="Times New Roman" w:hAnsi="Times New Roman" w:cs="Times New Roman"/>
      <w:b/>
      <w:bCs/>
      <w:i/>
      <w:iCs/>
      <w:sz w:val="24"/>
      <w:szCs w:val="24"/>
      <w:lang w:eastAsia="en-GB"/>
    </w:rPr>
  </w:style>
  <w:style w:type="paragraph" w:customStyle="1" w:styleId="xl69">
    <w:name w:val="xl69"/>
    <w:basedOn w:val="Normal"/>
    <w:rsid w:val="0096137E"/>
    <w:pPr>
      <w:pBdr>
        <w:top w:val="single" w:sz="8" w:space="0" w:color="auto"/>
      </w:pBdr>
      <w:spacing w:before="100" w:beforeAutospacing="1" w:after="100" w:afterAutospacing="1" w:line="240" w:lineRule="auto"/>
      <w:jc w:val="center"/>
    </w:pPr>
    <w:rPr>
      <w:rFonts w:ascii="Times New Roman" w:eastAsia="Times New Roman" w:hAnsi="Times New Roman" w:cs="Times New Roman"/>
      <w:b/>
      <w:bCs/>
      <w:i/>
      <w:iCs/>
      <w:sz w:val="24"/>
      <w:szCs w:val="24"/>
      <w:lang w:eastAsia="en-GB"/>
    </w:rPr>
  </w:style>
  <w:style w:type="paragraph" w:customStyle="1" w:styleId="xl70">
    <w:name w:val="xl70"/>
    <w:basedOn w:val="Normal"/>
    <w:rsid w:val="0096137E"/>
    <w:pPr>
      <w:spacing w:before="100" w:beforeAutospacing="1" w:after="100" w:afterAutospacing="1" w:line="240" w:lineRule="auto"/>
    </w:pPr>
    <w:rPr>
      <w:rFonts w:ascii="Times New Roman" w:eastAsia="Times New Roman" w:hAnsi="Times New Roman" w:cs="Times New Roman"/>
      <w:i/>
      <w:iCs/>
      <w:color w:val="FF0000"/>
      <w:sz w:val="24"/>
      <w:szCs w:val="24"/>
      <w:lang w:eastAsia="en-GB"/>
    </w:rPr>
  </w:style>
  <w:style w:type="paragraph" w:customStyle="1" w:styleId="xl71">
    <w:name w:val="xl71"/>
    <w:basedOn w:val="Normal"/>
    <w:rsid w:val="0096137E"/>
    <w:pPr>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72">
    <w:name w:val="xl72"/>
    <w:basedOn w:val="Normal"/>
    <w:rsid w:val="0096137E"/>
    <w:pPr>
      <w:spacing w:before="100" w:beforeAutospacing="1" w:after="100" w:afterAutospacing="1" w:line="240" w:lineRule="auto"/>
      <w:jc w:val="center"/>
    </w:pPr>
    <w:rPr>
      <w:rFonts w:ascii="Times New Roman" w:eastAsia="Times New Roman" w:hAnsi="Times New Roman" w:cs="Times New Roman"/>
      <w:i/>
      <w:iCs/>
      <w:sz w:val="24"/>
      <w:szCs w:val="24"/>
      <w:lang w:eastAsia="en-GB"/>
    </w:rPr>
  </w:style>
  <w:style w:type="paragraph" w:customStyle="1" w:styleId="xl73">
    <w:name w:val="xl73"/>
    <w:basedOn w:val="Normal"/>
    <w:rsid w:val="0096137E"/>
    <w:pPr>
      <w:spacing w:before="100" w:beforeAutospacing="1" w:after="100" w:afterAutospacing="1" w:line="240" w:lineRule="auto"/>
      <w:jc w:val="center"/>
    </w:pPr>
    <w:rPr>
      <w:rFonts w:ascii="Times New Roman" w:eastAsia="Times New Roman" w:hAnsi="Times New Roman" w:cs="Times New Roman"/>
      <w:i/>
      <w:iCs/>
      <w:sz w:val="24"/>
      <w:szCs w:val="24"/>
      <w:lang w:eastAsia="en-GB"/>
    </w:rPr>
  </w:style>
  <w:style w:type="paragraph" w:customStyle="1" w:styleId="xl74">
    <w:name w:val="xl74"/>
    <w:basedOn w:val="Normal"/>
    <w:rsid w:val="0096137E"/>
    <w:pPr>
      <w:spacing w:before="100" w:beforeAutospacing="1" w:after="100" w:afterAutospacing="1" w:line="240" w:lineRule="auto"/>
      <w:jc w:val="center"/>
    </w:pPr>
    <w:rPr>
      <w:rFonts w:ascii="Times New Roman" w:eastAsia="Times New Roman" w:hAnsi="Times New Roman" w:cs="Times New Roman"/>
      <w:i/>
      <w:iCs/>
      <w:color w:val="FF0000"/>
      <w:sz w:val="24"/>
      <w:szCs w:val="24"/>
      <w:lang w:eastAsia="en-GB"/>
    </w:rPr>
  </w:style>
  <w:style w:type="paragraph" w:customStyle="1" w:styleId="xl75">
    <w:name w:val="xl75"/>
    <w:basedOn w:val="Normal"/>
    <w:rsid w:val="0096137E"/>
    <w:pPr>
      <w:pBdr>
        <w:bottom w:val="single" w:sz="4" w:space="0" w:color="auto"/>
      </w:pBdr>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76">
    <w:name w:val="xl76"/>
    <w:basedOn w:val="Normal"/>
    <w:rsid w:val="0096137E"/>
    <w:pPr>
      <w:pBdr>
        <w:bottom w:val="single" w:sz="4" w:space="0" w:color="auto"/>
      </w:pBdr>
      <w:spacing w:before="100" w:beforeAutospacing="1" w:after="100" w:afterAutospacing="1" w:line="240" w:lineRule="auto"/>
      <w:jc w:val="center"/>
    </w:pPr>
    <w:rPr>
      <w:rFonts w:ascii="Times New Roman" w:eastAsia="Times New Roman" w:hAnsi="Times New Roman" w:cs="Times New Roman"/>
      <w:i/>
      <w:iCs/>
      <w:sz w:val="24"/>
      <w:szCs w:val="24"/>
      <w:lang w:eastAsia="en-GB"/>
    </w:rPr>
  </w:style>
  <w:style w:type="paragraph" w:customStyle="1" w:styleId="xl77">
    <w:name w:val="xl77"/>
    <w:basedOn w:val="Normal"/>
    <w:rsid w:val="0096137E"/>
    <w:pPr>
      <w:pBdr>
        <w:bottom w:val="single" w:sz="4" w:space="0" w:color="auto"/>
      </w:pBdr>
      <w:spacing w:before="100" w:beforeAutospacing="1" w:after="100" w:afterAutospacing="1" w:line="240" w:lineRule="auto"/>
      <w:jc w:val="center"/>
    </w:pPr>
    <w:rPr>
      <w:rFonts w:ascii="Times New Roman" w:eastAsia="Times New Roman" w:hAnsi="Times New Roman" w:cs="Times New Roman"/>
      <w:i/>
      <w:iCs/>
      <w:sz w:val="24"/>
      <w:szCs w:val="24"/>
      <w:lang w:eastAsia="en-GB"/>
    </w:rPr>
  </w:style>
  <w:style w:type="paragraph" w:customStyle="1" w:styleId="xl78">
    <w:name w:val="xl78"/>
    <w:basedOn w:val="Normal"/>
    <w:rsid w:val="0096137E"/>
    <w:pPr>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79">
    <w:name w:val="xl79"/>
    <w:basedOn w:val="Normal"/>
    <w:rsid w:val="0096137E"/>
    <w:pPr>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80">
    <w:name w:val="xl80"/>
    <w:basedOn w:val="Normal"/>
    <w:rsid w:val="0096137E"/>
    <w:pPr>
      <w:pBdr>
        <w:bottom w:val="single" w:sz="4" w:space="0" w:color="auto"/>
      </w:pBdr>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81">
    <w:name w:val="xl81"/>
    <w:basedOn w:val="Normal"/>
    <w:rsid w:val="0096137E"/>
    <w:pPr>
      <w:spacing w:before="100" w:beforeAutospacing="1" w:after="100" w:afterAutospacing="1" w:line="240" w:lineRule="auto"/>
    </w:pPr>
    <w:rPr>
      <w:rFonts w:ascii="Times New Roman" w:eastAsia="Times New Roman" w:hAnsi="Times New Roman" w:cs="Times New Roman"/>
      <w:b/>
      <w:bCs/>
      <w:i/>
      <w:iCs/>
      <w:sz w:val="24"/>
      <w:szCs w:val="24"/>
      <w:lang w:eastAsia="en-GB"/>
    </w:rPr>
  </w:style>
  <w:style w:type="paragraph" w:customStyle="1" w:styleId="xl82">
    <w:name w:val="xl82"/>
    <w:basedOn w:val="Normal"/>
    <w:rsid w:val="0096137E"/>
    <w:pPr>
      <w:spacing w:before="100" w:beforeAutospacing="1" w:after="100" w:afterAutospacing="1" w:line="240" w:lineRule="auto"/>
    </w:pPr>
    <w:rPr>
      <w:rFonts w:ascii="Times New Roman" w:eastAsia="Times New Roman" w:hAnsi="Times New Roman" w:cs="Times New Roman"/>
      <w:b/>
      <w:bCs/>
      <w:i/>
      <w:iCs/>
      <w:sz w:val="24"/>
      <w:szCs w:val="24"/>
      <w:lang w:eastAsia="en-GB"/>
    </w:rPr>
  </w:style>
  <w:style w:type="paragraph" w:customStyle="1" w:styleId="xl83">
    <w:name w:val="xl83"/>
    <w:basedOn w:val="Normal"/>
    <w:rsid w:val="0096137E"/>
    <w:pPr>
      <w:pBdr>
        <w:bottom w:val="single" w:sz="4" w:space="0" w:color="auto"/>
      </w:pBdr>
      <w:spacing w:before="100" w:beforeAutospacing="1" w:after="100" w:afterAutospacing="1" w:line="240" w:lineRule="auto"/>
    </w:pPr>
    <w:rPr>
      <w:rFonts w:ascii="Times New Roman" w:eastAsia="Times New Roman" w:hAnsi="Times New Roman" w:cs="Times New Roman"/>
      <w:b/>
      <w:bCs/>
      <w:i/>
      <w:iCs/>
      <w:sz w:val="24"/>
      <w:szCs w:val="24"/>
      <w:lang w:eastAsia="en-GB"/>
    </w:rPr>
  </w:style>
  <w:style w:type="paragraph" w:customStyle="1" w:styleId="xl84">
    <w:name w:val="xl84"/>
    <w:basedOn w:val="Normal"/>
    <w:rsid w:val="0096137E"/>
    <w:pPr>
      <w:pBdr>
        <w:top w:val="single" w:sz="4" w:space="0" w:color="auto"/>
      </w:pBdr>
      <w:spacing w:before="100" w:beforeAutospacing="1" w:after="100" w:afterAutospacing="1" w:line="240" w:lineRule="auto"/>
      <w:jc w:val="center"/>
    </w:pPr>
    <w:rPr>
      <w:rFonts w:ascii="Times New Roman" w:eastAsia="Times New Roman" w:hAnsi="Times New Roman" w:cs="Times New Roman"/>
      <w:i/>
      <w:iCs/>
      <w:sz w:val="24"/>
      <w:szCs w:val="24"/>
      <w:lang w:eastAsia="en-GB"/>
    </w:rPr>
  </w:style>
  <w:style w:type="paragraph" w:customStyle="1" w:styleId="xl85">
    <w:name w:val="xl85"/>
    <w:basedOn w:val="Normal"/>
    <w:rsid w:val="0096137E"/>
    <w:pPr>
      <w:pBdr>
        <w:top w:val="single" w:sz="4" w:space="0" w:color="auto"/>
      </w:pBdr>
      <w:spacing w:before="100" w:beforeAutospacing="1" w:after="100" w:afterAutospacing="1" w:line="240" w:lineRule="auto"/>
      <w:jc w:val="center"/>
    </w:pPr>
    <w:rPr>
      <w:rFonts w:ascii="Times New Roman" w:eastAsia="Times New Roman" w:hAnsi="Times New Roman" w:cs="Times New Roman"/>
      <w:i/>
      <w:iCs/>
      <w:sz w:val="24"/>
      <w:szCs w:val="24"/>
      <w:lang w:eastAsia="en-GB"/>
    </w:rPr>
  </w:style>
  <w:style w:type="paragraph" w:customStyle="1" w:styleId="xl86">
    <w:name w:val="xl86"/>
    <w:basedOn w:val="Normal"/>
    <w:rsid w:val="0096137E"/>
    <w:pPr>
      <w:pBdr>
        <w:top w:val="single" w:sz="4" w:space="0" w:color="auto"/>
      </w:pBdr>
      <w:spacing w:before="100" w:beforeAutospacing="1" w:after="100" w:afterAutospacing="1" w:line="240" w:lineRule="auto"/>
    </w:pPr>
    <w:rPr>
      <w:rFonts w:ascii="Times New Roman" w:eastAsia="Times New Roman" w:hAnsi="Times New Roman" w:cs="Times New Roman"/>
      <w:b/>
      <w:bCs/>
      <w:i/>
      <w:iCs/>
      <w:sz w:val="24"/>
      <w:szCs w:val="24"/>
      <w:lang w:eastAsia="en-GB"/>
    </w:rPr>
  </w:style>
  <w:style w:type="paragraph" w:customStyle="1" w:styleId="xl87">
    <w:name w:val="xl87"/>
    <w:basedOn w:val="Normal"/>
    <w:rsid w:val="0096137E"/>
    <w:pPr>
      <w:pBdr>
        <w:bottom w:val="single" w:sz="4" w:space="0" w:color="auto"/>
      </w:pBdr>
      <w:spacing w:before="100" w:beforeAutospacing="1" w:after="100" w:afterAutospacing="1" w:line="240" w:lineRule="auto"/>
      <w:jc w:val="center"/>
    </w:pPr>
    <w:rPr>
      <w:rFonts w:ascii="Times New Roman" w:eastAsia="Times New Roman" w:hAnsi="Times New Roman" w:cs="Times New Roman"/>
      <w:i/>
      <w:iCs/>
      <w:color w:val="FF0000"/>
      <w:sz w:val="24"/>
      <w:szCs w:val="24"/>
      <w:lang w:eastAsia="en-GB"/>
    </w:rPr>
  </w:style>
  <w:style w:type="paragraph" w:customStyle="1" w:styleId="xl88">
    <w:name w:val="xl88"/>
    <w:basedOn w:val="Normal"/>
    <w:rsid w:val="0096137E"/>
    <w:pPr>
      <w:spacing w:before="100" w:beforeAutospacing="1" w:after="100" w:afterAutospacing="1" w:line="240" w:lineRule="auto"/>
    </w:pPr>
    <w:rPr>
      <w:rFonts w:ascii="Times New Roman" w:eastAsia="Times New Roman" w:hAnsi="Times New Roman" w:cs="Times New Roman"/>
      <w:b/>
      <w:bCs/>
      <w:i/>
      <w:iCs/>
      <w:sz w:val="24"/>
      <w:szCs w:val="24"/>
      <w:lang w:eastAsia="en-GB"/>
    </w:rPr>
  </w:style>
  <w:style w:type="paragraph" w:customStyle="1" w:styleId="xl89">
    <w:name w:val="xl89"/>
    <w:basedOn w:val="Normal"/>
    <w:rsid w:val="0096137E"/>
    <w:pPr>
      <w:pBdr>
        <w:top w:val="single" w:sz="4" w:space="0" w:color="auto"/>
      </w:pBdr>
      <w:spacing w:before="100" w:beforeAutospacing="1" w:after="100" w:afterAutospacing="1" w:line="240" w:lineRule="auto"/>
    </w:pPr>
    <w:rPr>
      <w:rFonts w:ascii="Times New Roman" w:eastAsia="Times New Roman" w:hAnsi="Times New Roman" w:cs="Times New Roman"/>
      <w:b/>
      <w:bCs/>
      <w:i/>
      <w:iCs/>
      <w:sz w:val="24"/>
      <w:szCs w:val="24"/>
      <w:lang w:eastAsia="en-GB"/>
    </w:rPr>
  </w:style>
  <w:style w:type="paragraph" w:customStyle="1" w:styleId="xl90">
    <w:name w:val="xl90"/>
    <w:basedOn w:val="Normal"/>
    <w:rsid w:val="0096137E"/>
    <w:pPr>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91">
    <w:name w:val="xl91"/>
    <w:basedOn w:val="Normal"/>
    <w:rsid w:val="0096137E"/>
    <w:pPr>
      <w:pBdr>
        <w:bottom w:val="single" w:sz="4" w:space="0" w:color="auto"/>
      </w:pBdr>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92">
    <w:name w:val="xl92"/>
    <w:basedOn w:val="Normal"/>
    <w:rsid w:val="0096137E"/>
    <w:pPr>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93">
    <w:name w:val="xl93"/>
    <w:basedOn w:val="Normal"/>
    <w:rsid w:val="0096137E"/>
    <w:pPr>
      <w:spacing w:before="100" w:beforeAutospacing="1" w:after="100" w:afterAutospacing="1" w:line="240" w:lineRule="auto"/>
    </w:pPr>
    <w:rPr>
      <w:rFonts w:ascii="Times New Roman" w:eastAsia="Times New Roman" w:hAnsi="Times New Roman" w:cs="Times New Roman"/>
      <w:b/>
      <w:bCs/>
      <w:i/>
      <w:iCs/>
      <w:sz w:val="24"/>
      <w:szCs w:val="24"/>
      <w:lang w:eastAsia="en-GB"/>
    </w:rPr>
  </w:style>
  <w:style w:type="paragraph" w:customStyle="1" w:styleId="xl94">
    <w:name w:val="xl94"/>
    <w:basedOn w:val="Normal"/>
    <w:rsid w:val="0096137E"/>
    <w:pPr>
      <w:spacing w:before="100" w:beforeAutospacing="1" w:after="100" w:afterAutospacing="1" w:line="240" w:lineRule="auto"/>
    </w:pPr>
    <w:rPr>
      <w:rFonts w:ascii="Times New Roman" w:eastAsia="Times New Roman" w:hAnsi="Times New Roman" w:cs="Times New Roman"/>
      <w:b/>
      <w:bCs/>
      <w:i/>
      <w:iCs/>
      <w:sz w:val="24"/>
      <w:szCs w:val="24"/>
      <w:lang w:eastAsia="en-GB"/>
    </w:rPr>
  </w:style>
  <w:style w:type="paragraph" w:customStyle="1" w:styleId="xl95">
    <w:name w:val="xl95"/>
    <w:basedOn w:val="Normal"/>
    <w:rsid w:val="0096137E"/>
    <w:pPr>
      <w:pBdr>
        <w:bottom w:val="single" w:sz="4" w:space="0" w:color="auto"/>
      </w:pBdr>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96">
    <w:name w:val="xl96"/>
    <w:basedOn w:val="Normal"/>
    <w:rsid w:val="0096137E"/>
    <w:pPr>
      <w:spacing w:before="100" w:beforeAutospacing="1" w:after="100" w:afterAutospacing="1" w:line="240" w:lineRule="auto"/>
      <w:jc w:val="center"/>
    </w:pPr>
    <w:rPr>
      <w:rFonts w:ascii="Times New Roman" w:eastAsia="Times New Roman" w:hAnsi="Times New Roman" w:cs="Times New Roman"/>
      <w:i/>
      <w:iCs/>
      <w:sz w:val="24"/>
      <w:szCs w:val="24"/>
      <w:lang w:eastAsia="en-GB"/>
    </w:rPr>
  </w:style>
  <w:style w:type="paragraph" w:customStyle="1" w:styleId="xl97">
    <w:name w:val="xl97"/>
    <w:basedOn w:val="Normal"/>
    <w:rsid w:val="0096137E"/>
    <w:pPr>
      <w:pBdr>
        <w:bottom w:val="single" w:sz="4" w:space="0" w:color="auto"/>
      </w:pBdr>
      <w:spacing w:before="100" w:beforeAutospacing="1" w:after="100" w:afterAutospacing="1" w:line="240" w:lineRule="auto"/>
      <w:jc w:val="center"/>
    </w:pPr>
    <w:rPr>
      <w:rFonts w:ascii="Times New Roman" w:eastAsia="Times New Roman" w:hAnsi="Times New Roman" w:cs="Times New Roman"/>
      <w:i/>
      <w:iCs/>
      <w:sz w:val="24"/>
      <w:szCs w:val="24"/>
      <w:lang w:eastAsia="en-GB"/>
    </w:rPr>
  </w:style>
  <w:style w:type="paragraph" w:customStyle="1" w:styleId="xl98">
    <w:name w:val="xl98"/>
    <w:basedOn w:val="Normal"/>
    <w:rsid w:val="0096137E"/>
    <w:pPr>
      <w:pBdr>
        <w:bottom w:val="single" w:sz="4" w:space="0" w:color="auto"/>
      </w:pBdr>
      <w:spacing w:before="100" w:beforeAutospacing="1" w:after="100" w:afterAutospacing="1" w:line="240" w:lineRule="auto"/>
    </w:pPr>
    <w:rPr>
      <w:rFonts w:ascii="Times New Roman" w:eastAsia="Times New Roman" w:hAnsi="Times New Roman" w:cs="Times New Roman"/>
      <w:b/>
      <w:bCs/>
      <w:i/>
      <w:iCs/>
      <w:sz w:val="24"/>
      <w:szCs w:val="24"/>
      <w:lang w:eastAsia="en-GB"/>
    </w:rPr>
  </w:style>
  <w:style w:type="paragraph" w:customStyle="1" w:styleId="xl99">
    <w:name w:val="xl99"/>
    <w:basedOn w:val="Normal"/>
    <w:rsid w:val="0096137E"/>
    <w:pPr>
      <w:pBdr>
        <w:top w:val="single" w:sz="8" w:space="0" w:color="auto"/>
      </w:pBdr>
      <w:spacing w:before="100" w:beforeAutospacing="1" w:after="100" w:afterAutospacing="1" w:line="240" w:lineRule="auto"/>
      <w:jc w:val="center"/>
    </w:pPr>
    <w:rPr>
      <w:rFonts w:ascii="Times New Roman" w:eastAsia="Times New Roman" w:hAnsi="Times New Roman" w:cs="Times New Roman"/>
      <w:i/>
      <w:iCs/>
      <w:sz w:val="24"/>
      <w:szCs w:val="24"/>
      <w:lang w:eastAsia="en-GB"/>
    </w:rPr>
  </w:style>
  <w:style w:type="character" w:customStyle="1" w:styleId="bibref">
    <w:name w:val="bibref"/>
    <w:basedOn w:val="DefaultParagraphFont"/>
    <w:rsid w:val="0031614B"/>
  </w:style>
  <w:style w:type="paragraph" w:customStyle="1" w:styleId="ListStart">
    <w:name w:val="List Start"/>
    <w:basedOn w:val="Normal"/>
    <w:link w:val="ListStartChar"/>
    <w:rsid w:val="0065225E"/>
    <w:pPr>
      <w:keepNext/>
    </w:pPr>
  </w:style>
  <w:style w:type="character" w:customStyle="1" w:styleId="ListStartChar">
    <w:name w:val="List Start Char"/>
    <w:basedOn w:val="DefaultParagraphFont"/>
    <w:link w:val="ListStart"/>
    <w:rsid w:val="0065225E"/>
    <w:rPr>
      <w:i/>
      <w:iCs/>
      <w:szCs w:val="20"/>
      <w:lang w:val="en-GB"/>
    </w:rPr>
  </w:style>
  <w:style w:type="paragraph" w:customStyle="1" w:styleId="TableStyle2">
    <w:name w:val="Table Style 2"/>
    <w:basedOn w:val="TableStyle"/>
    <w:rsid w:val="00495688"/>
    <w:pPr>
      <w:keepNext w:val="0"/>
      <w:keepLines w:val="0"/>
    </w:pPr>
    <w:rPr>
      <w:rFonts w:eastAsia="Times New Roman"/>
      <w:i/>
      <w:sz w:val="20"/>
      <w:lang w:val="en-IE"/>
    </w:rPr>
  </w:style>
  <w:style w:type="paragraph" w:customStyle="1" w:styleId="Default">
    <w:name w:val="Default"/>
    <w:rsid w:val="00495688"/>
    <w:pPr>
      <w:widowControl w:val="0"/>
      <w:autoSpaceDE w:val="0"/>
      <w:autoSpaceDN w:val="0"/>
      <w:adjustRightInd w:val="0"/>
    </w:pPr>
    <w:rPr>
      <w:rFonts w:ascii="Calibri" w:hAnsi="Calibri" w:cs="Calibri"/>
      <w:color w:val="000000"/>
      <w:sz w:val="24"/>
      <w:szCs w:val="24"/>
      <w:lang w:val="en-CA" w:eastAsia="en-CA" w:bidi="en-US"/>
    </w:rPr>
  </w:style>
  <w:style w:type="table" w:customStyle="1" w:styleId="LightList1">
    <w:name w:val="Light List1"/>
    <w:basedOn w:val="TableNormal"/>
    <w:uiPriority w:val="99"/>
    <w:rsid w:val="00495688"/>
    <w:rPr>
      <w:lang w:bidi="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Grid1">
    <w:name w:val="Light Grid1"/>
    <w:basedOn w:val="TableNormal"/>
    <w:uiPriority w:val="99"/>
    <w:rsid w:val="00495688"/>
    <w:rPr>
      <w:lang w:bidi="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customStyle="1" w:styleId="UnresolvedMention3">
    <w:name w:val="Unresolved Mention3"/>
    <w:basedOn w:val="DefaultParagraphFont"/>
    <w:uiPriority w:val="99"/>
    <w:semiHidden/>
    <w:unhideWhenUsed/>
    <w:rsid w:val="00210C6B"/>
    <w:rPr>
      <w:color w:val="605E5C"/>
      <w:shd w:val="clear" w:color="auto" w:fill="E1DFDD"/>
    </w:rPr>
  </w:style>
  <w:style w:type="table" w:customStyle="1" w:styleId="GridTable1Light1">
    <w:name w:val="Grid Table 1 Light1"/>
    <w:basedOn w:val="TableNormal"/>
    <w:uiPriority w:val="46"/>
    <w:rsid w:val="00210C6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54">
    <w:name w:val="Plain Table 54"/>
    <w:basedOn w:val="TableNormal"/>
    <w:uiPriority w:val="45"/>
    <w:rsid w:val="00210C6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210C6B"/>
    <w:rPr>
      <w:sz w:val="16"/>
      <w:szCs w:val="16"/>
    </w:rPr>
  </w:style>
  <w:style w:type="paragraph" w:styleId="CommentText">
    <w:name w:val="annotation text"/>
    <w:basedOn w:val="Normal"/>
    <w:link w:val="CommentTextChar"/>
    <w:uiPriority w:val="99"/>
    <w:semiHidden/>
    <w:unhideWhenUsed/>
    <w:rsid w:val="00210C6B"/>
    <w:pPr>
      <w:spacing w:line="240" w:lineRule="auto"/>
    </w:pPr>
    <w:rPr>
      <w:i/>
      <w:sz w:val="24"/>
    </w:rPr>
  </w:style>
  <w:style w:type="character" w:customStyle="1" w:styleId="CommentTextChar">
    <w:name w:val="Comment Text Char"/>
    <w:basedOn w:val="DefaultParagraphFont"/>
    <w:link w:val="CommentText"/>
    <w:uiPriority w:val="99"/>
    <w:semiHidden/>
    <w:rsid w:val="00210C6B"/>
    <w:rPr>
      <w:i/>
      <w:iCs/>
      <w:sz w:val="24"/>
      <w:szCs w:val="20"/>
      <w:lang w:val="en-GB"/>
    </w:rPr>
  </w:style>
  <w:style w:type="paragraph" w:styleId="CommentSubject">
    <w:name w:val="annotation subject"/>
    <w:basedOn w:val="CommentText"/>
    <w:next w:val="CommentText"/>
    <w:link w:val="CommentSubjectChar"/>
    <w:uiPriority w:val="99"/>
    <w:semiHidden/>
    <w:unhideWhenUsed/>
    <w:rsid w:val="00210C6B"/>
    <w:rPr>
      <w:b/>
      <w:bCs/>
    </w:rPr>
  </w:style>
  <w:style w:type="character" w:customStyle="1" w:styleId="CommentSubjectChar">
    <w:name w:val="Comment Subject Char"/>
    <w:basedOn w:val="CommentTextChar"/>
    <w:link w:val="CommentSubject"/>
    <w:uiPriority w:val="99"/>
    <w:semiHidden/>
    <w:rsid w:val="00210C6B"/>
    <w:rPr>
      <w:b/>
      <w:bCs/>
      <w:i/>
      <w:iCs/>
      <w:sz w:val="24"/>
      <w:szCs w:val="20"/>
      <w:lang w:val="en-GB"/>
    </w:rPr>
  </w:style>
  <w:style w:type="character" w:customStyle="1" w:styleId="UnresolvedMention4">
    <w:name w:val="Unresolved Mention4"/>
    <w:basedOn w:val="DefaultParagraphFont"/>
    <w:uiPriority w:val="99"/>
    <w:semiHidden/>
    <w:unhideWhenUsed/>
    <w:rsid w:val="00210C6B"/>
    <w:rPr>
      <w:color w:val="605E5C"/>
      <w:shd w:val="clear" w:color="auto" w:fill="E1DFDD"/>
    </w:rPr>
  </w:style>
  <w:style w:type="paragraph" w:styleId="EndnoteText">
    <w:name w:val="endnote text"/>
    <w:basedOn w:val="Normal"/>
    <w:link w:val="EndnoteTextChar"/>
    <w:uiPriority w:val="99"/>
    <w:unhideWhenUsed/>
    <w:rsid w:val="00A64C99"/>
    <w:pPr>
      <w:spacing w:after="0" w:line="240" w:lineRule="auto"/>
    </w:pPr>
    <w:rPr>
      <w:i/>
    </w:rPr>
  </w:style>
  <w:style w:type="character" w:customStyle="1" w:styleId="EndnoteTextChar">
    <w:name w:val="Endnote Text Char"/>
    <w:basedOn w:val="DefaultParagraphFont"/>
    <w:link w:val="EndnoteText"/>
    <w:uiPriority w:val="99"/>
    <w:rsid w:val="00A64C99"/>
    <w:rPr>
      <w:i/>
      <w:iCs/>
      <w:szCs w:val="20"/>
      <w:lang w:val="en-GB"/>
    </w:rPr>
  </w:style>
  <w:style w:type="character" w:styleId="EndnoteReference">
    <w:name w:val="endnote reference"/>
    <w:basedOn w:val="DefaultParagraphFont"/>
    <w:uiPriority w:val="99"/>
    <w:semiHidden/>
    <w:unhideWhenUsed/>
    <w:rsid w:val="00210C6B"/>
    <w:rPr>
      <w:vertAlign w:val="superscript"/>
    </w:rPr>
  </w:style>
  <w:style w:type="paragraph" w:styleId="BodyText2">
    <w:name w:val="Body Text 2"/>
    <w:basedOn w:val="Normal"/>
    <w:link w:val="BodyText2Char"/>
    <w:uiPriority w:val="99"/>
    <w:semiHidden/>
    <w:unhideWhenUsed/>
    <w:rsid w:val="00193B39"/>
    <w:pPr>
      <w:spacing w:after="120" w:line="480" w:lineRule="auto"/>
    </w:pPr>
  </w:style>
  <w:style w:type="character" w:customStyle="1" w:styleId="BodyText2Char">
    <w:name w:val="Body Text 2 Char"/>
    <w:basedOn w:val="DefaultParagraphFont"/>
    <w:link w:val="BodyText2"/>
    <w:uiPriority w:val="99"/>
    <w:semiHidden/>
    <w:rsid w:val="00193B39"/>
    <w:rPr>
      <w:iCs/>
      <w:szCs w:val="20"/>
      <w:lang w:val="en-GB"/>
    </w:rPr>
  </w:style>
  <w:style w:type="paragraph" w:customStyle="1" w:styleId="TableStyle3">
    <w:name w:val="Table Style 3"/>
    <w:basedOn w:val="TableStyle"/>
    <w:link w:val="TableStyle3Char"/>
    <w:rsid w:val="007B4D4E"/>
    <w:pPr>
      <w:keepNext w:val="0"/>
      <w:keepLines w:val="0"/>
    </w:pPr>
  </w:style>
  <w:style w:type="character" w:customStyle="1" w:styleId="TableStyleChar">
    <w:name w:val="Table Style Char"/>
    <w:basedOn w:val="DefaultParagraphFont"/>
    <w:link w:val="TableStyle"/>
    <w:rsid w:val="006942CB"/>
    <w:rPr>
      <w:rFonts w:eastAsiaTheme="majorEastAsia"/>
      <w:iCs/>
      <w:szCs w:val="20"/>
      <w:lang w:val="en-GB"/>
    </w:rPr>
  </w:style>
  <w:style w:type="character" w:customStyle="1" w:styleId="TableStyle3Char">
    <w:name w:val="Table Style 3 Char"/>
    <w:basedOn w:val="TableStyleChar"/>
    <w:link w:val="TableStyle3"/>
    <w:rsid w:val="007B4D4E"/>
    <w:rPr>
      <w:rFonts w:eastAsiaTheme="majorEastAsia"/>
      <w:iCs/>
      <w:szCs w:val="20"/>
      <w:lang w:val="en-GB"/>
    </w:rPr>
  </w:style>
  <w:style w:type="paragraph" w:customStyle="1" w:styleId="Dataentry">
    <w:name w:val="Data entry"/>
    <w:basedOn w:val="Normal"/>
    <w:next w:val="Normal"/>
    <w:qFormat/>
    <w:rsid w:val="00562F77"/>
    <w:pPr>
      <w:numPr>
        <w:numId w:val="30"/>
      </w:numPr>
      <w:tabs>
        <w:tab w:val="left" w:pos="567"/>
        <w:tab w:val="right" w:leader="dot" w:pos="8335"/>
      </w:tabs>
      <w:spacing w:after="0" w:line="240" w:lineRule="auto"/>
      <w:jc w:val="left"/>
    </w:pPr>
    <w:rPr>
      <w:rFonts w:ascii="Calibri" w:eastAsia="Calibri" w:hAnsi="Calibri" w:cs="Times New Roman"/>
      <w:b/>
      <w:sz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2125339">
      <w:bodyDiv w:val="1"/>
      <w:marLeft w:val="0"/>
      <w:marRight w:val="0"/>
      <w:marTop w:val="0"/>
      <w:marBottom w:val="0"/>
      <w:divBdr>
        <w:top w:val="none" w:sz="0" w:space="0" w:color="auto"/>
        <w:left w:val="none" w:sz="0" w:space="0" w:color="auto"/>
        <w:bottom w:val="none" w:sz="0" w:space="0" w:color="auto"/>
        <w:right w:val="none" w:sz="0" w:space="0" w:color="auto"/>
      </w:divBdr>
      <w:divsChild>
        <w:div w:id="1730492530">
          <w:marLeft w:val="0"/>
          <w:marRight w:val="0"/>
          <w:marTop w:val="332"/>
          <w:marBottom w:val="332"/>
          <w:divBdr>
            <w:top w:val="single" w:sz="6" w:space="17" w:color="EAC3AF"/>
            <w:left w:val="single" w:sz="6" w:space="17" w:color="EAC3AF"/>
            <w:bottom w:val="single" w:sz="6" w:space="17" w:color="EAC3AF"/>
            <w:right w:val="single" w:sz="6" w:space="17" w:color="EAC3AF"/>
          </w:divBdr>
          <w:divsChild>
            <w:div w:id="538710153">
              <w:marLeft w:val="0"/>
              <w:marRight w:val="0"/>
              <w:marTop w:val="0"/>
              <w:marBottom w:val="0"/>
              <w:divBdr>
                <w:top w:val="none" w:sz="0" w:space="0" w:color="auto"/>
                <w:left w:val="none" w:sz="0" w:space="0" w:color="auto"/>
                <w:bottom w:val="none" w:sz="0" w:space="0" w:color="auto"/>
                <w:right w:val="none" w:sz="0" w:space="0" w:color="auto"/>
              </w:divBdr>
            </w:div>
            <w:div w:id="1158887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088369">
      <w:bodyDiv w:val="1"/>
      <w:marLeft w:val="0"/>
      <w:marRight w:val="0"/>
      <w:marTop w:val="0"/>
      <w:marBottom w:val="0"/>
      <w:divBdr>
        <w:top w:val="none" w:sz="0" w:space="0" w:color="auto"/>
        <w:left w:val="none" w:sz="0" w:space="0" w:color="auto"/>
        <w:bottom w:val="none" w:sz="0" w:space="0" w:color="auto"/>
        <w:right w:val="none" w:sz="0" w:space="0" w:color="auto"/>
      </w:divBdr>
    </w:div>
    <w:div w:id="55707247">
      <w:bodyDiv w:val="1"/>
      <w:marLeft w:val="0"/>
      <w:marRight w:val="0"/>
      <w:marTop w:val="0"/>
      <w:marBottom w:val="0"/>
      <w:divBdr>
        <w:top w:val="none" w:sz="0" w:space="0" w:color="auto"/>
        <w:left w:val="none" w:sz="0" w:space="0" w:color="auto"/>
        <w:bottom w:val="none" w:sz="0" w:space="0" w:color="auto"/>
        <w:right w:val="none" w:sz="0" w:space="0" w:color="auto"/>
      </w:divBdr>
    </w:div>
    <w:div w:id="61176552">
      <w:bodyDiv w:val="1"/>
      <w:marLeft w:val="0"/>
      <w:marRight w:val="0"/>
      <w:marTop w:val="0"/>
      <w:marBottom w:val="0"/>
      <w:divBdr>
        <w:top w:val="none" w:sz="0" w:space="0" w:color="auto"/>
        <w:left w:val="none" w:sz="0" w:space="0" w:color="auto"/>
        <w:bottom w:val="none" w:sz="0" w:space="0" w:color="auto"/>
        <w:right w:val="none" w:sz="0" w:space="0" w:color="auto"/>
      </w:divBdr>
    </w:div>
    <w:div w:id="61831349">
      <w:bodyDiv w:val="1"/>
      <w:marLeft w:val="0"/>
      <w:marRight w:val="0"/>
      <w:marTop w:val="0"/>
      <w:marBottom w:val="0"/>
      <w:divBdr>
        <w:top w:val="none" w:sz="0" w:space="0" w:color="auto"/>
        <w:left w:val="none" w:sz="0" w:space="0" w:color="auto"/>
        <w:bottom w:val="none" w:sz="0" w:space="0" w:color="auto"/>
        <w:right w:val="none" w:sz="0" w:space="0" w:color="auto"/>
      </w:divBdr>
    </w:div>
    <w:div w:id="72552143">
      <w:bodyDiv w:val="1"/>
      <w:marLeft w:val="0"/>
      <w:marRight w:val="0"/>
      <w:marTop w:val="0"/>
      <w:marBottom w:val="0"/>
      <w:divBdr>
        <w:top w:val="none" w:sz="0" w:space="0" w:color="auto"/>
        <w:left w:val="none" w:sz="0" w:space="0" w:color="auto"/>
        <w:bottom w:val="none" w:sz="0" w:space="0" w:color="auto"/>
        <w:right w:val="none" w:sz="0" w:space="0" w:color="auto"/>
      </w:divBdr>
    </w:div>
    <w:div w:id="83112334">
      <w:bodyDiv w:val="1"/>
      <w:marLeft w:val="0"/>
      <w:marRight w:val="0"/>
      <w:marTop w:val="0"/>
      <w:marBottom w:val="0"/>
      <w:divBdr>
        <w:top w:val="none" w:sz="0" w:space="0" w:color="auto"/>
        <w:left w:val="none" w:sz="0" w:space="0" w:color="auto"/>
        <w:bottom w:val="none" w:sz="0" w:space="0" w:color="auto"/>
        <w:right w:val="none" w:sz="0" w:space="0" w:color="auto"/>
      </w:divBdr>
    </w:div>
    <w:div w:id="91635135">
      <w:bodyDiv w:val="1"/>
      <w:marLeft w:val="0"/>
      <w:marRight w:val="0"/>
      <w:marTop w:val="0"/>
      <w:marBottom w:val="0"/>
      <w:divBdr>
        <w:top w:val="none" w:sz="0" w:space="0" w:color="auto"/>
        <w:left w:val="none" w:sz="0" w:space="0" w:color="auto"/>
        <w:bottom w:val="none" w:sz="0" w:space="0" w:color="auto"/>
        <w:right w:val="none" w:sz="0" w:space="0" w:color="auto"/>
      </w:divBdr>
    </w:div>
    <w:div w:id="94906859">
      <w:bodyDiv w:val="1"/>
      <w:marLeft w:val="0"/>
      <w:marRight w:val="0"/>
      <w:marTop w:val="0"/>
      <w:marBottom w:val="0"/>
      <w:divBdr>
        <w:top w:val="none" w:sz="0" w:space="0" w:color="auto"/>
        <w:left w:val="none" w:sz="0" w:space="0" w:color="auto"/>
        <w:bottom w:val="none" w:sz="0" w:space="0" w:color="auto"/>
        <w:right w:val="none" w:sz="0" w:space="0" w:color="auto"/>
      </w:divBdr>
    </w:div>
    <w:div w:id="101189237">
      <w:bodyDiv w:val="1"/>
      <w:marLeft w:val="0"/>
      <w:marRight w:val="0"/>
      <w:marTop w:val="0"/>
      <w:marBottom w:val="0"/>
      <w:divBdr>
        <w:top w:val="none" w:sz="0" w:space="0" w:color="auto"/>
        <w:left w:val="none" w:sz="0" w:space="0" w:color="auto"/>
        <w:bottom w:val="none" w:sz="0" w:space="0" w:color="auto"/>
        <w:right w:val="none" w:sz="0" w:space="0" w:color="auto"/>
      </w:divBdr>
      <w:divsChild>
        <w:div w:id="901716376">
          <w:marLeft w:val="0"/>
          <w:marRight w:val="0"/>
          <w:marTop w:val="0"/>
          <w:marBottom w:val="0"/>
          <w:divBdr>
            <w:top w:val="none" w:sz="0" w:space="0" w:color="auto"/>
            <w:left w:val="none" w:sz="0" w:space="0" w:color="auto"/>
            <w:bottom w:val="none" w:sz="0" w:space="0" w:color="auto"/>
            <w:right w:val="none" w:sz="0" w:space="0" w:color="auto"/>
          </w:divBdr>
        </w:div>
        <w:div w:id="1086805316">
          <w:marLeft w:val="0"/>
          <w:marRight w:val="0"/>
          <w:marTop w:val="0"/>
          <w:marBottom w:val="0"/>
          <w:divBdr>
            <w:top w:val="none" w:sz="0" w:space="0" w:color="auto"/>
            <w:left w:val="none" w:sz="0" w:space="0" w:color="auto"/>
            <w:bottom w:val="none" w:sz="0" w:space="0" w:color="auto"/>
            <w:right w:val="none" w:sz="0" w:space="0" w:color="auto"/>
          </w:divBdr>
        </w:div>
        <w:div w:id="1769735582">
          <w:marLeft w:val="0"/>
          <w:marRight w:val="0"/>
          <w:marTop w:val="0"/>
          <w:marBottom w:val="300"/>
          <w:divBdr>
            <w:top w:val="none" w:sz="0" w:space="0" w:color="auto"/>
            <w:left w:val="none" w:sz="0" w:space="0" w:color="auto"/>
            <w:bottom w:val="none" w:sz="0" w:space="0" w:color="auto"/>
            <w:right w:val="none" w:sz="0" w:space="0" w:color="auto"/>
          </w:divBdr>
        </w:div>
        <w:div w:id="1930113786">
          <w:marLeft w:val="0"/>
          <w:marRight w:val="0"/>
          <w:marTop w:val="150"/>
          <w:marBottom w:val="150"/>
          <w:divBdr>
            <w:top w:val="none" w:sz="0" w:space="0" w:color="auto"/>
            <w:left w:val="none" w:sz="0" w:space="0" w:color="auto"/>
            <w:bottom w:val="none" w:sz="0" w:space="0" w:color="auto"/>
            <w:right w:val="none" w:sz="0" w:space="0" w:color="auto"/>
          </w:divBdr>
        </w:div>
      </w:divsChild>
    </w:div>
    <w:div w:id="105317482">
      <w:bodyDiv w:val="1"/>
      <w:marLeft w:val="0"/>
      <w:marRight w:val="0"/>
      <w:marTop w:val="0"/>
      <w:marBottom w:val="0"/>
      <w:divBdr>
        <w:top w:val="none" w:sz="0" w:space="0" w:color="auto"/>
        <w:left w:val="none" w:sz="0" w:space="0" w:color="auto"/>
        <w:bottom w:val="none" w:sz="0" w:space="0" w:color="auto"/>
        <w:right w:val="none" w:sz="0" w:space="0" w:color="auto"/>
      </w:divBdr>
    </w:div>
    <w:div w:id="105347150">
      <w:bodyDiv w:val="1"/>
      <w:marLeft w:val="0"/>
      <w:marRight w:val="0"/>
      <w:marTop w:val="0"/>
      <w:marBottom w:val="0"/>
      <w:divBdr>
        <w:top w:val="none" w:sz="0" w:space="0" w:color="auto"/>
        <w:left w:val="none" w:sz="0" w:space="0" w:color="auto"/>
        <w:bottom w:val="none" w:sz="0" w:space="0" w:color="auto"/>
        <w:right w:val="none" w:sz="0" w:space="0" w:color="auto"/>
      </w:divBdr>
    </w:div>
    <w:div w:id="107433492">
      <w:bodyDiv w:val="1"/>
      <w:marLeft w:val="0"/>
      <w:marRight w:val="0"/>
      <w:marTop w:val="0"/>
      <w:marBottom w:val="0"/>
      <w:divBdr>
        <w:top w:val="none" w:sz="0" w:space="0" w:color="auto"/>
        <w:left w:val="none" w:sz="0" w:space="0" w:color="auto"/>
        <w:bottom w:val="none" w:sz="0" w:space="0" w:color="auto"/>
        <w:right w:val="none" w:sz="0" w:space="0" w:color="auto"/>
      </w:divBdr>
    </w:div>
    <w:div w:id="116148367">
      <w:bodyDiv w:val="1"/>
      <w:marLeft w:val="0"/>
      <w:marRight w:val="0"/>
      <w:marTop w:val="0"/>
      <w:marBottom w:val="0"/>
      <w:divBdr>
        <w:top w:val="none" w:sz="0" w:space="0" w:color="auto"/>
        <w:left w:val="none" w:sz="0" w:space="0" w:color="auto"/>
        <w:bottom w:val="none" w:sz="0" w:space="0" w:color="auto"/>
        <w:right w:val="none" w:sz="0" w:space="0" w:color="auto"/>
      </w:divBdr>
    </w:div>
    <w:div w:id="134877074">
      <w:bodyDiv w:val="1"/>
      <w:marLeft w:val="0"/>
      <w:marRight w:val="0"/>
      <w:marTop w:val="0"/>
      <w:marBottom w:val="0"/>
      <w:divBdr>
        <w:top w:val="none" w:sz="0" w:space="0" w:color="auto"/>
        <w:left w:val="none" w:sz="0" w:space="0" w:color="auto"/>
        <w:bottom w:val="none" w:sz="0" w:space="0" w:color="auto"/>
        <w:right w:val="none" w:sz="0" w:space="0" w:color="auto"/>
      </w:divBdr>
    </w:div>
    <w:div w:id="148447483">
      <w:bodyDiv w:val="1"/>
      <w:marLeft w:val="0"/>
      <w:marRight w:val="0"/>
      <w:marTop w:val="0"/>
      <w:marBottom w:val="0"/>
      <w:divBdr>
        <w:top w:val="none" w:sz="0" w:space="0" w:color="auto"/>
        <w:left w:val="none" w:sz="0" w:space="0" w:color="auto"/>
        <w:bottom w:val="none" w:sz="0" w:space="0" w:color="auto"/>
        <w:right w:val="none" w:sz="0" w:space="0" w:color="auto"/>
      </w:divBdr>
    </w:div>
    <w:div w:id="150294786">
      <w:bodyDiv w:val="1"/>
      <w:marLeft w:val="0"/>
      <w:marRight w:val="0"/>
      <w:marTop w:val="0"/>
      <w:marBottom w:val="0"/>
      <w:divBdr>
        <w:top w:val="none" w:sz="0" w:space="0" w:color="auto"/>
        <w:left w:val="none" w:sz="0" w:space="0" w:color="auto"/>
        <w:bottom w:val="none" w:sz="0" w:space="0" w:color="auto"/>
        <w:right w:val="none" w:sz="0" w:space="0" w:color="auto"/>
      </w:divBdr>
    </w:div>
    <w:div w:id="151065892">
      <w:bodyDiv w:val="1"/>
      <w:marLeft w:val="0"/>
      <w:marRight w:val="0"/>
      <w:marTop w:val="0"/>
      <w:marBottom w:val="0"/>
      <w:divBdr>
        <w:top w:val="none" w:sz="0" w:space="0" w:color="auto"/>
        <w:left w:val="none" w:sz="0" w:space="0" w:color="auto"/>
        <w:bottom w:val="none" w:sz="0" w:space="0" w:color="auto"/>
        <w:right w:val="none" w:sz="0" w:space="0" w:color="auto"/>
      </w:divBdr>
    </w:div>
    <w:div w:id="164132682">
      <w:bodyDiv w:val="1"/>
      <w:marLeft w:val="0"/>
      <w:marRight w:val="0"/>
      <w:marTop w:val="0"/>
      <w:marBottom w:val="0"/>
      <w:divBdr>
        <w:top w:val="none" w:sz="0" w:space="0" w:color="auto"/>
        <w:left w:val="none" w:sz="0" w:space="0" w:color="auto"/>
        <w:bottom w:val="none" w:sz="0" w:space="0" w:color="auto"/>
        <w:right w:val="none" w:sz="0" w:space="0" w:color="auto"/>
      </w:divBdr>
    </w:div>
    <w:div w:id="164446461">
      <w:bodyDiv w:val="1"/>
      <w:marLeft w:val="0"/>
      <w:marRight w:val="0"/>
      <w:marTop w:val="0"/>
      <w:marBottom w:val="0"/>
      <w:divBdr>
        <w:top w:val="none" w:sz="0" w:space="0" w:color="auto"/>
        <w:left w:val="none" w:sz="0" w:space="0" w:color="auto"/>
        <w:bottom w:val="none" w:sz="0" w:space="0" w:color="auto"/>
        <w:right w:val="none" w:sz="0" w:space="0" w:color="auto"/>
      </w:divBdr>
    </w:div>
    <w:div w:id="168181037">
      <w:bodyDiv w:val="1"/>
      <w:marLeft w:val="0"/>
      <w:marRight w:val="0"/>
      <w:marTop w:val="0"/>
      <w:marBottom w:val="0"/>
      <w:divBdr>
        <w:top w:val="none" w:sz="0" w:space="0" w:color="auto"/>
        <w:left w:val="none" w:sz="0" w:space="0" w:color="auto"/>
        <w:bottom w:val="none" w:sz="0" w:space="0" w:color="auto"/>
        <w:right w:val="none" w:sz="0" w:space="0" w:color="auto"/>
      </w:divBdr>
    </w:div>
    <w:div w:id="171456491">
      <w:bodyDiv w:val="1"/>
      <w:marLeft w:val="0"/>
      <w:marRight w:val="0"/>
      <w:marTop w:val="0"/>
      <w:marBottom w:val="0"/>
      <w:divBdr>
        <w:top w:val="none" w:sz="0" w:space="0" w:color="auto"/>
        <w:left w:val="none" w:sz="0" w:space="0" w:color="auto"/>
        <w:bottom w:val="none" w:sz="0" w:space="0" w:color="auto"/>
        <w:right w:val="none" w:sz="0" w:space="0" w:color="auto"/>
      </w:divBdr>
    </w:div>
    <w:div w:id="173806905">
      <w:bodyDiv w:val="1"/>
      <w:marLeft w:val="0"/>
      <w:marRight w:val="0"/>
      <w:marTop w:val="0"/>
      <w:marBottom w:val="0"/>
      <w:divBdr>
        <w:top w:val="none" w:sz="0" w:space="0" w:color="auto"/>
        <w:left w:val="none" w:sz="0" w:space="0" w:color="auto"/>
        <w:bottom w:val="none" w:sz="0" w:space="0" w:color="auto"/>
        <w:right w:val="none" w:sz="0" w:space="0" w:color="auto"/>
      </w:divBdr>
    </w:div>
    <w:div w:id="195049703">
      <w:bodyDiv w:val="1"/>
      <w:marLeft w:val="0"/>
      <w:marRight w:val="0"/>
      <w:marTop w:val="0"/>
      <w:marBottom w:val="0"/>
      <w:divBdr>
        <w:top w:val="none" w:sz="0" w:space="0" w:color="auto"/>
        <w:left w:val="none" w:sz="0" w:space="0" w:color="auto"/>
        <w:bottom w:val="none" w:sz="0" w:space="0" w:color="auto"/>
        <w:right w:val="none" w:sz="0" w:space="0" w:color="auto"/>
      </w:divBdr>
    </w:div>
    <w:div w:id="199167335">
      <w:bodyDiv w:val="1"/>
      <w:marLeft w:val="0"/>
      <w:marRight w:val="0"/>
      <w:marTop w:val="0"/>
      <w:marBottom w:val="0"/>
      <w:divBdr>
        <w:top w:val="none" w:sz="0" w:space="0" w:color="auto"/>
        <w:left w:val="none" w:sz="0" w:space="0" w:color="auto"/>
        <w:bottom w:val="none" w:sz="0" w:space="0" w:color="auto"/>
        <w:right w:val="none" w:sz="0" w:space="0" w:color="auto"/>
      </w:divBdr>
    </w:div>
    <w:div w:id="201602847">
      <w:bodyDiv w:val="1"/>
      <w:marLeft w:val="0"/>
      <w:marRight w:val="0"/>
      <w:marTop w:val="0"/>
      <w:marBottom w:val="0"/>
      <w:divBdr>
        <w:top w:val="none" w:sz="0" w:space="0" w:color="auto"/>
        <w:left w:val="none" w:sz="0" w:space="0" w:color="auto"/>
        <w:bottom w:val="none" w:sz="0" w:space="0" w:color="auto"/>
        <w:right w:val="none" w:sz="0" w:space="0" w:color="auto"/>
      </w:divBdr>
    </w:div>
    <w:div w:id="202251719">
      <w:bodyDiv w:val="1"/>
      <w:marLeft w:val="0"/>
      <w:marRight w:val="0"/>
      <w:marTop w:val="0"/>
      <w:marBottom w:val="0"/>
      <w:divBdr>
        <w:top w:val="none" w:sz="0" w:space="0" w:color="auto"/>
        <w:left w:val="none" w:sz="0" w:space="0" w:color="auto"/>
        <w:bottom w:val="none" w:sz="0" w:space="0" w:color="auto"/>
        <w:right w:val="none" w:sz="0" w:space="0" w:color="auto"/>
      </w:divBdr>
    </w:div>
    <w:div w:id="205996838">
      <w:bodyDiv w:val="1"/>
      <w:marLeft w:val="0"/>
      <w:marRight w:val="0"/>
      <w:marTop w:val="0"/>
      <w:marBottom w:val="0"/>
      <w:divBdr>
        <w:top w:val="none" w:sz="0" w:space="0" w:color="auto"/>
        <w:left w:val="none" w:sz="0" w:space="0" w:color="auto"/>
        <w:bottom w:val="none" w:sz="0" w:space="0" w:color="auto"/>
        <w:right w:val="none" w:sz="0" w:space="0" w:color="auto"/>
      </w:divBdr>
    </w:div>
    <w:div w:id="216549768">
      <w:bodyDiv w:val="1"/>
      <w:marLeft w:val="0"/>
      <w:marRight w:val="0"/>
      <w:marTop w:val="0"/>
      <w:marBottom w:val="0"/>
      <w:divBdr>
        <w:top w:val="none" w:sz="0" w:space="0" w:color="auto"/>
        <w:left w:val="none" w:sz="0" w:space="0" w:color="auto"/>
        <w:bottom w:val="none" w:sz="0" w:space="0" w:color="auto"/>
        <w:right w:val="none" w:sz="0" w:space="0" w:color="auto"/>
      </w:divBdr>
    </w:div>
    <w:div w:id="237981340">
      <w:bodyDiv w:val="1"/>
      <w:marLeft w:val="0"/>
      <w:marRight w:val="0"/>
      <w:marTop w:val="0"/>
      <w:marBottom w:val="0"/>
      <w:divBdr>
        <w:top w:val="none" w:sz="0" w:space="0" w:color="auto"/>
        <w:left w:val="none" w:sz="0" w:space="0" w:color="auto"/>
        <w:bottom w:val="none" w:sz="0" w:space="0" w:color="auto"/>
        <w:right w:val="none" w:sz="0" w:space="0" w:color="auto"/>
      </w:divBdr>
      <w:divsChild>
        <w:div w:id="265845874">
          <w:marLeft w:val="0"/>
          <w:marRight w:val="0"/>
          <w:marTop w:val="0"/>
          <w:marBottom w:val="0"/>
          <w:divBdr>
            <w:top w:val="none" w:sz="0" w:space="0" w:color="auto"/>
            <w:left w:val="none" w:sz="0" w:space="0" w:color="auto"/>
            <w:bottom w:val="none" w:sz="0" w:space="0" w:color="auto"/>
            <w:right w:val="none" w:sz="0" w:space="0" w:color="auto"/>
          </w:divBdr>
        </w:div>
        <w:div w:id="2097742608">
          <w:marLeft w:val="0"/>
          <w:marRight w:val="0"/>
          <w:marTop w:val="0"/>
          <w:marBottom w:val="0"/>
          <w:divBdr>
            <w:top w:val="none" w:sz="0" w:space="0" w:color="auto"/>
            <w:left w:val="none" w:sz="0" w:space="0" w:color="auto"/>
            <w:bottom w:val="none" w:sz="0" w:space="0" w:color="auto"/>
            <w:right w:val="none" w:sz="0" w:space="0" w:color="auto"/>
          </w:divBdr>
          <w:divsChild>
            <w:div w:id="626394372">
              <w:marLeft w:val="0"/>
              <w:marRight w:val="0"/>
              <w:marTop w:val="148"/>
              <w:marBottom w:val="0"/>
              <w:divBdr>
                <w:top w:val="none" w:sz="0" w:space="0" w:color="auto"/>
                <w:left w:val="none" w:sz="0" w:space="0" w:color="auto"/>
                <w:bottom w:val="none" w:sz="0" w:space="0" w:color="auto"/>
                <w:right w:val="none" w:sz="0" w:space="0" w:color="auto"/>
              </w:divBdr>
              <w:divsChild>
                <w:div w:id="1043214971">
                  <w:marLeft w:val="0"/>
                  <w:marRight w:val="0"/>
                  <w:marTop w:val="0"/>
                  <w:marBottom w:val="297"/>
                  <w:divBdr>
                    <w:top w:val="none" w:sz="0" w:space="0" w:color="auto"/>
                    <w:left w:val="none" w:sz="0" w:space="0" w:color="auto"/>
                    <w:bottom w:val="none" w:sz="0" w:space="0" w:color="auto"/>
                    <w:right w:val="none" w:sz="0" w:space="0" w:color="auto"/>
                  </w:divBdr>
                </w:div>
                <w:div w:id="1272855255">
                  <w:marLeft w:val="0"/>
                  <w:marRight w:val="0"/>
                  <w:marTop w:val="0"/>
                  <w:marBottom w:val="0"/>
                  <w:divBdr>
                    <w:top w:val="none" w:sz="0" w:space="0" w:color="auto"/>
                    <w:left w:val="none" w:sz="0" w:space="0" w:color="auto"/>
                    <w:bottom w:val="none" w:sz="0" w:space="0" w:color="auto"/>
                    <w:right w:val="none" w:sz="0" w:space="0" w:color="auto"/>
                  </w:divBdr>
                </w:div>
                <w:div w:id="1505827820">
                  <w:marLeft w:val="0"/>
                  <w:marRight w:val="0"/>
                  <w:marTop w:val="0"/>
                  <w:marBottom w:val="0"/>
                  <w:divBdr>
                    <w:top w:val="none" w:sz="0" w:space="0" w:color="auto"/>
                    <w:left w:val="none" w:sz="0" w:space="0" w:color="auto"/>
                    <w:bottom w:val="none" w:sz="0" w:space="0" w:color="auto"/>
                    <w:right w:val="none" w:sz="0" w:space="0" w:color="auto"/>
                  </w:divBdr>
                </w:div>
                <w:div w:id="1894391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7153121">
      <w:bodyDiv w:val="1"/>
      <w:marLeft w:val="0"/>
      <w:marRight w:val="0"/>
      <w:marTop w:val="0"/>
      <w:marBottom w:val="0"/>
      <w:divBdr>
        <w:top w:val="none" w:sz="0" w:space="0" w:color="auto"/>
        <w:left w:val="none" w:sz="0" w:space="0" w:color="auto"/>
        <w:bottom w:val="none" w:sz="0" w:space="0" w:color="auto"/>
        <w:right w:val="none" w:sz="0" w:space="0" w:color="auto"/>
      </w:divBdr>
    </w:div>
    <w:div w:id="305473438">
      <w:bodyDiv w:val="1"/>
      <w:marLeft w:val="0"/>
      <w:marRight w:val="0"/>
      <w:marTop w:val="0"/>
      <w:marBottom w:val="0"/>
      <w:divBdr>
        <w:top w:val="none" w:sz="0" w:space="0" w:color="auto"/>
        <w:left w:val="none" w:sz="0" w:space="0" w:color="auto"/>
        <w:bottom w:val="none" w:sz="0" w:space="0" w:color="auto"/>
        <w:right w:val="none" w:sz="0" w:space="0" w:color="auto"/>
      </w:divBdr>
    </w:div>
    <w:div w:id="321012269">
      <w:bodyDiv w:val="1"/>
      <w:marLeft w:val="0"/>
      <w:marRight w:val="0"/>
      <w:marTop w:val="0"/>
      <w:marBottom w:val="0"/>
      <w:divBdr>
        <w:top w:val="none" w:sz="0" w:space="0" w:color="auto"/>
        <w:left w:val="none" w:sz="0" w:space="0" w:color="auto"/>
        <w:bottom w:val="none" w:sz="0" w:space="0" w:color="auto"/>
        <w:right w:val="none" w:sz="0" w:space="0" w:color="auto"/>
      </w:divBdr>
    </w:div>
    <w:div w:id="331640582">
      <w:bodyDiv w:val="1"/>
      <w:marLeft w:val="0"/>
      <w:marRight w:val="0"/>
      <w:marTop w:val="0"/>
      <w:marBottom w:val="0"/>
      <w:divBdr>
        <w:top w:val="none" w:sz="0" w:space="0" w:color="auto"/>
        <w:left w:val="none" w:sz="0" w:space="0" w:color="auto"/>
        <w:bottom w:val="none" w:sz="0" w:space="0" w:color="auto"/>
        <w:right w:val="none" w:sz="0" w:space="0" w:color="auto"/>
      </w:divBdr>
    </w:div>
    <w:div w:id="382019851">
      <w:bodyDiv w:val="1"/>
      <w:marLeft w:val="0"/>
      <w:marRight w:val="0"/>
      <w:marTop w:val="0"/>
      <w:marBottom w:val="0"/>
      <w:divBdr>
        <w:top w:val="none" w:sz="0" w:space="0" w:color="auto"/>
        <w:left w:val="none" w:sz="0" w:space="0" w:color="auto"/>
        <w:bottom w:val="none" w:sz="0" w:space="0" w:color="auto"/>
        <w:right w:val="none" w:sz="0" w:space="0" w:color="auto"/>
      </w:divBdr>
    </w:div>
    <w:div w:id="404912344">
      <w:bodyDiv w:val="1"/>
      <w:marLeft w:val="0"/>
      <w:marRight w:val="0"/>
      <w:marTop w:val="0"/>
      <w:marBottom w:val="0"/>
      <w:divBdr>
        <w:top w:val="none" w:sz="0" w:space="0" w:color="auto"/>
        <w:left w:val="none" w:sz="0" w:space="0" w:color="auto"/>
        <w:bottom w:val="none" w:sz="0" w:space="0" w:color="auto"/>
        <w:right w:val="none" w:sz="0" w:space="0" w:color="auto"/>
      </w:divBdr>
    </w:div>
    <w:div w:id="406268605">
      <w:bodyDiv w:val="1"/>
      <w:marLeft w:val="0"/>
      <w:marRight w:val="0"/>
      <w:marTop w:val="0"/>
      <w:marBottom w:val="0"/>
      <w:divBdr>
        <w:top w:val="none" w:sz="0" w:space="0" w:color="auto"/>
        <w:left w:val="none" w:sz="0" w:space="0" w:color="auto"/>
        <w:bottom w:val="none" w:sz="0" w:space="0" w:color="auto"/>
        <w:right w:val="none" w:sz="0" w:space="0" w:color="auto"/>
      </w:divBdr>
    </w:div>
    <w:div w:id="417990863">
      <w:bodyDiv w:val="1"/>
      <w:marLeft w:val="0"/>
      <w:marRight w:val="0"/>
      <w:marTop w:val="0"/>
      <w:marBottom w:val="0"/>
      <w:divBdr>
        <w:top w:val="none" w:sz="0" w:space="0" w:color="auto"/>
        <w:left w:val="none" w:sz="0" w:space="0" w:color="auto"/>
        <w:bottom w:val="none" w:sz="0" w:space="0" w:color="auto"/>
        <w:right w:val="none" w:sz="0" w:space="0" w:color="auto"/>
      </w:divBdr>
    </w:div>
    <w:div w:id="439380946">
      <w:bodyDiv w:val="1"/>
      <w:marLeft w:val="0"/>
      <w:marRight w:val="0"/>
      <w:marTop w:val="0"/>
      <w:marBottom w:val="0"/>
      <w:divBdr>
        <w:top w:val="none" w:sz="0" w:space="0" w:color="auto"/>
        <w:left w:val="none" w:sz="0" w:space="0" w:color="auto"/>
        <w:bottom w:val="none" w:sz="0" w:space="0" w:color="auto"/>
        <w:right w:val="none" w:sz="0" w:space="0" w:color="auto"/>
      </w:divBdr>
    </w:div>
    <w:div w:id="439960656">
      <w:bodyDiv w:val="1"/>
      <w:marLeft w:val="0"/>
      <w:marRight w:val="0"/>
      <w:marTop w:val="0"/>
      <w:marBottom w:val="0"/>
      <w:divBdr>
        <w:top w:val="none" w:sz="0" w:space="0" w:color="auto"/>
        <w:left w:val="none" w:sz="0" w:space="0" w:color="auto"/>
        <w:bottom w:val="none" w:sz="0" w:space="0" w:color="auto"/>
        <w:right w:val="none" w:sz="0" w:space="0" w:color="auto"/>
      </w:divBdr>
      <w:divsChild>
        <w:div w:id="155995612">
          <w:marLeft w:val="0"/>
          <w:marRight w:val="0"/>
          <w:marTop w:val="0"/>
          <w:marBottom w:val="0"/>
          <w:divBdr>
            <w:top w:val="none" w:sz="0" w:space="0" w:color="auto"/>
            <w:left w:val="none" w:sz="0" w:space="0" w:color="auto"/>
            <w:bottom w:val="none" w:sz="0" w:space="0" w:color="auto"/>
            <w:right w:val="none" w:sz="0" w:space="0" w:color="auto"/>
          </w:divBdr>
        </w:div>
        <w:div w:id="174736673">
          <w:marLeft w:val="0"/>
          <w:marRight w:val="0"/>
          <w:marTop w:val="0"/>
          <w:marBottom w:val="200"/>
          <w:divBdr>
            <w:top w:val="none" w:sz="0" w:space="0" w:color="auto"/>
            <w:left w:val="none" w:sz="0" w:space="0" w:color="auto"/>
            <w:bottom w:val="none" w:sz="0" w:space="0" w:color="auto"/>
            <w:right w:val="none" w:sz="0" w:space="0" w:color="auto"/>
          </w:divBdr>
        </w:div>
      </w:divsChild>
    </w:div>
    <w:div w:id="444883337">
      <w:bodyDiv w:val="1"/>
      <w:marLeft w:val="0"/>
      <w:marRight w:val="0"/>
      <w:marTop w:val="0"/>
      <w:marBottom w:val="0"/>
      <w:divBdr>
        <w:top w:val="none" w:sz="0" w:space="0" w:color="auto"/>
        <w:left w:val="none" w:sz="0" w:space="0" w:color="auto"/>
        <w:bottom w:val="none" w:sz="0" w:space="0" w:color="auto"/>
        <w:right w:val="none" w:sz="0" w:space="0" w:color="auto"/>
      </w:divBdr>
    </w:div>
    <w:div w:id="456609956">
      <w:bodyDiv w:val="1"/>
      <w:marLeft w:val="0"/>
      <w:marRight w:val="0"/>
      <w:marTop w:val="0"/>
      <w:marBottom w:val="0"/>
      <w:divBdr>
        <w:top w:val="none" w:sz="0" w:space="0" w:color="auto"/>
        <w:left w:val="none" w:sz="0" w:space="0" w:color="auto"/>
        <w:bottom w:val="none" w:sz="0" w:space="0" w:color="auto"/>
        <w:right w:val="none" w:sz="0" w:space="0" w:color="auto"/>
      </w:divBdr>
    </w:div>
    <w:div w:id="469328336">
      <w:bodyDiv w:val="1"/>
      <w:marLeft w:val="0"/>
      <w:marRight w:val="0"/>
      <w:marTop w:val="0"/>
      <w:marBottom w:val="0"/>
      <w:divBdr>
        <w:top w:val="none" w:sz="0" w:space="0" w:color="auto"/>
        <w:left w:val="none" w:sz="0" w:space="0" w:color="auto"/>
        <w:bottom w:val="none" w:sz="0" w:space="0" w:color="auto"/>
        <w:right w:val="none" w:sz="0" w:space="0" w:color="auto"/>
      </w:divBdr>
    </w:div>
    <w:div w:id="485245629">
      <w:bodyDiv w:val="1"/>
      <w:marLeft w:val="0"/>
      <w:marRight w:val="0"/>
      <w:marTop w:val="0"/>
      <w:marBottom w:val="0"/>
      <w:divBdr>
        <w:top w:val="none" w:sz="0" w:space="0" w:color="auto"/>
        <w:left w:val="none" w:sz="0" w:space="0" w:color="auto"/>
        <w:bottom w:val="none" w:sz="0" w:space="0" w:color="auto"/>
        <w:right w:val="none" w:sz="0" w:space="0" w:color="auto"/>
      </w:divBdr>
    </w:div>
    <w:div w:id="495194465">
      <w:bodyDiv w:val="1"/>
      <w:marLeft w:val="0"/>
      <w:marRight w:val="0"/>
      <w:marTop w:val="0"/>
      <w:marBottom w:val="0"/>
      <w:divBdr>
        <w:top w:val="none" w:sz="0" w:space="0" w:color="auto"/>
        <w:left w:val="none" w:sz="0" w:space="0" w:color="auto"/>
        <w:bottom w:val="none" w:sz="0" w:space="0" w:color="auto"/>
        <w:right w:val="none" w:sz="0" w:space="0" w:color="auto"/>
      </w:divBdr>
    </w:div>
    <w:div w:id="511453828">
      <w:bodyDiv w:val="1"/>
      <w:marLeft w:val="0"/>
      <w:marRight w:val="0"/>
      <w:marTop w:val="0"/>
      <w:marBottom w:val="0"/>
      <w:divBdr>
        <w:top w:val="none" w:sz="0" w:space="0" w:color="auto"/>
        <w:left w:val="none" w:sz="0" w:space="0" w:color="auto"/>
        <w:bottom w:val="none" w:sz="0" w:space="0" w:color="auto"/>
        <w:right w:val="none" w:sz="0" w:space="0" w:color="auto"/>
      </w:divBdr>
    </w:div>
    <w:div w:id="516694709">
      <w:bodyDiv w:val="1"/>
      <w:marLeft w:val="0"/>
      <w:marRight w:val="0"/>
      <w:marTop w:val="0"/>
      <w:marBottom w:val="0"/>
      <w:divBdr>
        <w:top w:val="none" w:sz="0" w:space="0" w:color="auto"/>
        <w:left w:val="none" w:sz="0" w:space="0" w:color="auto"/>
        <w:bottom w:val="none" w:sz="0" w:space="0" w:color="auto"/>
        <w:right w:val="none" w:sz="0" w:space="0" w:color="auto"/>
      </w:divBdr>
    </w:div>
    <w:div w:id="518280524">
      <w:bodyDiv w:val="1"/>
      <w:marLeft w:val="0"/>
      <w:marRight w:val="0"/>
      <w:marTop w:val="0"/>
      <w:marBottom w:val="0"/>
      <w:divBdr>
        <w:top w:val="none" w:sz="0" w:space="0" w:color="auto"/>
        <w:left w:val="none" w:sz="0" w:space="0" w:color="auto"/>
        <w:bottom w:val="none" w:sz="0" w:space="0" w:color="auto"/>
        <w:right w:val="none" w:sz="0" w:space="0" w:color="auto"/>
      </w:divBdr>
    </w:div>
    <w:div w:id="520356999">
      <w:bodyDiv w:val="1"/>
      <w:marLeft w:val="0"/>
      <w:marRight w:val="0"/>
      <w:marTop w:val="0"/>
      <w:marBottom w:val="0"/>
      <w:divBdr>
        <w:top w:val="none" w:sz="0" w:space="0" w:color="auto"/>
        <w:left w:val="none" w:sz="0" w:space="0" w:color="auto"/>
        <w:bottom w:val="none" w:sz="0" w:space="0" w:color="auto"/>
        <w:right w:val="none" w:sz="0" w:space="0" w:color="auto"/>
      </w:divBdr>
    </w:div>
    <w:div w:id="526598072">
      <w:bodyDiv w:val="1"/>
      <w:marLeft w:val="0"/>
      <w:marRight w:val="0"/>
      <w:marTop w:val="0"/>
      <w:marBottom w:val="0"/>
      <w:divBdr>
        <w:top w:val="none" w:sz="0" w:space="0" w:color="auto"/>
        <w:left w:val="none" w:sz="0" w:space="0" w:color="auto"/>
        <w:bottom w:val="none" w:sz="0" w:space="0" w:color="auto"/>
        <w:right w:val="none" w:sz="0" w:space="0" w:color="auto"/>
      </w:divBdr>
    </w:div>
    <w:div w:id="530919733">
      <w:bodyDiv w:val="1"/>
      <w:marLeft w:val="0"/>
      <w:marRight w:val="0"/>
      <w:marTop w:val="0"/>
      <w:marBottom w:val="0"/>
      <w:divBdr>
        <w:top w:val="none" w:sz="0" w:space="0" w:color="auto"/>
        <w:left w:val="none" w:sz="0" w:space="0" w:color="auto"/>
        <w:bottom w:val="none" w:sz="0" w:space="0" w:color="auto"/>
        <w:right w:val="none" w:sz="0" w:space="0" w:color="auto"/>
      </w:divBdr>
    </w:div>
    <w:div w:id="531773019">
      <w:bodyDiv w:val="1"/>
      <w:marLeft w:val="0"/>
      <w:marRight w:val="0"/>
      <w:marTop w:val="0"/>
      <w:marBottom w:val="0"/>
      <w:divBdr>
        <w:top w:val="none" w:sz="0" w:space="0" w:color="auto"/>
        <w:left w:val="none" w:sz="0" w:space="0" w:color="auto"/>
        <w:bottom w:val="none" w:sz="0" w:space="0" w:color="auto"/>
        <w:right w:val="none" w:sz="0" w:space="0" w:color="auto"/>
      </w:divBdr>
    </w:div>
    <w:div w:id="537358074">
      <w:bodyDiv w:val="1"/>
      <w:marLeft w:val="0"/>
      <w:marRight w:val="0"/>
      <w:marTop w:val="0"/>
      <w:marBottom w:val="0"/>
      <w:divBdr>
        <w:top w:val="none" w:sz="0" w:space="0" w:color="auto"/>
        <w:left w:val="none" w:sz="0" w:space="0" w:color="auto"/>
        <w:bottom w:val="none" w:sz="0" w:space="0" w:color="auto"/>
        <w:right w:val="none" w:sz="0" w:space="0" w:color="auto"/>
      </w:divBdr>
    </w:div>
    <w:div w:id="551624689">
      <w:bodyDiv w:val="1"/>
      <w:marLeft w:val="0"/>
      <w:marRight w:val="0"/>
      <w:marTop w:val="0"/>
      <w:marBottom w:val="0"/>
      <w:divBdr>
        <w:top w:val="none" w:sz="0" w:space="0" w:color="auto"/>
        <w:left w:val="none" w:sz="0" w:space="0" w:color="auto"/>
        <w:bottom w:val="none" w:sz="0" w:space="0" w:color="auto"/>
        <w:right w:val="none" w:sz="0" w:space="0" w:color="auto"/>
      </w:divBdr>
    </w:div>
    <w:div w:id="571934455">
      <w:bodyDiv w:val="1"/>
      <w:marLeft w:val="0"/>
      <w:marRight w:val="0"/>
      <w:marTop w:val="0"/>
      <w:marBottom w:val="0"/>
      <w:divBdr>
        <w:top w:val="none" w:sz="0" w:space="0" w:color="auto"/>
        <w:left w:val="none" w:sz="0" w:space="0" w:color="auto"/>
        <w:bottom w:val="none" w:sz="0" w:space="0" w:color="auto"/>
        <w:right w:val="none" w:sz="0" w:space="0" w:color="auto"/>
      </w:divBdr>
    </w:div>
    <w:div w:id="603347761">
      <w:bodyDiv w:val="1"/>
      <w:marLeft w:val="0"/>
      <w:marRight w:val="0"/>
      <w:marTop w:val="0"/>
      <w:marBottom w:val="0"/>
      <w:divBdr>
        <w:top w:val="none" w:sz="0" w:space="0" w:color="auto"/>
        <w:left w:val="none" w:sz="0" w:space="0" w:color="auto"/>
        <w:bottom w:val="none" w:sz="0" w:space="0" w:color="auto"/>
        <w:right w:val="none" w:sz="0" w:space="0" w:color="auto"/>
      </w:divBdr>
    </w:div>
    <w:div w:id="604579165">
      <w:bodyDiv w:val="1"/>
      <w:marLeft w:val="0"/>
      <w:marRight w:val="0"/>
      <w:marTop w:val="0"/>
      <w:marBottom w:val="0"/>
      <w:divBdr>
        <w:top w:val="none" w:sz="0" w:space="0" w:color="auto"/>
        <w:left w:val="none" w:sz="0" w:space="0" w:color="auto"/>
        <w:bottom w:val="none" w:sz="0" w:space="0" w:color="auto"/>
        <w:right w:val="none" w:sz="0" w:space="0" w:color="auto"/>
      </w:divBdr>
    </w:div>
    <w:div w:id="605649808">
      <w:bodyDiv w:val="1"/>
      <w:marLeft w:val="0"/>
      <w:marRight w:val="0"/>
      <w:marTop w:val="0"/>
      <w:marBottom w:val="0"/>
      <w:divBdr>
        <w:top w:val="none" w:sz="0" w:space="0" w:color="auto"/>
        <w:left w:val="none" w:sz="0" w:space="0" w:color="auto"/>
        <w:bottom w:val="none" w:sz="0" w:space="0" w:color="auto"/>
        <w:right w:val="none" w:sz="0" w:space="0" w:color="auto"/>
      </w:divBdr>
    </w:div>
    <w:div w:id="611862451">
      <w:bodyDiv w:val="1"/>
      <w:marLeft w:val="0"/>
      <w:marRight w:val="0"/>
      <w:marTop w:val="0"/>
      <w:marBottom w:val="0"/>
      <w:divBdr>
        <w:top w:val="none" w:sz="0" w:space="0" w:color="auto"/>
        <w:left w:val="none" w:sz="0" w:space="0" w:color="auto"/>
        <w:bottom w:val="none" w:sz="0" w:space="0" w:color="auto"/>
        <w:right w:val="none" w:sz="0" w:space="0" w:color="auto"/>
      </w:divBdr>
    </w:div>
    <w:div w:id="613750177">
      <w:bodyDiv w:val="1"/>
      <w:marLeft w:val="0"/>
      <w:marRight w:val="0"/>
      <w:marTop w:val="0"/>
      <w:marBottom w:val="0"/>
      <w:divBdr>
        <w:top w:val="none" w:sz="0" w:space="0" w:color="auto"/>
        <w:left w:val="none" w:sz="0" w:space="0" w:color="auto"/>
        <w:bottom w:val="none" w:sz="0" w:space="0" w:color="auto"/>
        <w:right w:val="none" w:sz="0" w:space="0" w:color="auto"/>
      </w:divBdr>
    </w:div>
    <w:div w:id="615059265">
      <w:bodyDiv w:val="1"/>
      <w:marLeft w:val="0"/>
      <w:marRight w:val="0"/>
      <w:marTop w:val="0"/>
      <w:marBottom w:val="0"/>
      <w:divBdr>
        <w:top w:val="none" w:sz="0" w:space="0" w:color="auto"/>
        <w:left w:val="none" w:sz="0" w:space="0" w:color="auto"/>
        <w:bottom w:val="none" w:sz="0" w:space="0" w:color="auto"/>
        <w:right w:val="none" w:sz="0" w:space="0" w:color="auto"/>
      </w:divBdr>
    </w:div>
    <w:div w:id="633828664">
      <w:bodyDiv w:val="1"/>
      <w:marLeft w:val="0"/>
      <w:marRight w:val="0"/>
      <w:marTop w:val="0"/>
      <w:marBottom w:val="0"/>
      <w:divBdr>
        <w:top w:val="none" w:sz="0" w:space="0" w:color="auto"/>
        <w:left w:val="none" w:sz="0" w:space="0" w:color="auto"/>
        <w:bottom w:val="none" w:sz="0" w:space="0" w:color="auto"/>
        <w:right w:val="none" w:sz="0" w:space="0" w:color="auto"/>
      </w:divBdr>
    </w:div>
    <w:div w:id="634069859">
      <w:bodyDiv w:val="1"/>
      <w:marLeft w:val="0"/>
      <w:marRight w:val="0"/>
      <w:marTop w:val="0"/>
      <w:marBottom w:val="0"/>
      <w:divBdr>
        <w:top w:val="none" w:sz="0" w:space="0" w:color="auto"/>
        <w:left w:val="none" w:sz="0" w:space="0" w:color="auto"/>
        <w:bottom w:val="none" w:sz="0" w:space="0" w:color="auto"/>
        <w:right w:val="none" w:sz="0" w:space="0" w:color="auto"/>
      </w:divBdr>
    </w:div>
    <w:div w:id="649795714">
      <w:bodyDiv w:val="1"/>
      <w:marLeft w:val="0"/>
      <w:marRight w:val="0"/>
      <w:marTop w:val="0"/>
      <w:marBottom w:val="0"/>
      <w:divBdr>
        <w:top w:val="none" w:sz="0" w:space="0" w:color="auto"/>
        <w:left w:val="none" w:sz="0" w:space="0" w:color="auto"/>
        <w:bottom w:val="none" w:sz="0" w:space="0" w:color="auto"/>
        <w:right w:val="none" w:sz="0" w:space="0" w:color="auto"/>
      </w:divBdr>
    </w:div>
    <w:div w:id="650133690">
      <w:bodyDiv w:val="1"/>
      <w:marLeft w:val="0"/>
      <w:marRight w:val="0"/>
      <w:marTop w:val="0"/>
      <w:marBottom w:val="0"/>
      <w:divBdr>
        <w:top w:val="none" w:sz="0" w:space="0" w:color="auto"/>
        <w:left w:val="none" w:sz="0" w:space="0" w:color="auto"/>
        <w:bottom w:val="none" w:sz="0" w:space="0" w:color="auto"/>
        <w:right w:val="none" w:sz="0" w:space="0" w:color="auto"/>
      </w:divBdr>
    </w:div>
    <w:div w:id="662129880">
      <w:bodyDiv w:val="1"/>
      <w:marLeft w:val="0"/>
      <w:marRight w:val="0"/>
      <w:marTop w:val="0"/>
      <w:marBottom w:val="0"/>
      <w:divBdr>
        <w:top w:val="none" w:sz="0" w:space="0" w:color="auto"/>
        <w:left w:val="none" w:sz="0" w:space="0" w:color="auto"/>
        <w:bottom w:val="none" w:sz="0" w:space="0" w:color="auto"/>
        <w:right w:val="none" w:sz="0" w:space="0" w:color="auto"/>
      </w:divBdr>
    </w:div>
    <w:div w:id="662508471">
      <w:bodyDiv w:val="1"/>
      <w:marLeft w:val="0"/>
      <w:marRight w:val="0"/>
      <w:marTop w:val="0"/>
      <w:marBottom w:val="0"/>
      <w:divBdr>
        <w:top w:val="none" w:sz="0" w:space="0" w:color="auto"/>
        <w:left w:val="none" w:sz="0" w:space="0" w:color="auto"/>
        <w:bottom w:val="none" w:sz="0" w:space="0" w:color="auto"/>
        <w:right w:val="none" w:sz="0" w:space="0" w:color="auto"/>
      </w:divBdr>
    </w:div>
    <w:div w:id="691298198">
      <w:bodyDiv w:val="1"/>
      <w:marLeft w:val="0"/>
      <w:marRight w:val="0"/>
      <w:marTop w:val="0"/>
      <w:marBottom w:val="0"/>
      <w:divBdr>
        <w:top w:val="none" w:sz="0" w:space="0" w:color="auto"/>
        <w:left w:val="none" w:sz="0" w:space="0" w:color="auto"/>
        <w:bottom w:val="none" w:sz="0" w:space="0" w:color="auto"/>
        <w:right w:val="none" w:sz="0" w:space="0" w:color="auto"/>
      </w:divBdr>
    </w:div>
    <w:div w:id="700326735">
      <w:bodyDiv w:val="1"/>
      <w:marLeft w:val="0"/>
      <w:marRight w:val="0"/>
      <w:marTop w:val="0"/>
      <w:marBottom w:val="0"/>
      <w:divBdr>
        <w:top w:val="none" w:sz="0" w:space="0" w:color="auto"/>
        <w:left w:val="none" w:sz="0" w:space="0" w:color="auto"/>
        <w:bottom w:val="none" w:sz="0" w:space="0" w:color="auto"/>
        <w:right w:val="none" w:sz="0" w:space="0" w:color="auto"/>
      </w:divBdr>
    </w:div>
    <w:div w:id="702361220">
      <w:bodyDiv w:val="1"/>
      <w:marLeft w:val="0"/>
      <w:marRight w:val="0"/>
      <w:marTop w:val="0"/>
      <w:marBottom w:val="0"/>
      <w:divBdr>
        <w:top w:val="none" w:sz="0" w:space="0" w:color="auto"/>
        <w:left w:val="none" w:sz="0" w:space="0" w:color="auto"/>
        <w:bottom w:val="none" w:sz="0" w:space="0" w:color="auto"/>
        <w:right w:val="none" w:sz="0" w:space="0" w:color="auto"/>
      </w:divBdr>
      <w:divsChild>
        <w:div w:id="629088513">
          <w:marLeft w:val="0"/>
          <w:marRight w:val="0"/>
          <w:marTop w:val="0"/>
          <w:marBottom w:val="0"/>
          <w:divBdr>
            <w:top w:val="none" w:sz="0" w:space="0" w:color="auto"/>
            <w:left w:val="none" w:sz="0" w:space="0" w:color="auto"/>
            <w:bottom w:val="none" w:sz="0" w:space="0" w:color="auto"/>
            <w:right w:val="none" w:sz="0" w:space="0" w:color="auto"/>
          </w:divBdr>
        </w:div>
      </w:divsChild>
    </w:div>
    <w:div w:id="712540095">
      <w:bodyDiv w:val="1"/>
      <w:marLeft w:val="0"/>
      <w:marRight w:val="0"/>
      <w:marTop w:val="0"/>
      <w:marBottom w:val="0"/>
      <w:divBdr>
        <w:top w:val="none" w:sz="0" w:space="0" w:color="auto"/>
        <w:left w:val="none" w:sz="0" w:space="0" w:color="auto"/>
        <w:bottom w:val="none" w:sz="0" w:space="0" w:color="auto"/>
        <w:right w:val="none" w:sz="0" w:space="0" w:color="auto"/>
      </w:divBdr>
    </w:div>
    <w:div w:id="717507570">
      <w:bodyDiv w:val="1"/>
      <w:marLeft w:val="0"/>
      <w:marRight w:val="0"/>
      <w:marTop w:val="0"/>
      <w:marBottom w:val="0"/>
      <w:divBdr>
        <w:top w:val="none" w:sz="0" w:space="0" w:color="auto"/>
        <w:left w:val="none" w:sz="0" w:space="0" w:color="auto"/>
        <w:bottom w:val="none" w:sz="0" w:space="0" w:color="auto"/>
        <w:right w:val="none" w:sz="0" w:space="0" w:color="auto"/>
      </w:divBdr>
    </w:div>
    <w:div w:id="749232640">
      <w:bodyDiv w:val="1"/>
      <w:marLeft w:val="0"/>
      <w:marRight w:val="0"/>
      <w:marTop w:val="0"/>
      <w:marBottom w:val="0"/>
      <w:divBdr>
        <w:top w:val="none" w:sz="0" w:space="0" w:color="auto"/>
        <w:left w:val="none" w:sz="0" w:space="0" w:color="auto"/>
        <w:bottom w:val="none" w:sz="0" w:space="0" w:color="auto"/>
        <w:right w:val="none" w:sz="0" w:space="0" w:color="auto"/>
      </w:divBdr>
    </w:div>
    <w:div w:id="760298995">
      <w:bodyDiv w:val="1"/>
      <w:marLeft w:val="0"/>
      <w:marRight w:val="0"/>
      <w:marTop w:val="0"/>
      <w:marBottom w:val="0"/>
      <w:divBdr>
        <w:top w:val="none" w:sz="0" w:space="0" w:color="auto"/>
        <w:left w:val="none" w:sz="0" w:space="0" w:color="auto"/>
        <w:bottom w:val="none" w:sz="0" w:space="0" w:color="auto"/>
        <w:right w:val="none" w:sz="0" w:space="0" w:color="auto"/>
      </w:divBdr>
    </w:div>
    <w:div w:id="767695391">
      <w:bodyDiv w:val="1"/>
      <w:marLeft w:val="0"/>
      <w:marRight w:val="0"/>
      <w:marTop w:val="0"/>
      <w:marBottom w:val="0"/>
      <w:divBdr>
        <w:top w:val="none" w:sz="0" w:space="0" w:color="auto"/>
        <w:left w:val="none" w:sz="0" w:space="0" w:color="auto"/>
        <w:bottom w:val="none" w:sz="0" w:space="0" w:color="auto"/>
        <w:right w:val="none" w:sz="0" w:space="0" w:color="auto"/>
      </w:divBdr>
    </w:div>
    <w:div w:id="782118677">
      <w:bodyDiv w:val="1"/>
      <w:marLeft w:val="0"/>
      <w:marRight w:val="0"/>
      <w:marTop w:val="0"/>
      <w:marBottom w:val="0"/>
      <w:divBdr>
        <w:top w:val="none" w:sz="0" w:space="0" w:color="auto"/>
        <w:left w:val="none" w:sz="0" w:space="0" w:color="auto"/>
        <w:bottom w:val="none" w:sz="0" w:space="0" w:color="auto"/>
        <w:right w:val="none" w:sz="0" w:space="0" w:color="auto"/>
      </w:divBdr>
    </w:div>
    <w:div w:id="786311957">
      <w:bodyDiv w:val="1"/>
      <w:marLeft w:val="0"/>
      <w:marRight w:val="0"/>
      <w:marTop w:val="0"/>
      <w:marBottom w:val="0"/>
      <w:divBdr>
        <w:top w:val="none" w:sz="0" w:space="0" w:color="auto"/>
        <w:left w:val="none" w:sz="0" w:space="0" w:color="auto"/>
        <w:bottom w:val="none" w:sz="0" w:space="0" w:color="auto"/>
        <w:right w:val="none" w:sz="0" w:space="0" w:color="auto"/>
      </w:divBdr>
    </w:div>
    <w:div w:id="793328929">
      <w:bodyDiv w:val="1"/>
      <w:marLeft w:val="0"/>
      <w:marRight w:val="0"/>
      <w:marTop w:val="0"/>
      <w:marBottom w:val="0"/>
      <w:divBdr>
        <w:top w:val="none" w:sz="0" w:space="0" w:color="auto"/>
        <w:left w:val="none" w:sz="0" w:space="0" w:color="auto"/>
        <w:bottom w:val="none" w:sz="0" w:space="0" w:color="auto"/>
        <w:right w:val="none" w:sz="0" w:space="0" w:color="auto"/>
      </w:divBdr>
    </w:div>
    <w:div w:id="801770404">
      <w:bodyDiv w:val="1"/>
      <w:marLeft w:val="0"/>
      <w:marRight w:val="0"/>
      <w:marTop w:val="0"/>
      <w:marBottom w:val="0"/>
      <w:divBdr>
        <w:top w:val="none" w:sz="0" w:space="0" w:color="auto"/>
        <w:left w:val="none" w:sz="0" w:space="0" w:color="auto"/>
        <w:bottom w:val="none" w:sz="0" w:space="0" w:color="auto"/>
        <w:right w:val="none" w:sz="0" w:space="0" w:color="auto"/>
      </w:divBdr>
      <w:divsChild>
        <w:div w:id="483203636">
          <w:marLeft w:val="0"/>
          <w:marRight w:val="0"/>
          <w:marTop w:val="0"/>
          <w:marBottom w:val="0"/>
          <w:divBdr>
            <w:top w:val="none" w:sz="0" w:space="0" w:color="auto"/>
            <w:left w:val="none" w:sz="0" w:space="0" w:color="auto"/>
            <w:bottom w:val="none" w:sz="0" w:space="0" w:color="auto"/>
            <w:right w:val="none" w:sz="0" w:space="0" w:color="auto"/>
          </w:divBdr>
        </w:div>
        <w:div w:id="687411729">
          <w:marLeft w:val="0"/>
          <w:marRight w:val="0"/>
          <w:marTop w:val="0"/>
          <w:marBottom w:val="0"/>
          <w:divBdr>
            <w:top w:val="none" w:sz="0" w:space="0" w:color="auto"/>
            <w:left w:val="none" w:sz="0" w:space="0" w:color="auto"/>
            <w:bottom w:val="none" w:sz="0" w:space="0" w:color="auto"/>
            <w:right w:val="none" w:sz="0" w:space="0" w:color="auto"/>
          </w:divBdr>
        </w:div>
        <w:div w:id="1473863858">
          <w:marLeft w:val="0"/>
          <w:marRight w:val="0"/>
          <w:marTop w:val="0"/>
          <w:marBottom w:val="0"/>
          <w:divBdr>
            <w:top w:val="none" w:sz="0" w:space="0" w:color="auto"/>
            <w:left w:val="none" w:sz="0" w:space="0" w:color="auto"/>
            <w:bottom w:val="none" w:sz="0" w:space="0" w:color="auto"/>
            <w:right w:val="none" w:sz="0" w:space="0" w:color="auto"/>
          </w:divBdr>
        </w:div>
        <w:div w:id="2134901378">
          <w:marLeft w:val="0"/>
          <w:marRight w:val="0"/>
          <w:marTop w:val="0"/>
          <w:marBottom w:val="297"/>
          <w:divBdr>
            <w:top w:val="none" w:sz="0" w:space="0" w:color="auto"/>
            <w:left w:val="none" w:sz="0" w:space="0" w:color="auto"/>
            <w:bottom w:val="none" w:sz="0" w:space="0" w:color="auto"/>
            <w:right w:val="none" w:sz="0" w:space="0" w:color="auto"/>
          </w:divBdr>
        </w:div>
      </w:divsChild>
    </w:div>
    <w:div w:id="802500643">
      <w:bodyDiv w:val="1"/>
      <w:marLeft w:val="0"/>
      <w:marRight w:val="0"/>
      <w:marTop w:val="0"/>
      <w:marBottom w:val="0"/>
      <w:divBdr>
        <w:top w:val="none" w:sz="0" w:space="0" w:color="auto"/>
        <w:left w:val="none" w:sz="0" w:space="0" w:color="auto"/>
        <w:bottom w:val="none" w:sz="0" w:space="0" w:color="auto"/>
        <w:right w:val="none" w:sz="0" w:space="0" w:color="auto"/>
      </w:divBdr>
    </w:div>
    <w:div w:id="808011748">
      <w:bodyDiv w:val="1"/>
      <w:marLeft w:val="0"/>
      <w:marRight w:val="0"/>
      <w:marTop w:val="0"/>
      <w:marBottom w:val="0"/>
      <w:divBdr>
        <w:top w:val="none" w:sz="0" w:space="0" w:color="auto"/>
        <w:left w:val="none" w:sz="0" w:space="0" w:color="auto"/>
        <w:bottom w:val="none" w:sz="0" w:space="0" w:color="auto"/>
        <w:right w:val="none" w:sz="0" w:space="0" w:color="auto"/>
      </w:divBdr>
    </w:div>
    <w:div w:id="829174058">
      <w:bodyDiv w:val="1"/>
      <w:marLeft w:val="0"/>
      <w:marRight w:val="0"/>
      <w:marTop w:val="0"/>
      <w:marBottom w:val="0"/>
      <w:divBdr>
        <w:top w:val="none" w:sz="0" w:space="0" w:color="auto"/>
        <w:left w:val="none" w:sz="0" w:space="0" w:color="auto"/>
        <w:bottom w:val="none" w:sz="0" w:space="0" w:color="auto"/>
        <w:right w:val="none" w:sz="0" w:space="0" w:color="auto"/>
      </w:divBdr>
      <w:divsChild>
        <w:div w:id="195897281">
          <w:marLeft w:val="0"/>
          <w:marRight w:val="0"/>
          <w:marTop w:val="0"/>
          <w:marBottom w:val="297"/>
          <w:divBdr>
            <w:top w:val="none" w:sz="0" w:space="0" w:color="auto"/>
            <w:left w:val="none" w:sz="0" w:space="0" w:color="auto"/>
            <w:bottom w:val="none" w:sz="0" w:space="0" w:color="auto"/>
            <w:right w:val="none" w:sz="0" w:space="0" w:color="auto"/>
          </w:divBdr>
        </w:div>
        <w:div w:id="412245833">
          <w:marLeft w:val="0"/>
          <w:marRight w:val="0"/>
          <w:marTop w:val="0"/>
          <w:marBottom w:val="0"/>
          <w:divBdr>
            <w:top w:val="none" w:sz="0" w:space="0" w:color="auto"/>
            <w:left w:val="none" w:sz="0" w:space="0" w:color="auto"/>
            <w:bottom w:val="none" w:sz="0" w:space="0" w:color="auto"/>
            <w:right w:val="none" w:sz="0" w:space="0" w:color="auto"/>
          </w:divBdr>
        </w:div>
        <w:div w:id="562639285">
          <w:marLeft w:val="0"/>
          <w:marRight w:val="0"/>
          <w:marTop w:val="0"/>
          <w:marBottom w:val="0"/>
          <w:divBdr>
            <w:top w:val="none" w:sz="0" w:space="0" w:color="auto"/>
            <w:left w:val="none" w:sz="0" w:space="0" w:color="auto"/>
            <w:bottom w:val="none" w:sz="0" w:space="0" w:color="auto"/>
            <w:right w:val="none" w:sz="0" w:space="0" w:color="auto"/>
          </w:divBdr>
        </w:div>
        <w:div w:id="2034914387">
          <w:marLeft w:val="0"/>
          <w:marRight w:val="0"/>
          <w:marTop w:val="0"/>
          <w:marBottom w:val="0"/>
          <w:divBdr>
            <w:top w:val="none" w:sz="0" w:space="0" w:color="auto"/>
            <w:left w:val="none" w:sz="0" w:space="0" w:color="auto"/>
            <w:bottom w:val="none" w:sz="0" w:space="0" w:color="auto"/>
            <w:right w:val="none" w:sz="0" w:space="0" w:color="auto"/>
          </w:divBdr>
        </w:div>
      </w:divsChild>
    </w:div>
    <w:div w:id="830564295">
      <w:bodyDiv w:val="1"/>
      <w:marLeft w:val="0"/>
      <w:marRight w:val="0"/>
      <w:marTop w:val="0"/>
      <w:marBottom w:val="0"/>
      <w:divBdr>
        <w:top w:val="none" w:sz="0" w:space="0" w:color="auto"/>
        <w:left w:val="none" w:sz="0" w:space="0" w:color="auto"/>
        <w:bottom w:val="none" w:sz="0" w:space="0" w:color="auto"/>
        <w:right w:val="none" w:sz="0" w:space="0" w:color="auto"/>
      </w:divBdr>
    </w:div>
    <w:div w:id="834763536">
      <w:bodyDiv w:val="1"/>
      <w:marLeft w:val="0"/>
      <w:marRight w:val="0"/>
      <w:marTop w:val="0"/>
      <w:marBottom w:val="0"/>
      <w:divBdr>
        <w:top w:val="none" w:sz="0" w:space="0" w:color="auto"/>
        <w:left w:val="none" w:sz="0" w:space="0" w:color="auto"/>
        <w:bottom w:val="none" w:sz="0" w:space="0" w:color="auto"/>
        <w:right w:val="none" w:sz="0" w:space="0" w:color="auto"/>
      </w:divBdr>
    </w:div>
    <w:div w:id="841967396">
      <w:bodyDiv w:val="1"/>
      <w:marLeft w:val="0"/>
      <w:marRight w:val="0"/>
      <w:marTop w:val="0"/>
      <w:marBottom w:val="0"/>
      <w:divBdr>
        <w:top w:val="none" w:sz="0" w:space="0" w:color="auto"/>
        <w:left w:val="none" w:sz="0" w:space="0" w:color="auto"/>
        <w:bottom w:val="none" w:sz="0" w:space="0" w:color="auto"/>
        <w:right w:val="none" w:sz="0" w:space="0" w:color="auto"/>
      </w:divBdr>
      <w:divsChild>
        <w:div w:id="2081906489">
          <w:marLeft w:val="0"/>
          <w:marRight w:val="0"/>
          <w:marTop w:val="332"/>
          <w:marBottom w:val="332"/>
          <w:divBdr>
            <w:top w:val="single" w:sz="6" w:space="17" w:color="EAC3AF"/>
            <w:left w:val="single" w:sz="6" w:space="17" w:color="EAC3AF"/>
            <w:bottom w:val="single" w:sz="6" w:space="17" w:color="EAC3AF"/>
            <w:right w:val="single" w:sz="6" w:space="17" w:color="EAC3AF"/>
          </w:divBdr>
          <w:divsChild>
            <w:div w:id="562104010">
              <w:marLeft w:val="0"/>
              <w:marRight w:val="0"/>
              <w:marTop w:val="0"/>
              <w:marBottom w:val="0"/>
              <w:divBdr>
                <w:top w:val="none" w:sz="0" w:space="0" w:color="auto"/>
                <w:left w:val="none" w:sz="0" w:space="0" w:color="auto"/>
                <w:bottom w:val="none" w:sz="0" w:space="0" w:color="auto"/>
                <w:right w:val="none" w:sz="0" w:space="0" w:color="auto"/>
              </w:divBdr>
            </w:div>
            <w:div w:id="641081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3764353">
      <w:bodyDiv w:val="1"/>
      <w:marLeft w:val="0"/>
      <w:marRight w:val="0"/>
      <w:marTop w:val="0"/>
      <w:marBottom w:val="0"/>
      <w:divBdr>
        <w:top w:val="none" w:sz="0" w:space="0" w:color="auto"/>
        <w:left w:val="none" w:sz="0" w:space="0" w:color="auto"/>
        <w:bottom w:val="none" w:sz="0" w:space="0" w:color="auto"/>
        <w:right w:val="none" w:sz="0" w:space="0" w:color="auto"/>
      </w:divBdr>
    </w:div>
    <w:div w:id="864639973">
      <w:bodyDiv w:val="1"/>
      <w:marLeft w:val="0"/>
      <w:marRight w:val="0"/>
      <w:marTop w:val="0"/>
      <w:marBottom w:val="0"/>
      <w:divBdr>
        <w:top w:val="none" w:sz="0" w:space="0" w:color="auto"/>
        <w:left w:val="none" w:sz="0" w:space="0" w:color="auto"/>
        <w:bottom w:val="none" w:sz="0" w:space="0" w:color="auto"/>
        <w:right w:val="none" w:sz="0" w:space="0" w:color="auto"/>
      </w:divBdr>
    </w:div>
    <w:div w:id="874273585">
      <w:bodyDiv w:val="1"/>
      <w:marLeft w:val="0"/>
      <w:marRight w:val="0"/>
      <w:marTop w:val="0"/>
      <w:marBottom w:val="0"/>
      <w:divBdr>
        <w:top w:val="none" w:sz="0" w:space="0" w:color="auto"/>
        <w:left w:val="none" w:sz="0" w:space="0" w:color="auto"/>
        <w:bottom w:val="none" w:sz="0" w:space="0" w:color="auto"/>
        <w:right w:val="none" w:sz="0" w:space="0" w:color="auto"/>
      </w:divBdr>
    </w:div>
    <w:div w:id="896747079">
      <w:bodyDiv w:val="1"/>
      <w:marLeft w:val="0"/>
      <w:marRight w:val="0"/>
      <w:marTop w:val="0"/>
      <w:marBottom w:val="0"/>
      <w:divBdr>
        <w:top w:val="none" w:sz="0" w:space="0" w:color="auto"/>
        <w:left w:val="none" w:sz="0" w:space="0" w:color="auto"/>
        <w:bottom w:val="none" w:sz="0" w:space="0" w:color="auto"/>
        <w:right w:val="none" w:sz="0" w:space="0" w:color="auto"/>
      </w:divBdr>
      <w:divsChild>
        <w:div w:id="145439396">
          <w:marLeft w:val="0"/>
          <w:marRight w:val="0"/>
          <w:marTop w:val="0"/>
          <w:marBottom w:val="0"/>
          <w:divBdr>
            <w:top w:val="none" w:sz="0" w:space="0" w:color="auto"/>
            <w:left w:val="none" w:sz="0" w:space="0" w:color="auto"/>
            <w:bottom w:val="none" w:sz="0" w:space="0" w:color="auto"/>
            <w:right w:val="none" w:sz="0" w:space="0" w:color="auto"/>
          </w:divBdr>
          <w:divsChild>
            <w:div w:id="1691223494">
              <w:marLeft w:val="0"/>
              <w:marRight w:val="0"/>
              <w:marTop w:val="150"/>
              <w:marBottom w:val="0"/>
              <w:divBdr>
                <w:top w:val="none" w:sz="0" w:space="0" w:color="auto"/>
                <w:left w:val="none" w:sz="0" w:space="0" w:color="auto"/>
                <w:bottom w:val="none" w:sz="0" w:space="0" w:color="auto"/>
                <w:right w:val="none" w:sz="0" w:space="0" w:color="auto"/>
              </w:divBdr>
              <w:divsChild>
                <w:div w:id="1093744430">
                  <w:marLeft w:val="0"/>
                  <w:marRight w:val="0"/>
                  <w:marTop w:val="0"/>
                  <w:marBottom w:val="0"/>
                  <w:divBdr>
                    <w:top w:val="none" w:sz="0" w:space="0" w:color="auto"/>
                    <w:left w:val="none" w:sz="0" w:space="0" w:color="auto"/>
                    <w:bottom w:val="none" w:sz="0" w:space="0" w:color="auto"/>
                    <w:right w:val="none" w:sz="0" w:space="0" w:color="auto"/>
                  </w:divBdr>
                </w:div>
                <w:div w:id="1835024441">
                  <w:marLeft w:val="0"/>
                  <w:marRight w:val="0"/>
                  <w:marTop w:val="0"/>
                  <w:marBottom w:val="0"/>
                  <w:divBdr>
                    <w:top w:val="none" w:sz="0" w:space="0" w:color="auto"/>
                    <w:left w:val="none" w:sz="0" w:space="0" w:color="auto"/>
                    <w:bottom w:val="none" w:sz="0" w:space="0" w:color="auto"/>
                    <w:right w:val="none" w:sz="0" w:space="0" w:color="auto"/>
                  </w:divBdr>
                </w:div>
                <w:div w:id="1892962709">
                  <w:marLeft w:val="0"/>
                  <w:marRight w:val="0"/>
                  <w:marTop w:val="0"/>
                  <w:marBottom w:val="300"/>
                  <w:divBdr>
                    <w:top w:val="none" w:sz="0" w:space="0" w:color="auto"/>
                    <w:left w:val="none" w:sz="0" w:space="0" w:color="auto"/>
                    <w:bottom w:val="none" w:sz="0" w:space="0" w:color="auto"/>
                    <w:right w:val="none" w:sz="0" w:space="0" w:color="auto"/>
                  </w:divBdr>
                </w:div>
                <w:div w:id="2115901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6138692">
          <w:marLeft w:val="0"/>
          <w:marRight w:val="0"/>
          <w:marTop w:val="0"/>
          <w:marBottom w:val="0"/>
          <w:divBdr>
            <w:top w:val="none" w:sz="0" w:space="0" w:color="auto"/>
            <w:left w:val="none" w:sz="0" w:space="0" w:color="auto"/>
            <w:bottom w:val="none" w:sz="0" w:space="0" w:color="auto"/>
            <w:right w:val="none" w:sz="0" w:space="0" w:color="auto"/>
          </w:divBdr>
        </w:div>
      </w:divsChild>
    </w:div>
    <w:div w:id="903756761">
      <w:bodyDiv w:val="1"/>
      <w:marLeft w:val="0"/>
      <w:marRight w:val="0"/>
      <w:marTop w:val="0"/>
      <w:marBottom w:val="0"/>
      <w:divBdr>
        <w:top w:val="none" w:sz="0" w:space="0" w:color="auto"/>
        <w:left w:val="none" w:sz="0" w:space="0" w:color="auto"/>
        <w:bottom w:val="none" w:sz="0" w:space="0" w:color="auto"/>
        <w:right w:val="none" w:sz="0" w:space="0" w:color="auto"/>
      </w:divBdr>
    </w:div>
    <w:div w:id="916401816">
      <w:bodyDiv w:val="1"/>
      <w:marLeft w:val="0"/>
      <w:marRight w:val="0"/>
      <w:marTop w:val="0"/>
      <w:marBottom w:val="0"/>
      <w:divBdr>
        <w:top w:val="none" w:sz="0" w:space="0" w:color="auto"/>
        <w:left w:val="none" w:sz="0" w:space="0" w:color="auto"/>
        <w:bottom w:val="none" w:sz="0" w:space="0" w:color="auto"/>
        <w:right w:val="none" w:sz="0" w:space="0" w:color="auto"/>
      </w:divBdr>
    </w:div>
    <w:div w:id="917904679">
      <w:bodyDiv w:val="1"/>
      <w:marLeft w:val="0"/>
      <w:marRight w:val="0"/>
      <w:marTop w:val="0"/>
      <w:marBottom w:val="0"/>
      <w:divBdr>
        <w:top w:val="none" w:sz="0" w:space="0" w:color="auto"/>
        <w:left w:val="none" w:sz="0" w:space="0" w:color="auto"/>
        <w:bottom w:val="none" w:sz="0" w:space="0" w:color="auto"/>
        <w:right w:val="none" w:sz="0" w:space="0" w:color="auto"/>
      </w:divBdr>
    </w:div>
    <w:div w:id="919754403">
      <w:bodyDiv w:val="1"/>
      <w:marLeft w:val="0"/>
      <w:marRight w:val="0"/>
      <w:marTop w:val="0"/>
      <w:marBottom w:val="0"/>
      <w:divBdr>
        <w:top w:val="none" w:sz="0" w:space="0" w:color="auto"/>
        <w:left w:val="none" w:sz="0" w:space="0" w:color="auto"/>
        <w:bottom w:val="none" w:sz="0" w:space="0" w:color="auto"/>
        <w:right w:val="none" w:sz="0" w:space="0" w:color="auto"/>
      </w:divBdr>
    </w:div>
    <w:div w:id="924344296">
      <w:bodyDiv w:val="1"/>
      <w:marLeft w:val="0"/>
      <w:marRight w:val="0"/>
      <w:marTop w:val="0"/>
      <w:marBottom w:val="0"/>
      <w:divBdr>
        <w:top w:val="none" w:sz="0" w:space="0" w:color="auto"/>
        <w:left w:val="none" w:sz="0" w:space="0" w:color="auto"/>
        <w:bottom w:val="none" w:sz="0" w:space="0" w:color="auto"/>
        <w:right w:val="none" w:sz="0" w:space="0" w:color="auto"/>
      </w:divBdr>
    </w:div>
    <w:div w:id="929312972">
      <w:bodyDiv w:val="1"/>
      <w:marLeft w:val="0"/>
      <w:marRight w:val="0"/>
      <w:marTop w:val="0"/>
      <w:marBottom w:val="0"/>
      <w:divBdr>
        <w:top w:val="none" w:sz="0" w:space="0" w:color="auto"/>
        <w:left w:val="none" w:sz="0" w:space="0" w:color="auto"/>
        <w:bottom w:val="none" w:sz="0" w:space="0" w:color="auto"/>
        <w:right w:val="none" w:sz="0" w:space="0" w:color="auto"/>
      </w:divBdr>
      <w:divsChild>
        <w:div w:id="383718100">
          <w:marLeft w:val="0"/>
          <w:marRight w:val="0"/>
          <w:marTop w:val="0"/>
          <w:marBottom w:val="0"/>
          <w:divBdr>
            <w:top w:val="none" w:sz="0" w:space="0" w:color="auto"/>
            <w:left w:val="none" w:sz="0" w:space="0" w:color="auto"/>
            <w:bottom w:val="none" w:sz="0" w:space="0" w:color="auto"/>
            <w:right w:val="none" w:sz="0" w:space="0" w:color="auto"/>
          </w:divBdr>
        </w:div>
        <w:div w:id="1802376905">
          <w:marLeft w:val="0"/>
          <w:marRight w:val="0"/>
          <w:marTop w:val="0"/>
          <w:marBottom w:val="200"/>
          <w:divBdr>
            <w:top w:val="none" w:sz="0" w:space="0" w:color="auto"/>
            <w:left w:val="none" w:sz="0" w:space="0" w:color="auto"/>
            <w:bottom w:val="none" w:sz="0" w:space="0" w:color="auto"/>
            <w:right w:val="none" w:sz="0" w:space="0" w:color="auto"/>
          </w:divBdr>
        </w:div>
      </w:divsChild>
    </w:div>
    <w:div w:id="940257350">
      <w:bodyDiv w:val="1"/>
      <w:marLeft w:val="0"/>
      <w:marRight w:val="0"/>
      <w:marTop w:val="0"/>
      <w:marBottom w:val="0"/>
      <w:divBdr>
        <w:top w:val="none" w:sz="0" w:space="0" w:color="auto"/>
        <w:left w:val="none" w:sz="0" w:space="0" w:color="auto"/>
        <w:bottom w:val="none" w:sz="0" w:space="0" w:color="auto"/>
        <w:right w:val="none" w:sz="0" w:space="0" w:color="auto"/>
      </w:divBdr>
    </w:div>
    <w:div w:id="946347787">
      <w:bodyDiv w:val="1"/>
      <w:marLeft w:val="0"/>
      <w:marRight w:val="0"/>
      <w:marTop w:val="0"/>
      <w:marBottom w:val="0"/>
      <w:divBdr>
        <w:top w:val="none" w:sz="0" w:space="0" w:color="auto"/>
        <w:left w:val="none" w:sz="0" w:space="0" w:color="auto"/>
        <w:bottom w:val="none" w:sz="0" w:space="0" w:color="auto"/>
        <w:right w:val="none" w:sz="0" w:space="0" w:color="auto"/>
      </w:divBdr>
    </w:div>
    <w:div w:id="971718404">
      <w:bodyDiv w:val="1"/>
      <w:marLeft w:val="0"/>
      <w:marRight w:val="0"/>
      <w:marTop w:val="0"/>
      <w:marBottom w:val="0"/>
      <w:divBdr>
        <w:top w:val="none" w:sz="0" w:space="0" w:color="auto"/>
        <w:left w:val="none" w:sz="0" w:space="0" w:color="auto"/>
        <w:bottom w:val="none" w:sz="0" w:space="0" w:color="auto"/>
        <w:right w:val="none" w:sz="0" w:space="0" w:color="auto"/>
      </w:divBdr>
    </w:div>
    <w:div w:id="1000112100">
      <w:bodyDiv w:val="1"/>
      <w:marLeft w:val="0"/>
      <w:marRight w:val="0"/>
      <w:marTop w:val="0"/>
      <w:marBottom w:val="0"/>
      <w:divBdr>
        <w:top w:val="none" w:sz="0" w:space="0" w:color="auto"/>
        <w:left w:val="none" w:sz="0" w:space="0" w:color="auto"/>
        <w:bottom w:val="none" w:sz="0" w:space="0" w:color="auto"/>
        <w:right w:val="none" w:sz="0" w:space="0" w:color="auto"/>
      </w:divBdr>
    </w:div>
    <w:div w:id="1011681106">
      <w:bodyDiv w:val="1"/>
      <w:marLeft w:val="0"/>
      <w:marRight w:val="0"/>
      <w:marTop w:val="0"/>
      <w:marBottom w:val="0"/>
      <w:divBdr>
        <w:top w:val="none" w:sz="0" w:space="0" w:color="auto"/>
        <w:left w:val="none" w:sz="0" w:space="0" w:color="auto"/>
        <w:bottom w:val="none" w:sz="0" w:space="0" w:color="auto"/>
        <w:right w:val="none" w:sz="0" w:space="0" w:color="auto"/>
      </w:divBdr>
    </w:div>
    <w:div w:id="1026060908">
      <w:bodyDiv w:val="1"/>
      <w:marLeft w:val="0"/>
      <w:marRight w:val="0"/>
      <w:marTop w:val="0"/>
      <w:marBottom w:val="0"/>
      <w:divBdr>
        <w:top w:val="none" w:sz="0" w:space="0" w:color="auto"/>
        <w:left w:val="none" w:sz="0" w:space="0" w:color="auto"/>
        <w:bottom w:val="none" w:sz="0" w:space="0" w:color="auto"/>
        <w:right w:val="none" w:sz="0" w:space="0" w:color="auto"/>
      </w:divBdr>
    </w:div>
    <w:div w:id="1029449344">
      <w:bodyDiv w:val="1"/>
      <w:marLeft w:val="0"/>
      <w:marRight w:val="0"/>
      <w:marTop w:val="0"/>
      <w:marBottom w:val="0"/>
      <w:divBdr>
        <w:top w:val="none" w:sz="0" w:space="0" w:color="auto"/>
        <w:left w:val="none" w:sz="0" w:space="0" w:color="auto"/>
        <w:bottom w:val="none" w:sz="0" w:space="0" w:color="auto"/>
        <w:right w:val="none" w:sz="0" w:space="0" w:color="auto"/>
      </w:divBdr>
    </w:div>
    <w:div w:id="1030644370">
      <w:bodyDiv w:val="1"/>
      <w:marLeft w:val="0"/>
      <w:marRight w:val="0"/>
      <w:marTop w:val="0"/>
      <w:marBottom w:val="0"/>
      <w:divBdr>
        <w:top w:val="none" w:sz="0" w:space="0" w:color="auto"/>
        <w:left w:val="none" w:sz="0" w:space="0" w:color="auto"/>
        <w:bottom w:val="none" w:sz="0" w:space="0" w:color="auto"/>
        <w:right w:val="none" w:sz="0" w:space="0" w:color="auto"/>
      </w:divBdr>
      <w:divsChild>
        <w:div w:id="171723806">
          <w:marLeft w:val="0"/>
          <w:marRight w:val="0"/>
          <w:marTop w:val="0"/>
          <w:marBottom w:val="0"/>
          <w:divBdr>
            <w:top w:val="none" w:sz="0" w:space="0" w:color="auto"/>
            <w:left w:val="none" w:sz="0" w:space="0" w:color="auto"/>
            <w:bottom w:val="none" w:sz="0" w:space="0" w:color="auto"/>
            <w:right w:val="none" w:sz="0" w:space="0" w:color="auto"/>
          </w:divBdr>
          <w:divsChild>
            <w:div w:id="127866291">
              <w:marLeft w:val="0"/>
              <w:marRight w:val="0"/>
              <w:marTop w:val="148"/>
              <w:marBottom w:val="0"/>
              <w:divBdr>
                <w:top w:val="none" w:sz="0" w:space="0" w:color="auto"/>
                <w:left w:val="none" w:sz="0" w:space="0" w:color="auto"/>
                <w:bottom w:val="none" w:sz="0" w:space="0" w:color="auto"/>
                <w:right w:val="none" w:sz="0" w:space="0" w:color="auto"/>
              </w:divBdr>
              <w:divsChild>
                <w:div w:id="347172082">
                  <w:marLeft w:val="0"/>
                  <w:marRight w:val="0"/>
                  <w:marTop w:val="0"/>
                  <w:marBottom w:val="0"/>
                  <w:divBdr>
                    <w:top w:val="none" w:sz="0" w:space="0" w:color="auto"/>
                    <w:left w:val="none" w:sz="0" w:space="0" w:color="auto"/>
                    <w:bottom w:val="none" w:sz="0" w:space="0" w:color="auto"/>
                    <w:right w:val="none" w:sz="0" w:space="0" w:color="auto"/>
                  </w:divBdr>
                </w:div>
                <w:div w:id="618954028">
                  <w:marLeft w:val="0"/>
                  <w:marRight w:val="0"/>
                  <w:marTop w:val="0"/>
                  <w:marBottom w:val="0"/>
                  <w:divBdr>
                    <w:top w:val="none" w:sz="0" w:space="0" w:color="auto"/>
                    <w:left w:val="none" w:sz="0" w:space="0" w:color="auto"/>
                    <w:bottom w:val="none" w:sz="0" w:space="0" w:color="auto"/>
                    <w:right w:val="none" w:sz="0" w:space="0" w:color="auto"/>
                  </w:divBdr>
                </w:div>
                <w:div w:id="633681097">
                  <w:marLeft w:val="0"/>
                  <w:marRight w:val="0"/>
                  <w:marTop w:val="0"/>
                  <w:marBottom w:val="0"/>
                  <w:divBdr>
                    <w:top w:val="none" w:sz="0" w:space="0" w:color="auto"/>
                    <w:left w:val="none" w:sz="0" w:space="0" w:color="auto"/>
                    <w:bottom w:val="none" w:sz="0" w:space="0" w:color="auto"/>
                    <w:right w:val="none" w:sz="0" w:space="0" w:color="auto"/>
                  </w:divBdr>
                </w:div>
                <w:div w:id="1532642442">
                  <w:marLeft w:val="0"/>
                  <w:marRight w:val="0"/>
                  <w:marTop w:val="0"/>
                  <w:marBottom w:val="297"/>
                  <w:divBdr>
                    <w:top w:val="none" w:sz="0" w:space="0" w:color="auto"/>
                    <w:left w:val="none" w:sz="0" w:space="0" w:color="auto"/>
                    <w:bottom w:val="none" w:sz="0" w:space="0" w:color="auto"/>
                    <w:right w:val="none" w:sz="0" w:space="0" w:color="auto"/>
                  </w:divBdr>
                </w:div>
              </w:divsChild>
            </w:div>
          </w:divsChild>
        </w:div>
        <w:div w:id="1124927005">
          <w:marLeft w:val="0"/>
          <w:marRight w:val="0"/>
          <w:marTop w:val="0"/>
          <w:marBottom w:val="0"/>
          <w:divBdr>
            <w:top w:val="none" w:sz="0" w:space="0" w:color="auto"/>
            <w:left w:val="none" w:sz="0" w:space="0" w:color="auto"/>
            <w:bottom w:val="none" w:sz="0" w:space="0" w:color="auto"/>
            <w:right w:val="none" w:sz="0" w:space="0" w:color="auto"/>
          </w:divBdr>
        </w:div>
      </w:divsChild>
    </w:div>
    <w:div w:id="1049962877">
      <w:bodyDiv w:val="1"/>
      <w:marLeft w:val="0"/>
      <w:marRight w:val="0"/>
      <w:marTop w:val="0"/>
      <w:marBottom w:val="0"/>
      <w:divBdr>
        <w:top w:val="none" w:sz="0" w:space="0" w:color="auto"/>
        <w:left w:val="none" w:sz="0" w:space="0" w:color="auto"/>
        <w:bottom w:val="none" w:sz="0" w:space="0" w:color="auto"/>
        <w:right w:val="none" w:sz="0" w:space="0" w:color="auto"/>
      </w:divBdr>
    </w:div>
    <w:div w:id="1051075117">
      <w:bodyDiv w:val="1"/>
      <w:marLeft w:val="0"/>
      <w:marRight w:val="0"/>
      <w:marTop w:val="0"/>
      <w:marBottom w:val="0"/>
      <w:divBdr>
        <w:top w:val="none" w:sz="0" w:space="0" w:color="auto"/>
        <w:left w:val="none" w:sz="0" w:space="0" w:color="auto"/>
        <w:bottom w:val="none" w:sz="0" w:space="0" w:color="auto"/>
        <w:right w:val="none" w:sz="0" w:space="0" w:color="auto"/>
      </w:divBdr>
    </w:div>
    <w:div w:id="1067800860">
      <w:bodyDiv w:val="1"/>
      <w:marLeft w:val="0"/>
      <w:marRight w:val="0"/>
      <w:marTop w:val="0"/>
      <w:marBottom w:val="0"/>
      <w:divBdr>
        <w:top w:val="none" w:sz="0" w:space="0" w:color="auto"/>
        <w:left w:val="none" w:sz="0" w:space="0" w:color="auto"/>
        <w:bottom w:val="none" w:sz="0" w:space="0" w:color="auto"/>
        <w:right w:val="none" w:sz="0" w:space="0" w:color="auto"/>
      </w:divBdr>
    </w:div>
    <w:div w:id="1067802171">
      <w:bodyDiv w:val="1"/>
      <w:marLeft w:val="0"/>
      <w:marRight w:val="0"/>
      <w:marTop w:val="0"/>
      <w:marBottom w:val="0"/>
      <w:divBdr>
        <w:top w:val="none" w:sz="0" w:space="0" w:color="auto"/>
        <w:left w:val="none" w:sz="0" w:space="0" w:color="auto"/>
        <w:bottom w:val="none" w:sz="0" w:space="0" w:color="auto"/>
        <w:right w:val="none" w:sz="0" w:space="0" w:color="auto"/>
      </w:divBdr>
      <w:divsChild>
        <w:div w:id="274289598">
          <w:marLeft w:val="0"/>
          <w:marRight w:val="0"/>
          <w:marTop w:val="0"/>
          <w:marBottom w:val="0"/>
          <w:divBdr>
            <w:top w:val="none" w:sz="0" w:space="0" w:color="auto"/>
            <w:left w:val="none" w:sz="0" w:space="0" w:color="auto"/>
            <w:bottom w:val="none" w:sz="0" w:space="0" w:color="auto"/>
            <w:right w:val="none" w:sz="0" w:space="0" w:color="auto"/>
          </w:divBdr>
        </w:div>
        <w:div w:id="1098060156">
          <w:marLeft w:val="0"/>
          <w:marRight w:val="0"/>
          <w:marTop w:val="0"/>
          <w:marBottom w:val="0"/>
          <w:divBdr>
            <w:top w:val="none" w:sz="0" w:space="0" w:color="auto"/>
            <w:left w:val="none" w:sz="0" w:space="0" w:color="auto"/>
            <w:bottom w:val="none" w:sz="0" w:space="0" w:color="auto"/>
            <w:right w:val="none" w:sz="0" w:space="0" w:color="auto"/>
          </w:divBdr>
        </w:div>
      </w:divsChild>
    </w:div>
    <w:div w:id="1073313722">
      <w:bodyDiv w:val="1"/>
      <w:marLeft w:val="0"/>
      <w:marRight w:val="0"/>
      <w:marTop w:val="0"/>
      <w:marBottom w:val="0"/>
      <w:divBdr>
        <w:top w:val="none" w:sz="0" w:space="0" w:color="auto"/>
        <w:left w:val="none" w:sz="0" w:space="0" w:color="auto"/>
        <w:bottom w:val="none" w:sz="0" w:space="0" w:color="auto"/>
        <w:right w:val="none" w:sz="0" w:space="0" w:color="auto"/>
      </w:divBdr>
    </w:div>
    <w:div w:id="1076635516">
      <w:bodyDiv w:val="1"/>
      <w:marLeft w:val="0"/>
      <w:marRight w:val="0"/>
      <w:marTop w:val="0"/>
      <w:marBottom w:val="0"/>
      <w:divBdr>
        <w:top w:val="none" w:sz="0" w:space="0" w:color="auto"/>
        <w:left w:val="none" w:sz="0" w:space="0" w:color="auto"/>
        <w:bottom w:val="none" w:sz="0" w:space="0" w:color="auto"/>
        <w:right w:val="none" w:sz="0" w:space="0" w:color="auto"/>
      </w:divBdr>
    </w:div>
    <w:div w:id="1094666416">
      <w:bodyDiv w:val="1"/>
      <w:marLeft w:val="0"/>
      <w:marRight w:val="0"/>
      <w:marTop w:val="0"/>
      <w:marBottom w:val="0"/>
      <w:divBdr>
        <w:top w:val="none" w:sz="0" w:space="0" w:color="auto"/>
        <w:left w:val="none" w:sz="0" w:space="0" w:color="auto"/>
        <w:bottom w:val="none" w:sz="0" w:space="0" w:color="auto"/>
        <w:right w:val="none" w:sz="0" w:space="0" w:color="auto"/>
      </w:divBdr>
    </w:div>
    <w:div w:id="1125319777">
      <w:bodyDiv w:val="1"/>
      <w:marLeft w:val="0"/>
      <w:marRight w:val="0"/>
      <w:marTop w:val="0"/>
      <w:marBottom w:val="0"/>
      <w:divBdr>
        <w:top w:val="none" w:sz="0" w:space="0" w:color="auto"/>
        <w:left w:val="none" w:sz="0" w:space="0" w:color="auto"/>
        <w:bottom w:val="none" w:sz="0" w:space="0" w:color="auto"/>
        <w:right w:val="none" w:sz="0" w:space="0" w:color="auto"/>
      </w:divBdr>
    </w:div>
    <w:div w:id="1129593680">
      <w:bodyDiv w:val="1"/>
      <w:marLeft w:val="0"/>
      <w:marRight w:val="0"/>
      <w:marTop w:val="0"/>
      <w:marBottom w:val="0"/>
      <w:divBdr>
        <w:top w:val="none" w:sz="0" w:space="0" w:color="auto"/>
        <w:left w:val="none" w:sz="0" w:space="0" w:color="auto"/>
        <w:bottom w:val="none" w:sz="0" w:space="0" w:color="auto"/>
        <w:right w:val="none" w:sz="0" w:space="0" w:color="auto"/>
      </w:divBdr>
    </w:div>
    <w:div w:id="1131904611">
      <w:bodyDiv w:val="1"/>
      <w:marLeft w:val="0"/>
      <w:marRight w:val="0"/>
      <w:marTop w:val="0"/>
      <w:marBottom w:val="0"/>
      <w:divBdr>
        <w:top w:val="none" w:sz="0" w:space="0" w:color="auto"/>
        <w:left w:val="none" w:sz="0" w:space="0" w:color="auto"/>
        <w:bottom w:val="none" w:sz="0" w:space="0" w:color="auto"/>
        <w:right w:val="none" w:sz="0" w:space="0" w:color="auto"/>
      </w:divBdr>
    </w:div>
    <w:div w:id="1139878210">
      <w:bodyDiv w:val="1"/>
      <w:marLeft w:val="0"/>
      <w:marRight w:val="0"/>
      <w:marTop w:val="0"/>
      <w:marBottom w:val="0"/>
      <w:divBdr>
        <w:top w:val="none" w:sz="0" w:space="0" w:color="auto"/>
        <w:left w:val="none" w:sz="0" w:space="0" w:color="auto"/>
        <w:bottom w:val="none" w:sz="0" w:space="0" w:color="auto"/>
        <w:right w:val="none" w:sz="0" w:space="0" w:color="auto"/>
      </w:divBdr>
    </w:div>
    <w:div w:id="1147742145">
      <w:bodyDiv w:val="1"/>
      <w:marLeft w:val="0"/>
      <w:marRight w:val="0"/>
      <w:marTop w:val="0"/>
      <w:marBottom w:val="0"/>
      <w:divBdr>
        <w:top w:val="none" w:sz="0" w:space="0" w:color="auto"/>
        <w:left w:val="none" w:sz="0" w:space="0" w:color="auto"/>
        <w:bottom w:val="none" w:sz="0" w:space="0" w:color="auto"/>
        <w:right w:val="none" w:sz="0" w:space="0" w:color="auto"/>
      </w:divBdr>
      <w:divsChild>
        <w:div w:id="1491172824">
          <w:marLeft w:val="0"/>
          <w:marRight w:val="0"/>
          <w:marTop w:val="0"/>
          <w:marBottom w:val="0"/>
          <w:divBdr>
            <w:top w:val="none" w:sz="0" w:space="0" w:color="auto"/>
            <w:left w:val="none" w:sz="0" w:space="0" w:color="auto"/>
            <w:bottom w:val="none" w:sz="0" w:space="0" w:color="auto"/>
            <w:right w:val="none" w:sz="0" w:space="0" w:color="auto"/>
          </w:divBdr>
        </w:div>
        <w:div w:id="1787652819">
          <w:marLeft w:val="0"/>
          <w:marRight w:val="0"/>
          <w:marTop w:val="0"/>
          <w:marBottom w:val="0"/>
          <w:divBdr>
            <w:top w:val="none" w:sz="0" w:space="0" w:color="auto"/>
            <w:left w:val="none" w:sz="0" w:space="0" w:color="auto"/>
            <w:bottom w:val="none" w:sz="0" w:space="0" w:color="auto"/>
            <w:right w:val="none" w:sz="0" w:space="0" w:color="auto"/>
          </w:divBdr>
          <w:divsChild>
            <w:div w:id="504323535">
              <w:marLeft w:val="0"/>
              <w:marRight w:val="0"/>
              <w:marTop w:val="148"/>
              <w:marBottom w:val="0"/>
              <w:divBdr>
                <w:top w:val="none" w:sz="0" w:space="0" w:color="auto"/>
                <w:left w:val="none" w:sz="0" w:space="0" w:color="auto"/>
                <w:bottom w:val="none" w:sz="0" w:space="0" w:color="auto"/>
                <w:right w:val="none" w:sz="0" w:space="0" w:color="auto"/>
              </w:divBdr>
              <w:divsChild>
                <w:div w:id="59066013">
                  <w:marLeft w:val="0"/>
                  <w:marRight w:val="0"/>
                  <w:marTop w:val="0"/>
                  <w:marBottom w:val="297"/>
                  <w:divBdr>
                    <w:top w:val="none" w:sz="0" w:space="0" w:color="auto"/>
                    <w:left w:val="none" w:sz="0" w:space="0" w:color="auto"/>
                    <w:bottom w:val="none" w:sz="0" w:space="0" w:color="auto"/>
                    <w:right w:val="none" w:sz="0" w:space="0" w:color="auto"/>
                  </w:divBdr>
                </w:div>
                <w:div w:id="1724208540">
                  <w:marLeft w:val="0"/>
                  <w:marRight w:val="0"/>
                  <w:marTop w:val="0"/>
                  <w:marBottom w:val="0"/>
                  <w:divBdr>
                    <w:top w:val="none" w:sz="0" w:space="0" w:color="auto"/>
                    <w:left w:val="none" w:sz="0" w:space="0" w:color="auto"/>
                    <w:bottom w:val="none" w:sz="0" w:space="0" w:color="auto"/>
                    <w:right w:val="none" w:sz="0" w:space="0" w:color="auto"/>
                  </w:divBdr>
                </w:div>
                <w:div w:id="1915898772">
                  <w:marLeft w:val="0"/>
                  <w:marRight w:val="0"/>
                  <w:marTop w:val="0"/>
                  <w:marBottom w:val="0"/>
                  <w:divBdr>
                    <w:top w:val="none" w:sz="0" w:space="0" w:color="auto"/>
                    <w:left w:val="none" w:sz="0" w:space="0" w:color="auto"/>
                    <w:bottom w:val="none" w:sz="0" w:space="0" w:color="auto"/>
                    <w:right w:val="none" w:sz="0" w:space="0" w:color="auto"/>
                  </w:divBdr>
                </w:div>
                <w:div w:id="2002656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4373123">
      <w:bodyDiv w:val="1"/>
      <w:marLeft w:val="0"/>
      <w:marRight w:val="0"/>
      <w:marTop w:val="0"/>
      <w:marBottom w:val="0"/>
      <w:divBdr>
        <w:top w:val="none" w:sz="0" w:space="0" w:color="auto"/>
        <w:left w:val="none" w:sz="0" w:space="0" w:color="auto"/>
        <w:bottom w:val="none" w:sz="0" w:space="0" w:color="auto"/>
        <w:right w:val="none" w:sz="0" w:space="0" w:color="auto"/>
      </w:divBdr>
    </w:div>
    <w:div w:id="1159035534">
      <w:bodyDiv w:val="1"/>
      <w:marLeft w:val="0"/>
      <w:marRight w:val="0"/>
      <w:marTop w:val="0"/>
      <w:marBottom w:val="0"/>
      <w:divBdr>
        <w:top w:val="none" w:sz="0" w:space="0" w:color="auto"/>
        <w:left w:val="none" w:sz="0" w:space="0" w:color="auto"/>
        <w:bottom w:val="none" w:sz="0" w:space="0" w:color="auto"/>
        <w:right w:val="none" w:sz="0" w:space="0" w:color="auto"/>
      </w:divBdr>
    </w:div>
    <w:div w:id="1166439945">
      <w:bodyDiv w:val="1"/>
      <w:marLeft w:val="0"/>
      <w:marRight w:val="0"/>
      <w:marTop w:val="0"/>
      <w:marBottom w:val="0"/>
      <w:divBdr>
        <w:top w:val="none" w:sz="0" w:space="0" w:color="auto"/>
        <w:left w:val="none" w:sz="0" w:space="0" w:color="auto"/>
        <w:bottom w:val="none" w:sz="0" w:space="0" w:color="auto"/>
        <w:right w:val="none" w:sz="0" w:space="0" w:color="auto"/>
      </w:divBdr>
    </w:div>
    <w:div w:id="1177698951">
      <w:bodyDiv w:val="1"/>
      <w:marLeft w:val="0"/>
      <w:marRight w:val="0"/>
      <w:marTop w:val="0"/>
      <w:marBottom w:val="0"/>
      <w:divBdr>
        <w:top w:val="none" w:sz="0" w:space="0" w:color="auto"/>
        <w:left w:val="none" w:sz="0" w:space="0" w:color="auto"/>
        <w:bottom w:val="none" w:sz="0" w:space="0" w:color="auto"/>
        <w:right w:val="none" w:sz="0" w:space="0" w:color="auto"/>
      </w:divBdr>
    </w:div>
    <w:div w:id="1193959846">
      <w:bodyDiv w:val="1"/>
      <w:marLeft w:val="0"/>
      <w:marRight w:val="0"/>
      <w:marTop w:val="0"/>
      <w:marBottom w:val="0"/>
      <w:divBdr>
        <w:top w:val="none" w:sz="0" w:space="0" w:color="auto"/>
        <w:left w:val="none" w:sz="0" w:space="0" w:color="auto"/>
        <w:bottom w:val="none" w:sz="0" w:space="0" w:color="auto"/>
        <w:right w:val="none" w:sz="0" w:space="0" w:color="auto"/>
      </w:divBdr>
    </w:div>
    <w:div w:id="1216159906">
      <w:bodyDiv w:val="1"/>
      <w:marLeft w:val="0"/>
      <w:marRight w:val="0"/>
      <w:marTop w:val="0"/>
      <w:marBottom w:val="0"/>
      <w:divBdr>
        <w:top w:val="none" w:sz="0" w:space="0" w:color="auto"/>
        <w:left w:val="none" w:sz="0" w:space="0" w:color="auto"/>
        <w:bottom w:val="none" w:sz="0" w:space="0" w:color="auto"/>
        <w:right w:val="none" w:sz="0" w:space="0" w:color="auto"/>
      </w:divBdr>
    </w:div>
    <w:div w:id="1222402964">
      <w:bodyDiv w:val="1"/>
      <w:marLeft w:val="0"/>
      <w:marRight w:val="0"/>
      <w:marTop w:val="0"/>
      <w:marBottom w:val="0"/>
      <w:divBdr>
        <w:top w:val="none" w:sz="0" w:space="0" w:color="auto"/>
        <w:left w:val="none" w:sz="0" w:space="0" w:color="auto"/>
        <w:bottom w:val="none" w:sz="0" w:space="0" w:color="auto"/>
        <w:right w:val="none" w:sz="0" w:space="0" w:color="auto"/>
      </w:divBdr>
    </w:div>
    <w:div w:id="1235512090">
      <w:bodyDiv w:val="1"/>
      <w:marLeft w:val="0"/>
      <w:marRight w:val="0"/>
      <w:marTop w:val="0"/>
      <w:marBottom w:val="0"/>
      <w:divBdr>
        <w:top w:val="none" w:sz="0" w:space="0" w:color="auto"/>
        <w:left w:val="none" w:sz="0" w:space="0" w:color="auto"/>
        <w:bottom w:val="none" w:sz="0" w:space="0" w:color="auto"/>
        <w:right w:val="none" w:sz="0" w:space="0" w:color="auto"/>
      </w:divBdr>
    </w:div>
    <w:div w:id="1258712741">
      <w:bodyDiv w:val="1"/>
      <w:marLeft w:val="0"/>
      <w:marRight w:val="0"/>
      <w:marTop w:val="0"/>
      <w:marBottom w:val="0"/>
      <w:divBdr>
        <w:top w:val="none" w:sz="0" w:space="0" w:color="auto"/>
        <w:left w:val="none" w:sz="0" w:space="0" w:color="auto"/>
        <w:bottom w:val="none" w:sz="0" w:space="0" w:color="auto"/>
        <w:right w:val="none" w:sz="0" w:space="0" w:color="auto"/>
      </w:divBdr>
      <w:divsChild>
        <w:div w:id="413863954">
          <w:marLeft w:val="0"/>
          <w:marRight w:val="0"/>
          <w:marTop w:val="0"/>
          <w:marBottom w:val="0"/>
          <w:divBdr>
            <w:top w:val="none" w:sz="0" w:space="0" w:color="auto"/>
            <w:left w:val="none" w:sz="0" w:space="0" w:color="auto"/>
            <w:bottom w:val="none" w:sz="0" w:space="0" w:color="auto"/>
            <w:right w:val="none" w:sz="0" w:space="0" w:color="auto"/>
          </w:divBdr>
        </w:div>
        <w:div w:id="1242447673">
          <w:marLeft w:val="0"/>
          <w:marRight w:val="0"/>
          <w:marTop w:val="0"/>
          <w:marBottom w:val="0"/>
          <w:divBdr>
            <w:top w:val="none" w:sz="0" w:space="0" w:color="auto"/>
            <w:left w:val="none" w:sz="0" w:space="0" w:color="auto"/>
            <w:bottom w:val="none" w:sz="0" w:space="0" w:color="auto"/>
            <w:right w:val="none" w:sz="0" w:space="0" w:color="auto"/>
          </w:divBdr>
        </w:div>
        <w:div w:id="1599413095">
          <w:marLeft w:val="0"/>
          <w:marRight w:val="0"/>
          <w:marTop w:val="0"/>
          <w:marBottom w:val="0"/>
          <w:divBdr>
            <w:top w:val="none" w:sz="0" w:space="0" w:color="auto"/>
            <w:left w:val="none" w:sz="0" w:space="0" w:color="auto"/>
            <w:bottom w:val="none" w:sz="0" w:space="0" w:color="auto"/>
            <w:right w:val="none" w:sz="0" w:space="0" w:color="auto"/>
          </w:divBdr>
          <w:divsChild>
            <w:div w:id="1174492962">
              <w:marLeft w:val="0"/>
              <w:marRight w:val="0"/>
              <w:marTop w:val="148"/>
              <w:marBottom w:val="0"/>
              <w:divBdr>
                <w:top w:val="none" w:sz="0" w:space="0" w:color="auto"/>
                <w:left w:val="none" w:sz="0" w:space="0" w:color="auto"/>
                <w:bottom w:val="none" w:sz="0" w:space="0" w:color="auto"/>
                <w:right w:val="none" w:sz="0" w:space="0" w:color="auto"/>
              </w:divBdr>
              <w:divsChild>
                <w:div w:id="67730051">
                  <w:marLeft w:val="0"/>
                  <w:marRight w:val="0"/>
                  <w:marTop w:val="0"/>
                  <w:marBottom w:val="0"/>
                  <w:divBdr>
                    <w:top w:val="none" w:sz="0" w:space="0" w:color="auto"/>
                    <w:left w:val="none" w:sz="0" w:space="0" w:color="auto"/>
                    <w:bottom w:val="none" w:sz="0" w:space="0" w:color="auto"/>
                    <w:right w:val="none" w:sz="0" w:space="0" w:color="auto"/>
                  </w:divBdr>
                </w:div>
                <w:div w:id="249319428">
                  <w:marLeft w:val="0"/>
                  <w:marRight w:val="0"/>
                  <w:marTop w:val="0"/>
                  <w:marBottom w:val="0"/>
                  <w:divBdr>
                    <w:top w:val="none" w:sz="0" w:space="0" w:color="auto"/>
                    <w:left w:val="none" w:sz="0" w:space="0" w:color="auto"/>
                    <w:bottom w:val="none" w:sz="0" w:space="0" w:color="auto"/>
                    <w:right w:val="none" w:sz="0" w:space="0" w:color="auto"/>
                  </w:divBdr>
                </w:div>
                <w:div w:id="792673906">
                  <w:marLeft w:val="0"/>
                  <w:marRight w:val="0"/>
                  <w:marTop w:val="0"/>
                  <w:marBottom w:val="297"/>
                  <w:divBdr>
                    <w:top w:val="none" w:sz="0" w:space="0" w:color="auto"/>
                    <w:left w:val="none" w:sz="0" w:space="0" w:color="auto"/>
                    <w:bottom w:val="none" w:sz="0" w:space="0" w:color="auto"/>
                    <w:right w:val="none" w:sz="0" w:space="0" w:color="auto"/>
                  </w:divBdr>
                </w:div>
                <w:div w:id="956791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2809765">
          <w:marLeft w:val="0"/>
          <w:marRight w:val="0"/>
          <w:marTop w:val="0"/>
          <w:marBottom w:val="0"/>
          <w:divBdr>
            <w:top w:val="none" w:sz="0" w:space="0" w:color="auto"/>
            <w:left w:val="none" w:sz="0" w:space="0" w:color="auto"/>
            <w:bottom w:val="none" w:sz="0" w:space="0" w:color="auto"/>
            <w:right w:val="none" w:sz="0" w:space="0" w:color="auto"/>
          </w:divBdr>
        </w:div>
      </w:divsChild>
    </w:div>
    <w:div w:id="1307779121">
      <w:bodyDiv w:val="1"/>
      <w:marLeft w:val="0"/>
      <w:marRight w:val="0"/>
      <w:marTop w:val="0"/>
      <w:marBottom w:val="0"/>
      <w:divBdr>
        <w:top w:val="none" w:sz="0" w:space="0" w:color="auto"/>
        <w:left w:val="none" w:sz="0" w:space="0" w:color="auto"/>
        <w:bottom w:val="none" w:sz="0" w:space="0" w:color="auto"/>
        <w:right w:val="none" w:sz="0" w:space="0" w:color="auto"/>
      </w:divBdr>
    </w:div>
    <w:div w:id="1314598232">
      <w:bodyDiv w:val="1"/>
      <w:marLeft w:val="0"/>
      <w:marRight w:val="0"/>
      <w:marTop w:val="0"/>
      <w:marBottom w:val="0"/>
      <w:divBdr>
        <w:top w:val="none" w:sz="0" w:space="0" w:color="auto"/>
        <w:left w:val="none" w:sz="0" w:space="0" w:color="auto"/>
        <w:bottom w:val="none" w:sz="0" w:space="0" w:color="auto"/>
        <w:right w:val="none" w:sz="0" w:space="0" w:color="auto"/>
      </w:divBdr>
    </w:div>
    <w:div w:id="1329864073">
      <w:bodyDiv w:val="1"/>
      <w:marLeft w:val="0"/>
      <w:marRight w:val="0"/>
      <w:marTop w:val="0"/>
      <w:marBottom w:val="0"/>
      <w:divBdr>
        <w:top w:val="none" w:sz="0" w:space="0" w:color="auto"/>
        <w:left w:val="none" w:sz="0" w:space="0" w:color="auto"/>
        <w:bottom w:val="none" w:sz="0" w:space="0" w:color="auto"/>
        <w:right w:val="none" w:sz="0" w:space="0" w:color="auto"/>
      </w:divBdr>
    </w:div>
    <w:div w:id="1340238237">
      <w:bodyDiv w:val="1"/>
      <w:marLeft w:val="0"/>
      <w:marRight w:val="0"/>
      <w:marTop w:val="0"/>
      <w:marBottom w:val="0"/>
      <w:divBdr>
        <w:top w:val="none" w:sz="0" w:space="0" w:color="auto"/>
        <w:left w:val="none" w:sz="0" w:space="0" w:color="auto"/>
        <w:bottom w:val="none" w:sz="0" w:space="0" w:color="auto"/>
        <w:right w:val="none" w:sz="0" w:space="0" w:color="auto"/>
      </w:divBdr>
    </w:div>
    <w:div w:id="1357659389">
      <w:bodyDiv w:val="1"/>
      <w:marLeft w:val="0"/>
      <w:marRight w:val="0"/>
      <w:marTop w:val="0"/>
      <w:marBottom w:val="0"/>
      <w:divBdr>
        <w:top w:val="none" w:sz="0" w:space="0" w:color="auto"/>
        <w:left w:val="none" w:sz="0" w:space="0" w:color="auto"/>
        <w:bottom w:val="none" w:sz="0" w:space="0" w:color="auto"/>
        <w:right w:val="none" w:sz="0" w:space="0" w:color="auto"/>
      </w:divBdr>
    </w:div>
    <w:div w:id="1364595798">
      <w:bodyDiv w:val="1"/>
      <w:marLeft w:val="0"/>
      <w:marRight w:val="0"/>
      <w:marTop w:val="0"/>
      <w:marBottom w:val="0"/>
      <w:divBdr>
        <w:top w:val="none" w:sz="0" w:space="0" w:color="auto"/>
        <w:left w:val="none" w:sz="0" w:space="0" w:color="auto"/>
        <w:bottom w:val="none" w:sz="0" w:space="0" w:color="auto"/>
        <w:right w:val="none" w:sz="0" w:space="0" w:color="auto"/>
      </w:divBdr>
    </w:div>
    <w:div w:id="1372150518">
      <w:bodyDiv w:val="1"/>
      <w:marLeft w:val="0"/>
      <w:marRight w:val="0"/>
      <w:marTop w:val="0"/>
      <w:marBottom w:val="0"/>
      <w:divBdr>
        <w:top w:val="none" w:sz="0" w:space="0" w:color="auto"/>
        <w:left w:val="none" w:sz="0" w:space="0" w:color="auto"/>
        <w:bottom w:val="none" w:sz="0" w:space="0" w:color="auto"/>
        <w:right w:val="none" w:sz="0" w:space="0" w:color="auto"/>
      </w:divBdr>
    </w:div>
    <w:div w:id="1379861182">
      <w:bodyDiv w:val="1"/>
      <w:marLeft w:val="0"/>
      <w:marRight w:val="0"/>
      <w:marTop w:val="0"/>
      <w:marBottom w:val="0"/>
      <w:divBdr>
        <w:top w:val="none" w:sz="0" w:space="0" w:color="auto"/>
        <w:left w:val="none" w:sz="0" w:space="0" w:color="auto"/>
        <w:bottom w:val="none" w:sz="0" w:space="0" w:color="auto"/>
        <w:right w:val="none" w:sz="0" w:space="0" w:color="auto"/>
      </w:divBdr>
      <w:divsChild>
        <w:div w:id="67852203">
          <w:marLeft w:val="0"/>
          <w:marRight w:val="0"/>
          <w:marTop w:val="0"/>
          <w:marBottom w:val="0"/>
          <w:divBdr>
            <w:top w:val="none" w:sz="0" w:space="0" w:color="auto"/>
            <w:left w:val="none" w:sz="0" w:space="0" w:color="auto"/>
            <w:bottom w:val="none" w:sz="0" w:space="0" w:color="auto"/>
            <w:right w:val="none" w:sz="0" w:space="0" w:color="auto"/>
          </w:divBdr>
          <w:divsChild>
            <w:div w:id="2072070719">
              <w:marLeft w:val="0"/>
              <w:marRight w:val="0"/>
              <w:marTop w:val="148"/>
              <w:marBottom w:val="0"/>
              <w:divBdr>
                <w:top w:val="none" w:sz="0" w:space="0" w:color="auto"/>
                <w:left w:val="none" w:sz="0" w:space="0" w:color="auto"/>
                <w:bottom w:val="none" w:sz="0" w:space="0" w:color="auto"/>
                <w:right w:val="none" w:sz="0" w:space="0" w:color="auto"/>
              </w:divBdr>
              <w:divsChild>
                <w:div w:id="197426565">
                  <w:marLeft w:val="0"/>
                  <w:marRight w:val="0"/>
                  <w:marTop w:val="0"/>
                  <w:marBottom w:val="297"/>
                  <w:divBdr>
                    <w:top w:val="none" w:sz="0" w:space="0" w:color="auto"/>
                    <w:left w:val="none" w:sz="0" w:space="0" w:color="auto"/>
                    <w:bottom w:val="none" w:sz="0" w:space="0" w:color="auto"/>
                    <w:right w:val="none" w:sz="0" w:space="0" w:color="auto"/>
                  </w:divBdr>
                </w:div>
                <w:div w:id="290552559">
                  <w:marLeft w:val="0"/>
                  <w:marRight w:val="0"/>
                  <w:marTop w:val="0"/>
                  <w:marBottom w:val="0"/>
                  <w:divBdr>
                    <w:top w:val="none" w:sz="0" w:space="0" w:color="auto"/>
                    <w:left w:val="none" w:sz="0" w:space="0" w:color="auto"/>
                    <w:bottom w:val="none" w:sz="0" w:space="0" w:color="auto"/>
                    <w:right w:val="none" w:sz="0" w:space="0" w:color="auto"/>
                  </w:divBdr>
                </w:div>
                <w:div w:id="979386159">
                  <w:marLeft w:val="0"/>
                  <w:marRight w:val="0"/>
                  <w:marTop w:val="0"/>
                  <w:marBottom w:val="0"/>
                  <w:divBdr>
                    <w:top w:val="none" w:sz="0" w:space="0" w:color="auto"/>
                    <w:left w:val="none" w:sz="0" w:space="0" w:color="auto"/>
                    <w:bottom w:val="none" w:sz="0" w:space="0" w:color="auto"/>
                    <w:right w:val="none" w:sz="0" w:space="0" w:color="auto"/>
                  </w:divBdr>
                </w:div>
                <w:div w:id="1282764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7997649">
          <w:marLeft w:val="0"/>
          <w:marRight w:val="0"/>
          <w:marTop w:val="0"/>
          <w:marBottom w:val="0"/>
          <w:divBdr>
            <w:top w:val="none" w:sz="0" w:space="0" w:color="auto"/>
            <w:left w:val="none" w:sz="0" w:space="0" w:color="auto"/>
            <w:bottom w:val="none" w:sz="0" w:space="0" w:color="auto"/>
            <w:right w:val="none" w:sz="0" w:space="0" w:color="auto"/>
          </w:divBdr>
        </w:div>
      </w:divsChild>
    </w:div>
    <w:div w:id="1395658934">
      <w:bodyDiv w:val="1"/>
      <w:marLeft w:val="0"/>
      <w:marRight w:val="0"/>
      <w:marTop w:val="0"/>
      <w:marBottom w:val="0"/>
      <w:divBdr>
        <w:top w:val="none" w:sz="0" w:space="0" w:color="auto"/>
        <w:left w:val="none" w:sz="0" w:space="0" w:color="auto"/>
        <w:bottom w:val="none" w:sz="0" w:space="0" w:color="auto"/>
        <w:right w:val="none" w:sz="0" w:space="0" w:color="auto"/>
      </w:divBdr>
    </w:div>
    <w:div w:id="1401556918">
      <w:bodyDiv w:val="1"/>
      <w:marLeft w:val="0"/>
      <w:marRight w:val="0"/>
      <w:marTop w:val="0"/>
      <w:marBottom w:val="0"/>
      <w:divBdr>
        <w:top w:val="none" w:sz="0" w:space="0" w:color="auto"/>
        <w:left w:val="none" w:sz="0" w:space="0" w:color="auto"/>
        <w:bottom w:val="none" w:sz="0" w:space="0" w:color="auto"/>
        <w:right w:val="none" w:sz="0" w:space="0" w:color="auto"/>
      </w:divBdr>
    </w:div>
    <w:div w:id="1406299181">
      <w:bodyDiv w:val="1"/>
      <w:marLeft w:val="0"/>
      <w:marRight w:val="0"/>
      <w:marTop w:val="0"/>
      <w:marBottom w:val="0"/>
      <w:divBdr>
        <w:top w:val="none" w:sz="0" w:space="0" w:color="auto"/>
        <w:left w:val="none" w:sz="0" w:space="0" w:color="auto"/>
        <w:bottom w:val="none" w:sz="0" w:space="0" w:color="auto"/>
        <w:right w:val="none" w:sz="0" w:space="0" w:color="auto"/>
      </w:divBdr>
    </w:div>
    <w:div w:id="1416972827">
      <w:bodyDiv w:val="1"/>
      <w:marLeft w:val="0"/>
      <w:marRight w:val="0"/>
      <w:marTop w:val="0"/>
      <w:marBottom w:val="0"/>
      <w:divBdr>
        <w:top w:val="none" w:sz="0" w:space="0" w:color="auto"/>
        <w:left w:val="none" w:sz="0" w:space="0" w:color="auto"/>
        <w:bottom w:val="none" w:sz="0" w:space="0" w:color="auto"/>
        <w:right w:val="none" w:sz="0" w:space="0" w:color="auto"/>
      </w:divBdr>
    </w:div>
    <w:div w:id="1417943414">
      <w:bodyDiv w:val="1"/>
      <w:marLeft w:val="0"/>
      <w:marRight w:val="0"/>
      <w:marTop w:val="0"/>
      <w:marBottom w:val="0"/>
      <w:divBdr>
        <w:top w:val="none" w:sz="0" w:space="0" w:color="auto"/>
        <w:left w:val="none" w:sz="0" w:space="0" w:color="auto"/>
        <w:bottom w:val="none" w:sz="0" w:space="0" w:color="auto"/>
        <w:right w:val="none" w:sz="0" w:space="0" w:color="auto"/>
      </w:divBdr>
      <w:divsChild>
        <w:div w:id="2046755729">
          <w:marLeft w:val="0"/>
          <w:marRight w:val="0"/>
          <w:marTop w:val="240"/>
          <w:marBottom w:val="240"/>
          <w:divBdr>
            <w:top w:val="none" w:sz="0" w:space="0" w:color="auto"/>
            <w:left w:val="none" w:sz="0" w:space="0" w:color="auto"/>
            <w:bottom w:val="none" w:sz="0" w:space="0" w:color="auto"/>
            <w:right w:val="none" w:sz="0" w:space="0" w:color="auto"/>
          </w:divBdr>
        </w:div>
      </w:divsChild>
    </w:div>
    <w:div w:id="1422022134">
      <w:bodyDiv w:val="1"/>
      <w:marLeft w:val="0"/>
      <w:marRight w:val="0"/>
      <w:marTop w:val="0"/>
      <w:marBottom w:val="0"/>
      <w:divBdr>
        <w:top w:val="none" w:sz="0" w:space="0" w:color="auto"/>
        <w:left w:val="none" w:sz="0" w:space="0" w:color="auto"/>
        <w:bottom w:val="none" w:sz="0" w:space="0" w:color="auto"/>
        <w:right w:val="none" w:sz="0" w:space="0" w:color="auto"/>
      </w:divBdr>
    </w:div>
    <w:div w:id="1473475982">
      <w:bodyDiv w:val="1"/>
      <w:marLeft w:val="0"/>
      <w:marRight w:val="0"/>
      <w:marTop w:val="0"/>
      <w:marBottom w:val="0"/>
      <w:divBdr>
        <w:top w:val="none" w:sz="0" w:space="0" w:color="auto"/>
        <w:left w:val="none" w:sz="0" w:space="0" w:color="auto"/>
        <w:bottom w:val="none" w:sz="0" w:space="0" w:color="auto"/>
        <w:right w:val="none" w:sz="0" w:space="0" w:color="auto"/>
      </w:divBdr>
    </w:div>
    <w:div w:id="1497190714">
      <w:bodyDiv w:val="1"/>
      <w:marLeft w:val="0"/>
      <w:marRight w:val="0"/>
      <w:marTop w:val="0"/>
      <w:marBottom w:val="0"/>
      <w:divBdr>
        <w:top w:val="none" w:sz="0" w:space="0" w:color="auto"/>
        <w:left w:val="none" w:sz="0" w:space="0" w:color="auto"/>
        <w:bottom w:val="none" w:sz="0" w:space="0" w:color="auto"/>
        <w:right w:val="none" w:sz="0" w:space="0" w:color="auto"/>
      </w:divBdr>
    </w:div>
    <w:div w:id="1501045831">
      <w:bodyDiv w:val="1"/>
      <w:marLeft w:val="0"/>
      <w:marRight w:val="0"/>
      <w:marTop w:val="0"/>
      <w:marBottom w:val="0"/>
      <w:divBdr>
        <w:top w:val="none" w:sz="0" w:space="0" w:color="auto"/>
        <w:left w:val="none" w:sz="0" w:space="0" w:color="auto"/>
        <w:bottom w:val="none" w:sz="0" w:space="0" w:color="auto"/>
        <w:right w:val="none" w:sz="0" w:space="0" w:color="auto"/>
      </w:divBdr>
    </w:div>
    <w:div w:id="1502744131">
      <w:bodyDiv w:val="1"/>
      <w:marLeft w:val="0"/>
      <w:marRight w:val="0"/>
      <w:marTop w:val="0"/>
      <w:marBottom w:val="0"/>
      <w:divBdr>
        <w:top w:val="none" w:sz="0" w:space="0" w:color="auto"/>
        <w:left w:val="none" w:sz="0" w:space="0" w:color="auto"/>
        <w:bottom w:val="none" w:sz="0" w:space="0" w:color="auto"/>
        <w:right w:val="none" w:sz="0" w:space="0" w:color="auto"/>
      </w:divBdr>
    </w:div>
    <w:div w:id="1511680181">
      <w:bodyDiv w:val="1"/>
      <w:marLeft w:val="0"/>
      <w:marRight w:val="0"/>
      <w:marTop w:val="0"/>
      <w:marBottom w:val="0"/>
      <w:divBdr>
        <w:top w:val="none" w:sz="0" w:space="0" w:color="auto"/>
        <w:left w:val="none" w:sz="0" w:space="0" w:color="auto"/>
        <w:bottom w:val="none" w:sz="0" w:space="0" w:color="auto"/>
        <w:right w:val="none" w:sz="0" w:space="0" w:color="auto"/>
      </w:divBdr>
    </w:div>
    <w:div w:id="1520460611">
      <w:bodyDiv w:val="1"/>
      <w:marLeft w:val="0"/>
      <w:marRight w:val="0"/>
      <w:marTop w:val="0"/>
      <w:marBottom w:val="0"/>
      <w:divBdr>
        <w:top w:val="none" w:sz="0" w:space="0" w:color="auto"/>
        <w:left w:val="none" w:sz="0" w:space="0" w:color="auto"/>
        <w:bottom w:val="none" w:sz="0" w:space="0" w:color="auto"/>
        <w:right w:val="none" w:sz="0" w:space="0" w:color="auto"/>
      </w:divBdr>
    </w:div>
    <w:div w:id="1532646287">
      <w:bodyDiv w:val="1"/>
      <w:marLeft w:val="0"/>
      <w:marRight w:val="0"/>
      <w:marTop w:val="0"/>
      <w:marBottom w:val="0"/>
      <w:divBdr>
        <w:top w:val="none" w:sz="0" w:space="0" w:color="auto"/>
        <w:left w:val="none" w:sz="0" w:space="0" w:color="auto"/>
        <w:bottom w:val="none" w:sz="0" w:space="0" w:color="auto"/>
        <w:right w:val="none" w:sz="0" w:space="0" w:color="auto"/>
      </w:divBdr>
    </w:div>
    <w:div w:id="1535193625">
      <w:bodyDiv w:val="1"/>
      <w:marLeft w:val="0"/>
      <w:marRight w:val="0"/>
      <w:marTop w:val="0"/>
      <w:marBottom w:val="0"/>
      <w:divBdr>
        <w:top w:val="none" w:sz="0" w:space="0" w:color="auto"/>
        <w:left w:val="none" w:sz="0" w:space="0" w:color="auto"/>
        <w:bottom w:val="none" w:sz="0" w:space="0" w:color="auto"/>
        <w:right w:val="none" w:sz="0" w:space="0" w:color="auto"/>
      </w:divBdr>
    </w:div>
    <w:div w:id="1538153966">
      <w:bodyDiv w:val="1"/>
      <w:marLeft w:val="0"/>
      <w:marRight w:val="0"/>
      <w:marTop w:val="0"/>
      <w:marBottom w:val="0"/>
      <w:divBdr>
        <w:top w:val="none" w:sz="0" w:space="0" w:color="auto"/>
        <w:left w:val="none" w:sz="0" w:space="0" w:color="auto"/>
        <w:bottom w:val="none" w:sz="0" w:space="0" w:color="auto"/>
        <w:right w:val="none" w:sz="0" w:space="0" w:color="auto"/>
      </w:divBdr>
    </w:div>
    <w:div w:id="1556965163">
      <w:bodyDiv w:val="1"/>
      <w:marLeft w:val="0"/>
      <w:marRight w:val="0"/>
      <w:marTop w:val="0"/>
      <w:marBottom w:val="0"/>
      <w:divBdr>
        <w:top w:val="none" w:sz="0" w:space="0" w:color="auto"/>
        <w:left w:val="none" w:sz="0" w:space="0" w:color="auto"/>
        <w:bottom w:val="none" w:sz="0" w:space="0" w:color="auto"/>
        <w:right w:val="none" w:sz="0" w:space="0" w:color="auto"/>
      </w:divBdr>
    </w:div>
    <w:div w:id="1557164690">
      <w:bodyDiv w:val="1"/>
      <w:marLeft w:val="0"/>
      <w:marRight w:val="0"/>
      <w:marTop w:val="0"/>
      <w:marBottom w:val="0"/>
      <w:divBdr>
        <w:top w:val="none" w:sz="0" w:space="0" w:color="auto"/>
        <w:left w:val="none" w:sz="0" w:space="0" w:color="auto"/>
        <w:bottom w:val="none" w:sz="0" w:space="0" w:color="auto"/>
        <w:right w:val="none" w:sz="0" w:space="0" w:color="auto"/>
      </w:divBdr>
    </w:div>
    <w:div w:id="1571886455">
      <w:bodyDiv w:val="1"/>
      <w:marLeft w:val="0"/>
      <w:marRight w:val="0"/>
      <w:marTop w:val="0"/>
      <w:marBottom w:val="0"/>
      <w:divBdr>
        <w:top w:val="none" w:sz="0" w:space="0" w:color="auto"/>
        <w:left w:val="none" w:sz="0" w:space="0" w:color="auto"/>
        <w:bottom w:val="none" w:sz="0" w:space="0" w:color="auto"/>
        <w:right w:val="none" w:sz="0" w:space="0" w:color="auto"/>
      </w:divBdr>
    </w:div>
    <w:div w:id="1603608162">
      <w:bodyDiv w:val="1"/>
      <w:marLeft w:val="0"/>
      <w:marRight w:val="0"/>
      <w:marTop w:val="0"/>
      <w:marBottom w:val="0"/>
      <w:divBdr>
        <w:top w:val="none" w:sz="0" w:space="0" w:color="auto"/>
        <w:left w:val="none" w:sz="0" w:space="0" w:color="auto"/>
        <w:bottom w:val="none" w:sz="0" w:space="0" w:color="auto"/>
        <w:right w:val="none" w:sz="0" w:space="0" w:color="auto"/>
      </w:divBdr>
    </w:div>
    <w:div w:id="1616709578">
      <w:bodyDiv w:val="1"/>
      <w:marLeft w:val="0"/>
      <w:marRight w:val="0"/>
      <w:marTop w:val="0"/>
      <w:marBottom w:val="0"/>
      <w:divBdr>
        <w:top w:val="none" w:sz="0" w:space="0" w:color="auto"/>
        <w:left w:val="none" w:sz="0" w:space="0" w:color="auto"/>
        <w:bottom w:val="none" w:sz="0" w:space="0" w:color="auto"/>
        <w:right w:val="none" w:sz="0" w:space="0" w:color="auto"/>
      </w:divBdr>
    </w:div>
    <w:div w:id="1622179312">
      <w:bodyDiv w:val="1"/>
      <w:marLeft w:val="0"/>
      <w:marRight w:val="0"/>
      <w:marTop w:val="0"/>
      <w:marBottom w:val="0"/>
      <w:divBdr>
        <w:top w:val="none" w:sz="0" w:space="0" w:color="auto"/>
        <w:left w:val="none" w:sz="0" w:space="0" w:color="auto"/>
        <w:bottom w:val="none" w:sz="0" w:space="0" w:color="auto"/>
        <w:right w:val="none" w:sz="0" w:space="0" w:color="auto"/>
      </w:divBdr>
    </w:div>
    <w:div w:id="1635597046">
      <w:bodyDiv w:val="1"/>
      <w:marLeft w:val="0"/>
      <w:marRight w:val="0"/>
      <w:marTop w:val="0"/>
      <w:marBottom w:val="0"/>
      <w:divBdr>
        <w:top w:val="none" w:sz="0" w:space="0" w:color="auto"/>
        <w:left w:val="none" w:sz="0" w:space="0" w:color="auto"/>
        <w:bottom w:val="none" w:sz="0" w:space="0" w:color="auto"/>
        <w:right w:val="none" w:sz="0" w:space="0" w:color="auto"/>
      </w:divBdr>
    </w:div>
    <w:div w:id="1646205728">
      <w:bodyDiv w:val="1"/>
      <w:marLeft w:val="0"/>
      <w:marRight w:val="0"/>
      <w:marTop w:val="0"/>
      <w:marBottom w:val="0"/>
      <w:divBdr>
        <w:top w:val="none" w:sz="0" w:space="0" w:color="auto"/>
        <w:left w:val="none" w:sz="0" w:space="0" w:color="auto"/>
        <w:bottom w:val="none" w:sz="0" w:space="0" w:color="auto"/>
        <w:right w:val="none" w:sz="0" w:space="0" w:color="auto"/>
      </w:divBdr>
    </w:div>
    <w:div w:id="1663389086">
      <w:bodyDiv w:val="1"/>
      <w:marLeft w:val="0"/>
      <w:marRight w:val="0"/>
      <w:marTop w:val="0"/>
      <w:marBottom w:val="0"/>
      <w:divBdr>
        <w:top w:val="none" w:sz="0" w:space="0" w:color="auto"/>
        <w:left w:val="none" w:sz="0" w:space="0" w:color="auto"/>
        <w:bottom w:val="none" w:sz="0" w:space="0" w:color="auto"/>
        <w:right w:val="none" w:sz="0" w:space="0" w:color="auto"/>
      </w:divBdr>
    </w:div>
    <w:div w:id="1686202020">
      <w:bodyDiv w:val="1"/>
      <w:marLeft w:val="0"/>
      <w:marRight w:val="0"/>
      <w:marTop w:val="0"/>
      <w:marBottom w:val="0"/>
      <w:divBdr>
        <w:top w:val="none" w:sz="0" w:space="0" w:color="auto"/>
        <w:left w:val="none" w:sz="0" w:space="0" w:color="auto"/>
        <w:bottom w:val="none" w:sz="0" w:space="0" w:color="auto"/>
        <w:right w:val="none" w:sz="0" w:space="0" w:color="auto"/>
      </w:divBdr>
    </w:div>
    <w:div w:id="1691685339">
      <w:bodyDiv w:val="1"/>
      <w:marLeft w:val="0"/>
      <w:marRight w:val="0"/>
      <w:marTop w:val="0"/>
      <w:marBottom w:val="0"/>
      <w:divBdr>
        <w:top w:val="none" w:sz="0" w:space="0" w:color="auto"/>
        <w:left w:val="none" w:sz="0" w:space="0" w:color="auto"/>
        <w:bottom w:val="none" w:sz="0" w:space="0" w:color="auto"/>
        <w:right w:val="none" w:sz="0" w:space="0" w:color="auto"/>
      </w:divBdr>
    </w:div>
    <w:div w:id="1710718602">
      <w:bodyDiv w:val="1"/>
      <w:marLeft w:val="0"/>
      <w:marRight w:val="0"/>
      <w:marTop w:val="0"/>
      <w:marBottom w:val="0"/>
      <w:divBdr>
        <w:top w:val="none" w:sz="0" w:space="0" w:color="auto"/>
        <w:left w:val="none" w:sz="0" w:space="0" w:color="auto"/>
        <w:bottom w:val="none" w:sz="0" w:space="0" w:color="auto"/>
        <w:right w:val="none" w:sz="0" w:space="0" w:color="auto"/>
      </w:divBdr>
    </w:div>
    <w:div w:id="1713773211">
      <w:bodyDiv w:val="1"/>
      <w:marLeft w:val="0"/>
      <w:marRight w:val="0"/>
      <w:marTop w:val="0"/>
      <w:marBottom w:val="0"/>
      <w:divBdr>
        <w:top w:val="none" w:sz="0" w:space="0" w:color="auto"/>
        <w:left w:val="none" w:sz="0" w:space="0" w:color="auto"/>
        <w:bottom w:val="none" w:sz="0" w:space="0" w:color="auto"/>
        <w:right w:val="none" w:sz="0" w:space="0" w:color="auto"/>
      </w:divBdr>
    </w:div>
    <w:div w:id="1723359410">
      <w:bodyDiv w:val="1"/>
      <w:marLeft w:val="0"/>
      <w:marRight w:val="0"/>
      <w:marTop w:val="0"/>
      <w:marBottom w:val="0"/>
      <w:divBdr>
        <w:top w:val="none" w:sz="0" w:space="0" w:color="auto"/>
        <w:left w:val="none" w:sz="0" w:space="0" w:color="auto"/>
        <w:bottom w:val="none" w:sz="0" w:space="0" w:color="auto"/>
        <w:right w:val="none" w:sz="0" w:space="0" w:color="auto"/>
      </w:divBdr>
    </w:div>
    <w:div w:id="1738162251">
      <w:bodyDiv w:val="1"/>
      <w:marLeft w:val="0"/>
      <w:marRight w:val="0"/>
      <w:marTop w:val="0"/>
      <w:marBottom w:val="0"/>
      <w:divBdr>
        <w:top w:val="none" w:sz="0" w:space="0" w:color="auto"/>
        <w:left w:val="none" w:sz="0" w:space="0" w:color="auto"/>
        <w:bottom w:val="none" w:sz="0" w:space="0" w:color="auto"/>
        <w:right w:val="none" w:sz="0" w:space="0" w:color="auto"/>
      </w:divBdr>
    </w:div>
    <w:div w:id="1744134441">
      <w:bodyDiv w:val="1"/>
      <w:marLeft w:val="0"/>
      <w:marRight w:val="0"/>
      <w:marTop w:val="0"/>
      <w:marBottom w:val="0"/>
      <w:divBdr>
        <w:top w:val="none" w:sz="0" w:space="0" w:color="auto"/>
        <w:left w:val="none" w:sz="0" w:space="0" w:color="auto"/>
        <w:bottom w:val="none" w:sz="0" w:space="0" w:color="auto"/>
        <w:right w:val="none" w:sz="0" w:space="0" w:color="auto"/>
      </w:divBdr>
    </w:div>
    <w:div w:id="1747608136">
      <w:bodyDiv w:val="1"/>
      <w:marLeft w:val="0"/>
      <w:marRight w:val="0"/>
      <w:marTop w:val="0"/>
      <w:marBottom w:val="0"/>
      <w:divBdr>
        <w:top w:val="none" w:sz="0" w:space="0" w:color="auto"/>
        <w:left w:val="none" w:sz="0" w:space="0" w:color="auto"/>
        <w:bottom w:val="none" w:sz="0" w:space="0" w:color="auto"/>
        <w:right w:val="none" w:sz="0" w:space="0" w:color="auto"/>
      </w:divBdr>
    </w:div>
    <w:div w:id="1753425305">
      <w:bodyDiv w:val="1"/>
      <w:marLeft w:val="0"/>
      <w:marRight w:val="0"/>
      <w:marTop w:val="0"/>
      <w:marBottom w:val="0"/>
      <w:divBdr>
        <w:top w:val="none" w:sz="0" w:space="0" w:color="auto"/>
        <w:left w:val="none" w:sz="0" w:space="0" w:color="auto"/>
        <w:bottom w:val="none" w:sz="0" w:space="0" w:color="auto"/>
        <w:right w:val="none" w:sz="0" w:space="0" w:color="auto"/>
      </w:divBdr>
    </w:div>
    <w:div w:id="1756508797">
      <w:bodyDiv w:val="1"/>
      <w:marLeft w:val="0"/>
      <w:marRight w:val="0"/>
      <w:marTop w:val="0"/>
      <w:marBottom w:val="0"/>
      <w:divBdr>
        <w:top w:val="none" w:sz="0" w:space="0" w:color="auto"/>
        <w:left w:val="none" w:sz="0" w:space="0" w:color="auto"/>
        <w:bottom w:val="none" w:sz="0" w:space="0" w:color="auto"/>
        <w:right w:val="none" w:sz="0" w:space="0" w:color="auto"/>
      </w:divBdr>
    </w:div>
    <w:div w:id="1781677597">
      <w:bodyDiv w:val="1"/>
      <w:marLeft w:val="0"/>
      <w:marRight w:val="0"/>
      <w:marTop w:val="0"/>
      <w:marBottom w:val="0"/>
      <w:divBdr>
        <w:top w:val="none" w:sz="0" w:space="0" w:color="auto"/>
        <w:left w:val="none" w:sz="0" w:space="0" w:color="auto"/>
        <w:bottom w:val="none" w:sz="0" w:space="0" w:color="auto"/>
        <w:right w:val="none" w:sz="0" w:space="0" w:color="auto"/>
      </w:divBdr>
    </w:div>
    <w:div w:id="1782990964">
      <w:bodyDiv w:val="1"/>
      <w:marLeft w:val="0"/>
      <w:marRight w:val="0"/>
      <w:marTop w:val="0"/>
      <w:marBottom w:val="0"/>
      <w:divBdr>
        <w:top w:val="none" w:sz="0" w:space="0" w:color="auto"/>
        <w:left w:val="none" w:sz="0" w:space="0" w:color="auto"/>
        <w:bottom w:val="none" w:sz="0" w:space="0" w:color="auto"/>
        <w:right w:val="none" w:sz="0" w:space="0" w:color="auto"/>
      </w:divBdr>
    </w:div>
    <w:div w:id="1794640582">
      <w:bodyDiv w:val="1"/>
      <w:marLeft w:val="0"/>
      <w:marRight w:val="0"/>
      <w:marTop w:val="0"/>
      <w:marBottom w:val="0"/>
      <w:divBdr>
        <w:top w:val="none" w:sz="0" w:space="0" w:color="auto"/>
        <w:left w:val="none" w:sz="0" w:space="0" w:color="auto"/>
        <w:bottom w:val="none" w:sz="0" w:space="0" w:color="auto"/>
        <w:right w:val="none" w:sz="0" w:space="0" w:color="auto"/>
      </w:divBdr>
      <w:divsChild>
        <w:div w:id="1002273277">
          <w:marLeft w:val="0"/>
          <w:marRight w:val="0"/>
          <w:marTop w:val="0"/>
          <w:marBottom w:val="0"/>
          <w:divBdr>
            <w:top w:val="none" w:sz="0" w:space="0" w:color="auto"/>
            <w:left w:val="none" w:sz="0" w:space="0" w:color="auto"/>
            <w:bottom w:val="none" w:sz="0" w:space="0" w:color="auto"/>
            <w:right w:val="none" w:sz="0" w:space="0" w:color="auto"/>
          </w:divBdr>
        </w:div>
        <w:div w:id="1109592286">
          <w:marLeft w:val="0"/>
          <w:marRight w:val="0"/>
          <w:marTop w:val="0"/>
          <w:marBottom w:val="0"/>
          <w:divBdr>
            <w:top w:val="none" w:sz="0" w:space="0" w:color="auto"/>
            <w:left w:val="none" w:sz="0" w:space="0" w:color="auto"/>
            <w:bottom w:val="none" w:sz="0" w:space="0" w:color="auto"/>
            <w:right w:val="none" w:sz="0" w:space="0" w:color="auto"/>
          </w:divBdr>
        </w:div>
        <w:div w:id="1190945591">
          <w:marLeft w:val="0"/>
          <w:marRight w:val="0"/>
          <w:marTop w:val="0"/>
          <w:marBottom w:val="0"/>
          <w:divBdr>
            <w:top w:val="none" w:sz="0" w:space="0" w:color="auto"/>
            <w:left w:val="none" w:sz="0" w:space="0" w:color="auto"/>
            <w:bottom w:val="none" w:sz="0" w:space="0" w:color="auto"/>
            <w:right w:val="none" w:sz="0" w:space="0" w:color="auto"/>
          </w:divBdr>
        </w:div>
        <w:div w:id="1819954123">
          <w:marLeft w:val="0"/>
          <w:marRight w:val="0"/>
          <w:marTop w:val="0"/>
          <w:marBottom w:val="0"/>
          <w:divBdr>
            <w:top w:val="none" w:sz="0" w:space="0" w:color="auto"/>
            <w:left w:val="none" w:sz="0" w:space="0" w:color="auto"/>
            <w:bottom w:val="none" w:sz="0" w:space="0" w:color="auto"/>
            <w:right w:val="none" w:sz="0" w:space="0" w:color="auto"/>
          </w:divBdr>
          <w:divsChild>
            <w:div w:id="389771865">
              <w:marLeft w:val="0"/>
              <w:marRight w:val="0"/>
              <w:marTop w:val="0"/>
              <w:marBottom w:val="0"/>
              <w:divBdr>
                <w:top w:val="none" w:sz="0" w:space="0" w:color="auto"/>
                <w:left w:val="none" w:sz="0" w:space="0" w:color="auto"/>
                <w:bottom w:val="none" w:sz="0" w:space="0" w:color="auto"/>
                <w:right w:val="none" w:sz="0" w:space="0" w:color="auto"/>
              </w:divBdr>
            </w:div>
            <w:div w:id="1937057651">
              <w:marLeft w:val="0"/>
              <w:marRight w:val="0"/>
              <w:marTop w:val="0"/>
              <w:marBottom w:val="0"/>
              <w:divBdr>
                <w:top w:val="none" w:sz="0" w:space="0" w:color="auto"/>
                <w:left w:val="none" w:sz="0" w:space="0" w:color="auto"/>
                <w:bottom w:val="none" w:sz="0" w:space="0" w:color="auto"/>
                <w:right w:val="none" w:sz="0" w:space="0" w:color="auto"/>
              </w:divBdr>
            </w:div>
            <w:div w:id="1981616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1171831">
      <w:bodyDiv w:val="1"/>
      <w:marLeft w:val="0"/>
      <w:marRight w:val="0"/>
      <w:marTop w:val="0"/>
      <w:marBottom w:val="0"/>
      <w:divBdr>
        <w:top w:val="none" w:sz="0" w:space="0" w:color="auto"/>
        <w:left w:val="none" w:sz="0" w:space="0" w:color="auto"/>
        <w:bottom w:val="none" w:sz="0" w:space="0" w:color="auto"/>
        <w:right w:val="none" w:sz="0" w:space="0" w:color="auto"/>
      </w:divBdr>
    </w:div>
    <w:div w:id="1825966567">
      <w:bodyDiv w:val="1"/>
      <w:marLeft w:val="0"/>
      <w:marRight w:val="0"/>
      <w:marTop w:val="0"/>
      <w:marBottom w:val="0"/>
      <w:divBdr>
        <w:top w:val="none" w:sz="0" w:space="0" w:color="auto"/>
        <w:left w:val="none" w:sz="0" w:space="0" w:color="auto"/>
        <w:bottom w:val="none" w:sz="0" w:space="0" w:color="auto"/>
        <w:right w:val="none" w:sz="0" w:space="0" w:color="auto"/>
      </w:divBdr>
      <w:divsChild>
        <w:div w:id="536351408">
          <w:marLeft w:val="0"/>
          <w:marRight w:val="0"/>
          <w:marTop w:val="332"/>
          <w:marBottom w:val="332"/>
          <w:divBdr>
            <w:top w:val="single" w:sz="6" w:space="17" w:color="EAC3AF"/>
            <w:left w:val="single" w:sz="6" w:space="17" w:color="EAC3AF"/>
            <w:bottom w:val="single" w:sz="6" w:space="17" w:color="EAC3AF"/>
            <w:right w:val="single" w:sz="6" w:space="17" w:color="EAC3AF"/>
          </w:divBdr>
          <w:divsChild>
            <w:div w:id="584342952">
              <w:marLeft w:val="0"/>
              <w:marRight w:val="0"/>
              <w:marTop w:val="0"/>
              <w:marBottom w:val="0"/>
              <w:divBdr>
                <w:top w:val="none" w:sz="0" w:space="0" w:color="auto"/>
                <w:left w:val="none" w:sz="0" w:space="0" w:color="auto"/>
                <w:bottom w:val="none" w:sz="0" w:space="0" w:color="auto"/>
                <w:right w:val="none" w:sz="0" w:space="0" w:color="auto"/>
              </w:divBdr>
            </w:div>
            <w:div w:id="804277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1825557">
      <w:bodyDiv w:val="1"/>
      <w:marLeft w:val="0"/>
      <w:marRight w:val="0"/>
      <w:marTop w:val="0"/>
      <w:marBottom w:val="0"/>
      <w:divBdr>
        <w:top w:val="none" w:sz="0" w:space="0" w:color="auto"/>
        <w:left w:val="none" w:sz="0" w:space="0" w:color="auto"/>
        <w:bottom w:val="none" w:sz="0" w:space="0" w:color="auto"/>
        <w:right w:val="none" w:sz="0" w:space="0" w:color="auto"/>
      </w:divBdr>
      <w:divsChild>
        <w:div w:id="251744444">
          <w:marLeft w:val="0"/>
          <w:marRight w:val="0"/>
          <w:marTop w:val="0"/>
          <w:marBottom w:val="0"/>
          <w:divBdr>
            <w:top w:val="none" w:sz="0" w:space="0" w:color="auto"/>
            <w:left w:val="none" w:sz="0" w:space="0" w:color="auto"/>
            <w:bottom w:val="none" w:sz="0" w:space="0" w:color="auto"/>
            <w:right w:val="none" w:sz="0" w:space="0" w:color="auto"/>
          </w:divBdr>
          <w:divsChild>
            <w:div w:id="732045815">
              <w:marLeft w:val="0"/>
              <w:marRight w:val="0"/>
              <w:marTop w:val="148"/>
              <w:marBottom w:val="0"/>
              <w:divBdr>
                <w:top w:val="none" w:sz="0" w:space="0" w:color="auto"/>
                <w:left w:val="none" w:sz="0" w:space="0" w:color="auto"/>
                <w:bottom w:val="none" w:sz="0" w:space="0" w:color="auto"/>
                <w:right w:val="none" w:sz="0" w:space="0" w:color="auto"/>
              </w:divBdr>
              <w:divsChild>
                <w:div w:id="194849705">
                  <w:marLeft w:val="0"/>
                  <w:marRight w:val="0"/>
                  <w:marTop w:val="0"/>
                  <w:marBottom w:val="0"/>
                  <w:divBdr>
                    <w:top w:val="none" w:sz="0" w:space="0" w:color="auto"/>
                    <w:left w:val="none" w:sz="0" w:space="0" w:color="auto"/>
                    <w:bottom w:val="none" w:sz="0" w:space="0" w:color="auto"/>
                    <w:right w:val="none" w:sz="0" w:space="0" w:color="auto"/>
                  </w:divBdr>
                </w:div>
                <w:div w:id="1700086927">
                  <w:marLeft w:val="0"/>
                  <w:marRight w:val="0"/>
                  <w:marTop w:val="0"/>
                  <w:marBottom w:val="0"/>
                  <w:divBdr>
                    <w:top w:val="none" w:sz="0" w:space="0" w:color="auto"/>
                    <w:left w:val="none" w:sz="0" w:space="0" w:color="auto"/>
                    <w:bottom w:val="none" w:sz="0" w:space="0" w:color="auto"/>
                    <w:right w:val="none" w:sz="0" w:space="0" w:color="auto"/>
                  </w:divBdr>
                </w:div>
                <w:div w:id="1740707616">
                  <w:marLeft w:val="0"/>
                  <w:marRight w:val="0"/>
                  <w:marTop w:val="0"/>
                  <w:marBottom w:val="297"/>
                  <w:divBdr>
                    <w:top w:val="none" w:sz="0" w:space="0" w:color="auto"/>
                    <w:left w:val="none" w:sz="0" w:space="0" w:color="auto"/>
                    <w:bottom w:val="none" w:sz="0" w:space="0" w:color="auto"/>
                    <w:right w:val="none" w:sz="0" w:space="0" w:color="auto"/>
                  </w:divBdr>
                </w:div>
                <w:div w:id="1983149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7634016">
          <w:marLeft w:val="0"/>
          <w:marRight w:val="0"/>
          <w:marTop w:val="0"/>
          <w:marBottom w:val="0"/>
          <w:divBdr>
            <w:top w:val="none" w:sz="0" w:space="0" w:color="auto"/>
            <w:left w:val="none" w:sz="0" w:space="0" w:color="auto"/>
            <w:bottom w:val="none" w:sz="0" w:space="0" w:color="auto"/>
            <w:right w:val="none" w:sz="0" w:space="0" w:color="auto"/>
          </w:divBdr>
        </w:div>
      </w:divsChild>
    </w:div>
    <w:div w:id="1840995366">
      <w:bodyDiv w:val="1"/>
      <w:marLeft w:val="0"/>
      <w:marRight w:val="0"/>
      <w:marTop w:val="0"/>
      <w:marBottom w:val="0"/>
      <w:divBdr>
        <w:top w:val="none" w:sz="0" w:space="0" w:color="auto"/>
        <w:left w:val="none" w:sz="0" w:space="0" w:color="auto"/>
        <w:bottom w:val="none" w:sz="0" w:space="0" w:color="auto"/>
        <w:right w:val="none" w:sz="0" w:space="0" w:color="auto"/>
      </w:divBdr>
    </w:div>
    <w:div w:id="1841777007">
      <w:bodyDiv w:val="1"/>
      <w:marLeft w:val="0"/>
      <w:marRight w:val="0"/>
      <w:marTop w:val="0"/>
      <w:marBottom w:val="0"/>
      <w:divBdr>
        <w:top w:val="none" w:sz="0" w:space="0" w:color="auto"/>
        <w:left w:val="none" w:sz="0" w:space="0" w:color="auto"/>
        <w:bottom w:val="none" w:sz="0" w:space="0" w:color="auto"/>
        <w:right w:val="none" w:sz="0" w:space="0" w:color="auto"/>
      </w:divBdr>
    </w:div>
    <w:div w:id="1867057709">
      <w:bodyDiv w:val="1"/>
      <w:marLeft w:val="0"/>
      <w:marRight w:val="0"/>
      <w:marTop w:val="0"/>
      <w:marBottom w:val="0"/>
      <w:divBdr>
        <w:top w:val="none" w:sz="0" w:space="0" w:color="auto"/>
        <w:left w:val="none" w:sz="0" w:space="0" w:color="auto"/>
        <w:bottom w:val="none" w:sz="0" w:space="0" w:color="auto"/>
        <w:right w:val="none" w:sz="0" w:space="0" w:color="auto"/>
      </w:divBdr>
    </w:div>
    <w:div w:id="1876655304">
      <w:bodyDiv w:val="1"/>
      <w:marLeft w:val="0"/>
      <w:marRight w:val="0"/>
      <w:marTop w:val="0"/>
      <w:marBottom w:val="0"/>
      <w:divBdr>
        <w:top w:val="none" w:sz="0" w:space="0" w:color="auto"/>
        <w:left w:val="none" w:sz="0" w:space="0" w:color="auto"/>
        <w:bottom w:val="none" w:sz="0" w:space="0" w:color="auto"/>
        <w:right w:val="none" w:sz="0" w:space="0" w:color="auto"/>
      </w:divBdr>
    </w:div>
    <w:div w:id="1891116367">
      <w:bodyDiv w:val="1"/>
      <w:marLeft w:val="0"/>
      <w:marRight w:val="0"/>
      <w:marTop w:val="0"/>
      <w:marBottom w:val="0"/>
      <w:divBdr>
        <w:top w:val="none" w:sz="0" w:space="0" w:color="auto"/>
        <w:left w:val="none" w:sz="0" w:space="0" w:color="auto"/>
        <w:bottom w:val="none" w:sz="0" w:space="0" w:color="auto"/>
        <w:right w:val="none" w:sz="0" w:space="0" w:color="auto"/>
      </w:divBdr>
    </w:div>
    <w:div w:id="1898003760">
      <w:bodyDiv w:val="1"/>
      <w:marLeft w:val="0"/>
      <w:marRight w:val="0"/>
      <w:marTop w:val="0"/>
      <w:marBottom w:val="0"/>
      <w:divBdr>
        <w:top w:val="none" w:sz="0" w:space="0" w:color="auto"/>
        <w:left w:val="none" w:sz="0" w:space="0" w:color="auto"/>
        <w:bottom w:val="none" w:sz="0" w:space="0" w:color="auto"/>
        <w:right w:val="none" w:sz="0" w:space="0" w:color="auto"/>
      </w:divBdr>
    </w:div>
    <w:div w:id="1899629274">
      <w:bodyDiv w:val="1"/>
      <w:marLeft w:val="0"/>
      <w:marRight w:val="0"/>
      <w:marTop w:val="0"/>
      <w:marBottom w:val="0"/>
      <w:divBdr>
        <w:top w:val="none" w:sz="0" w:space="0" w:color="auto"/>
        <w:left w:val="none" w:sz="0" w:space="0" w:color="auto"/>
        <w:bottom w:val="none" w:sz="0" w:space="0" w:color="auto"/>
        <w:right w:val="none" w:sz="0" w:space="0" w:color="auto"/>
      </w:divBdr>
    </w:div>
    <w:div w:id="1901861479">
      <w:bodyDiv w:val="1"/>
      <w:marLeft w:val="0"/>
      <w:marRight w:val="0"/>
      <w:marTop w:val="0"/>
      <w:marBottom w:val="0"/>
      <w:divBdr>
        <w:top w:val="none" w:sz="0" w:space="0" w:color="auto"/>
        <w:left w:val="none" w:sz="0" w:space="0" w:color="auto"/>
        <w:bottom w:val="none" w:sz="0" w:space="0" w:color="auto"/>
        <w:right w:val="none" w:sz="0" w:space="0" w:color="auto"/>
      </w:divBdr>
    </w:div>
    <w:div w:id="1907034069">
      <w:bodyDiv w:val="1"/>
      <w:marLeft w:val="0"/>
      <w:marRight w:val="0"/>
      <w:marTop w:val="0"/>
      <w:marBottom w:val="0"/>
      <w:divBdr>
        <w:top w:val="none" w:sz="0" w:space="0" w:color="auto"/>
        <w:left w:val="none" w:sz="0" w:space="0" w:color="auto"/>
        <w:bottom w:val="none" w:sz="0" w:space="0" w:color="auto"/>
        <w:right w:val="none" w:sz="0" w:space="0" w:color="auto"/>
      </w:divBdr>
    </w:div>
    <w:div w:id="1931305295">
      <w:bodyDiv w:val="1"/>
      <w:marLeft w:val="0"/>
      <w:marRight w:val="0"/>
      <w:marTop w:val="0"/>
      <w:marBottom w:val="0"/>
      <w:divBdr>
        <w:top w:val="none" w:sz="0" w:space="0" w:color="auto"/>
        <w:left w:val="none" w:sz="0" w:space="0" w:color="auto"/>
        <w:bottom w:val="none" w:sz="0" w:space="0" w:color="auto"/>
        <w:right w:val="none" w:sz="0" w:space="0" w:color="auto"/>
      </w:divBdr>
    </w:div>
    <w:div w:id="1934240275">
      <w:bodyDiv w:val="1"/>
      <w:marLeft w:val="0"/>
      <w:marRight w:val="0"/>
      <w:marTop w:val="0"/>
      <w:marBottom w:val="0"/>
      <w:divBdr>
        <w:top w:val="none" w:sz="0" w:space="0" w:color="auto"/>
        <w:left w:val="none" w:sz="0" w:space="0" w:color="auto"/>
        <w:bottom w:val="none" w:sz="0" w:space="0" w:color="auto"/>
        <w:right w:val="none" w:sz="0" w:space="0" w:color="auto"/>
      </w:divBdr>
    </w:div>
    <w:div w:id="1950579085">
      <w:bodyDiv w:val="1"/>
      <w:marLeft w:val="0"/>
      <w:marRight w:val="0"/>
      <w:marTop w:val="0"/>
      <w:marBottom w:val="0"/>
      <w:divBdr>
        <w:top w:val="none" w:sz="0" w:space="0" w:color="auto"/>
        <w:left w:val="none" w:sz="0" w:space="0" w:color="auto"/>
        <w:bottom w:val="none" w:sz="0" w:space="0" w:color="auto"/>
        <w:right w:val="none" w:sz="0" w:space="0" w:color="auto"/>
      </w:divBdr>
    </w:div>
    <w:div w:id="1961034404">
      <w:bodyDiv w:val="1"/>
      <w:marLeft w:val="0"/>
      <w:marRight w:val="0"/>
      <w:marTop w:val="0"/>
      <w:marBottom w:val="0"/>
      <w:divBdr>
        <w:top w:val="none" w:sz="0" w:space="0" w:color="auto"/>
        <w:left w:val="none" w:sz="0" w:space="0" w:color="auto"/>
        <w:bottom w:val="none" w:sz="0" w:space="0" w:color="auto"/>
        <w:right w:val="none" w:sz="0" w:space="0" w:color="auto"/>
      </w:divBdr>
      <w:divsChild>
        <w:div w:id="109908271">
          <w:marLeft w:val="0"/>
          <w:marRight w:val="0"/>
          <w:marTop w:val="150"/>
          <w:marBottom w:val="150"/>
          <w:divBdr>
            <w:top w:val="none" w:sz="0" w:space="0" w:color="auto"/>
            <w:left w:val="none" w:sz="0" w:space="0" w:color="auto"/>
            <w:bottom w:val="none" w:sz="0" w:space="0" w:color="auto"/>
            <w:right w:val="none" w:sz="0" w:space="0" w:color="auto"/>
          </w:divBdr>
        </w:div>
        <w:div w:id="715204834">
          <w:marLeft w:val="0"/>
          <w:marRight w:val="0"/>
          <w:marTop w:val="0"/>
          <w:marBottom w:val="300"/>
          <w:divBdr>
            <w:top w:val="none" w:sz="0" w:space="0" w:color="auto"/>
            <w:left w:val="none" w:sz="0" w:space="0" w:color="auto"/>
            <w:bottom w:val="none" w:sz="0" w:space="0" w:color="auto"/>
            <w:right w:val="none" w:sz="0" w:space="0" w:color="auto"/>
          </w:divBdr>
        </w:div>
        <w:div w:id="768966011">
          <w:marLeft w:val="0"/>
          <w:marRight w:val="0"/>
          <w:marTop w:val="0"/>
          <w:marBottom w:val="0"/>
          <w:divBdr>
            <w:top w:val="none" w:sz="0" w:space="0" w:color="auto"/>
            <w:left w:val="none" w:sz="0" w:space="0" w:color="auto"/>
            <w:bottom w:val="none" w:sz="0" w:space="0" w:color="auto"/>
            <w:right w:val="none" w:sz="0" w:space="0" w:color="auto"/>
          </w:divBdr>
        </w:div>
        <w:div w:id="1654408411">
          <w:marLeft w:val="0"/>
          <w:marRight w:val="0"/>
          <w:marTop w:val="0"/>
          <w:marBottom w:val="0"/>
          <w:divBdr>
            <w:top w:val="none" w:sz="0" w:space="0" w:color="auto"/>
            <w:left w:val="none" w:sz="0" w:space="0" w:color="auto"/>
            <w:bottom w:val="none" w:sz="0" w:space="0" w:color="auto"/>
            <w:right w:val="none" w:sz="0" w:space="0" w:color="auto"/>
          </w:divBdr>
        </w:div>
      </w:divsChild>
    </w:div>
    <w:div w:id="1975717826">
      <w:bodyDiv w:val="1"/>
      <w:marLeft w:val="0"/>
      <w:marRight w:val="0"/>
      <w:marTop w:val="0"/>
      <w:marBottom w:val="0"/>
      <w:divBdr>
        <w:top w:val="none" w:sz="0" w:space="0" w:color="auto"/>
        <w:left w:val="none" w:sz="0" w:space="0" w:color="auto"/>
        <w:bottom w:val="none" w:sz="0" w:space="0" w:color="auto"/>
        <w:right w:val="none" w:sz="0" w:space="0" w:color="auto"/>
      </w:divBdr>
      <w:divsChild>
        <w:div w:id="907500465">
          <w:marLeft w:val="0"/>
          <w:marRight w:val="0"/>
          <w:marTop w:val="0"/>
          <w:marBottom w:val="0"/>
          <w:divBdr>
            <w:top w:val="none" w:sz="0" w:space="0" w:color="auto"/>
            <w:left w:val="none" w:sz="0" w:space="0" w:color="auto"/>
            <w:bottom w:val="none" w:sz="0" w:space="0" w:color="auto"/>
            <w:right w:val="none" w:sz="0" w:space="0" w:color="auto"/>
          </w:divBdr>
        </w:div>
        <w:div w:id="1008557692">
          <w:marLeft w:val="0"/>
          <w:marRight w:val="0"/>
          <w:marTop w:val="0"/>
          <w:marBottom w:val="0"/>
          <w:divBdr>
            <w:top w:val="none" w:sz="0" w:space="0" w:color="auto"/>
            <w:left w:val="none" w:sz="0" w:space="0" w:color="auto"/>
            <w:bottom w:val="none" w:sz="0" w:space="0" w:color="auto"/>
            <w:right w:val="none" w:sz="0" w:space="0" w:color="auto"/>
          </w:divBdr>
        </w:div>
        <w:div w:id="1715884790">
          <w:marLeft w:val="0"/>
          <w:marRight w:val="0"/>
          <w:marTop w:val="0"/>
          <w:marBottom w:val="0"/>
          <w:divBdr>
            <w:top w:val="none" w:sz="0" w:space="0" w:color="auto"/>
            <w:left w:val="none" w:sz="0" w:space="0" w:color="auto"/>
            <w:bottom w:val="none" w:sz="0" w:space="0" w:color="auto"/>
            <w:right w:val="none" w:sz="0" w:space="0" w:color="auto"/>
          </w:divBdr>
        </w:div>
        <w:div w:id="2094348462">
          <w:marLeft w:val="0"/>
          <w:marRight w:val="0"/>
          <w:marTop w:val="0"/>
          <w:marBottom w:val="297"/>
          <w:divBdr>
            <w:top w:val="none" w:sz="0" w:space="0" w:color="auto"/>
            <w:left w:val="none" w:sz="0" w:space="0" w:color="auto"/>
            <w:bottom w:val="none" w:sz="0" w:space="0" w:color="auto"/>
            <w:right w:val="none" w:sz="0" w:space="0" w:color="auto"/>
          </w:divBdr>
        </w:div>
      </w:divsChild>
    </w:div>
    <w:div w:id="1983997013">
      <w:bodyDiv w:val="1"/>
      <w:marLeft w:val="0"/>
      <w:marRight w:val="0"/>
      <w:marTop w:val="0"/>
      <w:marBottom w:val="0"/>
      <w:divBdr>
        <w:top w:val="none" w:sz="0" w:space="0" w:color="auto"/>
        <w:left w:val="none" w:sz="0" w:space="0" w:color="auto"/>
        <w:bottom w:val="none" w:sz="0" w:space="0" w:color="auto"/>
        <w:right w:val="none" w:sz="0" w:space="0" w:color="auto"/>
      </w:divBdr>
    </w:div>
    <w:div w:id="1985430782">
      <w:bodyDiv w:val="1"/>
      <w:marLeft w:val="0"/>
      <w:marRight w:val="0"/>
      <w:marTop w:val="0"/>
      <w:marBottom w:val="0"/>
      <w:divBdr>
        <w:top w:val="none" w:sz="0" w:space="0" w:color="auto"/>
        <w:left w:val="none" w:sz="0" w:space="0" w:color="auto"/>
        <w:bottom w:val="none" w:sz="0" w:space="0" w:color="auto"/>
        <w:right w:val="none" w:sz="0" w:space="0" w:color="auto"/>
      </w:divBdr>
    </w:div>
    <w:div w:id="2011835705">
      <w:bodyDiv w:val="1"/>
      <w:marLeft w:val="0"/>
      <w:marRight w:val="0"/>
      <w:marTop w:val="0"/>
      <w:marBottom w:val="0"/>
      <w:divBdr>
        <w:top w:val="none" w:sz="0" w:space="0" w:color="auto"/>
        <w:left w:val="none" w:sz="0" w:space="0" w:color="auto"/>
        <w:bottom w:val="none" w:sz="0" w:space="0" w:color="auto"/>
        <w:right w:val="none" w:sz="0" w:space="0" w:color="auto"/>
      </w:divBdr>
    </w:div>
    <w:div w:id="2016836551">
      <w:bodyDiv w:val="1"/>
      <w:marLeft w:val="0"/>
      <w:marRight w:val="0"/>
      <w:marTop w:val="0"/>
      <w:marBottom w:val="0"/>
      <w:divBdr>
        <w:top w:val="none" w:sz="0" w:space="0" w:color="auto"/>
        <w:left w:val="none" w:sz="0" w:space="0" w:color="auto"/>
        <w:bottom w:val="none" w:sz="0" w:space="0" w:color="auto"/>
        <w:right w:val="none" w:sz="0" w:space="0" w:color="auto"/>
      </w:divBdr>
    </w:div>
    <w:div w:id="2024429262">
      <w:bodyDiv w:val="1"/>
      <w:marLeft w:val="0"/>
      <w:marRight w:val="0"/>
      <w:marTop w:val="0"/>
      <w:marBottom w:val="0"/>
      <w:divBdr>
        <w:top w:val="none" w:sz="0" w:space="0" w:color="auto"/>
        <w:left w:val="none" w:sz="0" w:space="0" w:color="auto"/>
        <w:bottom w:val="none" w:sz="0" w:space="0" w:color="auto"/>
        <w:right w:val="none" w:sz="0" w:space="0" w:color="auto"/>
      </w:divBdr>
    </w:div>
    <w:div w:id="2038502825">
      <w:bodyDiv w:val="1"/>
      <w:marLeft w:val="0"/>
      <w:marRight w:val="0"/>
      <w:marTop w:val="0"/>
      <w:marBottom w:val="0"/>
      <w:divBdr>
        <w:top w:val="none" w:sz="0" w:space="0" w:color="auto"/>
        <w:left w:val="none" w:sz="0" w:space="0" w:color="auto"/>
        <w:bottom w:val="none" w:sz="0" w:space="0" w:color="auto"/>
        <w:right w:val="none" w:sz="0" w:space="0" w:color="auto"/>
      </w:divBdr>
      <w:divsChild>
        <w:div w:id="1514607407">
          <w:marLeft w:val="0"/>
          <w:marRight w:val="0"/>
          <w:marTop w:val="0"/>
          <w:marBottom w:val="0"/>
          <w:divBdr>
            <w:top w:val="none" w:sz="0" w:space="0" w:color="auto"/>
            <w:left w:val="none" w:sz="0" w:space="0" w:color="auto"/>
            <w:bottom w:val="none" w:sz="0" w:space="0" w:color="auto"/>
            <w:right w:val="none" w:sz="0" w:space="0" w:color="auto"/>
          </w:divBdr>
          <w:divsChild>
            <w:div w:id="1266812834">
              <w:marLeft w:val="0"/>
              <w:marRight w:val="0"/>
              <w:marTop w:val="148"/>
              <w:marBottom w:val="0"/>
              <w:divBdr>
                <w:top w:val="none" w:sz="0" w:space="0" w:color="auto"/>
                <w:left w:val="none" w:sz="0" w:space="0" w:color="auto"/>
                <w:bottom w:val="none" w:sz="0" w:space="0" w:color="auto"/>
                <w:right w:val="none" w:sz="0" w:space="0" w:color="auto"/>
              </w:divBdr>
              <w:divsChild>
                <w:div w:id="969822197">
                  <w:marLeft w:val="0"/>
                  <w:marRight w:val="0"/>
                  <w:marTop w:val="0"/>
                  <w:marBottom w:val="0"/>
                  <w:divBdr>
                    <w:top w:val="none" w:sz="0" w:space="0" w:color="auto"/>
                    <w:left w:val="none" w:sz="0" w:space="0" w:color="auto"/>
                    <w:bottom w:val="none" w:sz="0" w:space="0" w:color="auto"/>
                    <w:right w:val="none" w:sz="0" w:space="0" w:color="auto"/>
                  </w:divBdr>
                </w:div>
                <w:div w:id="1166432731">
                  <w:marLeft w:val="0"/>
                  <w:marRight w:val="0"/>
                  <w:marTop w:val="0"/>
                  <w:marBottom w:val="0"/>
                  <w:divBdr>
                    <w:top w:val="none" w:sz="0" w:space="0" w:color="auto"/>
                    <w:left w:val="none" w:sz="0" w:space="0" w:color="auto"/>
                    <w:bottom w:val="none" w:sz="0" w:space="0" w:color="auto"/>
                    <w:right w:val="none" w:sz="0" w:space="0" w:color="auto"/>
                  </w:divBdr>
                </w:div>
                <w:div w:id="1606575560">
                  <w:marLeft w:val="0"/>
                  <w:marRight w:val="0"/>
                  <w:marTop w:val="0"/>
                  <w:marBottom w:val="297"/>
                  <w:divBdr>
                    <w:top w:val="none" w:sz="0" w:space="0" w:color="auto"/>
                    <w:left w:val="none" w:sz="0" w:space="0" w:color="auto"/>
                    <w:bottom w:val="none" w:sz="0" w:space="0" w:color="auto"/>
                    <w:right w:val="none" w:sz="0" w:space="0" w:color="auto"/>
                  </w:divBdr>
                </w:div>
                <w:div w:id="2096172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8214139">
          <w:marLeft w:val="0"/>
          <w:marRight w:val="0"/>
          <w:marTop w:val="0"/>
          <w:marBottom w:val="0"/>
          <w:divBdr>
            <w:top w:val="none" w:sz="0" w:space="0" w:color="auto"/>
            <w:left w:val="none" w:sz="0" w:space="0" w:color="auto"/>
            <w:bottom w:val="none" w:sz="0" w:space="0" w:color="auto"/>
            <w:right w:val="none" w:sz="0" w:space="0" w:color="auto"/>
          </w:divBdr>
        </w:div>
      </w:divsChild>
    </w:div>
    <w:div w:id="2043163764">
      <w:bodyDiv w:val="1"/>
      <w:marLeft w:val="0"/>
      <w:marRight w:val="0"/>
      <w:marTop w:val="0"/>
      <w:marBottom w:val="0"/>
      <w:divBdr>
        <w:top w:val="none" w:sz="0" w:space="0" w:color="auto"/>
        <w:left w:val="none" w:sz="0" w:space="0" w:color="auto"/>
        <w:bottom w:val="none" w:sz="0" w:space="0" w:color="auto"/>
        <w:right w:val="none" w:sz="0" w:space="0" w:color="auto"/>
      </w:divBdr>
    </w:div>
    <w:div w:id="2056545515">
      <w:bodyDiv w:val="1"/>
      <w:marLeft w:val="0"/>
      <w:marRight w:val="0"/>
      <w:marTop w:val="0"/>
      <w:marBottom w:val="0"/>
      <w:divBdr>
        <w:top w:val="none" w:sz="0" w:space="0" w:color="auto"/>
        <w:left w:val="none" w:sz="0" w:space="0" w:color="auto"/>
        <w:bottom w:val="none" w:sz="0" w:space="0" w:color="auto"/>
        <w:right w:val="none" w:sz="0" w:space="0" w:color="auto"/>
      </w:divBdr>
    </w:div>
    <w:div w:id="2069763375">
      <w:bodyDiv w:val="1"/>
      <w:marLeft w:val="0"/>
      <w:marRight w:val="0"/>
      <w:marTop w:val="0"/>
      <w:marBottom w:val="0"/>
      <w:divBdr>
        <w:top w:val="none" w:sz="0" w:space="0" w:color="auto"/>
        <w:left w:val="none" w:sz="0" w:space="0" w:color="auto"/>
        <w:bottom w:val="none" w:sz="0" w:space="0" w:color="auto"/>
        <w:right w:val="none" w:sz="0" w:space="0" w:color="auto"/>
      </w:divBdr>
    </w:div>
    <w:div w:id="2072270157">
      <w:bodyDiv w:val="1"/>
      <w:marLeft w:val="0"/>
      <w:marRight w:val="0"/>
      <w:marTop w:val="0"/>
      <w:marBottom w:val="0"/>
      <w:divBdr>
        <w:top w:val="none" w:sz="0" w:space="0" w:color="auto"/>
        <w:left w:val="none" w:sz="0" w:space="0" w:color="auto"/>
        <w:bottom w:val="none" w:sz="0" w:space="0" w:color="auto"/>
        <w:right w:val="none" w:sz="0" w:space="0" w:color="auto"/>
      </w:divBdr>
    </w:div>
    <w:div w:id="2083527103">
      <w:bodyDiv w:val="1"/>
      <w:marLeft w:val="0"/>
      <w:marRight w:val="0"/>
      <w:marTop w:val="0"/>
      <w:marBottom w:val="0"/>
      <w:divBdr>
        <w:top w:val="none" w:sz="0" w:space="0" w:color="auto"/>
        <w:left w:val="none" w:sz="0" w:space="0" w:color="auto"/>
        <w:bottom w:val="none" w:sz="0" w:space="0" w:color="auto"/>
        <w:right w:val="none" w:sz="0" w:space="0" w:color="auto"/>
      </w:divBdr>
    </w:div>
    <w:div w:id="2086760505">
      <w:bodyDiv w:val="1"/>
      <w:marLeft w:val="0"/>
      <w:marRight w:val="0"/>
      <w:marTop w:val="0"/>
      <w:marBottom w:val="0"/>
      <w:divBdr>
        <w:top w:val="none" w:sz="0" w:space="0" w:color="auto"/>
        <w:left w:val="none" w:sz="0" w:space="0" w:color="auto"/>
        <w:bottom w:val="none" w:sz="0" w:space="0" w:color="auto"/>
        <w:right w:val="none" w:sz="0" w:space="0" w:color="auto"/>
      </w:divBdr>
    </w:div>
    <w:div w:id="2087453714">
      <w:bodyDiv w:val="1"/>
      <w:marLeft w:val="0"/>
      <w:marRight w:val="0"/>
      <w:marTop w:val="0"/>
      <w:marBottom w:val="0"/>
      <w:divBdr>
        <w:top w:val="none" w:sz="0" w:space="0" w:color="auto"/>
        <w:left w:val="none" w:sz="0" w:space="0" w:color="auto"/>
        <w:bottom w:val="none" w:sz="0" w:space="0" w:color="auto"/>
        <w:right w:val="none" w:sz="0" w:space="0" w:color="auto"/>
      </w:divBdr>
    </w:div>
    <w:div w:id="2094816349">
      <w:bodyDiv w:val="1"/>
      <w:marLeft w:val="0"/>
      <w:marRight w:val="0"/>
      <w:marTop w:val="0"/>
      <w:marBottom w:val="0"/>
      <w:divBdr>
        <w:top w:val="none" w:sz="0" w:space="0" w:color="auto"/>
        <w:left w:val="none" w:sz="0" w:space="0" w:color="auto"/>
        <w:bottom w:val="none" w:sz="0" w:space="0" w:color="auto"/>
        <w:right w:val="none" w:sz="0" w:space="0" w:color="auto"/>
      </w:divBdr>
    </w:div>
    <w:div w:id="2098674549">
      <w:bodyDiv w:val="1"/>
      <w:marLeft w:val="0"/>
      <w:marRight w:val="0"/>
      <w:marTop w:val="0"/>
      <w:marBottom w:val="0"/>
      <w:divBdr>
        <w:top w:val="none" w:sz="0" w:space="0" w:color="auto"/>
        <w:left w:val="none" w:sz="0" w:space="0" w:color="auto"/>
        <w:bottom w:val="none" w:sz="0" w:space="0" w:color="auto"/>
        <w:right w:val="none" w:sz="0" w:space="0" w:color="auto"/>
      </w:divBdr>
    </w:div>
    <w:div w:id="2113084150">
      <w:bodyDiv w:val="1"/>
      <w:marLeft w:val="0"/>
      <w:marRight w:val="0"/>
      <w:marTop w:val="0"/>
      <w:marBottom w:val="0"/>
      <w:divBdr>
        <w:top w:val="none" w:sz="0" w:space="0" w:color="auto"/>
        <w:left w:val="none" w:sz="0" w:space="0" w:color="auto"/>
        <w:bottom w:val="none" w:sz="0" w:space="0" w:color="auto"/>
        <w:right w:val="none" w:sz="0" w:space="0" w:color="auto"/>
      </w:divBdr>
    </w:div>
    <w:div w:id="2114813234">
      <w:bodyDiv w:val="1"/>
      <w:marLeft w:val="0"/>
      <w:marRight w:val="0"/>
      <w:marTop w:val="0"/>
      <w:marBottom w:val="0"/>
      <w:divBdr>
        <w:top w:val="none" w:sz="0" w:space="0" w:color="auto"/>
        <w:left w:val="none" w:sz="0" w:space="0" w:color="auto"/>
        <w:bottom w:val="none" w:sz="0" w:space="0" w:color="auto"/>
        <w:right w:val="none" w:sz="0" w:space="0" w:color="auto"/>
      </w:divBdr>
    </w:div>
    <w:div w:id="2130852683">
      <w:bodyDiv w:val="1"/>
      <w:marLeft w:val="0"/>
      <w:marRight w:val="0"/>
      <w:marTop w:val="0"/>
      <w:marBottom w:val="0"/>
      <w:divBdr>
        <w:top w:val="none" w:sz="0" w:space="0" w:color="auto"/>
        <w:left w:val="none" w:sz="0" w:space="0" w:color="auto"/>
        <w:bottom w:val="none" w:sz="0" w:space="0" w:color="auto"/>
        <w:right w:val="none" w:sz="0" w:space="0" w:color="auto"/>
      </w:divBdr>
    </w:div>
    <w:div w:id="213551320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epoc.cochrane.org/epoc-specific-resources-review-author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Blue Warm">
      <a:dk1>
        <a:sysClr val="windowText" lastClr="000000"/>
      </a:dk1>
      <a:lt1>
        <a:sysClr val="window" lastClr="FFFFFF"/>
      </a:lt1>
      <a:dk2>
        <a:srgbClr val="242852"/>
      </a:dk2>
      <a:lt2>
        <a:srgbClr val="ACCBF9"/>
      </a:lt2>
      <a:accent1>
        <a:srgbClr val="4A66AC"/>
      </a:accent1>
      <a:accent2>
        <a:srgbClr val="629DD1"/>
      </a:accent2>
      <a:accent3>
        <a:srgbClr val="297FD5"/>
      </a:accent3>
      <a:accent4>
        <a:srgbClr val="7F8FA9"/>
      </a:accent4>
      <a:accent5>
        <a:srgbClr val="5AA2AE"/>
      </a:accent5>
      <a:accent6>
        <a:srgbClr val="9D90A0"/>
      </a:accent6>
      <a:hlink>
        <a:srgbClr val="9454C3"/>
      </a:hlink>
      <a:folHlink>
        <a:srgbClr val="3EBBF0"/>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54294628-8A41-4156-9A3A-1AD2BFCDC9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8</Pages>
  <Words>10022</Words>
  <Characters>57127</Characters>
  <Application>Microsoft Office Word</Application>
  <DocSecurity>0</DocSecurity>
  <Lines>476</Lines>
  <Paragraphs>134</Paragraphs>
  <ScaleCrop>false</ScaleCrop>
  <HeadingPairs>
    <vt:vector size="2" baseType="variant">
      <vt:variant>
        <vt:lpstr>Title</vt:lpstr>
      </vt:variant>
      <vt:variant>
        <vt:i4>1</vt:i4>
      </vt:variant>
    </vt:vector>
  </HeadingPairs>
  <TitlesOfParts>
    <vt:vector size="1" baseType="lpstr">
      <vt:lpstr>Research Proposal - Intrapartum CTG and Partogram Characteristics</vt:lpstr>
    </vt:vector>
  </TitlesOfParts>
  <Company>Hewlett-Packard Company</Company>
  <LinksUpToDate>false</LinksUpToDate>
  <CharactersWithSpaces>6701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search Proposal - Intrapartum CTG and Partogram Characteristics</dc:title>
  <dc:subject/>
  <dc:creator>john reynolds</dc:creator>
  <cp:keywords/>
  <dc:description/>
  <cp:lastModifiedBy>Adam Reynolds</cp:lastModifiedBy>
  <cp:revision>2</cp:revision>
  <cp:lastPrinted>2020-03-08T18:55:00Z</cp:lastPrinted>
  <dcterms:created xsi:type="dcterms:W3CDTF">2020-07-21T20:00:00Z</dcterms:created>
  <dcterms:modified xsi:type="dcterms:W3CDTF">2020-07-21T20:00:00Z</dcterms:modified>
</cp:coreProperties>
</file>